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ll CDS and protein sequences of MCTPs in surveyed species.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315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TTGGTGGTAGAAGTAGTAGAAGCCCATGATCTTATGCCCAAGGACGGGGAGGGCTCGTCGAGCGCGTTCGCGGAAGTCGACTTCGGTAACCAGATTACGAGAACAAGAACTGTTCCTAAAGATCTCAACCCTGCGTGGAACGAGAAGATCTCATTCTTTCTCGACGACGACCCGGAGGGTACTGCTGCCGACCTTTCGAAGCGGCAGATTGAGGTGAGCGTCTACCACGAGAGGAAGGGGTTTCCGGGCCACGGTTTTCTCGGCAGGGTGCGGATCCTCGGGTCGAATATAGTGAAGCAGGGGGAGGAGATTGTTCATCTGTTCCCACTAGAGAGGAAGTGGTTCTTCTCTCCGGTTAAAGGCGAGATCGCGTTGAAGGTTTACGTCTCCCCCGAACCGAAATCTCCTCCGCCTGGTTCAGCTTCTGCTGAGAAGTCGAAGGTCTCTTCGAATTGTGGTGTTGCAGGCTCTGAAGAAGAAAAGGAACCAAGTACTATAGTTGCTCAAGCGCCAACGCCGCCTAAGAAAGAAGAAAAGGAAGAAGGAGAAGAAGAAGCAGAGGAAGTGATAAAAGTAGAGACGACGCACCACATAAACAAGCAACAGGTCTCGTCCCAGCCCGGAAAATCTGTAGAGCAGCAGACTCCGGCGACGGTCCCCGTGGTGCCCGTCATGGCGTACCAACAGGTCCACTTCGGCCAGGCTCAGCCGAGCCGCGCAGAGGAGTACAAGCTCAAGGACACGAAGCCTCAGCTCGGGGAGCGGTGGCCGATCGGAGGCGGCCACGTTCGCGGGTCCGGAGGCGGCTGGATGGGCCTCGGCACCGGCGACAAGTTCACGAGCACCTACGACCTCGTCGAACAGATGTACTACTTGTACGTGCGCGTCGTGAAGGCGAAGGACCTCCCCGCGAACCCCATTACCGGGAGCTGCGACCCTTACGTGGAGGCAAAGCTCGGAAACTACAAAGGAACCACCAGACACTACGAAAAGAGGATGAACCCGGAATGGAACCAGGTGTTTGCGTTCTCGAAAGAGAGGATCCAGTCCACGGTTCTTGAAGTGTTCGTGAAGGATAAGGAGATGGTCACGAGAGATGAGTACGTCGGTAAGGTGGTGTTCGATTTGAACGAGGTCCCGACGCGCGTCCCCCCAGATAGCCCGCTGGCGCCTCAGTGGTACCGGCTCGAGGACCGCCGCGGGGAGGGGTTTAAGGTGAGGGGGGAGATCATGCTGGCGGTGTGGATCGGGACGCAGGCCGACGAGGCGTTCCCGGATGCATGGCACGCCGACGCGGCGTCGGTGCAAGGGGAGGGCGTGTATAGTATCCGGTCCAAGGTGTACGTGTCGCCGAAGCTGTGGTACCTCCGGGTGAACGTGATCGAGGCGCAGGACGTCGAGCCCAACGAGAAGGGCCGGCTGCCGGAGGTGTTCGTGAAGGCTCAAGTCGGCAACCAGGTGCTGAAGACGAAGCCGTGCCCGATGAGGCCGGGGCTGAGTCCCATGTGGAACGAGGACCTGGTGTTCGTCGCCGCGGAACCTTTCGACGAACAGCTGGTGCTGACGGTGGAGGACCGGGTGTCGGCCACCAAGGACGAGGTGCTGGGCCGGGCTGCGCTGCCGCTGACGCTGTTCGAGAAGCGTTTAGACCACCGCCCGGTCCACTCTCGCTGGTTCAACCTGGAGCGCTTCGGCTTTGCGGTGCTCGAGGGAAACCATCGGAAGGAGCTCCGGTTCGCGAGCCGTGTCCACCTCCGGGTGTGCCTGGAAGGAGCCTACCACGTGATGGACGAGTCGACAATGTACATCAGCGACACGCGCCCCACGGCGCGCCAGCTGTGGAAGCCGCCGATCGGCGTGCTGGAAGTCGGCATTCTCAGCGCGCAGGGGCTGATGCCGATGAAGGCCAAAGACAGCCGCGGCACCACCGACGCGTACTGCGTCGCCAAGTACGGCCAGAAATGGGTGCGCACGCGCACCGTCGTCAGCTCGTTCAGCCCGAAGTGGAACGAGCAGTACACCTGGGAGGTCTACGACCCCTGCACCGTGATCACGCTCGGCGTGTTCGACAACTGCCATCTCGGCAACAGCGGCGGCGGCAACAGCAACGGCGCCGCGGCACAGGCGAAGGATTCGAGAATCGGCAAAGTGAGGATCCGGCTCTCGACCTTGGAAATGGATCGGATATACACGCATTCGTACCCGCTGATCGCGCTGCAGCCGTCGGGGGTGAAGAAGATGGGCGAGCTCCAGCTGGCCGTGCGGTTCACGTGCCTGTCGCTCGCGAGCGTGATCTACCTCTACGGCCACCCGCTGCTCCCCAAGATGCACTACATCCACCCCTTCACCGTGAGCCAGGTCGACAGCCTCCAGTACATGCTCGACGTGGACTCGCACATGTGGAGCATGCGGCGGAGCAAGGCCAACTTCTTCCGGATCGTGTCGCTCTTCTCGGGCGCGGTCGGCGCCTGCCGCTGGTTCGACAGCGTGTGCCGGTGGCAGAACCCGATCACGACCGTCCTCGTCCACGTGCTCTTCGTAATTCTCCTCAGCTACCCGGAGCTGATCCTTCCCACGGTGTTCCTCTACATGTTCATGATCGGGCTGCGGAACTACCGATGGCGGCCGCGGTACCCGCCGCACATGGACACGAAGCTGTCGTGGGCGGAGGCCATCCACCCTGACGAGCTGGACGAGGAGTTCGACACGTTTCCGACGTCGAGACCGCACGACCTGGTGCGGATGAGGTACGACCGGCTGCGGAGCGTCGCGGGGAGGATACAGACGGTGGCGGGGGATCTGGCGACGCAGGGGGAGCGCACGCAGTCGCTGCTCAGCTGGAGGGACCCGCGGGCGACGGCGCTGTTTATAATGTTCTGCCTCGTGGCCGCAGTGGTGCTCTACGTGACCCCGTTCCGGGTGGTGGCGCTCGTCGCGGGGCTCTACGTGCTCCGCCACCCCAGGTTCCGGAGCAAGTTGCCGTCCGTGCCCAGTAATTTCTTCAAACGGCTACCATCCAGGATCGAT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326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TGGCGGTGGAGGTGGTGGACGCGCGGGACCTCCTATCGAAGGACGGCCACGGCACGGCGAGCCCCTACGTCGAGGTGGAGCTCGACGGGCAGCGGCGCCGCACGCAGACGAAGCGCGACGACCTCAACCCCACGTGGAACGAGACGCTTTTCTTCGACGTCTCCGACCCCCTCGACCTCCCCAGCCGCACCATCCACGTCTCAGTCCTCCACCACCGCCTCTCTGGCTCGTCCGTTGCGCCATCGAAGGCCGATGCAGCTATCCAGCGCTGCCCCCTCGACCGCCGCCCCGGCCTATCCTTCTCCCGCGTCCGCGGCGATATCGCTCTCCGCCTCTACGCCGTCTCGAATGATCGCCACCCTCCCCCTCTCCGTCGCTCCCGCGCTGTCGATTTCTCCACCGCTTACTCGTCGGCTCCGTCGACGGCTCCCCCTCGCTCTCGCGCCACCGACTTCTCCACCGCATACACGTCGGCTCCGTCAACGGCTCCAACAGAGAACGAGGAGAAGGAAGAGAAGAAGAAGAGGAGGAGGAGCACCACGAGAACCTTCCACTCCATCGGGAGCCAATTTGGCGATCCTGCCGGGCCGATGCCGTTCGACAACCGAGACACTACTCCTCCAGCAGTAGGTGCAGAGGGACCAGCAATAGGCATTCGTCCTCCGGCGGAGACACGGCCAACCCCGACCGCCGCCCCAACCGGCACCACGAAGAAAGGTGGCGGCGACGATAAGATCACCGCCACGTACGATCTGGTGGAGCCGACGACCTTCCTGTACGTGAACGTCGTGAAAGCGCGGGACCTCCCCGCCATGGACATAACGGGAGGGGTCGACCCCTACGTCGAGGTGCGCGTGGGCAACTACCGCAACGCGACGAAGCCTCTGCAGGGGAACCAGAGCCCGGAGTGGCACCAGGTGTTCGCATTCGCCAACGACCACATTCAATCCGATGACGTCGAACTCACGGTCAAGGACGAGAACGTCGTGAGGGACGGGTTCGTGGGGAGAGTCTGCGTCTTGCTCGCCGAGGTGCCGCGGCGCACGCCTCCCGGGAGCCCGCTGGCGCCGCAGTGGTACAGGCTCAAGGACAAGCAGGGGTACTACACGCGCGGCGAGATCATGATGGCCGTGTGGAAGGGGACCCAGGCCGACGAGGCCTACCCGGAGGCGTCGCACTCCGACACCCACGGGTTGCCCTTCCAGGCCCTCGTCCACACCCACTGCAAAATGTACTACCTCCCGCGGCTGTGCTACCTCCGGCTGGACATCATCTCGGCGCAGGACCTGGTCACATCGGAGCCGACGAGGTTGCACCCGGACCTGTTCGTCCGGGCCCAGCTGGGCAACCAGCACGACCAGACCCGCATCTCCCCGTCGCGCTCCGTCAGCCCCACGTGGAACCACCGCACCCTCTTCGTCGCGACATTGCCATCAAAGCCGACCACCGCCAATCCCCCCCTCCTCGATGGTTCAGCCTCTCCGACCCCTCCGATGGCGGCGGCGCCTCCACCTCTAGGTTCCATCCAGCTCCGCGTGTTCTACGATGCGGGCTACCACGTGCTCGACGAGATGGCCCACTACTGCAGCGACTTCCAGCCGTCTGCGCGGCCGCTGCGGAAGGACCCCATCGGCGCACTCGAGCTCGGCATCCGCAGCGGAAAGGACCTCGTTCCCGTCCGAAGCCTCAACGGCGCGGCCCCCACCACCGGGTACTACTGCGTCGCCAAGTACGGGCCCAAGTGGGCCCGCACCCGCACCCTGGTCAACACGCTGAACCCCATGTGGCAGGAGCAGTACACGTGGGAGGTGTTCGACCCCTGCACCGTGCTCACCGTCGCCGTCTACCACAACAACCAGCTCGACGCCCACGATAGCGGCGGCGGCCTCAGGGATCAGCCGCTGGGGAAGCTCCGCATCCGCCTGTCCACGCTGGACGCGGGGCGCGCGTACTTCTACCACCACCCGCTGCAACTGGTCCACCCCTCGGGGATCAAACGGACCGGGGAGCTCCGCCTCGCGGTGCGGTTCAGGTGCACGGCGTGGGTCAACATGATGCGGCTCTACGCCAGGCCCATGCTCCCCAAGCAGCACTACGCGGAGCCCATCCCGCCGCCTGAGGCACCACGCGACCGCCATCTGCGCGGGGAGGTGGTGGAGCACGTGCTCGAGGGGCTCCCGCGGAACGCGCCGCACGCGTACAGCTTCCGCAAGAGCCTGGCCAACTGGCGCCGCGCGGAGGCGCTGCTGAGCGGGGCGGCGGCGTGGGCGGCGTGGGCGGGCTACGTCCGGGACTGGCGCAACCCCGTGACGACGCTGCTCGCGCACGCGAACTTGGTGCTGCTGGTGCGGCACCCGGATCTGATCATCCCCGTGGGGTTTATCTACCTGTTCGGCAGAGGGGTGTGGAACTATCGACATCGGGCGAAGCTGCAGGCAGAGCAAGTGCAGTCGGTGGAGGCGGGGGTGGGGGCGGACGAGGTGGACGAGGAGTTCGACGAGATACCGACGAGGAGGGCGGTAGAGGTGGTGAGGATGCGGTACGACCGGCTGAGGCTGCGGGCGGGGAGGGTGCAGACGATGCTGGGGGACGTGGCCGGCCAGGCAGAGAGGGCCCACGCGCTGCTCAGCTGGCGGGACCCGCGAGCAACGGGGGTGTTCCTGCTCTTCTTGGGACTCGCGACCGCGGTGGTGTACAACGTCCCGTTTTGGCTGCTGCTGCTCGGCTTCGGGCTCTACTACATGCGCCACCCCGTGCTCCGGAGCCGGGTGCCCCCCGCGCCCGTCAATTTTTACAAGCGCCTGCCCTCGAAGGTCGATATGCTA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517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TGGCGGAGGGGGGGAGTCGGAGGTTGGTGGTGGAGGTGTGCAACGCGAGGAATCTGATGCCCAAGGATGGGCAGGGGACGGCGAGCGCCTACGCCATTGTCGACTTCGACGGGCAGAGGAGGAGGACGAAGACGAAGCTCCGGGACCTCAATCCCCAGTGGGACGAGAAGTTCGAGTTCCTGGTCCACGACCCCGAGTCCATGACCGGGGAAACCCTGGAGCTCAACGTGTACAACGACAAGAGGACGGGGAAGCGGAACACCTTCCTCGGCAAGGTGAAGATCTCGGGGTCGAGCTTCGCCAAGGCCGGGTCCGAAGTCCTAATTTACTACCCCTTGGAGAAAAGGAGCGTCTTTTCTCAGATCAAAGGCGAGGTCGCGCTTAAGGTGTGGTATGTGGATGATCCCCCTGCAACAACGGCTAGTTCGGAAGGGGGTTCGGGTTCGGAGGCGAAGCCGGAGAAAGCAGCGGCGGAGGGGAGCGAGAAGGCGACGACGGCGGCGGAGGGGGAGAAGAAGGAGAAGGGGGAAAAGAAAACAGAAGAGGCGAAAACAGAGGAGAAGAAGAGCTCTCCTGCTAAAGAGGAGAAGAAGAATAAGTCCCCGGAGAAGCCGAAAGCGGAGGAGTCTCCGGCCTCCGATGCTGCCGCCGCGGAGAAATCGAAGCCGAAGGAGGAGGAGGAGAAGCAAAAGGCGACTAACGCGGCGGCTTCCCCTGCTAAGGAAACACAGCCAGCCGGATTCTCCGGCGACCTCGAGATCCGGCCGAGCGCCGCCGTCGCCGACCGGACCACCACCGGCGGCGGCGGCGGCTCCTACGACCTCGTGGATCGCGTCCCCTACCTCTTCGTCCGCCTCCTCAAGGCGAAGCGCTCCGGCGCGGACGCCGAGAAGCGGCCGGCCCACGCGAAGATCGCGATCGGCAGCCACAGCGTCCGCACGCGGCCGGCCAAAGGCGGGGACTGGCACCAGGTGTTCGCCTTCCACAAGGCGAGCCTCAATTCGACGGCACTGGAGGTGTCCGTCTACGAGGAGACGCCGCAGCCGCCGCCGTCGTCGGAGGGCGACAAGCCGGCCGCCGCCGCCGCCGCCGCCGCCGACACGAGCCTCGGATCCGTCTCCTTCGACCTCCAGGAGATCCCCAAGCGCGTCGCGCCCGACAGCCCCCTCGCTCCGCAGTGGTACACTCTCGACGGCCCCGACGAGGCCGCCGCCTGCGACGTGATGCTCGCCGTGTGGATAGGGACGCAGGCCGACGAGGCGTTCCAGGAGGCGTGGCAATCGGACTCCGGCGGCCTCGTCGTCCACACGCGCTCGAAGGCTTATCTCTCGCCGAAGCTGTGGTATCTGCGGCTCACCGTGATCCAGACGCAGGACTTGAGGCTGCCGCCGCTTCCGGATTCGAAGGCCCGCCCGGCCGGCTCGGTCGGCCCGGAGCTGCACATCAAGGCCCAGCTCGGCGGGCAGGTGTTCAAGACCAACCGGGTGGCGCCCGGCGCCAGCACCAACCCGAGCTGGAACGAGGACCTGCTCTTCGTGGCCGCGGAGCCGTTCGATCCGTATCTGACGATCTCCGTCGAGGACGCGTCATCGTCGTCGTCGGCAGCGGGAGCTCCGGCGGTGGTGGGGCAGGCGAGGGTGCCGCTCTCGACGGTGCACCGCCGGCTAGACGACCGGGCCGAGCCGCCCTCGCGCTGGCTCAACCTGGCCGGCGGGGACGAGGCGCGGCCCTACGCGGGGCGGGTGCACGTGCGGGTGTGCCTGGAGGGCGGGTACCACGTGCTGGACGAGGCGGCGCACGTGGCCAGCGACGTGCGCGCGGCGTCGAAGCAGCTGTCGAAGCCGCCCGTGGGGCTGCTGGAGGTCGGCGTCCGGGGCGCCGCCAACCTCGTGCCCATGAAGCTCGCCAAGGACGGCTCCGGCGGGTCCACGGACGCGTACGTCGTGCTCAAGTACGGGCCCAAGTGGGCGCGAACCCGAACAATCCTGGACCAGTTCAATCCCCGGTGGAACGAGCAGTACGCCTGGGACGTGTTCGACCCCTGCACCGTGCTCACCATCGGCGTCTTCGACAACGTCCGGTTCAAGCAGGCGGAGCCGGGAACCAAGGACGCGAGGATCGGAAAGGTCCGGATTCGGCTGTCGACGCTGGACACCAACCGGGTGTACGCGAACACGTACCCGCTCACGGCGGTGCACCCGTCGGGGGTGAAGAAGATGGGGGAGATCGAGCTGGCGATCCGGTTCAGCTGCCCGTCGTGGCTGAACCTGCTGCAGGCCTACACGACCCCTCTGCTGCCGAGAATGCACTACGTGCGCCCGCTGGGGCCGGCGCAGCAGGACGTGCTGCGGCACACCGCCATGCGCGCCGTCTCGGCCCGGCTCGCCCGCTCCGAGCCGCCGCTGGGCCCGGAGGTGGTCCAGTACCTGCTCGACACCGACGCGCACGTCTGGAGCATGCGGCGGAGCAAGGCCAACTGGTTCCGCGTCGTCGGGAGCCTCTCCGGATTGGCGAATGTGGCCCGGTGGGCGCACGGCGTCCGCACGTGGGCGCACCCGCCCACGACGGTGCTCGTGCACGCGCTGCTCGTCGCGGTGATCCTCTGTCCCCACATGATCCTCCCCACGCTGTCCCTTTACCTGTTCTTGGTCGTCGTCTGGAGGTACCGGGCGCGGCCCCGGGAGCCCGCGGGGATGGACCCGAAGCTGTCCCACACGGACGGCGTCGCGCCCGACGAGCTCGACGAGGAGTTCGACGGGTTCCCGTCGAGCCGGGCGGCCGACGTGGTGCGGATGCGGTACGACCGGCTGCGGGCGCTGGCGGGGCGCGCGCAGACGCTGCTGGGGGACGTGGCGGCTCAGGGGGAGAGGGTGGCGGCGCTTATGAGCTGGCGGGACCCGCGCGCCACCGGGATCTTCGCCGTGCTCTGCTTGCTGGCCTCGCTCGTGTTCTACGTCGTGCCCTTCAAACTGCTGGTGCTAGTGATGGGATTCTATTATCTGCGGCACCCGCGGTTTCGGGACGACATGCCGTCGGCGTCGTTCAACTTTTTCCGGCGGCTGCCGTCGCTGTCCGACCGGATT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59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GGCCCCCCCACCGCCGCGGCCGCCGGGGGCAACGTGCGGAAGCTGGTGGTGGAGGTGGTGGACGCGCGCGACCTCGTCCCCAAGGACGGGCAGGGCTCCTGCAGCGCCTACGCCGTCGTCGACTTCGACGGGCAGCGCAAGCGCACCCCCACAGCCCCCCGCGACCTCAACCCCCAGTGGCACCACCGCCTCGAGTTCGTCGTGTCGGAGCCCGCCGCCATGGACGCCGAGGAGCTCGACGTCGAGCTCTACCACGACCGCCGCTTCTCCGCCCCCTCCTCCGCTCCCCGCAAGAACCAGTTCCTCGGCCGCGTCCGCATCTGCGGCTCCCAGTTCGCCCGCCGCGGCGACGAGGGCATCATCTACTTCCCCCTCGAGAAGCGCAACCTCCTCAGCTGGGTCCGTGGCGAGATCGGCCTCAAGATCTACTACTACGACGAGCCCGCCCCACCTCCCCCCGAGGAGAAGCAGCCCGACTCCGCCGGAGCCGCGGAGCCCCCCGCGGCGCCGGATCACTCCGCCGCCGCCGAGGAGCCGAAGGAGCTCCCGGAGGTCCCCGCCCCGACGGAGGCCGCCGTGGAGATACAGCAGCTCCCCCCTCCCTCGCCCCCTCCCGCCGGGGCGGAGGAGGCCTCTCCGCCGCCGGAGGCTCACCCGGCGCCGGAGGCGGAGGTGGCGGATCCGTACCCGCCGGAGGTGAGGAAGGCGCATACGACGTCGAGCACGGAGAGGGTCCGTAGGTCGAGGAGATCGAACGGCGGGGACTACCACCCGGCCCCCGCCCCCGCCCCCGCCCCCGGCCCCGCTCACGCGCCGCGGGTGATCTCGGGCCGGTTCGTGTCGTCGGCCGAGCCGGTCGAGCGGGTCCAGACCACCTACGACCTCGTGGAGCCGATGCAGTACCTCTTCGTCCGCGTCGTCAGGGCGCGGGGCCTCCGCCCGTGCGAGTCGCCCTACGTGAAGGTCCGGACCGGGTCCCAGTCGTTCCGGTCGAAGCCGGCGCGCGACTCCGGCACGGGCGAGCCGGAGTGGAACCAGGTGTTCGCGCTGAGCCACGCGAAGCCGGAGCCGACGCTGGAGATCTCCGTGTGGGACGGCGCCCCCGCCGCGGCGGACGCGTTCCTCGGCGGGGTCTGCTTCGACCTCTCCGACGTGCCGGTCCGGGACCAGCCCGACGGCCCGCTAGCCCCGCAGTGGTACCGGCTCGAGGGTTCCGAGCCGGGCCCCCGCTCGGTGTCGGGCGACATCATGGTGTCGGTGTGGATCGGGACCCAGGCCGACGACGCGTTCGCGGAGGCGTGGATCTCGGACGCGCCGTACGTGAGCCACACCCGGTCCAAGGTGTACCAGTCCCCCAAGCTGTGGTACCTCCGCGTGTCGGTGATCGAGGCCCAGGACCTGCGGCTCCCCGCGGCCGCGGCCCCGGCCCCGGCCCCGGCCCCCTGCACGCCGTTGGACGTGCGCGTGAAGGTGCAGCTGGGCTTCCAGTCGGCGCGCACCCGCAGGTCGACGGTGAGCGGGAGCGGGTCGACGTTCTCGTGGGCGGAGGACCTGATGTTCGTGGCCGCGGAGCCGCTCGACGATCAGCTGGTCGTGCTCGTCGAGGACCGGTCGGCGGCCAAGGACCCGGCGCTGCTGGGCCTCGCGGCGGTCCCCGTCCCCTCCGTCGAGCAGCGCCTGGACGAGCGCCACGTGCCGGCCTCCAGGTGGGTCAACCTCGAGGCCGAGGCCGAGGGCGGGTACCGCGGGCGGGTCCACCTGCGGCTCTGCCTGGAGGGCGGGTACCACGTGCTCGACGAGGCGGCGCACGTCTGCAGCGACTACAGGCCCACGGCGAAGCAGCTGTGGAAGCCCCCCGTGGGGGTGCTGGAGCTGGGGATCCTCGGGGCGCGGGGCCTGCTCCCGATGAAGACCAAAGGAGGCGGAGGAGGCAAGGGCTCCACCGACGCCTACTGCGTGGCCAAGTACGGAAAGAAGTGGGTCCGGACGCGGACCGTGACGGACAGCCTCGACCCGCGGTGGAACGAGCAGTACACCTGGCAGGTGTACGACCCCTGCACGGTGCTGACGGTGGCGGTGTTCGACAACTGGCGCATGTTCGCTGATGCGGCCGGCGAGGAGCGGCCCGACTACCGCATCGGCAAGGTGCGCATCCGGGTGTCGACGCTGGAGAGCAACCGCGCGTACACGGCGTCGTTCCCGCTGCTCGTGCTGCTGCGCTCGGGGCTGAAGAAGATGGGCGAGGTGCAGCTGGCGGTGCGGTTCGCCTGCCCGGCGCTGCTGCCCGACACCTGGGCCATGTACGCGCAGCCGATGCTGCCGCGCATGCACTACCTGCGCCCCATCGGGGTGGCCCAGCAGGAGGCGCTGCGCGGGGCGGCAATTCGCACCGTCGCCGGGTGGCTGGCGCGGGCGGAGCCGCCGCTGGGCCCGGAGGTGGTGCGCTACGTGCTGGACGCGGACGCGCACGGGTGGAGCGTGCGGCGGAGCAAGGCGAACTGGTTCCGGATCATGGGGGTGGTGGCGTGGGCCGTGGGGCTGGCTCGGTGGGTGGACGACGTGCGGCGGTGGAGGAGCCCCGTGACGACGGTGCTGGTGCACGTGCTGTACCTGGTGCTGGTGTGGTATCCGGAGCTGGTGGTGCCGACGGGGGCGCTGTACGTGTTCCTGATAGGGGTGTGGTACTACCGGTTCAGGCCAAAGGGCCCGGCCGGGATGGACGCAAGGCTGTCGCAGGCCGACACGGTGGAGCAGGACGAACTGGAGGAGGAGTTCGAGCCGGTGCCCACGTCGGTGGAGGTGCTGCGGGTGCGGTACGAGAGGCTGAGGACGCTGGCAGGGAGGGTGCAGAGGGTGATCGGGGACCTGGCGGCGCAGGGAGAGCGGCTGCAGGCGCTGGTGAGCTGGAGGGACCCCAGGGCCACCAGGATATTCATCGCCGTCTGCCTTGCGGTGGCGCTGGTGCTCTACACGGTGCCGCCGAAGATGGTGGCGGTAGCGCTCGGCTTCTACTTCCTCCGGCACCCCATGTTCAGGGACCCCATGCCGCCCGCCGCCGTCAACTTCTTCCGCCGCCTGCCCAGCCTCTCAGACAGACTT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692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TGCTAAAGAGGAGGAGGAGGAGAAGCTGGTGGTGGAGGTGGTGGCGGCGCACAACCTGATGCCCAAGGATGGGCAGGGGTCGTCGTCGCCGTACGTGGAGGTGGAGTTCGAGCACCAGAAGAGGCGCACCCGCTCCGTGCCCAAGGAGCTAAACCCCGTGTGGAACGAGCGACTCCTCTTCCCCGTCTCCGAACCCGACGACCTACCCTACCGCGCCATCGACGTCGCCGTCTACAACGACCGAGCCCACGCACACGGCGGCGGCGCCCGCAACTTCCTCGGCAGGGTCCGCGTCCCCGCCGCCGGAGTCCCCGCCCCGGGCGAGGACGCCGTGCCCCAGCTCTTCCCCCTCGAGAAAAGGAGCCTCTTTTCCCACATCCGCGGCGAGATCAGCCTTAAGATATACCGCACCTACGGCCACGCCCACGCGCCCGCCCAGCAAGTGGGGCTCGGCCCCGGCCCCGGCCCCGGCCCCGGCCCCGGCCCCGGCACCGCCAAAGCCAAGGAGAAAGCCGCGCCGAAGCACCAGAAGCAGCAGCAGCAGCAGCAGCAGCAGCCGCCGCAGCTGCCGCCCGCGGTGGCGGCGCAGCCTCCGCCGCAGCAGCAGCCCTCGGCGGCGCAGAAGCAGCCGCGGCCGCGCCCGGGGCCGGAGCTCTCGGGCCCGGGCCCCGCGGGCGCCATCAAGCCGATGATCCTCGCCACGGGGCCCGCGCTGGGCCCGGAGCCGTACCCCGTCCTCTGCGCCGGCTCCGGGGCGCAGGAGTTCGCGCTGAAGGAGACGCGGCCGCGGCTGGGCGGCGCCGCCGCGGCGGCCGGGGGGCACCGGGACAAGTCGAGCGCGACCTACGACCTGGTGGAGCAGGTGCAGTACCTGTACGTCCGCGTGGTGCGCGCGCGCGACCTCCCGCAGAGCGGCGGCGAGGTCCACGCGGAGGTGAAGCTCGGGAACTACCGCGGCGTCACCCCCCCGGCCCCCGCCTCCGCCGCGCACTGGGGCCAGGTGTTCGCCTTCTCCGGGGACTCCGTCCACTCGTCGGTGGCCGAGGTGCTCGTGAAGGAGCGCGAGCGCGAGGAGTCGATCGGGCGCGTGGTGTTCGACCTGAGCGAGGTCCCGCGGCGGGCCCCCCCGGACAGCACCCTGGCCCCGCAGTGGTACCGGCTGGAGGACCCCAGCGGCGACCGCCGGGGCGAGCTCATGGCGTCGGCGTGGTTCGGCACCCAAGCCGACGAGGCCTTCGCCGAGGCCTGGCACTCCAAGGCCGCCGGGGTCCACGGCGACGGCCTCGGCTCCATCAAATCCAAGGTCTACGTCGCCCCCAAGCTCTGGTACCTCCGCGTCTCCGTCCTCGAGGCCCAGGACCTGCCCCCGGGCGCCGGGGACAAGGCCCGGTTCCCGGAGCTCTTCGCCCGCGCCATGGTCGGGGCCCAGATCCTCCGCACCCGGGCCGCCGCCCCGGCCCACCCGAACCGGGGCCCCTCGAACCCGGTCTGGGCGGAGGACCTCATGTTCGTGGTGGCCGAGCCGTTCGACGACCTGCTGGTGGTCTCCGTCGAGGACCGGGTCGGGCCGGGCCGGGACGACGTGCTGGGCCGGGCCGGCTCGGGGGCCCAGAGTTGCCGGTTCGGCGCGGGCCGGGTCCACCTCCGGCTCAGCCTCGACGGCGGGTACCACGTGCTCGACGAGTCCACCGCGCACAGCAGCGACCTCCGCCCCACCGCGAAGCAGCTGTGGGCCCCGCCCGTGGGCGTGCTGGAGCTGGGCGTGCTGGGCGCCACGGCGCTCGCGCCCATGAAGCCCCCGCGCGAGGGCAAGCCCGGGTCCTCCGCCGACGCCTACTGCGTCGCCAAGTACGCCCACAAGTGGGTCCGGACCCGCACCGTCGTCGACTCGCTCTGCCCCCGGTGGAACGAGCAGTACACGTGGGAGGTGTTCGACCCCTGCACGGTGATCACCGTCGGCGTCTTCGACAACTGCCACGTCGACAGGACCTCCTCCTCCTCCTCATCCTCGCCGCCTTCGCCCCGCGACGCCCGCATCGGCAAGATCCGCATCCGGCTGTCGACGCTCGAGACGGATCGGGTGTACACGCACGCGTACCCGCTCCTGATGCTGCACCCGTCGTCGGGGTTGAAGAAGATGGGGGAGCTCCACCTCGCCGTGCGCTTCTCCTGCGCCAACGCCGCGAACATGCTCCACGCCTACGCGGGCCCCTTGCTCCCGAAGATGCACTACGCGGACCCGCTCCTCGTGCGCCAGGTGGAGAACCTGCGGTACCAGGCCACCAACGTGGTGGCCGCGCGCCTGGGCCGCGCCGAGCCCCCGCTGGGCCGGGAGGTGGTGGAGTACATGCTCGACCGCGGCTCCCACCTCTGGAGCATGCGCCGCAGCAAGGCCAACTTCTTCCGCCTCGTCGCCGTGCTCTCCGCACCCATCGCCGTCGGCCGCTGGATCGAATCCGTCCGGTCGTGGACCCGCCCCGTGCACTCCTTCCTCGTCGCGTCGGCCTACGTGTTGTTCGTGCTCTTTCCGGAGCTGATACTCCCGACCCTCTTCTTGGCCCTGGCGGCGGCGGGGCTGTGGCGGTATCGATCGCGGGAGCGGCACCCCCCGCATATGGACGTCCGGCTGTCGTACGCGGACGCGGTGTACGCAGACGAATTGGACGAGGAGTTCGACACGTTCCCGACGAGGAGACCGCACGACCTGGTGCGGATGAGGTACGACCGGCTGCGGAGCGTCGCGACGCAGGGCGAGCGCGTGCAGGCGCTGCTCAGCTGGAGGGACCCGCGGGCCACGCTGATATTCCTCGCATTCTGCGTCATCGCCGCCGCCGCGCTCTACGCCGTCCCCATGAAGGCCATCCTCGGAATGTGGGGATTGTACGCGCTGCGGCCGCCGCGGTTCCGGAGCCGCATGCCGTCGCCGTTCATGAGCTTCTTCAGGAGGCTGCCCACCAAGGCGGATAGCT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876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GCAACGATGAGGAAGCTCGTAGTGGAGGTGGTGGAGGCCCGGAACCTCCTCCCGAAGGACGGCACCGGCACGTCGAGCCCCTACGTGCGCGTCGACTTCGACGGGCAACGCAGAAAGACCCGCACGGCGCAGCGCGACCTCAACCCGACGTGGAACGAGGCGCTGGAGTTCGACGTCGCGGCCGCGGCGGACCTCGACGAGCCGCTGGAGGTGGACGTGTTTCACGACGTCAGGGTGGGGCCGAGCCGGCGGAACAACTTCCTCGGGCGGGTGAGGTTGGATTCGCGGCAGTTTTGCGTGCGGAAGGGCGAGGAGGCGCTGATGCACTTCCCGCTGGAGAAGAAGAGCTTCTTCAGCTGGGTCAGGGGGGAGATCGGCTTGAAGGTGTATTATGTCGACGACCCCGTCCCCGCACCTGCTGCTGCTGCTGCTGCTGCTGCTGCTGCGGAGCCGGATAATTCTGCCGCTAACGATAGTAGTGATGAACCGAATTCTGTCCATGAGAATTGTAATGAACCTGCAGCACCGCCGCTGGCGGAGGCTCCAAATGCGGAGAAGCCTGCGGAAGCGCCACCGGCCGAGGCCGAGGCCGACGGAGCAACCGCAGCTGCAAGTGCTGCTACTTCCGAATTGGAAGAAACGGCGCCGGCGGCGGTGCCTACGGAGAATTCTGAAAAGCCCGCGGAAGAATCGGATCGGCAAAACATGGAGGCAAAAGAAGAAGCGCCGCCCGAGCCAATTGCGGCGGCGGCGGTGGAGACAAGAAGTGAGCCGGAAAAGGAAGCGGCGGGTCCCGAATGGGCGCCGCAGCGGCCGCGTCGGATGAAGGGGATGGGGGCGGAGATCGCCAGGGAGGGGCCCGCCAAGTACGACCTGGTGGACAAGATGCAGTACCTGTTCGTGCGCGTGGTGCGCGCGCGCGGGCTCCCCGCGGGGGCGGCGCCGCGCGTGCGCGTGGCCGCGCACGGGCGCCGCGCCAGCACGCGGGAGGCGCGGCGCGCGGGGCCCCACCACGAGTGGGACCGCACCTTCGCCTTCGCCCGCGAACCCTACTCCGGCGACCCCGCCGCCGCCCCCGCCGCGTCGCTCGAGGTCTCCGTGTGGGACCTGCCCCCCGGGGAGGAGGACGACCACGACGCCGACGCCGACGACGCCGAGGGGGAGGAGAGGCATCTCCTCGGCGCGCTCTGCTTCGACGCGTCCGAGGTCCCCCTGCGGGACCCACCCGACAGCCCCCTGGCCCCGCAGTGGTACCGCCTCGAGGGCCCCCGCGGCGGCGGCGGCGGCGGCCAACTGATGCTCGCCACGTGGATCGGGACCCAGGCGGACGAATCCTTCGCCGACGCGTGGAAGGCCGACGCGCCGCCCTCCGCCGGGTCCTCGCGCTCCAAGGTCTACGTCTCCCCCAAGCTGTGGTACCTCCGCGTCACGGTGATCGAGGCCCAGGACGCGCTCCCCTCGCCGACGCGCGACGCCGCGATCGCCGTCGCCGTGCGCGCGGCACTGGGGTCTCAGGTGCTCCGGACCCGCGCCGCCGCGTGCCGCGGCGGCGCCCCGTCGTGGAACGAGGACCTCATCTTCGTGGCCGCGGAGCCCTTCGGCGAGGACGAGCGCCTCCTCCTCTCCCTCGAGATCCGCGGCGCCGGCAAGGACGCCGCCGCCGCCGCCGTGGGCTCGGCCGCGCTCCCCCTCTCCGCCGTGGAGCGCCGCGTCGACGACCGCACGGTAGCCTCGCGCTGGCTCGACGTCCTCCCCACCGTCAAGAAGAAGGGGGGCCCGGGACAGGGACACGGTCACGTGCCGGGGGGGAGGCTGCACGTGCGGGCGTGCCTGGACGGGGGGTACCACGTGGCGGACGAGGCGCCGCACGCGTGCAGCGACTACCGCCCCGCGGCGCGCCAGCTGTGGCGGGCGCCGCTGGGGGCCGTGGAGCTCGGCGTGGTCGGCTGCAGGGGCCTGCTCCCCATGCGGACCCTCCGGGGGAAGGGCTCCACCGACGCCTACGCGGTCGCCAAGTACGGGCCCAAGTGGGCCCGCACCCGCACCGTCGCCGACTCCCTCGACCCGGCCTGGAACGAGCAGTACACGTGGCCCGTCTACGACCCCTGCACCGTCCTCACCCTCGCCGTCTTCGACGAGTCCCCGCCGTCCGATCCCGACGCCGGGCCCAAGGACCCCGCCCCACCCCCGTGCTCCCGGCCCATGGGGAAGGTCCGGATCCGGGTCTCGACCCTCGAGACCGATCGGGTCTACCGCGGATCCTACCCGTTAATTTTAATGCTCCCCGGTGGCGCCAAGCGCATGGGGGAGATCGAGCTCGCGGTGCGCTTCGCGCGCGCGGGGTCCGTGCTGGATCTGGTGCACGCGTACGGCCTCCCGATGCTCCCCCCAATGCACCACGTCCGCCCGATCCCCCCGGCACTGCAGGAGCCGCTGCGGCTCCTGGATGCAGCCGAGCCCCGCGGGTTCAGCATGCGGAAGGTGCGCGCCAATTGGCACCGGATCGTGGCCGCGCTGGCGTGGACCGCCGACGCGGCGCGGTGGGTCGAGGACACTCGGAATTGGCGGAACCCGACGGCGACAGCGCTCGCGCACGGCGCGCTCGTGCTGCTGGCGTGGCACCCGGACCTGCTGCTGCCCGTGCTGGCGGTGCACTTCGCGGCGGTCGGGGCCTGGAGGTACCGGAGACGCCTGCAGGGGCCCGTGCCTCACCCTTGCGTGAGGGTGTCGATGGCAGAGACGGCAGATAGGGAGGAGCTGGACGAGGAGTTCGACCCGGTGCCGAGCACGAGGGCCGCAGAGGTGGTGTGGGCGAGGTATGACAGACTCCGGGCGGTTGGGGCGAGGGTGCAGGCGATGCTGGGCGACGTGGCGGCGCAGGCGGAGAGGGTGCAGGCGCTGGTGACGTGGAGGGACCCGCGCGCCACCGGAATGTTCGTGGCGATGTGCCTGGCGGTTGCAGTGGTGCTTTATGTGGTCCCATCGAGGATGATGGCGGTGGCGGCGGGGTTTTACTACCTCCGGCACCCGATGTTTCGGGATCGGATGCCGCCAGCGGCGCACAACTTCTTCCGGCGGCTGCCCGCGCTATCCGAGCGCATCA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930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TAGTTACAAGCTCGGTGTCGAAGTGATCAATGCGTACAATCTCATGCCCAAGGAGAAGGGCTCTTCGAACCCTCACGTCGAGCTTGAATTCAACGGCCAAAAATTCCGCACCACCGTCAAGGAGAAAGAACTCAATCCGGTGTGGAACGAGCGCTTCTTCTTCAACATCTCGGACCCTTCTTCTATCCCCAACCTTTCTCTTGAAGCTTCTATCTACAGCATCAACACAGAAAGAAACTCTAGATCCTTTCTCGGCAAAGTCCGGCTCGCGGGAACCTCCTTTGTGCCCTCCTCCGACGCAGCCGTGATGCATTATCCGTTGGAAAACAACATTTTTTTTTCGCGTGTGAGAGGAGAACTAGGGCTCAAAGTTTTCCTCACCGTTGATCCGTCAATCAAAGCTTCAAATCCTCTTCCGGCTATCGATCCTGCTACGAAAATTCATCCTCAGAAACAAGTCTTAAACCCTAAGCCTAATCCGGCTCGAGATCGGTCAGGTGGACCGAGACGTACATTTCATAGTATTGGAAAAGAGGCCCACAATCAGCATGAACATTGTCCTCCGGTCACCACAAGTGAAGAGCCAGTAAAGCGTGATGCAGGCCAATTCAAATGCGAGTCGCCAAAATCCAAATGCGAGTCACCGAAATTTGCGAACATGTGCTCACGGGCACCCTCGAAGAAAGAGGCTGAATATGCACTTAAAAAAACAAACCCATCCCTCGGCTTCGGACAGATCGTTGGTGGCCAAGTCATACACGCGGAGAAGCCAAGCACTATGTATGATCTTGTCGAGCCGATGCAGTATCTTTTCGTCCGAGTTGTCAAAGCAAAGGACCTACCGGAAAGCACTGATCCATTCACTGAGTTGAAGTTCGGGATCTCTAAGGCCGCCACAAAGCAGCTTGAGAAGAAACCGAATCCGGAGTGGAATGAGGTGTTCGCCTTCTCCCACGAATGTATGCACTCGACGATCCTCGAAGTTCAGATCAAAGATAAGAAGCAAGAGAAGGATGAGTACATTGGGCGTGTTCGGTTCAATATAAATGATGTGCCGATGCGAGCTCCGCTGGATTCTCAGTTGGCACCAGAGTGGTACCGTCTCGATGACAAGAAGGAAGAGAAAATCAAAGGCGAGCTGATGCTCGCGGTCTGGATCGGAACTCAAGCTGACGAGGCCTTTCCTGACGCGTGGCAGTCCGATGTGGCGAATGCAGCCGCAGATGCCTCAGTGGCCGCGAGCCCGCATGTGCGGTCGAAAGTCTACCATGCTCCGAGGCTCTGGTACGTGCGAGTCAACATCATCGAGGCGCTAGATATTGAAATAGCCGACAAGGACCGCACTCCGGAGGTGTTCGTCAAGGCGCAGATCGGAGACCAGCACTTCAGGACGAGAAAAATGAAGTCGCGGAGATCCAAATATTTCTGGAATGAAGAAATAATGTTTGTGGCTGCCGAGCCTTTCGAGGATCAGCTAGTTCTGTCGGTTGAAGATCGCGTCAAGCTGGATAAAGATGAGGTGATCGGTCGAGTTACTATTCCGCTTTTTAAGGTGGAGAAGCGAGTCGATGACCGGACATTCCATAGCCGGTGGTTCAATCTTGAAAAGCCGAATGGTGCTGATGCCGATAAACCGAAGAAGGACGCTGCCGATGGCGATAAGGCCAAGAAGGACAAGCCCGCGAGCCGCATTCATTTGCGGGTATTCTTGGAGGGAGGATATCACGTGCTAGATGAGTCGACGCAGTATAGCAGCGACTTTAGACCGTCAGCGAAGCAGCTGTGGAAGCCGGCTGTCGGCGTGCTCCAGGTCGGCATACTCGGGGCAACCGGGCTTCTTCCGATGAAAACAAAAGATGGAAAGGGCATGACCGATGCGTACTGCGTGGCGAAGTACGGGAAGAAGTGGATTCGGACTCGAACCATGATCAACAGCCTGTGCCCACGGTTCAACGAGCAGCACACCTGGGAGATCTATGATCCGGCAACCGTCCTAACGGTCGGCGTTTTCGACAACTGCCAAATTGGCGAGAAGGGAAATGGTAAGAAAGATGCAAAAGATTCAAAAGACGGAAAGGAGGGACAAGACGCTGTTATCGGAAAGATCCGAATCCGGCTCTCGACACTCGAAACGGGTCGCGTGTACACCCATTCCTACCCGCTTCTCGTCCTGCAGCCGTCGGGGTTGAAAAAGATGGGGGAGCTTCATCTTGCCGTAAGGTTCTCCTCGACGTCGTTCGTCGGCATGATGTCGATGTACGCGCGGCCCCTGCTTCCGAAGATGCACTACGTCCGCCCGCTGATGCTATTTCAGATCGACGTGCTCTGCCACCACGCCATCCAGATCCTTGCGGCGCGGCTGGGCAGAATGGAGCCGCCGCTACGAAAAGAAGTCGTGGAGTTCATGTCCGACGTCGACTGTCACTTATGGAGCATGCGGCGGAGCAAAGCAAACTTCTTCAGGCTGACGTCGGTCTTCTCGCGCTTGTTCGAGGCCGGGAAGTGGTTTAAGGCGATATGCACGTGGACGAAACCTGTCGCGAGCGTTCTGGTTCACGTTCTGTTCACAATGCTTGTGTGCTTTCCGGAGCTGATACTCCCGACGGCGTTCTTGTACATGTCCTTCATAGGGCTCTGGAACTATCGGCACCGAGCACAGTACCCTCCACACATGAACACGAAGCTCTCCCAGGCGGAGAACGCCGACCCTGACGAGCTCGACGAGGAGTTCGATGCGCTCCCGACGAGCAAAGAGGCGGAGGTGGTGAAGAAGAGGTACGACCGGCTGAGGTGCGTCGCGGGGAAGGTGCAGATGCTGGTGGGGGACGTCGCGACGCAGGGGGAGAGGATCCAGGCTCTGATCAGCTGGAGGGACCCGCGGGCGACGTCGGTGTTCGTGCTGCTCTGCTCCGTGGCGGCGGCCGTCGCGTACGTGACGCCGCTCCGCGTCGTGGTCGCGCTGCTGGGGTTCTACACCATGAGGCACCCGCGGTTCCGGCAGAAGACGCCCTCCGCGCCGGCAAACTTCTTCCGGCGGCTGCCAGCGAGAATAGATAGC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026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TTACAAGCTAGGGGTGGAGGTTACAAGTGCGCACGACCTAATGCCCAAGGATGGGCAAGGTTCTGCTAATCCCTGTGTGGAACTACACTTTGAAGGCCAGAAATTTCGCACCACCATCAAGGAAAAGGACCTCAACCCGGTCTGGAATGAGTGTTTCTATTTCAATGTTGCAGACCCCGAGAACCTCCCCAACCTTGCTCTCGAAGCCTATATCTACAATGTAAGCAAAACCATGCACTCTAAGTCCTTCCTAGGCAAAGTCCGGATTGCAGGCACCTCTTTTGTTCCCTTCTCCGATGCTGTTGTAATGCATTACCCGCTGGAGAAACGTGGGATCTTCTCCCGTGTAAAAGGAGAGTTGGGGCTAAAAGTATTCCTTACTGATGATCCCTCGATCAGACCTTCGGATCCTCTTCCATCTTTTGATCCTGTAGTTAATAATCCTCCTCAAGTACCAAATCCAATATTCGATCCCCCGAAAGAACGGATGTCTGAAAAGAGGCATATGTTCCACACTGTCCCAAAAGAAGTCCATCACCATTCTACGGCTCCAATTAGTGAGCAGTCAGTGAAGTACGCGACTGATCAGATGAAACCTGAGCCGCCCAAAATTGTTAGGATGTACTCGGCTGCATCACAGCAACCGGTTGATTATGCGCTCAAAGAGACCAGTCCATTTTTGGGGGGTGGGCGGGTTGTTGCCGGCCGGGTCATACGTGCAGATAAGCCTGCAAGCACATATGACCTTGTTGAACAGATGCAGTATTTATTTGTTCGTGTGGTCAAAGCGCGGGATTTGCCAGCCATGGACGCATCTGGGAGCCTTGATCCTTTTGTGGAAGTGAGAGTTGGTAACTACAAGGGAATAACTAAGCACTTTGAGAAAAAGCAGAATCCAGAATGGAACGAAGTCTTTGCTTTCTCGCGAGACCGGATGCAGTCCTCAGTCCTTGAAGTCGTGGTCAAAGACAAAGATCTGGTGAAGGACGATTTTGTTGGGCTAGTGCGGTTTGATTTAAATGATATCCCAACCCGGGTCCCTCCTGATAGCCCGTTGGCACCAGAGTGGTACAAACTTGAAGGCAAGAGGGGAGATAAAACGAAGGGTGAGTTGATGCTTGCTGTTTGGATGGGCACGCAAGCTGATGAGGCTTTTTCTGATGCATGGCATTCGGATGCTGCGGCACCAATTGATTCCGCAGTCATAAACGCTCATATCAGGTCGAAGGTCTACCACGCGCCGAGACTGTGGTACCTTCGGCTCAACATCATTGAGGCCCAAGATATTATTATACCAGATAAGACTCGTTTTCCTGATGTGTATGTTAAGGTCCAATTAGGAAATCAGTTTTTGAGGACAAAGGCAGTTCAGGCCCGAACATTTAATCCGCTCTGGAATGAAGACCATATGCTTGTGGCTGCTGAACCATTTGAGGATCCCCTCATTCTTTCTGTCGAAGATCGTGTCGGTCCTAATAAAGACGAGACAATTGGGCGTGTTATTATACCGCTGCAATCTATTGAGAAGCGGGTCGATGACCGTGTTCTCTATGGCCGGTGGTTTAACCTTGAGAAGCCATTTATAGTTGATGTGGATCAGTTGAAGAAGGACAAATTTTCGAGTCGAATTCATCTTCGTGTTTGTTTGGAAGGAGGATATCATGTTCTTGACGAGTCAACTCACTACAGCAGTGACCTTCGACCTACAGCTAAGCAGCTTTGGAAACCATCAATAGGTCTGCTTGAGCTCGGTGTACTTAGTGCGGACGGCCTTCATCCTATGAAAACACGAGATGGAAAGGGAACTTCAGATACGTACTGTGTGGCCAAGTACGGCCAGAAGTGGGTTCGAACCCGAACGATCATCAACAGCCTGAGCCCTAAGTACAACGAGCAGTATACTTGGGAAGTCTATGACCCATCTACCGTCCTCACTGTCGGAGTTTTCGACAATTGCCAACTTGGCGAAAAGGGCGGAAACAGTAACGGTAACAAAGATGTCAAGATAGGCAAGGTCCGCATCCGCCTCTCCACTCTCGAAACCGGGCGGGTGTACACACACTCTTACCCACTTCTGGTCCTGCACCCTTCGGGGGTTAAGAAGATGGGCGAGCTCCACCTTGCCATACGCTTCTCGTCCACATCATTGATCAACATGCTATACATTTACTCGCGTCCTCCGCTGCCAAAGATGCATTACACCCGCCCATTAACCGTGATGCAGCTTGAGATGCTGCGCCACCAAGCTGTTCAGATCGTCGCTGCCCGTCTGAGCCGTATGGAGCCGCCCTTAAGAAAGGAAGTGGTGGAGTACATGTCTGACGTCGACTCTCACCTTTGGAGCATGCGGAAGAGCAAAGCGAACTTCTTTAGGCTGATGTCCGTCTTCTCAGGCCTGTTTGCTGCAAGCAAATGGTTTGGGGACGTATGCGCGTGGAAGAACCCTATCACGACTGTACTGGTCCACGTCCTCTTCATAATGCTCGTTTGCTTTCCCGAGCTGATACTCCCTACAATATTCCTTTACATGTTCCTGATCGGGCTGTGGAACTACCGGTACCGCCCGCGCTATCCTCCCCACATGAACACGAAAATATCGCACGCTGAGGCCGTACACCCCGACGAGCTGGACGAGGAGTTCGACACGTTTCCGACGAGCCGCAGCGCGGAGTTGGTTAGAATGAGGTACGACAGGCTGAGGAGCGTGGCAGGAAGGATACAGACAGTGGTGGGCGACATGGCGACGCAGGGGGAGAGGATCCAGGCGCTGCTGAGCTGGCGGGACCCGCGGGCCACTGCGATTTTCGTGCTTTTCTGCCTGATCGCCGCAATCGTGCTGTACGTGTCGCCGTTCCAGGTCTTGGCCGCACTGGTGGGGTTCTACATCATGAGGCACCCGAGGTTCCGCCACAGGCTGCCCTCGGCGCCGGTGAACTTCTTCCGGCGACTGCCTGCGCGGACTGATAGC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124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TGGCGGTGGAGGTGGCGGACGCGAGCGACCTCATGCCCAAGGACGGGCACGGATCCGCGAACCCGTTCGTCGAAGTGGATTTCCAGGGGCAGCGCCAGCGCACCCGAACCAAGTTCCGCGACCTCTCCCCCTCCTGGAACGAGACCCTCGTCTTCAACCTCTCCGACCCCTCCCTCCTCCCCTCCCTCCCCATCGACGTCACCGTCTACCACGACCGCCGCGCCGCGGCGGCGCCGGAGGGGGGAGGAGGGGGGCACCACCGCAACTTCCTCGGCCGCGTCCGCATCTCCGGCGTGTCGGTGGCGCCCTCCCCCGCCGAGGCCGTCGTGCAGCGGTTCCCCCTCGACAAGCGCGGCCTCTTCTCCANGAGGCGGAGAAGAAGAAGACGAAGAAGAAGAAGGCCGAGCAGCAGGGCGCAGGAGGGGGAGGCGGAGGGGAAGGAGCCGCCGGCGCCGGCCCCGCGCGTGTTCTTCTCCGTCGGCGCCGCCCCTCCTCCCGCCGCCGCCGGCGCGCAGAAGCCCCCGACCAACGTGTTCTACGACGAGAAGCCCGCGCGGGCGGTGCCGCCGCCGCCGGGGGCGACGGTGGTGCAGGCGCGGCCTCCGGGGGGCGCCGGAGCGCCGGGGGCGCCGCGGCCGGAGTTCGGGCTGGTGGAGACCCGGCCGCCGCTGGCCGCGCGGCTGGCCCGCAGCGGCCGGCTGGGCGCCCGGGACAAGATCTCGTCGACGTACGACCTGGTGGAGCCGATGCACTACCTGTACGTGAGCGTGGTGAAGGCCCGCAACCTCCCCGCGAAGGACATCACCGGGTCCCTGGACCCGTACGTGGAGGTGAAGCTGGGGAACTACAAGGGCATCACGAAGCACCTGGAGAAGAACCAGAACCCTGTGTGGCACCAGGTGTTCGCCTTCTCCAAGGACCGCATCCAGGCGAACATGGTGGAGGTCACCGTGAAGGACAAGGACCTCGTGAAGGACGACTTCGTGGGGCGCATCGTCTTCGACCTCACCGACGTGCCCCTCCGCGTGCCCCCCGACTCCCCGCTCGCCCCGCAGTGGTACAGGCTCGAGGACAAGAAGGGCGACAAGCTCACCACCGGCGGCGGGCCCGAGCTCATGCTGGCCGTGTGGATCGGCACCCAAGCCGACGAGGCCTTCCCCGAGGCCTGGCACTCGGACGCGCACTCCGTCTCCCTCGACGCCCTCGCCAACACCCGCTCCAAGGTCTACTTCTCCCCCAAGCTCGTCTACCTCCGCGTCCTCGCCATCGAGGCCCAGGACCTCGTCCCCGCCGACAACTCGGCCACCAGCTCCGTCAACCCCGTCTGGAACGAGGAGTTCCTCTTCGTCGCCGCCGAGCCCTTCGACGAGCCGCTCGTCATCACCGTCGAGGACCGCGTCGCCCCCGGCCGCGACGAGCCCCTCGGCCGCCTCACCCTCCCCGTCTCCGTCGCCGTCCCCCGCAACGAGCACAACAAGCCCGTCGAGCCCAAGTGGTTCAGCCTCTCCCGCCCCACCGCCCTCCTCGACGAGGAGAAGAAGGAGTCGACCTCCAAGTTCTCCAGCAAGGTCCACCTCCGCCTCTCCCTCGACCTCGGCTACCACGTGCTCGACGAATCGACGCACTACAGCAGCGACCTCCAGCCCTCGTCCAAGAACCTCCGCAAGCCCAGGATCGGCATTCTGGAGCTGGGCATCCTCAGCGCCCGCAATTTGGTCCCCATGAAGGCCAAGGACGGCCGCACCACCGACGCCTACTGCGTCGCCAAGTACGGCAACAAATGGGTCCGCACGCGCACGCTGCTCGACACGCTCGCGCCGCAGTGGAACGAGCAGTACACTTGGGAGGTCTTCGACCCCTGCACCGTCATCACCATCGCCGTTTTCGACAATTGCCACGTCGCCGGCCACAACGGCGGCGGCGACGTGCGCGACCAGCGAATCGGCAAGGTCCGGATCCGGCTCTCGACCCTCGAGGCCGACCGGATATACACGCACTTGTACCCCTTGCTGGTTCTCCAAACCTCCGGCCTCAAGAAGACCGGCGAGCTCCACCTCGCCGTCCGGTTCACGTGCACCGCGTGGGTCAACATGGTGACGCTCTACGGGAAGCCGCTGCTCCCGAAAATGCACTACGTGCAGCCGATCTCCGTCCTCCAGCTGGACTACCTCCGCCACCAGGCGATGCAGATCGTGGCGGCCCGGCTGGTCCGGGCGGAGCCGCCGCTCAGGCGCGAAGTGGTCGAGTACATGCTCGACGTGGATTCGCACATGTTCAGCCTGAGACGGAGCAAGGCCAATTTCTACCGCATCACGTCTCTCTTCTCCGGCATGGCGGCGATCGGGAGATGGTACAACAGTATTCGGAACTGGCGGAATCCGATAACTACGGTGCTCGTCCATGTCCTCTTCTTGATACTCGTGGGCTACCCGGAGCTGATCTTACCGACCATCTTCCTCTACCTGTTCATGATCGGCATATGGAGCTACCGGTTCCGGCCGCGCCACCCGCCGCACATGGACACAAGGTTATCCTACGCCGAGATGGCGCACCCGGATGAGCTTGATGAGGAGTTTGATACGTTCCCGACGTCCAAGGCGGCGGATGTGGTGAGAATGAGGTACGATCGGCTGCGGAGCGTGGCGGGGCGGGTGCAGACGGTGGCGGGCGACCTTGCGACGCAAGGGGAGCGCGCGCAGGCCCTCCTGAGCTGGCGGGACCCACGGGCCACCGCAATCTTCATAATCATCTCCCTCATCATAGCCATAGTGCTCTACGTCACGCCGTTCCAGGTCATCGCGGTGATCGTCGGGCTCTACCTGCTCCGCCACCCCCGGTTCCGGAGCAAGATGCCCTCCGTGCCGTACAATTTCTACCGGAGGCTACCCTCAAAGTCCGACATGC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174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GCAATCTCACACTGGGGGTCGAAGTCGTCAGCGCCCGCGAACTTGCCCCGCCCCGAGACGGCGACGGCACCGCCAACGCCTTCGCGGAGCTCCACTTCGACTCCCAGCAGTCCCGCACCACCGTAAAGGACCGCGACCTGAGCCCGGTCTGGAACGAGGCCTTTCGCTTCCGCGTCTCCTCCGACCCCTCGTCCCTCCCCGAGCTCCGCCTCGACGCCCTCCTCCACTTCGACTCCCAGCAGTCCCGCACCACCGTAAAGGACTACGACCTGAGCCCGGTCTGGAACGAGGCCTTTCGCTTCCGTGTCTCCGACCCCTCGTCCCTCCCCGAGCTCCGCCTCCACGCCCTCGTCTTCCACCTCAACCGGTCCACCGGCTCCAGGTCCCTCCTCGGCAAGGCCTGCATCTCCAGCACCTCCTTCGTTTCCTTCGCCGACGCCGCCACTCTTTACTACCCCTTGGAGAAGCGCTCCCTCTTCTCCCGCGCCCGGGGGGAGCTCGGCCTCAAAGTGTACTTAACTAACTCTTCAATCCCAGCCGTTGATCCTCTGATCCAGCCCGGCGCTGCTTTTAATCAGGACCCTCCATCACTTGCGGACAAAACAGAGACCGTTGCTCGTAATAACAGCTTCCTCCACCTCTCCAGAGAGCAAGTGGCGGCGGAACCGGCGTTGACGTTTGCGGTGAAAGAGATGAAGCCGGAGCCGCTCCGCGCCGTGTCGGTGCCGGCGTTCCCGTCGGCTTCGTTCCGGCAGCCGTTCGACTTCCAGCTGAAGGAAACCAACCCTCCGCTCGGCGCCGGCCGCGCCTTCGGGGGGCGGGTCTTCCCCGGCGGCCGGACGGCCGGGACCTACGACCTCGTGGAGCGGATGCACTACCTCTTCGTCCGCGTCGTGAAGGGCCGGGAGCTCCCCCCGCGCGACGTCGCGGGGAGCATCGACCCGTTCGTGGAGGTGCGGCTCGGGAACTACCGGGGGACGACGAAGCACTTCGAGAAGAAGCACAACCCGGAGTGGGACGAGGTGTTCGCGTTCTCGCGGGAGAGCGTGCAGTCGTCGCTGGTGGAGGTGGTGCTCAAGGATAAGTCGCTCGCGAAGGACGGCGTCGTGGGCCGGGTGCACTTCGACCTGAACGAGGTGCCGATGCGCGTCCCGCCGGACAGCCCGCTGGCTCCGGAGTGGTACCGGCTGGAGAACGTCAGGGGGGAGAGGATCAAGGGCGAGCTGATGCTGGCGGTGTGGATCGGGACGCAGGCCGACGAGTGCTTCCCGAACGCGCTGCACGCCGACTCCGCTCCGGTCGATCCGATCCTCGCGAGCGTCCACATCCGGGGGAAGGTCTACCACGCGCCGCGGCTGTGGTACGTCCGGGTGCACGTCGTGGAGGCGCAGGACGTGTTCCTGTCGGACCGCAGCCGGGTGGGCGAGGTGTTCGTCCGGGCGAAGCTGGGGAGCCAGGTGCTGAAGACGCGGGTGGCGCCGTGCCGGACGCCGCCGTACTACCGGTGGGACGAGGATCACCTGTTCGTGGCGGCGGAGCCCTTCGAGGAGGAGCTGATCCTGTCGGTGGAGGACCGCGTGGGGCCGAACAAGGAGGAGGTGATCGGCCACTGCCGCGTGCCGCTGGCGCAGCTGGAGCGGCGGTTCGACGAGCGGGAGGTCGCGTCGAGGTGGTTCGGCCTGCAGAGGCACGGCGGCGGCGCGGAGGCGATCAAGGAGGAGAAGTTCTCCAGCAAGCTCCACCTCCGGCTCTGCCTCGAGGGCGGCTACCACGTGCTGAGCGAGTCGACGCACTACAGCAGCGATCTCCGCCCGACGGCGAAGCACCTGTGGAGGGATCCGATCGGGCTGCTCGAGCTGGGCGTCCTGAACGCCGACGGCCTCACCCCGATGAGGACGCGGGACGGCAGGGGCACCTGCGACCCCTACTGCGTCGCCAAGTACGGCCAGAAGTGGGTCCGGACGCGCACCGTCGTCGACCGGCTCTCGCCGCGGTTCCACGAGCAGTACACGTGGGACGTCCACGACCACGCCACCGTCCTCACCGTCGGCGTCTTCGACAACTGCCAGCTCGAGAGGCGGCCGGCCGGCGCGGAGGCCGTCAGGGACGCGATCGTCGGGAAGGTGCGGATCCGGCTCTCGACCCTCGAGACCGGCCGCGTGTACACGCACTCCTACCCGCTCCTCGTCCTCCACAACTCCGGCGTCAAGAAGATGGGCGAGCTCCACCTCGCGATCCGCTTCTCCGCGACGTCCTTCTCCGACACGCTGTACGCGTACTCGCGCCCGCTGCTGCCGCGGATGCACTACGTGCGCCCGCTGTCGATGGTGCAGCAGGAGGTGCTGCGCCACCAGGCGGTGCAGATCGTGGCGCTGCGGCTGAGCCGGATGGAGCCGCCGCTCCGCCGGGAGGTGGTCGAGCACATGTCGGACGCGCACGCGCACCTCTGGAGCATGCGGCGGAGCAAGGCCAACTTCTTCCGGCTCATGTCGGTCTTCTCCGGCGTGTTCGCGGTCGCCAAGTGGTTCGCCGACGTCTGCTGCTGGACGAATCCGGTGACGACCGTTCTGGTGCACCTTCTGTTCGTCATGCTGGTCTGCTTCCCGGAGCTCATCCTCCCGACCTTCTTCCTCTACCTCTTCCTGATCGGCCTGTGGAACTACCGCCGCCGGCCGCGCCACCCGCCGCACATGAACACGCGGATATCGCACGCCGACGTCGCGCACCCGGACGAGCTCGACGAGGAGTTCGACACCTTCCCGACCAGCCGCAGCCCGGAGATCGTGCGGATGAGGTACGACCGGCTGCGGAGCGTGGCGGGGAGGATACAGACGATCGTGGGGGACGTCGCAACGCAGGGCGAGCGGTGCCAGGCGCTGGTCAGCTGGAGGGACCCGCGCGCGACCGCCGTGTTCCTGCTCTTCTGCCTCTGTGCTGCGCTGGTGCTCTACGTGACGCCGTTCCCCGTGGTGGCGCTGCTCCCCGGCTTCTACTGCATGAGGCACCCGCGGTTCCGGAACCGGCTGCCGGCCGTGCCCATGAACTTTTTCCGCCGATTGCCGGCGAGGACCGACTGCTTA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566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CACGACGACCTGCACCACGAGGACTACCAGCTGAAGGACACGAACCCGCTGCTCGGCGAGCGATGGCCCACGGCGGGAGGCGGAACCCGACAGGGCCTGGGAGGCGGTGGTTTCAGCGGGTGGCTGAGCAGCGACAAGCTGACGAGTACGTACGACCTCGTGGAGCAGATGCACTACCTCTACGTCCGCGTCGTGAAGGCGCGGGACCTCCCTCCCAATCCGCTCACGGGAAGCTGCGACCCTTACGTTGAAGTCAAGCTCGGCAACTACAAGGGCACCACAAGGCACTTCGACAAGCGGACTAATCCTGAATGGAACCAGGTTTTCGCGTTCTCCAAGGACCGGATCCAATCGTCGACGCTCGAGGTTTACGTGAAGGATAAGGAGATGGTGGGGAGAGATGACTACATGGGCAAGGTGGTGTTTGATTTGAATGAGGTGCCGACACGGGTCCCGCCTGACAGCCCATTGGCCCCGCAGTGGTACCGGCTGGAGGACAGGCGGGGTGAGGGGAAGGTGCGGGGGGAGGTCATGCTGGCAGTCTGGATCGGGACGCAGGCCGACGAGGCTTTTCCTGAGGCCTGGCACGCAGATGCAGCCTCTGTCCACCCGGAAGGGGTGGCCAATATCCGCTCCAAGGTATATGTCTCCCCTAAGCTTTGGTACCTCCGAGTTAACGTCATTGAGGCCCAGGACGTGCAGCCTAACGTCCGGGGCCGGACACCAGAAGTTTTCGTGAAGGCGCAAGTCGGAAACCAAGTGCTCAAGACGAAGAGCTGTGTGGCGGCCACCCTCAACCCACTGTGGAACGAGGATCTTATCTTTGTTGTGGCCGAGCCATTTGAGGAGCAACTTATTATTAGCGTCGAGGATAGGGTGAGCCCGAGGAAGGATGATCTGCTTGGCCGGGTAGCATTGCCATTAACCTTGTTCGAGAAGCGGCTTGACCACCGGCCGTTCGTCCACTCTCGCTGGTTTGACTTGGAGAAATTCGGGATCGGCGTGCTCGAAGGCGAGACACGAAGGGAGCTCCGGTTCGCAACCCGGGTCCACCTCCGTGTCTGCTTAGAAGGGGCCTACCACGTGATGGACGAGTCAACAATGTACATCAGCGACCAGCGGCCCACGGCCCGCCAGCTATGGAAGCCGCCGGTTGGAGTGCTGGAGGTGGGCATTTTGGGCGCGAAGGGGCTGCTGCCGATGAAGATGCGGGATGGAAGGGGGACCACCGATGCCTATTGCGTTGCAAAGTATGGGCAGAAGTGGATCCGGACCCGGACGATGGTCGGGTCCTTTAGCCCTAGCTGGAACGAGCAGTACACATGGGAGGTGTTCGACCCGTGTACGGTGATCACCATCGGGGTCTTCGACAACTGTCACCTGGGCAACGGGGGCGGCGGAGCTGTGAAAGATTCGAGAATTGGGAAAGTCAGAATCCGGCTCTCAACCCTAGAGACCGATAGAATCTACACACAGTCGTACCCTCTCATCGTGCTCCAGCCTTCGGGAGTAAAGAAGATGGGTGAGCTCCAGCTTGCGGTGCGGTTCACGTGCCTCTCTTTCACTAACATGATCTACCTCTACGGCCAGCCGCTCCTACCCAAGATGCACTACCTCCATCCCTTTACTGTAAACCAGCTCGACAACCTCCGCTATCAAGCCATGAGCATTGTTGCGGCCCGGCTTGGCAGGGCCGAGCCACCATTGAGAAAGGAGGTCGTTGAATACATGCTCGATGTGGAGTCACACATGTGGAGCATGCGAAGGAGCAAGGCCAACTTCTTCCGGATCATGTCACTGCTCTCCGGAACAATCGGCACGTTCAAGTGGTTCAGCGACGTTCAAAGATGGAAAAACCCGATAACGACCGTGTTGGTCCACGTGCTGCTTTTGATCCTCGTCTGCTATCCGGAGCTGATATTGCCCACCATATGCCTGTATATGTTCTTGATAGGGTTGTGGAATTACAGATTTAGACCAAGGCAGCCGCCGCATATGGATACAAAACTCTCGTGGGCGGAGGCAGTGCACCCGGATGAGCTGGACGAAGAGTTTGATACTTTTCCTACTTCGAGGCCGCAGGATGTAGTTTTTATGAGGTATGACAGGCTGCGGAGTGTGGCAGGGAGGATACAGACAGTGGTGGGTGACATAGCGACGCAGGGGGAGAGGGTGCAGTCGCTGCTGAGCTGGCGGGACCCGAGGGCAACATGTCTGTTCGTATTTTTCTGTCTCTGCGCGGCGGTGGTGCTCTACGTGACTCCCTTCAAAGTGGTGGCTCTGGTGGCAGGACTCTACATGCTCCGCCACCCTCGGTTCCGGAGTAAGCTGCCATCGGTGCCGAGTAACTTCTTCCGACGTCTGCCGTCGCGGGCCGACAGC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711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AAGCTCCGGGATCCTTCTCCGCCGCACTCGCAGCTAGGGTTTCACCTCCTTCGATCGATCGAGGTTTCGCGACAGTTTGAGGAGAAGATGCAGAGAGTAGTAGTGCCGCCTCGTCCCGAGGAGTACTCCTTGAAGGAGACCACCCCGCACCTCGGCGGCGGTGGGGCCGCGGGCGACAAGCTCACGACCACCTATGATCTCGTTGAGCAGATGCAGTATCTCTACGTTCGGGTCGTGAAGGCCAAAGACCTGCCCACGAAGGACGTGACGGGCAGCTGCGACCCCTTCGTCGAGGTCAAGCTCGGCAACTACAAGGGAACCACCCGCCATTTCGAGAAGAAGACCAACCCCGAATGGAACCAAGTCTTCGCTTTCTCGAAAGAGCGGATTCAGGCGTCGCACTTGGAAGTCGTGGTCAAGGACAAGGATTTCGTGAAGGACGACATTATCGGGCGGGTGGTTTTCGACCTCACTGAGATCCCTAAGCGGGTCCCGCCCGACAGCCCGTTGGCCCCCCAGTGGTACCGGTTGGAGGACCGGAAGGGGGATAAGGTGAAGGGGGAGCTCATGCTGGCTGTTTGGTGGGGGACTCAGGCCGACGAGGCTTTTCCTGATGCCTGGCATTCTGACGCCGCGACCGTCCCCAGCGACGGCCTCGCGAATATTAGGTCGAAGGTGTATCTCACTCCTAAGCTCTGGTACGTGCGTGTTAATATTATCGAAGCCCAGGATCTTCAACCTAGCGATAAGAGCCGGTTCCCCGAAGTCTATGTTAAGGCCATATTAGGGAACCAAGCTCTTAGGACCCGTGTATCTCCGAGCAGGACGATTAATCCGATGTGGAACGAGGATTTGATGTTCGTGGCGGCCGAGCCGTTTGAGGAGCACCTGGTTCTAAGCGTAGAGGATCGGGTCGCACCCAACAAGGACGAGGTATTGGGGAAGGCAATCATCCCGTTGCAAAATGTGGACAGAAGGCTTGATTATAAGGCCGTAAACACCCGGTGGTACAATCTTGAAAAGCATGTGACAGTCGATGGCGAGCAGAAGAAGGACACCAAGTTTTCTAGCCGGATTCATGTGCGAATTTGCTTAGAAGGCGGGTACCATGTATTGGATGAGTCAACTCACTATAGCAGCGACCTAAGACCCACCGCGAAACAGTTGTGGAAGCAGAGCATCGGAGTTCTCGAATTGGGTATTTTGAGTGCTCAGGGGTTGCTGCCGATGAAGACTAAAGATGGGCGTGGGACGACAGATGCTTATTGTGTTGCCAAATACGGGCAGAAATGGGTCCGCACGAGAACCATCATAGATAGTTTCACTCCCAAATGGAACGAGCAGTACACGTGGGAGGTCTACGATCCGTGTACTGTTATAACGATCGGAGTGTTCGACAACTGTCACTTACAAGGGGGCGAGAAGGCGGCGGGTGCGCGGGATAATAGAATCGGGAAGGTGCGGATCCGTCTCTCTACTCTCGAGACAGATCGGGTTTACACCCATTCTTACCCTCTCATCGTGTTACTTCCTTCGGGAGTGAAGAAGATGGGAGAGGTTCAATTGGCCGTCCGATTCACGTGCTCCTCTCTCCTCAACATGTTGCACCTGTACTCCCAGCCGTTGCTGCCGAAGATGCATTACCTTCACCCTCTGTCCGTGATGCAGCTTGATAATCTGAGGCACCAGGCCATTCAGATAGTCTCGATGAGGCTAGGCCGTGCTGAGCCACCTCTGAGAAAGGAGGTAGTGGAGTATATGCTCGACGTGGATTCACACATGTGGAGCATGCGAAAGAGTAAAGCCAACTTCTTCAGAATCATGGGCGTGTTGGGCCCTTTGATCGCCGTGGGGAAATGGTTTGATCAGATTTGCCACTGGAAAAACCCTTTGACTACAATACTAATCCACATCCTCTTTGTGATATTGGTTTTGTACCCCGAACTGATTCTCCCGACGATCTTTCTCTACCTCTTCTTGATCGGGGTTTGGTACTACAGATGGAGGCCGAGGCAGCCGCCCCACATGGACACGCGTCTCTCCCACGCGGAGACCGCCCACCCAGATGAGCTCGATGAGGAATTCGACACTTTCCCGACATCTCGGCCACCCGATATCATCAGGATGAGGTACGACCGTCTGAGGAGCGTCGCGGGGAGAGTACAGACGGTCGTGGGCGATTTGGCTACGCAGGGAGAGAGGCTGCAGTCGCTCTTGAGCTGGCGGGACCCGCGAGCCACCGCGCTGTTTGTCGTGTTCTGCCTGATCGCCGCCATCGTGCTCTACGTCACGCCGTTCCGTGTTGTAGCCTTTTTGACGGGCTTATATGTGCTAAGACATCCGAGGTTTCGCCATAAGCTCCCGTCGGTTCCGCTCAACTTCTTCAGGAGATTGCCCGCGCGAACCGATAGC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960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ATCAAATAAACACAATGAGCAACAACCTGAAGCTCGGGGTGGAAGTGGTGAGCGCCCATGACCTGCTTCCCCGCGACGGCGACGGCACCGTCACGACGTTCGTCGAGCTCAGCTTCGACGGGCAGCGCCACCGCACCGCGGTCAGGGACCATGACCTCAACCCCTACTTCAACGAGCGCTTCTTCTTCGCCGTCTCCGACCCATCCTCCCTCCCCTCCCTCGTCCTCGACGCCACCGTCTTCCACCTCCACCGCCCCTCCCTCTCCCGATCCTTCCTCGGCCGCGTCCGCATCCCCGCCTCTTCCGTCCCCGCGTCCCCCTCCGATTCCCCCGTCCTCTACTACCCTCTCGAGAAGCGCGGCGGCGGCAGAGGCGGCGGGGTCTTCTCCCGCATTCGCGGCGAGCTGGGGCTCAGAGTGTTCCTCACCGACGACCCGTCGGTTCAGCCCTCCGGCCAGAACCTTCGGCAGGATCAGTTCGCCGACATCCCACCGGAGCCGGACATGTCGACCTTCTTCCGCCTCTTCCGATCACAGCAGCGCCAGCAGCAGCGGTCGGATCAGGCACCGCCGTCGAGGGTTATGCGGATGTTCTCGTCACTGTCGTCGCGGCAGCCGGCCGAATTCCAGATCAAGGAGACGAGCCCGGCGTTGGGCGGCGGCCGCATCGTGCGCGGCCGCGTTGTCGTCCCGGGGGACAAGCCGGGCGCCTTTGACCTAGTGGAGAAGATGGAGTTCCTCTTCGTGCGCGTGGTGAAGGCACGGGACCTCCCGGCGAAGGATGTGACCGGCAGCCTCGACCCCTACGTCGAGGTGATCATCGGCAACTACCGGGGGACGACGTGGCACTTCGAGAAGAACCAGAACCCGGAGTGGAATGAAGTGTTCGCGTTCCCACGCGACCGCCTGCAGGCGTCGGCCGTGGCGGTGGAGGTCAGGGACCGGGACCTCGTCCGCGACGACTATGTTGGCGCGGTGCAGTTCGAACTCAACGACGTGCCGCTGCGGGCCCCGCCGGACGGCCCCCTGGCGCCGGAGTGGCACCGGCTGGAGGACAAGAGGGGGGGGCGGGACGTCGGCGAGCTGATGTTGGCTGTGTGGTTCGGGACGCAGGCCGACGAGTGCTTTCCCAGCGCTTTGCACGCCGACACGGCGGCAATCGACCCTGCGACCGCCAACACGCACGCCCGCGGCAAGGTCTACCAGGCGCCGACGATGTGGTACCTCCGGGTGAACGTCATGGACGCGCATGACGTGTACATGCCGCAGGGGGACCGGTCCCCGGAGGTGTTCGTCCGCGGCCGTGTCGGGAACCAGATGCTCAGGACGAAGATGGGCCGGCCCGGCGCTGCTGGGATCTTCAAGTGGAACGAGGTACATTTCTTTGTCGTGGCCGAGCCGTTCGACGACGAGCTGACCGTGTCGGTAGAGGACCAGGCCGGGCCGGACCAGGACCGGGTGATCGGCTACGTGAACATCCCGATTGCCACCGTCGACAAGCGGCCCGACGACCGCCGCACCTGGCCGAAATGGCTCGACCTCCGGAAGCCAACGCTGATCGACGTCGACCGCCTCCGCGAGGACAAGTTCGCCACCAAGCTCCAGCTCCAGATCAGCCTCGACGGCGGCTACCACGTCGTTGACGAGCTCATCCACTACAGCAGCGACTTCCGGCCCTCGTCGAAGCACCTGTGGAATGCAAAGAAGCCGATCGGCATGCTCGAGCTCGGCATACTCAGCGCCGTGGGGCTGCAGCCGATGAAAACTGCCCGCGACGGGCGGCCGACGTGCGACGCCTTTTGCGTCGCCAAGTACGGCCGGAAATGGGTCCGGACGCGCACTGTCGTCGACTCGCTGAGCCCCAAATTCAACGAGCAGTACGCGTGGGACGTCTACGACCACGCGACGGTGATCACCGTCGCCGTATTCGACAATAGTCAAGTACTTACAGGGAGCAGTACTAGAGACACGGCGATCGGGAAGGTCCGGATACGGCTGTCGACCATCGAGACGGGCCGTGTCTACGCGCACGCGTATCCGCTGCTGGTGCTGCACCCGTCGTCCGGGGTGAAGAAGATGGGGGAGCTGCACCTTGTGGTGCGGTTCACTGCGACATCTTTCGCAAGCATGTTGCACGCGTATGTGCGTCCGGTCCTGCCAAAGATGCACTACACGCACCCGATCACGCAGCTGCAGCAGGAGAACCTGCGGCTGCAGGCGGTGCAGATACTGGCGACGCGGTTGGGGCTGGCGGAGCCGCCGCTGCGGAGGGAGGTGGTGGAGTACATGTCGGAGGCGCAGGCGCACATGTGGAGCATGCGGCGGAGCAAGGCGCACTTCTACCGCCTCACGGAGGTGTTCGGTGGGGCCGTCGCGGCTGCCAAGTGGCTCAGGGACATCTGCCGGTGGGCGAATCCGGTCACGACGGTTCTCGTCCACCTTCTGCTCGTGATTCTCGTGTGCTTCCCGCATCTCATCCTCCCGACGGTCCTACTCCACTTGTTGGCCGTCGGATTGTGGAACTTCTGGTACCGTGCGCGGTACCCGCCGCACATGAACACGAAGATTTCTCACGTGCATGGGGTGAGCCCGGACGATCTTGACGAGGAGTTCGATCTCTTCCCCACGACCCAGAGGCCAGAAGTGGTTCGGAGTCGATACGATCGACTCCGATTCATAGCGGGGATGATGCAGAAGACGCTCGGTGAGTTTGCGACACAAGGGGAAAGGGTGCAGTCCCTCCTCAGCTGGCGGGATCCGCGAGCCACCGCAATTTTTCTCGTGTTCTGTCTCGTCACGGCGTTCGTGTTTCTAGTTGTTCCGTTCAAAGTGTTGGTGATTTGGCTAGGGTTTTACTGGATGAGGCACCCACGGCTGCGGCATAAGATGCCGTCCGTGCCGACGAACTTCTTCCGGCGGTTGCCGGCAAGGACTGATAGCT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2764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TCGAAAGGAGTACCCAGNACCACCCGGCCCCCGCCCCCGCCCCCGCCCCCGGCCCCGCTCACGCGCCGCGGGTGATCTCGGGCCGGTTCGTGTCGTCGGCCGAGCCGGTCGAGCGGGTCCAGACCACCTACGACCTCGTGGAGCCGATGCAGTACCTCTTCGTCCGCGTCGTCAGGGCGCGGGGCCTCCGCCCGTGCGAGTCGCCCTACGTGAAGGTCCGGACCGGGTCCCAGTCGTTCCGGTCGAAGCCGGCGCGCGACTCCGGCTCGGGCGAGCCGGAGTGGAACCAGGTGTTCGCGCTGAGCCACGCGAAGCCGGAGCCGACGCTGGAGATCTCGGTGTGGGACGGCGCCCCCGCCGCGGCGGACGCGTTCCTCGGCGGGGTCTGCTTCGACCTCTCCGACGTGCCGGTCCGGGACCAGCCCGACGGCCCGCTAGCCCCGCAGTGGTACCGGCTCGAGGGTTCCGAGCCGGGCCCCCGCTCGGTGTCGGGCGACATCATGGTGTCGGTGTGGATCGGGACCCAGGCCGACGACGCGTTCGCGGAGGCGTGGATCTCGGACGCGCCGTACGTGAGCCACACCCGGTCCAAGGTGTACCAGTCCCCCAAGCTGTGGTACCTCCGCGTGTCGGTGATCGAGGCCCAGGACCTGCGGCTCCCCGCGGCCGCGGCCCCGGCCCCGGCCCCCTGCACGCCGTTCGACGTGCGCGTGAAGGTGCAGCTGGGCTTCCAGTCGGCGCGCACCCGCAGGTCGACGGTGAGCGGGAGCGGGTCGACGTTCTCGTGGGCGGAGGACCTGATGTTCGTGGCCGCGGAGCCGCTCGACGATCAGCTGGTCGTGCTCGTCGAGGACCGGTCGGCGGCCAAGGACCCGGCGCTGCTGGGCCTCGCGGCGGTCCCCGTCCCCTCCGTCGAGCAGCGCCTGGACGAGCGCCACGTGCCGGCCTCCAGGTGGGTCAACCTCGAGGCCGAGGCCGAGGGCGGGTACCGCGGGCGGGTCCACCTGCGGCTCTGCCTGGAGGGCGGGTACCACGTGCTCGACGAGGCGGCGCACGTCTGCAGCGACTACAGGCCCACGGCGAAGCAGCTGTGGAAGCCCCCCGTGGGGGTGCTGGAGCTGGGGATCCTCGGGGCGCGGGGCCTGCTCCCGATGAAGACCAAAGGAGGCGGAGGAGGCAAGGGCTCCACCGACGCCTACTGCGTGGCCAAGTACGGAAAGAAGTGGGTCCGGACGCGGACCGTGACGGACAGCCTCGACCCGCGGTGGAACGAGCAGTACACCTGGCAGGTGTACGACCCCTGCACGGTGCTGACGGTGGCGGTGTTCGACAACTGGCGCATGTTCGCCGATGCGGCCGGCGAGGAGCGGCCCGACTACCGCATCGGCAAGGTGCGCATCCGGGTGTCGACGCTGGAGAGCAACCGCGCGTACACGGCGTCGTTCCCGCTGCTCGTGCTGCTGCGGTCGGGGCTGAAGAAGATGGGGGAGGTGCAGCTGGCGGTGCGGTTCGCCTGCCCGGCGCTGCTGCCCGACACCTGGGCCATGTACGCGCAGCCGATGCTGCCGCGCATGCACTACCTGCGCCCCATCGGGGTGGCCCAGCAGGAGGCGCTGCGCGGGGCGGCAATTCGCACCGTCGCCGGGTGGCTGGCGCGGGCGGAGCCGCCGCTGGGCCCGGAGGTGGTGCGCTACGTGCTGGACGCGGACGCGCACGGGTGGAGCGTGCGGCGGAGCAAGGCGAACTGGTTCCGGATCATGGGGGTGGTGGCGTGGGCCGTGGGGCTGGCTCGGTGGGTGGACGACGTGCGGCGGTGGAGGAGCCCCGTGACGACGGTGCTGGTGCACGTGCTGTACCTGGTGCTGGTGTGGTATCCGGAGCTGGTGGTGCCGACGGGGGCGCTGTACGTGTTCCTGATAGGGGTGTGGTACTACCGGTTCAGGCCAAAGGGCCCGGCCGGGATGGACGCAAGGCTGTCGCAGGCCGACACGGTGGAGCAGGACGAACTGGAGGAGGAGTTCGAGCCGGTGCCCACGTCGGTGGAGGTGCTGCGGGTGCGGTACGAGAGGCTGAGGACGCTGGCAGGGAGGGTGCAGAGGGTGATCGGGGACCTGGCGGCGCAGGGAGAGCGGCTGCAGGCGCTGGTCAGCTGGAGGGACCCCAGGGCCACCAGGATATTCATCGCCGTCTGCCTCGCGGTGGCGCTGGTGCTCTACACGGTGCCGCCGAAGATGGTGGCGGTGGCGCTCGGCTTCTATTTCCTCCGCCACCCCATGTTCAGGGACCCCATGCCGCCCGCCGCCGTCAACTTCTTCCGCCGCCTGCCCAGCCTCTCAGACAGACTT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1G041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TGAAGCTAAAACCGGCACTGGCAATGAGAGGCTCGTGGTGGAGATAGTAGGGGCCCACAATCTCATGCCAAAAGATGGCGAAGATTCTTCGTCACCTTTTGTGGAAGTGCAGTTCGAGAACCAACGTCTCCGGACTAAGGTCAAACCCAAAGACTTGAACCCAATCTGGAACGAGAAGCTCGTCTTCCACGTTATTGACGTCAACGACCTCAGACACAAAGCCCTAGAAATCAACGTATACAACGAGAAGCGTTCTTCTAACAGTAGAAACTTCTTGGGAAAGGTTAGGGTTTTGGGTTCCAGCGTTGGAAGAGAAGGAGAGTCAGTCGTTCAGCTCTACACTCTTGAAAAGAGAAGCCTTTTCTCTTCCGTGCGTGGAGAAATCAGCGTCAAACACTACATGACCACAACGGCGGAGAACGGTGAGAATGTCCGTCGGGTTAACAGGTCGGGTGGTTCAAAGAAAAGCAAAAAAGTACAGAACGTGAGCTCTTCCATGGCGATTCAACAACAGCAGCAACAACAACAGCAACAAATTTCTCTTCACAATCACAACAGAGGAAATCAACAACAAAGTCAGCAGAACGGTCAAGGACAGAGGATGCTACCGTTTTATCCACACCAAAGTGAGATAAAGCCTCTCGTGATAACCGCTCTTCCCAGTCCAATGCCCGGACCCGGACCCAGACCCATCGTTTACTCTAACGGGTCGAGTGAGTTTTCGCTTAAAGAGACAAAGCCATGTCTTGGAGGAACAAGTAATGGTCTTGGCGGTTTGAGTAGTCACAAGGACAAAACAAGCTCCACTTATGATCTAGTTGAGCAAATGCAGTACCTTTATGTTAATATCGTGAAAGCTAAGGACTTGTCGGTATTAGGCGAAGTCGTGTCGGAAGTGAAATTGGGTAATTACAGGGGAGTTACTAAAAAGGTGAGTTCAAATTCCAGTAATCCAGAGTGGAATCAAGTATTTGTCTTTTCCAAAGAAAGAATTCAATCATCCGTAGTTGAGCTTTTCGTTAAAGAAGGTAATAAAGATGAGTATACGGGTAGAGTCTTGTTTGATTTAAGCGAGATCCCAACCCGCGTTCCTCCGGATAGTCCGTTAGCTCCGCAATGGTACAAGATAGAGAATAGAAACGGCGGTAGAGGTAATGGAGAGCTTATGGTTTCGGTGTGGTTCGGGACTCAAGCTGATGAGGCTTTTGCGGAGGCGTGGCATTCAAAGGCTGGAAATGTTCACATCGAGGAACTCTCATCGATCAAATCAAAGGTTTACTTGTCTCCTAAGCTATGGTATCTTAGGATATCAGTGATTGAGGCTCAAGATGTTGCAATTATGGACAAGGGATCAAGTCTCATGAGGTTTCCAGAGCTTTCGGCGAAGCTTCAAGTAGGGAGTCAGATACTGAGAACTGCAATCGCATCTGCAATCCCCACAAAGAGCTTTTCAAATCCTTATTGGAATGAGGATTTGATGTTTGTAGTTGCAGAGCCGTTTGAGGATTGCGTTACAGTTGTTGTAGAGGATCGTCTTAATGGTGGTGCAATAGGAGGACAAAACGATGTGGCTGTTGGGAGGGTTCAGATTCCGATTTCCGCTGTTGAAAGACGAACAGGAGATACACTGGTTGGTTCAAGATGGTTTAGCCTAGATAACGGCAACAATAACAACCGGTTTGGTTCTAGGATTCATCTTAGATTGTCATTAGACGGTGGCTACCATGTTTTGGATGAGGCAACAATGTATAACAGTGATGTTAGACCGACTGCGAAAGAGCTTTGGAAACCGCAAGTAGGGCTTTTAGAGATTGGGATTCTTAGTGCAACTGGTTTGATGCCTATGAAGGTTAGGGACGGGAAATGCGGTGGAATCGCGGACTCGTACTGCGTGGCTAAGTATGGGCCTAAATGGGTCAGAACAAGAACTGTTGTGGACAGTCTTTGTCCTAAGTGGAACGAGCAGTACACTTGGGAAGTGTATGACCCGTGCACAGTTGTTACCGTCGGTGTATTCGATAATGCACGTGTTAATGAAAATAACAACTCGCGGGATGTGCGGATTGGAAAGGTTAGGATTAGGTTGTCTACGCTAGAGACAGGACGGGTTTACACGCATTCGTATCCATTGATTGTGTTGCATCCCTCTGGAGTAAAGAAAACAGGTGAGCTTCATTTAGCGGTTAGATTATCTTGCGGTAACGCTGTTAACATGCTTCATATGTATGCGTTACCATTGCTTCCAAAGATGCATTATACTCAGCCGTTAGGCGTCCATATGCTTGAACGTTTGCGGTATCAAACGCTAAACGCGGTTGCGGCCAGGCTGAGTAGAGCTGAGCCACCATTGGGTCGTGAGGTTGTGGAATATATGCTAGATCATGATTTCCATGTTTGGAGTATGAGAAGGAGCAAAGCTAATTTTTTCCGACTGGTTAACGTGATTTCCGGTTTGGTCGCGGTTGCTAAGTTGGTTGAAGTTATGAGAAGTTGGAGTAAACCGGTTTACTCGACGGTTTTTGTTTTGGCTTTCTTGTTTATGGTTCTGTTTCCGGAGCTTCTATTGCCGTGTTTGCTTCTTTACACGGCTGCGGTTGGCGTTTGGCGTTTCAGGCGGCGGTCTAGATATCCACCGCACATGGACGCGCGTATCTCTCACGCAGAAACTGTGTTTCCCGATGAACTTGATGAAGAGTTTGACACATTTCCGACAAGCAGAGGATTTGATGTTGTGAGAATGAGATACGATCGAGTTAGGAGCATCGCCGGGAGGGTTCAGACAGTGGTTGGTGACATGGCAAGTCAGGGAGAGAGGGTACAAGCTTTGCTAAGCTGGCGTGATCCACGTGCTACGTTTCTCTTCTTGATGTTCTGTTTATTGGCGGCAGTTGGATTTTACACTGTGCCGGTTAAGTTGACAGTAGCTATTTCCGGTTTGTATTATCTGAGACCTCCTCGGTTTAGGAGGAAACTTCCGTCGCGAGGGCTTAGCTTCTTTAGACGGTTGCCGTCTAGAGCCGATAGCT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1G226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AAACTAGTTGTAGAAATCGTTGACGCTAGCGATTTGATGCCAAAAGACGGACAAGGCTCAGCGAGTCCTTTCGTAGAAGTTGAATTCGACGAACAGCGTCAGAGAACGCAAACGCGGTTTAAAGATCTAAACCCTCAGTGGAACGAGAAGTTGGTTTTTAACGTCGGTGACTTGAAGCGTTTGAATAACAAGACTGTCGACGTCACTGTTTACGATGACCGCCGTGATAATCAGCCTGGGAAGTTTCTCGGCCGTGTTAAAATTGCCGGTGCGGTTGTTCCGTTATCGGAATCTGAATCCGGTGTTCAGAGATATCCTCTTGATAAACGAGGTTTGTTTTCTAACATTAAAGGTGATATCGCTTTGAGAATCTACGCCGCTCCTATCGACGGCGGCGATTTCGTCTCTCCTCCGCCGGATTTTGCTGAGAAAGTGATGAAAGAAGATAAGAGATTCGAATCTCAGGAGTTTCAATTTCAAAATCAGAATCAGAATCAGAATCACTACGAGCAGTTTGAAGATGAGATTAATAACATGGAGACGTTGAAGCCGACGAAGAAGAAAGAGAAAGAGTCGAGAACTTTTCACTCAATCGGTGCTCACGCCGGAGGAGGAGGAGGAGCTCCACCGATGTCACAAGCGAAACAAGCTTATCCTCCACCTCCGAATCAACCGGAGTTTAGGTCAGATTTCATGAGAGCTCCAGGACCACCGACTGGAGCAGTAATGCAGATGCAACCTCCGAGACAGCAGAATCCGGAGTTTCAGCTAATTGAAACTAGTCCTCCTTTAGCAGCTCGTATGAGACAATCTTACTATTACAGAAGCAGTGGAGATAAAACGTCGAGCACATACGATCTCGTTGAGCAGATGCATTACCTCTACGTTAGCGTCGTGAAAGCTCGAGATCTTCCTGTCATGGATGTTTCCGGTAGCTTAGATCCTTACGTTGAAGTGAAGCTAGGGAACTACAAAGGTTTAACGAAGCATTTGGAGAAGAATTCGAATCCGATCTGGAAACAGATCTTTGCCTTCTCTAAAGAGAGATTACAATCGAATCTTCTTGAAGTCACTGTGAAAGATAAAGATCTTTTGACTAAAGACGATTTCGTTGGAAGAGTTCATATTGATCTCACTGAAGTTCCTCTTAGAGTTCCTCCAGATAGTCCTTTGGCTCCACAGTGGTACAGGTTAGAGGATAAGAAAGGTATGAAGACGAACAGAGGAGAGATTATGCTTGCTGTTTGGATGGGAACTCAAGCTGATGAGTCGTTTCCAGATGCTTGGCACTCGGATGCGCACCGAGTGAGCCATTCGAATCTTTCAAATACGCGGTCCAAAGTTTACTTCTCGCCGAAGCTGTATTACTTGAGAATTCACGTAATGGAAGCTCAGGATCTTGTTCCGTCTGATAAAGGTAGAGTACCTGATGCGATTGTGAAGATTCAAGCGGGGAATCAGATGAGAGCGACGAGGACGCCTCAGATGCGGACGATGAATCCGCAGTGGCATGAGGAGCTTATGTTTGTTGTGTCTGAGCCGTTTGAGGATATGGTGATTGTTTCTGTTGATGATAGGATTGGTCCAGGGAAAGATGAAATATTGGGGAGGGTGTTTATACCTGTGAGGGATGTTCCGGTCAGGCAAGAGGTTGGGAAAATGCCTGATCCACGGTGGTTTAATCTACAAAGACATTCAATGTCTATGGAGGAAGAGAATGAGAAAAGAAAAGAGAAGTTCTCTAGTAAGATTCTGCTTCGGGTTTGTATAGAAGCAGGGTACCATGTCCTTGACGAGTCCACTCATTTCAGCAGCGATCTTCAACCTTCTTCAAAGCATTTGAGGAAGCCGAGTATTGGGATTCTTGAGCTTGGGATTCTCAGTGCTAGGAACTTGATGCCTATGAAAGGTAAAGATGGGAGAATGACTGATCCCTATTGTGTGGCGAAATATGGTAACAAATGGGTCAGAACCAGGACTCTTTTAGACGCACTTGCGCCTAAGTGGAACGAGCAATATACTTGGGAAGTTCATGATCCTTGCACGGTCATAACAATTGGAGTCTTTGACAATAGTCATGTCAACGATGGTGGTGACTTTAAGGACCAGAGGATTGGGAAAGTTAGAGTCAGGCTATCTACGCTGGAGACAGACCGGGTTTACACTCATTTCTACCCGTTGCTGGTTCTTACACCTGGTGGTTTAAAGAAGAATGGTGAACTTCAGCTAGCTCTGAGGTACACCTGCACCGGCTTTGTTAACATGATGGCACAGTATGGAAGACCGTTGTTGCCCAAAATGCATTATATTCAACCAATACCAGTCAGGCATATTGACTTGCTTAGGCATCAGGCGATGCAAATAGTTGCAACAAGACTATCAAGGTCCGAGCCACCTCTGAGACGAGAGGTTGTGGAGTACATGCTTGATGTAGACTACCATATGTTCAGTCTCAGGAGAAGCAAAGCTAATTTCAGCAGAATCATGTCGCTTCTCTCCTCGGTCACTCTGGTCTGCAAGTGGTTCAACGATATCTGCACATGGAGAAACCCGATCACAACGTGTCTGGTTCACGTTCTGTTCCTGATTCTTGTCTGCTACCCAGAACTGATTTTACCCACAGTCTTCCTCTACCTCTTTGTGATAGGCATGTGGAATTACCGGTACAGACCAAGACACCCACCTCACATGGACGCTCGAGTGTCCCAAGCAGACAATGCACACCCAGACGAGCTAGACGAAGAGTTCGACACTTTCCCGACCAGCAGACCGGCAGACATTGTCAGAATGAGGTATGATAGGCTTAGGAGCGTCGGTGGTAGAGTTCAGACAGTCGTAGGCGATCTGGCGACTCAAGGGGAGAGAATTCAAGCTCTTCTTAGCTGGAGAGACCCGAGAGCAACTGCTTTATTCATCGTCTTCGCATTGATCTGGGCCGTGTTTATCTATGTCACACCGTTCCAGGTGATTGCAATCATAATCGGTCTGTTCATGCTGCGTCATCCACGGTTCAGGAGCAGAATGCCTTCAGTACCTGCCAATTTCTTCAAGAGATTACCAGCCAAGTCAGATATGCTA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1G515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ACCACCTCCTGAAGATTTCTCCTTAAAGGAGACAAAACCTCATCTCGGTGGAGGCAAAGTCACCGGAGATAAGCTCACAACCACATATGACCTCGTCGAGCAAATGCAGTATCTCTATGTTCGTGTCGTAAAGGCTAAAGAATTACCAGGTAAAGACTTAACTGGTAGTTGTGACCCTTACGTTGAAGTTAAGCTTGGTAACTACAGAGGAACCACTAGACATTTCGAGAAGAAATCTAATCCTGAGTGGAACCAAGTTTTCGCCTTTTCTAAAGATAGGGTACAAGCTTCTTATCTTGAAGCTACTGTCAAGGATAAAGATTTAGTTAAAGATGATTTGATTGGTCGTGTTGTGTTTGATTTGAATGAGATACCTAAGAGAGTTCCTCCTGATAGTCCTTTAGCTCCACAATGGTATAGATTAGAAGATGGGAAAGGCCAAAAAGTTAAAGGAGAGCTTATGTTAGCTGTTTGGTTTGGTACTCAAGCTGATGAAGCTTTTCCTGAAGCTTGGCACTCTGATGCTGCAACTGTTAGTGGAACTGATGCTTTAGCTAACATCAGATCTAAGGTTTATCTCTCTCCTAAGCTTTGGTATCTTAGGGTTAATGTCATTGAAGCTCAGGATTTGATACCGAGCGATAAAGGGAGATATCCTGAAGTCTTTGTGAAAGTGATAATGGGAAATCAGGCATTGAGGACTAGAGTGTCACAAAGCAGGAGTATTAATCCGATGTGGAATGAGGATTTGATGTTTGTTGTAGCTGAGCCGTTTGAAGAGCCTTTGATTCTAAGTGTGGAAGATAGAGTTGCGCCGAATAAAGATGAAGTCTTGGGGAGATGCGCGGTTCCGTTGCAGTATTTGGACAAAAGGTTTGACTATAGACCGGTGAACAGCAGGTGGTTTAACCTTGAGAAGCATGTTATAATGGAAGGAGGAGAGAAGAAAGAGATCAAATTCGCCAGCAAGATCCACATGAGGATTTGTTTGGAAGGAGGGTATCATGTGCTTGATGAGTCTACACATTACAGTAGTGACCTAAGACCAACTGCAAAGCAACTGTGGAAGCCTAACATCGGTGTGCTTGAGCTAGGGGTCTTAAATGCGACCGGTTTAATGCCCATGAAAGCTAAAGAAGGTGGTAGGGGAACCACGGACGCGTATTGTGTGGCAAAGTATGGGCAGAAATGGATCAGAACTCGGACAATTATTGACAGCTTTACCCCAAGATGGAACGAGCAATATACTTGGGAGGTTTTTGATCCGTGTACTGTAGTTACAGTTGGTGTGTTCGATAACTGCCATCTACACGGTGGTGACAAAAACAACGGAGGAGGAAAAGATTCAAGAATTGGAAAGGTGAGGATAAGGCTCTCTACTCTCGAGGCTGATCGAGTCTACACACATTCATATCCTCTTTTGGTGCTACATCCTAGTGGAGTCAAGAAAATGGGAGAGATTCACTTAGCGGTGAGGTTTACTTGCTCTTCATTGCTCAACATGATGTATATGTATTCTATGCCTCTCTTACCTAAGATGCACTACCTCCATCCCCTCACGGTTAGCCAGCTCGATAACTTAAGGCATCAAGCAACTCAGATTGTGTCGACAAGGCTAACACGAGCAGAGCCGCCTTTGAGGAAAGAAGTTGTTGAGTATATGCTTGATGTGGGATCTCACATGTGGAGTATGCGTAGAAGCAAGGCGAATTTCTTCAGGATAATGGGAGTCTTGAGTGGGATAATCGCTGTAGGGAAATGGTTTGAACAGATCTGCGTATGGAAAAATCCGATAACAACGGTTTTAATCCACATTCTCTTCATTATCCTTGTTATCTACCCCGAGCTCATCTTGCCCACCATTTTCCTCTACCTCTTCTTGATTGGAGTTTGGTACTATCGCTGGAGGCCGAGACATCCTCCACACATGGACACACGTCTCTCACACGCTGACTCAGCACACCCTGATGAGCTCGACGAGGAGTTTGACACTTTCCCTACTTCCCGACCATCAGACATCGTCAGGATGAGATATGACCGACTCAGAAGCATTGCTGGTAGGATTCAAACAGTTGTTGGTGATCTTGCAACTCAAGGAGAGAGATTTCAGTCGTTGCTAAGCTGGCGTGACCCGCGTGCCACTGCTCTCTTCGTCTTGTTCTGTCTGATAGCTGCAGTGATTTTATATATAACTCCCTTCCAGGTTGTGGCTTTTGCCATTGGCTTGTATGTGCTTAGACACCCGAGGCTCAGGTACAAGCTCCCATCAGTTCCACTTAACTTCTTCAGGAGGCTTCCAGCAAGAACTGATT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1G74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CGACGCCGTTTCACTCGGATCCTCCGCCGTCGAGGATCCAGCGTAAGCTCGTTGTCGAAGTTGTTGAAGCTCGTAATATTCTCCCTAAAGATGGTCAAGGAAGCTCTAGCGCTTACGTCGTTGTCGATTTCGATGCTCAGAAGAAACGAACCTCCACTAAGTTCCGTGACCTAAACCCTATTTGGAACGAGATGCTTGATTTCGCCGTCTCCGATCCCAAAAACATGGATTACGACGAGCTCGATATCGAGGTTTATAACGATAAAAGATTTGGTAACGGAGGTGGCCGGAAGAATCATTTTCTCGGTAGGGTTAAGATCTATGGAAGCCAGTTCTCGCGAAGAGGTGAAGAAGGTCTTGTGTATTTCCCTTTGGAGAAGAAGAGTGTGTTCAGCTGGATTCGCGGCGAGATTGGACTCAAAATCTACTATTACGACGAAGCCGCCGACGAAGACACGGCGGGTGGAGGTGGAGGACAGCAACAACAACAGCAACAGCAACAATTTCATCCGCCGCAACAAGAAGCCGATGAACAACAACACCAGCAACAATTTCATCCTCCGCCGCAGCAGATGATGAATATACCACCGGAGAAACCTAATGTAGTTGTGGTTGAAGAAGGTAGGGTTTTCGAATCGGCTCAGAGTCAGCGCTATACAGAGACACATCAGCAACCTCCGGTGGTTATTGTTGAAGAATCACCACCGCAGCATGTAATGCAAGGTCCAAATGATAACCATCCTCACCGAAATGATAACCATCCTCAACGGCCACCGTCTCCGCCGCCACCTCCATCGGCTGGGGAAGTACATTATTATCCACCGGAAGTGAGGAAGATGCAAGTAGGAAGACCTCCCGGCGGAGATAGAATTAGGGTTACGAAGAGACCACCGAATGGAGATTATTCACCTAGGGTTATCAATAGCAAAACTGGAGGAGGAGAGACGACGATGGAGAAGAAGACTCATCATCCTTACAATCTTGTTGAGCCAATGCAGTATCTCTTCGTTCGGATTGTGAAGGCGCGTGGCTTACCACCTAACGAGAGCGCGTATGTTAAGGTACGGACGTCGAACCATTTCGTCAGGTCTAAACCGGCCGTTAACCGGCCCGGCGAATCGGTTGATTCACCGGAGTGGAATCAGGTTTTTGCTCTTGGTCATAACCGGTCTGATTCCGCTGTAACTGGTGCGACTCTTGAGATCTCTGCTTGGGATGCTTCGTCGGAGAGTTTTCTCGGAGGAGTTTGTTTTGATCTCTCTGAGGTTCCGGTTCGTGACCCGCCGGATAGTCCGCTTGCTCCTCAGTGGTATCGGCTCGAAGGCTCCGGCGCGGATCAGAACTCTGGGAGAATTTCCGGTGACATTCAGCTCTCTGTTTGGATTGGTACTCAGGTAGATGAGGCATTTCCGGAGGCTTGGAGCTCTGATGCTCCGCATGTAGCTCACACGCGTTCTAAGGTGTATCAATCGCCGAAACTTTGGTACTTGAGAGTGACGGTTCTTGAGGCACAGGATTTACACATAGCTCCTAATCTCCCGCCGTTGACTGCGCCTGAGATTCGTGTGAAAGCTCAATTAGGGTTTCAGTCGGCGCGTACAAGAAGAGGCTCAATGAATAACCACAGTGGTTCGTTTCATTGGCATGAGGATATGATCTTTGTTGCTGGAGAGCCGTTGGAAGATTGCTTGGTTCTGATGGTGGAAGACCGGACGACTAAAGAAGCAACACTTCTAGGACATGCCATGATCCCAGTGAGCTCCATCGAGCAGCGAATTGATGAGCGTTTTGTGCCGTCGAAATGGCACACTCTGGAAGGAGAAGGTGGAGGTGGAGGTGGAGGAGGAGGACCTGGAGGTGGTGGTGGTGGTGGACCTTATTGTGGAAGGATTAGCCTTAGACTTTGTCTCGAAGGTGGGTATCATGTGCTTGAAGAGGCGGCGCATGTATGCAGCGATTTCCGTCCGACGGCTAAGCAGCTATGGAAACCGCCGATTGGAATACTTGAGTTGGGGATTCTTGGAGCTCGTGGGTTGTTGCCGATGAAGGCGAAAAACGGAGGGAAAGGTTCCACTGATGCTTATTGTGTTGCTAAGTACGGGAAGAAATGGGTCAGGACTCGAACCATAACAGACAGTTTTGACCCGAGGTGGCACGAGCAGTATACGTGGCAGGTTTATGATCCTTGCACCGTGCTAACTGTTGGAGTCTTCGACAATTGGAGGATGTTCTCTGACGCCTCCGATGATAGACCTGACACACGGATTGGGAAGATACGGATCCGGGTGTCGACGTTAGAGAGCAACAAAGTGTACACCAATTCATATCCTCTGTTGGTTTTGTTACCTAGCGGTATGAAAAAAATGGGTGAAATTGAAGTGGCAGTCCGGTTTGCATGCCCGTCTCTGCTGCCTGATGTTTGTGCAGCTTATGGACAGCCGCTTCTGCCTCGGATGCACTACATAAGGCCTCTAGGTGTAGCACAACAAGATGCATTAAGAGGGGCCGCCACGAAAATGGTAGCAGCTTGGCTGGCTCGAGCAGAACCACCATTGGGACCAGAGGTAGTTCGATATATGTTAGATGCAGATTCGCATGCATGGAGCATGAGGAAAAGCAAAGCGAATTGGTACAGAATTGTTGGTGTTTTAGCTTGGGCAGTGGGTTTAGCTAAGTGGTTGGATAATATCAGGCGGTGGAGGAATCCAGTGACGACGGTGCTAGTCCATATTCTATATCTGGTTCTTGTTTGGTACCCTGATTTGGTAGTCCCGACTGCATTCTTGTACGTGGTGATGATCGGAGTTTGGTACTACCGGTTTAGACCCAAGATACCGGCTGGTATGGATATCCGCTTATCACAAGCTGAAACCGTCGATCCTGATGAGCTAGATGAAGAATTCGACACCATACCAAGCTCAAGGCGACCAGAAGTAATCCGAGCTAGGTACGACCGATTAAGGATCTTAGCAGTGAGGGTTCAGACCATTCTAGGAGATTTTGCAGCGCAAGGAGAACGGATTCAAGCGTTGGTTAGCTGGAGAGATCCGAGAGCGACAAAGCTGTTCATAGCAATCTGTTTGGTAATCACAATAGTTCTGTATGCAGTTCCTGCGAAAATGGTGGCGGTGGCTCTAGGGTTTTATTATCTTCGGCATCCGATGTTCCGAGACACAATGCCTACGGCTAGTCTCAATTTTTTCCGGCGGTTGCCAAGCTTGTCCGATCGACTCATC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3G036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ACAATGTTCTGAGGAAGCTGATTGTTGAGATCTGTAGCGCAAGAAATCTGATGCCTAAGGATGGTCAAGGCACCGCGAGCGCTTACGCAATCGTGGATTTCGACGGCCAACGGCGACGGACGAAGACGAAATTCCGAGATCTGAATCCACAGTGGGACGAGAAGCTCGAGTTCTTTGTGCACGACGTGGCGACTATGGGGGAAGAGATTCTTGAGATCAATCTTTGCAACGATAAGAAGACGGGAAAACGGAGCACGTTTCTCGGGAAAGTTAAGATCGCCGGAAGTGCGTTTGCGTCGGCTGGATCTGAAACTCTTGTTTATTATCCGCTTGAGAAGAGGAGCGTTTTCTCTCAGATCAAAGGTGAGATTGGATTAAAGGCTTATTACGTCGATGAGAATCCCCCGGCGGCGCCTGCTGCGACGGAGCCGAAACCTGAGGCTGCAGCTGCGACGGAAGAGAAGCCGCCGGAGATTGCAAAAGCAGAGGATGGGAAGAAAGAAACAGAGGCGGCGAAAACAGAGGAGAAGAAGGAAGGAGATAAAAAAGAAGAGGAGAAACCGAAGGAAGAAGCTAAACCGGACGAGAAAAAACCCGATGCACCACCGGATACGAAGGCAAAGAAGCCTGATACCGCCGTAGCTCCTCCTCCTCCTCCGGCTGAGGTTAAGAATCCGCCTATACCGCAGAAGGCAGAGACTGTGAAGCAGAATGAATTAGGAATTAAACCGGAGAACGTAAACCGGCAAGATCTAATCGGGTCTGATCTCGAGCTTCCTTCACTAACCAGAGATCAGAATCGTGGTGGTGGTTACGATCTCGTCGATCGAATGCCGTTTCTATACATTCGTGTAGCTAAAGCGAAGCGAGCGAAGAACGATGGAAGCAATCCGGTTTACGCGAAGCTCGTGATCGGAACAAATGGCGTGAAAACCAGAAGCCAAACCGGTAAAGATTGGGATCAAGTGTTTGCTTTTGAGAAAGAGAGCTTAAACTCGACCTCGCTTGAAGTTTCCGTTTGGAGTGAAGAGAAGATTGAGAAGGAAGATAAAACAACGACGACTACTGAGAGTTGTTTAGGAACGGTGTCGTTTGATCTTCAAGAGGTTCCTAAGAGAGTGCCTCCGGATAGTCCTTTGGCTCCTCAATGGTACACATTGGAATCTGAGAAATCACCGGGGAATGACGTCATGCTCGCTGTTTGGCTCGGGACTCAAGCTGATGAAGCGTTTCAAGAAGCTTGGCAATCTGATTCCGGTGGGTTGATTCCGGAGACGAGATCCAAAGTTTACTTATCTCCGAAGCTTTGGTATTTGCGTCTAACGGTCATACAAACCCAAGATTTGCAGCTAGGTTTGGGATCCGAAGCTAAGTCAAAGATCCCCACCACTGAGCTTTATGTGAAAGCTCAGCTTGGACCTCAAGTTTTCAAAACGGCTAGGACTTCGATTGGGCCGTCGGCTTCTTCGTCCGGATCCGGTAACCCGACTTGGAACGAGGATCTAGTTTTCGTAGCTTCCGAGCCGTTTGAGCCGTTCTTGATAGTGACTGTGGAAGATATAACCAACGGGCAATCAATTGGTCAGACTAAGATACATATGGGAAGTGTTGAGAGGAGAAATGATGACCGGACTGAACCGAAATCGAGGTGGTTTAATCTCGCCGGCGATGAGAAGAAACCGTACTCCGGGAGAATCCACGTGAAAGTTTGTCTTGAAGGTGGGTATCACGTGCTAGACGAAGCAGCTCACGTGACGAGTGATGTCAGACCCTCTGCTAAACAGTTAGCCAAGCCACCTATTGGTTTATTGGAAGTGGGTATCCGTGGAGCTACTAATTTACTTCCTGTGAAAACCAGAGACGGTACACGTGGCACCACCGATGCTTATGTGGTTGCTAAATATGGACCGAAATGGATTCGGACTCGTACGATCCTAGACAGGTTTAATCCGCGGTGGAACGAGCAGTACACATGGGATGTTTATGATCCGTGCACGGTCCTTACTATTGGAGTTTTCGACAATGGAAGATACAAACGGGACGAATCCGGAAAGCAAGGGAGAGATGTTAGGGTCGGGAAAATCCGTGTACGTCTCTCGACACTCGACATGAACCGCATATACCTTAATTCCTACACCTTAACCGTGATCTTACCAAGCGGAGCCAAGAAAATGGGAGAAGTTGAAATCGCGGTTCGATTCTCTTGTCCATCTTGGCTAAGCATTATTCAAGCCTATGTCACACCAATGCTACCTAGGATGCACTATGTCCGTCCGCTTGGTCCAGCTCAACAAGACATTTTGCGTCACACGGCTATGCGTATCGTGACAGCCCGGCTTGCGCGGTCTGAGCCTCCATTAGGTCAAGAGGTGGTTCAGTACATGCTAGACACAGACAATCATGTGTGGAGCATGAGGAGAAGCAAAGCTAATTGGTTCCGTGTCATCACGTTCTTGTCACGGGCCGCAACTATAGCCCGTTGGATTCACGGGATTCGAACTTGGGTTCACCCACCAACAACCGTTCTCGTTCACTTGCTTCTCGTGGCCATCGTCTTGTGTCCACATTTAGTCCTCCCAACCGTATTCATGTACGCGTTCTTGATCTTAGCCTTACGATTCCGTTACCGTGGCAGAGTCAAAGTCAACAGCGTTGACCCACGACTATCTTGCGTTGACTCCGTTGCTCCCGACGAGCTTGATGAAGAGTTTGATGGTTTCCCAACAACGAGACAACCGGAGGTCGTACGTATAAGGTATGACCGGTTAAGGGCATTGGCCGGTCGGGCACAGACTTTATTAGGTGACGTGGCGGCTCAAGGGGAGCGTGTTGAGGCGTTGTTCAACTGGAGAGACCCACGCGCCACGTGTATATTCGTAGTGTTCTGTCTTTTCGCGTCGTTTTTGTTCTACATCGTTCCGTTTAAAGTTTTCCTTTTGGGATCTGGTTTTTACTACATTCGACATCCGAGGTTTAGAGACGATATGCCTTCCGTTCCGGTCAACTTTTTCCGGCGACTTCCTTCAATGTCGGACCAGATT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3G578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ACCACCTCCTGAAGATTTCTCCTTGAAGGAGACGAGACCTCATCTAGGTGGAGGAAAACTCTCTGGAGATAAGCTTACCAGTACTTATGACCTTGTTGAGCAAATGCAGTATCTCTATGTTCGTGTGGTTAAGGCAAAGGAGTTACCTGGCAAGGATATGACTGGTAGTTGTGACCCTTATGTTGAGGTTAAGCTTGGAAACTACAAAGGCACCACTAGGCATTTCGAGAAGAAATCTAATCCTGAGTGGAACCAAGTTTTCGCCTTTTCTAAAGATAGGATTCAAGCTTCTTTCCTTGAAGCTACTGTCAAGGACAAGGATTTTGTCAAAGATGATTTGATTGGTCGGGTTGTCTTTGATTTGAATGAGGTACCTAAGAGAGTTCCTCCTGATAGTCCCTTGGCTCCGCAATGGTATAGGCTCGAGGATAGGAAAGGTGATAAAGTCAAGGGAGAGCTTATGTTGGCTGTTTGGTTTGGTACTCAAGCTGATGAAGCTTTCCCTGAAGCTTGGCACTCTGATGCTGCAACTGTTAGTGGTACTGATGCTCTTGCCAACATCCGTTCCAAGGTTTATCTTTCTCCTAAGCTTTGGTACCTCAGGGTTAATGTAATTGAAGCTCAAGATTTGATACCAACTGATAAGCAAAGATATCCCGAGGTTTATGTGAAGGCTATAGTGGGAAACCAGGCGTTGAGGACTAGAGTATCGCAGAGCAGGACTATTAATCCCATGTGGAATGAGGATTTGATGTTTGTCGCAGCAGAGCCATTTGAGGAACCTTTGATCCTCAGCGTGGAAGATAGAGTTGCTCCAAACAAAGATGAAGTCTTGGGGAGATGTGCGATCCCGTTGCAGTATTTGGACAGAAGATTTGACCATAAACCGGTGAACAGCAGGTGGTACAATCTCGAGAAGCATATTATGGTCGATGGAGAGAAGAAGGAGACCAAATTCGCTAGCAGGATTCACATGAGAATATGTTTGGAAGGAGGGTATCACGTTCTCGATGAGTCTACGCATTACAGCAGTGATCTTAGACCAACAGCGAAGCAACTATGGAAGCCTAATATCGGTGTACTGGAGTTGGGGATACTGAATGCTACAGGTCTGATGCCTATGAAAACCAAAGACGGCCGGGGAACCACAGATGCATATTGTGTGGCGAAGTACGGACAGAAATGGATTCGAACTCGGACAATCATTGACAGCTTTACACCAAGATGGAATGAGCAATATACTTGGGAGGTTTTTGATCCGTGCACCGTTGTTACTGTTGGAGTTTTTGATAACTGCCATCTCCATGGAGGTGAGAAGATTGGAGGAGCAAAAGATTCAAGAATCGGGAAGGTAAGAATCAGGCTTTCTACTCTCGAGACTGATCGAGTTTATACACATTCATACCCTCTTTTGGTGCTCCATCCTAACGGAGTCAAGAAAATGGGAGAAATTCACTTAGCTGTGAGATTCACTTGCTCTTCATTGCTCAACATGATGTATATGTACTCACAGCCTCTCTTACCGAAGATGCATTATATCCATCCACTGACGGTTAGCCAGCTTGATAACTTGAGGCATCAAGCGACTCAGATTGTATCGATGAGGCTGACCCGAGCAGAACCACCTCTAAGGAAAGAAGTAGTTGAGTATATGCTTGATGTGGGTTCTCACATGTGGAGTATGCGGAGAAGCAAAGCAAACTTTTTCAGGATTATGGGAGTTTTGAGTGGGTTAATCGCAGTAGGAAAATGGTTTGAACAAATCTGCAACTGGAAGAATCCAATCACAACAGTCTTGATCCATCTCTTGTTCATCATCCTTGTGCTCTATCCCGAACTAATCTTGCCCACCATCTTCCTCTACCTCTTCCTCATCGGTATCTGGTACTACCGTTGGAGACCGAGGCATCCTCCTCACATGGACACACGTCTCTCTCACGCTGACTCAGCCCACCCCGACGAGCTAGATGAAGAGTTCGACACTTTTCCTACTTCCCGACCATCTGACATAGTCAGGATGAGGTATGACAGGTTGAGGAGTATTGCTGGTAGGATTCAGACAGTGGTAGGTGATCTAGCAACTCAAGGAGAAAGGCTTCAGTCTCTGCTAAGCTGGCGTGATCCGCGTGCAACAGCGCTCTTCGTCTTGTTCTGCTTGATTGCCGCAGTCATTCTCTATGTGACACCTTTCCAGGTTGTGGCTCTTTGTATTGGAATCTATGCTCTGAGACATCCGAGGTTCAGATACAAACTACCATCCGTTCCTCTCAATTTCTTCAGAAGGCTTCCTGCAAGAACTGATT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3G61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GTAATCTGAAACTTGGCGTTGAAGTCATAAGCGCAAGGCTCAAACCTAGAGAGGACTATGGCGGTGTTAACGCTTACGTCGAGCTACGATTTGACGATCAGAAAGTCATAACTATGACTAAGATCGATGACTCTAGTCCGGTGTGGAACGAGAAGTTCTTCTTCAACATCTCTGATACAGAGGATTTATCAAATCAATTTCTTGACGCTTACGTTTACAATAAAACCAGCAGCATAACAAAATCTTGTCTAGGTAAGATTCGAATATTGGGAACTGCGTTTCTCCCGTACTCAGAAGCTGTTGGATTGCCTTATCCTCTAGAGAAAGAGAAATGGAGCATGTTCTCTTCCGCTGCCGCCAATGGAGGTGAGCTCGCTCTCAAAGTTTTCCTCACTGATAACCCCTCTCCCAAGGTACCGAATCTAATCTCTACAAAGAAGATTCCTTCTAAATCAAGGCACAAATTTCACAACATCCCCACAAATGAGAGTAACCATAGCCCACGAGGGAATCAGCAATCGTTTCAACCGCAACCGCCTCCGCCTCAATCGCAAACGGCTCTACCGCCACCGATGATGGAGTCTTCTCTCTATCAAGCACCGAGGTTTGGTACTCCGATACCTACAACTATGGGGTTTAATCCGAATCCACCGGATTATTCTATCAAAGAGACGAAACCGATTCTCGGAGGAGGCAAACGAGCAAGATCAAGTGATCATGATCTCGTCGAGCCAATGGAGTTTCTCTTCATCAAAATCGTGAAAGCTAGAAATCTTCCATCCATGGACTTAACCGGAAGTCTAGATCCATACATCGAAGTCAAACTCGGAAACTATACCGGCAAAACCAAACATTTTGAGAAGAATCAAAACCCGGTTTGGAACGAAGTCTTCGCTTTCTCCAAATCCAATCAACAATCAAACGTTCTTGAAGTCATCGTCATGGACAAAGACATGGTCAAAGACGATTTCGTCGGTTTAATCCGGTTCGATCTCAATCAGATTCCGACACGTGTCGCACCAGACAGTCCTTTAGCTCCAGAATGGTACAGAGTCAACAACGAGAAAGGAGGCGAGATTATGTTGGCTGTTTGGTTCGGTACTCAAGCCGACGAAGCGTTCTCAGACGCGACATACTCAGACGCTTTAAACGCTGTTAACAAATCGAGTTTGCGTTCTAAAGTCTATCATTCTCCAAGGCTTTGGTACCTCCGGGTTAATGTCATCGAGGCACAAGACTTAGTTATTGTACCAGACCGGACTCGATTGCCAAATCCATATGTAAAAATCCGGTTGAATAACCAAGTGGTTCGAACCAAACCGAGTCACTCGCTGAATCCAAGATGGAACGAAGAGTTCACTCTCGTCGCGGCTGAACCGTTTGAAGATCTGATCATCTCGATTGAAGACCGAGTCGCACCTAACCGAGAGGAAACGCTGGGAGAGGTACATATACCGATTGGTACAATTGATAAACGGATTGACGATAACCGGACAGTGCCTAACCGTTGGTTTAGTCTTAAAACTGAGAACCAGAGAAGAGTCAGATTCGCGACGACGAGACTTCATCTAAACGTTTGTCTAGAAGGAGGCTACCACGTTCTTGATGAATCTACTTACTACAGCAGCGATTTCAGACCGTCGATGAAAGAGTTGTTGAGTCATAAACAACCGTCTTTTGGTGTTCTTGAATTAGGAATCTTGAGAATTGAAGGTTTGAATTTGAGCCAAGAAGGGAAGAAGGAGACGGTGGATGCTTATTGTGTAGCTAAGTATGGAACCAAATGGGTCAGGACTCGAACCGTTACGAACTGTTTAAACCCGCGGTTCAATGAGCAGTACACATGGGAGGTTTATGAGCCAGCAACTGTAATAACAATCGGTGTTTTCGATAACAATCAGATCAATAGTGGTAATGGTAACAAAGGAGATGGGAAAATTGGGAAAATCAGAGTTAGAATCTCGACTCTCGAAGCCGGAAGGATCTACAGTCACTCGTATCCGCTTCTTGTTCTTCGACCTTCAGGTTTAAAGAAAATGGGGGAGTTGCATTTAGCGATTAGGTTTTCCTGCTCATCGATGTTTCAGATGCTAATGCAGTACTGGAAACCGCTTCTTCCCAAGATGCATTACGCAAGACCGTTGAAAGTAGTGCAGCAGGAGATTCTTAGGCAGCATGCGGTTAACTTAGTGGCAGCTCGGTTAAGTAGAGCCGAGCCGCCACTTAGAAAAGAAGTAGTTGAATACATTTCGGATTCAAATTCGCATTTATGGAGCATGAGGAAGAGCCGTGCAAATCTCTTCAGATTGAGTTCTGTTTTCTCTGGTTTACTAGGAACCGGAGAATGGTTTCAAGATATCTGCAGGTGGAAGAAACCGGTAGAAACTACAGCTATTCATATAATCTTCTTGGTGTTAGTGTGTTCGCCGGAGATGATTCTTCCAGTGATGTCTCTTTGCTTGTTCATGCTTGGGGTATGGAACTACAGGCTCCGTCCAAGACAACCTCCACACATGGACACAAGACTATCATTTGCAGACAATATCCACCCGGAAGAGCTTAACGAAGAGTTCGATACCTTCCCTTTTTCGTCTCAAGACCCGGGGATTGTAAAAATGCGGTACGAGCGGTTAAGGAGTATCGCTAGTAGAGCTCAAACGGTTGTGGGAGATATAGCAGGTCAAGGAGAACGAGTTCAGGCTCTGTTAAGCTGGAGAGATCCAAGAGCAACTTCGATCTTCATGGTGCTTTGTTTGGTTTCTACTGTCGTTTTGTATGTTGTGCCGTTTAAGGTTTTTGTTCTTCTCGCCGGACTATACATCATGAGACCTCCAAGATTCAGGGGTAAGACACCTCCTGGACCTATTAATTTCTTCCGACGACTTCCTGCTAAAACAGATTGT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3G61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GCCAATAAAGATGAATTCTCCGTCAAGCAAATCTTTCCAAAGCTGGGAGGAGAAAGAGGAGCTCGAAACCCTCGTTACGGTCCAACTTCTTCACACGACCTCGTCGAACAGATGGAGTTTCTTTACGTACAAGTAATCCAAGCCATCAACAACTCTGTTGTAAACCCTAGTGCCCGCATATGTTGCCCCGTCGTCGAAATCACTCTCGGGAACTACAAATCCTCTACCAAAAATCTGCCAATGGGACCAAATATGGATTGGAACCAAGTCTTTGCTTTCGACAAATCCAAAGGTGATGTCTTGTCGGTTACTCTTAAAGACGGTCCGACCAATACCGTAATCAACAAGCGCAACTTCAAGCTGGCCTCGGAAATTCCGACTAGGGTTCCTCCCGATGCAAGAATCGCACCGCAGTGGTACTCTATGCATAATACCGAAACCGACTTTTACATGGAGTTGCTGATGTCAGTTTGGTTCGGTACACAAGTTGATGAGGTTTATCCAGAGGCTTGGTTTTCAGACGCCTGTGAAGTGTGTGCCTCTCGCGTGATCAACACGCGACCTAAGGTCTACCTAGCCCCAAGGCTCTGTTATGTTAGGGTTACGATTGTTTCAGGTCATGATTTGATTTCCAAGGATAAAAACAAGACTCCTTCGGTTTATGTGACAGCTACTCTAGGTAAAGTCGCTCTAAAAACGAAAGTTTCTTCCGGTACAAACCCGTCATGGAACCAAGATCTAATCTTTGTTGCATCAGAGCCGTTAGAAGGAACTGTCTACATTAGGTTAATCGACAGAGAAGACGAACAACACGAAGGATGCATAGGGACGTTGAAGAAGAAGCTGACAGAGATGACTCCGCTCAAAGTTCCAAGTTCCGCACCGGCTTTGTTCTACGACATTGAAATGCCGACTGAAGTCAAACCGGCTGGCGATTCGAGGAGGTTCGCTAGCAGACTCAAGATGAAACTAGCCACTGATCAAGCTTATCACGTCGCCGAGGAATGCACCCAATACTCGAGCGACAATAGAGCTTTTGTAAAAGGGTTATGGCCCGGTCTGCTCGGGAAATTAGAAATCGGGATCTTGGGAGCAACCGGTTTAAAGGGAAGCGACGAGAAAAAACAGACTATCGACAGTTACGTAGTGGCTAAATACGGGAATAAATGGGCCAGGACTCGAACCGTGGTTAATAGTGTCTCACCCAAGTGGAACGAGCAGTATTCGTGGGATGTTTACGAGAAGTGTACGGTGTTAACCCTTGGAATCTACGATAATCGACAAATCTTGGAGGACAAGAATAAGGCGAACGATGTTCCGATCGGGAAAGTGAGGATTCCATTGAACCGGGTACAAAGTGACTGGATTTACACTTGCTCGTATCCTATTCTGAAGTTGGGAAGCAGCGGACTGAAGAAGATGGGAGAGCTTCAGCTAGCAGTTCGTTTTGTTTATGTTGCGCAAGGGTATGCACGGTATTCAGCTCCTTTCCGTTGGATGTTACCGAAAGCTCATTACAAATCTCCATTGTCCATGTATCAGATCGACAAGTTGAGAGCACAAGCTGTTGAGATTAATTGTGCGAATCTTGCGAGAACAGAGCCGGCTTTGAGAAGCGAAGTTGTGTCAGATATGTTGAAACCAAAGAGTAGGAACTTCAGTATAAGAATATCCAAAGATAATTTTGATAGGCTTTATACAGTCGTTAAGATGGTCTTGTGGTGTGTTTCGGTCATTGCATCGGTCAGATCCACGACAGCCTGTACTCCGAAATTCATTGCGCTTGGAGTCAGTTTTGTGTTTCTTTTTTGGGAGTACTACATATATTGGTTGGTGACTTCGTGGCTAGTTGCGTATTGCATTGTGCTTTGCATTGTGGTTATACTTTTACGGGAAATCCTCAAGTCCCCGAGGCAAACATATAACTGGTTGTTTTATCGGAACGTCACTCCGCCTCCTTTGATTCTCGTCGATTTGAAGCTACGGAAACTTGACTCGATCAACCTAGACGAGTTAGCCGAAGAGTTTGACTCGTTTCCGTCGTCGGAGAACGATTTGAACATTCTTAGGATGAGGTACGATAGGTTGAGGAAGATTATGGAGAACGTCATGTTATTAATGGGGGATGCTGCTACACAAGGCGAACGGTTACTAGCGGCTTTTACGTTGCTTGAGCGGCCATTCGTTTTGATTATCTTATTGGCCCTCTGTTATTGCTCCATGCTCGTCGTTTGCCTTGGTTGGGATCTACATGTTCGTAAGTGTTTGATTTTCGTATTTATTTGCTACTGGGTGCAACTACCGTGGTTCCGCAATAATTTACCCGATGGGAGCCTCAACTTCTTCCGAAGATTGCCGAGCAACGAAGACCTCATGT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4G00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TATAAAGCTAGGAGTTGAAGTGATAAGCGCACAGGGTCTGTTACAGAGAGATAAGCATAACTCATGTAGCCCTTTCGTGGAGCTCAAGTTCGACAACCAGATATTCCGCGCAACGACCAAACACAACGACCCAAATCCTGTCTGGCACGAGTGTTTTTACTTCGTTGTCTCTGACCCTTCCGTCTTGTCAACTCGTACGCTTGAAGCCCACGTTTACAGCTACCAGAACGAATTCGATGCTAAGCCCTTTCTTGGCAAAGTTCGAGTCAACGGAACATCTTTTGTTCCTCGCTCTGAAGCAGCTCCTTTCAATTACCCTTTAGAGAAACGCAGTGTTTTCTCTCGAGCCCGTGGAGAACTTTGCTTGAGAGTTTTTATCACAGACGACCCTTCTGTTACACCTTCTGTCCCAACCCCGGTTCCAGAATCTCCTCAAGCTTATAGCCCAAGTCCGCGTAAAGAACATGTGAAGTCCTTAATCACAGCCGATGCAAGTATGGCTACTGATGAGAGAAGAGAGCTAAAGCCTAAAACACGTACGTTTCATAACTCTGCCCCTTTAGTGAAACAACAGCCAATGATGAACTATGGCATCCACGAGATGAGAGCTGCACCGATGCCTCCAAGAGTGGTTCAAGTCAACGGTCCAGGTCCATCCTTGCACCAGCTGCCACCAGATTTCTCTGTCAAAGAAACAAGCCCTTTGCTCGGAGGTGGACGGATCGTTGGAGGACGAGTGGTTCGTGGTACAGAGAGGCCAACAAGCGGGACATATGATCTCGTTGAAGAGATGAAATTTCTCTACGTGAGAGTTGTGAAAGCGCGTGATCTCCCCAACAAAGACCTTACAGGAAGCCTAGACCCGTATGTCGTAGTAAAAATCGGAAACTTCAAAGGTGTTACCACACATTTTAACAAGAATACAGATCCCGAGTGGAACCAAGTCTTTGCCTTCGCTAAAGATAATCTTCAGTCGAACTTTCTTGAAGTTATGGTCAAGGATAAAGACATTCTCCTTGATGATTTTGTTGGGATCGTTAAATTCGATCTCCGTGAGGTTCAGTCTCGCGTTCCTCCTGATAGTCCTTTAGCTCCCCAGTGGTACAGACTGGAGAACAAGAGAGGCGAGAAGAAGAATTATGAGATAATGCTTGCTGTGTGGTCTGGAACTCAGGCTGATGAAGCTTTCGGGGATGCGACTTTCTCAGACTCATTGGTAGATTCAGACAGCTCCAACATTATATCCGCTAACCTGCGCTCAAAAGTGTACCATTCGCCTCGGCTATGGTACCTAAGGGTGCAAATATTGGAAGCTCAGGACGTCATCATCGTGTCTGACAAATCCCGTGTTCCAGAGGTCTTTGTGCGAGTAAAAGTCGGTAATCAGATGTTAAGGACTAAATTTCCCCAGAGAAGCAATAATCCAAAATGGGGTGATGAGTTCACGTTTGTAGTCGCGGAGCCGTTTGAGGATAACTTGGTCCTCTCCGTGGAAGATCACACTGCTCCTAACAGAGACGAGCCAGTAGGAAAAGCTGTGATTTTGATGAATGACATAGAGAAACGTATAGATGATAAACCTTTTCATGACCGATGGGTTCATCTTGAAGACTCCATCTCAGACGCTATGGATGTTGATAAAGCCAAGAAAGTGAAGTTCGCTACTAGGCTCCGGTATAAGGCGGTTCTCGATGGAGGCTACCACGTTTTTGATGAGTCCATGTATAACAGCAGTGATCTCAGACCTTCGTCGAGAAAGCTCTGGAAACCAGCAATTGGTGTCTTGGAGCTCGGGATACTTAACGCAAATGTGTTCCATTCGATGAAAACTCGGGAAGGGAAAGGTACTTCGGACACGTACGTTGTTGCCAAATACGGTCACAAATGGGTTCGGTCACGAACTGTGATCAACAGCATGAATCCAAAGTACAATGAGCAATACACATGGGAGGTTTTTGATCCTGCAACGGTTTTAACCATCTGCGTCTTTGACAACGCTCATTTCGCAGCAGGAGATGGCGGAAACAAGAGAGATCAGCCGATTGGGAAAGTCCGCATTAGACTCTCGACTCTTCAGACGGGCCGTGTGTACACGCATGCTTACCCTTTACTTGTTCTACAACCTACTGGTCTTAAGAAAAGAGGAGAGCTTCACTTAGCGGTGAGATTCACCTGCACATCGGTCTCCAGTATGCTGATGAAATACACAAAACCTCTCCTGCCTAAAATGCATTACATACTACCCTTATCCACAAACCAACAGGAAGCTCTTAAGATGCAGGCTATCAACATAATTATTGTTCGTTTAGGCCGGTCCGAGCCACCGCTGAGACGGGAAGTGGTTGACTATTTGACAGATTGGAAAAGTCAGCTGTTCAGCATGAGGAGAAGCAAAGCCAACTTCAATAGGTTCACGACAGTGTTCTCCGGTGCGCTGTCTGTTTGGAAATGGATGGAACAAGTGTGCACATGGAAGACTCCCGTGACGACGGCTCTGGTGCACGTGCTCTACACTATGCTTGTGACGTTCCCGGAGATGATTTTGCCGACTGTGTTTCTGTATATGGCTGTGATTGGGATGTGGAATTACAGGTTTAAGCCTAGATTTCCTCCTCATATGGACGCCAAACTATCTTATGCAGACAATGTAAATTCTGATGAGCTTGACGAAGAGTTTGATACCTTCCCGACCGTAAGGGCTCCGGACATTGTGAAAATGAGGTACGACCGGCTGAGATCTGTGGCCGGGAAGGTACAGTCGGTGGCTGGAGACATAGCCGCACAAGGAGAGCGAGTGCAAGCGTTGCTGAGCTGGCGTGATCCACGCGCCACCGCAATATTCGTGACGTTCTGTTTCATTATTGCCATGGCTCTCTACATTACCCCTTTTAAACTTGTCGCTCTGTTATCCGGTTACTACTTCATGCGACATCCAAAGCTCCGACACCGCATTCCCTCCGCTCCCGTCAACTTTTTCCGGCGACTTCCAGCCATGACCGACTCT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4G116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TGAGCAATCTAAAACTCGGCGTGGACGTGATCGGAGCACACAATCTCTTCCCAAAAGATGGGCAAGGAACATCGAACGCTTACGTTGAGCTTTACTTCGATGGTCAAAAGCACCGAACAACGATCAAAGATCGAGACTTAAACCCGGTTTGGAACGAGAGTTTCTTCTTCAACATCTCAGATCCATCTCGTCTTCACTATCTCAATCTTGAAGCTCAAGCTTATAGTCACAACAGATCTACTAATGGACGTTCCTTCCTTGGCAAGGTATCTCTCTCAGGGACCTCTTTTGTTCCTCATTCTGATGCTGTTGTTCTTCACTTTCCCATGGAGAGACGTGGGATCTTTTCTCGTGTGAGAGGTGAGCTCGGCTTGAAAGTTTACATAACCGACGAGGCTTCTTTAAAATCCTCTGCTGCTTCTAATGATCATCCAGATAATCTAGATCCGGCGCTCCCAAGAGCAATGAATGTAGAACATAGATCCGACAAACGACATGTGTTTTACAATCTCCCAAACAGTGCTCAAGAACATCAACACCAACATCCACAAGGGCCTAACCAATCCTCTTCCTTAGCCGCTGAACAAGATAATCATAACGAACATCATCACCATTACGTACCAAAGCATCAAGTAGACGAGATGAGATCCGAACCAGCGCGGCCCTCGAAGCTAGTCCATGCGCATTCCATTGCTTCGGCTCAGCCTGCTGATTTCGCGCTTAAGGAGACAAGCCCGCATCTCGGTGGTGGAAGAGTCGTTGGTGGGCGTGTTATACACAAAGACAAAACCGCTACGAGTACTTATGATCTTGTCGAGAGAATGTATTTCCTTTATGTCCGCGTTGTCAAAGCTCGTGAGCTTCCTATAATGGATATAACAGGAAGTGTTGATCCATTCGTCGAGGTGAGAGTGGGGAACTACAAAGGAATCACAAGACATTTTGAGAAGAGACAACATCCGGAATGGAACCAAGTGTTTGCATTCGCGAAAGAGCGAATGCAAGCCTCGGTGTTGGAAGTAGTGGTTAAGGACAAAGATCTTTTAAAAGACGATTATGTCGGGTTTGTTAGGTTTGACATTAATGATGTCCCTCTTCGTGTGCCACCAGACAGCCCTCTTGCTCCGCAATGGTATAGATTAGAGGACAAGAAAGGAGAGAAGATCAAAGGTGAGCTTATGCTTGCTGTTTGGATCGGTACACAAGCTGATGAAGCTTTCTCTGATGCTTGGCATTCTGATGCTGCAATGCCCGTTGATTGTTCTCCAGCTATCTCCGCCGTTCTCCGCTCAAAGGTCTATCATGCGCCTCGTCTATGGTACGTCCGTGTGAACGTGATCGAAGCACAAGACTTGATTCCGACAGACAAAACTAGGTTCCCTGATGTTTACGTCAAGGCGCAGCTAGGAAACCAAGTCATGAAGACCAGACCATGCCAAGCTCGAACCCTTGGTGCCGTATGGAACGAAGACTTTTTGTTTGTTGTTGCGGAGCCATTTGAAGACCATTTAGTTCTCACCGTCGAGGACCGGGTTGCTCCAGGAAAGGACGAGATAGTTGGTCGTACTTACATTCCTTTGAACACGGTAGAGAAGCGAGCTGATGATCATATGATACATGCGCGATGGTATAATCTGGAGAGACCGGTTATTGTAGATGTGGATCAGCTCAAGAGAGAAAAATTCTCTATGAGGATTCATCTGCGAGTTTGTCTTGAAGGAGGATACCATGTTTTGGATGAGTCAACTCATTACAGCAGCGATCTCCGCCCATCCGCTAGACCACTCTGGAGACAACCGATCGGAGTTCTTGAGCTCGGGATCTTAAACGCTGTTGGACTTCACCCAATGAAAACTAGAGAAGGCAGAGGAACCTCTGACACTTTTTGCGTTGGGAAATATGGACAAAAGTGGGTTAGAACAAGGACAATGGTGGATAACTTGTGTCCCAAGTATAACGAGCAGTATACATGGGAAGTCTTTGACCCAGCGACGGTTTTAACCGTTGGTGTGTTTGATAACGGACAGCTAGGTGAAAAAGGAAATAGAGATGTGAAGATTGGGAAGATTCGTATAAGGTTATCTACTTTAGAGACTGGACGGATCTACACACATTCTTACCCGCTACTTGTTCTTCACCCTACTGGGGTGAAGAAAATGGGCGAGCTACATATGGCCGTGAGGTTCACATGCATCTCGTTCGCAAACATGCTTTACCAATACTCAAAACCACTTTTGCCTAAAATGCATTATGTTAGACCGTTTTCAGTAATGCAGCAGGACATGCTTCGACATCAAGCGGTGAATATAGTGGCTGCGCGGTTAGGTAGAGCAGAGCCTCCCCTGAGGAAAGAGATCATTGAGTTTATGTCGGACACGGATTCGCATTTGTGGAGTATGCGTAAGAGCAAAGCTAATTTCTTCCGGATGATGACAGTTTTCTCCGGTGTTATCGCGGTTGGAAAATGGTTCTCGGACATTTGCTCGTGGCGAAACCCGATCACGACCGTTCTTGTTCATGTTCTGTTTTTGATGCTTGTTTGTCTCCCAGAACTGATCTTACCAACAATGTTTCTCTACATGTTTTTGATCGGGCTCTGGAACTACCGGTTTAGACCACGTTATCCACCACACATGAACACAAAAATCTCTCAAGCCGAGGCGGTCCATCCAGACGAGCTTGATGAAGAGTTTGATACGTTTCCAACCACTAGAAACCCTGACATGGTGCGTTTAAGGTATGACCGGCTTAGAAGCGTGGCCGGGAGGATTCAGACCGTGATCGGAGATCTTGCAACACAAGGAGAACGTTTTCAAGCACTTTTAAGCTGGAGAGATCCACGCGCTACCGCGATATTTGTTATATTGTGCTTTATTGCGGCCATAGTTTTCTTCATAACACCGATTCAGATTGTTGTAGCATTGGCTGGATTCTTCACGATGAGGCATCCGAGGTTCCGACATCGGCTTCCTTCTGTTCCAGTTAACTTCTTTCGCCGGTTGCCTGCTCGAACGGATAGTA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4G200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TGAACGGTACCGGTAACGGAACCGGTGACGGCGATTTCTCATTGAAAGAGACATCTCCCAATATCGGCAATGGTGGTGTTAACGGCGGCGAGAAGCTGACGTCATCGTTCGATCTTGTGGAGGCGATGCATTTCCTCTACGCTAGAATTGTCCGTGCTCGAGCCTTACCGGTCAACGACTCTTTCGTCGCAGTCAAAATCGGAAGCTACAAAGGAAGAACAAAACAGATCTTAAACTCAAACCCTAACCCTGAGTTTCACGAAACCTTCGCATTCACGAAAACTCGTCTTCAAGGGGATATCTTAGAAGTGGTCGTGCGAAACAGAGATAACCCAAACGAAGACGATATTGTCGGGAAATGTAAGTTCGATGTTGCGGAGATTCCGACACGTGTTCCTCCTGATAGTCCATTGGCTCCTCAATGGTATAGATTGGAAGATAGAAACGGTGTCAAGATCGGTGGAGAGATTATGGTATCTGTTTGGATTGGGACACAAGCTGATGAAGTTTTCTCGGAGGCTTGGCATTCGGATTCGGCGAGTGTTACCGGAGAAAACGTGGTGAACACGCGATCTAAAGTTTATCTTTCACCGAGGCTTTGGTACTTGCGAGTTAATGTAATCGAAGCTCAGGATTTGGTTCTGTTGCACCCGAACCGGATCAATCCAGAGATTCTGATTAAAGGGTTTCTTGGAAACGTTGTTGTGAGGAGTCGGATTTCGCAGACGAAGAGTGTGAGTCCTGTGTGGAACGAGGATATGATGTTTGTAGCGGTTGAGCCGTTTGATGACAGTTTGATACTTAGCGTGGAAGATAAGGTAGGGCCGAGAGAAGAGTGTTTAGGAAGGTGTGAGATAAAGTTATCTCAGGTTGAGAGAAGGGTGCTTCCTGGTCCGGTGCCGTCATTGTGGTACAACGTTGAACACATTGGTGAGACCGGAGAAGGGAGGAGATTTGCTGGGAGGATTCATTTGCGGGTTTCTTTAGACGGAGGTTATCACGTTCTTGATGAGTCGATTCAGTATAGCAGCGATTACAGAGCTTCAGCTAAGCTTCTATGGACTCCACCTATTGGTGTGTTGGAGCTAGGAGTTTTAAATGCTACGGGTTTAATGCCGATGAAGTCAAGAGGTGGCCGAGGAACTACCGATGCGTATTGTGTGGCGAAATACGGAACAAAATGGGTGAGAACGAGGACCATTGTGGACACTTTCGATCCAAAGTGGAATGAGCAGTATACTTGGGAAGTCTATGATCCTTACACGGTGATAACAATCGGTGTCTTCGATAATCTGAAATTGTTTGGTGCGGGTAACGAAAACCGTTTGATCAACGATTCAAGGATTGGGAAGATCAGGATACGTTTATCGACCCTTGTAACCTCGAAGATCTACACACATTCTTATCCTTTAATGGTTTTAAAACCAGACGGGGTTAAAAAAATGGGTGAGATTCAGCTCGCGGTTAGGTTCACCGCGACATCTATGATGGATATGCTTCAGAAGTACACAGAGCCGTTGCTTCCAGAAATGCATTACATATCTCCATTGTCTATATACCAATTAGACAGTCTTAGGCACCAAGCGACCCACATTCTCTGCATCAACTTAGGGCGCAACGAGCCAGCACTTGGAAGAGATGTTGTAGAGTATATGCTCGATGTGGGATCAAACATTTGGAGTCTACGAAGAGGAAGAGCGAATTTCGAACGTCTTGTCTCGTTTTTCGATGGCTGGATCGATGCTTGGAAATGGTTTGATGAGATTTGCAAATGGAAAAGTCCCGTGACGTCGGTTTTAGTCCATATTGTCTGCTTGTTCGTTGTTTTTCTCCCTAAGTACTGTGTTTTCTCGATGCTACTGTACTGCTTCGTGTTTGGGTTATACAGGTTCGGTTTGAGACCGAGACATCCTCCACATATGGATATAAAGCTGTCTAAAGCTGATTCAGCTTTGCCCGATGAGCTAGACGAGGAGTTTGATGTGTTTCCAAGCTCGAAATCCGGTGATGTACTGAAAAGAAGGTATGATAGGTTGCGTGGGATCGCAGGGAGGATGATGATTGTGTTGGGAGATTTGGCTACACAAGGAGAAAGAGTGAAAAGTTTGTTGAGTTGGAGAGATCCAAGAGCAACGTCTCTGTTCTTGACGTTCTGTTTTGTTAGCTGTGGAGTGATTTGTTTCGTCTCCATGAAGTTACTGCTCACATTTCTTGCGTTCTACGTCATGAGACATCCTAGGGTTAGAGTTTTCGATATACCTTCTATTCCTCAGAATTTCTTCAGGAGATTACCATCAAGAGCTGATAGCATC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0343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GCCAATAAAGATGAATTCTCCGTCAAGCAAATCTCTCCAAAGCTGGGAGGAGAAAGAGGAGCTCGAAACCCTTACGGCCCAACTTCTTTACACGACCTCGTCGAACAGATGGAGTTTCTTTACGTAGATGTAATCCGAGCCATCAAGAACTCTGATGTAGACCCTGGACCATGTGACCCCGTCGTCGAAATCACTCTCGGAAACTACAAATCCTCTACCAAAGATCTGCCAGTTGGACCAAATATGGATTGGAACCAAGTCTTTGCTTTCGACAAAACCAAAGGTGATGTCTTGTCGGTTACTCTTAAAGACCGTCTGACCAATACCGTAATAAACAAGTCCAACTTCAAGCTGGCCTCGGAAATTCCGACTAGGGCTCCTCCCGATGCAAGAATCGCGCCTCAACGGTACCCTTTGCGTAATACCAAAACCGGTTTTTACTTGATGATGTCAGTTTGGTTCGGTACACAAGTTGATGAGGTTTATCCAGTGGCTTGGTTCTCAGACGCTTCTGAAGTGAGCACTTGCGTGATCAACACGCGACCTAAGGTCTACCTAGCTCCAAGGCTCTGTTATGTTAGGGTTACCATTGTTTCTGGTCACGATTTGATTTCCACGGATAGAAACCGGACTCCTTCGGTTTATGTGACAGCTACTCTAGGTCAAGTCACTCTAAAAACGGAAGTTTCTTCCGGGACGAACCCGTCATGGAACAAGGATCTAATCTTTGTTGCATCAGAGCCGTTAGAAGGAACTGTCTACATTAGGTTAATAGACAGAGTCGACGATCAACACGAAGAACGCATAATAGGGAAGTTAGAGAAGAAGCTCTCAGAGATGACTCCGCTCAAAGTTCCAAGTTCCGCACCGGCTTTGTTCTACGACATTGAGGTCGAACCAGCAGGTGATTCTAGGAGGTTCGCCAGCAGACTCAAGATGAAACTAGCCACTGATCAAGCTTATCACGTCGCTGAGGAAAGCATTCAATACTCGAGCGACTATAGACCTTTTGTTAAAGGGTTGTGGCCATGTCTGCTCGGGAAATTAGAAATTGGGATTTTGGGTGCGACGGGTTTAAAGGGAAGCGACGAGAGAAAACAGGGCATTGACAGTTATGTAGTGGCTAAATACGGGAATAAATGGGCCAGGACTCGAACCGTGGTTAATAGTGTCACACCCAAGTGGAACGAGCAGTATTCGTGGGATGATTACGAGAAGTGTACGGTATTAACCCTTGGAATCTACGACAATCGACAAATCTTTAAAGAGGATCAGGCGAACGATGTTCCGATCGGGAAAGTGAGGATTTCATTGAACCGTGTAGAAAGTGACTGGATTTATGCTTGCTCGTATCCAATTCTGAAGTTGGGAAGCAGCGGACTGAAGAAAATGGGAGAGCTTCAGCTCGCGGTTCGCTTTGTTTATGTTGCGCAAGGGTATGCACGGTATTCAGCTCCTTTCCGTTGGTTGTTACCGAAAGCTCATTACAAATCTCCATTGTCGGTGTATCAGATCGAAGAGATGAGAGCAGAAGCTGTTAAGATTAACTGTGCGAATCTTGCGAGAACAGAGCCGGCGTTGAGAAACGAGGTCGTGTGGGATATGTTGAAGCCGAAGACGAATACCAGATACTCAACATGTGATATGCGGAAAGTTGCTGCGCTTGCTTTCTTTGATCTATTTCTTTATTGGCCCTCTTTGATAGTTTGGTTGGCGATTTACTTAGTTGTTGTGCCTTGCATAGTACTTGTAGGTCTTTCGGGATTACACAAGTTCCTGACACGAAAGTTTTGGAACAAGAGAGAAAATCCTCGTTCTCCATTGATTGTCAACGACTTGAAGCTCTGGAAACTCGAATCGCCAAACCTAGATGAGTTAGAGGAAGAGTTTGACTCGTTCCCGTCGTCGGTGAGCGATGTGAACATTCTGCGGATGAGGTACGATAGAATAAGGATGGTTTGTCAGAGACCGATGATATTACTGGGCGATGCTGCGTCACAAGGTGAAAGGCTTTACGCTCTCTTAACGTTTAATGGCGATGATCAATTGGCTTCGTTTTACTGCTGGCTCATATGTGTTTTGGTCGCGCTCTGCTGGTACAATATACCGATGTGGCTTTGGTCTCTCTACCCTATCGCATATTGGCTTAATTTCACGCCCTTACGCAACGATATGCCCTGTGGAGTCAGCAACTTCTTCCGAAGATTGCCCACAAACGAAGTATTGT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068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CCAAAGATGGAGCTAAGAGCCAAGAAGACTATAAGCTTAAAGACATGAAACCAGAGCTTGGAGAGAGATGGCCACATGGAGGACAGCGTGGAGGAACCGGATGGATTGGCAGTGAACGAGCTGCAAGCACATATGACCTTGTTGAGCAAATGTTTTATCTCTATGTTCGGGTCGTCAAAGCCAAGGATCTTCCTCCAAACCCTGTCACCAGCAACTGTGATCCTTATGTGGAAGTGAAAATAGGAAACTACAAAGGAAAGACTAAACACTTCGAGAAAAGAACCAACCCGGAGTGGAATCAAGTTTTCGCATTTTCAAAAGACAAGGTCCAATCCTCTACTGTTGAAGTCTTTGTGCGCGATAAGGAGATGGTTACAAGAGATGAATACATCGGGAAGGTTGTGTTTGATATGCGTGAGGTTCCTACAAGAGTTCCTCCTGATAGTCCACTTGCACCTCAGTGGTACAGATTAGAAGATCGGCGAGGTGAGAGTAAGAAAAGAGGAGAGGTTATGGTAGCGGTTTGGCTTGGGACGCAAGCCGATGAAGCATTTCCTGATGCTTGGCATTCGGATGCTTCCTCTGTTCAAGGAGAAGGTGTCCAAAGCGTGAGGTCTAAAGTCTATGTATCTCCCAAATTGTGGTATCTGCGGGTTAATGTCATCGAGGCGCAAGATGTTGAGCCTAGTGACAGGAGCCAACCACCTCAAGCTTTCGTTAAAGTACAAGTTGGGAATCAGATTCTGAAAACAAAGTTATGTCCTAACAAGACGACGAATCCGATGTGGAACGAAGATCTTGTTTTTGTAGCTGCAGAGCCATTTGAAGAACAGTTCTTCTTGACGGTCGAAAACAAGGTGACACCAGCTAAAGATGAAGTCATGGGGAGGCTGATCTCACCTTTGAGCGTATTTGAGAAAAGGTTAGATCACAGAGCTGTTCATTCCAAATGGTACAACCTCGAAAAGTTTGGGTTTGGGGCTCTGGAAGGAGACAAGAGACACGAGCTCAAGTTCTCCAGCCGAATCCACCTACGAGTTTGCCTTGAAGGAGGTTACCATGTAATGGACGAGTCAACTCTGTACATCAGTGACGTGAAACCTACGGCAAGGCAACTATGGAAGTCTCCTATTGGCATCCTTGAAGTAGGAATCTTGAGTGCTCAAGGGCTATCGCCTATGAAAACAAAAGACGGTAAAGCGACAACAGATCCGTATTGTGTTGCCAAGTACGGTCAAAAATGGGTGAGAACAAGAACCATCATTGACAGCTCTAGCCCTAAATGGAATGAGCAATACACATGGGAAGTGTATGATCCTTGTACAGTTATCACACTGGGAGTTTTCGATAACTGTCACCTTGGCGGAAGTGAGAAATCGAACAGTGGAGCCAAAGTGGATTCGAGAATCGGGAAGGTAAGGATCCGGTTGTCGACTCTAGAGGCTGATAGAATCTACACTCACTCCTACCCTCTTCTTGTTCTGCAAACAAAAGGGTTAAAGAAAATGGGAGAAGTCCAATTAGCTGTGAGATTCACTTGTCTATCCTTGGCTCACATGATCTATCTTTATGGCCATCCTCTGCTTCCAAAGATGCATTATCTCCATCCATTCACTGTGAACCAATTAGACAGTCTAAGATACCAAGCAATGAGCATTGTCGCAGCACGGTTATCTCGAGCAGAGCCTCCTTTAAGGAAAGAGAACGTAGAGTACATGCTTGATGTTGATTCACACATGTGGAGCATGAGAAGGAGCAAAGCTAACTTCTTCAGGATAGTGTCTGTGTTTGCAGGCTTGATTGCTATGAGTAAATGGCTCGGAGACGTCTGCTACTGGAAGAATCCGTTGACGACGATATTATTCCACGTTCTCTTCTTTATATTGATTTGTTATCCGGAGCTGATACTCCCAACCACATTCCTCTACATGTTCTTGATAGGGCTTTGGAATTTCCGGTTCAGGCCGCGTCATCCTGCTCATATGGACACAAAGGTATCTTGGGCTGAAGCGGCTAGCCCTGATGAGCTAGATGAGGAATTTGATACTTTCCCAACTTCAAAGGGACAAGATGTTGTGAAGATGAGGTATGATAGGTTAAGAAGCGTTGCGGGTCGGATCCAGATGGTTGTTGGAGACATTGCAACGCAAGGAGAGAGGTTTCAGGCTTTGTTGAGTTGGAGAGATCCGCGTGCGACTTGCTTGTTTGTGATTTTTTGTCTTGTTGCTGCGATGATTTTGTACGTGACGCCTTTCAAGATCATAGCTCTTGCGGGTGGGATGTTCTGGATGAGGCATCCTAAGTTCAGAAGCAAGATGCCTTCTGCTCCAAGTAACTTCTTCAGGAAATTACCTTCAAAAGCAGATTGT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129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ACCAGGGCAAAATATAGATTTTGCACTGAAGGAAACTTCACCAAAGATTGGTGCAGGTTCTGTGACAGGTGATAAACTCTGCAGCACTTATGATTTGGTTGAGCAGATGCATTACCTCTACGTACGGGTCGTTAAGGCGAAGGAGTTACCGGGGAAAGATGTGACCGGTAGTTGTGATCCATATGTGGAAGTGAAGCTCGGAAACTACAGAGGGATGACTAAGCATTTCGAGAAGAGGTCGAATCCGGAGTGGAAGCAAGTGTTTGCGTTTTCAAAGGAGAGGATCCAAGCATCAATCTTGGAGGTTGTCGTTAAAGACAAAGATGTGGTGTTAGATGATTTGATTGGTAGAATCATGTTTGATCTCAATGAGATTCCTAAACGGGTACCGCCTGATAGTCCATTGGCTCCTCAGTGGTATAGGTTGGAGGATCGACATGGGCGTAAGGTTAAAGGAGAGCTTATGTTAGCTGTTTGGATGGGGACACAAGCAGATGAAGCTTTTTCTGATGCTTGGCATTCAGATGCAGCCACGGTCGGACCTGAGGGTGTGACACATATCCGTTCAAAGGTTTATCTTTCGCCAAAGCTTTGGTATGTCAGGGTCAATGTAATTGAGGCTCAAGATTTGATACCTCATGATAAAACCAAGTTCCCTGAGGTTTACGTGAAAGCAATGCTCGGAAACCAGACTCTGAGAACACGTATTTCTCAGACCAAAACATTGAATCCGATGTGGAATGAAGATCTGATGTTTGTTGTTGCTGAGCCTTTTGAGGAAGCTTTGATTCTCGCGGTGGAAGATAGGGTTGCACCGAATAAAGATGAAACGTTAGGCCGGTGTGCAATCCCGTTGCAGAACGTCCAAAGAAGGTTAGACCATAGGCCGCTTAACTCGAGGTGGTTCAACCTGGAGAAACATATTATGGTGGAAGGAGAGCAAAAAGAGATCAAATTCGCAAGCAGAATTCATCTAAGAATCTTTCTTGAAGGTGGGTACCATGTTCTTGATGAATCAACTCACTACAGCAGCGACCTAAGGCCAACCGCAAAACAGCTATGGAAACCGAGTATCGGACTGCTTGAAGTAGGGATCATAAGTGCACACGGGCTGATGCCAATGAAGTCAAAAGACGGGAAGGGGACAACAGATGCATATTGCGTGGCTAAGTATGGGCAGAAATGGATTAGAACAAGAACAATCGTGGATAGTTTTACGCCTAAATGGAATGAGCAGTACACATGGGAAGTGTTTGACACCTGCACTGTCATAACTTTTGGAGCATTCGACAACGGACACATTCCAGGCGGAAGCGGAAAAGACTTGAGAATCGGGAAAGTGAGAATCCGGCTCTCTACCCTTGAAGCTGACCGTATCTACACTCATTCATATCCGCTACTCGTCTTTCATCCTTCTGGGATCAAGAAGACAGGTGAAATACAGTTAGCTGTGCGGTTCACTTGCCTATCTCTCATCAACATGCTTCATATGTATTCTCAGCCATTACTACCCAAAATGCATTACATCCATCCGTTATCGGTTCTCCAGCTGGACAGCCTGAGACACCAGGCGATGAACATTGTCTCGGCAAGGCTGAACCGCGCAGAGCCGCCTCTTCGCAAAGAGATTGTGGAGTACATGCTCGATGTTGACTCCCATATGTGGAGCATGAGGAGGAGTAAAGCTAACTTCTTCAGAATCATGAATGTTCTGAGTGGTCTCATTGCTGTTGGAAAATGGTTTGATCAGATCTGCAACTGGAGAAACCCAATAACCACAATTCTCATTCATGTTCTTTTCATTATCTTAGTTCTTTACCCGGAATTAATCCTCCCAACGGTTTTCTTGTACCTTTTCTTGATTGGGATCTGGAATTTCCGGTGGAGACCAAGGCACCCGCCACACATGGACACACGGTTGTCCCATGCAGACGCTGTTCACCCCGACGAGCTTGATGAAGAGTTTGATACTTTCCCGACTTCCCGATCCTCTGAGATTGTGCGGATGCGATATGACCGGCTCAGAAGCATAGGAGGACGGGTTCAGACCGTGATAGGCGATCTAGCAACACAGGGAGAGCGGTTTTTATCGCTGCTGAGCTGGAGAGACCCGAGGGCAACCACATTGTTTGTGCTTTTCTGTCTCATAGCTGCTATCGTGTTGTATGTTACGCCGTTTCAGGTTGTTGCACTTCTTGCTGGGATCTATGTGCTGAGGCATCCAAGGTTCAGGCACAAGCTACCCTCTGTGCCGCTCAATCTCTTCAGGAGGCTACCTGCAAGATCTGACAGTCTAT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179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CAACCCGGAAACTGGTAGTAGAAGTAGTAGACGCAAAGGATCTTACACCAAAAGACGGTCATGGAACGTCAAGTCCGTACGTTGTCCTCGACTATTACGGCCAAAGAAGACGGACACGAACCATAGTACGTGACTTAAACCCTGTTTGGAACGAGACACTCGAGTTCAGTCTCGCAAAGCGACCATCTCATCAGCTCTTTACCGATGTTCTTGAGCTCGACATGTACCATGACAAGAACTTTGGACAAACCCGGAGGAACAATTTTCTTGGTAGGATCCGACTTGGGTCCGATCAGTTTGTTGGTCAAGGAGAAGAGGCTTTGATATATTATCCTTTGGAGAAGAAGAGTTTGTTTAATCTTGTACAAGGTGAGATTGGGCTTAGGGTTTACTACGCCGATGAAAAGCCTCCTCCTTTGAAACCGACGGTAGCTCCTCTTGAGACGGTGGTGGAGGAAAAGACGGAGGAGACGAAGGCGGAAGGTCCAGACGAGTCTAAGCCACCACCAGAGACTAATGACATTCCTGCTGAAGTGAAAGAAACCGTGAAACCACCACAACCACCACCGGAGGAGAGTTCACCAGCCGAGGGTCCCAAGCCAGACGAGGAAGCCTCACCACCTTTACAAGAAAACGCTACGGTTGGTGGAGAAGAACCACCGGCGTCGGAATCAGATAAGAATGAAGCAGAGGCGAAACCCGTGGAGGAGCCACCGCAGAATCAACCAGATGGTGAAGATATTGTGCTTGAGTCAGAAGATACAATGAGTTGGGCTTCGGCGCCGCGATCACCGTTACCGGAAGTTATCATTTCAAGATCTGTATCCGGTTCCATACCCGAAACCAAAAACGGACCACAACCACTACGGAGAAGCGTATCGGAAACTGCAAGCTACACATCAGAGATCTCCGACGTATCAACGATCGAACGATCCACGTTTGATTTGGTGGAGAAGATGCATTACGTCTTCATCCGCGTCGTGAAAGCTCGGTCTTTACCAACCTCCGGGAGTCCAGTCACAAAGATCTCACTCTCCGGCACAATGATTCAATCAAAACCGGCTAGAAAAACCTCTTGCTTCGAGTGGGATCAAACGTTCGCCTTCCTCCGTGACTCACCGGATTTATCTTCCTCTCCAATTCTGGAGATATCCGTGTGGGATTCATCGACGGGAATCGAAACCAGCCAATTCCTTGGTGGAATTTGCTTCGACGTGTCAGAGATTCCGCTCCGAGACCCGCCGGATAGTCCATTAGCGCCGCAATGGTACCGTCTCGAAGGTGGTGGAGCTCACAACAGTGATCTAATGCTTGCCACGTGGACAGGAACTCAAGCAGACGAATCATTCCCCGACGCGTGGAAAACTGATACAGCCGGAAACGTGACCGCACGAGCGAAGGTTTACATGTCGTCGAAGCTGTGGTATCTACGCGCTACCGTGATAGAAGCACAAGACTTGTTACCGCCTCAGTTAACGGCGTTTAAGGAAGCGTCATTTCAGTTAAAAGCTCAGTTAGGTTCCCAAGTTCAGAAAACCAAATCCGCCGTTACTCGTAACGGAGCTCCGTCATGGAACGAAGATCTACTCTTCGTAGCCGCCGAACCTTTCTCCGATCAGCTTGTTTTCACGTTGGAGTATCGAACATCGAAAGGACCAGTCACCGTCGGAATGGCTCGCGTGCCACTCAGCGCAATCGAGAGACGCGTCGACGATCGCTTGGTTGCTTCGAGATGGTTAGGATTGGAAGATCCAAACGACGAGAAGAGAGGAAACAGATCTAGAGTTCACATTAGGCTTTGCTTCGACGGAGGTTATCACGTGATGGACGAGGCGGCGCACGTGTGCAGTGATTACCGACCTACGGCGAGGCAGTTATGGAAACCAGCGGTGGGAATCGTCGAGCTCGGTATAATCGGTTGCAAAAATCTATTACCGATGAAGACGGTTAACGGAAAAGGATCAACGGACGCGTACACGGTGGCGAAATACGGTTCTAAATGGGTCCGTACCCGAACCGTGTCGGATTCTTTAGATCCGAAATGGAACGAACAGTACACGTGGAAAGTATACGATCCGTGTACGGTTTTGACTATAGGAGTCTTCGATAGCTGGGGAGTATACGAAGTCGACGGTGGAAAAGAAGCCACGCGTCAAGATCTAAGAATTGGAAAAGTACGTATACGTATATCGACGCTGGAGACTGGTAAAGCGTATAGAAATACGTATCCGTTACTGATGTTAGTTAACGGCGGCGTTAAAAAATTGGGAGAGATAGAATTGGCCGTTAGATTCGTGAGAACAGCTCCACCGTTGGATTTCTTACACGTGTATACTCAACCGTTATTGCCTTTGATGCATCACATTAAACCGTTGAGTTTGTTTCAAGAAGATATGTTGAGGAACACTGCAGTGAAGATCTTGGCCGCACATTTGTCACGATCTGAGCCGCCTTTAAGGCCGGAGATAGTACGGTATATGCTCGACGCCGATACTCATACTTTCAGTATGCGTAAAGTCAGAGCAAATTGGCTTCGGATAGTGAATGTAGTCGCCGGAATGGTCGACGTGGTGCGGTGGGTTGATGACACCCGTTTCTGGAAGAATCCGACATCAACTTTACTAGTTCACGCACTTGTCGTGATGCTGATTTGGTTCCCGGATCTTATCGTACCGACATTAGCGTTTTACTTGTTCGTGATTGGTGCGTGGAATTATAGGTTCAGGTCACGTGCTGCTCTACCACATTTCGATCCAAGACTCTCGTTAGCTGATGCAGCTGATAGAGACGAGCTCGACGAGGAGTTTGACGTCGTACCGAGCAACCGACCACCGGAGATGGTTCGGTTGAGGTACGATAAGCTACGAAACGTCGGAGCTAGAGTTCAAACGATTCTTGGTGAAGTGGCTGCGCAAGGGGAGAAGATGCAAGCTTTGGTGACGTGGCGTGACCCACGAGCGACTGGTATATTCGTGGGGCTGTGTTTCTTTGTGGCGTTGGTGTTGTATCTTGTGCCGACGAAGATGGTGGCTATGGCGTCAGGGTTTTATTACTTCCGGCATCCTATTTTCCGTGATCGGAAACCTTCTCCGGTGTTAAATTTCTTCCGGCGACTACCATCATTATCTGATCGGCTCA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480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AAACACCACCAAACTAGTCGTGCACGTGGTTGATGCTCAATATCTTATGCCCAGAGATGGCCAAGGATCAGCAAGTCCTTTTGTAGAAGTTGATTTCCTTAACCAGTTAAGCAAAACAAGAACCGTACCTAAAAGCCTTAACCCTGTTTGGAACCAAAAACTCTACTTTGATTATGACCAGAGTGTGATAAACCAGCACAACCAACACATTGAAGTCTCGGTTTACCACGAAAGAAGACCGATTCCCGGTAGAAGTTTCCTCGGTAGAGTCAAGATTTCTCTCTGTAATATTGTTTACAAGGACGACCAAGTGTATCAACGCTTCACGTTGGAGAAGAAATGGCTTCTCTCTTCTGTTAAAGGTGAGATTGGTCTCAAATTCTACATTTCATCGTCAGAAGAAGACCAAACATTTCCTCTTCCTTCTAAACCTTACACCAGCCCAACACAAGCCTCTGCCTCTGGAACTGAAGAAGATACTGCTGATTCTGAAACAGAAGATTCTCTAAAGAGTTTTGCATCAGCAGAGGAAGAAGATCTTGCTGATTCGGTCAGTGAGTGTGTCGAAGGGAAAAAGAGTGAAGAAGTTAAAGAACCAGTTCAGAAACTACATAGACAAGAAGTTTTTGCTCGGCCAGCACCTATGCAGTCCATTCGCCTACGGTCTCGTGAAAACCCGCATGAAGCCCAAAAACCGATGTCTCGTGGAGCTAACCAGCTTCACCCTCAAAACCCCAACCACTTGCAATCATATGGTGACACTGACCTAGACGACTTTAAGGTGAAAGACATGAACTTGGATCTTGGAGAGAGATGGCCAAATCCAAATGCTGGAGAAAGATTTACAGGCACATACGATCTTGTGGAACAGATGTTTTATCTCTATGTTCGAGTTGTTAAAGCAAAAGAGCTACCACCTGGTTCAATAACTGGCGGATGTGATCCTTACGTGGAGGTCAAGCTTGGGAACTACAAGGGAAGAACGAAAATTTTTGATAGGAAGACAACAATTCCTGAATGGAACCAAGTTTTTGCATTTACCAAAGAACGGATTCAATCATCAGTTCTTGAAGTTTTCGTGAAGGACAAGGAAACACTAGGTCGAGATGATATTCTTGGAAAGGTAGTGTTTGATCTGAACGAGATCCCAACAAGGGTTCCACCAAACAGTCCTTTGGCTCCGCAGTGGTACCGATTAGAGGATTGGAGAGGAGAAGGCAAAGTAGTACGAGGAGAGATAATGCTTGCTGTCTGGATGGGAACTCAAGCCGATGAAGCTTTTCCTGAAGCATGGCACGCCGACTCTGCTTCTGTTCATGGAGAAGGCGTGTTCAACATTAGATCCAAGGTATATGTATCTCCTAAGCTGTGGTACTTAAGAGTCAATGTTATCGAAGCTCAAGACATGATCCCGAGTGATAGAAACCGGCTTCCTGATGTTTTCGTCAAAGCAAGTGTTGGAATGCAAACCCTAAAGACAAGTATCTGTTCTATAAAGACCACAAATCCACTCTGGAAAGAAGATCTTGTCTTTGTGGTTGCTGAGCCATTTGAAGAGCAGCTAGTGATCTCTGTCGAAGACCGCGTTCACACGTCTAAAGATGAAGTAATTGGCAAGATTACCCTGCCGATGAACGTGTTCGAAAAGCGTTTAGACCACCGTCCAGTCCATTCCCGTTGGTTCAATCTTGATAAGTACGGTACCGGAGTTCTTGAGCCAGACGCAAGAAGAAAAGAACATAAGTTCTCGAGCCGGATTCACCTACGAATCTGTCTTGAAGGAGGCTACCATGTGATGGACGAGTCAACAATGTACATTAGCGACACAAGACCTACAGCTAGACAGTTATGGAAGCAGCCGGTTGGAATGTTAGAGATTGGGATTCTTGGAGCAAATGGGTTGGTGCCAATGAAGTTAAAAGACGGTAGAGGAAGCACTAACGCTTATTGTGTTGCTAAGTATGGTCAAAAATGGGTGAGAACCAGAACCATTCTTGACACATTAAGTCCTAGATGGAACGAGCAGTACACATGGGAAGTATATGATCCTTGTACTGTCATTACTCTCGGAGTTTTCGACAATAGTCATTTGGGCTCTGCACAATCCGGAACTGCAGATTCTAGAGATGCAAGAATCGGAAAGGTTCGAATAAGGTTGTCTACACTAGAGGCTCACAAGATCTACACACATTCATTTCCGCTACTTGTTCTTCAACCGCACGGTCTCAAGAAAACGGGGGACCTACAAATATCTGTCCGTTTTACAACTCTCTCTTTAGCCAACATCATCTACAATTACGGCCACCCGCTTCTCCCCAAAATGCACTATCTTTTCCCTTTCACGGTCAACCAAGTAGATGGTTTAAGGTACCAAGCCATGAACATTGTTTCAACCCGCCTTGGCCGAGCTGAGCCACCACTTAGGAAAGAGGTCGTCGAGTACATGCTGGATGTAGATTCTCACTTATGGAGCATGAGAAGAAGCAAAGCCAACTTTTTTCGCATAATGTCGCTTCTTTCAGGTTATTTCTTGGTCGGGAAGTGGCTCGAAGATGTTTGCAACTGGAGATACCCGGTTACTTCGGTTCTGGTCAATGTCTTGTTCTTCATTTTGGTCATGTACCCTGAACTGATTTTGCCTACCATGTTTCTCTACATGTTCTTCATTGGATTGTGGAACTTCAGGTCCAGGCCGAGACACCCTCCTCACATGGATATGAAACTCTCATGGGCCGAGGCTGTAGGTCCTGATGAGCTCGATGAAGAGTTTGACACATTCCCAACGTCTCGGTCACAAGAGTTGGTGCGTCTGAGATATGACCGGCTCAGAAGCGTGGCAGGTAGGATCCAGACTGTTGTTGGAGACATTGCAGCTCAGGGAGAGAGAATCCAGTCACTTTTAAGCTGGCGAGACCCCAGGGCTACAAGCCTCTTCATTTTGTTCTGCTTGGCTGCGTCGGTGGTCCTATACGCAATGCCGTTCAAAGCAATAGCACTAGCCAGTGGGCTATACTATCTAAGGCATCCAAAGTTTAGAAGCAAGTTACCTTCTCTGCCAAGTAACTTCTTCAAGAGATTGCCGTCTAGTACCGATAGTCTT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04.7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AAGGCAGTCACCGGAAACTTGTGGTGGAAATAAGTCAAGCTAGAAACCTGATGCCGAAAGACGGTCAAGGAACCTCGAGCCCTTATGTTCAGGTGGACTTCGATGGCCAGAGAAGACGCACTAAAACGAAGTTCAGAGAGCTCAACCCTCAATGGGATGAGAAGCTCGAGTTCCTCGTAAACGATCCCGAATCTATGGCCTCTGAAACCCTAGAACTCAACATCTACAACGACAAGAAGACCGGAAAACGAAGCACATTTCTAGGGAAGGTCAAGCTTTCAGGTAATTCTTTCCCTAAAATTGGATCTGAAAGTTTCACCTACTTTCCCTTAGAGAAACGCAGCGTTTTCTCTCAGATCAAAGGTGAGTTAGGGTTAAAGGTCTACTACATAGATGAGGAGCCGCCAGAAAAGGCTCCAGCTCCGTCCAATCCAGAAGAGAAACCGCCAGAAAATGCTCCAGAACCGGCCAAAGAAGAGGAGAAACCACAGGAAAAAGCAAAGACAGAGGAGGCACCCCCAGCCAAAGAAGAGGAAAAGCCACCGGAAAACAAAGATCCCAGCGAGAAGCCGGCGCCAGAGGCCGAAGATTCAAAGAAGGAGGAAGAAAAACCGCATGAAAAGCCACCAGAAAAGTCGCCAGAAAATGCAAGTCAGAAAGTTTTGGCCACCACGAAAACGGTATCCGGCGTGAACACCTTACAGACTCGAATTATAGGAGACGGTGTGAGGGGTGCATACGATCTTGTAGAGCGCATGCCGTATCTATACGTGCGTGTCGTAAAGGCGAAGAGGACTGCAGACAATGGCTCGACACCGTGTCTGTATGCTAAGCTGGGCATAGGTACTCAAAGTGTAAGCACTCGAACCGTGCAAAACACGGAGTGGGATCAGGTATTCGCCTTCCAGAAAGAGAAGCTCAACTCGGCGAGCCTCGAGGTCTCGGTACACGAAGAGAAGAAGCCCGACGCAGCGGCTGACACACCCAAGGACACTCCTCCAGCCACCGACACCTGCCTGGGTACGGTGTCGTTCGATCTGCAAGAGATTCCGAAGAGGGTTCCTCCTGATAGCCCTTTGGCCCCTCAGTGGTACACGCTCGAAGGAGGGCTTCCGGAAGGTGACGTCGCCTTGCCAGGAAATGATGTCATGCTCGCTGTTTGGTATGGGACTCAGGCGGACGAGGCATTCCCGGCTGCTTGGCAATCGGATTCCGGCGGCCTCCTGGTGCATACCCGAGCCAAGGTCTACCTCGCTCCGAAGCTGTGGTACCTCCGCCTAACGGTCATCCAAACCCAGGACCTTCAGTTCCCCAGCACGCCCGAACCAAAGGCCCGGGCCCCTGAGCTTTACGTTCGGGCCCAGCTAGGTCCCCAAGTTCTGAAGACGGTTAAGAGTGTCGGCTTGTCGGCTAACGCGCCGAACCCAAGCTGGAATGAAGACTTGATTTTTATTGCAGCCGAGCCGTTTGAGCCGTTTTTGGTAGTCGGCGTGGAGGACCAACCTAGCGGGCAGCAGGTTGGGAAGGCCAAGATCCACGTGGCGAGCCTTGATAGGAGGATCGACGAGCGGGAAGAGCCCAAGTCGAAATGGTATAACCTTGGCTCAGATGAGAATAAGGCATATGCAGGCCGTATACACGTGCGAGCTTGCTTAGAGGGTGGTTACCACGTGTTAGATGAGCCGCCTCATTTGGTTAGCGACTCGCGGGCCTCGGCTAAGCAGCTTTGGAAGCCGCCGATCGGCTCATTGGAGCTGGGCATTTTGGGGGCGACCAATCTCATGCCGATAAAGACCATGGACGGGACACGTGGCACCACCGATGCGTATTGCGTGGCTAAGTACGGAACCAAGTGGGTACGGACAAGGACCGTTTTGGACAATTTTAGCCCAAGGTGGAATGAACAGTATACGTGGGAGGTGTACGATCCGTCTACGGTTCTTACTCTCGGCGTGTTTGATAATGCACAGTATGGGAAAGATGAAGGAAAGGGAGCTTCTAAGGACACACGTATAGGCAAGGTACGTATCCGGCTTTCTACGCTAGACACAAACAGGGTATATACGAATTCTTATACACTCACAGTGCTTCAACCTGGTGGAACCAAGAAAATGGGTGAGCTCGAGCTTGCAGTGCGCTTCTCTTGCACCTCTTATCCAGCCCTAATGGCTTCTTACTTCACTCCCCCTCTTCCCCGTATGCATTATGCCCGCCCTCTCCCTCTTGCGGATGCCCTGCGCCATGCTGCTGCCCGCACCCTCGCTGTCCGCCTCTCTCGCTCAGAGCCCCCACTCCGTCCGGAAGTTGTCCACTATTTACTGGACTCTGACGCCAACTCTTGGAGCATGCGTAGGACCAAGGCTCACTGGTTTAGACTGGCTTCGAGCTTGTCGAAGCTTGCAGCCTTAGCACATTGGCTCGACTCTGTGAGATATTGGAGCCAACCGTATACAACCATTTTGGTGCATGTCCTCTTTGTAATTCTCATCTTGTTCCCTAACCTGTTCTTACCAACATTCTTCCTGTATTTGTTCTTTATTGGGGTGTGGAGGTACAGATACAGGAGAAACCTGCCTGAAAATATAGATATTCGGCTATCGTGTGTTGATTTGGTCAGTTTAGATGAGCTTGACGAGGAGTTTGAGGGGTTTCCTGCAAATAGGGCGGCTGAGGTGGTGAGGGTGAGATATGATAGACTGAGGGCAGTCGCTGGGCGAGCCCAGACCTTGTTGGGTGAGGCAGCAGGGTTTGGTGAGCGGCTCGAAGCATTGCTCGATTGGCGGGACCCGCGTGCCACATTGATGTTTGTGGTTGCATGTTTGGGGGTCTCAGGTGTGCTTTATGCTATACCATCTAAGGTAGTAGCAATTGGACTGGGGCTCTATTTCTTCAGGCACCCTCGGTTCAGAGGAGACTCACCACCGGCTGTTTTGAACTTTTTCCAACGATTTCCATCACTTGCCGACCGAATT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09.27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CCTGAAACTGGGTGTGGAGGTAGTAAGTGCCCTCAACCTCATGCCCAAAGATGGTCAGGGATCCTCCTCCCCCTTTGTCGAGGCCCACTTTGATGGCCAAAAGTTTCGCACCACTATCAAAGAGAAAGATCTCAACCCTGTATGGAATGAGAAGTTTGTATTCACTGTAACTGATCCCGTATCTCTACCTCACAAATACATAGAAATTTACGTTTACAATGATGTGAAACCCTCTCACGCCAAGTCTTTCCTTGGATATGTTCGCCTCTCTTGCACAACGCTAGTCCCAGACTCAGAAGCCCTTGTTCAACACTACCAACTCGAGAAACGATGGGTTTTATCTCGTGTGAAAGGAGAGGTAGCCTTGAAAGTCTATCTGATTGATCCCTTTATGTCACAAATGCACGACCCGCAAAAATTGTCTGACCCACTGTTTGATCTTCTTCAGCAAAATGATCCACTTCATCTCAATGAACCGCTTCATATCAATCCCAATGTAAACACCACTGCCACCACAACGAACACTAGGCAATTTTATCACCTTAACCGAAATGAATACCACTCAGAACCCACAAAGGGTGAGGTACAAAGTGACCTAAGGCCCCCGCCATTGGTTGTAAGGCCGCAGCAATCAGCTTATCAAGGTCCTATGTCTTCGACCTCAGGTGACTATGCATTAAAAGAAACAAGCCCGTTTTTGGGAGGGGGAAGAGTGGTAGGGGGGAGAGTGGTGCAAGTTGGGTCTAGTGGGGGTAAGCCAACAAGCACATATGACTTGGTTGAGAGCATGCAATATTTGTTTGTGAGAGTAGTGAAGGCTCGAGACCTCCCTTCTGCTGATATGACTGGGGGTTGTGATCCTTTTGTGGAGGTGAAGGTTGGGAATTACAAAGGCATCACGACTCACTTCGAGAAGAAGCAAAACCCCTATTGGAATGAGGTCTTTGCCTTCTCAAGAGAGCGGTTGCAAGCATCAGTGGTTGAAGTGGTGGTGAAGGACAAGGATTTGGTAAAGGATGATATAATGGGTTGTGTGAGGTTTGACCTTAATGAGGTCCCAACACGTGTGCCCCCCGATAGCCCCCTTGCCCCTGAATGGTATCGCCTTGAAGACAAGAAGGGAGAGAAGATAAAGGGTGAGCTTATGCTTGCTGTTTGGCTTGGGACCCAAGCCGATGAGGCCTTTTCAGAAGCGTGGCACTCAGATGCAGCTACTTTGAAGACTGATAATGTCAATAGCATTCGGTCAAAGGTGTACGTTGCACCCAGACTCTGGTATGTGCGTGTGAATGTGATTGAGGCCCAAGATCTGCACATTCCAGACAAAACCCGGCTCCCAGATGCCTTTGTGAAGGTTCAGCTTGGCTCTCAATTCCTCAAGACCAAGCCAGTCCAAAGCCGAACCTTAAGCCCAGTTTGGAACGAGGACCTCCTGTTTGTAGCTGCTGAGCCATTTGAGGAACCACTCATATTCACTGTAGAAGACCGAGCTGGCCCCAACAAGGATGAAGTCTTGTGTCGAGCTGATCTCTCTCTCACCTCTGTCGAGCGTAGAGCCGACGATCGGCTCATCCACTCTCGCTGGCTCTACCTAGAGAAGCCTAAGGATGCCATCTTGATCGATGGGGATGCAGTTAAAGAGGCAATTAAAAAGGAGAAGTTCTCGAGCCGACTCCATGTAAGGGTTTGCTTAGATGGTGGATACCATGTGTTGGATGAGTCGACTCATTATAGTAGTGATCTAAGGGCAACTGCTAAACAGCTTTGGAAGCCATCAATTGGGGTATTAGAACTTGGGATTTTAAGTGCTCAAGGCCTAAACCCAATGAAATCTAGGGAAACTCGAGGCACTTGTGATGCATTTTGCGTGGCTAAGTATGGGCAAAAGTGGGTTCGTACTCGTACAATTGTGGATAGTTTGGCACCCAAGTGGAATGAGCAATACACATGGGAGGTATATGACCCTTGCACTGTGTTGACCATTGGAATGTTCGATAATGGGCAGCTTGCACATGGTTCAGAGAAGGCTGGGGAGAAAGCGGGAGAGAAGGCAGCAAGTTTGGGCAAGGATTTGAAGATAGGGAAGGTGCGAGTGCGGCTATCAACGTTGGAGACAGGGAGGGTGTACACACACTCATACCCATTGCTTGTCTTGCACCCATCAGGGGTAAAGAAAATGGGGGAGCTTCATCTTGCTATTAGGTTCTCATGTACATCCATGTTGAACATGATGTACCTATACTCCAAACCGCTTTTGCCTAAGATGCACTACATTCGCCCGCTCTCTGTTATCCAGCTAGACTCACTAAGGTACCAAGCTACGGCCATTGTGGCTGCTCGCCTTAGCCGCTCTGAACCCCCCCTCAGAAAGGAGGTTATCGAGTACATGTCTGATGTTGATTCCCACCTATGGAGCATGCGTCGGAGCAAGGCCAACTTCTTCAGACTCATGTCTGTCTTCTCTGGCCTCCTTGCTACCGGAAAATGGCTCGGGAATATTTGTGCATGGCGGAATCCAATTACCACGGTGCTTTTTCACGTGCTATTCCTCATCCTCGTTTGCTTCCCTGACCTCATCCTCCCAACCGCCTTCTTGTACATGTTCTTGATTGGGTTATGGAACTTCAGGTATCGACCGAGGTACCCACCCCACATGGACACGCGACTCTCGTACGCTGAGGCTGTACACCCAGACGAGCTCGACGAGGAGTTTGACTCATTCCCCACATCTCGGCATGCTGACATAGTGCGCATGCGATATGACAGGCTACGGAGTGTCGCCGGGCGGATACAGGCGGTGGTTGGGGATGTGGCCACACAAGGGGAGAGGCTCCAGGGATTGCTCAGCTGGAGAGACTCTAGGGCCACCGCTATCTTTGTGGCCTTTTGCTTTATTTCTGCTGTGGTTCTTTATGTTACACCACTGCAGGCAGTGGTCGTGTTTTATGGATTCTACCATATGAGGCACCCGAGGTTTAGACACAGGCTTCCATCTGCTCCTCTCAACTTCTTTAGGCGCTTGCCAGCTCGAACTGATAGTTTG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22.25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GCTTCAATCAGAGGACTATTCCTTAAAGGAGACATCACCCCATCTCGGAGGAGGTGGCGTTCATGGAGATAAGCTCACGAGCACTTATGATCTTGTCGAGCAAATGCAGTACCTCTATGTCAGGGTTGTAAAAGCCAAAGACCTCCCTACAGATGTTACAGGAAGTTGTGATCCCTATGTGGAGGTGAAGCTTGGAAACTACAAGGGAACAACCAGGCATTTTGAAAAGAAGACAAACCCTGAATGGAACCAGGTATTTGCATTCTCTAAAGAACGAATCCAATTCTCTGTGATCGAAGTCACTGTGAAAGATAAGGACCTGGTAAAAGATGATTTTATTGGGAGAGTTACGTTTGATCTCAATGAAATCCCTAAAAGAGTCCCCCCTGATAGTCCATTGGCTCCACAGTGGTATAGGCTTGAGGACCGAAAGGGAGATAAGGCTAAAGGCGAGCTTATGCTCGCCGTTTGGATGGGTACACAGGCTGACGAAGCTTTTCCTGAAGCTTGGCACTCTGATGCAGCAACCATACATGGTGAAGGTCTTAGTAATATAAGATCGAAGGTTTATTTGTCACCCAAGCTCTGGTATCTTAGAGTTAATGTTATCGAAGCCCAAGATTTGGTGCCTAGTGATAAGGCTCGGTTCCCTGAAGTTCATGTCAAGGTTATGCTTGGGAGCCAGGGTATGAAAACTAGGGTTTCTCAGAGCAGGAGCTTGAGCCCACTTTGGAATGAGGATTTGATGTTTGTTGCTGCTGAACCCTTTGAGGAACACCTGGTTATTAGTGTTGAAGATAGGATTGGACCCAATAAAGATGAGCTAATGGGTAAGTGTGTGATTCCATTGCAAAGTGTAGAGAAAAGGTTCGATCATAAGCCTGTCAATTCGAGGTGGTATAATCTGGAGAAGCATGCCATTACGGAGGGGGAGAAGAAGAAGGAGGTCAAGTTCGCAAGTAGGATTCATCTGAGGATCTGTTTGGATGGTGGCTATCATGTTTTGGACGAGTCCACTCATTATAGTAGTGATTTGAGGCCCACTGCTAAGCAACTTTGGAAACCCAGTATTGGGGTTCTTGAATTGGGTATTTTGAATGCTCAAGGCCTCTTGCCCATGAAAACAAAGGATGGGAGGAACACTACTGATGCTTATTGTGTTGCCAAATATGGCTCAAAGTGGATTCGAACCAGAACGATCATAGACAGTTTCACTCCCAAATGGAATGAGCAATACACATGGGAAGTTTATGATCCGTGTACTGTGGTTACAGTTGGGGTTTTTGATAATTGCCATTTAGCTGGGGACAAAGCTAATGGAACCAAGGACTCGAGAATTGGTAAAGTTAGGATTCGACTCTCTACTCTCGAAACTGATCGGGTTTACACCCATTCTTACCCCCTTTTGGTTTTGCATTCTTCTGGGGTTAAGAAAATGGGTGAGGTTCAATTAGCAGTTCGGTTTGCTCGCTCGTCTCTGCTTAATATGCTGCATATCTATTCCCAACCTTTGCTTCCTAAAATGCATTATCTTCACCCCTTATCAGTGACGCAGCTTGATAGCCTGAGGCACCAAGCTACCCAAATTGTTTCGATGAGGCTGAGTAGGGCCGAACCCTCTTTGAGGAAAGAGGTTGTTGAGTATATGCTAGATTATGATTCTCATATGTGGAGTATGAGGAGAAGCAAAGCGAATTTCTTTAGAATCATGTCGGTTATGAGTGGGATGATTGCTGTAGGGAAATGGTTGGACAAAATTTGTAATTGGAAGAATCCCCTAACAACTATATTGGTACACATCCTCTTCCTCATTCTGGTTCTCTACCCTGAACTCATACTCCCGACCATCTTCCTCTACATGTTTTTGATTGGTATATGGCACTATCGATGGAGGCCAAGGCAGCCTCCTTACATGGATACTCGACTCTCTCATGCTGAAAATGTTCACCCTGATGAATTGGATGAGGAATTTGATACTTTTCCCACTTCGAGGCATTCTGATATAGTGAGGATGAGGTATGATAGACTGAGAAGTGTGGCTGGAAGAATACAAACTGTAGTGGGGGATATGGCCACTCAGGGTGAAAGATTGCAGTCCTTATTGAGCTGGAGGGACCCAAGGGCCACTGCCCTGTTCGTTACCTTCTGTTTTCTGGCAGCAATTGTTCTTTATGTGACTCCTTTTAGAGTGGTGGCCATTTTAACAGCCTTTTATGTGTTGAGGCACCCGAGATTTCGCCACAAGCTCCCCTCTGTGCCTCTGAACTTCTTTAGGAGGCTCCCTGCAAAGACTGATAGC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22.26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AGTGGTTGAAGTAATAGAAGCCCATGATCTTATGCCCAAAGATGGTGAAGGCTCAGCCACCCCCTTTGTTGAAGTAGACTTCGAAAACCAACGCATTCGAACCAAATCCCTCGAAAAAACACTAAACCCCCACTGGAACGAGCAGCTCATTTTCAACGTTACCGACCCCAAAAACCTCCATAACAGAGGCATCGAGGTTTACGTCTACAACGAGAAGAGGTCCCTGCACAGGCGCAACTTCCTCGGAAAGGTAAGAGTCTCAGGCTCTAGTGTAGTCAGAGAGTCCGAAAAGGCTCTCCAAACCTTCCCCTTGGAAAGAAGAACACTCTTCTCATTTGTCAAGGGAGATATCACCCTCAAAATCTACCTGTCCACCAATAACAAACTTGAAACACCACCACCCTTGATTAATAATACCAGTACTAGCCCCACAACCTTAGCCAAACCACCACCACCATCCACCACTGATAGTCCTGATAACAAGGCTCTAACTTCACCACCATCTACTACTGATAGTACTGCTAAAACTACTGATAATACCCCAACTACACCACCACCAACTGATTCCAATACTAGTAATTCTATTAGTACTAAATCTGTTGGTGAAGTTGCACCGCCTGAGGAGATCAAAGAACCAATAGAAGTGAAAATCTCGACAACTCAAATTGTAAACAAACAAGAAGTTACTCAACAACCAAGTAGAGTGGTCGAACAGAGAAGGCCACAGGGCATCCCAGTTGTAACCATGAACAATTACCAAAATATTGTTCCCCCTCCACCAGGGACTCACCATCATGGGGACTTTGGGCTCAAGAACACGAGCCCTCACCTTGGCACGGGGTGGTCGAACCGAGAATTTGCTAGCACATATGACTTAGTGGAGCAGATGCACTATCTTTATGTGCGCGTGGTTAAGGCCAAGGACCTCCCTGCTAGCTCAGTGACAGGTAGTTGTGACCCTTATGCCGAGGTCAAGCTTGGTAACTATAAGGGTACCACAAAGCATTTTGAGAAGAAGCTTAACCCTGAGTGGAACCAGGTTTTCGCTTTCTCAAAGGAGAGAATTCAGTCCTCCATGCTCGAGGTCTTTGTTAAGGATAAGGAGATGGTGGGCAGAGATGATTACCTAGGAAGGGTTGTGTTTGACCTAAATGAAGTCCCCAAGCGGGTTCCACCTGATAGCCCTTTAGCTCCACAGTGGTACAGGTTGGAAGATAGAAAGGGCGAGACCAAGGTTAGGGGAGAGATGATGCTTGCAGTTTGGATGGGAACACAAGCTGATGAGGCTTTCCCTGAAGCATGGCATGCTGATGCAGCAACAGTTCAAGGAGAAGGGGTTTTCAGCATAAGATCGAAGGTTTATGTGTCCCCTAAGCTTTGGTACCTAAGAGTTAATGTGATCGAGGCTCAAGATCTGCAACCGAGTGACAGGGCTCGGGTTCCTGAAGCTAGTGTAAAAGTTCAGGTGGGACACCAAGTGCTCAAGACCAAGCCTTCGCCAGTTCGAACCCCGAACCCACTCTGGAATGAAGACCTAATCTTTGTGGTAGCTGAGCCCTTTGAAGAGCAGCTTGTTCTCATGGTGGAAGACAGGGTTAGCCCATCAAAGGATGATGTTTTGGGGAAGATTGCACTCCCCTTAACAATATTCGATAAGAGATTGGACCATAGGCCAGTACATTCTAGATGGTTCAACCTCGAGAAATTTGGGTTTGGAGTTTTAGAGGGAGACAAGAGGAAAGAGCTCAAGTTCTCTAGCAGGATCCATTTGAGGGTGTGCCTAGAAGGAGGTTATCATGTGTTGGACGAGTCAACGATGTACATAAGTGACCTTCGCCCAACTGCAAAGCAACTATGGAAGCCCCCGATTGGGATTTTGGAGGTGGGTATATTGAGTGCTCAAGGGTTGCTTCCAATGAAAACCAAGGATGGGAGACAAACAACCGATAGCTACTGTGTGGCCAAGTATGGACCAAAGTGGGTTCGAACCAGAACAATTATAGACAGCCTCAGCCCCAAATGGAATGAGCAATACACATGGGAGGTCTATGACCCTTGCACTGTCATTACCCTAGGAGTCTTTGATAACTGCCATTTGGGCACACCAACCAGCTCAGCCAGCGATTCAAGAATCGGAAAGGTAAGAATTCGTCTCTCCACCTTAGAAACAGACCGAATATACACCCACTCCTACCCACTCTTGGTTCTTCACCCATCTGGCCTAAAGAAGATGGGTGAGCTTCAACTAGCCGTTAGGTTCACATGCACATCTCTTGTGAATATGGTCCATCTCTATGGCCATCCCCCACTTCCCAAGATGCATTACATACATCCATTCAGTGTGAACCAGGTCGATAACCTAAGGTACCAAGCAATTAACATAGTTGCCATGAGGCTTGGGAGAGCAGAGCCCCCACTGAGAAAAGAGGTTGTCGATTACATGCTAGACTTTGATGCTCATGCATGGAGCATGAGGAGAAGCAAGGCCAACTTCTTTAGAATTATGTCACTCCTATCAGGCGTGATATCGGTGGGAAAGTGGTTCGATGACGTGTGCCATTGGAAGAACCCCATAACCACAGTGTTGGTTCATATCCTATTCCTCATATTGATCTGGTACCCAGAACTCATACTACCCACCTTGTTCCTATACATGTTCTTGATAGGGATTTGGAACTTCAGGTTCAGGCCTAGGAACCCACCTCATATGGACACCAAGCTCTCCTGGGCTGAGGCAGTGCCCCCCGATGAGCTCGATGAAGAATTTGACTCTTTTCCAACTTCAAGGCCTCATGATGTTGTAAGGATGAGGTATGATAGGCTGAGGAGTGTGGCAAGAAGGATTCAAACTGTGGTGGGAGACATGGCTACACAAGGAGAGAGGTTTCAAGCCCTTCTGAGTTGGAGGGACCCTAGGGCTACAAGCCTTTACATTCTCTTCTGTTTAATTGCAGCAGTTGTGCTCTATGTAACTCCCTTTAGGGTTGTAGCTCTCCTCTTGGGGCTCTTTGTGCTTAGACACCCGAGGTTTCGAAGCAAACTACCTTCCGTTCCAAGTAATTTCTTCAAGAGACTGCCAGCTAAAGTTGACAGT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50.3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AGATAAGCTGGTGATAGAGGTAGTAGCGGCCCACAATCTCCAGCCCAAAGATGGACAGGGCTCTTCGAGCCCCTTTGTCGAAGTCCACTTCGAGAACCAGAGGCTCCGCACCCAGTCCAAGTTGAAGGACCTTAACCCTGTGTGGAATGAGATGCTTGTCTTCAACATCGGCGACCTCGCCGACCTCCCCTACCGGACGATCGAGCTCAACATATACAATGAGAAGAAATCAGGGCTTAGCCGAAACTTCCTCGGAAAGGTCAGGATATCAGGTTCAAGTGTTCCCCCTCATGGCCAAGAGGTGGCTCAGCTCTGCACCCTCGAGAAAAGAAGCCTCTTCTCTCACATCAGGGGTGAAATAACCCTCAAGGTCTACCACACAAACGACCCGAAGATTGTAGCAGCATCACCGGGTGGTGGTTCTGTTGTTTCGGCAGAGGAGCCGAAGCCTTCCGATACGAAGAAAGAAGCCAAAGCTCAAAAGCAGCAGCAACAACAACTTTCTTCTAGCTTGAATCAGCAGCAAGCGATGCAGCAACAAGGGAAGGCTCCGGAGCAAAAACAGAGCAATGAGAAGCCGCCTGTGATAGTTGCTGCTGCGGGTCCTATAGCTTCACAACCGCCACCCCAGCAGCAACAGCAGCCAAGCGAATACAGTCTCAAGGAGACGAAGCCACAGTTAGGCGGAGGGGCTTTGTTCAGGGACAAGAGTAGCTGGACCTATGACTTGGTGGAGCAAATGCAGTATCTCTACGTACGCGTGGTGAAGGCGAGAGACCTTCTGACCAATCTTACTGGCGGGTGTGATGCTCACGTTGAGGTGAAGGTGGGGAATTACAGAGGGGTCACGAAGCCGCTTGATAAGAGGGGAGGGAACAACTTGGAGTGGAACCAGGTGTTTGCATTTTCAAAGGATTGCATTCAGTATTCAATGGTGGAGGTGGCAGTGAAGGAGAAGGATGACACATTGATGGGGAGAGTGGCATTTGATTTGAGCGAGGTGCCCAGAAGGGTGCCACCGGATAGTCCGTTGGCTCCTCAGTGGTACAGGCTCGAGGGCAAGGGCAGGGGTGAGGTGATGGTCTCAGTGTGGATGGGGACACAGGCCGACGAGGCCTTTTCAGAGGCTTGGCATTCGAAGGCAGCTGCTGTTCATACAAGTGATGGGCTTGCAGTCATCAAATCAAAGGTTTATCTCTCTCCTAAACTCTGGTATTTGAGGGTCGGAGTGATTGAGGCACAGGACCTGTTGCAGGCTGGAAGTAAAAATGGGGCCGTTAGGTACGCGGAACTGAGTGTGAAGCTGCAATTAGGCAACCAGGTTGCGAAGACCAGGCCTTCTGTTTTGAGGAACTCGAGCCCCCGGTGGAATGAGGACCTGATGTTTGTGGCTGCCGAGCCCTTCGAGGACAGCCTTATGATTGTGGTGGAGGATAGGGTGAGCCCAAACCAGGATGAAGTGCTCGGAGGGGTGCTCATACGCCTTGCCACAGTCGAGCAGCGAACTGATGATAGGACGCCATTGTCAAGATGGTTCACCCTTGACAAGCAGCAAGGCCTAAAGCCCTCCTCGCAGGCCAGTGGGGGTGGCCGGATTCACTTGCGCATGTGCTTAGATGGCGGCTACCATGTGCTTGATGAGTCTGCAATGCATAGCAGCGACCTCAGGCCGACTGCCAAGCAGCTGTGGAAGCCACACATTGGGGTCTTAGAGATGGGAATTCTTGGTGCCGATTCCCTGTTACCTATGAAAATCAAGGATGGTAACGGCACCACTGATGCTTACTGTGTGGCCAAGTATGGCCAGAAGTGGGTTCGAACCCGGACAGTTGTCGATAGCCTCATGCCCAAATGGAATGAGCAGTATACATGGGAAGTATTCGACCCCTGCACCGTGGTTACAATTGGTGTCTTCGACAATGGCCACCTTCATACCAGTCCCGGCAATGGCACAATGCTCCGTGATTCAAGGATTGGGAAGGTGAGAATCAGGCTATCGACTCTCGAATCAGACCGAGTCTACACCCATTCTTATCCTCTCCTACTCCTCCATTCCTCTGGTGTGAAGAAGATGGGCGAGCTCCATTTGGCCTTGCGCTTCTCCTGCTCCTCACTCCCCAACGCTTTACATCTCTATATGATGCCCCTTCTTCCGAAAATGCACTACCTTCACCCCCTCTCTGTGGCACAAGTTGAAGCCCTGCGCTACCAAGCCATGAACATGGTGGCCATGCGTCTAGGCAGGGCTGAGCCCCCCTTGTGGCGTGAGGTGGTTGAGTACATGCTAGACCTCGACTCCCATATGTGGAGCATGCGTAGAAGCAAGGCCAACTTCTTCCGCCTCATGTCGATTCTCTCCTGTGTGGTCGGGGTCGGTCGTTCGGTTGAGTCGGTGTGCGGTTGGAGGCGCCCAGTGGTCTCCACCCTTGTTCTGGTGATCTTTCTTATAGTGGTCTGTTACCCAGAGCTTGCTCTCCCAACCCTTCTAATGTACCTCTTCATGCTCGGGCTTTGGCGTTTCAGGCGAAGGCCGAGGCATCCCCCTCACATGGATACACGCCTCTCACATGCTGACTCCGTGTCGGTTGACGAGCTCGATGAGGAATTCGATACATTTCCGACGAGCCGGAGCTCAGACGTGGTGAGGATGAGGTATGACAGGCTGAGGAGTGTGGCGGGTAGGATACAGACAGTGGTGGGGGACATGGCGACGCAGGGGGAGCGGCTGCAGTCGCTGCTCAGCTGGAGGGACCCGAGGGCGACCTCGCTGTTCCTCACATGGTGCCTAGCGGCTGCAATCGTGTCTTATGCTGTTCCATTTCAGCTGCTGCTCACTGCGGCTGGTTTGTATGCACTGCGCCCGCCCAAGTTCAGGAGTCGTTTACCTTCGCCTGCACTCAATTTCTTCAGGCGGTTGTCTGCAAGGGCTGATAGCT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78.7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GGGAGAAGGCTCATAGTCGAAGTGGTTGATGCTCGAGACCTGCTGCCGAAAGACGGGTTGGGGAGCTCGAGCCCTTATGTAGTCGTGGATTTCGATGGCCAGAGAAAGCGAACAAAGACTGTTTTCAGAGACCTCAATCCTTCATGGCACGAGAAGCTTGAATTCGATGTCACTGATCCTGAAACAGTGGCGTATGAAGACCTCGAAGCCGAGGTTTACAATGATAAAAGGACTGGAAATGGAAGAAAAAGCCATTTTCTTGGTCGTGTGAGATTAAACGCGGGCCAATTTCCAAGGAAAGGGAATGAGGCCTTGGTGTATTTTCCATTAGAGAAGAAGAGCTTTCTCAGTTGGATAAGAGGGGCATTGGGGTTGCGGATTTATTACACCGACGAGCCGGAAAACCCAGTTCCAGCGCCGGAAGATGAGAAGTCTCCGGAGAATGAGACAAAGCCGCCAGAAGATTACACAGAACCGCCAGAAGATGACACAAAACCGCCAGAGAGTGAGCTCTGTCCGATGCCCTCAAGCCACGCCACCCAAATAGAGGAGCAGAACAGCCCTCCGGAAAACACAGCTCCACCGCCGGAAAATGCAGTTCTGGCGACGGAAGCCTTTATTCCGGGGCCTGAAACCCAACCTCCACCTCTGGAACATGCACCCCCACCCCCAGAAACTCGGATTCCAGTACGCCCACCAATAGGAATGACTCCCCGGAGAGTGTACGGATCCGGCGCGTTTACCGGTGAAACGAAGATTTATCCGGCGCATGATTTGGTCGAGGCCATGAAATACCTCTTTGTGAGAATCGTGAAGGCTCGAGGCTTAGCTCAGGGTTCGGGACTCGAACCGGTGGTCAAGATCAGGCTTGGTAGTTATAGTGTACGTAAGAGACCAGATTCTCGGAACTCTTTCGAGTCGAATCCAGAATGGAACCAGGTCTTCGCTTTTGGACGTGAGAGACTCGATTCGAGCGCCAACACCTTAGAGATCTCGGTTTGGGCTCCTTCTCCAACAACAGGAGGTGGTGGGTTTCAGGAGGGCGCCGGAAATCCCGGTGCCGGAGATGGGATTTACCGCAATGCACCAGGTGAATTTCCCGGCAATGTACAAGCTGAGTTTCCCGGCTGGGGACATGGCTCCTCGGGTGATGTGCCAGGTGGGTTTCCCAGCACTGGAGGTGAGCCTCCTATGGACGGTGGATTTCCCGGCTCCGAAACTGGTTTTCGTGGCAATGCAGCTGGTGGATTTTCTGGGAATGCACCAGCTGGTTATCCCAGTGCCGGAACTGGTTTTTCTGGCCAACTTTTAGGTGGGGTGTGCTTTGATTTGTCAGAGGTCCCGGTACGATCACCATCTGATAGCCCTTTGGCTCCACAATGGTACAGATTGGATGGCGATGGCCACGTCTGCGGCGATATAATGCTCAGTGTGTGGATCGGAACCCAAGCCGATGACTCGTTCTCAGAAGCCTGGCAATCCGATGCGCCCCACTTAGCCCACACTCGCTCCAAAGTGTACCATTCTCCGAAGCTTTGGTACCTTCGACTTACTGTAATTGAAGCCCAAGACCTTCCAATCTCGAGGTTTTCAGAGACCCGTGTCAAGGTCCAACTCGGGTTCCAGTCCTCCAGGACACGTCCTTCTCCACCGAGTCAGGGGGGTTCGGTGTCTTGGCATGAAGACCTCCTCTTTGTGGCTTCCGAGCCATTGGAGGATGCAGCGATTCTATTGGTTGAAGAGAGGTTTTCGGGCAAAGAACCGAGTCTTGTAGGCCATGTAATGATACCATTGGCTCCGGTTGAGCAGAGGCTTGATGAGCGGCTCTTGCCTTCGAGGTGGTTCGTGCTCGAGAGCCCCACTGCATTTGGTGGTGAGAGTGGCGGGGGCACAAATGCGACCAACTATAGAGGGAGAATGCACCTACGGTTGTGCCTCGAAGGTGGGTACCATGTTTTGGACGAGGCTGCACATTTTTGCAGTGATTTCAGGCCTACGGCGAGGCAGCTATGGCGCCCGCCGATAGGCACACTCGAACTTGGGATCTTAGGTGCTCGAGCCCTCTTGCCTATGAAGACCCAAACCCACGGTCCGCTGGGCTTGGGTCCAGGCGCAATGAAGGGCTCCACCGATGCATATTGTGTCGCTAAGTACGGGCACAAATGGGTACGTACCAGAACCCTAACCGATTCGTTCGATCCTCGATGGAACGAGCAATACACCTGGCAAGTATACGACCCTTGTACGGTGCTCACGATTGCCGTCTTTGACAATTGGCATATGTTCTCCGACAAGTGTCCGATACGTCCCGACACTCGCATTGGCAAGATACGTATTCGTGTCTCGGCCCTAGAGGGCAACAAGGTCCATACACGAGCATACCCATTGCTCGTGCTTTTGCGCTCTGGTCTTAAGAAGATGGGTGAGCTCGACCTAGCCATACGATATACATGTGGACCATTGATAGACACCTGTGGAGTTTACACACGCCCAATGCTCCCTCGAATGCACTATACACACCCGATCGGTCTAGCCCAGCAAGACGCACTCCGTGCTGCAGCAGCACGGTCGGTGGCAGCGTGGCTCACACGCTCAGAGCCTCCCCTGGGCCCTGAGGTGGTCCAATACATGCTCGACTCTGACTCCCACACATGGAGCATGCGTCGGTCGAAGGCTAACTGGTTTCGAGTCATGTCCGTTCTTGCTTGGCTAGGTGGGCTGGCTCACTGGGTCCACGACGTGCGCCAATGGCGAAACTCGGTCCAAACCATCTTGGTCCATGTGCTATTCTTAGTTCTAGTTTGGTACCCTGAGCTTGTAGTACCCACTATCTTCTTCTATATAGCCATTGTGGGGGCTTGGTACTACAGGTTTAGGCCAGTGGGGCCAATGGGGATGGATACCAGGCTGTCTCAAGCCGAGTCATCGGATTTCGATGAGCTCGAAGAGGAGTTCGATCTGATACCCAGCTCAAGACCGAGTGAAGTGGTTCGGGCTCGGTACGATAGGCTCAGGGTTTTGGCGGGACGAGTGCAGAGTGTGCTTGGCGACCTTGCTGCTCAGGGGGAGCGAGCCCAGGCCTTAATTGCGTGGCGTGACCCTCGAGCCACGAGGCTCTTCGTGGGCTCATGTTTGGCTGCCTCTTTTGTGATGTATGTCTCTCCTCCTAAGGTGGTGGCTGTGGCTTTGGGGTTTTACTTCTTGAGGCACCCTATGTTTAGGGACCCTATGCCACCTCCTAGCTTGAACTTCTTTAGGAGGCTGCCAAGCTTATCGGATAGG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134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TGGAGGAGGGGGCGAAGCGGCGGGTGGTGGTGGAGGTCTGCAACGCGCGGAACCTCATGCCCAAGGACGGGCAAGGGACGGCGTGCGCCTACGCCGTCGTCGACTTCGACGGCCAGCGCCGCCGCACCGCCACCCGGCCGCGGGATCTCAATCCGCAGTGGGGGGAGCGCCTCGAGTTCCTCGTGCACCACCCCGACGCCATGACCGGGGAGACGCTCGAGCTCAACGTCTACAACGACAAGAAGGCCATCGCCGGCGGGGGAAGCGGCGGCGGTGGGAGCGGCCGCCGCGGTGGCACGTTCCTCGGGAAGGTCAAGGTGGCCGGCGCGTCATTCGCCAAGGAAGGGGACGAGACGCTCGTCTACTACCCGCTCGAGAAGCGGAGCGTCTTCTCGCAGATCAAGGGGGAGATCGGGCTCAAGATTTGGTTCGTCGACGAGCCGCCCCCGCCGCCGCCTGCCCCTGCAGCTGAAGAGAAGGCCGATGCGTCGGCTGAGAAAAAAGACGCGACCGAGGAGAAGGGCAAGGAATCAGCCGCTGCCCCTGCGGCTGAGGAGAAGAAGCCTGAGGAAGCCGCTGCCGAAGCAAAGAAAGCAGAGGAGGCCAAACCAGAGGAGAAGAAACCGGAGGCGGGCAAGAAGGACGGCAAGAAAAACTCGCCGGAGAAGGGGAAGAAGGACGGCGAGAAACCCAAGGAGGAAGCTAAATCCAAAGAGGAGAAGAAGGAGGCAGCGCCTCCTTCCCCGTCGAAGGCCCCGCCGCCCTCGCCGTCGAAGATGCAGCTGTCCAACGCCGGAATCGCCGGCGACCTCGAGATCCGTCCGCAGAGCGCTGCCGAGCGGAGCATGACCGCCTCCGGCGGCAGCGCGTCGTACGACCTGGTGGATCGCGTGCCTTACCTGTTCGTCCGGCTTCTGAAGGCAAAGCATCAAGACGACGGCAACAAGCAGCCGCTGTACGCCCAGCTGTCCATTGGCGCTCACACCGTGCGGACTCGATCCGCCGCGGCCGCCGGCGAGTGGGACCAGGTGTTCGCCTTCCACAAGGCGAGCCTCACCGCCTCCTCGCTGGAGGTGACCGTCCATGAGGAGGCCAAGAAGCCGGAGAAGGAGGGGGAGCCCGTTCCGGCTGACCCCAACCTGGGCTTCGTCTCCTTCGACCTCCAAGAAGTCCCCAAACGATCGCCGCCCGACAGCGCGCTCGCTCCCCAGTGGTATACCCTGGAGGGCCACGCCGATGACGGCACCTCGGCCTGCGACGTGATGCTCGCCGTGTGGGTCGGCACGCAGGTCGACGAGGCATTCCAGGAAGCATGGCAATCTGACTCCGGTGGCAACCTGGTCCACACCCGCTCCAAGGCATACCTGTCCCCCAAGCTCTGGTACCTCCGCCTCAGCGTCATCCAAGCGCAGGATTTGCGGCTGCCGTCCCCGCCGGACGCCAAGGCGAAGCAGTACGCGCCCAGCTTCCCGGAGCTGTACGTGAAAGCGCAGCTGGGCGCCCAGGTGTTCAAGACCGGGCGCATCGCGCTGGGCAGCGCGGCGGCCGGCGCGTCCAACCCGAGCTGGAACGAGGACCTGCTGTTCGTCGCCGCGGAGCCGTTCGACCCTTTCCTGACCGTGGCCGTGGAGGACATCTTCTCCGGGCAGCCGGTCGGCCAGGCGCGCGTGCCGCTGTCCACCGTGCACCGGCGTTCCGACGACCGGGCCGAGCCGCCGTCGCGGTGGCTCAACCTCTGCGGCGACGAGGCCCGGCCGTACGCCGGGCGGGTGCACGTGCGCGTGTGCCTGGAGGGCGGGTACCACGTGCTGGACGAGGCGGCGAACGTGGCGAGCGACGTGCGCGCGGCGTCGAAGCAGCTGTCGAAGCCGCCGGTGGGCATGCTGGAGGTGGGCGTCCGCGGCGCGGCGAACCTGGTGCCGATGAAGATCGCCAAGGACGGGGCGAGCGGGTCGACGGACGCGTACGTGGTGCTCAAGTACGGGCCCAAGTGGGCGCGCACGCGCACCATCCTGGACCAGTTCAACCCGCGGTGGAACGAGCAGTACGCGTGGGACGTGTTCGACCCCTGCACCGTGCTCTCCATCGCCGTCTTCGACAACGCCCGCTACTTGAACGGGAAGCTGCCGCCCAAGGACGCCCGCATCGGGAAGCTCCGCATCCGCCTCTCCACGCTGGATACCAACCGGGTGTACGTCATCAACTACGCGCTCACGGCCGTGCACCCGGTCGGCGTGCGCAAGATGGGGGAGCTGGAGCTGGCCATCCGCTTCACCTGCCCGTCCTGGCTCACGCTGATGCAGGCCTACGGGAGCCCGCTGCTGCCGCGCATGCACTACGTCAAGCCGCTCGGCCCGGCGCAGCAGGACGTGCTGCGGCACACGGCCATGCGCATCGTGTCGGGCCGGCTGGCGCGGTCGGAGCCGCCGCTGGGGCCCGAGGTCGTCCAGTACCTTCTGGACACGGACACCCACACGTGGAGCATGCGCCGGAGCAAGGCCAACTGGTTCCGCGTGGTGGGCTGCCTGTCGCACGTGGCCACGGCGGTGAAGTGGGGCCACCGGGTGCGCACCTGGGAGCACTCGCCGACCACCGTGCTGGTGCACATGCTGCTGGTCGCCGTCGTGCTCTGCCCGGAGATGATCCTGCCCACCGTCTGCCTCTACCTCTTCCTGGTCCTGCTCTGGCGCTACCGCTCGCGCCCGCGGGAGCCGACGGGCATGGACCCGAGGCTGTCCCACGTCGACAGCGTCAGCCCCGACGAGCTCGACGAGGAGTTCGACGGGCTCCCCTCGGGCCGCCCCGCCGACGTCGTCCGGATGCGCTACGACCGGCTGCGCGCCGTGGCCGGGCGCGCGCAGACGCTGCTCGGCGACGTGGCGGCGCAGGGGGAGCGCGTCGAGGCGCTGCTGTCCTGGCGCGACCCGCGCGCCACGGGGGTGTTCGCCGTGGTTTGCCTGCTCACCGCGCTCGTGCTCTACGCCGTGCCGTTCAAGGTGCTGCTGCTCGGGATGGGCTTCTACTACCTCCGTCACCCCAGGTTCCGCGGCGACATGCCGTCCGCCGGGTTCAACTTCTTCCGCCGCCTGCCCTCGCTCTCGGACCGGGTTCTT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277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TCTTAAGCTCGGTGTTGAAGTTGTCAGTGCTCATGACCTCATCCCGAAAGAGCAGGGGACAGCCAATGCCTTTGTAGAGGTCGAATTCGATGACCAGAAGTTCCGCACAGCCATAAAAGACAGGGACATTAACCCTGTCTGGAACGAGCAGTTCTTCTTCAACATATCCGATCCTTCACGTCTTCAGGAGAAAGAGCTCGAGGCCTATGTGTACCATGCAAACCGTGTCAGCAATAACAAGACATGCCTCGGCAAGGTTCGCATCTCCGGTACATCGTTTGTCAGCCAATCTGATGCAGCACCCCTGCATTACCCTCTGGAGAAGCGCACAATCTTGTCACGTGCTCGTGGCGAGCTTGGTCTTAGAGTCTTCCTTACAGATGATCCGTCAGTGAGGGTGTCCGCTCCAGGTCAGGATTTTAATTTTGCAAGCACACCCACCACTGCCCAAGAGCAGGCAACTGTCAATTCTATTCCAAATCCTTTCCAAGAAACCAGGACAAATGAAGTGAGGCAATTCCAACACTTACCACGGGAACAGCAGCGACCAGCCCCGATGGCGGGGCAGCAATACTACGCTCAGGGACAGGGTTCATATGGAGATCAGCAGCAGAGAAACTACGCCGCTGCTGGGAACAAACCTGAAGCCCCTCAAGTAAGGATGTATTCTGCAGGTCCACAGCAGCCTGTAGACTTTCAGCTGAAGGAGACAAGCCCAACGCTTGGTGGTGGGCGTATTGTTCATGGTCGGGTGATGCCTGGTGAAAAGGCTGGGGCATATGACCTTGTGGAGAAGATGCACATCCTCTTTGTGCGTGTAGTCAAGGCCCGTGAGCTGCCCCACATGGACCTCACAGGGAGTCTTGACCCTTATGTTGAGGTGCACCTTGGGAACTACAAAATGAAAACAAAGTTCTTCGAGAAGAACCAGAGGCCTGAGTGGGATGAGGTGTTTGCATTCCCTAAGGAAGTAGTGCAGTCATCAACACTTGAAGTTGTTGTGAAGGATAAGGACATCCTTCGGGATGACTATGTCGGCCGAGTAATGCTTGACCTGAATGAGGTGCCTGTAAGGGTCCCTCCTGACAGTCCATTGGCGCCAGAGTGGTATCGCCTTATGGGCAAGGATGGGATGAGGGACAGAGGGGAGTTAATGCTCGCAGTATGGTATGGAACTCAAGCAGATGAATGCTTCCCAAGCGCCATTCATGCAGGATCAACACCAATTGATTCCCATTTCCACAACTATATCCGTGGTAAGGTCTACCCTGCACCAAGAATGTGGTATGTAAGGGTCAATGTAATTGAGGCACAGGATATATTCACAATGGAGCACCACCACATACCTAATGTGTTTGTAAAGGTGAGGATTGGTCACCAATTGCTGAAGACAAGGCAAGTTCGCTCACCAACCAAAAACTTCATGTGGAATGAGGAGATGATGTTTGTCGCAGCAGAGCCTTTTGAGGATGACTTGATCATACAAATAGAAGATCGTGTTGCACAGGACAAAGATGAGGTAATTGGTGAAGCTATCATACCTATCGCAAGGCTTCAAAAGAGGGCTGATCACAAGGCGATAGTACGCCCAGTGTGGTTTGATCTGAGGAGACCAGGACTGATTGACATGAACCAGCTAAAGGAAGACAAATTCTATGCAAAGATAAGCCTCCGGGTTTGCCTTGAAGGTGGTTATCATGTCCTTGATGAGTCAACACAGTATTGTAGCGATCTCCGACCAACAATGAAGCAGCTGTGGAAGCCACCAATCGGGTTGCTTGAAGTTGGCATTCTAAGTGCAAATGGTCTTACCCCAACAAAGACCAGGCAAGAAAGAGGGTCATGTGATCCATATTGTGTTGCCAAGTATGGTCATAAATGGGTGCGTACTCGCACAATAGTTGACAACTTGAACCCTCGATTCAATGAGCAGTATACATGGGATGTCTTTGACCATGGAACAGTACTCACCATTGGTCTGTTTGACAACTGCCACATTGGAGGAGACAACCACGACCACGGCCACGGCCACAGCCACAGCCACAGCCACAGCCACAGTTCCCCCAGCAGTATGGATAAACCCATTGGGAAAGTGCGAATCAGGATCTCAACCCTTGAGACTAGGCGGGTGTACACGCACACATATCCACTGCTTGTTCTCCACCCATCAGGAGTTAAGAAGATGGGTGAACTTCACCTTGCTATCAGGTTCTCAGTCACATCCCTGCTCAATGTGTTCCTTACATACTCACATCCACTCTTGCCCAAAATGCACTACTCCCAGCCATTGTCAATAGTCCAGCAGGAAATGCTACGTCACCAGGCTGTCCAGGTTGTTGCACAGCGCCTGGGGCGCATGGAGCCACCAGTTCGCAGGGAAGTTGTTGAGTACATGTCAGACGCCCGCTCTCACCTGTGGAGTATGCGACGAAGCAAAGCAAACTTTTTCCGTCTTATGCAAGTATTCTCTGGATTCATTGCTGCAGGGAAGTGGTTTGGTGATGTTTGCCAGTGGAAAAATCCAGTCACCACAGTCTTGGTTCATGTGCTCTTCATCATGCTCGTCTTCTATCCAGACCTCATCCTTCCGACAATCTTCCTGTACATGTTCTTGATTGGGTTGTGGAATTACCGGTTCCGGCCACGTGTTCCACCACATATGAACACGAGGATATCTTATGCTGATGTTGCCCATCCAGACGAGCTTGATGAGGAATTTGACACGTTCCCAACCTCAAAGAGCCCAGACCTGATTAGGATGAGGTATGACAGGCTCCGGCATGTTGCCGGGAGGATACAGACAGTTGTTGGTGACATCGCAACTCAGGGTGAGAGAATACAGTCACTGCTGAGCTGGAGGGACCCAAGAGCAACAGCTATGTTCCTATTATTTTGCCTGTTCACCGCAATTATTTTGTATATTACACCATTCCAAGTGATTGCACTCTGCCTTGGGTTCTTTTGGATGAGGCACCCACGGTTTCGCCACAAGGTGCCTGCAGCGCCGGTAAACTTCTTCAGGAGGCTACCTGCAAAGACAGATTCTT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359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GAGGCCATTCCGTCCAGAGGAGTACTCCTTGAAGGAGACTTCTCCTCACCTTGGAGGTGCAGCTGCAGGTGACAAACTCACCACCACCTATGACCTGGTCGAGCAGATGCAGTACCTTTATGTTCGGGTGGTAAAAGCAAAGGAACTGCCAAGTAAAGACATCAGTGGAAGCTGTGACCCATATGTTGAGGTGAAGCTTGGGAACTATAAGGGCACAACTCGGCATTTCGAGAAAAAGACCAATCCTGAGTGGAACCAGGTATTTGCCTTCTCAAAGGAGCGCATTCAGGCATCAGTAGTGGAAATCATCGTCAAAGATAAAGACTTTGTCAAGGATGACTACATTGGACGAGTTTTATTTGACCTGAATGAAGTCCCGAAGCGAGTGCCACCTGACAGCCCGTTGGCCCCACAATGGTATAGGTTGGAAGAACGGAATGGGCACAAGGTGAAGGGAGAGTTGATGTTAGCTGTTTGGATGGGTACTCAAGCAGACGAAGCATTCCCTGAAGCATGGCATTCTGATGCGGCGTCAATCCCTGGCGATGGACTTGCAAGCATTAGATCAAAAGTTTATCTTACTCCCAAGCTTTGGTATTTGCGTGTCAATGTCATTGAAGCACAAGATCTTATGCCAAATGATAAGACCAGGTTCCCTGAGGTCTACGTCAAAGCAATGCTAGGCAATCAAGCTCTTAGAACAAGGGTATCACCAGGCAGAACACTGAACCCGATGTGGAACGAGGACTTGATGTTTGTTGCAGCTGAACCATTTGAAGAGCACCTGATTTTGAATGTAGAAGACAGGATTGCCCCAGGGAAGGATGATGTGATTGGGAGAACTGTCATTTCCCTGCAGCATGTAGCTCGGAGGCTGGATTACAAGTTGCTGAACAGCCAATGGTATAATCTTGAGAAGCACGTGATTGTGGATGGTGAGCAGAAGAAGGAGACCAAGTTTTCAAGCAGGATTCACTTGAGAATTTGCCTTGAAGGTGGATATCATGTCTTGGATGAGTCGACACATTACAGTAGTGATCTAAGGCCAACTGCAAAACAGCTGTGGAAGCATAACATTGGTGTCCTTGAGCTGGGTATCTTGACAGCTCAGGGCCTGTTGCCTATGAAGACAAAGGATGGGCGTGGCACAACTGATCCTTACTGTGTGGCTAAGTATGGACAGAAATGGGTCCGGACAAGGACTATCATTGATAGTTTCACACCCAAGTGGAATGAACAGTACACTTGGGAGGTGCATGATCCATGCACTGTGATCACAATTGGTGTATTTGACAATTGCCACTTGAATGGTGGGGAGAAAGCTAATGGTGCCCGGGATACCAGAATTGGGAAGGTCCGCATCCGCCTCTCAACACTTGAAACTGATCGAGTATATACCCACTCATACCCTCTTATTGTTTTGACACCCGGTGGCGTTAAGAAAATGGGTGAGGTACAACTTGCTGTCCGGTTCACATGCTCGTCGCTGCTAAACATGATGCATCTTTATTCACAACCCTTGCTTCCAAAGATGCACTATATACAACCACTGTCTGTGATTCAGGTAGACAATCTAAGGCGCCAAGCCACCAACATTGTCTCAACAAGGCTGAGCCGTGCAGAACCACCGCTCCGAAAAGAAATTGTGGAGTACATGCTGGATGTGGATTCCCATATGTGGAGCATGAGAAAGAGCAAGGCAAACTTTTTCCGTATCATGGGTGTCTTGAGCCCTCTGATTGCGGTGGCTAGATGGTTTGATCAGATCTGTCACTGGAGGAACCCACTGACCACTATACTGATCCATGTCCTGTTTGTGATATTGGTCTTGTATCCTGAGTTGATATTGCCTACAATCTTCCTGTACCTGTTCCTGATTGGAGTGTGGTACTACCGGTGGCGGCCGAGGCAGCCTCCGCACATGGACACTCGCCTCTCACATGCGGAGACTGCGCATCCTGATGAGCTTGATGAAGAGTTTGACACCTTCCCAACATCTCGTCCACCTGACATTGTCAGGGTGCGTTATGACCGCCTCCGCAGTGTTGCTGGGAGGATACAAACTGTTGTCGGTGATCTTGCGACACAAGGAGAAAGGCTGCAGTCTTTGCTGAGCTGGAGAGACCCAAGAGCCACTGCACTGTTTGTGACCTTCTGCTTCATCGCTGCGATTGTCCTGTATGTCACTCCGTTCCGTGTTGTGGTCTTCCTTGCAGGGCTGTACACCTTGAGACACCCGAGGTTCCGCCACAAGATGCCGTCTGTCCCGCTGAACTTCTTCAGGAGACTGCCAGCAAGAACTGATAGCATGCTC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359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GGGAACCAGGAGGCGCACCACGAGGACTTCCAGCTCAAGGACACGAACCCGCTGCTGGGCGAGCAATGGCCCAAAGGCGCAGCAGGCCCGGCACGCCCAGCCGTGGGCGGCGGCATCGCCGGTTGGCTGGGCATGGACAAGCCATCAAGCACGTACGACCTTGTGGAGCAGATGTTCTTCCTGTACGTGCGCGTGGTGAAGGCCAAGGACCTGCCCCTGAACCCGGTGACCGGCGCTCCCATGGACGCCTACGTGGAGGTGAAGCTGGGCAACTACAAGGGCACCACCAAGCACCACGACCGGCGGCTCAACCCGGAATGGGACCAGGTGTTCGCCTTCTCCAAGTCCCGCGTCCAGTCCAACGCCCTGGAGGTGTTCCTCAAGGACCGCGAGATGCTGGGCCTGGGCCGCGACGACTACGTGGGCCGCGTCGTCTTCGACCTCGGCGAGGTCCCCACCCGCGTCCCGCCCGACAGCCCGCTCGCCCCGCAGTGGTACCGCCTCGAGGACCGCCGCGGCGGCAAGGTGCGCGGCGAGCTGATGCTGGCCGTCTGGATCGGCACCCAGGCCGACGAGGCGTTCCCCGAGGCCTGGCACTCGGACGCCGCCACCGTGCGCGGCGAGGGCGTGGCCAGCGTGCGCTCCAAGGCCTACGTCTCCCCCAAGCTCTGGTACCTCCGGGTGAACGTGATTGAGGCCCAGGACGTGCAGCCGCAGTCCCGGGGACGCGCACCCGAGGTGTTCGTCAAGGCGCAGGTCGGGAACCAGGTCCTCAAGACGTCCGTGGCACCGGCGGCCGCGACGCTCAACCCGCGGTGGAACGAGGACCTGGTGTTCGTCGTGGCCGAGCCCTTCGAGGAGCAGCTGGTCATGACCGTGGAGGACCGCGTGTCGGCGCGCAAGGACGACTTGCTTGGGCGCGTCCAGCTCCCGCTCTCGATCTTCGAGAAGCGGCTCGACCACCGGCCCTTCGTGCAGTCCCGGTGGTTCGACCTCGAGAAGTTCGGCATCAACGCCATGGAGGGCGAGACGCGGCGTGAGCTCCGGTTCGCCAGCCGCGTCCACGTCCGCGCCTGCCTCGAGGGCGCCTACCACGTCATGGACGAGTCCACCATGTACATCAGCGACACCCGCCCCACGGCGCGCCAGCTCTGGAAGCCGCCCGTGGGGGTGCTCGAGGTCGGCATCCTCGGCGCGGCCGGGCTGCAGCCCATGAAGAACCGCGACGGCCGCGGCAGCACGGACGCCTACTGCGTGGCCAAGTACGGGCAGAAGTGGGTGCGCACGCGCACCATGATCGGCACCTTCAGCCCCACCTGGAACGAGCAGTACACCTGGGAGGTGTTCGACCCTTCCACCGTCATCACCATCGGCGTCTTCGACAACTGCCACCTCGGCAACAACAACAACAACAACAATGCAACCGGAGCGCCACCGCCGCCACCGGCGAGGGACGCGCGCGTGGGCAAGATCCGGATCCGGCTGTCGACGCTGGAGACGGACCGGGTGTACACGCACGCGTACCCGCTGATCCTGCTGCAGCCATCGGGGGTGAAGAAGATGGGCGAGCTCCGCCTGGCCGTGCGCTTCACCTGCCTCTCCATGATGAACATGCTGCACCTCTACACGCAGCCGCTGCTCCCCAGGATGCACTACCTGCACCCGTTCACGGTCACCCAGCTCGACGCGCTCCGGTACCAGGCCATGGGCATCGTGGCGGCGCGCCTCGCCCGCGCCGAGCCGCCGCTGCGCCGGGAAGTGGTCGAGTACATGCTGGACGTCGAGTCCCACATGTGGAGCATGCGGCGGAGCAAGGCCAACTTCTTCCGCGCCGTGTCGCTCTTCTCGGGCGCGGCCGCCGGGGCCCGGTGGTTCAACGACGTGTGCCACTGGAAGAACGTGGCCACGACGGCGCTGGTGCACGTGCTTCTGTTGATACTGATATGGTACCCGGAGCTCATCCTGCCCACGGTGTTCCTCTACATGTTCATGATCGGGCTGTGGAACTACCGGAAACGGCCGCGCCACCCGCCGCACATGGACACGAAGATGTCGTGGGCGGAGGCCGTGCACCCGGACGAGCTGGACGAGGAGTTCGACACGTTCCCGACGTCCAGGCAGCAGGACGTGGTTTACATGCGCTACGACCGGCTGAGGAGCGTGGCCGGGAGGATACAGACGGTGGTCGGCGACATGGCCACGCAGGGGGAGCGGCTGCAGTCGTTGCTCGGGTGGCGTGACCCGAGGGCCACCTGCCTGTTCGTGGTGTTCTGCCTCCTCGCCGCCGTCGTGCTCTACGTCACGCCGTTCCGGGTGGTGGCGCTCGTTGCCGGGCTGTATCTGCTCCGGCACCCGCGGTTCCGCAGCAAGCTCCCGTCCGTGCCGAGCAACTTCTTCCGGCGGCTGCCGTCGCGGGCTGAC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566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CCGGCGGGGACGGTCCGGAAGCTGGTGGTGGAGGTGGTGGAGGCGCGGGACCTGCAGCCCAAGGACGGCTTTGGCACGTCCAGCCCGTACGCCCGCGCCGACTTCGACGGGCAGCGCCGCAAGACCCGGACCGTGGTCCGCGACCTCAACCCGGTCTGGAACGAGCCGCTCGAGTTCACCTTCCCCGGCCCCGGCACCGGCGTGCTGGACCCCGTGGGAGGCGGGGAGCCGCTGGAGGTTTCCGTGCTCCACGATTTACGCGTCGGGCCCAGCCGCCGGAGCACCTTCCTGGGCCGCGTCCGCCTCGACGCGCGCCGCTTCTTCGTGCGCAAGGGCGAGGAGGCGCTCATCTACTTCCCGCTCGAGAAGAAGAGCTTCTTCGGATGGGTCCGCGGCGAGATCGGCCTCAAGGTCTACTACGTCGACGAGCCCGCTCCCGTTCCCGTCGCGCCGGAGCCGGAGCCGAACGCTGGCGCTGATCCTCCTCCGGCTGCTGCTGCACCCGACGCTGCCGAGGCGGTAGAAGAAGCGCCGCCAACGGCTCCTGATGCTGCTCCCGCGTCTGCCGACCCACCGCCGGTGCCGACAGAGGAGGCGGAGGCGCCAGAGGAAGCAGCACCACCGGCCGGCGAAGAAGCCGGCCCGGAGAAGCCACCGGATCAGGCTGACACGGCTGAGACAGTGGATGCCCCTGTAATGACATCAGAGGCGGTGCCGGCGTCCTCGGCGGAACCTGCGGCAGAGACCCCGCCCCCAATGCCGATGCCGATGCCGATGCCGAGGCAGGTGCTGCTCCCGGCGCGTCCGGCGCCGGCGCCGGCCGAGGTCCTGCCGGTGGAGCCATCGAAGCACGACCTGGTGGACAAGATGCCGTACCTGTTCGTCCGCGTGGTGCGCGCGCGGGGGCTTCCCGCAGGCGCGCACCCGCACGTGCGCGTGGCCGTGGCCGGCGGCGGCCGCCACGCGTCCACCCGGGAGGCGCGCCGGGGTGCCTTCTTCGAGTGGGACCAGACCTTCGCCTTCGCGCGCGACCCGGCGGACTCCCAGACAGGCCCCACGATGGAGGTGTCCGTGTGGGACCTCCCGCCTGACGCCGACGTGTCCGTCGCCGACGACCGCAGCTTCCTCGGCGGGCTCTGCTTCGACACCGCCGACGTGCACGCGCGGGACCCGCCCGACGGCCCGCTCGCCACGCAGTGGTACCGGCTGGAGGGCGGCCGCCGCAACGAGCGGGCCGCCGACCTCATGGTTGCCACGTGGGCCGGCACGCAGGCCGACGAGGCCTTCGCCGACGCCTGGAAGGCCGACTCCCCCCCGGCCCATGCCTCCTCCTCCACGGCCACCGCGTCCTCCTCTGCGTCCTCGAGCGCCAAGGTGTACGTCTCGCCCAAGCTCTGGCTCCTCCGGCTCACCGTCATCGAGGCGCAGGACACGCTCATGGCGGCCCGTGCTGACGCCGGTATCGCCGTGCGGGGCACGCTGGGCTTCCAATCGCTCAAGACCCGGACCACGGCAGCGGTGACACGCAACGGCGGTCCATCGTGGAACGAGGACCTGCTGTTCGTCGCCGCAGAGCCCTTCACCGACGGCGACTGCTTCGAGATCTCCCTCGAGGTGCGCCACGGCAAGGACGCTTTCACCGTGGGCTCGGCTAGCGTCTCGCTGGGGAGCATCGAGAGGCGCGTGGACGACCGCAAGGTGGCCTCCAAGTGGCTCGACCTTCTCCCCTCCGACGAGGCCGCCGCCACGAGAAAAGCCAACGGCAAGTTCAGGATGCCGGCGCACGTGCACGGCGGGCGGCTGCACGTGCGGGTTTGCCTGGACGGGGGCTACCACGTGGCGGACGAGCCGCCCTACGCGAGCAGCGACTTCCGGCCCTCGGCGCGGCAGCTCTGGCGGCAGCCTGTGGGCCTCGTGGAGCTGGGCGTGGTGGGCTGCAAGGGCCTCCTCCCGATGCGGGCCGCGGACGGGAAAGGCTGCACGGACGCGTACGCCGTGGCGAAATACGGGCCCAAGTGGGCCCGCACGCGCACCATCTCCGACAGCTTCGACCCGGCCTGGAACGAGCAGTACACGTGGCCCGTCTACGACCCTTGCACCGTGCTCACCGTCGGCGTCTTCGACGACCCGCCGCCTCCGCCGTCCGATGACGCCGACGCCGCCGTGACGCCGTCGAGGCCGATGGGGAAGGTGCGGATCCGGCTGTCGACGCTGGAGAACGGGCGCGTGTACCGGGGCTCGTACCCGCTCCTCATGATGCTCCCCACGGGCGCCAAGCGGATGGGCGACGTGGAGCTCGCCGTGCGCTTCGCCACTTCCGGAACCTTCCTCGACACGCTGCACGGCTACCTGCAGCCATCTCTGCCGCCGATGAACAACCTCCGTCCGATCCCGGCGGCTCACCGCGAGCCGCTGCGGCTGGCCGCGGCACGGATCACGGCGGGCCACCTGGCGCGCGCCGAGCCGCCGCTCAGGCGGGAGGTTGCCACGTGGATGCTGGACGCCGGGCCCGGGTCCGGCTCCAGCTCCAGCTTCAGCATGCGGAAGCTGCGGGCGAACTGGAACCGGGCAGCATCGGCGCTGACGTGGGTGTCCGGCGTGGCGAGGTGGGCGGAGGAGACGCGGACGTGGCGGAGCCCCGCGGCGACGGGGATGGCGCACGCCGTGCTGGTGCTGCTGGCGTGGCACCCGGACCTGGTGATCCCCACGCTGGCGCTCCACGTGGCGGCCGTGGGGGCTTGGAGGTACAGGCGGCGGCCACGGGCACCGGCGCCGCACCCGTGTGTGAGGGCGTCCATGGCGGAGGCGCCGGCCGAGAGGGAGGAGCTGGACGAGGAGTTCGACCCGGTGCCCAGCGCCAGGCCGCCGGAGACGGTGCGGGCCAGGTACGACCGGGCCAGGGTCGTCGGGGCCAGGCTGCAGGCCATGGTCGGCGACGTCGCCACGCAGGCCGAGAGGGTCCAGGCGCTCGTGTCCTGGCGAGACCCGCGCGCCACGGGGATGTTCGTCGCGCTCTGCGTTGCTCTGGCCATGGTGTTGTACGTTGTGCCGCTCAAGGTAGTCGTTGTTGTCGCGGGGTTCTACTACCTCCGACACCCCATGTTCAGGGACAGGACGCCCGCGCCGGCCGTCAACTTCTTCCGCCGCCTGCCTTCCATGGCCGAACGGATCA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2g166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GCCATAAGTTGGTGGCAGTGGTTGTCCGCGCAGAAGGTTTGTCGGCAGCAAGTGGAACTGTTGTCTTCGTCGGGCTGCGCTTCAACGGTGACACGCAGTACACAACCAGGAAAACCCACACGGTGAGTCCAAGTTGGAAGGAGTGCTTCTCATTTGACGTATCAGATCCGGAGAGGCTTGACGATCTTTCCCTCGATGCCAATGTATACAGCATTGATGAAAGAAGCAGCAGGTCCAGAAAGGTCAACCTTGGCAAGGTCCGGCTCCAAGGCACACGCTTCGTTCCATTAGATGAGGCGGCATCTGAGGCCTACACCTTGAAGAAACGGAGGAAGCTGTCCTGGGGTGGTAAAGGGAAGCTGGTCCTTAAAGTTTCCCTTGAGAATGTCAACCGCAGCAGTGATTCCACCACAGGGGATGCTGCTGCCGACGATTCTACTGTGAATAATGTGCGGGCTCAGGTCTTAACGGACGGTCAAAACAATGAGCTCCGCCGTTTGGCGCAGGTGTCCAGACGACCAGACTTCGCAGTGAGTTCTATTAGTCCATCCCTTGGTGCTGGACAAATGGTGGATGGCCGGCTTTCGCCTGTTGGGCACAGGGATCCAGTACCTGCTAACGATCTTGTGGAGGTGATGTGGTACATATTTGTCTCTGTCGTCAAAGGTAGAAACTTGCCGGCCATGAGCTCCCAGGGGTCTCTTGATCCTTATGTTGAGGTGGAGTTCGGCAGTTACAAGGTGGAGACGGAGAACCGTACCGGAGATCAGAACCCGGAGTGGGGGGTTGTTTTTGCCTTTTCCGACGAACACATCCAGTCATCAAAAGTACAGGTTATTCTCAAGAGTAGAGATGAAGTCAGACCTGATGTTTTGGGGAAGTTATCCATCGATCTCAGAGACATCCCCATGCATCAGCCACCAGAGAGTGCATTGACCGCCCAGTGGTACAAGTTGATGAATGAAAGAATGGAGACAACAGATGGCGAACTGATGCTTTCTATCTGGAAAGGCACCCAAGCCGACGAGGCTTTCCGTGATGCTTGGCACTCGGACTCTGCAACTCATGTCCATCCCAGTCCAATAACCTCCGAGCTCAGGTCAACAGTATACTCTGCTCCAGTAATGTGGCATGTAAGGCTGGACATAATACGAGGTGTGGTCCCTGCTTCTGCCGGCAATACACGTCTTTCAACTCTACGTGTGAAGTCACAGATAGGACGCCAAATTCACAGGACGAGGCCAGCTGACATAATCAATCGTTCTTGGAGTGATGAGCAAACATTCTTCTTCATGGTTGCCGAACCATTCGAGGATGACCTAATTTTGTCCATTGAGAGCTTTCAAGTAAACGAAGATATCAGCTTTGTGGTACCTTTAGCTTCGATACAGAAGCAAACCGACGGCCGAGAAATCAATACCCAGTGTATTGAATTTCAGAAGTTAGATGGCTCAAATGGTAATAAGACGGTCGCCAAGGTTGATATTCGTCTCTGTTTGGAGGGACGGTATTGGGTACCTGTCGATTCCATTTGCTACAGTGGCGACTTAAGGTCGACGTTGGATCAGCACTCGAGCAGTAAAAAGATCGGTTTGGTTGAGCTGGGCATCATCAGAGCGGAGGCGCTTGCGCCCATGAGGACCATCGGTGGGAGAGGGACATACTGTGTGATCAAGTATGGTCGGAAATGGGTGCGAACTCGTACCATTAAGGATAGCCAAAGTCCGAGGTTTAACGAGCAATACTCATGGGATGTCTATGACCCATGTACTGTTGTTACCATTGGCATTTTCGACAATGGCCACATCATTGAAGGCAGCAGTACTGATGTTCCCAGTTCCAAGCACACCATGATCGGCAAGGTCCGCATTCGCCTCTCCACTCTTATGCGTGGCCGGCTGTATGCGCTCTCGTATCCGCTCACCGTCGTCAGTCCAGTTGGCGTCAGGAGAATGGGTGAGCTCCATGTAACCATCAGATTCTCCTATAAGACATTTCCCAGCATGTGCCGCGCGTACTTAAGGCCACTGTTACCGGCGCTGCATTACACCATCCCGATAGACGCCATGACGACTGGTCTTCTTCACACTGAAGCCATATACACCGTGGCAACTTGTCTAACCCGGCAGGAGCCACCACTACGGAAGGAGGTCGTCCAGTCCATCTGTGAGGGGGATTGCGACATATTTAGGATGCAGAAGACCAAGACCGATTCAACGCTCTCCAGGTTTGTTGCATTCTGCCGAGATATAGCTATGTGGAAGGACACCGCCACTACAGTGCTCTGCCATGCTATTTTCCTTATGGCTTTGAGTAATCTGGAATTTCTTATCGCAACGGTTGCGGTCTCTCTCTTTATGCCTATGAGCTCGAACATTGGGCTGAGACATACGCTCCCAGAGCACCTGGATCCATCCATTTCTGGCGTAGGAGATGCGCACCTCGGTGACCTTGACGAAGAGTTTGACCAGTTTCCTGGCATCAAGACACAGGAAACTGTTACAATGTGGTATGAGTACGAACGATTGAGGACCCTGACAGAAAGGTTACGGAAGGATGCCAGATCTATAATGGTTCATTTGGAGAGAGTGGAAGCATTATTTAGCTGGAGGGATCCCACAGCCACGAGCATTTTCTTCTTTTTCTGCATGGCAATGTCAGCTGCATTGGTAATTTCCCCGACTGCGGTCATGTGCATGGGTGGACTTTATGTTATGAGGCATCCAAGGTTCCGGGGAGACACCCCGTCGGCGCTTCTCAACTTGTACAGTCGGTTGCCGTGCAAGCACAAATGCATGA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2g244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GAGCAATGCAGCCGCGGCCGTTCATGATGCACGGCCCGATGCCTCCGCCGCCGCAGCAGTTTGGCCTCGTGGAGACGCGCCCGCCGCTGGCCGCCATGCTGCGGCCCCGCTTCAACATCCCGGGGCTGAACCCTTCCGCCGCCGCGGCGTCCGCGGCGGGCAAGATCTCTTCGACCTACGACCTCGTGGAGCCGATGAGGTTCCTCTACGTCCACGTGGTCAAGGCGCGGGACCTCCCCGCCGTCTCCCCCACCGGCTCCATCGACCCCTTCGTCGAGGTCAAGCTCGGCAACTTCAAGGGCCACACATCCGTCCACGGCGCCAACCACAACCCGTCCTGGCAGCAGGTGTTCGCCTTCTCGGCCACGCACCTCCAATCGCATCTGCTCGAGGTGTCCATCAAGGCCAAAGATCTCGCCGGCGGAGACGACCTCATCGGCCGCATGGCGTTCGACCTGTCCGAGGTGCCGGTCCGCGTGCCGCCTGACTCCCCGTTAGCCCCCCAATGGTACAGGCTCGAGGGGAAACGGGGTGAGAAGCTTCCCCGCGGCGAGATCATGCTCTCCGTGTGGCTCGGGACCCAAGCCGACGAGGCGTTCCCAGAGGCCTGGCATTCCGACGCCCATGGGGCGGCTGGCCCGGCGGCCGTCTTGTCCACTCGCGCCAAGGTATACTTCTCGCCCAAGCTCGTGTACCTCCGCGTCGCCGCCATCGGGGCGCAGGACCTCATGCCCCACGACACGTCCCGCCCCATGAGCGCCTCCGTCAAGCTGCAGCTCGCCGGGCAGGTGCGTCGCACGCGTCCTGGGGGCCCGCCGGGGACGCCCAACCCAATGTGGAACGAAGAGTTCATGTTCGTCGCCTCCGAGCCCTTCGACGAGCCCCTGGTCGTCACCGTGGAAGACCGTGTCGCGCCCGGCCGCGACGAGCCGCTCGGGCGCATTATACTGCCCCTCAACGCCGCAATGCCACGCCATGACCACTTCGGCAAGCCTGTGGAGCCGCGCTGGTACAGCCTTGGGCGTCCCAGTGACGATGGTGAGAAGAAGGAAGGCAAGTTCGCGAGCAAGATACAGCTTCGGATGTCACTGGACTTTGGATACCATGTTCTCGACGAGTCCACTTACTACAGCAGCGATCTCCAGCCATCGTCAAAGCACACGCGGAAGCCAAGCATTGGGATCCTTGAGGTGGGAGTTTTAGGTGCACGCAACTTGATACCGATGAAAGCCAAGGATGGGCGCACCACCGACGCTTACTGTGTTGCCAAATATGGACCGAAATGGGTGCGCACAAGAACAATCCTTAACACACTGAATCCGCAGTGGAATGAGCAGTATACTTGGGAGGTGTTTGATCCATGCACTGTGATCACAGTGGTAGTGTTTGACAATAGCCAGATTGGGAGCAAGAGTGCTGATGCCCGGGATGAGAGTATTGGCAAGGTCAGGATCCGTCTCTCGACACTGGAGACTGACCGGGTGTACACCCATTTCTACCCTTTGCTGGCTCTTAAGCCAAGTGGCCTCAAGAAGACCGGTGAGTTGCATTTGGCTGTGCGGTTTACATGCACGGCATGGGTGAACATGATGGCGATGTATGGCCGTCCCCTGCTGCCAAAGATGCACTACACACAACCAATATCAGTGATGCAGTTGGACTACCTGAGGCATCAGGCGATGCAAATTGTTTCAGCGAGGCTTAGTCGTGCTGAGCCTCCACTGCGCAGGGAGGTGGTGGAGTACACGCTCGACGTGGGATCCCACATGTTTAGTCTCCGGCGCAGCAAGGCCAACTTTTATCGGATCACCTCTCTGTTCTGTTGTTTTGCGGCAATGGCCAAGTGGTATGATGGCATCAGGAGCTGGCGAAACCCGATTACAACTATGCTGGTGCACATGTTGTTCCTCATACTGATCTGCTACCCGGAGCTCATCCTGCCTACCATCTTCCTCTACATGTTCATGATCGGACTGTGGAACTATCGTTATAGGTCAAGGCATCCACCGCACATGGACACTAAGCTATCACAAGCTGAGTTTACACACCCTGATGAGCTTGATGAGGAGTTCGACACATTCCCAACCAACAGATCAGCTGACATTGTAAGATTGCGCTATGACAGGCTGAGGAGTGTTGGAGGTCGTGTCCAAACAGTGGTTGGGGACCTGGCGACACAAGGTGAGAGAGCTCATGCATTGCTGAGCTGGAGAGACCCTCGGGCCACTGCCATCTTCATATTCTTATCCCTAGTTGTAGCCATTGTGCTGTATGTGACGCCATTCCAGGTTTTGCTGGTCATTACCATGCTTTACTTGTTGCGCCATCCCCGGTTCCGCAGCAGGATGCCATCTGTCCCATTCAACTTCTACAGAAGATTGCCTGCCAAGTCTGATTTGCTC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2g421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CGGGGGGCCGCCGCCGCAGCAGATGGTGCGGAAGCTGGCCGTGGAAGTGGTGGACGCACGGGACCTGGTGCCCAAGGACGGTCTCGGCACGTCGAGCGCCTACGCCGTGGCGGACTTCGACGGGCAGCGGAAGCGCACGCGCACCGTGCCGCGGGACCTCAACCCGCAGTGGCACGAGCGGCTCGAGTTCGCCGTGCCCGACCCGGCCACCATGCACGCCGAGGCTCTCGACGTCTCGCTCTACCACGACCGCCGCTTCAACCCTTCCGGCGGCGGGGGCAAGAACAACTTCCTCGGCCGCGTCCGCATCTACGGCTCCCAGTTCTCGCGCCGCGGGGAGGAAGGCATCGTCTACTTCCCGCTCGAGAAACGAAGCCTGCTCAGCTGGATCCGCGGAGAGGTCGGGCTCAAGATTTACTACTACGACGAGCCGGCCGTGCCGCCGCCGCCTCCTCCTGAGGATAATAAGCCGCCGGAGGGGGGTGACAACGCGCCGCCGCCTGAGGTTCCCCCGGAAGCGCCCAGGGAGCTCCCCCCGGAGGTCCCCGAGCCTACGGAGGCCGCCGTCGAGGTGCAGCAGCCACAGTTTCAGCCTCCGGTCGTCATCGTGGAGGAAGCTCCGATGCACGGGCCACACGGCCCGATGATGATGCCGCCAATGCACGGCCCGTATGGCCCGATGATGCCGCCGATGCAGCACGGCCCGATGATGCCACCCCCGGTGACGATGCACGCCCGAATGATGCCGCCGCAGCCGGAACCGGAGCCAGAGCCGGAGCCGCAGCGTGAAGCAGGTGGGCCGGATGGCGCAGAGCATTACCCGCCTGAGTTGCGGAAGACGCGGATGGCGTCCAGCACGGAGCGTGTCCGCCTCCCGCGACACCCGAGCGGCGGCGGCTACGGGCCGCCCGATTACTACGCCGCCTCGCCCCGCGTCATTTCCGGGCGGTTCGTGTCCACCGGTGAAGCCGTCGAGCCGGTGCAGTCGACGTACGACCTGGTGGAGCCGATGCGGTACCTCTTCGTGCGCATCGTCAGAGTGCGCGGCATCCGCCCCTGCGAGGGCCCTTACGTGAAGATCCAGGCGGGCCCGCACTGCCTCCGCTCCCGGCATGGCCGCGACGTCTCCGGCACGGGCAGCCCCGAGTGGAACCAGGTGTTTGCCATCAGCCACGCCAAGCCGGAGCCGACGCTGGAGATATCCGTGTGGGACGGCGGCGCGCCGTCTCCCGCGGACGCCTTCCTCGGCGGCGTCTGCTTCGACCTCTCGGACGTGCCGGTCCGCGACCAGCCGGACGGCCCGCTGGCGGCGCAGTGGTACCGGCTGGAGGGCGGGGACCCCGGCATGGTCACGGGGGACATCATGGTGTCCGTGTGGATCGGCACGCAGGCGGACGACGTGTTCCCGGAGGCGTGGAACACGGACGCGCCCTACGCCGCGTACACGCGCGCCAAGGTGTACCAGTCTCCCAAGCTCTGGTACCTGCGGGCGTCCGTCATCGAAGCGCAGGACCTGCGCGTGCCGACGCCGCCTCCTGGGCTGCCGTTCGACGTGCGTGTCAAGGTGCAGCTCGGGTTCCAGTCGGCGCGCACCCGCCGGTCAGTGGCCAGCAGCAGCGGCTCGGCGTTCGCGTGGGCAGAGGACCTCATGTTCGTGGCTTCCGAGCCGCTGGACGACACCCTTGTCCTGCTCGTGGAGGACCGGTCCATGATCAAGGAGCCTTCTCTGCTCGGCCATGCCACCATCCCCGTCAGCTCCGTGGAGCAGCGCCTGGACGAGCGGCAGCTGGTCGCGTCAAGATGGTTCAATCTCGAAGGCGGGATGGGCCATGGTCATGGTCACGGAGACGCCGGGGATCATCCGCATGGACAGCCTGCAGGGTTCTACTCCGGGCGGCTGCACCTTCGGCTTTCCCTGGAAGGAGGGTACCACGTGCTGGACGAGGCGGCGCACGTGTGCAGCGACTACCGGCCGACGGCGAAGCAGCTGTGGAAGCCGCCGGTGGGCGTGCTGGAGCTGGGCATCGTGGGCGCGTGCGGCCTGCTCCCGATGAAGACGAAAGGAGGGTCCAAGGGGTCGACGGACGCCTACTGCGTGGCCAAGTACGGCAAGAAGTGGGTGCGCACGCGCACCGTGACGGACAGCTTCAGCCCGCGGTGGAACGAGCAGTACACGTGGCAGGTGTACGACCCGTGCACGGTGCTGACGGTGGCCGTGTTCGACAACTGGCGCATGTTCGCGGGCGCCGGGGACGAGCGACAGGACTACCGCATCGGCAAGGTGCGGGTGCGCGTGTCCACGCTGGAGAGCAACCGCGCCTACACGGCGTCGTACCCGCTGCTGGTGTTGCTGCGGTCGGGGCTCAAGAAGATGGGCGAGGTGCAGCTTGCCGTGCGGTTCACGTCGCCGGCCCACCTGCCGGACACCTGGGCCACGTACACGTCCCCTCTCCTGCCGCGGATGCACTACCTGCGCCCGATCGGCGTGGCGCAGCAGGAAGCCTTGCGTGGCGCGGCCGTGCGCACCGTGGCGGCGTGGCTGGCGCGGTCGGAGCCGCCGCTGGGTCCCGAGGTGGTGCGCTACATGCTGGACGCGGACGCGCACACCTGGAGCGTGCGCCGCGCCAAGGCCAACTGGTTCCGCATCATGGGGGTGCTCGCCTGGGCCGTCGGCCTGGAGCGCTGGCTCGATGGCGTGCGCCGCTGGCGGAACCCTTCCACCACCGTCCTCGTCCACGTGCTCTACCTGGTCCTCGTCTGGTACCCGGAGCTGGTGGTGCCCACGGCCTCGCTCTACGTGTTCCTCATCGGCGTCTGGTACTACCGGTTCAGGCCGCGGGCGCCCGCCGGCATGGACGCGCGGCTGTCGCAGGCGGACACGGTGGAGGGCGACGAGCTGGAGGAGGAATTCGAAGCCGTGCCGGCGCCCGACGTCCTCAGGCTGCGCTACGAGAGGCTGCGGACGCTGGCCGGGCGCGTGCAGCGCGTCATGGGGGACGTGGCGGCGCAGGGCGAGCGGCTGCAGGCGCTCGTCAGCTGGAGGGACCCGCGGGCCAGCCGGATCTTCGTCGGCGTGTGCCTCGCTGTCGCAGTCGCGCTCTACGCGATGCCGCCCAAGATGGTGGCCGTGGCCACGGGATTCTACTACCTCCGGCACCCCATGTTCCGGGACCCCATGCCCGCGGCCGCCGTCAACTTCTTCCGCCGCCTGCCCAGCCTCTCCGACAGG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3g509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TCCGGCGTCTTGCCGAGCTGGTTTGGCCGTTTCGGTCCACAGCCGCCATACGACGAGTTCGGGATCAAGGAGACGAGGCCACGCCTCCCCGGCGGGCGGACCGGGGGTTACGACCTGGTGGAGAGGATGGAGTACCTCTACGTGCGCGTCGTCAAGGCGCGTGAGCTCCGGTGGGGCGGCGGCGAGTTCGACCCGCTGGCGGAGCTGAGGCTCGGGAGCTACTCCTGCACGACGCGGCACATCGAGAAGACCGTGGCGCCCGAGTGGAACGACGTGTTCGCCTTCTCCAGGGAGCGTGTCCAGGCGTCGTTCCTGCACGTGGCCGTCCGCGGCCGGGGCTTCGCCGAGGGGGACTACGTCGGGAGCGCGCCCCTCGACCTGGCGGACCTCCCCGTGCGCGTGCCGCCCGACAGCGCGCTGGCCCCGCAGTGGCACCACGTCTTCGACCGGAACGGGGAGCGCGCCGGGGAGGTGATGCTGGCCCTGTGGATCGGGACGCAGGCCGACGAGTGCTTCCCGCTGGCCGTGCACGCGGACTCGGCGTTCGCCGTGGACGCCGACCTGGCCACGCACATCCGCTGCAAGCAGTACGCCGTGCCCCGGCTGTGGTACGTGCGCGTGAACGTCGTCGAGGCCCGCGACGTGGTCTTCGCGGACAAGACCCGCGCCGCCGGCCAGCTCTTCGTGCGCTCGCGGATATCCACGCAGGTGCTCAGGACCAAGACGTGCGCCTCCCGGCTGCCCTCCTACGGCTGGAACGAGGACCACCTGTTCGTCGCCGCCGAGCCGTTCGAGGATCACCTGACCATCTCCGTGGAGGACCGCGTCGAGGTCGATAAGGAGGAGGTCATCGGCCACGTCCACATTCCCTTCACGGAATTCGAACGCCGGTGGGACACACGCCCGATCCGCCCAAGATGGTACAATTTGCTGCAACCGGAAGGAGCCACGAAAATCGAGAAATTCTCTACCAAGATTTGCGTCCGGCTCTGCCTGGAAGGCGGGTACCGAGTGCTGTCAGAGCCTATCCACTACTTGAGCGACGTCCGCCCTGCGGCGAGGGAGCTGTGCCACAGGCGGCCGCCCATCGGCCTCGTGGAGCTCGGCATCCACAACGCGTTCGGGCTGAGCGCCCTGCGCGCGCGCAACGGGCGGGGCTCCTGCGACGCCTACTGCGTGGCCAAGTACGGCGCCAAGTGGTTCCGCACGCAGACCGTCATCGACAGCCTCGCGCCGCGGTTCCACCAGCAGTGCTTCTGGGAGGTGCACGACCACTGCACCGTGCTCACCGTCGCCGTCTTCCACAACTGCCAGATCGGCGAGAAAGGCGGCCTCGCGACCGGCGACCCCGTCAAGGACGTGCTCCTCGGCAAGGTGCGCATCCGGCTGTCCACGCTCGAGACCGGCCGCGTCTACACGCACGCGTACCCGCTCGTGTCCCTCCACGGTGGCGGCATCAAGAAGATGGGGGAGCTCCACCTGGCCGTGCGCTTCTCGGCCACATCCACGCTGGGCCTGCTCCAGACGTACGCGCAGCCGCACCTGCCGCCGATGCACTACCACTGCCCACTCTCCGTGGTGCAGCAGGAGACGCTGCGGCGCGAGGCGGTGGCGCTCATCGCGCACCGGCTGGGCCGGATGGACCTGCCGCTGCGCCGGGAGTGCGTCGAGCACCTCTGCGAGGCGCACGCGCTGCGGTGGAGCATGCGCCGCAGCAAGGCGCACTTCTTCCGCATCATGTCCGCGCTCGCGCCGCTCTTCGCGGCGCTCAAGTGGTTCGTCGACGTCTGCCACTGGAGGAACCCGGTGACCACGGTGGCCGTCCACATCATCTACGCCATGCTCGTGTGCTGCCCAAACCTCATAATGCCCACCTTCTTCCTCTACAAGTTCTGCATCGGCCTGTGGAACTACCGGCGCCGGCCCAGGCACCCGTGGCACGTCGACACCAAGGTGTCGCACGCCCACACGGCGCACCCGGACGAGCTGGACGAGGAGTTCGACGAGTTCCCGACGGCGCGGCACCCGGACGTCGTGCGCATGCGATACGACAGGCTGAGGAGCCTCGGGGCGCGGATACAGGAGATGGTCGGCGACGTCGCGGCGCACGTCGAGCGAGCGCGCTGCGTCATGACCTGGCGGGACCCCCGCGCCACCACTGTGTACCTTATGGTTTGCCTGTGCCTTGCTGTCATCACGTTCGCCGCGCCCTTCCAGGCGGTGGCGCTGCTGACGGGGTTCTACCTGATGCGGCACCCGAGTCTCCGGCAGAGGCTGCCCGATGTGCCAGCCAACTTCTTCCGGCGCCTCCCCTGTAAGGTCGATTGCCTGCT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3g552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AAGGCGGAGAAGCTGGTGGTGGAGGTGGTGGCGGCGCACAACCTGATGCCCAAGGACGGGCAGGGCTCCTCGTCGGCGTACGTGGAGGTGGAGTTCGAGCACCAGAAGCGCCGCACCCGGCCCAGGCCCAGGGAGCTCAACCCGGTCTGGAACGAGCGCCTCGTCTTCCCCGTCGCCGACCCCGGCGACCTCCCCTACCGCGCCATCGACGTCGCCGTGTACAACGACCGCGCCCTCGCCGGTGGGGCCGGGAGCGGCGGGCGGAACTTCCTCGGCAAGGTCCGCGTCCCGGCCGCCGGCGTGCCGGCACCGGGCGAGGAGGCTGTGACGCAGCTGTTTACTCTCGAGAAGCGCAGCCTCTTCTCCCACATCCGCGGCGAGATCACGCTCAAGGTTTACCGCATCGGCGGCGGCGGCGGCGGCGGCTCCGGGGACAATGTTGTTGCCAAGGCGTCGGCGTCCAAGCAGGAGAAGCCGACCAAGGTGGCGGTGAGTGGGCCGGAGGTGGTCGCCGCGCCGCATGCTAACGGGGGAAAGAAGCAGCACCATCCGCATCAGCATCAGCAGCAGCCGATTGTGGCCGTGCAGCCCCCGCCGCCGCAGCAGCAGCGGCAAGCGCCCATGGCCATGGACATTCTCCCTCAGCCGCAGCCGCAGGTTCCCATGGCAATGAAGCCGCCGGTGATGTTCGCGGACCACCACCACTACCCCGTCCCGACTGCCATGTTCTCCGGCCGCCCAGGCGACTTCTCCCTCAAGGAGACGCGCCCCCGGCTCGGCGGCGGCGCGAGCGCCGACAAGGCGAGCGCCACCTACGACCTGGTCGAGCAGATGCAGTACCTCTACGTGCGCGTCGTCCGCGCTCGCGGCGCGGCGGCGCCGGCCGAGGCCGTCGCGGAGGTCAAGCTCGGTAACTACCGCGGCCTGACCGCGGCCACTTCCGCCGGCTCCGGCGGCCACCACCACTGGGACCAGGTGTTCGCCTTCTCCAAGGAAACCATCCAGTCCTCCTTCGTCGAGGTCTTCGTCCGCGCCGCCCGCGCCGGCGGCGACGACCACGCCGGCCGCGTCTGGTTCGACCTCTCCGAGGTGCCCCGCCGCGCGCCGCCGGACAGCACGCTGGCGCCGCAGTGGTACGCCATGGAGGACCGCAAGGGCGAGCGCGGCGGGGTGGAGGTCATGGCCGCCGTCTGGTACGGCACCCAGGCCGACGAGGCCTTCGCCGAGGCCTGGCATTCCAAGGCCGCCGGCGTCCAGGGCCCTGGCCCGTTGGGCTCCATCAAGTCCAAGGTCTACGTCGCCCCCAAGCTCTGGTACCTTCGTGTGTCCGTCGTCGAGGCGCAGGACCTGCTGCCCATGGACAAGGGGCCCATGACCATGAGCCGGTACCCGGAGCTCTTCGTGCGCGCGCAGGTCGGCAACCAGATGCAGCGGACACGGCCCTCGTCGGTCGTACCCAACCGGGGCCCGTCGAGCCCGTTCTGGAACGAAGACCTGATGTTTGTGGTTGCGGAGCCATTTGAGGAGTTCTTGGTGTTGCAGGTGGAGGATCATGTGTCGCCCGGAAGGGACGAAATTCTTGGCCGCCTTGTCGTCCCAGTGTCCAACATTGAGAGACGCTGGGATGAGAAGCTTGTTGTCTCCAGGTGGTATGGGCTGGACCGTGGCACCGGCGGCGGCAACGTGGCCATCAACAATCCAAACAGGTTTGGCAGCCGTGTTCATCTCCGGTTGAGTCTCGATGGTGGCTACCATGTCCTGGATGAGGCGACAGCATATAGCAGTGATCTCCGGCCCACGGGGAAGCAGCTGTGGCAGCCGCATGTTGGGGTTCTTGAGCTCGGCGTGCTTGGCGCCACTGGACTGATACCAATGAAGGCTCGTGATGGCAGGGGTGCCACGGCAGATTCGTATTGTGTTGCAAAGTATGGCCAGAAGTGGATCCGCACTCGCACCGTCGTGGACTCTGTTTGCCCGCGGTGGAACGAGCAGTACACCTGGGAGGTGTTCGACCCTTGCACTGTCATCACCATCGGTGTGTTCGACAACTGCCATGTTGACAAGCCACAATCAGGGAACACATCTGTGGTTGTCCGAGATAATTGCGTTGGCAAAGTCCGGATCAGGCTCTCGACATTGGAGACCGACAGGGTGTACACCCATGCATACCCACTCCTTATGCTGCATCCGTCGGGGGTCAAGAAGATGGGGGAGCTCCACCTTGCTGTGCGCTTCTGCTGTGGCAATGCCGGCAACATGTACCATGCCTATGTACGCCCACTGCTTCCGAAGATGCACTATGTTGAGCCGCTGCTCGTGCGCCAGGTTGAGAGCCTTCGGTTTCAGGCGACGAGTGTCGTTGCTGCCCGGCTGGGCCGTACCGAGCCACCGCTTGGCAAAGAGGTTGTGGAGTATATGCTGGATCACCGCTCACACCTATGGAGTATGCGACGCAGCAAAGCAAATTTCTTCCGCCTTGTCGCTGTGCTCTCTGGTCTGATTGCCATTGGCAAGTGGTTTGAACTTGTTCGCTCCTGGCATCGCCCGGTGCATTCATGCCTTGCTGTTTTCACATTCCTGGTGTTCGTCCTGATGCCAGAACTGATCCTTCCAACGGCCTTCCTGGTGATGGCCTTCACTGGGCTATGGAGGTACCGGGTCCGTCCGAGGCACCCACCTCACATGGATATGCGGCTATCTCATGCAGATGCAGCCACCGTGGACGAGCTTGATGAGGAATTCGACACTTTCCCTTCAAGCCGGGGGGATGTCGTGCGCTTCCGGTATGAACGCCTCCGCAGCGTGGCTGGGAGGGTGCAGACAGTGGTGGGTGACATAGCGACGCAAGGTGAGCGGATGCAGGCCGTACTCAGCTGGCGTGACCCAAGGGCGACGCTCCTGTTCTCCATTGCCTGTGTCACAGCGGCGGTCATTGCATACGCCGTGCCGATGAAGGTGCTGATCGGGCTGTGGGGCCTGTACGCTATGCGCCCACCGAGGTTCCGCAGCAGGATGCCGTCCCCGCTGATGAACTTCTTCAGGAGGCTTCCTTCCAAGGCCGACATCC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4g270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CGTCCGCGGTCAGAGGAATACTTATTGAAAGATACATCGCCTCACCTTGGGGGTTTCATGGCAGCAGGTGACAAGCTCACAAGAACATATGACCTTGTGGAGCAGATGCAATATCTCTATGTGCATGTTGTCAAGGCCAAAGACCTCCCTTTCAAAGATCTGACTGGGAGCTGTGATCCATACGTGGAGATTAAGCTTGGCAATTACAAGGGCATCACCCACCACATGGAGAAGAATACTAGCCCAGAGTGGAACCAGGTATTTGCCTTTCCCAAGGAACACATACAGTCCCCCTATGTTGAGGTCGTTGTCAAAGACAAGGACTTATTCATTCAGGACGATTTCATTGGGCGAGCTGTGTTTGACCTCAGTGAAATTCCAAAGAGGGTCTCACCTGACAGTCCACTAGCACCAGAGTGGTATAGTCTTGAGGGTTGGAATGGGGGAAAGTTCGGCGAGCTCATGTTGGCTGTCTGGATGGGTACACAAGCAGATGAAGCTTTCCTAGAAGCATGGCATTCTGATGCTGCAACAGTCCCTAGTGATGGTCTAGCAAGCATAAGGTCTAAGGTGTATTTGAATCCTAAGCTTTGGTATCTCAGGGTCAATGTTATTGAGGCGCAAGATTTGGTACTAAGTGACAAGAGCCGTTGTCCAGAAGTTTATGTGAAAGCTACACTTGGGAGCCAGTCATTGAGGACAAAGGTATCCCCAAACAAGAATGTTAATCCCTTGTGGAATGAGGATCTGATGTTTGTGGCCGCTGAACCATTTGAGGAACACTTGATTCTTAGCGTTGAGGATTGGATTGCACACAACAAGGATGAAATATTAGGGAAAGCAATTATTCCACTGCAGAATGTAGATAGGAGGCTCGACCACAGGCCAGTGGTCAGCAGGTGGTGTAATCTTGAGAAGCATGTAACTGGGGATGGAGAAAAAAAGAAAAAGGATTTCAAGTTCTCTAGTCGTATTCATCTTAGGATTTCTTTGGATGGTGGGTATCATGTTCTAGATGAGTCATCATACAACAGTAGCGATCTGAGGGCCACTGCAAAACAATTGTGGAAGCATTGGGATTCGTATTGTGTTGCGAAGTATGGACACAAGTGGGTTAGAACAAGGACTATTATTGACAGTTTCAACCCAAAATGGAATGAGCAATACACTTGGGATGTTTATGATCCATGTACTGTTATAACAATTGGTGTGTTCGATAACTGTCACTTCCAAGGTGAGAAGGCCAAGGGAAACAAGGATGGCAGAATTGGAAGGAAGATGGGTGAAGTGCAGCTTGCTGTGCGGTTCACCTGCTTCTCACTTGTGAACATGATGCAGCTGTACTCTCAGCCACTACTGCCAAACATGCATTATATTTACCCTCTATCAGTCCCACAGTTTAACAATCTGAGGTTCCAGGCTACTCAGATGGTCTCGATGAGATTAAGCCGTGCTGAGCCACCTCTCAGGAACGAAGTTGTTGAATACATGCTGGATCTGGATTCTCACATGTGGAGTATGAGAAAGAGCAAGGCAAACTTCTTTAGGATTGTGAATATATTGAGCCCCCTGGTTGCAGCTTGTAAATGGTTTGATCAGATTTGCACATGGAAGAATCCTCTGACTACTGTGCTGATTCATGTTCTATTCATGATATTGGTGGTGTATCCGGAGCTGATCCTTCCAACAATTTTCATGTATTTGTTCTTGATTGGGATCTGGTACTACCGTTGGAAGCCAACGCAGCCACCTCATGTGGACATCCATCTTTCACATGCAGAGACTTCCGAACCAGATGAGACTGATGAAGAGCTTGATACTTTCCCATCTCGCACACCTGATGTTGTTAAGATGAGGTATGATCAACTGAGGAGTATCTCTGGCAAGGTACAAACAATTATTGGTGACATGGCAACACAAGGTGAGAGGCTGCAGTCCCTGCTGAGCTGGCAGGATCCAAGAGCAACTGCCATCTTCATGACTTTCTGCTTGATCGCTGCTGTCGTGTTGTACCTGACGTCATTCCGCATAGTTGCATTCTTTGCTGGGTTATATCTGTTGAGGCATCCTAGGTTCCGTTACAGGCTTCCATCTGCTCCAGTCAACTTCTTCAGGAGGCTCCCTACAAGAACAGACAGCATGA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4g408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TGAGCTATACACTGGTTGTTGATGTTGTAAGTGCTAATGGTCTTTCAGGCAGTCATGATTCTCTGAATCTCTGTGTTGAGCTTCGGTTTGCTGGGCAAAGAGCCACGACGTCAGTCAAGAACAAAGATTGCCGTCCTGTATGGAATGAGACGTTCCGATTCTCTGCACTGGACAAAGATAAGGTTGGTTATGGCACTCTTGAAGCTTATGTGTATAATATTGTCACTGCTGGCCGCAAGTCTTTACTGGGCAGGGTCCGGCTATCTGGGTCTGTGGTTCCGGACTCCTCCGCTGATGTTGCTGCTGGCCCCTATCCATTGAGGGGTGGGATATTCCCACGATCGAAAGGAACATTGCATCTCAAAGTTGTACTTGAGAACGAAACCCCCATTGCAACCTCCGATCCTCTCTTAGCAGTTATTCCTTCCAGTTTTTTCACAATAGGAAACCGGGAGTGTGCGACGCCTGTGGATGCTGCTGTCAAGGAAATCACGCCAAGCTTTCAACACGGGATGATTGTTGAGCTTATGCCCTATGTTTTTGTGCATGTGGTGAAGGCTCGACACTTGGCAGGTGCCGATGCCAGAGGAAGACTTGACCGCTATGTTGAAGTAAAGGTTGGCGATTACGGAGGCACCACCGAGTACATGGACATGGAGCAGAATGCTGAGTGGAACGCAACTTTTGCATTCTCAAAACTAGAGATGGACCAGAACCAGCTGGCAATGGTCTATGTTATCGTAAAGAATACGGACATGGCAAGGGATGACTCTGTAGGAATGGTGTGGTTTGACGTAAACAACATTCCTAGGCGTACCCCCCAATCTCATGAACCATTACTACCAGAGTGGTATCCTCTTCGTGATGAAAGCGGGACTAGTACTGAAGGTGAGTTGCTGCTTAAAGTTTGGAGAGGATCCCAGGCTGATGAAGCATTTCCTGACGCTTTCAAGACGGATTCTCGCATTGGGCCCCAAGTGTATCATTTGCCACGCCTCTGGTACCTGAGGATCCAGATAATTGAGTTTAAATGTGTTGCAGTAGCAGGTAGGGCAAAGGTTGTGGAGTTGGATGTCACGATAGCGCATGGTGTTCAGCATCGGATTACGAAAAAAGTAAAGAAGCCGCTAGGCCACCATGTCTGGAACCAGGAATTTATGTTAGTAGTTGCGGAGCCATTTGAGGATGGCGTTCAAATTTCTGTCCGAGCACATGTTGGGCCTCGTAGCAGGCACGTGATTATGGGCGAAGTCACTATACCCCTTGAAACATGTCAGAGGCAAGTCGAGGGCCGTCATATCAAATCTCAGTGGTTTGATCTTCAAATGCCAAGACAAGCACATGATGTTCATGGTGGTAGGTCCAGGGATGATGAATTTGCTGCCTCATCATGCCACATTCGTCTCACCAGCTGCCTGGAGGGTGGATACCATGTCCTATATGATAGTACGTACTTTGTTGATGATTACAGGCCTTCAGCTATGGAAATCCCGGATCCTCCTACCGTTGGCTTGCTTGAGATTGGAATCCTCGGAGCGAAGGGCCTCCATCCCAGGAAAAGGATAAATGGATCCTCGACACTACACCCATATTGTGTTGCAAAATATGGCAGGAGGTGGATACGAACTCGTACCATCAACAACAGTTGCAATCCTGTATTCAATGAGCAGTACAACTGGGATGTCTATGACACATCAGCCGTCTTGACCATCGGTGTTTTCGATAATGCCCAACTCCAGGGGTATAGCTCAGAAGAAGACAAGTCTGTCAAGATAGGGAAAGTAAGAATTCGCCTCTCCGATCTCCAACCTGGTCGAACATATGCTCACTCATACCCTCTACTTGTTCTACGTCCTAAGGGGCTCAAGAACATGGGCGAACTGCACCTGGCAGTAAGATTTTCAGGAGAGTCAATACTGAAAATGGTGCGCATGTACTCTAATCCCAAGCTGCCAGAGATGCATTACAAGCACCCAATTTCAGTAATGCAGCTAGATTATTTGCGGCACCACGCTCTCGGGATTGTGGCTGCTAGATTCAGCCGGATGGAGCCACCTCTATGGAAGGAAGCTGTGGAGTACATGTGTGATGTGAGCGGACACATGTGGAGCTTGCGCAAGAGCAAGGCTAACTTCTATAGGATAATGGGCGCCTTCTCATTCTTTTTTAGGTTTATCAAATGGTTTCACGGTGTATGCTTATGGAAGAACCCTGCCACAACTCTGCTTGTCCACGCCATCTTTGCGATGCTTGTTTTGTATCCACAGCTCATACTCCCAGCGGTGCTCCTATATGTCTTCTTCATTACCGTGCGGAACTACCGGCATCGCCCTACTTATCCTCCACATGTTGATACGAAGTTATCTTATTCAGAGGGAGCACATCCAGACGAGCTTGATGAGGAATTTGATACATTCCCAACCTCGCGGAGTCTGGATTTAGTAAGGATGAGGTATGACAGACTAAGGAGTATTGCCGGCAGGGTACAGACAGTCATAGGAGATGTAGCAACGCAGATTGAGAGGATACAAGCATTGGCAAGCTGGAGGGATACTACAGCGACGGCAATATTTGGTCTCTTCACTCTTGTGGCTGCTATTGTCATATTTTTTACACCATGGAGAGTTCTCGTTGCAATAGCCGGATTGTACACCATGAGGCCCCCCATGCTTCGGCGCTACAGTGTGATGCCGTCATTTTTCGCGAACTTCTTCCTGCGTTTGCCGCAGAAGACAGACAGCCTGCA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5g132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GATCCTGGGCCCTGAGAACCACGTTGTTGCAGCCGCCACCTCCCCTAAAGTTGCTATCAAGACCACAATGCTCAATTTTGATGAGAGAACGCCGGCGCCGGCAGTGAGAGCGGAGGAATACAAGGCCAAGGACGCGATGCCGCAGCAACAGGCGAGGGCTCAGTGGCCGGCCGGCAGCGGCGGCAGCGGCAGCACGAGCGCGCGTGGCGAGTGGATGGGCATTGGCTCCGGCGAGAAGCTTGCGAGCGCTTATGACCTCGTGGAGCGGATGCATTACCTGTACGTGCGCGTCGTCAAGGCGCGCGGGGTCCCCGTGGCCGTGGGCAGCCCCGGCGTCGTCGAGGTCCGCCTGGGAAACTACCGGGCCACGACGCCTCACCGCGAAGGGATCCATGAGTGGAACCAGGTGTTCGCCTTCTCCAGGGAGCGCGTCCAGGCCTCGGTGCTCGAGGTGTTCGTCCGGGACAAGGACGCCGCCCTGGCCTCGGCGCCAGACTACTACATCGGCAAGGTCGCGTTCGACGTCGCCGAGATCCCCGTGCGCGTGCCGCCCGACAGCCCGCTCGCGCCGCAGTGGTACCGCCTCGGGAACGCCGGTGGCAACGGCAAGATGGCGCACGTCGAGGCCATGCTCGCGGTGTGGGTCGGCACGCAGGCCGACGAGGCGTTCGCCGACGCATGGCATGCCGACGCGGCGTCGGTGCGCGGCGGCGATGGCATGGCCGTGCAGCAGAGCACGCGGTCCAAGGTGTACGTGACGCCCAAGCTGTGGTACCTCCGGATAAACGTGCTGGAGGCACAGGACGTCGTGACCACTGCCCGTGTCGGCGCCGGCAGCAGGCACGTCGAGGTCTTCGCCAAGGTGCAAGTAGGCGGCATGACGCTCCGGACGAAGCCGTGCTCCGTGAGGAGCGCCACGAGCCTGTCCTGGAACGAGGAGCTGGTCTTCGTGGTGGCGGAGCCGTTCGAGGACCCGGCGGTGCTCATCGTCGAGGCCCGGGCGCACCCTGGCAACAACAACAACAAGGACGAGATCGTGGGCCGCGCCGTGCTGCCTCTCACGATCTTCGAGAAGCGGCTCGACCGCCGGACGGTCCACTCGCAGTGGTTCAGCCTGGAGCCGTTCGGGCATCCGCTGACGTTCGCCGGCCGCGTCCACATCCGGGCGTGCCTGGAGGGCGCGTACCACGTCATGGACGAGCCGGCCATGTACGCCAGCGACACGCGGCCCACGGCGCGGCAGCTGTGGCGCCCGCCCGTCGGCGTGCTCGAGGTCGGCGTCCTCGGCGCGCAGGGCCTGACCCCCATGAAGACCACCGACGGCCACGGCGGCAGGGGCAGCACCGACGCGTACTGCGTGGCCAAGTACGGGCACAAGTGGGTGCGCACGCGGACCGTGGTGGACTCGTGCAGCCCGCGGTGGAACGAGCAGTACACCTGGGAGGTCTACGACCCGTGCACCGTCCTCACGCTCGCCATGTTCGACAACTGCCACCTCGGCAACGCCCCCGGCGCCGTCACCAGAGACCAGAGGATGGGCAAGGTGAGGATACGGCTGTCGACGCTGGAAATGGACAAGGTGCACGCCAACGCGCACCCGCTGCTCGTGCTGCACCCATCTTCCGGCGCGCTGCGCAAGACCGGCGACCTCTGCCTCGCCGTGCGCCTCACGTCAGTCTCCCTCGCCAGCGTCGCGTGCCTCTACGCGCAGCCGCTCCTCCCCAAGATGCACTACCTCCAGCCCTTCACCATCCCTCAGCTCGACGCGCTCCGGCGGCAGGCCATGGGCCTCGTGGCGGCGCGGCTGGGCCGGGCCGAGCCGCCGCTGCGCAGGGAGGTCGTGGAGCACGTGCTGGAGGCCGGCTCGCACGCGTGGAGCATGCGGCGGAGCAAGGTCAACTTCTTCCGGGTCACGGCCCTCCTGTCTGGGGCCGCCAGCACGGCGCGGTGGCTCCTGGACGTGTGCCACTGGAGACGCCCGGCCACGACCGTCCTCGTGCACGTGCTCTTCGTCACGCTCACGTGCTTCCCGGAGCTCGTCCTGCCAACCGCGTTCGCGTACATGGGCTTGGCGGGCCTCTGGAACTACCGGCGCAGGCCGCGGCGCCCGGCCAACATGGACGCGAGGCTTTCCTGCGCGGACACGGCCCAACCCGAGGATGTCGACGAGGAGATGGACACGTTTCCCACGTCGAAGCCCAACGGCGTGGTGCGGCTGCGGTACGACCGGCTGCGGAGCGTGGCCGGGAGGATCCAGACGGTGGTCGGGGACGTGGCCACGCAGGGGGAGCGCGTGCGGTCGCTGCTCGCCTGGAGGGACCCGAGGGCCACGGCGATGTTCACGGCGCTCTGCCTCGTGGCAGCCGTGGCGCTTTATGTCACGTCGTTCCGGGTCGTCGTACTCGTCGCCGGGCTCTACGTGCTCCGCCACCCGCGGTTCCGGAGCCAGATGCCCTCCGCCGCTGCCAACTTCTTCAAGAGGATGCCCTCCCGGGCCGACACC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5g267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ACGTATAAGCTGGGTGTGGAGGTTGCGAGCGCTCATGACCTGATGCCCAAGGACGGGCATGGTTCTGCGAGCGCCTGTGTCGAGCTCAACTTTGATGGCCAGCGGTTCCGGACAGCTATCAAGGAGAAGGATCTGAACCCGGTGTGGAACGAGCACTTCTACTTCAACGTGTCAGATCCATCAAATCTCCCTGAGCTTGCTCTTGAGGCGTATGTCTACAATGTCAACAAATCCGTTGAAAGTTCCAGGTCATTCCTTGGCAAGGTCAGGATTGCTGGGACCTCATTCGTGCCCTTCCCTGATGCCGTCATCATGCATTATCCCCTGGAGAAGCGCGGGATGTTCTCACGGGTGAGAGGAGAACTGGGTCTGAAAGTGTACATCACCAACGACCCCTCTATCAGAGCTTCAAACCCTCTTCCGGCAATGGACCCTGTTTCGAATCATTCTCCAAGTCAAGCTGAGCAAATAGCAGCTGATATAACTGGTACTAATCTGAACACCTCTCGGGAACACAGGAATGAAGCGAGAACCTTGCATACCATAGCTAAGGACGCACATCATCATCAGCACCATGGCCATCTTCCAGCTTCTTTTTCCGAGCAACCTTCCAAGTATGGTATTGAGCAAATGAAACCTCAACCTCAACAGCCCAAGATTGTCAGGATGTATTCAGCAGCCTCACAGCAGCCCATGGACTACGCCCTTAAAGAAACTAGTCCATTTCTTGGTGGTGGACAGATTGTTGGTGGTCGGGTCATACGTGGTGAGAAGCATGCTAGTACCTACGACCTGGTGGAGAGAATGCAGTATCTGTTTGTACGTGTGGTCAAGGCACGGGACTTGCCTGACATGGACATCACTGGTAGCCTGGATCCTTTTGTGGAAGTGAGAGTTGGCAACTACAGGGGCATAACTAAGCACTTTGAGAAGCAACGGAATCCTGAGTGGAATGCAGTATTTGCTTTTGCTAGAGATCGTATGCAGGCATCTGTCCTTGAAGTGTTGGTCAAAGATAAAGATCTTGTTAAGGATGATTTTGTTGGTATGGTCAGGTTCGATTTGAATGATGTACCAATACGTGTGCCTCCTGATAGTCCGCTAGCTCCAGAATGGTATCGGCTTGTTCATAAGAGTGGGGATAAGTCAAGGGGTGAGCTGATGCTGGCAGTTTGGGTTGGCACCCAAGCTGATGAGGCATTTCCTGACGCATGGCATTCGGATGCCGCAACACTTGATGACGCATCTGCTGTAACACACATGAAGTCGAAAGTTTACCATGCTCCCAGATTGTGGTACCTGCGAGTTAATATAATTGAGGCCCAAGATATTCTCATACATGATAAGACCCGCTATCCAGATGTTTTTGTGAGGGCACAGGTGGGGCATCAGCATGGGAGGACAAAACCTGTTCAAGCTAGAAACTTCAACCCATTTTGGAATGAAGACCTTATGTTTGTGGCTGCTGAACCTTTTGAGGATCACCTTATCCTCACGCTTGAAGATCGTGTAGGTCCTAACAAAGATGAGATGCTTGGCCGCATAATTATACCATTGACGATGGTTGAAAGACGGGCTGATGACCGTATTGTCCATGGGAAGTGGTTTAATCTCGAGAAGCCTGTACTTGTTGATGTGGACCAACTGAAGAAGGAGAAGTTCTCTAGTCGGCTTCATCTCCGTCTCTGTCTTGATGGAGGGTACCATGTTCTGGACGAGTCCACAAACTACAGCAGTGACCTCAGACCAACAGCCAAGCAACTCTGGAAGCCATCGATTGGTTTGCTCGAGCTTGGAGTCCTTGGTGCTCAAGGGATTGTCCCTATGAAGACTCGAGATGGAAAAGGTTCATCAGACACCTATTGTGTTGCGAAGTATGGGTCAAAGTGGATTCGTACACGTACTATCATGAACAATCCAAACCCCAAATTCAATGAACAATACACTTGGGAGGTCTATGATCCGGCAACTGTCTTGACTATCGGTGCTTTTGACAATGGCCAGCTTGGTGACAAGAATGGGGAGAAGACGTCCAATGGTAAAGATGCGAAAATCGGCAAGGTTCGAATTCGCCTTTCCACACTTGAAACTGGCCGTGTCTACACTCACTCCTATCCTCTCCTGGTTCTACACCCATCAGGGGTGAAAAAGATGGGTGAGCTGCACCTAGCCATACGGTTTTCCTCAACGTCATTGGTGAACATGCTGTACCTGTACTCTCGACCTTTGCTACCGAAGATGCACTATGCACGTCCGATACCAGTCCATCAGGTTGACATGCTGCGCCATCAAGCTGTCCAGATCGTGGCTGCCCGACTTAGCCGAATGGAACCACCTCTGAGAAAGGAAGTTGTTGAGTACATGTCAGATTTTGATTCTCACTTGTGGAGCATGAGGCGAAGCAAAGCAAACTTCTTCAGACTCATGTCAGTCTTCTCAGGCTTGTTTGCGGTCAGCAAGTGGTTTAGTGGTGTCTGTGCATGGAAGAACCCTATTACCACTGTGCTAGTCCACATCCTCTTTATAATGCTGGTGTGTTTTCCAGAGCTCATACTTCCAACAGTGTTCTTGTACATGTTCCTGATAGGGATTTGGAACTATCGTTATCGGCCTCGCTATCCCCCACACATGAACACCAAGATCTCTCATGCAGAGGCTGTTCACCCAGATGAACTTGATGAAGAATTCGATACTTTCCCGACAAGCCGGAGCCAGGAGATTGTAAGGATGAGGTATGATAGGCTGAGGAGTGTTGCTGGAAGGATACAGACTGTTGTTGGTGATATAGCAACACAAGGGGAGAGAGTTCAAGCACTGCTTAGTTGGAGGGATCCTCGGGCTACAGCAATATTTGTCCTATTTTGTTTCACTGCAGCAATAGTCCTGTATGTTACACCACTCCAAGTTCTTGCAGCATTAGGAGGGTTCTATGCCATGAGGCACCCAAGGTTCAGACACAGGCTGCCCTCAATACCAGTAAACTTCTTCAGACGCATGCCAGCAAGGACCGACAGT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5g275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GGCGGTGGAGATCGCCGACGCGGCGGACCTGTCGCCCAAGGACGGCTCCGCCACCTGCAACGCCTTCGTCGAGGTCGACTTCGACGGCCAGAAGCAGCGCACCGCCACCAAGCCCGCCGACTGCGCGCCCCAGTGGAACCAGACGCTCGTCTTCTCCGTCGCCGACGCTTCCCTCTTCCCGTCGCTCCACGTCGAGGTGTCCGTGTACCACGACCGCCGCCTCAACGACCACAACGCGCTCCGCCCCCACGCCTTCCTCGGCCGCGTCCGCCTCTCCGCCGCCGCCTCTGTTGCCAGGTCCGTCGGCGAGGCAGTGCTGCAGCGGTACCCGCTTGATAAGAGGGGGCTGTTCTCGAGGGTCTCCGGCGACATCGCCCTCCGCCTCTACCTCATCAACGAGGACGGCGATCCTGCTGCTGCTGCTTCGGGGGCGGCCGTGGATCAGCCTTCTGAGCCGGTCGCCATGGACCCTGAGAGGACTGTCAGGAACGTCTTTGCCAACGAGGCGCCTTCTTCTTCTTCCTCAGCTCCGGAGGCAGCGGCGGCGGCGGAATCCAAGGGGAAGAGCAGCCACGACCACGAGCTTCCTCCGCCGCGCGAGTTCCGCGCCGAGCCACGCCGCTTCACGCTGCACGCCATGGCGGCGCCGAGCGCGCCCCCGGGCCAAACAGTCGTCATGCCGAAGCCCCCCGCCGCGGCGGCGCAGCAAGCGGCGGCGCCAGGCTCCCAGTACGGGCTAGTGGAAACAAAGCCACCCCTCCCGGCAAAGCTCGGCCCGCGCGGGTCGGCGCTGGCGGCGTCCAAGGTGTCGTCCACCTACGACCTCGTAGAGCCCATGTCGTACCTCTACGTGACCGTCGTGAAAGCCCGGGACCTCCCGACCAAGGACATCACCGGAGCGCTGGACCCCTACGTGGAAGTAAAGCTCGGCAACTTCAAGGGCACCACAAAGCACCTGGAGAAGAACCCGAACCCGGTGTGGCGGCAGACGTTCGCCTTCTCCAAGGAGCACCTCCAGGCCAACCAGCTGGAGGTCATCGTCAAGGACAAGGACGTCGTCAAGGACGACTTCGTCGGCCGCGTGCTCTTCGACATGTCCGACGTCCCCAGCCGCCTCCCCCCCGACAGCCCGCTCGCGCCGCAGTGGTACAAGCTCGCCGAGGCCGGGGGAGACAAGCTGCGGCACGGCGGCGAGATCATGCTCGCCGTCTGGCTCGGCACCCAGGCCGACGAATCGTTCCCGGAGGCCTGGCATTCCGACGCGCATGGCGTGGCGTCGCAGGAAGGGCTCGCCAGCACGCGCTCCAAGGTCTACTATTCCCCCAAGCTGATTTACTTGAAGGTGAACGTCATCGCCGCCCAGGATTTGGTGCCTGGGGAGAAGGGCCGGGCAATGGCGCCGGCGATCGCGAAGATCCACATGGGGAGCCAGATCCGGCGGACGAGGCCGCAGCAGTCGGCGAACCCTGGGTGGAACGAGGAGTTCTTCTTCGTGGCCGGCGAGCCCTTCGAGGACCCGCTCGTGGTCACCGTGGAGGAGAAGCTCTCCGGCCGGGACGAAGCCATCGGCCGCGTCATCATCCCCGTCGGCGCGCCGTTCGTGGCCCGCAACGACCTCGCGAAGTCGATCGCGTCGCGGTGGTTCAGCCTGTCCCGGGGGATGACGGTGGACGAGGCGTCGGCGGGGGTCACGGAGAAGATGAAGGACAGGGAATCCTCCAAGACGTTCACCAGCAAGATCCACCTGAGGCTCAGCCTCGAGACCGCCTACCACGTGCTCGACGAATCGACACACTACAGCAGCGACCTGCAGCCCGCGGCGAAGAAGCTCCGGAAGAGCGCCATCGGCATCCTGGAGGTGGGCATCCTGAGCGCCAAGAACCTGGCGGGGAAGAAGAACCCCTACTGCGTGGCCAAGTACGGCGCCAAGTGGGTCCGCACGCGGACGCTGGTGGGCACGGCGGCGCCGGCGTGGAACGAGCAGTACACCTGGGAGGTGTTCGACCTCTGCACCGTCGTCACCGTCGCCTGCTTCGACAACGCCGCCGTCCATGGCGGCGACAAGGACGCGCGGATCGGCAAGGTGAGGGTCCGCATATCGACATTGGAGTCGGACCGCGTGTACACCCACTACTACCCGTTAATGGCGCTGACCCCGTCGGGGCTGAAGAAGACGGGCGAGCTCCACCTCGCCGTGCGCTACACGTGCACGTCCTGGGCAAACATGCTGGGGCAGTACGGCAAGCCGCTGCTCCCCAAGATGCACTACACGAACCCCATACCCGTGCTCCAGCTCGACTACCTCCGGTTCATGGCGATGCAGCTGGTGGCGGCGCGGCTGGGGCGCTCGGAGCCGCCGCTGAAGAGAGAGGTGGTGGAGTACATGCTGGACGTGGACTCGCACATGTTCAGCCTGCGGCGGAGCAAGGCCAACTTCCACCGGATCACGTCCCTCTTCTCCGGCGCCGTCGCCGTGGGGAAGTGGTTCGAGGGGATCTGCAAGTGGAAGAACCCGCTGACGACGATCCTCGTCCACGTGCTGTTCCTGATCCTAGTGTGCTACCCGGAGCTCATCCTGCCGACGGTCTTCTTATATTTGTTCATGATCGGGGCGTGGAACTACCGGCGGCGGCCGAGGAAGCCGCCGCACATGGACACGGTGCTGTCGTACGCCGAGCTCGCGCACCCCGACGAGCTGGACGAGGAGTTCGACACGTTCCCGACGTCCAAGCCGGGGGACGTCGTCAGGATGAGGTATGACAGGCTGAGGAGCGTCGCCGGCAGGGTGCAGACGGTGGTCGGGGACTTGGCGATGCAAGGCGAACGCGCCCAGTCGCTGCTCAGCTGGAGAGACCCCAGGGCGACGTCCATCTTCGTCACGCTCTCGCTCATCGTGGCCATTGTGCTCTACGTGACGCCGTTCCAGGTCGTGGCAGTCATTGCTGGGCTTTACCTCCTCCGGCATCCAAAGTTCAGGGGCAAGCAGCCCTCCGTGCCCTTCAACTTCTACAAGCGCCTTCCCGCCAGGGGCGACATGCTCA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0012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GAGTGGTAGTAGAAGTTGTTGATGCAAGTGACCTCACACCCAACCATGGACAAGGATCTGCTAGTCCCTTTGTTGAAGTAGACTTGGATGATCAGAAACAAAGAACTCAAACCAAGCCTAAAGACGTCAATCCTTACTGGAATGAAAAGCTTGCTTTCAACATTAACGATCTCAGAGATCTTCCCAACAAGACCATTGATGTAACTGTTTTCAATGATCTCAAAGGCAGCCACGATCGTGATCACCACAAGAACTTTCTCGGACGTGTCAGAATTTCAGGTGTTTCTGTCCCTTTTTCGGAGTCAGAAGCCAATGTTCAGCGATACCCTCTTGACAAACGCGGCCTTTTCTCTCGTGTCAATGGTGATATTGCCCTCAAGATATACGCACACCCACTTCATGATGCCTCTCACTTTACAACTCCACCAACCAACGCTACTACCACTGCCAGTAGTCTTGAGACCGAAGAAACCCCACTCCAAGAAATCAACACCAACAAGTTTGGCGATCATGATGTTAAATTAATGTTTGATCACGAGAAGATCAAAAAGAAAAAGAAGGAAAAAGAAGTAAGGACTTTTCACTCAATAGGGACGGCAGCTGGGGGTCCTGGTCCGGCTCCTGCTGCTCCGCCACCGGTGTCATCCACGTTTGGTTTTGAGACTCATCAAAAGCCTCCAGTGGCTGAGACGAGAATGGATTTTGCCAAAGCTGCTGCGCCAACACCATCTGTAATGCAAATGCAAATGCCAAAGACGAACCCAGAATTCCTTCTGGTGGAGACTAGTCCGCCGGTAGCAGCGCGTCTGCGATACAGAGGAGGAGACAAGACAGCAAGTACTTACGATTTGGTGGAGCTGATGCATTATTTATACGTGGATGTGGTTAAGGCAAGAAATCTGCCTGTAATGGATGTTTCAGGGAGCCTTGACCCTTACGTTGAAGTGAAGCTTGGAAACTACAAAGGCATCACCAAACACTTGGAGAAGAACCAAAACCCGGTATGGCATCAAATTTTTGCCTTCTCTAAGGAAAGATTGCAATCCAATTTGGTTGAAGTTACTGTCAAAGACAAGGATATTGGGAAAGATGATTTTGTGGGGAGAGTTACTTTTGATCTATTCGAAGTCCCTCATCGTGTTCCGCCTGATAGTCCATTGGCTCCTCAATGGTATAGATTGGAGGACAGAAAGGGTGATAAAATTACTAAAGGGGAAATAATGCTTGCTGTTTGGATCGGGACACAAGCTGATGAGTCTTTTGCTGCGGCCTGGCACTCTGATGCACACAACATCAGCCAGAAAAATTTAGCTAACACCAGATCAAAGGTTTACTTCTCACCCAAGCTTTATTATCTTCGGGTTTTTGTATTTGAAGCACAAGATCTTGTTCCTTCTGACAAAGGGCGAGCACCAGATGCTTGTGTAAGGATTCAGCTTGGAAATCAGCTGAGGGTTACCAGGCCTTCGCCTGTGCGAACTGTTAACCCGGTATGGAACGAAGAGCATATGCTTGTTGCATCTGAACCTTTTGAGGATCTGATTATTGTGACTGTTGAAGATAGGATTGGACCTGGCAAGGATGAGATTTTAGGAAGAGAATTCATACCAGTTAGAAATGTGCCACATAGACATGAGACCGGTAAGCTCCCAGATCCTCGATGGTTTAACCTTCACAAACCTTCGTTGGCAGCAGAGGAAGGTGCTGAAAAGAAGAAGGAGAAATTCTCAAGCAAGATTCTAATTCGCTTCTGTTTGGAAGCAGGTTACCATGTTCTTGATGAATCCACACATTTTAGCAGTGACCTACAGCCCTCGGCGAGGAGCCTGAGGAAGGATAGCATTGGGATTCTTGAGCTTGGCATTTTGAGTGCAAAGAAGTTGATGCCAATGAAGAGCAAGGATGGTAAACTGACTGATGCATATTGCGTGGCCAAGTACGGGAACAAATGGATTCGAACCAGAACAATCCTTGACACACTGGATCCTAGATGGAATGAGCAGTATACTTGGGATGTTTATGATCCATGTACTGTAATCACAATTGGAGTATTTGACAATTGCCACGTCAATGGAAGCAAAGATGACGCGATTGATCAGAGAATCGGAAAGGTGAGAATTCGATTATCAACTTTAGAAACCGATCGTATATACACCCATTTCTATCCCTTGTTGGTACTCACGCCTTCTGGTTTGAAGAAAAATGGGGAACTTCATTTGGCTTTAAGGTTTACATGTACAGCTTGGGTAAACATGATGACAAAATATGGAAGGCCGTTGCTTCCCAAAATGCATTATGTCCAACCAATACCTGTTATACTCATTGATAGGCTACGGCATCAAGCAATGCAGATAGTTGCGGCAAGGCTGGGAAGAGCAGAGCCACCCCTGAGGCGCGAGGTAGTGGAGTATATGCTGGATGTGGATTACCATATGTGGAGTTTGAGGAAAAGCAAAGCCAATTTTTACAGAATTATGGAACTTCTTTCGGGGCTTACAGCTATTTGTAGATGGTTCAATAACATATGTACATGGAGAAACCCAGTGACAACAATCCTTGTACATGTATTGTTCTTGATACTCGTTTGCTACCCTGAGTTGATACTGCCAACAATTTTCCTGTACCTCTTCGTAATTGGGATGTGGAACTATCGGTTCAGGCCAAGGCACCCGCCTCACATGGATGCTAAGCTCTCGCAAGCAATAAATGCACACCCAGATGAGCTAGACGAAGAATTTGATTCGTTTCCAACAAAACGACCATCAGACATCATTAGGATGAGATATGACAGGCTACGCAGTGTGGGAGGGCGGGTGCAGACAGTGGTTGGAGATTTGGCATCGCAAGGCGAAAGAGCTCAAGCGATCCTCAACTGGCGTGATCCAAGAGCTACGTCTATCTTCATCATCTTCGCATTGATTTGGGCAGTGTTCATTTATGTTACTCCATTCCAAGTGGTTGCAGTTCTGATTGGCCTTTACATGCTGCGCCATCCCCGGTTCAGGAGCAAGATGCCTTCGGTACCTGTCAACTTCTTCAAAAGATTACCGGCCAAGTCAGATATGCTGA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0034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GAAGACGAACCCTGAATTCCTTCTGGTGGAGACTAGTCCGCCGTTAGCGGCGCGTCTGCGATACAGAGGAGGAGACAAGACAGCAAGTACTTACGATTTGGTGGAGCTGATGCATTATTTATGCGTGAATGTGGTTAAGGCAAGAAATCTTCCTGTAATGGATGTTTCAGGGAGCCTTGACCCTTACGTTGAAGTGAAGCTTGGAAACTACAAAGGCATCACCAAACATTTAGAGAAGAACCAAAACCCGGTATGGAATCAAATTTTTGCCTTCTCAAAGGAAAGATTGCAATCCAGTTTGCTTGAAGTTACTGTCAAAGACAAGGATATTGGGAAAGATGATTTTGTGGGGAGAGTTAGTCTTGATCTATCACAGGTCCCTCTTCGTGTTCCGCCTGATAGTCCATTGGCTCCTCAATGGTATAGATTGGAGGACAAAAAGGGTGATCAAACTACTAAAGGGGAAATAATGCTTGCTGTTTGGATGGGGACACAAGCTGATGAGTCTTTTGCTGAGGCTTGGCACTCTGATGCACACAACATCAGTCAGAAAAATTTAGCTAACACCAGATCAAAGGTTTACTTCTCACCCAAGCTTTATTATCTTCGGGTTTTTGTATTTGAAGCACAAGATCTTGTTCCTTCTGACAAAGGGCGAGCACCGGATGCTTGTGTGAGGATCCAGCTTGGAAATCAGCTGAGGGTTACCAGGCCTTCGCATGTGCGAAGTGTTAACCCGGTATGGAACGAAGAGCATATGTTTGTTGCATCTGAACCGTTTGAGGATCTGATTATTGTGACTGTTGAAGATAGGATTAGACCTGGCAAGGATGAGATTTTAGGAAGAGAATTGATACCAGTTAGAAATGTGCCACAAAGACATGAGACCACTAAGCTCCCAGATCCTCGATGGTTCAACCTTCACAAACCTTCGTTGTCAGCAGAGGAAGGCGCTGAAAAGAACAAGGAAAAATTCTCAAGCAAGATTCTAATTAGCTTCTGTTTGGAAGCAGGTTACCATGTTTTTGATGAATCCACACATTTTAGCAGTGACCTGCAGACCTCATCGAAGAGCCTGAGGAAGGGTAGCATTGGGACTCTTGAGCTTGGCATTTTGAGTGCAAAGAATTTGATGCAAATGAAGAGCAAGGATGGTAAACTGACTGATGCATATTGCGTGGCCAAGTACGGGAACAAATGGATTCGAACCAGAACAATCCTTGACACACTGGCTCCTAGATGGAATGAGCAGTATACTTGGGATGTTTATGATCCGTGTACTGTAATCACAATTGGAGTATTTGACAATTGCTACGTCAATGGAAGCAAAGATGACGCGAAAGATCAGAGAATCGGAAAGGTGAGAATTCGATTATCAACTTTAGAAACCGATCGTATATACACCCATTACTATCCCTTGTTGCTACTCACGCCTTCTGGTTTGAAGAATAATGGGGAACTTCATTTGGCTTTAAGGTTTACGTGTACAGCTTGGGTAAACATGGTGACAAAATATGGAAGGCCGTTGCTTCCCAAAATGCATTATGTCCAACCAATACCTTTTATACTCATTGATAGGCTACGGCATCAAGCAATGCAGATAGTTGCAGCAGGGCTGGGAAGAGCAGAGCCGCCACTGAGACGCGAGGTAATGGAGTACATGCTGGATGTGGATTACCATATGTGGAGTTTGAGGAAATGCAAAGCCAATTTTCAAAGAATTGTGGAACTTCTTTCAGCTATTTGTAGATGGTTCAATGACATATGCACATGGAGAAACCCAGTGGAGACAGCCCTTCTTCATGTATTGTTCTTGACACTCGTTTTCTACCCTGAGTTGATACTGCCAACAATTTTCCTGTACCTCTTCCTAATTGGGATGTGGAACTATCGGTTGAGGCCAAGGCACCCACCTCACGTGGATGCTAAGCTCTCGCAAGCAATAAATGCACACCTAGATGAGCTAGTCAAAGAATTTGATACGTCAGATGAGCTAGATGAAGAATTTGATTCGTTTCCAACATCACGACCATCAGACACCGTCCGGATGAGATATGAAAGGCTACGCAGTGTGGGAGGTCAGTTGCAGACAATGGTTGGAGATTTGGCCTCGCAAGTCGAAAGAGCTCAAGCGATCCTCTGCTGGCGTGATCTAAGAGCTACGTTTATCTTTCTCATCTTCTCATTTATTTGGGCAGTGTTTAGTTATGTTACTCCATTCGAGGTGGTGGCAGTTCTGATTGGCCTTTACATGCTGCGCCATCCCCGGTTCAGGAGCAAGATGCCTTCAGTACCTGTCAACTTCTTCAAAAGTTTTCCGTCCAAGTCAGATATGCTGA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3076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ACCACCACTGGAAGAGTTTTCTTTGAAAGAGACGAAACCCCACTTGGGTGGGGGAAAGATAACCGGTGACAAGCTCACTAGCACCTATGACCTCGTTGAGCAAATGCAGTACCTTTATGTCCGGGTTGTAAAGGCCAAGGACTTGCCCCCGAAGGATGTCACTGGTAGTTGTGATCCTTATGTCGAAGTTAAGATGGGGAATTATAAGGGTACAACTCGGCATTTTGAAAAGAAAACAAATCCTGAGTGGAACCAGGTGTTTGCTTTCTCGAAGGATCGTATTCAGTCTTCTGTGCTTGAGGTTACTGTGAAGGATAAGGATTTTGTTAAGGATGATTTTATGGGTAGGGTTTTGTTTGATTTGAATGAGATTCCAAAACGAGTTCCACCTGATAGTCCATTGGCACCACAGTGGTATAGGTTGGAGGATAGAAAGGGGGATAAGGTTAGGGGAGAATTGATGTTGGCTGTGTGGATGGGCACTCAAGCAGATGAGGCATTTCCTGAGGCGTGGCATTCCGATGCGGCTACTGTCACTGGAATTGAGGGTCTTGCGAACATACGGTCAAAGGTTTATCTCTCGCCTAAGCTTTGGTATTTGAGGGTTAATGTGATTGAAGCTCAGGATCTGCAACCCACCGACAAGGGTAGATTCCCAGAAGTTTATGTGAAGGCCCAACTGGGAAATCAGGCTTTGAGAACAAGAGTTTCTGCTAGCAGGACCATTAATCCAATGTGGAATGAGGATCTGATGTTTGTGGCAGCTGAACCATTTGAAGAGCACTTGATTTTGACTGTGGAAGATAGAGTTGCACCTAACAAGGATGAAGTTCTGGGGAAATGTATGATCCCATTGCAGTATGTGGACAAGAGGCTTGATCATAAACCAGTGAACACTAGGTGGTATAATCTTGAAAAGCATATCGTTGTAGAAGGGGAGAAGAAGAAAGATACAAAGTTTGCTAGCAGGATCCACATGAGGATTTGTTTGGAAGGTGGTTATCATGTTTTAGATGAATCAACACACTACAGCAGTGATCTTAGGCCAACGGCAAAGCAGTTATGGAAGTCCAGCATAGGGGTCTTAGAATTGGGGATTTTGAATGCTCAAGGGTTAATGCCAATGAAGACTAAAGATGGTCGAGGAACTACAGATGCGTATTGTGTGGCAAAGTATGGCCAGAAATGGGTTCGAACCAGGACAATCATTGATAGCCCTACTCCCAAGTGGAATGAGCAGTATACATGGGAAGTTTTTGATCCGTGTACTGTTATAACCATTGGGGTATTTGATAATTGTCACTTGCATGGAGGAGATAAAGCTGGTGGGGCAAGGGATTCAAGGATTGGAAAGGTAAGGATCCGTCTTTCTACCCTTGAAACAGATCGGGTTTACACTCATTCGTATCCACTGCTGGTGCTATACCCAAATGGTGTCAAGAAGATGGGTGAAATTCATTTGGCTGTGAGGTTTACATGCTCTTCATTGCTTAATATGATGCACATGTACTCGCAGCCACTGTTACCAAAGATGCACTATCTGCATCCATTGACTGTCAGCCAGCTCGATAGCTTGAGACACCAGGCCACTCAGATTGTGTCCATGAGACTTAGCCGAGCTGAGCCGCCGTTGAGGAAAGAAGTAGTCGAGTACATGTTGGATGTGGGCTCTCATATGTGGAGCATGAGAAGAAGCAAAGCTAACTTTTTCAGGATTATGGGAGTTTTGAGTGGGATAATTGCTGTTGGAAAATGGTTTGATCAGATCTGCAATTGGAAAAACCCCATTACGACAGTGTTGATTCACATCTTGTTCATCATACTGGTGCTGTATCCAGAGCTTATCTTACCAACAGTGTTCCTCTATCTCTTCTTGATTGGTGTTTGGTATTATAGATGGAGACCAAGACATCCTCCTCACATGGACACCCGTCTCTCACATGCAGATTCTGCTCATCCTGATGAACTTGATGAAGAATTTGATACATTTCCAACTTCTAGGCCTTCTGATATTGTAAGGATGAGATATGATCGACTGAGAAGTATTGCTGGAAGAATTCAGACTGTGGTTGGTGATTTAGCTACTCAAGGGGAGAGGCTGCAGTCTTTACTGAGCTGGAGAGACCCAAGAGCCACAGCTCTGTTTGTAATTTTCTGTCTGATTGCAGCCATTGTTCTTTATGTTACACCATTCCAAGTTGTGGCTCTTCTAACGGGATTTTATGTGTTAAGACATCCAAGGTTCCGTCACAAGCTTCCTTCCGTACCGCTCAATTTCTTCAGGAGGTTGCCAGCAAGAACTGATTGC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30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GGTTGTGGAAGTAGTAGATGCTTATGATCTTATGCCCAAAGACGGTGAAGGTTCAGCTAGTCCATTTGCAGAAGTTGATTTCCTAAACCAACTTAGCAAAACCAAAACAATTCCAAAGAACCTCAACCCTGTTTGGAACCAGAAACTTCTCTTTGATTTTGACCAAACCAAAAGCCATAACCACTTACGTATTGAAGTCTCTATTTACCATCACGAAAGAAGGCCAATACCGGGCAGGCACTTCCTTGGCAGAGTTAGAATTCCTTGCTCAAATCTTGTCAGAAAAGGCGAGGAAGTTTACCAAAGATTCCCACTTGAAAAGAAGTGGCTTCTCTCATCTGTCAAAGGTGAGCTTGGCCTCAAAATCTACATTTCACCACAATCTGAAACGACACAGCCCCCAACTTCAAGTTTACCAAAACCAAAATCACCAAAAAATACCACCAATCTTGATAGCAAAACTTTTACTGCTCTTCCCAAAGTTGAAGAGCTAGCTGCCGTTGATGCTCCAAAATCTCTGTCCGAAGAAGAAATTTCTAGAATTTCTTTAAAAGAGGATATCAAAGAGCCTGCCAAAGTAACAGTAGAGCCTATCCAAGAGTTCCTCAAACAACAAGTTGTTCTGCAACCAGGCCAATCAGTGGAGAAACAACCACAAGGTGTTCCATTCACCATGCATTCTATGAATCTACAGCAAGGGCGTCCTGGTGACCAAGAGGAGTACAATCTGAAGGACACCAACCCCCAACTTGGGGAGCGGTGGCCAAATGGTGGAGGATATGGAGGAAGAGGATGGATGAGTGGTGAAAGATTCACGAGCACGTACGACCTTGTTGAGCAGATGTCCTATCTGTATGTTAGAGTGGTGAAAGCTAAAGATCTTCCCCCCAGTTCCATTACTGGGAGCTGTGATCCATACGTAGAAGTAAAGATGGGAAACTACAAAGGAAGGACTAAGCATTTTGAGAAGAGAATGAATCCAGAGTGGAACCAGGTCTTTGCTTTCTCCAAAGAACGCATTCAGTCATCAATGCTTGAAGTTTTCGTGAAGGATAAAGAAATGTTAGGCAGAGATGATTATCTTGGAAGGGTTGCTTTTGACTTGAATGAAGTTCCAACAAGAGTTCCTCCTGATAGTCCACTGGCTCCTCAATGGTACAGGCTAGAGGATCGACGTGGTGAAGGAAAAGTAAGAGGACAGATCATGCTTGCAATTTGGATGGGAACTCAAGCTGATGAAGCATTTGCCGAGGCTTGGCATTCAGATGCTTCGTCAGTATATGGAGAGGGTGTTTTTAACATCCGATCGAAGGTTTACGTATCGCCAAAGCTGTGGTATCTAAGAGTGAATGTGATTGAAGCACAGGATATTGTGCCTAATGACAGAAACCGGCTTCCTGAAGGTTTTGTGAAAGTTCAAGTTGGAAACCAAGTACTCAAAACCAAGATATGCCCAACTCCAACTACTAACCCACTTTGGAATGAAGATTTAGTTTTCGTAGCAGCTGAGCCTTTTGAGGAGCAGCTATTTCTAACAGTTGAGGATCGAGTTCATGCTTCGAAAGATGAGGTGCTGGGGAAGATAAGCTTACCACTGAACATATTTGAGAAACGGCTAGACCACAGGCCAGTTCATTCACGTTGGTTCAATCTTGAGAAATTTGGTTTTGGTGCGATAGAAGCTGACAGAAGGAAAGAGCTCAAGTTTTCAAGCAGAGTTCACCTTAGAGTTTGTCTTGAAGGTGGGTACCATGTGCTAGATGAATCAACAATGTACATAAGTGATCAGAGGCCAACAGCAAAGCAGCTCTGGAAACCGCCAGTTGGGATATTAGAAGTTGGCATTTTGGGTGCACAAGGACTTCTACCTATGAAGATGAAGGATGGCAGAGGAAGCACAGATGCTTACTGTATTGCTAAGTATGGTCAGAAATGGGTTCGGACAAGAACAATTCTTGACACATTTAATCCCAAATGGAATGAGCAATACACTTGGGAAGTTTATGATCCCTGCACAGTGATCACGCTGGGAGTATTCGACAACTGCCACTTGGGTGGAGGTGAAAAACAAAACGGTTCCAGTGCAGTAAGAGACTCGCGAATAGGCAAGGTACGAATAAGGCTCTCAACACTTGAAGCACATCGAATTTACACGCATTCTTATCCACTCCTTGTTCTTCATCCACATGGAGTTAAGAAAATGGGTGAGCTTCAGCTAGCAATTAGATTCACTATATTCTCTTTAGCTAGTATGATATATGTGTATGGGCATCCATTGCTGCCTAAAATGCATTACCTGCATCCTTTCACTGTGAATCAAGTGGACAATTTAAGGCACCAAGCCATGAATATTGTTGCAGTGAGGCTTGGTAGAGCTGAGCCACCTCTGCGAAAAGAGGTGGTGGAATACATGTTAGATGTTGATTCCCATATGTGGAGCATGAGAAGAAGCAAAGCTAACTTTTTTCGGGTTATGTCACTGCTTTCGGGCATGATATCTGTCAGCCGATGGTTCACTGATATATGCAACTGGAGAAATCCAGTAACAGCAGTTCTAGTTCATATCCTCTTCCTGATACTAATTTGGTATCCTGAGTTGATTCTCCCAACCGTATTTTTATACATGTTCCTCATTGGACTCTGGAACTATAGGTTCCGGCCAAGACACCCCCCTCATATGGATACCAAACTTTCATGGGCAGAAGCTGTCCATCCAGATGAGCTAGATGAAGAATTTGACACTTTTCCAACTTCAAAAACTCACGATATTGTTCGAATTAGGTATGATCGGCTTAGAAGTGTTGCAGGGAGGATTCAAACAGTGGTGGGTGACATAGCAACTCAGGGTGAGAGGTTTCAGTCATTGCTAAGCTGGAGAGACCCAAGAGCAACTGCCCTCTTCATACTGTTCAGTCTGTGTGCAGCTATGGTTCTGTATACAACCCCATTTAAAGTGGTGGCTCTGCTTGCCGGTTTGTATTATTTACGGCACCCAAGATTCCGTAGCAAGCTGCCTTCCGTACCCAGCAACTTCTTCAAGAGAATGCCAGCTCGTACTGACAGCT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3397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CCATTATCGGCTCCTTATTATCAAGAAGACTACAAATTAAAGGACACAAAGCCCCAGCTTGGGGAACGATGGCCACATGGAGGAATACGTGGTGCGGGTGGGTGGATAAGCAGTGAAAGAGCTACAAGCACATATGATCTTGTTGAGCAGATGTTTTATCTGTATGTTCGAGTTGAGAAAGCCAGAGATCTTCCCACAAATCCTATGTCCGGTAGCTGTGATCCTTACGTTGAAGTAAAGCTTGGAAATTATAAAGGGAAAACAAGGCACTTCGAGAAGAAATCAAATCCTGAATGGAAACAGGTTTTTGCATTCTCCAAGGAGAAGATTCAGTCTTCGGTTCTTGAGGTGTTTGTCAGAGACAGAGAAATTGTGGGCAGAGATGACTACATAGGGAAAGTGGTGTTTGACATGAATGAAGTGCCTACAAGGGTTCCACCAGATAGCCCTTTGGCACCACAGTGGTACAGATTAGAGGACAGGCGAGACGATAGGAAGGTGAAAGGAGAGGTTATGCTTGCAGTTTGGATCGGAACACAAGCTGACGAAGCTTTCCCAGAGGCCTGGCATTCGGATGCTGCTACAGTTGAAGGAGAGGGTGTTTTCAATATCAGATCAAAAGTTTATGTTTCACCAAAACTTTGGTATCTCAGAGTTAATGTGATTGAAGCTCAGGATGTTGAGCCACTTGACAAAAGCCAGTTACCACAGGCTTTTGTAGAGGCTCAAGTTGGAAACCAGGTGCTTAAAACCAAGCTATGCCCAACCAGAACAACCAATCCTCTCTGGAATGAGGATCTGATATTTGTTGCAGCTGAACCGTTTGAAGAACAGTTGGTACTAACAGTTGAAAATAAAGTCACCCCTGCTAAAGATGAACCTCTGGGGAGATTACGTTTGTCACTAAATGTCATTGAGAGGCGCCTGGATCACCGGCCAGTTCATTCTAAATGGTTCAACCTCGAAAAATTTGGATTTGGTGCTTTGGAGCTAGACAAGAGGCATGAGCTCAAGTTCTCCAGCAGAATTCATCTCAGAGTCTGCCTAGAGGGTGCTTATCATGTAATGGATGAATCAACAATGTATATAAGCGACCAGCGCCCAACTGCTAGGCAGCTGTGGAAGCAGCCGATTGGGATCCTTGAAGTAGGCATCTTGAGCGCTCAAGGACTCCTTCCAATGAAGACAAGGGATGGTAGGGGAACCACAGATGCCTATTGTGTTGCCAAGTATGGGCTGAAATGGGTGCGAACCAGAACATTAGTTGACAACTTCAATCCGAAATGGAATGAACAGTACACTTGGGAGGTTTATGACCCCTGCACAGTGATCACACTGGGGGTATTTGACAACTGTCACTTGGGTGGCAGTGGAACAAAACCAGATTCAAGAATTGGGAAGGTAAGAATCCGGCTATCAACACTAGAAGCAGATCGAATCTACACTCACTCTTATCCACTTCTTGTTCTAAACCCATCAGGAGTGAAGAAGATGGGAGAACTACAACTAGCAGTTAGATTTACCTGTCTATCTCTAGCAAGTATGATCTACCTCTATGCACACCCCTTATTGCCAAAAATGCATTATCTGCATCCATTCACTGTCAACCAATTAGACAGCCTGAGATATCAAGCTATGAACATTGTAGCAGTGAGGCTTGGCCGTGCTGAGCCACCACTGAGGAAAGAGGTGGTCGAATACATGCTGGATGTAGATTCTCACATGTGGAGCATGAGAAGAAGCAAAGCTAACTTCTTCAGAATAGTCTCACTGTTTTCAGGTGCAATCTCTATGAGCAAGTGGCTCGGTGAAGTTCGCTACTGGAAGAACCCAGTGACTACTATTCTTGTTCATGTTTTATTTCTGATATTGATCTGTTACCCAGAATTGATCCTGCCAACAATTTTTCTATACATGTTTCTCATTGGTATCTGGAACTACCGGTTCCGGCCTAGGCATCCACCTCACATGGATACCAAACTTTCATGGGCAGATGCAGTTCATCCAGATGAATTGGATGAAGAATTTGATACTTTTCCTACATCTAAGCAGCAAGATGTAGTGAGGATGAGGTATGATAGACTCAGAAGTGTAGCAGGAAGGATTCAGACGGTGGTCGGCGATATGGCAACACAAGGGGAGAGATTTCAGGCTCTGCTTAGTTGGAGAGACCCAAGAGCAACTAGCCTGTTTGTAATTTTCTGCCTAATTGCAGCTGTTGTGCTATACGTGACGCCATTCAAGATAATCACATTAGTTGCAGGTTTATTCTGGCTGCGGCATCCCAGATTTCGCAGCAAGCTACCGTCAATACCAAGCAATTTCTTCAGGAGATTGCCATCGCGTGCCGACAC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3391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AGAGCTGAAAGAAGACTTTTCATTGAAGGAGACCTCACCGAAAATTGGTGGAGGGAGAGTCTCTGGTAGAGAAAGGCTCACATCATCATTCGACCTTGTTGAACAAATGGAGTTTTTGTATGTAAGGATAGTGAGAGCCAGAGATTTGCAAGTCAATCAAGTGACCGGAACTTGTGACCCTTATGTTGAGGTAAAGATAGGAAACTATAAGGGAACAACTATCCCCTTTGAGAAGAAACTAAACCCAGAATGGAACCAAGTTTTTGCCTTTACTAAAGAGCGTCTCCAGGCCATATCTGTAGAGTTATTGGTTAAGGATAAGATGATTGTCAATGGTGATTTTATTGGTAAGATTAAGATTGACATGCCTGATATTCCTAAACGTGTTCCACCGGATAGTCCTTTGGCGCCAGAGTGGAAAAGATTGGAGGCTAAAGATGGCAGCAGGGCTAGAGGAGAGTTGATGTTTGCTATTTGGTTTGGAACTCAAGCAGATGAAGCATTTTCCAGTGCTTGGCATTCAGATACAGCTGTTGTTAGTGGTGAGAATATTATGAATTGTCGTTCAAAAGTGTATGTTTCACCTAAACTTTGGTATCTTAGGGTTAATGTGATTGAAGCTCAAGATTTGGTACCTAAACAAAGGAATAGAAACCCTGAAGTTTTCATCAAAGCAATTTTTGGGAATGTGGTTCTGAAGACTACTGTTTCAGCCAAAAAAACTGCGAACCCAACTTGGAATGAGGACTTGATGTTTGTTGCAGCAGAGCCATTTGATGACCCTTTGATTCTGACTGTGGAGGATAAACTTGGAGATAATAAAGAGGAATGTCTGGGGAGATTAGTGTTGCCCTTATCTAAGGCTGGTAAGAGGTTCCTGCCATTGCCTGCCTCTGCTATATGGTATAATCTTGAGAGGAATATTGCCGATGGTGAAGAGAAAAAAGATGTCAGATTCGCTAGCAGAATTTGTTTGAGATTCTCTTTGGACGGTGGGTATCATGTTTTCGATGAAGCCACTAACTATAGCAGTGATTTGAGGTCCACGATGAAGCAGTTGTGGCCACCAGTGATTGGGGTTTTGGAGTTGGGGATTTTAAGTGCTAAAGAATTGCTGCCAATGAAATCAAGAGATGGAAGAGGAACTACCGATGCTTATTGTGTGGCTAAATATGCTAACAAATGGGTGAGAACAAGGACTGTTGTTGATAGCTTTGATCCAAAATGGAATGAGCAATACACTTGGGAGGTTTATGATCCTTACACTGTCATTACCTTAGTAGTTTTTGATAATTGTCATTTACATCCTGGAGGAGCCAAGGATTCAAGAATTGGCAAGGTAAGGATTCGACTGTCTACGCTTGAAACTGATAGGATCTACACTCACTCTTATCCTCTTGTAGCCTTGCTACCGAATGGGGTGAAAAAGATGGGAGAAGTTCAGCTGGCTGTGAGGTTTACTTGTTCTTCTTTTGTCAACCTGCTCCAAACTTACTCACAACCTCTCTTGCCCAAAATGCATTACATTAACCCGCTTTCTGTTTTTCAGATTGATAGTTTAAGGCACCAGGCTACTCATTTGCTCTCCTCAAGGCTGAGTCGTGCTGAGCCACCATTAAGGAGAGAGGTTGTTGAGTATTTACTCGATGTAGGTTCACAGATGTGGAGCATGAGAAGAGGCAAAGCCAATCTTGCAAGACTCATGAGATTTTTGAATGCATTTGGTGTTGCTTGGATTTGGTTTGATCAAGTACGCCGATGGAAGAACCCAATGACAACAATTTTTGTTCATGTCTTCTATGTGATTATGGTTCTTTTCCCACAAATGATTTTGGCCATGTTCTTTTTTAGCTTATTTGGTGTTGTGATTATGAAGTTCAAAAAGAGGCCAAGACTTCCTCCTCATATGGACATTAAATTATCATTTGCTGACAAAGCTCATCCTGATGAGCTGGATGAAGAGTTTGATACATTCCCATCTTCCAAGCAAGGTCACATTCTAACAACCAGATATGATCGATTGAGAAGTATAGCAGCAAGGATGGTTACATTAAATGGTGACTTGGATAGTCAATTGGAGAGGCTGCAGTCATTAATAGATTGGCGGGATCCGAGAGCCACAGCTATGTTCTCAATTTTTTGTTTGATGGCTGCTGTAGTGTTTTACATAGTTCCCCTTTGGATTTTACTCCTATTTGCAGGTCCTTTTGTGATGAGGCATCCAAGATTCCGTATTGACATTCCTGCATTACCACAAAACTTCTTAAGGAGATTACCTTCAAAGGCAGAGAGTT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2440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GACAGGAAAGAGAAGCTAGTAGTGGAGGTGATAGCAGCACACAACTTGATGCCTAAAGATGGAGAAGGCTCATCATCCCCGTTTGTAGAAGTTGAGTTTGAGAAGCAAATACTAAGAACCCAAGTGAAGTACAAAGATTTAAACCCAATATGGAACGAGAAGCTTGTGTTTGACGTTCCAGATATCGCGGAGCTGCCTTACAAACACATTGAGGTTAATGTGTTCAACGAGAGAAGGTCAAGCAACAGCAGAAATTTTCTGGGTAAAGTCAGGGCTCCTTGTTCACAACTCTGTAAGAACGAAGGTGAAGCCACTGCTCAGTTGTACACTCTAGAGAAAAGGAGCTTATTTTCTCACATAAGGGGGGAGATAAGCTTGAAGCTTTTCGTGTCTACGACAGAGGAGGTGGTTAAAAAAGGAGGCTTTGTTTCTTCTTTGACTCCGTCCTCTGCGTTTTCTAAGAAGAACAAGAAACTGCAGCAACAGAGTCCTGTTATGCAGGTGCAGCAGCAGCATTTTGGCCATCAAGACATGATGAGCAAGCCAACTCATCAGCAGCAGAGTCAAAATCACGTGAAGCCCATGGAGCCAAACCCGGGTGAGTTAAAGCCTGTTGTGATTACTACTGCTCCTCGTCCAGTCATTCCCGGAGCCAGAGGTGGTCCAACCTCCGGCGGCGGAGGCGGCGGAGGTGGTGGTGGGGTTTACGTTAATGGGTCAGGCGAGTTTTCTTTAAAAGAGACAAGTCCTCATCTTGGTGGTGGTCCTCTCAACAAGGACAAAACTAGTTCTACTTATGATCTTGTTGAGCAAATGCAGTATCTTTATGTTAGAGTCGTGAAAGCTAGAGATATTTCTTTGTTTGGAGGTGGTGAGATTGTAGCTGAAGTGAAACTAGGGAACTACAGAGGAATTACAAAGAGGGTGAGTTCAAATCATTTAGAATGGGACCAAGTCTTTGCATTTTCAAAAGATTGTATACAGTCCTCAGCGGCTGAGATTTTTGTCAAAGAAAGCGACAAAGATGATTTCTTGGGGAGAATTTGGTTTGATTTAAATGAAGTTCCTAGAAGGGTACCTCCTGATAGCCAGCTAGCACCACAATGGTATAGGATGGAAGATAGAAGAGGTGATAGGTCAAAAGGAGGTGAAGTTATGGTCTCAATATGGTTTGGAACTCAGGCTGACGAGGCATTTGCGGAGGCATGGCACTCAAAGGCAGCAAATGTTCATTTTGATGGGCTTTGCTCTCTTAAATCCAAGGTTTATCTGTCACCAAAACTTTGGTATTTGAGAGTCTCGGTTATTGAAGCGCAAGATATTGTTCCTGGGGATAAAGGGTCTGCTATGATGAGGTTTCCGGAGCTTCATGCAAAAGCACAGGTGGGGAATCAATTTTTAAAGACTAGAATTGCAGCGCCTAGTGCAACAAGAAGCTTGTCAAATCCTTGTTGGAATGAGGATTTGTTGTTTGTGGTTGCTGAGCCATTTGAGGATTATCTTTTGATTTCAGTTGAGGACCATGTTGGGCCTGGTAAAGATGAGATCGTGGGTAAGGTTTTGATTCCAGTGAGCACAGTTGAGAGAAGAACTGATGATAAACAAGTGGTATCCCGGTGGTTTAATCTTGAAAACCATTTTGGCAACCAGGGGGAGTCAAAAGTTGTGACAAGATTCGGATCTAGAATTCATCTTAGGGTCTCTCTTGATGGTGGCTACCATGTGCTTGATGAGGCCACACTGTATAGCAGTGATGTGAAGCCAACGGCAAAGCAGTTGTGGAAGCCTCACATTGGTGTGCTTGAAATGGGCATTCTGGGTGCAACAGGGCTTATGCCAATGAAGTTCAAAGAGGGGAAAGGAGGATCTGTTGATGCTTACTGTGTTGCGAAGTATGGCCAGAAATGGGTGAGAACACGAACTGTGGTTGATAGTTTGTCTCCCAAATGGAATGAGCAGTATACTTGGGAAGTTTTTGATCCTTGCACAGTCATCACGGTTGGAGTGTTTGATAACTGCAGCCTTGATAAGAACATAATTAACAACAGTGGTGGTCGTGATTCTCGAATTGGGAAAGTCAGAATCAGGCTGTCTACACTTGAATCTGATCGCGTTTACACTCACTCATATCCACTGCTTATGTTGCATCCTTCAGGTGTGAAAAAAATGGGTGAGCTTCATTTGGCTGTGCGATTTTCCTGTGCTAATCTGGTTAATATGTTGCATATGTACGCAATGCCGTTGCTACCAAAGATGCACTATGTGCACCCTTTGAGCGTGCATCAACTTGAAAGCTTGAGGTACCAAGCTCTGAATGTGGTGTCATCCCGGCTCAACCGAGCAGAGCCACCACTGGGGCGAGAGGTGGTTGAGTATATGCTTGATTATGACTCTCACATGTGGAGCATGAGAAGGAGCAAGGCTAACTTTTTTCGGCTAATGAATGTGATCTCTGGTCTCATAGCAATGGTTCGTTATGCGGAGTCTATGCGCAATTGGCACAAGCCAATATACTCAACCTTGTCTTTGGCATTTTTCTTCTTGCTGGTTCTAATGCCTGAGCTTGTAATCCCTGCCATATTGCTATACTTGTCACTTCTGGGGCTCTGGCGATATAGGTCCAGGTCACGGCACCCTCCTCACATGGATATCAGGCTCTCTCAGGCTGACAGTGTCTTCCCTGATGAATTGGATGAGGAATTTGATTCCTTTCCGACAAGTCGAGGTGCTGACATTGTTCGAATTAGGTATGATAGGCTAAGAAGCGTGGCTGGAAGAATTCAGACCGTGGTTGGAGATATGGCCACACAAGGTGAACGGTTTCAAGCATTAATAAGCTGGAGAGACCCGCGGGCCACATTCTTGTTTGTGATTTTCTGCTTGTTTGCTGCAATTGGGTTTTACGCCGTGCCACTTCGCGTAGTGTTTGCATTGTCGGGGGTGTATGTGCTGAGGCCACCACGGTTCAGAAGCAAATTGCCTTCTCCAGCTTTGAGTTTCTTCCGGAGGTTGCCCTCAAAAGCTGATACCT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86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GCAATCCAAAAACTGATCGTTGAAGTTGTTGATGCACGCAACCTTTTACCAAAAGATGGGCACGGGACCTCCAGTCCCTACGTCGTGATTGACTACTACGGGCAGAGAAGAAAAACCCACACAGCGGTTCGTGATTTGAACCCGACATGGAACGAGGCACTCGAGTTCAACGTTGGTAAGCCACCTCAAGTGTTCACTGACATGTTTGAACTTAACATATTTCATGATAAAGCGTACGGTCCTACTACAAGGAATAATTTTCTTGGTAGGATTCGGTTGAGTTCAAGCCAGTTTGTTAAGAAAGGTGAAGAAGCCTTGATTTATTACCCTCTTGAAAAGAAAAGCTTGCTTACTTGGATCCAAGGTGAAATTGGGTTGAAAATTTATTATGTTGATATTGTTCCGACGCCGCCACCTGCGGCGCCAGCGCCAGCGCCAGTTCCACAGCCAGATCCTCCTGCGAAGGAAGTGAAACCTGATCCAACTGTCGAAGCTAAAGCTGAAGCCGCGAAGCCCAATGTAGAGCCAGCCGCCGATCATGAGGCTAAAGTTGAAGCTGAAGCAGTACCAGCACCAGAAAATAAAGAGCCTGCAGGGGATAAAGAACTCCAGTGCGACACGTCATCAGCACCAGAGCAAGTACAAGCAAATGAAGAACAAGCTCGACAGCAGCCATCCATGCAGGAGCAATCTGGCCATAGTGAGTTTGATCTTACAACGGCCAAGGCGGGCCCGGAAGCTCCAGCGGCACCGTCTGATCACGTGATGGCGGCATCAATCTCCGGGTCTGTGCCGGAGGTCAAAGTAACTCCTCCGAGCAGCAGTCCACAGCCAATCTCAAGGTCAGCGTCAATGGCGATCTTCGCTTCAGCCACATCAGGTAACATTCCGATCAACGGTCCACAGCCAATCTCGAGGACAATGTCAACGGCAAGCTTCGCATCAGACATAACAGATAACATTCCGATCGAACGGTCGTCGTTTGATCTTGTGGAGAAGATGCATTACCTCTTCGTACGAGTAGTTAAAGCTCGGTTCTTACCCACCAAAGGCAGCCCGGTTGTAAAGATAGCCGTTGCGAACAGCCGCGTCGAATCGAAACCCGCCCGTAGAACCTCGTGCTTCGAGTGGGACCAGACGTTTGCTTTTGGCCGAGACTCGCCCGAATCCTCCTCATTCTTAGAAGTCTCGGTGTGGGACCCGCCGAGAGGTGACGTGGCAGCTCCTCCTGGTTTCTTAGGTGGCATTTGCTTCGACGTTTCGGAGATTCCATTGCGGGATCCGCCGGACAGCCCATTGGCCCCTCAGTGGTACAGGATGGAGGGTGGTGGGGCCTACAGTGGAGACTTGATGCTCGCCACTTGGGTTGGTACCCAGGCTGACGATTCATTCCCTGACGCATGGAAAACCGACACAGCCGGTAATGTTAACTCTAAAGCCAAAGTTTATGTCTCTCCAAAATTGTGGTACCTTAGAGCTACTGTAATTGAAGCACAAGATATTTTGCCGCCAGTAGCGGCGTTAAAAGAAGCCTCGTTTACAATCAAAGTCCAGTTAGGGTTTCAAGTACAGAAAACCAAAGTCTCCGTTACGCGCAACGGAACTCCGTCGTGGAACGAAGATTTACTCTTTGTAGCTGCCGAACCCTTTACTGATCAACTGAGTTTCACGTTAGAAAACCGACAACATAAAGGATCAGTAGCACTCGGAGTCACTAGAGTTCCACTAACGGCTGTTGAAAGGCGAGTTGATGACCGGAAAGTGGCGTCGAGATGGTTCACGTTTGAAAACACAAATGATGAAAAGAGGGCATACAAAGGTAGGGTCCACCTGAGGCTGTGTTTCGATGGTGGGTATCACGTGATGGACGAGGCGGCGCACGTGTGCAGTGACTATCGACCTACAGCTAGACAGCTTTGGAAACCGCCGGTAGGAACCGTTGAACTTGGTGTGATTGGGTGCAAGAATTTGTTACCGATGAAAACCGTAAATGGTAAAAGTACCACGGATGCTTACGTGGTGGCAAAGTACGCGTCCAAGTGGATTCGGACCCGTACGGTTTCGGACAGCTTGGAGCCACGTTGGAATGAGCAGTACACGTGGAAGGTTTATGATCCTTGTACGGTGTTAGCACTGGGAGTCTTTGATAGTTGGGGAATATTTGAAGGTGAAAACGGTAGCATGGAAACGACACGCCCTGATTGTCGTATTGGTAAAGTACGAATACGTATTTCTACTCTGGAGACCGGTAAAGTTTATAGAAATACGTATCCTTTGCTTTTGTTGGGAAGTAATGGGATGACAAAAATGGGTGAAATAGAAGTGGCCGTACGGTTCATACGTACAAGTCCGACGTTGGATTTCTTGCACGTGTACTCGCAACCTTTGTTACCATTGATGCATCATATCAAGCCACTCGGGATGGTCCAGCAAGAGATGTTAAGGAGTGGGGCTGTTAAGATTATAGCCGCACACTTGGCAAGATCAGAGCCACCGCTGAGGCGTGAGATAGTGCTATGCATGCTTGACGCGGATTCACACGCGTTTAGTATGCGGAAAGTGCGGGCTAATTGGTTTAGGATCATCAACGTGCTTGCGGGTGTGATTGATATCTTACGGTGGGCGGATGATACGCGATCGTGGAAGAATCCTACGGCTACCATTCTTGTGCATGCATTGTTGGTGATGCTGGTGTGGTTCCCTGATCTGATCGTGCCCACATCAGCATTTTACGTGTTTGTGATTGGCGTGTGGAATTACAGGTTCCGGAAGAGGGACCCACTGCCGCACTTTGACCCGAAGATCTCGCTGGCCGATACAATCGAACGTGACGAGCTTGATGAAGAGTTTGATACAGTACCAAGTGCAAGACCAAACGAAATCGTACGGGCCAGGTATGACAAGCTGCGTACGCTCGGGGCACGTGTGCAGACACTGTTGGGTGATTTTGCAGCGCAGGGGGAGCGGGTGCAAGCATTGGTGACGTGGAGGGACCCACGTGCCACGGGTATCTTTGTGGGGTTATGTTTTGTCGTGGCGATGATATTGTATTTGGTTCCATCCAAAATGGTGGCGATGGCATTTGGATTCTACTATCTGCGCCATCCGATGTTCCGTGATCGGATGCCATCACCAGCGTTGAATTTCTTCAGGAGGCTGCCTTCACTGTCCGATCGAATC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867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CATCTCAAGCTAGGAGTAGAAGTTGTGAGTGCCTACGAACTCATGCCCAAAGATGGGCAGGGCTCATCCAATGCTTTTGTGGAGCTCCATTTTGATGGTCAGAAATTCCGCACAACCACCAAGGAGAAAGATCTCACTCCTGTTTGGAATGAAAGTTTCTACTTCAACATTTCTGATCCCCACAATCTATCAAACCTTGCTCTTGATGCCTACGTCTACAATCATAATAGAACAACCAACTCCAAATCTTTCCTTGGTAAAGTCCGTCTTACTGGAACGTCATTCGTCCCTTATTCTGATGCTGTTGTTTTACATTATCCTCTGGAGAAGCGTAGCATCTTTTCTCGTGTTAAAGGAGAGCTTGGATTGAAAGTTTTTGTTACTGATGACCCATCAATAAGATCTTCAAACCCTCTTCCTGCAATGGAATCATTTGGGCATTCAGATTTGCGCTCAACCAAATCTCAAGCACCAGAACAAGTTCCAAGCTCAGCGCCTGACCCATTCTCAGATGATAAAGCTCGGAGAAGACACACATTTCATCATCTTCCAAATGCAAATATCTCGCAACAACAGCAACATTCATCCCCATCTGCAGCACAGCCATCAATGAATTATGGTGCTTATGAGATGAAATCTGAACCACAAGCTTCTAAAATTGTGCATACATACTCAGGGTTATCTTCACAACCTACTGATTATGCACTTAAAGAAACAAGTCCTTTTCTTGGAGGGGGACAAGTTATTGGAGGGCGAGTTGTGCGTGGTGACTTGCGAGCTAGCACCTATGATCTTGTTGAGCAGATGCGGTACCTTTTTGTACGAGTTGTGAAAGCCCGTGACCTTCCTTCCAAGGATGTGACTGGGAGTCTTGACCCATTTGTTGAAGTAAAGGTTGGGAACTACAAAGGGATTACAAAGTACTATGAGAAGAAACAGAATCCTGAGTGGAATGAAGTGTTCGCCTTTTCGCGGGAGAGGATTCAGTCATCTGTGCTGGAAGTTGCTGTCAAGGATAAGGATGTGGTGAAGGATGATTATGTTGGATTGGTCAGGTTTGATCTGAACGAGGTTCCCACACGAGTTCCACCTGATAGTCCATTAGCTGCAGAGTGGTATCGTCTTGAAGACAGGAAAGGGGAGAAGAAAAAGGGTGAACTGATGCTTGCTGTCTGGTATGGTACGCAAGCTGATGAGGCTTTTCCTGATGCATGGCATTCAGACGCTGTTACTCCCACTGATAGTCCTTCAAATGTCTCCACACACATCCGGTCTAAAGTTTATCATTCTCCAAGACTATGGTATGTCCGTGTTAATGTGATGGAGGCACAAGATCTTGTCATATCTGACAAGAATCGGTTTCCTGACGCATATGTTAAAGTGCAGATTGGTAACCAGGTTCTAAAGACAAAATCTGTTCAATCTCGAACTCTGAATCCAGTTTGGAATGAGGATATGATGTTTGTTGCTTCTGAACCATTTGAGGATCACCTGATTCTCACAGTTGAAGATCGTGTGGGCCCCAATAAAGATGAGACTATCGGTAAGGTTGTGATACCATTGCACTCTGTTGAGAAGCGTGCTGATGACCGCATTGTCCACACCAGGTGGTTCAATCTTGAAAAGTCCGTCTCAGCTGCGTTGGATGGAGATAATGCAAAGAAAGATAAGTTCTCTAGTAGACTGCATCTTCGTGTGTGTCTTGATGGAGGTTACCATGTGCTTGATGAGTCAACTCACTACAGCAGTGATCTCCGACCAACAGCAAAGCAGCTCTGGAAACCATCTATTGGTGTGTTGGAGCTTGGCATTCTAAATGCCGATGGCCTCCACCCGATGAAAACAAGAGATGGAAGAGGCACGGCTGACACATATTGTGTTGCAAAGTATGGTCACAAATGGGTTAGAACTCGAACCATAATTAATAGCTTGAGCGCGAAATATAATGAGCAGTACACCTGGGAAGTCTATGATCCAGCCACAGTTCTTACCGTGGGAGTTTTTGATAACAGCCATATTGGTGGTTCAAGTGGTAGCAAAGACGTGAAAATTGGTAAGGTTCGGATTAGAATCTCTACTCTTGAAACTGGTCGTGTATATACACACTCTTATCCCCTTCTAGTGCTCCACCCCTCTGGTGTCAAGAAGATGGGTGAATTGCATCTGGCAATACGGTTTTCTTATACATCATTTGCAAACATGATGTTTCTATACTCACGACCCCTCTTGCCGAAGATGCACTATGTCAGGCCATTGACCATGGCTCAACAGGATATGTTGCGTCACCAGGCTGTCAACATTGTGGCAGCTCGACTTAGTAGGGCAGAACCTCCTCTGAGGAAGGAAGTAGTTGAGTACATGTCCGACGTGGACTCTCATCTCTGGAGCATGAGGCGCAGCAAGGCAAATTTTTTCAGACTGATGTCAGTTTTCTCAGGATTATTTGCTGCTGGAAAATGGTTTGGGGAAGTTTGCATGTGGAGGAATCCTATTACGACAGTTCTAGTACATATTCTCTTTGTGATGCTTGTGTATTTCCCAGAACTGATTTTGCCAACTGTATTTCTGTACATGTTCATGATTGGGCTTTGGAATTACCGTTATCGTCCAAGATACCCTCCTCACATGAACACGAGAATCTCGTATGCAGATGCAGTGCACCCTGATGAGCTAGATGAGGAGTTCGACACATTTCCTACAACAAGGAGTCCTGACATAGTTCGCATGAGGTATGATCGGCTCAGGAGTGTGGCTGGAAGGATACAGACAGTCGTGGGTGATGTAGCTACTCAAGGAGAGCGAATTCAAGCGCTATTGAGCTGGCGGGATCCTCGGGCCGCAGCTATATTTGTGATTTTCTGTCTTGTGGCTGCTGTTGTGTTGTATGTGACACCTTTCCAGGTGCTTGCTCTTTTAGCTGGATGTTATATCATGAGGCATCCCAGGTTCCGGCATAAGACACCCTCTGCACCAATTAATTTCTTCAGGCGGCTTCCGGCTAGAACTGATAGT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2386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AAACCTTAAGCTTGGAGTACAAGTGGTCGGTGCTCACAATCTTTTACCTAAAGATGGGAAAGGTTCATCCAGTGCCTTTGTGGAGCTCTACTTCGACGGCCAGAGGTTTCGTACCACTATCAAAGAAAATGATCTGAACCCTGTTTGGAATGAGAGCTTTTACTTCAACATCTCTGATGCTTCCAAACTCCATTATCTCACTCTTGAAGCCTACATCTATAATAATATTGGAGATACCAACTCCAGATCATTTCTTGGGAAGGTTTGCCTCACTGGAAATTCCTTTGTTCCCCTTTCTGATTCTGTTGTTTTGCACTATCCTCTAGAAAAGCGTGGCATCTTCTCGCATGTAAGAGGAGAGCTTGGCCTGAAAGTCTATATCACTGATGACCCTTCCATAAAATCTTCTACTCCACTCCCAGCAGCTGAAACCTTCTCAACTAAGGATCCCAGCATTACTCATACACATGCCCAACCAGTAGCAAATCCAGTCACTGGTGACACAGTTGAGTCAAGACACACCTTTCACCATCTCCCAAACCCAAATCACCATCAACATCACCATCAACATCATCCTTCCACTACAGTAGTTAACCGTCATGTGCCAAAGTATGAGGCTGATGAGATGAAATCTGAACCACAGCCTCCAAAGCTAGTTCACATGTACTCAGCAGCATCATCACAATCTGCTGACTATGCACTTAAAGAGACGAGCCCTTACCTTGGCGGTGGAAAGGTTGTTGGGGGTCGTGTTATACATGCAGACAAGACTGCAAGCACTTACGATCTCGTTGAACGGATGTACTTTCTCTACGTAAGAGTTGTTAAGGCTCGTGAACTTCCTGCCATGGATCTTACTGGGAGTATTGATCCATTTGTGGAGGTGAAAATTGGAAACTACAAAGGAATCACAAAACATTATGAGAAAAACCAAAATCCGCAGTGGCACCAGGTTTTTGCCTTTTCCAGGGACCGAATGCAGGCTTCTGTCCTAGAAGTTGTAATTAAGGACAAGGATCTAGTAAAGGATGACTTTGTGGGCATTGTGAGATTTGACATCAATGAGGTGCCATTGCGAGTCCCACCAGATAGCCCTCTAGCTCCAGAGTGGTACCGACTTGAGGATAAGAAGGGAGAGAAGATAAAGGGTGAGCTAATGCTCGCAGTTTGGATTGGGACTCAAGCAGATGAGGCCTTTTCCGATGCGTGGCATTCTGATGCAGCAACTCCTGTTGACAGCACACCAGCTATCACTGCAGTGATACGTTCAAAAGTCTATCATTCACCAAGGTTGTGGTATGTGCGTGTTAATGTTGTCGAGGCACAAGATCTGGTCCCAACAGAGAAGAACCATTACCCAGATGTCTATGTTAAGGCTCAAATAGGAAACCAGGTTCAGAAAACAAAGATATGTCAGGCTCGGACACTGAGTGCTGTTTGGAATGAGGATCTACTGTTTGTTGCTGCTGAACCTTTTGAAGATCATTTAGTTCTAACAGTAGAGGATCGTGTGGGTCCTGGAAAGGATGAAATAATTGGAAGGGTCATCATACCATTGAGTGCAATAGAGAAGCGAGCTGATGAGCGAATAATCCATTCCCGTTGGTTCAACTTGGAAAAGCCAGTTGCTGTGGATGTGGATCAGTTGAAAAAGGAAAAGTTCTCTAGCAGGATCCATCTGAGAGTATGTCTAGATGGTGGTTATCATGTTCTGGATGAATCTACTCACTACAGCAGTGATCTCCGTCCGACTGCAAAACAGTTATGGAGGCCATCCATTGGGATATTAGAACTTGGCATTCTAAATGCGGTGGGGCTTCACCCCATGAAAACACGAGATGGGAGGGGCACATCAGATACATACTGTGTTGCAAAATATGGTCACAAATGGGTCAGGACACGCACCCTCGTTGACAACCTGAGTCCAAAATATAATGAGCAGTACACATGGGAGGTTTTTGATCCTGCTACAGTTCTCACTGTGGGTGTATTTGACAACAGCCAGCTTGGGGAGAAGTCGAATGGGAACAAGGACCTAAAGATTGGCAAGGTTCGGATTCGCATTTCCACACTTGAAACTGGCCGCATTTATACACACTCTTATCCTTTGCTGGTTCTTCATCCTACTGGAGTTAAAAAGATGGGAGAATTGCATTTGGCAATACGATTTTCATGCACATCCTTTGCAAACATGCTTTATTTGTACTCACGACCACTTTTGCCAAAAATGCATTACGTGAGGCCCTTTAGTATCATGCAGTTAGACATGTTACGCCATCAAGCTGTTAACATTGTGGCAGCAAGGTTAGGCCGAGCAGAACCTCCACTTCGGAAGGAGGTGGTGGAGTACATGTCTGATGTGGATTCACACCTCTGGAGTATGCGCCGAAGCAAGGCAAATTTCTTCAGGCTTATGACTGTGTTCTCGGGATTGTTTGCTGTTGGGAAATGGTTTGCAGATATTTGCATGTGGAAAAACCCTATAACGACAGTGCTGGTTCATGTGCTCTATCTTATGCTTGCCTGCTTTCCAGAGTTGATTCTGCCCACAGTGTTCCTTTACATGTTTTTAATAGGGATATGGAACTACCGATATCGACCAAGGTACCCTCCCCACATGAATATAAAAATCTCACAAGCTGAAGCAGTGCACCCTGATGAGCTTGATGAGGAATTTGACACATTTCCCACAAGCCGAAGCCCTGAGCTGGTGAGAATGAGGTATGATCGACTGAGGAGTGTGGCTGGTAGAATTCAAACCGTAGTTGGTGACGTGGCAACCCAGGGGGAGAGGCTTCAGGCACTGATAAGCTGGCGAGACCCACGTGCCACTGCCATCTTTATTACATTTTGCCTTGTAGCTGCATTGGTGTTGTTTCTGACACCATTTCAGGTGATAGCAGCTCTGGCGGGGTTCTGGGTGATGAGGCATCCAAGATTTCGCCGTAGGCTGCCGTCCGTGCCAATCAACTTCTTCCGCCGATTACCAGCAAGGACAGATA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865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CGCCGTCTCAACCACCGCCGCAGCAACAGTTTACCGTACGCAAACTTGTCGTGGAAGTTGTGGACGCACGTGACCTTCTCCCCAAAGACGGCCAGGGAAGCTCCAGCCCCTACGTCATCGCTGACTTTGACGGTCAGCGGAAGAGAACGTCCACCAAATTTCGCGACCTAAACCCAGTATGGAACGAGCCGCTGGAGTTCATAGTCTCGGACCCCAAGAACATGGACTGCGAAGAGCTCGAAATCGAAGTCTACAACGACAAAAGGTACTGCAATGGCAGTGGCCGTAAGAACCATTTCCTCGGAAGGGTCAAGTTGTGCGGCAGCCAGTTTGCTAGGCGAGGAGACGAAGGCTTGGTGTATTTTCCGTTGGAGAAGAAGAGTGTTTTCAGCTGGATTCGAGGTGAGATTGGGTTGCGAATTTATTACTACGATGAGTTATCTGAGGAGGAGCATCAGCATCCACCACCGCCTCAAGACGAGCCGCCGCCGCCGCAGCCGCCTCAGCAACAGCCGGGGGTGTGCGTAGTTGAAGAGGGACGAGTTTTTGAAGTTCCAGGAGGACACGTGGAGGTTTGCCATCCTGTTCCAGAAATCTATCATGGCCAGCCGCCGCCACAGGCTCCTATCATCGAGGAATCTCAACCGCACGGGGTGCACGTGCAACCCGAACCGGTCCAAATTCCGCCTCATGATGAGCCGATTCCGACGGCGGTTCCGGCGGCCGAGATTAGGAAGATGCAAAGTGGATGTGCTGAGAGGGTTAATGTTTTGAAGAGACCAAACGGCGATTATTCACCTAAAGTGATTAATTCGAGTAAGCCTAATGGAGAAGTTCCAACGGAAAGGATCCATCCGTACGATCTCGTTGAGCCGATGATGTATTTATTTGTCAAAATCCGAAAAGCGCGTGGGTTGGTTCCAAACGAGGCCCCGTACGTGAAAATAAGAACCTCCAGCCACTACAGAAAATCAAAACTAGCGAGTTACCGAGCCTGTGACCCACACGACTCGCCCGAGTGGAACCAAGTTTTTGCGCTTTTTCACAACAAGAACGACTCCGTCAGCGCGACCTTGGAGATCACGGTGTGGGACTCGCCGACGGAAAATTTTCTTGGTGGTGTTTGTTTTGATCTCTCAGATGTTCCAGTGCGGGACCCACCGGATAGTCCCCTGGCCCCACAGTGGTATCGCCTTGAGGGCGAAGCTTCAGATCAGAATAACAGAGTGTCCGGCGACATTCAGCTCGCAGTGTGGATTGGAACTCAAGCCGACGAAGCGTTCCCTGAAGCGTGGAGCTCAGACGCTCCCTACGTGACTCACACGCGCTCCAAGGTTTATCAATCGCCCAAGTTGTGGTACCTGAGAGTTACTGTGATGGAAGCTCAGGACCTTTGCATTGCTCATAATTTGCCTCCGCTAACGGCGCCGGAGATTAGAGTTAAAGCACAGTTAGCGTTACAGTCTGCACGGACGCGGCGTGGCTCCATGAACAATCATAGTTCGTCGTTTCACTGGCACGAGGACGTGTTCTTCGTAGCCGCCGAGCCGTTTGAGGACTCGCTGATTTTGCTAGTCGAAGACCGTACAGCCAAGGACGCAGCGGCAGTGATACTGGGACACGCTGTGGTTCCTGTGAGCTCGATTGACCAACGAATTGATGAGCGCCACGTGGCAAGTAAATGGTTTCCATTGGAGGGTAGTTGTGGCCGGGGATGCGCACGGTCCTACTGCGGGAGAATTCAGCTAAAATTATGTTTGGAGGGTGGTTATCACGTGCTTGATGAGGCAGCTCACGTGTGTAGTGACTTTAGACCCACGGCTAAGCAGCTGTGGAAGCCGCCCGTGGGGATTTTGGAGCTGGGGATTTTAGGCGCGCGTGGATTGTTACCGATGAAAACCAAAAACGGAGGCAAAGGGTCCACTGATGCTTACTGTGTGGCCAAGTATGGTAAAAAGTGGGTGCGTACCCGAACCATTACTGACTGCTTTGATCCACGCTGGAACGAGCAGTACACGTGGCAGGTGTATGACCCTTGTACCGTCCTCACCGTTGGAGTATTTGACAACTGGCGAATGTTTGCTGACGCGTCGGAGGAGAGACCCGATTACCGCATTGGAAAAATTCGCATCCGCGTATCAACACTGGAGAACAACAAGGTGTATACAACTTCGTATCCATTGCTGGTATTGTTGCGGACCGGATTGAAGAAAATGGGCGAAATTGAATTGGCGGTTCGGTTTGTGTGCCCTTCAATGTTACCCGAAACTTCCTCCGTATATGGGCAGCCACTGCTTCCAAGAATGCATTACTTACGGCCGCTAGGGGTGGCCCAGCAGGAGGCATTGCGTGGAGCTGCTACAAAGATGGTGGCTGCGTGGCTAGACAGGTCGGAGCCACCACTGGGGCCTGAGGTTGTGAGATACATGCTGGATGCGGACTCTCATGCATGGAGCATGAGAAAGAGTAAAGCCAATTGGTTTCGGATTGTTGCGGTTCTTGCTTGGGCTATTGGGTTGGCTAAATGGTTGCACAATATAAGAAGGTGGAAGAATCCGGTTACTACGGTTTTAGTGCACGTGTTGTATTTGGTTCTGGTTTGGTACCCGGATTTGATTGTCCCAACTGGGTTCTTGTATGTGGTCTTAATTGGGGTGTGGTATTATAGGTTTAGGCCCAAGATACCGTCGGGTATGGATACAAGATTATCACAAGCGGAAACGGTAGACCCGGACGAGCTGGATGAGGAGTTTGATACAATACCGAGTTCAAAACCACCGGAAATCATCAGAATGAGGTATGACAGGTTACGCATGTTGGCTGCAAGAGTACAGACGGTATTGGGTGATTTTGCAACGCAGGGAGAGCGGGTGCAAGCTTTGGTGAGTTGGAGAGACCCAAGGGCCACTAAATTGTTCATTGGGGTATGCACTGTTATTACATTGGTACTCTATGTGGTGCCACCCAAGATGGTAGCCGTGGCATTGGGATTCTATTACTTGAGACACCCTATGTTTAGAGATCCCATGCCACCGGCTAGCTTGAATTTTTTCCGGCGGCTGCCGAGCTTATCGGACAGATTGA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867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AAAGTTGCAATAGAAAGCTGATCGTCGAGGTCTGCAACGCGAAGAACTTGATGCCGAAAGATGGCCAAGGGACGGCGAGTGCCTATGTGATAGTGGACTTCGACGGACAGAGAAGAAGAACGAAGACCAAGTTCAGAGATCTCAACCCGCAGTGGGACGAGAGGCTCGAGTTTCTCGTTCACGACGCGGAGTCCATGCCTACGGAAATCTTGGAGATAAATCTTTACAACGATAAGAAGACTGGCAAGAGAAGCACTTTTCTCGGAAAAGTTAAAATTGCTGGAAGCACTTTTGCGAAAGTTGGATCCGAGAGTTTGGTTTACCATCCCTTAGAGAAGAGGAGCGTTTTTTCGCAGATTAAAGGAGAGATCGGGCTCAAGGTTTATTATATAGACGAGGATCCACCGGCGCCCGCGCCGGAAGCTGCTGCTGTTGCAGAACCTGCGACAAAGCCGGAGGCCGCGGTGGAGGATAAGCCACCGGAGAAAGCTGTAGGAGAGGAGAAAAAAGAAGAGAAACCAGCGACGGTGGAGGGGAAGAAAGAAGAAGAGAAACCTAAAGTGGAGGAAAAACCTAAAGAAGAAAAACCACCGGAGGAGAATACAAATCCTAAGCCAGCAGAGGCTCCTCCGGCGGCAGCGGCAGTAGCGGCTACACCGGTTGAGTTGCAGAATCCTCCTTTAGCTCAAAGCGATAAACCGAGCAATGCAAAAGATAAAACCACAGTAACGGAGACAAAAACTCAAGAGCTTCGCCTTAACGAGCATGAGCTCCGGGCTCTAACAAGCGATCGGAGTCGCAGCGCTTACGATCTTGTTGATCGCATGCCGTTTTTGTATGTTCGAGTGCTCAAAGCTAAGCGAGCCGGTAACGTATCTAACGGCTCGTTGTACGCTAAGCTGGTGATTGGTACTCATAGTATCAAAACTAAAAGCCAGCCTGATAAAGACTGGGACCAGGTTTTTGCATTTGATAAAGAAGGCTTGAATTCGACCTCGCTTGAGGTTTCAGTTTGGAGCGAGGAGAAGAAAGAAAATGAAGAGTGCACTGAGAATTGTTTGGGAACGGTGTCGTTTGATTTGCAGGAGGTACCCAAGAGGGTGCCTCCGGATAGTCCTTTAGCTCCACAGTGGTACAGTTTGGAATCAGAGAAGTTACCGGGAAATGACGTTATGCTCGCCGTTTGGATAGGGACTCAGGCTGATGAAGCGTTTCAGGAGGCCTGGCAATCGGATTCCGGTGGGTTGATACCGGAGACTCGAGCCAAGGTGTACCTCTCGCCCAAGCTTTGGTATTTGAGATTAACGGTTATCCAAACCCAAGATTTGCAGCCTGGTTCGGGATCCGAGCCTAAGGTTAGGAGCCCTGAGCTCTATGTCAAAGGTCAGCTTGGAGCCCAACTTTTCAAAACGGGCCGGACTTCTGTGGGGCTTTCCCCATCCAGCTCCGCTAACCCGACTTGGAATGAGGATTTGGTTTTTGTTGCCGCTGAGCCGTTTGAGCCGTTTTTGGTGGTGACTGTTGAGGATGTGACCAATGGGTGCTCTGTGGGCCATGCCAGAATTCAAATGTCAACAGTGGAACGTAGGATTGATGATCGAGCGGAGCCAAAATCAAGATGGTTCAATTTGGTTGGTGATGAGACACGGCCGTACGCAGGGAGGATACACCTGCGAGTCTGTTTGGAAGGTGGCTACCACGTGTTAGATGAGGCTGCTCACGTGACTAGTGATGTTCGAGCCGCCGCTAAACAGTTAGCCAAGTCTCCTATTGGTTTACTGGAGGTGGGTATTCGAGGTGCCACTAATCTGCTTCCTGTGAAGACTAAAGATGGTACACGTGGCACTACTGATGCTTATGTGGTGGCCAAGTATGGGCCAAAATGGGTCCGTACCCGTACGATCCTCGATCGATTTAATCCACGGTGGAATGAACAGTACACTTGGGATGTCTATGATCCATGTACGGTGCTCACGATTGGTGTATTTGATAATGGACGGTACAAGCGTGATGAAGCAGGGAAGCCAGGGAAAGATGTTAGAGTGGGAAAAATACGTGTACGGCTGTCGACGCTTGACACAAATCGGGTGTATCTCAATTCATATTCCCTCACTGTATTGCTGCCAGGTGGGGCCAAAAAGATGGGAGAGATTGAGATTGCTGTTAGATTTACTTGTTCATCATGGCTAAACTTGATTCAAGCATATGCAACACCAATGCTACCGAGAATGCATTATGTGCGCCCACTGGGTCCAGCTCAACAAGACATACTGCGCCACACGGCTATGCGTATAGTCACGGCTCGGCTCGCACGCTCCGAGCCACCGTTGGGACAGGAAGTTGTTCAATTCATGTTGGATACAGACACACACGTGTGGAGCATGAGGAGAAGCAAGGCTAATTGGTTCCGGGTCGTGGGCTGTTTGACGCGTGCCGCAACTTTGGCGCGTTGGTTGGACGGGATACGCACGTGGGCACACACACCCACTACAATTTTAGTGCACGTGCTGCTGGTTGCAGTCGTGTTGTGTCCACATCTAGTGCTCCCCACCGTATTCATGTACGCCTTCTTGATCGTAGCGTTGAGATTTCGTTACCGCCAAAGGGTCCCACAAAACATGGACCCAAGGCTCTCTTACGTAGACGTGGTTGGCCCTGATGAGCTTGATGAGGAATTCGATGGGTTCCCCACATCGCGGCCCTCCGAAGTAGTCCGTATCCGATACGACCGGTTAAGGGCATTGGCAGGGAGGGCCCAGACCTTATTAGGTGACGTGGCAGCACAAGGGGAGAGATTGGAGGCATTGTTTAACTGGAGGGACCCACGAGCCACGTGGATTTTTGTGGTGCTTTGCTTAGTAGCTTCTTTGGTGTTTTATGCGGTGCCGTTTAAGCTGTTCGTCCTCGGTTCTGGATTTTATTACTTGCGTCATCCGAGGTTTCGAGGCGACATGCCGTCTGTTCCCGTCAACTTTGTACGGCGACTGCCGTCTCTTTCTGATCAAATTCTC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435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TCTCCACAAGCTATAGACTTTGCTCTGAAGGAAACCTCCCCCAAGATTGGTGCGGGGTCTATCACAGGCGATAAGCTTTCATGCACCTATGACCTTGTCGAACAAATGCAATACCTTTATGTCCGGGTTGTCAAGGCAAAGGATTTACCTGGAAAAGATGTTACTGGTAGCTGTGATCCCTATGTTGAAGTAAAACTCGGAAACTATAAGGGAACTACGAAGCATTTTGAGAAGAAGTCCAATCCTGAATGGAATCAGTGTTTTGCTTTCTCGAAAGATAGGATTCAGGCTTCAGTTTTGGAAGTGTTGGTGAAGGACAAGGATGTTGTTTTGGATGATTTAATTGGCAGGGTAATGTTTGACCTCAATGAAGTGCCGAAAAGGATTCCTCCAGACAGTCCTTTGGCACCCCAGTGGTACAGATTGGAAGATCGTAAGGGAGATAAGGTTAAAACTGGAGAGCTGATGTTGGCTGTTTGGATGGGAACTCAAGCAGATGAGGCGTTTCCTGATGCATGGCACTCAGATGCAGCAACAGTCAGCGGTGAAGGAGTTGCAAATATTCGATCAAAGGTATATCTATCCCCCAAGCTTTGGTATGTGAGGGTCAACATTATTGAAGCTCAGGACCTGCTACCTAGTGATAAAAGTAGGTTTCCTGAAGTTTTTGTGAAGGCTATCCTCGGAAATCAGGCATCGAGAACTAGAATTTCTCAAAGTAAGACTATAAACCCAATGTGGAATGAAGATTTGATGTTTGTAGCAGCCGAGCCTTTTGAGGAACCCTTGATTCTGACCGTCGAAGATAGGGTAGCACCAAACAAGGATGAAGTGTTAGGTAAGTGTCTGATCCCATTGCAGGCAGTGCAGAGGAGGTTGGACCATAAGCCTGTGAACACTAGGTGGTTTAACCTTGAGAAGCATGTTATTGTAGACGGGGAAAAGAAAGAGACTAAATTTTCCAGCAGAATTCATCTGAGGATATGTCTGGATGGTGGATATCATGTTTTGGATGAATCGACCCACTACAGCAGTGATCTGAGGCCAACTGCAAAACAGTTGTGGAAACCCAGCATTGGAATATTGGAGCTTGGCGTTCTCAGTGCTCATGGGCTGACGCCAATGAAGACAAAAGATGGACGAGGAACCACAGATGCTTATTGTGTGGCCAAATATGGGCAGAAATGGGTGCGAACACGGACAATTGTTGACAGCTTCGGGCCACGATGGAATGAGCAGTACACTTGGGAAGTTTTTGACCCATGTACTGTCATTACTGTAGGGGTATTTGATAATGGCCACATCCATGGACAAGGTGGCGGTGGGAAGGATTCAAGAATTGGTAAAGTGAGGATTCGATTATCAACACTTGAAACTGATAGGGTTTACACACACTCTTATCCTCTTTTAGTTTTGCATCCTTCAGGGGTGAGGAAAATGGGCGAGGTTCAATTGGCCGTGAGGTTTACTTGCTCGTCTTTGATTAACATGCTGCATATGTACTCACAACCATTGCTGCCCAAAATGCACTACATTCATCCATTGTCTGTTATTCAGCTTGATAGCTTGAGGCACCAGGCTATGCAGATTGTCTCCATTAGGCTGAACCGAGCTGAGCCACCATTGAGGAAAGAGGTTGTGGAGTACATGCTTGATGTAGACTCTCATATGTGGAGTATGAGGAGAAGCAAGGCTAATTTCTTTAGAATAATGGGTGTTCTAAGTTCGTTGATTTCTGTTGGTAAATGGTTCGATCAAATCTGCAATTGGAAAAACCCTCTTACAACCATTTTGATTCACATCCTTTTCATCATATTGGTCCTTTATCCTGAGCTCATACTCCCCACCGTATTTCTCTACCTTTTCTTGATTGGCATTTGGAACTTCCGTTGGAGGCCAAGGCACCCTCCTCACATGGACACTCGATTGTCGCATGCCGAAGCTGCTCACCCTGATGAACTAGATGAAGAATTCGACACATTCCCCACTACCAAGGGATCAGACATTGTTCGCATGAGATATGACCGCCTGAGAAGCATAGCAGGGAGGGTTCAGACAGTGATTGGTGACCTTGCAACTCAAGGGGAAAGGTTTCAGTCTCTGATAAGCTGGAGAGACCCAAGAGCAACCACTCTTTTTGTCACTTTCTGCTTGATTGCTGCTATAGTCCTCTATGTTACTCCATTCCAAGTTGTTGCCCTCCTTGCAGGCATTTACGTGCTAAGGCATCCCAGGTTTCGCCACAAGCTTCCATCGGTTCCTCTCAACTTCTTCAGGAGGTTGCCAGCAAGGTCAGACAGC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380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TCACCTGCAGCGGGCGACAAGGAAGCGGATTACAAGCTGAAGGACACGAAACCAAACCTTGGTGAGCGATGGCCGCATGGAGGGATACGTGGAGGGGGTGGGTGGATAACGAGCGAGAGAGCGACGAGCACATACGATCTTGTGGAGCAAATGTTTTATCTATACGTTCGGGTGGTGAAGGCAAAGGACCTACCGCCGGACCCGGTGACTGGGAGTTGTGATCCATATGTGGAAGTGAAGTTGGGAAATTACAAGGGAAGGACTCAACATTTTGAGAAGAAAACAAATCCCGAATGGAACAATCAAGTATTTGCTTTCTCTAAAGACAAGATTCAATCAACAGTTCTTGAAGTTTTTGTTAGAGATAAAGAGATGGTTCCAAGAGATCAATATGTTGGAAAAGTGGTGTTTGATTTGAATGAAGTGCCTACAAGAGTCCCACCGGATAGCCCATTGGCACCACAATGGTACAAGTTAGAAGATCGAAAAGGCGACACCAAGGTGAAAGGAGAGATAATGCTAGCGGTTTGGATGGGAACGCAGGCAGACGAAGCATTTCCTGACGCATGGCACTCTGATGCAGCATCGGTCCACGGGGAAGGCATCTATAATATTAGATCAAAAGTGTACGTTTCTCCAAAACTATGGTACCTAAGAGTGAACGTCATAGAAGCACAAGATGTTGAGCCACAGGACAAAAGTCAACCACCCCAAGCATTTGCAAAAATTCAAGTAGGAAAGCAAATATTGAAAACAAAGCTATGTTCAACAAAAACCACAAACCCAGTTTGGAACGAAGACCTAATCTTCGTCGTAGCTGAGCCGTTCGAAGAACAACTCGTTTTAACGGTCGAAAACAAAGTATCATCTGCAAAAGACGAGGTCGTGGGAAGATTAATAACACAACTAAACGGATTTGAGAGGCGTTTGGATCATAGAGTAGTTCATTCACGTTGGTTCAATCTTGAGAAGTTTGGATTTGGAACATTAGAGGGAGATAAAAGGCATGAATTGAAATTCTCAAGTAGGGTTCATTTAAGGGTATGTCTTGAAGGAGCTTATCATGTAATGGACGAATCAACAATGTATATAAGTGATGTAAGGCCAACAGCAAGGCAACTTTGGAAACAGCCAATTGGGATTTTTGAAGTCGGGATTTTGAGTGCTCAAGGGCTTCAACCAATGAAGAAGAATGATGGGAAAGGAAGTACAGATGCTTATTGTGTGGCAAAATATGGCCAAAAATGGGTTAGAACAAGGACAGTAACTGATAGCTTTAATCCAAAATGGAATGAGCAATACACTTGGGAGGTTTATGATCCTTGCACTGTCATCACAATTGGGGTTTTTGACAATTGCCATTTGGGTGGGAATGATAAGAATGATTCAAGAATTGGGAAGGTAAGGATAAGACTTTCAACACTTGAAATGGATAGAATCTACACCCATTCATACCCACTTCTTGTGTTGCAACCATCCGGATTGAAGAAAATGGGAGAGCTCCAACTAGCCGTGAGATTCACATGCCTTTCCCTTGCTCACATAATCTACCTCTATGGCCATCCCCTCTTACCTAAAATGCACTATCTCCACCCTTTCACCGTCAACCAACTAGATAGCTTAAGATTTCAAGCAATGAGCATTGTAGCCACGAGGCTCGCTCGAGCCGAGCCGTCTCTACGAAAAGAAGTTGTAGAATACATGTTAGATGTGGATTCTCACATGTGGAGTATGAGAAGAAGCAAAGCCAACTTCTTTCGAATAGTTGCTCTATTCTCAGGCATCATCTCTATGAACCGATGGCTCGGAGAAGTTTGTCAATGGAAAAACCCTATTACTTCTGTCCTCGTCCACATCCTCTACTTCATCCTTATATGTTTTCCTGAACTCATCCTCCCAACCACTTTCCTTTACATGTTTCTCATTGGCATTTGGAACTTTCGGTTTCGACCACGACATCCACCACACATGGACATAAAACTTTCTTGGGCTGAGGCAGTTCATGCAGATGAACTGGACGAGGAGTTTGATACTTTTCCAACTTCGAAGACGCAAGACGTTGCACGAATGAGGTATGATAGGTTGAGAAGTGTCGCCGGACGGATCCAAACGGTGGTCGGGGACATTGCAACTCAAGGGGAGAGGTTTAAGGCTTTACTTAGTTGGAGAGATCCAAGAGCTACGAGTCTTTATGTCGTGTTTTGCTTACTTGTGGCTATTGCATTGTATATTACACCGTTTAAGATTGTGGCTTTGGTTGCAGGTGTTTATTGGCTCAGACATCCTAAGTTTAGGAGCAAAATGCCATCAGTTCCTTCTAACTTCTTTAGGCGACTCCCGTCTCGAGCTGATAGCTTGCT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500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TGATTCCTCCGTATTTCGCTCTCAAAGAGACCTCCCCCAACATTAATGGGGGAAAATCATCTGTTGGCATTAGTACTGCTTTTGATCTTGTCGAACAAATGTTGTTTCTTTACGTCAAAGTCGAAAGAGCAAGAGATTTAACGGAAACTTGTGACCCTTATGTTGAAATCAAGCTTGGAAACTACAGAGGGACCACGAAAGCTTTTGAGAAAACACCAAATCCAGAATGGGGTACTGTTTTTGCCTTTGTGAAAGATCGAATTCAGACAACTGACGTTGAAATCTCTTTGTTTAATAAGTCAGGGGCCAATGCAGAGATCGGCAGCATTGTTATGAGCATTGCCGACGTTCCATTGAGGATACCACCCGACAGTCAGTTGGCTTCGCAATGGTATAAACTCGAAAATCGAAACAGCAATGGCAGTCGAGTCAGGGGTGAGTTGATGCTCTCTGTTTGGATGGGGACTCAAGCCGACAACCATTACTCAATAGCGTGGCATTCTGATGCAGCATCGGTCAGTGGCGACGGTGTCATCAACACACAATCGAAAGTTTACCAATCACCAAGGTTGTGGTACTTGAGAGTGAACATAATTGAAGCTCAAGATTTAGTAATCAATGACAAGAACAGAAAGCCAGAGGTTTTGATTGAAGCAAGACTTGGGATTATACAAATGATAAGCAGAATATCAGAGAGTAAGAATTTGAATCCAGTATGGAATCAAGACATGTTGCTTGTTGCAGCAGAGCCATTTGAGAAGAATTTAGAGCTTCGTGTGGTTGATAAGATTGGCCCTAATCAAATTGATGTTCTAGGTGTTTGTTATATTCCTCTAGAGAAAATTGAAGTGAGAAATGATAGTTCATCTGTTGAGAACAGATGGTACAATCTAGAGAGGCCCAATGGATTCAAGGCAGGGGACGAAGCAAAGGAAGTGAAGTTTGCAAGCAAGTTGCATTTGAGAGTCTCTTTAGATGGAGGGTATCATGTTCTTCATGAGCAGATTCAATATGCGAGTGATCTTCGAGCAACGTCGAAGTTGTTATGGCCGAAGTGCATTGGTGTTTTGGAGTTAGGTATCCTGAGTGCTTCGGGGTTGTCGCCAATGAAACAAAGAGAGAATCAAACTGACGCATTTTGCGTAGCAAAATACGGGCCGAAATGGGTGAGGACTAGAACAATTACTAATACTTCTGCTCCCAAATGGAATGAGCAATACATTTTTGAGGTTTATGATCCGTGTACTGTTTTAACTATTGGAGTGTTTGATAATGGTTATCTCCAAGGAGGGGATATAGGAAAGGATAGTCGCATTGGGAAGGTTCGGATTCGATTGTCCACACTCGAGACCAATCGAGTTTACACACATTCTTACCCTCTTGTGGCATTGCAAGCTTGTGGTGTGAAGAAGATGGGTGAGATTCAATTGGCAGTGAGGTTTTCTTGCTTATCTTTTATCAACATGTTGCAAACTTATGCTCAACCAATGCTACCTGAAATGCATTACACTCTCCCTTTGTCCATTTACCAAATAGAGCACTTGAGAGATCAATGCTTCAACATTCTTTCAGACCGACTAACACGTGCTGAGCCAAAGCTAAGGAGGGAGGTCATCTACTACATATTGGATGCAGACTCACACTTATGGAGCATAAGAAAATCCAAAGCCAACTTCAACCGAATTGCAGCGCTTTTCAAGTGGTTGGTTTTGTTTTGCAAATGGTTTGGTTGCGTACAAAGTTGGACAAATCCTACCTTAACCGTTGCAGTTCACATAATGTTTATACTCGTTGTGTTCTTTCCTAAACTAATCTTTCCCACTATCTTTTTTTACGGTTTCTTGATGGGTGTGTGGCGGTACCGTTATAGGCCGAGGCATCCACCACACATGGATACTGAGCTTTCGTACGCTTATGCGGTGACACCTGATGACTTAGAAGAGGAATTTGACACATTCCCGAGTAGAGCGAATGGAGGAGCATTGAGAAGACGATACGACAAGCTTCGATATATCGGGGGGAGAATGCAAGTGTTGATGGGGGATTTAGCAACACAAGGGGAGAGGATTGAAGGGGTTCTAAGTTGGAGGGATCCAAGAGCAACTGCACTTTTTATGATGTTTTGCCTTGTTGCAGCTGTGGGAATGTATGTAATTCCTTTCAATGTTCTTATCCTTTTAATGGGTCTTTATGCAATGAGACACCCAATATTTAGGATCACTTTACCTTCTTTCCCTCAAAACTTTCTTAGGAGAATGCCTGCTAGAATTGACTCTTTA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61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CAAGCTCGTAGTAGAAATCCTCGACGCCGGCGACCTCATGCCCAAAGACGGCGACTCTGCCAGCCCCTTTGTCGAGGTTGATTTTGACGACCAAAAACAGAGAACTCATACCAAACATAGAGATCTCAATCCTTACTGGAATGAGAAGCTCCTCTTCAACATCTCCCACCCTAAAGATTTTCCCAACAAGACCGTCGATGTTGTGGTTTATAACGAGAGGAAATCCGGCCACCGCCGGGATTTTCTCGGCCGTGTTAGAATCTCCGGCATGTCGGTGCCTCTTTCTGAACAGGAAGCTAATGTTCAGCGATACCCACTTGACAAACGTGGCCTTTTCTCTCATATCAAAGGCGATATTGGATTTCGAATGTATATGATTCACGATGATGATTCGTCTTCCTTTTCTCCTCCTCCTCCTACCCATCCAGCGCCACCACAACCTCCCCATTTCGAAACGCCCCTGCAAGAAATCAATCCCAACATATTCGATCAGGAGGAACTGCAAGTCCCCACTAATGGATACGAGAGTGCGAAGGTCAAGAAGAAGAAGGAAAAGGACGTCAAGACCTTCCACTCCATAGGAACAGCTCCGGCTGCGGCTGCGACCTCGGTGGCTCCACCACCGACAGAATTCAAGCGGCCACCACCAATGGCAACCCGGATGGACTTCGCTCAAGCAGGTCCATCTCCGGCGACAGTAATGCATTTACCAATTCCAAAGCAAAATCCAGAGTACTCTTTGGTGGAGACCAACCCCCCGTTGGCAGCAAGATTGCGGTACGGCTACAGAGGAAAAGACAAGATCATCAGCACCTACGATATGGTGGAGCAGATGCATTTTCTGTATGTGAACGTGGTTAAAGCTAAAGATCTCCCTGTCATGGATGTTTCAGGGAGTTTAGACCCTTATGTGGAAGTGAAGGTGGGGAACTACAAAGGAGTCACAAAGCACTTGGAGAAGAATCAAAACCCAGTTTGGAAGCAGATTTTTGCCTTCTCAAAAGAGAGATTGCAAGCAAGCTTACTGGAAGTGATTGTGAAAGACAAGGATTTGGGGAAGGATGATTTTGTGGGTAGAGTTTTCTTTGATATCCCTGAGGTTCCATTGAGAGTTCCTCCTGATAGTCCATTGGCTCCTCAATGGTACAAACTAGTGGACAAGAAGGGAATCAAAGCAAAAGGGGAAGTGATGCTTGCTGTTTGGATGGGAACTCAGGCTGATGAGTCCTTCCCTGATGCTTGGCATTCTGATGCTCACAGCATCAGCCACAGCAACCTCGCCAACACAAGATCAAAGGTTTATTTCTCTCCTAAACTCTACTATCTAAGAGCCCAAGTAATCGAAGCTCAAGACCTCATTCCATCGGACAAATCCAAGCCCCCAGATACATTCGTGAGAATACAATTCTCCAATCAGGGTAAAGTAACCAAACCTTCTCAGATGCGAGTGATCAACCCAGTTTGGAACGAGGAGCTAATGTTTGTAGCATCCGAACCATTTGAAGATTTCATCATCATCTCTGTTGAAGATAGAGGAACAGGGGAGATTCTGGGAAGAGTGATAGTGCCGTCAAGAGATGTTCCACAGAGAATCGAGTCCACAAAACTCCCAGACGCCCGCTGGTACAATCTCCACCCTCCATACATCGCTAAATTAGAGGAAACAGAGAAAAAGAAGGAAAAGTTCTCCAGCAAGATCCATGTCCGTCTCTGGATCGATTCCGGGTACCATGTTCTAGATGAATCAACGCACTTCAGCAGCGATCTTCAGCCATCCTCCAAAGTCCTCAGAAAAGACAGCATCGGAGTACTCGAATTAGGGATTTTGAGCGCTCGGAATCTGCTACCAATGAAGAGCAAAGAAGGAAGAATCACAGATGCTTACTGCGTTGCCAAATATGGCAACAAATGGGTTCGAACCAGAACTCTATTAGACACCCTCGCCCCTCGCTGGAACGAACAGTACACTTGGGAAGTTTACGATCCTTGCACTGTAATCACAATTGGGGTTTTTGACAACGCTCACACAAACGGAAGCAAAGAAGACGCAAAAGACCAGAGAATTGGAAAAGTAAGGATTCGATTATCCACATTAGAGACAGACAAAGTATATACGCATTATTACCCTTTATTGGTTCTTCAGCCCTCTGGCCTGAAAAAACATGGAGAGCTTCAATTGGCTTTGAGATTCACCTGCACGGCCTGGGCCAACATGTTGACACAATACGGGAAGCCATTGCTCCCCAAAATGCACTACCTGCAACCAATCCCAGTCCGCCACATCGATCTACTCCGCTTCCACGCGATGAACATAGTGGCTGCAAGGCTGTCTCGAGCCGAGCCCCCACTCCGGCGAGAAGCGGTGGAGTACATGCTCGACGTCGATTACCACATGTTCAGTCTCAGAAGAAGCAAAGCGAATTTCAATCGCATAATGTCGCTTCTCTCAGGAATCACCGCAATTTACCGATGGTTCAACGATGTGTGCATCTGGAAAAACCCAATCACAACCTGCCTCGTGCATGTTCTGTTCTTGATTCTCGTTTGTTACCCCGAATTAATCCTCCCGACCGTCTTCCTGTACCTATTCGTAATCGGAATCTGGAATTACCGGTTCCGGCCGAGGTATCCGCCGCACATGGACGCGAGATTGTCGCAGGCGGAGCACACTCACCCAGACGAACTGGATGAAGAGTTCGACAACTTTCCAACGACGAAGCATATTGACACGGTGAGGATGAGGTACGACAGGCTGAGGAGTGTGGCCGGAAAAGTGCAGACGGTTGTGGGAGATTTGGCGACGCAAGGGGAAAGGGCTCAGGCGATTCTGGGGTGGAGAGATCCGAGGGCCACAGCACTGTTCATCATCTTCGCGTTGATGTGGGCGGTTTTCATCTACGTTACGCCGTTTCAGGTGGTGGCGATTCTGATCGGACTATACCTGTTCCGGCACCCGAGATTGAGGAGGAAGTTGCCATCAGTTCCTGTGAATTTCTTCAAGCGGCTGCCATCAAAAGCCGATATGATGTTAT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697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ACAGTTGCGGCCGAAAGCTCTTCGTTGAGGTCTGTAACGCCAAGAATTTGATGCCCAAGGACGGCCAAGGAACGGCCAGTGCTTATGCGATTGTCGATTTCGAAGGCCAGCGGCGACGTACCAAGACGAAATTTCGAGATCTCAATCCTCAATGGGACGAGAAGCACGAGTTTCTTGTTCACGACATGGAGGCTATGGCTTCCGAGATTTTGGAGGTTAATTTGTATAATGATAAGAAGACGGGGAAAAGAAGCACGTTTCTTGGTAAGGTTAAGGTCGCTGGAACTTCTTTTTCCAAATCTGGATCGGAATCGCTTATTTATTATCCTTTAGAGAAACGTAGTGTGTTCTCTCAGATTAAGGGAGAATTAGGTCTCAAGGTTTATTATGTCGATGAAGATCCACCTGCTGGTGGTGCTGTTGCTGAATCTGAGCAGAAACCCGAGACTACTCCAGTAGCTGAGGAGAAACCCCCTGAGAATCAGGAGGGAAAGGAATCGAAAGTCAAGGAAGAGGAGAAGAAAGAAGAAGAGAAGCCGAAGGAAGAACCAAAAGCAGAGGAAAAGTCTAACGAAAATCCACCGGAAAATCCTAAACCAGAGGAATCCCCGGCTGTTGAACCTGAGAAGCCCGTAGAAGTGGAGAATCCGCCAATTGCACATACGGAAAAGCCAAAGCAAATGCGGAAGGCGAAATCGGAAACAGAGAAACTTGCCGATTTATCCGTCAATGATCTTGAGCTTCGTTCTGATCGAAGTCGTAGGGCGTACGATCTTGTTGATCGAATGCCGTTTCTCTACGTTCGAGTCGTAAAGGCAAAAAGAGAATCCTCCGATGGTGGATCCTCCTCCATGTACGCAAAGCTCGTGATCGGAACCCACAGTATCAAAACGAAGAGCCAGAGCGAGAAAGATTGGGATCAAGTATTCGCGTTCGACAAAGAAGGTTTGAACTCCACATCTCTTGAAGTATCTGTTTGGGCTGAGGAAAAGAAAGAGAACGAAGATCAGAAAGCGGAGAATTGTTTAGGAACAGTATCGTTTGACCTGCAGGAAGTTCCGAAAAGAGTACCGCCAGACAGTCCTCTAGCTCCGCAATGGTACTCTCTAGAATCTGATAAATCGCCGGGAAATGACGTCATGCTCGCTGTCTGGTTAGGAACTCAGGCTGACGAGGCGTTTCAAGAGGCTTGGCAGTCAGACTCCGGCGGGATGATACCGGAGACCCGAGCCAAAGTCTACCTCTCTCCGAAGCTGTGGTATCTGAGATTAACGGTCATCCAAACCCAGGATTTGCAGTTCGATTCGGCTTCCGAACCTAAGTCTCGAAACCTCGAGCTTTACGTTAAAGGTCAGCTTGGTCCACAAGTTTTCAAAACGGGAAGGACTGCTGTCGGCTCAGCTAACCCCACATGGAACGAGGATTTGGTATTTGTAGCAGCCGAGCCGTTTGAGCCGTTTTTGGTAGTCACGGTAGAGGACGTGACAAATGGAAAATCAGTGGGCCAAGCGAAAATCCACATGGCAAGCATCGAGAAGAGAACCGACGATCGGACAGAGACAAAGTCACGATGGTTCAATTTAGTCGGAGACGAAACCCGCCCTTACACTGGCAGAATCCACCTCCGAATCTGCTTAGAAGGCGGGTATCACGTGCTGGACGAAGCAGCGCACGTGACAAGCGATGTCAGAGCCGCAGCGAAACAATTAGCAAAGCCACCAATCGGACTCCTGGAAGTCGGGATTCGCAGCGCTAGTAATCTTCTCCCGGTGAAAACAAAAGATGGTACTCGTGGCACCATAGACGCTTACGTGGTAGCCAAATACGGCCCGAAATGGGTTCGAACACGCACGATCCTGGACCGGTTCAATCCACGCTGGAACGAACAGTACACGTGGGATGTATACGATCCTTGCACCGTCCTCACCATCGGCGTATTCGACAACGGTAGATACACCCGCCAAGAAAACGACGGCGTTTTAAAACAGCCCGGAAAAGACCTACGTGTCGGAAAAGTACGAATCCGATTGTCGAGTCTCGACATCAATCAGGTGTACTCAACAGCATACTCCCTTACGGTGTTACTCCCTACCGGCGCCAAGAAAATGGGAGACCTTGAAATTGCCGTCCGATTCTCCACCTTCTCATGGCTAAGCTTAATCCAATCATATTCAACCCCAATACTTCCAAGAATGCATTACATCCGTCCGTTGGGCCCAACCCAACAAGACATCCTCCGCCACACCGCTATGAGAATCGTTACAACCCGACTAGCCCGGTCCGAACCAGCCATGGGTCATGAAGTGGTTCAATACATGCTCGACTCAGACACACACGTGTGGAGCATGCGAAGAAGCAAAGCGAATTGGTTCCGTGTTATCGGTTGTCTCTCACGCGCCGTCGCCATCGCACGTTGGTTTGACGAAATCCGCACGTGGGTCCACCCACCAACCACCGTCCTCATGCACATTCTCTTAATCGCCGTCGTCTTATGCCCTAACTTAATCCTCCCAACTCTCTTCATGTACGCTTTCTTAATCCTGACCTTTCGATTCCGTTACCGTCACCGGACTTCCCACAACATGGACCCCAGATTATCGTACGTGGACTTCGTAAGCACCGACGAACTGGATGAGGAGTTCGATGGATTCCCGTCCGCACGATCTGCTGACCAGATTCGGGTGAGATACGACCGACTGAGAGCACTTGGAGGTAGGGCCCAAGTGTTGTTGGGTGACGTGGCGGCTCAAGGGGAGCGTTTGGAAGCGTTGTTTAATTGGAGGGACCCTCGAGCCACGGGAATATTTGTGGTCATTTGTTTGGGAGCCTCGCTTTTGTTCTATGCGGTGCCCTTTAAGGCTTTTCTCTTGGGATTTGGATTTTATTACTTCCGCCATCCCCGGTTTCGTGGCGATATGCCATCCGTTCCGGCTAATTTTTTCCGGCGTTTGCCCTCTCTTTCCGATCAAATGA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979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CGACGACGACGCCGCAGCCACAGTCACAGCCACCGCCATCGCCATCGCCATTGCCGCCGGCGCTGGTCAAAACAGTTAGAAAGCTTGTGGTCGAAGTTGCTGATGCTCGCAACCTTCTTCCTAAAGATGGCCAAGGAAGCTCCAGTCCGTATGTTGTCGCTGATTTTGATGGCCAGAGGAAGCGTACCGCCACTAAGTTTCGTGAGCTTAATCCTGTGTGGAATGAGCCGCTGGAATTCATTGTCTCTGATCCTGACAATATGGACTACGAGGAGCTTGATATCGAAGTTTTCAATGATAAGAGGTATGGCAATGGGAGTGGCCGGAAGAATCACTTCTTGGGGAGGGTGAAGTTGTACGGAAGTCAGTTTGCGAAGAGAGGGGATGAAGGTTTGGTTTACTATCAATTGGAGAAGAAGAGCGTGTTCAGCTGGATTAGAGGCGAAATTGGGCTTAGAATCTGTTATTACGATGAGTTGGTGGAAGAAGCTCCGCCGCCGCCTCCGCCGCAGGAGGAGCAACCACCTCCTCCAACTGAGAAGCCTAAAACTCCGGAAGCTGTAGTCGAGGAAGTGAGGATGTTCGAGCTTCCGCCACAGGGGGAGGTCGGTCGCGATGATTCGAATTCACCCCCGGTGGTGGTCATAGAAGAGTCGCCGCGGCAGGATATGCCGGTACATTCTGAGCCACCGCCGCCGGAGGTAAATGGTCCTCCGCCAGGGGAGGGGCAATTTGCACCGGAAATGAGAAGGATGCAGAGTAACAGAGCAGCAGGATTCGGGGAAGGGATTAGGGTTTTGAGAAGGCCGAATGGAGATTATTCTCCGAGAGTAATCAATAAGAAATACATGGCTGAGACGGAGAGGATTCATCCATATGATCTTGTGGAGCCGATGCAGTACCTCTTCATCCGTATTGTGAAAGCTAGAAATCTCGCTCCTAATGAGCGCCCTTACTTACAGATTCGCACATCAGGCCATTTCGTGAAATCGGATCCAGCTAATCATCGGCCTGGTGAGCCGACTGAATCGCCGGAATGGAACCGTGTCTTTGCCCTCCGTCATAGCAGGCTTGATACGGCAAATACAACGCTGGAGATTGCCGTCTGGGACACGTCATCGGAGCAGTTCCTCGGCGGCGTTTGCTTTGATCTTTCCGATGTACCAGTACGAGATCCGCCCGATAGCCCTCTGGCCCCTCAGTGGTACCGCCTCGAAGGCGGCGCCGGAGACCAACAACCATCCAAAATTTCTGGCGACATTCAGCTCTCTGTTTGGATCGGAACTCAAGCCGACGACGCATTTCCAGAAGCTTGGTGCTCCGATGCGCCACACGTGGCTCATACACGCTCGAAGGTCTATCAATCTCCCAAGCTATGGTACTTGCGAGTATCAGTGATAGAAGCGCAGGATCTTCACATTGCTTCAAATCTGCCTCCATTAACGGCACCGGAAATCCGAGTCAAAGCCCAACTGAGTTTTCAGTCGGCTCGGACCAGGCGAGGTTCCATGAACAACCACAGCGCCTCATTTCACTGGAACGAGGACCTTGTCTTCGTTGCCGGTGAGCCTCTTGAAGATTCCCTGATCTTACTTGTTGAAGACCGAACAAGCAAGGAGGCCATACTCCTCGGCCACGTCATGATTCCAGTGGACACAGTGGAACAACGGTTCGATGAGCGATATGTGGCGGCGAAATGGTATTCCTTAGAAGGCGGCAATGGTGGTGAAACATACAGCGGCAGAATCTATCTCCGACTCTGTTTGGAGGGTGGATATCACGTGCTAGATGAGGCGGCACACGTGTGCAGCGATTTCCGGCCAACGGCGAAGCAGCTGTGGAAGTCGGCTGTTGGAATTCTGGAGCTGGGGATTCTCGGAGCACGGGGGTTGCTTCCGATGAAGACGAAAGATCCAGGGAAGGGGTCCACCGACGCTTACTGCGTCGCAAAGTACGGGAAAAAGTGGGTCCGAACCAGAACGATGACGGACAGCTTTGATCCACGTTGGAACGAACAGTACACGTGGCAAGTTTATGACCCTTGCACTGTTCTCACCATTGGCGTCTTCGACAACTGGCGAATGTACTCGGACGCGTCGGAGGACAAGCCCGATTACCACATTGGAAAAGTTAGGATTCGGGTGTCAACCCTTGAAAGCAACAAAATCTACACAAACTCGTATCCTCTGTTGGTGTTGCAGAGAACAGGGTTGAAGAAAATGGGTGAGATTGAGCTAGCCGTCCGGTTCGCTTGTCCGGCATTATTGCCGGATACATGTGCAGTTTATGGCCAGCCATTACTTCCAAGAATGCACTATCTCCGTCCTCTAGGGGTGGCTCAACAGGAGGCTTTACGCAGAGCCGCCACAAAGATGGTGGCAACTTGGCTAGGCCGGTCGGAGCCACCATTGGGCTCGGAGGTGGTTCGATACATGTTGGATGCAGATTCACACGCTTGGAGTATGAGAAAAAGCAAGGCGAATTGGTTTAGAATTGTGGCAGTTTTGGCATGGGCGGTTGGATTGGCCAAATGGTTGGATGATATCCGAAGATGGAGGAACCCCATCACCACAATGCTTGTTCATATACTGTATTTAGTGCTCGTTTGGTACCCGGATTTGATTGTCCCAACTGGGTTTCTCTATGTGTTCTTAATTGGAGTGTGGTACTACCGGTTCAGACCGAAGATACCCGCTGGAATGGACACTCGGCTGTCGCATGCTGAGGCAGTGGATCCAGACGAACTAGACGAGGAATTCGACACAATTCCGAGCTCAAAGCCACCGGACATAATCCGGGTAAGGTACGATCGACTAAGGATACTAGCTGCTAGAGTTCAAACAGTGTTAGGGGATCTTGCTACTCAAGGGGAGAGGGTACAAGCGTTGGTCAGTTGGAGGGACCCTCGAGCCACAAAGCTGTTCATTGGGGTATGTTTCGCCATCACATTGATCCTCTATGCGGTGCCGCCCAAAATGGTGGCAGTTGCACTCGGATTCTACTACTTACGTCACCCCATGTTCCGGGATCCTATGCCATCGGCGAGTCTGAACTTTTTCCGACGACTTCCGAGCCTATCGGACCGGT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1354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TAACCTCAAGCTAGCTGTTGATGTAGTGGGTGCTCATGATCTTATGCCAAAAGATGGACAGGGCTCAGCCAATGCTTTTGTAGAGCTTCACTTCGATCGTCAAAGAGTTCGTACCACGACAAAGGAGAAGGATCTCAATCCTGTTTGGAACGAGAGCTTCTACTTTAACATATCAGATCCACAAAATTTGGCTAACCTTATTCTGGAGGCCTTTATCTTTACCTATAACAAATCAAGCATCAGCTCGAAGCCCTGCTTTCTTGGAAAAGTTCGTCTTACTGGGACCTCATTTGTTTCGCACTCTGATGCTGCTGTTTTTCACTATCCTTTGGAAAAACGAGGCATTTTTTCACGAATAAAAGGAGAACTTGGCCTTAAGGTCTATGTAACTGACGATCCTTCTCTAAAGCTTTCAAATTTACTTCCTGCAGCGGAACCTTCTGTGGAAAAGGATCCTCTTCCAGTTCCAATCACATCTGAACACCAATCAACAATACGAAAAGTTCCAAAGTTTGTAGCAAGTTTATTTTCTACCGACAAAACTGAATCAAGACAAACATTCCACCACCTTCCCAATGAGAAGCAGTCTCAACAAGATACGCCACAAGCTAGTGTACCAGCTGTGACCTATGGAGGATACGGTATGAATTCTAATCCAATGGTAGTAAATAATGTTCAGGCATATCCAGGGTCACCATTTCATTATAATGATTATTCAATAAGAGAGACGAGTCCTTACCTTGGCGGTGGAATGGTTGTTGGGGGTCGCCTTGCACTTCGAGACAGGCCTACAAATACCTATGACCTTGTAGAAAAGATGCATTATCTTTTTGTTCGAGTTGTGAAAGCCCGTGATCTTCCCACCAAGGATTTGACTGGAGGCTTGGATCCTTATGTTGAAGTGAAACTAGGGAACTTTAAGGGAACTACAAAGCATTATGAGAAAAATTCAAGTCCCGAATGGAATGAGGTATTTGCCTTCTCAAGGACGGATGTGCAATCAACAGTTCTGGAAGTTACTCTTAAAGACAAGGATCACATAAAGGATGATTATGTTGGACGTTTGTACTTTGATCTTCATGAAGTTCCTACTCGAGTTCCACCTGATAGTCCATTGGCTCCTGAATGGTATCGCCTCGAAGACAAGAGTAGATCAAAGAAAAAGGGAGAGCTAATGCTTGCTGTATGGTACGGCACACAAGCTGACGAGGCTTTTCCAGATGCTTGGCATTCTGATGCTATCTCCCCTACTGATTATACTTCGGTCATCCCAGCATATATTCGCTCCAAAGTTTATCATTCACCTAGATTGTGGTACGTCCGTGTCAATGTTGTTGAAGCTCACGATTTGGTTGTACAGGAGAAGTCTCGTTTCCCAGATGCATATGTGAAGGTACAAATTGGCAACCAAGTTCTACGAACAAAACCGGTGAAAACTCAATCAATGAATGCCTTCTGGAATGAAGATCTAATGTTTGTTGCTGCTGAACCCTTCGATGATCATTTGATCCTTTCTGTTGAGGACCATGTTGGTCCCAACAAGGATGAAACGCTTGGGAGGGCTGTTATTCCGCTGAGTTCTGTAGAAAAGCGTGCTGATAGTCGACCTATCCGCAGCCGATGGTACGACCTTATGAAGTCTATGTCAGATGCCGTGGAAGCAGGGGAGGGGAACAAAGACAAGGATAAGGATAAGGATAAGTTTCATAGTAGACTCCATCTTCGCATTTGTCTGGAGGGTGGATACCATGTGCTCGATGAGTCGACTCACTATAGCAGTGACCTCAGACCCTCACTGAAGCAACTTTGGAAGCCACCAATAGGTATATTGGAGCTTGGCATCCTGGCGGCGGATAAGCTTCATCCAATGAAAAATAGGAATGGGAAGGGCACAACTGATACATTTTGTGTGGCGAAGTATGGTCAGAAATGGGTTCGAACTCGAACAATAATTGACAATTTAAGCCCCAAGTTCAATGAGCAGTACCATTGGGAGGTTTTTGATCCTTCCACAGTCTTGACTGTTGGTCTTTTTGACAATGGTCATATTGGTGAATCCAGCAGTAACAGGGACACAAAAATTGGGAAGATTCGAATTCGTATTTCAACTCTCGAAACCAGTCGCATTTATACACATGTATATCCATTGCTTGTTCTTCACCCTTCTGGTGTCAAGAAGATGGGTGAACTGCACCTTGCTCTAAGATTTTTGTGCCCATCGGTTATGAATTTGATGTCTATGTATTCACGGCCTCTATTGCCAAAAATGCATTACATAAGGCCATTAGCGTTGTCTCAACAAGAACCACTTCGACATCAGGCAGTCAACATTGTAGCTGCTCGATTTAGCAGAGCAGAGCCTTCTCTGAGGAAGGAGGTAGTCGAGTACATGTCTGATGTAGACTCTCATCTTTGGAGCATGAGACGAACCAAGGCCAACTTCTTCCGGATTGTAGCAGTTTTTTCGGGATTACTTGCAATTGGAAATTGGTTTGGAGAAGTGTGCATGTGGAAGAACCCCATTACTACAGGGCTTGTTCATCTTCTTTTTTTGATGCTAGTTTGTTTCCCTGAGCTGATCTTGCCCACAGTTTTCCTCTACATGTGTGTTATAGGAATTTGGAACTATCGGTACCGTGCTCGGAACCCTCCACATATGGACACGAAACTCTCTCACGCAGAGGCAGTGAACCCAGACGAGCTTGACGAAGAATTCGACTCGTTTCCAACAAGTCGAAGCCCAGACATAATTCGAATGAGGTATGACCGGATGAGAAGTTTGGCAGGAAGAATCCAAACTGTAATGGGAGACGTGGCAACACAAGGAGAACGAATTCAAGCACTCTTAAACTGGCGAGATCCTCGTGCAACATGCATATACATAATATTTTGCTTCATTGCAGCTCTTGTGCTGTATGTAACACCATTCCAGATGTTGTTCCTTCTAACTGGTTTCTACGTAATGAGGCATCCTAGGTTCAGAAACCGAATGCCACCGGTGCCGATGAACTTCTTCCGCAGGCTGCCTGCTAGGACGGATA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1535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ATTCTTCAACCTCATGATTTTGCTCTGAAGGAGACGTATCCTAAAATAGGTGCAGTCTCGATAACGGGAGACAAGCTCTCTTCCACGTATGATCTTGTGGAGCAAATGCAATATCTTTATGTCTATGTGGTCAAAGCTAAAGATTTACCTGGAAAAGATGTTACTGGTAGTTGTGATCCCTATGTGGAAGTGAAACTTGGAAACTATAAGGGAACAACCAAACACTTTGAGAAGAAGTCCAACCCTGAGTGGAAACAAGTTTTTGCTTTCTCGAGGGAACGAATCCAAGCCTCTCTTTTGGAAGTGGTGGTGAAAGACAAGGATTTTGTAGTAGACGATTTCATGGGGCGGGCTATTTTCGATCTCAATGATGTTCCAAAACGTGTCCCTCCTGATAGTCCACTGGCACCGCAATGGTATAGGCTGGAGGACCGAAAAGGGGATAAGGTAAAAGGAGAGCTTATGTTGGCTGTGTGGATGGGGACTCAAGCAGATGAAGCATTTCCTGATGCCTGGCATTCAGATGCTGTAACCGTGGGTGCTGATGCCATTGCTAGCATCAGATCAAAGGTTTATCTTTCTCCCAAACTTTGGTATGTTAGAGTGAACATCATTGAAGCTCAGGATTTACTACCGAGCGATAAGAGTCGGTATCCAGAAGTTTTTGTGAAAGCTATTCTTGGGGCCCAGGCTCTAAGAAGTAGAATATCTCAAAGCAAGTCTATAAATCCAATGTGGAATGAGGACTTAATGTTTGTGGCTGCTGAACCATTTGAAGAGCCACTACTTCTGACAGTTGAAGACAAGGTAGCATCAAATAAAGACGAAATTCTTGGGAGGTGTTTGATTCCCCTGCAAAATGTGCAGAGGAGATTAGATCATAAACCTGTAAATACTAGATGGTTCAATCTTGAGAAACATATCGTTGCAGATGGTGAAAAGAAAAAGGAAGTCAAGTTTGCCAGTAGGATTCATCTAAGGATTTGTTTGGATGGTGGGTATCATGTGTTGGATGAATCAACCCACTACAGTAGTGATCTTAGGCCTACTGCAAAACAGTTGTGGAAGTCTAGCATTGGGATTCTAGAGATGGGGATTCTAAGTGCTCAAGGGCTGATGCCGATGAAGACGAAAGATGGCAGAGGGAAGACAGATTCGTACTGCGTTGCAAAATATGGACAGAAATGGATTCGGACAAGGACTATTGTGGACAGCTTCAGTCCAAAGTGGAATGAACAGTACACTTGGGAGGTTTTTGATCCCTGTACTGTTGTTACTGTTGGGGTCTTTGACAATGGTTATATAGGTGGAGGAAGTGGAGTAAAAGATTCAAGGATTGGAAAGGTGCGGATTCGGCTATCGACCCTTGAAACTGATAGGGTTTACACTTATTCATATCCACTTCTGGTCCTTCATTCTTCAGGAGTGAAGAAAATGGGTGAAGTGCAGTTAGCTGTAAGGTTTACTTGTTCATCTTTGGTTAACATGTTGCATATGTACTCCAACCCATTGTTGCCAAAAATGCATTACATTCATCCATTATCAGTGATTCAACTTGATAGCTTAAGGCACCAGGCTATGCAAATTGTCTCGATGAGGTTAGCGCGTGCTGAGCCTGCATTGAGGAAAGAGGTTGTGGAGTATATGCTGGATGTAGATTCACATATGTGGAGCATGAGGAGAAGCAAAGCCAATTTCTTCAGAATAATGGGCGTTTTAAGTGGATTCATTGCATTTGGTAAATGGTTTGATCATATTTGCCACTGGAAGAACCCTATAACAACAATACTAATCCACATCCTTTTCATCATTTTAGTTCTTTACCCCGAGCTCGTACTTCCAACCATCTTTCTTTACCTTTTTGTTATCGGTATTTGGAATTTCAAGCATAGGCCTAGACACCCCCAACACATGGACACTAGGTTGTCTCATGCTGATGCAACTCATCCTGATGAACTAGATGAAGAATTTGATACATTTCCTACATCCCGATCTTCCGACACCGTTCGGATGAGATACGATCGCCTACGGAGTATAGCCGGGAGAGTGCAAACTGTGGTCGGGGATCTTGCAACTCAAGGAGAAAGATTTCAGTCACTATTGAGCTGGAGAGACCCAAGAGCAAGTGCTCTCTTTGTAACATTTTGCTTGATTGCTGCTATAATTCTTTATGTGACCCCATTTCAAGTTATTTGCCTTGTTGGAGGTATTTATGTTCTGAGACATCCAAGATTTCGACATAAACTTCCTTCAGTTCCTTCCACCTTCTTTAGAAGATTGCCTGCAAGATCAGACAGCT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1950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CTGGTGGTGGAAGTAATAGATGCTCATGATCTTATGCCCAAAGATGGTGAAGGATCTGCAAGTCCATTTGTAGAAGTTGATTTTCAAAACCATATAAGTCGAACAAAAACGGTTCCAAAGAGTCTCGATCCCATTTGGAATCAGAAACTATCTTTCGATTTTGACGAAACCCAAAACCATCAGTACCAAACCATCGATATCTCAGTTTATCATGAAAAGAGATTGATTGAAGGCAGAAGCTTTCTTGGAAGAGTTAGAATTTCTTGCTCTAACATTGCCAAGGAAGGTGAAGAAACTTATCAGAGATTCCATTTAGAAAACAACTGGTTTCTTTCGGCTGTCAAAGGTGAGATTGGCTTGAAAATCTATATTTCACCACCAAAAAAATCTCCAATAAATCCACGAGAACCCCCAATTTCTAATCCTCCTCCAACCAGAGTGGTTTCAAATCCTCCTATTTCTTCAGCATTAGCTGCAGTAACTAAAGCAGACGGTGTTCCTGTTAGTGATATTCAAGAAGAACCAAAGAAAGATGTTTTAAAAATCTCACCATCTAAAGATTCAAACTCAACTCTTCCTGTAGTTGAGTTTCGTATCGAAGATCCTGCTAAAGAGCCAAAGGAAGAGATTGAAGAACCAATTGAAGCAAGACAAGAGACAACACAACTACACAAGCAGCAAACAATGCAGCGGCCTCGAATAGTAGTACAGAGACGACCACAAGGCGCTTCATCTTCGATGAACAGAAGCATTCCACCAACAATGAACACAAGCAATTCAGAAGCTAATTCCAGCAATCAGGATGACTATGAGATCAGGGACACTAATCCTCAGCTCGGGGAGCAATGGCCGAATGGAGGAGGGTATGGTGGAAGAGGTTGGCTGAGTGGTGAGCGACACACAAGCACCTATGACCTTGTTGAGCAAATGTTCTATCTCTATGTTCGTGTAATGAAAGCAAGGGATCTACCTTCCAGTTCTATCACTGGAGGTTGTGATCCTTATGTGGAAGTGAAGCTCGGAAACTATAAGGGGAGAACAAAGCATTTTGACAAGAAGCAAAATCCAGAATGGAATCAGGTCTTTGCTTTCTCAAAAGAACGCATACAGTCTTCTGCACTTGAAGTTTTTGTCAAGGACAAAGAAATGCTCGGAAGAGATGATTACCTGGGCCGAGTGGTGTTCGACTTAAATGAGGTTCCTACTCGAGTTCCTCCGGATAGTCCATTGGCTCCTCAATGGTACAGATTGGAGGACCGGCGAGGAACAGGCAAGGTAAGGGGAGAAATCATGGTTGCAGTTTGGATGGGAACACAAGCTGATGAAGCCTTCCCAGAGGCATGGCATTCCGATGCAGCCTCGGTCTTTGGGGAAGGTGTTCATAATGTAAGATCAAAGGTTTATGTCTCTCCAAAACTATGGTACCTAAGGTTAAATGTGATTGAAGCTCAAGATGTAATCCCCAATGACAGAAACCGCCTTCCAGATCTTTTTGTCAAAGTTCAGGTTGGCAATCAGGTCCTAAGAACAAAGATCAGTTCAACAAGCACTACAAATCCAGTTTGGAATGAAGATTTGGTATTTGTGGTAGCAGAGCCTTTTGAAGAACAGTTGGTAATCACTATTGAAGACAGAGTACACCCTTCAAAAGAAGATGTCTTAGGGCAGATCAGTCTCCCTCTTGACACGTTTGATAAGCGGCTAGATTATAGACCAGTCCATTCACGCTGGTTCAATCTTGAGAAGTACGGTTTTGGAGTCCTAGAAGCGGATAGGCGAAAGGAACTCAAATTTTCAAGCAGGATTCACTTGAGAGCTTCTCTTGAAGGTGGGTATCATGTACTAGATGAATCAACTTTATACATCAGTGACCAACGACCAACTGCAAAACAGCTGTGGAAACCACCAGTGGGAATATTGGAGGTAGGAATATTAAGTGCTCAAGGACTACTTCCAATGAAGATGAAGGATGGGAGAGGAAGCACAGATGCCTATTGTATTGCGAAGTACGGCCAAAAATGGGTTCGTACTAGAACAATTCTCAATACTTTCAGTCCCAAATGGAATGAACAATACACATGGGAAGTCTATGATCCATGTACAGTCATTACTTTGGGAGTTTTTGACAACTGCCATTTAGGGGGTGGTGAAAAACACAATGGAAGCAATGGAGCAAAAGATTCGAGGATTGGAAAGGTTCGAATTCGACTATCGACACTTGAAGCTCACAAACTCTACACTCATTCTTATCCCCTTCTGGTTCTACACCCCAATGGAGTAAAGAAGATGGGGGAGCTTCAACTTGCGGTTCGCTTCACCACTCTATCTTTGGCAAACATGATATACATCTATGGAAACCCATTGCTGCCAAAGATGCATTACCTTCAACCTTTTACAGTGAACCAAATAGAAAATTTAAGGTATCAAGCTATGAACATAGTAGCAACAAGGCTCAGTCGAGCTGAACCGCCTCTAAGAAAAGAAGTCATCGAGTACATGTTAGATGTCGATTCACATGTATGGAGCATGAGAAGAAGCAAAGCTAACTTTTTCCGAATTATGTCACTGCTTTCAGGAATGATTTCAGTTACTCGATGGTTTCGTGAAGTTTGCAATTGGAGGAACCCCATCACATCTGTGCTTGTGCACATTTTGTTCCTTATCTTGATTTGGTATCCAGAACTAATACTTCCCACTGTTTTTCTATACATGTTCCTCATTGGCCTATGGAACTACAGGTTTAGGCCAAGGCACCCACCCCACATGGACACCAAGCTCTCCTGGGCTGAAGCAGTAAACCCAGATGAGCTTGATGAGGAATTTGACACGTTCCCAACTTCCAAACCGAATGACTTAGTTCGACTAAGGTATGACAGGTTAAGAAGTGTTGCAGGGAGGATCCAGACGGTTGTAGGGGACATAGCAACACAAGGAGAGAGAGTTCAGTCTCTGCTCAGTTGGAGGGACCCTAGAGCCACCAGTCTTTTCATAGTATTTTGTCTTTGCACTGCTGCTGTGCTATATGCTACCCCTTTCAGAGTGGTGGCTTTGGTTGCAGGCTTATATTGTTTAAGGCATCCGAAGTTCCGCAGCAAGCTACCATCAGTACCTGGCAATTTTTTCAAGAGATTGCCTCCCCAAACAGACAGTT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2428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ACCACCAGAAGATTTTCTATTGAAGGAGACCAATCCCCATCTTGGTGGGGGGAAGGTCACTGGAGATAAGCTCACGAGCACGTATGATCTCGTTGAGCAAATGCAGTATCTCTATGTCCGTGTTGTCAAAGCGAAAGACTTGCCTGGAAAGGATGTTACTGGCAGCTGTGACCCTTATGTAGAGGTGAAGCTTGGGAACTACAAGGGTACAACTCGACATTTTGAGAAGAAGTCGAATCCTGAGTGGAGCCAGGTTTTTGCCTTCTCAAAAGACCGGATTCAGTCTTCAGTGCTTGAGGTTACTGTAAAGGATAAAGATTTTGTGAAGGATGATTTTATGGGTCGTGTGTTGTTTGACATGAATGAGATTCCAAAGCGTGTTCCACCCGACAGTCCATTGGCTCCTCAATGGTATAGACTTGAAGATAAGAAAGGCGATAAACTGAAAGGAGAGCTAATGTTGGCCGTTTGGATGGGAACTCAAGCTGATGAAGCATTTCCTGAAGCATGGCATTCAGATGCTGCAACTGTCAGTGGAACTGATGGTCTAGCAAATATTCGATCGAAGGTGTATCTTTCACCTAAGCTCTGGTATTTAAGGGTTAATGTTATTGAAGCTCAGGACTTACAGCCTACTGATAAGGGTCGATACCCTGAAGTTTTTGTGAAGGCTGTCCTGGGAAATCAAGCTTTGAGAACAAGGATTTCCCAGAACAGAACAATCAATCCATTGTGGAATGAGGATTTGATGTTTGTAGCTGCTGAACCATTTGAGGAACCCTTGATTTTGAGCGTTGAGGACCGAGTTGCTCCGAATAAGGATGAAACCCTTGGTAGGTGTGCGATTCCTTTGCAATATGTGGACCGGAGATTGGATCATAAACCTGTGAACAGCAAATGGTACAATCTGGAGAAGCATATTATCCTTGAAGGAGAAAAGAAGAAAGAAATCAAGTTCGCTAGCAGAATTCATATGAGGATCTGTTTGGAAGGTGGTTATCATGTTTTGGACGAATCAACACACTACAGCAGTGATCTTCGTCCTACTGCCAAAGTATTGTGGAAGCAGAGCATTGGAGTGTTGGAATTAGGTATCCTCAATGCTCAGGGATTGATGCCTATGAAGACTAAAGATGGTCGTGGGACAACAGATGCATATTGTGTGGCGAAATACGGGCAGAAGTGGGTTCGAACTAGGACGATCATTGATAGCTTCACACCCAAGTGGAATGAGCAGTATACTTGGGAAGTTTTCGATCCATGCACAGTGGTTACGATCGGTGTTTTTGATAATTGCCATTTGCTTGGGGGAGATAAAGGTGGAGGGACAAAGGATTCACGAATTGGGAAGGTGAGGATACGTCTTTCAACTCTCGAAACAGACCGAGTTTACACACACTCGTATCCTCTTCTGGTTTTGCATCCAAATGGAGTGAAGAAGATGGGTGAGATACACTTGGCTGTGAGGTTCACTTGCTCTTCCTTGCTGAACATGATGCACATGTACACACATCCCCTGCTTCCCAAAATGCATTATATTCATCCTTTGACGGTCAGCCAGCTTGATAGCTTAAGGCATCAGGCGACTCAGATTGTATCAATGAGGCTGACCCGGGCCGAGCCACCACTGAGGAAGGAAGTTGTTGAATATATGCTGGATGTCGGTTCCCACATGTGGAGTATGCGAAGAAGCAAAGCAAATTTCTTCAGGATTATGGGAGTTTTAAGTGGATTAATAGCAGTAGGAAAATGGTTTGATCAAATTTGCAACTGGAAAAACCCCATTACCACTGTACTGATACACATCTTGTTCATAATCCTGGTCATGTACCCAGAGCTAATCCTGCCCACCATTTTCCTCTACCTCTTCTTGATTGGTGTTTGGTATTACCGTTGGAGACCGAGGCATCCGCCACACATGGACACTCGTTTGTCACATGCAGACTCTGCACACCCCGATGAACTTGACGAAGAATTCGACACATTCCCAACATCAAGGGGTGGTGACATAGTGAGGATGAGGTATGACCGACTTAGAAGCATTGCTGGGAGGATTCAGACTGTTGTGGGGGACTTAGCGACTCAAGGAGAGAGGTTGCAGTCTTTGCTTAGCTGGAGAGACCCAAGAGCCACTGCCCTGTTTGTTTTGTTCTGTCTTGTTGCTGCCATTGTCTTATACGTCACACCATTCCAAGTTGTGGCCCTGCTTACTGGATTTTATGTTTTGAGACACCCCAGATTCCGCCATAAGCTTCCTTCTGTGCCACTGAATTTCTTCAGGAGGCTGCCTGCAAGGACTGATTGT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3348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CTGGCCAACTTAGGAAGCTTATAGTTGAAGTTGTGGATGCTCGTAACCTCTTGCCTAAAGATGGACATGGATCCTCCAGTCCTTACATCGTGGTCGACTACTATGGCCAACGAAAACGGACACGAACCATAGTGCATGACTTGAACCCGACGTGGAACGAGGTTCTCGAGTTCAATGTCGGGCCACCATCGAGTGTGTTCGGAGATGTTTTGGAACTTGATGTGATCCATGATCGAAGCTACGGGCCAACAAGACGAAACAACTTTTTGGGACGGATCAGATTGAGTTCTACTCAATTTGTGAAGAAAGGAGAAGAGGCTTTGATTTATTTTCGTTTGGAGAAGAAGAGTCTCTTTAGTTGGATTCAAGGAGAGATTGGCTTGAAAATTTATTACTCTGATTGCGTTACACCTGCAAGGGTTGAGGAGGGAGATGCAATCAATACAGTTGAGCAACCAACGACTGAAGGCGATGCAATTAATACAGTCGATCAACCAACGACTGAGCCAGAACTAAAGCCCAAAGAGCAAAAACCAGAGCCAGACTCAGAACTAAAGCAATCACCTTTGTTGGAACAACAAGATGTCACCCAACAAACGGACGAACTAGCAAGTATTGAAGGCCAAATCGCTCCAACAACAGAAAATTTGGCAGATAAGGGCAATGCAGCTCCGGAAGTAGAAACTTTGGGAGTCGAGAGCAGTACTAGTCCCACAGAAATTCCAACTCCTGCTGTTGAAACGGTGTCATCAGAAACCCATCCACCGGTGGAAGCGATGGAACAAGGCCGGGAGGCGCCACCAAAAACATCATCGGAAGAGAAGCAACCGACAGCAGAGTCAAAAGAAGAAGCAGAAATCAACTTGACGCCACAACCAATTAAAAGATCGATGCCGATACCAAGCTACACATTGGAGGCAACAGAAAGTCGAACAATGGAACAATCCACATTTGATCTTGTAGAGAAGATGCATTACCTCTTCGTGCGAGTAGTAAAAGCACGCTCACTCGCCACTAATAGCCATCCAATAGTGCAAATCGAAGCATTTGGAAAACGTATCAAATCAAACCCAGCCAGAAAGAGCAACGTGTTTGAGTGGGACCAAACATTTGCATTTAGCCGCGGTGCAGCGGATTCTGCCTCCATGATGGAAATTTCAGTTTGGGATGGCAAAGTAAACGACGCCGTATCACCAACTGACGTGGACGGACGCAATTTCTTGGGTGGCTTGTGTTTGGACGTATCAGATATTCTATTGCGTGACCCACCAGATAGTCCACTGGCCCCACAATGGTACAGATTGGAAAGGGAAAGAAACGACGCCGCTTTTGGTGGGTATTTAATGTTAGCCACGTGGATTGGTACTCAAGCCGACGATGCGTTTCCCAACGCGTGGAAAACAGATGCCGGTGGGAATTTTAACTCTAGAGCAAAAATTTACCAATCGCCAAAAATGTGGTATCTACGCGCCACAGTCATTGAAGCACAAGACGTCGTTCCGATCACCGCTGTGAAAGAAGCTTTGTTTCAAGTCAAAGCTCAACTTGGCTTCCAAGTTTCCGTAACAAAACCCGTCGTGACCCGAAATGGCGCTCCGTCGTGGAATCAGGATTTGTTCTTTGTTGCCGCTGAGCCAATGACCGACCACTTGATCTTCACCGTTGAGAGTCCTCGTAGCTCGAAGTCTCCGACCGTCATCGGAGTTGTAAAAATCCCACTCACTGACATTGAGCGGCGAGTGGATGACCGAAAAGTGACAGCACGGTGGTGCACACTCGCCGGAGTTGTGGATGAAAAGGGATCATCTTACACAGGAAGAATTCAGTTGAGGTTGTGCTTTGATGGAGGGTATCACGTGATGGATGAGGCGGCGCACGTGAGTAGCGATTATCGGCCGACGGCGAGACAGCTGTGGAAGCCGCCGGTAGGTGTGATTGAAATTGGTGTGATCGGATGCAGGGATTTGGTTCCAATGAAGTCCACGGCGACCGGAAAAGGATCCACCGATGCGTATTGTGTTGCAAAATATGGGTCTAAATGGGTCCGAACTAGAACGGTGAGCAACAATTTTGATCCCAAATGGAATGAACAATATACGTGGCAGGTTTACGATCCATGTACGGTTTTGACAATTGGAGTTTTCGATAGTATGGAAGAATCTGAAAATGGTGATCGACCTGATTCACGAATCGGCAAAATACGAATACGAATCTCCACCTTAAAAACTGGTAAGGTATATAGAAATTTTTACCCTCTCCTCCTTTTAACCACTGCTGGTACAAAAAAAATGGGTGAACTTGAAATCGCTGTTCGATTCGTTCGTTCGGCACCGCCGTTGGATTTCTTACACGTGTACTCCCAACCATTGCTGCCGTTGATGCACCACGTGAAGCCTCTCGGAGTTCGGCAACAGGATTTGCTCCGAGGCGCGGCAGTGGAGACGGTGGTTGGTCATTTTTCCAGATCGGAGCCGCCGCTTCGACGGGAGATCGTTGTATTCATGCTGGATGCCGAATCACATAGCTTTAGCATGCGAAAAATTCGTGTGAATTGGTACAGAGTCATCAATGTGGCCTCCACCATCATCGCCGCTGTGAAATGGATCGACGATACTCGATCGTGGCGGAATCCGACGGCCACCATACTAGTCCATGCGTTGCTGGTGATTCTGATTTGGTTCCCTGATTTGATCATTCCGACGATTTCATTTTACGTTTTTGTCACGGGCGCATGGAATTACAAATTGCGATCGTCAGAGCATATTCCGAGTTTCGATTCAAAGCTTTCAATGACGGACATCGTGGAACGAGATGAATTAGATGAAGAGTTCGATGACGTACCGAGCACGAGATCAGCAGAAGTTGTACGGATGAGATACGATAAGTTGAGGGTGATTGGGACACGTGTGCAAAGTTTATTGGGGGATTTAGCAACTCAAGGGGAGCGTGTACAGGCGTTGGTGACATGGCGTGACCCACGTGCCACTGGTATTTTTACTGGGATATGCTTTGCGGTGGCAGTGGTGCTCTACGTTGTGTCGTTGAGGATGGTGGCAGTGGCGTTCGGGTTTTATTACCTCCGCCACCCAGTTTTTCGAGATCGATTGCCGTCACCGGCTCTTAACTTCTTAAGAAGACTTCCGTCTTTGTCAGATCGAT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3573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AAAGCCTCCACCAGAGGATTTCTTACTGAAAGAGACCAATCCCCACCTTGGTGGGGGGAAGGTCGCTGGTGACAAACTAGCAAGCACCTATGACCTTGTGGAGCAAATGTATTACCTCTACGTTCGGGTCGTCAAAGCGAAGGATTTGCCAGGGAAAGATGTCACTGGTAGCTGCGATCCGTATGTGGAGGTCAAGCTTGGAAACTACAAAGGTACGACTCGGCATTTTGAAAAGAAGTCGAATCCTGAATGGAATCAGGTGTTTGCCTTTTCGAAGGATCGGATTCAGGCTTCGGTGCTTGAGGTGAGTGTGAAGGATAAGGATTTTGTGAAGGATGATTTCATGGGGAGAGTTCTTTTTGACTTGAATGAGGTTCCAAGAAGGGTACCACCGGACAGTCCTTTGGCCCCACAATGGTATCGGTTGGATGATCGGAAAGGGGACAAGGTGAAAGGAGAGCTGATGTTGGCTGTTTGGATGGGAACACAAGCAGATGAAGCATTTCCTGAGGCTTGGAATTCGGATGCTGCAACTGTAAGTGGAGCCGATGGGCTTGCGAATATTCGGTCTAAAGTGTATCTTTCTCCCAAGCTTTGGTATTTGAGGGTGAATATCATTGAAGCTCAAGATCTGCAGCCAACCGATAAAGGTCGGTATCCAGAGGTTTTTGTCAAGGCTATACTTGGAAATCAGGCGTTGAGGACTAGAATATCTCAGTCTAGAACTATCAACCCAATGTGGAATGAGGATTTGATGTTTGTAGCAGCTGAACCATTTGAAGAGCCTTTGATTTTAAGTGTGGAAGACCGAGTTGCGCCGAACAAGGATGAGGTCTTGGGACGGTGTGCAATTCAGCTGCAATATATAGATAGGAGATTGGACCATAGAGCTGTGAACACAAGATGGTTCAATCTTGAGAAACATGTTGTTGTTGTTGAAGGGGAGAAGAAGAAGGAGATCAAGTTTTCTAGTAGGATTCATATGAGGATATGTTTGGAAGGTGGCTACCATGTCCTGGATGAATCAACACATTATAGTAGTGATCTTCGACCGACTGCGAAACAACTCTGGAAGAACAGCATTGGAGTTTTAGAATTGGGGATTCTGAATGCTCAGGGGTTAATGCCAATGAAGACAAAAGACGGTCGTGGAACGACAGATGCATACTGTGTGGCTAAGTATGGGCAGAAGTGGATTAGAACGAGGACAATCATCGACAGCTTCATACCCAAGTGGAACGAGCAGTACACTTGGGAGGTTTTTGATCCCTGTACTGTCATTACAATTGGAGTTTTCGACAACTGCCATTTGCATGGTGGAGAGAAGGCAGGAGTATCAAAAGATGCTCGGATAGGGAAGGTAAGAATTCGTCTTTCCACGCTCGAGACAGATCGAGTGTATACTCATTCATATCCTCTGCTGGTTCTTCACCCAAATGGGGTGAAGAAAATGGGTGAAATTCATTTGGCTGTGAGGTTTACATGCTCTTCTTTGTTAAACATGCTGCATATGTACTCACATCCACTCCTTCCCAAAATGCACTATATTCATCCGTTAACGGTGAGCCAGCTCGATAGCCTTCGCCATCAGGCAACACAAATTGTCTCAATGAGGCTGAGCCGTGCTGAGCCACCACTGCGAAAAGAGGTTGTCGAGTATATGCTTGATGTAGGCTCCCACATGTGGAGCATGAGAAGAAGCAAGGCTAATTTCTTCAGAATCATGGGAGTTTTTAGTGGCCTGATTGCAGTTGGAAAATGGTTTGATCAGATTTGCAATTGGAGAAACCCCATTACAACTGTTCTTATACATATCTTGTTCATAATCCTTGTCATGTACCCTGAGCTCATTCTTCCCACAATTTTCCTCTATCTCTTCCTAATTGGAGTTTGGCATTATAGATGGAGGCCAAGGCACCCTCCTCACATGGACACCCGTCTCTCTCATGCCGATTCCTCTCACCCCGATGAACTCGATGAGGAGTTTGACACTTTTCCAACTTCTCGCCCTGCTGACATTGTGAGGATGAGGTACGATCGGTTGAGGAGCATTGCGGGGAGAATCCAAACTGTTGTCGGGGACCTAGCAACACAAGGAGAAAGGCTGCAATCTCTACTCAGTTGGCGCGACCCGAGAGCGTCGGCATTGTTTGTGATCTTCTGCTTGGTCTCTGCCATAGTTCTGTACGTTACACCATTCCAAGTTGTGGCACTTCTTTCAGGGATTTATGTGCTTAGACATCCGAGGTTTCGGTACAAGCTCCCGTCTGTGCCGCTCAACTTCTTCCGAAGGCTGCCGGCCAGAACAGACTGT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060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ACCTTAAGCTTGGAGTTGATGTAGCTAGTGCCCACAACCTTCTGCCAAAAGATGGGCAAGGCTCATCCAATGCCTATGTGGAACTCTACTTTGATGGCCAAAGGCACCGCACAACCATCAAAGAGAAAGACCTGAGCCCAGTCTGGGATGAAAGCTTCTACTTTAACATCTCCGATCCATCCAACCTTCACAATCTAACTCTTGAAGCATACATTTACAATAATATCAAAATCGCCCAATCAAATTCTTTTCTTGGAAAGGTTTCCATCAACGGGACATCCTTTGTTCCCCACTCTGATGCTGTAGTCCTGCACTATCCTTTGGAAAAGCGTGGAATTTTCTCACGTGTGAGAGGAGAACTCGGTCTGAGGGTTTATATTACTGATGATGCATCCTTGAAGGCCTCTAAATCACAACATGCAGCTGAAGAGACTGAAATGCATTCCCACGCAGCTGAAGCTCAAGTATCTAGGGCATTTTCTAATATCAAATCTGAATCGAGGCACAGTTTCCATCATCTTCCAAATCCTAGTCATCACATGCAGCAGCAGCATTCCCCTTCTATGTCAGTTTATGAATCAACAAAATATGGGGTTGATAATATGAAAGCTGAACCACAACCCCCAAAACTTGTCCGCATGTATTCTGCTGCATCAGTGCAACCAGTTGACTATGCACTTAAAGAGACGAGCCCATTTCTTGGAGGAGGACGAGTTGTAGGGGGGCGAATACTTCATACAGACAAGGCTGCTTGTACTTATGATCTTGTAGAAAAAATGCACTTTCTTTTTGTACGTGTTGTTAAGGCTCGTGAACTTCCTGCCATGGATATTACTGGAAGTCTTGATCCTTTTGTTGAGGTGAGAATAGGTAATTACAGAGGAGTCACAAAGCATATGGAGAAACAGCAGAACCCAATGTGGAATGTTGTTTTTGCATTCTCAAGGGAGCGAATGCAGGCATCGGTCCTGGAAGTTGTAGTTAAAGACAAAGATCTGCTGAAAGATGACTTTGTTGGCCTTGTAAGGTTTGACCTGAATGAAGTTCCTATGCGTGTTCCACCTGATAGTCCACTGGCTCCTGAATGGTACCGACTCCAGGATAAGAAAGGAGAGAAAATTAAGAGTGAACTGATGCTTGCAGTGTGGATTGGTACCCAAGCAGATGAAGCTTTTCCTGATGCTTGGCACTCTGATGCAGCAACGCCTATTGACAGCTCCGGAGCTGCCTCAACACTAATTCGGTCAAAGGTCTATCATGCACCGCGATTATGGTATGTTCGTGTGAATGTTGTTGAGGCCCAAGACTTGGTTCCAACAGAGAGAACTCGCTTCCCTGACGTATATGTAAAGGCACATATAGGGAGCCAGGTTTTCAAAACAAAGACAGTTCAAGCAAGGTCTCTGAATCCTCTTTGGAATGAGGATCTCATATTTGTTGCCGCAGAACCATTTGAAGATCATTTGGTCCTTACTGTTGAGGATCGTGTGGGTCCTGGAAAAGATGAGATTCTGGGGAGGGTAATCATCCCCTTAAGCATGGTGGAGAAGCGTGCTGATGATCGTCTCATCCATTCTCGTTGGTTTAATTTGGAGAAACCTGTCGCTATAGACGTGGATCAGCTAAAAAGAGAGAAGTTCTCTAGCAGGCTCCATCTTCGAGTCTGTCTAGATGGTGGTTACCATGTTCTTGATGAATCTACACATTACAGCAGTGATCTTCGTCCGACAGCAAAACAACTTTGGAAGCCATCTATTGGGGTTCTGGAACTTGGTATTCTCAATGCAGTTGGACTCCACCCTATGAAAACAAGAGATGGCAGGGGCACATCAGACACATATTGTGTAGCCAAGTATGGTCATAAATGGGTTAGGACGCGCACAATTGTTGATAATTTGTGTCCAAAATACAATGAGCAGTACACTTGGGAGGTGTTTGATACTGCTACAGTTCTAACTATAGGTGTTTTTGACAATAGCCAGCTAGGGGAAAAAGGGGGCAAGGACCTGCAAATTGGAAAGGTACGAATTCGCCTTTCTACACTTGAAGCTGGCCGCGTTTACACACACTCTTATCCTCTACTTGTTCTTCACCCTACTGGTGTCAAGAAGATGGGGGAGGTGCATTTGGCAATAAGGTTTTCATGCACTTCTTTTGTAAACATGATGTACATATACTCTAAACCTCTGTTGCCGAAAATGCACTATGCTAGGCCATTTAGCGTAATGCAGCTTGACATGCTGCGTCACCAGGCTGTGAACATAGTTGCAGCGCGCCTGGGACGTGCAGAGCCCCCTCTTAGGAAGGAGGTCGTGGAGTATATGTCTGATGTGGACTCACATTTGTGGAGCATGCGCCGCAGCAAGGCCAATTTCTTCCGTCTCATGTCAATTTTTTCGGGATTATTTGCTGTTGGAAAATGGTTTGGGGATATATGCATGTGGAAAAACCCCATCACAACAGTGCTTGTCCATGTCCTATATGTTATGCTTGTTTGCTTCCCAGAACTAATTTTGCCTACTTGTTTCCTTTACATGTTTCTGATTGGAATCTGGAACTTTCGATACCGGGCAAGATACCCTCCTCACATGAACACAAAGATCTCACAGGCAGAGGCAGTGCACCCTGATGAACTTGATGAAGAATTCGACACATTCCCCACAAGTCGTAACCCTGAGATTGTCAGAATGAGGTATGATCGCCTGAGGAGTGTAGCTGGTAGAATTCAAACAGTGGTAGGTGATATTGCTACACAGGGTGAGCGTGTTCAATCATTGTTAAGCTGGAGGGACCCTCGCGCTACCTCCATCTATGTCACATTCTGCGTAGTAGCTGCTATAGTGCTGTATGTGACACCATTCCAGGTGATTGCTGCATTGGCAGGGGTATACATGATGAGGCATCCCAGATTCCGCTATCGTCTGCCTTCTGTGCCTGTCAATTTCTTCCGTCGACTTCCTGCAAGGACTGATAGTATGCTC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352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GAGGCTTGTAGTTGAAGTCCTTGAGGCCAATGACCTGATGCCGAAAGATGGACAAGGCTCGGCAAGTCCCTTTGTTGAGGTAGATATAGATGATCAGCATCAAAGGACACAGACAAGGATTAAGGATCTTAACCCCTCGTGGCACGAAAAATTTGTCTTTAAATTCGATGACTTGCAGGATCTTTCTAGGAAAACTATTGAAGTTGTCATCTACAATGAAAATACTAGTCATGGCAACCACAATTTTCTTGGTCGAGTTCGGTTATCTGGTCTGTCAGTTCCTAAGTCCGAGTCTGAAGCAACGGTGCAACGATATCCTCTTGAGAAACGAGGTATATTTTCTCATATTCGTGGTGATATCGCGCTCAGGCTGTATCTTGCTGATGGCAAAGATGAGGATGGCGCTTCATCAGATCAAGCTGAATTACCAAAAGAAAAGACGAAGAAAGGCATGGAAAGTAGAGAAACTCCGGTGCAAGAAAATGTTAAAAGGTATGATAAGAAGGCTCAGGATGATGAGTTTAATGATTTTAGCAAACAGAAGATAAAAAGGAAGAAGGAGAAAGAGATTAGGACTTTCTACTCTGTTGGAACTGGTGGCCCAACTGGTCCTATGCCTCCAATGCAGAAGCCAGTAGTTCTTGAAACCAGGCCTCAGTTTATCCCACCAAGGCCACCTATGGTTATGCAAAATCAAATTCCCATGCAGAAGCCTGAATTCGGGTTGGTTGAGACGCGGCCACCAGTGGCAGCAAGGATGGGGTATTTGGGAGGTGACAAGATGGCGAGTACTTATGATTTGGTGGAGAAAGTGCATTACTTGTACATCAATGTGGTGAAAGCTAGAGATCTTCCTGCTTTGGATGTGAATGGAAGTCTTGACCCTTATGTTGAAGTAAAGGTGGGAAACTACAGGGGCTTGACAAAACACTTGGAGCATAACCAGGATCCGATGTGGAACAGTGTGTTTGCGTTCTCTAAAGAAAGGCTGCAGTCAAATGTGATTGAGGTGATAGTGAGGGCTAAAGATTTGGGGAAGGATGATTATGTTGGGAAGGTGGTTTTCGATGTAGTGGAAGTGCCTCTTCGGGTGCCACCTGATAGTCCTCTGGCTCCCCAGTGGTATAGATTGGCTGGTCAGGGAGAGATTATGCTTGCAGTTTGGCTTGGAACCCAGGCTGATGAGGCTTTTCCTGAGGCATGGCATAGTGATGCTCATGATATTAATCATCATAACCTAGCGAGTACACGCTCAAAGGTTTATTTCTCGCCTAAGTTGTACTATCTTCGCGTCCATGTCATTGAAGCCCAAGATCTTGTGCCTTCTGATAGAACAAGACTACCACAGCCATATGTGAGAATACAGCTAGGACATCAGATCAGGGTCACCCGGCCTTCCCAAACGAGGAACATAAATGCTGCTTGGAATGAAGAGCTTATGTTTGTAGCTTCTGAGCCTTTTGAAGACGTCCTTATTGTGAGTGTTGAAGACCGTGGTGAAGGGGGAAGGGAGGATAATATGGGAAGAGCAATGGTACCGGTCAGAGAGATTCCACCAAGGGTGGATTCAAGTAAGCTCCCGGATCCTCGCTGGTTAAATCTTCAGAGACCTTCTCACTCTGTGCATGAAGATGGCGAGAAAGAAGTCAAGTTTTCTAGCAAAATCCGCCTCTGCCTCTGCTTAGACGTCGGGTACCATGTCTTAGACGAAACGACTCATTTCAGTAGTGATCTTCAGCCATCATCCAAGTACTTGAGGAAACAAAGAATAGGAATTCTTGAAGTAGGGATATTGAGTGCTCAAAATCTGCTACCAATGAAAATCCGAGAAGGTGGAAGTACAGATGCATATTGTGTAGCCAAGTACGGAAATAAATGGGTACGTACTAGAACTCTTCTTAACACACTGTCTCCCAGGTGGAACGAGCAGTATACGTGGGAAGTTTATGATCCCTGCACTGTAATTACTATTGGTGTATTCGACAATCATCATGTTAATGGAAACAAAGAGGATGCAAGAGATCAGAGGATCGGGAAAGTAAGGATTCGTCTATCAACTCTTGAAACTGATAGAATTTATACACATAACTATCCCTTGCTGGTTCTGCAACCCTCTGGTTTGAAGAAACACGGAGAGCTTCATTTAGCCATACGCTTCACTTGTGTAGCTTGGGTTAATATGTTGACCCAATATAGCAAGCCATTACTCCCCAAAATGCACTATGTCCAGCCTATTTCTGTCCGACACATTGACTGGCTACGACACCAAGCAATGCAGATAGTTGCAGCACGGTTAAGCAGGGCAGAACCACCTCTAAGACGCGAAACAGTTGAGTACATGCTTGATGTGGACTATCACATGTGGAGCCTCAGGAGAAGCAAAGCAAATTTTTACCGAATAATTTCACTCCTCTCAGGATTTTCAGCTATCTGGAAATGGTTGGATGGAATTTGCAACTGGAGAAACCCTCTGACAACATGCCTTGTGCACGTACTTTTCTTGATCCTGGTTTGCTACCCTGAACTAATCCTCCCTACAATATTTCTCTACTTGTGTGTGATTGGTTTATGGAACTACCAGTTCAGACCCCGAAAGCCTCCACATATGGATGCACGAATCTCACAGGCTGAGAACGTGCATCCAGATGAGCTAGACGAGGAATTTGACACATTTCCATCTTCGCGACCTACAGACCTAATTAGGATGAGGTATGATCGGATGCGTAGTGTGGCAGGAAGAGTGCAAACAGTCCTCGGAGATTTAGCTACACAAGCGGAGAGAGCTTTGGCAATACTTAGCTGGCGAGATTCAAGAGCAACCGCAATCTTCATTATATTTGCTCTCATGTGGGCAACTTTGTTTTACCTCACTCCCTTTCAGGTCATTGCAGTGCTTCACGGGCTGTACTGGATGCGCCATCCGAAGTTCAGAAACAAGATGCCTTCTGTTCCTGTCAATTTCTTCAAAAGACTCCCATCAAAGTCTGATATGCTGTTATC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69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GCAATCTCAAACTAGGAGTAGAGGTTGTTAGTGCCCACAACCTTGCACCAAAAGATGGCCAAGGCTCATCTAATGCCTTTGTGGAGCTTCACTTTGATCATCAGAGATTTCGCACCACTGTCAAGGAGAAGGATCTTGACCCTGTTTGGAATGAGTCTTTCTATTTTAACATCTCCAATCCAGAAAACCTATCCAATCTCACCCTTGAGGCCCATGTCTACAGCAACGGTAAAGCCAACAACTCTAAATCTTCACTTGGCAAAGTTTGCATAACAGGGACATCGTTCGTGGCTTACTCAGATGCTGTTGTTTTGCATTACCCTCTTGAGAAACGAGGCATTTTCTCCCGTGTTAAAGGTGAGCTCGGGCTTAAGGTATTCCTCACTGATGATCCATCCATTAAGTCCTTTAATCCAGTTCCTACAATGGAGCCATTCTCGCATACAAATTCATTATCAGCTCAAGCTCAAGCAACTGTCCAACAAGAACAGAATTTGGATCAGGATTGGTCGTTGAAGGAGAAAGACGAGTCAATACGCACATTCCACCATCCGGAAAATCCAAAGCAGCAGCAGCAACAGTACCAACAACAACAACAGTATATCCCTACTGCTACCGTGCAACAACCAATGAGATATGGTGTTGATGAAATGAGATCTGCACCTCCCGCTTCCAATATTGGTTTCATGTCCTCGGGTTCTTCATCACAACCAATGGAATATGCACTGAAAGAGACTAGCCCTTTTCTTGGAGGGGGTAGAGTTATTGGGGGTCGAGTGATACGTGCAAACAAGCCAGCTAGTACTTATGATCTTGTTGAACCAATGCAGTTCCTTTTTGTACGAGTAGTAAAAGCACGCGAGCTTCCTAACATGGATGTTACAGGTAGCCTTGATCCTTATGTGGAAGTACGAGTAGGAAACTATAAAGGAGTAACATCGTACTTCTCCAAAACACATAAACCGGAATGGAATACTGTGTTTTCGTTCTCACGGGAGAGAGTACAAACATCTACCCTGGAAGTCGTAGTTAAGGATAAAGATTTGTTAAAAGACGATTTTGTAGGGATTGTGCTAATTGATGTTAATGATGTTCCTACCCGAGTTCCCCCAGACAGTCCACTGGCACCAGAATGGTATCGCCTAGAAGATAAGAAGGGACGGAAAATCAATGGAGAACTGATGCTTGCTGTCTGGATCGGAACACAAGCTGATGAGGCTTTTCCTGATGCTTGGCATTCAGATGCTGCTATACCTGTTGATAGTTCCATGCCATCTACCCAAATCCGCTCTAAAGTGTACCACTCACCAAGACTATGGTATGTTCGTGTGAACGTAATTGAAGTTCAGGACCTGGTTTTGTCCAATAAGACTCGGTTCCCGGATGTATATGTCAAAGTACAGATAGGTAGCCAGGTTCTGAAAACAAAGCCAATTCAAGCACGTTCTGTTCATGCAGTGTGGAATGAGGACATGATGTTTGTTGCTGCTGAACCCTTTGAAGATCATGTTGTGCTTTCAGTTGAAGAACGTGTTGGTCCCAACAAAGATGAAATTTTTGGAAGGGTCATTATACCATTGAACTCAGTTGAAAAGCGGGCTGATGATAGAATGATTCATGCTCGATGGTTCAGTCTCCAAAAACCGAGTATAACTGATGTTGAAGAGATAAAGAAGGAAAAATTTGCTACAAGGCTCAACCTTAGAGTTTGCCTTGACGGAGGGTATCATGTACTTGACGAATCCACTCACCACAGCAGTGATCTCCGACCAACAGCTAAACAGCTGTGGAAGCCTCCAATAGGTCTTCTAGAACTCGGCATTTTAAATGCTGATGGTCTCCACCCTATGAAAACCAGAGACAAAAGGGGCACATCAGATACATATTGTGTAGCCAAGTATGGCCACAAATGGATTCGGACCCGAACAATCAATGACAGCCTAAATCCAAAATATAATGAGCAATATTCTTGGGATGTTTATGATCTGGCAACTGTTCTCACTGTAGGTGTTTTTGATAACAGTCAGCTTACTGAGAATGGTTCAAGTGGAACCAGAGATATGAAAATAGGTAAGGTTCGCATTAGGCTCTCTACCCTTGAAACTAGCCGTGTATATACACACTCGTATCCTTTGTTAGTCCTTCATCCCTCTGGTGTGAAGAAGATGGGGGAATTACATCTAGCTATCCGGTTTTCAAGCACATCTATGATCAACATGATGTGTATGTACTCGCGTCCCCTTTTACCAAAAATGCATTATGTGAGGCCCTTGACAGTGATGCAGCAAGACATGCTTCGACACCATGCTGTTAACATAGTGGCAGCTAGGCTCAGGCGTGCTGAACCACCACTTCGGCAAGAAATAGTTGAATACATGACTGATGCTGATTCACATCTCTGGAGCATGAGGCGAAGCAAGGCAAACTTTTTCCGCTTGATCTCAGTTTTTAATGGATTGTTTGCTGTTAGTAAATGGTTTGGAGAGGTTTCTTTGTGGAGGAATCCTGTCACGACGATACTAGTACATGCTCTCTTTCTAATGCTCGTGTATTATCCGGAAATGATTCTTCCAACAGTGTTTCTATACATGTTTATTATAGGACTGTGGAACTACCGGTTTCGGGAAAGATACCCGCCTCACATGAACACAAGAATCTCTTATGCCGATTCAGTACACCAGGATGAACTTGATGAGGAATTCGACACATTTCCTACATCTCGAAGCTCAGACCTTGTCCGAATGAGGTATGATCGCCTAAGGAGTGTGGCTGGACGGATTCAGAGTGTGGTTGGTGACATAGCAAGCCAAGGGGAACGTGTGCAAGCACTTCTCAGTTGGCGGGATCCACGAGCCACCATCATATTTCTAACATTTTGTTTAGTAGCTGCCATGGTGTTGTATGTAACTCCTTTCCAAGTACTAGCTGCGTTTGCTGGATTATATGTCATGAGGCATCCTTGGTTTCGTCATAAGTTGCCATCCGCGCCACTCAATTTTTTTCGTCGGTTGCCTGCCAGGACTGACAGCATGT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860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GTCTCAAACTAGGAGTGGAGGTTGTCAGCGCCCACAACCTTATGCCCAAAGATGGCCAAGGCTCATCCAGTGCCTTTGTGGAGCTCAACTTTGATCATCAAAGATTTCGGACCACTATCAAAGAGAAGGATCTTGACCCTGTTTGGAATGAGTCTTTCTATTTCAACATCTCTAATCCAGAAAATCTACCCAATCTCACTCTCGAGGCCCATGTCTACAACAATAATAAAGCTAACAATTCCAAATCTTCCCTAGGCAAGGTTTGCATAACAGGGACATCATTTGTCCCCTACTCGGATGCTGTTGTTTTGCATTATCCTCTTGAAAAACGAAGCATTTTCTCCCGTGTTAAAGGTGAGCTTGGCTTGAAGTTATTTCTCACCGATGATCCCAACATAAAGTCCTCCAATCCCCTTCCAATGGAGAACTCTTCGCAGAAAAATTCGTTATCTGCCCAAGCTCAAGCAACTGTGCAGCAGACTCAGAATCGGTCATCAAAGGTCAAAGATGAGTCAGTTCGTACATTCCACAATCTAGCGACTCCAAAGCAGCAGCAGCAGCAGCAGCAACAGCCATATATTCCTAGTACTGCTATGCAACAACCAGTAAGATATGGTGTTGATGACATGAGACATGAATCTCGAGCTTCCAACCTTGCCCGCATGTACTCAGGTTCTTCATCGCAACCAATGGAATATGCACTGAAAGAGACTAGTCCTTTTCTTGGAGGGGGCAGAATTGTTGGAGGTCGTGTGATACGTGCAGACAAACCAGCTAGTACTTATGATCTTGTTGAACCAATGCAGTTCCTTTTTGTACGAGTTGTCAAAGCCCGGGACCTCCCGACTATGGATGTTACGGGTAGCCTTGATCCTTATGTTGAAGTACGAGTTGGAAACTATAAAGGAGTCACACAACACTTCTCGAAAACACATAACCCAGAATGGAATACAGTTTTCTCTTTCTCACGGGAGAGAGTGCAAACATCTGTATTGGAAGTTGTTGTTAAGGATAAGGATCTGTTGAAAGATGAATTTGTTGGCATTGTTCGCTATGACATAACCGATGTTCCTACACGAGTTCCTCCAGACAGTCCATTGGCACCAGAATGGTATCGCCTGGAAGACAAGAAAGGACAGAAAACCAAAGGAGAACTGATGCTTGCAGTCTGGATTGGAACACAGGCTGATGAGGCTTTTCCTGATGCTTGGCATTCCGATGCAGCTATTCCTGCTGATAGCTCAATGCCGTCCACCCACATCCGCTCTAAAGTGTACCATTCCCCAAGACTATGGTATGTTCGTGTTAATGTGATTGAGGTTCAAGACCTAGTTTTGTCTGACAAGACTCGTTTTCCGGATGTATATGTTAAAGTACAGATAGGTAGCCAGATTCTTAAAACAAAGCCAATTCAGGTACGATCTGTGAATGCAATGTGGAACGAGGATATGATGTTTGTTGCTGCTGAACCCTTTGAAGATCATCTTTTTCTTTCTGTCGAAGAACGTGGTGGCCAGAACAAAGATGAAATATTTGGAAGGGTCCTTATACCATTGAACTCTGTTGAAAAGCGTGCTGATGATAGATTGATACACTCTCGATGGTTTAATCTCCAAAAGCCAAGCATCACTGATGTTGAAGAGATAAAGAAAGAAAAATTTGCTACAAGACTCAATGTACGAGTTTGCCTTGATGGAGGGTATCATGTACTTGACGAGTCCACTCACTACAGCAGTGATCTCCGGCCAACAGCAAAACAGCTATGGAAGCCATCCATAGGTATCCTGGAACTTGGCATTTTAAATGCTGATGGTCTCCATCCAATGAAGACAAGAGATGGAAGGGGCACATCAGATACGTATTGTGTAGCCAAGTATGGCCACAAATGGATTCGAACCCGAACAATCAATGATAGTTTAAGTCCCAAGTACAATGAGCAATACACATGGGAGGTTTTTGATCCGGCAACTGTTCTCACTGTAGGTGTTTTTGATAACAGTCAGCTTCTGGAGAATGGTTCAAGTGGAAACAGAGATATGAAAATTGGTAAGGTACGTATTAGGCTTTCTACTCTTGAAACCGGTCGTGTTTATACTCACTCATACCCGTTGCTAGTACTTCATCCCTCTGGTGTAAAGAAGATGGGGGAACTGCATCTAGCAATCCGGTTTTCAAGCACGTCTATGACCAACATGATGTACATGTATTCACGACCCCTGTTGCCAAAAATGCATTATGTGAGGCCATTGACTGTGATGCAGCAAGACATGCTGCGACACCAAGCTGTCAACATAGTGGCAGCTAGACTCAGCCGTGCTGAACCACCACTTCGGAAGGAAATAGTCGAGTACATGACTGATGCGGATTCACATCTCTGGAGCATGAGGCGAAGCAAGGCAAACTTTTTCCGTTTGATGTCAGTTTTTAATGGATTATTTGCTGTTGGAAAATGGTTTGGGGAGGTTTCTATGTGGAGGAATCCTGTCACTACAGTGCTAGTGCATGCTCTATTTCTGATGCTCGTGTGTTTTCCAGAACTGATTCTTCCAACTGTGTTTCTATACATGTTTCTTATAGGACTGTGGAACTACCGATTTCGAGCAAGATATCCCCCTCACATGAACACAAGAATCTCTAATGCTGATTCAGTAAGTCGGGACGAACTTGATGAGGAATTTGACACATTTCCTACATCTCGAAGCTCAGAGGTAGTTCGGATGAGGTATGATCGGTTAAGGAGTGTGGCTGGCCGGATTCAGAGTGTGGTACTAGCTGTGTTGACTGGATTTTATGTCATGAGGCATCCTAGGTTCCGTCATAAGTTGCCATCTGCACCGCTCAATTTCTTCCGTAGGTTGCCTGCGAGGACTGATAG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908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AGAGTTGCAGCAGAAAGCTGTATGTAGAGATCTGCAACGCCAAGAACCTGATGCCTAAAGACGGCCAAGGCACTGCTAGTGCTTATGTTGTCGTAGATTTTGATGGCCAGAGACGTCGAACACAGACGAAATCCAGGGACTTGAATCCGCAGTGGGACGAGAAACTCGAGTTTTTGGTTCATGATGTAGCGGCAATGCCTTCTGAAGTGCTCCAGATCATTGTTTATAATGACAAGATGTCGGGGAAGAGGAGCACGTTTCTCGGGAAAGTGAAGATCTCCGGGAGTACTTTTATGAAAGTTGGTTCGGAGAGTCTTGTTTATTATCCGCTGGAGAAGAGGAGTGTTTTTTCGCAGATTAAAGGCGAGATCGGATTGAAGGTGTGGTATGTTGATGAGGAGCCGGCGGCGCCGCCGGCTCCGGCGGAAGGCGAGAAGAAAGCGGAAGCTGTTGCGGAGGAGAAGAAACCGGAGGAGGTGAAAAGTGGTGAAGAAGAGAAGAAAATTGAGGAAGTGAAGAAGGAGGATACGGCTCCGGATGCGAAGGAGGGTGAAAAGACGGGAGACATGAAAGTCGAGGAGGCGGCTCAATCGGCCACAGCTGCGGCAGCTGTGGCTGTGGTGGAGAATCCTCCCGTAGCTGAGAAGCCGAAGGCTGAGGAGAAGGCGGTGGAGAAACGAGTGAATTTGAATGTGACTGATCTGGAGCTTCGGAGGCTTGGAAGTGATCGAGGCCGGACTGCTTATGATCTGGTTGATCCAATGCCGTTTCTTTTTGTTCGTGTTTTGAAGGCGAAGCGAGGGGATAAGGACCAGGCTGATAGCTCTGTTTATGCAAAGCTTGTGATCGGTACTCATAGTATTAATACCAGGAAACAAACGGATAATAAGGATTGGGATCAGGTTTTCGCGTTTGATAAGGAAGGATTGAATTCGACTTCTCTAGAAGTTTCCGTTTGTGTTGAGAAGAAAGGGGCGGAGGATAGTGTGATTGAGAGTAGTTTGGGGACGGTGTCGTTTGATTTGTTGGAGGTGCCTAAGAGAGTTCCACCGGATAGTCCATTGGCACCGCAGTGGTATACATTGGATGGAGGTTCGTCTGAGGGGACTACGGATGTTATGCTTGCTGTTTGGATCGGGACTCAGGTGGATGAGGCTTTTCAGGAGGCTTGGCAATCGGATTCAGGTGGATTAGTACCGGAGACACGAGCCAAGGTTTACTTGTCTCCGAAGCTGTGGTATTTGAGGCTAACGGTCATCCAAGCCCAGGACTTACAGCTGGGATCAGGCTCGGAGATTAAAGTTAAGAATCCGGATTTATACGTTAAGGCTCAATTGGGGCCGCAGCTATTCAAAACGAGTCGCACAACGGTTAGTTTGTCCAGCTCATCGTCTAATCCAACGTGGAATGAAGATCTTGTGTTTGTGGCAGCTGAGCCATTTGAGCCCTTTTTGCTGATCAATGTGGAGGATGTTTCTAACGGTCATACGGTGGGGCAGGCTAAGGTACAAATGTCAAGTATTGATAGGCGGAATGATGATAAGTCGGAGGCAAGATCAAGGTGGTTCAATCTGGTAGGCGATGAGACGAGGCCTTATACAGGAAGAGTTCATGTTCGGGTGTGTCTTGAAGGCGGATATCATGTGCTTGATGAGGCTGCTCATGTGACCAGCGATGTCCGGCCTACTGCAAAGCAACTGTCTAAACCACCTCTTGGTATACTAGAAGTTGGTATTCGCGGAGCTACAAATTTGCTTCCTGTGAAAACAGCTGATGGGACAAGAGGCACAACGGATGCATACGTTGTGGCAAAGTACGGGCCTAAGTGGATTCGTACTCGTACAATTCTTGATAGGTTTAATCCGCAATGGAATGAGCAATACACATGGGATGTCTATGATCCGTGCACTGTGCTTACAATTGGCGTGTTTGATAATGGAAGGTATAAGCGTAGTGGGGAAGAAGGTAAACCGGGAAAGGATGTGCGCCTAGGAAAGCTGCGTGTAAGGCTGTCCACGCTGGATGCTAACCGTGTTTACACAGGATCGTATTATCTCACTGTGTTGCTTCCTGGTGGTGCCAAGAAAATGGGGGAGATTGAGATTGCTGTTAAATTTTCGTGTTCCTCCTGGCTATGTTTACTTCAAGCATATGCTAGTCCAATGCTGCCGAGGATGCATTATGTTCGGCCATTGGGGCCGTCTCAGCAAGACATTTTGAGGCACACGGCTATGAGAATTGTGACGGCTAGACTATCTCGGTCTGAACCGGCTTTAGGTCAGGAAGTGGTTCAGTTTATGTTGGATTCCGACACACATATGTGGAGTATGAGGCGTAGCAAGGCTAATTGGTTTCGAGTGGCTGGGTGTTTGTCAAGAGCTGCCACATTAGCTCGGTGGCTGGATGGAATCCGCACCTGGGCGCACCCGCCAACTACAATATTAGTCCATGTCTTGCTAGTGGCCATTGTGCTGTGTCCTCACCTAGTCCTGCCCACAATCTTTATGTATGCATTCCTGGTCATCACATTGCGCTTCCGCTATCGCCAGAGGGTCCCGATCACAATGGACCCTCGGCTTTCTCACGTGGAAGCAGTAGGACCGGATGAACTTGATGAGGAGTTTGATGGATTTCCGACCACAAGGTCACCTGATCATGTTCGCATGAGATATGATCGTTTACGCGCCCTGGCTGGGAGGGCGCAGACACTATTAGGCGATGTGGCAGCGCAGGGTGAGCGTTTAGAGGCGTTGTTCAACTGGAGGGATCCGAGGGCTACTGGCATATTTGTTGTGGTCTGCTTATTAGCTTCACTGGTGTTTTATGTTGTCCCATTCAAGGCATTTGTTCTGGTCTCAGGATTTTACTACCTGCGTCACCCCAGGTTCCGCTATGACATGCCATCGGTTCCTGTCAACTTTTTCCGGCGACTTCCCCCCCTGTCGGATCAGATT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347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TTGGTGTTCGGAAGTTAATAGTAGAGGTGGTGGACGCTAGAAATTTGTCACCCAAAGACGGGCACGGAACATCAAGTCCATACGTGATACTTGATTTCTACGGGCAAAGAAAAAAGACAAGAAGTGTAATTTGTGATCTCAATCCTGTATGGAACGATATTGTATCTTTCAATGTTGGAAAGCCATCTAGTGTTTTTGGTGACATGCTGGAGGTAGACGTTTATCACGACAAAAATATTGGCCCTACTACCAGAAACAATTTCCTAGGCCGAGTGCGATTGGATTCTCGACAGTTTGTTAAAAAAGGGGAAGAGGCTTTGATTTACTATCCATTGGAGAAGAAAAACCTCTTCAGTTTTATCCAAGGTGAGATTGGCTTGAAGATTTATTTCAGTGACGAGGTCGTTCCACCGCCAGAGCCACCAGCACCATCACCACCACCACCACCACCACCACCACCTGAGGATGTGAAGTCTGATCCACCACCAGAAACAGGAGCGGCAGCAGAAGCTCCAACTGATCTGCCACCACCAAGTTCAAGCGAACAACCTGCTGCAGATGTGCCAAAAACTGAAGAAGTGCCACCACCTGCTGATACTGCGTCACAATTACCACCTTCACCAGATGAAACTGGAGGATTGCCACCAGCTGAAGCTGCGCCGCCACCAACATCACCAGCACAAGCGAAGATGGAACCATCGGATAATGCTACTGTGGAGCCCTCAGCGGAAGCAGTTAATAGTTCAGAAAGAGAAGACCTAAATCCTGATCAGTTGATGGCAAACATGGCATCAGCATCAATACCCGAAGTCAAAGTCAGTGGTATCTACGGACCTCGTCCAATCTCTCGTGCCGCATCAGTCAGTAGCTTTATATCAGATGCATCTGACAATGTTTCAATGGAACGGCCTTCATTTGATCTAGTAGAGAAAATGCATTACCTCTTCATCAGGGTAGTTAAAGCTAGATCATTGCCTACTCCAGGCAATCCTGTGGTTAAGATTGTTGTATCTGGCAGCCAAGTCACGTCCAAACCAGCCCGGAAAAACGTGTTGTTCGAGTGGGACCAAACTTTTGCATTCGCTAACGAATCTGCAGATTCCAGCTCCCTCCTCGAAGTCTCTGTGTGGGACCCACTAATCTCAACCTCAACCACTGACATGGCCGGTCATAACTTCCTAGGTGGCATATGCTTTGATGTCACTGAGATTCCGCTGCGTGATCCACCAGATAGTCCATTGGCTCCACAATGGTACAGACTTGAAGGAGGTGGTGCCCACAGAGGGGATCTCATGCTTGCCACCTGGGTTGGCACACAAGCAGATGAATCTTTTCCAGAAGCATGGAAAAACGACACCCCTGGAAATCCTAGCTCCCGGTCCAAAGTCTACCAATCACCGAAGTTGTGGTACTTAAGATCAACGGTGATTGAAGCCCAAGACATATCAGGATCTGCGCCATTAAGAGACTCTACCTTCCAAATCAAAGCTCAATTAGGCTTTCAAGTACAGAAAACCAAGCTCTCCATGACGCGCAGTGGATCCCCCTCATGGAATGAAGACTTAATGTTTGTTACATCCGAGCCATTTGGTGACCAACAGTTATTGTTATCTTTAGTGGAATACCGGGAACCTAAACAACAGGTTGTCATAGGAGTTGCTAGCATGCCACTCGTATCAATTGAACGCCGTGTTGATGACCGGAACGTGGCATCACGGTGGTTCACATTTGAAGATCCTAATCAAGAGAAGAGGGTGTATAAGGGCAGAGTCCACTTGAGGTTATGCTTTGATGGCGGATATCACGTGATGGATGAAGCTGCTCATGTATGCAGTGATTATCGTCCAACTGCTAAGCAACTCTGGAAACCTCCAATTGGAACAGTCGAGCTAGGGATAATTGGATGCAAGAACTTGTTACCAATGAAAACAATTGATGCCAAAGGATCTACAGACGCATATGCTGTTGCTAAGTATGGTAACAAATGGGTACGTACTCGCACAGTCTCTGATACTCTGGATCCCAGATGGAATGAGCAGTACACGTGGCGGGTCTACGATCCATCCACTGTGTTGACAATTGGTGTGTTCGATAGTTGGGAAGTATTTGAATCAGACAGCTTCAAAGAATCGACACGACCTGATTTTAAAATTGGAAAGGTGCGCATACGGATATCAACATTAGAAACAGACAAGGTGTACAAGAATACATACCCGCTGCTTCTGTTATCTCCTTCTGGATTGAAAAAAATGGGTGAAATAGAGGTGGCTGTACGATTTGCGCGTGCAGCTCCCACACTGGATGTTTTGCACTTGTACTCTACGCCATTGTTGCCTATAATGCACCATATTAAGCCCATCGGTGTAATGCAACAAGATATATTGAGATCAACGGCTGTGAAGATTCTATGCACGCACTTCTCACGATCTGAGCCTCCCCTTCGACGTGAAGTAATCACGTATATGCTAGATGCTGATTCACAGGCATTCAGTATGAGGAAAGTTCGTGCCAACTGGTTCAGAATCATTAATGTGATTGCAGGGCTCATTGACACTGTCAAATGGATTGATGACACTCGTTCTTGGCGAAATCCAACATCTACAACCTTAGTACATGCATTGCTGGTGATGCTTGTCTGGTTTCCTGATTTAATCATCCCTACATTGGCATTCTACATGTTCGTAGTTGGAGTATGGAACTACAGGCTGAGGTCCCGGAACCCACTGCCACATTTTGATCCAAAGATCTCATTAGCTGAAAAGATTGACCGCGATGAACTTGAAGAGGAGTTTGATTCGATGCCGTGTAGCAGAACAAACGAGATGGTTCATGCCAGGTATGACAAGTTACGGGTTCTTGGTGCACGAGTTCAAACCGTATTGGGCGATTTCGCCACACAAGGGGAACGTGTACAGGCGCTGGTGACATGGAGGGATCCCCGTGCCACAGGGATCTTTGTAGGATTGTGCTTTGTGGTGGCATTTATATTGTACTTGGTGCCATCTAAAATGGTAGCTATGGCCTCCGGATTTTACTTTTTGAGGCACCCAATATTTAGAGATAGAATGCCTTCCCCGGCTCTAAACTTCTTCAGGAGGCTGCCTTCACTTTCTGATCGAATCCT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407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CAGCTGGTGGTGGAAGTTATAGATGCGAGTGATCTGATGCCGAAAGATGGGCAGGGCTCGGCGAGTCCTTTTGTGGAGGTGGAGGTGGAAGATGAGAGGCGGCGTACGCAGACTAAGGTGAAGGATCTCAATCCTTATTGGAATGAAAAGATGGTGTTTAACATGAATGATCAGCAGGATCTTATGAGGAAAACGATTGAGGTTACAGTTTATAATGAGAAAAGCAGTGATGGGCATCACAAGAATTTTCTGGGTCGTGTCAGAATCTCTGGCCTTTCTGTCCCTTTATCCGAATCTCAGGCTCAGGTACAGAGATACCCTCTGGATAAGCGTGGTATATTCTCTCATATTCGCGGAGATATTGCTCTTAAATTGTATGTCATAGGTGGTGCTGGTGGTGGCCATGATCACTTTTCAACGAATTTCAGTGCCTCTCATGATGGTGGCCGTGATCACTTTTCAACTAATCATAGAGCTCAGGATGGCGCTGGCCATGATCAGTTTTCGACGTATAGAGCTCAGGAGACGGAGGAAGTACAAGCAACACGAGTGAAGAAGAGCAGCCATTTGGAGCAGAGTACACATAATCCAGTGCTGCAAGAAATTAACACCAACTATAGGGTTAATGATGATGAGTACAAGGACATTGAAAAGAAACTGAAGAAGAAACACAAGGAAAAAGAAGTGAGAACTTTTTACTCTGTTGGAACAGGTGGTGGAGGACCACCACCTGCTTCGATTCCTATGCAAAGGCCGGTCACTATGGAGCCTCCTAGACCCATGGAGTCTTCCAGAGCTGATTTTGCCCGACAGGGGCCTGGGCCCGGACCTGCCACCGTAATGCAGATGCAGTTTCCAGGACAGAGGCCTGAGTTTGGATTGGTGGAGACTCGGCCACCAGTAGCAGCTCGGATGCGTTATGGGGACAAGATGGACAAGATGTCAAGTACTTATGATTTGGTGGAGAAGATGCACTACATGTATGTGAATGTTGTGAAAGCTAGAGATCTCCCTGCAATGGACATTACTGGAAGCCTTGACCCGTATGTGGAGGTAAAGGTAGGGAACTACAAAGGCTTGACGAAACACCTGGATAAGAACCAGAATCCGGTATGGAACAGTATCTTTGCATTTTCTAGAGAAAGATTGCAGACCAATTTGATTGAAGTAATAGTGAAGGATAAAGATATCGGTAAGGATGACTTTGTTGGGAGGGTGGCATTTGATATTGCAGAAGTGCCCCTTCGTTTGGCACCGGATAGTCCATTGGCTCCTCAATGGTATAGACTAGCAGACAAAAGAGGGGAAAAGCCTACTAGAGGAGAAATCATGCTTTCGGTTTGGATAGGAACACAAGCCGACGAGGCCTTTCCTGAGGCCTGGCACAACGATGCTCACAACATCAGTCACCAGAACCTTGCTAATACACGATCGAAGGTTTATTTCTCACCAAAGTTATACTACCTTCGAGTTCATGTTATCGAAGCTCAGGATCTTGTGCCAATTGAGAAAACTAGACAGCTGGACACACATGTAAAGGTCCATCTCGGAAATCAAATCAGGGTCACCAAGCCTTCCCCAGTGAGGCATATAAATCCTGTCTGGAATGATGAGCTTATGTTTGTAGCCTCAGAGCCATTTGATGAATTCTTAACTCTTACGGTGGAAGAACGGCATGGACCGGGGGAGCCAATAGGGAGAGTGATCATACCTGTAAGAGAGATACCACCGAGAATGGACTGGCATAAGCCCCTGGATCCTCGCTGGTTTAATCTTCACAAGCCTTCTCACGCTGGAGACGAAGTTGACAAGACAAAAGAAATTAAGTTTTCCAGCAAAATACTCCTCAGGCTTTGTTTAGATGCGGGTTACCATGTCCTCGATGAGTCTACTCCTTTTAGTAGTGACTTTCAGCCTTCATCAAAGTTTCTGAGAAAGCCTAGCATTGGAATTCTCGAATTGGGGATTTTGAGTGCAAAGAATTTGCTCCCAATGAAAAGCAGCCATGGAGGAAGTACAGATGCTTATTGTATAGCCAAGTACGGAAATAAATGGGTTCGTACCAGGACACTTCTTGACACTCTCTCTCCCAGGTGGAACGAGCAGTATACCTGGGAAGTTTACGACCCCTGCACGGTGATCACAATTGGTGTATTTGATAACTTCCATGTTAATGGAAACAGAGAGGACGCAAGAGATCAGAGAATAGGTAAAGTACGAATTCGTCTTTCAACTTTGGAAACAGATAGGATTTATACCCATTACTACCCTTTGTTGGTTCTGGACCGTTCTGGTTTAAAGAAGCACGGAGAACTGCAGTTAGCTGTAAGATTCACTTGCGTAGCTTGGGTCAATATGGTGGCACAATATGGAATGCCATTGCTACCCAAGATGCATTATGCCTATCCCATTTCAGTACGTCACATTGACTGGCTTCGACACCAGGCAATGCAGATAGTAGCAGCGCGTCTATCTAGGGCAGAGCCACCTCTCAGGAGGGAGACTGTGGAGTATATGTTGGATGTTGATTACCATATGTGGAGCCTCAGGCGAAGCAAAGCAAACTTCTACCGCATAATGTCACTGCTCTCTGGGGTTTCGGCTGTCTGCAGATGGCTAGATGGAATTTGCAAATGGAGAAACCCCTTAACAACATGTCTCGTGCATGTTCTTTTCTTGATTCTGGTTTGCTATCCAGAACTGATCTTGCCAACAATATTTCTCTACTTGTTTGTGATTGGACTATGGAACTACAGGTTCAGGCCAAGAAAGCCACCACACATGGATGCAAGGATTTCACAAGCTGAGAACACTCACCCGGATGAGCTTGATGAGGAATTTGACACATTTCCAACTTCTAGGCCATCAGACCTTGTGAGAATGAGGTATGATAGAATGCGGAGTGTGGCCGGAAGAGTCCAAACAGTGGTCGGAGATTTGGCAACACAAGCAGAGAGAGCTTTAGCAATACTTAGCTGGAGAGATTCAAGGGCCACGGCAATCTTCATTATCTTTGCATTAGTTTTGGCAGTAGTGCTTTACGTAACTCCCTTCCAAGTCATTGCAGTTCTAGTCGGTCTGGTCATGCTGCGCCATCCTCGGTTCAGAAACAGGATGCCTTCTGTACCTGTCAATTTCTTCAAGAGACTACCATCCAAGTCGGATATGCTTCTA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853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ACAACAAACAAAAGCTTGTAGTGGAAGTGATAGGAGCCCATAACTTAATGCCAAAAGATGGTGAAGGATCATCATCGCCATTTGTTGAAATCGAGTTTGAGAATCAGAGACAAAAGACGCAAGTCAAGTACAGAGACTTGGACCCTGTCTGGAATGAAAAGCTTGTGTTTTATGTCAACAATGTGGCAGATCTTCCTTACAGGACTATTGATGTCAATGTTTTTAATGAGAAAAGGTCGAATAATAGTAGAAATTTTCTGGGTAAAGTTAGGGTTTCGGGTTCAAATGTTTGCAGAGAAGGCGAAGAGATTGCACAGCTTTTTACACTGGATAAAAGAAGCTTATTTTCTCATGTTAGAGGTGAGATAAGTTTGAAGATTTTTTTGTCAAGTTCTGAGCAAGTTAAGCATGTTGTTGGTGAAGGAAATGATGGGTTTTCCAAGAAAAACAAGAAGTTGCAGCAACAGCAGCAGCAGCAGCAACAAGGGATGGCTATGGCAGTGAAGCAACAACAAATGGGGCAAGATAATAAGGTTAGTAATCAAAAGATTCAAACTTTGCAAAACCCAAAAGGTGAGAATCAGAATAATGGTGATTTGAAGCCTGTTATTATTACTAATGTGCCTGTTCAAGTTGGCTCCGGCGCCGGAGCCGGTGCCGGAGGTGGGTCCGGTGGTGGTGGGGTTGGTGGGTTTGGGGTAATCTCAAATGGGTCAAGTGAGTTTTTGCTTAAAGAGACTAGACCTCATCTGGGTGGTGGATCTTTGAGTAAAGATTCAACTTATGATCTTGTGGAGCAAATGCAGTATCTTTATGTTAGGGTAGTGAAAGCTAGGGAACTTTTGGGGTTTGGTGGTGGAGAAGTGGTTGCTGAGGTGAAATTAGGGAACTATAGAGGTATTACTAGGAGGGTTGGTCTTAATAATGCTGAATGGGATCAAGTGTTTGCATTTTCAAAAGATTGTATTCAGTCTTCAGCTGTTGAGTTGTTTGTAAAAGAGAGGGATAAAGATGATTTCTTGGGGAGGGTTTTGTTTGATTTGAATGAGGTTCCGAAAAGGGTTCCTCCAGATAGTCAGTTGGCACCACAATGGTATAGAATGGATGATAAGAAAGGTGATAGGTCGAAAGGGGGTGAAGTTATGGTGGCACTTTGGTTTGGAACTCAAGCTGACGAGGCCTTTTCTGAGGCATGGCATTCCAAGTCTGCAAATGTGCATATGGATGGTTTATGTTCGATAAAATCAAAGGTGTATCTTTCTCCTAAGTTGTGGTATTTAAGGGTATCGGTGTTGGAAGCTCAAGATGTTGTTTTGGGAGATAAAGGTTCATCAATGATGAGATATCCGGAGTTGATGGCAAAAGTTCAAGTTGGAAATCAAGTTTTGAGGACTAGAATAGCTCCAGCCACTCCTAACAGGAGCCTACACAACCCATTTTGGAATGAGGATCTGATCTTTGTAGTTGCTGAACCATTTGAGGATTATGTGTTATTTTCTGTTGAGGATCGGGTTGGCCCGAACTGTGATGAGGTTGTGGGGAGAGTTGTTCTCCCACTTACAAATATCGAGAGGAGGTTGGATGATAAACCAGTGGCATCAAGGTGGTACAATCTCGACCTTCGCTATAACAATCCAAATGAGTCTAAAGCTGTGACTAGATTTTCGTCCAGGATACATCTTTGTGCTACACTTGATGGGGGTTACCATGTGCTTGATGAAGCTACAATGTATAGCAGTGATGTTAGGCCCACAGAAAAACGGCTTTGGAAGCCTCACATTGGGGTACTTGAAATGGGGATTCTGGGCGCCTCTAATCTTATGCCGGTGAAGATCAGAGAAGGCAAAGGAGGCTGCACGGATGCTTATTGTGTTGCTAAGTATGGCCAAAAATGGGTGCGAACTCGTACTGTGGTGGACAGTTTAACGCCAAAATGGAATGAGCAATACACTTGGGAAGTGTTTGATCCTTGCACTGTCATCACCATTGGTGTGTTTGATAATGCTCGTGTTGACAAAAATTCTGCCACCGCTGCTGGAATTAGAGATTCTCGCATTGGGAAAGTTAGGATCCGATTATCGACTCTTGAATCTGATAAAGTCTATACTCACTCCTATCCACTGTTAATGTTGCATCCTTCTGGTGTGAAGAAAATGGGGGAGCTTCATTTGGCTGTTAGGTTTACTTGTGCTAATATGCTCAATGTGCTTCAAATCTACACAATGCCTTTACTTCCAAAGATGCACTACGTTCACCCTCTGTCTGTGAATCAGATAGACAGCTTAAGGTATCAAGCACTGAATGCCGTGTCATCAAGGCTCAGTAGAGCCGAGCCACCTCTGGGTAGAGAAGTGGTTGAATACATGCTTGACCATGACTCTCACATGTGGAGCATGAGAAAAAGTAAGGCAAACTTCTTTCGCCTTATGAACGTACTGTCCTGGTTTGTCGCCTTGAACAGGCTAATGGATTCAATGCGGAACTGGCATAAGCCATTGTACTCAACCCTATTTCTCATCAATTTTCTTGTCCTAGTGATGGTCCCTGAACTCATCATACCAACAATATTACTGATCCTGGCTGTTATGGGTCTGTGGCGATACAGAACCAGGCCACGCCAGCCATCTCACATGGATACACGCCTCTCCTATGCTGAAAGTGTCTACCAGGACGAGTTAGACGAGGAGTTTGATTCATTTCCAACAAGCCGAAGTGCAGAGGTGATCCGAATGAGATACGACCGTCTCAGGAGTGTGGCAGGAAGGATCCAAACCGTCGTGGGAGACATGGCTACTCAAGGCGAAAGGCTTCAGGCTTTGATAAGTTGGCGCGACCCAAGAGCCACATTCTTGTTTGTGATCGTCTGCTTATTGGCTGCTTTCGGGTTCTACTTGGTGCCAATCAGATGGGTTGTGGCTCTTTGGGGACTCTATTTCATGAGGCCACCAAGATTCCGGAGCAAGTTGCCCTCAAGAGCTGTTAGCTTCTTCAAGAGGCTGCCAACTAGAGCTGACAGCATG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979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TTCTCCTAACCAAGATGACTTTAAGCTCAAGGACACAAAACCTCAGCTAGGGGAACGATGGCCACATGGTGGTGTACGTGGTGGAGGGGGTTGGATAAGCAGCGAAAGAATCACCAGCACTTACGATCTTGTGGAGCAGATGTACTATCTGTATGTTCGCGTTGTGAAAGCAAGAGATCTTCCTCCAAATCAGATAACAGGGACATCAGATCCATATGTTGAGGTGAAACTAGGAAACTACAAAGGGAAAACCCAGCACTTTACCAAGAGATCAAACCCTGAGTGGAAACAAGTGTTTGCATTTTCAAAAGACAAAATTCAATCTTCAGTTCTCGAAGTATTTGTGAGAGACAAAGATATGGTGGCTAGAGATGATTATTTGGGAAGAGTTGTTTTTGATATGAATGAAGTGCCTACTAGGGTTCCTCCAGACAGCCCTTTGGCACCTCAGTGGTATAGACTTGAAGATCGTCGAGGCGAGAACAAGCTAAGAGGAGAAGTCATGCTAGCCGTTTGGATGGGAACCCAAGCTGACGAAGCCTTCCCGGATGCTTGGCATTCAGATGCTGCAACTGTTCAAGGAGAGGGTGTATATAGCGTTCGCTCCAAGGTGTATGTTTCTCCCAAACTTTGGTATCTGAGGGTAAATGTGATCGAAGCTCAAGATGTAGAATCAGCAGACAAGAGCCAACTCCCTCAGGTTTTTGTCAAAGCTCAAGTTGGGAATCAGATACTTAAGACCAAGACATGCCCAACAAAAACGACGAATCCCTTCTGGAACGAGGACTTAATCTTTGTAGCCGCAGAGCCCTTTGAAGAACAATTAGTGCTGACAGTGGAGAATAAGACAGCCTCAAGAGATGAAACCGTGGGAAGGATACAATTGCCGCTGAACATTTTTGAGAAGAGACTGGATCATCGGCCTTTTCACTCTCGTTGGTTTAACTTAGAGAAGTTTGGTTTCGGAGTCTTGGAAGGAGACAGGAGAATGGAGCTCAAGTTTTCAACCAGAATTCACCTCAGAGCATGTCTCGAAGGTGCATATCATGTACTAGATGAATCAACTATGTACATTAGTGATCAACGGCCTACTGATCGACAACTATGGAAGCAGCCTATAGGTATTCTTGAGGTAGGTATATTAAGTGCTCAAGGGCTTCTTCCAATGAAAACAAGGGATGGCAGAGGAGCCACCGATGCTTACTGCGTAGCAAAATATGGTCAGAAATGGGTCAGAACGAGGACAATAGTCGGCAGCTCTAGTCCGAGATGGAATGAGCAATACACATGGGAGGTTTATGACCCTTGCACTGTGATCACTATAGGGGCATTTGACAACTGCCACTTGGGAGCGAACGAGAAGCCAGGTGGAAAGGACTCGAGGATCGGGAAGGTACGGATCCGATTATCGACCCTCGAAACTGATCGCATCTACACACATTCCTATCCCCTATTAGTCCTTCAACCATCTGGGGTAAAGAAAATGGGCGAACTCCAGCTCGCTTTCCGCTTCACTTGCTTGTCATTAGCAAACATGATCTACCTTTATTGGCACCCTTTGTTGCCAAAAATGCATTACCTTCATCCTTTCACTGTAAGCCAGTTGGATTTTCTGAGATTTCAGGCCATGAACATTGTGGCAGTGAGGCTTGCCCGAGCTGAGCCACCACTACGGAAAGAAGTTGTTGAATATATGCTTGATGTAGATTCTCACATGTGGAGCATGCGAAGAAGCAAAGCAAACTTCTTCAGGATCGTTTCACTGTTTTCTGGGGCTATCTCTTTGAGCAAATGGCTCGGGGAAGTTTGTCACTGGAAGAACCCCATCACATCAGTTTTAGTCCATATACTATTTTTCATACTAATCTGCTTCCCAGAGCTTATTCTTCCAACTATATTTCTTTACATGTTTCTCATTGGAATATGGAATTTCCGATTCAGGCCACGACATCCACCCCATATGGACACTAAACTATCTTGGGCAGAAGCCGTTCATCCGGATGAACTAGACGAAGAGCTACGGAGTGTGGCAGGAAGAATACAGACTGTTGTAGGTGACATGGCAACGCAGGGAGAGAGATTTGAGGCTCTGCTCAGCTGGAGAGATCCGAGAGCAACATGCCTCTTTGTAGTTTTCTGCCTTGTCACAGCCGTTGCTCTGTATGTAACCCCTTTCAGAATAGTCATTCTGTTGGCAGGGCTGTTTGTACTAAGACACCCCAGATTCAGAAGTAAGCAGCCTTCGGTGCCTAGCAATTTCTTCAGGAGATTGCCAGCTCGAGCAGACAGT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98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TCACAAGCAAATCCGAACCAAGATGACTACAAGGTCAAGGACACGAAACCTAAGCTAGGGGAACAATGGCCACATGGAGGGGTGCGTGGTGGAGGAGGTTGGATAAGCAGCGAGAGAATCACAAGCACTTATGATCTCGTCGAGCAGATGTACTATGTTTATGTCCGTGTTGTAAAAGCTAGAGATCTTCCTCCTAATCAAGTCACGGGGAGCTCGGACCCGTATGTTGAGGTGAAGCTAGGAAACTACAAAGGAAAAACTCAACATTTGGAAAAGAGAGCCAACCCTGAGTGGAAACAAGTATTTGCATTCTCAAGAGACAAGATTCAAGCTTCAGTGGTTGAAGTTTTTGTGAGAGACAAAGAGATGGTGGCTAGAGATGATTATCTAGGAAGAGTTGTGTTTAATATGCATGAAGTGCCTACAAGGGTTCCTCCAGACAGCCCCTTGGCACCTCAGTGGTATAGACTAGAGGATCGTCGAGGTGAGAGCAAGATAAGAGGGGAAATCATGCTAGCCGTTTGGATGGGAACGCAAGCTGATGAAGCCTTCCCAGACGCATGGCATTCGGATGCTGCTACAGCTCGAGGAGATGGCGTTTTTAGCGCTCGCTCAAAGGTGTATGTTTCTCCCAAACTCTGGTATCTGAGAGTCAATGTAATTGAAGCTCATGATGTAGAATCAGCAGACAAAAGCCAACTCCCTCAGGTATTTGTCAAGGCTCAAGTTGGGAATCAGATACTCAAGACCAGCATGTGTCCAACAAAAACAACCAATCCTTTCTGGAATGAGGACTTGATCTTCGTGGCCGCGGAGCCTTTTGAAGAAAAATTGGTGCTCACAGTTGAAAACAAGACACCTTCAAGAGAGGAAACTGTGGGAAGGATACAATTGGCGCTCAACGTTTTTGAGAAAAGATTAGATCACCGGCCTATTCACTCTCGCTGGTTTAACTTGGAGAAGTTTGGTTTCGGAGCCCTGGAAGGTGACAGGAGAATGGAACTCAAATTTTCAACCAGAATTCACCTCAGAGTATGTCTTGAAGGTGCATATCATGTACTGGATGAATCATCCATGTACATCAGCGATCAAAGGCCTACTGATCGCCAACTATGGAAGCAGCCTATAGGTATCCTTGAGGTGGGTATTTTAAGTGCACAGGGACTTCTTCCAATGAAGACAGTGGACGGCAGAGGAGCCACGGATGCTTACTGTGTGGCAAAGTATGGTCAGAAATGGGTAAGAACCAGAACTATAGTCAATAGCTCTGCTCCGAAATGGAACGAACAGTACACATGGGAGGTTTACGACCCATGCACTGTCATCACTCTAGGTGCATTTGACAATTGCCACTTGGGAGGAAATGACAGTGGCCCCGGAAAGGACTCGAGAATCGGAAAGGTAAGAATCCGATTATCCACCCTTGACACTGACCGGATATATGCACATTCTTACCCCCTTTTAGTCCTTCAACCATCCGGGGTGAAGAAGATGGGGGAACTGCAATTAGCCTTTCGGTTCACTTGCTTGTCTATGGCAAATATGATGTATCTTTATTGGCATCCTTTGTTGCCAAAAATGCATTACCTGCATCCTTTTACTGTGAGCCAGTTGGATTTCTTAAGATTTCAGGCAATGAACATTGTAGCCGCCAGGCTTGGTCGATCTGAGCCTCCACTCCGGAAAGAAGTTGTAGAATACATGCTTGATATAGATTCTCACATGTGGAGCATGAGAAGAAGCAAGGCCAACTTCTTCAGGATTGTTTCACTGTTTTCTGGAGCAATATCTATGAGCAAATGGGTGAGAGAAGTTTGTCACTGGAAAAACCCCATCACTTCGATTCTAGTCCATGTCCTGTTTTTCATACTAATTTGCTTCCCAGAGCTGATCCTTCCGACAATATTTCTTTACATGTTTCTCATCGGAATATGGAACTTCTGGTTGAGGCCAAGACATCCACCCCATATGGATATTAAACTTTCTTGGGCAGAAGCAGTTCATCCAGATGAACTGGATGAAGAGTTTGACACTTTCCCCACATCCAAGGCTCAAGATGTGACGAGGATGCGATACGACAGACTACGCAGCGTGGCAGGGAGAATACAGACAGTGATAGGCGACATGGCAACGCAGGGTGAAAGGTTTCAGGCTCTGCTGAGCTGGAGGGATCCAAGAGCGACGTGCCTCTTCATACTTTTCTGCCTGATTGCTGCCGTTGTTCTTTATGTCACTCCTTTCAGAATAGTCATTTTAGGGGCAGGCTTGTTTCTGCTGAGACACCCCAGACTGAGGAGTAAACAGCCTTCAATTCCCAGCAATTTCTTCAGGAGATTGCCAGCTCGAGCGGACA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983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GAGACCTCCCCATGAAGACTTCTCGCTCAAGGAGACCAAACCCCACCTTGGTGGTGGGAAGGCTACTGGTGATAAGCTCACAAGTACGTATGACCTTGTGGAGCAAATGCAGTACCTATATGTTAGAGTTGTAAAAGCTAAAGATTTGCCTGCCAAGGATCTTACTGGTAGCTGTGACCCGTACGTGGAGGTTAAGCTGGGAAACTACAAGGGCACCACACGCCATTTTGAGAAAAAATCAAATCCGGAGTGGTTGCAGATCTTTGCCTTCTCCAAGGATCGAATTCAGGCCTCTGTACTGGAAGTAACTGTGAAAGACAAGGATGTGTTGAAGGATGATTTCATGGGTAGGGTTCTGTTTGACCTCAATGAGGTTCCCAAACGGGTTCCACCTGATAGTCCTCTCGCTGCACAGTGGTATAGGCTGGAAGATAGGAATGGGAATAAACTTAAGGGAGAGCTCATGTTGGCCGTGTGGTGGGGTACCCAAGCCGACGAAGCATTTCCCGAAGCATGGCATTCAGATGCAGCAACTGTTAGTGGTGCTGACAGTCTTTCAAGCATTCGCTCAAAGGTGTATCTCTCACCCAAGCTTTGGTATCTAAGGGTCAATGTGATTGAAGCACAGGATTTGATTCCCACCGATAAGACGAGGTTTCCGGATGTTTTTGTCAAGGCTCAACTAGGAATTCAAACTCTAAGAACAAGAAGTTCTATGAGCAAATCGATCAATCCAATGTGGAATGAAGACTTGATGTTTGTGGCTGCAGAACCATTTGAAGAGCCCTTAATTTTGAGCGTGGAAGACAGAGTTGCTCCAAACAAGGATGAGGTTCTAGGACGGTGTGCTATTCCCTTGCAGTACGTGGACAGGAGGTTAGACCATAAACCCTTGCATACTAAGTGGTACACACTTGAGAAGCATGTCATTATTACTGAGGGAGATAAGAAGAAGGAGATTAAATTCTCAAGTCGGATTCATATGAGAATCTGTCTGGAAGGCGGTTATCATGTATTGGATGAATCCACACATTACAGTAGTGATCTTAGACCGACTGCAAAGCAGTTGTGGAAGTCCAGCATTGGGGTTCTTGAGGTGGGTATCCTGAATGCTCAGGGTTTATCACCGATGAAGACAAAAGATGGAAGGGCAACAACAGATGCTTACTGTGTTGCCAAGTACGGGCAGAAGTGGGTCCGAACACGGACGATCATAGATAGTGCTGCCCCCAAGTGGAATGAACAGTATACCTGGGAAGTTTTTGATCCTTGTACCGTTATAACTGTTGGAGTGTTTGATAATTGTCATCTTCATGGCGGGGATAAGGCTGGTGGAGCAAGGGATTCGCGGATTGGAAAGGTCAGAATTCGCCTTTCTACTCTTGAAACAGACAGGGTTTACACACATTCATATCCGCTTTTGGTTTTGCATCCAACTGGTGTAAAGAAAATGGGTGAAATTCATTTGGCTGTGAGGTTTACATGCTCTTCTTTGCTAAATATGATGAACATGTACTCGCAACCACTATTGCCCAAGATGCATTATGTCAATCCATTAACTGTGAGTCAGCTCGATAGTTTGAGGCACCAGGCCACTCAGATTGTCTCCATGAGGCTTAGTCGTGCTGAGCCACCTCTTAGAAAAGAGGTAGTGGAGTATATGCTTGATGTTGGATCTCACATGTGGAGTATGAGAAGAAGTAAAGCTAACTTCTTTAGAATTATGGGAGTTTTCGGTGGACTGATTGCTGTTGGCAAATGGTTTGATCAGATTTGCAACTGGAAGAATCCCATAACCACTGTTCTGATACACATTTTATTCTTGATTTTGGTATTATATCCAGAACTAATACTACCAACCATTTTCCTCTACCTCTTCTTAATTGGAGTTTGGTACTACAGATGGAGGCCAAGACATCCTCCTCACATGGACACTCGCCTCTCTTGTGCTGATAATGCACATCCTGATGAACTGGATGAGGAATTTGATACCTTTCCAACTTCACGCCCTGCTGACATTGTTAGGATGAGATATGATCGGTTGAGAAGTATTGCTGGAAGAATACAGACTGTGGTCGGTGACTTGGCAACTCAAGGGGAGAGGCTGCAGTCTTTGTTAAGCTGGAGAGATCCCAGAGCTACTGCACTTTTTGTAATTTTCTGCTTGGTTGCGGCAATTGTTCTCTATGTCACTCCTTTCCAAGTTGTGGCCCTTATTGCAGGATTCTATGTGCTAAGGCATCCCAGGTTCCGTCACAAGCTTCCTTCTGTCCCCCTCAATTTCTTCCGGAGATTGCCAGCAAGGACCGACTGT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983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AAGACCTCAACATGAAGACTTCTCCCTCAAGGAGACCAAACCACACCTTGGTGGTGGAAAGGCCACTGGTGATAAGCTCACAAGTACATATGACCTTGTCGAGCAAATGCAGTACCTTTATGTCAGGGTTGTTAAGGCAAGAGATTTACCTGCCAAGGATCTTACGGGTAGTTGTGACCCGTATGTTGAAGTTAAGCTAGGAAACTATAAGGGTACAACTCGTCATTTTGAGAAGAAATCAAATCCTGAATGGTTGCAGATCTTTGCCTTTTCCAAGGATCGGATTCAGGCTTCTGTGCTGGAAGCCACTGTGAAAGACAAGGACGTTGTGAAGGATGATTTCATGGGCAGGGTTTTGTTTGACCTCAACGAGGTCCCGAAGAGAGTTCCTCCTGATAGTCCTCTGGCTGCACAGTGGTATAGACTGGAAGATAGGAACGGGAACAAACTTAAGGGAGAGCTCATGTTGGCTGTTTGGTGGGGTACCCAAGCTGATGAAGCGTTTCCAGAAGCATGGCATTCCGATGCGGCAACTGTTGGTGGTGCGGACAGCCTTTCGAGCATTCGTTCGAAGGTGTATCTCTCACCCAAGCTTTGGTATCTCAGGGTCAATGTGATTGAAGCTCAGGATTTGATTCCCACCGATAAGACGAGGTTTCCAGATGTTTTTGTTAAGGCTCAACTAGGAAATCAAGCTTTAAGAACAAGAAGCTCTATGAGCAAATCAATTAATCCAATGTGGAATGAGGACTTGATGTTTGTGGCTGCAGAACCATTTGAAGAGCCCTTAATTTTGAGTGTAGAAGACAGAGTCGCCCCAAACAAAGATGAAGTTTTGGGTCGGTGTGCTATTCCCTTGCAGTACGTGGACAGGAGATTGGATCATAAACCCCTGCATACTAAGTGGTACACACTTGAGAAGCATGTCATTATTACCGAGGGAGATAAAAAGAAGGAGGTTAAATTCTCAAGTCGAATTCATATGAGAATCTGTCTGGAAGGCGGTTATCATGTGTTAGATGAATCCACACATTACAGCAGTGATCTGAGACCGACTGCGAAACAGTTGTGGAAGTCTAGCATCGGGGTTCTAGAGGTGGGAATTTTGAATGCTCAGGGTTTGTTACTGATGAAGACAAAAGATGGAAGGGCGACAACAGACGCTTACTGTGTTGCCAAGTATGGGCAGAAGTGGGTTCGAACACGGACAATTATAGATAGTGCTGCCCCCAAGTGGAATGAACAATATACCTGGGAAGTTTTTGATCCGTGCACTGTTGTAACTATTGGAGTGTTTGATAACTGTCATCTTCATGGCGGGGATAAAGCTACTGGAGCAAGGGATTCACGGATTGGAAAGGTCAGGATTCGCCTCTCTACTCTTGAAACAGATAGGGTTTACACACATTCGTATCCGCTTTTGGTTTTGCATCCAACTGGTGTTAAGAAAATGGGCGAAATTCATCTGGCTGTGAGATTTACATGCTCCTCTTTGCTGAACATGATGAATATGTACTCGCAACCATTGTTGCCCAAGATGCATTACGTTAATCCACTCACTGTTAGTCAGCTTGATAGCTTGAGGCACCAGGCCACTCAGATTGTGTCCATGAGGCTTAGTCGTGCTGAGCCACCTCTGAGAAAAGAGGTGGTGGAGTATATGCTTGATGTTGGATCTCACATGTGGAGTATGAGAAGAAGTAAAGCCAATTTCTTTAGAATTATGGCAGTTTTCGGGGGACTGATTGCTGTTGGCAAATGGTTTGATCAGATTTGCCACTGGAAGAACCCTATTACAACTGTTCTGATACACATCTTGTTCTTGATACTGGTACTATATCCAGAACTAATACTACCAACCATTTTCCTCTACCTCTTCTTGATTGGAGTTTGGTACTACAGATGGAGGCCAAGACATCCTCCTCACATGGACACCCGCCTCTCTTGTGCTGATAATGCACATCCTGATGAACTGGATGAGGAATTTGATACCTTTCCTACTTCACGTCCTGCCGATATTGTTAGGATGAGATATGATCGTTTGAGAAGCATTGCTGGGAGGATCCAGACTGTGGTTGGTGACTTGGCGACTCAGGGGGAGAGGCTGCAATCTTTGCTAAGCTGGAGAGATCCTAGAGCTACAGCACTGTTTGTAATCTTTTGTTTGGTTGCTGCTATTGTTCTCTATGTTACTCCTTTCCAGGTTGTGGCCCTTCTTACAGGATTTTATGTTTTAAGACATCCAAGGTTTCGTTACAAACTGCCTTCTGTACCGATCAATTTCTTTAGAAGATTGCCAGCAAGAACGGACTGCATGT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2153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AACGCCGTTTCCTCAGCCTGAACCCCAACAGCCACCGCCCGAACCCCCCACCGTCCGCAAACTCATCGTCGAGATCATCGAAGCACGTGACCTCCTCCCCAAAGATGGCCTCGGCAGCTCCAGCGCTTATGTCGTCGTAGACTTCGATGGCCAGAAGAAAAGAACGAGCACAGTCACACGAAACTTGAACCCTGTATGGAACGAGAGCCTCGAGTTTATAGTCTCGGACCCCAAAACAATGGAGTTCGAGCAAGTCGAAGTTGAGGTGTTTAATGATAAGAAATTGAGCCACGGGAATGCCAGGAAGAATCATTTTCTCGGGAGAGTTAAGCTCTATGGGACTCAGTTTGCAAAGAGAGGTGATGAGGGATTGATTTATTTTGAGTTGGAGAAGAAGAGTGTGTTTAGTTGGATTAGAGGTGAGTTAGGTCTTAGAATTTATTATTACGATGAAATTGTTCAGTCGGAACAATCTCATGAGGCGGGGGCTGCTCCTGATCAGCCACTGCCTCCTGATCAGAAGCCGCAGCTCATGGTGGGAGAAGATGGCAGAGTTATGGAGATTCCGATGCAGATGCCGGTTCATACTATTGATGATTCACAGTCACCGCCTTTGGTGACTGTTCAGGAGCAACCGCCAGCTGTCACGGTGCAAATGGAGCATCACCATCATCATCAGTATCAGAACCAGCATCAGAGGCAAATGCAGTATCATAATCAGCCTCCGCAGAATTATCAGGATGTGGCTCCGCCTGTGATGCAGCAGGATGTTCAGCCTGAGGCGAGGAATGATCACGAGAGAGTTAGGGTCTTGAGACGGCCTAATGGAGGAGATTACTCGCCTCGGGTTATTACAGGGAAGAAGTTGAGTGAATCCGAGAGGATTCAGCCGTATGATTTAGTTGAGCCGATGCAGTACTTATTTATTCGAATTGTGAAAGCTCGGGGACTTTCGCAGAACGAGAGTTCCTATGTCAAGATTCGGAGTTCGAATCATTTAGTTCGGTCTAAACCGGCTAGTTTTAGGCCAGGGGAGCAGGCACCAATTCCAGAATGGAATCAGGTGTTTGCTCTTGGTTATAATAAGGATACGGCTAATTCGACGTTGGAGATCTCTGTTTGGGATGGATCTTCGGAGCAATTTTTAGGTGGAGTTTGTTTTGATCTTTCGGATGTTCCTGTTCGTGATCCGCCTGATAGTCCTCTTGCTCCTCAGTGGTATCGTCTTGAAGGCGGAGATGATCCGAACTCTGCTAGAGTTTCTGGTGATATACAGTTGTCTGTTTGGATTGGTACTCAGGCTGATGATGCTTTTCCAGAGTCGTGGAGCTCGGACTCGCCTTATGTTACTCATACGCGCTCTAAAGTTTATCAATCACCGAAGCTTTGGTATTTGAGGCTCACGATACTTGAAGCTCAAGACCTTCAAATTGCTCCTAATTTGCCTCCGCTGACAGCCCCGGAGATTAGAGTGAAAGTTCAACTGGGATTTCAGTCGTCGGTTAGGACAAGACGAGGCTCGATTAATCATCATGGTTCGTCGTTTTTCTGGCATGAGGATGTCATCTTTGTTGCTGGTGAGCCACTTGAAGAATCATTGATACTCCTGGTGGAAGATCGGACTGGGAGTGATCCAGCACTCCTTGGACATGTCATGGTTCCTGTGGGATCAATTGAGCAGCGTTTGGATGAACGACACGTACCTTCTAAATGGTTTGGGTTGGAAGGCGGATCTGGTGGATCTTATCCAGGTCGAATTCACCTAAGGATGTGTCTTGAGGGTGGGTATCATGTTCTTGATGAGGCAGCTCACGTGTGCAGTGATTTCAGGCCTACTGCTAAGCAATTGTGGAAGCCTGCTGTTGGGATTTTGGCGCTTGGCATACTTGGAGCTCGTGGATTGCTTCCGATGAAATCCAAGGGCGAAGGGAAAGGCTCTACTGATGCTTACTGTGTGGCAAAGTATGGGAAAAAATGGGTTCGTACTAAAACCATTACTGACTGTTTTGATCCACGTTGGAACGAGCAATATACCTGGCAGGTGTATGATCCTTGCACTGTCTTGACAATTGGCGTGTTTGACAACTGGCGTATGTTTGCTGACACGTCGGATGAAAAGCCTGATTATCGGATAGGAAAAGTGCGTATACGTGTTTCTACATTGGAGAGTAACAAAGTGTACACTAATTCATACCCTCTTTTGGTTTTGCAAAGAACAGGGTTGAAGAAAATGGGTGAAATTGAAATTGCAGTTAGGTTTGCCTGTCCGTCGTTGTTGCCTGACACGTGTGCGGTTTATGGACAGCCGTTACTTCCAAAAATGCACTACTTACGTCCTCTTGGGGTGGCTCAACAGGAGGCGTTACGTGGTGCTGCTACTAAGATGGTGGCAGCTTGGCTAACGCGATCAGAGCCACCACTTGGTCCTGAGGTGGTTCGGTACATGTTGGATGCTGATTCCCATACATGGAGCATGAGGAGAAGCAAGGCCAATTGGTTTCGGATTGTGGCTGTACTTGCCTGGGTTGTTGGCTTAGCGAAATGGCTGGATAATATTCGAAGGTGGAAGAATCCTGTCACTACAGTTTTGGTTCATATGTTGTATTTGGTGTTGGTTTGGTATCCTGATCTGATTGTGCCAACAGGGTTCTTGTATGTGTTTATGATCGGTGTATGGTACTACCGGTTTAAGCCTAAGATACCAGCCGGAATGGACACCCGAATATCTCAGGCTGAAACGGTCGACCCTGATGAATTGGATGAAGAGTTTGATACGTTTCCAAGTTCGAGGCCACCTGAAATAATACGCATGAGGTACGACAGGTTGAGAACATTGGCAGCACGGATTCAGACCGTGTTGGGTGATTTCGCCACACAAGGCGAAAGAGCTCAGGCGCTAGTGAGCTGGAGGGACCCGAGGGCCACGAAAATGTTCATAGCAGTGTGCCTGTCTATTACCATTGTGCTATATGTGGTTCCAGCCAAAATGGTAGCCGTGGCACTTGGATTCTATTACTTGAGGCACCCAATGTTCAGGGACCCCATGCCCCCAACTAGCTTAAACTTTTTCAGGAGACTACCTAGTTTGTCCGATCGATTAA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2962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GAAGCAAAATCATGATCAGAACAAAAACCCTAATCAAAACAAGAATAGTAACCCAAATCAAAACCAGTCCCAGAACCAAAAGTTTAATCCGAAACCGCATTCGAACCCGAATGAGGAATTTGATCTTAGGGAGACGGCGCCACGCCTTGGAGGGGGCAGGTTTCCGGGGAATGATAGAGTTGGGACTGCATTTGATCTTGTTGAGCAAATGCATTATCTTTTTGTTAGGGTGGTTAAGGCCAAGGAGCTTCCGAAAAAACATAATGATCAATTTCCTGACCCTTATGTTGAGTTGCAACTTGGTAATTTTAGAGGTCATACGAAGCATTTTGAGAAAGTGTGTAATCCGGAGTGGAACCAGGTGTTTGCGATTTTGAAAGATCAGATTCAGGCTACGAGTATTGGGTTTTTTGTGAAGGATAAGAATGATAATAACAAGGATCATTTTATTGGGAATGTATGTTTTGATGTTTGTGAGGTTCCGAAAAGGGTCCCACCTGATAGTCCCTTGGCGCCGCAGTGGTATAGATTGGATAATAAAGAGGGGAAAAGGTCTCAAGGGGAGTTGATGTTGGCTGTTTGGATGGGGACTCAGGCTGATGAAGCGTTTCCGGAGGCTTGGCATTTGGATGCTTCTGCAGTTAGTGGTGATGGTGTAGCAAATATAAGATCAAAGGTTTATTTATCACCGAGGCTTTGGTATGTTAGAGTCAATGTAATTGAGGCACAGAGTTTGCGAATAAGTGATAGAAATTTTAGGCAATTGGAGCTTTTTGTGAAGGTTGAGCTGGGAAAAGTGGTGTTGAGGACTAAAAATTCTTCTAGCAGGACTCCGTTATGGAATGAGGATTTGATGTTTGTGGTGGCAGAACCTTTTGAAGAGCCATTGGTTTTGAGTTTAGTGGATAGACAGTCAGCTAATAAGGATGAAGTACTAGGGAAATGTTTTGTGTCTTTACAAAATGTGGAAAAACGGGTGGATCTTAAATTTGCTACAAGTAGGTGGTTTAATCTTGAGAAGCATGGGACGGGAGATAATGGGGCGAAGAATGAAGGGAAGTTGAATAGTAAGATACATTTAAGGATTTGTCTGGAAGGGGGCTACCATGTTCTAGACGAGTTAACTCATTACAGTAGTGATTTTAGGGCGACGGCTAGGCAGTTGTGGACACCCAGCATTGGTGTACTGGAGTTGGGCATTTTGAGTGCTCAAGGACTGTCAAGCATGAAGCACAAAGGTGGGAATGGAAGTACAGATTCTTATTGTGTCGCCAAGTATGGACAGAAATGGATTCGTACAAGGACAATTATGAATACAGATAGTCCTAAATGGAATGAGCAATACACATGGGAGGTTTTCGATCCCTGTACTGTCATTACTATAGGTGTGTTTGATAATCAGCACCTACAAGGGGTCGACAAGGGTGGGGGTGCAAAAGATTCGAAATTAGGGAAGGTAAGAATTCGGCTTTCTACTCTTGAATCTGACAGGGTATATACACATTCTTATCCACTTATAGTTCTGGAGCCTTCTGGAGTGAAAAAAATGGGGGAAATCCAATTGGCTGTACGGTTCACTTGCACGTCTCTAGTCAATTTGCTTCAAATGTATACCCAACCTCTTCTGCCCATAATGCATTATCTCTACCCCCTATCTATGCATCAGATTGATTCTTTACGACATCAGGCTACTCAAATTGTCTCCACCAGGCTAAGTCGTGCTGAGCCACCACTGCGAAAGGAGGTGGTTGAATATATGCTTGATGTTGGTTCAACAATGTGGAGTGTGCGGAAGAGCAAGGCCAACTATTGCAGGATCATAGAAGTGATGACTCGCTTTACTGCATTTTGCCGATTGTTTAATCAGATATGCATGTGGAAGAGCCCTTTTATTACAGTTCTTGTTCATATACTTCTTCTGGTACTAGTTTATTATCCACACATGATTTTGAGCACAATGTGCTTTACTATTTTCATGATAGGGATCTCCAAGTACAGGTTCAGGCCAAGGCACCCTCCCCACATGGATATTAAACTTTCTCTTGCTCATATAACTCATGGAGATGAGTTGGACGAAGAGTTTGATACATTTCCAACATCTAAGCAAGGTGAAGTACTTAAAATGAGATACGACCGACTAAGATGTATTGGTTCCAGGATACAAGTTGTTATCGGTGACTTGGCCACTCAAGGGGAGAGGGTGCACAATTTGCTCAGCTGGCGAGATCCCAGGGCGACATCTCTCTTTCTGATACTCTGCTTCATTTCTGCTATTGTGCTGTATGTTACTCCCTGTCGAGTTATTGCTGTTTTGATGGGTTTTTATGTTTTAAGGCATCCAAGATTTCGCCATAAGCTTCCCTCCACCCCTCTAAGTTTCTTCAGAAGATTACCTGCAAGATCAGATAGCT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2993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CGTCCTCCACAAAATGCTGAATTTGATCTCAAGGAGACCTCGCCAAAAATTGCTGGATCAGGGGTGATCACTGGTGATAAGCTCACATGTGCCTATGACCTTGTTGAGCAGATGCAATACCTCTATGTCCGTGTCGTGAAGGCCAAGGATCTACCAGGAAAAGATGTCACTGGTAGTTGTGATCCATATGTTGAAGTAAAGCTGGGAAACTACAAAGGAGTGACAAAGCATTTTGAAAAGAAACCAAACCCCGAGTGGGATTATGTGTTTGCCTTTTCGCAGGACAGGCTCCAGTCTTCGTTTGTTGAAGTAGTGGTGAAAGACAAGGATGTTGTTATAGATGACTTCATTGGGAGGATTCTGTTTGATCTTGTTGATGTTCCTAAGCGCGTGCCACCAGATAGTCCACTCGCGCCCCAATGGTATAGATTGGAAGATAAAAGAGGGCAAAAGATGAAGCATGGGGAGATCATGGTTGCTGTTTGGAAAGGAACTCAGGCTGATGAGGCCTTTCCTGATGCTTGGCATTCAGATGCAGCTAGTGTAGGTAGAGAAGGGATCACCAAGATTCGAGGGAAGGTTTATTTATCTCCTCGCCTTTGGTATGTACGCGTAAATGTTATTGAATGCCAAGATTTGCTTCCTAGTGACAAGGGTAAAGCCCCCGAGGCATCAGTTAAAGTCATTCTTGGAAATCAGGCTTTGAAGACCAGAATTTCTCCAGTCAAGGGTGTTAATCCAATGTGGAATGAGGACTTGGTTTTTGTAGCTGCAGAACCATTTGAGGAACCTTTGGTCATAACTGTGGAAGATAAGGCTAACAAAGACGATTTCATGGGGAAATGTGTGCTTCCTTTGACAAGTCTCCACAGGAGGCTTGACAATAAGGCTGTGCCTTCTAGGTGGCATAATCTTGAAAAATATGCAGTTGTTGAAGGTGAAAAGAAGGAGCTGAAATTCGCCAGTAGGATTCATCTGAGGCTGAGTTTGGATGGCGGATATCACGTTCTGGAAGAGTCCACTCACTATTGTAGTGACCTGAGGCCAACTTCAAAGCTGTTGTGGAAGTCCAGCATTGGCCTTTTAGAGCTGGGAATCATAAGTGCTACTGGACTTTCTCCTATGAAGACGAGGGATGGCAGAGCAACAACGGATGCCTTTTGTGTGGCTAAATATGGTCCGAAATGGGTAAGGACAAGGACTATTATAGACAGCTTTGGTCCAAAATGGAACGAGCAATACACATGGGAAGTTTTTGATCCATGTACTATGATCACAATTGGTGTGTTTGATAACGGACAATTACATGGAGGGGGAAAGGATTCAAGAATTGGGAAGGTCAGGATTCGGTTGTCAACTCTGGAGACAGAACGAGTCTATACACATTCTTATCCGCTTATTGTGTTGCAGCCCTCAGGAGTTAAGAAAATGGGAGAAGTTCAGTTGGCTGTGAGATTTTCATGCACTTCATATGTTAACATGTTGAGCAAATATTCACAGCCAATGCTGCCAAAAATGCACTATGTCCATCCCTTATCCGTCATCCAAATGGATATTTTGAGGCACCAAGCTACTCAAATAGTTTCAGTCAGGCTCAGTCGCGCTGAGCCTGCACTTAAAAAAGAAGTTGTAGAGTTTATGCTTGACGTGGGCTCACATATTTGGAGTGTCAGAAGAAGCAAAGCCAACTTCTTCAGGGTCATGAATGTCTTGAGCAGTGCTGTTGCAATTGGCAAATGGTTTGACAAGATTTGCAACTGGAAAAATCCTATAACAACGGTCTTGATTCACGTACTATTTGTAATTCTAGTTCTTTTTCCTGAACTGATACTCCCAACAACTTTTTTGTACCTTTTCTTCATCGGCTTGTGGAGGTACAGATGGAAGCCGAGGCATCCTCCCCATATGGATATACGTCTGTCACACGCTGATGCAGTTGGTTCTGATGAATTAGACGAAGAGTTTGACACGTTCCCTACTTCCAAAGGCTCAGATACGGTTAGAATGAGGTATGATCGGCTGAGGAGCATTGGAGGGAGGATTCAGACTGTGGTGGGAGACTTGGCAGCCCAGGGAGAGAGGCTGCAGGCTCTGCTGAATTGGAGAGATCCGAGGGCTTCTGCGTTGTTTGTTACGTTCTGTTTGATGGCTGCAATAGTGCTCTATGTTACGCCTTTCCAAGTGGTGGCGCTTCTGATGGGATTCTACGTGTTGAGGCATCCGAGATTTCGACAGAAGCTTCCTGCATTGCCTGCTAATTTCTTCCGGAGGCTGCCTGCGAAAACAGACTGCATGA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A0243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TTCGCCAGCCCCTCCACGCACCCAAGAAGATTATAAGTTGAAGCACACGAAACCTCAGCTCGGGGAACGATGGCCCCATGGAGGTGTCCGAGGTGGGGGCGGATGGATCACGAGCGAAAGAGCAGCAAGCACTTACGACCTTGTCGAACAGATGTACTATCTCTACGTGCGGGTCGTGAAAGCCAAGGATCTTCCCCTGAATCCTATCACGGGAAACTGTGACCCGTATGTCGAAGTGAAGCTCGGAAATTACAAAGGCAAGACGCGGCACTTCGAAAAGAAGACAAACCCTGAATGGAAACAGGTTTTCGCCTTCTCCAAAGAAAAGATCCAGTCCTCTGTTCTGGAAGTATTTGTCCGAGACAGAGAAATGGTCGGGCGAGATGAGTACTTGGGCAAGGTGGTGTTCGACATGCATGAAGTGCCGACTAGAGTTCCACCAGACAGTCCTCTGGCACCCCAGTGGTACAGGTTGACAGACAGGCGAGGAGAGACCAAGGTGAAAGGAGAAGTTATGCTTGCGGTTTGGATGGGAACGCAAGCCGACGAAGCCTTCCCTGAGGCCTGGCATTCGGACGCAGCATCAGTCCATGGAGAGGGAGTATATAATATCCGGTCCAAGGTTTATGTTTCCCCTAAACTGTGGTATCTCAGGGTGAACGTGATTGAAGCTCAGGATGCCGAGCCCCTTGACCGGAGCCAAGTACCGCAAGCTTTTGTGAAAGCACAAGTCGGAAACCAGGTACTCAAATCCAAGCTCTGTCCTAACCGAACAACACATCCATTCTGGAACGAGGACCTGCTATTTGTAGCAGCAGAGCCTTTTGAAGAGCAGTTGGTGCTAACAGTCGAAAATAAAGTGAGCCCTGCAAAGGATGAAGTCATGGGCAGATTGATATTGCCGCTAACAGTCTTCGAGAGGCGCCTGGATCACCGGCCAATTCATTCGCGCTGGTTCAACCTCGAGAAATTCGGGTTCGGTGCCCTGGAAGCAGATAAAAGGCACGAACTCAAGTTTTCGAGCAGGATCCATCTGAGAGTTTGTCTTGAAGGTGCTTATCATGTGTTGGACGAGTCCACCATGTACCTCAGCGACCAGCGGCCAACAGCACGAGAGCTGTGGAAGCATCCTATCGGCATACTTGAAGTGGGTATTCTAAGCGCTCAAGGGCTTCCTCCCATGAAGACGAAGGACGGCCGAGGAACCACCGACGCCTACTGCGTCGCCAAGTATGGACAGAAGTGGGTGAGAACAAGAACTATCCTCGAGAGCTTGAGCCCGAAATGGAATGAGCAGTACACATGGGAGGTCTATGACGCCTGCACTGTGATCACAATGGGAGTTTTCGACAACTGCCACTTGGGTGGGAATGAGAAATCGGCAGGTGGTGGTGGGGCAAAACCTGATTCAAGAATTGGGAAGGTAAGGATTCGGCTATCGACCCTCGAAACAGACCGAATATACACTCACTCCTATCCGCTGCTCGTCCTCCACTCGTCGGGGTTGAAGAAAATGGGAGAGCTCCAATTGGCGGTTCGATTTACCTCTCTTTCGCTCGCGAACATGATCTACCTCTACATGCAACCTTTGTTGCCCAAGATGCACTATCTGAATCCATTCACAGTGAATCAGCTCGACAGTTTGCGGTACCAGGCCATGAACATCGTAGCAGTGAGGCTCGGCAGGGCAGAGCCGCCGCTCAGGAAGGAGGTGGTGGAGTACATGCTGGACGTGGATTCCCACATGTGGAGCATGAGAAGAAGCAAAGCTAACTTCTTCCGCATTGTCTCGCTCTTCTCAGGCGTCATATCTATGGGCAGGTGGCTAGGCGAAGTCCGCCACTGGAAGAACCCCGCCACGACGGTCCTAGTTCACGTCCTGTTCTTCATATTGATATGCTACCCGGAACTAATACTTCCGACTATTTTCTTGTACATGTTCCTGATCGGGATATGGAACTATAGGTTCCGGCCGAGGCACCCGTCTCACATGGATCCAAAGCTATCATGGGCGGAAGCGGTCCATCCAGACGAGCTAGATGAAGAATTCGATACATTTCCTACATCCAAGCCTCAGGATGTGGTGCGGATGAGGTACGACAGGCTCAGGAGTGTGGCTGGGAGGATCCAGACCGTGGTGGGCGACATGGCCACGCAAGCGGAAAGATTTCAGGCCCTTCTCAGCTGGAGAGACACGAGAGCTACCAGCCTCTTCATATTTTTCTGCCTCGTTGCAGCTGTGGTTCTTTACATAACTCCGTTTAAGATAGTGGCCCTGGCCGCGGGCATAGTCTGGCTTCGGCATCCGAGGTTCAGGAGCAAGCTTCCCTCGATCCCGAGCAACTTCTTCAAGAGGTTGCCGTCTCGGGCCGAC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A0243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CAGGCCTCCTCATCTTGAGGACTTCGCTCTGAAGGAGACCAAGCCCCATCTCGGTGGAGGGAAGGTCTCCGGCGACAAGCTCACGAGCACCTATGACCTCGTTGAGCAAATGCAGTACCTCTATGTCCGCGTTGTTAAGGCCAAGGAGTTGCCTGCGAAAGATGTCACCGGGAGTTTGGATCCTTATGTTGAAGTCAAGCTTGGGAACTACAAGGGCACGACCCGGCACTTTGAGAAGAAATCAAATCCTGAGTGGAATCAGGTTTTCGCTTTCTCAAAGGATCGGCTTCAGGCCTCGATGCTGGAGATCATTGTCAAGGATAAGGATCTCGCGAAAGATGATTTCGTGGGTCGAGTTGTGTTTGACTTGAACGAGGTCCCGAAGCGGGTTCCGCCGGATAGTCCTCTAGCGCCGCAGTGGTACAGGCTGGAGGACAGAAAGGGGGATAAGGTGAGGGGAGAGGTAATGTTGGCTGTTTGGATGGGCACTCAAGCTGATGAAGCGTTCCCAGAAGCGTGGCATTCTGATGCAGCTACAGTTAGCGGGACCGATGCCCTTGCGAATATCCGTTCAAAGGTATATCTTTCTCCTAAGCTTTGGTATTTGAGGGTCAATGTTATCGAAGCTCAGGATCTCCAGCCTAGTGACAAGGGTCGATACCCGGAGGTTTATGTCAAGGCTAAGCTTGGAAATCAGGTTTTGAGAACTAGAGTTTCTCAGAGCAGGAGTATTAACCCATTGTGGAATGAGGATTTGATGTTTGTTGCGGCCGAACCATTCGAGGAACCTCTGATTTTGAGTGTGGAAGATCGAGTTGCTCCCAACAAGGATGAGGTGTTGGGACACTGTGGAATCCCGCTGCAGTATGTGGACCGGAGATTGGATCACAAACCTGTGAACACAAGGTGGCATAATCTCGAGAGGTATATCATTGTAGAGGGAGAGCAGAAAAAGAAAGACACTAAGTTCGCAAGCAGGATCCACCTGAGGATATGCTTGGAGGGTGGTTATCATGTTTTGGATGAGTCGACGCATTACAGTAGTGATCTTCGACCCACTGCGAAACAGCTGTGGAAGTCGAGCATTGGGATATTGGAGCTAGGAATTCTGAGTGCTCAGGGGCTGTTGCCGATGAAGACCAAAGATGGACGGGGAACGACTGATGCTTATTGTGTGGCAAAATACGGGCAGAAGTGGGTCAGGACGAGGACCATCATAGACAGCTTTATGCCTAGGTGGAATGAGCAATACACTTGGGAAGTTTTTGATCCTTGCACTGTCATCACAATTGGCGTATTTGATAACTGCCATTTGCATGGAGGGGATAAGAATGGGCCTGCAAGGGATTCGAAGATCGGCAAGGTGAGGATTCGTCTCTCTACCCTTGAGACTGATAGAGTCTATACCCATTCGTATCCGCTCCTTGTTCTGCACCCAAATGGAGTGAAGAAGATGGGCGAAATCCATCTAGCCGTGAGGTTCACTTGCTCTTCTTTGCTCAACATGATGCACATGTATTCACACCCACTGTTGCCCAAAATGCACTATATTCATCCATTAACTGTGAGTCAGCTAGATAGCTTGAGGCACCAGGCCACTCTGATTGTGTCAATGAGGCTGAGCCGGGCGGAGCCGCCACTGAGGAAGGAGGTTGTGGAATACATGCTTGATGTGGGTTCACACATGTGGAGCATGAGGCGAAGCAAGGCCAACTTTTTCAGAATCATGGGGGTCTTGAGCGGTCTAATTGCTGTGGGAAAATGGTTTGATCAGATATGCCATTGGAAAAACCCCATAACAACCGTGCTGATTCACATCCTGTTCATCATACTGGTTATATATCCTGAGCTCATCCTGCCCACGATTTTCCTCTATCTTTTCATGATTGGAGTGTGGTACTACAGATGGAGGCCGAGGCATCCACCTCACATGGACACCCGCCTCTCGCATGCAGATTCTGCACATCCTGATGAGCTTGATGAAGAATTTGACACTTTCCCCACTTCCCGACCAACTGACATTGTGAGGATGAGATATGATCGCCTGAGGAGCATTGCTGGGAGGATCCAGACAGTCGTTGGGGACTTGGCTACTCAGGGGGAGAGGCTTCAATCCTTGCTCAGCTGGCGCGACCCAAGGGCGACTGCTCTGTTTGTCATATTCTGTTTGGTCGCTGCCATTGTTCTGTATGTCACTCCTTTCCAAGTCGTGGCACTCCTCACAGGATTCTACGTGTTGAGGCACCCGAGGTTCCGGCACAAGCTTCCTTCCGTGCCACTCAACTTCTTCAGGAGGCTACCGGCAAGAACCGACTGT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B0043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CCGCCACGTCGCCGCCGCCGCCGCAGCAGCACCAGCCGAGGGCCGTGCGGAAGCTCCTCGTGGAGGTGATCGACGCGCGGGACCTGCTGCCCAAGGACGGGCAGGGCAGCTCCAGCCCGTACGTCATCGTGGAGTTCGACAACCAGAAGAGGCGCACCTCCACCCAGTACCGCAACCTCAACCCGGCATGGCACGAGGCCCTCGAGTTCGTCGTCTCCGACCCGGAGAACATGGCCTACGAGGAGCTCGACGTCGAGGTCTTCAACGACAAGAGGTACGCCGCCGGCGGCGGGGGCCGGAAGAACCATTTCCTCGGCCGGGTCAAGCTGTACGGGTCCCAGTTCCAGAGGCGCGGGGAGGAGGGCCTGGTGTACCACCAGCTGGAGAAGAAGAGCGTCTTCAGCTGGATTCGCGGCGAGATTGGGCTGAGGATCTGCTACTACGACGAGCTCGTGGAGGAGCATCCGCCCCCACCGCCCCAGACGCCGCCGCCGGAGGAGGCGGCGCAGCATCATCACCCTCCTCCTCCGGGTGCGGAGCTCCACGAGGGGCAGGGGGTGGCGGTGGGGATGAAGCCCCCGCCGGTGATGGTGGTGGAGGAGGGCAGGGTCTTTGAAATGCCGCCGGGGGAATGCTGCCCGCCGGCGGTGCCGCTCCGGCGCCCCGACCGGTCGCCCTCCCCGCCCGTGGTCGTCATCGAGGAGTCGCCGCCGCCGTCCCACACGGTGCACTTCCGCCCCGGGCCGCCCCCGCCCGAGGCGATGCAGCCGCAGCCGCAGGTGACGACGTACCAGCACCTCCCGGGGGCCGCTCACCCCGCCCAGGCGGCGGCTGCGGCGGTGGCGGCGGCGGCGGAGGCGGCGATGCAGTACCCCCCGCCGGAGGTGCGGCGGATGCAGGGCGCGCGGGTCGGGGAGAGGGTCCGGGTCGTGCGGCGGCCGGCGAGCGGCGATTTCTCGCCGCGGGTGATATCGTCGCGCCACCAGAGGTTCGCGTCGGAGACGGAGCGGATCCACCCCTACGATCTCGTCGAGCCGATGCAGTACCTGTTCATCCGGATCGTCAAGGCGCGCGGCCTCGCCCACAACGACAGCCCCTACGTCAAGGTCGGCACCGCCACCCACCGCGTCCGCTCGAAGCCGGCGGTCCACCGCCCCGGCGAGCCGACTGACTCGCCGGAGTGGCACCAGGTCTTCGCCCTCGGCCACAACAAGCCCGAGTCGACCAGCTCGACCCTCGAGATCTCCGTTTGGGACTCCCCATTGGAGAGCTTCCTCGGCGGCGTCTGCTTCGACCTCTCCGACGTGCCCGTCCGCGACCCGCCCGACAGCCCGCTGGCGCCGCAGTGGTACCGCCTCGAGGGCGGCGACGCGGCGGAGCGGAGCCGCGTCTCCGGCGACATCCAGCTCTCCGTCTGGATCGGCACCCAGGCCGACGACGCGTTCCCGGAGGCGTGGAGCTCCGACGCGCCGCACGTGGCCCACACGCGCTCCAAGGTTTACCAGTCGCCGAAGCTGTGGTACCTGCGGGTGACGGTGATCGAAGCTCAGGACCTCCACATCGCCTCGAACCTGCCGCCGCTGACGGCCCCGGAGGTCAGGGTCAAGGCGCAGCTCGGGTTCCAGTCGGTGCGGACGCGGCGGGGGTCCATGAGCAACAACGTGCCGTCGTTCCACTGGAACGAGGACCTCGTCCTCGTCGCCTGCGAGCCCCTGGAGGACTCGCTCATCTTGCTGGTGGAGGACCGGTCGAACAAGGAGACGCTGCTCCTCGGGCACATCCTGATTCCGGTGGCCTCGATTGAGCAGCGGATAGACGAGCGGCATGTCGCCGCCAAGTGGTTCCCGCTCGAGGGCGGCGCCGGCGGCGGATGCGGAGCCGGGCCGGGGCCTTACTTAGGCAGATTGTACCTGAGGCTGTGCTTGGAAGGCGGTTATCACGTTCTCGACGAGGCCGCGCATGTGTGCAGCGACTTCCGGCCCACGGCGAAGCAGCTGTGGAAGCCGCCGATCGGGATCCTGGAGCTCGGGATCCTCGGCGCACGCGGGCTCTTGCCCATGAAGTCGAAAGGCCCCGGCAAAGGGTCCACGGACGCCTACTGCGTGGCCAAATACGGCAAGAAGTGGGTTCGGACCCGCACCATCACAGACAGCTTCGACCCGCGGTGGAACGAGCAGTATACTTGGCAGGTCTATGACCCGTGCACTGTGCTCACCGCCGGGGTTTTTGATAATTGGCGGATGTTTGCCGACCCGTCGACCGATGAGAGGCCGGATTGCTGCATGGGGAAGATCCGGATTCGGGTATCCACATTGGAGAGCAACAAGGTGTACACCAATTCGTATCCGCTGCTGGTGCTGACGAGAACTGGGTTGAAGAAGATGGGCGAGATCGAATTGGCGGTCCGGTTCGCCTGCCCGTCGCTGTTGCCGGATACTTGCATAGTCTATGGTCAGCCCCTGTTGCCGCGGATGCACTATCTCCGCCCACTCGGGGTGGCCCAGCAGGAGGCGCTGCGAGGGGCCGCCACCAAGATGGTAGCCGCATGGCTCGCGAGGTCAGAGCCTCCGCTCGGCCCGGAAGTGGTCAGGTGCATGTTGGATGCCGATTCGCACACGTGGAGCATGAGGAAGAGCAAGGCGAACTGGTTCAGGATCGTGGCCGTGCTGGCGTGGGCGATCGGGCTGGCGAAATGGTTGGACGACATCCGGAGGTGGCGGAACCCGGTCACGACGGTCCTAGTCCACATACTGTATCTGGTGCTCGTGTGGTACCCGGATTTGATCGTGCCTACCGGGTTCTTATACGTGTTCCTGATCGGCATCTGGTACTACAGATTCAGGCCGAAGATCCCCGCCGGGATGGACACCAGGCTCTCGCAGGCCGAGTCGGTCGACCCGGACGAATTGGATGAGGAATTCGACACGATTCCGAGCTCTAAACCCCCCGACCTCATCCGTCAAAGATACGACCGCCTCCGACTGCTGGCGGCCCGGGTCCAGACAGTCCTGGGCGACTTCGCGACCCAAGGCGAGAGGGTCCAGGCCCTGGTGAGCTGGAGGGACCCGAGGGCGACGAAGCTGTTCATCGGAGTGTGCCTCGCCATCACGCTGATCCTGTACACGGTGCCGCCGAAGATGGTGGCGGTAGCCCTGGGATTCTACTACCTCCGACACCCAATGTTCCGGGATCCGATGCCACCGGCGAGCCTCAACTTTTTCCGGCGACTTCCGAGCCTCTCCGATCGGC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B0366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ACCTCCTCAACCCCAAGATTTTGCTCTGAGAGAGACTTCACCGAACATTGGTGCCGGACAAGTCACACCTGCTGACAAGCTCGCCTGCACCTATGACCTTGTTGAGCAAATGCAGTACCTATATGTGCGTGTTGTCAAAGCTAAGGAATTACCGGGGAAGGACGTAACTGGTACTTGTGACCCCTATGTTGAGGTAAAACTCGGAAACTATAAGGGAGTCACCCGGCACTTCGAGAAGAAGTCGAACCCAGAGTGGAACCAGGTGTTTGCTTTCTCAAAAGAGAGGATTCAAGCATCGAGCTTGGAGGTGGTGGTGAAAGATAAGGACGTCGTGCTTGATGATTTCATGGGAAGGTCAATGTTCGACATCAATGAAATTCCTAAACGTGCTCCACCTGACAGCCCATTGGCTCCTCAGTGGTATAGATTGGAAGACCAAAAAGGGGAGAAGGTGAAAGGAGAACTAATGCTTGCCATTTGGATGGGAACACAAGCCGATGAGGCATTTCCGGATGCTTGGCACTCAGATGCAGCAGCTGTCGCAGGTGAAGCAGTTTCGCGCATTCGGTCTAAGGTTTATTTGTCCCCAAAACTCTGGTATGTAAGGGTCAATGTCATAGAGGCTCAGGATTTGGTACCTAGTGACAAAAGTAGGTATCCTGAAGTTTTTGTGAAGGCGATCCTCGGAAACCAGGCTTTAAGAACTAGAATATCTCAAAGCAAGTCTGTAAACCCAATGTGGAACGAAGATTTGATGTTCGTGGTTGCCGAACCATTTGAGGAACCCTTGATTCTTTCTGTAGAAGATAGACTGGCGGGAAACAAAGATGAAGTACTTGGGAGATGCATGATCCCGCTGCAAAACTTGCAGAGGAGGCTGGATCATAAGCCTGTTAACACAAGGTGGTATAATCTTGAGAAGCACATAGGAGAGGGAGAACAGAAGAAGGTGATTAAGTTTGCGAGCAGGATCCATTTGAGGGTATGTTTGGATGGTGGATATCATGTTTTGGATGAATCAACACACCACAGCAGCGATCTTAGGCCAACAGCAAAACAGTTGTGGAAGTCCAGCATTGGGATTTTTGAACTAGGGATTTTAAGTGCTCAGGGGCTCATCCCGGCGAAGTCAAGAGATGGAAGAGGGAGTACGGATGCTTATTGTGTGGCTAAATACGGGCAGAAATGGGTGAGGACACGAACAATTGTCGACAGTTTTAGTCCTAGGTGGAATGAGCAATACACTTGGGAGGTTTTCGATATATGCAGCGTGATCACCATAGGGGTTTTCGATAATGGCCATATCCATGGGGGAGGAGATAAAGGTGGAGGTGGAAAAGATTCAAGAATTGGCAAGGTAAGGATTCGACTGTCCACGCTCGAAGCTGATAGAATTTACACACACTCCTACCCCCTTCTGGTTCTACATCCTTCGGGGGTGAAGAAAATGGGCGAGGTTCAATTGGCCGTGAGGTTCACATGTTCTTCGTTAATAAATATGTTGCACAAGTACTCACATCCATTATTACCAAAAATGCACTATGTTCACCCTTTATCTGTCATTCAGCTGGATAGTTTGAGACACCAGGCAATGCAGATTGTGTCAATGAGGCTGAGCCGGGCTGAGCCACCACTGAGAAGAGAGGTGGTGGAGTTTATGCTCGATGTAGACTCACACATGTGGAATATGAGGAGGAGCAAGGCCAATTTCTTCAGAATCATGGGCGTCCTGAGAAGTTTGATTGTGGTTGGGAAGTGGTTCGATCAGATCTGCCATTGGAAGAACCCGCTCACTTCTATCTTAATCCACATTTTGTTTATCATCTTGATGCTTTACCCAGAATTGATACTTCCCACGATTTTTCTCTACCTATTCATCATTGGGATTTGGAATTACCGGTGGCGGCCACGACACCCTCCTCACATGGATATTCGACTGTCTCATGCGGATGCAGTTCATCCCGACGAGCTCGACGAAGAGTTCGATACGTTCCCCACATCCAAACCATCAGATATTGTTAGGATGAGGTATGATCGCCTCAGAAGCATAGCGGGAAGGGTTCAAACGGTGGTAGGTGACTTGGCAACTCAAGGCGAAAGGTTTCAGTCTCTTCTGAGCTGGAGAGACCCGAGAGCAACTACTATTTTCGTCACCTTCTGTTTAATTGCTGCGGTCGTTCTGTACGTCACCCCTTTCCAGGTTGTGGCGCTTCTTACTGGATTCTACGTGTTGAGGCATCCCAGATTCCGGCACAAGTTGCCTTCAGTCCCCCTCAATTTCTTCCGGAGGTTGCCTGCAAGATCAGACAG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D0185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GTAGCCTCAAACTAGGAGTAGATGTCGTCAGTGCTCACGATCTTTTGCCAAAAGATGGGCAAGGTTCATCCAATGCATTTGTGGAGCTCTCTTTTGACAGGCAGAAGTTTCGGACCACCATTAAAGAAAAGGATCTCAGCCCCGTTTGGAACGAGAGCTTCTACTTCAACATCTCCGACCCTTCCAATCTCCATTACCTCACTCTGGACGCTTGCGTCTACAACACCATCAAGGCCACCAACACCAGAAACTTCCTCGGGAAGGTTTGCCTTACCGGTACTTCCTTCGTTCCCTACTCTGATGCTGTTGTGTTTCACTATCCACTGGAAAAACGGGGCATTTTTTCACGTGTGAGGGGAGAGCTGGGCCTGAAAGTGTACATCACCAACGACCTGAACATAAAGTCTTCCAACCCACTGCCAGCAACCGACATCCCTCAAAAGGATCCGAGTTCAAATGTCCCTAACATGGTTTCTAACACGGGCCATGCTGAGAAAGGTGGGGTGAGACACACATTTCATCACCTCCCGAACACGAATCATCAACAGAAACAGCAAGCCTCTGAGCCAGAAATTCCTCACAGGGAGCATGTGCCTCAACATGATCACGGGCCAAAGTACGGCATCGACCATATGAAAGCAGAACCACATCCTCCCAAGCTGGTCCGGATGTACTCTGCAGCATCGTCCCAACCAGTTGAGTATGCCTTGAAAGAGACGAGCCCATACCTAGGAGGGGGAAGAGTTGTGGCAGGCCGCGTTATTCGTGGTGACAAGACAGCAAGTACTTATGATCTCGTTGAGCAGATGCATTTTCTATATGTGAGAGTCGTTAAGGCTCGTGAGCTTCCGGCCATGGACATTTCTGGTAGTATCGATCCGTATGTTGAGGTGAGAGTGGGGAACTATAAGGGAATTACTAGGCACTACGAGCAAAAGCAAAACCCGGAGTGGAACCAGGTGTTTGCCTTCTCAAGGGAGCGGATGCAAGCGTCCGTGCTAGATGTTGTCATCAAGGACAAGGATCTGGTCAAGGACGACTTTGTGGGCATTGTGCGGTTCGACGTTAATGAGGTCCCTCTTAGGGTCCCGCCAGATAGCCCCCTGGCACCGGAGTGGTACCGGCTTGAAAGCAAGAAGGGAGAGAAGATAAAGGGGGAGCTAATGTTAGCAGTTTGGATCGGCACCCAGGCTGACGAGGCGTTTCCCGAAGCTTGGCATTCTGATGCCGCAACACCTGTCAATGCTACGCCGATGGTCTCGGCCCTGATACGCTCGAAGGTCTATCATGCACCGCGGTTGTGGTATGTGAGGGTTAATATCGTGGAGGCCCAGGACTTAGTTCCGACTGAGAAAAATCGTTTTCCTGATGTTTACGTTAAGGCTCAGATAGGGAACCAGATAATGAAGACAAAGGCAGTTCAGGCTCGAGGCTTCAATTCCTTGTGGAACGAGGATCTTTTGTTCGTTGCTGCCGAACCTTTCGAAGACCATCTGATCCTTTCAGTTGAGGACCGTGTAGCCCCTGGCAAAGATGAGATCCTTGGGAGGGTCATCATCCCTTTGGGGTCGGTGGAGAAGCGTGCAGATGATCGGATCGTCCACACTCGTTGGTTCAATCTAGAGAGGCCTATAGCCGTGGATGTGGATCAGATAAAGAAAGAGAAATTTTCGAGCAAGATCCATCTCCGAGTTTGCCTAGACGGAGGATATCATGTTCTTGATGAGTCCACCCATTATAGCAGCGATCTACGGCCCACAGCTAAGCAGTTATGGAAGCCATCAATTGGTGTTTTGGAACTCGGAATTCTGAATGCCGTGGGCCTTCACCCGATGAAAACACGAGACGGCAGGGGCACGTCTGATACGTATTGCGTTGCCAAGTATGGTCACAAATGGGTCCGCACGCGTACCATTGTCGACAATCTGTGTCCGAAATATAATGAGCAGTATACTTGGGAGGTTTTCGATCCGGCCACAGTTCTAACGGTAGGCGTATTCGATAACTGCCAGCTCGGAGAAAAGGGTGCAAATGGCAACAAGGACCTGAAAATTGGGAAAGTGAGGATCCGCATTTCGACCCTGGAGACGGGTCGTGTCTACACGCACACGTACCCACTCCTAGTGCTCCATCCTACAGGAGTAAAGAAGATGGGAGAGTTGCATCTGGCAATACGGTTCTCGTGCACATCTTTAATGAACATGCTTTGCACTTATTCGCGTCCGCTTTTACCTAAGATGCATTATGTGAGGCCCTTCAATGTGATGCAGCTCGACATGCTCCGCCACCAAGCTGTCACCATAGTGGCGGCGAGACTTGGCAGGGCCGAGCCTCCACTTCGGAAGGAGGTGGTGGAGTACATGTCCGATGTGGACTCGCACCTCTGGAGTATGCGCAAGAGCAAAGCGAACTTTTTCCGTTTGATGTCAGTTTTCTCCGGATTATTTGCTATCGGAAAATGGTTTGGAGATATTTGCATGTGGAGAAATCCCATTACGACTGTGCTCGTGCACGTGCTCTTCGCAATGCTCGTCTGCTTCCCGGAGCTGATACTGCCCACTACATTTCTGTACATGTTTCTGATCGGAGTATGGAATTTCAGGTATCGCCCCAGGTACCCTCCCCACATGAACACCAAAATCTCGCAAGCTGAAGCAGTACATCCTGACGAGCTGGACGAAGAATTCGACACATTCCCGACCACGCGCAGCCCGGATCTGGTGAGGATGAGGTACGATCGGCTCAGAAGTGTGGCTGGTAGGATTCAGACCGTGGTCGGCGATGTGGCGACACAAGGAGAGCGGCTTCAGGCTTTACTGAGCTGGCGGGATCCACGTGCTACGGCCATCTTTGTCACTTTCTGCCTCGTCGCTGCGCTTGTTTTGTACGTAACCCCCTTCCAGGCGGTGGCAGGATTGGCCGGATTTTACATGATGAGGCATCCTAGGTTCCGTCACAGGCTACCTTCAGCTCCAATCAACTTCTTCAGACGCCTGCCAGCCAGAACTGATAGC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D0227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GTCTCAGGCTTGGCGTGGAGGTAGTGAGTGCGCATGATCTTGTTCCCAAAGATGGGCAAGATTCTTCCGGTGTTTATGTGGAGCTCCAATTTGAGGGTCAAAAATTTCGCACCTCTTTGAAAGAGAGAGATCTTAGTCCAGTCTGGAATGAAAACTTCTACTTCAACGTCACCAACCCTAGCAACCTCCGCGACCTTACCCTTGATGCCTATGTCTACAGCCACAATAAAGCCACCGACAAGAAGTCCTTCCTTGGAAAAGTTTCCCTTACTGGGTCATCATTCGTGCCACTCTCGGATGCTGTCGTCCTCCATTACCCCCTCGAAAAACAAAGAATTTGGTCACGGGTGAAGGGAGAGCTTGGCTTGAAGGTTTTCGTAACAGATGATTCTTACATGAGCTCCTCAAATCCACGGCATACAACACAGTCCGCCATGAATGTCGACCCACTTTCAGCTGAATCAATTCCAAATACCTTCTCCAATGAAAGAGCCGAGTCAAGGCGTACTTTCCGTCACCTTCCAAACTCAGACCGCCGAAAACAAAATGACAATACATTTGCAGCAGGTCCCCCGCCAAAACCAAACGTGGGGTCTTATGAGATGAGATCCGGACCACGGCCTCCAAATATAGTCAACACTTATGCTGGCTCAATGCCTATGCAACCAGGGGAGTATTCTGTGAAAGAAACAAGCCCCTATCTTGGCGGTGGCCGAATTGTTGGAGGGCGAGTAATACCTTCTGACAGGCCGAACAGTACCTATGATCTTGTTGAAAAGATGCAATACCTGTTTGTTCGAGTCGTAAAAGCCCGTGATCTTCCTGCTAAGGATGTAACAGGAAGCCTTGATCCGTATGTGGAAGTTAGAGTGGGGAACTATAAAGGAACTACAAAGTATTTTGAAAGGAAGCAAAACCCAGAGTGGAATGAGGTGTTTGCGTTTGCAAAGGACCAGTTACAGACATCTGTGCTCGAGGTTGTGGTCATGGACAAAGATCTTGTAATGGATGACTTTGTGGGTTTAGTTCGCTTGGATACTTACGAGATTCCCACTAGAGTTCCACCTGACAGCCCGTTAGCTCCTGAATGGTATAGGCTTGAAGATGAGAATGGGGAGAAGATAAGAAAAGGGGAACTGATGCTCGCTGTTTGGTATGGCACACAGGCAGATGAAGCTTTTCCTGAAGCTTGGCACTCAGATGCTTCTGCTGCAACTGATCCAACTCCAGGTATCTATGGCCATACTCGTGGCAAGGTCTACCACTCGCCTAAATTGTGGTATGTACGTGTTTTGATAATTGAGGCACAAGATCTGCTAGTGTCGGACAAGGGCCGCTTCCCTGATGCATATGTTAGGGTGCAGATAGGTAATCAGGTGTTCAAGACAAAACCAGTTCAGGCTCGGACTATGAATCCCGTGTGGAGAGAGGAAATGCTGTTTGTTGCTGCCGAGCCCTTTGAAGAGCCTTTGGTTCTTACAATTGAAGACCGTTTAGCTTCCACTAAGGAGGAAACTATTGGGAAAGTTATTGTACCACTGACCCAAGTTCACAGGCGTGCCGATGACAAACTTGTGCGCAGCCGCTGGTTCAACCTTGAAAAGTCAACATCGGCTGCCATGGATGCCGATGCAGGAAAGAAGGACAAGTTCTACACCAGATTGCATGTGCAAGTCTGCCTTGAAGGAGGGTATCATGTGCTCGATGAGTCCGCGTACTACAGCACTGACCTCAGACCGACCGCAAAGCCACTGTGGAAGAATTCCATAGGGGTCTTGGAACTTGGGATTCTCAATGCTGACGGGCTTCACCCAGTGAAGACGAGAGATGGTAAGGGTGCATCAGACACTTATTGTGTAGCAAAGTATGGCCAAAAGTGGGTGCGAACTAGGACCATAATCAACAGCCTGAGTCCCAAATACAATGAGCAGTACACATGGGAAGTTTATGATCCAGCAACTGTTCTAGTTGTGGGAGTTTTCGACAATAGTCAGATAAATGGCAGTAACAAAGATACTAAGATCGGGAAGGTTCGGATTCGGCTATCTACTCTCGAGACTGGTCGTGTGTATACACACTCCTATCCACTTCTAGCACTTCACCCGTCTGGGGTAAAAAAGATGGGTGAGTTACATTTGGCGATAAGATTTTCATGCACGTCACTAGTGAATATGATGTATATCTACTCTCGGCCACTTCTACCGAAGATGCACTACATTAGGCCGTTGACCCCAATGCAACAGGACATGTTGCGTCACCAAGCGGTCACCTTGGTGGCGGCTCGTCTCAGTCGGGCCGAGCCTCCCCTAAGGAGGGAAGTAGTTGAATACATGTCTGATGCACACTCCCATTTATGGAGCATGAGGCGGAGCAAGGCGAACTTTTTTAGGCTGATGTCAGTTTTCTCAGGATTACTTGCTTTTGGGAAATGGTTTGGGGAGGTGTGCAAATGGAAAAACCCTGTGACGACCGTCCTTGTGCATGTTCTCTTTGGGATGCTCGTGCTGTTTCCAGAGTTGATCTTGCCAACTGCTTTCTTGTACATGTTCATAATAGGTCTTTGGAATTACCGGTATCGGCCAAGACATCCCCCTCATATGAACACAAGAATATCTTATGCGGATGGTGTTCCTCCAGATGAGCTCGACGAAGAATTTGACACGTTTCCAACCAGTCGAAGCCCGGATGTAGTTCGATTCCGCTATGATCGTTTGAGGAGTGTCGCAGGAAAGGTTCAGTCTGTGGTAGGTGATATCGCAAGCCAAGGCGAGCGATTCCAAGCACTAATAAGCTGGCGAGACCCTCGCGCCACAGTCATCTTCTTGCTATTTTCTCTCGTGGCAGCAACCGTGTTGTATGCAACACCTTTCCAGGTTGTGGCTCTCATTTGCGGGACTTATGTCATGAGGCACCCTAGGTTACGGCACAAGGTGCCCTCTGCGCCTATCAATTTCTTCAAGCGACTGCCTGCTCACACGGACAGTA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F0299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AAGCTGGTGGTGGAAGTTCTCGACGCGAGTGATCTCGGGCCCCCAAAAGATGGGAATGGCTCGGCCAGTACGTACGTGGAAGTAGAATTCGATGAGCAGCTTCAGAGGACTCAGACCAAGCCGAGTGACTTTAACCCACAGTGGAATGAGAAGCTCCTCTTCAACGTGACCACCCCCGCGCAGTTCCCCAACGCCACCATTGAGGTCGTGGTGTACAATGACAAGACAGGCGGCGGCGGCGGCGGCGGCGGCGGCCACCACAAGCACTTCCTAGGCCGGGTCAGGATCTCCGGGGGCTCCGTCGCCTGGTCCGAGTCGCAGGCGATGGTCCAGAGGTACCCGCTCGACAAGCCGGGGCTCTTTTCGCACACCAGGGGCGACTTGGCACTCAGGATCTATGCGATTCAGGGCTTTTCTGAGCCGTTCGTGGCGAATGGCGCGGCTTGCGAAGATGCAGGGAGTCCCCTGCAGGAGGTGAACACCAACAATCTCGAGGGTGATCAGGATTCGGGGGACAAGCAGAAGAAGAAGAAGAAGAAGAAGAAGAAGCAGGAGGAGAAAGAATTGAGGACATTTTATTCCGTTGGGAATGCTGCTACTGCTACAGAGGGTCCGGCAAACCCTCCTCCTATGGCCCCAGGATATGCATTTCAGGCACCACCCAACGTGCAGATGAGGGCTGATTTTGCCAAAGCATCAGCACCTCCAGCAAATGTGATGCACATGCAGGTGCCGAGGCAGAAGCCGGAGTTCGGGCTGGTGGAGACCCCGCGTCCTCCGGTCGGAGCCTGGACGCGATTCAGAGGAGGGGATAAGATGGCGAGTACTTACGACCTGGTAGAGGAGATGCATTTTCTGTATGTGAGTGTGGTTAAGGCCAGGGGCCTTCCTGTCATGGATGTTACAGGGAGCCTTGACCCGTATGTGGAGGTGAAGCTAGGGAACTACAAAGGGGTGACCAGGCACTTGGAGAAGAACCAAAACCCAGTGTGGCATCAGACTTTCGCGTTCTCCAGGGAGCGGATGCAGTCGAATTTTCTGGAAATCACTGTCAAGGACAAGGACGTCGTGAAGGATGATTTTGCGGGTAAGTTCGTGTTCGACACCCATGAAGTGCCTCGTCGAGTGCCGCCCGATAGCCCGTTGGCGCCTCAGTGGTACAGACTGGAGACCAGGAAAGGAGAGAAGAGCCACGGAGAGATCATGCTCGCGGTTTGGATGGGGACGCAGGCGGATGAGTCGTTTCCTGAAGCGTGGCACTCCGATGCCCACAATGTGAGCCATGTAAACCTGTCCAACACTAGATCGAAGGTCTATTTCTCGCCGAACCTGTACTACCTCCGAGTCAACATCATCGCAGCTCAGGACCTCATCCCCTCCGACAGAGGCCGGGTGCCGGACACGTATGTGAAGGTGCAGCTCGGGAGTCAGCTCCGCAGCACTAGGCCTTCGCAGATGAAGACCAACAATCCGGTCTGGGACGATGAGCTAATGTTTGTCGTGTCCGAGCCTTTCGAGGATTATATTATCATCTCGGTGGAAGACAGGGTTGGACCTGGAAAGGACGAGATCTTGGGAAGGCTGATGATGCCGGTTAGAAGCGTTCCTCATAGGGTAGATGCTGTGAAGCTCCAGGACACTTGGTTCAACCTTCTCGCACCATCCAGGGCCGACGAGGGGGAGAAGAAGAAGGAAGTAAAGTTTTCGAGCAAGATTTGTCTCCGGTTTTGCCTGGAATTGGGGTATCATGTCCTCGACGAATCGACACATTTCAGCAGCAATCTTCAGCCATCATCGAAGCATCTGAGAAAGCCGTGTGTTGGATATCTTGAACTTGGGATCCGGAGCGCGAAGAATTTGCACCCCATGAAGGGAAGGGATGGTAGGACAACCGATGCCTATTGCGTGGCCAAGTACGGGAACAAATGGGCTAGAACCCGGACGCTCCTCGACACACTGGCTCCGAGGTGGCACGAGAGGTACACATGGGAAGTGTACGATCCCTGCACGGTGATTACCATCGGCGTCTTCGACAACTGGCACATCAATGGAAAGGATGAAGCGAGAGACCAGAGGATCGGAAAGGTAAGAATCCGGCTCTCTACTCTGGAGACAGACCGGATATACATCCATCGCTATCCCCTCCTGGTCCTCCAACCCTCCGGCTTACAGAAACGCGGAGAGCTGGAATTGGCGTTGCGATTCACCTGCACGGCTTGGTTCAACATGGTGACTCAGTATGGCAAGCCATTGCTTCCGAAAATGCATTACGTGCAACCAATACCTGTTAAGCACATCGATCTGCTCCGCCACCAGGCAATGCGGATCGTGGCAATGAGGCTGTCGCGAGCTGAGCCACCTCTTCGGGGGGAGGTCATCGAATACATGCTGGATGTGGACTACCACATGTTCAGCCTAAGGAGGAGCAAGGCCAATTTTTGCCGCATAATGTCGCTCCTTTCCGGGGTAACAGCAATTTGCCGATGGTACAGTCAGATATGCTACTGGAGCAATCCGATCACTACCTGTCTTGTCCACGTGCTTTTCACGATTCTGGTTTGCTACCCGGAGCTGATCTTGCCCACGATTTTCCTTTATCTTTTCGTGCTCGGGATATGGAACTATCGATTCAGGCCGAGGCATCCGCCCTGCATGGATCCTCGGCTTTCACAGGCAGAGTTTACTAGTCCAGACGAGCTGGACGAGGAATTCGATACTTTTCCATCATCGAAACCGACAGATATCATGAGGGCGAGGTATGATCGCCTGAGGAGCGTCGCAGGAAGAGTACAGTCAGTGGTAGGAGATTTAGCGACGCAAGGAGAAAGAGCTCAGGCTTTACTGAGCTGGCGGGATCCAAGAGCAACGGCTATAGTAATCATTTTCGCGCTGATCTTGGCAATCGTCCTATATGTTACGCCATTTCAGGTAGTGGCGATGCTGGCGGGACTGTATTCGCTAAGACATCCCCGTTTCAGGACCAAGATGCCCTCCGTGCCGGTGAATTTCTTCAAGAGATTGCCTGCCAAGTCCGATAAGCTT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F0411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GAACTTGGTCGTGGAAGTCCTCGACGCGAGCGATCTGAAGCCCAAGGACGGGCAAGGCTCGGCGAGCCCGTACGTGGAGGTGGAGGTGGAGGAGGAGCGGCGTAAGACGCTGACCAAGCAGCGGGACCTCAACCCCCAGTGGAACGAGAAGCTGGTCTTCAGCATCGGCGACCCGAGGAGCCTTCACAGCAAGACGATCCACGTCGTGGTGTACAACGACACCAGAGGAGGAGGCCCCCACAAGCAGTTCCTCGGCCGGGTAAAGATCTCCGGCGCTTCCGTCCCTCTGTCCGAATCGGAGGCCTCGGTCCAGAGATACCCGCTCGACAAGCGCGGCCTGTTTTCGCACATCAGCGGCGATATCTCGCTTCGGATTTATGTCACCCACGACGACGGTTTTGGCATGTCGCCCCCGAACGTCGGTCCTGACGATGGTGTCGGTGCTGCGGAGACGCCTCTGAAAGATGCCGATTTTAGAGATGCCAAGCATGGTAGCGACCACGTCGGCGTCGACCACCATCATCATGCCGATTTCGATGAGAAGAAGAACAAGAAAAAGCATAAGGACCCGGAAGTGAGGACTTTCCGCTCCATCGGAGCTTCGGCTCCGACCGGCGCTCCCCCGGTGACGAGCTTCTTCTCGGGCCCCGGGAGCGGAGCCAATTTCATGAAGGAGAAGGCGCCGGCCGCCGAGACCAGGGCCGACTTCGCCCGCGCGGGCCCAGCTGCCGTAATGCAAATGCGGATGCCGGGGGGCCCGAACCCGGAATTCGCCTTGCAGGAGACTCGGCCGCCGGTGGCGGCGCACTTGCGGTATCGGGGAGGGGATAAGACCTCAAGCACTTATGATCTCGTGGAGCAGATGCATTATCTGTACGTGAACGTGGTCAAGGCCAGAGATCTTCCTATCATGGATGTTAACGGGAGCCTGGATCCCTATGTGGAAGTGAAGGTTGGGAACTACAAAGGAGTCACCAAACACCTGGAGAAGAACCAGAACCCAGTGTGGCGGCAGATATTCGCGTTCGCGAAGGAGCGGCTGCAATCGAATTTCCTGGAGGTGAACGTGAAGGACAAGGATACATTTTCCAAGGACGATTTCGTGGGGAGAGTCGTCCTGGACATTTCTGAGGTGCCGACTCGAGTTCCTCCGGACAGCCCTCTGGCTCCTCAGTGGTATAGGTTGGAGAACAAGAAAGGAGAGAAATTCAGGGGAGAGATCATGATCGCCGTGTGGATTGGGACGCAGGCCGACGAGTCATTCCCCGACGCCTGGCATTCCGATGCGCACAACATTAGCCACACTAACTTGCAAAATACTCGATCCAAGGTCTATTTCTCGCCGAAGCTCTATTACCTTCGAGTTCACGTCATCGAAGCTCAGGATCTTATTCCCACCGAGGGCGGTCGACTGGTCGACACATACGTCAAGGTTCAGCTAGGGAACCAGGGAAGGGTAACCAGGTCTTCCCAAGTGAAGACCGTGAATCCCGTGTGGCAAGATGAGCTAATGTTCGTGGCGTCTGAGCCGTTCGACGAATATATAATCGTGTCGGTCGAAGAGCGGGCAGGGCCTGGGAGGGATGAGACGTTAGGGAGGTTGATATTCCCGGTTAGGGACGTTCCGCACCGAAGTGAAACCGGCAAGATGATGGATGCTCGGTGGTTTAACCTCCACAAGCCATCTATCATCGAGGAAGGAGAGAAGAAGAAGGAACATAAGTTCTCTAGCAAGATTTGCATCCGGTTTTGCCTGGAATGGGGGTATCATGTTCTCGACGAGGCCACGCATTTCAGCAGCGATCTTCAACCGTCGGCGAAGGTGCTAAGGAAACAGAGCATTGGAATTCTCGAGCTCGGGATTCTGAGCGCTCGGAATTTGCTTCCCATGAAGGCGCACGAAGGCCGAGCTACCGATGCCTACTGTGTAGCCAAGTACGGGAACAAATGGGTCAGGACCAGGACCCTGCTGGACACCCTGCATTCTCGGTGGAACGAGCAGTACACCTGGGAAGTTTACGACTTGTGCACCGTGATCACGATCGGAGTTTTCGACAACTGCCACATCAATGGAAAAGACGACGCTAGAGATAAGCGAATCGGGAAAGTGCGAGTTCGCCTTTCCACTTTAGAAGCCGATCGAGTGTACACTCACTACTATCCCCTCCTCGTCCTCCATCCCTCCTCCGGCCTGAAGAAGCACGGCGAGCTCCATTTGGCGCTACGGTTTACTTGCACGGCGTGGGTTAACACGATGGCTCAATATGGCAGGCCTTTGCTTCCCAAAATGCACTACATCCAACCCATACCGGTTCGGTACATTGATTGGCTCCGGCACCAAGCCATGCAGATCGTGGCGGCCCGGCTGGCCCGGGCCGAGCCGCCGCTCAGGCCAGAAGTCGTGGAATACATGTTAGATGTGGATGCCCACATGTTCAGCCTGAGGAGGAGCAAAGCCAATTTCGGCCGGATCATGTCCCTGTTTTCGGGTGTCGCCGCCGTTTTCAAATGGTTCGACAACATTTGCCACTGGAGGAACCCTATCACCACCTGTCTCGTTCACATACTGTTCTTTATACTCGTTTGCTACCCGGAGTTGATCTTGCCGACGGTTTTCCTGTACCTTTTCGTGATTGGCCTTTGGAATTACCGACTCAGGACGAGGCTTCCACCTCATATGGATGCCCGGCTGTCGTACGCGGAGGGTGTCCATCCGGACGAGCTCGACGAGGAATTCGACACATTCCCCACAACCAGGCAATCGGATGTCGTGCGGCTGAGGTATGATCGGCTGCGGAGCGTAGCAGGCAGGGTCCAGACCGTGATCGGGGATATAGCCACACAAGGCGAGCGGATTCAGTCGATATTGAATTGGCGGGACCCCAGGGCCACCTCGATCTTCATCATATTCTCATTGATATGGGCAGTCATCATTTATGTCACTCCGCTCCAGATTATTATCGTGCTCATCGGGCTCTACCTGCTGCGGCATCCACGGTTCCGGGGCAAGCAGCCTCCCGTACCGGTCAATTTCTTCAAGAGATTGCCGGCCAAGTCGGATATGCTA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J0125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TCAGCTACTCTGCCAGCCTCAGCAACTGATCCAGATGATTATAAGGTCAAAGATGCCAATCCTGAGCTTGGCGAACGGTGGCTGAACAGTGGATCATATGGTGGCAGAGGGTGGATGAGCAGCGAGAGATTCACGAGCACATATGACCTTGTAGAACAGATGTTCTATTTATATGTTCGAGTTGTAAAAGCAAGAGATCTTCCTCCAAGCTCCATAACTGGGAGCTGTGACCCTTATGTGGAGGTCAAGTTGGGGAACTATAGAGGAAGAACGAGGCATTTTGAGAAGAAAATGAACCCAGAGTGGAACCAAGTTTTTGCTTTCTCTAAGGACAGAATCCAATCGTCAACACTCGAGGTTTTTGTGAAGGATAAGGAAATGGTGGGAAGAGATGATTATGTTGGCAGAGTGGTTTTCGACCTGAATGAAATTCCTACTAGGGTTCCTCCTAACAGCCCTTTGGCTCCACAGTGGTATAGGTTGGAGGACAGGAGGGGAGGAGGGAAACTGAGGGGAGAGATGATGCTGGCAGTATGGATGGGTACTCAAGCTGATGAAGCCTTCCCTGAGGCATGGCACTCTGATGCTTCCTCTGTCTATGGGGAAGGTGTACATAATGTTCGATCAAAGGTTTATGTGTCACCAAAGCTCTGGTATCTCAGAGTGAATGTCATTGAAGCTCAGGACGTGCTTCCCAATGACAGAAGCCGATTGCCAGATTTATTTGTCAAAGCTCAAGTTGGCAGTCAAGTACTAAGGACAAAGATATGTCCGACTCGCACAACCAACCCACTGTGGAATGAAGATCTGGTTTTCGTGGCAGCTGAGCCTTTCGAAGAGCTTCTGGTCATCACAGTTGAAGATCGAGTTCACCCTTCAAAAGAGGAAATGATGGGGAAAATAATTCTCCCGCTCGACACATTTGAGAAGCGGCTTGACCACAGGCCAGTTCATTCTCGATGGTTCAATCTTGAAAAGTATGGCTTTGGAGCCTTGGAAGCAGACAGGAGAAAGGAGCTGAAGTTTTCTAGCAGGATTCACCTGAGAGTCTGCCTCGAAGGTGGATACCATGTCTTGGATGAATCAACCTTGTACATAAGTGATCAGCGACCCACGTCAAGGCAGCTTTGGAAGCCGCCAGTGGGCATATTGGAGGTGGGTATTCTAAGTGCACAAGGGCTCCTCCCAATGAAGATGAAGGACGGTCGAGGGACCACAGATGCATATTGTGTAGCAAAGTATGGCCAGAAATGGGTTCGGACAAGGACGATTCTTGATACTATGAATCCTAAGTGGAGCGAACAATACACATGGGAGGTCTATGATCCTTGCACGGTGATGACCTTAGGGGTCTTCGACAATTGCCATTTGGGTGGAGGTGAGAAGTCAGCTACAGGCAGTGCAGCAAGAGATTCACAAATTGGCAAGGTACGAATTCGCCTCTCGACACTAGAAGCTCACCGTATCTACACACATTCTTACCCACTTTTGGTTTTGCAACCACAAGGGGTAAAGAAAATGGGTGAGTTACAACTAGCATTTCGGTTCACTACCCTTTCTCTCGCCAACATGATCTACGTCTACGGACACCCTTTGCTACCAAAAATGCATTACTTGCAACCTTTTACTGTCAATCAAGTAGACAGTCTCAGATACCAAGCAATGAATATTGTCGCGCTAAGGCTTGGGAGAGCTGAACCTCCTCTCAGAAAAGAAGTGGTGGAGTATATGCTAGATGTGGACTCACACTTATGGAGCATGAGGAGGAGTAAAGCCAACTTTTTTCGCATAATGTCCCTCCTTTCAGGAATGATTAATATGGGCAGGTGGTTTGGAGACGTCGGTAACTGGAAGAACCCCATGACATCAGTGTTGGTTCACATCTTGTTTCTGATACTAATATGGTACCCAGAGTTGATACTACCAACTCTCTTTTTCTACATGTTCCTCATCGGATTATGGAACTACAGGTTCCGTCCGAGGCACCCACCTCACATGGATACAAAGATTTCATGGGCAGAGGCTGCGTACCCAGATGAGTTGGATGAAGAATTTGATACTTTCCCTACTTCTAGGCCACACGATGTTGTCCGAATGAGGTATGACAGACTTAGGAGCGTTGCAGCCGTGGTGCTCTATGTCACTCCTTTCAAAGTAGTGGCCCTAGTGACGGGGCTGTATTACTTGCGGCATCCTCGTTTCCGGAGCAAACTGCCTTCAGTCCCAAGCAATTTTTTCAAGAGATTGCCTGCTCGCACAGAC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K0150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CCGTTCGGAAGCTGGTCGTGGAGGTGGTGGAGGCCGTCAGCCTCTCCCCCAAGGACGGCCAGGGCACGTCCAGCCCTTACGTGGTCGCCAACTTCCACGGACAGCGCAAGCGCACCCGCACCGCCGTCAAGGATCTCTGCCCCCGGTGGAAAGAGGTCCTCGAGTTCGTCGTCCGGTCCCCCGACAGCTACGGCAACGCGCTCGAGATCGACGTCCTCCACGACAAGGCCCACGGCCCCACCACCCGCAACAACTTCCTCGGCCGCGTCCGCCTCAGCTCCTCCCAGTTCGTCTGGAAGGGCGAGGAGGCCCTCATCTACTACACTCTCCGCGGCAAGGGCTGGTTCAGCTGGGTCCAGGGCGATCTCGGTTTGAAGATCTATTACACGGTTGAGCTCCCGCCGCCGCCGCCGCCTCCGCCGCTGCCTCAGCCCCCGGCGGAGGAACCGAAGCCGGCGGAAGCCGACGCGCCACAGCCACCGCCGCCGGAGTCTGCCGAGCAGCCGCAGCCTCCACCAGATGGGGCGGCAGCTGCTGGTACCACGTCTGAAGCCACACCGCCTGCTGAGGGCGAAAAGCCCGGTGAAGAGGCACCTAACAAAGATGTGCCGCCGCCCGCGCCACCATCTACTGAAAATGCTCCTCCAGACGTCGAAACTACTGCCGAGGCCAAGCCGCCGGAAACAGCAGGGGCAAATCCAGAGGACTCGCAAGTGCCGCCACCGTCGCCGGCACCCTCACGAACTTCCAAGGAGACCGAAATGGATGCAGCATCCCAGTGGGTGCCTCCACCGTCGCCGGCACCCTCACGAACCTCCACGGAGACCGAAATGGATGCAACATCGCAGTGGGAGCCTCCACCGCCGCTGGCGGCGGCTTCTGTCTCGCGAACAGCCTCCCAAGTAAAATTCGCGGGGATGAATAGTTATCATCCTCCGCCGCCGAGGCAGCCGATGAGCAGGACCTACACAATGGATTCGCTGGACAGCATGGTCATGGAAAAGGAGCGTTCGTCGTTCGATCTGGTGGAGAAGATGCACTACCTCTTCGTCAGGGTGGTCAAAGCCCGGCATCTGCCGACCAACGGCAGTCCCGTCGTGAAGATCGTCGTCTCCGGCGCTCACGTCATGTCCAAGCCCGCGCGCAGGAGCGCGTCCACCGCTTTCTTCGAGTGGGACCAGACATTCGCTTTCGGCCGCGATGCCCCCGGCGAGTCCTCCGCCATCTTGGAAGTCTCCGTGTGGGACCCGCCTTCCGCCGACGTGGCGGGCCACAAGTTCTTCGGTGGCATCTGCTTCGATGCCGCAGAGATCCTCCTGCGGGACCCGCCGGACAGCCCGCTGGCCCCGCAGTGGTACCGGCTGGAAGGGGGCGGGGTCAACTATGCTGACCTGATGCTCGCCACGTGGATCGGCACCCAGGCCGACGAGTCCTTCCCCGACGCATGGAAGACCGACACCGCCGGCGACGTGAACGCGCGCGCCAAGGTGTACCAGTCGCCGAAGCTCTGGTACTTGAGAGCCACCGTGATCGAGGCTCAGGGCGTCTTGCCGTCGACCCCGGGGGCGGCGTTGAGGGATACCTCGTTTCAGATCAAAGCGCAGCTCGGATTCCAAATGCAGAAGACGAAGGTCTCCGTCGCCCACGACGGCTCCCCGTCATGGAACGAGGACTTGCTGTTTGTGGCGGCGGAGCCATTCGGCGATAACCTCATCTTCACCATAGAGAACCGGCTGCCCAGAGGGCCAGTCGAGATCGGCAGGGCGCCCGTCCCTCTCATGGCCATCGAGAGGCGTGTCGACGACCGTCAAGTGGCGTCGCAGTGGTTCACGTTCATGGACGGCGAGACGAACATGTTCAAGGGCAGGGTCCACCTGAGGCTGTGCTTCGACGGGGGATATCACGTGATGGACGAGGCGGCGCACGTCTGCAGCGACTACCGGCCCACGGCGAGGCAGCTTTGGAAGCCGCCGATCGGAATGGTGGAGCTCGGGATCATTGGCTGCAAGCACTTGCTACCGATGAAGACGGTGAACGGCAAGGGATCCACGGACGCGTATTGCGTGGCGAAGTACGGCCCCAAGTGGGTCCGGACACGGACCGTGTGCGACACGCTGGATCCCAAGTGGAACGAGCAGTACACGTGGAGGGTCTACGACCCGTGCACGGTCCTGACGATTGGAGTCTTCGATAGCCGGGGAGCGTCCGAGCCGGACGGTCCCCTAGAAGCCCCGCCTCCTGACTGTCGCATCGGCAAAGTACGGATACGTATATCTACGCTCCAGGCCAACAGGGTGTACCGCAATTTGTATCCGTTGCTCGTGCTGTCGAATGCCGGCTTGAAGAAAATGGGGGAAGTGGAGATCGCCATAAGGTTCGCGCGGACGGCTCCGACGCTCGATGTCCTGCACGTGTACTCGCAGCCTCTGCTGCCACTGATGCATCATGTCAAGCCCCTAGGAGTGGTCCAGCAGGAGTTGCTGAGGAGCGCCGCGGCGAGGATCATGGCCGCGCATTTGTCTCGATCCGAACCGCCGGTCAAGCGCGAGGTGGTGCTGTACATGCTCGACGCCGACTCGCAGGCGTTCAGCATGCGCAAGGTGCGCGCGAATTGGTTGAGGATCATCAACGTGCTTGCCGGGCTGATCGATGTGGTCCGCTGGATCGAGGACACGCGCGGGTGGAAGAACCCGACGGCCACGCCGCTCGTGCACGCGTTGCTGATCATGCTGGTCTGGTTCCCGGATCTGATCGTCCCCACGATAGCATTCTACGTGTTTGTGATCGGGGCGTGGAACTACCGGTTCCGGGGCCGGTACCCGGTCCCGCACTTCGACCCAAGGATGTCTCTGGCCGACACTGCAGACCGCGAGGAGCTCGACGAGGAGTTCGACCAGGTGCCGAGCAATAGTCCACCGGAAGTCGTGCGGGTGAGGTACGACAAGCTGCGCGCAATCGGGGCGCGTGTGCAGACGATGCTTGGGGATCTCGCCACGCAGGGGGAGAGGGTGCAGGCGCTGGTGACGTGGCGCGACCCGAGGGCCACGGGGATCTTCATCCTTCTGTGCTTCATGGTGGCGGTGATACTGTACTTGGTGCCGACGAAAATGGTGGCGATGGCGTCGGGGTTCTATTATTTCCGGCACCCGATATTCCGGGACCGGATGCCGGCACCGGCTTTGAACTTCTTCCGGAGGTTGCCTTCGCTTTCTGACCGAATG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K0153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GAACCGTGCGGCCGGAAGCTCGTCGTGGAGGTCTGCCACGCCAAGAACCTGATGCCCAAGGACGGCCAGGGCACCGCGAGCGCCTACGCCACCGTCGAGTTCGACGGCCAGAAGCAGCGGACGAAGACCAAGTTCCGGGACCTGAACCCGCAGTGGGACGAGCGGATGGAGTTCCCCGTCCACGACGCCGAGTCCATGCCCTCGCAGATGCTGGAGATCAACCTCTACAACGACAAGAAGAACGGCAAGCGCGGCACCTACCTGGGCAAGGTGAAGATCGCCGGGAGCGCCTTCGCCAAGTCCGGGTCGGAGGGGCTCCTCTACTACCCGCTGGAGAAGAGGAGCGTCTTTTCCCAGATCAGGGGCGAGCTCGGGCTCAAGGTCTTCTACGTCAACGAGGATCCCCCGGCCGCCGCGGCGGAGGCGGCGCCGGATCCGCCGGCGGAGAAGGCGACGGAGCCGGAGAAGCCGCCGGAGGAGGCGGCCCCGAAGCCGGAGGAGAAGGAGGACAAGGGCGAAGCGGAGAAGCCTAAGGAGGAGGAGAAGAAGGAGGAGGAGAAGCCGGCGGAGGCGCCGCCGGAGAACTCGAAGGCAGAGGAGGCTCCGGCGACAGCTCCGCCGGCGGCCACAGCGGAAGTGGAGAAACAGCCGATCGCGCAGTCGGAGAAGCCAGCGCAGCAGCCGAAGGAGAGGCCGGAGAACGGGAAAGCGGCCGTAAACGACCTCGAGCTCCGATCTCTATCGAGCGATCGGAACCGCCGGAGCACGTACGATCTGGTCGACAGCATGCCATTCCTCTACGTGCGCGTGGTCAAATCCAAGTGCGGAGACGCCGATTCGAAATCGCCGGCGTACGCCAAGCTCGTGATCGGCACGCACGCCGTGAAAACGAAGAGCCAGAGCGACGGCAAGGAATGGGATCAGGTCTTCGCGTTCGACAAAGAAGGATTGAACTCGACGCAGTTGGAGGTCTCCGTGTGGATCGAAGAGAAGAAGGAAGGCGATCAGACGGCCGAGAGCTGCCTGGGAACGGTGTCGTTCGATCTGCAGGAGGTGCCGAAGCGGGTGCCGCCGGACAGCCCGCTTGCTCCCCAGTGGTACACTCTCGAGTCGGAGAAGTCGCCGGCGGCGGCTGGAAATGACGTCATGCTCGCTGCGTGGTTCGGTACTCAGGCGGACGAGGCATTCCAGGAGGCCTGGCAGTCGGATTCCGGTGGGCTGATCCCGGAAACCCGGGCAAAGGTGTACCTGGCTCCGAAGCTGTGGTACCTGAGGCTAACGGTTATCCAGACCCAGGACCTGCAGTTATCCGAACCTAAGGTCAAGACTCCGGAGCTCTACGTGAAAGGTCAGCTCGGCGCGCAGCTGTTCAAGACGAACCGGACCACAGCCGGCTCACTGTCGTCCGGCTCGTCCAATCCGACGTGGAACGAGGATCTCGTGTTCGTCGCCGCCGAGCCGTTCGAGCCGTTCCTGGTGATCACGGTGGAGGACGCGACGCACGGCCGGCCCGTCGGCCAGGCCAAGGTGCACGTGCCCACCGTCGAGAGGCGGACGGACGATTGCACGGAGCCGAAGTCGAAGTGGTTCAACTTGGCCGGGGACGAGAGCAGGCCGTACACGGGGAGGATCCACGTGAGGGTGTGCCTGGAAGGCGGGTATCACGTGCTCGACGAGGCCGCTCACTTGACCAGCGACGTGCGCGCCTCCGCGAAGCAGCTGGCTAAGGCGCCGATCGGCTTGCTCGAAGTCGGCGTCCGAGGAGCGACGAACCTGTTGCCGGTGAAGACCAAAGACGGAACGCGCGGTACCACCGACGCTTACGTGGTGGCCAAGTACGGGATCAAGTGGGTCCGGACCCGAACCATCCTCGACCGGTTTAACCCGCGGTGGAACGAGCAATACACATGGGACGTGTACGATCCGTGCACGGTGCTCACCATCGGCGTCTTCGACAACGGGAGGTACAAGCGCGACGACGACGGTAAACCCGGGAAAGATTTGAGAATTGGGAAAATACGCGTGCGTCTATCGACGCTCGACGCGAACCGCGTCTACATCAACTCGTACTCGCTGCCCGTGCTGCTTCCCGGCGGAGCCAAGAAGATGGGAGAGATCGAGATCGCCATACGGTTCTCGTGCTCGTCGTGGCTCAGCTTGATCCAAGCCTACACGACGCCGATGCTCCCCAGGATGCACTACGTCCGCCCGCTAGGCCCTGCCCGGCAAGACATGCTCCGGCACACGGCAATGCGGCTCGTGACGGCCAGGCTGGCCCGGTCCGAGCCGCCGCTCGGCCAGGAGGTGGTACAGTACGTGCTGGACTCGGACACGCACGTGTGGAGCATGCGGCGGAGCAAGGCCAACTGGTTCCGGGCCGTCAGCTGCCTGTCCCGCGTGGCGATGCTGGGCAGGTGGCTCGACGGGATCCGGACATGGGCCCACCCGCCGACCACCGTGCTCATGCACGTGCTGCTCCTGGCCGTCGTCCTGTGCCCGCACCTCATCCTCCCCACCGTGTTCATGTACGCCTTCCTGATCCTGATCCTCCGGTTCCGGTACCGCCACCGGGCGGTCCCGAACAGCATGGACCCACGGCTCTCCCACGCGGACATGGTGGGCCCCGACGAGCTCGACGAGGAGTTCGACGGGTTCCCGACGACGCGGCCGTCCGACGTGGTCCGCATCCGGTATGACCGGCTGCGGGCCCTGGCGGGCCGGGCGCAGACCCTCCTGGGTGACGTGGCGGCCCAGGGGGAGCGGCTGGAGGCGCTCTTCAGCTGGCGGGACCCGCGGGCGACGGGGCTGTTCGTGGCCTTCTGCCTGGCGGCATCGCTGGGGTTCTACGTGGTGCCGTTCAAGGTGTTCCTCCTCGGGTCCGGGTTCTACTACATGCGGCATCCCAGGTTCCGGGGCGACATGCCGTCGGTCCCCGTCAACTTCTTCCGGCGGTTGCCGTCGCTCTCCGATCAGA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K035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GGCAACTCCGCCGGCGTCTCCGGCAAGGAGAAGCTGGTCGTGGAGGTCGTGGCGGCGCACAACCTCATGCCCAAGGACGGGGAGGGCTCCTCGTCGCCCTTCGTCGAGGTCGAGTTCGACAACCAGCGGCAGCGGACCCAGGTCAAGCACAAGGACCTCAACCCCGTCTGGAACGAGCGCCTCGTCTTCCTCCTGGCCGATCCCGCCGATCTCCCCTACCGGACCGTCGAGATCAACGTCTTCAACGAGCGGAGGTCCGGCAACAGCCGCAACTTCCTCGGCAAGGTCCGGATCTCCGGCTCCGGCGTCGCCAGGGAAGGCGAGGAGGTGGTCCAGCTCTTCACGCTCGACAAGAGGAGCCTCTTCAGCCACATCCGTGGCGAGATAAGCCTGAAGCTCTACGTGTCGACGCGGGAGGAGGTGAAGAGCCTGGCGGTCAACGGCGGCGGGTTGTCTTCTTCGTCTCTGGTCCAGAGGAAGAGCAAGAAGCTGCACCACCAGCCGAACGCGGCCTTGCTGGCCGTACAGCAGCAGCAGAAGCTGATGCTAGAACAGAGCAAGCCGGCACAGCAAGTGCCAAGCAAGCAGGCTCAGCGGGCGGAGCCGAGCCCTGGAGAGATGAAGCCGGTCGTGATAGCCGCGGCCCCGCAGCCCGTCACGGCGACGGGTGGCGGCGGCGGCGGAGGCGGAGTCCTGGGGGGATTTTTGGGCGGTGGGTCGAGCGAGTTCTTGCTCAAAGAGACGAAGCCAAGCCTAGGCGGTGGACCCACGAGCAAGGACAAGACGAGCTCGACCTACGACCTCGTCGAGCAAATGCAGTATCTTTACGTGAAGGTGGTGAAGGCTAAGGAGGTCTCGACGCCGTTCGGGGGTGGCGGCGAGCTGGTGGCGGAGGTCAAGCTCGGGAATTACAGGGGCATCACGAAGAGGGTCGGTTCGGGTTCTGGCTCGAACGGTGTGGAATGGGACCAAGTCTTCGCCTTTTCAAAGGATTGCATACAGTCCTCGGTCGTGGAGGTGTTCGTGAAAGAGAGGAATAAAGATGAGTTCTTGGGTCGTGTCTGGTTCGATCTTAATGAAGTCCCTAAGAGAGTGCCTCCGGATAGCTCGCTGGCGCCGCAGTGGTACCGGATGGAGGACCGGAAGGGCGAGAAGGCGAAGTCCGGGGAGGTGATGATCTCCATCTGGTTCGGGACGCAGGCTGACGAGGCCTTCGCCGAGGCATGGCACTCCAAGTCGGCGAACGTCAACTTTGACGGCCTGTGCTCGATCAAGTCCAAGGTTTATCTGTCGCCGAAGCTGTGGTACCTGCGCCTGAGCGTCATCGAGGCTCAGGACATCGTTCCATCGGAGCGTGGCCCGGCCATGGCCCGGTTCCCTGAGCTCTCCGTAAAAGCCCAGGTGGGCAACCAGGTCTTGAGGACGAGGGCTTCGCAGGCTGCACCGAACCGGAGCCTCTCGAGCCCGTTTTGGAATGAGGACATGGTGTTTGTCGTCGCGGAACCATTCGAGGATTATTTGATCGTCTCTGTTGAGGACCGGGTTGGGCCTGGCCGTGATGAAGTCGTCGGGCGGGTGCTTCTCCCGGCGACCTCAATCGAGAGGAGGACCGATGATAAGCCAGTGGTTTCTAGTGACCTTAGGCCGACTGCAAAACAGCTCTGGAAGCCTCACATTGGCGTGCTCGAAATGGGAATCCTCGGAGCCACGGGCCTCATGCCTATGAAAATCAAGGAAGGGAAGGGTGGATCGACCGATGCGTACTGCGTCGCTAAGTACGGTCAGAAGTGGGTTCGGACTCGGACCGTGAACATAGCGAGCAATGCTGGCCCCCGGGATGCACGGATTGGGAAAGTAAGGATTCGTCTCTCGACTCTTGAGTCTGACCGGGTCTACACGCACTCGTATCCGCTCTTGATGCTTCACACTTCAGGGGTCAAGAAAATGGGCGAGCTTCACTTGGCCGTGCGGTTCTCTTGCGCTAACATGGCCAACATGCTGCATATGTACGCAATCCCACTGCTCCCGAAGATGCATTACGTCCATCCGTTGTCTGTAAACCAATTGGACAGCCTGAGATACCAGGCCATGAACGTGGTGGCGTCCCGGCTGAGCCGGGCCGAGCCTCCCTTGGGAAGGGACGTGGTCGAGTATATGCTCGACCACGACTCTCACATGTGGAGCATGAGGAGGAGCAAGGCCAACTTCTTCAGGCTGATGAGCGTTCTCTCCGGTGCTGTGGCCATCAACCGTTGGGTCGAGGTGATCCGCAATTGGCACAAGCCGGTGTACTCGGCATTGTTCGTGGTGGTCTTCCTGTGGCTCGTTTGCTGCCCTGAGTTCATTATCCCCATCATGCTTCTATTCATGGCCTTAACTGGTCTATGGCGGTACCGGTCCCGGTCTCGCCACCCCCCGCACATGGACACACGCCTTTCTCACGCAGAGAGCGTTTTCCCTGACGAACTTGATGAGGAGTTCGACTCATTCCCGACGAGCCGCAGCGCGGAGGTAGTGAGGATGAGGTACGACAGGCTCAGGAGTGTGGCTGGGAGGATCCAGACTGTGGTCGGTGACATGGCCACTCAGGGCGAGCGGTTCCAGGCCCTCCTGAGCTGGCGCGACCCGAGGGCAACATTCTTGTTCATAATCTCCTGCCTATTTGCTTCAGTCGGGTTCTATGCGGTGCCTTTCAGGGTGGTGGTGGTTCTGTGGGGTTTGTATGCGCTGAGGCCACCGAGGTTTCGAAGCAAGCTGCCCAGCCGAGCGCTGAGCTTCTTCAGGAGATTGCCTACGAAGGCTGACGGCT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0051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ATCACAAGCTGGCCCTAATCCCCAAGAAGACTACAAACTGAAGGACACGAAACCCCAGCTCGGGGAAAGATGGCCACATGGAGGAGTGCGTGGTGGAGGAGGGTGGATTAGCAACGAAAGAGCTACGAGCACTTACGACCTTGTTGAGCAGATGTTCTATCTCTATGTTAGAGTTGTTAAAGCAAAAGATCTGCCAACAAACCCTGTAACAGGAAGTTGTGACCCTTACGTAGAAGTGAAGCTCGGAAATTACAAGGGCAAAACACAGCACTTTGAGAAGAAAACAAACCCCGAATGGAAGCAGGTGTTTGCATTCTCAAAAGATAAGATTCAATCTTCCATACTTGAAGTTTATGTCAGAGAAAAAGACATGGTAGCAAGAGATGACTATGTAGGGAAAGTGGTGTTTGACATGAATGAAGTGCCAACTAGAGTTCCACCGGATAGCCCTTTGGCGCCTCAGTGGTATAGATTAGAACACCGGAGAAGTGATACTAAGGTTAGAGGAGAGGTTATGCTTGCAGTATGGATGGGCACACAGGCTGATGAAGCCTTCCCAGAAGCTTGGCACTCAGATGCTGCTTCAGTCCATGGAGAAGGAGTCTTCAGCATTCGTTCCAAAGTTTACGTTTCACCAAAACTTTGGTATCTCAGAGTTAACGTAATTGAAGCTCAAGATGTAGAACCACATGACAAAAGCCAACCACCACAAGCTTTTGTGAAGGCTCATGTTGGGAATCAGACACTCAAGACACAGGTATGTCCAACCAAAACCCCTAATCCGATGTGGAATGAAGACTTGATCTTCGTAGCAGCAGAGCCTTTCGAAGAACTGCTTGTACTTACAGTTGAAAACAAAGTCAGCTCTGCAAAAGAAGTACAAGTGGGGAAAATAAGACTGCCACTGACCATGTTCGAAAGGCGCTTGGATCACAGGCCAGTTCATTCTCGCTGGTTCACCCTCGAAAGATTTGGTTTCGGTGCATTGGAGGGAGACAAAAGGCATGAGCTCAAGTTTTCAACCAGAGTCCATCTAAGAGTCTGCCTTGAAGGTGCTTACCATGTTCTAGATGAATCGACCTTGTACATAAGTGATGTGAGGCCTACTGCTAGGCAGCTATGGAAACAGCCAATTGGGATTCTTGAAGTGGGGATTTTAAGTGCTCAAGGGATTCTTCCAATGAAGACAAAGGATGGTAAAGCAACAACTGATGCCTACTGCGTAGCCAAGTATGGGCAGAAATGGGTGAGGACCAGAACAATCATTGAAAGCTTCAGTCCGAAATGGAATGAGCAATACACATGGGAGGTCTATGACCCTTGCACCGTGATCACACTAGGAGTCTTTGACAACTGCCACCTGGGTGGAAATGAGAAACCAACATCCGGCGGTGGAGCTAAAAATGACTCAAGAATTGGCAAGGTAAGAATCCGGCTATCAACTCTTGAAATGGATAGGATTTACACCAACTCTTATCCACTTCTTGTTCTTCACCCATCTGGGTTGAAAAAGATGGGGGAACTGCAACTGGCATTAAGGTTTACCTGTCTCTCATTAGCAAATATAATCTACCTCTATGGCCATCCCTTGCTTCCCAAAATGCATTACCTGCATCCATTCACTGTGAACCAGTTAGATAGTCTGAGATATCAGGCAATGAACATTGTAGCTGTGAGACTTGGCAGAGCTGAGCCACCACTAAGAAAAGAGGTGGTGGAGTACATGCTTGATGTAGATTCCCACATGTGGAGCATGAGAAGAAGCAAAGCCAACTTTTTCAGAATTGTTTCACTCTTCTCTGGCCTCATCTCCATGAGCAGGTGGTTTGGCGAAGTTCGTCACTGGAAAAACCCAATCACTACAGTTCTAGTTCATGTTCTGTTTTTCCTACTGATCTGCTACCCGGAATTGATCCTCCCTACGGTCTTCCTTTACATGTTTCTGATCGGAATATGGAATTTCCGTTTCCGGCCAAGAGTGCCTCCTAGTATGGACACTAAACTTTCATGGGCAGAAGCTGTTCACCCAGATGAAATGGATGAAGAGTTTGACACCTTTCCTACATCGAAGGCGCAAGATGTGGTGCGAATGAGGTATGACAGACTACGAAGTGTAGCGGGAAGAATTCAAACGGTGGTTGGAGACATAGCAACTCAGGGGGAGAGATTCCAGGCAGTGCTCAGTTGGAGAGACCCAAGAGCAAGCAGCTTGTTCGTATTTTTGTGCCTTATTATTGCTGTAGTGCTCTATGTGACACCCTTCAAGATGCTTGCTCTGATCTCAGGCATAGTTTGGCTACGCCACCCTAGATTCCGAAGCAAGCTACCATCAGTGATGAGCAATTTCTTCAGAAGATTGCCATCTCGTGCTGAC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0743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AAAGGAGCAACCTCAAGTTGAAAGTGGAGGTTGTGAGCGCCAGGAACCTTTTGCCGAAAGATGGACAAGGCTCAGCCGGTGCTTTTGCGGAGCTCCAGTTTGATCATCAAAACTTCCAGACCACCACAAAAGAAAATGGTGTCGATCCTGCTTGGAATGAAAGCTTCTACTTCAACATCTCTGATCGCGAACACTTACCTAGCCTCACTCTTGAAGCAACTGTTTACCACCACAATGAACCAAACTCCAAATCTTTCCTGGGAAAGGTTTGTCTTCCCGGGACTTCATTTGTCTCAGACCCTGATGCTGTTGTTTTGCGGTACCACCCTCTGCGAAAAAGAAGCATTTTAAGCTCGCGTGTGAGAGGAGAGCTTGGTTTAAAAGCTTTGGTTACTTATGATCATGGTCAACCCCTTCCGACCCCAAATCAACCACAGCAGCAGCAGAATGTACCAAGGGCTCCTATAAATGTTCCACATAACTCAGGTACTTCATCATCTAAATCATATGATTGTTTGCTTAAAGAAACTAGTCCTGTACTGGGAGGAGGGGAAATTGTTCGAGGGCGATTCATCGCAGAGAAACAGGTCAGCCCGTATAACCTTGTTGAAACGATGCATTACCTGTTTGTACGAATTGTGAAGGTGCGTGACCTACATTTGAAAAATATAACAGGAACCTCCTATGTTTCACTAAAAATTGGGTACTACAAAGGAAATACAAAGCCTTTATTAGAGCACTCGCACAATCCAGAATGGAATCAAGTATTTGCTATCAAAAGGGAACATATGCAGTCTCCTGTGATGGATGTTCTGGTGAAACATTACAGTCCTGAAAACAACAATGAAGGTGATCAATTTGAAGGGGCATTACAAATAAATATCCATGAAGTTCATCCTCGAGTTTCACCTAATAGTCCATTGGCTCCAAAATGGTATGCGATTGCAGACAAGAATGGGGACAAAAACGGGGATTTGATGCTTGCTGTATGGAAAGGCACACAAGCTGATGAGGCTTTTCCAGATGCCTGGCATTCTGATGCACCTCTTCCTCCCAACGTTTCTTCAGTTACTTATGAACAGATCCGATCAAAAGTGTACCACACACCAAGGTTATGGTACATAAGAGTAAATGTGACTGAAGCACAATTGTTTGAATACGGCATGTCCCGCGTCCCCAATGCATATGCACAGCTACAGATTGGTAATCAGTGTTTAAAGACAAAAGCAGCGGACTCTGAAGGACCGAACTCAATCTGCTGGAATGAGGAAATGGTATTTGTTGCTGCTGAACCATTTGATGATGAGCATCTGATCGTTTCAGTTGAATATGCCGTAGGTCCAGAAGAATACAAGAGCTTTGGAAGTGTTTCCATACCATTGAACTCTGTTGAGAGGTATGAAGATGATCGAACTATATGCGGTAAGTGGTTCAACCTCGAAAAGTCCATATTCGCTGATGTGATGGGAAATGACGCAGAAATCTCTTCCAGTAAAATCCATTTGTGTGTATGTCTTGATGGAGGGTGCAACGTGCTTAATGGGCCAACTAAGCAGCTCGGGAGTCCCATTGGTGTCTTAGAGCTTGGAGTTATAGCTGCTGGAAAGCTATTGCCAATGAAAAGTAGGAAGGGTAGGGGTACATCAGACCCCTATTGTGTAGCAAAGTATGGAGATATATGGTTTCGTACTCGAACCATAGTAGACAGCTTGAACCCGAAATTCAATGAGCCGCACAATTGGGATGTTTATGATCCTGCCACTGTTCTCACAGTGGCTATTTTTGACAACCAGATTGATGGCGACTCAGATGACAACAAACATGTGGAAATCGGCAAGGTCCAAATTCCAGTCTCTACCCTTGAGTCTGGCCGAATCTACACGCTGTTATACCCACTAATATCCCTTAGTTCTTCTGGTCTCAATAAGAAGGGTGAATTACATGTTGCAGTAAGATTTTCATACACATCATTCATTAACATGATGTTCACATACTCTCAACCCCCTTGGCATGTCAACGTATGTGAGCAAGCTGTCTCGGCAGTGGCAGCTCATTTTGGTCAGGCAGAAGCACCTCTTCAGAAGGAAGTAGTTCAATGCATGTACTCTGATGTAAACTCCCATGTTTGGAGCTTGAGGCGTAGCAAAGCAAACTTTTTCAGAGTGATGTCAGTTTTATCGGCATTTCTTGCTGTGGGAAAATGGTTTGAAGAAGTATGCATGTGGAAGAACCCCATTACAACAGCACTAGTACATGTTCTGTTTGTGATGCTGGTATGCACTCCAGAACTGATTTTTCCTACTGTTTTCCTGTACATGTTTGCTATAGGGGCTTGGAATTTTCGGTATCGCCCAACGTGCCCTCCTCACACGGACATAAAGTTCTCACATGCAGATTCTGTGCACCCTGACGAGCTTGATGAGGAGTTTGACACTTTTCCAACATCACGGGAGCGAACGCTCACGATGATGAGGTATGATCGCCTGAGGAGTATTGCTGGAAGGATTCAAACCATGCTGGGTGACATTGTAATCCATGGAGAGCGGATTCAGGAACTACTGAGTTGGCGAGATCCTCGTGTCACTACTTTATGTATAACATTGTGTCTTGTGTGTGCTATCATATCGTATGTGACACCTTTCAAGGCAATTGTTATTCTTGTTGGGTTTTACCTTATGAGGCACCCTTGGTTCAGGAGTAAGACACCACCGATCCTGTTGAACGTCCTCGAAAGGCTGCCGGCTAAAACGGATTGCATGTTGACCAGTAGCCTAGAGAG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0837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AGTGAGCAGCACCACCGGCAAAGAACGCCTGGTGGTGGAGGTAGTGGCGGCACACAACCTCATGCCCAAAGACGGCGAAGGTTCGTCGTCCCCATTCGTCGAAATCGAGTTCGAAAACCAGAGGCTCCGAACCCAGGTGAAGTACAAGGACCTCAACCCGGTCTGGAACGAGAAGCTAGTCTTTCATGTCAAGGACGTGGCTGATCTTCCCTACAGAGCCATAGAGGTCAACATTTTCAACGAGAGGAGGTCCGGCAACAGCAGAAATTTTCTGGGAAAGGTCAGAGTTTCGGGGTCTAATATTGCTAAAGAAGGAGAGGAGATTCCTCAGCTTTATACACTCGACAAAAGAAGCCTCTTTTCTCATATCAGAGGCGAGATTAGCTTGAAGCTTTACCTTTCGACCAGAGAAGAGGTCAAGGAAACCAGGGCTAATGGAATACTGGGTTCCTCTGTTTCCAACTCTGCTTCGTCTTCTGGGTTTTCGAAGAAAAGCAAGAAACTTCAGGGCCAAAGCTCGGTTATGGCTTCACAGAACCAGCTGATACAAGAAGTAAAGCCGACGCAGCAAGGTCAGAGCAACAATAATCACTCAAAGACTGTGGAGAACAACCAAGGAGTGATGATGAAGCCGATTCTGATCAATACAGGCCCTGTTTCTGCAATTTCCGGCGGCGGCGGAGTGACCGGAGGAGGAGGAGGAGGCGGCGGAGGGGTTGTGTACGGAAATGGGATGACGGAGTTTTCGCTGAAGGAGACGAGGCCTCAGCTCGGCGGTGAGTCTTTGAAAAAGGATAAAACTAGCTCTACTTATGACCTTGTTGAGCAAATGCAGTATTTGTATGTGAAAGTTGTTAAAGCTAGAGACTTTTCTGTTTTCGGAGGAGGGGAGGTTGTGGCTGAAGTGAAGTTGGGAAATTACAGAGGGATAACAAAGAGGGTGAGTTTGAACAATGTGGAGTGGGGTCAGGTGTTTGCTTTTTCTAAAGATTGCATACAGTCTTCAATGGTGGAGGTTTTTGTGAAGGAGGGGAACAAAGATGACTTCTTGGGGAGGGTCTGGTTTGATTTGAATGAGGTTCCGAAGAGGGTTCCGCCGGATAGTCAGTTGGCGCCGCAGTGGTATAGAATGGAGGATAAGAAGGGAGACAAGTCGAAATCAGGGGAGGTGATGATCTCCATTTGGTTTGGGACTCAGGCTGATGAGGCATTTGCTGAAGCTTGGCATTCGAAGGCTGCAAATGTGAATTTTGATGGGCTTGGTTCGATTAAGTCCAAGGTTTACTTGACACCAAGGCTTTGGTACCTGAGGGTTAAAGTGATTGAAGCTCAAGACATTGTTCCTGGGGAGAAAGGGTCTGCAATGATGAGGTTTCCGGAGCTTTCTGTGAAAATTCAGGTGGGGAATCAGGTCTTGAGGACTAGAATTGCGCAGCCTAGCAGTGTGAGGAGCCTCTCAAATCCTTTATGGAATGAGGAGATGATGTTTGTGGTGGCTGAGCCTATTGAGGACTACTTACTGATCTGTGTTGAGGATAGGGTTGGGCCAGGGCGAGATGAGGTGGCTGGGAGAGTGGTTATTCCGGTGGCAGCAATGGAAAGGCGAACGGATGACAAGCCTGTTGTTTCGAGGTGGTTCAACCTTGATAACAGCAGCCATTTCACCAATGCAGCTGGAGAGTCCAAAGTGATGACAAGGTTTGGGTCTAGAATTCATTTGAGGGTTTCACTTGATGGAGGTTATCACGTACTTGATGAGGCCACAATGTATAGCAGTGATCTGAAGCCGACTGATAAGAGGCTTTGGAAGCCCCACATTGGTGTGCTTGAAATGGGTATTTTGGGAGCCACTGGGCTTATGCCAATGAAGATCAAAGAAGGGAAAGGAGGGTCTAGTGATGCTTATTGCGTTGCGAAGTATGGACAGAAATGGGTTCGAACTCGAACTGTGGTTGATAGCTTGTCGCCTAAGTGGAACGAGCAGTACACTTGGGAAGTGTTTGATCCTTGCACGGTTGTTACCATTGGGGTGTTTGATAATTCTCGGATTGATAAGAACACGGCCAACAATGCTGGAGTTCGTGATTCTCGGATTGGGAAGGTTAGGATTCGATTGTCCACACTCGAGTCTGATCGAGTCTACACTCACTCCTATCCTCTCTTGATGCTGCACCCTTCCGGTGTCAAGAAAATGGGTGAGCTTCATCTGGCGGTCAGGTTTTCTTGTGCCAATATGGGTAACATGTTGAACATGTACACTATGCCACTGCTTCCCAAGATGCATTTTGTGCAGCCTTTGACTGTGAATCAACTGGAGACTCTGAGGCACCAGGCTATGAATGTAGTGGCATCGAGGCTTAGCAGGACAGAGCCACCGTTGGGGAGAGAAGTGGTGGAGTACATGCTTGACCATGACTCACATATGTGGAGCATGAGAAGGAGCAAAGCCAACTTCTTCAGGCTAGTGAATGTTCTATCAGGGCCTGTTGCTTTTGGAAGATTTGTGGAGCTGATGCGGAGTTGGCAGAAACCAATCTGCTCTGCCTTGTTTGTTGCAACTTTCCTCTTACTGGTTGCATTTCCGGAGCTCATAGTCCCAATGATCTTGCTGCATATGGCATTTGTTGGAATGTGGCGGTTTAAGTCCCGTCCTCGTCACCCATGTTTCATGGACACTAATCTTTCCCATGCTGAGAGTGTCTATGGTGATGAGCTAGATGAGGAGTTTGATTCGTTCCCAACGAGTCGGAGTGCAGAGGTTGTAAGGATGAGGTATGACCGGCTTAGGAGTGTGGCTGGGAGGATTCAAACTGTTGTTGGTGATGTGGCTACACAAGGTGAGAGGTTCCAAGCATTGCTAAGCTGGAGAGACCCAAGGGCAACGTTCTTGTTTGTGATCTTCTGCTTGATTGCTGCTGTAGTGTTCTATGCTGTGCCGATTAGAATGGTTGTGGTTTTGGTGGGATTGTATGTGCTCAGGCCGCCAAGATTCAGGAGCAAGCTGCCTTCTCCACCTTTGAGCTTCTTCAGGAGGCTGCCAACCAGGGCTGATAGCT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1295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AAACCTCTGGGCGTAAGCTGATCGTTGAAGTCTGCAACGCCAAGAATTTAATGCCGAAAGATGGTCAAGGAACGGCGAGTGCTTATGCCATGGTGGACTTCGACGGGCAGAGACGGCGAACCAAGACCAAACAGAGAGATCTCAACCCGGAATGGGACGAGAAGCTCGAGTTTCTAGTCCATGACATTGAGTCCATGGGCTCCCAGATACTGGAAGTCAATATCTACAACGACAAGAAGAACAGTGGGAAACGAAGCACTTTTCTTGGCAAAGTCAAGATCCCGGGCTCTACCTTTGTGAAAGCAGAGCCGGAGAACACACTCGTTTACTTCCCCTTGGAGAAAAGGAGCGTGTTTTCTCAGATCAAAGGCGAGTTGGGATTGAAGATTTACTATATCGATGAAGACCCACCAGCTGCTGCGGCGGCGGATGACAAGAAACCGGCAGCGGAGGAGAAGCCGCCGGAAAAGCCAAAGGAGGAGGAAAAGAAGCAAGAAGAGGAGAAGCCGAAAGAGGAGATCAAACCAGCAGAAGAAGACAAACCGAAGGAGGAGGCTAATAAACCAGCAGAGGACAAGGCCACTGTAGCACCGGAATCAAAAACAGAGGAAGCAGCTTCTTCAGCGGTTGCTGCTCCGCCGCCAGAGGTTGAGAACCCGCCGATTGCTTACTCTGAGAAGCCAAATCATCAAGACAAGGTTGTAGAGAGGTCGACGGATGTGAGGATTAACGAGATGGAGCTTCAACCATTGGCCCGGGATAGAAATCGGAGCGCGTACGATCTCGTAGTCAGGATGCCGTTTCTTTTCGTGAAAGTTGTCAAAGCCAAAAGAGCAGACGCTACTACAAATCCATCGGCATCTCTTTACGCCAAGCTTGTAATTGGTACGCATACCATCAAAACCAAGACACAAAGCAGCAACAAAGATTGGGACCAAGTCTTTGCTTTCGACAAAGAGGGTCTCAATTCCACCTCTTTAGAAGTGTCTGTGTGGGCCGAAGAGGAGATCAAGAAGGAAGGAGAAGAAGCTCCCACTCTTACAGAGACTAGTCTCGGAATGGTGTCTTTCGATTTGCAGGAGGTGCCCAAGCGAGTTCCACCGGACAGTCCTCTAGCTCCACAGTGGTACACTCTCGACTCTGAAAAGTCTCCGGGAAATGACGTCATGCTCACTGTCTGGATCGGCACTCAGGCCGACGAAGCATTCCAAGAGGCTTGGCAGTCGGATTCCGGCGGGTTGATACCGGAGACCCGAGCAAAGGTTTATTTGTCTCCGAAGCTCTGGTACTTGAGAGTAACGGTCATCCAAACCCAAGATCTCCAGCTAGGCTCGGGATCCGAGGCTAACAAGAAGGTTCGGAATCCCGAACTTTCCGTGAAGGCTCATTTCGGGGCCCAGCTTTTCAAAACGAGTAGGACCTCCGTGGGGTCCACCTTGTCGAGCTCATCCAACCCCACCTGGAACGAAGACTTGGTTTTTGTAGCAGCCGAGCCGTTTGAGCCGTACATGACTGTGACCGTAGAAGATGTAAGCAACGGTCAATCTGTGGGGCACACCAAGCTTCACGTGCCAAGCGTTGAGAAGAGAACAGACGACCGTGCGGAGCCCAAGTCCAGATGGTTCAACTTGATTGGTGATGAGGCGCGTCCTTACGCCGGTAGGATACACCTGCGGGTTTGTCTAGAAGGAGGCTATCACGTGCTGGACGAGGCTGCTCACGTGACGAGTGACGTCAGAGCTGCGGCAAAGCAGCTGGCGAAACCTGCCATCGGCTTACTTGAAGTCGGAATTCGCGGGGCCACCAATCTGCTTCCGGTCAAGGTCAAAAATGGGATGCGTGGGTCAACTGATACTTACGTGGTTGCCAAATATGGGCCGAAATGGGTCCGAACCCGGACGATTCTGGACCGGTTCAACCCGCGGTGGAACGAGCAGTACACTTGGGATGTGTACGATCCATGCACTGTTCTCACTATCGGCGTCTTCGATAATGGAAGGTACAGGCAACCCGAACCCGAGAAAGATATTCGGATCGGAAAGATACGAGTACGGCTATCCACTCTTGATATGAATCGTGTTTACATGAACTCGTATTCTCTTACTGTGTTGCTTCCCGGTGGGGCTAGGAAAATGGGGGAGATAGAGATAGCCGTTAGGTTTTCATGCTCGTCGTGGCTGAGTGTGGTCCAAGCCTACAGCACCCCAATGCTTCCGAGAATGCATTACGTGAAACCAATGGGCCCGGCCCAACAAGACATTCTACGACATACGGCTATGAAGATTGTGACGGCTAGGCTGGGGAGGTCGGAGCCACCGCTGGGTCAGGAAGTGGTTCAGTTCATGCTCGACTCGGATACACACGTGTGGAGCATGAGGAGAAGTAAGGCCAACTGGTTTCGGGTGGTGGCGTGTTTGTCACGTGTGGCGACACTCGCGCGGTGGATGGATGGGATTCGCACGTGGCGGCATACGCCCACGACGGTTTTGATGCACGCGCTGCTGGTGGCTGTGGTGCTATGCCCGCATTTGATACTTCCGACCGTATTCATGTACGTCTTCCTCATCTTATTGGTGAGATTGCGGTATCGTCATAGAGTGCCGTCAAATATGGACCCTCGGATCTCTTATGTTGACGCCGTGAGCCCTGATGAGTTGGACGAAGAGCTTGATGGGTTCCCCTCCACTCGACCCGCAGACACGATCCGAATACGATACGATCGACTGCGGGCTTTAGGTGGGAGGGCCCAAACTTTGTTGGGCGACGTAGCGGCCCAAGGAGAGCGTCTGGAGGCCTTGTTTTATTGGAGGGATCCCAGGGCAACCGGAATCTTTGTGGTGTTCTGTTTCTTGGCGTCTTTGGTGTTTTACGTGGTGCCGTTCAAGGCTTTTGTGTTGGGGTCAGGGTTCTATTACTTGCGCCACCCTAGGTTCCGTCACGATATGCCATCACTTTCCACCAACTTTTTTCGGCGACTTCCATCCTCGTCTGACCAGATC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1850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TAGTCATGAAGACTTCTCCGTCAAGGAAACAAGGCCGAACATTAGTAGCCGGAGGATCTCCACCGGTCCAGTGAGTAGTTTTGATCTGGTGGAGCACATGCAGTATCTATATGTGAGGGTTGTGAAAGCCAGAGAGTTGCCACTTCCCTGTGACCCTTATGTTGAACTGAAGCTTGGAAACTACACAGGAACCACAATGCCCTTCCAGAAGACTCCAAACCCGGTATGGAACCAAGTGTTTGCTTTCTCCAAAGACAGAATTCAAGATATAACTATGGAGATTTTGGTGAAGGACAGGGCTGTTGTTGTGGACGGTCAAGGTCATCCGACCATTGGCAAGTTCTCTTTCATTGTTCCCGAGGCTCCCATGAGAATTCCCCCGGATAGTGCATTGGCACCGGAATGGTATAGGCTAGAAGGTCTAAATGGGGTTAAGATTCGAGGAGAGTTGATGCTGTCTTTTTGGTTTGGAACACAGGCAGATGAGGCTTTTTCAGAAGCTTGGCACGCTGATGTGGCTGCAGTCAGTGGTGATTTTGTTTCCACTACTCGTTCCAAAGTTTACCTTTCTCCTAGGCTTTGGTATCTTAGAGTGAATGTGATTGAAGCTCAGGATCTGATACTTAAAATAAACAATAACAAGGTAGAGGCATCAGATTTGTTGGTGAAAGCAGGTCTTGGGAACTTGTTCATGAGAAGTAGAGTTTCTAAAAATAAGAGTGTAAACCCGGAATGGAATGAAGACCTAATGTTTGTTGCAGCAGAACCATTTGATGATCCTTTGGTTGTGAGTGTGGTGGAACTGGTGAACAGAAAGGAGGAACATTGTATAGGGATGTGTGTGATTCCTCTAAGCGATGTGGATAGGAGGATAGGTGCTGCCCCTCCTGCGAATAAGTGGTATAATCTTTCCATGATGGTTGAGGGTCAGCAGAAAGATGTCAAGTTTGCTAGTAAGCTCCACATGAGGATTAGTTTGGATGGGGGATACCATGTTCTTGATGAGCCTACTAATAATATCAGTGATCTTCTCCCGTCATCAAAGCTACTATGGAGACCTCCAATTGGGGTTTTGGAGTTGGGAATCTTGAATGCTACTGGACTATCACCTATAATGAACAATAGGCCTTCGGATCAGGTCTGGGCATATTGTGTGGCAAAATATGGGACAAAGTGGGTAAGAACAAGGACAATTGTTGATAGTTTGGAGCCGAAATGGAATGAACAATATACTTGGGAAGTCTATGATCCATGTACAGTCATTACCATTGGAGTTTTTGACAATGGATGTGGGAACAATAAGCTGGACTTGTGTATGGGGAAGGTAAGGATTCGGCTATCTACTCTCGAAACTGATAGGGTATACACAAATTCTTATCCCCTCGTGGTTCTAACACCTTTTGGTTTAAAGAAGATCGGGGAAATCCAATTGGCTGTGAGATTTTCTTGTTCATCTTTGCTTAACTTGCTCAACCAATATGCACAGCCTCTGCTACCCAAATTGCATTACATTCTCCCACTATCAATATATCAGCTTGCTAGCTTAAGGCACCAAGCGGCTTATATCATCGCAACAAGGTTAAGTCGGGCCGAGCCACCATTAAGGAAAGAGGTTGTGGATTACATGCTGGATGCCAATGCACATCTATGGAGCATTAGAAGAAGCAGAGCCAATTTCAACAGGATCATCAAACTTTTTGATGGTATTGTTGCTCTTTACAAATGCTTTGAGAAGATCCGCAAATGGACTAATCCCATTGTCACGGGGATTGTCCACATCATATTCTTGGTTCTGCTTTTCTTTCCTGGTGTGATACTTCCCACTATGTTTTTCTACTTCTGTGGCCTAGGGATCTGGCGCTTCCGGAGAAGGCCTAGACAGATTGCATACATAGATACCGAATTGTCTACTGCCTCCAACGTAACTCCAGAAGACTTGGCTGAAGAGTTTGATCCGTTCCCATCAAGAAAGAATAGCATTGATGATCTAAGAAGGAGATACGATTTACTTCGAAGTCTTGGGGGAAGGATTCAGACAGTGCTTGGTGATATAGCAACTCTAGGGGAGAGAGTGCAGTCTTTGAATCTTAGCGTTTGTTGCATTCATTTACGAGCTAAGGCACCCAAGTTTGCGAATCGATCTCCCTTCATTCCCACGAAACTTCCTCAGGAGGATGCCAGCCAGA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190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CCTCAAGTTAGGGGTTGAGGTTGTGGCTGCCCATGACCTCATGCCCAAAGATGGAACAGCTAGCACCTTTGTGGAGCTTCACTTTGATCATCAGAGATTCCGAACCACTGTAAAAGAAAGAGATCTCAATCCTGTCTGGAATGAAAGTTTTTACTTCAATGTTACTGATCCAAATGACCTCTCTAACATGAACCTTGAAGCCTATGTTTACAACCATGGTAAAGCCAACACCAAAACATGCCTGGGGAAGGTTTGTCTTACTGGGACATCATTTGTCCCATACTCTGATGCTTGTGTTTTGCACTATCCTTTGGAAAAGAAAGGCCTTTTCTCGCGTGTGAAAGGAGAGCTTGGCCTCAAAGTTTTTGTTACTGATGACCCATTGATCAGATCCTCAAATCCACTGCCAGCAATGGACTCTTCGATGGATAGAGGTTCACGCCACACACATGGTCAAGCACCCTTGCAACAAGTTCCAAATGTTGTCCCAAACCCATTCTCTGATGACAGAGCTGATTCAAGACACACATTTCGTCACCTTCCAAATCCTACTGTAGCACAACAGCAGAATATTCCTTCAGCGGCTACCCAGCCATCAGTGAACTATGGGATGCAGGAGATGAGGTCTGAACCACAAGGACCTCAAGTTGTTCGCATGTACTCAGGTTCATCATCTCAACCTTCTGATTATATGGTTAAAGAGACAAGTCCTTTCCTTGGAGGGGGTCAAGTTGTTGGTGGGCGGGTTATACGTAGCAACAGACCATCCAGCACCTATGACCTTGTTGAAAAGATGCAATACCTCTTTGTACGAGTTGTGAAAGCTCGTGACCTTCCTACCATGGATGTTACAGGTAGCCTTGATCCATATGTTGAAGTAAAAATAGGGAACTACAAAGGAACTACAAAGCATTTTGAGAAGCAGAAGAATCCTGAATGGAATGAGGTGTTTGCCTTTGCTAAGGACAATCTGCAAGCTCACACATTGGAGGTTGTGGTCAAAGATAAGGATCTCATGAAAGATGATTATGTTGGGTTTGTGCGTTTTGATCTCCATGAAGTTCCTACACGAGTTCCACCTGATAGTCCCTTGGCTCCAGAATGGTACCGGATAGAAAACAAGAAAGGGGAGAAGAGGAATGGGGAACTGATGCTTGCTGTATGGTATGGTACACAAGCTGATGAAGCTTTTCCAGATGCATGGCATTCTGATGCAATTGGTCCTGATGATACTTCTTCAGCTACTTATGCACACTCGCGCTCAAAAGTTTACCATTCACCAAGATTATGGTATGTACGAGTAAATGTAATTGAGGCACAGGACTTGATTATATCTGACAGGTCTCGGTTCCCAGATGCATATGCAAAAGTACAAATTGGTAATCAGGTCCTAAAGACAAAAACAGTTCAAACTCGAGTTTTGAACCCAATGTGGAATGAGGACCTGATGTTTGTTGCTGCTGAACCATTTGATGACCATCTGATAGTTTCAGTTGAAGATCGTGTTGGTCCAAACAAAGATGAGACCTTAGGAAGGGTTGCCATACCTTTGAACACTGTTGAGAGGCGTGCTGATGATCGAATTATCCGTGGGAGGTGGTATAACCTTGAAAAACATATGTCAGATGCCTTGGAGCTGGAGGGAGAGCAGCGGAAGAAAGATAAAGAAAAAGATAAGTTTTCCAGCAGAATCCATCTTCGTGTTTGTCTTGATGGAGGGTATCATGTGCTTGATGAGTCTACTCACTATAGTAGTGACCTTCGACCAACAGCCAAGCCACTTTGGAAGTCATCCATTGGTGTCTTGGAGCTCGGAATTCTGAATGCTGATGGTTTACACCCAATGAAAACAAGGGATGGGAAGGGGACAGCAGATACATATTGTGTAGCAAAATATGGGCACAAATGGGTTCGTACTCGGACCATAAATAACAGTCTAAGCCCAAAGTACAATGAGCAGTACACTTGGGAGGTATTTGATCCTGCAACCGTTCTCACAGTGGGGGTTTTCGATAACACTCAGATTTTCAGTAATTCAAATGGCCACAGAGATGTGAAAATTGGCAAGGTCAGGATTCGTATGTCTACCCTTGAGACCGGTCGCGTCTACACACACTCTTATCCACTACTAGTCCTTCATCCTTCAGGTGTCAAGAAGATGGGTGAATTGCATCTTGCAATAAGATTTTCATGCACATCACTGGTTAATATGATGTTCAAATACTCTAGACCTCTTTTGCCGAAGATGCATTATGTAAGGCCATTGACTGTGATTCAGCAAGACATGTTACGTCACCAAGCTGTCAACATAGTTGCAGCTCGGCTTAGTCGTGCGGAACCACCTCTTAGGAAGGAAGTGGTGGAATATATGTCTGATGCAGACTCTCATCTTTGGAGCATGAGGCGTAGCAAGGCAAACTTTTTCAGACTGATGACCGTTTTTGCAGGATTGTTTGCTGTTGGAAAATGGTTTGGAGAAGTATGCATGTGGAAAAACCCCATCACAACAGCGCTTGTACATGTTCTCTTTGTGATGCTTGTGTGCTTTCCTGAACTGATTCTGCCAACTGTTTTCCTCTACATGTTTCTGATTGGGATTTGGAATTTCCGCTATCGCCCAAGGTACCCTCCTCACATGAACACAAGGATCTCATATGCAGATGCCGTGCACCCGGATGAGCTTGATGAAGAATTCGACACATTTCCAACATCTCGGGGTACAGATATAGTTCGGATGAGATATGATCGCTTAAGGAGTGTCGCTGGAAGGATTCAAACTGTGGTGGGTGATGTTGCAACTCAAGGGGAACGGATTCAATCACTTCTCAGCTGGCGGGATCCTCGTGCCACAATGCTATTTATCACATTTTGTCTTGTGGCTGCTATTGTGTTATATGTGACACCTTTCCAGGTTTTGGTCCTTCTTGGTGGGGTTTACTTCATGAGGCATCCCAGGTTCAGGCATAAGATGCCATCAGCCCCAGTTAACTTTTTCCGAAGGCTACCAGCAAGGACAGATAGTA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064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TCCGCAGTCTACAGATTTCGCTTTAAAGGAGACCTCGCCCAACATTGGGGCGGGGTCGATCACAGGTGACAAGCTCTCTTGCACCTATGATCTTGTTGAACAGATGCAATACCTTTATGTTCGGGTGGTAAAAGCCAAGGATTTACCTGGAAAAGATGTAAGTGGTAGTTGTGATCCTTATGTTGAAGTGAAACTTGGTAACTACAAGGGAGTCACTAGGCATTTCGAGAAGAAGTCTAACCCTGTATGGAATCAAGTATTTGCTTTCTCCAAAGATCGAATTCAAGCTTCCATTTTGGAAGCTGTGGTAAAAGACAAGGATGTTGTGGTTGATGATTTCATGGGGAGGGTTATATTTGAACTAAATGACATACCGAAACGCATTCCACCTGACAGCCCTTTGGCACCACAATGGTATAGGCTGGATGATCGAAAAGGTGTTAGGGTAAAGGGAGAGCTGATGTTGGCAGTTTGGATGGGAACTCAAGCTGATGAAGCATTTCCTGATGCTTGGCATTCAGATGCTGCAACAGTTGGGCCAGAAGGTGTGAATAACATTCGATCAAAGGTGTACCTCTCCCCTAAGCTTTGGTATGTAAGAGTTAATGTAATTGAAGCTCAGGATTTGTTGCCTACTGACAAGAGTAGGTACCCCGAAGTTTTTGTGAAGGTTGTCTATGGGAATCAGGCATTGAGGACTAGAATATCACAGAGTAAAAGTATCAATCCTATGTGGAATGAGGATTTGATGTTTGTTGCTGCTGAACCATTTGAAGAGCCTTTGTTTTTGACTGTGGAAGATAGAGTGGGATCAGGCAAAGATGAAGTCTTGGGGAAGTGTGTCATTGCTTTACAGAATGTGCAGCGGAGGTTAGACCATAAACCTGTTAACACAAGGTGGTTTAATCTAGAGAAGCATGCAATTGTAGATGGGGAACAGAAGAAAGAGATTAAGTTTGCTAGCAGGATTCATTTAAGGGTTTGTTTGGATGGCGGGTATCATGTTCTGGATGAGTCGACACACTACAGTAGTGACCTTAGGCCTACAGCAAAGCAGTTGTGGAAACCAAGCATTGGGATTTTGGAGCTCGGGGTTATAAGTGCAGTGGGACTGATGCCAATGAAGGCGAAAGATAGCCAAGGAACCACAGATGCTTATTGTGTAGCTAAATATGGGCAGAAATGGGTTCGAACAAGGACTATTGTGGATAATTTTACTCCCAAGTGGAATGAGCAGTACACATGGGAGGTCTTCGACCCGTGTACTGTCATTTCAATTGGGGTTTTTGACAATGGTCATATACATGGGGGTGATAAAGGGGGAAAGGATTCAAGAATTGGGAAGGTAAGGATACGGCTATCTACACTTGAAGCTGACAGGGTTTACACACATTCCTATCCTCTTCTTGTCCTGCATCCTTCCGGCGTGAAGAAAATGGGCGAAATTCAACTGGCAGTGAGGTTTACATGCTCGTCTTTGGTTAATATGTTGCACATGTATTCACATCCTTTGTTGCCAAAAATGCACTACATTCATCCATTGTCTGTAATTCAGCTAGATAGCTTGAGGCATCAGGCTATGCAGATCGTCTCAATGAGGCTCAATCGGGCTGAACCACCACTGAGGAAAGAGGTGGTGGAGTATATGCTAGATGTTGATTCGCATATGTGGAGCATGAGAAGAAGCAAGGCCAACTTTTTCAGAATAATGGGAGTTTTAAGTGGGGTGATTGCAGTAGGAAAATGGCTCGATCAAATCTGCAACTGGAAGAATCCTCTTACAACCATTTTGATTCATGTCCTTTTCATCATATTGGTTCTTTATCCGGAACTAATTCTTCCCACTATTTTTCTTTACCTGTTCCTGATCGGCATTTGGAACTTCAGATGGAGGCCAAGACACCCTCCTCACATGGACACCAGGCTATCTCATGCTGATGCTGCTCATCCTGATGAACGTGATGAAGAGTTTGACACATTCCCAACTTCACGGCCATCAGACATTGTTCGAATGAGGTATGATCGACTGAGAAGTATAGCAGGGAGGGTTCAGACTGTTGTTGGTGATATGGCAACTCAAGGCGAAAGATTTCAGTCTCTTCTGAGTTGGAGAGACCCAAGAGCAACCACTTTGTTTGTTACTTTCTGTCTGATTGCTGCCATTGTTCTCTATGTGACGCCATTCCAAGTTGTGAGTCTTCTAACAGGAATTTATGTGTTGAGGCATCCCAGGTTCCGCCACAAGCTTCCTTCAGCACCACTCAACTTCTTTAGAAGGTTGCCTGCAAGATCAGACAGATTCAGTTTGAACATATCCAATGCAGAACTAGAATTTGGGGTGTCACTGCTAACTAGGTGCAT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267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TCCACCTGAAGACTTTGCTTTGAAGGAGACCAAACCCCATCTTGGTGGGGGGAGGATCTCCGGCGACAAGCACACGAGCACCTATGACCTCGTTGAGCAGATGCAGTATCTCTATGTCCGAGTTGTGAAGGCCAAGGACTTACCTTCCAAGGATGTTACCGGTAGCTGTGACCCTTATGTTGAAGTTAAGCTGGGGAACTACAAGGGTGCAACTCGGCATTTTGAGAAGAAGTCCAATCCGGAGTGGAATCAGGTGTTTGCATTCTCGAAGGACCGGATCCAGGCTTCAGCTCTTGAGGTGATTGTGAAGGATAAGGATCTTATGAAGGATGACCTCATTGGATATGTTATATTTGACCTGAACGAGGTTCCGAAAAGGGTTCCTCCTGATAGTCCCCTGGCGCCACAATGGTATAGATTGGAGGATAGGAAGGGGGACAAGGCTAGGGGTGAGTTGATGTTGGCTGTTTGGATGGGTACTCAAGCTGATGAAGCATTTCCTGAAGCATGGCATTCGGATGCTGCCACAGTTAGTGGAGCTGATAGTCTGTCAAATATTCGGTCGAAGGTGTATCTCTCTCCCAAACTATGGTATTTGAGGGTTAATGTGATTGAGGCTCAGGACTTGATGCCAAGTGATAAAGGCAGGTATCCCGAAGTTTATGTGAAGGCTATCCTGGGAAATCAGGCTTTGAGAACTCGAATTTCACAAAGCAGGAGTATAAATCCCATGTGGAATGAAGATCTAATGTTTGTAGCATCAGAGCCGTTTGAGGAGCCGTTGATTTTAAGTGTGGAAGATAGAATCGCGCCAAACAAGGATGAAGTTCTGGGGAGGTGTGCCATTCCTTTGCAGTATGTGCCCCGAAGGTATGATCATAAACCTGTGAACACTAGCTGGCACAATCTTGAGAAGCATATTATTGTAGAAGGTGAAAAGAAGAAGGATGTTAAGTTTGCCAGTAGGATTCATATGAGGATCTGTCTAGAAGGTGGTTACCATGTGCTTGATGAGTCAACACACTATAGCAGTGATCTTAGACCAACAGCCAAACCATTGTGGAAGTCCAGCATAGGGGTTCTGGAAGTGGGAATCCTGAATGCTCAGGGGTTGATGCCAATGAAGACAAAAGATGGGAGGGGAACAACAGATGCCTACTGTGTTGCAAAATATGGGCAGAAGTGGGTTCGTACAAGAACCATTATCGATAGCCTTGCTCCCAGGTGGAATGAGCAATACACTTGGGAGGTTTTTGATCCTTGCACCGTCATCACAATTGGGGTATTTGATAACTGTCATTTGCATGGAGGAGACAAGGCTGCCGGGGCAAAGGATTCACGAATTGGGAAGGTCAGGATTCGTCTCTCTACCCTTGAAACTGATCGGGTGTACACGCACTCTTATCCTCTTCTGGTTCTGCACCCAAATGGTGTGAAGAAGATGGGTGAAATACATATGGCTGTGAGGTTCACCTGCTCTTCGTTGCTGAACATGATGCATATGTACTCCCAACCACTGTTACCCAAAATGCATTATCTTCATCCACTAACTGTAAGCCAGCTTGATAGCTTGAGGCACCAGGCCACTCAGATTGTATCAGTGAGGCTGAGCCGTGCTGAACCGCCCTTGAGAAAGGAGGTGGTCGAGTACATGCTGGATGTGGGCTCGCACATGTGGAGTATGAGAAGAAGCAAAGCTAATTTCTTTCGAATTATGAATGTTCTGGGTGGATTAATTGCTGTTGGAAAATGGTTTGATCAGATCTGTAACTGGAAGAACCCCATCACTACTGTGCTTATCCATATCTTGTTCATAATTCTGGTTATGTACCCAGAGCTGATACTGCCTACTATTTTTCTGTACCTGTTTCTGATTGGAGTCTGGTACTACAGATGGAGGCCCAGGCATCCTCCTCACATGGACACTCGTCTCTCACATGCAGATTCTGCACATCCTGATGAACTTGATGAAGAATTTGATACTTTCCCGACTTCACGTCCTTCTGACATAGTGAGAATGAGATATGACAGATTGAGGAGTATTGCTGGGAGAATTCAGACAGTGGTTGGTGACTTGGCTACTCAAGGGGAGAGGCTGCAATCATTGTTGAGCTGGCGTGACCCGAGAGCTACAGCTCTGTTTGTGCTTTTCTGTCTGATTGCTGCTATTGTTCTGTATGTTACGCCATTCCAGATTGTGGCTCTTCTTGCTGGATTCTATGTGTTGAGGCACCCAAGATTCCGCCATAAGCTTCCATCAGTGCCACTGAACTTTTTCAGGAGCCATGAACATGAAGGTGGTGAGGGTCTTCTTTTCTTTCAGTGTTCTGCAGCAGCGTTCTGGTACGATGTATTTATGGCCTTGTC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440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AACACAAAACTGGTGTTCCGGAAAAGAGAAAGCTAAACCTAACCGTGGCCGCCAGTAACAGCTCCGTTTCTCGGCTGAGTAACGACGAAGTAGGCTTAATTCTAAACTCCGTCACCAACTCAGATGATAGAAAAGCCTTCTTCAAGGTCTGCAAGCAATGGTGTAGAGCAGAGGGTCTAAACCGAACATCCATTCGTCTTCTCCAACTCGATTATCTCCGGCGTGTACTTCCCAGATTCCCGAACTTAGTGACATTCGAAACATCCAAATGTATCACGCGAAACGACCTCGAATTCTTGGCCCAAACATGTCCCAAAATCGAAACCATCGACCTTGGAAAATACCTTGGAAAATCCATAGATGATGTAACAACAGAACCTAGCCATTCTCAGATCGAAGTTCTGTATGCTCTGGCACATAGCTTCCCGAAATTGTCTAAGCTTTCTTTGAGAAGAAATAGACACTACAGTGGGGAAGGTATTACTCAACTCATAAAAGAGCTAGTACAAAACAAGTTGAGGCATTTGGATTTAGGGTATTGCTGTGTGTTAGATGAAACCCTTGAAGCGATTGGGTCGTTGGGTTGTCTTAGCTATTTGAATCTGGATGGGTGTGACAGGATCACAGATCAGGGTTTAGGGTTTCTGGCATATGGGTCTTGCTCAAAAACCTTAAAGACATTGGTGCTTACTGGGTGCAGAGGGATCACCGATTCTGGTGCCGATCCTTTGCATAAGATGGCTTTCTTGGAAGAGCTGTATTTGGATGGGGAGACCGGGTTCAGTTTGGATGGACTTCGAGCATGGTCGCGTCTCTCCGTCAAGGAACTTGGTTTTTCCGGCTCCAATTTGTGGCCTGTGGAGGAGGCCCAAATAAGAAGATGCCCAACAACAAATGTCGGCCCAAGTCCAATACATTTCAAGACTTACCCCAAACCATGGATCACGTCTGAGCCCAAGTCAAAAAAGAAAAAAGAAAAATATCCCCGGTATTTTCTGGCGCCAATTCGTCATCCCAATCCCGTTCGCGACGTGTTTGGTCCAGAAAGCTCCACGTGGCAACACAACAATAAGATTCACACTCACGGACTGTGTGACCTTCAAGCCTCTTCTTCTTCTTCCTTCTTCAATTCAATGGCTCTCAGACCTCACACGGTGACGTCAGCACCGACCTTCCATTCCCGCCAATTCCTCCACAGGCCCACATTCCCGCCCAGAACTACTCTTCGCTTCCGAAACTCTTCGTCGACGCGAGCGAACTCCCTCACCGCCGAACAAGTCTCGTTCACGGGGGAAGAGAACTCCCTCGTCGAAGCCCTCATCGGAATCCAAGGCCGCGGCCGCTCCGCCTCTCCTCAGCAACTTAATGAGGTTGAGAGCGCTGTGAAGGTTCTTGAAGCTCTGAAAGGAGTTCCTGAGCCGACAAGCTCGAGTTTGATTGAAGGGAGGTGGCAATTGATGTTTACTACAAGACCTGGAACCGCCTCTCCAATCCAAAGAACATTTGTGGGGGTGGACTTCTTTAGTGTATTTCAAGAGGTTTATCTTCAGACAAAGGATCAGCGTGTGTCGAATATTGTAAAGTTCTCTGATGCAATAGGTGAGCTGAAAGTAGAGGCAGAAGCATCAATCAAAGATGGAAAACGAATACTTTTTCGATTTGACAAAGCGGCATTTTCGTTTAAATTTTTACCATTCAAGGTCCCATATCCAGTGCCATTCAGACTTCTTGGGGATGAGGCAAAGGGTTGGTTGGATACCACATATCTGTCCGAATCTGGCAATCTTCGTATATCGAGAGGAAATAAGGGAACAACATTTGTGCTGCAAAAGAAAGCTGAACCTAGGCAAAGACTATTGTCAGTCATCTCGACTGGTACAGCAGTTAAGGAGGCAATTGAGGAGTTTATCTCCTTAAATCAAAATGTAGGTGAATCAGAACTCCAGGAGGGAGAATGGAAAATGGTTTGGAGCTCACAGGAAGAGACAGATAGTTGGCTTGAGAATGCTGCCAATGGTCTTATGGGCACACAAATTGTCAAGGGAAATGAACAAATAAAGTTTGTGGTTGACGCGTTCCTTGGGCTCAAATTCTCCATATCTGGAACTCTTGTAAAGTCTGGCTCCCGCACTTATGATGTTACAATGGACGATGCAGCCATCATTGGCGGTGGCTTTGGATATCCCCTAGAAGAGCTAGGAAGCAAGTTTGAACTAGAACTGCTATATAGTGATGACAAGATCAGAATCACCCGGGGATATAATAAAATACTCTTTGTGCATGTACGAACTGATGGTTTGAAACAGAAACATGTACGTAACGACGTAGCAATGGCTAATCAAATGAAAGAAAATTTCTCTGTCAAGGAGACCAAACCCTCTATCCGTGCCAAGAAGCCGTTGCACGGTCCCACCACCTCCTTTGATCTTGTGGAGGAGATGTTATATCTGTATGTCAGGATTGAGAAAGCCAGAGGTGTGCCAGTTCAAAGTCACCTCCAAGTTGAACTGAAGATTGGGAACTACAGAGGAGCCACAACAACCACGGCGCAAAGTCCACAGGGGGAGTTCAATTGGTACCAGGTGTTTGCTTTCACCAAGAGCAGACTTCAAGATACAACTGTGCATGTTTCGGTGAAGGCTGATGGAGGTGTTGTAAGCAAATGTAGCTTTGGTGTATCGGAAGCATTGAGGAGAGTACCACCTGATCCTCAATTGGCAGCTCAGTGGTATCGACTGGCGGATACAAAAGGGAACGGATTTGGAGGAGAGTTGATGATGGCATTTTGGACTGGGACACAGGTTGATGAGGTCTATAATGTTGCTTCGCATTCTGATGCAGTAGCAGCTCTTAGCGATGATGGTTTGTTGAGTATTTGTCCAAGAGTGTATCATACCCCGAGGTTTTCGTACCTCAGAGTAAATGTAATTGCAGCACAGGATTTGGTGATCAATGACATCAACAACAGAGTCCAGCCGGTGCAGGTTTTTGTGGAAGCTAGTGTTCTGGATTGTAAATTTAGAACCAAAGCTTGTTCAACCAAGACTGTGGATCCTAAGTGGAATGAGGACTTGATGTTTGTGGTTGCGGAACCATTTGATGCAACTTTGGTGGTGGAAGTCTATGAGAAGGCAGTTGTTGTTAATGGGGAAGTGAGACATGGGGAACGTTTAGGGAGGTGTGAGATTCCTATAAAGAATGTGGGGAAGAGGACTGATAGAACACCGGCTGCTAGTCTGTGGTATGATCTTAAGCTCGTGCCGGATCAGCCGAGATTTGCTAGTAAGATTAATATGAGGATCAGTTTGGATGGTGGATATCATGTTTTCGATGATCCTACTGACTTTCCTAGTGATCTTAGGCCGTCGGCAAAGGTTCTGTGGAGACCGCCTGTGGGGACTTTTGAACTTGGAATTATGAGTGCCTCTGGATTGTCCCCAATAATGCCTAAGACTAGTGTGGACACTTTCTGTGTCGCTAAATATGGGCCAAAGTGGGTGAGGACTAGAACAGTCATTGATAATCGTTCTCCAAAGTGGAATGAACAATACATGTGGGAAGTCTTTGATCATTGTACAGTCATAACTATTGCAGTTTTCGATAATAAGTATTTGCTCCAAGGGGGAGAAGTAGCTGCTCATCAGGGAATTGGAAGAGTAAGGATTCGACTATCCGATCTTGATTCTGGTAAAGTTTACACAAACTCGCATCCCCTTGTGAGCCTAGAACGTTCTGGGGTGATGAAGAGAGGTGAACTTCAATTGTCTTATCGATTTTGTCCTACATCTAAGTTTAATGTGTACACTAGATATCCAGAGCCCCTTTTGCCCAAGCTGCATTATATTCTCCCACTATCGGTACCTCAGATTCTCATACTAAGGGCTCAAGCTGTTCGGCTTATACAAAAAATGTTGCAGAGGGCTCAATTAAGCGGAGAGGTTGTGCAGTATGTGTTGTTGGACAACAAATATTCTTTTAGTACGCGGAGAGCTAGGGCTAATTTTTTGAGGTGTAAGAAACTTCAAGAAAGTTTCCTAGTTTGCAAGCAGCAATTTGATCGGCTGCTGAGTTGGTCTAATCCACGCCATACTATTGGCTTTATAATTTTCCTCATTGCAGCCCTTTGCTTCCCTAGTTTGGCACTAGCTTCCATTTTTTTCACGATTTCCGGTGTAGGGGCTTGGGGTTACAGGAAGAGGCCTAGACAACTTCCTCACATAGACACCGAATTGTCACAGCTTAATAGTGTCGACCGTGACGACATTGCCGAAGAGTTTGATGGAGTTGTGACGGAGGAGAGACATGTTCAACTTCAAAAGCTTTTAGTGGTTGTTCAGACACTGCTCGGTGACATTGCAGCTACAGGGGAGAGGGTGCAGTCTTTGTTGAGTTGGAGGGATAAAAGAGCTACACTTCTTGTTCTGATACTTTCTTTCATTGCTGGGCTTGTTTTTTACTTCGACTTTTTGGACTTGCGTGAGAATGCCATCAAAGATAGACAGCATGCTATAAGGAGCTGTAGCTTGTCATGGAGGCAGTCTGTTCAAGAAAGATCAAGTAAAAAAGAGAAACCTAAATGCAGCATAATCTCCGTTCTTACCCACAGCCACATGGTGGAGTTTGTAGTAAAAGACTCCATGCAACAAAATAAAGATTGGAAGATCACAGATAGAGCTGATGAAGCAGCTTCCTCAAATGATAAGCATATCTGCTCAGAGATAGACTTGAAACATTCAATCTTTAGACTTTCTGATGATGGAGAAAACAGTCCAACTGCTTATACTCCGCCGGTATGGGCTGGCTCAAATTGCGAACTTGGAGATACCCTCAAAGAAATACAAAAGATTGGCAAGGGTGTAAGCCACTTCCATGAAAG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506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CTGTTCGGAAGCTCATAGTTGAGGTGGTCGACGCACGGGACCTTCCGCCCAAGGACGGCCACGGCACGGTGAGTCCATACGTCCAGGTGGACTACTACGGCCAGCGAAAACGGACGCAGACTGTTATAAAGGACCTGAACCCTAAATGGAACGAGCTTCTCGAGTTCAACGTCGGGAAACCTTCTGACGTTTTCGGGGATGTGCTGGAACTCGACGTCTATCATGACAAGAACTACGGCCCCACCACCCGGAACAACTTCCTCGGCCGACTCCGGCTGACGTCGTCTCAGTTTGTGAAGAAAGGCGAGGAGGCTCTTATATACTTCCCCTTGCAGAAGAAGAGCCTCTTCAGCTTTATTCAGGGCGACATTGGCTTGAAGATTTATTACGTCGACGAGGCTCCACCACCTCCTCCTCCGCCGCCGGAGGAACCCAAGGCTCCTGAGCCCGCGCCGCAAGAGGAAGCTAAGCCTGCTAAAACTACGGCTCCACCACCGGCTGAGGAAGCAGCACCACCACCTCCGGAATCTGAGAAGAAAGAAGAAGCGGCGCCACCGGTAACGGAGCTACCGCCGCCGTCAGAAAACGAGAAACCTGCTGAGGAACCACCGGCTGAGGCAGCCGCGCAACCACCGGAGACTGCAGCAGCTGAAACTGCAGAATCCGATCAGTTACCGCCACCACCGCCACCGCCACCAGAAATCTATGCCGAGAAGCAGCAGCTAGGTCAAAATGATCATATTGAGATGATGTCAGCTTCTTCCGTATCGAAATCAGTGCCGGAGATCAAGTTCGTCGGCGGAATCAACGGTCCACAGCCAATGGCCCGCCGCCCCTCAGGAGTCCCAAGCTACACACAGCTGGAGCCAACTGAGAGTATGTCAATCGATCGTCCGACGTCGTTTGATCTGGTGGAGAAGATGCATTACCTCTTCGTCCGAGTAGTCAAGGCCCGCTACCTCCCTGCCAACGGCAGACCCGTCGTCAAGATCTCCGCCTCCAACTACCACGTGACGTCAACCCCCGCCAGAAAAACCAACTGCTTCGAGTGGGACCAGACCTTCGCTTTTGGCCGCCAGTCCCCGGACTCCGCTTCCATCCTCGAAGTCTCCGTCTGGGACCCGCCAATCCCCGACCCAACCGGCGTGGCCTCCGGGCACAACTTCCTCGGCGGAGTCTGTTTCGACGTGGCGGAAATCCCGCTGAGGGACCCACCGGACAGCCCCTTGGCCCCGCAGTGGTACAGATTAGAAGGAGGCGGATCCCGCATCAACGGGGATCTGATGCTCGCCACGTGGATGGGTACCCAAGCCGACGAATCATTCCCCGACGCGTGGAAGACCGACACCGCCGGAAACCCTAACGCACGCGCGAAGGTGTACCAGTCCCCCAAGCTCTGGTATCTAAGGGCAACAGTCGTAGAAGCACAAGACGTCGTCCCCATAACGACGTCGTTAAAGGAAGCCACGTTCCAAGTCAAAGCCCAGCTGGGCTTCCAGTCTCTCAAGACCGAGGCTTCCCTGACCCGAAACGGCACGCCGTCTTGGCACCAGGACTTGATATTCGTGGCCGCCGAGCCCTTCACCGATCACTTGGTGTTCGTATTGGAGAACCGGCAACCGAAAGGGACGGTCACATTGGGGTTCGCAAAGATACCACTCACCGCCATCGAACGCCGTGTCGACGACCGGAAAGTGGCGTCGAAATGGATCAGCTTGGAGGATCCAAAAGACGAGAAGAGAATGTACACCGGAAGATTGCACGTGCGGCTTTACTTCGATGGAGGATATCACGTGATGGATGAGGCGGCGCACGTGTGCAGCGACTACCGCCCCACGGCCAGGCAGCTATGGAAGCCACCGGTTGGCACTGTGGAGCTTGGTATTATTGGATGCAAGAACTTGATACCGGTCAAGACTGTGAACGGTAAAGGTTGTACGGATGCGTATTGTGTTGCCAAGTATGGTTCTAAGTGGGTACGTACACGGACCGTATGCGATAGCTTGGAGCCCAGGTGGAATGAGCAGTATACTTTCAAGGTCTTTGATCCTTGTACAGTGTTGAGTATCGGTGTGTTTGATAGCAGTGGAGTCTTCGAAACCGACGGCCCGAGGGACGCCACGCGTCTCGACTTTCGAATTGGGAAGGTACGTGTACGTATATCGACTCTGACTACGGGTAGAGTGTACAAGCATACGTATCCGTTGTTGGTCTTGTCTCCGGCGGGTTTGAAGAAAATGGGGGAAGTGGAGATTGCCATACGCTTTGCTCGTGTGAGTCCTATCTTGGATTTGGTCCACGTCTACTCGCAGCCTTTGTTGCCTTTGATGCACCACATAAAGCCGCTAGGAGCGGGGCAACAAGAGATGTTGAGGCGAGCGGCGGTAAAAATCGTGGCAGCACATCTGTCACGATCGGAACCGCCACTTGGCCGTGAGACGGTTCTCTACATGTTGGATGCGGACTCACAAGGGTTCAGCATGAGGAAAGTTCGTGCTAACTATTTCCGGATCATCAATGTCGTGGCCGGAGTAATGGACATTGTGGGGTGGATAAACGACACTCGTTCGTGGAAGAAGCCGATGGCGACTATATTGGTGCACGCATTGTTGGTGCTGTTTGTGTGGTTTCCTGATTTGATAATCCCAACTTTGCTATTTTACGTCTTCGCAATCGGCGCGTGGAACTACAGGTTCCGTTCTCGGGTCCCACTTCAACACTTTGATCCAAAGCTCTCACTGGCAGATACAGTTGACCGTGATGAACTTGACGAGGAGATCGATATGGTGCCAAGCAGCAGATCGTATGAGGTGGTGAGGGCCAGGTACGATAAGCTACGGACGCTTGGGGCACGTGTCCAGACGGTATTGGGGGATTTTGCCACGCAAGGAGAGCGCGTGCAGGCGTTGGTGACGTGGCGTGATCCACGTGCGACGGGGATTTTTGTTGGACTGTGCTTTGTAGTAGCAATGGTGTTGTACTTGGTTCCGTCCAAGATGGTGGCAATGGCGTTCGGGTTTTACTACCTGCGCCATCCGATCTTTCGCGACAGAACGCCGTCGCCGGCCCTGAACTTTATGAGGAGGCTTCCTTCACTGTCCGATCAACTT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594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TGTGTCGTTTCAGCAACCCCCACCTCCCCAATCCCAATCCCAATCCCAATCCCAACCCCAACCACAACCCCAGCCCCAACCAGAGCAGCCACCGCAACCGCAACAGCCACATCAGCCGCAGAGGACGATCAGGAAGCTCATTGTGGAAGTGATCGACGCACGTGACCTTCTACCTAAAGATGGCCAGGGCAGCTCCAGCGCTTACGTGGTGGCGGACTTCGACGGGCAGCGGAAGCGGACGGCGACCAAGTGCAAGGACCTCAACCCGGTCTGGAACGAGCCGCTCGAGTTCGTCGTCTCCGACCCGGACAACATGGACTACGAGGAGCTCGAGATCGAGGTCCTCAACGACAAGCGCTACGGCAACAGCGGCACCGCGCGTAAGAACCACTTCCTCGGGCGCGTCAAGCTCTACGGCACTCAGTTCTCCAAGCGCGGCGACGAGGGCTTGGTCTATTTCCAGCTCGAGAAGAAGAGCGTCTTCAGCTGGATCAGAGGCGAAATCGGCCTAAGAATTTACTACTACGACGAGCTAGTCGACGAGGCTCCGCCGCCGCCGCAGCAACCCCCGCCGCAGGAGGATCCTCCGCCGGAGCAGCCGGCGGTGATGGTGGTCGAGGAAGGGAGGGTGTTTGAGGTCCCCGGAGGACACGTGGAGTGTACTAGAATCCACGACGGCTCGTACTCGCCGCCGGTTGTTGTGATGGAGCAACCGCCGCCGCAGATGGTGCATATGCACTCCGAGCCGCCGGGACAGGAAATGCACGGTCATCCGCCGCCGCAGGAGGTTCGTTTTCAACCGGAGGTGAGGAAAATGGAGACTCACCGAGTTGCTCCGATGGGGGAGAGAGTGAGAATTCCCAGGAGGCCGAACTGCGACTACTCTCCGAAAGTGATTTCCGGAAAGTTTGGGGCGGAGAACACCGCGGAGAGGATTCACCCCTGTGAGCTCGTCGAGCCTATGCAGTACTTGTTCACCAGAATCGTCAAGGCGCGTGGCCTCGCGCCGAACGAGAGCCCCTACGTAAAACTCCGTACATCCAGCCACCTCGTCAAGTCGAAAACCGCGGTTCACCGCCCCGGAGAGCCGACCGACTCGCCGGAGTGGAACCAGGTCTTCGCACTCGCTCACAACCGGCCTGACTCAGTGAGTTCGACATTGGAGATCTCCGTGCGTGACTCGCCGTCGGAGCAGTTCTTAGGCGGCATTATCTTCGACCTCTCCGACGTGCCGGTTCGAGACCCGCCGGACAGTCCTCTTGCTCCGCAGTGGTACAGACTAGAAGGCGGCGCCGGTGATCAAAATTCCGGTAAAGTCTCCGGCGATATCCAGCTCTCTGTTTGGATTGGGACACAAGCCGATGACGCTTTCCCTGAAGCGTGGAGCTCCGAGGCCCCTAACGTGTCCCACACGCGCTCCAAGGTGTACCAGTCCCCGAAGCTCTGGTATCTGAGAACGACGGTTATGGAGGTTCAAGACCTCCACATTGCATCGAATCTACCTCCCTTAACGACCCCTGAGATTCGAGTCAAGGCTCAGCTGGGGACTCAGTCGGCTCGGACCAGGCGCGGGTGCATGAACAACCACTGCGCCTCGTTTCACTGGAACGAGGACCTCATCTTCGTGGCGGGTGAACCACTAGAGGACTCACTGATTCTCTTGGTGGAGGACCGCACCAACAAGGATCCGGTACTCCTCGGCCACATCGTTATTCCGGTGAGCTCCATCGAGCAGCGAATCGACGAGCGCTACGTGGCGTCGAAATGGCTCCCTCTTGAAGGCAGAGGAGGAGGCGGGCCCTACAGCGGCAGAATCCATCTACGGCTTTGCTTGGAGGGAGGGTATCACGTGCTGGATGAAGCGGCGCACGTGTGCAGCGACTTCCGACCCACGGCAAAGCAGCTGTGGAAGCCGGCCGTGGGAATTTTGGAACTTGGGATTCTCGGCGCGCGCGGCTTGCTTCCGATGAAGGCGAAATCCGGTGGGAAGGGGTCCACGGATGCTTACTGTGTGGCCAAGTATGGGAAGAAATGGGTCAGGACCCGGACCATTACGGACGGCTTCGACCCGCGCTGGAACGAGCAGTACACGTGGCAAGTATACGACCCCTGCACGGTGCTCACCATCGGCGTGTTTGACAACTGGCGCATGTTTGCTGACGCTTCAGAGGAAAAGCAAGACTTCCGTATTGGAAAAATACGAATACGTATCTCTACGCTGGAGAGCAACAAGGTGTACAAGAATTCATACCCGTTAATGGTGTTGTCCCGGACCGGGTTAAAGAAAATGGGGGAGATAGAGCTAGCGGTCAGGTTCGCCTGCCCGTCGTTGCTGCCCGAGACATGCGCGGTTTACGGGCAGCCATTGCTTCCGAGAATGCACTACCTCCGCCCTCTCGGGGTGGCCCAGCAGGAAGCGCTGCGAGGGGCAGCCACGCGCATGGTGGCCGCGTGGCTTGCACGCTCCGAGCCGCCTTTGGGGACGGAGGTGGTGCGGTACATGCTGGATGCTGACTCGCACACGTGGAGCATGAGGAAGAGCAAAGCGAATTGGTTCCGGATCGTGGCGGTGCTGGCATGGGCGGTCGGGTTAGCTAAATGGTTGGATGATATAAGGAGGTGGAGGAATCCGGTGACGACGGTTTTGGTGCACGTGTTGTATTTGGTTCTGGTTTGGTACCCGGATTTGATAGTCCCGACCGGGTTTCTATACGTGTTTCTTATTGGGGTTTGGTACTACCGGTTCAGGCCCAAGATACCAGCCGGAATGGACCTCCGTCTCTCCCAGGCGGATACGGTCGACCCGGATGAGCTAGATGAAGAATTCGACACTTTTCCGAGCTCAAAGTCGCCGGATGTCATTCGGGTCCGGTATGACCGGTTGAGAATGCTGGCGGCCCGGGTCCAAACAGTTTTGGGCGATTTTGCGACCCAAGGAGAACGGGCCCAGGCCCTTGTGAGCTGGAGGGACCCACGTGCTACAAAGTTGTTCATTGGAGTGTGCTTGCTTATCACTGTGGTGCTATATACTGTGCCACCCAAAATGGTGGCTGTGGCATTGGGGTTTTACTACCTGCGCCACCCTATGTTCCGAGAGCCAATGCCGCCGGCGAGCCTCAACTTTTTCCGGAGGCTTCCGAGCCTGTCGGACCGGT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695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GGTGGTAGAAGTTGTAGATGCTCATGATCTTATGCCCAAAGACGGAGAGGGAAACTTGTCTTCGACATCAGCCAAACCGAAAACTTCCATCACAAAACCATTGAAGTTTCTGTGTAATGAGAGGAGAGTCCCTACTCCTGGCCAACATTTCCTTGGAAGTGTAAGAATTCCTTGCTCAAATACTGTCAAGAAAGGCAAGGCAGCTTATCAAAGATTCCAACTAGAGAAGAAGTGGTTTTTCTCATCTGTCAAGGGTGAGATTGGCCTAAGAATCTATATATCACCAGATTCTGAACCAAAATCTCCTCAACCCCAAACACTAACACTAGAAGCCCCACCTTCCAAGTCTCATCAACCACCAGAAGTACACAAAGTCCTATCTCATAGCGAAGTATTTGCTGCTGTTCCTACTGTTTCTTTGATTGGTAACTCCTCTGCTCGAGATCCAAGTGAGGAGACAAAGGAAGTAGTTACATTCCATCACCTACAAAAATATCAAGTGCAGCAACCAGCAGGCATATCTGTCGAGAGACATTGTCAAGGTTTCCCATCAAGCATGCAGCCAGTTCGTCCGCAAGGCCCTCATAGCCATGAAGAAGACTACGACCTCAAGGACACCAACCCTCAACTTGGTGAGAGGTGGCCAAATGGTGGAGCATATGGAGGACGAGGATGGATGAGTGGTGGTGAGAGATTTGCAAGCACTTATGACCTTGTTGAGCAGATGTTTTATCTCTATGTTCGAGTTGTGAAGGCCAAAGATCTCCCTCCCAGCTCTATTACCGCAAGCTGTGATCCTTATGTGGAAGTAAAGCTGGGGAACTACAAGGGAAGAACAAAGCATTTTGAGAGGAAAATGAATCCAGAGTGGAACCAGGTCTTTGCTTTCTCAAAAGACCGCATTCAGTCGTCTGTGCTAGAAGTTTTTGTGAAAGACAAAGAGATGATTGGAAGAGATGATTATCTTGGAAGAGTGGTTTTTGACTTGAATGAGATTCCCACCAGAGTTCCACCTGATAGTCCACTTGCTCCTCAGTGGTACAGACTTGAGCACCGCCGCGGAGAAGGCAAGGTTAGAGGTGAAATCATGGTTGCAGTTTGGATGGGAACACAGGCTGATGAAGCATTTCCAGATGCATGGCATTCAGACGCAGCAGCAGTCTATGGTGAAGGTGTTCACAATATCCGATCCAAGGTATACGTCTCACCAAAATTGTGGTACCTTAGAGTAAATGTGATTGAAGCTCAAGATGTGCTGCCTAATGACAGAAGCCACCTCCCAGAAGTTTTTGTGAAAGCTCAGGTTGGAAACCAGGTCCTCAGAACCAAGATATGCCCAACTCATACTGCTAATCCATTATGGAATGAAGATTTAGTCTTTGTGGCAGCTGAACCTTTTGAAGAGCAACTGATCATCACTGTTGAAGATCGAGTCCACCCTACGAAAGATGAGGTGCTGGGAAAGATGAGCATGCCCATTGACATGTTTGAGAAGCGGCTTGACCACAGGCCAGTTCATTCGCGTTGGTTCAACCTTGAGAAGTATGGCTTTGGTGTCTTGGAACCTGATAGGAGGAAAGAGCTCAAGTTTTCTAGTAGAATTCACCTGAGAGTCTGTCTTGAAGGTGGATACCATGTACTAGATGAATCAACCATGTACATAAGTGATCAAAGGCCAACTGCAAGACAGCTGTGGAAGCAGCCTGTTGGGATTTTGGAAGTGGGGATTCTAAGTGCACAAGGGTTTCTTCCAATGAAGATGAAGGACGGCCGAGGAAGTACAGATGCTTATTGTGTAGCTAAATATGGCCAGAAATGGGTTCGCACCAGAACAATTCTTGACACACTCAGTCCTAAATGGAATGAGCAGTACACATGGGAAGTTTATGATCCCTGCACCGTCATAACGTTGGGAGTTTTCGACAATTGCCACCTTGGTGGCGCTGAGAGACCAACACCAATGGCAGCCAGTGCAGCAAGAGATTCACGAATCGGCAAGGTACGCATTCGACTATCAACACTTGAAGCTCATCGAATGTATACACACTCATACCCTCTCCTCGTTCTGCAACCTAATGGAGTAAAGAAAATGGGAGACCTCCAACTAGCAATTCGGTTCACCACCCTGTCTCTAGCTAACATGATCTATGTTTATGGACACCCTTTGCTGCCAAAAATGCATTACTTGCATCCTTTCACAGTGAACCAAGTAGACAATTTACGATACCAAGCAATGAACATTGTAGCAGTGAGGCTTGGCAGAGCTGAACCCCCACTTAGAAAGGAGGTGGTAGAGTACATGCTAGATGTTGATTCACACATGTGGAGCATGAGAAGGAGCAAAGCCAACTTCTTTCGAATCATGTCACTACTTTCCAGCATGTTCTCCATGAGCAGATGGTTTGGTGATGTATGCAACTGGAAAAACTCCATGACAACAGTTCTCGTTCACATCCTTTTTCTGATACTGATTTGGTATCCAGAGTTGATACTTCCAACTCTTTTTGTCTACATGTTCCTCATTGGAATATGGAACTACAGATTCAGGCCTAGACATCCTCCTCATATGGATATCAAGCTTTCATGGGCTGAAGCAGTTCACCCGGATGAGCTTGACGAAGAATTTGACACATTTCCAAGCTCAAGACCGCATGACATTGTTCGAATGAGGTACGACAGGATTAGAAGCGTAGCAGGGAGGATACAGACTGTTGTGGGTGATATAGCAACACAAGGCGAAAGGTTTCAGTCTCTACTCAGCTGGAGAGACCCAAGAGCAACCAGCCTTTTCATAATATTCAGTCTTTGTGCAGCTGTGGTTCTTTATGCGACCCCCTTCCGAGTGGTTGCTTTGATTGCAGGATTGTATTACTTGAGGCACCCAAGGTTTCGTAGCAAGCTGCCTTCTGCACCAAGCAATTTCTTCAGGAGATTATCAGCTCGAGCAGACAGCTTA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3142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CAAGCTCATAGTCGAAGTTCAGGATGCAAGTGACCTCATGCCCAAGGACGGCGACGGGTTCGCATCTCCCTTTGTTGAGGTCGACTTCGACCAGCAGAGACAGCGGACACAGACCAAACCCAAAGACCTGAATCCTTACTGGAACGAGCAGCTGGTCTTCAACGTCACCAACCCAAGAGACCTTTCCAACAACACCATCGACGTGGTTGTCTACAATGACAGAAAGTCCGGCCACCACAAGAACTTCCTCGGCCGGGTCCGAATCTCCGGCGTCTCCGTCCCTCTCTCCGAGTCAGAAGCCACGCTCCAGCGCTACCCTCTTGACAAAAGAGGCCTGTTCTCCAACATCAAAGGCGACATCGCTCTTCGAATCTACGCAGTTCAAGATCACACTAGTGCTGCTCAACCACAGCAACATGAATATGGTAATGTCGAAACCGGAACTGCTAGCGTCGAGATTCCTCAGATGTTTTCTACTACTCCTCTGCAAGAAATCAATGGTAATAATACTCATAGGATCGATGAGCAAGCCGAGCATCATCATCATCATCAAATGGGTGAGAAGCCGATGAAGAAGAAGAAGGAACATGAAGTAAGAACATTCCACTCCATTGGAACAGGCGGCGGCGGCGGTGGTGGATTCTCTCATTCTCAGCCACCTTCGTCCGGGTTTGGGTTTGAAACCCATCACCAGAAAGCACCCCACGTAGAAACAAGGACGGATTTTGCTCGGGCGGGTCCTGCCACGGTTATGCATATGCAGCAGGGACCTCCGAGGCAGAACCCGGAGTTTGCGCTGGTGGAGACTAGTCCACCACTCGCGGCCCGGCTCCGGTATAGACCCGGCGGGTTTACAGGGGATAAGACCTCGAGCACATATGACTTGGTGGAGCAGATGCATTACTTGTATGTGAGTGTGGTGAAGGCTAGAGATCTTCCGACCATGGATGTGTCTGGAAGCCTTGACCCTTATGTGGAAGTGAAGCTTGGGAACTACAGGGGTGTCACCAAGCACTTGGAGAAGAATCAGAACCCGGTTTGGAAGCAGATTTTCGCTTTCTCCAAGGAGAGGCTGCAGTCGAATTTGCTGGAAGTTAGTGTGAAAGACAAGGATTTTGGGAAGGATGATCATGTGGGGAGAGTTTTCTTTGATCTAACTGAAGTTCCGGTTCGTGTTCCGCCGGATAGTCCTCTTGCTCCTCAGTGGTACAGATTGGTGGACAAGAAAGGGGACAAGGTTAGAGGGGAGATCATGCTTGCTGTTTGGATGGGAACTCAAGCTGATGAGTCATTTCCTGAAGCTTGGCATTCTGATGCACATGACATTAGCCATGTTAATCTTGCTAGCACAAGATCAAAGGTTTACTTCTCACCGAAACTGTATTATCTTAGAGTTCACGTTCTTGAAGCTCAGGACCTTGTCCCTTCAGAAAGAGGCAGACCTTTGGACACATATGTGAAGGTACAGCTTGGTAATCAGATGAGGGTCTCAAGGCCTTCTCAGGTTCGCACTATTAATCCAATTTGGAATGATGAGCTCATATTGGTTGCGTCTGAGCCGTTTGAAGATCTCATAGTCATATCAGTGGGTGACAAGGTTGGACCTGGCAGGGATGACTTGTTGGGAATGGTGTTTCTTTCGGTTAGAGACATTCCACAAAGACATGACACTCATAAGCTTCCTGAGCCTCTTTGGTTTAATCTCCAGAAGCCTTCAGTGGCAGCTGAAGAGGAAAGTGAGAAAAAGAAAGAAAAGTTTTCAAGCAAGATTCATCTCCGCCTCTATTTGGATGCAGGGTATCATGTTCTTGATGAGTCTACACATTTTAGCAGTGATATGCAGCCTTCTTCCAAGCACCTGAGGAAAGCAGGCATTGGAATTCTGGAACTTGGGATTCTTAGTGCCAAGAATTTGCTCCCAATGAAGGGTAGGGAGGGTAGGACTACTGATTCGTACTGTGTGGCGAAGTATGGGAACAAATGGGTGCGAACTAGAACACTCCTCAACACTCTGAACCCTCGCTGGAATGAGCAGTATACATGGGAAGTGCATGATCCTTGTACTGTCATCACCGTTGGTGTTTTTGACAATCATCATATCAATGGAAGCAAAGAAGACGCCAGGGACCAGCGGATTGGGAAGGTGAGAATCAGGTTATCCACTTTAGAAACTGATCGGATTTATACACATTACTATCCTTTGTTGGTTTTGACGCCCTCTGGTTTGAAGAAGCATGGTGAACTTCAGTTGGCACTGAGGTTCAGTTGTACAGCTTGGGTTAATATGGTAGCTCAATATGGAAGACCATTGCTTCCAAAGATGCATTATGTTAATCCTATACCTGTTAGGTATGTTGATTGGCTCCGCCACCAGGCAATGCAGATTGTGGCTGCACGGCTATCTCGAGCAGAGCCACCATTAAGGCGGGAGGCTGTTGAGTATATGCTAGATGTAGACTACCATATGTTTAGTCTAAGGAGAAGCAAAGCCAACTTCCAACGTATCATGTCACTTCTCAGCGGATTCACCATGGTCTGCAGATGGTTCAATGACATTTGCACCTGGAGAAACCCAATCACTACGTGCCTGGTGCATATTTTGTTTGTGATTCTAGTGTGCTACCCAGAGCTGATCCTGCCAACAATTTTCCTCTACCTCTTCGTGATTGGTTTATGGAACTATAGGTTCAGACCAAGGCACCCACCTCACATGGATGCTCGGATTTCACAGGCAGAGTTTGCACATCCGGATGAATTGGACGAAGAATTTGACAGCTTCCCTACAAGCCGACCCTCTGACATTGTGAGAATGAGGTATGACAGGTTGCGTAGTGTGGCAGGTAGAGTGCAAACTGTGGTTGGAGATTTGGCAACCCAAGGGGAAAGAGCTCAAGCTCTACTAAGCTGGAGAGATTCAAGGGCTACTGCAATCTTCATCATCTTCTCGTTGATCTGGGCAGTTTTCATATACATAACTCCCTTCCAGGTTGTGGCAGTGCTGGTTGGTCTCTATATGCTGCGGCATCCACGATTCCGAAGCAAGATGCCTTCTGCACCTGTTAATTTCTTCAAGAGACTGCCTTCCAAGTCAGATATGTTA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3245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ACCTCAAGCTAGGGGTGGATGTGGTTAGCGCCCACAATCTTTTGCCTAAAGATGGGCAAGGTTCATCTGATGCATTTGTGGAGCTGTATTTTGATGGCCAGAGGTTCCGCAGCACTATAAAAGAAAAGGATCTCAACCCCGTTTGGAATGAAAGTTTCTACTTCAACATTGCTGATCCTTCAAACCTACACTATCTTACTCTTGAGGCCTATGTCTACAACAATGTGAAAGCTACTCACTCCAGGTCCTTTCTTGGAAAGATCAGTGTCACTGGGAATTCATTTGTCCCCTATTCTGATGCTGTTGTCTTGCATTACCCTCTGGAAAAGCGTGGCATCTTCTCACGTGTAAGAGGAGAGCTCGGCTTGAAGGTTTATGTTACTGATGACCCAACAATTAAGTCCTCCACTCCAATGCCGGCTTCTGAATCCCTTACTGATCAGGATCCAGGCCTTGCACAGACCCAAGGAGTTTCAGCTCCTGGCATGAGCTCATTTCGGAGTGAGAAATCTCAGGCAAGACACACCTTTCATCATCTGCCAAATCCAGGTCAAGAGAGCCAACATCAGCATCATGCTTCTGCTGCCCCAGATACTCATTATGTACCTAAGCATGAAGCTGATCAAATGAAATCTGAACAGCAGCCTGCAAAGCTAGTCCGCATGTACTCTGCTTCAGCATCACAACCTGTTGACTATGCACTTAAAGAGACAAGCCCTTACCTTGGAGGTGGGAGGGTTGTTGGTGGACGTGTTATTCATGGAGACAAGACTGCAAGCACCTATGATCTAGTCGAGAGGATGTACTTTCTCTATGTAAGGGTTGTTAAAGCGCGCGAGCTTCCTGCCATGGATGTTACAGGAAGTCTTGATCCTTTTGTTGAAGCGAGAATTGGAAACTACAGAGGGATTACAAAACACTATGAGAAACAGCAAAATCCAGTATGGAATCAGGTTTTTGCTTTTTCAAAAGATCGCATGCAAGCATCTGTGTTAGAAGTTGTGGTTAAAGACAAGGACCTGCTTAAAGATGACTTTGTGGGAATTGTGAGGTTTGACATCAATGAGGTTCCATTAAGAGTTCCACCTGACAGTCCTCTAGCTCCAGAGTGGTACCGACTTGCGGACAAAAAAGGTGAAAAGATTAAAGGGGAGTTGATGCTTGCAGTCTGGATTGGCACTCAAGCTGATGAGGCTTTTTCTGATGCATGGCACTCTGATGCTGCTACACCTGTTGATAGCTCACCAGCTGCATCTGCAGTGATTCGCTCAAAGGTGTATCATGCACCAAGGCTGTGGTATGTTCGTGTGAATGTGATAGAGGCACAAGACCTCTTTGCAACAGAGAAGAATCGTTTCCCAGATGCATATGTCAAGGTACAGATTGGAAACCAGGTTATGAAGACAAAAACACTTCAGGCTCGAAATTTAAACCCACTTTGGAATGAAGACCTTTTGTTTGTGGCTTCTGAGCCCTTTGAAGACCATCTGGTCATTTCAGTTGAGGACCGTGTTGGCCCTGGCAAGGATGAAATCCTTGGGAGGGTTATATTACCACTCAACTCTGTAGATAGGCGAGCTGATGATCGTATGATCCATTCCAGATGGTTCAATCTTGAAAAGCCAGTTGCTGTGGATGTGGATCAGTTGAAGAAAGAGAAGTTCTCAAGCCGCATTCATCTTCGTGTTTGTCTTGATGGAGGATACCATGTTCTAGATGAGTCGACTCATTATAGTAGTGACTTACGCCCCACAGCAAAACAGCTTTGGAGGCCAGCCATTGGAGTTTTAGAGCTTGGAATCTTGAATGCTGTGGGGCTGCATCCGATGAAAACAAGAGATGGAAGGGGCACTTCAGATACTTACTGTGTAGCAAAATATGGCCATAAATGGGTCAGGACAAGAACCCTTGTCGATAATCTGTGTCCGAAATATAATGAGCAGTACACTTGGGAGGTGTTTGATCCTTCTACAGTTCTTACAGTAGGTGTGTTTGACAACAGCCAGCTTGGGGATAAGGATTCCAATGGCCACAAAGACTTGAAAATTGGAAAGGTTCGTATTCGTATCTCAACACTTGAAGCAGGCCGCATATACACACACTCGTATCCGCTGCTAGTTCTTCACCCAGCTGGTGTCAAGAAGATGGGAGAGTTGCATTTGGCTATTCGGTTTTCATGCACATCTTTTGTGAACATGCTTTACACATACTCAAAACCACTGCTACCAAAGATGCACTACGTAAGGCCCTTCAATGTAATGCAGCTTGACATGCTACGTCACCAGGCTGTGAACATAGTTGCAGCAAGGCTAGGGCGAGCTGAGCCACCACTTAGGAAGGAGGTGGTGGAATACATGTCTGATGTGGACTCACATCTTTGGAGCATGAGACGGAGCAAAGCGAATTTTTTCAGGCTTATGACAGTTTTCTCAGGAGTATTTGCTATAGGCAAATGGTTTACTGACATTTGCATGTGGAAGAATCCCATAACCACTGTGCTTGTCCATGTCCTCTTCCTTATGCTTGTTTTCTTTCCGGAACTGATTCTACCCACAGCTTTTCTGTACATGTTTCTGATTGGGGTATGGAACTTCAGATACCGGCCTAGATATCCTCCTCACATGAACACAAAGATCTCACAAGCTGATCTAGTACACCCTGATGAGCTAGATGAGGAGTTCGACACATTTCCCACTAGCAGGAATCCTGAGCTGGTGAGAATGAGGTATGATCGTCTGAGAAGTGTGGCTGGTAGAATTCAGACAGTGGTTGGTGATGTAGCAACACAAGGTGAGCGGCTTCAGGCACTTTTGAGTTGGCGTGACCCGCGGGCTACAGCACTCTTTGTCACATTTTGCCTCATAGCTGCCTTGGTGATGTATGTGACACCATTCCAGGTGGTGGCAGCATTGGCAGGGTTCTTTATGATGAGGCATCCGCGGTTTCGACACAGGATGCCCTCAGCACCCATCAACTTCTTCCGCAGGTTGCCTGCTAGAACTGATAATCATTGTTGGCCAGAACGCAACTGCCCCAATAAGAAGCAAGAAAGGAATGTCGAAACAGCAAGCTTCCTTCCCAAAATGGCGGTTGCCTTATCGAAAAGAAGTTCCAAACACTTGAAGAAAGAAGCCCCGAAAAGGGAGCCTTGTTTCTGTTTGTCACCATGTTTATGTTTCATTGCTCTATTCAAGTTTCTATATAGACTTCCTGCAGCATTTTTGTTGCTTTTTCTTATCTACCTCTGGTCTTCCTCCACCACCATTATCTCTGGCAACATTGTTCATGTCTGTATCTCGTCTCGGAAGCTCAATAATCATTACTGCCTATCTGCAGGTAGTACAAGACCCAAATTTGAACTCCCAAATCTCAATAATGCTACTCATTACCTCCACACTCCTGACCCGAGTTCAAACCTCTCTATCTCGATATCGCCTCCTTTGTCCCAAAATAACAGTCCCATTAGTCCTCCACCTCCTAAAGTCAGTAGTGAGATTGTGATCAGAGAGACTGTTCAAGTTGTCCATGATGAGTCTGATCCAGTGAAGAATGGAGCCAACAAAGAACGAGAAGAAGAGATTGCAAATGCAAAGAAGCAAGTTGAAGAGCAGCTAAGATTGCACAGATCATGGATATCAAATAAGAAGCATGAAGGGTGTGAAGGAAGAGGAGTCTATGTGTATGACTTGCCATCCAAGTTTAATAAGGACTTGTTGGGTCAATGCAGAGACATGGTTCCATGGATGGATTTCTGCGAGTATTTCAAAAACGAGGCATTGGGTGAATCGATTCCCAAGCTTGGAGATGGGTGGTACCACACTCATCAGTACTCATTGGAGCCAATATTCCATCAAAGGATCTTGAATCATCCTTGCAGGGTTCACAGTGAGAATGAAGCAAAGCTTTTCTATGTTCCATTCTATGGAGGTTTGGACATTCTGAGGTGGCATTTCAAGAATGTGTCCAATGATGTCAAGGACACTTTGAGCTTGGAGCTCATAACATGGCTTAAGAAGCAAGACTTTTGGAGGAAGAATTCAGGTAGAGATCATGTGCTGGTGTTGGGGAAGATTTCATGGGATTTTAGGCGAAAAGATGGTTCGTGGGGGACGAACTTCCTCGAAATTGATCAAATGCAAAATCCAATCAAGCTCTTGATTGAGAGACAACCATGGCAACAAAATGACGTTGGAATCCCACATCCAACATTCTTCCACCCGAATTCAGACGATGATATAATGGCATTGCAATGGAAGATCATTAGCTCATATAGAAAAACGTTAGTGAGCTTCGCTGGTGCAGCAAGGCCTAGTGCAGCCGAGAGCATAAGGTCCACATTGATCGATCAGTGCAACTCAGCCGAAAATGGGAAATGTCACTTCCTCAACTGCCATACAGGTGATTGTGATAAGCCAGAGTCGGTCATTGAGCTTTTCATGGAGTCTGAATTCTGCTTGCAGCCACCAGGAGACAGCCCAACTCGAAAGTCCTTATTTGATTCATTAATATCTGGTTGCATCCCTGTGCTTTTCGATCCTTTCACAGCTTATTATCAGTATCCATGGCATCTCCCAGTGGAACATGGAAAGTATTCTGTGTTTATAGACCAGAAAGATGTGAGGGGAATGAAGGTGAATGTGGTGGAGATGCTTATGAAGATTCCTAAGGAGAACAGGGATGATATGAGGAGGCACATTGTGTACGAGTTGTTGCCTGGTTTGGTTTATGGGGATTCAAATGCCCAGTTTGACAAGTTTCAGGATGCATTTTCGATTACAATGAGTAATCTGATGGAGAGGGTCACCAAATTGGAGTTAGCCACAGATAACTCCGTGCTCGCGCCTCCACGTGTGACCTACTACACCACCTACGTGGAAGCCCCAAGCTCCTCCACGTCAACATCCCAAAACCTTGCATCGCAAATGCTCTGTTCTTCTTCTCGTCTTGTCTTCCGTAGAAACCTCGCCGTCGCTGCAGCTCTTGTTTTCCCCAGGCAATTCTCAACCGTTTCCAAGAATACCCTCTTGCGTCCCTCGTGTTTTCCCTCCATCAAAGCACAGTCTTTCAACCCAGTTTCGTCTTTTCAATTCAATCGATCAATGGCTAGCCAATCCTCCCAACCAAAAACCGTCCACGACTTCACTGTCAAGGATGCCAGGGGCAATGACGTTGATCTGAGCACATACAAAGGAAAGGTCCTTTTGATTGTCAATGTCGCATCACAATGTGGGTTGACCAATTCAAACTACACAGAACTGGCTCAGTTGTACGAGAAGTACAAAACTCAAGGTTTGGAGATTTTGGCATTCCCGTGCAATCAGTTTGGAGCTCAGGAGCCAGGGTCTAATGACGAGATTGTGGAGTTTGCTTGCACTCGCTTTAAGGCCGAGTATCCCATCTTTGACAAGGTGGATGTGAATGGTGACAAAGCCACTCCATTGTATAAGTTCTTGAAGTCGAGCAAAGGTGGTCTCTTTGGTGACAGCATCAAGTGGAACTTCTCCAAGTTCCTTGTTGACAAGGAAGGGAATGTTGTCAACCGTTATGCCCCAACAACTACTCCTCTTAGCATCGAGAAGGATGTGAAGAAGCTGTTGGGGGTTGC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345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ACTCAAGCTAGCAGTGGAGGTTATTAGTGCCCACAATTTGATGCCCAAGGATGGGCAAGGTTCATCTAGTGCTTATGTGGAAGTAGACTATGGAAACCAGAGATTTCGCACTGTTACAAAAGATAAAGATCTAAATCCTGTCTGGAATGAAAAGCTCGAGTTCAATATACCTGACCCTGCTAATCTTTCCAATCAGACAATAGACATGTATGTTTACAATGAGAATAAGTCTGCTCGCGGAAAGAGTTTCTTGGGAAGAGTCAAGATTTATGGAAGCAGCATTGTTAAACAGGGAGATGCAGTCGTGCAGCATTTCCCACTGGAAAAGAGAGGTATATTCTCACACATCAAGGGAGAACTTGGACTGAAAGTATACTATGTGGAGGAGAAAGGGGGGAACCCCTCTAAAGAGAGCAAAGAAAAGGAGGATAAGTCATCTTCTGTTGAAAAGGAAATGAAGCAACATCAACACCAACAAAAGGCGATGCAGGAGCAGGGTAAATCCTCCGAGGAAAAGAAGCCTGAAATAAAATCAGTGCACATGTATAATACACTTTCTCAGCGAGAAGATTATACTCTGAAGGAGACCAATCCTCAATTGGGAAGTGTAGGGATGAATGGAGACAAGCTGACTAGCGCCTATGATTTGGTTGAGCAAATGCAATACCTTTATGTTCGAGTTGTGAAAGCTAGAGAGCTGCCAGCTAAGGACATTACTGGGAGCTGTGATCCTTATGTTGAGGTAAAAATTGGAAACTATAAGGGAACTACCAAACACTTTGAGAAGAAAACGAATCCGGAATGGAATCAAGTATTTGCATTTTCCAAGGACAGGATCCAGTCGTCTGTTCTGGAGGCAGTGGTGAAGGATAAGGATTTGATCAAGGATGACTTCATTGGGCGTGTGACTTTTGATCTTAATGACGTGCCAACCAGAGTACCTCCTGACAGTCCATTGGCACCTCAATGGTATAGGTTGGAAGACAAGAAATCCGAATCAAAATTGAAAGGTGAGCTTATGCTTTCAGTATGGATGGGCACACAAGCAGATGAAGCCTTTCCAGATGCGTGGAATTCTGATGCTGCTACAGTACACATTGATGGGGTTGCAAATATTCGATCCAAGGTTTACCTCTCTCCCAAGCTATGGTATGTCAGAGTCAATGTGATTGAGGCCCAAGATTTGCAGCCGACTGACAAGGGAAGATTTCCAGAGGTTAGTGTGAAGGTACAGCTAGGAAACCAAATGTTGAAAACAAGAGTAGCACAAAATCGAACCACTAGTCCCCTTTGGAATGAGGATTTGGTATTTGTGGCAGCAGAACCCTTTGAAGATCATTTAATTCTCACAGTTGAGGACCGTTTGGGTCCAAGCAAAGATGAAGTTATGGGGAAGGCTATTATTCCTTTAACATCAGTAGAGAGACGCGTGGATCATAGAACTGTTGACTCACGGTGGTTCAACCTTGAAAAGCATTCTGTGGTTGACGGAGAGAAAAAGAAGGAATCCAAGTTTGCAAGCAAGATTCATTTAAGAGTGTGTCTAGATGGTGGGTATCATGTCCTTGATGAATCTACACATTACAGTAGTGATCTGAGGCCCACTGCCAAACAGTTGCGGAAGCCTTACATCGGCATCCTAGAAGTTGGTATACTAAGTGCCCAGAACTTACGTCCAATGAAGACTAAAGATGGCCGAGGGACTACTGATGGTTACTGTGTTGCCAAATATGGACAGAAGTGGGTTAGGACAAGGACAATCATTGATAGCTACAGTCCAAAGTGGAATGAGCAGTACACATGGGAAGTATATGACCCCTGCACTGTCATCACTGTGGGAGTTTTTGATAATTGCCACCTTCAAGGAGGGATCAGTGAAAAAGCATCGGGAGCTAAGGACACAAGAATTGGCAAGGTACGCATTCGCCTCTCCACTTTGGAGACAGATCGGGTGTACACGCATTCTTATCCTTTGTTGGTTCTACATCCTTCAGGAGTTAAAAAGATGGGTGAACTTCAGTTAGCTGTCCGTTTCTCATGTTCATCTTTTCTGAACATGATGCACATTTATTCAAGACCTTTGCTGCCTAAGATGCATTACTTGCATCCTCTCTCTGTGACTCAGCTCGAAAGCCTTCGGTTCCAAGCCATAAATATAGTCGCAGTGAGGCTCAACCGGGCCGAGCCACCTCTGAGGAAGGAGGTGGTGGACTATATGTCAGATGTGGATTCTAACATGTGGAGTATGCGCCGTAGTAAAGCTAACTTTTTTCGTATTATGTCTGTACTCTCCGGCCTGATAGCCATAGGGAAGTGGTTTGATGAGATTTGCAATTGGAAGAATCCTATTACTACTGTATTAGTCAACATTTTGTTCCTTATACTGGTCTGGTATCCAGAGCTGATGCTGCCAACTGTGTTCCTGTATATGTTTCTGATTGGCATATGGAATTACCGTTTCCGGCCTAGTTATCCACCACACATGGATACTCGCCTCTCTAATGCAGAGGCAGTGCATCCAGATGAACTTGATGAGGAGTTTGATACCTTTCCTACTTCAAGAGGTGCTGATATTGTGAAGATGCGGTATGATAGGTTGAGGAGTGTTGCAGGGAGGATACAGACTGTTGTTGGAGATGTAGCCACGCAGGGGGAGAGGCTGCAGGCTCTCTTAAGTTGGAGAGATCCCCGTGCTACTACAATTTTTATCACTTTTTGCTTGATGGCTGCCATAATTTTATATATCACTCCCTTCCAAGTTGTGGCCGTGCTTGTAGGACTGTATCAAATGCGTCATCCAAAATTCCGGTACCGACTTCCTTCTGTTCCCCTGAATTTCTTCAGGAGGTTGCCTGCACGAACTGATAGT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3390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GAAGGTGATGAAACTGGTAGTTGAGGTGGTGGACGCCCACAATCTGATGCCCAAGGATGGTCAGGGGTCGGCCAGCCCTTTTGTAGAGGTAGATTTTGACAATCAGAGGCGTCGAACCCATACTATAGAGAAAGACCTGAATCCCATTTGGAATGAGAAACTGGAGTTCCATGTGAACGACCCTGCAAAACTACAAAACCAGACGGTCGAAGTTTATGTGTACAATGAGAAGAAGTCTAACCACAGTAGAACCTTTTTGGGTAAAGTTGGAATTTATGGAAGCAGCATTGTGAAGCAAGGCGAAGAGGTTCTCCAACGCTTTCCGTTGGAGAAGAGGAGCATTTTTTCCTATATAAAGGGAGAGATTGGGTTGAAGATTTACTATTTGGAGGAGGAGGAGAAGGGTAAGGGTGGAGGTGGAGGTGGAGGAGGAATAGGAGGTGGCGGCGGTGGTGGTGGAGATGGAACTCCATCTATTGATGGGAAGGGGAAGGAGGAGAGCAAGGCCTCAGAGGCGAAGACGGAAACAAAGCAGCATATACATAAACAACAGACATCACAGCAGCCAGGGAAATCTGTTGAGGAGAAACGGGCAGAACCGAAGGTGGTGACAATGCACAATGCTCCTTCCCAACCCGTAGATTATACTTTGAAAGAAACCTCTCCACATTTGGGGGATGGAAGGGTCAGGGGAGGTGTATGGGGCAGTGGTGAGAGGGTTACTAGCACATATGATTTGGTGGAGCAGATGCAGTATCTCTATGTTAGAGTGGTGAAGGCTAGAGATCTTCCAGCCAAGGAGATCACTGGGAGTTGTGACCCTTACGTGGAGGTTAAACTTGGGAACTACAAGGGCACTACCAAGCATTTTGAGAAGAAGACTAATCCTGAATGGAACCAGGTCTTTGCATTTTCGAAGGAAAGGATCCAGTCCTCGTTTGTTGAGGTAGTGGTGAAGGATAAGGATTTTGTCAAGGATGACTTCATTGGGCATGTCACTTTTGACCTCAATGACGTGCCCACTCGAGTGCCTCCAGACAGTCCATTGGCACCTCAATGGTATAGGTTGGAAGATAGGAAAGGGGAGGCCAAGGTTAAAGGTGAGCTTATGTTGGCAGTATGGATGGGTACGCAGGCTGATGAAGCATTTCCAGAAGCTTGGCATTCCGATGCATCCTCAGTAGACAGTGATGGATTAGCAAATATTCGATCCAAGGTATATGTGTCTCCCAAGCTGTGGTATGTGAGAGTCAATGTGATTGAAGCTCAGGATTTGCTGCCAAGTCACAAGGGACGGCATCCTGAGGTCAGTGTAAAGGTGCAGCTTGGAACCCAAATGTTGAAGACAAGGATAGCTCAGAATCGAACCACAAGCCCCCTCTGGAACGAGGATTTGGTTTTTGTAGCAGCAGAGCCCTTTGAAGAGCATTTGATCCTCATGGTGGAGGACCGGGTTGGTCCAAATAAGGATGAAATTTTGGGGAAGACGATCATAAACTTGACAATGGTTGAGAGGCGTGTGGATCACAGAACTGTCAACTCCCGGTGGTTCAACCTTGAAAAGCCCAATGCTGTTGAGGGGGAGAAGAAGAAGGAGATTAAGTTTGCAAGCAGGATTCATTTAAGATTGTGTCTTGATGGTGGATATCATGTCCTTGACGAATCTACACTTTATAGCAGCGATCTGAGGCCCACTGCCAAGCAGTTGTGGAAGCCTTCTATTGGTGTCTTGGAGGTTGGCATACTGAGTGCCCAAACCTTGCTTCCAATGAAGACAAAAGATGGGCGGGGGGCTACCGATGCCTACTGTGTTGCCAAATTTGGTCAGAAATGGGTTAGAACAAGGACTATTATTGACAGCTTCAATCCAAAGTGGAACGAGCAGTATACCTGGGAAGTTTTTGACCCATGCACTGTCATAACAGTGGGAGTTTTTGATAATTGCCATCTTCAAGGAGGAGCCAATGAAAAGGCTAAGGATGCGAGGATTGGTAAGGTACGCATTCGCCTCTCCACTCTGGAGACTGATCGGGTGTACACCCACTCTTATCCTCTGCTGGTGCTGCATTCTTCGGGGGTTAAAAAGATGGGGGAGCTTCATCTGGCTGTTCGTTTCAGCTGTTCATCTTTGGTCAACATGATGCACATGTACACACATCCTTTGCTGCCTAAGATGCATTACCTACACCCTCTCTCTGTAAGTCAACTCGAAAGTCTTAGGTACCAAGCCATGAATATAGTATCGATGAGGCTCAACAGGGCTGAGCCTACTTTAAGAAAAGAGGTAGTGGAGTACATGTTAGATGTGGATTCTCACATGTGGAGCATGCGCCGCAGTAAAGCCAACTTTTTCCGCATAATGTCCGTTCTGTCTGGACTGATAGCAGTCAGCAAATGGTCTGATGAGATATGCCACTGGAAGAATCCTATCACTTCTGTGCTGGTGCATGTTTTGTTCCTTATTTTGGTTTGGTATCCAGAGTTGATACTGCCAACTGTTTTCCTCTATATGTTCTTGATTGGTATATGGCATTTCCGTTTCCGGCCCCGCCTTCCACCCCACATGGATACCCGCCTCTCTCATGCAGAGGCAGTGCATCCTGATGAACTTGATGAAGAATTTGATACATTCCCTACTTCAAAACCTCCTGAGATTGTGAGAATGCGTTATGATCGGTTAAGACATGTTGCGGGGCGGATACAGACTGTAGTTGGAGACATAGCCACCCAGGGAGAAAGGTTACAGGCTCTCTTGAGTTGGAGAGATCCTCGTGCTACGACTGTATTTATTATGTTTTGCTTGTTTGCTGCTATACTTCTGTATGTCACTCCATTCCGAGTGGTGGCAGTGTTCACAGGTCTGTATATATTGCGCCATCCAAAATTTCGGAGCAAGCTTCCTTCCGTTCCTATCAATTTCTTCAGAAGGTTGCCTGCACGAACTGATAGT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2515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GCAGAAGCTTGCTGTAGAGGTGGTGAATGCGAGCAATCTGATGCCCAAAGACGGGCAGGGATCCGCGAGCGCGTTTGTGGAGGTGGATTATGACAGCCAGAGGAATCGAACCCGTACCAGAGAGAAGGATCTTAACCCGTCTTGGAACGAGAAACTGGTATTTTCTGTTAATGATCCTAAAAGCCTTTCAAATCAGACTGTTGATGTTTATGTTTATAATGAGAAGAAAGGGGGTCATGGTAGGAATTTTTTGGGGAAGGTTAGGATTTCTGGTAGCAGTGTTGTGAAGCAGGGTGAGGAGACTTTACAGAGGTTTCCTTTGGAGAAAAGGAGTTTATTTTCGCATATCAAGGGTGAGATTGGGTTAAAGATTTACTATTTTAATGAGAAAGATGGAGGTGGAGGTGGAGGTGGTAAGCAGTCTGGTGAGGGTGGTAAACCCTCTGGTGAGGGTAAGGTTAAAGAGGGTAAAGAAGGGAAGGAGGGAAAGGAGGGGAAGGAAGGAAAGGAGGGGAAGGGGAAGGAAGAGAAGAAATCCTCAGATGAGACGAAGGAAGCACCTCAAATTACAACTACAACTACCACTGTGCAACACCAAAAACAGACAGCTCAACCACAGGGGAAATCGGTAGAGGAGAAGAAACCCGAGGTTAAGGCTGTACACATGCATGCTCATAACCAGCCCGTAGATTATGCATTGAAGGAGACCACTCCTCACCTTGGTGGTGGAGGGATTAATAGGGATAAAAGAACTAGCACTTATGACCTGGTAGAGCAGATGCAGTATTTGTATGTCCGTGTTGTGAAAGCCAGGGATCTCCCTGCTATGGATATAACCGGCAGCTGTGATCCCTATGTTGAGGTGAAGGTGGGGAATTACAAGGGTACCACAAAGCATTTTGAAAAGAAGACAAATCCAGAATGGAATCAGGTTTTCACTTTCTCGAAGGATCGGCTCCAGTCTTCGGTGTTGGAGGTGGTGGTGAAGGATAAGGATTTTGTTAAGGATGATTTTATTGGGCGTCTGTTTTTTGATATGCATGATTTGCCCGTTCGAATGCCTCCTGATAGTCCTTTGGCACCTCAGTGGTATAGGCTAGAAGACAAGAAAGGGGAAGCAAAGGCTAAAGGTGAATTGATGTTGGCAGTGTGGATGGGCACACAGGCAGATGAAGCTTTTCCTGAAGCATGGCATTCTGATGCAGCTGCAGTGCATTCGGATGGATTAGCTAATACCCGATCCAAGGTTTATGTTTCTCCCAAACTGTGGTATGTTAGGGTGAATGTAATTGAAGCTCAGGATTTGATGCCAAGTGACAAAGGTAGGATTCCCGAGGTCAGTGTTAAAGTGCATCTTGGAAATCAATTGTTGAAGACAAAAACAGTACCGAGCAGAACTATGAGTCCGCTTTGGAATGAGGATTTGGTTTTTGTAGCAGCAGATCCTTTTGAAGATCACTTAATCCTCACGGTTGAGGATCGGTTGGGTCCAAATAAGGATGAAGTTTTGGGGAAAACAATAATTCCTTTGTTCATGGTGGAGAAGCGATTGGATCATAGAATTGTGAACTCTCGGTGGTTTAACCTTGAAAAGCCTACTGCTGTTGAGGGGGAGAAGAAGAAGGAAGTTAAGTTTGCAAGTAGGATTCATTTGAGAGTGTGTTTGGATGGTGGCTATCATGTCCTCGATGAATCGACACATTACAGCAGTGATTTAAGGCCCACTGCTAAGCAGTTATGGAAGCCTTTTATTGGTATCTTGGAGGTTGGTATATTGAGTGCACATAGCTTGCTTCCTATGAAGACCAAAGATGGGCGAGGGACTAGTGATGCCTACTGCGTTGCAAAATATGGACAGAAATGGGTCAGGACGAGGACAGTAATTGATAGCTTAAGTCCAAAGTGGAATGAGCAATACACATGGGAAGTTTATGATCCTTGTACAGTTATCACTGTAGGGGTTTTTGATAATTGCCACCTTCAAGGAGGGGCTGCTGAAAAGGCATCGGGAGCTAAGGATGCAAGGATTGGTAAGGTACGCATTCGCCTGTCCACTCTAGAGACGGATCGTGTTTACACCCACTCTTATCCTCTCTTGGTGCTGCATTCTTCAGGAGTAAAAAAGATGGGTGAGCTTCAGCTGGCTGTTCGTTTCTCGTGTTCATATTTGATTAACATGATGCACATTTATACACAGCCTCTGCTGCCCAAGATGCACTACTTACATCCACTGTCTGTAACTCAGCTAGATTTCCTTAGGCACCACGCAATGCATATAGTGGCTATGAGACTCAACCGAGCTGAGCCTCCTCTAAGAAAAGAGGTTGTGGAATATATGTTAGATGTGGACTCTCACATGTGGAGTATGCGTCGCAGCAAAGCTAACTTTTTCCGCATAATGTCTGTACTCTCTGGCCTGATGGCAGTAGGCAAGTGGTTTAATGATATATGCATGTGGAAGAATCCTGTGACAACTGTGCTAGTTCACATTTTGTTCCTTATTCTGGTCTGGTATCCAGAATTGATATTGCCAACTGTCTTCTTGTACATGTTCTTAATTGGCATATGGCATTTTCGTTTTCGACCCCGACATCCACCCCATATGGACACTCGTCTTTCCCATGCAGAGGCTGTGCATCCTGATGAACTTGATGAAGAATTTGACTCATTTCCTACTTCAAAAGGTCCTGATATTGTGAGGATGCGATATGATCGTCTGAGGAGTGTTGCCGGGAGGATACAGACAGTGGTTGGAGATATGGCCACTCAAGGAGAAAGGCTTCAGGCCCTTTTGAGTTGGAGAGATCCACGTGCTACTACTATATTTGTCACTTTTTGCTTGATGGCAGCCATAATTCTGTATGTCACCCCTTTCCAAGTAATTGCAGTGCTTTATGGAATGTATATCTTGCGTCATCCACGGTTTCGAAACAAGCTTCCTTCTGTTCCTCTCAATTACTTCAGGAGATTGCCTGCACGGACTGATAGGATGCATTGTACAGTAGGTGTTTCCTCTCTGTCAATTAATTGCTTTTGGTCAAGTCATGGGGATCTTGTTTGTGGTGTCATTGTACCACCTAAAGAGCTAGAGAAGAACCAATG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2211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CGAGAAAATTGATTGTAGAAGTAGTTGATGCGCACAGTCTGATGCCCAAGGATGGCGTCGGAACTTCGAGCCCCTATGTTCTTGTAGATTTCGATGGTCAGAGGAAAAGGACGAAGACAAAGCATAAGGACTTGAATCCTGTTTGGAATGAAAAATTGGAGTTTACTGTGAGCGATCCCAAGACGATGGCCGCAGAAGAGCTGGAAGCTGATGTTTATAATGATAAAAGAACTGGAAATGGGCGGCGGAGTCATTTCTTGGGTCGAGTTAGGATCGGTGGCAGCCAATTCGTGAAGAAGGGCGAGGAAGCTTTAATTTATTTTCCGTTAGGGAAGAGAAATCTATTTTCTTTGATTAAGGGTGAGCTTGGGCTGAGAATATATTATGTAGACGAGCCCATCCCACCACCGGAGGAGGAGCAGCCAGCAGAGCCCTCAACAGAAGCAGCTCAGCCTGTAGAAGCAGCGCCTGCATCAGAAGAAGCAGCTGCTCCACCTGCCGATGCACCGGCAGCCGAAGCTGCTCCTCCTGCAGAAGCGCCGCCCACAGAGGAACCACCCGCCGATGCACCCCCTGCGGAAGCTGCACCTGCTGCAGAAGAGCCGCCCGCAGACGCTCCACCAACGACTGAGGCCGCACCGGCCGATGCAGCGCCACCCGCTGAAGCTCCCTTAGCGGAAACGCCACCTGCCGAAGCTACTGCTGCGGAAGCGGCTCCCTCAGATGCACCACCAGTCGAAGAAAAACCTTCGGAAGAAACCCCTCCTGCAGGGGAAACTACTCAGCCAGATGAGCAGAAGCCGGCTGACGAGGCTCCTCCAGCCGAAGCAAAACCTCCTGACCAAGAAAAACCAGCCGACGAGCCCATACTTGTGCAGAACCCGCCCATGGCGTCGGTTTCTGGCATGCCAGCTGATTACGTGATGAAGGACCTGAGCGGCTCCTTTGAAAGCAACAATGAACGATCGGCCTATGATTTGGTGCAGAAGATGCAGTATTTGTTTGTCAGAATTGTAAAAGCCAGAGCGCTGCCTCCCCGGGATTCAACCACGGGATCGCCAGCGGATCCCTTCGTGAAGATCAGAGTAGGAGGAGAGTCAGTTCGAACGCGTACATCCCCCAAAACGGGTTACCCGGAATGGGACAAGGTATTTGCATTTGGTCAAGATAAGCTTCAATCTGCTCCCACTTTGGAAATTTCAGTTTGGGATGGCGACACAGGAAGCAGAGATGATTTTCTGGGCGGTGTATGCTTTGATCTATCGGAGGTCCCAACTCGGGTGCCTCCTGACAGTCCTTTGGCACCTCAATGGTACAGATTGGAAGGCGAAGGCAGAGTTAAAGGCGACATAATGCTCGCTGTCTGGATTGGAACGCAGGCCGACGAGGCCTTTCCGGTGGCCTGGCAATCTGATGCAGGCAGCGTCATACATACGAGGTCCAAAGTCTATCTGTCGCCCAAGCTATGGTATCTGAGGGTCAATATAATTGAAGCCCAAGACCTGCAGATTCCAGAAAATGTACGTTATCCTGAGCTGAGAGCGAGAGTTCAATTGGGTTTCCAGGTATTGCGAACGAGGCCTGCTAACAACCGAAACAGCAGCCCGTTTTGGAACGAGGATCTCCTTTTTGTGGCAGCTGAACCATTCGAAGAGCAGTTGTTTTTTATTATCGAGGAGCGGTCGACCAAGGAGGCAGGGCTTGTGGGTCATGCCAGAGTCGCACTTTCGTCGATCGAGAGAAGAGTGGATGATCGTATGGTGAGTTCCAGATGGTTTAATCTGGACAGAACTCATGGGGATCCGAACGATAGATACCACGGGAGAATTCACCTCAGAGTTTGTCTTGATGGTGGTTATCATGTCATGGACGAGGCTGCTCATTTGAGTAGTGATCTACGCCCCACAGCCAAGCAGCTTTGGAAACCATCGCTGGGGGTGCTGGAGCTTGGCATTCTCGGTGCCCAGAATCTGCTCCCCATGAAAACCAAAAACGGCAGAGGGGCAACCGATGCATATTGCGTAGCCAAATATGGCCAGAAGTGGGTTCGAACCCGTACCATCACAGATAGTTATAATCCAAGGTGGAATGAGCAATACACATGGGAAGTCTACGATCCCTGCACGGTTCTCACCTTGGGTGTCTTTGATAACTGGCATATATTCAACACTGTGGACGAAAAAGCAGCCAAGCCCGACTACCGCATTGGCAAGGTTCGAATCCGGATATCCACACTTGAAAGCAATAAGGTCTACACAAATTCATATCCTCTCCTGGTTTTGATGCCCTCCGGAGTCAAAAAAATGGGCGAAATCGAGCTTGCCGTTCGGTTCACCTGCCCATCTCTGCTAGACGTTTTGCACGTCTACACGCAACCTATGCTGCCCAAAATGCATTATCTTCACCCCTTGGGACTCCACCAGCAGGACTTGTTGAGAAACACTGCCATGGAAATTGTGGCCAGGAGATTATCTCGCTCAGAGCCACCTCTGAGAAAAGAAGTAGTGCAATACATGCTGGACACCGATTCCAACATGTGGAGTATGCGGCGAAGCAAGGCTAACTGGTTTCGTATCATGAACGTGCTCTCTGGTGTCGTCAATGTTACAAAATGGGTCGATGATATTTGTCTATGGAAGAATCCGGTTACCACAGTACTGGTTCACATTCTCTTTCTTATACTCGTATGGTACCCGGAACTGATAGTTCCCACTGTGTTTTTCTACGTATTTCTGATAGGCTCCTGGTACTACAGATTTCGGCCGCGGATGCCTCCGCATATGGACACTGGTATTTCCCATGCAGATGCAGTTGATCCAGACGAGCTGGACGAGGAATTCGACCCCATCCCCAGTCAGAAACCCCCGGAGGTTGTCAGATTCAGATATGACAGACTTAGAAGCTTGGCTGGACGCATTCAGAGTGTTTTGGGCGATTTTGCCACACAGGGAGAACGGATTCAGGCTCTGCTGAGCTGGAGAGATCCTCGTGCAACGGGGATATTCATTGCTGTTTGCTTTATGATTTCGCTTATCTTATACATTGTTCATTTCAAGATGGTTTCAGTGGTACTCGGATTCTATTTCCTTCGCCACCCCAGGTTCAGAGGACCAATGCCGGCTTCGTCTCTCAACTTCTTCAGACGTTTGCCAGCTCTCTCTGACCGTCTT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0802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AAGGAAGCTTGTGGTTGAGGTGGTCGATGCACACAACCTTATGCCAAAAGATGGACAAGGTTCGGCTAGTCCCTTTGTGGAAGTAGACTTTGAGAACCAGAGGTTTAGGACTCATTCCAAACAGAAAGACCTTAACCCTGTATGGAATGAGAAGCTGACATTCAATGTGACCGATCCTGCAAATCTTGCCAACCAGAATGTGGAAGTTTTTGTCTACAATGAGAAGTCGTCCAGTCATCAGAGAAACTTTTTGGGGAAGGTGAAGATTTCTGGTACAAGCATTGTCAGGCAGGGCGAAGAGGTTTTACAGAGGTTTGCTTTAGATAAGAGAAGTATTTTCTCGCATATTAAGGGCGAGGTTGGCTTGAAGATTTATTATTTTGATGAGAAGGGTGGAAATCCTTCAGGTGGTGAAAAGAAGGCAAAGCAGGAAAAGAAATCCTCTGAGGAGAACAACAAGGAAGCCAAGCAACAGCAGCACTCACAACAGAGCGCCCAACAACAGCGGAAACCTGTGGAGCAGAAAAAGGCTGAAGTGAAAGCGGTTGCAATGCATACTGCCCCTTCCCAACCAGTAGATTACTCTTTGAAAGAAACCAACCCTCATCTGGGTGGCGGCGGTGTGAACAGGGACAAGACCACTAGCACTTATGATTTGGTAGAACAAATGCTGTATCTTTATGTTCGTGTGGTGAAGGCCAGAGAGCTTCCTGCCAAGGACATGACCGGAAGCTGTGACCCTTATGTGGAGGTGAAGCTTGGGAATTACAAGGGAACCACCAAGCACTTTGAGAAGAAATCGAACCCTGAGTGGAATCAAGTCTTTGCTTTCTCCAAGGAAAGGATTCAATCTTCGTATCTTGAGGCAGTAGTGAAGGATAAGTCTTTCGTGAAGGATGATTTTATAGGGAGAGTGACATTTGATCTCAATGAAGTGCCCACCAGAGTCCCTCCTGACAGTCCCTTGGCACCTCAGTGGTATAGGTTAGAAGACAAGAAGGGAGAGTCTAAGGTGAAAGGTGAGTTGATGCTGTCGGTGTGGATGGGCACACAGGCAGATGAAGCTTTTCCAGAGGCCTGGCATTCGGATGCTGCAACTGTGCATAGTGATGGCTTGCCCAATATTCGATCCAAGGTTTATCTTTCTCCCAAGCTGTGGTATGTCAGGGTGAATGTAATTGAAGCACAGGATTTGCAGCTAAGCGACAAAGGAAGGTTTCCTGAGGTCAGCGTTAAGGTGCAGCTGGGAAACCAAGTGCTGAAGACAAGAATAGCTCAGAATAGGACCACAAGTCCTCTCTGGAATGAGGACTTGCTTTTTGTGGTTGCAGAGCCTTTTGAAGATCATTTAATGCTCATGGTGGAGGACAGGTTGGGGCCCAGTAAGGAGGAAATCATGGGGAAGACAATAATTCCTTTGACAACAGTTGAGAGGCGTGCTGATCACAGAACTGTCAACTCCCGTTGGTTCAACCTCGAAAAGCCAAATGCCTCAGAAGGAGAGAAGAAGAAGGAAGTCAAGTTTGCAAGCAGAATTCACTTAAGAGTGTGTCTTGATGGTGGGTATCATGTTCTCGATGAATCTACACTTTACAGCAGTGATTTGCGGCCCACTGCCAAGCAGTTATGGAAGCCTTATATTGGTGTACTGGAGGTTGGTATTTTGAGTGCCCAAAACTTGCTTCCAATGAAGACAAAAGATGGAAGAGGGGCAACTGATACATACTGCGTTGCTAAATATGGTCAGAAGTGGGTTAGAACCAGAACAATCATTGACAGCTTCAATCCGAAGTGGAATGAGCAATACACTTGGGAGGTCTATGATCCCTGCACTGTCATAACCGTTGGAGTTTTTGATAATTGGCAAATTCGAGGAGCAGGAGCTGAAAAGGGATTGGGCGGTGGTGCCAAGGATACAAAGATTGGGAAGGTGCGCATTCGCTTGTCAACACTGGAGACAGATCGGGTTTACACGCACTCTTACCCTCTGTTGGTGCTGCATTCTTCGGGAGTTAAAAAGATGGGGGAGCTTCAGCTGGCAGTTCGTTTCTCATGTTCATCTTTGGTCAACATGATGCATATTTACGCACAACCTTTGCTGCCCAAGATGCATTACTTACATCCTCTTTCTGTAACTCAGCTCGAAAGTTTAAGGTACCAAGCCATGAATATAGTGGCAATGAGGCTGAGCAGAGCCGAGCCGCCCCTTAGAAAAGAGGTAGTGGAGTATATGTTAGATTTGGATTCTCACATGTGGAGCATGCGCCGCAGTAAAGCCAATTTTTTCCGCATAATGTCTGTATTGTCTGGACTGATAGCTGTTGGCAAGTGGTTTGATGAGATATGCAATTGGAAGAATCCTGTCACTACTGTTCTGGTCCATATCCTGTTCCTCATTCTTGTCTGGTATCCAGAGTTGATACTGCCAACAATTTTTCTGTATATGTTCTTGATTGGCATTTGGCATTTCCGTTTCCGGCCCCGACATCCACCGCACATGGATACCCGCCTCTCTCATGCAGAAGCAGTTCATCCGGATGAACTTGATGAAGAATTTGATACATTTCCTACCTCCAGGGGTGCCGATATTGTGAGGATGCGCTATGATCGGTTAAGAAGTGTTGCAGGGAGAATACAGACTGTGGTGGGTGACTTGGCCACTCAGGGAGAAAGGCTGCAGGCTCTCTTGAGTTGGAGAGACCCTCGTGCCACCACTATATTTATTACGTTTTGCCTACTTACTGCCATACTTTTATATGTCACCCCTTTCCAAGTAGTGGCAGTGCTCACTGGTGTGTACATGTTGCGGCATCCCAGATTTCGCAACAAACTTCCTTCCGTTCCTCTCAATTTCTTTAGGAGGTTGCCTGCACGAACTGATAGC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387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AACAAGAAAGGTGATTGTAGAGGTGATGGATGCACGCAACCTCATGCCGAAGGATGGAGAGGGGTCCTCAAGTCCCTTTGTAACGGTGGATTTTGATGGTCAGCGCAAGCGCACAAAGACTAAGCATAAAGATCTGAATCCAGTATGGAATGAGAAACTGGAGTTCACTGTGAGTGATCCAAAGCTAATGATACGTGAGGAGCTTGAAGCAGAGGTTTGCAATGATAAGAAGACTAGTAATGGTAGGCGCAGCCATTCTTTGGGAAGGATAAAGCTACTTGGGAGCCAGTTTCCTAAGATGGGTGAGGAAACATTGATTCATTATCCTTTGCAGACCAAGAATTTTTTTTCTTTAATTAAGGGAGATCTGGGGCTCAGAATATATTACTTTGATGAGCCCATTAAGCCCCCCGATCCTCCACCAGCAGAGGCTGCACCTGCTGAAGCCCCTCCTGCTGCTGATCCCCCTGCTGAAACCCCGCCTGCTGAAGTGCCCCCTGCAGAAGCACCTGCCGAATCTCCTCCAGCAGAAGCACCTGCTGCTGAAGCCCCTCCAGCTGAAGCCCCACCTGCTGAAGCCCCTCCTGCAGAAACTCCACCTGCTGATTCCCCTCCTGCTGAAGCACCACCTGCAGAAGCAGCACTGGCGGATGCGGAACCAGCTGAAGCCCCAGCCGCTGAAACCCCAGTTTCAGAAGCACCACCAGCTGAAGAGGTAGCTGCACCCACTGGAGAAACACCATTACCAGCAGAAGAAAAGCCCGCTGAGGTGGCCAGTGCCCCTGAAAGTACGCCTCCTGAACAAGAAAAAGTGACAGCAGCAATGGAAGAAACACTACATCGTCTTCAGAGACCGACCATGGCCCCAGCATCAGCTATGTCTGCAGAGTATCTCATGAAGGATTTAAGCAGTTCTTTTGCCGGAAACAATGAGCGATCAGCATATGATTTGGTGGAGAAAATGCCATATCTTTTTGTGAGGATTGTCAAGGCAAGAGCTCTTCCATCTAGAGATTCGTCAGGGAATGCAGCAGATCCCTTTGTGAAGATCCAAGTAGGAGGCGAACTTCTTCGAACACGAACAACCCAAAAGACTGCATACCCAGAATGGAACCAAATATTTGCCTTTGGCAAAGACAAACTTCAATCCGCTCCCACACTGGAGATTTCTGTATGGGTTGACGACACTGGTACCAAGGATGATTTCCTTGGAGGAGTCTGTTTTGATCTCTCAGAAGTTCCAACAAGGGTCCCTCCTGATAGCCCTTTAGCACCCCAATGGTACAGATTGGAAGGAGATGACAGAGTCAAAGGGGACATTATGCTCGCAGTTTGGATGGGAACACAGGCAGATGAGACATTCCCAGAGGCTTGGCAGTCGGATGCAGGAGGTGTAATAAACACCAGATCAAAAGTTTATTTATCTCCAAAACTGTGGTATCTAAGGGTCAACGTAATTGAAGCTCAGGATTTGCAGATTCCAGAAAAAATAAAATATCCTGAACTCAAAGTGAAAGTCGAATTAGGTAGGCAGGTTTTGAGGACTAGGACTTCTAATGCAAGAACATCAAGCCCATTTTGGAATGAGGATTTGATATTTGTTGCAGCTGAACCCTTTGAGGAACAGTTGGTTTTGTTGGTTGAGGATCGGCCTATTAATAGTAGTAATAAAGATGAAGAAGCTTTAGGCCAAGCCAGAGTTGCACTGTCAACAATCGAAAGAAGAGTAGACGACCGTATGGTAAGTTCGAGGTGGTTCAATTTGGAAAAAGTAAATGGAGAACAGAATGATAGGTACCATGGAAGAATTCATCTGCGCTTGTGTTTTGACGGAGGTTATCATGTTATGGATGAGGCTGCTCATTTGAGTAGTGATTTAAGACCAACAGCTAAACAGCTATGGAAACCATCTTTAGGTGTGTTGGAGTTGGGAATTTTGGGAGCCCAAAACATGTTGCCTATGAAAACCAAAGGAGGAAGAGGTTCAACAGATGCATATTGTGTAGCAAAGTATGGACAGAAATGGGTCAGAACAAGAACTATTACTGATAGCTTTAATCCAAGATGGAATGAACAATATAGATGGGAGGTTTATGACCCATGCACTGTTCTAACCTTAGGAGTCTTTGACAATAGACACATGTTCATGAACAATGCTGATCAGAAATCAGCAGAGCTCAAGGATGTTTGCATTGGAAAAGTTCGTATTCGCATTTCGACACTCGAAAGCAATCGAGTTTACACAAATTCTTATCCGTTGTTGGTTCTCCTGCGTCCTGGTGTGAAAAGGATGGGAGAAATTGAGCTTGCAGTGAGATTTTCCTGCCCTTCATTGCTTGATGTTGTTCAGATCTACTCTCAACCACTGCTTCCTAAGATGCATTATCTCCATCCGTTGGGCCTAAGTCAGCAGGACATGTTAAGGAACACTGCAATGAAGATTGTTGGTTTAAGATTGTCTCGTTCCGAACCACCTTTGAGGCAGGAAGTGGTGCAATATATGTTGGACACAGACTCTAACATGTGGAGCATGAGGAGAAGTAAGGCCAATTGGTTCAGAATTATGAATGTTCTCTCTGGTGCTGTATCTGTTGCCAAATGGATTGATGATATTTGTCACTGGAAGAATCCCATCACCACAGTGTTGGTGCATATCGTGTTCCTTATCCTGATTTGGTACCCTGAACTGATTGTGCCAACAGTTTTCTTCTATGTTTTTGTCATTGGTGCATGGCACTATAGGTTTAGGCCTAGGATGCCAGCTCACATGGATACACGAATTTCCCATGCAGATGCAGTTGATCCAGATGAACTTGATGAAGAATTTGATCCAATACAAAGCTCTAAGCCTTCTGAACTGGTCAGGGTGAGATATGATAGATTGAGGAGTTTGGCTGCAAGGATTCAGACAGTGTTGGGTGATTGTGCTGCACAGGGCGAACGAATTCAAGCTCTGCTTAGCTGGAGAGATCCTCGTTCAACTGGAATTTTCATTGCTACATGTTTCATGATCTCTTTTATCTTGTATATTGTCCATTTCAAGATGGTTTTGATAATCCTTGCATTCTACTTTCTTCGTCACCCAAGATTCAGAGAGCCAATGCCTGCTTCCCTTCTCAATTTCTTTAGACGTTTGCCTGCTCTTTCAGACCGCATCA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3031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TGCTCAACCAGAAGACTACAGTCTGAAAGAAACATCCCCACATCTGGGAGATGGAAGGGTCAGGGGAGGAGGATGGGGTAGCAGTGAGAGAACCACCAGCACATATGACTTGGTGGAACAGATGAAGTATTTGTATGTCAGAGTGGTGAAAGCCAAAGATCTTCCAGCCAAGGACATAACAGGGAGCTGTGACCCGTATGTGGAGGTGAAGCTTGGGAACTACAAGGGCACCACCAAGCATTTTGAGAAGAAGACCAATCCTGAATGGAACCAGGTCTTTGCATTCTCCAAGGAGAGGATCCAGTCTTCCTATGTTGAAGCAGTGGTGAAAGACAAGGATTTTGTCAAGGATGACTTCATTGGGCGCGTGGCTTTTGATCTCAGCGAGGTTCCCACCAGGGTGCCGCCTGATAGTCCATTGGCACCTCAATGGTATAGGTTGGAGGACAGGAAAGGGGAGTCCAAGGTTAAGGGCGAGCTCATGTTGGCAGTATGGTTAGGTACGCAGGCGGATGAGGCATTTCCTGAGGCGTGGCATTCTGATGCAGCTACTGTACATCCTGACGGCTTAGCGAATATCCGATCCAAGGTATACCTTTCCCCTAAGCTATGGTATGTTAGAGTTAATGTCATTGAAGCGCAGGATTTGCTACCGAGTGACAAGGGTCGTTACCCTGAGGTTAGTGTTAGGGTGCACTTGGGTAACCAGACGTTAAAAACCAAGTTTGCCCAGACCCGGAATACCAGTCCACTCTGGAATGAGGATTTGATGTTTGTGGCAGCAGAGCCCTTTGAGGAGCATTTGGTCCTCACGGTAGAAGATCGCGTAGGTCCTAACAAGGAGGAGGTTCTGGGCAAGTGCTCAATTAATTTGAACACCGTTCCAAGGCGTTTGGATTATAAGACTGTCACTTCTAAGTGGTTTAATCTTGAAAAACCCACTGCTGTGGAGGGAGAGGCCAAGAAGAAGGAAATCAAGTTTGCTAGTAGGATTCATTTGAGAGTTTGCCTTGATGGTGGGTATCACGTTCTGGATGAATCTACACATTATAGCAGTGACCTGAGACCCACCGCCAAACAATTATGGAAACCTTATATTGGTGTATTGGAGGTTGGTATACTGAGTGCCCATAGCTTGCTTCCAATGAAGACTAAAGACGGGCGTGGGACTACCGATGCCTACTGCGTTGCCAAATATGGGCAGAAGTGGGTTAGGACTAGGACAATTATTGACAGCTTCAATCCAAAGTGGAATGAACAGTACACCTGGGAAGTCTATGATCCCTGCACTGTTATAACAGTGGGAGTTTTTGACAATTGCCACCTTCAAGGAGGGGTCAATGAGAAGGCAGCAGGGGCTAAGGATGCAAGGATTGGGAAGGTACGTATACGTCTCTCTACTCTCGAGACAGATCGGGTTTACACCCACTCTTATCCTCTTTTGGTGCTGCATTCTTCTGGGGTCAAAAAGATGGGTGAGCTTCAACTAGCCGTCCGTTTTACTTGCTCATCTTTAATGAACATGATGCACATCTACACTCATCCGTTGCTGCCTAAGATGCATTACTTACATCCCCTGTCAGTAGGTCAGCTAGAAACTCTTAGGTATCAAGCCATGAACATAGTGGCAATGAGGCTGAGCAGGGCTGAGCCTCCTCTGAGAAAAGAGGTAGTGGAGTATATGATAGATGTGGATTCTCACATGTGGAGCATGCGCCGCAGTAAGGCCAACTTTTTCCGCATAATGTCTGTACTGTCTGGACTGATAGCAGTTGGCAGGTGGTTTGATGAGATATGCAATTGGAAGAATCCTGTGACAACTGTGCTAGTGCATATTCTGTTCCTCATTCTGGTATGGTATCCAGAGTTAATACTGCCCACTGTCTTCTTGTACATGTTCTTGATTGGCATATGGCATTTCCGTTGGCGGCCTCGACACCCACCTCACATGGACACTCGCCTCTCTCATGCAGAGGCAGTGCATCCCGATGAACTCGATGAAGAATTTGATACATTTCCGACTTCAAAAGGGGCTGATATTGTCAGGATGCGATATGATCGGTTGAGGAGTGTTGCAGGTAGGATACAGACTGTTGTTGGAGACTTAGCAACTCAGGGGGAAAGATTTCAGGCCCTCCTGAGTTGGAGAGATCCCCGTGCTACTACCATATTTATCACTTTTTGTTTGTTTGCTGCTATTGTTCTGTACGTCACCCCTTTCCGAGTAATGGCAGTGCTTGCGGGTTTCTATATATTGCGCCATCCAAGATTTCGGTACAGACTTCCTTCTGTTCCCCTTAATTTCTTCAGGAGGTTACCCGCACGAACAGATT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200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TACCACTCGTAAGCTCATAGTTGAGGTGTGCAATGCCCGTAATTTGATGCCCAAAGACGGCCAGGGGACTTCCAATCCATATGTTTTGGTAGAATTTGATGGGCAGAGGAGCAGAACAAGTACCAAGGCAAAGGATTTGAATCCACAATGGGATGAAAAATTGGAGTTTGTGGTGAATAATCCAGAGCTTATGTCTGCACAGCTGCTTGCAGTTAATGTCTCTAATGATAATAACAATGGTGGAAGGAGCAATTTCCTTGGGAGATTGAAGGTTTGTGGCAGTAGCTTTGTTAAGCAAGGAGAAGAGGCTCTTGTATATTACCCATTGGAGAAGAGAAGCATTTTTTCTCATATTAAGGGAGAGATTGGGCTGAAAATATATTATTTGGATGAGGAGGAGACTAAGGTTGATGAACCAGAGAAGAAGCCCAAGGAAGTGGATTTGAGTCCACAAAAGGAGGAGGTTCAATCCCCACCAGCAGAAGAAAAAAAGGCTGAAGAGAAGGATAAACCCAAGGGAGATGATTCTCCAATAGAGAATAAATCAACAGAGGACCAATTGCCACCAATGGAATCAGACAAGAGTGTGAACATGGAGGAATCAAAAATAGAAGTTTCCGATCCCCTACCAAATATTAGTCCTAGCCCACCTCTGGATTTTTCAATCAAGGATTTTAGCAGTTCCATTGGAGCCATAAATGGTGATAGGATCAGCAGATATGATCTAGTTGAGCAGATGCAATATCTTTATGTTAGAGTAATCAGAGCCAGGGAGCTGGCTGCCAAGGACATGAATGGAAGCTCAGATCGTTATGTTATGCTCACAATTGGTAGCCATAAGGTTCGAACCCGGGCAGTCAGGAACAACCTGAATCCTGAATGGGATGAGGTGTTTGCAATTGGGATAGACAAGCTGAATGCATCCACATTAGAGGTCACAGTTTGGGATGAAGATGTGGGAAAGAAGGATGATTTCCTCGGTACAGTGTCCTTTGACCTACAGGAAGTTCCTACCAGGGTGCCTCCTGACAGTCCCTTGGCTCCTCAATGGTACAGACTTGAAGAGACCTCCGGTACCATGTTTGGAGATGATGGAAGAAATGTCAAGGGTGACATTATGCTTGCAGTTTGGTTGGGCACACAGGCTGATGAAGCTTTTTCACAAGCATGGCAATCTGACACAGGGGGTCTGATGCTTCACACTCGTTCCAAAGTTTATTTGTCTCCTAAACTATGGTATTTGAGGGTCAATATTATTGAGGCTCATGACTTGCGACCCATTGAAAAAATAATTTATTCTGAAGTCAGTGTGAAGGCTCAATTGGGATTTCAAGTGTTTAAGACTAGATTTTGTAAGGGCACTGCAACTCCAATCTGGAATGAAGATTTGGTGTTTGTGTGTGCAGAGCCCTTTGAGGAATCCTTGGTTTTGAGTGTTGAACAGAGAACGAATGGATCCAACAAGGAGGAAATTATCATAGGGGAGACTATGATTTTTCTTAGCAAAGTTGAGAAGAGAGTTGACCATAGGATAGTGGGTTCTGTCTGGTTCAATTTGGAGAAAAAAGATAAGGATGGGGATTCTAAGGAGAAATTGTACAATGGAAGAATTCATGTTCGTTTGTGCTTTGATGGTGGGTACCATGTATCAGATGAGGCTGCCCATGTTAGCAGTGATGTGAAACCCACTGCAAAACAACTATGGAAGCCCCCATTAGGAGTATTGGAGATTGGCATCATAAGTGCCAAGAATTTAATGCCAATGAAAACAAAGGATGGGCGTGGCTCCACTGATGCATTTTGTGTGGCTAAGTATGGGCAAAAGTGGGTTAGAACCAGAACAGTATTGGATAGCTTCAATCCCAAATGGAATGAGCAGTACACTTGGGAAGTCCATGATCATTGCACAGTCTTCACCTTGGGTGTTTTTGATAATTCCCAACTCAATGCCAATGAAGACGTCAAGAGTTCGAATCCCAACCCACCCAAAGACCAACGTATTGGGAAGGTGAGAATCAGGATATCTACATTGGAGTCTGAACGGATTTACACTAACTCGTATCCTCTCCTGCTGTTACAGCCTTCCGGGGTTAAAAAAATGGGAGAAATAGAGCTTGCAGTTCGATTCTCATGCTCTTCATTGACGGACATATTGCATGTTTATTCCCTGCCAATGCTTCCCAAAATGCATTACCTGCACCCCTTTGGAATAGGACAACAGGACCTACTCAGGCACGCTGCTATGAAGATTGTGGTGTCCAGATTAGGTCGTTCTGAGCCACCTCTGAGCCAAGATGTGGTGCAATACATCCTTGACACTGAGGCAAATCTATGGAGCATGAGACGTAGCAAGGCCAATTGGTACAGACTTGTTAATGTATTGTCTGGATTAATGGCAGTTTCTAAATGGGTTGAGGATATTTGCCAATGGAAAAATCCAACAACAACAATGTTGGTTCAAGCATTGTTCCTCATACTTGTCTGGTATCCAGAGCTGATTCTGCCCACTGTGTTTGTCTACATGTCTTTGATTGGTGCATGGCGGTACAGGTGGAGGCCACGTATGCCTCCACATATGGATACACTTCTGTCCCATGCAGATGGTGGAAGTGTAGACTCTGATGAATTAAATGAAGAATTTGATACATTCCCAACATCATGTAGTCCAGAGATCATGAGGATGAGATATGATAGATTGAGGTCTGTTGCAAGTAGAATTCAAACGGTTTTAGGTGACTTGGCCACCCAAGGGGAAAGATTTCAGGCCTTGCTGAGCTGGAGGGATCCTCGTGCAACTGCTGGTTTTTTAATATTTTGCTTGGTTGCTTCTCTAGTTTTGTATGCGACTCCATTCCGTGTGATAGCAGTTCTGTTTGGTTTCTACTTTCTTCGCCATCCAAGGTACAGAGATCCACTCCCTTCGGCTCCTCTTAACTTCTTCAGGAGATTGCCAGCCCTGTCAGATC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1G219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TTTCGTGTCGACATGTCAACTTTCATCTGTTCCTGTGTCTCCTCTTGGTCACCCATCATTCTGACCCTTCTAATCTTCACTATCTCACACTTGATGCCTATGTCCACTGCCATACCAAAGCTACTAACTCCACTTCATTTCTTGGCAAGGTTAGTCTTACCGGGACTTCTTTTGTCCCTTACTCTGATGCAATTGTCTTGCACTATCCATTGGAGAAACGTGGTATTTTCTCTCGTGTAAGAGGAGAGATTGGCCTTAAAGTTTACATCACTAATGATCCAAACATAAAATCATCCATTCCAACTCCTGCTGTTGAGTCCATGCCAACAAATAATTCAAGCTCAACACATGCAGAAGTTCGAGCACCTGCAAGCACAATGACAAACAATTTTCCAAATGAAAAGGTTGATTCAAGACACACATTTCATCATCTCCCTAACACAAGCCATCACCAGCACCAACAGCATTCCTCTGGCTTTGCAGATACTCATTATGTAACAAAGTATGAAGCCGATGCAATGAAATCTGAACCACAACCTATGAAGCTAGTACGCACTGCTACATCAGTACAACCAGTTGATTTTGCACTTAAAGAAACAAGTCCCTATCTTGGTGGGGGAAGAGTTGTTGGCGGCCGTGTTGTTCATAAAGACAAGACTGCTAGTACATATGATCTTGTGGAAAGGATGTACTTTCTGTATGTCAGGGTAGTCAAGGCTCGTGAGCTTCCTGCTATGGATGTTACTGGTAGCCTTGATCCATTTGTTGAGGTGAGAATTGGCAATTACAAAGGTATCACTAGACACTTTGATAAGAATCAGAGTCCTGAATGGAATCAGGTGTTTGCATTTTCAAAGGACCGGATGCAAGCATCTGTACTTGATGTTGTGATCAAGGACAAGGATCTCATCAAAGATGATTTTGTAGGCATTGTGAGATTTGACATCAATGAGGTTCCTCTGAGAGTACCACCAGACAGCCCTTTGGCACCAGAGTGGTATCGCCTTGAGGACAAGAAAGGGGAGAAGATTAAAGGTGAGTTGATGCTTGCTGTTTGGATTGGCACTCAAGCAGATGAGGCTTTTTCTGATGCATGGCATTCAGATGCAGCCACACCTGTTGACAGCACACATGCTATCTCTGCAGTGATGCGTTCAAAGGTCTATCATGCACCGAGGCTATGGTATGTGCGTGTCAATGTTGTGGAGGCACAAGACTTGGTTCCTACAGAGAAAAACCGTTTCCCAGATGTGTATGCCAAGGTGCAGATAGGAAACCAAGTGCTGAAAACAAAGACAGTTCCAGCCCGAACACTAAGCGCTCTCTGGAATGAAGATCTTTTGTTTGTTGCTGCTGAACCTTTTGAAGATCATTTAACTATTTCAGTTGAAGATCGGGTTAGTCCTGGAAAAGATGAGGTCATTGGGAGGATCATCATACCACTGAACTCCGTGGAAAGGCGTGCAGATGATAGAATCATTCATTCTAGATGGTTCAACCTGGAAAAGCTAGTTGCTATAGATGTTGATCAGTTGAAGAAAGAGAAGTTCTCAAGCAGAATTCAGCTCCGGTTATGTCTAGATGGAGGATATCATGTTCTTGATGAGTCAACTCATTACAGCAGCGATCTCCGCCCCACGGCAAAGCAGCTATGGAAGCCACCAATTGGGGTTCTAGAACTTGGAGTGCTGAATGCTGTAGGACTCCACCCAATGAAAACAAGGGATGGTAGGGGCACATCTGACACATACTGTGTAGCAAAATATGGTCACAAATGGGTCAGAACAAGGACCATTGCTGATAATCTGTGTCCAAAATACAACGAGCAATACACTTGGGAGGTTTTTGATCATGCCACGGTTCTTACTGTTGGTGTCTTTGACAACAGCCAGCTCGGGGAAAAGGGTAATGGTTCTTCAAAGGACTTGAAAATTGGGAAGGTCAGAATTCGCATCTCTACACTGGAAACAGGAAGGATTTACACTCACTCATATCCATTGTTGGTTCTTCACCCAACCGGGGTTAAGAAGATGGGTGAACTTCACTTGGCAATACGGTTTTCATGCACTTCTTTAGCAAACATGCTTTACCTATACTCACGACCACTGCTGCCAAAAATGCACTACGTAAGGCCTTTCTCTGTGACGCAGCTAGACATGCTGCGTCACCAAGCAATGAACATAGTGGCGGCTAGACTCGGCCGAGCAGAGCCACCACTTCGCAAGGAAGTGGTGGAATACATGTCAGATGTGGACTCTCACCTTTGGAGCATGCGGCGAAGCAAGGCGAATTTCTTCCGAGTGATGAGCGTCTTCTCTGGTGTGTTTGCTGTTGGAAAATGGTTTGGTGATATCTGCATGTGGAGGAATCCTATCACAACAGCGCTGGTTCATGTGTTGTTTCTCATGCTTGTTTGCTTCCCGGAATTGATCTTGCCCACTGTTTTTCTCTACATGTTCTTGATAGGGGTATGGAACTTTAGATATAGACCAAGGTACCCTCCTCACATGAACACAAGAATCTCACAGGCTGAGGCAGTGCACCCGGATGAGTTAGATGAAGAGTTTGACACTTTCCCTACTAACCGGAGCCCGGACCTAGTGAGAATGAGGTATGATCGTTTGAGGAGTGTGGCTGGAAGGATTCAAACAGTGGTTGGTGATTTGGCCAGCCAGGGAGAGAGGATTCAGGCACTGTTAAGCTGGAGAGACCCGCGTGCTACATCCATATTTATTACATTGTGTCTCCTATCTGCGTTGGTGCTCTATGTTACTCCTTTTCAAGCAGTGGCTGGTTTGGCAGGGTTTTACATTATGAGGCATCCCAGATTTCGCCACAGGCTGCCATGTACCCCAGTCAACTTCTTCCGGCGCCTCCCTGCAAGAACAGATTGT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2G176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TCTTCTCAAGCAGCACCAAAGGGAAACCAAGAGGACTACAAGCTGAAGGACACAAAGCCGGAGCTTGGAGAAAAGTGGCCACATGGAGGGCAACGTGGAGGGAGTGGTTGGATATACAACGAGAGAGCCACAAGCACCTATGACTTGGTGGAGCAAATGTTCTACCTCTATGTCCGTGTTGTGAAAGCCAAGGATCTTCCACCAAACCCTGTCACCAGCAACGTGGACCCTTATGTTGAAGTGAAGGTTGGCAACTACAAGGGGAAAACAAGGCACTTTGAGAAGAAGACAAGCCCTGAGTGGAAGCAGGTTTTTGCATTCTCAAAGGAGAAGATTCAATCCTCAGTTGTTGAGGTTTTTGTGAGGGACAAAGAGATGGTGGCTAGAGATGATTACATTGGGAAAGTGGAGTTTGACATACATGAGGTGCCAACAAGGGTGCCCCCAGATAGCCCTTTGGCTCCTCAATGGTATAGGCTTGAGAATTTGAGGGGTGAAGCAAGAAGTAGAGGGGAGATCATGCTTGCTGTTTGGATGGGGACACAAGCTGATGAAGCATTTCCTGAGGCTTGGCATTCAGATTCTGCTTCAGTTAAGGGAGATGGGGTTTATAACATAAGGTCAAAGGTTTATGTTAACCCAAAATTGTGGTATTTGAGGGTTAATGTGATTGAGGCTCAAGATGTGGAGCCAAATGACAAAAGCCAGCCACCCCAAGTTTTTGTGAAGGGTCAAGTTGGACAACAAGTGCTCAAGACTAAGTTGTGTCCAACAAAAACACCAAACCCAATGTGGAATGAGGATTTGGTGTTTGTGGCAGCAGAGCCCTTTGAGGAGAAGCTTGTGCTCACTGTGGAGAACAAGGCCTCCCCTGGGAAGGATGAGGTTGCGGCTAGAATAAGCTTGCCATTGAACAAGTTCGAGATTCTATTGGATCACCGAGCCGTGCACTCGCATTGGTACAACCTTGAGAGGTTTGGGTTTGGTGTGTTAGAGGGTGACAAGAGAAATGAGTCAAAATTCTCAAGTAGGATTCACCTAAGGGTGTGTCTTGAAGGTGCTTATCATGTCCTGGATGAGTCCACAATGTATATTAGTGACACAAGGCCAACTGCTAGGCAACTTTGGAAGCAACCAATTGGAATTCTTGAAGTGGGGATATTGAGTGCTCAAGGGCTCCAATCTATGAAGACAAACAATGGTAAAGGGTCAACAGATGCTTATTGTGTGGCCAAGTATGGTCAGAAATGGGTGAGAACTAGGACAATCACTGAGAGCTTTAACCCAAAGTGGAATGAGCAATACACATGGGAAGTGTATGATCCTTGCACTGTGATAACCTTTGGGGTCTTTGACAACTGCCATTTGGGTGGTGGTGGAGGGCAAACTCAAGTAGCCAAAGTTGACTCAAAAATTGGCAAGGTGAGGATTCGTTTGTCAACATTGGAAATGGATAGGATCTACACCAACTCATACCCTCTACTTGTTCTGAAAACCTCTGGATTGAAGAAGATGGGGGAACTTCAATTGGCGATTCGTTTCACATGTCTCTCCATGGCTCACATAATCTACCTCTATGGACACCCTTTGTTGCCAAAAATGCATTACCTACATCCATTCACTGTGAACCAATTGGACAGTTTAAGGTACCAAGCTATGAACATTGTGGTGGTTAGGCTTGGGAGAGCAGAACCACCCCTTAGGAAAGAGGTTGTGGAGTACATGCTTGATGTGGACTCTCACATATGGAGCATGAGAAGAAGCAAAGCCAATTTCTTCAGAATTGTGTCACTCTTTTCTGGTGCAATATCTATGAGCAAGTGGCTTGGTGAGGTGCAACAGTGGAAGAATCCAGTGACCACAATCCTAGTGCATGTCCTCTTTTTCATCTTGATATGTTACCCTGAACTGATCCTCCCCACAATGTTCCTCTACATGTTTCTCATTGGAATATGGAACTTTAGGTTTAGGCCAAGGCACCCTCCACACATGGACACCAAACTTTCTTGGGCAGAAGCAGCACACCCAGATGAACTTGATGAGGAGTTTGATACTTTTCCCACCTCAAAGGCTCAAGATGTGATCAGAATGAGGTATGATAGGCTTAGGAGTGTGGCTGGGAGGATACAAACTGTGGTTGGAGATATTGCAACACAAGGTGAGAGGTTTCATGCATTGCTTAGTTGGAGAGACCCTAGAGCCACAAGCCTATTTGTGATTTTTTGCCTTGTTGTTGCTGTGGCATTGTATGTGACACCTTTCAAGGTTGTGGCTTCAGTTGCTGGCATTTTCTGGCTCAGGCACCCCAGGTTCAGAAGCAAGCTACCCTCGATGCCTAGTAATTTCTTCAAGAGGTTGCCATCTTGTGTTGATG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3G012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TCTCAAGCTAGGTGTGGAAGTTGTGGGTGCTCATGACCTTATGCCCAAAGATGGACAGGGCTCATGTAGTACTTATGTGGAACTTCACTTTGGTGGTCAGAAATTTGGGACTACAACTAAAGAGAAAGATTTGAATCCTGTTTGGAATGAGAAATTTTACTTCAATGTTACTGATCCAAGCAAATTGCAGAATCTCACTCTTGATGCTTGCATCTACCACTATAGCAAGAGTAATAATTCCAAAGTCTTCCTGGGTAAGGTTCACCTTACTGGACCCTCATTTGTACCTTATGCCGATGCTGTTGTTTTGCACTACCCTCTGGAAAAGAAAAATGTTTTTTCCCGCATTAAAGGAGAGCTTGGTTTGAAGGTATATGTCACTGATGATCCTTCGATAAAATCCTCAAACCCTCTTCATGATGTGGAACCCTCTGCGCACACAGTCCAACCCTCAACCCCAGATCAATCACCAGTTTCATTCACAAATTCAATCCTGAACGTCTTTTCTCGCAAGAAAAATGAGACAAAGCACACATTTCATACCCTTCCCAATTCAAATGAAGAAAAACAGCATAAATCTTCTTCTTCTTCAGCTGCTGCAAAGACAACTAAAGACTCAGGGATGCATGAGACTAAATCTGGAATGCCTCCTCCAAAAGTTTTGCATGCGTATCCAGGTTTGTCCTCCCCAATGGATTATGCACTCAAAGAGACAAGCCCTTTTCTTGGAGGGGGACAAGTAGTTGGTGGGCGAGTTATTCGCGGGTACAGGCCATCCAGCTCCTATGACCTTGTTGAACCAATGCAATACCTATTTGTACGAGTTGTAAGAGCTCGTTTGGCTGGGAGCATTGATCCATATGTGGAGGTAAAGGTTGGAAATTTCAAAGGAATTACCAAACACTATGAGAAAACTCAAGATCCTGAATGGAATCAAGTGTTTGCCTTTGCAAGGGAAAATCAGCAGTCAACTTTGCTTGAAGTTGCGGTCAAAGACAAGAATATATTACTAGATGAAGTTATTGGCACTGTGAAGTTTGATCTCCACGACGTTCCTACACGTGTTCCACCTAATAGTCCATTGGCTCCTGAGTGGTATAGGATTGACAAGGGTAAGGACAAGAAAAAAGGGGAGCTGATGCTCGCTGTATGGTTTGGCACACAAGCCGATGAAGCTTTTCCTGATGCTTGGCATTCTGATGCTCTCTCCTCTGGTGATATCTCCTCAGCTGCATATGCTCATATGAGATCAAAAGTTTACCATTCACCAAGATTATGGTACGTACGGGTTAAAGTTATCGAGGCTCAAGACTTACATGTGTCAGAGAATTCCCAAATCCATGATGCCTATGTTAAGCTACAGATTGGTAACCAGATTTTGAAGACAAGACCAGTTCAATCAAGGACTATGATTCTGCGTTGGGATCAAGAGCTGATGTTTGTTGCTGCTGAACCCTTCGAGGAACCTCTGATTGTTTCAGTGGAAAATCGAGTTGGTCCCAACAAAGATGAGACTATTGGAGCTGTTGTTATTCCTTTAAACCAAACTGATAAGCGAGCTGATGATAGACTTATCCTTACTAGGTGGTATCACCTTGAAGAGTCCATGCCATCTGCGATGGATGGGGAACAAGGAAAAAAGGAGAAAGATAAATTTTTTAGTAGAATTCACCTTAGTGTCTGTCTTGATGGTGGTTACCATGTTTTTGATGGGTCAACTTATTATAGTAGTGATCTCAGACCAACGTCAAAGCAGCTCTGGAAGAAGTCAATTGGTCATTTAGAAATTGGCATTCTAAGTGTCGATGGACTTCATCCGACGAAAACAAGGGATGGAAGGGGGATAACAGATACATACTGTGTGGCAAAATATGGGCATAAATGGGTTCGCACTCGAACCATTAGTGACAGTCTTAGTCCAAAATACAATGAGCAGTACACTTGGGACGTTTATGATCCTGCTACAGTTCTCACTGTGGCGGTGTTTGATAATGGACAACTTCAAAATTCAGATGGTAACAAAGATCTAAAAATTGGTAAAGTTCGGATCCGGATCTCAACCCTGGAAGCTGGTCGTGTTTACACAAACGCTTACCCATTACTAGTCCTACATCCTTCAGGTGTCAAGAAGATGGGTGAGTTGCACTTGGCCATTAGATTCTCCTGTTCCTCAATGGTTGACTTGATGCAACAGTATTTCAAGCCTCACTTGCCAAAAATGCACTATAAGAGGCCACTTAACTTAATGGAACAGGAAAAGCTGCGACACCAAGCGGTCAATGTTGTTGCTGCTCGACTTAGTAGGGCGGAACCCCCGCTTAGAAAGGAGGTAGTTGAATACATGTGTGACACAGATTCTCATCTCTGGAGTATGAGGCGCAGCAAGGCGAACTTCTACCGTCTGATGACAGTGTTTTCTGGAATTCTCTCGGTGGTAAGATGGTTAGGGGAAGTTTCCACATGGAAGCATCCTATAACAACAGTGCTGGTGCACATTCTTTTTCTGATGCTTGTGTGTTTCCCTGAACTTATACTGCCAACCGTGTTTCTATACATGTTTGTCATCGGCATGTGGAATTGGAGGTTCCGGCCAAGGTGCCCTCCTCACATGAACATCAGACTCTCCTATGCAGAAAGGGTGACCCCGGATGAGCTTGACGAGGAATTTGACACATTCCCCACCTCAAAGAGCCCCGACATTCTACGTTGGAGGTATGATCGGTTAAGAAGTGTGGCTGGGAGGATCCAGAGTGTTGTTGGAGATTTAGCTACTCAAGGAGAGAGGATCCAAGCTCTTGTGAACTGGCGTGATCCTCGTGCCACTGCCATGTTCATGGTATTTTGCTTCGTGGCTGCTATTGCGTTGTATGTCACACCCTTCCAGCTGCCTATTCTTCTGACTGGATTCTACTTGATGAGGCACCCCATGCTTCGAAGCAAGGTGCCGCCTGCTCCGGTTAATTTCTTCCGCAGGTTGCCTTCTCTCACAGACAGC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3G14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TCCACCAGAAGATTTTCTGTTGAAGGAGACCAAACCCCACCTTGGAGGGGGAAAAGTCTCTGGCGACAAGCTCACTAGCACTTATGACCTAGTCGAGCAAATGCAGTATCTCTATGTGAGGGTTGTGAAAGCTAAGGACTTACCTGCAAAGGATGTCACTGGCAGTTGTGACCCTTATACTGAAGTCAAGCTGGGGAACTACAAAGGCACCACTCGGCACTTCGACAAGAAGTCTAATCCCGAATGGAACCAGGTTTTTGCTTTCTCCAAAGACCGCATTCAGGCTTCCATACTGGAGGTCACTGTGAAGGACAAGGATGTCGTGAAAGATGACTTCATTGGTCGTGTCTTATTTGACCTCAATGAGATCCCAAAGCGTGTTCCACCAGACAGTCCCTTGGCACCGCAGTGGTATAGGCTGGAGGACAGAAAGGGTGACAAGGCGAAGGGGGAGCTGATGCTGGCTGTTTGGATGGGTACACAAGCTGATGAGGCGTTTCCCGAAGCGTGGCACTCGGATGCTGCAACCGTTAGCGGGACTGATGCTCTTGCAAACATTAGATCAAAGGTATATCTATCTCCTAAGCTTTGGTATTTGAGGGTTAATATAATAGAGGCGCAAGACTTGCAGCCAAGTGATAAGGGTAGATACCCTGAAGTTTTTGTGAAGGCTGCTCTGGGAAATCAGACCTTGAGGACTAGAATCTCTCAGAGCAGGACTATCAATCCAATGTGGAATGAGGATTTGATGTTTGTGGCTGCTGAGCCGTTTGAAGAGCCTCTGACTCTGAGTGTGGAAGACAGAGTTGCACCTAACAAAGAGGAGTCGCTGGGGAAGTGTGCAATTCCTTTGCAGATGGTGGATCGGAGACTGGATCAAAAGCCTGTGAATACTAAGTGGTATAATATTGAAAAGTACATTGTTATTATGGAAGGGGAAAAGAAGAAGGAAATCAAGTTTTCAAGCAAGATTCATATGAGGATCTGTCTGGAAGGCGGTTATCATGTTTTGGACGAATCAACTCACTACAGCAGTGATCTTCGTCCAACTGCGAAGCAGCTGTGGAAGTCCAGTATTGGAGTCCTTGAATTGGGTATATTGAATGCTCAGGGTTTGATGCCAATGAAAACAAAAGATGGTAAGGGGACTACTGATGCTTATTGTGTAGCGAAATATGGGCAGAAATGGGTGCGAACAAGGACAATCATTGATAGCTTTGCACCCCGGTGGAATGAACAGTATACTTGGGAGGTTTTTGATCCTTGCACTGTCATTACAATTGGTGTATTTGATAACTGTCATTTGCATGGTGGTGATAAGCCTGGAGGGGCAAAAGATTCCAAAATTGGGAAGGTAAGAATTCGTCTTTCTACCCTCGAGACTGACCGTGTCTATACACATTCCTATCCACTTCTAGTTCTTCATCCAAATGGTGTGAAGAAAATGGGTGAAATCCACTTGGCTGTTAGGTTTACTTGTTCTTCTTTGCTTAATATGATGCACATGTATTCACTACCTTTGTTGCCAAAGATGCATTATATTCACCCACTAACTGTCAGCCAGCTTGATAATCTGAGGCATCAAGCTACTCAGATTGTTTCAATGAGACTGAGTCGTGCCGAGCCACCGCTGAGAAAGGAGATAGTGGAATATATGCTAGATGTGGGTTCCCACATGTGGAGTATGAGAAGAAGCAAGGCGAACTTTTTCAGGATTATGGGAGTTTTGGGTGGATTAATTGCTGTAGGAAAATGGTTTGACCAGATTTGCAACTGGAAAAATCCAATCACAACAGTTCTGATCCATATCCTGTTCATAATATTGGTCATGTACCCTGAGCTTATCTTACCAACAATCTTCCTTTACCTCTTCTTGATCGGAGTTTGGTACTACAGATGGAGGCCAAGGCACCCACCTCACATGGACACTCGCCTCTCCCATGCAGATTCTGCGCATCCTGATGAACTGGATGAAGAGTTTGACACATTCCCAACCACCAGGCCTTCAGACATCGTGAGGATGCGATACGACCGACTTAGAAGCATTGCTGGGAGGATACAGACTGTGGTTGGTGATTTGGCCACTCAAGGGGAGAGGCTGCAGTCTTTGCTCAGCTGGAGAGATCCAAGAGCCACTGCCCTCTTTGTGATTTTCTGTCTGGTTGCTGCCATTGTACTCTATGTCACTCCTTTCCAAATTGTCGCACTTTTCACTGGAATCTATGTGTTGAGACACCCGAGGTTCCGCCACAAGCTTCCTTCGGTGCCTCTGAATTTCTTCAGGAGGCTGCCTGCAAGAACTGATT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5G029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CGACGCCGTTTCAGCAACCGCCCCAAACCGTACGGAGACTGGTCGTGGAAGTGGTGGACGCGCGCAACCTGCTCCCCAAGGATGGGCAAGGCAGCTCCAGCCCTTACGTGGTGGCGGACTTCGACGGCCAGAGGAAGCGAACCACGACCCGGTTCAAGGAGCTGAACCCGGTCTGGAACGAGCCTTTGGAGTTCATCGTCTCCGACCCAGAGAACATGGAGTTCGAGGAGCTCGAAGTGGAGGTGTACAATGACAAGAAGTTCGGCAACGGAAGCGGCCGCAAGAACCACTTCCTCGGGAGGGTTAAGCTCTACGGAACTCAGTTTTCAAGAAGAGGCGAAGAAGCTCTTGTTTACTACACGCTCGAGAAGAGAAGCGTGTTCAGTTGGATAAGAGGAGAAATTGGCCTCAGGATTTATTACTACGACGAGATGCTTATGGAAGAGGAGAAACCGCCGCCGCCGCCGCAGCAGCAGCAGGAGGAGCAAGGTGAGAGAACGGAACAAGACCGGAACAAGCCGCCGCCGGGGGTGGTGGTTGTCGAGGAGGGACGGGTTTTCGAGGCTCCTGGAGCGATGGAGCAATGCGTGCCTCTTCCTTCAGGTCCTCCTCATTCGCCGCGTGTTGTGGTCGTGGCTGAATCTCCGCCGCCGGTGGTTCATGTTTCGCAGGATCCGCCGTTGGCGGAAATGTGTGAGCCTCCGGCGTCGGAAATGCAGTTCCACCCCGAGGTGAGGAAAATGCAGGCCAACAGAGGGAATAGGGTGAAGATTTTGAAGCGGCCGAACGGTGATTACTTGCCTAAAGATATTTCTGGAAAGAAAACTGGTAATGAGTCTGAGCGAGTTCATCCCTTCGATCTGGTGGAGCCGATGCAGTACCTGTTTGTGAAAATCTGGAAGGCCCGTGGGCTCGCTCCTCCCAGTGAAGGCCCAATCGTGAGGGTTAGGATGTCGAGCCAATCCAGGAGATCCAATCCCGCAAGTTACAGGCCCAGCGAGCCCCCCGATTCGCCGGAATGGAACCAGACATTCGCGCTGAGTTACAACAACACGAACGATGCAAACAGCGCCACACTGGAGATTTCGGTTTGGGATTCCCCGACAGAGAATTTCCTCGGTGGCGTTTGCTTCGACCTCTCCGACGTTCCGGTGAGAGATCCTCCGGACAGTCCTTTGGCGCCGCAATGGTACCGCCTCGAAGGAGGAACCGCCGATCAGAATCCCGGGAGAGTCTCCGGTGACATTCAGCTTTCCGTGTGGATCGGGACGCAATCCGACGACGCGTTCCCGGAAGCGTGGATCTCAGACGCACCCTACGTGGCTCACACTCGATCCAAGGTTTATCAATCGCCAAAGCTCTGGTACCTGCGCGTGACGGTGGTGGAAGCGCAAGACCTGAATATTGCTCCGAATCTGCCTCCACTGACAGCGCCGGAAGTGAGGGTGAAGGTGGAATTAGGGTTCCAATCGCAGCGAACAAGGAGAGGATCCATGAACCACCGCAGCTTATCGTTCCACTGGAACGAGGACCTTCTATTCGTAGCCGGTGAGCCACTGGAAGATTCTGTCATAGTTCTGTTGGAAGATCGAACCACCAAGGAACCGGCGCTGCTAGGCCACATCGTGATTCCTCTGAGCTCAATCGAGCAGCGAATCGACGAGCGCCACGTGGCAGCAAAATGGTTCACCTTAGAGGGCGGGCCCTACTGCGGCAGAGTCCAGATGCGCCTCTGCCTGGAGGGAGGGTACCACGTGCTGGACGAAGCGGCGCACGTGTGCAGCGACTTCCGTCCCACGGCGAAACAGTTATGGAAGCCGGCGGTGGGGATTCTAGAGCTTGGAATTCTTGGCGCTCGGGGGCTGCTACCGATGAAATCCAAAGGCGGTGGAAAGGGGTCCACGGATGCTTACTGCGTGGCAAAGTATGGGAAGAAGTGGGTCCGGACCCGAACCGTAACCGATACCTTCGATCCACGGTGGAACGAGCAGTACACGTGGCAGGTATACGACCCCTGCACGGTCCTCACCGTGGGAGTGTTCGACAACTGGCGCATGTTCGCTGACGTGTCGGAGGACCACAGGCCCGATTGCCGCATCGGCAAGGTACGCATACGCGTGTCTACGCTGGAGAGCAACAGAATATACACTAACTCCTACCCCCTCCTCGTCCTCACGCGAACCGGCTTGAAAAAAATGGGCGAAATCGAGTTAGCGGTTCGCTTCGCCTGCCCCTCCCTGCTGCCCGACACGTGTGCGGTGTACGCCCAGCCCCTGCTTCCGCGTATGCACTACCTCCGCCCGCTCGGGGTGGCGCAGCAGGAGGCTCTCCGCGGCGCCTCCACGAAGATGGTGGCGCAGTGGCTGGCGCGCTCGGAGCCGCCGCTGGGGCACGAGGTGGTTCGGTACATGCTGGACGCAGACTCGCACGTGTGGAGCATGAGGAAGAGCAAAGCCAATTGGTTCAGAATCGTGGCGGTGTTGGCTTGGGCGGTTGGACTGGCAAAATGGTTAGATGACATAAGAAGGTGGAAGAATCCAGTTACCACAGTGCTACTCCACATTCTTTACTTAGTCCTCGTTTGGTATCCGGATTTGATTGTTCCCACCGCCTTCTTATATGTTGTTTTAATCGGAATATGGTATTACCGGTTCAGACCCAAGATTCCGGCCGGGATGGATACCCGCTTGTCGCAGGCCGAAGCGGTTGATCCGGACGAGCTGGACGAGGAATTCGACACCATGCCAAGTTCCAAACCACCCGATGTAATTCGAATGCGATATGATAGGTTAAGAATGCTGGCTGCAAGGGTGCAAACAGTGTTGGGTGATTTTGCCACACAGGGTGAGAGGCTTCAAGCATTGGTTAGTTGGAGGGACCCTAGGGCTACAAAATTGTTCATTGGAGTCTGCCTTACCATAACTGTAGCACTCTATGCTATGCCACCAAAAATGGTGGCGGTGGCGTTAGGCTTTTATTACCTCCGCCACCCCATGTTCCGGAACCCAATGCCCTCCGCCACGTTGAACTTTTTCCGGCGACTTCCCAGCCTCTCGGATCGCTTG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5G098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AAGGTGCTGGAAGGAAGCTCATGGTGGAGGTTTGCAACGCGAAGAACCTGATGCCGAAGGATGGTCAAGGAACCGCGAGTGCTTACGCGATCGTTGACTTCGATGGCCAGCGACGGCGAACCAAGACGAAATCGAGAGATCTCAATCCTCAATGGGACGAGAAACTCGAGTTCATCGTCCACGACAAAGACTCCATGCCTTCCGAAACGCTGGAGGTGAATATCTACAACGACAAGAGGACAGGGAAACGAAGCACTTTTCTCGGCAAAGTCAAGATTTCCGGAAGCACGTTTGTGAAATCCGGTTCCGAAGCGATTGTCTACTATCCGTTAGAGAAGAGGAGCGTGTTCTCTCAGATCAAAGGAGAGCTCGGTCTCAAGGTTTGGTACGTCGAGGACGATCCACCGGAAACAGAAAACGCCGGTGAGGAGAAAGCAGAGTCAGCACCAGCGGCGGAGGAGAAGCCGCCGGAAAAGGAAAAGAAAGAAGATGAGAATAAACCTAAAGAAGAATCAAAAGAAGAAAAACCAAAGGAGGAGGCTACGGCGGAGGCGGCGGCACCGCCACCGCCGGAGGTGGAGAATCCACCTATTGCGCAGACGGAGAAGCCAAAGCCGCCGAAGGAAAAGCACGGCGAAGTGCAGAAGCGTGCGGATCTGAACGTGAGCGATCACGAACTGCGATCTCTGAGAGGCGATCGGAGCTGCAGTGCCTACGACCTCGTTGATCGCATGCCGTTTTTATACGTTCGCGTGGTGAAGGCGAAGAGACCTAAACCAGAAACCGGTTCGACCGTTTACTCGAAGCTTGTGATCGGGACTCACAGCGTGAAGACCAGAAGCGAGAGTGAAGGCAAAGACTGGGATCAGGTTTTCGCCTTCGATAAAGAAGGCCTCAATTCGACGTCGTTGGAGGTTTCCGTTTGGTCAGAGGAGGTCAAAGAAGGGGATGAGAAAAGCGAGAGTTCTCTCGGAACGGTGTCGTTTGATCTGCAGGAGGTTCCTAAAAGAGTTCCTCCGGATAGTCCTTTGGCTCCGCAGTGGTACACTCTCGAATCCGAAACCTCGCCGGGAAATGACGTCATGCTCGCCGTTTGGATCGGGACTCAGGCTGACGAGGCCTTTCAGGAGGCTTGGCAGTCCGATTCTGGCGGGCTGATACCGGAGACAAGAGCTAAAGTGTATCTGTCTCCCAAGCTTTGGTACCTGAGACTAACGGTCATCCAAACCCAGGACTTGCAGCTAGGTTCGGGACCCGAGGCTAAGGCTCGAAATCCGGAGCTGTACGTGAAGGCTCAGCTCGGCGCGCAGGTTTTCAAAACAGGAAGAGCCTCACCTGGCTCGGCTAATCCAACGTGGAACGAGGACCTCGTGTTCGTAGCAGCCGAGCCGTTTGAGCCGTTTTTGGTGGTCACAGTGGAGGACGTGTCAAATTCCAAAACCGTTGGCCACGCGAAGCTCCACGTGGCATCCATCGAGCGGAGAACAGATGATCGAACGGACCCGAAGTCAAGATGGTTCAACCTCTCCAGCGAAGACGAGAGCAATTCGTACACGGGTAGGATCCACGTTCGAGTATGCTTGGAAGGAGGGTATCACGTGATAGACGAAACCGCTCACGTGACCAGCGACGTTCGAGCCTCGGCGAAGCAACTCGCGAAGCCCCCAATCGGGTTGCTCGAAGTAGGGATTCGCGGCGCTGCGAACCTTCTCCCGGTGAAGACCAATGACGGGACACGTGGCACCACGGACGCTTACGTGGTGGCCAAATACGGACCCAAGTGGGTCCGAACCCGAACCATCATGGACAGGTTCAACCCGAGATGGAACGAACAGTACACGTGGGATGTTTTTGATCCTTGCACGGTTCTCACCATTGGAGTGTTCGATAACGGGAGATACAAGCGAGGGGAAGATGGAGAACCTAACAGAGATTGCAGGGTAGGGAAAGTTCGCGTGCGGTTGTCCACGCTGGACACCAACCGGGTGTACGTAAACTCGTACTCCTTAGTCGTTTTGCTACCAAGTGGCGCCAAGAGAATGGGGGAGATAGAGATTGCTGTTAGATTCTCATGCTCCTCATGGTTGAGTCTAATGCAGGCCTACGCAAGCCCAATCTTACCAAGAATGCACTACGTGCGCCCCTTCGGCCCGGCCCAACAAGACATCCTACGCCAAACGGCCATGAAGATCGTAACGGCTCGCCTCGCCCGGTCTGAACCGGCATTGGGTCAGGAAGTGGTTCAGTTCATGCTGGACTCCGACACTCACGTGTGGAGCATGCGGCGGAGCAAGGCGAACTGGTTCAGAGTGGTGGGATGTCTCTCACGTGTGGCAACCCTACTGGGATGGGTGGATGGGATCCGCACGTGGGTGCACCCTCCCAGGACGGTTCTGGTGCACGTGCTGCTCGCAGCGATTGTGTTGTGCCCATACTTACTGCTCCCTACTGTGTTCATGTATGCTTTCTTGATTTTGGTGCTGAGATTCCGTTACCGGCATAGGGTCCCACAAAACATGGATCCGAGGATGTCGTACGTGGACATGGTGAGCCTGGACGAGCTGGACGAGGAGTTTGACGGGTTTCCGACCACGCGGCCGGCGGAGGTGGTGCGGATCAGGTACGACAGATTGCGCGCGCTTGCGGGGAGGGCGCAGACGCTGCTGGGTGACGTGGCGGCGCAGGGGGAGCGATTGGAGGCGCTGTTTAGCTGGCGGGACCCACGTGCCACGGGGTTGTTCGCGGTGCTGTGTTTGGTGATGTCGTTGCTGTTCTACGCGGTGCCGTTTAGGGGCTTTGTGCTGGTTGCGGGGTTCTATTACCTGCGCCACCCGAGGTTCCGCGATGACATGCCGTCTATCCCTGCTAACTTCTTCCGGCGACTCCCGTCCTTTTCTGATCAGATTA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7G07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CCTCAAGCTAGGTGTGGAAGTTGTGGGTGCTCATGACCTTATGCCCAAAGATGGACAGGGCTCATGTAGTACTTATGTGGAACTTCACTTTGATGGTTGGAAATTTCGGACTACAACTAAAGAGAAAGATCTGAATCCTGTTTGGAATGAGAAATTTTACTTCAATGTTACTGATCCAAGCAAATTGCCGAATCTCACTCTTGATGCCTGTATCTACCATTATAGCAAGAGAAGTAATTCCAAAATTTTCCTGGGTAAGGTCCACCTCACTGAACCCTCATTTGTCCCATATGCTGATGCTGTTGTTTTGCACTACCCTCTGGAAAAGAAAAATGTTTTTTCCCGCATAAAAGGAGAACTTGGTTTGAAGGTATATGTCACTGATGACCCTTCAGTAAAATCCTCAAACCCTATTCATGATGTGGAACCCTCTGTGGACACCGTCCAACACTCAACCCCAGATCAATCACCAGTTTCATTCACTAATTCAATCCTGAACGTCTTTTCTCGGAAGAAAAATGAGACAAAGCACACATTTCATACCCTTCCAAATTCAAATGAAGAAAAACAGCATAAATCTTCTCCTTCAGCTGCTGCAAAGACAAATAAAGACTCTGGGATGCATGAGTCTAAATCTGGACTGCCTCCTCCAAAAGTTTTTCATGCATATCCAGGTTCTTTCTCTCCAATGGATTATGCACTCAAAGAGACAAGCCCTTTTCTTGGAGGGGGACAAGTAGTTGGTGGGCGAGTTATTCGCGGGTACAGGCCATCCAGCTCCTATGACCTTGTTGAACCAATGCAATACCTATTCGTACGAGTTGTAAGAGCTCGTTTGACTGGGAGCATTGATCCATATGTGGAGGTAAAGGTTGGAAATTTCAAAGGAATTACCAAACACTACGAGAAAACACAAGATCCTGAATGGAATCAAGTGTTTGCCTTTGCAAGGGAAAATCAGCAGTCAACTTTGCTTGAAGTTGTGGTCAAAGACAAGAATATGTTACTTGATGAAATTATTGGCACTGTGAAGTTTGATCTCCATGATGTTCCTAGACGTGTTCCACCTAATAGTCCATTGGCTCCTGAATGGTATAGGATTGACAAGGGTAAGGACAAGAAAAAAGGGGAGTTGATGCTTGCTGTATGGTTTGGCACACAAGCTGATGAAGCTTTTCCTGATGCTTGGCATTCTGATGCTCTCTCCTCTGGTGATATATCCTCGTCTGCATATGCTCATATGAGATCAAAAGTTTACCATTCACCAAGATTATGGTATGTACGGGTTAAAGTGATTGAGGCTCAGGACTTACATGTGTCAGAGAATTCCCAAATCCATGATGCCTATGTTAAGCTACAGATCGGTAACCAGATTTTGAAGACAAGACCTGTTCAATCAAGGACCATGATTCTGCGTTGGGATCAAGAGCTGATGTTTGTTGCTGCTGAACCCTTTGAGGAACCTCTGATTGTTTCAGTGGAAAATCGAGTTGGTCCCAACAAAGACGAGACTATTGGAGCTGTTATTATTCCTGTAGACCAAACTGACAAGCGAGCTGATGATAGACTTATCCACACTAGGTGGTATCACCTTGAAGAATCCATATCATCTGTGATGGATGGGGAACAAGGAAAAAAGGAGAAAGATAAATTTTTTAGTAGAATTCACCTGAGTGTCTGTCTTGATGGTGGTTACCATGTTTTTGATGGGTCAACTTATTATAGTAGTGATCTCAGACCAACATCAAAGCAGCTCTGGAAGAAGCCAATTGGTCTTTTAGAAATTGGCATTCTAAGTGTTGATGGACTTCATCCAACGAAAACCAGGGATGGAAGAGGGACAACAGATACATACTGTGTGGCAAAATATGGGCATAAGTGGGTTCGCACTCGAACCGTTAGTGACAGTCTTAGTCCAAAATACAATGAGCAGTACACTTGGGACGTTTATGATCCAGCTACAGTTCTCACTGTGGGGGTGTTTGATAATGGACAACTTCATAATTCGGATGGTAACAAAGATCTAAAAATAGGTAAAGTTCGGATTCGGATCTCGACCCTGGAAGCTGGCCGTGTTTACACAAATGCATACCCATTACCAGTGCTACATCCTTCAGGTGTCAAGAAGATGGGTGAGCTGCACTTGGCCATTAGATTCTCCTGTTCCTCAATGGTTGATTTGATGCAGCAGTATTTCAAGCCTCACTTGCCAAAAATGCACTATAAAAGGCCACTTAACTTAATGGAACAGGAAAAGCTGCGACATCAAGCGGTCAATGTTGTTGCTTCTCGACTAAGTAGGGCGGAACCCCCACTTAGAAAGGAGGTAGTTGAATACATGTGTGACACAGATTCTCATCTTTGGAGTATGAGGCGGAGCAAGGCAAACTTCTACCGTCTGATGACAGTGTTTTCTGGAATTCTCTCTGTTGTGCGATGGTTAGGGGAAGTTTCCACATGGAAGCATCCTATAACAACAGTGCTGGTGCACATTCTTTTTCTGATGCTTGTATGTTTCCCTGAACTTATTCTGCCAACTGTATTTCTATACATGTTTGTCATCAGCATGTGGAATTGGAGGTTCCGGCCGAGGTGCCCTCCTCACATGAACACCAGACTCTCCTATGCAGAAGGGGTGACCCCAGATGAGCTTGATGAGGAATTTGACACATTCCCCAGCTCAAAGAGCCCTGACATTCTACGTTGGAGGTACGACCGGTTAAGAACTGTGGCTGGGAGGATTCAGAGTGTTGTAGGAGATTTAGCTACTCAAGGAGAGAGGATCCAAGCTCTTGTGAATTGGCGTGATCCTCGTGCCTCCGCCATGTTCATGGTATTCTGCTTTGTGGCTGCTATAGTGTTGTATGTCACACCCTTCCAACTGCCTATTCTTCTGACTGGATTTTACTTGATGAGGCACCCCATGCTTCGGAGCAAGGTGCCGCCTGCTCCGGTGAATTTCTTCCGTAGGTTGCCTTCTCTCACAGACAGC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7G089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ACCAAAACCAAAACCAAAAGAAGAACAAAGAGGATTTCTCTCTGAAGGCGACAACTCCAAACATCAGTGCTGGAAGAGCAATCAGTAGTGATAGGCTCCCCACTGCATTTGACTTGGTTGAGAAAATGCAGTTTCTGTTTGTCAGGGTCGTGAAAGCCAAAGACTTGTCTGAGAAATGTGAATCTCAACCTTGCAACCCTTTTGTGGAAGTGAATCTTGGAAGCTTCACAGGAAGAACAAGATGCTTGGAGAAAACCACCACCCCAGAATGGAACCAAGTCTTTGCTTTTGCCAAGGAGAGAATTCAAGTGCTAGTTTTGGAGATTGTGGTGAAGGACAAGGATAATGATGACCCTGATGAGTTCATGGGACGTGTTGCATTCACAATTTGTGATGTCCCAGTGAGAGTTCGTCCCGATAGCCCCTTGGCGCCGCAATGGTACAAGCTTGAGGATCAAAATGGGGTGAAGCTTCAAGGAGAGTTGATGGTGTCTGTTTGGATGGGAACTCAGGCAGATGAAGCTTTTTCTGAGGCTTGGCATTCAGATGCATCAGAAACTAGTGGTGAAAGCATTGCTCACACTCGTTCCAAGGTATATATTTCTCCCAGGCTTTGGTACCTTAGAGTTAATGTGATTCAAGCCGAGGATTTGTTGCTAAAAAATAGTAATATTGGAATTTTCATCCAAGGTGTTTTGGGGAACTTAGCTTTGAGGAGCCGTCCTATGAAGTGTAATGCAAGCCCCATGTGGAATGAGGATTTGATGTTTGTTGTGGCAGAACCCTTTGACGATTGCTTGCTTGTGACCATTGAGCAGGGGAATCCCCACAAACACGAAAGCTTGGGAATTTGTGTGGTTCCTTTGAAGAATGTGCAGCAGAGAATTGATGCCACTCCACAAGCTAGTGTGTGGTGCAATCTTCAGAAGCCAAAGGAAAAGGAGGGTGAAGAGGAGGTTGGGTTTTCAAGTAAACTTAACATGAGGATCTCTTTGGATGGAGGGTACCATGTTCTTGATGAGGCCACTCACTACACAAGTGATGTAAGGCCATCTTCTAAGTATTTATGCAAGCCAAGTATTGGTGTTCTTGAATTGGGAATCCTGAATGCTGTGGGGCTCTCTCCAATGAGTAAGGAAAACCGCACCGATGCCTTTTGTGTCGCTAAGTATGGTCCCAAGTGGGTGAGGACAAGGACTATTGTAGATAGTCTTTCTCCCAATTGGAATGAGCAATATACATGGGAAGTGTTTGATCCTTGCACTGTGATCACCATTGTTGTGTTTCATAATGGAAACTTGAATGGAGGCAAAAATGCCGGAGGGAAAAAGGCTGAAGGAGCAATGGATAGGAGAATTGGCAAGGTAAGGATTCGGTTGTCAACACTTGAAAGTGATAGGATTTACTCTCACTCTTACCCTCTTATAAACTTGCACACTCAAGGAGCCAGGAAGATGGGAGAAATTCAATTGGCTGTGAGGTTTTCTTGTTCATCATTGTTGAATGTTTTGCAAACTTATGCACAACCTTTGCTCCCAAGAATGCACTATATAAGCCCATTGTCTATATTTCAGTTGGATAATTTGAGGAACCAAGCTGCTGCCATCGCCACATTGAGGTTCAAAAGGGCTGAACCACCACTCAGTAAAGAGGTTGTGGAGTACATGCTAGACATGGGGACAAATGTGTGGAGCATGAGGAGGGGAAAAGTTCAGTTTTTCAGGATTGCTTGTCTTCTCAATGTTTTGGTTTCTGTTGCTAAACAGTTTCATGAGATACATGCTTGGAAGAATTCAATTACCACGGTTGGTGATAATTTGAAGAAGAGGTATGATCGATTAAGAGCCATTTCGGGGAGGGTGCTAGAAATGATGGCTGACTTGGCAACTCAAGGAGAGAGGGTGCAGGCTCTACTCAGCTGGAGGGATCCAAGAGCAACATTTTTGTTTGTTATTTTCTGTTTTGTGGCTGTCATTGTGACATATTTGGTTCCTTTTCGCATTTTGATGTTCATGTGGGTCACTTATGTCTTAAGGCCTCCAAGGTTTCGATTTGATATGCCTGCAGTCCCACAAAACTTCCTCAGGAGGATGCCGGCAAAATCAGATGGC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8G041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GTAGTAAGAAAAGGTTCATTCCTATTAATCTGGAAGATGCTGCAGTGGACTTGTTAAACCATGTGGTGAAGTTGAAGGAGAAGGGATGGATTCCACTCTTCATTCCACTCATTTTGATTGCTTGGGCTATTCACAGATGGCTCTTCTCTTTCTCCAATTGGCTTCCCCTTGTACTTGCTCTATGGGCATCTATGCAATATGGAAATTATCAGCGCAAACTACTTGAGGAAGAGTTGAATAAGAAATGGAAACGGATCCTACTCAACACCTCGCCCATGACACCATTAGAACACTGTGAGTGGTTGAATCTGCTATTGACACAAATTTGGTCCAACTATTTTAACCCAAAGTTCTCAAGAAGGTTAAAAGCCATAGTTGAGAAACGGTTAAAGCTCCGGAAACCAAGATTTATAGAAAAGGTTGAGGTCCAAGAGTTTTCACTTGGATCATGCCCTCCAAGTTTGGGTCTTCAAGGGATGCGATGGTCAACCTCTGGTGGTCAGCGAGTCCTCAAAACGAGTTTCGATTGGGACACGAGTGAAATGAGCATTTTGATGCTTGCTAAGCTTTCCGTTGGAACAGCCAGAATTGTGATTAACAGTCTTCATATTAAGGGTGATCTTCTGGTGACACCAATTCTAGATGGAAAAGCACTTTTGTATTCCTTTCTATCAATACCTGAGGTGAAAATAGGAATTGCCTTTGGAAGTGGAGCAAGCCAATCAGCCACTGAGTTTCCTGGTGTTTCTTCATGGCTGAATAAACTTTTTACTGATACCTTAGCTAAAACCATGGTGGAACCTCGCCGTCGTTGTTTCAGTTTGCCTGTGGTTGATTTGAGGAAAACTGCTGTTGGAGGCATTATATATGTGTCAGTGATTTCAGCAAACAAACTTTCTAGGAGTTGCTTCAAGAGTAGCCCATCTTTGAGGCAACAAAATAGCACAATCAATGGATATTCAGAAAACAACCTGGATGACAATGACCTACAGACATTTGTAGAGGTAGAAGTGGAGGAATTGACAAGGAGGACGGGTCTGAGCCATGGTTCAAATCCAATGTGGGATACAACATTTAATATGGTTTTACATGATAATACAGGAATTGTTCGCTTCAATCTTTATGAGTGTCCCTCAAGTGGTGTTAAGTGTGACCACCTAGCAAGTTGTGAAATCAAGATGAGGCATGTTGAAGATGATTCAACAATAATGTGGGCAATAGGACCTGATTCTAGTGCAATAGCAAAGCATGCAAAGTTTTGCGGAGATGAAGTTGAAATGGTTGTCCCATTTGAGGGGACCAACTCAGTAGAGTTAAAGGTGAAGTTTGTAGTAAAAGAGTGGCAGTTTTCTGATGGTTCGCATAGCTTGAACAGCCTCCGTTCTAATTCTCAGCGATCACTTATTGGATCATCAAGTCTTCTGTCAAAAACTGGAAGGAAACTTAAGATAACTGTTGTAGAAGCAAAGGATCTCGCTGCAAAAGACAAATCTGAAAAAATTAACCCATACATTAAATTGCTATATGGAAAGGTTGTCAAGAAAACAAAGGTTGCTCTTACTACTACTAGTACTACTACAAATCCTGTCTGGAATCAATCATTTGAATTTGATGAGAATGATGGTGATGAATACCTAAATGTAAAATGCTTTAGTGAAGAAATTTTTGGAGATGAAAATATTGGTAGTGCAAATGTAAATTTGGAAGGACTGGGGGATGGGTCAATCAAGGTTGAATGGATCCCTCTTGAAGGAGTGAGTTCGGGTGAATTGAAGCTTAAAATTGAAGTAGTTAAGGTGGAGGACCAAGAAGGATCAAGGGGTTCAACTAATGGTTGGATAGAACTTGTTGTGATTGAAGCGAGGGATCTTATTGCTGCTGATCTTCGAGGGACAAGTGATCCTTATGTGAGGGTAAACTACGGAAACTCGAAGAAAAGGACAAAGGTTATACACAAAACACTCAACCCTCGTTGGAACCAGACATTAGAGTTCCTTGACGATGGCAGTCCCTTGATACTGCATGTTAAGGACCACAATGCTTTACTACCCGAATCAAGTATAGGCGAAGGTGTTGTAGAATATCAAAGGTTGCCTCCAAACCAGATGTCTGACAAGTGGATACCTCTGCAAGGGGTGAAAAGTGGTGAGATCCACATCCAAATTACAAGAAAAGTTCCAGAAATGCAAACAAGACATACTCTAGACTCTCAACCCTCTTCGTTAAGTAAATCACACCAAATTCCTACCCAGATGAGAGAGATGATGAAAAAGTTTCGATCATTAATAGAGGATGAAAATCTTGAAGGATTAACAACAACTTTGAGTGAGTTAGAAAGTCTAGAGGATACACAGGAAGGGTATATAACACAGTTGGAGACAGAGCAAATGCTTCTACTCAGCAAAATAAATGAACTGGGTCGGGAGATCATCAATTCTTCTTCCCGCGCTAGTAGTAGTCCTTCTCAAAGTGGAA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8G152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TTCAATAAAGAGAAGACAAAGAGGTGCTCCAGTCACAATGCACCCAGTTGGTCCTCAAGTCCATCCTAGTAGCCATGATGAAGACTACAATCTGAGGGAGACCGATCCACAGCTTGGTGGGGAGCGGTGGCCTAATGCCACAAGAGGGTGGATGAGTGGTGGTGAAAGATTCTCAAGCACACATGACCTTGTTGAGCAGATGTTCTATCTGTATGTTAGGGTGGTGAAAGCCAAAGATCTTTCCCCCAGCACTCTCACCTCAAGCTGTGATCCTTATGTGGAAGTGAAGCTGGGGAACTACAAAGGAAGAACAAAGCACATAGAGAAGAAAACCAACCCGGAATGGAACCAAGTCTATGCTTTCTCCAAAGACAGATTTCAATCTTCTGTTTTGGAAGTCATTGTGAAAGACAGAGAAATGCTGGGAAGAGATGATTATATTGGAAGGGTGGCATTTGATCTCAATGAGGTTCCAACCAGAGTTCCCCCAGACAGTCCACTGGCTCCTCAGTGGTACAGACTCGAGGACCGGCGAGGAGAAGGGAAGGTGAGGGGTGATATCATGCTTGCAGTGTGGATGGGAACTCAAGCTGATGAAGCCTTCTCAGAGGCATGGCATTCTGATGCTGCCACTGTGTATGGAGAGGGTGTTTTCAATGTCAGATCAAAGGTTTATGTGTCACCAAAACTGTGGTATCTAAGGGTGAATGTCATTGAAGCACAAGATGTGATACCAAGTGACAGAAACCGGCTGCCAGAGGTTTTTGTCAAGGCTCAGATGGGGAGCCAAGTGTTGAGGACCAAGATATGTCCAAGTAGAACAACCACACCACTTTGGAATGAAGATTTGGTATTTGTGGCAGCTGAACCATTTGAGGAGCAGTTGACAATCACTGTGGAGGATCGAGTGAACCCTTCAAGAGATGAAGTACTTGGTAAGATAATCTTGCCACTGACCCTCTTTGAGAAGCAGCTAGACCACCGGCCAGTTCATTCGCGCTGGTTCAATCTTCAGAAGTTTGGTTTTGGAATGATGGAAGCTGATAGGAGAAATGAGCTCAAGTTTTCAAGCAGGATTCACCTAAGAATTTCCCTTGAAGGTGGATACCATGTCCTTGATGAGTCCACTTTGTACTCCAGTGACCAAAGACCAACAGCTAGACAGCTATGGAAGCAGCCTATTGGGGTGCTTGAAGTAGGCATCTTAGGAGCAAAAGGACTCCTCCCAATGAAGATGAGGGATGGCCGTGGCACCCTGGATGCATACTGTGTTGCCAAGTATGGCCAGAAATGGGTCAGAACCAGAACAATTCTTGACACTTTTAGTCCAAAATGGAATGAGCAATACACATGGGAGGTTTATGATCCTTGCACTGTTATAACACTTGGTGTCTTTGACAACTGCCATTTAGGTGGAGGGGAAAAAGCCACTGCTGGCACTGCAGCCAGGGATTCAAGAATTGGAAAGGTAAGAATTAGGCTCTCAACACTTGAAGCTCATAGGATATACACTCATAGTTATCCACTTCTTGTTTTGCACCCTCATGGTGTCAAGAAAATGGGTGAGCTTCAGCTAGCAGTGAGGTTCACTAGCCTCTCACTGGCTAACATGGTTTACATTTATGGCCAACCCTTGCTTCCAAAGCTGCATTACTTTCGCCCTTTCACCGTTAACCTAGTAGAGAGTTTGAGGTACCAAGCCATGAACATTGTAGCTGTTAGGCTTGGAAGAGCTGAACCTCCCCTCAGGAAGGAGGTAGTAGAGTACATGTTAGATGTTGATTCCCATATGTGGAGCATGAGAAGAAGCAAAGCCAACTTCTTCCGAATCATGTCACTTTTCTCTGGATTCATCACAATGGGGCAATGGTTTACCCAAGTTTGCCATTGGAAGAACCCCATCACATCAATCCTAGTTAACATTCTCTTCCTAATACTCATTTGCTACCCTGAATTGATACTTCCAACCTTGTTCCTCTACATGTTCTTGATTGGCCTGTGGAACTATAGGTTTAGGCCTAGACACCCACCCCACATGGACACAAAACTCTCATGGGCAGAAGTTGTTCAACCCGATGAACTCGATGAAGAGTTCGATACATTCCCAACTTCTAGACCACATGATGTGGTGAGAATGAGGTATGACAGACTTAGAAGTGTGGCAGGAAGGATTCAAACAGTTGTTGGGGACATAGCAACACAGGGAGAGAGGTTTCAGTCTCTACTGAGTTGGAGAGACACAAGAGCAACCAGCCTCTTTGTAGTGTTCAGCTTTTGTTCTGCTGTGGTTCTCTATGCAACACCACCAAAAGTGGTGGCTATGGTAGCAGGCTTGTACTATCTGCGGCACCCAAAGTTTCGCAGCAAGCTTCCTTCTGTGCCAAGCAACTTCTTCAAGAGGCTTCCAGCTAGAACAGATAG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8G239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ACAAGCTGGTGGTAGAAGTTGTGGAGGCGAGCGACCTCATGCCCAAAGATGGGGAAGGGTCAGCTAGCCCCTTTGTAGAGGTCAAGTTCGATGAGCAGCAGCACAGCACTGAAACGAGGCACAAAGACCTGAATCCTTGTTGGAATGAAAAGCTTGTGTTCAACATCAATAACCCCAGAGATCTTGCCCACAAGACAATTGAGGTGGTTGTATACAATAACAATCACAATGATCGGAACCACAATAACTTCCTTGGAAGGGTGAGACTTTCAGGCTCCTCAATCCCTCTATCGGAGTCCCAGGCCAGTGTGGAACGCTACCCACTTGAGAAACGTGGTCTCTTCTCAAATATCAGGGGAGATATTGCTCTTAGATGTTACACGCTGCATGATCATCATCATCATGCTCATGCTGCTGCGGAACACCATCACCATCACCCCCAAGTAGACACTCCTCCTCCTCCTGCTGCTGCTGCTGCTGCTGCTGAGGAGGAGGAGGAGGAGTATCAGGACACTCCCTTTCAAGAAATAAACCCCAACATGAACACGGTGCTAGATGAGGAAAGCGCGGTTGGTGGCGGGGACAAGAAGAAAAAGAAGATGCAAAAGAAAGAAAAGGAAGTCAGGACTTTTCACTCTATTCCAGCAGCACCCGCGATGGAAACGACCCAAAGGAGGGTTGATTTTGCAAAAGCTGGGCCACCCAATGTAATGTTAATGCAGCAGATCCCAAAGCAAAACCCTGAGTATTCATTGGTGGAGACAAGTCCACCACTGGCGGCTCGTTTGCGCTATAGAGGAGGCCGGGACAAGATATCCACCACCTACGACTTAGTGGAACAGATGAATTACTTGTACGTCAATGTTGTCAAGGCTAGGGATCTCCCTGTTAAGGATATCACTGGTAGCCTTGACCCTTATGTGGAAGTCAAGCTTGGTAACTACAAGGGCCTCACCAAGCACTTGGACAAGAACCAGAACCCTGTCTGGAATCAAATCTTCGCCTTCTCCAAGGACAGGCTGCAATCAAATTTGCTTGAAGTCACCGTCAAGGATAAGGACATTGTCAAGGATGATTTTGTGGGGAGAGTTATGTTTGATCTCACTGAGGTTCCTCTTCGGGTACCCCCAGACAGCCCCTTGGCTCCTCAATGGTACATATTGGAGGACAAGAAGGGCCAAAAAATTCATAATAATGGGGAAATCATGCTTGCGGTTTGGATGGGAACACAAGCGGATGAGTCCTTCCCCGAGGCCTGGCACTCTGATGCTCACAACATTAGTCACTCCAACCTTGCAAACACCCGCTCAAAGGTATATTTCTCGCCAAAGCTTTACTATCTTAGAGTTCAAGTAATCGAGGCTCAGGATCTTGTTCCTTCCGATAAAGGAAGGGCCCCGGACGCCATTGTTAGAGTACAGCTGGGGAATCAGATGAGATTCACAAGGCCTTCTCAAATTAGAGGCATCAACCCAGTTTGGAATGACGAGCTTATGTTTGTGGCAGCCGAACCATTTGAGGATTTTATCATTGTGACTGTTGAGGACAAAGTAGGTTCTAGTGTTGAAATCTTAGGAAGGGAGATCATTTCGGTGAGAAGTGTTCCTCCGAGACACGAGTCCAGCAAGAAGCTCCCCGATTCTCGTTGGTTCAATTTGCACAGGCCTAGTGCGGTTGGCGAGGAGGAAACAGAGAAAAAGAAGGACAAGTTCTCAAGCAAGATTCACCTCCGAGTGTGTCTTGAGGCCGGGTACCACGTCCTTGATGAGTCCACGCATTTCAGCAGTGATCTTCAGCCATCCTCCAAACATTTGAGGAAGAAAAACATTGGAATTCTCGAACTTGGGATACTGAGTGCCCGCAACTTGCTGCCCATGAAGGCCAGGGAAGGGAGGACTACCGATGCCTACTGCGTGGCCAAGTATGGCAACAAATGGGTTCGAACCAGAACTCTGCTTGACACTCTCTCCCCTCGATGGAACGAGCAATATACCTGGGAGGTTCATGATCCATGCACTGTCATCACGGTTGGGGTATTTGACAACCACCACATCAATGGGAGCAGTGATGCCAGAGATCAGAGAATTGGAAAGGTGAGAATCAGGTTGTCAACTCTGGAAACTGATAGGGTGTATACTCATTTTTATCCTCTGCTGGTTCTCCAACCCAATGGCCTCAAGAAGAATGGAGAGCTTCACTTGGCGGTGAGGTTCACCTGCACTGCATGGGTTAACATGGTAGCCCAGTATGGTAGGCCTTTGCTTCCCAAAATGCATTATGTCCAACCCATACCCGTCAGGCACATAGATTGGCTCCGCCACCAGGCCATGCAGATTGTGGCCGCTCGCCTGTCTAGAGCAGAGCCGCCCCTTAGGCGCGAAGCTGTTGAGTACATGCTCGACGTGGATTACCACATGTGGAGTCTAAGGAGAAGCAAAGCCAATTTTCATCGCATAATGTCACTCCTCAAAGGAGTTACTGCTGTTTGCAAGTGGTTTGATGACATCTGCACTTGGAGAAATCCAATCACAACCTGCCTTGTTCACGTCTTGTTCTTGATACTGGTTTGCTACCCGGAGTTGATACTGCCCACCATTTTTCTTTACTTGTTTGTAATCGGGATTTGGAATTACCGCTTCAGGCCAAGGAATCCACCCCACATGGATGCTAGGCTTTCACAGGCAGAGACTGCTCACCCAGATGAACTGGACGAGGAATTTGACACTTTTCCAACAACAAAGCCTTCAGATATTGTGAGAATGAGGTATGACAGATTGCGGAGTGTGGCAGGTAGAGTACAAACTGTGGTTGGAGATTTGGCTACTCAAGGAGAAAGAGCTCAAGCCATACTAGGTTGGAGAGACTCCAGGGCCACATCTATCTTCATCATCTTCTCACTCATTTGGGCCGTTTTCATTTACATTACTCCCTTCCAAGTGGTTGCAATTCTAATTGGCCTCTTTATGCTGCGTCATCCTCGCTTTAGGAGCAAGATGCCATCAGTACCAGTTAATTTCTTCAAGAGATTGCCTTCCAAATCAGATATGCTTA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9G003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ACTGGTTGTGGAAGTTATTAATGCTCATGATCTTATGCCCAAAGATGGCGAGGGATCAGCCAGTCCCTTTGTGGAAGTAGACTTTGAGAACCAGCTTAGCCGAACCAGAACCGTCCCAAAGAACCTCAACCCCACTTGGAACCAAAAACTAATCTTCAATTTAGATGCAACCAAACCTTACCATCGCCAAACGATTGAAGTATCGGTCTACAATGAGAGGCGACTTACTCCAGGCAGAAACTTCCTTGGAAGGGTGAGAATTCCTTGCTCCAATATTGTCAAGGAAGGTGAGGAAGTATATCAGATTTTCCCTCTTGAAAAGAAGTGGTTTCTCTCACCTGTTAAGGGTGAGATTGGCCTCAAAATATACATTGCATCAGAGTCTAATTCCAAACCAAAACCTCTTTCTCCTGTTTTCCCTTCAGAACAAGAAAAACTTCCACCTTCCACTCCACCCCGAGAACCAGAATCCACCATTAGTGACCTTCCTCCGCCACCTCATAGTATCCCCTCAGGCCTAACTGACAGAACATTAGAAGCTGATCTCAGTGAAGAACTTCCTGCATTTGACACCCCAAAAGCAAGCACAGAAGAAGCAGAAGTATATTATGTTGCAGAAGCTCGGTCTAGCAGTGTTGATATCGATCAAGAGCCAAAGAAAGAAAATAGAGAAGCTGTCGTAGAGACCGTCCAACAACTTGACAAGCACCAAGTTCTCCAGCCACAAACGATTTCAATAAAGAGAAGACCACAAGGTACTCCATCCACCATGCACTCAGTTGATCCTCAAGTCCAATCTAGCCATCACGAAAACTATAATCACAATGACACCAATCAACAGCCAAGGATTTCAATAAAGAGGCGACCGCTAGCGCAAGGTGCTCCATTCACGATGCACTCGGGTGATCCACAAGTCCAACCAAGCCATGGTGAAGGCTACAATCATAATGACACTAACCTGCAGCCAAGGATTTCAATTAAGAGACGACCGCGAGGACCGGGTACTCCATCATCAATGCACTCCTTTAATCCACAAGTCCATGCTAGCCGCAACGAAAGCTACAATAACCTCATGGGAACCAACCCACAACAGCCAAGAATTTTAGTAGAGAGACAACCACAGAATACTCCGCTCACCGTGCACCGAGTTAGTCCCCAAGTCCCTACTAGCAATGATGAAAACTACAATCTCAGTGACACCAATGTGCAGCTTGGCGAGCGGTGGCCCAGTGATGGAGCTTATGGTAGAAGAGGGTGGGTGAGTGGTAGTGACAGATTCACTAGCACGTATGACCTTGTTGAGCAGATGTTTTATCTGTATGTTCGTGTTGTGAAGGCAAAAGATCTTCCCCCAAGCACCATCACCTCAAGCTGTGATCCTTATGTGGAAGTGAAGCTGGGGAACTACAAAGGAAGAACAAAGCACTTTGAGAAGAAATTGAACCCAGAGTGGAACCAAGTGTTTGCTTTCTCCAAAGACCGCATTCAGTCTTCTGTTTTGGAAGTCTTTGTGAAAGATAAGGCAATGGTGGGCAGAGATGACTATCTTGGCAGAGTAGTTTTTGATCTCAATGAGGTTCCAACAAGAGTTCCACCAGATAGTCCACTAGCTCCTCAGTGGTACCGGCTCGAGGACTGGCGCGAAGAAGGCAAGGTGAGGGGTGACATTATGCTTGCAGTTTGGATGGGAACACAAGCTGATGAAGCTTTCTCTGAGGCTTGGCATTCTGATGCTGCCACTGTCTATGGGGAGGGCGTTTTCAACGTCAGATCAAAGGTTTACATGTCACCAAAACTGTGGTATCTCAGGGTGAATGTAATTGAAGCACAAGACGTGATCCCAGGTGACAGAAACCGCCTACCGGATGTTTTTGTGAAAGCTCAAGTGGGCTGCCAAGTGCTGACAACCAAGATATGCCCCACCAGAACAACCACCCCATTCTGGAATGAAGATTTGGTCTTTGTAGCCTGCGAGCCATTTGAGGAGCAATTAACAATCACTGTGGAGGATCGTGTGCACCCTTCAAAAGATGAGGTACTTGGGAAGATAAGCCTACCAATGACCCTCTTTGAGAAGCGGCTAGACCACAGGCCGGTTCATTCGCGCTGGTTCAATCTTGAGAAATTTGGTTTTGGAGTGCTAGAAGGTGATAGAAGAAATGAGCTCAAGTTTTCAAGCAGGATTCACATGAGAGTTTGCCTTGAAGGTGGATACCATGTCCTAGATGAGTCCACATTGTACACAAGTGATCAAAGGCCAACAGCAAGACAGCTATGGAAGCAACCTATTGGAATACTTGAAGTAGGCATCTTAGGAGCGCAGGGGCTTCTCCCAATGAAGATGAGGGATGGAAGAGGCAGCACAGATGCATACTGTGTTGCCAAGTATGGTCAGAAATGGGTCCGAACCCGAACACTTCTCGACACTTTTAGTCCTAAATGGAATGAACAATACACATGGGAGGTCTATGATCCTTGCACTGTGATAACGTTGGGAGTTTTTGACAACTGCCATTTAGGTGGAGGGGAAAAAGCTCCTGGTGACAGTGCTGCTAGAGATTCTCGGATTGGAAAGGTAAGAATAAGGCTATCAACACTTGAAGCTAATAGGATTTACACCAATTGTCACCCTCTTCTTGTTCTACACCAACATGGAGTTAAGAAGATGGGTGAGATTCAGTTAGCAGTGAGGTTTACGGCACTTTCACTAGCCAACATGGTTCACATCTATGGCCAACCCTTGCTCCCCAAGATGCATTACTTACATCCCTTCACAGTGAACCAAATAGACAACTTGAGGTACCAAGCCATGAACATTGTAGCTGCGAGGCTAGGCCGAGCTGAACCGCCTTTGAGGAAGGAGGTGGTGGAGTACATGTTGGATGTTGATTCCCATATGTGGAGCATGAGAAGAAGCAAGGCTAATTTCTTCCGAATCATGTCCCTTTTCTCTGGTATGATCACAATGGGAAAGTGGTTCAGTGATGTTTGCCTTTGGAAGAACCATGTTACATCAGTCCTGGTTCACATTCTTTTCCTCATACTGATATGGTACCCGGAATTGATCCTGCCAACCGTGTTTCTCTATATGTTCTTGATTGGTCTGTGGAACTATAGGTTCCGGCCTAGACACCCGCCTCACATGGATACTAAACTCTCGTGGGCAGAAGCCGTTCACCCCGACGAACTCGATGAAGAGTTTGACACGTTTCCGACTTCTAGATCACAGGATGTTGTGAGAATGAGGTATGACAGGCTTAGAACTGTGGCAGGTAGGATTCAGACAGTTGTTGGGGACATAGCTACACAAGGGGAGAGGTTTCAGTCTCTACTGAGTTGGAGAGACCCCAGAGCAACCAGCCTCTTTGTAGTGTTTAGCTTCTGTGCTGCTGTGGTTCTCTATGCAACTCCATTCAGAGTGGTGGCTCTGGTGACAGGTTTATACTTTTTGCGGCATCCAAAGTTTAGGAGTAAGATGCCTTCAGTACCAAGTAATTTCTTCAAGAGGCTCCCAGCTAGAACAGATAGTTTA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9G187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ATCAAAACCAGAACCAGAATCAGAACCAAAACCAAAAGAAGAACAAAGAGGATTTCTCTCTGAAGGCGACAACTCCAAACATCAGTGCTGGAAGAGCGATAAGTGGTGATTGGCTCCCAACTGCATTTGACTTGGTTGAGAAAATGCAGTTTCTGTTTGTCAGGGTGGTGAAGGCCAAAGACTTGCCTGAAAAAAGTGAATCTCAACCTTGTAACCCTTTTGTGGAAGTGAATGTTGGAAGCTTCACAGGAACAACCAGATGCATGGAGAAAACCACCACCCCAGAATGGAACCAAGTCTTTGCTTTTGCCAAGGAGAGGATTCAAGTACTAGTTTTGGAGATTGTGGTGAAGAACAAGGGTGAAAATGGTGACCCTAATGATAATGGTGACCTTGATGAGTTCGTGGGACGTGCTGCATTCACAATTGGTGATGTTCCAATGAGGGTTCCTCCCGATAGCCCCTTGGCGCCGCAATGGTACAAGCTTGAGAATCAAAATGGGGTGAAGCTTCAAGGAGAGTTGATGGTTTCTGTTTGGATGGGAACTCAGGCGGATGAAGCTTTTTCTGAGGCTTGGCATTCAGATGCATCAGAGGCTAGTGGTGTTTTGGGGAACTTGGCTTTGAGGAGCCGTTCTATAAAGTGTAGTACAAGCCCCTCGTGGAATGAGGATTTGATGTTTGTTGTGGCAGAACCCTTTGATGATTGCTTGTTTGTGAGCATTGAGCAGGGGAATAACTTCAAGCACGAAAGCTTGGCAATTTGTGCTGTTCCTTTGAAGAATGTGGAGCAGAGAATTGATGCCACTCCACCAGCTAGTGTGTGGTACAATCTTCACAAGCCAAAGGAAAAGGAGGGAGAAGAGCAGGAGGTTAATTTTTCCAGTAAACTTAACATGAGGATCTCTTTAGATGGAGGGTACCATGTTCTTGATGAGGCCACTCACTACACCAGTGATGTAAGGCCATCATCTAAGTATTTGTGCAATCCCAGTATTGGTGTTCTTGAATTGGGAATCCTGAATGCTGTGGGGCTCTCTCCAATGAGCAAGGAAAATCGGACCAATGCGTTTTGTGTAGCTAAGTACGGTCCAAAGTGGGTGAGGACAAGGACTATTGTAGATAGTCTTTCTCCCAAATGGAATGAGCAATATACATGGGAAGTGTTTGATCCTTGCACTGTGATCACAATTGTTGTGTTTGACAACGGAAACTTGCATGGAGGCAACAAAAATGCCGGAGGGAAAAAATGTGAAGGACCAGTGGATAGGAGAATTGGCAAGGTGAGGATTCGGTTGTCAACACTTGAAAGTGATAGGATTTACACTCACTCTTACCCTCTTATAAACTTGCACACTCAAGGAGCAAAGAAGATGGGAGAAATTCAATTGGCTGTGAGGTTTTCTTGTCCATCATTGTTGAATGTTTTGCAAACTTATGCACAACCTTTGCTCCCAAGGATGCACTATTTAAGTCCATTGTCTATATTTCAGTTGGATAATTTGAGGAACCAAGCTGCTGCCATCACCACATTGAGGTTTAAAAGGGCTGAACCACCACTGAGCAAAGAGGTTGTGGAGTACATGCTAGACATGGGGGTAAATGTGTGGAGCATGAGGAGGGCAAGAGCTCAGTTTTTCAGGATTGCTAGTCTTCTTAATGTTTTAGTTTCTGTTGCTAAACAGTTTCGTGAGATACATGCTTGGAAGAATTCAATTACCACGGTGGTTAGTTACTTCATGTTTCTCATTGTCATTTTCTGTCCGCAAATAGTTTTGCCATCAACATTTTCCTTCCTACTCCTGGCTGGGATTTGGGGCTATAGAACAAGGCCAAGGTGTCCTTCCCATATGGATATGAGATTGTCTCAGGCTGACACAGCCAGTGTTGAAGAACTAGAAGAAGAATTTGATTCCTTTCCGTCGAAATTCAGTGGTGAAAATTTGAAGAGGAGGTATGATCGATTAAGAGGTGTCGCGGGGAGGGTGCTAGAAGTGATGGCAGACTTGGCAACTCAAGGAGAGAGGGTGCAGTCTCTACTCAGCTGGAGGGATCCAAGAGCAACAGCTTTGTTTGTTATTTTCTGTTCTGTGGCTGTCATTGTGACATATTTGGTTCCTTTCCGCATTTTGGTGTTCATTTGGGTGACTTATATGTTAAGGCCTCCAAGGTTTCGATTTGATATTCCTGCAGTCCCTCAAAACTTCCTCAGGAGGATGCCTGCAAAATCAGATGGCT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9G261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ATCTCAAGCTAGGAGTAGAGGTTGTGAGTGCTCATGACCTTGTGCCCAAAGATGGGCAAGGATCATCTAGTACTTATGTGGAACTCCACTTTGATGGCCAGAGATTTCGGACAACTACTAAAGACAAAGATTTGAGTCCTTTTTGGAATGAGAGCTTTTACTTCACCATCACTGATCCAAGCAAGTTACCTAGCCTCACTCTTGAAGCCTGTATCTACCACTACAACAAAGGCAATTGCTCCAAAGTACTCCTTGGGAAGGTCCGGCTCACTGGAACCTCCTTTGTTCCGTATTCTGATGCTGTTCTTTTGCACTACCCTCTGGAAAAGAAAAATATTTTTTCGCGCTCCAAAGGAGAGATTGGTTTGAAGGTTTTTGTCACAGATGACCCTTCTTTAAGATCCTCAAACCCTATTCCTGCTGTGGAATCCTTTTTCAATACAGACCAAAATGAAAATCTAACACAAGACCAAACACCACCACCGGTATCATTTACAGACTCAATCCTCAACAGCGTCTCTAGAAAGAAAACCGAGACAAGGCACACGTTTCATAACATTGCAAAATCAAGTAGTGAACAAAAACAGCAGTCTAAGCCTGCAGCAGATGCCAACCCTAGTGTAACATTTGGGATTCATGAGATGAAATCATCACAGGCTCCTCCAAAAGTTGTTCAAGCATTTGCAGGTCCACAAGAGTTTTCGGTGAAAGAAACAAGCCCTACTCTTGGAGGGGGAAAAGTTGTTGGGGGAAGGGTTATTCGCGGGAGCATGCCGGCCACATCCAGCAGCTATGACCTTGTTGAATCAATGAAGTATATTTTTGTAAGAGTTGTAAAAGCGCGCGACCTTCCTTCGATGGATATGACAGGTAGCCTTGACCCCTATGTGGAGGTAAAGGTTGGAAACTTCAAAGGAACTACCAACCACTTTGAGAAAAACCAAAACCCTGAATGGAACAAGGTGTTTGCCTTTGCCAAGGACAATCAGCAATCATTTATTCTTCAAGTTACGGTTAAAGACAAGGACAAGATATCAGATGATGTTGTTGGAACTGTGACGTTTTCTGATCTGCATGATATCCCTGAACGTATTCCACCTGATAGTCCATTGGCTCCTCAGTGGTATAGGATTGAGAACAAGAATGGAGAAAAGAGAGGGGAGTTGATGCTTGCTGTTTGGAGAGGCACACAAGCTGATGAGGCTTTTCAAGATGCTTGGCATTCTGATGCAGTAGTCTCCCCTGATGGAAGCACTATATCTAACTATGCTCAGATTCGATCGAAAGTTTACATGTCTCCGAGATTATGGTATGTACGCGTCAAAGTGATCGAGGCACAGGACTTAGTTTCATCTGACAAGTCTAAAGTTCCAGACGTCTATGTTAAGGTACACATTGGCAACCAGATTATAAAGACGAAGCCATTAAGGGACATGAACCCGCAGTGGAATCATGAGGCGTTGTTTGTCGCCGCTGAACCTTTTGAAGAGCCTTTGGTCTTCACAGTTGAAGAACGCAGTGCCAACAAGGATGAGACTATTGGCAATGTTGTTATTCCTTTAAACAGAATTGAAAAGCGTGCTGATGATAGGCCTATCCGTGATCACTGGTATCTTCTTGAAAAGTCCATGTCATCTGCTATGGAGGACCAAGCGAAAAAGAAAGAGAAAGAGAAGGAGAAGGACAAGTTCTATAGCAGAATCCGTGTCATTGCCTTTCTTGATGGTGGATACCATGTGCTAGATGAGTCAACTTATTACAGTAGTGATCTAAGGCCAACCACAAGGCAATTATGGAAGAAGCCAATTGGTGTGTTAGAACTTGGCATTTTGAATGCTGATGTATTGCCAATTCCAACCAAAAATAGGGATGGAAGGGGAACAGCAGATACATACTGTGTGGCAAAGTATGCCCACAAGTGGGTGCGCACTAGAACCATTGTTAACAATCTAAACCCAAAGTTCCATGAACAGTACACTTGGGAAGTTCATGACACAGCTACAGTTCTCACCTTGGGGGTATTTGATAATGCACAGATTACTAATTCTTCAAATGGTAACAAAGATTCCAAGATTGGAAAGGTTCGGATAAGGATCTCAACGCTAGAAGCTGGTCGTGTTTACACCCACTCTTATCCATTGTTATCAGTGCAAAACTCTGGCCTCAAGAAGAACGGGGAAGTGCACTTGGCCATACGGTTCTCATGCACCTCAATGGCTAACATGATGGCTTTGTATTTAAAACCCCATTTGCCAAAGATGCACTACACAAAGCCCCTTAACATCATGGACCAGGAAAGGCTGAGACTTCAGGCTGTGCTCATTGTTGCATCTAGACTAGGCAGGGCAGAACCCCCTCTTAGGAAAGAAGTGGTTGAGTACATGTCTGACTCAGAATCTCATTTGTGGAGCATGCGGCGCAGCAAGGCCAACTTCAACCGTTTGAAGGAGGTGTTTTCCGGGCTACTTGCATTTGGAACTTGGTTTGGACAAATTGCAACATGGAAGAACCCTTTTGTGACAGTGCTGCTGCACATTCTCTACTTAATGCTTGTGTGTTTTCCTGAACTTATTCTACCAACCGTGTTCCTATACATGTTTGTAATAGGGATGTGGAAATGGAGGTTCCGCCCGAGATACCCTCCTCACATGGATGCTAGTCTCTCTTGTGCATATGTAACCAGCCCTGAGGACTTTGATGAGGAAATGGACACTTTTCCAACCACAAAGAGCTTTGATATCGTTCGTTGGAGGTATGATAGGTTGAGAAGTCTGGCAGGGAAGGTTCAGAGTGTTGTTGGACAGATAGCAACTCAAGGAGAAAGAATCCATGCTCTTATAAATTGGAGGGATCCACGTGCCACTTCGATATTCATGGTGTTTTGCCTTGTGACTGCTATAGTTTTGTATGTGACACCACCACAGATGTTGTTTATTCTATCTGGATTTTACCTAATGAGGCACCCTATGCTTCGGGGTAAGACGCCAGGAGCACCGATCAATTTCTTCCGCAGGTTGCCTGCTCTCACAGATAGC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0G091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TCCACCTGAAGATTTTCTGTTGAAGGAGACCAAGCCCCACCTTGGAGGCGGAAAGGTTTCCGGTGATAGACTTACCAGCACCTATGATCTCGTTGAGCAAATGCAGTACCTTTATGTGAGGGTCGTGAAGGCGAAGGACTTGCCCGCGAAAGATATCACTGGGAGTTGTGATCCTTATGTTGAAGTCAAGCTTGGGAACTACAAGGGAACCACCAGGAATTTCGCCAAGAACACACATCCTGAGTGGAACCAGGTTTTCGCCTTCTCGAAGGACCGGCTTCAGGCCTCGATGCTGGAGGTTAATGTGATAGATAAAGATGTTCTGAAGGATGACCTCATCGGCCGGGTGTGGTTTGACCTGAATGAGATCCCGAAAAGGGTACCTCCGGATAGCCCTCTGGCTCCTCAGTGGTATAGATTGGAGGATAGGAAGAGCGACAAAGCGAAGGGGGAGCTGATGCTGGCTGTTTGGATGGGTACACAGGCTGATGAGGCTTTTCCCGAAGCTTGGCACTCGGATGCTGCGATGGTTAGTGGGAGTGATGCTCTTGCGAACATTAGATCGAAAGTTTATCTGTCTCCCAAGCTTTGGTATTTGAGGGTTAATGTGATAGAGGCACAGGACCTGATGCCAACTGATAAGGGTAGATACCCTGAGGTATTTGTGAAGGCTATTCTGGGGAATCAGGCCTTGAGGACTAGAATCTCTCAAAGTAGGAGTATTAATCCAATGTGGAATGAGGATTTGATGTTTGTGGTGGCAGAACAGTTTGAGGAGCCGCTGATTTTGAGTGTGGAGGATAGAGTTGCGCCTAACAAGGATGAAGTGTTGGGGAGGTGTGCCATTCCTTTGCAGTATGTGGAGAGGAGACTAGATGAGAAACCTGTGAACACAAGGTGGTTCAATCTGGAAAGGCATATTGTGATAGAAGGGGAGAAGAAGGACACCAAATTTGCAAGCAGAATTCACATGAGGATTTGTCTAGAAGGTGGTTATCATGTTTTAGATGAATCTACTCACTACAGCAGTGATCTTCGCCCAACAGCGAAACAGCTGTGGATGCCTGGTATTGGTGTTCTTGAACTAGGGATATTGAATGCTCAGGGTTTGATGCCAATGAAGACAAAAGATGGGAGGGGGACAACGGATGCTTATTGTGTAGCAAAATATGGGCAGAAGTGGGTCAGGACAAGGACAATCATTGATAGCTTTGCACCGAGGTGGAATGAGCAATATACTTGGGAGGTTTTTGATCCATGCACTGTCATTACAATTGGTGTATTTGATAACTGTCATCTGCATGGTGGTGACAAGGCTGGAGGGGCAAGAGATGCAAAGATTGGAAAGGTACGGGTTCGTCTTTCCACCCTTGAGACTGATCGGGTCTACACACATTCCTATCCACTTCTTGTTCTTCACCCGAATGGGGTGAAGAAGATGGGTGAGATTCACTTGGCTATGAGGTTCACTTGTTCATCTTTTGTCAATATGATGCACATGTATTCACGGCCCTTGTTGCCAAGAATGCACTATATACACCCATTGACTGTTAGCCAGCTTGACAGTTTGAGGCATCAAGCTACTCAGATTGTTTCAATGAGACTGAGTCGCGCTGAGCCACCTCTGAGAAAAGAGGTAGTGGAATATATGCTGGATGTTGGTTCTCACATGTGGAGTATGAGAAGAAGCAAAGCTAACTTCTTCAGGATTATGGGGGTTTTGAGCGGCCTAATTGCTGTAGGAAAATGGTTTGATCAGATTTGCAATTGGAGAAGTCCAATCACTACAATTCTGATCCATATCTTGTTCATAATATTGGTTATGTATCCAGAGCTTATCTTACCAACAATTTTCCTTTACCTCTTCTTGATTGGAATTTGGTACTATAGATGGAGGCCAAGGCACCCTCCTCACATGGACACGCGTCTCTCTCACGCGGATTCAGCGCATCCTGATGAACTTGATGAAGAATTTGACACATTCCCGACCTCCCGGCCAAATGACCTCGTGAGGATGAGATATGATAGACTTAGAAGCATTGCTGGTAGGATTCAAACTGTGGTTGGGGACTTGGCCACTCAGGGTGAAAGGCTGCAATCTTTGCTGAGTTGGCGTGATCCTAGAGCTACATCACTATTTGTGATTTTCTGTCTGGTTGCTGCTACTGTACTGTATGTCACTCCATTCCAAGTTGTGGCCCTCTTTACTGGAATTTATGTTTTGAGACATCCAAGGTTTCGTTACATGCTTCCTTCGGTGCCGCTGAATTTCTTCAGGAGGCTGCCTGCAAGAACTGATT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0G092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TCTTCTCAAGCAGCAGCAAAGGGAAACCAAGAGGACTACAAGCTGAAGGACACAAAGCCAGAGCTTGGAGAAAAGTGGCCACATGGAGGGCAACGTGGAGGGAGTGGTTGGATATACAGCGAGAGAGCAACAAGCACCTATGACATGGTGGAGCAAATGTTCTACCTCTATGTCCGTGTTGTGAAGGCCAAGGATCTTCCACCTAACCCTGTCACAAGCAACGTTGACCCTTATGTTGAAGTGAAGGTTGGTAACTACAAGGGTAAAACTAGGCACTTTGAGAAGAAAACAAGCCCTGAGTGGAAGCAGGTTTTTGCATTCTCTAAGGAGAAGATTCAATCCTCAGTTGTTGAGGTCTTTGTGAGGGACAAAGAGATGGTGGCTAGAGATGATTACATTGGGAAAGTGGAGTTTGACATGCATGAAGTGCCAACAAGGGTGCCCCCAGATAGCCCTTTGGCTCCTCAGTGGTATAGGCTTGAGAATTCGAGAGGTGAAGCAAGGAGTAGAGGAGAGATCATGCTTGCTGTTTGGATGGGGACACAAGCTGATGAAGCATTTCCTGAGGCTTGGCATTCAGATTCTGCTTCAGTTAAGGGAGAAGGGGTTTATAACATAAGGTCAAAGGTTTATGTTAACCCAAAGTTGTGGTATTTGAGGGTTAATGTGATTGAGGCTCAAGATGTGGAGCCAAATGACAAAAGCCAGCCACCACAAGTTTTTGTGAAGGGTCAAGTTGGACAACAAGTGCTTAAAACCAAATTGTGTCCAACAAAAACTCCAAACCCTATGTGGAATGAGGATTTGGTGTTTGTGGCAGCAGAGCCCTTTGAGGAGAAGCTTGTGATAACTGTGGAGAACAAGGCCTCCCCCGGAAAGGATGAGGTTGTGGCTAGAATAAGTTTGCCGTTGAACAAGTTTGAGATCCGTTTGGATCACCGGGCAGTGCACTCGCATTGGTACAACCTTGAGAGGTTTGGCTTTGGTGTGTTGGAGGGTGACAAGAGGAATGAGACAAAATTCTCAAGTAGGATTCACCTAAGGGTGTGTCTTGAGGGTGCTTATCATGTGCTTGATGAGTCCACAATGTATATTAGTGACACAAGGCCTACTGCTAGACAACTTTGGAAACAACCAATTGGGATTCTTGAAGTGGGGATATTGAGTGCCCAAGGGCTCCAATCTATGAAGAAAAACAATGCTAAAGGGTCAACAGATGCTTATTGTGTGGCCAAGTATGGTCAGAAATGGGTGAGAACTAGGACTATCACTGAGAGCTTTAATCCAAAATGGAATGAGCAATATACATGGGAAGTGTATGATCCTTGCACTGTGATAACTTTTGGGGTCTTTGACAATTGCCATTTGGGTGGTGGTGGTGGAGGGCAAAATCAAGGAGCCAAAGTTGACTCAAAAATTGGCAAGGTGAGGATTCGTTTGTCAACATTGGAAATGGATAGGATCTACACCAACTCATACCCGCTACTTGTTCTGAAAACCTCTGGATTGAAGAAGATGGGGGAACTTCAATTGGCGATTCGCTTCACGTGTCTCTCCATGGCTCACATAATCTACCTTTATGGACACCCTTTGTTGCCAAAAATGCATTACCTACATCCATTCACTGTGAATCAGTTGGACAGTTTGAGGTACCAAGCTATGAACATTGTGGCAGTTAGGCTTGGGAGGGCAGAACCACCCCTTAGGAAAGAGGTTGTGGAGTACATGCTTGATGTGGACTCTCACATATGGAGCATGAGAAGAAGCAAAGCCAATTTCTTCAGAATTGTGTCACTATTTTCAGGTGCAATATCTATGAGCAGGTGGCTTGGTGAGGTGCAACAATGGAAGAATCCAGTCACAACAATCCTAGTGCATGTCCTCTTTTTCATCTTGATATGCTACCCTGAGCTTATCCTCCCCACATTTTTCCTCTACATGTTCCTCATTGGAATATGGAACTTTAGGTTTAGGCCAAGGCACCCTCCACACATGGACACAAAACTTTCTTGGGCTGAAGCAGCACACCCAGATGAACTTGATGAGGAGTTTGACACTTTTCCCACTTCAAAGGCTCAGGATGTGATCAGAATGAGGTATGATAGGCTTAGAAGTGTGGCTGGGAGAATACAAACTGTGGTTGGAGACATTGCAACACAAGGTGAGAGGTTTCATGCATTGCTTAGTTGGAGAGACCCTAGAGCCACAAGCCTATTTATGTTTTTCTGCCTCATTGTTGCTGTGGCATTGTATGTGACACCTTTCAAGGTTGTGGCTTCAATTGCTGGAATTTTTTGGCTCAGGCATCCCAGGTTCAGAAGCAAGCTACCCTCAGTGCCTAGTAATTTCTTCAAGAGGTTGCCATCTCATGCTGATG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1G024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ACTTCAAGTTAGGGGTAGATGTGGTTAGTGCTCACAATCTATTACCCAAAGATGGGCAAGGTTCATCCAATGCCTTTGTGGAACTTTACTTTGATGGACAAAAGTACCGTACGACCATCAAAGAAAGGGATCTTAACCCAGTTTGGAATGAGAGCTTCTACTTCAATATATCTGACCCTTCTAATCTTCACTATATGGCACTTGATGTCTATATCCACTGCCACACCAAAGCTACTAACTCCACTTCTTTTCTTGGCAAGGTTAGCCTTACCGGGACTTCTTTTGTCCCTTACTCTGATGCAGTTGTCTTGCACTATCCATTGGAGAAGCGTGGTATTTTCTCTCGTGTAAGAGGAGAGATTGGCCTTAAAGTTTACATCACTAATGATCCAACCATAAAATCATCCATTCCAACTCCTGTTGTTGAGTCCATGCCAACAAATTATTCAAGCTCAACACATTCAGAAGTTCGAGCACCTGCAAGCACAATGACAAACAGTTTGCCGAATGAAAAGGTTGAGTCAAGACACACATTTCATCATCTCCCTAACACAAACCATCACCAGCACCAACAGCACTCCTCTGGCTTTGCAGATACTCATTATGTAACAAAGTATGAAGCTGATGCAATGAAATCTGAACCACAGCCTATGAAACTAGTACGCACTGCTACATCAGTACAACCAGTTGATTTTGCACTTAAAGAAACAAGTCCATATCTTGGTGGGGGAAGAGTTGTTGGTGGTCGTATTGTTCATAAAGACAAGACTGCTAGTACATATGATCTTGTGGAAAGGATGTACTTTCTGTATGTCAGAGTTGTCAAGGCTCGTGAGCTTCCTGCTATGGATGTTACTGGTAGCCTTGATCCATTTGTTGAGGTGAGAATTGGAAATTACAAAGGTATTACCAGACACTTCGATAAGAATCAGAGTCCTGAATGGAATCAGGTGTTTGCATTTTCAAAGGACCGGATGCAAGCATCTGTACTTGATGTTGTGATCAAGGACAAGGATCTCATCAAAGATGATTTTGTAGGCATTGTGAGGTTTGACATCAATGAGGTTCCTTTGAGAGTACCACCAGATAGCCCTTTGGCTCCAGAGTGGTACCGCCTTGAGGACAAGAAAGGAGAGAAGAATAAAGGTGAGTTGATGCTTGCTGTCTGGATTGGTACTCAAGCAGATGAGGCTTTTTCTGATGCATGGCATTCAGATGCCGCCACTCCTGTTGACAGCACACATGCGATCTCTGCAGTGATGCGTTCAAAGGTCTATCATGCACCAAGGTTATGGTACGTGCGTGTCAATGTTGTGGAGGCGCAAGACTTGGTTCCTACAGAGAAAAACCGTTTCCCTGATGTGTATGCCAAGGTGCAGATAGGAAACCAAGTGCTGAAAACAAAGACAGTTCCAGCACGAACACTAAGCGCACTCTGGAATGAAGATCTTTTGTTTGTTGCTGCTGAACCTTTTGAAGACCATTTAATTATTTCAGTTGAAGATCGGGTTAGTCCAGGAAAAGATGAGATCATTGGGAGGATCATCATACCACTGAACTCCGTGGAAAGGCGTGCAGATGATAGAATCATTCATTCTAGATGGTTCAACCTGGAAAAGCCAGTTGCTATAGATGTTGATCAGTTGAAGAAAGAAAAGTTCTCAAGCAGAATTCAGCTCCGGTTATGTTTAGATGGAGGATATCATGTTCTTGATGAGTCAACTCATTACAGTAGCGACCTCCGCCCGACAGCAAAGCAGCTGTGGAAGCCACCAATTGGGGTTTTAGAACTTGGAGTGCTGAATGCTGTAGGACTCCATCCAATGAAAACAAGGGATGGTAGGGGCACATCTGACACATACTGTGTAGCAAAATATGGTCACAAATGGGTCAGAACAAGGACCATTGCTGATAATCTGTGTCCAAAATACAATGAGCAATACACTTGGGAGGTTTTTGATCATGCCACGGTTCTTACAGTTGGTGTATTTGACAACAGCCAGCTCGGGGAAAAAGCTAATGGTTCTTCAAAGGACTTGAAAATTGGGAAGGTCAGAATTCGCATCTCTACACTGGAAACAGGCAGGATTTACACTCACTCATATCCATTGTTGGTTCTTCACCCAACCGGGGTTAAGAAGATGGGTGAACTTCACTTGGCAATACGGTTTTCATGCACTTCTTTTGCAAACATGCTTTACCTATACTCACGACCACTGCTGCCCAAAATGCACTACGTAAGGCCATTCTCTGTGACGCAGCTAGACATGCTGCGTCACCAAGCAATGAACATAGTGGCTGCTAGACTTGGCCGGGCAGAGCCACCACTTCGCAAAGAAGTGGTGGAATACATGTCAGATGTGGACTCCCACCTTTGGAGCATGCGGAGAAGCAAGGCGAATTTCTTCAGACTGATGACTGTCTTCTCTGGTGTGTTTGCAGTTGGAAAATGGTTTGGTGATATCTGCATGTGGAGGAATCCTATCACAACAGTGCTGGTTCATGTGCTCTTTCTCATGCTTGTTTGCTTCCCAGAATTGATCCTTCCCACTATTTTTCTGTACATGTTCTTGATAGGGGTATGGAACTTCAGGTATAGACCAAGGTACCCTCCTCACATGAACACAAGAATCTCACAAGCTGAGGCAGTGCACCCGGATGAGTTAGATGAAGAGTTTGACACATTCCCTACGAGTCGTAGCCCGGACCTAGTGAGAATGAGGTACGATCGCTTGAGGAGTGTGGCTGGAAGGATTCAAACAGTGGTTGGTGATTTGGCCAGCCAGGGAGAGAGGATTCAGGCACTGTTAAGCTGGAGAGACCCGCGTGCTACATCCATATTTATTACATTGAGTCTCCTATCTGCGTTGGTGCTCTATGTTACTCCTTTTCAGGCTGTGGCTGGTTTGGCAGGGTTTTACATCATGAGGCATCCCAGATTTCGCCACAGGCTGCCATGTACCCCAGTCAACTTCTTCCGGCGCCTCCCTTCAAGAACAGATACCATGT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1G130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GCACCACTTGCACATTCCAATGAGTTTGCCTTGAAGGAGACCTCTCCCAAGATTGGTGCAGGGGCAGTAACAAGAGACAAGCTATCATGCACCTATGACCTTGTTGAACAGATGCAGTATCTCTATGTTCGTGTGGTCAAAGCCAAGGATTTACCTTCAAAAGATGTCACTGGAAGTCTCGATCCCTATGTTGAAGTGAAGCTTGGAAACTACAAGGGACTCACCAAGCACTTTGAGAAGAAGTCCAACCCTGAGTGGAATCAGGTCTTTGCATTCTCCAAAGACCGGATTCAAGCCTCGGTGTTGGAGGTTATTGTCAAGGATAAGGATGTTATTTCAGATGATTTTGTAGGGAGGATGTGGTTTGATCTCAATGAGATCCCAAAACGTGTTCCCCCAGATAGTCCATTGGCTCCACAATGGTACAGATTGGAAGATCGAAAGGGCGAAAAGGTGAAAGGAGAGATAATGCTTGCAGTTTGGATGGGGACTCAAGCAGATGAGGCATTTCCTGATTCTTGGCATTCTGATGCAGCAATGGTTGGCTCTGAAGCAGTTTCAAACATAAGGTCAAAAGTTTACCTCTCTCCCAAGCTTTGGTATGTCAGGGTCAATGTGATTGAAGCACAGGACTTGATACCAGGTGATAAAACCCGGTTTCCTGAAGTTTATGTGAAGATTAATCTAGGAAACCAGTTTTTAAGGACTAGAGTGTCTCAAAGTAAGACCATGAATCCCATGTGGAATGAGGACTTGATGTTGGTTGCTGCTGAGCCTTTTGAGGAGCCTTTGATTCTGAGTGTGGAAGACAGGCTTGGACCAAACAAAGATGAAGTATTGGGAAGGTGTGTGATCCCTTTGCAGATTGTGCAACGGAGGCTGGACCATAAGCCTGTGAACACTAGGTGGTTTAATCTTGAGAAGCATGTGGTTGTTGAAGGGGAAAAAAAGGAGATTAAATTTGCAAGCAGGATACATTTGAGGATGTGTTTGGATGGTGGTTTCCATGTGTTGGATGAATCAACTCATTATAGTAGTGATCTTAGGCCAACTGCTAAGCAATTATGGAAGCCTAACATTGGAATTCTAGAAGTGGGGATTATAAGTGCACAAGGGCTTATGCCAATGAAAACAAGAGATGGTAGAGGAACCACAGATGCTTATTGTGTGGCAAAATATGGACAAAAGTGGATCCGCACTAGGACTCTTGTGGATAGCTTTACTCCAAAGTGGAATGAGCAGTACACTTGGGAAGTGTTTGATCCATGTACTGTTATTACCATAGGGGTCTTTGACAACGGTCATATACAAGGAGGAGGAGAGAAAGGTGGTGGTGGATCAAAGGATTCTAGGATAGGGAAAGTGAGAATTAGGCTATCCACACTTGAAGCTGATAGAGTTTACACACACTCATATCCTCTTTTAGCACTTCACACTTCAGGTGTGAAGAAAACAGGAGAACTGCAATTGGCTGTGAGGTTCACTAACTCATCTTTCATCAACATGTTGTATTTGTATTCCCAGCCTTTGTTGCCAAAGATGCACTACATCCATCCTCTATCTGTGATTCAGCTAGACAGTCTGAGGCATCAGGCGATGCAGATTGTATCAATGAGGTTGAGTAGAGCTGAGCCACCCCTAAGCAAAGAGGTTGTAGAATACATGCTTGATGTGGATTCACACATGTGGAGTATGAGAAGGAGCAAGGCTAATTTCTTCAGGATAATGAAAGTTCTAAGTGGTTTGGTAGCATTTGGAAGGTGGTTTGATCAGATATGCAATTGGAAAAACCCCATCACCACCATACTAATTCATGTCCTTTTCATAATATTGGTTCTCTACCCTGAGCTAATACTCCCCACAATCTTCTTGTACCTGTTCTTGATTGGAATTTGGAACTTCAGATGGAGGCCTAGACACCCTCCACACATGGACACTAGACTGTCTCATGCTGATGCTGCTCATCCTGATGAACTGGATGAAGAGTTCGACACATTCCCAACTTCGCGGTCATCGGATATCGTTAGGATGAGATACGATCGTTTGAGAAGCATTGCAGGGAGAGTCCAAAGTGTTGTAGGTGACTTAGGTACACAAGGAGAAAGGTTCCAAAGTCTGCTAAGTTGGAGAGATCCAAGGGCTACCACACTCTTCGTCACATTCTGTTTCGTTGCTGCTATAGTTCTCTATGTTACTCCTTTTCAGGTTGTGTCACTTCTCATTGGCTTCTTTATGCTAAGGCACCCCAGATTCCGCCACAAACTTCCATCAGTTCCTCTCAATTTCTTTAGGAGGTTGCCTGCTAGATCAGACAGC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2G001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ACAGACTGGTGGTAGAAGTTGTGGAGGCTAGCGACCTGATGCCCAAAGATGGGGAAGGGTCAGCTAGCCCCTTTGTAGAGGTAAAGTTGGATGAGCAGCAGCACAGCACTGAAACAAAGCACAAAGACCTGAATCCTTGTTGGAATGAAAAGTTTGTGTTCAACATCAATAACCCCAGAGATCTTGCGCACAAGACAATTGAAGTGGTTGTATACAATCACAACGATGGGAACCACAATAACTTCCTCGGAAGGGTGAGACTTTCAGGCGCCTCTATCCCTCTATCGGAGTCCCAGGCTCGTGTGGAACGCTACCCACTTGAGAAACGTGGCCTCTTCTCAAACATCAGGGGAGATATTGCTCTCAGATGTTATGCGGTGCATGATCATGCTGATGCTGAGGAACACCATCACCCCCAAGTAGACACTCCTGCTGCTGAGGAGGCGTATCAGGGCACTCCCTTTCAAGAAATAAACCCCAACATCAACATGGTGCTAGATGAGGAAAGCGTGGTTGGTGACGGGGACAAGAATAAGAAGAAGAAGATGAAAAAGAAAGAGAAGGAAGTCAGGACTTTTCACTCTATTCCAGCAGCAGCGAAGGCATACCCGGCGCCGGCAATGGAAACAACGCAAAGGAGGGTTGATTTTGCAAAAGCTGGGCCACCCAATGTAATGTTAATGCAGCAGATCCCTAGGCAAAATCCTGAGTATTCGTTGGTGGAGACTAGTCCACCACTGGCGGCTCGTTTGCGCTATAGAGGAGGAGGAGGAGGGGACAAGATATCCACCACCTACGACTTAGTGGAACAGATGAATTACTTGTACGTGAATGTCGTCAAGGCTAGGGATCTACCTGTCATGGATATAACTGGAAGCCTTGACCCTTATGTGGAAGTCAAGCTTGGTAACTACAAGGGCCTGACCAAGCACTTGGACAAGAACCAGAACCCTGTCTGGAAGCAAATCTTTGCCTTCTCCAAGGACAGGTTGCAGTCCAATTTGCTTGAAGTCACCGTCAAGGATAAGGACATTGGCAAGGATGATTTTGTGGGGAGAGTTATGTTTGATCTCACCGAGGTTCCTCTTCGGGTACCCCCTGACAGCCCCTTGGCTCCTCAATGGTACAGACTGGAGGACAAGAAGGGCCAAAAAATTCATAATAACGGGGAAATCATGCTTGCGGTTTGGATGGGAACTCAAGCGGATGAGTCCTTCCCGGAGGCCTGGCACTCTGATGCTCACAACGTTAGTCACTCCAACCTTTCAAACACCCGCTCAAAGGTCTACTTCTCCCCCAAGCTTTACTATCTTAGAGTTCAAGTAATCGAGGCTCAGGATCTCGTTCCTTCCGAAAAAGGAAGGCCCCCTGACTCCCTTGTTAGAGTGCAGCTAGGGAATCAGATGAGATTCACCCGGCCTTCTCAAATTAGAGGCACCAACCCTGTTTGGAATGACGAGCTTATGTTTGTGGCCGCCGAGCCATTTGAGGATTTTATCATTGTCACTGTTGAGGACAAAGTTGGTCCTAATGTTGAAATCTTAGGAAGGGAGATCATATCCGTCAGAAGTGTTCTTCCCAGACACGAGTCCAGCAAGAAGCTCCCCGATTCTCGTTGGTTCAATTTACACAGGCCCAATGCGGTTGGCGAGGAAGAAACACAGAAAAAGAAGGAGAAATTCTCAAGCAAGATTCACCTCCGAGTGTGTCTTGAGGCCGGCTACCACGTGCTTGATGAGTCCACGCATTTCAGCAGTGATCTTCAGCCATCCTCCAAACATTTGAGGAAGAAAAACATTGGAATTCTCGAACTTGGGATCCTGAGTGCCCGCAATTTGCTGCCCATGAAGGCCAGGGAAGGGAGGACTACTGATGCATACTGTGTGGCCAAGTATGGCAACAAATGGGTTCGAACCAGAACTCTGCTTGATACTCTCTCCCCTCGATGGAATGAGCAATATACCTGGGAGGTTCATGATCCGTGCACTGTCATCACAGTTGGGGTTTTTGACAACCACCACATCAATGGGAGCAGTGATGCCAGAGATCAGAGAATTGGAAAGGTGAGAATCAGGTTGTCAACTCTGGAGACTGATAGGGTGTATACTCATTTTTATCCTCTGCTGGTTCTCCAACCCAATGGCCTGAAGAAGAATGGAGAGCTTCACTTGGCAGTGAGATTCACTTGCACCGCATGGGTTAACATGGTAGCCCAGTATGGTAGGCCTTTACTGCCCAAAATGCATTATGTCCAACCAATACCCGTCAGGCACATAGATTGGCTCCGCCACCAGGCCATGCAGATTGTGGCAGCTCGCCTATCTAGAGCCGAGCCACCCCTTAGGCGTGAAGCAGTTGAGTACATGCTCGACGTTGACTACCACATGTGGAGTCTAAGGAGAAGCAAAGCCAACTTTCAACGCATAATGTCACTCCTCAAAGGAGTTACAGCTATTTGCAAATGGTTTGATGACATCTGTACCTGGAGAAACCCAATCACAACCTGCCTTGTTCACGTCTTGTTCTTGATACTGGTTTGCTACCCGGAATTGATACTGCCCACCATTTTTCTTTACTTGTTTGTAATTGGTATTTGGAATTACCGGTTCAGGCCAAGGCATCCACCCCACATGGATGCTAGGCTTTCACAAGCAGAAGCTGCTCACCCAGATGAACTGGACGAGGAATTTGACACTTTTCCAACAACAAAACCTTCAGATATTGTGAGAATGAGGTATGACAGATTGCGGAGTGTGGCAGGTAGAGTGCAGACTGTGGTTGGAGATTTGGCTACTCAAGGAGAAAGAGCTCAAGCCATACTTGGTTGGAGAGACTCCAGAGCTACATCCATCTTCATCATCTTCTCACTCATTTGGGCTGTTTTCATTTACATTACTCCCTTCCAAGTCGTTGCAATTCTAGTTGGCCTCTATATGCTACGTCATCCTCGGTTTAGGAGCAAGATGCCATCGGTACCAGTTAATTTCTTCAAGAGATTGCCTTCCAAATCAGATATGCTGA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2G239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ACTGGTTGTGGAGGTTATTAATGCTCATGATCTTATGCCCAAAGATGGCGAGGGATCAGCCAGTCCATTTGTGGAAGTAGACTTTGAAAACCAGCTTAGCCGAACCAGAACTGTCCCAAAGAACCTCAACCCCACTTGGAACCAAAAACTAATCTTCAATTTAGATGCAACCAAACCTTACCATTGCAAAACAATTGAAGTATCGGTCTACAACGAGAGGCGACTTACTCCAGGCAGAAACTTCCTTGGAAGGGTGAGAATTCCTTGCTCTAATATTGTCAAGGAAGGTGAGGAAGTGTATCAGATTTTCCCCCTTGAAAAGAAGTGGTTTCTCTCACCTGTTAAGGGTGAGATTGGCCTCAAAATATACATTGCATCAGAGTCGAACTCCAAACCAATACCTCTTTCTCCTGTTTTCCCTTCAGAACAAGAAAAACTCCCACCTTCTACTCCACCCCAAGAACCAGAATCCACCTCTAGTAACCTTCCTCCTCCTCATAGTATCCCCTCAGGCCTAACTGACAGAACATTAGAAGCTGATCCCAGTGAAGAACTTCCTGCATTTGACACCCCAAGAGCAAGCACAGAAGAAGCAGAAGTATATTCTGTTGCAGAAGCTCAGTCTATCAGTGTTGATATCGATCAAGAGCCAAAGAAAGAAAGCAGAGAAGCTGTCATAGAGACAGTCCAACAACTAAACAAGCACCAAGTTCTCCAGCCACAAATTATTTCAATAAAGAGAAGACCACAAGGTACTCCATCCACCATGCACTCAGTTGATCCTCAAGTTCAATCTAGCCATCATAAAAACTATAATCACAATGACACCAATCAACAGCCAAGGATTTCAATAAAGAGGCGACCACAAGCACAAGGTACTCCATTCACAATGCACTCAGTTGATCCACAAGTCCAACCTAGCCATGGTGAAAGCTACAATCATAATGACACCAACATGCAGCCAAGGATTTCAATTAAGAGACGACCACGAGGACCAGGTACTCCATCTCCAATGCACTCCTTTAATCCACAAGTCCATGCTAGCCACAATGAAAGCTACAACAACCTCATGGGAACCAACCCACAACAGCCAAGAATTTTAGTAGAGAAACAACCACAGAATACTCCACTCACCACACACCAAGTTAGTCCCCAAGTCCCTACTAGCAATGATGAAAACTACAATCTCAGTGACACCAATGTGCAGCAGCTTGACAAGCGGTGGCCAAGTGATAGAGCTTATGGTAGAAGAGGGTGGGTGAGTGGTAGTGACAGATTCACTAGCACGTATGACCTTGTTGAGCAGATGTTTTATCTGTATGTTCGTGTTGTGAAGGCGAAAGTTCTTCCCCCAAGCACCATCACCTCAAGCTGTGATCCTTATGTGGAAGTGAAGCTGGGGAACTACAAAGGAAGAACAAAGCACTTTGAGAAGAAATTGAACCCAGAGTGGAACCAAGTGTTTGCTTTCTCCAAAGATCGCATTCAGTCTTCTGTTTTAGAAGTCTTCGTGAAAGATAAAGCAATGGTGGGGAGGGATGACTATCTTGGAAGGGTAGTTTTTGACCTCAATGAGGTTCCAACAAGAGTTCCACCAGATAGTCCACTAGCTCCTCAGTGGTACCGACTTGAGGACTGGTGCGAAGAAGGCAAGGTGAGGGGTGACATTATGCTTGCAGTTTGGATGGGAACACAAGCTGATGAGGCTTTCTCTGAAGCTTGGCATTCTGATGCTGCCACTGTCTATGGGGAGGGCGTTTTCAACATCAGATCAAAGGTTTACATGTCACCAAAACTGTGGTATCTCAGAGTCAATGTAATAGAAGCTCAAGATGTGATACCGGGTGACAGAAACCGCCTACCGGAGGTTTTTGTGAAAGCTCAAGTGAGCTGCCAAGTGCTGACAACCAAGATATGCCCCAGCAGAACAACCACCCCATTCTGGAACGAAGATTTGATCTTTGTAGCCTGTGAGCCATTTGAGGAGCAATTAACAATCACTGTGGAGGATCGTGTGCACCCTTCAAAAGATGAGGTACTGGGGAAGATAAGCCTACCAATGACCCTCTTTGAGAAGCGATTAGACCATAGGCCGGTTCATTCACGCTGGTTCAATCTTGAGAAATTTGGTTTTGGAATGCTAGAAGGTGATAGAAGAAATGAGCTCAAGTTTTCAAGCAGGATTCACATGAGAATTTGCCTTGAAGGTGGATACCATGTCTTAGATGAGTCCACATTGTACACTAGTGATCAAAGGCCAACATCAAGACAGCTATGGAAGCAACCTATTGGAATACTTGAAGTGGGCATCTTAGGTGCACAGGGGCTTCTCCCAATGAAGATGAGGGATGGCAGAGGCAGCACAGATGCATACTGTGTTGCCAAGTATGGTCAGAAATGGGTCAGAACCAGAACACTTTTGGACACTTTCAGTCCTAAATGGAACGAACAATACACATGGGAGGTCTATGATCCTTGCACAGTGATAACATTGGGAGTTTTTGACAACTGCCATTTAGGTGGAGGGGAAAAAGCCCCTGGTGGCAGTGCTGCTAGAGATTCTCGGATTGGAAAGGTAAGAATAAGGCTATCAACACTTGAAGCTAATAGGATTTACACCAATTCTCACCCTCTTCTTGTTCTACACCCCCATGGAGTTAAGAAGATGGGTGAGCTTCAGTTAGCAGTGAGGTTCACAGCACTCTCACTAGCCAACATGGTTCATATCTATGGCCAACCCTTGCTCCCCAAGATGCATTACTTACATCCATTCACAGTTAACCAAATAGACAACCTCAGGTACCAAGCCATGAACATTGTAGCTGTGAGGCTAGGCCAAGCTGAACCGCCTTTGAGGAAGGAGGTGGTGGAGTACATGTTGGATGTTGATTCTCATATGTGGAGTATGAGAAGAAGCAAGGCTAACTTCTTCCGCATCATGTCCCTTTTCTCTGGTATGATCACAATGGGAAAGTGGTGCAGTGATGTTTGCCTTTGGAAGAACCACGTTACATCAGTCCTGGTTCATATTCTTTTCCTGATACTGATATGGTACCCGGAATTGATCCTGCCAACCATGTTTCTCTATATGTTCTTGATTGGTCTGTGGAACTACAGGTTCCGGCCTAGACACCCGCCTCACATGGATACTAAACTCTCATGGGCAGAAGCCATTCACCCCGACGAACTCGATGAAGAGTTTGACACATTTCCCACTTCAAGATCACATGACGTTGTGAGAATGAGGTATGACAGGCTTAGAACTGTGGCAGGTAGGATTCAGACAGTTGTTGGGGACATAGCTACACAAGGGGAGAGGTTTCAGTCTCTACTGAGTTGGAGAGACCCCAGAGCAACCAGCCTCTTTGTAGTGTTTAGCTTCTGTGCTGCTGTGGTTCTCTATGCAACTCCATTCAGAGTGGTGGCTCTGGTGACAGGTTTATACTTTTTGCGGCATCCAAAGTTTAGGAGCAAGACGCCTTCTATACCAAGTAATTTCTTCAAGAGGCTCCCAGCTAGAACAGATAGTT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3G003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AGTGTTCGAAAACTGATCGTGGAGGTAGTGGACGCTCACAACCTCGTCCCTAAGGACGGCCACGGAACCTCCAGCCCCTACGTGGTGGTCGACTTCCACGGCCAGCGGAGGAAGACGCGGACCGCGGTCCGTGACTTGAACCCGGTCTGGAAAGAAACGCTGTCGTTTAATGTAGACAATGTTAACTCCCAGTCGTCTCAAATCTTCGGCGACACGCTCGAGCTCGACGTTTACCACGACAAGTCCTACGGCTCCACCCGCAGACACAACTCCCTCGGCCGAATCCGCCTCAGCTCCGCCCAGTTCGTCAACAAAGGCGAGGAGGCTTTGGTGTACTACGTCCTGGAGAAGAAGTACCTTCTCAGCATGATCCAAGGTGAAATCGGTTTGAAAATCTACTACGTCGACGAGGAGAAGGTTCTTAAAATAGAGGAAGCACCGCCGCCCCCACCACCACCGCAGAAGGAAGCAGAGATTACTGAACCGGAGAAAGTGGAAGAAACACCTCCACCACAACCACCAGAAGGTGAGAAACCTAAAGAAGAAGAAATGAAGGAAAAAGAGAAAGAAAACGCTGAACCTCCTCCTCCTCCAGCTCCAGCTGCTGCAACTGAAAAACCACCACCTGAAGCTGAACAGGATTATCAACCGTTGGATCCGTTGTTAGATGTGAAGGCAGCGTCTGTGTCGAGGTCGAATTCGGAAATAAGATTCAACGGAACCAATAACGGTCCTGCACCTCCTCAACCAATGAGAAGGTCTGCATCAACGGCGAGTTTTGCAGCATCAGAGGCGTCGAGTGAAACTAGCAGCATGATGACGATGATGGAACGGTCGTCGTTTGATCTTGTGGAGAAGATGCACTACCTCTTCGTCCACGTCGTCAAAGCCCGCTACTTACCCACCAACGGAAACCCCGTCGTCAAAATCGCCGTTTCGGGGCAGCACCACGTCACGTCCATGCCCGCGCGCAAGTCCACCGTGTTATTCGAATGGAATCAGACCTTCGCATTCGCACGCGACGCACCTGATTCCTCCTCCGTGCTGGAGGTCTCTGCGTGGGACCCCCAAGCTTCCGAGGCTCTGCTCGGTGGTGTGTGCTTTGACGTCAACGAGATTCCCGTGCGGGACCCACCGGACAGCCCTCTGGCCCCACAGTGGTACAGATTGGAAGGCGGAGGGGCCCTCCACGGCGACCTCATGATCGCCACGTGGATGGGAACGCAAGCCGACGAATCATTTCCCGACGCGTGGAAGAGTGACACGTTTGCTCATGTGAACTCCAGAGCCAAAGTTTACCAGTCACCGAAACTGTGGTACCTGAGAGCCACTCTTCTCGAAGCTCAAGACGTTTTTCTTCTGCCATTAACCTCATCCAAGGAATCGTGTTTTCGAGTAAAGGCCAAACTCGGATTCCAGGTGCTGAAATCCAAAACGGTGGTTACTCGTAACGGCACCGTTTCATGGAACAACGAAGACTTCATTTTTGTGGTGGCAGAGCCCGTGAGCGACCACCTCATGTTCACTTTAGAAAACCGACAACCTGACGCGCCGGTGACAATTGGAGTCCTCAGAATACCTTTACTCGCTATTGAGAGAAGGGTCGATGACCGGAGCGTGGCGTCGCGGTGGTTCACCTTCGATAACGAGAGCGACGACAAAGCAAGCAGCAGGCCCAGGGTGCACCTGCGGTTATGCTTCGACGGCGGGTATCACGTGATGGACGAGGCGGCTCACGTTTGCAGCGACTACCGCCCCACGGCAAGGCAGCTCTGGAAGCCACCGGTTGGCACGGTCGAGCTCGGCATCATTGGCTGCAAGAACCTGCTACCGATGAAGACGGTGAACGGTAAGAGCTCCATGGACGCGTACTGCGTGGCCAAGTACGGTAGCAAGTGGGTTCGCACGAGAACCGTTTCGGATAACATGGAACCCAAGTGGAATGAACAGTACACGTGGAAGGTTTACGATCCTTCCACCGTTCTCACCATCGGAGTATTCGACAGCTCCCTCCTCGACATGGATAATGACAAAAATACCCTCATAGGAAAAGTACGCGTGCGTATCTCCACGCTGCATACAGGGAGAGTGTATAAAAACACTTACCCGTTGTTGGTGCTGAGTCCGGTTTCGGGGCTGAAGAAAATGGGGGAGATTGAGATAGCGATAAGGTTCGTTCGGACGACTCAACGGCTAGATTTCCTCCACGTGTACTCGCAGCCGATGCTGCCGTTGATGCACCATGTCAAGCCGCTGGGGGTGGTGCAGCAGGAGGCGCTGCGGAACACCACGGTGAGGATGGTGGCGGGACACCTGTCCAGGGCAGAACCGCCGCTGAGGAAGGAGGTGGTGTTCTACATGCTGGACGCGGACTCACACAACTTCAGCATGAGGAAAGTGCGCGCCAACTGGTATAGGATCATAAACGTCATCGCGGCCGTGGTAGATATTGTACGGTGGATAGAGCACACGCGGGGATGGAGGAATCCAACCGCAACCATATTGGTGCACGCGCTGTTAGTGATGTTGGTGTGGTTCCCTGATTTAATCATTCCCACGTTCTGTTTCTACGTTTTTGCTGTAGGTGCGTGGAACTACAGGTTTAGGGCGCGTGACCCACTTCCGCATTTCGACCCCAAGATATCTTTGGCAGAGGTTGTGGATAGGGAGGAGCTTGATGAGGAGTTTGACACTGTGCCCAGTAACAAAGCGAGTGAGGTGGTGCGAGTGCGGTATGACAGGTTGAGGGCGCTGGGGGCGCGCGTGCAGACGGTGCTGGGGGATTTGGCGACGCAAGGGGAGCGCGTCCAGGCGCTGGTGACGTGGCGGGACCCACGCGCCACGGGAATATTTGTGTTCTTGTGCTTGACTGTGGCGTTCATGCTGTATCTTGTGCCTTCAAAGATGGTGGCGATGGCTTTCGGGTTTTACTATCTCAGGCACCCTATCTTCCGTGATCGCCTGCCCTCGCCGGCGCTGAACTTCTTCAGAAGGTTGCCTTCATTGTCTGATCGAATC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3G342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TAAACCAGCAGAGGCACTAGACTTTGCTCTCAAGGAGACTTCACCCAACATAGGTGCGGGTGCTGTAATGAGGGACAAGCTTTCCTGTACCTATGACCTGGTTGAACAAATGCAGTACCTCTATGTTAGAGTGGTGAAAGCCAAGGATTTGCCAGGGAAAGATGTTACTGGTGGTGTGGATCCCTATGTTGAAGTGAAGCTTGGAAACTACAAGGGCCTTACCAAGCACTTTGAGAAAAATTCCAATCCTCAGTGGAATCAGGTTTTTGCCTTCTCCAAAGAAAGGATTCAAGCTTCTGTTCTGGAGGTGGTGATCAAAGACAAGGATGTTGTTGTGGATGACTTCGTAGGGAGAGTGATGTTTGATATTAATGAAATCCCAAAACGTGTGCCTCCAGATAGCCCTTTGGCTCCACAGTGGTACAGGCTAGAAGATAGGAGGGGTGGCAAAGCCAAAGGAGAGTTAATGTTGGCGGTTTGGATGGGAACTCAAGCAGACGAGGCATTTCCTGATGCATGGCATTCTGATGCAGCAACTGTTGGTCCTGAAGCTGTTGCAAACATAAGATCAAAGGTTTACCTTTCACCTAAGCTTTGGTATGTCAGGGTCAATGTTATTGAGGCTCAAGACTTGGTACCAAGTGACAAAACCCGGTATCCTGAAGTCTTTGTGAAGGCTAATCTGGGGGTTCAGTTTTTAAGAACTAGAGTATCTCAAAGTAAAACCATAAATCCAATGTGGAATGAGGACTTGATGTTTGTTGCTGCTGAGCCATTTGAGGAGCCCTTGGTTCTGACTGCAGAGGACAGGGTTGGACCAAGCAAGGATGAGATCCTGGGAAGGTGTGTGATTCCTTTACACAATGTGCAAAGGAGGTTGGACCACAAGCCTGTGAACACAAAGTGGTTTAATCTGGAAAAGCATGTGGTTGTTGAAGGGGAACAGAAGAAGAAGGAGATCAAGTTCTCAAGTAGGATACATCTGAGGGTTTGCTTGGAAGGTGGCTACCATGTGTTGGATGAATCAACACACTATAGTAGTGATCTTAGGCCAACTGCAAAGCAGCTGTGGAAGGCTAGCATTGGAATTCTGGAAGTTGGGATTATAAGTGCACAAGGGTTGATGCCAATGAAGACAAGAGATGGTAGAGGAACCACAGATGCTTATTGTGTAGCAAAATATGGGCAGAAGTGGATCCGTACTAGGACAATTGTGGATAGTCTTGCTCCAAGGTGGAATGAGCAATACATTTGGGAGGTTTTTGATCCATGTACTGTTATCACAGTTGGGGTTTTTGATAATGGTCACTTACATGGGGGAGACAAATCAGGTGGATCAAAAGATTCAAGAATAGGGAAGGTGAGAATTAGGCTATCCACTCTTGAAGCTGATAGGGTGTACACACACTCTTATCCTCTTTTGGTACTGCACAATTCAGGTGTGAAGAAAATGGGAGAAGTGCAATTGGCTGTAAGATTCACAAGCTTATCTTTGATAAACATGCTGTGTATGTATTCACAGCCATTGTTGCCAAAGTTGCATTACATCCATCCTCTATCTGTGATTCAGCTAGACACTCTTAGGCATCAAGCTATCAAGATTGTGTCAATGAGGTTGAGCAGGGCTGAGCCACCACTGAGGAAAGAGGTGGTGGAATACATGCTAGATGTAGATTCACACATGTGGAGTATGAGAAGGAGCAAAGCTAATTTCTTCAGAATAACCAAAGTTCTAGGAGGGTTGTTAGCCTTTGGAAGGTGGTTTGATCAGATATGCAATTGGAAAAACCCTCTCACATCCATACTCATTCATATCCTTTTCATAATACTGGTTCTTTATCCAGAGCTAATACTTCCAACAATTTTCCTTTACCTTTTTTTGGTTGGAATTTGGAATTTCCGATGGAGGCCAAGACACCCTCCTCATATGGACACAAGACTATCACATGCTGATGCTGCTCATCCTGATGAACTAGATGAAGAGTTTGATACATTCCCAACTTCACGATCATCGGATATGGTTAGGATGAGGTATGATCGCTTAAGAAGCATTGCCGGGAAGGTCCAAACTGTTGTAGGTGACTTGGCCACTCAAGGAGAAAGGTTCCATAATCTGCTTAGTTGGAGAGACACAAGGGCTACCACTCTTTTTGTGACATTCTGTTTCATTGCTGCAGTAGTTCTCTATGTCACTCCCTTCCAAGTTGTGTTCCTTCTAATTGGCTTCTATTTGCTAAGGCACCCCAGATTCCGCCAGAAACATCCTTCAGTCCCATTCAACTACTTCAAGAGGTTGCCAGCTAGAGTAGACAGCATA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4G098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GTTCAGAGGAGACTTATTACATATCTTCACATGGGTATTGTTGGATTTGACATTGAAGGTGACAAGCTCACAAGAGTACATGATCTTGTTGAACAAATGGAGGAGTTCTTGTTTGTGAGGGTTGTGAGGATCAGAGACTTGCCACCAAACATTGACTACTATGTGGAAGTCATGGTTGGAGACTTGATTGCATCGACCCTTTTGTTCATATCCCCCGAATGGAACCAAGTGTTTGCTTTTCAGAAAGAAAAGATCTCAGATGAGTCAGTCTCAATTTTCTTGAAGGACAAGAGACTAGCCAAGAGCATGCCTGAAGCATTCTTAGCTCAGGTGAGATTCAGCATTGATGATGTTCCAACACGTGTGCCGCAAGAATCTTCAACATTGGCACCCCAATGGTACAAGCTAGAGGGTCCAAATGGGAGACTAGTTAGAGGAGAGATCATGCTGTGTTTGTGGATGGGAACCCAGGAAGATGAATCTTTTCCTAATGCTTGGTGTTCAAATGCAACAACGGTGAGTGGTGATGATATTGTCTACACTCGTTCCAAGGTATATATCTCACCAACACTCTGGTACCTTAGAGTCAATGTGATTCAAGCACAGGGCATGGAATTGGAATTGGTTGGGGAATCAGATTTGTTTTTTGTCCAAGTTGATTTGGGGGGCCAACACCTGAGAACCAAGCTTTCCAAGGGTCCAAATCCGCTATGGAATGAGGATTTGGTATTTGTTGCACAAGAGCCATTCAGTGAAACACTTGTCCTCAGTGTGAAGAAACTGACACCTGACAAAAAAATAACATTGGGGAAGCATTGGCTTCATTTGAAAGATGTGAACAAGAGACTAGAAGAGGAGGAAGTGGATAGCAAATGGTATAATCTTGGTAGGCTTACTGATAGCAGATGGTATAACAATCTTGGTAGGCCTAAAATTCCTGACAACACAAGGGAGGTGGAGTATGTTGGTAAGATCAATGCAAGGATTTCATTGGATGGTGCATATCATGTTATGGATGAGCCTAGTGAGTATTGCAGTGATTTCAGACCCTCATCCAAGGAACTTTGGAGTTCCAGCATTGGCGTGTTGGAGGTAGGGATCCAAAAAGCAACAGCTTTGGTGCCAATGAAGAGTGGAGGAACTAGAACTGATGCTTATTGTGTGGCTAAGTATGGCCCCAAATGGGCGCGAACAAGGACCGTTGTTAATAGCCTCTCACCAAAGTGGAATGAGCAACATGCTTGGGAGGTTTATGATCCATTCACAGTGATCACTATTGCAGTGTTTGACAACAACCAGTTAGATGCTGGAAGTAGAGCTAGAGGAGAAAAGGATGCTACTATGGGAAAAATAAGGATTCGGTTGTCCACACTTGAAAATGACAAAGTCTATGCACTTTCCTATCCCCTTGTAGGTGTGAATCCTTCTGGGGTGAAGAAGATGGGAGAAATCCATTTGGCAGTGAGGTTTTCTTGGTCATTCAGGTGTCCAATTAAGATGTATGAATACTATATGTCACCTTTGCTTCCCTTACACCACCATGTCTTCCCATTGTTACCTTCACAACTTCATGCTTTAAGAAACCAACCTGCTCAAATCATAGCACAGAGGTTGAGCAGGGCAGAACCGCCATTAAGGGAAGAGGTTGTGTACTACATGCTGGATTCTAGATCAAGCACTTGGAGCAAAAGAAAAGCCGTCGCCAATTTTAATAGGGTCATGTATCTTGTTGGTGACTTTGTTGCCTTTTGGAGATGGTTAGAGGACATGAGGAATTGGACAAAGCCAATTGCCACATTGCTTTTTAACTTTGTGTGCTTTGTTATGCTCTTTTTCCTTCCAATAGGTATTTTGCCACTTTTGATTCTGTCCTTTGTGTGTGTTTTGTTGAAGCATTACTTCAAGAGGCCTAGGAATCCTTGCCACCCAGATGCAACATTGTTTGGTGCTAATGTGGCAACTCCTGAAGACTTGCAAGAAGAACTTGACATGTTTCCTACTCAACTTGAAGGAGAACCTTTAACATGGAGGTATGATAGATTGAGAATTGTTGCTAGCAATGCACAAAAATTGACTAGTGACTTGGCCACCTTAGGAGAGAAGCTGCAAGCTCTTGTCACTTGGAGGGATCGAAGAGCTACAACAGTATTTTTGCTGTTTTGTAGTGTTGGTTTCCTTGTGACAGTTACTGTTCCTGCAAGAGCTATCATCTTCATTTGGATCACATACTATCTTAGGCATCCTAGATTCCGGGAAATTGAGCCTTCTGTTCTTGTGAACTTCATCAGTAGAATGCCCTCCAAACAAGCTTAT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5G031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TAAACCCGCAGAGGCACTAGACTTTGCTCTCAGGGAGACCTCACCCAACATAGGGGCAGGTGCGGTAATGAGGGACAAGCTTTCCTGCACCTATGACCTGGTTGAACAAATGCAGTACCTCTATGTTAGAGTGGTGAAAGCCAAGGATTTGCCAGGGAAAGATGTTACTGGTGGTGTGGATCCCTATGTTGAAGTGAAGCTTGGAAACTACAAGGGCCTCACCAAGCACTTTGAGAAAAAGTCCAATCCTCAGTGGAATCAGGTTTTTGCCTTTTCCAAAGAAAGGATTCAAGCTTCTGTTCTGGAGGTGGTGATCAAAGACAAAGATGTTGTTGTGGATGACTTTGTAGGGAGAGTGATGTTTGATATTAATGAAATCCCAAAACGTGTGCCCCCGGATAGCCCTTTGGCTCCCCAGTGGTACAGGCTGGAAGATAGGAGAGGTGACAAAGCCAAGGGAGAGTTAATGTTAGCAGTTTGGATGGGAACTCAAGCAGATGAGGCATTTCCTGATGCATGGCATTCTGATGCAGCAACTGTTGGTCCTGAAGCTGTTGCAAACATAAGATCAAAGGTTTACCTTTCACCTAAGCTTTGGTATGTCAGGGTCAATGTTATTGAGGCTCAAGACTTGGTACCAAGTGACAAAACCCGGTATCCTGAAGTCTTTGTGAAGGCTAATCTGGGGATCCAGTTTTTAAGAACTAGAGTATCTCAAAGTAAGACCATAAATCCTATGTGGAATGAGGACTTGATGTTTGTTGCTGCTGAACCATTTGAGGAGCCCTTGGTTCTGACTGCAGAAGACAGGGTTGGACCAAACAAGGATGAGATCTTGGGAAGGTGTTTGATTCCTTTACACAATGTGCAAAGGAGGTTGGACCACAAGCCCGTGAACACAAAGTGGTTTAATCTTGAAAAGCATGTGGTTGTTGAGGGGGAACAGAAGAAAGAGACCAAGTTCTCAAGTAGGATACATTTGAGGGTTTGCTTGGAAGGTGGCTACCATGTGTTGGATGAATCAACACACTATAGTAGTGATCTTAGGCCAACTGCAAAGCAGCTGGGCAAGGCCAGCATTGGAATTCTGGAAGTGGGGATTATAAGTGCACAAGGGTTGATGCCAATGAAGACAAGAGATGGTAGAGGAACCACAGATGCCTATTGTGTAGCAAAGTATGGGCAAAAGTGGATCCGTACTAGGACAATTGTGGATAGTCTTGCTCCAAGGTGGAATGAGCAATACATTTGGGAGGTTTTTGATCCATGTACTGTTATCACAGTTGGAGTTTTTGATAATGGTCATTTACATGGGGGAGACAAATCAGGTGGATCAAAGGATTCAAGAATAGGGAAGGTGAGAATTAGGCTATCAACTCTTGAAGCTGATAGGGTGTATACATACTCTTATCCTCTTTTGGTACTGTACAATTCAGGTGTGAAGAAAATGGGAGAAGTGCAATTGGCTGTAAGGTTCACAAGCTTATCTTTGATAAACATGCTGTGTATGTATTCACAGCCATTGTTGCCAAAGATGCACTACATTCATCCTCTATCTGTGATTCAGCAAGACAGTCTCAGGCATCAAGCAATCCAGATTGTGTCAATGAGGCTGAGCCGGGCTGAGCCACCACTGAGGAGAGAGGTGGTGGAATACATGCTAGATGTGGATTCACACATGTGGAGTATGAGAAGGAGCAAAGCTAATTTCTTCAGAATTACCAAAGTCCTTGGTGGGTTGATAGCCTTTGGAAGGTGGTTTGATCAGATATGCAATTGGAAAAACCCTCTCACATCCATACTCATTCATATCCTTTTCATAATACTGGTTCTTTATCCAGAGCTAATACTTCCAACAATTTTCCTTTACCTTTTTATGGTTGGAATTTGGAACTTCCGATGGAGGCCAAGACACCCTCCTCATATGGACACAAGACTATCACATGCTGATGCTGCTCATCCTGATGAACTAGATGAAGAGTTTGACACATTCCCAACTTCACGATCATCGGATATGGTTAGGATGAGGTACGATCGCTTAAGAAGCATTGCAGGGAAGGTCCAAACTGTTGTAGGTGACTTGGCCACTCAAGGAGAAAGGTTCCACAATCTGCTTAGTTGGAGAGACACAAGGGCTACCACTCTCTTTGTTACATTCTGTTTCATTGCTGCAATAGTTCTCTATGTTACTCCCTTCCAAGTTGTGTTCCTTCTAATTGGCTTCTATGTGCTAAGGCACCCCAGATTCCGCCAGAAACATCCTTCAGTCCCATTCAACTACTTCAAGAGGTTGCCTGCTAGAGTAGACAGCATA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5G271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TTCAATAAAGAGAAGACAAAGAGGTGCTCCAGTCACAATGCACTCAGTTGGCCCTCAAGTCCATCCTAGTAGCCAAGATGAAGACTACAATCTGAGGGAGACTGATCCACAACTCGGTGGTGACCGGTGGCCTAATGCCAGAAGAGGGTGGATCGGTGGTGAAAGATTCTCAAGCACATATGACCTTGTTGAGCAGATGTTCTATCTGTATGTTAGGGTGGTGAAAGCCAAAGATCTTTCCCCCAGCACTCTCACCTCAAGCTGTGATCCTTATGTGGAAGTGAAGCTGGGGAACTACAAAGGAAGAACAAAGCACATAGAGAAGAAAACCAACCCAGAATGGAACCAAGTCTATGCTTTCTCCAAAGACAGAATTCAATCTTCTGTTCTGGAAGTCATTGTCAAAGACAAAGAAATGCTTGGAAGAGATGATTATATTGGAAGGGTGGCCTTTGATCTCAATGAGGTTCCAACCAGAGTTCCCCCAGACAGTCCATTGGCTCCTCAATGGTACAGGCTCGAGGACCGGCGAGGAGAAGGGAAGGTGAGGGGTGATATCATGCTTGCAGTGTGGATGGGAACTCAAGCTGATGAAGCCTTCTCAGAGGCATGGCATTCTGATGCTGCCGCTGTGTCTGGAGAGGGTGTTTTCAATGTCAGATCAAAGGTTTATGTGTCACCAAAACTGTGGTATCTCAGGGTGAATGCCATTGAAGCACAAGATGTGATACCGAGTGACAGAAACCGGCTGCCAGAGGTTTTTGTCAAGGCTCAGATGGGGAGCCAAGTGTTGAGGACCAAGATATGTCCAACTAGGACAACCACACCACTTTGGAATGAAGATTTGGTATTTGTGGCAGCTGAACCATTTGAGGAGCAGTTGACAATCACTGTGGAGGATCGCGTGCACCCTTCAAGAGATGAAGTACTTGGGAAGATAATCTTGCCACTGACCCTCTTTGAGAAGCGGCTAGACCACAGGCCTGTTCATTCACGCTGGTTCAATCTTGAGAAGTTTGGTTTTGGAATGATGGAAGCTGATAGGAGAAATGAGCTTAAGTTTTCAAGCAGGATTCACCTAAGAATTTCCCTTGAAGGTGGATACCATGTCCTTGATGAGTCCACTTTGTACTCAAGTGACCAAAGACCAACAGCTAGACAGCTATGGAAGCAGCCTATTGGGGTGCTTGAAGTAGGGATCTTAGGAGCACAAGGACTCCTCCCAATGAAGATGAGGGATGGCCGCGGCACCACGGATGCATATTGTGTTGCCAAGTATGGCCAAAAATGGGTCAGAACCAGAACAATTCTTGACAATTTTAGTCCAAAATGGAATGAGCAATACACATGGGAGATTTATGATCCTTGCACTGTAATAACACTTGGTGTTTTTGACAACTGCCATTTAGGAGGAGGGGAAAAAGCCACTGCTGGCACTGCAGCCAGGGATTCAAGAATTGGAAAGGTAAGAATTAGGCTCTCAACACTTGAAGCTCATAGGATATACACTCATAGCCATCCCCTTCTTGTTTTGCACCCACATGGTGTCAAGAAAATGGGTGAGCTTCAGCTAGCAGTGAGGTTCACTAGCCTCTCACTGGCTAACATGGTTTACATTTATGGCCAACCCTTGCTTCCAAAGCAGCATTACTTGCGCCCTTTCATCGTTAACCAAGTAGAGAATTTGAGGTACCAAGCCATGAGCATTGTGGCTGTGAGGCTTGGAAGAGCTGAACCTCCCCTCAGGAAGGAGGTAGTAGAGTACATGTTGGATGTTGATTCCCATATGTGGAGCATGAGAAGAAGCAAAGCCAACTTCTTCCGCATCATGTCACTTTTCTCTGGCATCATCACAATGGGGCAATGGTTTAGCCAAGTTTGCCATTGGAAGAACCCCATCACATCAATCCTAGTTCACATTCTCTTCCTCATACTCATTTGCTACCCTGAATTGATACTTCCAACCTTGTTCCTCTACATGTTCTTGATTGGCCTGTGGAACTATAGGTTTAGGCCTAGACACCCACCCCACATGGACACAAAACTCTCATGGGCAGAAGTGGTTCACCCCGATGAACTCGACGAAGAGTTCGACACATTCCCAACTTCTAGACCACATGATGTGGTGAAAATGAGGTATGACAGGCTTCGAAGTGTTGCGGGAAGGATTCAAACAGTTGTTGGGGACATAGCAACACAGGGAGAGAGGTTTCAGTCTCTACTGAGTTGGAGAGACCCCAGGGCAACCAGCTTCTTTGTAGTGTTCAGCCTTTGTTCTGCTGTGGTTCTCTATGCAACACCACCAAAAGTGGTGGCTATGGTAACAGGCTTGTACTATCTGCGGCATCCCAAGTTTCGTAGCAAGCTGCCTTCTGTGCCCAGCAACTTCTTCAAGAGGCTTCCAGCTAGAACAGATAGC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7G166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AAGGTTCTGGAAGGAGGCTGATGGTGGAGGTTTGCAACGCGAAAAACCTGATGCCGAAGGACGGTCAAGGAACCGCGAGTGCTTACGCGATCGTTGACTTTGACGGCCAGCGACGGCGAACGAAGACAAAATCGAGAGATCTCAATCCTCAATGGGACGAGACGCTCGAGTTCATCGTCCACGACAAAGACTCCATGACTTCCGAAACGCTGGAGGTGAATCTCTACAACGACAAGAGGACAGGGAAACGAAGCACTTTTCTCGGCAAAGTCAAGATATCCGGAAGCACGTTTGTGAAATCCGGTTCAGAAGCGATTGTGTACTATCCGTTAGAGAAGAGGAGCGTGTTCTCTCAGATCAAAGGAGAGCTCGGTCTCAAGGTTTGGTACGTCGAGGAGGATCCACCGGAAACAGAGAACGCCGGAGAGGAGAAAGCAGAGTCAGCACCACCGGCAACGGAGGAGAAGCTGCCGGAGAATTCGCAAGAAGGAGAGAAGAAAGAAGATAAGGCAGAGGAAACGCAAGACGAGGAAAAGAAAGAAGATGAGAATAAACCTAAAGAAGAATCAAAAGAAGAAGAAAAACCAAAGGAGGAGGCTCCGGAGGCGGCGGTGCCGCCGCCGGAGGTTGAGAACCCACCGATTGCGCAGACAGAGAAGCCAAAGCCGCCGAAGGAAAAGCACGTAGAAGTGCAAAAGCGTGCGGATCTGAACGTTAGCGATCACGAACTGCGATCTCTGAGAGGCGATCGGAGCCGGAGTGCCTACGACCTCGTTGATCGTATGCCGTTTCTATACGTTCGCGTTGTGAAGGCGAAGCGAGCTAAACCGGAAACCGGTTCGACCGTTTACTCGAAGCTTGTGATTGGAACTCACAGCGTGAAGACAAGAAGCGAGAGTGAAGGCAAAGACTGGGATCAGGTTTTCGCCTTCGATAAAGAAGGCCTCAATTCGACGTCATTGGAGATTTCCGTTTGGTCAGAGGAGGTCAAAGAAGGGGATGAGAAAAGCGAGAGTTCTCTCGGAACGGTGTCGTTTGATCTGCAAGAGGTGCCTAAAAGAGTTCCTCCGGATAGTCCTTTGGCTCCGCAGTGGTACACTCTCGAATCCGAAACCTCGCCGGCAAATGACGTCATGCTCGCCGTTTGGATCGGGACTCAGGCCGACGAGGCCTTTCAGGAGGCTTGGCAGTCCGATTCCGGCGGCTTGATACCGGAGACAAGAGCTAAAGTGTATCTTTCTCCCAAGCTCTGGTATCTTAGACTAACGGTCATCCAAACCCAGGACTTGCAGCTAGGTTCGGAGGGACCCGAGGCTAAGGCTCGGAATCCAGAGCTTTACGTGAAGGCTCAGCTCGGCGCGCAGGTATTCAAAACAGGAAGAGCCTCACCCGGCTCGGCTAACCCAACGTGGAACGAGGACCTCGTGTTCGTAGCAGCCGAGCCGTTTGAGCCGTTTCTGGTGGTGACAGTGGAGGACGTGTCAAATTCTAAAACCGTTGGCCACGCGAAAGTCCACGTGTCATCCATCGAACGTAGAACAGACGATCGAACGGACTCGAAGTCAAGATGGTTCAACCTAGCCAGCGAAGACGAGTACACAGGTAGGATCCACGTCAGAGTATGCTTAGAAGGTGGGTATCACGTGATAGACGAAGCCGCTCACGTGACAAGCGACGTTCGAGCCTCGGCGAAGCAACTCGCGAAGCCCCCAATTGGTTTGCTAGAAGTTGGGATTCGCGGCGCGGCAAACCTTCTTCCGGTGAAGACCAAGGACGGGACACGTGGCACCACGGACGCTTACGTGGTGGCCAAATACGGACCCAAGTGGGTCCGAACCCGAACAATCATGGACCGGTTCAACCCGCGGTGGAACGAACAGTACACGTGGGATGTATACGATCCTTGCACGGTTCTCACCATTGGAGTGTTTGATAACGGGAGATACAAGCGAGGGGAAGATGGAAAACCTAACAGAGATTGCAGGGTGGGGAAAATTCGTGTGCGGTTGTCTACACTGGACACCAACCGGGTGTACGTAAACTCGTACTCGTTAACCGTTTTGCTGCCAGGTGGCGCCAAGAGAATGGGAGAGATAGAGATTGCAGTGAGATTCTCATGCTCCTCGTGGTTGAGTTTAATGCAGGCCTACGCAAGCCCAATATTACCAAGAATGCACTACGTTCGCCCATTCGGCCCGGCCCAACAAGACATCTTACGCCAAACGGCTATGAGGATTGTAACGGCTCGCCTCGCCCGGTCTGAACCGGCGTTGGGTCAGGAAGTGGTGCAGTTCATGCTGGACTCCGACACGCACGTGTGGAGCATGCGGCGGAGCAAGGCAAACTGGTTCAGAGTGGTGGGATGCCTGTCACGTGTGGCGACACTACTGGGTTGGGTCGATGGGATTCGCACGTGGGTGCACCCTCCCACGACGGTTCTGGTGCACGTGCTGCTTTCAGCGATTGTGTTGTGTCCATACCTAGTGCTCCCAACAGTCTTCATGTATGCTTTCTTGATTTTGCTTCTGAGGTTCCGTTACCGGCAGAGGGTCCCACAGAACATGGATCCGAGGATGTCGTACGTGGACATGGTGAGCCTGGATGAGCTGGACGAGGAGTTCGACGGGTTTCCGACCACGCGTCCCGCGGAGGTGGTGCGGATCAGGTACGACAGGGTGCGCGCGCTTGCGGGGAGGGCGCAGACGCTGCTGGGTGACATGGCGGCGCAGGGGGAGCGGTTGGAAGCGCTGTTTAGCTGGCGGGACCCGCGTGCCACGGGGCTATTCGCGGTGCTGTGTTTGGTGATGTCGTTACTGTTCTACGCAGTGCCGTTTAGGGGCGTTGTGCTGGTGGCTGGGTTCTATTACCTGCGTCACCCGAGGTTCCGCGACGACATGCCGTCTATCCCTGCAAACTTCTTCCGGCGACTCCCATCCTTTTCTGATCAGATTA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8G230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ACCTCAAGCTAGGAGTAGAAGTTGCGAGTGCTCATGACCTTGTTCCCAAAGATGGGCAAGGCTCATCTAGTACTTATGTGGAACTCCACTTTGATGGCCAGAGATTTCGGACAACTACTAAAAACAAAGATTTGAGTCCTTTTTGGAATGAGAGCTTTTACTTCACTATTACAGATCCAAGCAAGTTACCAAGTCTCACTCTTGAAGCCTGTATCTACCACTACAACAAAGACAATGGCTCCAATGTACTCCTTGGGAAGGTCCGGCTCACCGGAACCTCATTTGTTTCATATTCTGATGCTGTTCTTTTGCACTACCCTCTGGAAAAGAAAAACATTTTTTCGCGTTCCAAAGGAGAGATTGGTTTGAAGGTTTTTGTTACAGATGACCCTTCTGTAAGAGCCTCAAACCTTCTTCCTGCTGTGGAATCCTTTTTCAATACAGACCAAAATGAAAATCTAACAGAATACCAATCACCGCCACCAGTATCATTTACAAACTCAATCCAAAACAACATGTCTAGAAAGAAAACTGAGCCAAGGCACACGTTTCATAACATTGCAAAATCTAGTAATGAACAAAAACAGCAGTCTAAGCCTGCAGCAGATGCCAAGCCAAGTGTAACCTTTGGGATTCATGAGATGAAATCATCACAGGCTCCTCCAAAAGTTGTTCAAGCATTTGCAGGTCCACAAGAGTTTTCAGTGAAAGAAACAAGCCCTACTCTTGGAGGGGGAAAAGTTGTTGGTGGAAGGGTTATTCGCGGGAGCTTGCCAGCAACATCCAGCAGCTATGACCTTGTTGAACCAATGCAGTACATTTTTGTAAGAGTTGTAAAAGCCCGAGACCTTCCTTCAATGGATATGACAGGTAGCCTTGACCCCTATGTGGAGGTAAAGGTTGGAAACTTCAAAGGAATTACCAATCACTTTGAGAAAAACCAAAATCCTGAATGGAACAAGGTGTTTGCCTTTGCCAAGGACAATCAGCAATCATTTATTCTTGATGTTACGGTCAAAGACAAGGATCGGATATCAGATGATGTTGTTGGAACTGTGAGGTTTTATGATCTGCATGATATTCCTAAACGTATTCCACCTGATAGTCCATTGGCTCCTCAGTGGTATTGGATTGAAAACAAGAATGGAGAAAAGAGAGGGGAGTTGATGCTTGCTGTTTGGAGAGGCACACAAGCTGATGAGGCTTTTCAAGATGCTTGGCATTCTGATGCAGTAGTGTCCCCTGATGGAAGCACTATATCTAACTATGCTCAGATTCGATCGAAAGTTTACATGTCTCCAAGATTATGGTATGTACGCGTCAAAGTGTTGGAGGCACAGGACTTAGTTTCATCTGACAAGTCTAAAGTTCCAGATGTCTATGTTAAGGTACACATTGGCAACCAGATTACAAAGACGAAGCCACTAAGAGCCATGAACCCGCAGTGGAATCATGAAGCGTTGTTTGTTGCTGCTGAACCTTTTGAAGAGCCTTTGGTCTTCACAGTTGAGGAACGCGTTGGTGGCAACAAGGATGAGACTATTGGCAATGTTGTTATTCCTTTAAGCAGAATTGAAAAGCGTGCTGATGATAGGCCTATCCGTGATAACTGGTATCTTCTTGAAAAGTACATGTCATCTGCTATGGAGGAGCAAGCAAAAAAGCAAGAGAAAGAGAAGGAGAAGGACAAGTTCTTCAGCAGAATCCGTGTCATTGCCTTTCTTGATGGTGGATACCATGTGCTAGATGAGTCAACTTATTACAGTAGTGATCTTAGGCCAACCTCAAGGCAGCTATGGAAGAAGCCAATTGGTGTCTTAGAACTTGGCATTTTGAATGCTGATGTATTGCCAGTTCCAACCAAAAATAGGGATGGAAGGGGAACAGCAGATACATACTGTGTGGCAAAGTATGGCCACAAATGGGTGCGCACTAGAACCATTGCTAACAATCTAAACCCAATGTTCCATGAGCAATACACTTGGGAAGTTTATGACATAGCTACAGTTCTCACCCTGGGAGTATTTGATAATGCACAGATTACCAATTCTTCAAATGGTAACAAAGATTCCAAGATTGGAAAGGTTCGGATAAGGATATCAACCCTAGAAGCTGGCCGCGTTTACACTCACTCTTATCCATTGTTATCAGTGCAAAACTCTGGTCTCAAGAAGAATGGTGATGTGCACTTGGCCATACGCTTCTCATACACCTCGATGTTTGACACGATGGCTTTGTATTTCAAACCCCATTTGCCAAAGATGCACTACACAAAGCCCCTTAACATCATGGACCAGGAAAGGCTGAGACTCCAGGCTGTGCTCATTGTTGCATCTAGACTAGGCAGGGCAGAACCCCCTCTTAGAAAGGAAGTGGTTGAGTACATGTCTGACTCAGAATCTCATTTGTGGAGCATGCGGCGCAGCAAGGCCAACTTCAACCGTCTGAAGGAGGTGTTTTCTGGCCTATTTGCATTTGGAATTTGGTTTGGACAAATCGCCAAATGGAAGAACACTTTTGTGACAGTGCTGCTGCACATTCTCTACTTAATGTTTATGTGTTTCCCAGAACTTATTCTACCAACCGTGTTCCTATACGTGTTTGTAATAGGGATGTGGAAATGGAGGTTCCGCCCAAGATACCCTCCTCACATGGATGCTAGTCTCTCTTGTGCACATGTAACAAGCCCTGAGGATTTTGATGAGGAAATGGACACTTTTCCAACCACAAAGAGCATGGATATCGTTCGTTGGAGGTATGATAGGTTGAGAAGTTTGGCAGGGAAGGTTCAGAGTGTTGTTGGACAGATAGCAACTCAGGGAGAAAGATTACATGCTCTTATAAATTGGAGGGATCCGAGAGCCACTTCGATATTCATGGTGTTTTGCCTTGTGACTGCTATAGTTTTGTATGTTACACCACCAAAGATGTTGTTTATTCTATCTGGATTTTACCTAATGAGGCACCCTAAGTTTCGGGGCAAGACACCAGGAGCACCAGTCAATTTCTTCCGTAGGTTGCCTTCTCTCACAGATAGC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9G145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TCCACCAGAAGATTTTCTGTTAAAGGAGACCAAACCCCACCTTGGAGGGGGAAAGGTCTCTGGGGACAAGCTCACTAGCACTTATGACCTAGTTGAGCAAATGCAGTATCTCTATGTGAGGGTTGTGAAGGCTAAGGACTTGCCAGCAAAGGATGTCACTGGCAGTTGTGACCCTTATACTGAAGTCAAGCTGGGGAACTACAAAGGCACTACTCGGCACTTCGAGAAGAAGTCTAATCCTGAATGGAATCAGGTTTTTGCTTTCTCCAAAGACCGCATTCAGGCCTCCATACTGGAAGTCACTGTGAAGGACAAGGATGTCGTGAAGGATGACTTCATTGGTCGTGTCTTGTTTGACCTCAATGAGATCCCGAAGCGTGTTCCACCGGACAGTCCTTTGGCACCGCAGTGGTATAGGCTGGAAGACAGAAAGGGTGACAAAGCGAAGGGGGAGCTAATGCTGGCTGTTTGGATGGGTACACAAGCTGATGAGGCGTTTCCCGAAGCGTGGCACTCAGATGCTGCAACAGTTAGCGGGACTGATGCTCTTGCAAACATTAGATCAAAGGTATATCTATCTCCTAAGCTTTGGTATTTGAGGGTTAATATAATAGAGGCACAAGACTTGCAGCCAAGTGATAAGGGTAGATACCCTGAAGTTTTTGTGAAGGCTACTCTGGGAAATCAGACCTTGAGGACTAGAATCTCTCAGAGCAGGACCATCAATCCAATGTGGAACGAGGATTTGATGTTTGTGGCTGCTGAACCATTTGAGGAGCCTCTGATTCTGAGTGTGGAAGACAGAGTTGCACCTAACAAAGAGGAGTCGCTGGGGAGGTGTGCAATTCCTTTGCAGATGGTGGATCGGAGACTGGATCAAAAGCCTGTTAATACTAAGTGGTATAATATTGAAAAGCACATTGTTATTATGGAAGGGGAAAAGAAGAAGGAAATCAAGTTCTCAAGCAAGATTCATATGAGGATCTGTCTGGAAGGCGGTTATCATGTTTTAGACGAATCAACTCATTACAGCAGTGATCTTCGCCCAACTGCGAAACAGCTGTGGAAGTCCAGTATTGGAGTTCTTGAACTGGGTATATTGAGTGCTCATGGTTTGATGCCGATGAAAACAAAAGATGGTAAGGGGACAACTGATGCTTATTGTGTAGCGAAATATGGGCAGAAGTGGGTGCGGACAAGGACAATCATTGACAGCTTTGCACCCCGGTGGAATGAGCAGTATACTTGGGAGGTTTTTGATCCTTGCACTGTCATTACAATTGGTGTATTTGATAACTGTCATTTGCATGGTGGTGATAAGCCTGGAGGCTCAAAAGATTCCAAAATTGGGAAGGTAAGAATTCGTCTTTCCACCCTTGAGACTGATCGTGTTTATACACATTCCTATCCACTTCTAGTTCTTAATCCAAATGGGGTGAAGAAAATGGGTGAAATCCACTTGGCTGTAAGGTTTACATGTTCTTCTTTGCTTAATATGATGCACATGTATTCACTACCTTTGTTGCCTAAGATGCATTATATTCACCCACTAACTGTTAGCCAGCTTGACAATTTGAGGCATCAAGCTACTCAGATTGTTTCGATGAGACTGAGTCGTGCTGAGCCACCCTTGAGAAAGGAGATAGTGGAATATATGCTGGATGTGGGTTCCCACATGTGGAGTATGAGAAGAAGCAAGGCCAACTTTTTCAGGATTATGGGGGTTTTGGGTGGATTAATTGCTGTAGGAAAATGGTTTGACCAGATTTGCAACTGGAAAAATCCAATCACGACGGTGCTGATCCATATCCTGTTCATAATATTGGTCATGTACCCTGAGCTTATCTTACCCACAATCTTCCTTTACCTCTTTTTGATTGGAGTTTGGTACTACAGATGGAGACCAAGGCACCCCCCTCACATGGACACTCGCCTCTCTCATGCGGATTCTGCGCACCCTGATGAACTAGATGAAGAGTTCGACACATTCCCAACCACCAGGGCTTCGGACATTGTGAGGATGCGATATGACCGACTTAGAAGCATTGCTGGGAGGATACAGACTGTGGTTGGTGATTTGGCCACTCAAGGGGAGAGGCTGCAGTCTTTGCTCAGCTGGAGAGATCCAAGAGCCACTGCCCTCTTTGTGATTTTCTGTCTGGTTGCTGCAATTGTACTGTATGTCACCCCATTCCAAATTGTGGCCCTTTTCACTGGAATTTATGTGTTGAGACACCCGAGGTTCCGCCACAAGCTTCCTTCAGTGCCTCTGAATTTCTTCCGGAGGCTGCCTGCAAGAACTGATT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1G073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CGTCGTCTCAGCAACTTCCACCGCAACTGCCCAACACGGTGCGAAAAGTGATCGTGGAAGTGGTCGACGCTCGTGATCTTCTTCCTAAAGATGGTCAAGGGAGCTCCAGTCCTTATGTCATTGTTGATTTCGATGGTCAAAAGAAGAAAACTTCTACCAAATACAGGGACCTTAACCCTGTATGGAACGAGGCCTTGGAGTTCACGGTGTCTGACCCAGATAATATGGATGTTGAAGAGTTAGAGATTGAGGTTTGTAATGATAAGAGATTTGGTAATGGTAGTGGCCGTAAAAATCATTTTTTGGGGAGGGTTAAGTTGTATGGGAGTCAGTTCGCTAAACGAGGGGAGGAAGGGCTTGTTTATTTTCCTTTGGAGAAGAAGAGTGTGTTTAGTTGGATTAGAGGTGAGATTGGGCTTAGAATTTATTACTATGATGAGATTGTTGAAGATCAGCCTCCACCAGAAGACCCACCGCCGCAACAGCAGCAACAGCCACCACAAACGGAGGATACCAAGCCTACTCCTGGGCTTGTTGTTGTAGAGGAAGGGAGGATTTTTGAGGTTCCTCCTGCACACATGGAGTATCCTCATGGAGTTAATGGTTATACTCACGGTGCTGCTCCCTGTTATCCTTCGTCGCCCGTTGTGGTTGTTGAAGAATCTTCACCGGACGTTGTTCATGTTCACGAAGAGCTACCGACTCCAGCGAAACCAACGGCCATGCCTATGCAACCACATATGGCGCCGGGAATTTCGGTTTCCGAAGAACATTTTCCTGTGTCGGAAGTGAGAAAGATGCAGAGCAGCAGAGGCGAGAGAGTTCGGGTTTTGAAGAGACCAAACGGAGACTATTCACCTAGAGAAATAGTGTGTAACAAAACTCAAGGTGACAACGCCACCGTTGGCGGCGTCGGTGGTGCCGAGAAGATACATCCATACGGTCTAGTTGAGCCGATGCATTATTTGTTTGTTAAAATTGTTAAGGCACGTAGACTGGCTCCAAATGAAGCCCCCTATGTTAAAATTCGTATGTCCAACGATTATGTCAAAACGAAACCAATGATATACCGTCCAGGTGAGCCAACCGACTCGCCGGAGTGGGGCAAGGTTTTTTATTTTGGTTACAATAAACAAGAATCAGCCAATGCAACGCTTGAAATCTCTGTTTGGGACTCCCCGACGGAAAATTTTCTCGGCGGCGTTTGTTTCGATCTTTCTGATGTCCCCGTACGAGAGTCACCAGATAGTCCGTTAGCACCGCAATGGTACCGTCTCGAAAGCGGTGCCGTCGATCAGAATTCCCACAGTGTTTCCGGTGATATCCAACTTGCTGTTTGGATCGGTACTCAAAACGATGACGCTTTTTCTGAAGCGATGAGTTCAGACGCACCATACGTGGTACACACTCGATCAAAAGTCTATCAATCGCCCAAGCTCTGGTATTTAAGATTGACTATTATCGAAGCTCAAGATCTTCAAATTGCGCCCAATCTACCTCCTTTAACAGTGCCTGAAATTCGAGTCAAAGCTCAGCTAGGGTTTCAATCTGTGCGATCAAGGAGAGGGAACATGAACAATCATAGTATGTCAGTGCATTGGAACGAGGATGTGATCTTCGTCGCCGGCGAGCCTCTCGAAGATTCGTTAATTCTGTTAGTAGAAGATCGTACGAACAAGGACGTGAGTCTCCTTGGCCACGTCATGATCCCTTTGATCTCAATTGAGCAACGGATAGATGAGCGGCGCGTGGCTTCTAAATGGATTGGATTAGAGGGAGGAGCAGGCGGTGGTGGTGGTGGCGGTGGGCCCTACTGCGGGAGAATTCACCTGCGACTATGTTTAGAGGGTGGTTATCATGTGCTGGACGAAGCGGCGCACGTGTGCAGCGACTTTAGACCCACGGCTAAGCAACTTTGGAAGCCGCCAATTGGAATTTTAGAGCTGGGGATTCTCGGTGCTTGTGGCTTACTCCCCATGAAAAATAAAGGGGGAGGCAAAGGCTCTACCGATGCTTACTGTGTGGCTAAATATGGGAAAAAGTGGGTTCGTACCAGGACCGTAATGGACAGCTTTGATCCACGTTGGAATGAGCAGTACACGTGGCAAGTCTACGACCCCTGCACTGTCCTAACCGTCGGGGTTTTCGATAATTGGCGTATGTTTGCTGATGTGTCTGAAGACAAACCCGATTCTCGTATCGGTAAAATACGGATACGTATATCAATGCTGGAGAGCAACAGAGTGTACACCAATTCGTATCCATTATTGATTTTAACAAGAATGGGGTTGAAAAAAATGGGTGAAATCGAGTTAGCAGTTCGGTTCGCATGTCCGTCATTGTTACCGGACACATGTTCTGCTTACGGTCAACCATTGCTTCCAAGAATGCATTATCTCCGCCCACTCGGGGTGGCTCAACAGGAGGCATTACGCGGAGCTGCGACAAAGATGGTAGCACAATGGCTAGCTAGGTCAGAACCGCCGCTTGGGCAAGAAGTAGTGAAGTACATGCTGGATGCGGATTCTCATACATGGAGCATGAGAAAGAGCAAAGCGAATTGGTTCCGGATCGTTGCCGTTCTAGCATGGGCAGTGGGGTTAGCCAAGTGGTTGGATAATATTCGGAGGTGGAAAAACCCGGTTACTACAGTATTGGTGCATGTTTTATACTTGGTACTTGTTTGGTACCCAGATTTGGTAATGCCAACAGGGTCTTTATATGTTGTTTTGATTGGAGTTTGGTATTATAGGTTTAGACCCAAGATACCAGCAGGCATGGATATAAGGCTGTCACAAGCAGAAACAGTGGATCCAGATGAAATAGATGAGGAGTTCGATACAATACCAAGTTCAAAGCCCCCAGAGATAATAAGGGCCAGATATGATAGGTTGAGAGTATTGGCAGGAAGGGTTCAAACTGTTTTGGGTGATTTTGCTACCCAAGGTGAAAGGGTTCAAGCTTTAGTGAGTTGGAGGGACCCAAGAGCTACCAAATTGTTCATTGGGGTCTGTTTAGCCATCACGTTTATACTTTATGTGGTGCCACCAAAAATGGTGGCAGTGGCATTAGGATTTTATTATCTAAGGCACCCTATGTTTAGGGACCCAATGCCACCGGCTAGCTTGAACTTTTTTCGAAGGCTTCCAAGTTTATCAGATCGGT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1G183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GGTCCAGTGGCTACCGGCAAAGAGAAGCTGGTGGTGGAGGTGATAGCGGCTCATAACTTGATGCCCAAAGATGGGGAAGGGTCGTCTTCGCCGTTCGTGGAGGTGGAGTTCGAGAACCAAAGGCATAGGACTCAGGTTAAAAGGAAAGACTTGAACCCCATTTGGAACGAGAAGCTTGTGTTTCATATCAAAGATGTTGCTGATCTCCCTTACAGGGCTGTTGAATTTAATGTCTTTAATGAAAGGCGGTCGAGTAACAGCAGGAATTTTCTCGGGAAAGTGAGGGTTTCTGGTTCCAGTATTGCTAAAGAAGGTGAAGAAGGTCCTCAAATGTATACCCTTGATAAAAGAAGCTTGTTTTCTCATATAAGAGGGGAGATAACCCTCAAGCTTTACGTTTCAACGAGAGAGGAAGTTAAACAAGTGGGGATTGATAACAATGGGGTGATGGGTACCGGTTCGGCTTCGGTTTCCACCTCGGGGTTTTCAAAGAAGAAGAAAATGCAGCAGCAAAACCCAGCCTTGGTGGTGCAACAACAGCAGCTGGTTCAAGAGAACAAGCCAAGACTGCAGGGTCAAATCCATGCAAAGCCTTTAGAGCCAAAACCAGGTGAGTTAAAGCCTGTTGTAATAACTACTGGTCCTGGCCCTGCAGTTCCTGTCTCCTCTGCCGGTGGTGGTGCCGGTGCTGGGTTGAGTCTTTTCTCAACTGGGTCTAATGAGTTCTCACTAAAGGAGACAAGCCCTCACCTTGGTGGTGGTCCTTTGAACAAGGACAAAACCAGTTCAACATATGACCTTGTGGAGCAAATGCAGTACCTTTACGTTAGAGTAGTGAAAGCTAGAGATATTTCGTTTTTCGGTGGTGGTGGTGAGATAATGGCTGAAGTCAAGCTAGGGAACTATAGAGGCGTGACCAAGAGGGTCAGTTCAAACCATGCAGATTGGGACCAAGTTTTCGCCTTTTCTAAAGACTGCATACAGTCTTCAATGGTGGAGGTTGTCGTAAAGGAAGGTAACAAAGATGATTACTTGGGCCGAGTTTGGTTTGATTTAAATGAGGTCCCCAGGAGGGTTCCTCCAGACAGTCAATTGGCACCACAATGGCACCGAATGGAAGACAAGAAAGGAGACAAGTCCAAAGGGGAAGTCATGGTTTCCATATGGTTTGGGACTCAGGCAGATGAGGCCTTTGCTGAGGCTTGGCACTCAAAGGCAGCCAATGTGCATTTTGATGGGCTTTGCTCTATTAAGTCCAAGGTTTATTTATCACCGAAACTTTGGTATTTGAGGGTATCAGTGATTGAAGCACAAGATGTTTTGGGTGAAAAAGGGTCTACTTTATTGAGGTACCCTGAGCTCTCAGCTAAAGTACAAGTGGGGAATCAAGTTTCAAGGACCAGAATTTCAGGAGTTAGTCCTAACAGAAGCTTATCAAATCCATTTTGGAATGAGGATTTCATGTTTGTAGTTGCAGAGCCATTTGAGGATTACTTGTTGGTGTCTGTTGAGGATCGAGTTGGCCCTGGAAGAGATGAGGTTGTAGGCAGAGTATTGCTTCCTGTGATGGCAGTCGAAAGAAGAACTGATGACAAACAAGTGGTCTCTAGGTGGTTTAATCTTGATAACCACTTCGGCAACCCTGCTGAGACTAAGCTTGTGACAGGATTCGGTTCAAGAATCCATCTTCGGGTCTCACTTGATGGGGGATACCATGTTCTTGATGAGGCCACAATGTATAGCAGTGATGTCAGGCCAACGGCAAAACAGCTCTGGAAGGCTCACATTGGTGTACTTGAAATGGGGATCTTGGGTGCTACAGGGCTTATGCCAGTGAAAGTCAAGGAAGGCAAAGGTGGCACCACTGATGCTTACTGCGTTGCCAAGTACGGTCAGAAATGGGTGAGAACCCGAACCGTGGGTGATAGCTTGTCCCCAAAATGGAATGAGCAATATACTTGGGAGGTTTTCGATCCTTGCACAGTTATCACCATTGGTGTGTTTGACAATTGCCGAACTGATAAAAACATCATCACTAATGGTGTTCCTCGAGACTCCCGGATAGGGAAGGTTAGAATCCGGCTATCAACGCTTGAGTCTGATCGAGTTTACACTCATTCATATCCACTCCTTATGCTGCATCCTTCTGGTGTCAAGAAAATGGGTGAGCTTCACTTAGCTGTGCGATTTTCATGCGCTAACATGGGAAACATGTTGCATATGTATACGTTGCCTTTGCTACCAAAGATGCATTATGTACAACCTATGAGTGTGAACCAGTTGGAGAGCCTAAGGTACCAAGCTATGAATGTGGTGGCATCCCGGCTTAGCAGGGCAGAACCGCCATTGGGGCGAGAGGTTGTCGAGTATATGCTCGATCACGACTCTCATATGTGGAGCATGAGAAGGAGCAAAGCTAACTTTTTCAGACTAATGAGTGTGATCTCTGGTCTGGTTGCCATGAACCGTTGGTTCGAGTCTATGCGAAACTGGAGCAAGCCAGTGTACTCATCCTTGTTTGTTGCAACTTTTCTGATATTAGTTGCATTACCCGAGCTCATAATCCCCGCAACCCTGCTCTACATGGCGACAATGGGACTATGGCGATACAGGTTCCGACCGCGTCATCCGCCCCACATGGACACCCGGCTGTCCCATGCGGAGAGTGTTTATCCAGACGAATTAGATGAGGAGTTTGATTCATTCCCAACAAGTCGAAGTGTGGATGTGGTTAAAATGAGGTATGATCGACTAAGGAGTGTGGCGGGAAGGGTTCAAACTGTGGTCGGAGACATGGCAACACAAGGTGAAAGGTTTCAAGCATTGCTAAGTTGGAGAGATCCAAGGGCCACATTCTTGTTTGTGATATTGTGCTTGTTTGCAGCCGTTGGATTTTATGCAGTGCCATTGAAGGTGGTCGTGGCATTGTGGGGTACCTATGCGTTGAGGCCCCCAAGATTCCGAAGCAAGTTGCCTTGTCGGGCATTGAGCTTCTTCAGGAGGTTGCCTACAAAAGCAGATAGTT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2G010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TTGAAAAAGTAGATTTTTCTTTGAAAGAAACCAGCCCAAACATCGGCAGTGACCGAGTTTCCGGCGGCGAAAAACTTACATCTTCATTTGATCTTGTTGAGAAGATGGAGTTTTTATTTGTCAGAATAGTTAGAGCTAGAGAGTTGCCATTGAAAGCTGTCAATGGAATCATTGATCCTTACGTTGAAATAAAAATTGGAAACTATAACGCGACAACCAAGTACTTCGAGAAGAAACCGGATTTTGAATGGAACCAAGTGTTCGCCTTCGGACAAGATCGGTTGCAGGCTACAACTATGGAGATCACCGTGAGAGACAAGGAACTAATAATTGGTGACAATATGATTGGCAAAATCACCGTTGCTTTGCATGAGGTTCCACTTTGTCTTCCCCCTGATAGTCCCCTCGCTTCACAATGGTATAAATTGGAAGATAAAAATGGTTTCACTTTAAGAAAAGGTGAATTGATGTTGGCTATGTGGTATAGCACACAAGCCGATCGCGTGTTTACCGACGCTTGGCACTCGGATTCGGCAATTGTGAGCGGCGAAAGCCTTTTGAATACTCGTTCAAAGGCATATCTTTCGCCGAGACTTTGGTACCTTCGAGTTAACGTAATTCAAGCACAAGATTTAGTCCCAGGAAGCAAGGATCGAAATCCCCAAGTTTATGTTAAGGCTGTAGTTGGGGATGTGATATTGAGGACCAGAGTTTCCCCTGATAAGAATGTGAATCCTCAATGGAATGAGGATTTGATGTTCGTTGTTGCTGAGCCATTTTTTGATTCTTTAATAGTAACGGTCGAGGATAGGCTCGAAAATAATACGGTCCGATGTTTAGGGAAGTGCGTGATTCGTTTATCGAATGTTGAACGGAGGCTACTACCTTTACCAGCTGATCCGTTGTGGTACACTCTTGAGGACATTGTATTTGAAGATGGAATGGAGAAAGAGGTGAATTTCTTTGGTAAGCTTAACATGTGTGTAAATCTTGATGGCGGATACCATGTGTTCGATGAATCTGTTCACAATGGAAGCGATTACCGGCCTACTGCAAAAATGTTGTGGACGGCTATGATCGGAGTTTTGGAGTTGGGGATCATAAACGCTTCCAGTTTGCAGCCAATGAAGTTAAGAGACGGCCGTGAAACGACCGATGCTTATTGCGTGGCGAAATACGGGCCTAAGTGGGTCAAGACTCGGACAGTTGTTGACAGTTTCGATCCAATATGGAATGAACAGTATAGTTGGGATGTTTATGACCCGTATACCATGCTTACCATAGGAGTTTTCGATGACTGTCACTTGCATGGTCGCGATGCAGTTGGAGATGGAAAAGATCCGAGTCTCGGAAAGGTACGAATTCGACTTTCAACTCTTGCAACGAACAAGATTTACACATATTCTTATCCCCTTTTGGTGTTACAACCCAGTGGAGCGAAGAAAATGGGAGAACTTCAGCTAGCAATAAGATTTACTTGCTCATCTTACTTGAGCTTATTTCTGGTTTACACCATGAATCCTTTGTTGCCTCAAATGCATCATATTTACCCTCTTTCGATATACCAACTCGATATTTTAAGGAAACAAGCCGTTCGTATTCTTTGTTCGAGTCTAAGCCGAAACGAACCGCCGTTAAGGCAAGAGGTTGTGGAGCACATGTTGGATGGAGGTTCCCAAATGTGGAGCCTAAGGAAAGCCAAAGCCAATTTTCAGAGAGTTTTGGCTACTTTTAAGTGCTTTTCCAATGCTCGGCAATGGTTCGATGAAATCCGCAAGTGGAATAATTCGGCAGCAACTGTTTTAGTCATGGCGATCTACTGCATTATAGTTTTTAAACCAGATTTGATATTACCAACAGTGACTCTTTATAGTATTCAAGTTATGATCCTCCAATGGAGAAAGCGACCGAGGCGTCCAACTCATATCGATGTGAACCTATCGGTTGCCGGATTTGTAACAGCCGATGAATTGGACGAAGAGTTTGATACTTTCCCATCTTCAAGACAATTCGATGTTCTTCGGATGAGATATGATAGACTGAGAAGTATTGCAGGGAGAGTTGTGACAGTGATCAGTGACATTGCAACACAGGTTGAGAGGTTTCACTCACTGCTAAACTGGCGTGACCCAAGAATTACAATGATGTTCCTTGTTTGTTGTCTTGTTGGGTCCTTCATGTTATATTATTTAATTAGTCTTAAGGTTTTTCTTATTTTTGGAGGATTTTATGTGATGAGGCCTCCATTTTTAGGAAAAGATGTGCTAAATGCACCCCAGAATTTCTTCAGTAGGCTACCTACAAAAGCAGATTACATG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2G116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TTGAAAAAGTAGATTTTTCTTTGAAAGAAACCAGCCCAAACATCGGCAGTGACAGAGTTTTCGGCGGCGAAAAACTTACATCTTCATTTGATCTTGTTGAGAAGATGGAGTTTTTATTTGTAAGAATAGTTAGAGCTAGAGATTTGCCATTGAAAGCTGTCAATGGAATCATTGATCCTTACGTTGAAATAAAAATCGGAAACTATAACGCGACAACCAAGTACTTCGAGAAGAAACCGGATTTTGAATGGAACCAAGTGTTCGCCTTCGGACAAGATCGGTTGCAGGCTACAACTATGGAGATCACCATGAGAGACAAGGAACTAATAATTGGTGACAATATGATTGGCAAAATCGCCGTTGCTTTGCATGAGGTTCCACTTTGTCTTCCCCCTGATAGTCCCCTCGCTTCACAATGGTATAAATTGGAAGATAAAAATGGTTTCACTTTAAGAAAAGGTGAATTGATGTTGGCTATGTGGTATAGCACACAAGCCGATCGCGTGTTTACCGACGCTTGGCACTCGGATTCGGCAATTGTGAGCGGTGAAAGCCTTTTGAATACTCGTTCAAAGGCATATCTTTTGCCGAGACTTTGGTACCTTCGAGTTAACGTAATTCAAGCACGAGATTTAGTCCCAGGAAGCAAGGATCGAAATCCCCAAGTTTATGTTAAGGCTGTAGTTGGGGATGTGATATTGAGGACCAGAGTTTCCCCTGATAAGAATGTGAATCCTCAATGGAATGAGGATTTGATGTTCGTTGTTGCTAAGCCATTTTTCGATTCTTTAATAGTAACGGTCGAGGATAGGCTCGAAAATAATACGATCCGATGTTTAGGGAAGTGCGTGATTCGTTTATCGAATGTTGAACAGAGGCTACTACCTTTACCAGCTGATCCGTTGTGGTACACTCTTGAGGACATTGTATTTGAAGATGGAATGGAGAAAGAGGTGAATTTCTTTAGTAAGCTTAACATGTGTGTAAGTCTTGATGGCGAATATCATGTGTTCGATGAATCTGTTCACAACGGAAGCGATTACCGGCCTACTGCAAAAATGTTGTGGACGGCTATGATCGGAGTTTTGGAGTTGGGGATCATAAACGCTTCCGGTTTGCAGCCAATAAAGTTAAGAGATGGCCGTGAAACGACCGATGCTTATTGCTTGGCGAAATACGGGCCTAAGTGGGTCAAGACTCGGACAGTTGTTGACAGTTTCGATCCAAAATGGAATGAACAGTATAGTTGGGATGTTTATGACTCGTATACCATGCTTACCATAGGAGTTTTCGATGACTGTCACTTGCATGGTGGCGATGCAGTTGGAGATAGAAAAGATCCAAGTCTCGAGAAGGTACGAAATCAACTTTCATCTCTTGCAACGAACAAGATTTACACATATTCTTATCCCCTTTTGGTGTTACAACCCAATGGAGCAAAGAAAATGGGAGAACTTCAGCGAGCAATAAGATTTACTTGCTCATCTTACTTGAGCTTATTTTTGGTTTACACCATGAATCCTTTGTTGCCTCAAATGCATCATATTTACCCTCTTTCGATATACCAACTCAATATTTTAAGGAAACAAGCCGTTCGTATTCTTTGTTCGAGTCTAAGCCGAAACGAACCGCCATTAAGGCAAGAGGTTGTGGAGTACATGTTGGATGGAGGTTCCCAAATAATTTTGGCTACTTTTAAGTGCTTTTCCAATGCTCGGCAATGGTTCGATGAAATCCGCAAGTGGAATAATTCGGCAGTAACTGTTTTAGTCATGGCGATCTACTGCATTATAGTTTTTAAACCAGATTTGATATTACCAACAGTGACTCTTTATAGTATTCAAGTTAGTATTCAAGTTATGATCCCCCAATGGAGAAAGCGACCGAGGCGTCCAACTCATATCGATGTGAACCTATCTGTTGCCAGATCTGTAACAGCCGACGAATTGGACGAAGAGTTTGATACTTTCCCATCTTCAAGACAATTCGATGTTCTTCGGATGAGATATGATAGACTGAGAAGTATTGCGGGGAGAGCTGTGACAGTGGTCAGTGATATTGCAACACAGGTTGAAAGGTTTCACTCACTGCTAAACTGGCGTGACCCAAGAATTACAGTGTTGTTCCTTGTTTGTTGTCTTGTTGGATCCTTCATGTTATATTATTTAATTAGTCTTAAGGTTTTTCTTATTTTTGGAGGATTTTATGTAATGAGGCCTCCTTTTTTAGGAAAAGATGTGCTAAATGCACCCCAGGATTTCTTCAGTAGGCTACCTAGTAAAGCAGATTACATG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4G157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GTCTCAAGTTGGGGGTGGAGGTGGTGGGGGCGCATGACCTGTTAGCCAAAGATGGACAGGGATCATTCTGTCCCTTTGTGGAGCTCGAGTTTGATGGCCAGAGATGCCGGACCACTACTAAAGAGAAAGATCTCAGTCCGGTATGGAACGAGAGTTTCTATTTCAACGTATCGGATCCAAACAAGTTGTCCAGCCTCCCACTTGAAGCTTTTGTTTACAACCATAACAAAGCAAACAACGCGAAGACTTGTCTTGGGAAGGTTCGACTCACTGCACCATCGTTCGTGAATTACTCTGATGCGGTTGTTTTGCACTACCCTCTTGAGAAACGAAGCATTCTCTCCCGTGCGAAAGGAGAGCTTGGTTTGAAAGTGTTTGTTACTGATGATCCTTCGATAAAACCCTCGAATCCACTTCCAGCCATGGATCCGGATGTAGTCCCGAAGTCAATTCCCAAAGAGAAAAATGGTAAAAGACACACATTTTTTCATCTTCCAAATGCAAAGCAGCCACAACAGCAGCAGCAAAAAGTTACCCCAGCACCACCCCAACAACAAATGAATTATGGAGTACATGAGATGAAATCCGGACCACAGGCATCGAAAGTTGTCAACATGTTCCCGGGTTCATCATCTCAACCATTTGATTATGCTCTTAAAGAGACAAGTCCATTTCTTGGAGGAGGACGAATTGTTGGAGGCCGAGTCATACGAGGAGACAGACCAACCAGCACCTATGACCTTGTTGAGCAGATGAGATTCCTTTTCGTACGAGTGGTGAAAGCCCGAGATCTTCCTTCAAAAGATGCGACAGGCAGCCTCGATCCGTATGTTGAAGTGAAAGTAGGAAACTACAAAGGAATCACGAAGCATTATGAAAAGAAACAAAATCCAGAATGGAATCAGGTGTTTGCCTTTTCAAGGGAAACAGTGCAGTCATCTGTGCTAGAAGTTGTTGTGAAGGATAAGGCTTTAGTGAAAGATGACTCTGTTGGGTTTGTGCGCATTGATCTCCACGAGGTTCCTACAAGGGTTCCACCTGATAGTCCGTTGGCTGCGGAATGGTATCGGTTAGAAGATAAGAAAGGAGAGAAAAAGAAAGGAGAACTGATGCTTGCAGTTTGGTATGGCACACAGGCTGATGAGGCTTTTCCCGATGCTTGGCATTCGGATGCTATTGCTCCAGGTGATAGCACTTCAGTTTCCCTGACATATATCCGCTCAAAAGTTTATCACTCTCCGAGACTGTGGTATGTCCGTGTCAATGTTATCGAGGCTCAAGACCTTGTTCCAGCTGACAAGAGCAGGTTTCCTGATGCATATGTTAAGGTTCAGATTGGTAACCAGATCTTAAAGACAAAATCAGTCCAAACTCGAAATATGAATCCAATCTGGAACGAAGAGTTTATGTTTGTTGCTGCCGAACCCTTTGAAGATCATCTGACTTTTACAGTTGAAGATCATGCAGGTCCTAATAAGGATGAGACCATTGGAAGGACTGTAATAGCATTGAACTCCATTGATAGGCGTGCTGATGATCGCTTTGTCCGTACCCGGTGGTACAACCTGGAGAAATCTTTATCCGATGCCATGGACAGTGATCGTGCAAAGAAGGATAAATTTCATGGTAGGCTCCATGTTCGTCTTTGTCTTGATGGAGGATACCATGTTCTCGATGAATCAACTCAGTATAGCAGTGATCTCCGGCCAACAGCAAAGCAGCTCTGGAAATCGTCAATTGGTGTTTTAGAACTCGGAATTTTGAATGCCGACGGGCTCCAGCCAATGAAAACTAGAGACGGAAAAGGTGCATCTGATACATATTGTGTTGCTAAGTATGGCCATAAATGGGTTCGAACTCGAACCATAGTAAATAGCTTGAATCCGAAATATAATGAGCAGTACACCTGGGAAGTTTATGATACAGCCACGGTTCTCACGGTGGGGGTCTTTGATAACTCTCAGATTGGAGGTTCCGATAATACCAGAGATAACAAAATCGGAAAGGTACGGATTCGCATATCTACACTGGAAACTGGTCGTGTTTACACACACTGTTACCCGCTGCTGGTTCTTCACCCTTCTGGTGTCAAGAAATTGGGTGAACTCCACTTAGCAATACGATTTTCATCGACATCGATGGTTAATATGATGTCTCAGTACTCGCGTCCTCTTCTGCCAAAGATGCACTACAAAAGGCCGTTGAGCGTGATACAGCAAGACATTCTGCGACATCAGGCCGTGAATATCGTGGCAGCTCGGCTTGGTCGGGCTGAACCTCCTCTCAGGAGAGAAGTAGTCGAATATATGTCCGATGCAAATGCTCACCTTTGGAGCATGAGGCGCAGCAAGGCAAACTTTTTGCGACTGACATCAGTCTTCTCGGGGTTATTTTCGGCTGGAAAATGGTTCGGTGAAGTTTGCACGTGGAAGAAACCTATTACAACAGTGCTGGTTCATATCCTATTCGCAATGCTAGTTTGTTTCCCAGAGCTGATTTTACCAACGGTTTTCTTATACATGTTCCTTACAGGGGTTTGGAACTATCGTTATCGACCTAGGTACCCTCCTCATATGAACACTAGTCTTTCTTGTGCCGATGCAGTTTCTCCTGATGAGCTAGATGAAGAATTTGAGTCCTTTCCTGCATCGAAAAGCTCAGATATAGTTCGGATGAGGTATGATCGTTTGAGGAGTGTTGCAGGGCGAATTCAGACTGTTGTTGGTGACATAGCTACACAAGGCGAGCGGCTTCAGGCACTCCTAAGCTGGCGGGATCCTCGTGCCACAACAATATTTGTGTTATTATGTCTGGTGGCTGCCATTGTTTTGTATGTCACACCTTTTCAGATGATTGCTCTTCTTGCTGGGTTTTATGTTATGAGGCATCCCAGGTTTCGCCACAAGACACCTTCGGCACCGATCAATTTCTTCCGTCGTCTGCCTGCAAGGACAGATAGT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4G174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AGAAACGAATGCAGTCTCTCAACGCACAAGCCCCTCTGCTGCCTGGCGATCACCAGGAGGACTATAATCTCAAGGACACCAGTCCCCAGCTGGGCGAGCGATGGCCTAACGGCGGTACTTTCGGAGGAAGAGGTTGGATGAATGGTGGTGATAGATTCACAAGCACTTACGATCTTGTGGAGCAGATGTTCTATCTTTACGTCAGGGTCGTGAAAGCTAAAGAGCTTCCTCCCAGTTCCCTAACTGGAAGCTGCGACCCTTACGTGGAAGTAAAGCTGGGGAATTACAAAGGAAGAACCAAGCACTTTGATCGGAAATCCAACCCTGAATGGAACCAAGTTTTCGCTTTCTCTAAGGACCGTGTTCAATCCTCGTTACTTGAAGTTTTTGTGAAGGATAAAGAAATGGCGGGCAGAGATGATTATGTTAGAAGGGTAGCTTTCGATTTGAACGAGGTTCCAACTAGAGTCCCACCCGACAGCCCATTGGCTCCTCAATGGTACAGATTAGAAGACAGGCGTGGTGAAGGCAAGGTGAGGGGTGAGGTGATGCTTGCGGTTTGGATGGGAACACAAGCTGATGAAGCATTTACAGAGGCATGGCACGCTGATGCTGCTTCTGTCCATGGAGAGGGTGTTTTCAACATCCGGTCCAAGGTTTATGTGTCGCCAAAGCTGTGGTACCTGAGGGTGAATGTGATTGAAGCTCAGGATGTGGTGGCTAATGATAGAAGTCGCCTCCCGGATGTGTTCGTGAAAGCACAGATAGGCAACCAAGTGCTGCGGACCAAGATATGCCCCACCCGGACGCCGAACCCGCTGTGGAATGAGGATTTGGTATTTGTCACGGCTGAGCCATTTGAGGAACAGCTTTTAATCACTGTCGAGGATCGAGTGCACCCTTCAAAGGAAGATGTATTGGGGAAGATAAGCCTTCCGCTCAACGAGTTCGAGAAGCGGCAAGACCACCGCCCAGTGAATTCTCGGTGGTTCAATCTTGAGAAGTACGGTTTTGGTGTCATGGAAGGTGATAGGAGGAAAGAACACAAGTTTTCTAGTAGGATTCATCTGAGAGTTTGTCTTGAAGGTGGATATCATGTGCTTGATGAGTCAACAATGTACATTAGTGATCAAAGGCCCACAGCAAAACAGCTTTGGAAACAACCAGTTGGGATACTAGAAGTGGGCATTTTGGGTGCACAAGGGCTGCTCCCGATGAAAATGAAGGATGGCCGAGGGAGTACAGATGCTTATTGTGTGGCTAAGTATGGCCAGAAGTGGGTCCGCACCAGAACCATTATGGAGACTTTCAATCCTAGATGGAACGAGCAATATACGTGGGAAGTTTATGATCCTTGCACGGTGATCACGCTGGGAGTTTTCGACAACAGCCACTTGGGCGGTAACAGTGGCGGTGGGAGCAATGCAGGACGAGATGCACGGATCGGAAAGGTGCGGATTCGGCTATCAACTCTAGAAGCTCATAGGACTTACACACATTCTTATCCACTCCTGGTCTTACACCCACATGGATTGAAGAAAATGGGGGAGCTACAACTGGCAATTAGATTCACTACCCTGTCACTTGCTAACATGATATACATATATGGGCAACCCTTGCTGCCTAAGATGCATTATTTACATCCATTCACAGTTAACCAGGTAGATAATCTAAGATATCAAGCCATGAATATCGTGGCAAGGCGGCTCGGTCGAGCAGAGCCGCCTTTGAGAAAAGAGGTGGTGGAATATATGTTAGATGTGGATTCCCACATGTGGAGCATGAGAAGAAGCAAAGCTAATTTCTTCCGCATTATGTCACTCGTGTCTGGCATGGTTGCCATTGGTCAATGGTTCGGCAGTGTTTGCTATTGGAAGAACCCCATCACCTCGGTCCTAGTCCATATTCTGTTTCTGATCCTCGTATGGTATCCAGAGTTGATTCTGCCGACGCTATGTTTCTACATGTTCCTAGTGGGACTATGGAACTATAGGTACCGCCCAAGGTACCCACCCCACATGGATACAAAGCTTTCATGGGCGGAGTCAGTGAATCCGGATGAGCTAGATGAAGAGTTTGACACGTTTCCGACATGTAGACCACATGACGTAATTAGAATGAGGTATGATCGGCTTCGGAGCGTTGCGGGGAGGATTCAAACTGTCGTAGGTGACATAGCAACACAAGGGGAGAGATTTGAGTCGCTGCTGGGGTGGAGAGATCCACGTGCCACCAGCCTTTTTATTGTGTTTTGTGTTTGTGCGGCAGTGGTGCTGTATGCAACCCCGTTCAGAGTGGTGGCTCTGGTTGGCGGCCTGTATTATCTGCGGCACCCCAGGTTCCGGAGCAAGCTGCCATCTGTGCCCAGCAGTTTCTTCAAACGCCTGCCGGCTCGAACTGATAGCTTA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4G210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CCTTAAGCTAGGTGTTGATGTGGTCAGTGCCCACAATCTTTTGCCTAAAGATGGGCAAGGTTCATCCAGTGCTTTTGTGGAACTCTACTTTGATGGTCAGAAGTACCGTACCACTATCAAGGAAAAGGATCTCAATCCTGTTTGGAATGAGAGTTTTTATTTCAACATCTCTGATCCTTCAATGCTCCATTTTCATACTCTTGAAGCCTATGTCTATAATAATATCAGAGGTACTAACACCAGAGCGTTTCTCGGTAAGGTTTGTCTAACTGGGACTTCATTTGTTCCCTACTCTGATGCTGTTGTCTTGCATTACCCTTTGGAAAAGCGTGGTATATTTTCACGTGTTAGAGGAGAGCTTGGCTTAAAAGTTTATATTACAGATGATCCATCTATAAAGTCCTCAATCCCTGCACCTGCTGTTGAATCTTTGGCTACTAATGAATCCCATGTGACTCGTATCCATGCCCAAACAGTTCAAAGCTCGGTCATGAATGACAGAGTTGAATCAAGCAGACACACCTTTCATCATCTTCCCAACCCAAATCTACACCAACAGGATCATCATCATCATCATCATCATTCTTCTGATCCTGCTGGTCATCATCATCACGTACCAAAGCATATTGCCGATGAGATGAAACCGGAACCACCTCCACCAAAGCTCGTCCGGATGTATTCTGCAGCATCTGCACAACCAGTTGATTTTGCACTTAAAGAAACCAGTCCCTTTCTTGGAGGGGGAAGAGTTGTGGGGGGCCGTGTTATCCACGCAGACAAGACTGCAAGTACTTATGATCTTGTTGAGCGGATGCATTTTCTCTATGTAAGGGTTGTCAAGGCTAGGGAACTTCCTTCAGTGGATGTTACCGGGGGTATTGATCCCTTTGTGGAAGTAAAGGTTGGGAACTACAAAGGCATAACAAAGCACTTTGAGAAGAAACAAAATCCTGAGTGGAACCAGGTATTCGCCTTTTCAAGGGATCGAATGCAAGCTTCTGTTCTAGAAGTTGTAATCAAGGACAAGTCTATGGTCAAAGATGAGACTGTTGGAGTTGTAAGGTTCGACATCAATGAGGTCCCATTACGTGTCCCACCAGATAGTCCTCTAGCTCCACAGTGGTACCGGCTTGAGGATAAGAAAGGAGACAAGGTAAAGGGTGAGCTGATGCTTGCTGTCTGGATAGGAACTCAAGCAGACGAGGCTTTTTCTGATGCGTGGCACTCTGATGCAGCTACACCAGTTGATAGCTCACCTGCTATATTCGCAGTGCTACGTTCAAAAGTATATCATTCACCGCGGTTGTGGTATGTGCGTGTCAATATTGTTGAGGCACAAGACCTTGTGCCAACAGAGAAAAACCGTTTCCCTGATGTGTATGTTAAGGCACAAATAGGCCACCAGGTTCTTAAAACAAAGCCATGTCAGGCTCGGACTCTGAATGCCATCTGGAATGAGGATCTTCTGTTTGTTGCTGCTGAACCCTTTGAAGATCATCTGGTTCTTTCGGTTGAGGATCGTGTGGCTCCTGGAAAAGATGAGATCATTGGGAGGGTCATTATACCATTGAACACTGTAGACAAGCGTGCTGATGATCGAATGATTCATTCTCGTTGGTTCAACCTTGAGAAGCCAGTTGCTGTTGATGTAGATCAATTGAAGAAAGAGAAGTTTTCTAGCCGCATCCATCTTCGTGTTTGTTTAGATGGAGGATATCATGTACTTGATGAATCTACTCACTACAGCAGTGATCTCCGCCCAACGGCAAAGCAACTCTGGAGGCCACCAATTGGTGTCCTGGAACTTGGAATCTTAAATGCTGTAGGTCTCCATCCTATGAAAACACGAGACGGGAGGGGAACATCAGATACCTACTGTGTGGCAAAATATGGTCAGAAATGGGTCCGCACTCGCACCCTTGTTGACAATTTATCTCCAAAATACAATGAGCAGTACACTTGGGAAGTATTTGATCCAGCAACCGTTCTCACCGTTGGTGTATTCGACAACAGCCAGCTTGGAGAAAAGGGTTCAAATGGGAACAAGGACCTGAAGATTGGGAAGGTTAGGATTCGTATTTCCACATTGGAAGCAGGTCGTGTCTACACACATTCTTATCCTTTGTTGGTTCTTCATCCTACTGGAGTTAAGAAGATGGGGGAATTGCATTTGGCAATAAGGTTTACTTGTATATCTTTTGTAAACATGCTTTACCAATATTCTCGACCACTACTACCTAAAATGCACTATGTAAGGCCCTTCAGTGTGATGCAACTTGACATGCTACGCCACCAAGCTGTCAATATAGTGGCAGCACGTTTAGGTCGAGCAGAGCCTCCTCTTCGGAAGGAAGTAATCGAGTATATGTCTGATGTGGACTCACACCTTTGGAGCATGCGTAAAAGCAAAGCAAATTTCTTCAGGCTTATGACAGTTTTCTCTGGATTGTTTGCTATTGGGAAATGGTTTGGAGATATCTGCATGTGGAAGAATCCTATCACAACAGTTCTAGTTCATGTGCTCTTTCTAATGCTTGCTTGCCTCCCCGAACTGATATTGCCTACGGTTTTCCTTTACATGTTTCTAATAGGGGTGTGGAACTTCCGATATAGACCAAGGTATCCACCTCACATGAACACAAAGGTTTCACAAGCTGAGGCAGTGCACCCCGATGAACTCGACGAGGAATTCGATACTTTTCCAACAAGCAAGAGCCCGGAGCTGGTCAGAATGAGGTATGATCGGTTGAGGAGTGTGGCCGGTAGAATTCAGACCGTGATCGGTGATATTGCAACACAAGGGGAGAGGTTTCAGGCGCTGCTAAGCTGGCGAGACCCTCGTGCTACTGCCATCTTTATTACATTCTGCCTTATTGCAGCCATAGTGTTGTTCGTGACACCATTTCAAGTGATAGCAGCCTTAGCAGGGTTCTATGCAATGAGACACCCAAGATTCCGGTACCGCTTGCCAGCAGTGCCGATTAACTTCTTCCGCCGGCTGCCTGCCAGGACGGATAGC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4G25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GAAAATTGCACTAGAAAGTTGATAGTCGAAATCTGCAATGCCAAGAACTTGATGCCAAAAGATGGCCAAGGAACAGCCAGTGCTTATGCCATAGTTGATTTTGATGGTCAAAGAAGGAGGACAAAGACCAAGTTCAGAGATTTAAATCCTGTTTGGGATGAAAAGCTGGAGTTTTTAGTTCATGATATTGAATCCATGGCTGCCGAGATGTTGGAGATTAATTTGTACAATGATAAAAAAATGGGGAAACGAAGCACATTTTTGGGTAAAGTGAAGTTGGCTGGCAGTGTTTTTGTTAAAGCAGGGGAAGAGACTCTGGTTTATTATCCGTTGGAAAAAAGGAGTGTTTTTTCTCAGATTAAAGGTGAGATTGGAGTTAAAGTTTTTTATGTTGATGAAGAAGCGCCGCCGGCACCGGCGGAACCTGCGGCTGAGCAGAAAGCAGAGACGGCTGAGGAGAAGCCAAAGGAAGAGGAAGATAAGAAGGAGGAAAATGTGGAGGAAAAGAAAGAAGAAGAAGAGAAGCCTAAAGAAGAACCACCCAAAGAAGAAGAGAAACCAAATCCACCGCCGGTGGAGGCTAGTAAGTCCGAAGACACAACCGCAGCTGCTACTCCGCCGCCGCCGCCGCCAGAGGTGGAGAACCCTCCAATAGCACATAAAGAAGAAGCATCATCAACGAAGGTAGTAGCAACAAAAAGCAAAGCTGAAACAGGTAAAAGCAGTCAGCTTGTGATTAACGAGTTAGAACTCCGATCACTTTCCGGCGACCACAACCGTATCGCATACGACCTCGTAGACCGTATGCCATTTTTATACGTCCGAGTTGTTAAAGCAAAACGAGCCAACAAAGAACCAGCTTGTCCCCTTCATGCAAAACTGGTTATCGGTACTCACAGTATCAAAACCAAAAGCCAAATCGACAAAGATTGGGACCAAGTCTTCGCTTTCGACAAAGAAGGATTGAATTCAAGTTCCTTAGAAGTTTCAGTCTGGGCTGAAGAAGAGAAAAAAGAAGAACAAAAAGAAGGAGACGCTGCCGCCACTGCTTCCACCGTGGTGGTGGATAATTGTCTCGGAGCGGTGTCGTTTGATCTGCAAGAAGTGCCCAAAAGGGTTCCTCCCGATAGTCCTTTGGCTCCTCAATGGTATAGTCTTGAATCGGAGAAGTCACCTGGAAATGACGTCATGGTTTCTGTCTGGGTCGGGACTCAGGCTGATGAAGCTTTTCAAGAAGCTTGGCAGTCGGATTCGGGTGGGTTAATACCCGAGACCCGAGCTAAGGTTTATTTGTCTCCAAAGCTTTGGTATTTGAGATTAACGGTTATCCAAACCCAAGATTTGCAGCTTGGTTCGGGATCTGAATCTAAGGTTCGGAGTCCTGAGCTTTATGTTAAGGCTCAGCTTGGGGCTCAATTGTTTAAAACCAGTAGGACTCCGGTTGGTTTAGCTTGGAATGAGGATTTGGTTTTTGTGGCGGCTGAACCGTTTGAGCCGTTTTTGGTGGTTATGGTTGAGGATTGGAGTAACGGGCAGTTAGTGGGTCAGGCTAAAATCCATGTGCCGAGCCTTGAGAGGCGAACCGATGATAAAACTGAACCGAAATCAAGATGGTTCAATTTGGTTGGTGCTGAAAATAAACCGTACGCAGGTAGAATACACGTGAGGGCATGTTTAGAAGGTGGGTATCATGTGCTTGATGAAGCTGCTCACGTGACTAGCGACGTCCAAGCCGCTGCTAAGCAGCTAGCTAAGCCTCTGATTGGGTTGCTCGATGTTGGGATTCGAGGGGCGAGTAACTTGTTGCCTGTGAAGACCAAAGACGGTACACGTGGCACAACCGATGCATACGTGGTGGCTAAGTATGGGCAAAAATGGATCCGTACACGTACGATACTTGATCGCTTTAATCCACGTTGGAACGAGCAATATACTTGGGATGTATATGATCCATGTACAGTGCTTACTATTGGGGTATTTGATAATGGAAGGTACAAGCGAGATGAAGCAGGGAAGCCCGGTAGAGATCTACGCATCGGTAAAATACGTGTACGGTTGTCTACGCTTGACACAAATAAAGTGTACTTAAATTCATATATGCTTACGGTATTGTTACCTAATGGGGCCAAGAAAATGGGAGAGATTGAGATAGCGGTTCGATTTTCTTGCTCATCATGGCTAAGTCTAATCCAAGCCTATGGCACCCCATTGTTACCAAGAATGCACTATCTTCGTCCATTGGGTCCAGCCCAGCAGGACATACTTCGCCAAACGGCTATGCGCATAGTGACAGCTAGGCTAGCTCGGTCCGAACCACCTTTGGGACAAGAAGTAGTTCAGTTCATGTTGGATACAGATACACATGTGTGGAGCATGAGGAAGAGCAAGGCCAATTGGTTTCGAGTCGTCGGCTGTTTGTCCCATGCGGCAATTTTGGCACGTTGGTTAGATGGGATTCGCACGTGGGCACACCCGCCAACGACTATCTTAGTTCATGTTTTGCTTATAGCGGTGGTGATGTGCCCACAACTAGTCCTCTCCACCATATTCATGTATGCCTTCTTAATTTTGGCATTGAGATTTCGTTACCGCATGCGAGTCACACACAATGTAGACCTAAGGCTCTCTTACGTTGACGCTGTCGGTCCTGATGAGCTCGATGAAGAATTCGACGGACTTCCAACCACACGATCGCCAGACACAGTACGGTTTCGATACGACCGTTTACGCGCATTGGCAAGCCGAGCACAAACACTATTAGGGGATGTAGCAGCCCAAGGGGAACGTTTAGAAGCATTGTTTAATTGGAAAGACCCAAGAGCAACAGGCATTTTTGTGGTAGTTTGCCTTTTCGCTTCATTGCTATTTTATGTGGTACCATTCAAAGTCTTTGTGTTAGGGTCAGGGTTCTACTACATCCGACACCCGAGATTCCGAGGTGATATGCCATCGGCTCCGCTCAACTTCTTCCGACGACTGCCGTCACTTTCCGATCAAATCA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5G266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GGAAAACTTTTCTTTGAAGGAGACCAAGCCAAATATCGGTGGAGGGAGAGTTTCCGGTGGCAGGGAAAAGCTCACATCCTCATTCGATCTAGTTGAAGTGACACATTTTTTATTTGTCAGAGTAGTGAAAGCAAGAGATTTGGCATGCAGCAATGCCACCGTCGGCGGTGGCGTTTGCCACACGTTTGTTGAAATAAAGATTGGAAAATATAAGGGGAGCACCAAGTACTTGGAGATGAATAAACGAAACCCAGAATGGAACCAAGTGTTTGCCTTCACAAAAGATCGAATTCAGTCCTTATCCGTGGAGATCACCGTGAGAGAAAAGGAATTTGTAAACGATGAGTTTATAGGTAAGATTGCAATTGACATGTCCGACATTCCAACTCGAGTTCCACCGGATAGTCCACTCGCCCCACAGTGGTATAAATTGGAGTCCGAGGCCAACTCATCAGTAGGTGAGTTGATGATGATTCTTTGGTTCGGCACACAAGCTGATGAAGTGTTCATTGATGCATGGCATTCAGATGTAGCCTCTGTTAGTGGTGACAGCATTACGAATACTCGTTCCAAGGTCTACCTTTCACCTAGACTTTGGTATCTTAGAATCAATATAATTGAAGCACAGGATTTGGTGGTGCCCGGAGACAAGAATCGGAATCCAGAGGTTTATGTCAAGGCTGCTCTTGGGAATGTGAAGTTGAGGACAAGAGTTTCGGCAGACAAGTCATTGAATCCTAGATGGAACGAAGATTTGATGTTTGTTGCAGTAGAGCCCTTCTATGATCATTTGGTTCTGACCGTGGTAGATAAAAACAATGAGGAGGAATTTAGCCTTGGAAGGTGCATGGTTCATCTATCTGAGGCCTACATAAGGTGGCTGCCTGAACCTGTGGGTGCAAAATGGTATAATCTAGAGGGAGGCGGAGATGTGGTGGAGGAGCTAAAGTTTGCTAGTAAGCTTAACATGAGAATATCTTTGGATGGTGGCTATCATGTGTTTGATGAATCCATTGATTGTAGCAGTGATTACCGAGCGACGTTTAAGGGGTTGTGGCCACCAGCAATTGGTGTGTTGGAGTTGGGGATTATAGGTGCCAGTGTTTTGGTTCCAATGAAGTCAAGAGATGGACGTGAAACTACTGATGCTTATTGTGTGGCCAAATATGGACCTAAATGGGTAAGGACAAGAACTGTAGTCAACAGCTTTTCTCCAAAATGGAATGAACAATACACTTGGGAGGTTTACGATCCGTATACGGTCCTTATTATCGGAATTTTCGATAACTGTCACCTCAACGGAGAGAAAGGTCCAAATCCAAAAGACCCAAGTATTGGGAAGCTAAGGATCCGATTGTCCACCCTTTCGACTAATCGGGTTTACACCTATTCGTATCCTCTCATAGCACTTCAACCAAGTGGAGTTAAAAAGATGGGAGAAATTCAGTTGGCTTTGAGATTTACATCCCCATCTTATACAAGTTTACTAGCAGCTTATGCACGACCTTTATTTCCCAAAATGCACTACATTCACCCATTGTCGGTATACCAGCTCGATAGTTTGAGGCAACAAGCCATTGGCATTCTATGTTCAAGGTTGAGCAGCGCCGAACCGCCGTTAAGGACAGAGGTTACCGGGTTCATGTTGGATGCTGGTTACCAATTGTGGAGTCCCCGAAAGGCCAAAGCCAACACCGAAAGACTAATGGATGCAGTCCATGTAATCACGGAGGCATGGAAATGGTTTGATACGATAAAGAAGTGGAACAATCCTGCAGCAAACGTTTTAGTCATAGTGTTGTACTTGGTTGTGGTGTTTTATCCAAGTTTGGTACTGCCCACGTTGCTTATCTACTGCTTTCTAATTGGGATTTGGCAATACCGGAAGCGGCCGCGGGATCCAACGCACGTCGATATCAAACTATCGCTGGCCGATTCGACGAATGCCGACGAATGGGACGAAGAATTCGACACATTCCCGTCATCTAAACAAGGTGAGGTACTTAGAATGAGGTATGATCGATTGCGAAGCATGGCAGGAAAGGTTATGGTAATGGTTGGGGACTTAGCAACTCAAGGAGAGAGGTTGACTGCTTTGTGGAGTTGGCAGGACCCGGTAGCTAGTGCTATATTTCTAGCGCTTTGTGTGATGGCTGCCGTAGTTTTTTGCAGCGGACTAGTTCCTCCGAGGTGCATACTTGTAATGGTGGGAATGTTTGTGATGAGACCTCCAAGTTTCGGCATTGGCATTCCTTGCGCACCCCAAAACGTGTTCGGAAGATTGCCCACAAAAGCAGATTGCATGT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6G140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CCAGCGGCTGCTGCTAACCAGAAAGAAGAGTTCAAATTGAAGGACACAAAACCGCAGCTCGGGGAACGATGGCCTCATGGAGGAACACGCGGCGGAGGTGGTTGGATTAGCAGTGAACGAGCAACAAGCACATATGACCTTGTTGAGCAGATGTTTTATCTTTATGTCAGGGTTGTTAAAGCCAAAGATTTGCCCACTAATCCTGTTACCGGAACCATCGATCCTTATGTCGAAGTGAAGCTGGGGAATTATAAAGGAAAAACACAGCATTTCGAGAAGAAACCGAACCCGGAATGGCACCAAGTGTTTGCATTCTCCAAGGAGAAGATACAGTCTTCAATTCTAGAGGTGTTTGTAAGAGACAGAGAGATGGTTGGCAGGGATGATTACATAGGAAGGGTCATCTTCGACATGAATGAAGTGCCTACAAGGGTTCCACCTGATAGTCCTTTGGCACCACAATGGTATCGATTAGAAGACCGTCGAGGGGAAAGCAAGGTGAGAGGGGAGGTTATGCTTGCGGTGTGGATGGGAACACAAGCAGATGAAGCATTTCCAGATGCTTGGCATACAGATGCTAGCTCAGTTCAAGGAGAGGGCGTTTTCAACATCCGATCAAAGGTTTATGTATCTCCAAAACTATGGTACCTTAGAGTGAACGTTATTGAAGCTCAGGATGTCGAGCCACATGATAAAAGCCAATTACCACAGGCTTTTGTTAAGGCTCAAGTTGGAAATCAAATACTTAAAACCAAGGTATGTCCTCAGAAGACACTGAATCCCATGTGGAATGAAGATTTGATATTCGTAGCAGCTGAGCCTTTCGAAGAGCAACTGTATCTAACAGTTGAAAATAAAGTCACCTCTGCAAAAGATGAAGTTATGGGGAGGATAATCTTGCCCCTCCACATCTTTGAAAGGCGGTTGGATCATCGAGCGGTTCATTCAAAATGGTTCAATCTTGAGAAGTTCGGATTTGGTGCGCTGGAGGGAGACAAGAGGCATGAACTCAAATTTTCAAGTAGGATTCACCTTAGAGTCTGTCTTGAAGGAGCTTACCATGTGCTGGATGAATCAACCATGTACATAAGTGACCAAAGGCCAACTGCTAGGCAGCTTTGGAAGAACCCAATTGGAATCCTGGAGGTGGGCATCTTAAGTGCTCAAGGGCTTCAACCAATGAAGAACAAAGAAGGGAAAGGAAGCACAGATGCTTACTGTGTGGCTAAATACGGGCAGAAGTGGGTGCGAACCCGAACCATAATCGAAAGCTTAAATCCTAAATGGAATGAGCAATATACATGGGAGGTGTACGACCCTTGCACGGTGATCACGTTGGGAGTTTTCGACAACAACCACTTGGGTGGCAGTGGAGGTAAAAATGATTCTCGAATCGGCAAGGTAAGAATTCGGCTATCAACACTGGAAACAGATAAGATTTATACCCACTCTTACCCTCTTCTCGTCCTACAACCATCTGGATTGAAGAAAATGGGGGAGCTTCAGTTAGCAGTTAGATTCACATGCCTCTCTCTTGCAAATATGATCTACCTCTATTCGCATCCCTTGCTACCAAAAATGCATTACTTGCATCCTTTCACTGTAAACCAGTTAGACAGCCTAAGATATCAGGCCATGAACATTGTGGCGGTGAGGCTTGGCCGAGCGGAGCCACCGTTGAGGAAAGAGGTGGTGGAGTATATGTTGGATGTGGATTCCCACATGTGGAGCATGAGAAGAAGCAAAGCTAACTTCTTCAGGATTGTATCACTGTTTTCGGGTGTGATCGCTATGAGCAAGTGGCTTGGTGAGGTTTGCCAGTGGAAAAATCCTATCACCACAATTCTAGTGCATGTTTTGTTTTTCATATTGATATGCTACCCTGAATTAATCCTCCCCACCATGTTCTTATACATGTTCCTTATCGGGGTTTGGAATTACCGATACCGGCCGAGGCATCCTCCTCACATGGACACCAAGCTTTCATGGGCAGAAGTAGCTCACCCCGACGAACTCGATGAAGAGTTTGATACTTTCCCGACATCGAAAGCTCAAGATGTAATCAGGATGAGATATGATAGGCTTAGGAGTGTGGCAGGAAGAATTCAAACAGTGGTGGGAGACATGGCAACCCAGGGCGAGAGATTTTTAGCTCTACTCAGTTGGAGAGACCCCAGGGCAACCAGCCTATTTGTTCTATTTTGCCTAGTTGCAGCAGTGGCACTGTATGTGACACCATTTAAGATCATGGCTTTGGTTGCAGGCTTGTATTGGCTTCGCCATCCCAGATTCCGCAGCAAACTACCATCGGTACCCAGCAATTTCTTCCGGAGATTGCCCTCTCGAGCTGATA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6G141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CCCGTCCTCCACCTGAAGATTTCGCCCTCAAAGAGACCAATCCCCACCTTGGTGGTGGAAAGGTCAGTGGCGACAAGCTTACTAGTACTTATGACTTGGTAGAGCAGATGCAATACTTGTATGTACGGGTTGTAAAGGCGAAGGATTTGCCAGGGAAAGATGTTACAGGCAGTTGCGATCCTTATGTTGAGGTTAAGCTTGGAAACTACTTGGGTAAAACTCGCTTTTTTGAGAAAAAGTCGAATCCTGAGTGGAATCAGGTGTTCGCATTTTCGAAAGATAGGCTTCAGGCTTCATTGCTTGAGGTTACAGTTAAAGACAAGGATTTTGTGAAGGATGACTTCATTGGGAAGGTTTTCTTTGATCTCAATGAGATTCCCAAAAGGGTTCCACCAGATAGTCCACTGGCACCGCAGTGGTATAGGTTGGAGGATAGGCAGGGACATAAGGTTAAGGGGGAGTTGATGTTGGCTGTTTGGATGGGAACTCAAGCTGATGAAGCATTTCCTGAAGCGTGGCATTCTGATGCTGCTTTTGTTAGCGGAGCTGATGGTCTGGCCAATATTCGATCTAAAGTATATCTCTCTCCAAAGCTTTGGTATTTGAGGGTCAATGTGATTGAGGCTCAGGATTTGCAGCCAGGTGACAAGGGTCGGTATCCTGAAGTTTTTGTGAAGGCTATTTTGGGAAATCAGGCTTTAAGGACTAGGATTTCTCAGGCCAGGGGTATTAATCCAATGTGGAATGAGGATCTAATGTTCGTGGCAGCAGAACCTTTTGAGGAGCCTCTAATTTTGAGTGTAGAAGACAGGGTTGCTCCTAATAAGGATGAAGTTTTGGGTAAGTGTGCAATTCCTTTACAATATGTAGACAGGAGGCTTGATCATAAAGCCGTGAATAGTAGGTGGTTTAATCTTGAGAAGCATGTTATTATAGAAGGAGAGAAGAAGAAAGAGACCAAGTTTGCTAGCAGAATTCATATGAGGATTTGTTTGGAAGGTGGCTATCATGTTCTGGATGAGTCTACCCATTACAGTAGTGATCTTAGGCCAACTGCAAAACAGTTGTGGAAGTCTAGCATCGGGGTTCTGGAATTGGGGATTCTTAATGCACATGGCCTAATGCCAATGAAGAATAAAGACGGAAGAGGTACGACTGATGCTTATTGTGTTGCAAAATATGGTCAAAAATGGGTACGAACAAGGACAATCATCGATAGCTTTGCACCCAAGTGGAATGAGCAGTATACATGGGAGGTTTTTGATCCTTGTACTGTCATAACTATTGGGGTGTTTGATAATTGCCATTTACATGGAGGAGATAAGGCTGCAGGAGCAAAGGATACTAAGATCGGGAAGGTGAGAATTCGACTCTCCACTCTTGAAACTGATCGGGTTTATACTCACTCATATCCACTTCTGGTGCTACATCCAAATGGGGTAAAAAAGATGGGTGAAATTCACTTGGCTGTGAGGTTCTCTTGCTCTTCCTTGCTTAATATGATGCATATGTACTCGCATCCTCTCTTGCCAAAAATGCATTACCTTCATCCATTGACTGTTAGCCAGCTTGATAGCTTGAGGCACCAGGCCACACAGATTGTGTCAATGAGGCTAGGACGAGCAGAGCCGCCATTGAGAAAAGAGGTGGTGGAGTATATGCTAGATGTTGGTTCTCACATGTGGAGCATGAGGAGAAGCAAAGCCAACTTCTTCAGAATTATGAATGTTTTGGGCGGGTTAATTGCTGTTGGAAAATGGTTTGATCAGATCTGTAATTGGAAAAACCCAATTACGACAGTATTGATTCACATCTTGTTTATCATACTGGTCCTCTATCCAGAGCTTATTTTGCCTACAATTTTCCTCTACCTGTTCTTGATTGGGGTTTGGTATTATAGATGGCGACCAAGACATCCTCCTCACATGGACACACGCCTTTCTCATGCAGATTCGGCACATCCTGATGAACTGGATGAAGAGTTTGACACATTTCCTACTTCCCGCCCATCAGATATTGTCAGGATGAGATATGATCGACTGAGAAGTATTGCTGGGAGAATTCAGACGGTGGTTGGTGATTTAGCCACACAGGGTGAGAGGCTGCAATCTCTTTTAAGCTGGAGAGACCCAAGAGCCACCGCTTTATTCGTAATTTTCTGTTTGGTTGCTGCTATAGTTTTGTATGTCACACCTTTCCAGGTTGTGGCTCTTCTAGCAGGATTTTACATTTTGAGGCATCCAAGGTTCCGCCATAAGCTTCCTTCAGTGCCTCTCAATTTCTTCAGGAGGTTGCCTGCAAGAACTGATTCC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7G098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GTTTCAAGTTAGGGGTTGAAGTCGTGGGGGCTCATGACCTTGTAGCCAAAGACGGGAAAGGCTCGTCTAATCCATTCGTGGAGCTTCATTTTGACGACCAGAGATTCCGCACCACCACTAAAGAAAACGATCTCAATCCAGTCTGGAATGAGAGTTTCTATTTCAACATCTCTGATCCTAACAACTTCATCAAGCTCCCTCTTGAAGCCTATGTTTACAGCCATAACAAAGCAAACAACACCAAAACCTGTCTTGGGAAGCTTCGTCTCACCAGAACGTCTTTCGTGCCCTACTCTGATGCGGTTGTTATGCACTACCCTCTTGAAAAACGAACCATTTTCTCCCATGCAAAAGGAGAGCTCGGTTTGAAGGTATTTTTAACTGATGACCCTTCAATCAAATTATCAAATCCACTTCCAGCAATGGAATCTTTTTTGGATACAGACGTAGGCTCAGGTTATGCACAAACTCCAAACTTCCCGAGTTCACTTCCTAAAGAGAAAACTGATAAAAGGCATACATTTCATCATCTTCCAAATGCAAACCACTCGCAACAAAAGCAAAATTTTACCTCAGTGCCACCCCAACAACAAATGAATTATGGAGTACATGAGATGAAATCCGAACCACAGGCAGCGAAAGTTGTTCACATGTTCTCAGGTTCATCATCACATTCACAACCATCTGATTTTGCTCTTAAAGAGACGAGCCCATTCCTTGGAGAAGGACGAATTATTGGAGGCCGAGTCATACGAGGAGACAGGCCAACAAGCACTTATGACCTTGTTGAACAGATGAGATACCTTTTTGTGCGAGTGGTAAAAGCCCGAGATCTTCCTTCAAAAGATTTGACAGGCAGCCTTGATCCATATGTTGAAGTAAAAGTTGGAAACTACAAAGGAATCACAAAGCATTATGAGAGGAACCAAAATCCCGAGTGGAATCAAGTGTTTGCCTTTGCCAGGGAAACAATGCAGTCAACTGTGTTGGAAGTTGTTCTCAAGGATAAGGATTTAGTGAAAGATGACTTTGTTGGGATTGTGCGCTTTGACCTCCATGAGGTTCCGATGAGAGTTCCACCGGACAGTCCATTGGCTCCAGAATGGTATCGGCTACAAGACAAGAAAGGAGAGAAAAAGAAAGGAGAACTGATGCTTGCAGTTTGGTATGGCACGCAGGCTGACGAGACTTTTCCGGATGCCTGGCACTCAGATGCTTTTGCCCCCGGCGATAGCACTTCCATTGCCTCCGCATATATCCGTTCAAAAGTTTATCACTCTCCAAGATTATGGTATGTCCGAGTTAATGTTATCGAGGCACAAGACCTTGTTCCATCAGACAAGAACAGGTTTCCTGATGTATATGTTAAGGTTCAGATTGGTAACCAGATTTTAAAGACAAAAACAGTTCAACCTCGAAATTTGAATCCAATCTGGAACCAGGAGTTTATGTTTGTTACTTCAGAACCCTTTGAAGATCATCTCATATTTTCAGTTGAAGATCGTGTGGGATCTAATAAGGATGAGACCATGGGAAAGGCCGTTGTACCATTGAACTCTGTTGAAAAGCGTGCGGATGACCGAGTTGTCCGTACTCGGTGGTACAACTTGGAGAAATCTTTATCAGATGCCATGGATGGGGATCGTGCAAAGAAAGATAAGTTTCATAGTAGGCTCCATGTTTGTGTTTGTCTTGATGGAGGATACCATGTGCTTGATGAGTCAACCCAGTATAGCAGTGATCTGCGGCCAACAGCAAAGCAGCTCTGGAAATCATCAGTCGGTGTTCTGGAACTTGGAATTTTGAATGCCGATCGGCTCCAACCGATGAAAACAAAGGATGGGAAAGGTACATCAGATACGTATTGTGTGGCAAAGTACGGCCACAAATGGGTTCGAACTCGAACCATAGTAAATAGCCTGAACCCAAAATATAATGAGCAGTACACATGGGAAGTTTATGATCCAGCCACAGTTCTCACTGTGGGGGTCTTTGATAATTCTCAGATAGGTGATTCCAATGGAAACAAGGATATTAAAATTGGAAAGGTCCGGATTCGTATATCTACTCTAGAAACTGGTCGAGTTTACACACACAGTTATCCACTGCTGGTTCTTCATCCATCTGGTGTCAAGAAAATGGGTGAATTGCATTTGGCAATACGATTTTCATCGACATCAATGCTTAGTATGATGTTTCAATACTCACGACCCCTTTTGCCAAAGATGCACTACAAAAGGCCATTGAGTGTGATACAACAAGACATGCTGCGATACCAGGCTGTGAATATCGTGGCAGCTCGGCTTGGTCGGGCTGAACCACCTCTCAGGAGAGAAGTAATTGAATACATGTCTGATGCAAATGCTCATCTTTGGAGCATGAGGCGCAGCAAGGCAAACTTTTTGCGCCTGACATCGGTTTTCTCAGGATTATTTGAAGTTGGAAAATGGTTTGGTGAAGTTTGCAAGTGGAAGAACCCAATGACAACAGTGCTGGTGCATTTCCTATTTGTAATGCTGGTTTGTTTTCCAGAGCTGATTTTATCAACAGTTTTCCTATACATGTTCCTGATAGGGGTATGGAAGTATCGTTATCGGCCAAGGTACCCTCCCCACATGGACACAAGCCTCTCTTGCGCAGATGCAGTTTCTCCTGACGAACTAGATGAAGAATTTGAGTCCTTTCCTGCATCAAGGAGCTCGGATCTAGTTCGGATGAGATATGATCGTTTAAGGAGTGTGGCAGGAAGAGTTCAGAGTGTTGTGAGTGACATAGCCAATCAAGGCGAGCGTTTTCAGGCACTCTTAAGCTGGCGGGATCCTCGAGCCACTACCATATTTGTGATATTCTGTCTTGCAGCAGCCATTGTATTGTATGTGACACCTTTCCAAGTGTTTGCTCTTATAGCTGGACTTTACTTTATGAGGCATCCCAGGTTTCGCCACAAGATACCCGCGGCACCAATTAACTTCTTCCGACGTTTGCCCGCCAGGACAGATA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7G259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ACGACTCAGAAACTTGTGGTAGAAGTGGTTGATGCACGTAATTTAGTACCCAAAGATGGTCACGGGACGTCGAGTCCTTACGTTGTGGTCGACTACTACGGACAGAGGAAGCGGACAAGGACGGTTACCAGGGACATAAACCCTACATGGAACGAGGTTCTTCAGTTCAATGTCGAAAAACCCTCTGATGTTTTCAGTGACATGCTTGAACTTGATGTTTATCATGATAAGAATCATGGGCCAACCAGTAGGCAAAATTCCCTGGGAAGGCTGAAGTTGAGTTCGGGACAGTTCGTTAAGAAGGGTGAAGAAGCTTTGATTTATTATCCTTTGGAGAAGAAATATTTGCTTAGTTGGATTCGTGGTGAGATTGGTTTGAAGATTTATTATGTTAATGATGTGCCGCCACCTCCTCCTCCGCCTGTTGAGGAGGCGAAAGCGGAGGAGGGAAAGGTGGAGCCGCCTTCAGATAATGCAGCGGCCCCTGTACCGTCTAACCAACAACCACCACCAGCTGAGGTGAAGCCTGATGACAATGCTGCAAGTCCGCCTGCGGACGGTGAGTCCGTGAAGGCTGTTGAAGCTGCGCCAGTGGGAGAAGAAAAGGGTGAAGCTGAAGGCGAGAAGCCAGCAGAAGGATATGATCAGGTGGAGCCAGAAGCAGATTCGAAATCCGTACAAGCTGATGATCATGATGATGATATTGTACTTGATCCTACATCAGCCAATTGGGTCCCGCCGCCACAGTCGGGTATCATGGCATCAGCTACATCCGGGTCTATTCCGGAAATCAGAGTTACACGAACCACCTCTGCTCCGCCGCCACTCACACGGCCAGCAACCCCTGCCAGTTATGTTTCCTCCGTGGACCCACCTGATCACACTCGGATCGAACGGTCCTCGTTTGATCTTGTTGAAAAAATGCATTACGTTTTCGTCAAAGTAGTGAAAGCAGGCAGCCTACCCACCAATGGAAACCCCACCGTTAAGATCGCCATCGCGGGTTGCCACGTGACATCAAAACCAGCTCGAAAAGCCAAGTATTTTGAGTGGGACCAAACATTTGCCTTCGCCCGCGACACACCGGAAACTTCCTCGTTTCTAGAAGTGTCTGTTTGGGCCGATGCGGGTGGCGCCAATTTCTTAGGCGGGGTTTGTTTCGACGCGACGGAGATTCCTTTACGAGACCCACCGGACAGCCCCTTGGCGCCGCAATGGTATAGGTTGGAAGGAGGTGGAGCTCATAGAGGTGATCTAATGCTTGCTACTTGGATCGGAACCCAGGCTGACGAAGCATTTCCTGATTCGTGGAAATCGGACGCCGCCGGTAACCTTGTGAATTCTCGCGCCAAAATATATCTCTCTCCTAAGCTTTGGTACCTTCGAGCTTCCGTCCTCGAAGCGCAAGATATTTTGCCATTGACGGCGTTGAAAGAAGGCTCATTTCAAATGAAAGCGCAATTGGGATTCCAAGTGCAGAAAACTAAAGCTTCTGTTTCTCGTAACGGAAATCCATCATGGAATGAAGATCTCATGTTCGTAGCCGCCGAGCCATTTGCCGAACATTTAATATTCTATCTCGAGTACCGCCAACAGAAAGGACCGGTGACACTAGGAGTCGTCGGAATCCCGCTGACCTCCATTGAACGTCGTGTCGATGATCGGAAAGTGATATCTCGATGGTTCAATCTCGAGGATCCAAAAAGTGATAAGAAAGGCTACAAAGGCAGAGTACATTTGAGCCTATGTTTTGACGGCGGATATCACGTGATGGATGAGGCGGCGCACGTCTGCAGCGATTACCGGCCGACTGCAAGACAGTTGTGGAAACCGCCGGTCGGGACACTTGAGCTTGGGATCATTGGTTGTAAGAATTTGCTGCCGATGAAAACTATAAACAGTAAAGGGTCCACGGATGCATACACCGTGGCAAAATACGGGGCGAAATGGGTCCGAACTCGTACAGTGTCCGATTCTTTAGATCCGAAATGGAATGAGCAGTACACGTGGAAGGTATATGATCCATGTACGGTGTTGACAATAGGTATGTTCGATAGTTGGGGAGCATTGGACACCGACAGTGGAAAAGAAGCCACGCGTCCTGACTTCCGTATGGGAAAGGTACGAATACGCGTATCTACTTTGGAAACCGGTAAGGTGTACAAAAATACATATCCGTTGGTGATGCTGGGTAATACCGGGGTACAAAAAATGGGTGAGCTGGAGGTGGCTGTAAGGTTTGTCCGTGCAGCTCCAACCCTAGATTTCTTACACGTGTACTCTCAGCCTTTGTTACCGTTGATGCACCATATAAAGCCTTTAGGAATGCCCCAACAAGAGATGTTGAGGAGCACATCCGTGAAAATCTTGGCCGCACACTTGTCGCGATCAGAGCCACCACTGAGGAGTGAAGTGGTACGTTACATGCTCGATGCCGACTCACACACGTTCAGCATGCGAAAAGTACGTGCGAATTGGTCAAGGATAGTCAATGTGCTATCGTGTTTGATCGATATGGTACGGTGGATAGAGGATACACGTATGTGGAAGAATCCAACGGCTACGATACTTGTGCATGCATTGCTAGTGATGCTGGTGTGGTTCCCTGATTTGATCATTCCCACGTTGGCATTTTATGTGTTTGCGATTGGAGTATGGAACTATAGGTTTAGATCAAAGGAGAAATTACCCCACTTTTGTCCTAAGATGTCATTGGCGGACAGCGTGGATCGTGATGAACTCGACGAAGAGTTCGATACAATGCCAAGCACCCGATCGCCGGACATTATACGCACGAGGTATGATAAGTTACGCGCGATCGGTGCACGTGTGCAAAACATATTAGGTGATGTCGCCACGCAAGGCGAACGTGTACAAGCATTGGTGACATGGCGAGACCCACGTGCGACGGCCATTTTTGTTGGATTATGTTTGATGGTGGCATTCGTGTTATATTTGGTACCACCAAAGATGATAGCAATGGCATTCGGGTTCTACTATTTCCGGCATCCCTTGTTCCGGGATCGCATGCCGTCACCGGCACTGAACTTCTTCCGAAGGCTTCCATCTTTATCCGACAAAA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10G128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GCCGCCACAATCAGTAGACTTTGCCCTAAAGCAGACCTCACCCAACATCGGGGCCGGGGCAGTCACCGGTGATAAGCTTTCGTGCACCTATGACCTTGTGGAGCAAATGCAATACCTGTACGTTCGAGTTGTGAAGGCTAAGGATTTACCTGGAAAAGATGTCACTGGTAGCTGTGATCCTTATGTGGAGGTTAAACTTGGGAACTACAAGGGAGTAACTAAGCATTTCGAGAAGAAGAGCAATCCTGAATGGAACCAAGTATTTGGATTCTCAAAAGAAAGAATTCAAGCTTCTATTTTGGAAGTGTTTGTGAAGGACAAGGATGTTGTTGTAGATGATTTAATCGGCAGGGTTGTGTTCGATGTCAATGAAATTCCGAAGAGGGTTCCTCCCGACAGCCCATTGGCGCCACAGTGGTATAGATTGGAAGATCGAAAGGGTAATAAAGCAAAGGGAGAGCTCATGCTGGCTGTTTGGATGGGAACTCAAGCAGATGAGGCATTTCCGGATGCGTGGCATTCAGATGCTGCATCAGTTGGCCCAGATGGTGTTACAAACATTCGATCAAAAGTGTATCTTTCCCCCAAGCTTTGGTATGTGAGGGTGAATGTCATTGAAGCTCAAGACTTGGTACCTAGTGATAAAGGCAGGTTCCCTGAAGTATTTGTGAAAGCTGTTCTCGGAAATCAGGCTTTGAGAACTAGAATATCTCCGAGTAAGACCATCAATCCAATGTGGAATGAGGACTTGATGTTTGTAGTTGCTGAACCTTTCGAGGAGCCATTGTTTCTATCAGTGGAAGATAGGGTGGGATCGAACAAGGATGAAACCTTGGGGAAGTGTGTGATTCCATTACAGGTGGTTCAAAGAAGGTTAGACCATAAACCTGTAAATAGTCGGTGGCACAATCTCGAGAAACATGTGATTGTTGATGGAGAGAAAAAAGAAATGAAATTCGCCAGCCGGATTCACTTAAGGATCTGTTTAGAAGGAGGGTATCATGTTTTGGATGAATCTACACACTGCAGCAGTGATCTTAGGCCGACTGCAAAACAGCTATGGAGACCGAACATTGGAATTCTTGAACTGGGTATTCTAAGTGCCCACGGCCTGATGCCAATGAAAACAAAAGATGGACGAGGAACCACAGATGCTTATTGTGTGGCCAAGTATGGGCAGAAATGGATCCGGACAAGGACAATCGTTGACAATTTCATGCCAAGGTGGAATGAGCAGTACACTTGGGAGGTTTTCGATCCTTGTACTGTCATCACTATAGGGGTTTTTGATAATGGTCATATACACGGGGGAGCTGGAGGGGCAAAGGATGCAAGAATTGGGAAGGTAAGGGTTCGGTTATCGACACTCGAAGCCGACAGGGTCTATACGCATTCATATCCTCTACTGGTGCTACATTCTTCAGGGGTTAAAAAAACTGGTGAAGTTCAATTGGCTGTGAGGTTCACCTGCTCAACTTTGATTAACATGCTGCATATGTATTCGCATCCACTGTTGCCTAAGATGCACTACATCCACCCATTGTCTGTGATTCAGCTCGATAGCTTGAGGCACCAAGCTATGCAGATTGTCTCGGTGAGACTGAGCCGGGCTGAGCCACCATTGAGGAAGGAAGTTGTGGAGTACATGCTGGATGTTGATTCACATATGTGGAGCATGAGGAGAAGTAAAGCAAACTTTTTCCGAATTATGGGAGTTCTAAGTGGGTTGATTGCAGTTGGAAAATGGTTTGATCAACTCTGCAATTGGAGAAACCCTATTACAACCATTTTGATTCATATCCTTTTCATTATATTGGTTCTTTATCCTGAGCTAATACTTCCCACGGTTTTTCTCTACCTTTTCCTAATCGGAATCTGGAACTACCGTTGGCGGCCACTGCACCCTCCTCACATGGATACGCGTCTGTCTCATGCCGATGCAGCCCATCCAGATGAACTAGATGAAGAGTTTGATACCTTCCCCACTTCCCGCCCATCTGATATCGTCAGGATGAGATATGATCGTCTCAGAAGTATAGGAGGGAGAGTTCAGACTGTGATTGGTGATCTGGCAACACAAGGGGAAAGGTTACAGTCTCTACTAAGCTGGAGGGACCCGAGAGCAACCACCTTATTCGTGACATTCTGTTTGATCGCCGCCATAGTTCTTTATGTTACACCATTCCAAGTTGTGGCTCTTCTCATAGGACTGTATGCCTTAAGGCATCCTAGGTTCCGCCACAAACTTCCGTCAGTACCTCTTAACTTCTTTAGACGGTTGCCTGCGAGATCGGACAGCATG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11G142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CTGAACCGGACATAGACTTTTCATTGAAGGAAACTTCACCAAACCTTGGTGGAGGAAGAGTCTCCGGCAGTGAAAAGCTTACATCATCATTCGACCTTGTGGAACAGCTACATTTTTTGTATGTAAAAATGGTGAGGGCCAAAGGTTTACCACCTTCACCATGTAATCCATTTGTTGAAGTAAAGGTTGGTAATTACGAAGGCACAACCAAGTCCTTGGAGAATAACCCTGCTCCCGAGTGGAACCAAGTGTTCGCCTTCGCCAAAGATCGAATCCAGGCCGTCACGGTTGAGATAACTGTGAGGAACAAAGAGAGTTCGACCAATGTCGACAAAGTCGTAGGCAAACTCCGTTTCGATATACCGGACATTCCTAGCCGTATTCCCCCGGATAGTCCGCTCGCGCCGCAGTGGTATAGCTTGGAGGATGAAAATGGAAGCAAAGGTGAAAGAGGGGAATTGATGTTGGCTATTTGGATGGGGACTCAAGCTGATGAAGCGTTTCCCGATGCATGGCATTCAGATGCAGCTTCCGTTAACGGCGAAAGCATCGCGAATACTCGATCCAAAGTGTACATTTCGCCTAGACTTTGGTATCTTAGAATCAATATAATTCAAGCACAAGACTTGGTGCCTATGAATAACAAAAGGATTCCTCAAGTTTATGTGAAAGCTATGCTTGGGAATATGGCTTTGAGGAGTCGGTTTTCGCCCGATAAGAGCCTAAACCCGACGTGGAATGAGGATTTGATGTTCGTCGCAGCGGAATCTTTTGATGATCCGTTGATGTTGAGTGTGGTGGATAAGTTAAGTGATAACAAAGAGGAAGTACTCGGGAGTTGCTCGATTCATTTATCGAAAGTTGAGAAGAGGCTAATGCCGATACCTATCGAGGCAAACTGGTACAATCTCGAACAATCCGTGCAGGACAATCGAAACAATAAGGAAGTAAGGTTTGCCAGCAGGCTACATTTGAGGGTCTGTTTAGATGGAGGCTATCATGTTCTTGATGAGTCCATTTATTACAGTAGTGATTTCAGGGCAACATCCAAATTCTTATGGCCTCCTGCCATTGGTGTCTTGGAGCTCGGGATCTTGAACGCATCTGGTTTGCTTCCAATGAAGTCGAAAAATGGACGTGGAACGACCGATGCTTATTGTGTTGCAAAATACGGGCCTAAATGGGTTAGAACGAGGACGATTGTCAACAGTTTTGCTCCGAAATGGAACGAGCAATACACTTGGGATGTCTATGATCCTTATACGGTTATCACCATCGGAGTTTTCGACAACTGTCACTTGCAAAAAGGAAGTAACGCTGTAGATTCGCAGGACCGGAGAATTGGGAAGGTAAGGATTCGATTGTCTACGCTTAATACCGATCGGATTTACACACTTTCTTATCCACTTATAGTGTTGGAACCCAATGGAGTGAAGAAAACAGGTGAAATTCAATTGTCAGTGAGATTTACATGCTCATCTACATGGAATCTATTACAATCTTATACGCAACCTTTGTTTCCCCAAATGCATTACCTTCTTCCGTTATCCGTATATCAAATCGAGAGTTTAAGGCACCAAGCTACACATACTCTATCCTCTAGATTGCGTCGTGCCGAGCCACCGTTACAGAGCGAAGTTGTGGAGTATATGCTGGATGTTGGCTCCAATGTGTGGAGTTTAAGAAGGGGGAGAGCTAATCTTGAAAGACTCTTGGCAGCATTTAATCTACTTGTTGAAGCATGGAAATGGTTCGATCAGATACGGAAATGGAAGAATCCGATCTCGACAATGGCGGTTCACTTTCTATATTCGATGTTAATACTTTTCCCTGATATGATATTACCCTTAGTTTTTCTCATGTGTGTTGTACATGGAGCTTCACAGTACAGGAAAAGGCCAAGACATCCTCCACACATGGATACTAAGTTGTCACTCGTTGAGTCCGTGCAGTCCGATGATTTCGATGAGGAGTTCGACACATTCCCAACTTCAAAAAACGTGAAAGTTCTTAAAAAGAGGTATGATCGGCTGAGAAGCATTGCGGGGAGGATGATGACTATAATCGGAGACTTGGCAACTCAAGCTGAGAGGCTTAATTCTATGCTAAGCTGGAGAGATCCCAGAGCTACTTCATTGTTTATGGCATTTTGTTTAATAGCTTGCATAGCATTCTATTTGGTTCCTTGGCGCTTATTTGCACTCGGATTCGGGTTTTTTGGGATGAGACATCCTCGGTTTCGAATCAGCATTCCTTCAATGCCCCAAAACTTCTTCAAAAGATTGCCTGCAAGAACAGATAGTATGA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13G196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AAAATTGCACCAGGAAGCTGATTGTTGAAATCTGCAACGCCAATAACCTGATGCCCAAAGATGGGCAAGGCACAGCTAGTGCTTACGCTATAGTTGATTTCGCTGGTCAAAGAAGAAGGACAAAGACCAAGTTCAGAGATTTGAACCCTGTCTGGGATGAGAAGCTGGAGTTCCTGGTTCATGATATCGGTTCAATGGCCTCCGAGATTTTGGAGATCAACCTCTACAATGATAAGAAAATTGGGAAAAGAAGCAATTTTCTCGGGAAAATCAAGTTGGCTGGCACTGTTTTTGTTAGTGCCGGAGCTGAGAGTCTTGTTTATTATTCCTTGGAGAAAAGGAGTGTCTTTTCCCAGGTTAAAGGTGAGATTGGTGTTAAAATTTTTTATGTTGACGAAGAAGCTGCTCCAACGCCGCCGGAGCAGAAAGAAGAGACAGCAGAGGAGAAGCCACCGGAGGAAGAAAAGCCAGCCGAGGAAAACAAAGAGGAAGCACCCAAAGAAGAAGAGAAACCAAACCCACCGCCGCCAGAGAGTAGTAACCCACAAGACGCCGTCGCAGCTTCCACATCAGAGACGAATCCAGCGCCGGAAGAGGAGAATAACCAACCATTGGCGAATAAAGAAGAGCCGCCAACAGAGACTGCTAAATATAAGGCAGAAACAGGAAAAAGTACTGAACTTATCATCAACAACCTCGAACTCCGATCACTCTCCGGCGACCGTAACCGTATAGGGTACGATCTCGTAGACCCTATGCCATTTTTATACGTCAGAGTCGTAAAAGCAAAAGTAGCCAACAAAGAACCGGCTTGTCCTCTTCATGCCAAGATAGTCATCGGCACTCATAGTATCAAAACCAAAACCCAAATCGACAGAGACTGGGACCAAGTTTTCGCATTTGATAAAGAGCGATTGAATTCAAGTTCTTTAGAAGTTTCAGTTTGGACTGAAGAAGGGAAAAACGAAGAAGCTCCTTCATCTTTGGCGGAGAGTTGTTTAGGTACGGTGCCGTTTGATTTGCAAGAAGTGCCGAAAAGGGTTCCGCCGGATAGTCCGTTAGCTCCTCAATGGTATAGTCTTGAATCCGAATCCGAAACCGGAAATGATGTGATGGTTGCCGTTTGGGTCGGGACTCAGGCCGACGAAGCCTTCCAGGAAGCTTGGCAGTCGGATTCGGGTGGGTTAATACCCGAAACCCGAGCTAAGGTTTACTTGTCTCCAAAGCTTTGGTATTTGAGACTAACGGTTATCCAAACCCAAGATTTGCAGCTTGATTTGGTATCCGAAGCTAAGGTTCGGAGTCCTGAGATCTTTGTTAAGGCTCTGCTTGGGGCTCAACTTTTTAAAACCAGTAGGACTCAAGTTGGGTCAGCTTGGAATGAGGATTTGGTTTTTGTGGCGGCTGAGCCATTTGAGCCGTTTTTGGTGGTCAAAGTTGAAGATGCGAGTAACGGGCAGTCAGTGGGTGAGGTTAAAATCCACGTGTCAAGCATCGATAGGAGGACAGATGATAAAACGGAGGTAAAATCAAGGTGGTTCAATTTGATTGGAGGTGAAAACAAGCCTTATGCAGGGAGAATCCACATCAGAGTGTGTTTAGAAGGTGGGTATCACGTGCTTGATGAAGCTGCTCACGTGACCAGCGATGTTCGAGCCACGGCTAAGCAGCTAACTAAGCCTCCAATTGGATTGCTGGATGTTGGGATCCGAGGGGCCAACAATTTGTTACCTGTCAAGACCAAGGATGGTCCATGTGGAACGACCGATGCTTACGTGGTGGCCAAATATGGACCCAAGTGGATTCGTACACGTACGATCCTTGATCGATTTAATCCTCATTGGAATGAGCAATATACGTGGGATGTATATGATCCATGTACGGTACTTACTATAGGCGTATTCGATAATGGAAGGTATAAGGGTGATAAAGATGTAAGTATTGGTAAAGTACGTTTACGGTTATCGACATTAGATACGAACAAGGTGTACCGAAATTCCTACACCCTCACTGTATTGTCACCTGATGGGGCTAAGAAAATGGGTGAGATTGAGATAGCCATTCGATTTTGTTGTTCATCATGGCTAAGCCTAATCCAAGCTTATGGGAGCCCAATGTTACCAAGAATGCACCATGTTAGCCCATTAGGTCCAACCCAGCAAGACATACTGCGTTACACGGCTATGCGCATAGTGACGGCTAGGTTAGCCAGGTCCGAGCCAGCTTTAGGACAAGAAGTGGTTCAATTCATGTTGGATAGTGATACACACGTGTGGAGCATGAGGAGGAGCAAGGCAAATTGGTTCAGGGTTGTGGGGTGTTTATCACGTGTGGCAAGTTTGGTACGTTGGTTAGATGAGATTCGCACGTGGGTTCACCCTCCGACTACGGTTTTAGTTCATGGGTTGCTTGTAGCCGCGGTGGTATGTTCGCATCTAGTGCTTCCCACTATATTCATGTACGCCTTCTTGATCCTAACATTAAGACTTCGTTATTGTCGACGGATCCCATACAACGTGGAGTCGAGACTCTCATATGTAGATGTTGTAAGTCCCAATGAGCTGGATGAAGAATTCGATGAATTCCCGACCAATAAATCATCAGATACTATACGAATACGATACGATCGTCTACGGGCACTAGCAAGTCGAGTTCAAACATTGTTAGGTGATGTAGCAGTCCAAGGGGAGCGTTTAGAGGCATTGTTTAGTTGGAAGGATCCAAGAGCTACAGGCATCCTTTTAGTGTTTTGCCTATTTGTTTCATTGTTATTTTACTTGGTACCATTGAAGGTGTTAGTGTTAGGCGCAGGATTTTACTATATCCGCCACCCTAGGTTTCGAGACGACATGCCATCCATTCCGATCAACTTCTTCCGGCGACTACCGTCGCTTTCTGATCAAATT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13G250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ACCACAGTCTATAGATTTCGCTTTGAAGGAGACTTCACCGAAGATCGGTGCCGGAGCTGTGACGGGCGATAAGCTATCGAGCACGTATGATCTGGTGGAGCAAATGCAATACCTTTACGTTCGTGTGGTAAAGGCGAAAGATTTACCGGGGAAAGATGTAACTGGTGGCTGTGATCCTTATGTTGAAGTTAAGCTAGGGAACTATAAAGGAGTTACTAAGCATTTCGAGAAGAAGAACAATCCCGAATGGAATCAAGTGTTTGCGTTCTCGAAAGAACGGATTCAAGCTTCGGTTTTAGAAGTATATGTGAAAGATAAAGATGTGGTGGCCGATGATTTAATCGGGAGGGCATTGTTCGATCTTAATGAGATTCCGAAAAGAATTCCACCAGATAGTCCGTTGGCACCGCAATGGTATCGGTTGGAGGATCGGAAGGGGGATAAAGCTAAAGGAGAGTTAATGCTTGCTGTTTGGATGGGGACACAAGCCGACGAAGCATTTCCTGAGGCTTGGCACTCGGATGCTGCATCGGTTGGTCCGGATGCTGTTGCGAGTATCCGGTCGAAAGTTTATCTTTCGCCTAAGCTTTGGTATGTGAGAGTGAATGTGATCGAAGCTCAAGATTTGGTACCTAATGACAAAAGCCGGTTCCCCGAGGTTTTTGTGAAAGCAATGCTCGGAAATCAAGCTTTGAGGACTCGGATATCTCAAAGTAAGACTATTAATCCGATGTGGAATGAGGACTTAATGTTTGTGGTTGCCGAGCCGTTTGAAGAGCCGTTGGTGCTAAGTGTTGAAGATAGGGTCGGGGGGAACAAAGACGAAACGTTGGGGAAATGTGTGATTCCTTTACATATCGTGCAGCGAAGGTTGGACCATAGACCGGTGAATAGTCGATGGCTTAATCTCGAGAAACATGTGATTGTCGATGGAGAGAAAAAAGAGATTAAATTCGCTAGTAGGATTCATTTGAGGATTTGTTTAGAAGGTGGATATCATGTTTTGGATGAATCGACTCATTATAGTAGTGATCTTAGGCCGACAGCTAAACAGTTATGGAGACCGAGTATCGGGATTTTGGAACTCGGTATTTTAAGTGCTCATGGACTTATGCCAATGAAAACAAAAGATGGACGAGGAACTACGGATGCTTATTGTGTAGCTAAGTATGGGCAGAAATGGATCCGAACGAGGACGATTGTCGATAACTTTATGCCAAGGTGGAACGAGCAATACACTTGGGAGGTTTTCGATACTTGTACTGTTATCACAGTGGGTGTTTTCGATAATGGACATGTACATGGCGGAGCCGGAGGGGCTAGAGACGCGAGAATCGGGAAGGTACGAATTCGGCTTTCTACGCTTGAAGCCGATAGGGTGTATACACACTCGTATCCTTTACTTGTGCTGCATCCATCGGGCGTGAAAAAAACGGGCGAAATCCAATTGGCATTGAGATTCACTTGTTCGAGTTTGATTAACATGTTGCATATGTACTCGCATCCGTTATTACCAAAAATGCATTACATTCATCCATTATCGGTGATTCAACTCGATGTTTTAAGGCATCAAGCTATGCAGATTGTTTCGACGAGACTCAGTCGAGCCGAGCCACCGTTGAGGAAAGAAGTTGTCGAGTACATGCTCGATGTCGATTCGCATATGTGGAGTATGAGGAGAAGCAAAGCGAATTTTTTCCGAATCATGGGTGTTTTAAGTGGATTAATTGCTGTCGGAAAATGGTTCGATCAAATCTGTAACTGGAGAAACCCGCTTACGACGATTTTAATCCATATCCTTTTTATCATATTAGTCCTTTATCCCGAGCTGATACTTCCAACGATCTTTCTTTACCTTTTCTTAATTGGAATATGGAACTATCGGTGGAGACCACGACACCCTCCTCATATGGATACTCGGCTTTCACATGCTGATGCAGCTCATCCTGATGAACTAGACGAAGAGTTCGATACTTTCCCGACTTCTCGACCTTCCGATATCGTTCGGATGAGGTACGATCGTTTAAGAAGTATAGCTGGGAGAGTTCAAACTGTGATCGGTGACCTCGCAACTCAAGGGGAACGATTTCAGTCCTTGCTAAGCTGGAGAGACCCAAGAGCAACCACATTATTTGTGACATTCTGTTTGATCGCTGCCTTGGTTCTTTACGTTACGCCATTCCAAGTCGTTGCTCTTCTTGCAGGAATTTACATTTTACGACACCCGAGGTTCCGTCACAAGCTTCCATCGACACCTCTTAACTTCTTTAGGAGGTTGCCTGCAAGATCAGACAGCATG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0G085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AGGGAGGGAACCGGAGACTGGTGGTGGAGGTGTGCAATGCGCGGAACCTGATGCCCAAGGACGGGCAAGGGACGGCCAGCGCCTACGTGATGGTGGACTTCGACGGGCAGCGGCGGCGGACCAAGACGCGGCTCCGGGACCTCAACCCCCAATGGGACGAGAAGCTCGAGTTCCTAGTGCACGACCCCGACGACCTCGAAATCCGCCCTTTCGCCGGCGAGCGCCCCTCCAGCTCGTACGACCTCGTGGACCGCGTGCCCTACCTCTTCGTCCGCGTCCTGAAGGCGAAGCATGGCGGCGCGGAAGGCCGGCCCGTCTATGCGCAGGTGGTCATCGGCAGCCACAGCGTGCGCACCCGGATCGTCAGGTCAGCGGACTGGGACCAGGTCTTCGCGTTCCACAAGGAGAACCTCAACTCCACGGCCCTTGAGGTGTTCGTGCACGAGGAGAAGAAGGACGGAGACAAGCCCGCCGAAGACGTGAGCCTCGGCTCCGTCTGTTTTGACCTCCAGGAAATCCCGAAGCGGTCGCCGCCGGACTCCCCCCTGGCGCCCCAATGGTATACCCTTGAGGCCTCCACGCCGGAACCAACGGCGGCACCGGGGAATGACGTCATGCTCGCCGTGTGGTCGCCGATATCGGGTGGCGCCACGGGACCTGAGATCCTCGTCAAGGGCCAGCTCTGCGGGCAGGTCTTCAGGACCGGCCGTGCCCCACTCGTCACCAGCTCCAGCTCGGCCAACCCGACCTGGAACGAGGACCTCGTCTTCGTCGCCGCCGAGCCGTTCGATCCCTTCCTGACCGTCGTCCTCGAGGATGCAACTGCCGGCCAGCCGGTTGGCCACACCAAGGTCCCGCTCTCCTCCATCCACCGCCGACTGGACGACCGCGCGGAACCGCCGGCCCGCGGGTCCACCGACGCCTACGTGGTGCTCAAATACGGGCCCAACTGGCGATCCGATTCAGCTCCCCCGCTCGGCCCCGAGGTGGTGCACCACATGCTCGACACAGACGCCCACACGTGGAGCGTGCGCCGGAGCCGGACCAACTGGGCGCGCGTGGTGGGCGGGCTCACTCGAGCGGCCGCGGCGGCGCGGTGGGTCCACGGGGTTCGCACCTGGTCGCACCCTCCGACCACGGCGCTAGTGGACGCGGTGGGGCCGGACGAGCTGGACGAGGAGTTCGACGTGTTCCCATCGTCGCGGCCGGCGGACTTGGTCCGGCTGCGGTACGACAGGCTGCGGGCGCTGGCGGGGCGGGCGCAGACGCTGCTGGGGGACGTGGCGGCACAAGGGGAGCGGGTGGAGGCCCTCCTCGGGTGGCGCGATCCGCGCGCCACCGGCATCTTCGCCGCCTTCTGCGTACTGTCGTCGATTGTGCTGTACGCGGTGCCGTTCCGGGTGCTCCTGCTGTTCGCCGGCTTCTACTACCTGCGCCACCCGAGGTTCCGCGGGGACATGCCGTCGGCCGGGTTCAACTTCTTCCGGCGCCTGCCGCCACTGTCGGACCGGATC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0G105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TGGCGGTGGAGGTGGTGGACGCCGCAGACCTGATGCCTAAGGACGGGCAGGGTTCGGCGAACCCGTTCGTGGAGGTGGAGTTCGAGGGGCAGCGGCAGCGCACGCAGACGAAGGCCAAAGACCTCAGCCCGGCCTGGAACGAGACCCTGCTCTTCAACGTCGCTGACCCGGCCCTTATCCCCCACCGTACCATCGATGTCTGCGTCTACCACGAACGCAGCAGGTCCGCCTCCCTCCTTGGCGGCGGTGGCGGCCGCCACCACCCCAACTTTCTCGGTCGCGTTCGCGTCTCTGGCGTCTCCGTCGCCCTCTCCGCTGCCGAGGCGCAGGTCCAGCGTTTCCCCCTCGAGAAGCGCGGCATCTTCTCCCACATCCGCGGCGACATCGCCCTCCGTGCCTACGCCCTCCCTGACGCGTTTTCTTCCTCCGCCGCCGCTGCCGCCGCTCCCGCGCCCTCGCCCTCGGCGGTGGCGCCGGATGAGCCGCGGGTCTTCTATTCTATTCCCGCCTCCGGCGCCACAGGTGGCGGTGTGCCTCCTGCGCCGGTGATGTCGGTAGCCAGCGTCGCGCACGCGCGGCCTGAGCCACCGCCTGGGGCGGTGGTCCACGTCCGGCCTCCGGCAATGGCCCGTCCGGGCCCCGAGTTCGGCCTCGTGGAGACGGCCCCGCCACTGGCCAGCCGCCTCGGGTACCGCGGCCGCGACAAGATCAGCTCTACCTACGACCTGGTGGAGCAGATGCGCTACCTCTATGTGAACGTGGTCAAGGCCCGCGACCTCCCCACCATGGACGTCACCGGCGCCCTGGACCCCTACGTGGAGGTGAAGCTGGGCAACTACAAGGGCACCACCAAGCACCTGGAGAAGAACCCCAACCCGGTGTGGCGCCAGGTGTTCGCCTTCTCCAGGGACCGCATCCAGTCGAGCCAGCTCGAGGTGGTGGTCAAGGACAAGGACCTCGTTAAGGACGACTTCGTCGGCCGTCTCGTCTTCGACCTCGTCGATGTGCCCCTCCGTGTGCCCCCCGACAGCCCCCTCGCGCCGCAGTGGTACCGGTTGGAGGACAAGAAGGGGGACAAGCTCACCAGGGGAGAGCTCATGCTTGCGGTCTGGATGGGCACGCAGGCTGACGAGGCCTTCCCGGACGCCTGGCACTCCGACGCCCACTCCCTGGGCCACCAGCTCCGCCGCACTCGCCCCGTCGCCGGCTCGGTCAACCCGTCGTGGGGCGAGGAGCTCATGTTCGTCGCGTCGGAGCCCTTCGACGAGCCGCTCGTGTTCACCGTCGAGGACCGGGTGGCGGCCAACAAGGACGAGCCTCTCGCCCGGTTGCTCTTACCGGTGTCCGCGGCCTACCGGCGGACCGACCACAACAAAGCCGTCGAATCTCGGTGGTACAATCTAGCTAAGCCGACAGCCCCCAAGGAAGAGGCCGTCGACGGCGAGAAGAAGGAGAAGTTCTCCAGCAAAATCCACCTCCGCCTCTACCTCGAAATGGGCTACCATGTGCTCGACGAATCCACCCATTACAGCAGCGACCTCCAGCCGGCGTCGAAGCAGCTCAGAAAGCCAAGCATCGGCATATTGGAGCTTGGCATCCTCAGCGCTCGCAACCTGATTCCGATGAAGGCTAAGGATGGCCGGACCACCGACGCCTACTGCGTAGCGAAGTACGGGTCGAAGTGGGTCCGGACGCGGACGCTCCTCGACACCCTGACGCCACAATGGAACGAACAGTACACTTGGGAGGTGTTCGACCCCTGCACGGTGATCACGGTGGCGGTGTTCGACAACTGCCATGTAACCGGCCACAAGGACGACGTCAAGGACCAGAGGATCGGCAAGGTCAGAATCCGGCTGTCGACCCTGGAGGCGAATCGCGTGTACACCCATTTCTACCCTCTGCTGGTCCTGCAACCCTCGGGCCTCAAGAAGACCGGCGAGCTGCATCTAGCGGTGCGGTTCACCTGCACGGCGTGGGTGAGCATGGTGACGCTATACGGCAAGCCGCTGCTCCCCAAGATGCATTACGTTCAGCCCATCTCGGTGCTTCATATGGACTATCTCCGGCACCAGGCCATGGTCATCGTCTCCACCCGGCTCTCTCGCGCCGAGCCGCCCCTTCGGAGGGAGGTGGTGGAGTACATGCTCGACCACATGGACACGAAGCTGTCCCACGCCGAAGCGGCGCTGCCGGACGAGCTCGACGAGGAATTCGACACCTTCCCGACCTCGAAGGCGATGGACGTGGTGGTGGTGGTGCTGATCGGCCTGTTCTTGCTCCGGCACCCCAAGCTCAGAAGCAAGGCGCCATCTGTGCCTTTCAATTTCTACAGGAGACTGCCTGCCAAGTCCGACATGCTT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G003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TTTCGGAGCAGCCGGCGGAGTTCCAGCTCAAAGAGACCAGCCCTTCTCTTGGCGGGGAAAAGATCGTCGGAGGCCGGAGGATCAAGGGGGAGAAGGCAGGTGCCTTTGACCTCGTGGAAAAGATGGAGTACCTCTTCGTGCGGGTGGTGAAGGCGCGTGAATTACCCGCCAAAGACATCACCGGGGGCCTTGACCCTTACGTCGAGGTGAGGCACGGCAACTTCAAGGGAACCACGAAGCACTTCGAGAAGAGCCACAACCCCGAGTGGAATCACGTGTTCGCGATCGCTAAAGACCGGTTGCAAGCAACCTCCGTCGAGGTCATGCTCAAAGACAAGGTCCTCGTCACGGATGATCTCGTGGGGCTCGTGCGCTTCGATCTCAACGAGGTCCCTACGCGAGTTCCTCCCGACAGCCCACTGGCGCCGGAGTGGTACCGGCTCGAGGACAAGAAGGGGGACAAGGTCAAAGGCGAACTGATGCTGGCCGTTTGGTACGGAACCCAAGCGGACGAGGCCTTCGCCTACGCGACGCACTCCGATGCTACGCCGGCCGTTGATGCCCAAATCCTGAACAGTTACTCTCGGATGCCGATCTTCCGGTGGAATGAAGAGTTCATGTTTGTGGCCGCAGAACCTTTCGAGGAGCAACTAGTCCTCTCCGTAGAAGATCGCATTGGGCCCAGCAAGGAAGAGGTGATCGCCCATGTCCATATCCCTTTGACGTCCGTGGATAAGCGCGTCGATGACCGGAACATCCGCCCGAAATGGTTCAACCTCAAGAAGCCGGTGGTGGTGGACTTGGACCAGCTTAAGGAAGACAACAGCGACCTGCGACCATCGGCGAAGCCGCTGTGGAAGCCCCCGATCGGGGTGCTCGAGCTTGGCATCCTGACGGCCGACGGGCTCCACCCGACGAAGACACGGGAGGGGAAGGGCGCCTGCGACTCCTACTGCGTCGCCAAGTACGGGCACAAGTGGGTGAGGACTCGTACCCCGCCTCTGCGGAAGGAGGTCGTGGAGTACATGTCGGACGCTCAATCTCACTTGTGGAGCATGCGCCGAAGCAGAGCCAACATCTACCGGTTGATGTCCGTCTTCTCAGGCTTGGTCGCAGTGGGAAGATGGTTCGGCCAGGTTTGCGCGTGGAAGAACACCATCACGACCATACTACAAGTGCACCCCGATGAACTCGACGAAGAATTCGACGTGTTTCCTACCTCTCGCAGCCCGGAGATTGTGGTGGCAATCGTGGCTGGGTTCTACGTGATGAGGCATCCAAGGTTCAGGCACAAATTGCCATCTCCGCTTGCCAACTTCTTCCGTCGATTGCCGGCGCGGACCGACAGCT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G06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GCTACAAGTTGGGTGTGGAAGTTGTGAGCGCCCATGACCTGATGCCCAAGGACGCGCAAGGTTCTTCCAGCCCCTTCGTGGAGCTTCAATTCAGTGGCCAGAGATTTCGTACCACCACCAAGGAGAGAAACCTTAATCCGGTCTGGAACGAGCGCTTCCACTTCAACATCCCGAACCTTGGTTCTCTCCCTCAGCTCGCCCTCGAAGCTTCCCCGGCCACCACGTATGATCTCGTGGAGCAGATGCAGTACCTCTTTGTGCGCGTCGTGAAGGCACGAGATCTTCCGTCCGGGGACGCTAAAGGAAGTGTTGAAGTGAGAGTGGGTGACTACAAGGGGACTACGAAGCAATTCGAGAAGCAGCAGAACCCGGCATGGAATGAGGTGTTCGCGTTCTCCAAGGAGCGGATGGAGGCACCGGTTCTTGAGGTGGTGGTGGTGGTCAACGGAAAGGATGACCCTGTAGGGGTCGTACGCTTTGACCTTACCGACGTCCCGACACGTGTTCCCCCGAATGGTCCACTGGCTCCAGAGTGGTACCGGCTGGATGACAAGAAGGGGGAGAAGACGAAGGGCGAGCTCATGCTCGCGGCACAGGATATCGTGATGGCCGACAAGTCCCGGTTTCCCGATGTCTACGTCAAGGCTCAAGTCGGCAACCAGGAGTCGAGGACGAGTACGGTCGCGACGCGGGCACACAACCCCATCTGGAACGAAGACCTCATGTTCGTGGCGGCGGAACCCTTCGACGACGACCTCATCCTTTCTGTCCGAGACAGCGTGGCACCAAACAAGGACGAGGTCATAGGCAGCGCCATCGTCCCTCTGGGGTCCTCCGCCAGCTGCAGTAGCGATCTCAGGCCGACGGCCAAGCAGCTGTGGAAGCCACCGGTGGGGTTACTCGAGCTCGGCATACTTAACGCAATGGGGATTCATCCCATGAAGACCCGAGAAGGGAAGGGGACGTCGGATACCTACTGCGTAGCAAAGTACGGCCACATATGGGTGCGTACTCGTACCGTACTCAACAGCCTGTTCCCCAGATACAACGAGCAGTACATGTGGGAGGTGTTCGATCCAGACACGGTTCTCACGATTGGTGTCTTCGACAATTGCCACCTGGGGGAGAAGGGTTCTAATGGCAACAACAAGGACGCGATGGTCGGCAAGATAAGGATACGTCTGTCGACCCTCGAAACAGGCCGTGTGTACACACACTCGTACCCGCTCCTGGTTCTGCAACCCTCGGGGCTTAAGAAGATGGGCGAGCTCCAACTCGCCATACGGTTCTCGACCACATCGTTGGTCAGCATGATGTGCATGTACGCACAGCCCCTGCTGCCAAGTATGCATTACGTACGGCCGCTGACCGGGATGCAGCGGGAGTTTCTGCGGCGCCAGGCCATCCAAGTCGTGGCCGCACGACTCAGCAGGACGGAGCCACCCCTGAGGAAGGAAGTGGTGGAGTACATGTGCGATGTGGACTCTCACAAATGGAGCATGCGACGGAGCAAAGCAAATTACCACAGGCTTCTGTCGGTGGTCGCGGCTGCGGCCGACGGGATCAAATGGTTTGGGGATGTTTGCGCGTATCGGCCACGGCATCCTCCGCACATGAACACCCAGCTTTCTTATGCGGAGGCGGCGATTCCGGATGAGATCGAGGAGGAGTTCGACACGTATCCTAGCGGCGGGAAGCCAGAGGCCGTTCGAATGAGGTACGACAGGTTAAGGGGAGTCGCTGCAAACGTGCAAACGGTGTTGGGAGAACTGGCGAGTCAAGGGGAGAGGGTGCAGGCGTTGCTCAGCTGGAGGGATCCACGGGCGACGGTCATGTTTGTGGTGTTCTGCTTGGTGGCAGCACTTGTGCTGTATACTACCTCGTTGCAGGTGTTGGCTACCTCTGCAGGCCTCTATCTCATGCGCCATCCCAAATTTCGAGGTAGGGTTCCTCCTGCACCCGTTAACTTTTTCGTGAGATTGCCGACGAGGGCGGACTGCATGA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G093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TACCTCTACGTGCGTGTGGTGAAAGCCAAGGACCTTCCACCAAAAGATGTAACCGGAAGCTGTGACCCCTATGTTGAGGTGAAACTTGGGAACTACAAAGGTACAACCCGTCATTTTGAGAAGAAGACTAATCCTGAATGGAACCAGGTCTTTGCCTTTTCCAAGGACCGCATCCAAGCCTCAGTTCTTGAAGTCATTGTAAAGGACAAGGATTTCATCAAGGATGATTTCATCGGAAGAGTCCTGTTTGATCTTACTGAGGTACCGAAGCGGGTTCCTCCTGACAGTCCATTGGCTCCGCAGTGGTACAGATTGGAGGATCGGAAAGGCGACAAAGGTAAGGGGGAGCTGATGTTGGCTGTCTGGATGGGTACTCAAGCTGATGAAGCATTCCCTGATTCTTGGCATTCGGATGCTGCCACTATCCCCAGCGATGGACTTGCTAACATAAGAATATCACAAAGCAGGACCCTAAATCCTATGTGGAATGAGGATTTGATGTTTGTAGCAGCAGAACCATTTGAGGAGCACTTGGTCTTGAGTGTCGAAGACCGAAAAAAGGAGGTGAAGTTCTCTAGTCGGATTCATTTGAGGATATGTCTGGAAGGAGGTTACCATGTTTTAGACGAGTCAACACACTACAGCAGTGATCTCAGGCCAACAGCGAAACAATTGTGGAAGCCGAGCATAGGGGTTTTGGAACTTGGTATCTTGAGTGCTCAGGGGCTGTTGCCAATGAAGACCAAGGATGGCCGGGGAACGACAGATGCATACTGCGTCGCTAAATATGGACAGAAATGGGTCCGTACAAGGACTATCATAGATAGTTTTGCTCCAAAGTGGAATGAGCAGTACACTTGGGAGGTATATGACCCATGTACTGTCATTACAATAGGTGTGTTTGACAACTGTCACTTGCAAGGAGGGGAGAAAGCAGCTGGTACAAGGGATACAAGGATTGGGAAGGTGCGGATCCGCCTGTCTACGCTTGAAACTGACAGAGTTTACACCCACTCTTATCCTCTTATTGTTTTGCTTCCTTCGGGAGTAAAGAAAATGGGTGAAGTCCAGCTGGCTGTCCGATTTACATGTTCTTCTCTTCTTAATATTTTGCATATGTATTCCCAGCCGTTGCTGCCAAAGATGCATTACCTCCATCCATTGTCTGTCATGCAGCTTGATAATTTGCGACATCAGGCCACACAGATAGTATCAATGAGATTGAGCCGTGCAGAGCCACCCTTGAGGAAGGAGGTTGTTGAATATATGTTGGATGTGGATTCTCACATGTGGAGTATGCGAAAGAGCAAAGCGAATTTTTTCAGAATCATGGGCGTCTTAAGTCCTCTGGTTGCTGTGGGAAAGTGGTTTGATCAGATTTGCCATTGGAAGAATCCTTTGACTACAATTTTGATCCATCCTCCTTACATGGACACTCGGTTGTCACATGCAGACACTGCACACCCTGACGAGCTTGATGAGGAGTTTGATACTTTTCCCACATCCCGTCCGCCTGACATTGTGAGGATGAGATATGATCGTTTGTACGTGTTGAGGCACCCAAGGTTCCGGCATAAGCTTCCATCAGTGCCTCTAAACTTTTTCAGAAGATTGCCTGCTAGAACAGATAGCATAAGGGACGTGGAGGACGTTAGTGCGAAGAGAAAACAGAGGAGTTTGAATGGAGTTGCCATTTGGGGTTCGATGAGCAAGGGCGGGGTCTCGGCTGCGTTCTTAAGCATAGCATGTGG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G144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GCCCGCCGGCCCACACCGTCAGCAAACTCGCCGTCGAGGTCATCGACGCCCGCGACCTCGTCCCCAAGGACGGCCATGGCACCTCCAGCCCGTTCGTCATCGTCGAATTCGACGGCCAGCGGAAGCGAACCCACACCGTCGCCCGCGACCTCAACCCGCAGTGGAACGAGCGCCTCGAGTTCGCCGTGGCTAACCCCGCTTCCATGGTCGCCCAGGAGCTCGATGTCGAGGTCTACAACGACAAGAGGATGGGCAGCCCCAGCGGCGCTCGTAAGAACCACTTCCTCGGCCGTGTTCGTATCTGCGGCTCCCAGTTCGCTCGCCGCGGCGAGGAGGCGCTGATCTACTTCCCCCTCGAAAGGCGGAGCCTCCTCAGCTGGATCCGCGGTGAGATCGGCCTCAAGGTGTACTATTACGACGAACCGCTCTCGGACGAGACGAAACCCGCCGCCATCGACACGCAGTCCCCGCCACTGGTGTCCGTCGTCGTGGTGGAGAAAACGCCGGTCCAGACTGCGCACGTGAATGCCAACGTGGTGTCACCGCCATCGCCTGACCCGACAACGGTGGAGGCGTACCCGCCAGAGGTGCGGAAGATGCAGACGCCGGCCTGCACGGAGAGGGACCGGCTCGTCGACCGGCCCCCGCTGGCGACGTACGACCTGGTGGAGCCGATGCAATACCTCTTTGTCCGTGTCGTGAAGGCTCGGGGCCTCCGCCCGTGCGAGAGCCCGCACGTGAAGATCCAGGCGGGGCCGCACACCCGCCGTTCCTTGCCGGGGCGGGACGGCGGCGCCGGCAGCCCGGAGTGGAACCAGGTGTTCGCGCTGAGCCAGTGCAAGCCGGACTCGAGGCTGGAGATCTCGGTGCGGGGAGGCGGGCCCGACGAAGCTTTTCTGGGCGGCGTGTGCTTCGACCTGACGGACGTGCCGGTCCGCGACCAGCCGGACGGCCCCCTGGCCCCCCAGTGGTACCGGCTCGAGGGCGGCAGGGACGATGCGCCGATGACAGGGGATATCATGGTGGCAGACCTGCGCCTCGCGGCAGCGACGCGGCCCTACGACGTGCGCGTCAAGATCCTACTGGGGATCCAGGCCCTGTGTACCCGGCGGCCCACCGCGGTCAGCAGCAGTGCGTCGTCCATCTCGTGGATGGAGGACCTCATGTTCGTGGCGTCCGAGCCGTTCAGTAACCACGAGATGATCGTGCAGGTGGAGGACCGGTCCACCAAGGAGCCGGTGGTGCTGGGGCACGCAGTGGTGCCGGGCGGGTACCACGTGATGGACGAGGCGGCGCACGTGTGCAGCGACTTCCGGCCGACGGCGAAGCAGCTGTGGAAGCCGGCGGTGGGAGTGCTGGAGCTGGGAATCCTGGGGGCCCGCGGCCTGCCGATCAAGGGCGGCGAAGAGGCGGCCAAGAGCTCCACCAACGCCTACTGCGTCGCCAAGTACGGCAAGAAGTGGGTGCGAACGCGGACCGTGGCCGACTGCTTCGACCCGCGTTGGAACGAGCAGTACACGTGGCAGGTGTACGACCCGTGCACGGTCCTTACCGTCGGAGTGTTCGACAACTGCCGCATGTTCGACGCGGCGGGCGACCGGCAGGACTACCGGATCGGCAAGCCGTCCGGCGTCATGAAGATGGGCGAGGTGCAGCTGGCCGTCCGCTTCGCGTGCTCGGCGCCGTTCCCGGACACCTGGGCTATGTACGCGCAGCCGATGCTCCCCCGGATGCACTACCTTCGGCCAATCGCTGTGTGGAAGCAGGAGGTGCTGCGGGCGTGGGCGATCAGGATGGTGGCCGAGTGGCTCGAGCGGTCGGAACCGCCGCTGGGGCAGGAGGTGGTGCACTACATGCTCGACGTCGACACGCAGTCATGGAGCATCCGGCGGAGCAGGGCCAACTGGAATCCCACCACTACGGTGCTGGTGCACGTGCTCTACCTGGTGCTGGTGTGGTACCCGGAGCTGGTCGTCCCCACCGCGTCGCTCTACATGTCCCTCATCGGGATATGGTACTGCCGGTTCCGGCCGCGGGTACCCGCGGGGATGGACATGGGGCTGTCGCAGGCGAACATGGTGGCGGTGGACGATCTGGACGAAGAGTTCGACCCAGTGCCGAGCGCCAAGCCGGCGGAGGTGGTAAGGGCGCGGTACGACCGGCTGCGGAAGATGGCGGCGCAGGCGCAGAGGCTGCTGGGGGACTTCGCGGCGCAGGGGGAGCGGGTGCAGGCGCTGGTGAGCTGGAGAGATCCCCGGGCGACGAGGCTCTTCATCGTGGCGTGCCTGGTGGTGGCGGTGGTGCTCTACGTGGTGCCCCACAAGATGGTGGCGGTGGGGCTCGGCTTCTACTTCCTCCGCCATCCCATGTTCCGAGATCCGATGCCACCGGCCAGCTTGAACTTTTTTCGGCGGCTTCCCAGTTTAACCGATCGTA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2G039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TTACAAATTGGGCGTGGAAGTTGTGAGTGCCCATGACCTCATGCCCAAGGGTGGGCATGGTTCTTCGAGTCCTTGTGTGGAGCTTCATTTTGATGGCCAGAAGTTTCGTACCACCATCAAGGAAAAAGACCTCAATCCTGTCTGGGATGAGCGCTTCTACTTCAACATTGCAGATCCTGCTTCTCTCCCTGAACTTGCACTTGAAGCTTCTTATCCATTGGAAAAGCCTATTGATTCCAATCCCAGTAACCCTCCTCCAAGCCAAGCTCATAAAGTGTACTCGTTGGTATCGACTCAACAACCAGTGGACTATGCACTGAAAGAAACTAGCCCTTTCCTAGGTGGTGGTCAGATTGTTGGAGGGAGAGTTATCCGAGCTGAGAAGCCAGCTAGTACATATGATCTTGTGGAACAAATGCAATATCTTTTTGTACGTGTTGTGAAGGCACGAGATTTACCAGCCATGGATGTCACAGGAAGCCTAGATCCATATGTTGAAGTGAAAGTGGGTAACTACAAGGGGACCACAAAACATTTTGAGAAGAAGCAGAACCCAGAATGGAATGAAGTATTTGCATTCTCCAGAGAACATATGCAGGCATCAATTCTTGAAGTTGTCATCAAAGACAAAGATCTTCTCAAGGATGATTTTGTTGGGATCATACGATTTGATTTACATGATGTTCCAACACGTGTCCCACCAGATAGCCCATTGGCTCCAGAGTGGTATCGTCTTGAGGACAAGATGGGGGATAAAACCAAAGGTGAATTGATGCTTGCAGTTTGGATAGGAACCCAAGCTGATGAGTCATTTCCTGATGCATGGCACTCAGATGCAGTGGCACGTTTTGATGCCTCTTCTGTTATCTCTCACATAAAGTCAAAAGTCTACCATGCACCCAGGCTGTGGTATGTTCGAGTTAACATTGTTGAGGCACAAGATATTGTGATAAAAGAAAAGGCTCGCTTTCCAGATGTTTATGTCAAGGCTCAACTAGGCAATCAGGTCTTGAAGACAAGAACAGTTCAGGCACGGACATTTAACCCTCTATGGAATGAAGACCTCATGTTTGTGGCTGCAGAACCCTTCGAAGATCACCTCATCCTCTCTGTAGAAGACCGTGTAGCACCAAACAAAGATGAGCCTGTTTTGATCGATGTAGACCAGCTGAAGAAGGATAAGTTTTCAACCCGGATTTTCCTCCGAGTCTGCCTGGATGGTGGATATCATGTGCTTGATGAGTCTACCCACTATAGTAGTGACCTAAGACCAACAGCAAAGCAGCTATGGAAACCTTCAATTGGACTGCTTGAGCTTGGCGTCCTTAATGCAGAGGGTCTTCATCCTATGAAGTCACGAGAAGGAAAAGGGACATCAGATACCTATTGTGTAGCCAAGTATGGTCAGAAATGGGTGCGTACTCGTACCGTCATCGACAGCCTAAGCCCAAGATACAATGAGCAGTACACATGGGAGGTTTATGATCCGGCTACAGTTCTTACAGTTGGTGTCTTTGACAATTGCCAACTTGAGAAGGGTTCTAATGGTGACAAGGATGCAAAGATTGGCAAGGTTCGCATACGGCTATCAACACTTGAAACAGGTCGTGTGTACACACACTCATACCCACTTCTAGTTTTACACCCGTCGGGTGTTAAGAAGATGGGTGAAATCCATCTTGCCATACGGTTCTCATCTACATCGTTTGTTAACATGATGTACATATACTCGCAACCGCTGCTACCGAAGATGCATTACATACGGCCGTTAATGATGATGCAACAGGATATGCTGCGGCACCAAGCAGTCCAAATAGTAGCTGCACGTCTTAATCGAATGGAGCCACCCCTCAGAAAGGAAGTTGTTGAATACATGTCTGATGTTGACTCTCACTTATGGAAGGCTGTGCATCCTGATGAGCTTGATGAGGAATTTGATTCTTTTCCTACCAGCCGAGGCGCAGAACTTGTGTTGGCTGCTCTGGCAGGCTTCTATATCATGAGGCATCCAAGATTCCGGCACAGGATACCTTCGGCACCTCTAAACTTCTTCAGGCGCTTGCCAGCAAAGACAGACAGTATGCT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3G111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TGGTGGTGGAGGTGGTGGACGCCCATGATCTTATGCCCAAGGACGGTGAAGGCTCATCGAGTGCGTTCGTGGAGGTGGACTTTAGCAACCAGCGTAGCCGAACTCGAACCGTTCACAAGGACCTCAACCCCGTGTGGAACCAGAAGCTCTCCTTCCGCCTCCACGACCCTGACATCCTCCCCAAGCAGAGCGTCGAGGCCTGCGTGTACAACGAGCGCAAGACCTTCCCTAGCCGCAATTTCCTCGGGAGGGTGAGAGTACACGGCGCAAACATCGTCAGGCAAGGTGAGGAAATCCTTCAAAGGTTCCAGTTGGAGAAGAAGTGGCTTTTTTCTTCCATCAAAGGTGATCTTGCACTGAAACTCTACATCTCCCCTGAACCAAACAAGACAACCGCCACTAATAGCACAATCGATCCTGCTGCTCCCACCGAAGCCCTTGCAGTTGAAAGTACTTCTTTATCCACTGACCCAAAGCCAGCTGCTACTGAAGAAGCAGAGTTGAACCAAAGACCAACTGAACAGCAGAGCCCTGCCACTGTGCCTGTGGTGCCGATCATGGCATTCCAGCAACTCACGAGTACCTATGACCTCGTCGAACAAATGTCCTACCTCTATGTGCGCGTTGTCAAGGCCAAGGACCTGCCCCCCAACGCCATCACCGGCAGCTGCGACCCTTATGTCGAAGTGAAGCTGGGTAACTACAAGGGCATCACCAAACACTTCGACAAGAAAAGCAGCCCTGAATGGAACCAGGCGTTCGCCTTCTCCAAGGAGCGCATCCAATCGACGGTCCTCGAAGTGTATGTGAAGGACAAGGAGGTGGCGGCACGGGACGACTACATCGGCAGGGTGGTGTTCGATCTCAATGAGGTGCCGACGCGAGTGCCTCCTGATAGCCCATTAGCCCCCCAGTGGTACCGGCTGGAGGACCGCAGGGGGGACGGCAAAGTGCGGGGCGAGATCATGCTGGCGGACGTGCAGCCCAACGACGGAAGCCGCCCCCCGGAGGTGTTTGTCAAGGCACAGGTCGGCAACCAGGTGCTCAAAACCAGAGTTTGTCCCACAAGGACGATGAGTCCGATGTGGAACGAAGACCTCGTTTTCGTGGCGGCCGAGCCATTCGAAGAACACCTGGTGCTGACCGTCGAAGATCGCGTGCACCACACCAAGGATGACTTGCTCGGGAGGATCGTCCTGCCTGCCCAAGGATTGATTCCGATGAAGATGAAGGACGGCAGAGGCACCACGGACGCGTACTGCGTCGCCAAATACGGCCAGAAATGGGTCCGAACCAGAACGATCATCGACAGTGCCAGCCCGAAATGGAACGAGCAGTACACATGGGAGGTCTACGATCCCTGCACCGTGATCACGCTCGGAGTGTTCGATAACTGTCATCTGGGAGGCAACGAGAAGCCCGCGGGAGGAGGTGGAGCAGCGCGGGACATGAGAATTGGCAAGGTGAGGATCCGGCTATCGACCCTGGAGATGGATCGGATCTACACGCACGCATACCCCCTCGTCGTTCTCCAGCCATCCGGGGTGAAGAAGATGGGGGAGCTGCACCTGGCAGTGCGCTTCACATGTTTGTCCCTGGCAAGCGTGATCTACCTCTACGGCCACCCGCTGCTCCCGAAGATGCACTACGTGCATCCCTTCACCATCGGCCAAGTGGACAGCCTGCGGTACCAGGCGATGGGCATCGTGGCAACGAGGCTGGGGCGAGCGGAGCCACCGCTGCGGAAGGAGGCGGTGGAGTACATGCTGGATGTGGACTCCCACATGTGGAGCATGAGGAGGAGCAAGGCCAACTTCTTCCGGATCATGTCGCTGCTCTCGGGGACCATCGGAATGTTGCGGTGGCTGGACGACGTGTGCCACTGGAAGAATCCCATCACCACCCTCCTCGTCCATCTGTCGTGGGCGGAGGCGATACACCCCGACGAACTGGACGAGGAGTTCGACACCCTCTTCGTGCTCTTCTGCTTGCTTGCAGCGGTGTTGCTCTATGTGACTCCATTCCCGGGGGTGGCACTGATGGCGGGGGTGTACGTGCTGCGCCACCCCAGGTTCAGGAGCAAGCTGCCGTCAGTGCCCGGCAATTTCTTCAAGAGGCTTCCTTCGCGGATCGACAG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3G145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AAAGGAGAAGCTGGTGGTGGAGGTGGTGGCAGCCCGCAATCTGATGCCCAAGGACGGGCAGGGCTCGTCGTCGCCGTACGTGGAGGTCGAGTTCGAGCATCAGCGACGGCGGACACGCCCCAAGCACAAGAACCTCAACCCCGTCTGGAACGAGCACCTCCTATTTGATGTCTCCGACCCTGACGACCTTCCCTACCGTGCCATCGACGTCCGCATCCCTGCTTCTGGAGTCCCCGCCCCTGGCGAGGAAGCTGTTCCCCAGCTCTTCCCCCTCGAGAGGCGCAGCCTCTTCTCCCACATCCGCGGCGAGGTCAGCCTGAAGATCTACCGGACCGCCATCGACTCTGAACGAGCACTTACCAAGGCTGACGGCGGTGGGGGCAACAAGCAGCAGCATGCTGAGGCGTACCCGATGCCTGCCTCATTTGGCTGCGGCAGAGGCGGTAGAACCCAGGACTTCACTCTGAAGGAGACCCGCCCCCTGCTGGGAGGCGACGGCGCCGACCGCGACAAGGCAAGCTCCACCTACGACCTGGTGGAGCATATGCAATACCTGTACGTGCGCGTGGTCCGCGCGCGGGACCTCCAGACCGGCGGCTGCGAGGCGCATGCGGAGGTCAAGCTGGGCAACTACCGAGGGGTGACTCGATCCTCCACAGCCGCCGGGGCGCCGCTCTGGCACTGGGACCAGGTGTTCGCCTTCTCCAAAGACAGCATTCATTCGTCGGTGGTGGAGGTGCTCGTGAGGGACGGCGGCGGGCCCACCACCAAGGACGACTTCATCGGACGGCTGTCGTTCGACCTCGGCGAGCTACCGCGGCGAGTCCCGCCCGACAGCACGCTGGCCCCGCAGTGGTACCGGATGGAGGGCAAGGCCGGGGAGCGAGCCAAGGGGGAGTTGATGGTCTCGGTTTGGTTCGGGACCCAGGCGGACGAGGCCTTCGCGGAGGCTTGGCACTCGCGGGCTGCCGGTGTCCACGGGGACGGCCTGGGTTCTATCAAGTCCAAGGTATACGTGGCACCGAAGTTATGGTACCTCCGCGTGTCCGTCGTTGAGGCACAGGACCTTGTCGTCCCCTGCGCCGTGCCCGGCCGCTTTCCGGAGATCTTCGCCAAAGGCCAGGTGGACCTCATGTTCGTGGTGGCTGAGCCGTTTGACGACCTGGTGTTGGTGTCCGTGGAGGACCGGGTGAGTCCCGGCCGCGACGAGGTGCTCGGTCGGGTGGCCGTCCCTCTCTCGGCCATCGAGCGACGGCTCGATGACAAGCCGGTGGCCTCTCGGTGGATCGCGCTCGACCGAGGCCAGGGGTCGAGCCGGTTCGGCAGCCGGGTTCACCTGCGGCTCAGCCTGGACGGCGGGTACCATGTTCTGGACGAGGCGGCAGCGCACAGCAGCGACCTCCGGTCCACGGCGAGGCAGCTTTGGATTCCCCGCGTGGGTATCCTGGAACTGGGCATCCTTGGCGCGTCCGGCCTGGCGCTGTCAAAGGCCAGCGGTACCGCCGACGCCTTCTGCGTTGCCAAATACGGTCCCAAGTGGGTCCGGACCCGCACGCCGCCGCTGGGCCGGGAGGTCGTGGAGTATATGCTGGATCACGGGTCCCACCTCTGGAGCATGCGGCGGAGCAAGGCCAACTTCTTCCGGCTTCTGATCCTGCCCACCAGTTTCTTGACAATGGCAGTAATTGGGTTGTGGCGTTACCGCCTTCGGCCGCGTCACCCACCGCACATGGACACTCGTCTGTCTTACGCTGATGCGGCGTATGTTGATGAATTGGATGAAGAATTCGATACGTTCCCCACAAGCAGGGGCCCGGAAGTGGTGAGGATGCGGTATGACAGGCTGAGGAGCGTAGGCGGGAGAGTGCAGACGGTGGTGGGGGACATGGCGACGCAGGGGGAGCGGGTGCAGGCGCTGTTGAGCTGGAGGGATCCGCGGGCGACGTTCTTGTTCCTGATGTTTTGCTTGATGGCGGCGGTGCTGTTCTACGCGGTGCCTATGAAGGTGCTTGCGGGGGCATGGGGGTTGTATGTGCTGCGGCCGCCAAGTTTCAAGAATCGACTACCCTCGCCACTGATGTCCTTCTTCAGGAGGTTACCCACCAAAGCTGATAGTT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3G221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TGGCGGTGGAGGTGGCGGACGCGGCGGACCTGATGCCCAAGGACGGGCACGGGTCGGCGAGCGCGTTCGTGGAGGTGGAGTTCGAGGGGCAGCGGCAGCGTACCCAGACCAAGCAGAAGGACCTCAGCCCGGCCTGGAACGAGACGCTGGTGGCCTCGTCCGTTGGCGGCGGCGGCGGAAACCAACGCAACTTCCTCGGCCGCGTCCGCCTCTCTGGTGTCTCCGTCGCCCCCTCCGCCGCTGAGGCCGTCGCCCAGCGCTTCCCCCTCGAGAAGCGCGGCCTTTTCTCCCACATCCGCGGCGACATCGCCCTCCGCGTCTACGCCCTCCCCGACGCCTTCCCCTCCTCCACCAACCCCGCCGACACTGCCCCCGCTCCCGCCAAGAAAAAGAAGTCGTCCGCGTCGGTGGCGCCGGAGGAGCCCCGGGTCTTCTATTCTATCCCTGCCTCCGGCGATGGCGGCGGCGAAGCAGTCAGCCAGATGAGCCAGGCGGCGGCCGGGGCGACGCCGCCGCCCCCGCCGCCTCCGGCGGCTGTGGTCCACATCCGGCCGCCGATGCCGCTGGCCCGGCCGGGCCCCGATTTCGGCATCGTGGAGACGGCCCCGCCTCTGGCCGGCCGCCTGGGTTACCGCAGCGGCGATAAGATCGCCTCCACCTACGACCTGGTGGAGCAGATGCGCTACCTGTATGTGAACGTGGTCAAGGCCCGCGACCTCCCGACCATGGACCTCACCGGCTCCCTCGACCCCTACGTCGAGGTGAAACTGGGCAACTACAAGGGCACCACCAAACACCTGGAGAAGAACTCCAACCCCGTGTGGCAGCAGGTGTTCGCCTTCTCCAAGGACCGCATCCAGTCCAGTCAGCTCGAGGTGGTGGTCAAGGACAAGGACCTGGTCAAGGACGACTTCGTCGGCCGCCTCGTCTTCGACCTGACGGAGGTGCCCCTCCGCGTGCCTCCCGACAGCCCTTTGGCCGCTCAGTGGTACCGGCTGGAGGACAAGAAGGGCGACAAGATCCCCAAGGGGGAGCTCATGCTCGCTATCTGGATCGGTACGCAGGCCGACGAAGCCTTCCCTGACGCCTGGCATTCCGACGCCCACTCCGCCAGCGGGCAGGACGCCCTCGCGAACACCCGCTCCAAGGTCTACTTCTCGCCCAAGCTCGTCTACCTCCGCGTCCAGGTCATCGAGGCTCAGGACCTCGTCCCCGCCGACAAGAGCCGGCCGCCGAACGTTGCCCTCAAGGTGCAGCTGGGCCACCAGCTCCGACGCACGCGCGCTGCCGCCGGCTCGGCCAACCCGACTTGGGGCGAGGAGCTCATGTTCGTGGCGTCGGATCCCTTCGACGAGCCCCTCGTGTTCACTGTCGAGGACCGTGTGGCCGCCAACAAGGACGAGCCCATCGGACGGCTTGTCTTGCCGGTGTCCACCGCCTTCTCGCGTAGTGACCACTACAAGGTCGTCGAATCTCGATGGTACAATCTAGCCAAGCCGAGTGCCTCGGCGGAAGAGGCCGGCGGCGGAGAGAAGAAGGACAAGTTCTCCAGCAAAATCCATCTCCGTCTCTATCTCGAGATGGGCTACCATGTGCTCGACGAATCCACCCATTACAGCAGCGATCTCCAGCCGGCTTCGAAGCACCTCAGGAAGCCGAGCATAGGGATCTTGGAGCTGGGCATCCTCAGCGCTCGCAATCTGATTCCAATGAAGGCCAAGGACGGCCGCACCACCGACGCCTACTGCGTCGCAAAGTACGGGCCCAAATGGGTGCGGACGCGGACTCTTCTCGACACCCTGACACCTCAATGGAACGAGCAGTACACCTGGGAGGTGTTCGATCCTTGCACGGTGATCACCGTCGCCGTGTTCGACAATTGCCATGTCGTGGGCAGCAAGGACGACGTCAAGGACCAGAGGATCGGCAAAGTTCGTATCCGGCTCTCGACACTGGAGGCGGATCGCGTCTACACCCATCTCTATCCCCTGTTAGTCCTCCAGCCCTCCGGCCTCAAGAAGACCGGTGAGCTGCATTTGGCGGTGAGGTTCACCTGCACGGCGTGGGTGAACATGGTGGCGCTCTACGGCAAACCGCTGCTCCCAAAGATGCACTACGTGCAGCCCATCTCTGTGCTTCACATGGACTACCTTCGGCACCAAGCCATGATGATCGTGGCCACCCGGCTTGCTCGCGCGGAGCCGCCCCTTCGGAGGGAGGTGGTGGAGTACATGCTCGACGTGGACCTGCACATGTGGAGCCTGAGGAGGAGCAAAGCGAACTTCCGCAGGATCACGTCGCTGCTCTCCGGCATTGGCGCCATCGGCAAATGGTTCGATGGAATCCGGAACTGGAAGAACCCACTATCCCACGCGGAGTCCGCGCACCCCAACGAGCTCGACGAGGAATTCGACACCTTCCCGTCAACGAAAACAGCAGACATGGTGGTGGTGGTGCTCATCGGCATGTTCTTGCTTCGACACCCCCGGTTCCGGCGAAAGATGCCGTCCGTGCCCTTCAATTTCTACAGGCGGCTGCCCGCCAAGTCCGACATGCTC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5G011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TGGTCGTGGAGGTGGCGGACGCGGCCGGGCTAATGCCCAAGGATGGGCACGGCTCGGCTAATGCGTTCGTGGAGGTGGAGTTCGAGGGGCAGCGCCACCGCACGCAGGCTAAGCACAAGGACCTCAGCCCGGCGTGGAACGAGACCTTCTCTGGCGGCGGCACCGGGGACGGTGGTAGACACGGTCGTGGCCATGGTCACCACCGCAATTTCCTCGGCCGCGTCCGCATCGCCGGCGCCTCCATCGCGCTGTCTGATGCCGACGCCCCGCTGCAGCGTTTCCCCTTGGAGAAGCGCGGCCTCTTCTCCTACATTCGCGGCGACGTCGCGCTCCGCGTCTACGCAATGCCGGAGTCCGCCGCGGAGGTCCCTGTCATCACTCCTTTCGAGCGGCGGGTCTTCTATTCGTTCGCTCAGATGAAGCAGGCGATGACCGGCCAGCCCCCGGCCTTCAACATGTCGCCGGTATTTAACGTGTCCCACGCCCAAGCCCGGGCGGATGCGCCCGACAAAATCGCCTCCACCTACGACCTGATCGAGCAGATGCGCTACCTCTACGTGAACGTCGTCAAGGCCCGGCATCTCCCCACCATGGACCTCACCGGCTCCCTCGACCCGTACGTCGAGCTCAAGCTCGGCAACTACAAGGCCACCACCCGGTACCTGGCTAAGAACTCCAATCCCGTGTGGCACGAGGTCTTCGCCTTCTTCCAGCACCGCCTCCAGTCCAACCTTCTCGAGGTGGTCGTCAAGGACAAGGACCTCGTCAAAGACGACTTCGTCGGCCGCCTCGCCTTCGACCTCGCGGAGGTGCCGCTGCGCGTCCCTCCCGACAGCCCCCTGGCGCCGCAGTGGTACAAGCTAGAGGACAAGAAGGGCGAGAAGCTCCCCAACGGTGAGCTCATGCTCGCGGCGCAGGACCTCGTGCCCCACGACAAGAATCACCCGCCGTCGAACGTCTCGCTCAAGCTTCGACTCGGCCACCAGTTCCGCAGCACTCGGCACGTGCGGGGATCGCTCAACCCGACGTGGAACGAGGAGGTCATGCTCGTGGCGTCGGAGCCTTTCGACGAGCACCTCGTGCTCACGGTGGAGGACCGGGTAGCGGCCGACAGGGAGGAGCCGCTCGGACGTCTGCTGGGAATCCTCGGTGCCCGTAACCTCATGTCGATGAAGGCAAACAAGGACGGCCGGACCACCGACGCCTACTGCGTCGCCAAGTACGGGCCGAAATGGGCGATGGTCATCGTCGCCGCGCGGCTCGGTCGTGCGGAGCCCCCGCTGCGGAGGGAGGTGGTGGAGTACATGCTCGACACGGACCTGCACATGTGGAGCCTGAGGCGGAGCAAGGCCAACTTCGTCCGCCTGACCACGCTGCTCTCCGGCGTCACCTCCGCCGGGCGGTGGTTGGAGGGCGTGCGGAGCTGGAGGAACCCCCTGTCCCACGCCGAACTGGCCCACCCCGACGAGCTCGACGAGGAGTCCGACACGTTCCCGTCGTCGAAGGCCGCCGACCTGGTGCGGATGCGGTACGACCGGCTAAGGAGCGTGGCGGGGAAGCTGCAGACGGTGGCGGGGGACATGGCGACGCAGGGGGAGAGGGCGCGGGCCTTGCTGAGCTGGAGGGACCCGCGAGCGACCACCATCTTCATCCTGCTGTCGCTGGCGGTGGCCGTCTTCCTCTACGTGACGCCGTTCCAGGTGGTTGCGGTGGTCGTCGGGCTGTTCCTGCTCCGTCACCCCAGGTTCAGGAGCAGGATGCCTTCGACCCCTTTCAATTTCTACAAGAGGCTGCCGGCCAACTCCGATGTGCTGCTC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8G041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GCCTACCGCTTCCGGTCATCCGCAAGCTCGCCGTCGAGGTCATCGACGCCCGTGACCTCCTCCCCAAGGACGGCCACGGCACCTCCAGCCCCTACGTCGTCGTAGAATTCGACGGCCAGCGGAAGCAAACCCACACCGTGCCGCGCGACCTCAACCCGCAGTGGAATGAGCGCCTGGAGTTCCCGATCTCTGAGGAAGGGAAGCCCGAAGGAACTGATCCCGACCAGCTCCCCGCCCAGCAGCACAAACCGGAGGAGCCCAAGGATCCCCCGCCCGATCTCCCTGAGCCCACGGAGACCGCCGCGGAGACGCAGTCCCCGCCGCTGGTCTCCGCCGGCGGCGGGAACCACGACCGGTTTCCGCCACCGGTCTACGACCTGGTGGAGCCGATGCAGTACCTTTTCGTGCGCATCGTGAAGGCCCGGGGCCTCCGCCCATGCCACAGCCCGCACGTGAAGATCCGGACGGGGCCGATCGCTGGCCAGTCCTTGCCAGCGCGGGACAGCGGTGCCGGCTGCCCGGAGTGGAACCAGGTGTTCGCGCTGAGCCAGTGCAAGCCGGAGTCAACGCTGGAGATTTCGGTGTGGGAGGATGGGCCCAACGAGGCGTTCCTGGGCGGCGTGTGCTTCAACCTGACGGACGTGCCGGTCAGAGACCAGCCGGACGGCCCGCTCGCCCCGCAGTGGTACAAGCTCGAGGGCGCTAGCGATGACGCGCCGGTCACGGGCGACATCATGGTGGCGGACCTGCGTCTTGCGTCCGCCGCGCCGCTGCCGCCCGGCGTGCCGCACAACGTGCGCGTCAAGATCCATCTGGGTTTCCAGTCCGCGATGACTCGGCGGCCTATCGCCGTGAGCAGCAGCTCGTCGTCCTTATCGTGGATGGAGGACCTCATGTTCGTGGCGTCCGAGCCCCTCAGTAACCACGAGATGATCGTGGAGGTCGAGGACCGGTCGACCAAGGAGCCGGAGCCGCTGGGGTACGCGGTGGTGCCGGTGGTCTCGGTGGAGCAGCGACTGGACGAACGGCAGGCGGGCTCCACCGACGCCTACTGCGTCGCCAAGTACGGTAAGAAATGGTGGCTAGAGCGGTCGGAGCCGCCGCTGGGGCAGGAGGTGGTGCGGTACATGCTCGACGTGAACTGGCACTCGTGGAGCAACCGACGGAGCAAGGCCAATTGGTTCCGGATCATGGGCGTCATCGATTGGGCCTTCGGGCTGGCGCGGTGGATCGACGACATCCGGCGGTGGCGGAACCCAACCACCACGGCGGACATGGTGGATGCGGAAGACCTGGACGAGGAGTTCGACCCAGTGCCGAGCACGAAGCCGGCGGAGGTGATGATCGCGGTAGCGCTCGGCTTCTACTTCCTGCGCCACCCCATGTTCCGGGACCCCATGCCGCCGGCCAGCCTGAACTTTTTCCGCCGCCTCCCCAGCTTGTCCGATCGG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9G10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TCCATGGCCAGGAAGCTCGTAGTGGAGGTGATGGAAGCTCACGATCTACTTCCAAAGGATGGCATGGGAACGTCGAGCCCGTACGTGGTCGTCGACTTCGACGGGCAGCGGAGGAAGACGCAGACGGTACTGCGCAATCTCAGCCCCACGTGGAACGAGGCCCTCGAGTTCAATGTCATCGGCCCCGTCGACGACGCCGGAGAGCCAGTTGAGGTCGAGGTGTACCACGACCGGAGGGTCGGGCCGAGCCGGAGGAACAATTTTCTTGGGCGGGTGCGGATTGACTCGAGGAAGGTGGTGAAGAAGGGGGAGGAGGCCGTCGAGAGCTTCCCGGTGGAGAAGAAGAGCTTCTTCAGCTGGGTCCGGGGCGACATCTACCTAAAAGTGTATTACGTTGACGAACCGGCTGTTAACATGGATGCCGGAAAGACGGAAGCACCGAAGCCAAAGGAATCCGACGCTCCACCTCCAAAGGAGTCCACCCCGAACTGGTACGACCTCGTGGACAAGATGCAGTATCTGTTCGTCCGCGTCGTCCGGGCCCGGAAGCTTCCCGGCAACGCGAAACCTCACGTCCGGGTGGCCGCCTACGGTCGCCACGTCAGCACAAGAACCGCTCGGCGATCGGTCTTCTTCGAGTGGAACCAGACATTCGCCTTCGTGCGCGACGCCTCCGCCGCCGCGGCTGACCCATCCGCCCTCGAAATCTCCGTCCCACTGCGGGATCCTCCCGACAGCCCGCTGGCCCCGCAGTGGTACCGCCTCGAGGGCGGCCGCGGCCGCGGCGGCGACCTAATGCTCGCCTCATGGGACACTGTGACGTCGTCCATCAAGGAACACGCCGTCTACGTCAGGGCAGCGCTTGGGTTCCAGGTGTTGAAGACGCGAAACGCCGTTAGCCGTAATGGCGCGCCGCCGTCGTGGAATGAGGATCTCCTCTTCGTGGAGGCCGAGCCCTTCGGTGAGGATCAGAAGCTGGTCATTTCCCTCGAGCTCCGCCACGGGAAGGACGCCATCGTGCTCGGGTCCGGTTCCATCCTGCTCTCCACCATCGAGCGCCGCGGGACTACCGATGCGTACGCAGTCGCCAAGTACGGGCCCAAGTCGGAGCCGTCGCTGCAGCGGGAGGTGGCGCTCTGGGTGCTGGATCCGGCGGCGGAACCGCGCGGGTACAGCATGCGGCGGGTCCGCGCCAACTGGTACCGGATCGTGGCGGCGCTCTCGTGGGTGGCCGACGTGGCCAGGTGGGTCGAGGACACGAGGGCGTGGCGGAACGCAACGACCACCCTGCTGGCGGTGGAGCGGGAAGAGCTGGACGAGGAGTTCGACCCGGTGCCGAGCGCGCGGGGGCCGGAGGTGGTGCGGGCGCGGTACGACCGGATGCGAGGGGAATGTTCGTGGCTCTGTGCTTCTTGTTGGCGGTGGCACTGTACGTCGTGCCGGCGAGGATGGCGGTGGTGGCGGCGGGGTTCTACTACCTGCGGCATCCCATGTTCCGGGACCGCCTGCCGCCAGCGGCCGTCAACTTCTACCGCCGCCTGCCGTCGCTGGCTGACAGGATCATATGAGAGAGGCTGTCGATGGGAGGCTGGGCCGAAGCATTGCAGCAGCAGCAGCACATCCAGGTTCTTGGGTGGGCTTAGCTTGTGCTGCCATCCTGGTCTGGCTTCTACTGCGTCCTTGCTTTTCCAGTTAGTACGAAAAGGAGATGTTGTGAATGATCTCAAAGTAGACTTTTCCAAATGCAATGGAGCCATTGAAGACATGATTGCTAGTATCGCTGTCTCCAAAATATATTGGCGCATCATTCAACATTTCTTGCTGATCTTATTTAACTCATGTATATTGGTGTCTTTAAGATATTATCTCCTCAACTCGATGAACTATAAGATTTCCTCGAGGAAATCTCTCTACTCTATTAAAATCTTTTA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9G125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ATTCCCGCTGCCTCAGGAGGACTTCTCCTTGAAGGAGACAGCCCCCCGCCTTGGTGGCGGAGGACTTGGTGGCGGCGATAAGCTCACCAACACGTATGACCTCGTTGAGCAGATGCAGTACCTCTATGTTCGTGTTGTGAAAGCCAAGGATCTACCAGCTAAGGATGTTACGGGAAGCTGTGATCCCTATGTGGAGGTAAAACTTGGTAACTACAAAGGCACCACTCGCCATTTCGAGAAGAAGACGAATCCTGAATGGAACCAAGTGTTTGCTTTCTCAAAAGATCGGATCCAAGCTTCTGTGGTGGAGGTCGTGGTCAAGGACAAGGATTTCGTGAAGGATGATTTCATGGGAATGGTTTTGTTTGATCTGAATGAGATTCCGAAAAGAGTTCCGCCAGATAGCCCGTTGGCACCACAGTGGTACAGATTGGAAGATCGCAAGGGGGAGAAGGTAAAGGGAGAGCTGATGCTAGCTGTTTGGATGGATTTGCTGCTCAATGCAAAGCCAGGATTCCCAGAAGTCTTTGTTAAAGCTACTATTGGCAATCAAACACTTAGGACCAGGATTTCACCAAGCAGGTGCCCGAACCCTTTGTGGAATGAGGATTTGATGTTTGTTGTAGCAGAACCATTCGAAGAACATTTGATCCTAAGTGTAGAAGAGAGAATCGGGCCTAACAAGGACGAGGTGTTGGGGAAGGCTGTTATTCATCTGCAGAAGACTAAGGATGGGCGTGGAACTACTGATGCGTATTGTGTAGCTAAATATGGGCAGAAATGGATAGTGTCAACCAGGTTGGGTCGTGCAGAGCCGCCGCTGAGAAAGGAGGTTGTGGAGTATATGTTGGATGTCGGCTCCCATATGTGGAGCATGAGGAGGAGCAAAGCTAATTTCTTTCGAATTATTAATGTTTTGAGTGGTTTGATTGCGACCGGAAGATGGTTTGGCCAGATATGCCTTTGGAAGAACCCCATAACGACCCCTCCTCACATGGACACTCGACTATCACATGCAGACACTGCCCATCCTGATGAGCTTGACGAGGAATTCGATACATTTCCTACATCGAGACCACCTGAAATTGTTGTCGCCCTCCTCACAGGCTTTTACGTGCTGAGGCACCCAAGGTTCCGGCACAGGCTTCCCTCAGTACCGCTCAACTTCTTCAGGAGGTTGCCAGCAAGGACCGATAGCATG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9G27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CTACCTCTACGTGCGTGTCGTCAAGGCCAAGAACCTCCCCACCAATGCCGTCTCCGGCAGCTGCGACCCGTATGTGGAAGTGAAGCTGGGCAACTACCACGGCACAACCAAGCACTTCGACAAGAGGGTCAACCCCGAATGGAACCAGGTGTTCGCCTTCTCCAAGGAGCGGATCCAGTCGACGATCCTCGAGGTCTACGTCAAGGACAGAGAGATGGTGGCACGGGATGACTATGTGGGCAGGGTCGCCTTCGATCTCAATGAGGTGCCGACGAGACTGCCGCCGGACAGCCCGTTAGCCCCCCAGTGGTACCGGCTCGAGGACCACCGGGGGGAGAGCAAGGTGAGGGGGGAAGTCATGTTGGCAGACGTGCAGCCCAACGACAAGAGCCGCCTCCCGGAGGTGTTCGTCAAGGCTCAGGTCGGCAACCAGGTGCTGAAGACCAAAGTTTGCCCCACCAAGACTATGAATCCGATGTGGAACGAGGACCTTGTGTTCGTGGCGGCCGAGCCATTCGAGGAGCACCTGGTGCTGACCACCGAGGACCGCCTGAACCAGACCAAGGACGAGTTGCTCGGGAGGATCGGACTGGCTCCGATGAAGAAGACGGACGGCAGAGGCACCACCGACGCCTACTGCGTCGCCAAGTACGGCCAGAAATGGGTGCGGACCAGAACGATCATCGACAGTTTCAGTCCGAAATGGAACGAGCAGTACACCTGGGAGGTGTATGATCCCTGCACCGTGATCACCCTCGGGGTGTTCGATAACGGCCATGTCGGCGGGAACGAGAAACCTGGAGGCGGCGGAGCGGCGAGAGACATGAGAATCGGCAAGGTGAGGATCCGGCTGTCGACATTGGAGATGGATCGGATCTACACGCACGCGTACCCCCTCGTCGTCCTGCAGCCGTCGGGGGTGAAGAAGATGGGGGAGTTGCACCTGGCGGTGCGTTTCACATGTTTGTCCCTGGCGAGCATGATCTACCTCTACGGGCACCCGCTGCTCCCCAAGATGCACTATATTCATCCTTTTACCATCAACCAGGTGGACAGCCTGCGGTACCAGGCAATGAGCATCGTGGCGTCGAGGCTGGGGCGGGCGGAGCCACCGCTGAGGAAGGAGGCGGTGGAGTACATGCTGGATGTCGACTCCCACATGTGGAGCATGAGGAGGAGCAAGGCCAACTTCTTCCGGATCACGTCGCTGCTCTCGGGGACCATCGGCATGTTCCGGTGGCACCCGCCGCACATGGACACGAAGCTCTCGGCGGCGGAGGTTATACACCCCGATGAGCTCGACGAGGAGTTCGACACGTTTCCGACGACGAAATCGCACGACATAATGGTGGCGCTCTTGGCGGGCCTGTACATGCTGCGCCACCCCAGATTCAGGAGCAAGCTGCCGTCCGTCCCCAACAATTTCTTCAAGAGGCTTCCTTCGCGGATCGAC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0G06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TCTTAAACTGGGGGTTGAAGTCCTCAGTGCTCATGACCTCATCAGCAAGGATGGTCAAGGCTCTGTCAGTCCTTATGTCGAACTCCGTTTTGATGGCCAAAAATTCCGAACCACCATCAAGGAGAAGGACGTTAACCCCGTTTGGAATGAGAGCTTCTACTTCAACGTCTCTGATCCGTCCACCCTCTCTGACTGCCCCCTCGAAGCTCACGTGTTCCTCACCGATGACCCTTCCATAAGGTCTTCCGCTGAGGTCACCGGTTCGAGCCTGAACCCGATGTTCTCGTCGTCGTCCTCTCAGCAGCCGGTGGACTTCCAGCTCAAAGAAACTAGCCCTTCCCTGGGCGGCGGACGGATCATCGGTGGCCGGATGATACCCGGGGACAAGGCGGGCGCCTTCGACCTGGTGGAGAAGATGGAGTACCTCTTCGTGCGGGTGGTGAAGGCGCGTGAGCTGCCGGCCAAGGACATCACGGGGAGCCTCGACCCGTTCGTGGAGGTGAGACTTGGCAATTACAAGGGAACCACGAGGCATTTTGAGAAGAACCAGAGCCCGGAGTGGAACCAAGTGTTCGCGTTCGCCAGGGAACGAGTGCAAGCTTCGTTCATGGAGGTGGTGCTCAAGGACAAGGACCTCGTCAAGGATGACTTCGTGGGGCTCGTGCGCTTCGATCTGAACGAGGTCCCTTCGCGAGTCCCCCCCGACAGCCCGCTAGCTCCCGAGTGGTACCGGCTCGAGGACAAGAAGGGGGAGAAGATTAAAGGCGAGCTGATGCTGGCTGTGTGGTATGGAACCCAAGCTGATGAGTCCTTCGCCTACGCCACGCACTCCGACGCCGTTCCCGCTCTGATGAAGACGAAGGCGATCCAGTCCCGGACGCCCAACTTCCTGTGGAACGAAGAGTTCATGTTCGTGGCGGCAGAGCCTTTCGAGGAGGACCTGATCCTGTCCGTGGAAGATCGCGTCGCGCACAACAAAGACGAGGAGATCGGCCGCGTTCACGTACCTTTGGCCGCCGTGGAAAAGCGCGCCGATGACCGGATCATCCGATCCAAGTGGTGGAACCTGAAGAGGCCGGTGGCGGTGGACGTGGACCAGCTGAAGGAGGACAAGTTCTCCAGCAAGATCCACGTCCGCATCTGCCTCGACGGAGGATATCATGTGCTCGACGAGTCCACCCAGTACAGCAGCGACCTGCGGCCCACGGCGAAGCAGCTGTGGAAGCCTCCGATCGGGCTGCTCGAGCTCGGCGTCCTGAACGCGACCGGTCTCCACCCCATGAAGACGAGGGAAGGGAAGGGCACCTGCGACTCCTACTGCGTCGCCAAGTATGGCCACAAGTGGATCGTGGCCGCTCGGCTGAGCCGAATGGAGCCACCGCTGCGGAAGGAGGTCGTGGAGTACATGTCAGACGCGCATTCTCACCTGTGGAGCATGCGCAGAAGCAAGGCGAACTTCTTCCGGCTCATGTCCGTCTTCTCGGGCCTGTTCGCGGTGGCGAAATGGTTCGGCGATGTGTGCTCGTGGAAGAACCCTATCTCTTCCGTGGAGGCAGTGGATCCGGATGAGCTGGACGAGGAGTTCGACACCTACCCAACCTCTCGGAACCCGGAGATCGTGAGGATGAGGTATGATCGGCTGAGGACTGCCGCGGGGTTCTACTTGATGAGGCATCCAAGGTTCAGGCACAAGTTGCCATCTGTGCCCGTCAACTTCTTCCGTCGATTGCCGGCGAGGACGGACAGCT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0G091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TTCTCGTGGTAATTTAGGGACAGATCTGAAGGGGAGTTTGTTGATTAGAGCGGGATATGTTCGTTATAGCTTATGTGAGACCGTGAAATTTGGCTGCAATAAGCAAGCTTGGTCCTTTCTTCCCACACCACTGGCTGCATTAAACTTCTGGAAAAGGAATGGTTCTTTCACACTGCATGAGATCCAAATAATCTGCGGTTTCTCAGTGTCCAATCTTTCAAAAAGAATTTTGACGAAACTCCAGCAAGTTTTAATAGAGATGAGCAGTTATAAATTGGGTGTGGAAGTTGTAAGTGCCCATGACCTCATGCCCAAGGATGGGCAAGGTTCTGCCTGTCCGTGTGTGGAGCTTCAGTTTGATGGCCAGAAGTTTCGTACCACCATCAAGGAAAAAGACCTTAATCCTGTCTGGAATGAATGCTTCTACTTCAACATTGCAAATCCTGCTTCTCTTCCTGAACTTGAACTTGAAGCTTTTGTGTACAACGTGAACAGAGCTACACATTCCAGGCCATTCCTTGGCAAGGTCCGAATTGCTGGAACCTCGTTTGTTCCCTATGCAGATGCTGTAGTCATGCACTATCCATTGGAAAAGCGTGGCATATTTTCACGTGTGAAGGGAGAACTTGGCCTTAAGGTTTTCCTTACTGATGATCCCTCAATAAAACCTTCTATCTCAATATTAAATACAAGTTCACCTCCAGAAAACAGATCAGAAGCAAGGTATAACTTTCACAGTGTCCCAAAAGAAGTCCACCAGCACCATTCTTCTGCTCCAATTAGTGAGCCAGTGAGGTATGCAGCTGATCCTATGAAACCTGAGCCTCAGCCCCCCAGAATTGTCAGGATGTACTCATCGGTGTCCTCCCAACAACCAGTGGATTATGCACTAAAAGAAACTAGCCCTTTCCTTGGTGGTGGTCAGATTGTTGGAGGCCGAGTTATTCGTGCTGATAAGCCAGCTAGTACATATGATCTTGTGGAACAAATGCAATATCTTTTTGTGCGTGTGGTGAAGGCAAAAGATTTGCCAGCCATGGATGTTACAGGAAGCCTAGATCCTTTTGTCGAAGTGAGAGTGGGTAACTACAAGGGAACCACAAAGCATTTTGAGAAGAAGCAGAACCCAGAATGGAATGAAGTATTTGCATTTTCTAGAGATCAGCTGCAGGCATCAATTGTTGAAGTTGTGGTCAAAGACAAGGATCTGGTTAAGGATGATTTTGTTGGTTTGGTTCGCTTTGATTTAAATGATGTACCATCACGTGTCCCACCAGATAGTCCATTGGCTCCAGAGTGGTACCGGCTTGAGGATAAGAAGGGTGATAAAACAAAGGGTGAACTGATGCTTGCGGTTTGGATAGGAACCCAAGCCGATGAGTCATTTCCTGATGCATGGCACTCGGATGCGGCGGCACCTGTTGGTGCCTCTGCTGTTGGCTCTCACATAAGGTCGAAAGTCTACCATGCACCCAGGCTATGGTATGTTCGAGTCAACGTTGTTGAGGCACAAGATATTGTAATGTCTGACAAGACCCGCTTTCCCGATGTTTATGTCAAGGTACAACTGGGCAATCAGGTCTTGAGGACAAGAGCAGTTCAGGCACGGACATTCAACCCTCTTTGGAATGAGGACTTCATGCTTGTGGCTGCAGAACCCTTTGAGGATCACCTCATTCTCTCTGTAGAGGACCGTGTAGGACCAAACAAAGATGAGGTGATAGGCCGTGTTATTATTCCATTGGGGTCTATAGAGAAGCGAGCTGATGACCGTATTATCTATGGTCGGTGGTTCAGTCTTGAGAAGCCTGTTGCTGTTGATTCCACCCACTACAGCAGTGACCTCCGACCAACAGCAAAGCAGCTATGGAAGCCATCAATTGGGTTGCTTGAGCTTGGCATACTTAATGCAGAGGGGCTTCATCCCATGAAGACACAAGAAGGAAAGGGGACGTCAGATACATACTGTGTAGCCAAGTATGGGCAGAAATGGGTCCGTACTCGTACTATCATCAACAGCCTGTCCCCGAAATACAATGAGCAGTATACATGGGAAGTTTATGATCCAGATACAGTTCTTACAGTTGGTGTCTTTGACAATTGCCAACTAGGAGAGAAGGGTTCTAGCGGTAACAAGGATGCAAAGATCGGCAAGGTTCGCATACGTCTTTCAACTCTTGAAACAGGCCGTGTGTACACACACTCATACCCGCTTCTAGTTTTACACCCTTCAGGCATCAAGAAAATGGGTGAACTCCATCTTGCCATACGGTTCTCATCGACATCATTGATTAACATGTTGTACACATACTCAAGGCCTTTGCTGCCTAAGATGCATTACATTCGGCCATTAACCATGATGCAACAGGACATGCTGCGGCACCAAGCCGTCCAAATAGTAGCTGCACGACTTGGCAGAATGGAGCCACCCCTCAGAAAGGAAGTTGTCGAATACATGTCTGATGTGGACTCCCACTTATGGAGTATGCGTCGAAGCAAAGCAAATTTCTTCAGGCTTATGTCAGTTTTCTCTGGCTTGTTTGCAGTGAGCAAGTGGTTTAAAGATGTCTGCGCATGGAAGAACCCCATCACCACTGTGTTGGTTCACATTCTGTTCCTAATGCTCGCTGTGCAACCGGATGAGCTCGATGAGGAGTTTGATACATTTCCCACCAGCAGGAGCGCAGAGCTTGTGTTAATTGCCCTGGCAGGCTTCTATGTCATGCGGCATCCGAGATTCCGACACAGGATGCCTTCTGCGCCTGTAAACTTCTTCCGGAGGTTGCCAGCAAGGACTGACAGTATGCTT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2220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GTACTAAACTCGTGGTGGAAGTTCACGACGCAAGCGACCTGATGCCCAAAGACGGCGACGGGTTTGCGAGTCCCTTCGTTGAGGTCGACTTCGAGGGGCAGCGGCAGCGGACTCAGACCAAGCCCAAAGACCTCAATCCTTACTGGAACGAGAAGCTCGTCTTCAACATCGACGACCCATCTCACCTCTCCCACAAGACCGTTGACGTTGTCGTTTACAATGACAGAAAAACCGGACACCATAAGAATTTCCTCGGCCGTGTGCGAATCTCCGGCGACTCCGTCCCTCTCTCCGAGTCTCAGGCCACCGTCCAGCGCTACCCGCTTGATAAACGCGGCCTCTTCTCCAATGTCAAAGGCGATATTGCCCTCAGAATCTACGCTGTTCAAGATTACAGCAGCAACGGTGACTTTGCTCCGCCACCGCAAGCACCGCCAGTTCTAAATGATGAATTTGTTACTGCTAGCACTGGTGTTTGGGGAGAGAAGATCAAGAAGAAGAAGGAAAAGGAAGTGAGAACTTTCCACACCATCGGTACTGGGACGGGAGGCGGAGGCGGAGGCGGTGTCGGTGGCGGAGGCGGTGTCGGTGGCGGCGGTGGTTCCTATCCACCTCCTCCAATGTCATACGGGTCTGGATTTGAGACATCCCACATGAAGGAGAAGGCGCCCACCGTCGAAACAAGGACGGATTTTGCCCGTGCGGGTCCTGCCACGGTTATGCACATGCAGCAGCAGGCTCCGCGGCAGAACCCGGAATTCGCCCTGGTGGAGACAAGTCCACCATTGGCAGCGCGGCGGTACAGAGGGTTTGGATTTGGAGGGGACAAGACTTCGAGCACATACGATCTGGTTGAGCAGATGCACTTCTTGTATGTGAGTGTGGTGAAGGCAAGAGATCTTCCAACCATGGATGTTACAGGAAGCCTTGATCCTTATGTGGAGGTGAAGCTCGGCAACTACAAAGGGGTGACAAAGCATTTGGATAAGAACCAGAACCCCGTGTGGAACCAGATTTTCGCCTTCTCGAAAGAGCGCCTGCAATCCAATCAGCTTGAAGTCGCCGTCAAAGACAAGGATTTTGGCAAGGATGATTTTGTGGGGAGAGTACATTTCGACCTCACCGAAGTCCCCCTTCGCGTGCCGCCCGACAGCCCTTTGGCTCCCCAGTGGTACAGGTTGGAGGACAAGCACGGGCACAAGGTGAGAGGAGAGCTTATGCTTGCTGTTTGGGTGGGGACTCAGGCTGACGAGTCTTTTCCCGACGCCTGGCATTCCGATGCGCACGACATTGGCCACGTCAATCTGGCCTCCACTCGCTCAAAGGTTTACTTCTCCCCCAAGCTATATTACCTTCGAGTTCAAGTTCTGCAGGCTCAGGATCTTGTCCCTTCCGACAGAAACCGTCCTTTGGAGACATATGTCAAGGTGCAGCTTGGGAATCAGCTCAGAGTCTCAAGGCCTTCCCAAGTGCGCACTGTTAACCCCATTTGGAACGATGAGCTCATGTTCGTGGCCTCCGAGCCTTTCGACGAATACATAATTATATCAGTCGATGATAGGGTTGGTGGAAAGGATGAGGTATTAGGGAACCTGATTCTTTCGGTTAAGGACGTTCCTCAGAGAATTGAGACTCACACTCATAAGCTCCCCGAGCCTAAATGGTTCAATCTCCGCAAGCATTCAGCAGCTGCTGAAGAAGAAAGTGAAAAGAAGAAGGAGAAGTTCTCGAGTAAGATTCAGCTCCGCATCTGTTTAGAGGCCGGTTATCATGTTCTTGATGAGTCCACTCACTTTAGCAGCGATCTTCAGCCGTCGTCCAAGCACCTGCGGAAACCAGGCATTGGGATTCTTGAGCTTGGGATCCTGAGTGCCAAAAATTTGCTGCCTATGAAGGGAAAGGAGGGTAGGACTACTGATGCGTACTGCGTGGCCAAGTACGGAAACAAGTGGGTGCGAACCAGAACGCTTCTCGACACACTGACTCCTCGCTGGAATGAGCAGTATACTTGGGAAGTTTATGATCCATATACTGTCATCACCATTGGTGTTTTCGACAACTGCCATTTCAACGGAAGCAAGGAAGAAGCGAGAGATCAGAGGATTGGGAAGGTGAGAATTCGATTATCGACTTTAGAAACAGATCGAGTTTATACGCATTTCTATCCCCTGCTGATCCTCACACCGTCGGGTTTAAAAAAGCACGGGGAACTTCAGTTAGCATTGAGGTTCACTTGCACTGCTTGGGTTAACATGGTAGCACAATATGGAAGACCATTGCTTCCGAAGATGCACTATATCCAACCTATACCCGTTAGGTACGTTGATTGGCTCCGCCACCAAGCAATGCAAATTGTATCGATGAGGCTAGCCCGTTCAGAGCCACCGCTCAGGCGGGAGATTGTCGAGTACATGTTAGATATAGACTACCATATGTTTAGTCTGAGGAGAAGCAAAGCCAACTTCCATCGCATAATGTCGGTTCTTTCCGGTGTCACGACTGTCTGCAGATGGTTTAACGACATTTGCTGCTGGAGAAACCCGATCATAACGTGCCTCGTCCATATCTTGTTTGTGATATTAGTTTGCTACCCAGAACTAATACTGCCCACAATTTTCCTCTCTTTGTCATTGGCATATTACAGGTTACCGCACATGGATGCTCGGATTTCACAGGCAGAGTTYACCTATCCGGATGAGTTGGACGAGGAATTTGACATTTTCCCCACCAG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2G0012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ACCCGCAAGCTGATCGTGGAAGTGTGCAACGCCAAGAACCTAATGCCGAAAGACGGACAGGGGACAGCGAGCGCCTACGCGATCGTCGACTTCGACGGGCAGCGGCGGCGGACGAAGACGAAGCAGCGAGATCTCAACCCTGAGTGGGACGAGAAGCTAGAGTTTCTTGTCAACGACAGCGAATCCATGGCCACCGAGATCCTCGAGATCAACATCTACAACGACAAGAAGGCCGCCAAGCGCAACACTTTTCTCGGAAAAGTAAAGATTCCGGGAAATACTTTTGTGAAATCTGATGCGGCGGCGCTGGTTTACTTTCCGCTGGAGAAGCGGAGCGTGTTTTCTCAGATCAAGGGCGAGGTCGGATTGAAGATTTATTACATTGACGAAGATCCTCCCGCGCCCCCACCGGCAGAGGAGGAGAAAAAGCAGGAGGCAGCGCCTGATACTCAGCCGGCGACGGAGGAGAAACCGCCCGAGAATCCAAAATCAGAGACTGCTGCGGCGAAAACAGAGGAAACGAAAGAGGAGACTGACAATAAACAAGAAGAAAAGCCTAAAGAGGAGGCAAAACCGGAGGAGAAGCCGAATCCACCGGAAAAGGCTGAGGAGGCTTCAGCTGCTGCCACACCACCAGCTCCACCGCCGGAGGTTCAGAATCCGCCAATCGCGTACGCAGTGGCGGAGAAAACAAAGCAAACGGAGAAAGAGAAGAACGCGCAAGTGATCAACGGCGGAATCAGCGAGCTCGAGCTTCAGCCGTTGGTTCGGGATCGGAGCCGGAGCGCGTACGATCTCGTCGATCGTATGCCGTTCCTATATGTCCGGGTCGTGAAATCCAAGAGAGCAAATGCGGGTCCTACCAGCACCGAATCCGTTTACGCAAAGCTGGCGATCGGAACGCACAGCATCAAGACCAAGACTCAGATTGACGGCAAAGATTGGGATCAAGTATTTGCTTTTGACAAGGAAGGATTGAATTCGACGTCGCTGGAAGTTTCCGTATGGGCGGAGGCGGAGGAGAAGAAGGAAAACGAACCGCCGGTTAAAACAGAGAGCTGCCTCGGGACCGTGTCTTTTGATCTGCAGGAGGTGCCGAAGCGAGTCCCCCCGGACAGTCCTCTGGCTCCTCAATGGTACACTCTGGAGTCCGAGAAGTCGGCGGGAAATGACGTCATGCTGGCGGTGTGGATTGGGACTCAGGCGGACGAGGCGTTTCAGGAGGCGTGGCAGTCCGATTCAGGCGGGCTGATTCCCGAGACCCGAGCCAAGGTGTATCTGTCTCCAAAGCTTTGGTATTTGAGACTAACGGTCATCCAGACCCAGGATCTGCAGCTAGCTTCGGGATCCGAAGCTAAACCCAAGGCTCGAAATCCCGAACTTTACGTGAAAGCCCAGCTGGGACCACAGCTTTTCAAGACCAGTAGGACCGCCGTAGGGTCCACGTCCTCGAGCTCCGCCAACCCAACTTGGAACGAAGATTTGGTGTTTGTGGCAGCCGAGCCGTTTGAGCCGTTTCTGTTTTTGACCGTTGAAGACGTAACTAATGGGCAGTCTGTGGGCCATGCCAAAGTACACGTGCCGAGTGTTGAGAGGAGGATCGATGATCGGGCCCAGCCAAAGTCCATGTGGTTCAATTTGGTCGGCGACGAGGAGCGTCCTTACGCGGGAAGAATACACCTGCGAGTTTGTTTGGAAGGCGGGTATCACGTGCTGGACGAGGCGGCGCACGTAACCAGCGATGTTAGAGCGGCGGCGAAGCAGCTTGCGAAACCGCCGATTGGGTTGCTAGAAGTTGGTGTTCGTGGGGCCACCAACTTGCTACCGGTGAAGACCAAAAATGGCGTGCGTGGGACCACCGATACTTACGTGGTTGCCAAATACGGGCCGAAGTGGGTCCGGACCCGAACCATTCTCGACCGGTTTAATCCACGCTGGAACGAGCAGTACACTTGGGACGTATACGATCCTTGTACGGTTCTCACAATTGGAGTTTTTGATAACGGAAGGTACAAGCGCGATGAAGCGGGAAAACCCGAGAAGGATATTCGGGTCGGGAAGATCCGTGTGCGGCTATCGACTTTGGATGTTAATCGTGTGTACATGAGTTCATATTCCCTTACGGTGTTGCTTCCTGGTGGGGCCAAGAAAATGGGAGAGATTGAGATAGCCGTTAGATTCTCATGCTCATCGTGGATTAGTCTGATCCAAGCTTACACGTCACCAATGCTTCCTAGGATGCACTACGTGCGCCCACTAGGTCCGGCGCAGCAAGATATTTTGAGGCACACGGCTATGCGGATTGTTACGGCTCGGCTCGCGAGGTCCGAGCCGCCATTGGGACAAGAGGTGGTTCAGTTCATGTTGGACTCGGACACACACGTGTGGAGCATGAGGAGAAGCAAAGCCAATTGGTTTCGAGTGGTGGGCTGCCTATCACGTGCGGCAACATTGGCCCGTTGGCTCGACGGAATCCGCACGTGGTTGCACCCGCCCACCACTGTTTTAGTGCACTTGTTGCTTGTGGCGGTTGTGGTTTGTCCGCACTTGTTGTTACCCACCATATTCATGTACGCCTTTTTTATCCTACTGGTACGGTCGCGGTATCGTCAACGGGGCCCACATAATATGGACCCAAGGATGTCGTACGTCGATGCGGTGAGCCCAGATGAGCTGGATGAGGAGCTCGACGGGTTTCCGTCCACAAGACCGGCGRATATAGTTCGTATCCGATATGATCGACTGCGGGCCCTCGGAGGTAGGGCCCAAACACTTTTGGGTGACGTGGCAGCCCAGGGGGAGCGTTTGGAAGCCCTGTTTAATTGGAGGGACCCAAGGGCAACGGGAATATTTGTGGTGTTTTGCTTGGTAGCTTCTTTGGTGTTTTACATGGTTCCTTTCAAGGCCTTTGTGTTAGGGTCAGGGTTATACTACTTGCGCCACCCACGGTTCCGCGACGACATGCCGTCGGTTCCAGTAAACTTTTTCCGGCGATTGCCGTCGCTCTCTGACCAGA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2221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GTACTAAACTCGTGGTGGAAGTTCACGACGCAAGCGACCTGATGCCCAAAGACGGCGACGGGTTTGCGAGTCCCTTCGTTGAGGTCGACTTCGAGGGGCAGCGGCAGCGGACTCAGACCAAGCCCAAAGACCTCAATCCTTACTGGAACGAGAAGCTCGTCTTCAACATCGACGACCCATCTCACCTCTCCCACAAGACCGTTGACGTTGTCGTTTACAATGACAGAAAAACCGGACACCATAAGAATTTCCTCGGCCGTGTGCGAATCTCCGGCGACTCCGTCCCTCTCTCCGAGTCTCAGGCCACCGTCCAGCGCTACCCGCTTGATAAACGCGGCCTCTTCTCCAATGTCAAAGGCGATATTGCCCTCAGAATCTACGCTGTTCAAGATTACAGCAGCAACGGTGACTTTGCTCCGCCACCGCAAGCACCGCCAGTTCTAAATGATGAATTTGTTACTGCTAGCACTGGTGGTGCTGCAGAGGCTGCTCCTCCTCCTCCCCTGCAGGAAATYAATACTAATAGGATCGATGAGGAGATTCATCACMGCCAGTTTGGGGGAGAGAAGATCAAGAAGAAGAAGGAAAAGGAAGTGAGAACTTTCCACACCATCGGCGGTGTCGGTGGCGGCGGTGGTTCCTATCCACCTCCTCCAATGTCATACGGGTCTGGATTTGAGACATCCCACATGAAGGAGAAGGCGCCCACCGTCGAAACAAGGACGGATTTTGCCCGTGCGGGTCCTGCCACGGTTATGCACATGCAGCAGCAGGCTCCGCGGCAGAACCCGGAATTCGCCCTGGTGGAGACAAGTCCACCATTGGCAGCGCGGCGGTACAGAGGGTTTGGATTTGGAGGGGACAAGACTTCGAGCACATACGATCTGGTTGAGCAGATGCACTTCTTGTATGTGAGTGTGGTGAAGGCAAGAGATCTTCCAACCATGGATGTTACAGGAAGCCTTGATCCTTATGTGGAGGTGAAGCTCGGCAACTACAAAGGGGTGACAAAGCATTTGGATAAGAACCAGAACCCCGTGTGGAACCAGATTTTCGCCTTCTCGAAAGAGCGCCTGCAATCCAATCAGCTTGAAGTCGCCGTCAAAGACAAGGATTTTGGCAAGGATGATTTTGTGGGGAGAGTACATTTCGACCTCACCGAAGTCCCCCTTCGCGTGCCGCCCGACAGCCCTTTGGCTCCCCAGTGGTACAGGTTGGAGGACAAGCACGGGCACAAGGTGAGAGGAGAGCTTATGCTTGCTGTTTGGGTGGGGACTCAGGCYGACGAGTCTTTTCCCGACGCCTGGCATTCCGATGCGCACGACATTGGCCACGTCAATCTGGCCTCCACTCGCTCAAAGGTTTACTTCTCCCCCAAGCTATATTACCTTCGAGTTCAAGTTCTGCAGGCTCAGGATCTTGTCCCTTCCGACAGAAACCGTCCTTTGGAGACATATGTCAAGGTGCAGCTTGGGAATCAGCTCAGAGTCTCAAGGCCTTCCCAAGTGCGCACTGTTAACCCCATTTGGAACGATGAGCTCATGTTCGTGGCCTCCGAGCCTTTCGACGAATACATAATTATATCAGTCGATGATAGGGTTGGTGGAAAGGATGAGGTATTAGGGAACCTGATTCTTTCGGTTAAGGACGTTCCTCAGAGAATTGAGACTCACACTCATAAGCTCCCCGAGCCTAAATGGTTCAATCTCCGCAAGCATTCAGCAGCTGCTGAAGAAGAAAGTGAAAAGAAGAAGGAGAAGTTCTCGAGYAAGATTCAGCTCCGCATCTGTTTAGAGGCCGGTTATCATGTTCTTGAYGAGTCCACTCACTTTAGCAGCGATCTTCAGCCGTCGTCCAAGCACCTGCGGAAACCAGGCATTGGGATTCTTGAGCTTGGGATCCTGAGTGCCAAAAATTTGCTGCCTATGAAGGGAAAGGAGGGTAGGACTACTGATGCGTACTGCGTGGCCAAGTACGGAAACAAGTGGGTGCGAACCAGAACGCTTCTCGACACACTGACTCCTCGCTGGAATGAGCAGTATACTTGGGAAGTTTATGATCCATATACTGTCATCACCATTGGTGTTTTCGACAACTGCCATTTCAACGGAAGCAAGGAAGAAGCGAGAGATCAGAGGATTGGGAAGGTGAGAATTCGATTATCGACYTTAGAAACAGATCGAGTTTATACGCATTTCTATCCCCTGCTGATCCTCACACCGTCGGGTTTAAAAAAGCACGGGGAACTTCAGTTAGCATTGAGGTTCACTTGCACTGCTTGGGTTAACATGGTAGCACAATATGGAAGACCATTGCTTCCGAAGATGCACTATATCCAACCTATACCYGTTAGGTACGTTGATTGGCTCCGCCACCAAGCAATGCAAATTGTATCGATGAGGCTAGCCCGTTCAGAGCCACCGCTCAGGCGGGAGATTGTCGAGTACATGYTAGATATAGACTACCATATGTTTAGTCTGAGGAGAAGCAAAGCCAACTTCCATCGCATAATGTCGGTTCTTTCCGGTGTCACGACTGTCTGCAGATGGTTTAAYGACATTTGCTGCTGGAGAAACCCGATCAYAACGTGCCTCGTCCATATCTTGTTTGTGATATTAGTTTGCTACCCAGAACTAATACTGCCCACAATTTTCCTCTACCTCTTTGTCATTGGCATATGGAACTACAGGTTCAGGCCAAGGAGCCCACCGCACATGGATGCTCGRATTTCACAGGCAGAGTACACCCATCCGGATGAGTTGGACGAGGAATTTGACAGCTTCCCCACCAGTCGACCCTCCGACATTGTGAGGATGAGGTACGACAGGTTGCGTAGCGTGGCGGGAAGGGTGCAGACGGTGGTTGGAGATTTGGCAACCCAAGGGGAAAGAGCCCAATCATTACTAAGCTGGAGGGATCCGAGAGCAACAGCAATCTTCATCATCTTCGCGTTGATCTGGGCCGTGTTCATATACATTACTCCGTTCCAGATCGTGGCAGTGCTGCTCGGAGTCTACTTGCTTCGGCATCCGCGATTCAGGAGCAGGATGCCTTCTGCRCCRGTTAATTTCTTCAAGAGAYTGCCATCCAAGTCAGATATGCTA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9G0216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AAGCAGAACACAGCAAAAGAAGATTTCTCCCTAAAGGAGACCTCGCCGAACATCACTGGCCGGAGGTTCTCCATGGGTCCCATGACCTCCTTTGATCTTGTCGAGCACATGCAGTATCTCTATGTCAGGATTGTGAAAGCCAGAGATTTGCCACCTACTGCCGACCCTTATGTTGAACTGAAGCTCGGAAACTACCGGGCAGTAACAACACCTTTCAAAAAAAATCCGAACCCCGAATGGAACCAAGTGTTCGCTTTTTCGAAAGACAGAATTCAAGCTGTTAGTATGGAGATTTTGGTGAAGGACAAGGCTGTTGTTGCAGAAGGTGGTGATCATGGAACCATTGGGATGTTTGGTTTTGCTATGGCTGAGTGTCCTAGTAGGGTTCCGCCGGATAGTCCGTTAGCGCCGCAATGGTACATGCTGGAGGATCAAAACAAGGCCAAGATTAGAGGAGACCTAATGCTTTCTTATTGGATTGGGACGCAAGCAGATGAGGCCTTTCCAGATGCTTGGCACGCTGATGTTGCATCGGTAAGTGGGGATGGACTTTCGAGTACTCGTTCGAAGGTTTACCTTTCACCTAGGCTTTGGTACATGAGAGTGAATGTGATTCAAGCTCAGGATCTTGTGTTAAAAGACAACAACAGAAAGCAAGCACCGGAGTTTTTTGTGAAGGCTCAGTTCGGGAATGTGGTTTTGAGAAGTGGAGTCTCGACGGATAAGAATTTCAACCCTACTTGGAATGAGGATCTAATGTTTGTTGTTGCAGAACCGTTCGATGATCCTTTGGTGATAAGTGTTCAGGAGAAAACGAATAACAAGGAGGAATCTGCCGGGCAGATTGTGATTCCTTTGAGGGATGTGGATAAGAGGATAGACGCTACTCCGGCTACTCCCAAGTGGTATAATCTTGGGACGGTTGAAGTAGTTGAGGGTGTGCCAAAGGAGGTGAAGTTTGCGAGTAAGATCCAAATAAGGGTGAGTTTGGATGGAGGATATCATGTTCTTGACGAGCCAGCTCACAGTACTAGTGATCTGAGGCCAACTGCAAAGCTTCTTTGGAGGCCTCCGATCGGGATTTTGGAATTGGGAATCTTGAATGCAACTGGTTTGTCACCAATGAAGCCTAAGAATCGTGTTGACGCATATTGTGTAGCAAAATATGGGACAAAGTGGGTGCGAGCAAGGACGGTTGTTGATTGTTTGTCTCCCAAGTGGAACGAACAATACACATGGGAAGTCTATGATCCATGCACTGTCATTACCATTGGAGTTTTTGACAATGGGAACTTGCAGGGTGGCGATAAGCTGGGCATGGATTTGAGTATTGGGAAGGTAAAGATCCGTCTATCTACCCTTGAAACTGGTAGGATTTACACGCATTCATATCCTCTTGTGGTTCTACAACCTACTGGGGTGAAAAAGATGGGTGAAATCCAACTGGCTCTGAGATTTTCGTGTCCGTCTTTGCCTAACATGCTGCTCACATACACACGGCCTCTGCTGCCTAAGATGCACTACATTATCCCACTGTCTATATACCAGCTTGCTAGTTTACGACACCAAGCTGCATTGATTCTCTGGTTGAGGTTGAGCCGGGCTGAGCCACCACTTAGGAGAGAGGTTGTGGATTACATGTTAGATTCCACTGCGCATCTGTGGAGTTTTCGAAGAGGCAAGGCCAATTTTGTCAGGATCATCAAGCTATTTGATGGTTTGGTCATGATGTTCAAAGGGTTTGATAAAATACGGAAATGGACTAACACCATTACCACGGTGCTTGTTCACGTTGCCTTCACGGTCATGCTTTTTTTTCCTGGTCCGACAATTTGCTTAATGTTTTTATTGCTGTTGCTGAAAGGGGTTTGGAATTACCGGAAGAGGCCTAGACAAATTGTGCACATAGACACAGAACTGTCACAAGCATATGGCGTACATCCAGAGGATTTGGACGAAGAGTTTGATACTTTTCCAACAAAAAAGACGGGCGATGTTCTGAAACGAAGATATGATCGTCTTCGAGGCATTGCAGGGAGGATTCAGGCAGTGTTGGGGGACATAGCGACACAAGGCGAAAGGGTGCAGTCTCTGCTGAGTTGGAGGGATCCAAGAGCCACAACTTTATTTATGATCTTCTGTATTATTGGTATGATCCTATTTTATGTCTTCTCGTTGAAGTTGATAGTTTGGCTTGCAGGATTTTATGCAATGAGACATCCAAAATGTCGGGATAGATTCCCTTCGCTCCTGCAAAACTTGATCAGGAGGTTGCCGGCAAGATCAGATAGC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4G0047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TCACAAGCAGCACCTAACCAAGAAGACTACAAGTTGAAGGACACAAAGCCCCGGCTTGGGGAACGATGGCCACATGGAGGAGTTCGCGGCGGAGGTGGGTGGATAAGCAGCGAAAGAGCTACGAGCACTTATGACCTTGTTGAGCAGATGTTTTATCTATATGTCAGAGTTGAAAAAGCCAAGGATCTTCCGACAAACCCCGTGACGGGAAGCTGTGACCCCTATATAGAAGTGAAGCTGGGGAATTACAAGGGCAAAACAAAGCACTTTGAGAAGAAAACAAACCCTGAATGGAAGCAAGTATTTGCATTTTCGAAAGAGAAGATTCAGTCTTCGATACTCGAAGTTTATGTCAGGGATAGAGAGATGGTGGCAAGAGATGACAATGTTGGGAAGGTGGTATTTGACATGAATGAGGTGCCGACTAGAGTTCCACCAGATAGCCCTTTGGCACCTCAATGGTACAGATTAGAAGATCGCCGTGGCGATACTAAGGTTAGAGGAGAGGTGATGCTTGCAGTTTGGATGGGTACACAAGCTGATGAAGCTTTCCCAGAAGCATGGCACTCGGATGCTGCTTCAGTTCACGGAGAGGGAGTTTTCAGCATTCGCTCCAAGGTTTATGTCTCGCCGAAGCTGTGGTACCTCAGAGTTAATGTAATTGAAGCTCAGGATGTGGAGCCACATGATCGAAGCCAACTACCGCAAGCTTTCATCAAGGCTCATGTCGGAAATCAAACACTTAAAACAAAGATATCTCCAACCAGGACACCTAATCCCATGTGGAACGAAGATTTGATCTTTGTAGCAGCTGAGCCTTTTGAAGAACAGCTTGTGCTTACAGTTGAAAATAAAGTGAGTGCCGCAAAAGATGAACAGGGAGACAAGAGACATGAGCTCAAGTTTTCGACCAGGGTCCATCTCAGAGTCTGTCTTGAGGGTGCTTACCATGTACTAGATGAATCGACCTTGTACATAAGCGACGTGAGGCCTACTGCCAGGCAGCTATGGAAGCAGCCAATTGGGATTCTTGAAGTAGGTATCTTAAGTGCCCAAGGGCTTCTTCCGATGAAGAACAAGGATGGCAAAGCAACAACAGATGCTTACTGCATAGCCAAGTACGGGCAGAAATGGGTGAGGACCAGAACAATCATCGAAAGCTTCAGTCCCAAGTGGAATGAACAATATACATGGGAGGTCTACGACCCTTGCACGGTGATCACACTGGGAGTTTTCGACAACTGCCACCTCGGTGTGAATGAGAAACCGATTTCTGGCAGCGGAGCTAAAAATGACTCAAGAATTGGCAAGGTAAGAATTCGGTTATCAACCCTGGAAATGGATCGAATTTATACAAACTCCTATCCGCTTCTAGTCCTACAACCATCCGGATTGAAAAAGATGGGGGAGCTCCAATTAGCAGTAAGATTTACCTGTCTCTCACTTACTAATATGATTTACCTCTATGGCCACCCCTTGCTGCCAAAAATGCATTATCTTCATCCATTCACTGTAAATCAGCTAGATAGTTTGAGATATCAGGCAATGAACATTGTAGCCGTGAGACTTGGAAGAGCTGAACCGCCGCTGAGGAAAGAGGTTGTCGAGTACATGCTAGATGTAGACTCCCACATGTGGAGCATGAGAAGAAGCAAAGCTAACTTCTTCAGGATTGTCTCTCTCTTCTCGGGTCTAATCTCCATGAGCAGGTGGCTAGGTGAAGTTCGTCAGTGGAAAAACCCGGTCACTACTGTTTTAGTCCATTTCCTGTTTTTCCTACTGATCTGCTACCCTGAATTGATCCTGCCAACTACATTTCTCTACATGTTTCTCGTTGGACTATGGAATTTCCGCTTCCGTCCAAGGCATCCGCCTCACATGGACACTAAACTCTCATGGGCAGAGGCAGTTCACCCGGATGAAATGGATGAAGAATTTGACACCTTCCCTACGTCTAAGTCACAAGATGTGGTGCGAATGAGGTATGACAGACTGCGCAGTGTGGCAGGAAGAATTCAGACGGTGGCTGGAGACATTGCAACACAGGGGGAGAGATTCCAGGCTGTGCTCAGCTGGAGAGACCCGAGGGCAAGCAGCTTGTTCGTTTTTTTGTGTCTAATTGCCGCTGTGGTGCTCTACGTGACACCATTCAAGATGATTGCTCTGGCTACAGGCATTGTTTGGCTAAGGCATCCTAGATTCCGAAGCAAGCTACCTTCGGTCCCAAGCAATTTCTTCAGAAGACTGCCATCTTGCGCCGAT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1590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ACCTCCATCGGAAGACTTTGCTTTGAAGGAGACCAAACCCCACCTCGGTGGGGGGAGGATCTCCGGTGACAAGCTCACGAGCACGTATGATCTCGTTGAGCAGATGCAGTACCTATATGTCCGGGTTGTTAAGGCGAAGGACTTGCCCGCGAAAGATGTKACCGGTAGCTGTGACCCTTATGTGGAAGTTAGGCTTGGGAATTACAAGGGCGCTACTCGACATTTTGAGAAGAAGTCGAATCCGGAGTGGAACCAGGTTTTTGCATTTTCGAAAGATCGTATTCAGGCTACCGTTCTTGAGGTCGTTGTGAAGGACAAGGATGTTGTGAAGGACGATTTGATAGGCCGAGTTTCTTTTGACCTGAATGAGGTTCCAAAACGCGTTCCTCCTGACAGTCCTCTGGCACCACAGTGGTATAGATTGGAAGATCATAAGGCGAACAAGGCTAGGGGAGAGCTGATGTTGGCTGTATGGATGGGCACCCAAGCCGATGAAGCTTTTCCCGAAGCATGGCATTCCGATGCTGCCACAATTAGCGGAGCTGACAGTCTTTCAAATATCCGATCAAAGGTGTATCTCTCTCCTAAGCTTTGGTATTTGAGGGTTAATGTGATTGAAGCTCAGGATTTGATACCAAGTGATAAGGGTAGGTATCCTGAAGTTTATGTGAAGGCCATCTTGGGAAATCAAGCTTTGAGGACTAGGATTTCTCCAAGCAGAAGCCTAAATCCCATGTGGAACGAAGATCTAATGTTTGTAGCATCAGAACCTTTTGAGGAGCCCTTGATTTTGAGTGTGGAGGACAGAATTGCATCTAACAAGGATGAAGTTCTGGGGAGATGTGCTATTCCTCTGCAGTATGTGCACCGACGGTATGATCATAAACCTGTGAACACTAGCTGGCACAATCTTGAGAAGCATGTTATCATAGAAGGGGAAAAGAAGAAGGAAATCAAGTTTGCAAGCAGGATTCATATGAGGATCTGTCTGGAAGGTGGTTACCATGTCCTCGATGAATCAACACACTATAGTAGCGATCTTCGACCGACAGCAAAACCGTTGTGGAAGTCCAGCATTGGGGTCCTTGAAGTGGGAATTCTGAATGCTCAGGGGTTGATGCCAATGAAGACCAAGGACGGGAAAGGTACAACAGATGCTTATTGTGTGGCGAAATACGGGCAGAAATGGGTTCGAACAAGAACCATTATTGATAGCTTTACTCCCAAGTGGAATGAGCAGTACACCTGGGAAGTCTATGATCCTTGTACTGTCATAACAATTGGGGTATTTGATAACTGTCATCTGCATGGGGGAGAAAAGGCCGGAGGGGCCAGGGATGCAAGAATTGGGAAGGTAAGGATTCGTCTCTCCACCCTTGAGACTGATCGRGTTTACACACACTCGTACCCCCTTTTGGTTCTGCACCCAAATGGTGTAAAGAAGATGGGTGAAATTCATATGGCCGTGAGGTTCACTTGCTCTTCCCTGCTTAACATGATGCACATGTACTCACAACCACTGCTGCCAAAAATGCACTATATTCATCCATTAACTGTAAGTCAGCTYGATAGCTTGAGGCACCAGGCTACTCAGATTGTATCAGTGAGGCTGAGTCGTGCTGAACCTCCATTGAGGAATGAAGTGGTTGAGTACATGCTGGATGTGGGCTCCCACATGTGGAGTATGAGAAGAAGCAAAGCTAACTTCTTCAGGATTATGAATGTTTTGGGTGGRATAATTGCTGTTGGAAAATGGTTTGACCAGATCTGCAATTGGAAAAACCCCATTACTACCGTACTCATTCACATCTTGTTTATTATACTGGTCATGTACCCGGAGCTGATATTGCCTACAATTTTCCTCTACCTCTTCTTGATTGGAGTTTGGTATTACAGATGGAGGCCAAGGCACCCTCCTCACATGGACACTCGTCTGTCTCACGCAGATTCTGCACATCCTGATGAACTTGATGAAGAGTTTGATACATTCCCTACTTCACGGCCTTCCGAGATAGTGAGGATGCGATATGATAGGTTGAGGAGTATTGCAGGGAGAATTCAGACAGTGGTTGGTGACTTGGCTACTCAAGGGGAGAGGCTGCAATCTTTACTGAGCTGGAGAGATCCAAGAGCCACCGCTTTGTTCGTGCTTTTCTGTCTGATTGCAGCGATTRTCTTGTATGTTACACCGTTCCAGGTTGTGGCTCTTCTTACTGGATTTTATGTGCTGAGACACCCCAGATTCCGTCACAAGCTTCCCTCAGTGCCRCTGAATTTCTTCAGGAGGTTGCCGGCTAGAACTGACTGY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0G0255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ACAATCTTAAGCTCGGGGTAGATGTAGTTGGCGCGCACAATCTTTTGCCTAAAGATGGGCAAGGTTCATCCAATGCTTTTGTGGAGCTTTACTTTGATGGTCAAAGGTTCCGCACCACTATCAAAGAAAAGGATCTAAACCCCGTTTGGAACGAGAGCTTCTATTTCAACATTTCTGATCCTTCMAACCTGCATTATCTTACACTAGAGGCCTATGTCTACAATAATGTCAAAGCTASCTACTCCAGGTCCTTCCTTGGAAAGATTAGYCTCACYGGAAACTCATTTGTCCCCTATTCAGATGCTGTTGTCTTGCATTACCCTTTGGAAAAGCGCGGCATCTTTTCCCGTGTAAGAGGAGAGCTTGGCCTCAAGGTGTATGTTACTGATGACACGTCAATCAGGTCTTCTACTCCAGTCCCTAATGCCGAATCCCTCGCAAATGCGGATCCAAGTGCAGCTCATGGACACACCGAAGGAGTTCCAAATCCTGTCATGAACGCTTTGCGAAATGAGAGAGCTGGGACCAGACACAGCTTTCATCATCTTCCTCATCCAAGTCATGACGAACAACATCAGCATCGTGCTTCTTCTGCACCGGATGAGCATTATGTGCCCAAGTATGAAGCTGATCAAATGAAACAGGAACAACCGCAGCCTGCAAAGCTGGTTCGCATGCACTCTGCTGCATCATCACAACCGGTTGATTTTGCACTAAAAGAGACTAGCCCTTACCTTGGAGGTGGAAGAGTTGTTGGTGGCCGTGTTATTCACGGAGACAAGACTGCAAGCACCTATGATCTCGTGGAACGCATGTATTTTTTATACGTAAGGGTTGTCAAGGCTCGTGAGCTTCCTGCCATGGATGTCACAGGGAGTCTTGATCCGTATGTTGAAGTCAGAATTGGAAACTACAGAGGGATTACAAAGCACTTTGAGAAGCAGCAAAATCCTACATGGAATCAGGTTTTTGCCTTCTCAAAGGATCGAATGCAAGCATCTGTATTAGAAGTTGTGATTAAGGACAAGGATCTAATTAAAGATGATTTTGTGGGGCTTGTAAGATTCGACATCAATGAGGTGCCGATGAGAGTCCCGCCAGATAGTCCTCTGGCTCCAGAATGGTACCGGCTTGAGGACAAGAAGGGAGAAAAGATTAAGAGTGAACTGATGCTCGCAGTCTGGATTGGAACGCAAGCAGATGAGGCCTTTTCTGATGCATGGCATTCTGATGCAGCTACTCCTGTTGATAGCACACCAGCTGCCTCCACACTAATACGTTCAAAGGTCTATCATGCACCGAGGTTGTGGTATGTGCGTGTCAATGTTATCGAGGCACAAGACCTTTTTGCAGCAGAGAAGAATCGCTTTCCGGAATCATATGTCAAGGTACAGCTTGGAAACCAGGTTTTGAAAACGAAGACACTTCAGGCTCGGAATCTAAACCCACTTTGGAATGAAGATCTTTTGTTTGTTGCTTCTGAACCCTTTGAAGATCATCTTATTATTTCAGTTGAGGATCGTGTGGGCCCTGGAAGAGATGAAATCATTGGGAGGGTCATATTACCGCTGAATGCTGTAGATAGGCGCGCTGATGATCGTATGATCCATTCCCGATGGTTTAATCTGGAAAAGCCAGTTGCTGTTGACATAGATCAGTTGAAAAGGGACAAGTTCTCAAGCCGCCTTCATCTTCGAGTTTGTCTTGATGGAGGTTATCATGTTCTTGATGAATCAACTCATTACAGTAGTGATTTACGCCCTACTGCAAAGCAGCTCTGGAGGCCATCAATTGGGGTGCTAGAGCTCGGAATCTTGAATGCATCAGGGCTTCACCCAATGAAAACACGCAATGAAAAGGGCACATCAGATACTTACTGTGTGGCAAAGTATGGTCATAAATGGGTCCGGACAAGAACCCTTGTTGATAACCTGAGTCCAAAATACAATGAGCAGTACACTTGGGAAGTATTTGACCCTGCTACAGTTCTTACTGTAGGTGTATTCGACAACAGTCAGCTCGGGGATAAGGATTCCCATGGTAACAAGGACCTGAAGATTGGGAAGGTTCGTGTTCGTATCTCAACACTTGAAGCAGGACGTATATACACACACTCTTATCCCCTGCTGGTTCTTCACCCAACTGGTGTTAAGAAGATGGGGGAGCTGCATTTGGCAATTCGGTTTTCATGCACTTCTTTTGTAAACATGATGTTCGTATACTCAAAACCACTGCTGCCAAAGATGCATTATGTGAGGCCCTTCAACATTATGCAGCTTGACATGTTACGTCACCAAGCTGTCAACATAGTTGCAGCAAGGCTTGGCCGAGCGGAGCCACCACTTAGGAAGGAAGTGGTGGAATACATGTCTGATGTGGACTCGCATCTTTGGAGTATGAGGCGGAGCAAAGCGAATTTCTTTAGGCTAATGACGGTTTTCTCAGGAGTATTTGCTGTAGGCAAATGGTTTACTGATATATGCATGTGGAAGAATCCTATCACAACAGTGCTTGTTCATGTTCTCTTCCTTATGCTTGTTTGCTTCCCAGAATTAATTCTGCCCACAGTGTTTCTTTACATGTTTCTGATAGGGATATGGAACTTCCGCTACAGGCCCAGATATCCTCCCCACATGAACACAAAGATCTCACAAGCCGAGTTAGTGCACCCCGATGAGCTAGATGAGGAGTTCGACACATTCCCAACAAGCAAGAACCCAGAGCTGGTGAGAATGAGGTATGATCGCCTAAGGAGCGTAGCTGGTAGAATTCAGACTGTTGTTGGTGATGTAGCTACCCAAGGGGAGCGGTTTCAGGCACTGTTAAGCTGGCGCGATCCACGCGCTTCAGCACTTTTTGTCACATTCTGCCTCATAGCTGCCTTGGTGATGTACGTTACACCGTTCCAGGTAGTGGCAGCATTGGCAGGGTTCTTTATGATGAGGCATCCGAGATTTCGCAATAGGCTACCATCCGCACCCATCAATTTCTTCCGCAGGCTGCCTTCGAGGACCGACACTGAGTTCAAAGTGATCGTTAATCCCRCCTTTATGTGTAGTGCGGAAGCACACCAACGGGAGGAACAGAGCTCCACCTTGATCACGTGCAACCAAATTCCAAATGAGCTCTCCAACTTCAAAGATTGTGACACTCACCAATCCACCGAGCGTTGCTTGGCTCTGATACCAGTTGTAGCTCTCCAACTTCRAAGATYGATCCGACCTTCCCCTTGCAAGAACTTAAAACCAGAGGCGGAGCAAGTGCAAACATCAAGCTTTCTCACAATGGTCGGTGTTTCCATGTCGAAACGAAAACCAAAACTCCCCATGCAACCGGCCCCGAAAGAATCCTGTAGCTGTTTCCTTTTTCTTTTCAAATTTCTCTTTCGAGTCCCGGTTGCATTTTTCATTCTCCTTATCTACCTCTGGTCCTCCTCCGCCACCATTTTCTCCGGCAACATTGTCCACATTTGTGTTTCCTCCCGGAAGCTCAACGACCATTACTGCCTTTYTGCTGGTAAAACCCAACCCAAGTTTGAAATCCCAATTCCGATCGTCAATCATAGTTCCATTTATCTCTACACTCTTGACAAGAGTTTGAACCTACCTCTTCCCTCATCGCCTCCTTTGTACCGCGGAAATGGTTCCACTAGTCCTCAATCCACTGTCAATGGTGAGAAGGTGAGAGAGACCGCTGAAGTTATCCGAGATGAGTCTGAACCGGTAACTATGAGGAATGGCGAGAACAAAGACGGAGAAGAGCAGGTTGCGAATGCAAAGAAGGACGTTGAAGAACAGATGCGACTGCACAGATCATGGATTTCGGATAAGAAGCAAGCCGGGTGCGAAGGGAGGGGAGTATATGTGTATGACTTGCCATCCAAGTTTAATTTTGACTTGATTGGTCAGTGCAGAGACATGGTTCCATGGATGGACTTCTGCAAGTACTTCAAAAATGAAGCCATGGGAGAACCAATTCCAAAATTCGGAAACGGTTGGTACCAGACACATCAGTACTCATTGGAGCCGATTTTTCATCAGAGGGTTATGAAGCATCCTTGCAGGGTTTATAATGAGGATGAAGCCAAGCTTTTCTACATTCCATTTTACGGCGGTTTGGATATTCTGAGATGGCATTTCAAGAATGTCTCCAGCGACGTGAAAGACACATTGAGTTTGGAGCTCATAACATGGCTTGAGAAACAAAGATCATGGACTAAGAATTCTCGCAAGGATCATGTCATTGTGTTGGGAAAAATTTCATGGGATTTTCGGAGAAAGGACCGCTCTTGGGGAACCAGATTCTTGGAGATTGATCAAATGAAAAACCCGGTAAAGCTTTTGATTGAGAGGCAGCCATGGCAGCCAAATGACATAGGAATCCCACACCCAACATCCTTCCATCCCAGCTCAGACGACGACATCATGGCATGGCAATGGAAAATTTTAAGCTCGCACCGAAAACAGTTAGTGGGCTTTGCTGGTGCAGAAAGGCCTGGTCAAGCTGAGAGCATAAGGTCTATGCTAATCAAACAGTGCAATCCATCCTCCAAAAATGGAAACCAATGCCGATTTCTTGACTGTGGTTCGGGCGGATGTGATCAGCCAGAGACAGTCATTGACCTCTTCCTAGAGTCTGAATTCTGCCTGCAGCCCCCAGGGGACAGCCCTACTAGAAAATCACTGTTTGATTCGCTGATAGCGGGCTGCATTCCCGTGCTTTTTGATCCTTTCACAGCKTATTACCAGTACCCGTGGCATTTGCCGGAGGRTCATGGAAAGTATTCTGTGTTTGTGGATCAAGAGGAAGTGAGGGGAATGAAGGTGAATGTGGTGGAGATGTTGATGAAGATTTCAAAGGAGAAGAGGGATGATATGAGGAGGTTTATAGTGTATGAATTGTTGCCTGGTTTGGTGTATGGGGATTCAAATGCAAAATTTGAAAAGTTTGAGGATGCATTTTCCATCACAATGAGTAATCTCATGGAGAGGGTGACCAAATTGAAATTAAATG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5G0243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TGGCTCCGCAAAATGCGCCAAAGAAGGAAGATTTTTCCCTCAAGGAGATTAAGCCAAAAATCACTGGCAAGGCAGCCAATACGTCAGGCCCGTCGACCACCTTCGACTTGGTGGAGCAAATGCAGTATCTGTATGTGAAGTTTGAGAAAGTCAGAGGTTTGCCGCCAGCATGTCACCCGTACATTGAAGTGAACATTGGGAACTACAAGGCAACCACACAGCACTTGGAGAACAATAACCAAGTGTTTGCTTTCAAAAGAGACAAACTTCAGAGCAACAAAGTGGATATTTTGGTGAAGGACAAGGCTGCTGTGGTYGGAGATGGAACCATTGGCAAGTTTGATTTCGCTGTTAACGAAGCTCAAATRAGAATTCTTCCTAACAGTCCATTCGCGTCGCAGTGGGTTAGGCTGAAGGACGAAAAGGAGTTAAAAGGAGCAGAATTGTTGCTTGCCTATTGGATGGGGGCACAGGCTGATGGTGCATTTAACGAACCTTATTATGCTGACACGGCCTCAGTAGTAAGCGGTTATGGTGTTTCGGAAACKCATCCCAAAATGTATGACTTTTATTATAAGCTTTGGTACCTTAGAGTTAATGTGATTCAAGCTGAAGATCTGGTGTTCAGAGACATGAATAACGGAAAGCCACGGGAGATTTTYGTGAAAGCTAGTGTTGGGAGGTGGGYGTTGAGAACTAAGGCTTCGCAAACTAAGACCGATAACCCTATGTGGAATGAAGATTTAATGTTTGTTGTGGCAGAAAAGTTTGAGGACGATTTGATTGTGAGCGTGGAGGAGAAGGTGGATAATATGGGAGGAAGTTTCACGTTAGGTAGTTGCAAGATTCCTTTAGCGAATRTCGCAAAGAGGAATAATGCTGCAGCGGCYACTGCTGTGAAATATAACCTTGAGATGATGGAAAAACTGGAGGGGAAGGTGAAGTTTGCTAGTAAGATTCAGATGAGGGTCTCTTTGGAYGGCGGATACCATGTTCTTGATGAGCCTGCTCACTCTATTAGTGATTATAGGCCATCAGCAAAGGCATTGTGGAAGCCGAAAATTGGKGTTCTAGAACTGGGAATCATAAGCGCTTCTACACTGAAACCAGTGCGGCCTAAGAATCGCGTTGATGCGTACTGCGTGGCTAAATATGGKCCGAAGTGGGTGAAAACAAGGACGGTTGTTGATAGCCGTGATCCAAAGTGGAATGAACAATACAATTGGGATGTCTATGATGCATGTACTGTCATAACTGTTGCAGTTTTCGACAACAATCATTTGGAAAGCTGGGATAAATCCGGCGGGGCTATGGATTTACCTATTGGGAAGGTAAAGATTCGGCTATCAACTCTCGAAGCTGGTAAGATATACAAAAACTCTTTTCCGCTAATGGTTCTGCAGCCTTCTGGGTTGGACAAGAAGGGTGAACTCCAATTGGTGGTGAGATTTTCGGTTGACAGTATGCTTAACACGCTGTGGACCTATACGCAGCCTCTGATGCCGAAAATGCATTACCTTCAGCCACTCTCTGTGGATCAGATGTCTATATTATTGCAACAGGCGGCTGATGCTATTGCGTTGAAGTTGAGCAAGTCTGAGCCACCCATAAGGAGAGAGGTCGTGGATTATGTGTTGGATGTGAAGGCCCGTTCGTGGAGCCTTCGAAGAGCCAGAGTCAACTTCGAGAGGATCGTCAAAGTTTTGGATGTTTTCTTTTGGCTCATCAAAAAGTTCGATCAAGCACGCAGTTGGACTAACCTGTGGATATCYATACCGGTTCTCGTTGCGTTCACTATCTTGGTTGTTTGGCCTCAGACGCTTATCTATKCTCTAATCGGAGCATTGGTCTACTGCGTTTTCGTMGGGATTCGAAGTTACCCCAATAGGCCTAAACAAATTCCTCACATAAACACCGAATTGTCTCATCTCCATACAGCTCTTCCAGATGTTCTGGATGAAGAGTTGGATCCGTTTCCAACAAGAAGGACCGACGTCGAGACTCTGAGAAGAAGATATGATCGGCTTCGAAGTATTGGATTGAATATCCAGACACTGCTCGGTGACATAGCAACTCAAGGGGAGAGGGTGCAATCTTTGCTTAGTTGGAGGGATCCAAGAGCCACATCTATGTTTGTTATCTCCTGTGTYATTGCTGTCTTCATACTTTCCGTCGTTCGTTTTGATGCTATTGTTTTTCTTGCCGGAGGGTACGTGTTATTGCCKCCAATTTTCCGGACCAGATTCCCGGTATACCCCCAGAACTTGCTMAGAAGGATGCCGGCGAAGACGGATRTCTTTG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8G020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ATACTAAACTTGTGGTGGAAGTTCACGACGCAAGCGACCTGATGCCGAAAGACGGCGACGGTTTTGCGAGTCCCTTCGTGGAGGTAAACTTTGAAGGGGAGCGGCAGCGGACTCAGACCAAGCCAAAAGATCTCAATCCTAACTGGAACGAGAAGCTCGTCTTCAACATCAACGACCGTTCTCACCTCCCCCACAAGACCGTCGACATTGTCGTTTACAATGACAGACAAACTGGACACCATACGAACTTCCTCGGCCGAGTCAGAATCTCCGGCGTCTCCGTCCCTTTCTCCGAGTCTCAGGCCACCATCCAACGGTACCCGCTCGATAAGCGCGGTGTCTTCTCTCATGTCAAAGGCGATATTGCCCTCAGAATCTACGCTATTCAAGATTACATCAACAATGGCGACTTTGCTCCAACACCAGCACCACCCCCACCTACACTAAATGATGAATTTGTTACTAATAGTACTGGTGGTGCTGCTGGGACTACTCGTCCTCCTCCGCTGCAGGAAATCAATACTAATAGGATCGTTGAGGAGATTCATCACCACCATTTTGGGGGAGAGAAGATCAAGAAGAAGAAGGAAAAAGAAGTGAGAACTTTCCACTCCATCGGCACTGGGATGGGTGGTGGTGGTGGCGGCGGCGGTGGTTCTCATCCTCCTCCTCCAATGTCTTCGGGATTCGGATTTGAGACAATGAAGGAGAAGGCGCCCACCGTTGAAACAAGGACGGATTTCGCTCGGGCGGGTCCTGCCACGGTTATGCACATGCAGCAGCAGAACCCGGAATTTTCCCTGGTGGAGACAGATCCACCATTGGCGGCGCGGCGGTACAGAGGTTTTGGAGGGGACAAGACCTCGAGCACATACGATCTGGTTGAGCAGATGCATTACTTGTACGTGAGTGTGGTGAAGGCAAGAGATCTTCCAACCATGGATGTTACAGGAAGCCTTGATCCTTATGTGGAGGTGAAGCTTGGCAACTACAAAGGGGTGACCAAGCATGTGGACAAGGACCAGAACCCTGTGTGGCACCAGATTTTCGCCTTCTCGAAAGAGCGCGTGCAATCCAATTTGCTTGAAGTCACTGTCAAGGACAAGGATTTCACCAAGGATGATATCGTGGGGAGGCTACATTTCGATCTCAGCGAAGTCCCCCTTTGCATGCCGCCTGACAGCCCTTTGGCTCCTCAGTGGTACGGGTTGCTGGACATGCACGGGAACAAGGTCAGAGGGGAGCTTATGCTTGCTGTTTGGGTAGGGACTCAGGCCGATGAGTCCTTTCCCGATGCTTGGCATTCCGATGCACATGACATTAGCCACGTCAAYCTCGCCACCACTCGATCAAAGGTTTACTTCTCCCCCAAGTTATATTACCTTCGAGTTCAAATTCTGCAAGCTCAGGATCTTGTTCCWTGGGATAGAAACCGCCCTTTGGATACATATGTCAAGGTACAGCTTGGGAACCAGCTGAGGGTCTCAAGGCCTTCCCAAGTGCATACTATTAACCCCGTTTGGAATGATGACCTCATGCTCGTGGCCTCCGAGCCTTTCGAAGATATCTTAGTTATATCAGTTGAGGACAGGGTTGGTCCTGGAAAGGATGAGATATTAGGGAGGGTGATTCTTTCGGTTAAAGACCTTCCGCAGAGAATTGACACTCATAAGCTCCCGGAGCCGATATGGTTCAATCTCCACAAGCCTTCAGCAGCTGCTGAAGAGGAAACTAAAAGACAGAAGGAGAAGTTCTCAAGTAAGATTCATCTGCGCCTCTGTTTAGACGTGGGTTATCATGTTCTTGATGAGTCCACACACTTTAGCAGCGATTTTCAGCCGTCGTCCAGGCACCTGAGGAAATCAGGCATTGGAATTCTTGAGCTTGGGATCCTGAGTGCCAGAAAATTTCCAGCTTTGAAGGGAAATGAGGGTAGGACTACTGATGCATACTGCGTGGCCAAGTATGGAAACAAGTGGGTGCGAACCAGAACGCTTCTCGACACTCTGTCTCCTCGCTGGAATGAGCAGTATACTTGGGAAGTTTATGATCCATGTACTGTAATCACCATCGGTGTTTTCGACAATTGCCATACCAACGGAAGCAGGGAAGACTCGAGAGATAAAAGGATTGGGAAGGTGAGAATTCGATTATCGACTTTAGAAATTCATCGAGTTTATACGCATTTCTATCCCCTGCTGATCCTCACACCCTCGGGTTTAAAAAAGCAAGGGGAACTTCAGTTAGCATTGAGGTTCACTTGCTTTGCTTGGGTTAACATGTTAGCTCAATATGGAAGACCATTGCTTCCAAAGATGCATTATGTCCAGCCTATACCTATTAGGCACCTTGATTGGCTCCGCCACCAAGCAATGCAGATTGTAGCAACGAGGCTCGCCCGTTCAGAGCCACCGCTCAGGCGGGAGATTGTCGAGTACATGTTAGACATAGACTACCATATGTTTAGTATGAGGAGAAGCAAAGCCAACTTCCACCGCATCATGTCGGTTCTCAGCGGGGTCATGACTGTCTGCAGATGGTTTAATGACATTTGCAACTGGAGAAACCCGATCACAACGTGCCTCGTCCATATCTTGTTTGTGATATTAGTTTGCTACCCAGAACTAATATTGCCCACAATTTTCCTCTACCTCTTTGTGATTGGTATATGGAACTACCGGCTCAGGCCAAGGCACCCACTTCACATGGATGCTCGGCTTTCGCAGGCAGAGGTTGCCCACGCGGATGAGTTGGACGAGGAATTTGACAGCTTCCCCACGGGTCGGCCCGCGGACATTGTGAGGATGAGGTACGACAGGTTGCGTAGCGTGGCGGGCAGGGTGCAGATGGTGGTTGGAGATTTGGCAACCCAAGGGGAAAGAGCACAAGCATTACTCAGCTGGAGGGATCCGAGAGCAACGGCAATCTTCATCATCTTCGCGTTGATCTGGGCCATGTTGATATACGTTACTCCGTTCCGGCTTATAGCAGTGCTGTTCGGTATCTACCTTCTTCGGCATCCACGGTTCAGGAGCAAGATGCATTCTGCACCAGTTAATTTCTTCAAGAGATTGCCATCCAAGTCAGATATGCTACTATC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2G0052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ACCTCCCCCGGAAGACTTTGCTTTGAAGGAGACCAAACCCCACCTCGGTGGGGGGAGGATCTCCGGTGACAAGCTAACGAGCACGTATGAYCTCGTTGAGCAGATGCAGTACCTCTATGTCCGGGTTGTTAAGGCGAAGGACTTGCCCRCGAAAGATGTTACTGGTAGCTGTGACCCTTATGTCGAAGTTAAGCTTGGGAATTACAAAGGCGCGACTCGACATTTTGAGAAGAAGTCAAATCCGGAGTGGAACCAGGTTTTCGCATTCTCGAAAGATCGTATTCAGGCGACGGTTCTTGAGGTCATTGTGAAGGACAAGGATCTTATGAAGGATGATTTCATGGGCCGTGTTTCTTTTGATCTGAACGAGGTTCCAAAACGTGTTCCTCCCGATAGTCCTCTGGCACCACAGTGGTATAGATTGGAAGATCATAAGGGGAACAAGGCAAGGGGAGAGCTGATGTTGGCTGTATGGATGGGCACCCAAGCTGATGAAGCTTTTCCTGAAGCATGGCATTCCGATGCTGCCACAATTAGCGGAGCTGACAGTCTTGCAAATATCCGATCAAAGGTGTATCTCTCTCCTAAGCTTTGGTATTTGAGGGTTAATGTGATTGAAGCTCAGGATTTGATRCCGAGTGATAAGGGTCGGTATCCTGAAGTTTATGTGAAAGCTATACTTGGAAMTCAAGCTTTGAGAACTAGGATTTCTCCAAGCAGGAGCATAAATCCTATGTGGAACGAAGATTTAATGTTTGTTGCATCAGAACCATTTGAGGAGCCCTTGATTTTGAGTGTGGAGGACAGAATTGCACCTAACAAAGATGAARTTTTGGGGAGATGTGCAATTCCTCTGCAGTATGTGCCCCGAAGGTATGATCATAAACCTGTTAACACTAGCTGGCACAATCTTGAAAAGCATGTTATTGTAGAAGGGGAAAAGAAGAAGGAAATCAAGTTTGCAAGCAGGATTCATATGAGGATCTGTCTRGAAGGTGGTTACCATGTCCTTGATGAATCAACACACTATAGTAGTGATCTTCGACCGACAGCAAAACCGTTGTGGAAGTCCAGCATTGGGATCCTTGAAGTGGGAATTCTGAATGCTCAGGGGTTGATGCCAATGAAGACCAAAGATGGGAGGGGTACGACAGATGCGTATTGTGTGGCGAAATATGGGCAGAAATGGGTTCGAACAAGAACCATTATTGATAGCTTTATGCCCAGGTGGAATGAGCAGTACACTTGGGAAGTGTTTGATCCTTGTACTGTCATAACAATTGGGGTATTTGATAACTGCCATCTGCATGGGGGAGAAAAGGCTGGAGGGGCCAAGGATGCAAGAATTGGGAAGGTAAGGATTCGTCTCTCCACCCTCGAGACTGATCGGGTTTACACACACTCGTACCCGCTTTTGGTTCTGCACCCAAATGGTGTAAAGAAGATGGGTGAAATTCATATGGCCGTGMGGTTCACTTGCTCTTCTCTGCTTAACATGATGCACATGTACTCACAGCCCCTGCTGCCAAAAATGCACTACATTCATCCATTGACTGTAAGTCAGCTTGATAGYTTGAGGCACCAGGCCACTCAGATTGTATCAATAAGGCTGAGCCGYGCTGAGCCACCGTTGAGGAAAGAGGTGGTCGAATATATGCTGGATGTGGGCTCCCACATGTGGAGTATGAGAAGAAGCAAAGCTAACTTTTTCAGGATTATGAATGTTTTYGGTGGGATAATTGCTGTTGGAAAATGGTTTGATCAGATCTGCAACTGGAAAAACCCCATTACTACCGTACTCATTCACATCCTCTTTATTATTCTGGTCATGTACCCGGAGCTCATATTGCCTACAATTTTCCTCTACCTCTTCTTGATTGGAGTTTGGTACTATAGATGGAGGCCAAGGCACCCTCCTCACATGGACACTCGTCTGTCTCATGCAGATTCTGCACATCCCGATGAACTTGATGAAGAATTTGATACATTCCCTACTTCGCGGCCTTCTGACATAGTGAGGATGAGATATGATAGGTTGAGGAGTATTGCAGGGAGAATCCAGACAGTGGTTGGCGACTTGGCTACTCAAGGGGAGAGGCTGCAATCTTTGCTGAGCTGGAGAGACCCGAGAGCTACTGCACTGTTTGTGCTTTTCTGTCTGATTGCAGCGATTGTTCTGTATGTTACTCCGTTCCAGGTTGTGGCTCTTCTTGCTGGATTTTACGTGCTGAGACACCCAAGATTCCGTCATAAGCTTCCTTCTGTGCCGCTGAATTTCTTCAGGAGGTTGCCGGCTAGAACTGACTGCATGCTCTGCAACGAAGACCACGGAGAACGTGAGGTTCCCAGTATGCTGTATTTAGACCTCGTCTTCAAGGCTGTGATTGGAATGCTGAACCGTTATGTGCTTAATTACATCTTTAGTATTTTTGTTAACTCATCTTTTGTGAAGTTCTTCTGGTCGAACGTATTGCTTTCGATGTTTACACATGACATGTGGGA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2G0053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RCCTTAACGGCCACGCACCATTTTGGGTCGTTGGAAAGTTCACCAGAAAAGTCGCAAAYGCAGCTGTGGACAGCAGTGGAGCACAATACCTCTAGYGGAGGCGMGTGTCCAGCCTTGGCCGAGAATTGGCTTGAAGTATTCGAAACTTGTCGRGTTTCTCCCAGTTTTTGCACCAGTTTCCATGGTGCTACATTCCTGATCTACACTTACAGAGGAAGAAGGGGAGMGAGGGAGATGATGGAGKTCCGAGGAGGARAAGTGAGTTTCTTCGACGAAATTTATTGTTTTTCCGACAAATTGGGCCAATCCACCACTCCCAATCATCATCTCGACCTTTCTTACACCAAATTCGAGGAGATTGGGTTCGGGATTGTGGAGAATTACACCAGTGGGTGCGACTGGCTTCAGGGTGGCGATCCATCAAATTCGAAGCTTTGCCGCAGAAAGAAGAGAACTGCACAAATAGTCCAACTGATGTACTTCAAGCAAAATTACAAGATAGCACTGGTCATGCATGCTGGATTCTTCAAAACAACCAAGCTCAAATTCGCGGTCGCAAATTTTACTCTAAGACRAGAATCATCGGCTAGAACATACAAATCTAACCGAGAAGGTACTAGAGAAGCATACAAAGTTGCACCAATGAAGTCACAAGCAGCACCTAACCAAGAGGACTACAAGTTGAAGGACACGAAGCCCCAGCTCGGGGAACGATGGCCACATGGAGGACTTCGCGGTGGAGGAGGGTGGATAAGCAGCGATAGAGCTACGAGCACTTACGATCTCGTTGAGCAGATGTTTTATCTATATGTAAGAGTTGAGAAAGCCAAAGATCTTCCGACAAACCCCGTGACGGGAAGCTGTGATCCATATGTACAAGTGAAGCTGGGAAATTACAAGGGCAAAACAAAGCACTTTGAGAAGAAGACAAACCCTGAATGGAAGGAAGTTTTTGCATTTGCAAARGAGAAGATTCAGTCTTCGGTACTCGAAGTTTATGTCAAGGATAAAGGGATGGTGGCAAGAGATGACTATGTTGGGAAGGTGGTGTTTGACATGCATGAGGTGCCGACTAGAGTTCCACCAGATAGCCCTTTGGCACCTCAATGGTACAGATTAGAAGACCGGCGGAGAGATACTAAGGTTAGAGGAGAGGTGATGCTTGCAGTTTGGATGGGTACACAGGCTGATGAAGCTTTCCCAGAAGCCTGGCACTCAGACGCTGCTTCAGTTCACGGAGAGGGAGTTTTCAGCATTCGCTCCAAGGTTTATGTCTCGCCGAAGCTGTGGTACCTTAGAGTTAATGTAATCGAAGCTCAGGATGTGGAGCCACACGATAGAAGCCAACCACCACAAGCTTTCGTCAAGGCTCATGTCGGAAATCAAACACTTAAAACAAAGGTATCTCCAACCAGGACAGCGAATCCCATGTGGAACGAAGAYTTGGTCTTCGTAGCAGCTGAGCCTTTTGAAGAACAGCTTGTGCTTACAGTTGAAAATAAAGTGAGTGCTGCAAAAGATGAACATGTGGGAAAAATAAACCTGCCGCTGACAATCTTTGAGAGGCGGTTGGATCACAGGCCAGTCCATTCACGTTGGTTCAACCTCGAAAAATTTGGTTTTGGTGCTTTGGAGGGAGACAAGAGGCACGACCACAAGTTTTCGACCAGAGTCCATCTCAGAGTCTGTCTTGAGGGTGCTTACCATGTACTAGATGAATCAACCTTGTACATAAGCGACGTGAGGCCTACTGCCAGGCAGCTATGGAAGCATCCAATTGGGATTCTTGAAGTAGGGATCTTAAGCGCGCAAGGACTTCTTCCAATGAAGAACAAGGATGACAARGCAACAACAGATGCCTACTGCGTAGCCAAGTACGGGCAGAAATGGGTGAGGACCAGAACAATCATCGAAAGCTTCAGTCCCAAGTGGAATGAACAATATACATGGGAGGTCTACGACCCTTGCACGGTGATCACACTGGGAGTTTTCGACAACTGCCACCTCGGTGGAAATGAGAAACCAATTTCAGGCAGTGGAGCTAAAAATGACTCGAGAATTGGCAAGGTGAGAATTCGGCTATCAACCCTAGAAATGGATCGGATTTATACAAACTCTTATCCGCTTCTAGTCCTACAACCATCCGGATTGAAAAAAATGGGAGAGCTCCAATTAGCAGTAAGATTTACATGTCTTTCACTAACTAATATAATTTACCTYTACGGCCACCCCTTGCTGCCAAAAATGCATTATCTGCATCCATTCACTGTAAATCAGTTGGATAGTTTGAGATATCAGGCAATGAACATTGTAGCCGTGAGACTTGGCAGAGTTGAACCAYCACTAAGGAAAGAGGTTGTTGAGTACATGCTAGATGTAGACTCCCACGTGTGGAGCATGAGAAGAAGTAAGGCTAACTTTTTTAGAATTGTCTCACTATTCTCCGGCCTCATCTCCATGAGCAGGTGGCTTGGTGAAGTTCGTCATTGGAAAAACCCGATCACTACTGTTTTAGTCCATTTCCTGTTTTTCCTACTGATCTGCTACCCTGAATTGATTCTGCCAACTATCTTTCTCTACATGTTTCTCATCGGATTATGGAACTTCCGCTTCCGTCCAAGGCTTCCGCCTCACATGGACACTAAACTTTCATGGGCAGAGGCAGTTCACCCGGATGAATTGGATGAAGAGTTTGACACCTTCCCTACGTCTAAGGGTCAAGATGTCGTGAGGATGAGGTACGACAGACTAAGAAGTGTGGCTGGAAGAATTCAGACAGTGGTTGGAGACATTGCAACTCAGGGAGAGAGATTTCAGGCGGTCCTTAGCTGGAGAGACCCAAGAGCAAGCAGCCTGTTTGTATTTTTGTGTCTAATTGCCGCTGTGGTGCTCTACGTGACACCATTCAAGATGATTGCTCTGGCTGCAGGCATTGTTTGGCTAAGGCATCCTAGATTCCGAAGCAAGCTACCTTCGATTCCAAGCAATTTCTTCAGAAGATTGCCATCTCGTGCAGAT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5G0146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CGTGAGCACCACCGCCAAAGAAAAGCTGGTGGTRGAGGTGGTGGCGGCGCACAACCTCATGCCGAAAGACGGCGAAGGCTCCTCCTCCCCCTTCGTAGAAATCGAGTTCGAGAACCAGCGCCTCCGAACCCAAGTCAAATACAAAGACCTCAACCCTATCTGGAACGAAAAGCTYGTCTTCCACRTCAAAGACGTCGCCGACCTTCCCTACAGAACCATCGAAGCCAACGTTTTCAACGAGCGGCGGTCCAGCAACAGCAGGAATTTCCTCGGAAAAGTCCGCGTTTCGGGCTCCAACATTGGGAAAGAGGGCGAAGAGGTCCCCCAGCTTTTCACTCTCGACAAAAGGAGCTTATTTTCTCACATCAGAGGAGAAATCAGCCTGAAGCTCTACCTTTCCACGAGGGAGGAGGTCAAGGAATCTGGGGGTAATGGAAATGGAAATGGAACAGTCTCCTCCTCCTCTCTTTCTGCATCTACTGTCTCGGGTTCCGGGTTTTCGAAGAAGAAGAACAAGCTTCAGGGGGGGAACTCGGCTATGGCGGTGAATCAGCAGCTGGTGCAGGAATCGAAGCCGACTCAGCAGAACCAGAACCACAACGGCGGGTTCAAGAATCAGGAGCAGCAAAATGCAGGTGAGATGATGATGATAAATAAGCCTGTTTTGATTAATCCAGGGCCTGGGATTGGTGTCTCCGCCGCCGGCGACAGAGGGACTGGCGGTGGTGGGGGTGGGAGTGTGTACTCAAATGGGTTGGGCGAGTTTTCGCTTAAGGAGACTCGGCCGCAGCTCGGCGGTGAGTCTATGAAGAAGGACAAAACTAGCTCKACTTATGACCTTGTTGAGCAAATGCAGTATCTGTATGTGAGGGTTGTGAAAGCGAAAGATGTCTCGTTGTTTGGCGKCGGGGATTTGGTGGCGGAAGTGAAGTTAGGGAACTACAGAGGGGTTACTAAGAGGGTTGGTTTGAACAATGTTGAGTGGGGTCAGGTTTTTGCCTTTTCGAAGGAATGCATACAGTCATCAATGGTGGAGATTTTTGTGAAAGAGAGCAACAAAGATGATTTCTTGGGCCGTGTTTGGTTTGATTTGAATGAGGTTCCGAGGAGGGTTCCCCCGGATAGTCAGTTGGCTCCGCAGTGGTACAGAATGGAGGATAAGAAGGGGGACAAGTCGAAAGCAGGAGAGGTTATGCTTTCAATTTGGTTTGGGACTCAGGCTGATGAGGCATTTGCCGAGTCTTGGCATTCGAAGGCTGCCAATGTGAATTTTGACGGGCTTTGTTCGATAAAGTCCAAGGTTTATTTGTCCCCAAGGCTGTGGTATCTTAGAGTGTCGATTATCGAAGCTCAAGACATTGTCCCTGGCGAGAAGGGGTCTACAATGATGAGGTTTCCTGAGCTTTCCGCGAAAGTTCAGGTGGGAAACCAGGTTTTGAGGACTAGAAGTGCACAGCCTAGTAGCGTGAGGAGCCTCTCTAATCCTTTTTGGAATGAGGAGRTGATGTTTGTGGTGGCTGAGCCAATAGAGGACTACTTATTGGTTGCTATTGAGRATAGGGTTGGGCCGGGGCGTGATGAGGTGGTGGGAAGAGTGCTACTTCCGGTGCAAGCAATAGAAAGGCGAACAGATGAAAAGCCCGTCGTTTCAAGATGGTTCAACCTTGACAACCACCATTTCGGCAATGGAGGAGCAGCAGAGTCCAAAATGATGACAAGGTTTGGTTCTAGAATCCATCTCCGGGTTTCACTTGATGGTGGTTATCATGTGCTAGATGAGGCCACAATGTACAGCAGTGATCTTAAGCCGACTGACAAGCGGCTGTGGAAGTCTCACATTGGTGTGCTTGAGATGGGGATTTTGGGCGCAACGGGGCTTATGCCAATGAAAATAAAAGAAGGCAAAGGCGGGTGTAGTGATGCCTATTGTGTTGCAAAGTATGGCCAAAAATGGGTTCGAACTCGCACCGTTGTAGAAAGCTTGTCCCCGAAATGGAACGAGCAGTACACTTGGGAGGTGTATGATCCSTGCACAGTTGTCACAATTGGGGTGTTTGATAACTCCCGGATTGGCAAGAACTTGGCYAACAATCCAGGAGCTCRTGATTTGCGTATTGGGAAGGTTAGAATTCGCTTGTCTACGCTGGAATCTGATCGAGTTTATACTCATTCGTATCCCCTCATGATGCTGCACACTTCAGGGGTCAAGAAAATGGGTGAGCTTCATCTGGCTATTCGGTTTTCRTGTGCCAATATGGCTAACATACTGYACATGTACACAATGCCGCTGCTTCCAAAGATGCATTTTGTGAACCCTTTGAGTGTGAATCAGTTGGAGACTTTGAGGTACCAAGCGATGAATGTGGTGGCCTCTAGGCTTAGCCGGGCAGAGCCGCCATTGGGTAGAGAGGTGGTTGAATACATGCTTGATCACGATTCCCATATGTGGAGCATGAGAAGGAGCAAAGCCAACTTCTTTCGACTAATGAATGTTGTTTCAGGACTTGTTGCTATGGGAAGATGGGTGGAGTTGATCCGTAGTTGGAACCGCCCGGTTATCTCAGCTTTAGTTGTTGCACTTTTCCTCTTGCTGGTTGCATATCCAGACCTCATCCTCCCAATGATTTTGCTCTACATGGCCTTAGTGGGACTTTGGCGTTATAGGTCTAGACCGCGCCAACCACCCCACATGGACACTCGCCTTTCCCACGCTGAGAGTGTCTATGCTGATGAATTGGATGAGGAATTCGATTCTTTTCCAACAAGCCGGAGCGCTGAGGTTGTTCGAATGAGGTATGACCGGCTAAGGAGCGTGGCAGGGAGGATTCAAACTGTTGTTGGTGACATGGCTTCGCAAGGCGAGCGATTCCAAGCACTCCTGAGCTGGAGAGACCCGAGAGCCACATTCTTGTTTGTGATATTCTGCTTGATTGCCACTTTTGTGTTGTATGCAGTGCCAATTAAGGCTGTGGTGGTTCTGCTGGGATTGTATGTGCTGCGACCGCCAAGGTTCAGGAGCAAGCTGCCTTCTCAGCCTTTGAATTTCTTCAGGAGGCTGCCCACCAGGGCTGATAGCT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3126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CCTCAAGTTAGCGGTGGAGGTTGTGAGTGCCCATAACCTTATGCCGAGACATGGACAAGGCACAACCAGTGCTTATGTGGAGTTCCTGTTCGATCGTCAGAGAGCCCGAACCAGCACAAAAGTAAGAAATGTCAATCCTGTTTGGAATGAAACCATCTTCTTTGATGTCTCCGATCCAAACCGCCTGCGTGACCTCGTTGTTGAGGCCAATGTTTTCCACAATGGAAATGCCAACTCCACAACTCTCCTTGGAAAGGTTTGTCTGCCTGGGACATCATTTGTCCCATACTCTGATGCTGCTGTTTCGCGCTACTCTCTTAAAAAAAGAGGTGTTTTCTCTTTCTCCCGCGTGAGAGGAGAGCTTGCTCTGAAGGCTTACCTTGCAAACCCAAATCAATCGCAGCCATCGGTGAACCAGGAGGCGAAGTCTGAATCCCATGAGCCTCCTAAAGGAATGCGTTTACCTCGACCGCCTGATTATCTGCCTAAAGAGACAAGTCCGTACTTGGGAGGGGGGCAGGTTGTTCGTGGGCGATTTGTGCGTGGAGACAGTCCAGTTATCAGCACCCATGAGCTTGTCGAAACAATGCATTACCTGTTTGTACGCGTTGTGAAGGCCCTCGACCTTTCTTGCCGTGACGCATATGTGGAAGTGAAAGTTGGGAACTACAAAGAAATTACAAGAAATTTGGAGAAAAAGCACAACCCTGAATGGAATGAGGTGTTCGCATTTCCAAAGGAAAATCTGCACTCATCTGTATTGGATGTTGTGGTCAAAGACAAGGAACTTGTAAATGGTGACTTTGTTGGGTCTGTGCAGTTTGCTCTCGATGACGTTCCGAACCGAGTTCCACCTGATAGTCCAGTGGCTCCGGAAAGGCATCAGTTAGTAGACAAGGATGGGAAGAAGAAGAAGAAAGGGGAACTAATGCTTGCTGCATGGTATGGCACTCAAGCTGATGAAGCTTTTCCAAATGCCTGGTATTCTGATGTAATTCTTCCTGCTGATATGTCTTCAGCTGCTTATACACATGTCCGCTCAAAAGTTTACCATTCACCAAGATTATGGTATGTACGGGTAAACGTGATTGAGGCACGGGACTTGGTTGTACCTGACACATCTCCAATCCCACATGCATGCGCAAGTATACAAATCGGTCATCAGTGTTTGAAGACAAAAGAAGTTCAATCTTTGAACCCGATGTGGAACGAGGAACTTATGTTTGTCACTGCCGAACCCTTTGATGATCAACATCTGATCGTTTCTGTTGAAGATCATGTATGTCCAGACAAAGAGGAGACATTAGGTAGAGTTCCAATAGCATGGAACTCCGTTAAGAGGTGCGGTGAATCTGCTGATGATGATCAAATTATCGGTGGGCAGTGGTTTAACCTTGACATGTCTCTGTCAAATGCCATGAGAATCCATCTCCATGTTTGTCTAGATGGAGGGTACCATTTACTTGATGATTCTTCTAACTATTGCAACGACCTGCAGCGGCCTGTTGGTGTCTTAGAGCTCGGAGTTCTAAATGCCAAAGACCTAATGCCAATGAAAACAGAGACTGGGAGGGCTACAACTGACTCGTATTGTGTAGCGAAGTATGGCGACAAATGGGTTCGTACTCGAACCATAACTAACAGCCCAAGTCCAAAATACAATGAGCAGTACACTTGGGAGGTATATGATCCTGTCTCATTTCTCACAGTGGGGGTTTTTAATAACGGGCAGATTGGCAATTCAAGTGGAAAAAAAGATAAAGAAATTGGCAAGGTCCGGATTCAAATCTCTACCCTCGAATCAGACCGCTTGTACACACACTCTTATCCGTTACTATCCGTTTCTCGTCATGGTGTCAAGAAGACGGGCGAATTACATCTTGCAATAAAATTTTCATGCATATCATTGGTGAATCTGATGTTGATTTACTCTCAACCTGTTTCGGTAAAGATGCAGCCAGGCACATTGAGGGACCAAGCTGTATTGGTGGTGGCAGATAGGCTTGCTCAGGTAGAACCACCTCTTGGGAAGGAAGTAGTTGAATACATGTACTCTGATGCTGCAGATGTTCATGCTTGGAGCCTGAGGCGCAGCAAGGCAAACTTTCACAGAATGATGTCTGTTTTATCACTGTTCATTTCTGTTCTGAAATGGTTTGATGAAGTACGAGCATGGAAAAGTCCCATTATAACAGTGCTAGTACATGTCCTGTTTGTGATGCTGGTGTGCACTCCGAAACTTACTTTGTCAACTGTTTTCCTATACACGATCGTTATAGGGATTTGGAACTTCGGGTACCGCCAAAGACACCCTCCCCATGTGGACACAAGGCTCTCACAAGCAGAATATCCGCACCCTGATGAGCTTGATGAAGAATTTGACACAAATCCAACTTCACTACAAAACCATGACATATTTAGGATGAGGTACGACCGCTTGAGGAGTGTTGCCGCAAGGATTCAAACGGTGGTGGGGGATGTTGCAACGATAGGGGAGCGGATTCAGGAACTTCTCAGTTGGCGGGATCCTCGCGCCACTTGTATATTCATCACATTCTGTCTTTTTGTTGCTATTGTGTTGTTTGTGACACCTTTCAAGGCTGTAGTTATTGTTGCTGGATTTTACTTAATGAGGCACCCAAGGTTCCGGCGTAGGCAACAAATGCCATCAGTCCTGGCTAACTTCTACGTAAGGTTGCCCACGAAGTCGGAATGTATTTT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7G0004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GGTAGTAGAAGTGGTAGATGCTCATGGTCTTATGCCCAAAGACGGCGAAGGATCTGCAAGTCCATTTGTAGAAGTCGATTTTGTGAACAAGCTTAGCCGAACCAAAACCATTCCGAAAAATCTCAATCCCATCTGGAACCAGAAACTTTTCTTTGATATTGACCAAACCAGAAACTTCCATCACCAAACCATTGAAGTCTCTGTGTTCAACGAGAGGAGATCGCCTATTCCTGGCCGAAACTTCCTTGGAAGAGTGAGAATTCCTTGCTCGAACATTGTCCAGAAAAGTGAGGAAGCTTACCAAAGATTCCCTCTTGAAAACAAGTGGTTTTTCTCAGCTGTCAAGGGCGAGATTGGCCTAAAAGTCTATATTTCTCTAGAATCTGAACCGAAAGCTCCTCCATATTCTCCACCACAACTACTAGAAGCCTCTCCTTCCAAGTCTCAACCCCAGCCACCTGAAAACCCAACTTCTAGTCCCTCTGCTCCTCCAAATACAGAGAACACAAAATCCAATAGGAAAGTATTGGCTGCTATTCCGAAAGAAAAAGAGTTCAAACAAAAACAAGCTGAAGTAAGATCAACTGAAACATCCCACCACATACACAAGCATCAAGTTCTGCAGCAACCAGGCATATCGGTAGCAACACAACCTCAAGGTTTCCCACCAACCATGCAGCCAGCTCACTCAGAAGCTCATCATATTCATAACCAGCAAGGCGACGATGAATTGAAGGACACCAGCCCGCAACTTGGCGAAAGGTGGCCAAATGGTGGAGCCTACGGAGGAAGAGGATGGATGAGTGGTGGCGAAAGATTTACAAGCACTTATGACCTTGTTGAGCAGATGTTTTATCTGTATGTTCGAGTTGTTAAAGCCAAAGACCTCCCTCCCAGCTCCATTACTGGAAGCTGTGATCCTTACGTGGAAGTAAAGTTGGGGAACTACAAGGGAAGAACAAAGCATTTCGAGAGGAAAATGAACCCAGAGTGGAACCAGGTGTTTGCTTTCTCAAAAGACCGAATCCAGTCATCGGTGGTGGAAGTTTTTATCAAAGATAAAGAGATGATTGGAAGAGATGATTATCTTGGAAGGGTGGTTTTTGACTTGAATGAGGTTCCGACCAGAGTTCCGCCTGACAGCCCGCTTGCTCCTCAGTGGTACAGGCTGGAGCACCGCCGCGGGGAAGGAATGGTTAGAGGTGAGATCATGCTTGCAGTCTGGATGGGAACACAGGCTGACGAAGCATTTCCAGATGCATGGCATTCGGATGCTGCAGGCGTCTATGGTGAGGGTGTGTTTAATATTCGATCCAAGGTATATGTATCACCAAAACTTTGGTACCTGAGGGTGAATGTGATTGMAGCTCAGGATGTGCTGCCTAACGACAGAAGCCGCCTCCCAGAAGTCTTTGTCAAAGCTCAGGTTGGRAACCAAGTGCTCAGAACCAAGATATGCCCAAGTCGRACTGCGAATCCAYTGTGGAATGAAGATTTAGTCTTTGTTGCAGCTGAGCCTTTTGAGGAGCAGCTGGTTGTTACAGTTGAAGATCGAGTCCACCCTTCGAAAGATGAGGTGTTGGGGAAGATAAGCATGCCAATTGATGCGTTTGAGAAGCGGCTTGACCACAGGCCAGTTCTTTCGCGCTGGTTCAATCTCGAGAAGTATGGATTTGGTGTGTTGGAGCCTGACAGGAGGAAGGAGCTCAAGTTTTCAAGCAGGATACACCTGAGAGTTTGTCTTGAAGGCGGATATCACGTGCTAGATGAGTCAACAATGTACATAAGCGATCAGAGGCCAACGGCGAGGCAGCTATGGAAGCAGCCTGTTGGGATTTTGGAAGTTGGTATTCTTAGTGCACAAGGCCTTCTTCCAATGAAGATGAAGGACGGCCGAGGGAGCACAGATCCTTATTGTGTGGCTAAGTACGGCCAGAAATGGGTTCGCACCAGAACAATTCTCGACACATTGAGTCCTAAATGGAATGAGCAATACACATGGGAAGTGTATGATCCCTGCACAGTGATCACACTGGGAGTTTTTGACAACTGCCACCTTGGTGGAGGTGAGAAGCAAACATCAACTGCACGTAACGGAGCAAGAGATTCGCGAATTGGGAAGGTGCGTATTCGATTATCAACACTTGAAGCTCATCGGATGTATACGCGTTCGTATCCTCTCCTAGTTCTGCAGCCTAATGGAGTAAAGAAAATGGGCGAGCTTCAACTAGCTGTTCGATTTACCACCCTCTCTATAGCTAACTTGATATATGTTTACGGGCAACCCTTGTTGCCAAAAATGCATTACTTGCATCCTTTCACAGTGAACCAAGTCGATAATCTACGATACCAAGCAATGAACATCGTAGCGGTAAGACTTGGCAGAGCTGAACCGCCTCTGAGAAAAGAAGTGGTGGAGTACATGCTAGATGTTGATTCCCACATGTGGAGCATGAGGAGAAGCAAGGCCAACTTCTTTCGAATTATGTCATTGCTTTCTGGTATATTTTCCATGAACCGGTGGTTTGCTGATGTATGCAACTGGAAGAACTCCGTGACCACTGTTCTTGTTCACATTCTCTTTCTGATACTGATCTGGTATCCAGAGTTGATACTTCCAACTCTTTTTGTCTACATGTTCCTCATCGGAATGTGGAACTACAGGTTCAGGCCTAGACATCCTCCTCATATGGATACCAAGCTTTCATGGGCAGAGACAGTTCACCCAGACGAGCTCGATGAAGAGTTTGACACATTTCCGAGCTCTAGACCCCACGATATAGTTCGAATGAGGTACGACCGGATCAGAAGCGTAGCGGGAAGGATACAGACAGTTGTCGGTGACATAGCAACTCAAGGGGAGAGATTTCAGTCGCTACTCAGCTGGAGAGACCCAAGAGCAACCAGCATTTTCATACTGTTCTGTCTTTGTGCAGCTGTGGTGCTTTACGTGACTCCGTTCAGGGTGGTTTCTTTGGTTGCAGGGTTGTATTACTTGAGGCACCCCAGATTCCGGAGCAAGCTGCCTTCTGCACCCTGCAATTTCTTCAAGAGACTTCCCGCTCGGACCGACAGCTTA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4984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TTTAAGTTAGGGGTGGAGGTTGTGGCTGCCCATGACCTTATGCCCAAAGATGGGCAGGGCGCTGCCAACGCATTTGTGGAGCTCCACTTTGATCATCAGAGATTCCGAACCACCATAAAAGAAAAAGATCTCAATCCCGTTTGGAACGAGAGCTTCTACTTCAACATCTCTGATCCAARCGATCTCTCTAACCTCAGTCTTGAAGCCTATATATATCACCATGGTAAGGGCAACTCCAATTCTTTCCTCGGAAAGGTTTGTCTTACTGGGACATCATTTGTTCCATATTCTGATGCTGTTGTTTTGCACTACCCTCTGGAGAAGCGAGGCCTTTTCTCACGCGTTAAGGGAGAGCTTGGTCTAAAAGTTTTTGTTACYGATGACCCGTCTATAAGATCCTCAAATCCACTTCCTGCACTGGATTCACCTCTGGACAGAGATTCACGCTCTGCACGTGTTCWATTACAATCGCCACAAGTTCCAAATGTTATCTCAAACATGATGTCCAATGGAAAATCTGAGTCGAGACGTACATTTCACCACCTTCCAAACCCCAACGTAGCACAGCAGCAGAATATTCCTTCAGCACCAATGCAGTCGTCAGTGAACTATGGGATGCAGGAAATGAGGTCTCAACCACAGCCTCCAGTTGTTCGCAGCACGTACCCAGGTTCATCAGCTCAAGCTCCTGATTATTCCCTTAAAGAGACAAGTCCTTACCTTGGAGGGGGGCGAATTGTTGGAGGGCGAGTCATACCTGGAGACAGGCCATCCGGCACCTATGACCTTGTTGAAAAGATGGAGTACCTGTTTGTACGAGTTGTGAAAGCCCGTGACCTCCCTCACATGGATATAACAGGTAGCCTTGACCCATATGTTGAAGTAAGAGTTGGGAACTTCAAAGGAATTACAAGGCATTTTGAGAAAAGGCAGAACCCTGAATGGAACCAGGTATTTGCTTTTGCAAAGGATAATCAGCAATCATCTGTTTTGGACGTTGTAGTCAAAGACAAGGATCTTTTGAAAGATGACTTTGTTGGGTTTGTGCGGTTTGAGATCCTTGAAGTTCCTCGTCGATTTCCACCAGACAGCCCATTGGCYCCAGAATGGTATCGGCTTGCAGATAAGGATGGGAAGAAGGACAAAGGAGAGCTGATGCTTGCTGTATGGATTGGCACACAAGCTGATGAGGCTTTTCCAGAGGCCTGGCATTCTGATGCAATTGGTCCTGATGATGGTTCTTTGGTTGCTTATGGACACATCCGTTCAAAAGTTTACCATTCACCAAGACTATGGTATGTTCGAGTAAATGTGATTGAGGCACAGGACTTGGTTCTATCTGACAGGTCCCGCTTTCCAGATGCATATGCAAAAGTACAGATCGGTAATCAGGTTTTAAAGACAAAACCAGTTCAATCTCGAGCTATGAACCCAATGTGGAAYGAGGACCTRATGTTTGTTGCTGCTGAACCCTTTGACGATCATCTGATCATTTCAGTTGAAGATCGCGTAGGTCCAAGCAAAGAYGAGATCCTAGGAAGGGTTGTTATACCATTGAACGCTGTTGAGAGGCGTGCTGATGATCGATTAATTCGTGGCCGRTGGTTTAACCTTGAAAAGCATATGTCAGATGCCATGGAGGGGGAACAGCGGAAGAAAGATAAAGATAAGTTTTCCAGTAGAATCCATCTCCGTGTTTGCCTTGATGGAGGGTACCATGTGCTTGATGAGTCAACTCACTACAGCAGCGACCTTCGACCTACAGCTAAGCAGCTATGGAAGTCACATATTGGTATGTTGGAGCTCGGAATTCTAAATGCTGAAGGGCTACACCCAATGAAAACAAGGGATGGGAAGGGTGTATCAGACACATATTGTGTAGCAAAGTATGGGCAAAAATGGGTTCGTACTCGAACTATAAATAACAGCCTGAGCCCAAAATACAATGAGCAGTACACTTGGGAGGTTTATGATCCTGCCACGGTTCTCACKGTGGGGGTTTTTGATAACAGTCAGATTGGTAATACAAATGGCAGTGGCAGGGATGTGAAAATTGGCAAGGTCCGGATTCGAATCTCTACCCTTGAGACTGGCCGTGTCTACACACACAATTACCCATTACTAGTTCTTCATCCTTCAGGTGTAAAAAAGATGGGTGAATTGCATCTTGCAATCAGATTTTCATGCACATCATTCGTTAACATGATGTTTAAATACTCGAAACCCCTTTTGCCAAAGATGCATTATGCAAGGCCATTGAGTGTGATKCAGCAAGATATGTTACGTCATCAAGCTGTCAACATAGTGGCAGCTCGTCTTAGTCGGGCAGAACCACCTCTCAGGAAGGAAGTAGTAGAATACATGTCGGATGCAGACTCTCATCTTTGGAGCATGAGGCGCAGCAAGGCAAACTTTTTCAGACTGATGGCAGTTTTTTCAGGGTTGTTTGCTRTTGCAAAATGGTTTGGAGAAGTCTGCAAATGGAAAAACCCCATCACAACAGTACTAGTACATGTTCTGTTCATGATGCTCGTGTGTTTCCCAGAACTGATTTTACCAACTGTGTTCCTATACATGTTTCTGATAGGGATTTGGAACTGGAGGTACCGCCCAAGGTACCCTCCTCACATGAACACAAGAATCTCATATGCAGATGCTGTGCACCCTGACGAGCTTGATGAGGAATTTGACACATTCCCAACATCACGGGGTTCAGATATAGTTCGAATGAGGTATGACCGCTTGAGGAGTGTTGCTGGAAGAATTCAAACCGTGGTGGGTGATGTTGCAACCCAAGGGGAGAGGCTTCAGGCACTTCTCAGTTGGCGTGATCCTCGTGCCACTACTTTATATATTACTTTCTGTCTCGTGGCTGCTATTGTGTTGTACGTGACCCCTTTCCAGGTCCTGGTTCTTCTCGGTGGCATTTACCTCATGAGGCACCCGAGGTTCAGGGGTAAGATGCCATCAGCCCCGATTAACTTCTTCAGAAGGCTGCCAGCAAGAACGGATA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1G0047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CTCAAGTTAGGGGTGGAGGTTGTGGCTGCCCATGACCTTATGCCCAAAGATGGGCAGGGCGCAGCCAGTGCATTTGTGGAGCTCCACTTTGATCATCAGAGATTCCAAACCACTACGAAAGAAAAAGATCTCAATCCTGTTTGGAATGAGAGCTTCTACTTCAACATTTCTGATCCAAACAACCTCTCTAACCTCAGTCTTGAAGCCTGTATTTACCACCATGGTAAAGGCAACTCCAAATCTTTCCTCGGAAAGGTTTGTCTTACTGGGACATCATTTGTTCCATATTCTGATGCTGTTGTTTTGCACTACCCTCTGGAGAAGCGAGGCCTTTTTTCACGCRTTAAAGGAGAGCTTGGTCTAAAAGTTTTTGTTACTGATGACCCGTCTATAAGATCCTCAAATCCACTTCCTGCACTGGATGCGTCTCTGGACAGAGATTCACACTCTGCACATGTTCAATCACAATCACAATCACAATCACAACAAGTTCCAAATGTTAACTCAAACATGTTGTCCAATGATAAAGCTGAGTCGAGACACACATTTCATCACCTTCCAAACCCCAACCTAGCACAGCAGCAGAATATTTCTTCAGCGTCAATGCAGCCATCAGTGAACTATGGGATGCAGGAAATGAGGTCTGAACCACAGTCTTCTAAAGTTGTTCGCAGTATGTACTCAGGTTCATCAGCTCAAGCGCCTGATTATTCCCTTAAAGAGACAAGCCCTTACCTTGGAGGGGGGCGAATTGTTGGAGGGCGAGTCATACCTGGAGACAGGCCATCTGGCACCTATGACCTTGTTGAAAAGATGCAATACCTGTTTGTACGAGTTGTGAAAGCCCGTGACCTTCCTCACAAGGATATAACAGGTAGCCTTGATCCATATGTTGAAGTAAGAGTTGGTAACTACAARGGAACTACAAGGCATTTTGAGAAAAGACAGAACCCTGAATGGAATGAGGTATTTGCTTTTGCAAAGGACAATCAGCAATCATCTGTTTTGGACGTTGTAGTCAAAGACAAGAATCTTTTGAAAGATGATTTTGTTGGGTTAGTACGGTTTGATCTCCATGAAGTTCCTCATCGAGTTCCACCAGACAGCCCATTGGCTCCAGAATGGTATCGGCTCGCAGACAAGGATGGAAGGAAGGACAAAGGAGAACTGATGCTTGCAGTATGGTTTGGCACACAAGCTGATGAGGCATTTCCAGAGGCCTGGCATTCGGATGCAATTGGTCCTGACGATGGTTCTTCGGTTGCTTATGGACACATCCGTTCAAAAGTTTACCATTCACCTAGACTATGGTATGTTCGAGTAAATGTGATTGAGGCACAGGACTTGGTTCTACACGACAGGTCCCGCTTCCCAGATGCATATGCAAAAGTACAGATTGGTAATCAGGTTTTAAAGACAAAACCAGTTCAATCTCGAGCTATGAACCCAATGTGGAACGAGGACCTGATGTTTGTTGCTGCTGAACCCTTTGACGATCATCTGATCGTTTCAGTTGAAGATCGTGTAGGTCCAAGCAAAGATGAGACCTTAGGAAGGGTAGTTATACCATTGAACGCTRTTGAGAGGCGTGCAGATGATCGATTAATCCGTGGCCGGTGGTTTAACCTTGAAAAGCACATGTCAGATGCCATGGAGGGGGAGCAACGGAAGAAAGATAAAGATAAGTTTTCCAGTAGAATCCATCTCCGTGTTTGCCTTGATGGAGGGTACCATGTGCTTGATGAGTCAACTCACTACAGCAGYGACCTTCGACCCACAGCTAAGCAGCTATGGAAGTCACATATTGGTGTGTTGGAGCTCGGAATTCTAAATGCTGAAGGGTTGCACCCAATGAAAACAAGGGATGGGAAGGGTATGTCAGACACATATTGTGTAGCAAAGTATGGGCACAAATGGGTTCGTACTCGAACCATAAATAACAGCCTAAGCCCAAAATACAATGAGCAGTACACATGGGAGGTATATGATCCTGCCACAGTTCTTACTGTTGGGGTTTTTGATAACAGTCAGATTGGTAATATAAATGGCAGCAGTAGGGATTTGAAAATTGGCAAGGTCCGGATTCGAATCTCTACCCTTGAGACTGGCCGTGTCTACACACACAATTACCCATTACTAGTCCTTCATCCTTCAGGTGTCAAAAAGATGGGTGAATTGCATCTTGCAATTAGATTTACGTGCACTTCATTCGTTAACATGATGTTTAAATACTCTAAACCACTTTTGCCAAAGATGCATTATGCAAGGCCATTGACTATGATKCAGCAAGATATGTTACGTCACCAAGCTGTCAACATAGTTGCAGCTCGTCTTAGTCGGGCAGAACCACCTCTKAGGAAGGAAGTAGTTGAATACATGTCTGATGCAGACTCTCATCTTTGGAGCATGAGGCGAAGCAAGGCAAACTTTTTCAGACTGATGTCAGTTTTTTCAGGGTTGTTTGCTGTTGCAAAATGGTTCGGAGAAGTCTGCGCTTGGAAGAACCCCATCACTACCGTGCTAGTACATGTTCTTTTCRTGATGCTTGTGTGCTTCCCTGAATTGATTTTGCCAACTGTTTTCCTATACATGTTTCTGATAGGGATTTGGAACTGGAGGTACCGCCCAAGGTACCCTCCTCATATGAACACAAGGATCTCATATGCAGATGCTGTGCACCCTGACGAGCTTGATGAAGAATTTGACACATTCCCCACAACGCGGAGTTCAGATATAGTTCGAATGAGGTATGATCGCTTGAGGAGTGTTGCTGGAAGGATTCAAACTGTGGTGGGAGATGTTGCAACCCAAGGGGAGCGGCTTCAGGCACTTCTCAATTGGCGCGATCCTCGTGCCACTACTTTATATATTACCTTCTGTCTTGTGGCTTCTATTGTGTTGTAYGTGACACCTTTCCAGGTTCTGGTTCTTCTTGGTGGCGTTTACCTCATGAGGCACCCGAGGTTCAGGGGTAAGATGCCATCAGCCCCGGTTAACTTCTTTAGAAGGCTGCCAGCAAGGACAGATA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3253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TCCACCGTCTCAAGATTTCGCTCTGAAAGAGACCTCGCCAAACATTGGCGCGGGCTCTATCACGGGCGACAAGCTCTCATGCACCTATGACCTTGTAGAACGGATGCAATACCTTTACGTTCACGTGGTGAAAGCAAAGGATTTGCCTGCAAAAGATGTCACTGGTAGTTCTGATCCCTATGTTGAAGTAAAACTCGGAAACTATAAGGGAGTTACTAAGCATTTCGAGAAGAAGTCTAACCCTGAATGGAATCAGGTGTTTGCTTTCTCCAAAGAACGTCTTCAAGCTTCAGTTTTGGAAGTTGTSGTGAAAGATAAGGATGTTGTGCTGGATGATTTCATGGGCAGGRTTATGATGGATCTCAYTGATATCCCGAAACGCGAACCACCAGATAGCCCATTGGCACCACAATGGTATAGGCTGGAGGACAGGAAGGGGGATAAGGTCAAGGGAGAGCTGATGCTGGCAGTTTGGATGGGAACTCAAGCAGAYGAGGCRTTTCCTGATGCRTGGCATTCTGATGCTGCAACAGTTGGGCCTGAGGGTGTYAARAACATTCGATCGAAGGTATACCTCTCCCCCAAGCTTTGGTATGTGAGGGTTAATGTTATTGAAGCTCAGGACTTGCTACCAAATGACAAGAGTAGGTATCCGGAAGTTTTTGTGAAGGTTATCTGTGGAAATCAGGTATTGAGGACTAGAATATCACAGAGCAAAAGTATTAACCCAATGTGGAATGAGGATTTGATGTTTGTTGCTGCTGAACCGTTTGAGGAGCCGTTGTATCTGACTGTGGAAGATAGAGTGGGATCTGGCAAAGATGACATCTTGGGAAGGTGTGTGATTCCTTTACAGAATGTGCAGAGGAGGTTAGACCATAAACCTGTGCACACTAGGTGGTATAATCTTGAGAAGCATATGATCGTAGACGGGGAACAGAAGAGGGAGGTCAAATTTGCGAGCAGGATTCATTTACGGATTTGTTTGGATGGCGGGTACCATGTCCTGGATGAATCAACACACTACAGTAGTGATCTCAGGCCAACAGCAAGGCAGTTGTGGAAGTCAAGCATTGGGATTTTTGAGGTAGGGGTTATAAGTGCCGTTGGTCTGATGCCAATGAAAACAAAAGATGGCCGAGGTACCACAGATGCTTATTGYGTAGCAAAATACGGGAGGAAATGGGTTCGAACAAGGACAATCGTGGACAGCTTCAATCCTAAGTGGAATGAGCAGTACATCTGGGAGGTTTTCGACCCGTGTACTGTGATTACAATTGGGGTTTTTGACAATGGTCATATACATGGACATGGARGTGATAAAGGGGGAAAGGATTCAAGAATTGGCAAAGTGAGAATTCGGCTATCTACACTTGAAGCTGACAGGGTTTACACGCATTCGTATCCTCTTCTGGTCCTACAACCATCTGGGGTGAAGAAAATGGGTGAAATTCAGCTGGCAGTGAGGTTTACATGCTCATCTTTGATTAATATGTTGTATATGTATTCGCATCCCCTGTTGCCAAAAATGCACTACATTCATCCATTGTCCGTGCTTCAGCTCGATAGCTTGAGGCACCAGGCTATGCAGATTGTCTCGATGAGGCTGAACCGGTCTGAGCCTCCCCTGAGGAAAGAGGTTGTGGAGTATATGCTGGATGTTGATTCACATATGTGGAGCATGAGAAGAAGCAAGGCCAATTTTTTCCGAATAATGGGAGTTTTAAGCGGGTTGATTGCAGTAGGAAAATGGCTTGATCAAATCTGCAATTGGAAGAATCCTCTCACGACCATTTTAATTCATATCCTCTTTATTATATTGGTTCTTTATCCGGAACTAATTCTTCCCACTATTTTTCTCTACCTATTCTTGATTGGAATTTGGAACTTCCGGCGGAGGCCAAGGCACCCTCCTCACATGGACATCCGACTATCTCATGCTGACGCTGCTCATCCTGACGAACTAGATGAAGAGTTTGACACGTTCCCAACTACCCGGCCATCAGATATAGTGAGGATGAGATATGATCGACTAAGAAGCATAGCAGGGAGGGTTCAAACTGTTGTCGGTGATCTGGCAACTCAAGGCGAAAGGTTTCAGTCTCTTCTGAGTTGGAGAGACCCTAGAGCCACCACCCTGTTCGTAACATTCTGTTTGATTGCCGCCATTGTTCTCTATGTAACTCCATTCCAAGTTGTGGCCCTTCTAGCAGGCATTTACATGTTGAGGCATCCCAAGTTCCGCCAAAAACTTCCTTCAGTGCCACTCAACTTCTTTAGAAGGTTGCCTGCAAGATCAGACAGC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3125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CCTCAAGTTAGCGGTGGAGGTTGTGAGTGCCCATAACCTTATGCTGAGACATGGACAAAGCACAACCAGTGCTTATGTGGAGTTCCTGTTCGATCGTCAGAGAGCCCGAACCAGCACAAAAGCAAGAGATGTCAATCATGTTTGGAATGAAACCATCTTCTTTGATGTCTCCGATCCAAACCGCCTGCGTGACCTCGTTGTTGAGGCCAATGTTTTCCACAATGGAAATGCCAACTCTACAACTTTCCTTGGAAAGGTTTGTCTGCCTGGGACATCATTTGTCCCATACTCTGATGCTCATGTTTCGCTCTACTCTCTTAAAAAAAGAGGTGTTTTCTCTTTCTCCCGCGTGAGAGGAGAGCTTGCTCTGAAGGCTTACCTTGCAAACCCAAATCAATCGCAGCCATCGGTGAACCATGAGGCGAAGTCCGAATCCCATGAGCCTCCTAAAGTTGCTCCGAAGAACTCAGGTTCTTCATCTCGACCGTCTGATTATCTGCTTAAAGAGTCAAGTCCTTACTTGGGAGGGGGGCAGGTTGTTCGTGGGCGATTTGTGCGTGGAGACAGTCCAGTCATCAGCACCCATGAGCTTGTCGAAACAATGCATTACCTGTTTGTACGCGTTGTGAAGGCCCTCGACCTTTCTTGTCGTGACGCATATGTGGAAGTGAAAGTTGGGAACTGCAAAGGAATTACAAGAAGTTTGGAGAAAAAGCAGAACCCTGAATGGAATGAGGTGTTTGCATTTCTTAAGGAAAATCTGCACTCATCTGTTTTGGATGTTGTGGTCAAAGACAATGAACTTGTAAATGATGACTTTGTTGGGTCTGTGCAGTTTGCTCTCGATGAAGTTCAGACTCGAGTTCCAGTGGCTCCGGAAAGGCATCAGCTAGTAGACAAGGATGGGAAGAAGAAGAAGAAAGGGGAACTAATGCTTGCTGTATGGTATGGCACTCAAGCTGATGAAGCTTTTCCAAATGCCTGGTATTCTGATATAATTCTTCCTGATGATATGTCTTCAGCTGCTTATACACATGTCCGCTCAAAAGTTTACGATTCACCAAGATTATGGTACGTACGGGTAAAGGTGATTGAGGCACGGGACTTGGTTGTACCTGACACATCTCGAATCCCAGATGCATACGCAAGTATACAAATCGGTCATCAGTGTTTAAAGACAAGAGAAGTTCAATCTCTGAACCCAATGTGGAATGAGGAACTTATGTTTGTCACTGCCGAACCCTTTGATGATCAACATCTGATCGTTTCTGTTGAAGATCATGTATGTCCAGACAAAGAGGAGACATTAGGAAGAGTTTCCATAGCATTGAACTCCGTTAAGAGGTGCGGTGAATCTGCTGATGATGATCAAATTATCTGTGGGCAGTGGTTTAACCTTGACATGTCTCTGTCAAATGCCATGGAGAAAGATAGAGATCATAAGTTTTCCAGGAGAATCCATCTCCATGTTTGTCTAGATGGAGGGTACCATTTACTTGATGATTCTTCTAACTATTGCAACGACCTGCAGCGGCCTGTTGGTGTCTTAGAGCTCGGAGTTCTAAATGCCAAAGACCTAATGCCAATGAAAACAGAGACTGGGAAGGCTACAACTGACTCGTATTGTGTGGCGAAGTTTGGCGACAAATGGGTTCGTACTCGAACCATAACTAACAGCCCAAGTCCAAAATACAGTGAGCAGTACACTTGGGAGGTATATGATCCTGTCTCAATTCTCACAGTCGGGGTTTTTGATAACAGGCAGATTGGCAATTCAAGTGGAAAAAAAGATAAAGAAATTGGCAAGGTCCGGATTCGAATCTCTACCCTCGAATCAGACCGCGTGTACACACACTGTTATCCATTACTATCCCTTTCTCCTTCTGGTGTCAAGAAGACGGGCGAATTACATCTTGCAATAAGGTTTTCATGCATATCATTGGCCAATCTGATGTTGATTTACTTTCAACCCGTTTCGGTAAAGGTGCAGCCAGGCACATTGAGGGATCAAGCTGTGTTGGTGGTGGCAGATAGGCTTGCTCAGGTAGAACCACCTCTTGGGAAGGAAGTAGTTGAATACATGTACTCTGATGCTGCAGATGTTCATGTTTGGAGCCTGAGGCGCAGCAAGGCAAACTTTTTCAGAATGATGGGTGTTTTATCCTGGTTCATTTCTGTTCTGAAATGGTTTGATGAAGTATGTGCATGGAGAAGTTCCATTATAACAGTGCTAGTACATGTCCTGTTTGTGATGCTGGTGTGCACTCCGGAACTTATTTTGTCAACTGTTTTCCTATACATGTTCCTTACAGGGATTTCGAACTTGCGGTACCGCCCAAGACACCCTCTCCATGTGGACACAAGGCTCTCACATGCAGACGCTGCGCACCCTGATGAGCTTGATGAAGAATTTGACACATTTCCAACTTCACAAAACGATGAAATAATGAAGATGAGGTACGACCGCTTGAGGAGTATTGCCGGAAGGATTCAAACTGTGGTGGGGGATGTTGCAACGATGGGGGAGCGGATTCAGGAATTTCTCATCAGTTGGCGGGATCCTCGCGCCACTTTTATATTCATCACATTCTGTCTTTTTGTTGCCATTTTGTTGTTTGTGACACCGTTGAAGGTTGTAGTTATTGTTGGTGGGTTTTACTTGATGAGGCACCCCAGGTTGCGGCGTAGGAAACAAATGCCATCAATCCTGGCTAACTTCTACAGAAGGTTGCCCGAGAAGTCGGAGTGTATTTT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7G0115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TTTAAGTTAGGGGTGGAGGTTGTGGCTGCCCATGACCTTATGCCCAAAGATGGGCAGGGCGCTGCCAACGCATTTGTGGAGCTCCACTTTGATCATCAGAGATTCCGAACCACCATAAAAGAAAAAGATCTCAATCCCGTTTGGAACGAGAGCTTCTACTTCAACATCTCTGATCCAARCGATCTCTCTAACCTCAGTCTTGAAGCCTATATATATCACCATGGTAAGGGCAACTCCAATTCTTTCCTCGGAAAGGTTTGTCTTACTGGGACATCATTTGTTCCATATTCTGATGCTGTTGTTTTGCACTACCCTCTGGAGAAGCGAGGCCTTTTCTCACGCGTTAAGGGAGAGCTTGGTCTAAAAGTTTTTGTTACYGATGACCCGTCTATAAGATCCTCAAATCCACTTCCTGCACTGGATTCACCTCTGGACAGAGATTCACGCTCTGCACGTGTTCWATTACAATCGCCACAAGTTCCAAATGTTATCTCAAACATGATGTCCAATGGAAAATCTGAGTCGAGACGTACATTTCACCACCTTCCAAACCCCAACGTAGCACAGCAGCAGAATATTCCTTCAGCACCAATGCAGTCGTCAGTGAACTATGGGATGCAGGAAATGAGGTCTCAACCACAGCCTCCAGTTGTTCGCAGCACGTACCCAGGTTCATCAGCTCAAGCTCCTGATTATTCCCTTAAAGAGACAAGTCCTTACCTTGGAGGGGGGCGAATTGTTGGAGGGCGAGTCATACCTGGAGACAGGCCATCCGGCACCTATGACCTTGTTGAAAAGATGGAGTACCTGTTTGTACGAGTTGTGAAAGCCCGTGACCTCCCTCACATGGATATAACAGGTAGCCTTGACCCATATGTTGAAGTAAGAGTTGGGAACTTCAAAGGAATTACAAGGCATTTTGAGAAAAGGCAGAACCCTGAATGGAACCAGGTATTTGCTTTTGCAAAGGATAATCAGCAATCATCTGTTTTGGACGTTGTAGTCAAAGACAAGGATCTTTTGAAAGATGACTTTGTTGGGTTTGTGCGGTTTGAGATCCTTGAAGTTCCTCGTCGATTTCCACCAGACAGCCCATTGGCYCCAGAATGGTATCGGCTTGCAGATAAGGATGGGAAGAAGGACAAAGGAGAGCTGATGCTTGCTGTATGGATTGGCACACAAGCTGATGAGGCTTTTCCAGAGGCCTGGCATTCTGATGCAATTGGTCCTGATGATGGTTCTTTGGTTGCTTATGGACACATCCGTTCAAAAGTTTACCATTCACCAAGACTATGGTATGTTCGAGTAAATGTGATTGAGGCACAGGACTTGGTTCTATCTGACAGGTCCCGCTTTCCAGATGCATATGCAAAAGTACAGATCGGTAATCAGGTTTTAAAGACAAAACCAGTTCAATCTCGAGCTATGAACCCAATGTGGAAYGAGGACCTRATGTTTGTTGCTGCTGAACCCTTTGACGATCATCTGATCATTTCAGTTGAAGATCGCGTAGGTCCAAGCAAAGAYGAGATCCTAGGAAGGGTTGTTATACCATTGAACGCTGTTGAGAGGCGTGCTGATGATCGATTAATTCGTGGCCGRTGGTTTAACCTTGAAAAGCATATGTCAGATGCCATGGAGGGGGAACAGCGGAAGAAAGATAAAGATAAGTTTTCCAGTAGAATCCATCTCCGTGTTTGCCTTGATGGAGGGTACCATGTGCTTGATGAGTCAACTCACTACAGCAGCGACCTTCGACCTACAGCTAAGCAGCTATGGAAGTCACATATTGGTATGTTGGAGCTCGGAATTCTAAATGCTGAAGGGCTACACCCAATGAAAACAAGGGATGGGAAGGGTGTATCAGACACATATTGTGTAGCAAAGTATGGGCAAAAATGGGTTCGTACTCGAACTATAAATAACAGCCTGAGCCCAAAATACAATGAGCAGTACACTTGGGAGGTTTATGATCCTGCCACGGTTCTCACKGTGGGGGTTTTTGATAACAGTCAGATTGGTAATACAAATGGCAGTGGCAGGGATGTGAAAATTGGCAAGGTCCGGATTCGAATCTCTACCCTTGAGACTGGCCGTGTCTACACACACAATTACCCATTACTAGTTCTTCATCCTTCAGGTGTAAAAAAGATGGGTGAATTGCATCTTGCAATCAGATTTTCATGCACATCATTCGTTAACATGATGTTTAAATACTCGAAACCCCTTTTGCCAAAGATGCATTATGCAAGGCCATTGAGTGTGATKCAGCAAGATATGTTACGTCATCAAGCTGTCAACATAGTGGCAGCTCGTCTTAGTCGGGCAGAACCACCTCTCAGGAAGGAAGTAGTAGAATACATGTCGGATGCAGACTCTCATCTTTGGAGCATGAGGCGCAGCAAGGCAAACTTTTTCAGACTGATGGCAGTTTTTTCAGGGTTGTTTGCTRTTGCAAAATGGTTTGGAGAAGTCTGCAAATGGAAAAACCCCATCACAACAGTACTAGTACATGTTCTGTTCATGATGCTCGTGTGTTTCCCAGAACTGATTTTACCAACTGTGTTCCTATACATGTTTCTGATAGGGATTTGGAACTGGAGGTACCGCCCAAGGTACCCTCCTCACATGAACACAAGAATCTCATATGCAGATGCTGTGCACCCTGACGAGCTTGATGAGGAATTTGACACATTCCCAACATCACGGGGTTCAGATATAGTTCGAATGAGGTATGACCGCTTGAGGAGTGTTGCTGGAAGAATTCAAACCGTGGTGGGTGATGTTGCAACCCAAGGGGAGAGGCTTCAGGCACTTCTCAGTTGGCGTGATCCTCGTGCCACTACTTTATATATTACTTTCTGTCTCGTGGCTGCTATTGTGTTGTACGTGACCCCTTTCCAGGTCCTGGTTCTTCTCGGTGGCATTTACCTCATGAGGCACCCGAGGTTCAGGGGTAAGATGCCATCARCCCCGATTAACTTCTTCAGAAGGCTGCCAGCAAGAACGGATA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2G0297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CATCACAAAAGCAGCAGCTTTGTGTTATTGAAGATGACTTCAAAGGCGAAAGCCATGGAGGGTTTGGGCAACCTGATTTAACGATTTCAGCCATTGAAGTATCTGTGTTCAACGAGAGGAGATCACCTATTCCTGGCCGAAACTTCCTTGGAAGAGTGAGAATTCCTTGCTTAAATATTGTCCAGAAAAGTGAGGAAGCTTATCAAAGATTCCAACTTGAAAACAAGTGGTTTTTCTCATCTGTCAAGGGTGAGACTGGCCTAAAAATCTATATTTCTCTAGAATCTGAACCGAAAGCTCCTCCATATTCTCCACCACAACCCATAGAAGCCTCTCCTTCCAAGTCTCAGCAACAAACATCCGAAAACTCAAGTTCTAGTCCCTTTGCTTCTCCAAATACAGAAAACACAAAATCCAATAGCAAAGTATTGGCTGCTATTCCAAAAGAAAAAGAGTTCAGACAAAAATCAGCTGAAGTAAGATCAACTGAAACATCCCACCACGTACACAAGCATCAAGTTCTGCAGCAACCAGGCATATCGGTAGCAACACAACCTCAAGGTTTCCAACTAATCATGCGGCCAGCTCACCTGGAAGCGCATCGTAGTCATAACCAGCAAGACGACTATGACTTGAAGGACACCAGCCCACAGCTTGGCGAAAGGTGGCCAAATGGTGGAGAGTACGGAGGAAGAGGATGGATGAGCGGTGGTGAAAGATTTACAAGTACTTATGACCTTGTTGAGCAGATGTTTTATCTGTATGTTCGAGTTGTGAAAGCCAAAGACCTCCCTCCCAGCTCCATTACCGGAAGCTGTGATCCTTACGTGGAAGTAAAGCTGGGGAATTACAAGGGAAGAACAAAGCATTTTGAGAGGAAGATGAATCCAGAGTGGAACCAGGTGTTTGCTTTCTCAAAAGACCGAATCCAGTCATCGGTGGTGGAAGTTTTTGTCAAAGATAAAGAGATGATTGGAAGAGATGATTATATTGGAAGGGTGGTTCTTGACTTGAATGAGGTTCCGAGCAGAGTTCCACCTGACAGCCCGCTCGCTTCTCAGTGGTACAGGCTGGAGCACCGCCGCGGGGAAGGGAAGGTTAGAGGTGAGATCATGCTTGCAGTCTGGATGGGAACACAGGCTGATGAAGCCTTTCCGGATGCATGGCATACGGATGCTGTAGCTGTCTATGGAGAGGGTGTGTTAAATATTCGATCCAAGGTATACGTATCACCAAAACTTTGGTACCTGAGGGTGAATGTGATTGAAGCTCAGGATGTGCTGCCTAACGACAGAAGCCGCCTCCCAGAAGTCTTTGTCAAAGCTCAGGTTGGGAACCAAGTGCTCAGAACCAAGCTATGCCCAACTCGAACTGCGAATCCATTGTGGAATGAAGATTTAGTCTTTGTTGCAGCTGAGCCTTTTGAGGAGCAGCTGGTTGTTACAGTTGAGGATCGAGTCCACCCTTTGAAAGACGAGGTGTTGGGTAAGATAAGCATGCCAATTGATGCGTTTGAGAAGCGGCTTGACCACAGGCCAGTTCACTCCCGCTGGTTCAATCTCGAGAAGTATGGTTTTGGTGTGTTGGAGCCTGATAGGAGGAATGAGCTAAAGTTTTCTAGTAGAATTCACCTGAGAGTTTGTCTTGAAGGTGGATACCATGTGCTAGATGAATCGACCATGTATATAAGTGATCAGAGGCCAACGGCAAGGCAGCTTTGGAAGCAGCCTGTTGGGATTTTGGAAGTTGGCATTCTAAGTGCACAAGGGCTTCTTCCAATGAAGATGAAGGACGGCCGAGGGAGCACAGACCCTTACTGTGTGGTTAGGTATGGCCAGAAATGGGTCCGTACCAGAACAATTATCGACACATTTAGTCCTAAGTGGAATGAGCAATACACATGGGAAGTGTACGATCCGTGCACCGTGATCACATTGGGAGTTTTTGACAACTGCCACCTAGGTGGAAGTGAGAAGCAACCACCAACTGCAGGCAGCGGAGCAAGAGATTCTCGAATTGGAAAGGTGCGTATTCGACTATCAACTCTTGAAGCTCATCGGATGTATACACATTCGTATCCTCTCCTTGTTCTACAGCCTAATGGAGTCAAGAAAATGGGCGAACTCCAACTAGCTGTTCGATTCACAACCCTCTCCATAGCTAACATGATATATGTTTATGGGCACCCCWTGTTGCCAAAAATGCATTACTTGCATCCTTTCACAGTGAACCAAGTCGATAATCTACGATACCAAGCAATGAATATCGTAGCAGTAAGACTTGGCAGAGCTGAGCCGCCTCTGAGAAAAGAAGTGGTGGAGTACATGCTAGATGTTGATTCCCACATGTGGAGTATGAGGAGAAGCAAGGCCAACTTCTTCAGAATTATGTCATTGCTTTCTGGTATGTTTTCCATGAGCCGGTGGTTTGCTGATGTGTGCAACTGGAAGAACGGCGTCACCACTGTTCTTGTTCACATTCTCTTTCTGATACTGATCTGGTATCCAGAGTTGATACTTCCAACTCTTTTTGTCTACATGTTCYTCATCGGAATGTGGAATTACAGGTTCAGGCCTAGATATCCTCCTCATATGGATATCAAGCTTTCATGGGCAGAGACAGTTCACCCAGACGAGCTTGATGAAGAGTTTGACACATTTCCGAGCTCTAGACCCCACGATATAGTTCGAATGAGGTACGACAGGATCAGAAGTGTAGCAGGGAGGATACAGACAGTTGTCGGTGACATAGCAACGCAAGGGGAGAGATTTCAGTCGCTACTYAGCTGGAGAGACCCGAGAGCAACCAGCCTTTTCATATTGTTCTGCCTTTGTGCAGCTGTGGTGCTTTACGTGACTCCGTTCAGGGTGGTTTCTTTGGTTGCAGGGTTGTACAACTTGAGGCACCCCAAATTCCGGAGCAAGCTGCCTTCCGCACCCCACAATTTCTTCAAAAGACTGCCCGCTCAGACCGACAGCTTA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5G0244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TGGCTCCGCAAAATGCGCCAAAGAAGGAAGATTTTTCCCTCAAGGAGATTAAGCCAAAAATCACTGGCAAGGCAGCCAATACGTCAGGCCCGTCGACCACCTTCGACTTGGTGGAGCAAATGCAGTATCTGTATGTGAAGTTTGAGAAAGTCAGAGGTTTGCCGCCAGCATGTCACCCGTACATTGAAGTGAACATTGGGAACTACAAGGCAACCACACAGCACTTGGAGAACAATAACCAAGTGTTTGCTTTCAAAAGAGACAAACTTCAGAGCAACAAAGTGGATATTTTGGTGAAGGACAAGGCTGCTGTGGTYGGAGATGGAACCATTGGCAAGTTTGATTTCGCTGTTAACGAAGCTCAAATRAGAATTCTTCCTAACAGTCCATTCGCGTCGCAGTGGGTTAGGCTGAAGGACGAAAAGGAGTTAAAAGGAGCAGAATTGTTGCTTGCCTATTGGATGGGGGCACAGGCTGATGGTGCATTTAACGAACCTTATTATGCTGACACGGCCTCAGTAGTAAGCGGTTATGGTGTTTCGGAAACKCATCCCAAAATGTATGACTTTTATTATAAGCTTTGGTACCTTAGAGTTAATGTGATTCAAGCTGAAGATCTGGTGTTCAGAGACATGAATAACGGAAAGCCACGGGAGATTTTYGTGAAAGCTAGTGTTGGGAGGTGGGYGTTGAGAACTAAGGCTTCGCAAACTAAGACCGATAACCCTATGTGGAATGAAGATTTAATGTTTGTTGTGGCAGAAAAGTTTGAGGACGATTTGATTGTGAGCGTGGAGGAGAAGGTGGATAATATGGGAGGAAGTTTCACGTTAGGTAGTTGCAAGATTCCTTTAGCGAATRTCGCAAAGAGGAATAATGCTGCAGCGGCYACTGCTGTGAAATATAACCTTGAGATGATGGAAAAACTGGAGGGGAAGGTGAAGTTTGCTAGTAAGATTCAGATGAGGGTCTCTTTGGAYGGCGGATACCATGTTCTTGATGAGCCTGCTCACTCTATTAGTGATTATAGGCCATCAGCAAAGGCATTGTGGAAGCCGAAAATTGGKGTTCTAGAACTGGGAATCATAAGCGCTTCTACACTGAAACCAGTGCGGCCTAAGAATCGCGTTGATGCGTACTGCGTGGCTAAATATGGKCCGAAGTGGGTGAAAACAAGGACGGTTGTTGATAGCCGTGATCCAAAGTGGAATGAACAATACAATTGGGATGTCTATGATGCATGTACTGTCATAACTGTTGCAGTTTTCGACAACAATCATTTGGAAAGCTGGGATAAATCCGGCGGGGCTATGGATTTACCTATTGGGAAGGTAAAGATTCGGCTATCAACTCTCGAAGCTGGTAAGATATACAAAAACTCTTTTCCGCTAATGGTTCTGCAGCCTTCTGGGTTGGACAAGAAGGGTGAACTCCAATTGGTGGTGAGATTTTCGGTTGACAGTATGCTTAACACGCTGTGGACCTATACGCAGCCTCTGATGCCGAAAATGCATTACCTTCAGCCACTCTCTGTGGATCAGATGTCTATATTATTGCAACAGGCGGCTGATGCTATTGCGTTGAAGTTGAGCAAGTCTGAGCCACCCATAAGGAGAGAGGTCGTGGATTATGTGTTGGATGTGAAGGCCCGTTCGTGGAGCCTTCGAAGAGCCAGAGTCAACTTCGAGAGGATCGTCAAAGTTTTGGATGTTTTCTTTTGGCTCATCAAAAAGTTCGATCAAGCACGCAGTTGGACTAACCTGTGGATATCYATACCGGTTCTCGTTGCGTTCACTATCTTGGTTGTTTGGCCTCAGACGCTTATCTATKCTCTAATCGGAGCATTGGTCTACTGCGTTTTCGTMGGGATTCGAAGTTACCCCAATAGGCCTAAACAAATTCCTCACATAAACACCGAATTGTCTCATCTCCATACAGCTCTTCCAGATGTTCTGGATGAAGAGTTGGATCCGTTTCCAACAAGAAGGACCGACGTCGAGACTCTGAGAAGAAGATATGATCGGCTTCGAAGTATTGGATTGAATATCCAGACACTGCTCGGTGACATAGCAACTCAAGGGGAGAGGGTGCAATCTTTGCTTAGTTGGAGGGATCCAAGAGCCACATCTATGTTTGTTATCTCCTGTGTYATTGCTGTCTTCATACTTTCCGTCGTTCGTTTTGATGCTATTGTTTTTCTTGCCGGAGGGTACGTGTTATTGCCKCCAATTTTCCGGACCAGATTCCCGGTATACCCCCAGAACTTGCTMAGAAGGATGCCGGCGAAGACGGATRTCTTTG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6G0153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GTGTCGTTTCAAGTCGTCCAAAACCATCCACCGCCRCAACCATCCCAACAACCCCCACACCAAMCCCAACAACCACCGCCACAACAGCAACCACCATCGGAACCGCCGCAGCCGCCGAGTGTCGTCAGGAAGCTAATCGTCGAAGYCGYCGACGCACGTGACCTGCTCCCCAAGGATGGCCAGGGCAGCTCCAGCCCCTACGTCGTCGCCGACTTCGACGGCCAGCGGAAGCGGACCTCCACCAAGTTCAAGTCSCTCAACCCTGTCTGGAACGAGCCTCTCGAGTTCATCGTCTCCGACCCTGACCACATGGAATACGAAGAGCTCGAGATCGAGGTGCTCAACGACAAGCGTTTTGGGACTTCCAGTGGCAGCGCCCGTAAAAACCACTTCCTCGGGAGGGTAAAGCTGTACGGCACCCAGTTTTCGAAGCGTGGAGATGAGGGACTGGTGTATTTCCAGCTGGAGAAGAAGAGCGTGTTCAGCTGGATTAGAGGCGAGATTGGGCTGAGGATTTATTACTACGACGAGATGGTTGAGGAATCGCCTCCGCCGCCGCCTCYAGATGACCCTCCGCAGGAGAAGCCTAGATCTCAGCCTCCGGGGGTTGTGGTGGTCGAGGAGGGAAGGGTGTCTGGAGCCCATGGAATGCCGGTTGAGAGCACAATCCACCACGAAGGCTCGTACTCGCCGCCGGTTGTGGTGATCGAGGAGTCGCCGCCGCCGATGGTTTATGTGCATTCTGAACCGCTGGTTCAGGAGATGTCGAATCACCAGCATCATCAGCATGAGGAGGTTCAATTTCAACCAGAGGTGAGGAAAATGGAGATGAACAGAGTCTGTTTGACAGGTGAAAGAGTGAGAATCCAACGAAGGCCAAATGGAGACTACGCTCCGAAAGTGATTTCTGGAAAGTTCGGGGCGAAGGGTGCGGCGGAGAGGATTCACCCCTGCGGTCTCGTGGAGCCGATGCAGTACTTGTTCATCAGAATCGTCAAGGCTCGAGGACTCGCTCCCAACGAGAATCCATACGTCAAGGTCCGTACGTCGGCCCACGTCGTGAGGTCGAAGGTGGCGGTTCACAGGCCGTGTGAGCCGACCGACTCGCCCGAGTGGAACCAGGTGTTCGCGCTCGCACACAACCGGCCTGAATCAGCGGGTTCCGAGTTGCAGATCTCCGTTCACGACTCGCCGTCCGAGCAGTTCTTAGGCGGCATTTGCTTTGACATGAGTGAGGTGCCGGTTCGTGACCCGCCCGATAGTCCTCTGGCTCCGCAGTGGTGGCGTCTAGACAGTAGCGCCGGAGATCAGCACCCCGGTCGAGTCTCCGGCGATATCCAGCTATCGGTTTGGTTCGGGACCCAAGCAGATGACGCGTTCCAGGATGCGTGGAGCTCCGACGCTCCATTCGTGGCTCACACGCGCTCCAAAGTTTACCAATCRCCGAAGCTCTGGTATCTGAGGACGACGGTTATGGAAGTTCAGGATCTTCACATACCGTCAAATTTGCCTCCATTGACGACTCCAGAGATTCGCGTCAAAGCTCAGCTCGGATCCCAATCGGCGCGAACCCGGCGCGGCTCCATGAACAACCACTGCGCGTCGTTTCACTGGAACGAGGACCTCATCTTCGTCGCCGGCGAGCCGCTTGAGGACTCGCTGATTCTACTCGTGGAGGACCGCACAAACAAGGACGCCGCGCTCCTCGGCCACGTCCAAATTCCGGTGAGCTCGATCGAACAACGAATCGACGATCGCTACGTGGCGTCCAAGTGGCTCCCACTGGAATGCGGGGGCGGCGGAGCTGCGCCCCACTGTGTGAGCGGCGGAGATGGGTCCTACTGCGGGAGAATCCATCTGCGCCTTTGCCTGGAGGGTGGGTATCACGTGCTGGACGAAGCGGCGCACGTGTGCAGCGACTTCAGGCCGACGGCTAAGCAGCTTTGGAAGCCGGCTGTCGGCATTTTGGAGCTGGGGATTCTCGGCGCGCGCGGCTTGCTTCCGATGAAGGCGAAATCCKKCGGGAAAGGCTCCACGGATGCTTACTGTGTGGCCAAGTACGGGAAAAAGTGGGTCCGGACCCGAACCGTCATGGACAGCTTTGACCCGAGGTGGAACGAGCAGTACACGTGGCAGGTTTATGACCCTTGCACTGTCCTCACCATCGGAGTGTTCGACAACTGGCGTATGTTTGCTGCCGCGGGGGAGGACCGGCCAGACTACAGTATAGGAAAAGTACGAATACGTATATCTACGATGGAGAGCAACAAGGTGTATACGAATTCGTACCCGTTGCTGGTGCTGCTGAGAACCGGGTTGAAGAAAATGGGCGAGATTGAGCTGGCCGTCCGGTTCGCCTGCCCGTCGTTGCTGCCCGAGACGTGCGCGGTGTACGGCCAGCCGTTGCTTCCCAGAATGCACTACCTCCGCCCGCTCGGGGTCGCCCAACAAGAGGCGCTACGTGGCGCCGCAACTCGCATGGTGGCTGCGTGGCTGGCGAGGTCCGAGCCGCCGTTGGGGCAGGAGGTGGTTCGGTACATGTTGGATGCGGATTCGCATGCGTGGAGCATGAGGAAGAGCAAGGCCAATTGGTTTCGGATCGTGGCGGTTCTTGCGTGGGTGGTCGGGTTAGCGAAATGGTTGGATAATATCCGGAGATGGAGAAACCCGGTTACGACGGTTTTGGTCCACGTGTTGTATTTGGTTCTTGTTTGGTACCCGGATCTGATTGTCCCAACCGGGTTTTTATACGTTTTCTTGATCGGAGTTTGGTATTACCGATTCAGGCCCAAGTCACCAGCTGGTATGGATATCCGGCTTTCGCAAGCGGATTCGGTCGACCCAGATGAGCTCGATGAGGAATTTGACACCATCCCAAGCTCAAGACCGCCCGATATCATCCGGGTCAGGTACGACCGGTTGCGAATGCTGGCGGCCCGGGTCCAAACCGTTTTGGGCGATTTTGCAACCCAAGGAGAGAGGGCCCAAGCATTGGTGAGTTGGAGGGACCCTAGAGCCACAAAATTGTTCATCGGTGTGTGCCTAGCAATCACTGTGGTTTTGTACGCGGTGCCACCAAAAATGGTTGCTGTGGCCTTGGGATTTTACTACCTGCGCCACCCCATGTTCCGCGAGCCGATGCCTCCGGCGAGCCTGAACTTCTTCCGACGGCTTCCGAGCTTGTCGGACCGGC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1161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TCCGCAGTCTCAAGATTTTGCTTTGAAAGAGACSTCGCCAAACATTGGCGCGGGCTCTATCACGGGGGACAAGCTCTCATGCACMTATGACCTCGTAGAACAGATGCACTACCTTTACGTTCGTGTGGTGAAAGCAAAGGATTTGCCTGCAAAAGATGTCACTGGTAGTTGTGATCCCTATGTCGAAGTGAAACTTGGAAACTATAAGGGAGTTACTAGGCATTTTGAGAAGAAGTCCAACCCTGAATGGAATCAGGTGTTTGCTTTCTCCAAAGATCGACTTCAAGCTTCATTTTTGGAAGTTGTGGTGAAAGATAAGGATGTTGTGCTAGATGATTTCATGGGCAGGATTATGTTTGAGCTCAATGACATCCCRAAACGCTTTCCACCAGATAGCCCACTGGCACCACARTGGTATAGGTTGGAGGACAGGAAGGGGGTTAAGGTCAAGGGGGAGCTGATGTTGGCAGTTTGGATGGGAACTCAAGCAGACGAGGCGTTTCCTGATGCGTGGCATTCTGATGCTGCAACAGTTGGGCCCGAGGGTGTCAATAACATTCGATCGAAGGTATACCTCTCCCCCAAGCTTTGGTATGTGAGGGTTAATGTTATTGAAGCTCAGGACTTGCTACCTAATGACAAGAGTAGGTATCCGGAAGTTTTTGTGAAGGTTATCTGTGGAAATCAGGTATTGAGGACTAGAATATCACAGAGCAAAARTATTAACCCAATTTGGAATGAGGATTTGATGTTTGTTGCTGCTGAACCATTTGAGGAACCGTTGTATCTTACTGTGGAAGATAGAGTGGGATCCGGCAAAGATGAAATTTTGGGTAAGTGTGTGATTGCTTTACAGACTGTGCAGAGGAGGTTAGACCATAAACCTGTGCACACGAGGTGGTTTAATCTTGAGAAGCATATGATCGTAGATGGGGAACAGAAGAGGGAGATCAAATTTTCCAGCAGGATTCATTTACGGATTTGCTTGGATGGTGGGTACCATGTCTTGGATGAATCAACACACTACAGTAGTGATCTCAGGCCAACTGCAAAGCAGTTGTGGAAGTCGAGCATCGGGATTTTTGAGGTAGGGGTTATAAGCGCAGTTGGTTTGATGCCAATGAAAACAAAAGATGGCCGAGGTACCACAGATGCTTATTGTGTAGCAAAATACGGGCAGAAATGGGTTCGCACAAGGACAATCGTGGACAGCTTCAATCCCAAGTGGAATGAGCAGTACATCTGGGAGGTTTTCGACCCGTGTACTGTCATTACAATTGGGGTTTTTGACAATGGTCATATACATGGAGGTGATAAAGGGGGAAAGGATTCAAGAATTGGCAAAGTGAGAATTCGGCTATCTACACTTGAAGCTGACAGGGTTTACACACATTCGTACCCTCTTCTGGTCCTACATCCATCTGGGGTGAAGAAAATGGGTGAAATTCAGCTGGCAGTGAGGTTTACATGCTCATCTTTGATTAATATGCTGTATATGTATTCGCATCCTTTGTTGCCAAAAATGCATTACATTCATCCATTGTCTGTGATTCAGCTCGATAGCTTGAGGCACCAGGCTATGCAGATTGTCTCAATGAGGCTGAACCGGGCTGAGCCCCCACTGAGGAAAGAGGTTGTGGAGTATATGCTGGATGTTGATTCACATATGTGGAGCATGAGAAGAAGCAAGGCAAATTTTTTCCGAATAATGGGAGTTTTAAGCGGGGTGATTGCAGYAGGAAAATGGCTTGATCAAATCTGCAATTGGAAGAATCCTCTCACAACCATTTTAATYCATATCCTCTTTATTATATTGGTTCTTTATCCGGAACTAATTCTTCCAACTATTTTTCTCTACCTATTCTTGATTGGAATTTGGAACTACCGGTGGAGGCCKAGGCACCCTCCTCACATGGACACACGGCTATCTCATGCTGATGCTGCTCATCCTGACGAACGAGATGAAGAGTTTGACACATTCCCAACTTCTCGGCMATCAGATATTGTGAGRATGAGATATGATCGACTAAGAAGCATAGCAGGGAGGGTTCAGACTGTTGTCGGTGATCTGGCAACTCAAGGSGAAAGGTTTCAGTCTCTTCTGAGTTGGAGAGACCCTAGAGCCACAACCCTGTTCGTAACTTTCTGTTTGATTGCCGCCATTGTTCTCTATGTAACTCCATTCCAAGTTGTGGCCCTTCTAGCAGGCRTTTACGTGTTAAGGCATCCCAGATTACGCCACAAACTTCCTTCAGTGCCACTCAACTTCTTTAGGAGGTTGCCTGCAAGATCAGACAGC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8G15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CGGGAACTTGCAGTAGAAAGCTAATCGTTGAAGTCTGCAACGCGAAGAATCTGATGCCAAAAGACGGCCAAGGGACTGCGAGTGCTTATGCTATTGTAGACTTTGACGGCCAGCGGCGGAGGACCAAGACTAAGTTCAGAGATCTCAATCCAGAGTGGGACGAAAAGCTTGAATTTTTAGTCCATGACAACGACTCCATGCCTGCTGAGATCTTGGAGATCAATCTTTATAATGATAAGAAGACTGGAAAACGAAGTACTTTTCTTGGTAAAGTAAAGATCGCCGGGAGTGCGTTTGTTAAATCTGGATCGGAGACTCTGATTTACTATCCGTTGGAGAAAAGAAGCGTGTTTTCACAGATTAAAGGAGAGATTGCGTTGAAAGTTTATTATATTGATGAGGATCCACCGGCCGCCCCAGAGGATCAAAAGCCAGAAGCGCCGGCTCCTGCTGCGGTGGAGGAGAAGCCACCTGAGGATGGGGCAAAACCAGAAGGTGAGAAGAAGGAAGAGAAAGCTGAAGAGAAGAAAGAGGAGGAGAAAAAAGAAGAGCCAAAGGCAGAGCCGTCTACTGAAGCTAAAAAGGAAGAGGAGAAGCCAAATCCACCACAGGAGGAAAAAGAATCGAAAAAACCTGAGGAACCTCCTCCAGCACCTCCAGCAGCACCTGCTGAGGTGGATAATCCACCATTGGCTCACACTGAGGAAAAGGCCTCAAAGCAGCAGCAGATGGATAAACCGTCAGCAACCGGAAAAAGTTCCGATTTCACAATCAATGACCTTGAACTCCGGTCATTGGCAAGCGATCGCAGCCGCGGTGCTTACGATCTAGTAGATCGCATGGCATTCCTATATGTCCGCGTTGTGAAGGCCAAACGAGCAAGCTCTGAATCTAATCCCGCCATGTATGCAAAGCTTGCGATCGGTACACACAGCATCAAAACAACGACCCAGAATGACAAAGACTGGGACCAAGTTTTTGCGTTTGACAAAGAGGGACTGAACTCAACTTCTCTGGAGGTTTCTGTGTGGGCAGAGGAGAAGAAAGAGAACGAGGAGAGAACAGAGAGTTGTTTGGGTACAGTATCATTTGATTTGCAGGAGGTACCAAAGAGAGTACCACCTGACAGTCCTCTGGCTCCTCAATGGTACAGTTTGGAATCAGAGAAGTCGCCGGGAAATGACGTCATGCTGGCAGTTTGGATTGGAACTCAAGCAGATGAGGCGTTTCAGGAGGCTTGGCAGTCGGATTCAGGCGGCCTGATACCCGAGACCCGAGCCAAGGTGTACTTGTCGCCAAAGCTTTGGTATTTGAGATTAACGGTTATCCAAACCCAGGATTTGCAGCTAGCTTCGGTAACCGAACCTAAGGCTAGGAATCCGGAGCTATATGTTAAGGCTCAGCTTGGCGCACAGGTTTTCAAAACGGGAAGGACTTCAGCTGGGTCTTCCTCCTCTAACTCCGCTAATCCCACGTGGAATGAAGATTTAGTATTTGTGGCGGCTGAGCCATTTGAGCCGTTCTTGGTTGTGACAGTGGAAGATGTGACCAATGGGCAGTCTGTGGGCCATGCTAAAATACATATGGCAAGCGTAGAGCGCCGTACAGATGATCATACGGAGCTGAAGTCGAGGTGGTTCAATTTGATTGGCGATGAAAATAGGCCGTACACAGGGAGGATACACGTGAGAGTATGTTTGGAGGGCGGCTATCACGTGCTAGATGAGGCAGCACACGTGACTAGCGATGTTAGAGCTGCGGCTAAGCAATTAGCCAAAGCTCCCATTGGGCTATTAGAGGTGGGGATCCGAGGGGCCACGAATCTGCTTCCGGTGAAAACAAAGGATGGTACACGTGGGACTACTGATGCTTACGTTGTGGCCAAGTATGGACCCAAGTGGGTTCGCACTCGCACAATCCTTGACCGATTTAATCCACGGTGGAATGAGCAGTACACGTGGGATGTATATGATCCATGCACCGTACTCACCATTGGAGTGTTTGACAATGGAAGGTACAAGCGGGATGAACCAGGAAAAGATATCAGAATCGGAAAAATACGGATACGCTTATCAACACTTGATACAAATCGAGTGTACCTAAATTCTTATTCGCTTACCGTATTGTTACCTGGTGGGGCCAAGAAAATGGGAGACATTGAGATAGCCGTTAGATTTTCATGCACATCATGGCTGAGTTTAATCCAAGCGTACACGACTCCAATGCTTCCCAGAATGCACTACGTACGCCCTTTAGGTCCAGCCCAACAAGACATATTACGCCATACAGCCATGCGTATAGTCACATCTCGGCTAGTCCGATCCGAGCCGCCATTGGGTCAAGAAGTGGTTCAGTTCATGTTAGATAGTGATACACACATGTGGAGCATGAGGAGAAGCAAGGCAAACTGGTTCAGAGTTGTTGGATGTCTCACACGTGCCGCTGCATTGGCACGTTGGTTGGATGGGATTCGCACGTGGGTACACCCACCAACTACTATTCTAGTCCATGTGTTGCTTGTGGCTGTTGTGTTATGTCCACATCTACTGCTGCCCACCGTATTCATGTATGCCTTCTTGATTTTAGCATTGAGGTTTCGATATCGCCAAAGGATTCCACACAACATGGACCCAAGGCTCTCTTACGTGGATGCTGTGGGGCAGGATGAACTTGACGAAGAGTTTGATGGATTTCCTACCACACGATCAGCTGACGTGGTTCGTATTCGATACGATAGGTTGCGAGCTTTATCGGGGCGGGCCCAGACACTTTTAGGTGATTTTGCAGCTCAAGGGGAGCGTTTAGAGGCACTGTGTAATTGGAGGGATCCAAGAGCGACTGGGATTTTTGTTGTGTTTTGCTTGCTAGCTTCATTGGTATTTTACGTGGTGCCGTTTAAGGTGTTTGTGCTAGGGTCAGGGGTCTATTATCTCCGCCACCCAAGGTTCCGTGACGACATGCCGTCTGTCCCTCTTAACTTTTTCCGGCGACTACCGTCGCTGTCAGACCAAATT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2G196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CCACTGGACTAGCTGTAGAAGTTCTTGATGCAAGTGACCTCATGCCCAAAGATGGTCAAGGCTCTGCTAATCCTTTTGTACAAGTTAATTTTGATGATCAAAGACAAAGAACTCAAACCAAGTCTAAAGACCTTAATCCTTGCTGGAATGAGAAGCTTTTCTTCACTGTAAATGATCCTAGAGATCTTCCCAACAAGACCATTGAGGTTGTTGTTTATCACGAGAGAACAGGTGAAGCTGGTCATGACAAGAACTTTCTTGGTCGTGTCAGAATCTCTGGTGTCTCTGTCCCTTTATCAGAGTCCGAGGCTCGTGTCCAGCGATGCCCCCTTGAAAAACGTGGCCTTTTTTCGAATATTAAAGGTGATATTGCTCTCAAGATTTATGCAGTTCATGGTGGAAATTACTATCCACCTCCTCCTCCTCAACCGCCAAAGGCTGCCAGTATTGAGACTGAAGCCACCCCTCTCCAAGAAATCAATACCAACAAACTTGAAGAAGATGTTATGGCTGGTGAGAGGAAGACCAAGAAGAAGAAGGAAAAAGAAGTGAGGACTTTTCACTCTATAGGGACTCCAGCAGCTAGTAGCGGTCCTGGTCCTGGTCCGGCTCCGGCTGCTCCTCCTCCTATCTCTTCTGGGTTCGGTTTGCAGACTCACCTTATGAAGGAGAAAGCACCTACAGTGGAGACAAGAACTGATTATGCTCGAGCAGGGCCACCTACGGTAATGCATATGCAAGTGCCCAAGCCGAACCCAGAATTTGCACTGGTGGAGACGCGGCCACCAGTGGCTGCACGTATGCGATACAAAGCAGGGGACAAGACGGCGAGTACTTATGATTTGGTGGAGCAGATGCAGTATTTGTATGTGAGTGTGGTGAAGGCTAGAGATCTTCCTGTAATGGATGTTTCTGGGAGTCTTGATCCATATGCCGAAGTGAAGCTCGGGAACTATAAAGGAAAAACTAAACACTTGGAGAAGAATCAGAACCCAGTGTGGCATCAAATTTTTGCTTTCTCAAAGGATAGAATACAGGCCAATTTGCTTGAAGTTACAGTGAAGGACAAGGATTTTGTTAAGGATGATTTTGTGGGCAGGGTTCTTTTTGATCTATCAGAAGTCCCAGTTCGCGTCCCGCCAGATAGTCCTTTGGCTCCTCAATGGTATAAACTGGAGGACAAGAAAGGTGATAAAACTAATAAGGGAGAAATTATGCTTGCAGTTTGGATGGGAACACAAGCTGATGAATCATTTCCTGAGGCATGGCACAGTGATGCTCATGACATTGGCCACACTAACTTGGCCAATACAAGATCCAAGGTATATTTTACGCCGAAATTGTATTACCTTCGTGTTCAAGTCATTGAAGCTCAAGATCTTGTCCCCTCAGATAGGGGTCGAGCACCAGATGTTTATGTGAAGGTTCGACTTGGGAACCAGGGAAGGATCACTAAACCTTCGCCAATGCGAAGCATCAATCCAGTTTGGAATGAAGAGCTTATGTTTGTGGCTTCTGAGCCTTTTGAGGATTACATAATTGTGTCTGTTGAAGATAGAGTTGGACCTGGTAGAGATGAGGTCATGGGAATGGTGAATATACAAGTTAGAGAAGTCCCACCAAGAAGAGATACTGCTAAACTCCCAGATCCTCGCTGGTTCAGTCTCTTCAAGCCTGCATTAGCAGAGGAAGAAGGCCAGAAAAAGAAAGAAAAATTCTCTAGTAAGATTCAACTGTGTCTGTGTTTAGACACAGGTTACCATGTTCTTGATGAGTCCACACATTTTAGCAGTGATCTTCAGCCATCGTCTAAGTTCCTGAGGAAGGAAAAGATTGGAATCCTTGAACTTGGGATTCTAAGTGCAAGAAATTTGCTGCCCATGAAGGGCAAAGATGGTAAGACTACTGATGCATACTGTGTGGCTAAGTATGGCAACAAATGGGTTCGAACCCGAACACTTCTTGATAACCTGCATCCTCGTTGGAATGAGCAGTATACTTGGGATGTTCATGATCCATGCACTGTGATCACCATTGGTGTTTTTGACAATTGCCAAATTAATGGCAAAGATGATGCAAAGGATCAGAAAATCGGGAAGGTGAGAATTCGCCTTTCGACTTTAGAAACTGATCGTATATATACACATTACTATCCTTTGCTAGTACTTCATCCTTCTGGATTAAGGAAACATGGAGAAATTCAATTGGCATTGAGGTTTACCTGCACAGCTTGGGTTAATATGGTGACTCAATATGGCAAGCCATTGCTTCCCAAAATGCACTATCTCCAGCCGATATCGGTCAGGCACATTGATTGGCTTCGCCACCAAGCAATGCAGATAGTAGCAGTCAGACTGGGAAGAGCAGAGCCTCCTCTGAAACGTGAAATTGTGGAGTATATGTTAGATGTGGATTACCATATGTGGAGTTTGAGAAGAAGCAAAGCAAATTTCGGCCGAATAATGAAACTGCTTTCAGGGGTTGCAGCTGTCTGTAAATGGTTCAATGACATATGCACATGGAGAAATCCAGTAACAACATGTCTGGTTCATGTGTTGTTCTTGATACTGGTTTGCTATCCAGAATTGATACTTCCCACGATCTTCCTTTACCTGTTTGTGATTGGGTTGTGGAACTATAGGTACAGACCAAGACAGCCACCTCACATGGATATTCGACTTTCGCAAGCTGATAATGTTCATCCGGATGAGCTAGACGAAGAATTCGACTCGTTCCCAACTTCACGACCGGCTGATATTGTAAGGATGAGATATGATAGACTGAGAAGTGTTGCAGGCAGAGTACAGACTGTTGTTGGGGATTTGGCAAGCCAAGGTGAAAGAGCTCAAGCAATTCTGAGCTGGAGAGACCCAAGAGCTACAGCCATCTTCATAATCTTTTCTTTAATCTGGGCAGTGTTCATTTACGTTACTCCTTTCCAGGTTGTGGCTGTATTGGTTGGACTCTACTTGCTGCGACATCCCAGGTTCAGGAGCAAGTTGCCCTCGGTACCTGTCAACTTCTTCAAGAGATTGCCATCCAAATCAGATATGCTA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2G022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CCTCAAGCTAGGGATAGATGTGGTTAGTGCTCACAATCTTTTGGCAAAAGATGGGCAAGGTTCATCCAGTGCCTTTGTGGAGCTCTACTTTGATGGCCAGAGGTTCCGGACCACCATAAAAGAGAAAGACCTCAATCCTGTTTGGAATGAAAGTTTCTACTTCAACATTTCTGATCCAACCAACCTCCACTATCTTACTCTTGATGTCTATGTTTACAATCATATCAGAGCTACTAACTCTAGATCCTTCCTTGGGAAGGTTTGCCTCAATGGGAATTCATTTGTTCCCTACTCTGACGCTGTTGTCTTGCATTATCCCTTGGAAAAGCGTGGTATTTTCTCACGTGTAAGAGGAGAGCTTGGCCTGAAAGTTTATATCACTGATGACCCATCCATAAAGTCCTCTACCCCACTCCCTGCAGTTGAATCCTTGCCACCTAAGGACCCAGGCTTGACTCATAGGCAGGCTTACACGGTTCACCCTGTCTCAAACTCAGTACCTCCGAACAGAGTTGAAAGGCATACTTTTCATCATCTCCCTAATCCAAATCACCAGCAACAACAGCAACCTTCTTCAGCTCCACCCGTCAACCATCATGTACCGAAGTATGTGGCTGATGAGATGAAAGCTGAAGCACAACCCCCTAAGTTGGTTCGCATGCACTCTGCATCATCTTCACAGCCTGTTGACTACGCACTGAAAGAGACAAGCCCTCTTCTTGGTGGTGGAAGAGTTGTTGGTGGTCGTGTTATTCATGGTGACAAGACTGCAAGCACTTATGATCTTGTTGAACGGATGTTTTTTCTTTATGTAAGAGTTGTTAAGGCTCGTGATCTTCCTGCCATGGATGTTACTGGAAGTATTGATCCATTTGTTGAGGTGAAAATTGGAAATTACAAGGGAATCACAAAGCATTTTGAGAAAAAGCAAAATCCTGAGTGGAACCAAGTGTTTGCCTTTTCAAGGGAACGCATGCAAGCTTCTGTATTAGAAGTCGTGATTAAGGATAAGGATCTCGTTAAAGATGACTTTGTGGGCATTGTAAGGTTTGACATCAATGAGATACCATTGCGAGTCCCACCTGACAGTCCTTTGGCTCCAGAGTGGTATCGACTTGGGGATAAGAAAGGAGAAAAAATTAAGGGAGAGTTGATGCTTGCTGTCTGGATTGGAACTCAAGCAGACGAGGCATTTTCTGAGGCATGGCATTCTGATGCAGCTACGCCTGTTGATAGCATTCCAGCTGCCTCTACGGTGATTCGCTCCAAGGTGTATCATGCACCACGTTTATGGTATGTACGTGTTAATGTTGTTGAGGCACAAGACTTGGTCCCATCAGAGAAGAACCGTTTTCCAGATGTGTATGTTAAGGTACAGATTGGGAATCAGGTCTTCAAGACTAAGACATGTCAGGCACGAACTTTTAGTGCATTCTGGAATGAGGATCTTTTATTTGTTGCAGCTGAACCCTTTGAAGATCACCTTGTCCTTTCAGTTGAGGATCGTGTGGGTCCTGGCAAAGATGAGATAATTGGGAGGGTCATCATACCGTTAAGTTCTGTGGAAAAGCGTGCTGATGATAGGATGATTCATTCCCGTTGGTTTAACCTAGAAAAGCCTGTTGCTGTGGATGTGGATCAGTTGAAGAAAGAGAAATTCTCTAGCCGTATCCATCTTCGAGTCTGTCTTGACGGAGGATATCATGTTCTTGATGAGTCAACTCACTACAGCAGTGACCTCCGGCCCACAGCAAAACAACTCTGGAGACCACCAATTGGGCTATTGGAACTTGGCATCTTAAATGCTGTAGGATTACATCCCATGAAAACACGAGATGGGAGGGGTACATCGGATACATACTCTGTTGCGAAGTATGGGCACAAATGGGTTCGAACACGCACTATCATTGACAATCTGCACCCAAAGTACAATGAGCAGTACACTTGGGAGGTTTTTGATCCAGCAACAGTTCTAACTGTTGGGGTATTCGATAACAGCCAGCTTGGGGAAAAGGGTGGTAAGGACTTGAAGATTGGGAAGGTGCGCATTCGCATCTCTACTCTTGAAACTGGTCGTGTTTATACGCACTCTTATCCCTTGCTGGTTCTACATCCTACTGGAGTCAAGAAGATGGGGGAATTGCATTTGGCAATAAGATTTACTTGTACATCTTTTGTGAACATGCTTTATCAATATTCAAGACCATTATTACCTAAAATGCACTATGTGAGGCCCTTTACTGTGATGCAGTTGGACATGCTTCGTCATCAAGCTGTCAACATAGTGGCATTAAGGTTAGGTAGGGCAGAACCTCCACTGCGGAAGGAGGTTGTAGAGTATATGTCAGATGTGGACTCACACCTTTGGAGCATGCGCAGAAGCAAAGCAAATTTCTTTAGGCTAATGACAGTTTTCTCAGGATTGTTTTCTGCTGGGAAGTGGTTTGGGGAAATTTGCATGTGGAAGAATCCTATCACAACAGTACTTGTCCATGTGCTCTATCTCATGCTTGCTTGCTTCCCTGAACTCATTTTGCCCACGGTTTTTCTTTATATGTTTCTAATAGGAGTATGGAATTATCGGTATCGTCCAAGGTACCCACCCCATATGAACACAAAGATCTCACAAGCTGAGACGGTGCATCCGGATGAGCTTGATGAGGAATTTGACACATTCCCTACGAGCAGGAGCCCAGAACTCGTTCGGATGAGGTATGATAGGCTACGAAGTGTGGCTGGTAGGATCCAGACTGTTGTCGGTGATATTGCAACTCAAGGGGAGCGGTTTCAGTCACTATTAAGCTGGCGAGACCCACGCGCTACCGCCATATTCATTTTATTTTGCCTAGTAGCTGCACTGGTTTTGTTTGTGACACCATTTCAGGTGATAGCAGCTTTGGCAGGTTTCTACGTTATGAGACATCCAAGATTTCGCTACAGGACACCTTCGGTGCCCATCAACTTCTTCCGCAGGCTGCCTGCTAGGACAGATA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5G036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TGTCAAGCTAGGAGTGGAAGTTGTGAGTGCTCATGACCTTATGCCCAAAGATGCACAGGGCTCAGCAAGTGCCTTTGTGGAGCTTCATTTTGACCATCAGAAATTTCGCACCACTACTAAAGAAAAGGATCTTAACCCTGTTTGGAATGAGAATTTCTACTTCAACATCTCTGATCCAAACAACCTATCCAACCTCACTCTTGAAGCCTATGTATACAACCATAGTAAAGAAAACAACTCCAAATCATTCCTTGGAAAAGTTCGGCTTACTGGAACATCATTTGTCCCTTACTCCGATGCTGTTGTTTTGCATTACCCTCTGGAAAAACGAGGCATTTTTTCTCGTGCCAAAGGAGAGCTTGGTTTGAAGGTATTTGTTACTGATAATCCTTCAATAAGATCCTCAAACCCTCTTCCTGCAATGGATTCCTCTCTGTTTAAAGACTCACGTTCAACTCAAGCTCAAGCACTAGAACAACAAATTCCAGATTCAGTCCCAAAACTGTTCTCCAGTGACAAGAATGAGTCAAGGCATACATTTCATCACCTTCCAAATTCTAGCCAACCTTTGCCACAGCAACAGCAACATGTCCCTGCAGTAGCACCACAGCAAACAATGAATTTTGGGACTCATGAGATAAGATCTGAACCTCACGCTCCAAGAATTGTTCGCATGTTCTCTGACTCATCATCGCAGCCTGTTGATTATGCACTCAAAGAGACAAGTCCTTTTCTTGGAGGGGGGCAAATTGTTGGAGGGCGAGTCATACGTGGGGAAAGGATGGCCAGCACTTATGATCTTGTTGAACAGATGATGTACCTTTTTGTACGAGTTGTCAAAGCTCGTGATCTTCCCACCAAGGATGTGACCGGAAGCCTTGACCCATATGTTGAAATAAGAGTTGGGAACTACAAAGGAATTACAAAATACTTTGAGAAGCAGAAAAACCCTGAATGGAATGAAGTGTTTGCCTTTGCAAGGGACAGGATGCAATCATCTGTGCTGGAAGTTGTGGTCAAGGATAAGGATCTGGTGAAGGATGACTTTGTTGGGATCCTAAGATTTGATATGCATGAGATTCCAACAAGGGTTCCACCTGATAGCCCATTGGCACCACAATGGTATAGGCTTGAAGACAGGAAAGGGGAGAAAGTAAATGGGGAGCTGATGCTTGCTGTGTGGTATGGTACTCAAGCTGATGAGACATTCCCTGATGCTTGGCACTCTGATGCTGTAACTCCCTCAGATAGTCCCTCCACTATCTCTGCACACATACGCTCTAAAGTTTACCATTCTCCAAGATTATGGTATGTTCGTGTTAATGTGATTGAGGCTCAAGACCTAGTTATTCCTGACAAGAATCGGTTTCCAGATTCTTATGTTAAGGTACAAATAGGTAACCAGGTTTTAAAGACAAAAATGGTCCAAACTCGAACAATGAACCCAGTGTGGAATGAGGATTTAATGTTTGTTGCCGCTGAACCCTTTGAAGATCATTTGATCCTTTCAGTTGAAGATCGCGTTGGCCCCAACAAAGATGAGACAGTTGGCAAGGTTGTTATACCATTAAACTCTGTTGAGAAGCGTGCTGATGACCGAATTATTCGTAGCCGGTGGTTCAACATCGAGAAGTCCATTTCAGCTGCCATGGATGAGCAGCTGGCTAAAAAAGATAAATTCTCTAGTAGACTCCATCTTCGTGTTGTACTTGATGGAGGTTACCATGTGCTTGATGAGTCAACTCACTACAGTAGTGATCTTCGACCAACAGCAAAGCAGTTGTGGAAGCCATCAATAGGTGTGTTAGAACTTGGTGTTCTAAATGCTGATGGGCTTCACCCGATGAAAACAAGGGATGGAAAAGGTACATCAGATACATATTGTGTAGCAAAGTATGGTCAGAAATGGGTTAGGACTCGAACCATAATCGACAGCCTTAGCCCAAAATACAATGAGCAATACACTTGGGAGGTGTATGATCCTGCTACAGTTCTTACTGTGGGAGTTTTTGATAATAGCAATTTAGGTGGTTCAAATGGTAATAGGGACATAAAAATTGGTAAGGTTCGGATACGACTCTCTACTCTTGAAACTGGCCGTGTTTATACCCACTCTTATCCACTGCTAGTGCTTCACCCTTCTGGCATCAAGAAGATGGGCGAGTTACATCTTGCAATACGATTTTCATACACCTCAATGGCAAACATGATGTTTCTATATGCACGGCCCCTTTTGCCAAAGATGCATTACATAAGGCCTTTGACTGTGATGCAACAGGACATGCTGCGGCACCAAGCTGTCAACATTGTGGCAGCTCGGTTTAGTCGAGCAGAACCTCCTCTTAGGAAAGAAGTAGTTGAGTACATGTCTGATGCAGACTCTCATCTCTGGAGCATGAGGCGAAGCAAGGCAAACTTCTTCAGGCTGATGTCTGTTTTCTCTGGATTATTTGGTGTTGGAAAATGGTTTGGTGAAGTTTGTATGTGGAAAAATCCAATCACCACGGTGCTAGTACACCTCCTCTTTGCGATGCTCGTATGTTTTCCAGAACTGATTTTGCCAACAGTGTTTCTCTATATGTTTGTAATAGGGCTTTGGAAGTATCGTTTTCGACCAAGATACCCTCCACACATGAATACAAGAATATCTTGCGCTGATGCAGTACACCCTGATGAGCTTGATGAAGAGTTTGATACATTTCCGACAACACGCAGCCCAGAGATAGTCCGAATGAGATATGATAGGCTAAGGAGTGTGGCTGCAAGGATCCAAACTGTGGTGGGCGATGTGGCTAGCCAAGGGGAGAGAATTCAATCACTACTAAGTTGGCGGGATCCTCGTGCCACAACCATATTTTTGACGTTCTGTCTAGTGTCTGCCATCTTCTTGTATGCAACCCCTTTTCAGGTGCTTGCACTTGTGGCGGGGTTTTACTCCATGAGGCATCCTAGGTTTCGGCACAAGACACCATCAGCACCAATTAACTTCTTCCGTCGTCTGCCAGCTAGGACAGATAGT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9G031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CCTTTAAATGCACCAAACCGCCAAGAGGACTTCAAACTGAAGGATACGAAGCCTCAGCTTGGAGAACGATGGCCGCATGGAGGAGCACGCGGTGGAGGCGGGTGGATAAGCAGTGACAGAGCTACAAGCACCTATGATCTTGTCGAGCAGATGTTTTACCTGTATGTCCGAGTGGTGAAAGCCAAAGATCTTCCCACAAATCCTGTTACAGGAAACATTGATCCGTATATAGAAGTGAAACTTGGGAATTACAAAGGAAAAACAAAGCATTTCGAGAAGAAAACCAATCCTGAATGGAACCAGGTCTTTGCATTCTCGAAAGATAAGATTCAATCTTCCATTCTTGAAGTTTTCGTTAGAGACAGAGAAATGGTTGGAAGAGATGATTATATTGGGAAAGTAATCTTCGATATGCATGAAGTGCCTACAAGGGTTCCACCAGATAGCCCTTTGGCACCTCAATGGTATAGATTAGAGGATCGCCACGGGGACAGCAAAGTGAAAGGAGAAGTAATGCTCGCAGTTTGGATGGGAACTCAAGCTGATGAAGCTTTTCCTGAGGCCTGGCACTCAGATGCTGCAACAGTGCAAGGAGAAGGTGTTTTCAACGTCCGATCAAAAGTTTATGTATCACCAAAACTGTGGTATCTCAGGGTAAATGTGATTGAAGCTCAGGATGTGGAACCATCCGACAAAAGCCAACAGCCACAGGTTTTTGTAAAGGCTCAAGTTGGAAATCAGGTACTCAAAACCAAGCTATGTCCAGTTCGGACAAACAACCCAACATGGAATGAAGATCTGATCTTTGTAGCAGCTGAACCTTTTGAGGAGCAGTTGGCACTTACTGTAGAAAATAAGGTCACCTCTGGAAAAGATGAAGTTGTGGGGAGATTAGTTTTGCCCCTTCACATCTTCGAGAGGCGCCTGGATCACCGGCCTGTTCACTCTAGATGGTTCAATCTCGAAAAATATGGATTTGGTGCTTTGGAGGGAGACAAGAGGCATGAGCTCAAGTTTTCAAGCAGAGTCCATCTCAGAGTTTGTCTAGAGGGTGCTTATCATGTACTAGATGAATCAACGATGTATATAAGCGACCAGCGGCCGACGGCCAGGCAGCTCTGGAAGAATCCGATAGGGATTCTTGAAGTGGGTATCCTGAGTGCACAAGGGCTTCTTCCAATGAAGACAAACGATGGTAAAGGAACCACTGATGCCTACTGTGTAGCCAAGTACGGATTGAAGTGGGTGAGGACCAGAACAATCCTTGAAAGCTTCAATCCGAAATGGAATGAACAGTACACATGGGAGGTCTATGATCCATGCACGGTGATCACGCTGGGAGTTTTTGACAACTGCCACTTAGGTGGAAATGAAAAACCAGGTGGCGGTGGAGGTGGAGGTCGGTTGGACTCAAGAATCGGAAAGGTAAGAATTCGTTTATCCACGCTAGAAACTGATCGAATCTACACAAACTCTTACCCACTTCTTGTTCTGCAACCATCTGGATTGAAGAAGATGGGAGAACTCCAGTTAGCGGTTCGATTCACTTGCCTATCTTTTGCAAATATGATTTATCTCTACGGCCACCCATTGCTACCAAAAATGCATTATTTGCATCCATTCACTGTAAACCAGCTTGACAGTTTGAGATACCAAGCCATGAATATTGTAGCCGTAAGGCTCAGCCGAGCAGAACCACCACTGAGGAAGGAGGTTGTCGAGTATATGTTGGATGTAGATTCTCATATGTGGAGCATGAGAAGAAGCAAAGCCAACTTCTTCAGGATTTTGTCACTGTTTTCTGGTGTAATCTCAATGAGCAAGTGGCTTGGTGAAGTATGTCAATGGAAGAATCCTGTCACAACAGTCCTCGTTCATGTTCTATTCTTCATACTAATCTGCTACCCAGAACTGATTCTGCCGACTATTTTTCTATATATGTTCTTGATCGGAATATGGAATTACCGGTTCCGACCAAGGCATCCTCCTCACATGGATACCAAGCTTTCATGCGCAGAAGTTGTCCACCCAGATGAACTAGATGAAGAATTTGACACTTTTCCGACATCAAAGCAGCAAGATGTAGCAAGAATGAGATACGACAGGCTGAGGAGTGTTGCAGGAAGGATTCAGACAGTGGTCGGAGACATGGCAACACAAGGGGAACGATTTCAGGCTCTGCTCAGCTGGAGAGACCCGAGAGCAACAGCTCTCTATGTAATTTTCTGTTTTATTGCAGCTTTTGTGCTCTACATAACACCTTTCAAGATAATTATCTTAGTTACAGGCCTATTTTGGTTCAGACATCCTAGATTTCGGAGCAAGCTACCATCAGTTCCTAGCAATTTCTTCAGGAGATTACCATCTCGAGCTGATAGTTTA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9G139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AAAATCAGAAACTGGTAGTTGAAGTTGTGGATGCTCGCAATCTTCTGCCCAAAGACGGCCATGGGACCTCCAGTCCTTACGTTACAATCGACTTTTATGGGCAGCGCAGGCGGACAAAGACAGCTATACGTGACCTCAACCCGGCATGGAATGAAGTTCTTGAGTTCAACGTTGGTAAGCCATCTAATGTGTTTGATGATATTCTTGAGCTTGATGTTTGCCATGATAAAAATTATGGCCCAACTAGAAGAAATGTTCATCTTGGAAGAATCCGGCTGAGTGCGACTCAGTTTGTGAGGAAGGGTGAAGAGGCTTTAATATATTACCCTTTGGAGAGGAAATACTTTCTTAGTTTGGTGCAGGGAGAAATTGGGTTGAAGATTTATTACCAGTATGAAGTGATACCGGCGCCTCCACCTCCTCCAGCAGAGGAACCGAAGGCTGATTCAAATGCAGAGTCACCACCAGGAGCCGAAGCTGCAACAGAAAAGCCACCAGAAGCTGAACCCAAACAACCGGAAGATGGCGAAAAGTCGAAAGCGGCAGAGGAGACCACCAAAGAACCTGATAAAGATCAACCAGCTGAGCATCCTACAGCTGATGGTGCCAAGCCTAATGAAGAGTCAGCAGCAGAAGCTACGTCACCACCTGCAGATAATGCACCAGCTCCTATTCAAGTTGAAAAACCACCAGAACCAGAGCCAGGGCCCCCACCCCCACCACCAGCAGCATCAGAAGCGAGTGAAGGCCAAGAGCATACACCGAAAGATTCCAATGGGCCTCCAGAAGCCGATGGAGACATTGTATTGGAACCGCCAATGAATAATTGGTCTCCCAAATCACCAGAAATAATGGCGTCAACAATATATGCTTCTGTGCCAGAAGTGAAAGTGGCTGGAATCAACGGTCCGCATCCCATCCCAAGACCAGCAGTAGCAACCACGAACTATACGTTGGAACCCCAAGAAAGCATTTCAATCGAACGTCCATCATTTGATCTGGTCGAAAAGATGCACTACTTATTTGTTCGGGTGGTGAAAGCACGGGGTCTACCCACCAATGCCAATCCCATTGTAAGGATTGTAACGTCATGCAGCCGCATACAATCTAAACCCGCACGAAGGACTGCATTTTACGAGTGGGATCAGACATTCGCATTCGGCCGTGACGCACCAGAATCCTCCTCTATCCTTGAGATTTCGGTGTGGGATCCGCCCATTGCGGAATGCAAGTCTGACATGGCAGGTGCGAAATTCCTAGGTGGGATTTGCTTCGACGTCACGGAAATTCCATTGCGGGATCCACCGGACAGCCCCTTGGCCCCACAATGGTACAGGTTGGAAGGAAGTGGAGCCCACAGAGGTGATGAGATGCTTGGGAACCTGATGCTTGCGACATGGGTGGGGACACAAGCTGACGAGGCATTCCCCGATGCTTGGAAAACCGACGCAGCCGGTAATGTTAACTCTAGAGCCAAAGTTTACCTCTCCCCAAAATTATGGTACCTAAGAGCCACTGTACTCGAAGCTCAAGACGTCTTGCCAGCAACCCATTTAAAAGAAGCCTCGTTTCAACTCAAAGCCCAACTAGGATCCCAAATCCAGAAAACCAAAGCTACTGTTACCCGCAACGGCAACCCCTCATGGAATGAAGACTTGCTCTTTGTTGCAGCCGAGCCCTTTAGCGACCAATTGATTTTCACCTTAGAAAACCGGCAAGCTAAAGGAACTGTTACCCTCGGGATTGCCAGAATACCGCTTACGACCATAGAGAGGCGGGTCGATGACAGGAAGGTGGCGTCTCGATGGTTCACTTTTGAAGACCCCAACAGTGAAAAGATAGCATACAAAGGTAGAGTTCAGTTGAAGTTATGCTTTGATGGTGGGTATCATGTAATGGACGAGGCGGCTCACGTGTGCAGTGATTACCGGCCCACTGCGAGGCAGCTATGGAAACCTCCGGTGGGCAGTGTTGAGTTGGGTATCATTGCTTGCAAAAACTTGTTACCCATGAAAACGGTAAACGGTAGAGGGTGTACAGACGCTTATTGTGTAGCCAAATACGGCCCAAAATGGGTTCGAACTAGGACCGTTTGTGATAGCTTGGACCCCAAATGGAATGAGCAGTACACTTGGAAGGTTTTCGACCCGTGCACGGTGTTGACAATTGGGGTCTTTGATAGCTGGGAAGTATTCGAATCCGACGGTGAAAAAACTGCCGCGCGTCCTGACTTCCGGATTGGGAAAGTACGTATACGTATATCTACGTTGGAGACGGGTAAAGTGTACAGAAACTCGTATCCATTGATATTGTTGACAAACAATGGGGTGAAGAAAATGGGGGAGATCGAAGTGGCAGTGAGGTTTATACGTACAACTCAGACGTTGGATTTTTTACACGTGTACTCACAGCCATTGTTACCGTTAATGCATCACATAAAGCCTTTAGGGGTGGTCCAGCAGGAAATGCTGAGGAGCACAGCTGTCAAGATCATAGCTGGTCACTTGTCAAGATCAGAGCCACCCCTTCGACGCGAGGTGGTGTTTTACTTGGTTGATGCGGATTCGCACGCTTTTAGCATGCGAAAAGTACGTGCCAATTGGTTTAGGATCATCAACGTGATCGCAGGGGTATTAGACATCGTACGGTGGATAGAAGACATGCGTGTGTGGAAAAATCCTACGGCTACAATACTTGTGCATGCATTACTAGTGATGCTGGTCTGGTTCCCTGATTTGATTGTCCCCACATTGGCATTTTACGTGTTCGTGATTGGTGCTTGGAATTACAGGTTTCGAACACGGGACCCACTGCCCCACTTTGATCCAAAAATCTCATTAGCAGATGCGGTGGACGAGGAGGAACTTGATGAGGAGTTTGACACACTTCCAAGTAGCAGATCAACGGACAAGGTTCGAGGGAGGTACGATAAGCTAAGAACACTAGGGATACGGGTGCAGAAGATATTGGGGGATTTTGCGACGCAAGGGGAGAGAGTGCAGGCATTAGTGACGTGGAGAGATCCGAGGGCGACGGGGATATTTGTAGGGCTGTGTTTTGTGGTGGCGATGATATTGTATTTGGTACCGTCAAAAATGGTGGCCATGGCATTTGGATTCTATTACTTGAGGCATCCGATTTTCCGGGATCGAATGCCATCGCCGGCATTGAACTTCTTCAGGAGGCTTCCTTCGCTGTCCGATAGAATC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9G031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TCCACCAGAGGAATTTGTATTGAAGGAGACCAATCCCCATCTGGGAGGGGGAAAGATCTCCGGTGACAAGCTCACAAGCACCTATGATCTTGTTGAGCAGATGCAATATCTCTATGTCCGGGTTGTTAAGGCCAAGGACTTGCCTGGTAAAGATGTTACTGGTAGCTGTGACCCTTATGCAGAAGTTAAGCTTGGAAACTACAAAGGTACCACTCGGCATTTTGAGAAAAAGTCCAACCCTGAGTGGAACCAGGTGTTTGCTTTCTCAAAGGATCGCATTCAGGCCTCTGTGCTTGAGGTAACTGTCAAGGATAAAGATTTTGTGAAGGATGATTTCATGGGTCGTGTTTTGTTTGATTTGAATGAGATACCAAAACGTGTACCACCAGATAGTCCATTGGCACCGCAATGGTATAGATTGGAGGATAGGAAAGGAGATAAAGTTAAGGGCGAAATCATGTTAGCAGTATGGATGGGTACACAGGCAGATGAAGCATTTCCAGAAGCTTGGCATTCTGATGCAGCTTCTGTAAGTGGAACGGATAGCCTTGCCAATATTCGTTCAAAGGTATATCTCTCCCCAAAACTGTGGTATTTGCGGGTCAATGTAATTGAAGCACAGGACCTCCTACCAAGTGATAAAGGTCGGTATCCAGAAGTTTTTGTGAAGGCTATCCTGGGAAGTCAAGCCTTGAGAACAAGAATTTCTCCTAGTAGGAGTATCAATCCTATGTGGAATGAGGACCTTATGTTTGTGGCGGCAGAACCATTCGAGGAGCCTTTGATCTTGAGTGTGGAAGACAGAGTTGCACCTAACAAGGATGAAGTACTGGGGGGATGTTCAATTCGTTTGCAGTATGTGGACAGGAGGCTTGATCACAGACCTGTTAATACCAGGTGGTTTAATCTGGAGAAACATGTTGTTGTGGAAGGGGAAAAGAAGAAAGAAATTAAGTTTGCCAGCAGGATTCACATGAGAATCTCTCTGGAGGGGGGCTATCATGTTCTGGATGAATCAACACACTATAGTAGCGATCTTCGGCCTACAGCAAAACAGTTGTGGAAACAGAGTATTGGGGTACTTGAATTGGGTATTCTCAATGCACAGGGATTGATGCCCATGAAGACAAAGGATGGTCGGGGAACAACTGATTCTTACTGTGTGGCGAAGTATGGCCAGAAATGGATTCGTACACGTACCATCATTGACAGTTTCATGCCCAAATGGAATGAACAATATACCTGGGAGGTTTTTGATCCCTGTACTGTGATTACTATTGGGGTATTTGATAATTGTCATTTACATGGAGGAGACAAGTCTGGAACAACCAGAGATGCAAGGATTGGTAAAGTACGAATCCGTCTTTCCACACTTGAGACTGATCGGGTTTACACACACTCTTATCCTCTCCTGGTCCTGCATCCTAGTGGTGTGAAGAAGATGGGTGAAATTCATTTGGCAGTCCGTTTCACATGCTCATCTTTGCTCAATATGATGCACATGTACTCGCATCCTTTGCTGCCTAAGATGCACTATCTCCATCCACTTACGGTTAGCCAGCTTGATAGTTTGAGGCACCAGGCCACTCTGATTGTTTCCATGAGATTGAGCCGAGCCGAGCCACCATTAAGAAAGGAGGTTGTTGAATACATGCTCGACGTGGGATCTCACATGTGGAGCATGAGAAGAAGCAAAGCTAACTTTTTCAGAATCATGGGGGTTTTGAATGGGTTAATAACGGTTGGCAAATGGTTTGATCAGATTTGTAATTGGAAAAACCCCATCACCACGGTGCTGATTCACATATTGTTTATAATACTAGTGCTCTATCCAGAGCTTATCTTACCTACAATCTTCCTGTATCTCTTCCTGATTGGCGTTTGGTATTATAGATGGAGGCCAAGGCATCCTCCTCACATGGACACTCGTCTATCACATGCAGAGACCACACATCCTGATGAGCTTGATGAAGAGTTTGATACATTCCCAACTTCTCGTCCTCCTGATATTGTAAGGATGAGATATGATCGGTTGAGAAGTATTGCCGGGAGGATTCAGACTGTGGTTGGAGATTTGGCCACTCAAGGGGAGAGACTGCAATCTTTGCTGAGCTGGCGAGATCCGAGGGCCACAGCTCTGTTTGTGATATTTTGCTTGCTGGCTGCCATTGTTCTGTATGTTACTCCTTTCCAAGTTGTTGCACTTCTCACTGGATTTTATATGTTGAGACATCCCAGGTTTCGCCACAGGCTTCCTTCAGTGCCACTCAATTTCTTCCGACGGTTGCCAGCAAGAACTGATTGC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2G039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ACGCAACAGCAGGCAAAGAGAAGCTGGTGGTGGAGGTGGTAGCAGCCCACAACTTAATGCCCAAAGATGGTGAAGGCTCGTCTTCCCCATTTGTAGAGATAGAGTTTGAGAACCAAAGACTCAGAACTCAAGTCAAGTACAAAGACTTGAACCCCATTTGGAATGAAAAGCTCGTTTTCAACATTAAGGATGTTGCAGATCTTCCTTACAGAGCCATAGAGGTTAATGTCTTTAATGAAAAAAGATCGAGCAACAGCAGAAACTTTCTGGGCAAAGTTCGAATTTCTGGTTCCAGTATTGCTAAAGAAGGTGAAGAAATGGTGCAGTTGCATACTCTGGATAAAAGAAGTTTGTTTTCTCATGTAAGAGGGGAGATAAGTTTGAAGCTTTATGTCTCTGCAAGAGAAGAGGTTAAAGAAGTTGTGGGTTTTGGTAATGGAGCCGTTGTCTCTGGCTCTTCTGGTCCCGGGTCTGCGTCTTTAAAGAAGAGCAAGAAGTTGCAGCAGCAGCAGAGTCCGGCTATAGTGCAGCAACAGCAGCAGTTGACGCAAGAGCACAACAAGCAAATGAAACAGCAAGGCCAAAACAATGCAAAGCCTGTGGAGCCAAACTCAGGTGAGATCAAACCTGTTGTTATTACAACTGGTCCTGGTCCTGTTGTTTCTGGGTCTGGTGGTGGACTTATCACTACAGGAGGTGGTGGTGGTGTTGTTGTTGGCGGCGGCGGCGGCGGTGGGGTCAGTTTGTACACAAATGTTTCTAGTGATTTCTCTCTTAAAGAGACAAGTCCACACCTTGGTGGTGGTCCTTTAAACAAAGACAAATCCAGTGCAACTTATGATCTTGTAGAGCAAATGCAGTATCTTTACGTAAGAGTTGTAAAGGCTAAAGATATTATGTTGTTTGGTGGTGGTGAGATTGTGGGTGAGGTGAAGCTAGGGAACTACAGGGGGATCACAAAAAGGGCAGGTTCTAGCAATATGGAGTGGAACCAAGTTTTTGCATTCTCTAAAGATTGCATACAGTCATCAATGGTGGAGATTTTTGTCAAAGAAGGCAATAAAGATGATTTCTTGGGCCGTGTTTGGTTTGATTTGAGTGAGATTCCAAGAAGGGTACCGCCAGATAGCCAATTAGCTCCACAATGGCATAGAATGGAAGACAAGAAAGGGGATAAAGCTAAAGGTGGTGAAGTTATGGTTTCAATATGGTTTGGGACTCAAGCAGACGAGGCTTTTGCAGAGGCTTGGCATTCAAAGGCAGCAAATGTGCATTTTGATGGGCTTTGCTCTATCAAATCCAAGGTTTATCTATCACCTAAGCTGTGGTATTTAAGGGTATCTGTTATTGAAGCACAAGATATTGTTCCTGGGGACAAAGGGTCTGCAATGATGAGGTTTCCGGAGCTTTTCGCCAAAATCCTTGTGGGAAACCAGATTTTGAGGACTAAAATTGCAGGGCCTAACCCCAACAGGAGCATGTCTAATCCATATTGGAATGAAGATATGGTGTTCGTAGTTGCAGAGCCATTTGAGGAATACTTGGTGGTTTCTGTAGAGGACCGTGTTGGCCCAGGAAGAGAGGAAACAGTGGGCAGAGTTTTGCTTCCAATGACTGCAGTTGAGAAGCGAAATGATGACAAACAAGTGGTTTCGAGGTGGTTCAATCTTGATAATCACCTTGGCAATGCAGTTGATTCGAAAATTATGACTAGATTTGGGTCCAGAATTCACCTCAGAATGTCTCTTGATGGGGGTTACCATGTGCTTGATGAGGCTACAATGTATAGCAGTGATGTTAAAGCGACTGCGAAACACTTGTGGAAGCCTCACATTGGTGTGCTTGAGATGGGAATCTTGGGAGCATCAGGACTTATGCCAACCAAAATCAAGGAAGGCAAAAGAGAGTCTGCAGATGCTTATTGTGTAGCAAAGTATGGTCAGAAATGGGTGAGAACTCGCACGGTTGTAGATAGCTTATCGCCGAAATGGAATGAGCAGTACACTTGGGAAGTGTTTGATCCTTGCACAGTTATCACAATTGGGGTGTTTGATAATTGCCGAGTCGAAAAGAATGCTGTCAACAATGCTTGTGATTCTCGAATTGGGAAAGTTAGAATTCGGCTATCAACTCTTGAATCAGACAGGGTTTATACTCACTCTTACCCCCTCCTTATGCTTCATCCGACCGGCTTAAAGAAGATGGGGGAGCTTCATTTAGCAGTAAGGTTCTCTTGTGCTAATATGGTTAACATGTTTCACATGTACACACTGCCACTTCTACCAAAGATGCACTATGTGCAACCATTAAGTGTGAATCAATTGGAGGCCTTAAGGTATCAAGCAATGAATGTGGTGGCATCAAGGCTTAGCCGATCGGAGCCACCGCTGGGACGAGAAGTGGTGGAGTATATGCTTGATCATGACTCTCATATGTGGAGCATGAGAAGAAGCAAAGCGAACTTTGCTAGACTAATAAATGTACTCTCAGGAATGGTTGCAATGTGTCGATGGATAGAGTCGATGCGAAATTGGCACAAACCGGTGTACTCAGCCTTGTTGCTTATAGTTTTCGTTCTACTAGTTACAATGCCTGAGCTCATTATCCCTGCCATTTTGCTTTACATGGCTTTTCTAGGGCTGTGGAGATATCGGTCTCGGCCTCGACACCCACCCCACATGGATACAAGGCTGTCTCATGCTGAGAATGTTTATCCTGATGAGTTGGATGAAGAATTTGATTCTTTCCCAACTAGTAGAAGTGCAGAGATAGTGAGAATGAGGTATGATAGGCTGAGGAGTGTGGCAGGGAGGATTCAGACGGTGGTTGGGGATATGGCTACACAGGGGGAACGTGCACAAGCATTGCTAAGTTGGAGAGACCCAAGAGCTACATTCTTGTTTGTTGTGATGTGTTTGTTAGCTGCTGTTGTTTTCTATGCTGTGCCTATCAGGGTTGCTGTGGGCTTGTGGGGACTTTACATGCTGAGGCCGCCAAGATTCAGGAATAGGTTGCCTTGCTGGCCTTTGAATTTCTTCAGGAGACTGCCTGCCAAGGCTGATGGTTTGT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6G095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CGCCCTCTCAACCGCCAACGCCCCTTCGCAAGCTGCTTGTCGAAGTAGTCAATGCGCGTGATCTTCTTCCCAAGGATGGCCAGGGGAGTTCCAGTCCTTATGTCCTTGCTGCTTTCGATGGCCAGAAGAGGCGAACCTCCACCAAGTTTCGGGACCTCAATCCTGAATGGAATGAGAAGCTCGAGTTTATTGTCTCTGACCCGGATAATATGGAATTCGAGGAGCTCGAAATCGAGGTCTTTAATGATAAGAAGTATGGTAATGGCAGCGGCCGGAAAAATCATTTCTTGGGGCGGCTCAAGTTATACGGTTCTCAATTTGCTAAGAGAGGAGAAGAGGAGCTTGTTTATTTCCCTCTTGAGAAGAGGAGTGTTTTTAGCTGGATTAGAGGAGAAATTGGGTTGAAAATTTGTTACTATGATGAGTTGGTAGTCGAGGACCAGCAGCCTCCGCCTCCGTCGGATAAGGATGCACCGCTACCACAGGAACAGCCCAAGTCTCCGGCGATTGTCGTGGTGGAAGAAGGCAGACCTTTCGAGTTTCTTGCACGTCCTGAGACTTTCCATAGTCATCGTTTTGGCGACGGTTCTGACTTGCCTCCTGTCGTCGTTGTCGAGGAATCTCCGCCTCCTGTGGTGCATTTACACTCAGAATCACCTGTTTGTGAGCCAGCAGAGCCACAGGCAGAGGGTCTCTACACCTCGGACTTGAGGAAGATGCAGACAACACGATTTGCTGCTTGTGCTGGCGCGAGAGTGAGAGTACCAAAGCGGCCTGATGGAGAATACTCTCCAAGAGTGATCTCTGGAAAATTTACTGGAGAAAACGAGAGAGTTAATCCGTACAATCTCGTTGAACCAATGCAGTACTTGTTCGTCAGAATAGTGAGAGCTCGGGGTTTATCGCACAACAACAGTCCATACGTGAAGATCAGAACTTCGAGTAATGGTTTGAGATCTAAACCTGCGATTTACAGAACCGGTGAGCCAACCAATTCGCCCGAGTGGCATCAGGTATTTGCATTGAGTTACGACAGACTTGACTTGCGCAGCTCGACTCTAGAAATCTCAGTTTGGGACTCGCCGGAGCAGTATCTTGGTGACATATGCCTCGATCTTTCCGATGTTCCTGTGAGGGACCCACTAGACAGTGCCTTGACTCCTCAATGGTACCACCTAGAGAGTGGCCCCGGTCAGATCAGCAGTAGAGTCTCCGGCGATATTCAGCTATCAGTCTGGATTGGAACTCAAAAAGATGATGCTTTCCCAGAGGCATGGAACTCTAATGCACCACATGCAGCTCACACGCGATCAAAGATTTACCAGTCTCCGAAGCTTTGGTATTTAAGAGTCACGATTCTTGAAGTACAAGATGTGCAGATTACTTCGAATCTGTCTCCGTTAACAACGCCAGAGATTCGAGTCAAGGCTCATCTTGGATTTCAATCTGTAAGAAGCAGACGAGGGTCCATGAACAATCATAATGCATCATTTCACTGGAACGAGGACCTGATATTCGTCGCCGGCGAACCCTTGGAGGACTCCCTTATCGTGGTAGTGGAGGGTCGTACAAACCGAGAAGCAATACCTCTTGGGCACGTCATGGTTCCATTGAGTTCGATCGAGCAACGGATAGAGGAGAGATATGTGGTGCCAAAATGGTTCGCATTGGAAGGTAGAGCTAGTATTGGACCAAATGGTGCAGGTGTGGGCTACCATGGGAGAATACATCTACGACTCTGTTTGGAGGGAGGGTATCATGTGCTGGATGAAGCAGCACAAGTATGCAGCGACTTTAGACCCACGGCTAAGCAGCTGTGGAAGCCGGCTATAGGGATGTTGGAGCTGGGAATTCTAGGCGCCCGAGGCCTAATGCCCATGCAACACAATGTAAACAGAGTTCTTCGAGGCAAGGGCTCCACCAATGCTTATTGTGTAGCTAAATACGGCAAAAAGTGGGTCCGCACAAGAACCATCACGGACAGTTTTGATCCACGCTGGAATGAGCAGTACACGTGGCAGGTTTATGACCCTTGCACCGTTTTGACCATTGGTGTGTTTGACAATAGTCGTATTTTTGCTGACTCCACAGAACATAAGTTTGATACGCGTATAGGTAAAGTACGGATACGAGTATCCACCTTGGACAGCAACAAGGTTTATATCAGTTCATATCCTCTGTTGGTTTTACAAAGATCTGGTTTAAAGAAAATGGGTGAGATAGAATTAGCGGTTCGGTTCGTTTGCCCGAGTTTATTGCCACAAACTTGCACCGTATACGGTCAGCCGTTGCTTCCTAGGATGCACTATCTCCGCCCACTTGGTGCGGCCCAGCAAGAGGCTCTACGTGGGGCTGCCATCAAAATGGTTGCTTCATGGCTTGGAAGATTCGAACCACCATTGGAGCCTGAAGTGGTTCAGTACATGTTGGATGCGGATTCTCACTCGTGGAGCATGAGGAAGAGCAAAGCAAATTGGTTTCGAATCGTAGCTGTTCTTGCATGGGCAGTCGGATTGGCGAAATGGTTGCATAATATCCGCATGTGGAAGAACTCGACTACAACAGTTCTAGTTCATATTTTGTATTTGGTACTTGTTTGGTTTCCGGATTTGATTGTTCCTACCGGGTTCTTGTACATGTTCTTGGTTGGTGTATGGTACTACAGGTTCAGGCCCAAGATACCAGCAGGTATGGATACAAGGTTATCTCAAGCGGAGACATTGGATCCAGATGAGCTGGATGAGGAATTTGATACAATTCCAAGCTCAAAACCACCAGAAATAATCAGGGCTAGATATGACAGGTTACGGATTTTAGCTGCTCGGGTCCAAACAGTTTTGGGTGATTTAGCAACACAAGGAGAGCGGGTTCAAGCTTTGGTAAGTTGGAGGGACCCACGTGCAACCAAGTTGTTCATAGTAGTATGTTTGGCTATAACCATAATTCTTTACGTAGTGCCACCAAAAATGGTTGCTGTGGCCTTAGGATTCTACTATCTAAGGCATCCAATGTTCCGGAACCCCAAGCCACCGGCCAACCTGAACTTCTTCCGGCGACTTCCCAGTTTATCGGATCGGT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6G168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TCCACAAGCTGTTGACTTTGCTCTAAAGGAGACCTCACCGAACATCGGAGCAGGAGCTCTTACGACAGATAAGCTTGCCTGCACCTATGATCTTGTTGAGCAAATGCAATATTTATATGTTCGTGTGGTGAAAGCCAAGGATTTGCCTGGTAAAGATGTTACTGGCAGTTGTGACCCTTATGTTGAGGTAAAGCTTGGAAACTATAAGGGAACCACTAAGCATTTTGAGAAGAAAACAAATCCCGAGTGGAATCAGGTCTTTGCTTTCTCAAAAGAGAGAATTCAAGCTTCAGTTTTGGAGGTCTCAGTGAAAGATAAGGATGTTGTTGTAGATGATTTGATTGGAAGGGTTCTCTTTGAGCTCAACGATATCCCCAAACGTGTTCCGCCTGACAGTCCTTTGGCACCGCAATGGTATCGATTGGAAGATCGGAAGGGGGATAAAATTAAGCATGGGGAGCTGATGCTGGCTGTCTGGATGGGAACTCAAGCTGACGAGGCATTCCCTGATGCTTGGCATTCAGATGCAGCAGCTGTTGGTCCTGATGGAGTTGCAAATATCCGATCAAAGGTATATCTTTCACCTAAGCTTTGGTATGTAAGGGTCAATGTGATTGAAGCTCAGGATTTGGTGCCTGGTGACAAAAGTAGGTTCCCTGAATCTTTTGTGAAGGTCACCTTGGGAAATCAAGCATTAAGAACTAGAATATCCCAGAGTAGGAGTATTCATCCAATGTGGAATGAAGACTTGATATTTGTGGTTGCTGAACCTTTCGAGGAGCCTTTGATTTTGACAGTGGAAGATAGAGAAGGACCAAACAAAGATGAATTATTGGGCAAGTGTGTGATCCCTTTACAAATTGTGCAAAGAAGACTAGACTATAAGCCAGTAAACACGAGGTGGTACAACCTTGAAAAGCATGTGGTTGCAGATGGGGAACAAAAGAAGGAGATTAAATTTGCCAGTCGGATCCACTTGAGGGTCTGTTTGGATGGTGGTTATCATGTTTTGGATGAATCAACTCACTACAGCAGTGATCTTAGGCCAACAGCAAAGCAGCTGTGGAGACCCAGCATTGGGATACTGGAACTGGGGATTCTAAGTGCTGTGGGGCTGATGCCTATGAAAACAAAGGATGGGCGAGGAACTACAGATGCTTATTGTGTGGCTAAATATGGGCAGAAATGGATCCGGACAAGAACAATTGTTGACAGCTTCACTCCAAAGTGGAATGAGCAGTACACTTGGGAGGTTTTTGACCCGTGTACTGTCATTAGTATAGGGGTATTTGACAATGGCCATGTACAAGGGGGAAAGGATTCTAGAATTGGGAAAGTGAGGATTCGGCTGTCGACGCTTGAAACTGATAGAGTTTACACACATTCATATCCTCTTATAGTATTGCAACAATCAGGAGTGAAGAAAACAGGTGAAGTCCAATTAGCTGTGAGGTTCACATGCTCATCTTTAATTAACATGTTGCATATGTATTCACATCCATTGTTGCCAAAAATGCATTACATCCATCCGTTATCTGTGATTCAACTCGATAGCTTGAGGCAACAAGCTATGCAGATCGTTTCCATGAGGTTGAGCCGAGCTGAGCCACCTCTGAGGAAGGAGGTTGTGGAGTATATGTTAGATGTGGATTCACATATGTGGAGCATGAGGAGAAGCAAAGCCAATTTTTTCAGAATTATGGGCGTCTTGAGGGGGCTGATTGCTGTTGGAAAATGGTTTGATCAAATCTGCAACTGGAAGAATCCACTTACTACCATTTTGATTCACATACTTTTCATAATCTTAGTCCTTTATCCTGAGTTGATACTTCCCACAATTTTTCTCTACCTTTTCTTGATTGGTATTTGGAATTTTCGGTGGAGACCAAGACATCCTCCTCACATGGACACCAGGCTATCTCATGCTGATGCTGCACATCCTGATGAACTTGATGAAGAATTTGACTCATTCCCAACTTCCAGACCTTCAGATATTGTTAGAATGAGATACGATCGTCTGAGAAGTATAGCAGGGAGGGTTCAGACAGTAATTGGTGACTTGGCAACACAAGGGGAAAGATTCCAATCTCTGCTGAGTTGGAGAGATCCAAGAGCAACAACTTTATTCGTGGTTTTCTGTCTGGGAGCTGCTGTAGTCCTGTATGTTACTCCCTTCCAAGTTGTGGCTCTTCTCATTGGCATTTATGTGTTAAGACATCCCAGGTTCAGACACAAGCTCCCATCAGTTCCTCTCAATTTCTTCAGGAGATTGCCTGCGAGGTCTGATAGCATGA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S087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TCCGCCAGAGGAATTTGTATTGAAGGAGACCAAACCCCATCTGGGAGGGGGAAAGATCTCGGGTGACAAGCTCACAAGCACCTATGATCTTGTTGAGCAGATGCAATATCTCTATGTGCGCGTTGTTAAGGCCAAGGACTTGCCTGGTAAAGATGTTACAGGTAGCTGTGACCCTTATGCGGAAGTTAGGCTTGGAAACTACAAAGGTACCACTCGGCATTTTGAGAAGAAGTCCAACCCTGAGTGGAACCAGGTGTTTGCATTCTCAAAGGATCGCATTCAGGCCTCAGTGCTTGAGGTAACTGTCAAAGATAAAGACTTTGTGAAGGATGATTTCATGGGTCGTGTTTTGTTTGATTTGAATGAGATACCAAAACGTGTACCACCAGATAGTCCATTGGCACCACAGTGGTATAGATTGGAGGATAGGAAAGGAGATAAAGTTAAGGGCGAAATCATGTTAGCAGTATGGATGGGGACACAGGCAGATGAAGCTTTCCCAGAAGCTTGGCATTCTGATGCAGCTTCAGTAAGTGGAATGGATAGTCTTGCCAATATTCGTTCAAAGGTATATCTCTCACCAAAACTGTGGTATTTGAGGGTCAACGTAATTGAAGCTCAAGACCTCCAACCAAGTGATAAAGGTCGGTATCCAGAAGTTTTTGTGAAGGCTATCCTGGGAAGTCAGGCCTTGAGAACAAGAATTTCTCCTAGTAGGAGTATCAATCCTATGTGGAATGAGGACCTTATGTTTGTAGCGGCAGAACCATTTGAGGAGCCCTTAATCTTGAGCGTGGAAGACAGAGTTGCACCTAACAAGGATGAAGTATTGGGGAGATGTGAAATTTCTTTGCAGTATGTGGACAGGAGGCTTGACCACAGACCTGTTAATACCAGGTGGATTAATCTGGTGAAATATGTTGTTGTGGAAGGGGAAAAGAAGAAAGAAATTAAGTTTGCCAGCAGGATTCACATGAGAATCTGTCTGGAGGGTGGTTATCATGTTCTGGATGAATCAACACACTATAGTAGTGATCTTCGGCCTACAGCCAAACAGTTGTGGAAGCAGAATATTGGGGTACTTGAGTTAGGTATTCTCAATGCACAAGGATTGATGCCCATGAAGACAAAGGATGGTCGGGGAACAACTGATTCATACTGTGTGGCAAAGTATGGCCAGAAATGGATTCGTACACGTACCATTATTGACAGCTTTACCCCCAAATGGAATGAGCAATATACCTGGGAGGTTTTTGATCCCTGTACTGTGATAACTATAGGGGTCTTTGATAACAGTCATTTACATGGAGGGGACAAGGCTGGAGCTACCAAAGATGCAAGAATTGGTAAAGTAAGAATCCGTCTTTCCACACTTGAAACTGATAGGGTTTACACGCACTCTTATCCTCTCCTGGTCCTGCATCCTAGCGGTGTCAAGAAGATGGGAGAAATTCATTTGGCAGTTCGTTTCACATGCTCGTCTTTGCTCAATATGATGCATATGTACTCACAACCTTTGCTGCCAAAGATGCACTATCTCCATCCACTTACAGTTAGCCAGCTTGATAGTTTGAGGCACCAGGCCACTCTGATTGTGTCTACGAGGCTCACCCGAGCAGAGCCACCATTGAGGAAGGAAGTTGTCGAATACATGCTAGACGTGGGATCTCACATGTGGAGCATGAGAAGAAGCAAAGCTAACTTTTTCAGAATCACGGGGGTCTTGAGTGGATTAATCGATGTTGGCAAATGGTTTGATCAGATATGTAATTGGAAAAACCCCATCACCACAGTGCTGATTCACATATTGTTTATAATACTGGTGCTCTACCCAGAGCTTATCTTACCTACAATCTTCCTGTATCTCTTCCTGATTGGTGTTTGGTATTATAGATGGAGGCCAAGGCATCCTCCTCACATGGACACTCGTCTATCACATGCAGAGACTGCACATCCTGATGAGCTAGATGAAGAGTTTGATACATTCCCAACTTCTCGGCCTTCTGATATTGTAAGGATGAGATATGATCGTTTGAGAAGTATTGCTGGGAGGATTCAGACTGTGGTTGGAGATTTGGCCACTCAAGGGGAGAGACTGCAATCTTTGCTGAGCTGGCGAGACCCAAGGGCTACAGCACTGTTTGTGATTTTTTGTTTGGTGGCTGCCATTGTTCTGTATGTTACTCCTTTCCAAGTTGTTGCACTTCTCACTGGATTTTATATGTTAAGACATCCCAGGTTTCGCCACAGGCTTCCTTCAGTTCCGCTCAATTTCTTCCGACGGTTGCCAGCAAGAACCGATTGC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8G104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CCAAACTAGTAGTTGAAGTTCTTGATGCAAGTGGCCTCATGCCGAAAGATGGCCAAGGCTCTGCTAATCCTTTTGTACAGGTGAACTTTGATGATCAACGACAAAGAACTCAAACCAAGCCTAATGACCTTAATCCTTGCTGGAATGAGAAGCTTGTTTTCAATGTAAGAGATCTCAAAAATCTCCCTGAGAAGATCATTGAAGTTGTTCTTTACCATGATCGAAAAGGTGAAGGTGTTCATGACAAGAATTTTCTTGGTCGTGTTAGAATATCTGGTGTCTCTGTCCCTTCATCTGAGTCTGAGGCTAATGTCCAGAGATGCCCACTTGAGAAGCGTAGCATTATTTCAAATGTCAAAGGTGATGTAGCTCTCAAGATTTATGCAGTTCATGATGGGAATTATTATACTTCTACTACTCAACCATCAAAAGCTGCCAGTGTTGAGACTAAAGGCACCCCTCTCCGAGAAATCAACAGCAACAAGCTTGAAGAAGATTTCATGGCTGATGAGAAGAAGACCAAGAAGAAGAAGGAAAAAGAAGTGAGGACTTTTCATTCTATAGGGACTACACCAAGTGGAGGTCCTGGTCCTTCTCCTCCTCCTACGACTTCTGGGTTCGGGTTCGGGTTCGAGACTCACGCCATGAAGGAGAAGGCACCTCCAGTGCAGGCAAGGACTGATTATGCTCAAGTAGGGCCACCTACAGTAATGCATATGCAAATACCCAAGCAGAATCCAGAATTTGTATTGGTGGAGACCCGTCCACCGGTGGCTGCACTCATGCGATACAGAGCAGGGGACAAGACGGCGAGTACTTATGATTTGGTGGAGCAGATGCATTACTTGTATGTGAGTGTGGTGAAGGCTAGAGATCTTCCAATCATGGATGTTTCTGGGAGTGTTGATCCATATGTGGAAGTGAAGCTTGGGAATTACAAAGGAAGGACTAAACACTTGGAGAAGAACCAGAACCCAGTTTGGAATCAAATATTTGCTTTCTCAAAGGATAGACTACAGTCAAATTTGCTTGAAGTTACTGTAAAAGACAAGGATTTTGTCAAGGATGATTTTGTTGGCAGATATTTTTTTGATCTATCAGAAGTCCCTCTTCGCGTCCCGCCGGATAGTCCACTGGCTCCTCAGTGGTATAAATTGGAAGACAGGAGGGGTGATAAAATTAGTAAAGGGGAAATTATGCTTGCAGTTTGGATGGGAACACAAGCTGATGAATCATTTCCTGAGGCATGGCACAGTGATGCTCACGACATTGGTCACACAAACCTGGCCAATACAAGATCCAAGGTATATTTTTCTCCGAAATTGTATTACCTTCGAGTTCATGTCATCGAAGCTCAAGATCTTTTTCCGTCGGAGAAAGGTAGAGCACCGGATTTTTATGTCAAGGTTCAGCTTGGGAATCAGGGAAGGATCACTAAACCTTCACCGATGCGAACCTTCAATCCAGTTTGGAATGAAGAGCTTATGTTTGTGGCATCTGAGCCTTTTGAGGATTTCATACTTTTGTCTGTTGAAGACAGGGTTGGTCCCGGAAAGGACGAGATTATGGGAGGGGTGAGAATACCTGTTAGAGACGTCCCACCAAGAAGAGAAACTGCTAAACTCCCAGATCCTCGCTGGTTCAATCTCATGAAGCCTTCACTAGCAGAGGAAGGAGAGAAGAAGAAAGATAAATTCTCTAGCAAGATTTTATTATGTCTCTGCTTAGAGACAGGTTACCATGTTCTTGATGAATCTACACATTTTAGCAGCGATCTTCAGCCATCTTCCAAGTTCCTGAGAAAAGAAAGAATTGGAATTCTTGAACTTGGCATTATAAGTGCAAGAAATTTGCTACCCATGAAGAGCAAGGTTGGTAGGACTACTGACCCATACTGTGCGGCTAAGTACGGCAACAAATGGGTTCGAACCAGAACGCTTCTTGATAACCTGCATCCTCGTTGGAACGAGCAGTATACTTGGGATGTTTATGATCCTTGTACTGTGATCACAATTGGTGTTTTTGACAATTGCCAAATCAATGGAAGCAAGGAGGAAGCAAGGGATCAGAGAATTGGGAAAGTGAGAATTCGTCTTTCGACTTTAGAAACTGATCGTATATATTCACATTACTATCCTCTGCTTGTTCTTCAACCTTATGGATTAAAGAAGCATGGAGAAATTCAATTGGCATTGAGGTTTACCTGCACAGCGTGGGTTAATATGGTGACTCAATATGGCAAGCCATTGCTTCCCAAAATGCACTACCTCCAACCAATTTCTATTAGGCACATCGATTGGCTCCGCCACCAGGCAATGCAGATAGTGGCAGCAAGGCTAGGAAGAGCAGAGCCACCGCTGAGACGTGAAGCTGTGGAGTATATGTTGGATGTGGATTACCATATGTGGAGTTTAAGAAGAAGCAAAGCAAATTTGGGCCGCATTATGAAACTGCTTGGAGGGGTTGCAGCTGTCTGTCAATGGTTCAATGCCATTTGCACTTGGAGAAACGCAATAACAACATGTCTTGTTCATGTACTGTTCTTGATATTGATTTGTTATCCAGAGTTGCTACTTCCCACAATCTTCCTCTACCTGTTCGTGATTGGGATATGGAACTATAGGTACAGGCCAAGACACCCACCTCACATGGATACTCGGCTTTCGCAAGCTGATAATGTGCACCCGGATGAGCTAGATGAGGAATTCGACACTTTTCCCACTTCACGACCACCTGATATTGTGAGAATGAGATATGACAGGCTGAGAAGTGTTGCAGGCAGAGTACAGACAGTGGTGGGCGATTTGGCTAGCCAAGGGGAAAGAGCTCAAGCAATTCTGAGCTGGCGAGATCCAAGGGCTACAGCCATCTTCATAATCTTTTCATTGATCTGGGCTGTTTTCATTTACGTAACTCCATTCCAGGTTGTTGCTGTACTGGTTGGCCTCTACTTGCTGAGACATCCCAGGTTCAGGAGCAAGATGCCCTCAGTACCTGTCAATTTCTTCAAGAGATTGCCATCCAAATCAGATATGCTA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1G259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TCTGAAGCTAGGAGTGGAGGTTGTGAGTGCACACGACCTTATGCCCAAAGATGGGCAGGGCTCAGCCAATGCCTTTGTGGAGCTTCATTTTGATCATCAGAAATTTCGCACCACTACTAAAGAAAAAGATCTGAGTCCTGTTTGGAATGAGCATTTCTACTTCAACATATCTGATCCAAACAAGCTATCCAACCTCACTCTTGAAGCCTACATATACAACCATAATAAAGAAAACAACTCCAAATCTTTTCTTGGAAAGGTTCGCCTCACTGGGACGTCGTTTGTCCCCTACTCTGATGCTGTTGTTTTGCATTACCCTGTGGAAAAACGAAGTATTTTTTCTCGTGTCAAAGGAGAGCTTGGCTTGAAAGTATTTGTTACTGATAATCCTTCAATAAGATCATCAAACCCACTTCCTGCGATGGACTCCTCTTTGTTTACAGAGACACGTTCAACCCAGGCTCAAGCACCGGAACAGCAGATACCAAATCCAGTCCCACAACTGTTCTCCAGTGAAAGGTCTGAGACAAGGCATACATTTCATCATCTTCCAAACTCTAGCCAGCCTCAGCCTCAAACTCAGTCACAACCACAGCCACAGCCACCGGTGCAGCAATCTGTCCCAGCATCAGGCCCCCAGCAAACAATGAATTATGGGATTCATGAGATGAGATCACCTCAGGCTCCAAGAATTGTTCGCATGTTCTCTGATTCGTCATCACAGCCTGCTGATTATGCACTAAAAGAGACTAATCCTTTCCTCGGAGGCGGGCAAATTGTTGGAGGTCGAGTTATACGCGGGGATAGGACGGCCAGCACTTATGATCTTGTTGAACAGATGAGGTGCCTTTTTGTACGAGTTGTCAAAGCTCGTGATCTTCCCACAAAGGATGTGACAGGGAGCCTTGATCCATATGTTGAAATAAAAGTTGGGAATTACAAAGGAATAACAAAACACTTCGAAAAGAAGCAAAACCCCGAATGGAATGAAGTGTTTGCCTTCGCAAGGGACACAATTCAATCATCAGTGCTGGAAGTTGTGGTCAAGGATAAGGATCTAGTGAAAGATGACTTCGTTGGGATCGTAAGATTTGATATGAATGAGATTCCAACACGGGTACCGCCTGATAGTCCATTGGCACCCGAATGGTATAGGCTTGAAGACAAGAAAGGAGATAAAGTAAAAGGGGAGTTGATGCTCGCTGTCTGGTATGGTACTCAAGCTGATGAGGCATTTCCTGATGCTTGGCACTCTGATGCAGTAACTCCAACTGATAGTTCCTCCGCTATCTCTGCACATATACGCTCCAAAGTTTATCATTCTCCAAGATTATGGTATGTTCGTGTCAATGTAATTGAGGCTCAAGACCTGGTTATTTCTGAGAAGAATCGGTTTCCAGATGCTTATGTTAAGGTACAGATAGGTAACCAGGTCTTAAAGACAAAGATGGTCCAAACACGGACAATGAACCTAGTATGGAATGAGGATTTAATGTTTGTTGCTGCTGAACCCTTTGAAGATCATTTGGTCCTTTCGGTTGAAGATCGCATTGGCCCCAACAAAGATGAGACTATTGGCAAGGTTGTTATACCATTAATCTCTGTTGAGAAGCGTGCTGATGATCGAATTATTCGTAGCCGATGGTTCAACCTGGAAAAGTCCATTTCAGCTGCCATGGATGAGAAGCAGGCTAAGAAAGATAAGTACTCCAGCAGAATCCATCTTCGAGTTGTCCTTGATGGAGGGTACCATGTGCTTGATGAGTCAACTCATTACAGTAGTGATCTTCGACCAACAGCAAAGCAGTTGTGGAAGCCATCAATAGGTGTGTTGGAGCTTGGTGTTCTAAGTGCTGATGGACTTCACCCGATGAAAACAAGGGATGGAAAAGGTACGTCAGATACATATTGTGTAGCGAAGTATGGCCACAAGTGGATTAGGACTCGAACCATAATCAACAGCCTCAGCCCTAAGTACAATGAACAATACACCTGGGAGGTGTATGATACTGCAACAGTCCTTACTGTGGGAGTTTTCGATAACAACCATGTTGGTGGTTCAAATGGTTATAGGGATACAAAAATTGGTAAGGTTCGGATACGACTCTCTACTCTTGAAACTGGCTGTGTTTATACACACTCTTATCCGCTACTAGTGCTTCATCCTTCCGGAGTCAAGAAGATGGGTGAATTACATCTGGCCATACGATTTTCATACACATCAATGGTGGACATGATGTTTCAGTACACACGGCCCCTTTTGCCAAAGATGCATTATGTAAGGCCATTGACTGTGATGCAGCAGGACATGCTACGGCACCAAGCTGTCAACATAGTGGCAGCTCGGCTTAGTCGAGCAGAACCTCCTCTTAGGAAAGAAGTTGTTGAATACATGTCCGATGTAGACTCTCATCTCTGGAGCATGAGGAGGAGCAAGGCAAACTTTTTCAGGCTGATGTCTGTGTTCTCTGGATTATTTGCTGTTGGAAAATGGTTTGGAGAAGTTTGCATGTGGAAAAATCCAATCACCGCCGTTTTAGTACACCTCCTCTTTGTGATGCTTGTGTGTTTTCCAGAACTGATTCTGCCAACAGTATTTCTCTATATGTTTTTAATAGGCCTCTGGAATTATCGTTTCCGACCAAGATACCCCCCACACATGAATACGAGAATTTCTTGTGCTGATGCAGTACATCCTGATGAGCTTGATGAGGAATTTGATACATTTCCAACAACAAGGAGCGCAGAGATAGTCCGGATGAGGTATGATCGGCTAAGGAGTGTGGCTGGGAGGATCCAGACTGTGGTGGGTGATGTGGCTACCCAAGGTGAGAGAATTCAATCACTATTAAGTTGGCGGGATCCTCGTGCTACAACAATATTTGTGACATTATGTCTAGTGGCTGCCGTTGTCTTGTATTCAACACCATTTCAGGTGCTTGCTCTTGTGGCTGGGTTTTACTTTATGAGGCATCCCAGGTTTAGGCATAGGACACCATCAGCACCAATTAATTTCTTTCGTCGTCTGCCATCGAGGACAGATAGT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4G007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GCCTAAGGAAAAACCAGAAGAGGACTACTCCCTCAAGGAGACAACACCTAATATTGGCACCCGGAATATCGCACCCGCTAATCATAAGCTCACACTTGTAGAACAACGACAGTTCGTTTATGTTAGGATTGTGAGAGCCAAGAATTTGCTAGTTAATAATGCCACTGGCACTTGTGACCCTTATGTTGAGATAAAGATGGGCAACTATAAGGGAATAACAAGATTTCTTGGCAAGACCTCCAATCCTGAATGGAACCAAGTGTTTGCTTTCACAAAGGATGGGCTCCACACTAGGATACTAGATATCTTGGTGAAAGATAAAGAGTTGGTGCATGATACGCTTATTGGTGGGGTTTCATTCAATATAGCCGACATTCCCACACGGTTTCCTCCGGATGGTCCGTTGGCACCTCAGTGGTACAGATTAGAGGATAGCAATGGGGTCAAAGTTCTGGGACTAGGAGAGCTGATGTTGGCTGTTTGGATAGGGAATCAAGCAGATGATGCATATTCGATTGCTTGGCATTCTGATGCTGCTGCTGTTAGCAGTCAAAGTGTATCAAACACACGTTCTAAGATATATTTATCTCCAAGATTGTGGTATCTTAGAGTTCACGTGATTGGAGCACAGGATTTGGTGCCTGCAGATAAGAACAGGAACCTACAAGTTTATGTAAAGGGTATCCTTGGGAATATAGTTTTAAGGAGTAGAGTTTCAGTGGATAAGAGTGCCAATCCTAGATGGAATGAGGAATTGATATTTGTTGCAGCAGAGCCATTTGATGACCCTTTGATTTTGAGTGTGCAAGATAAGATAGGAGGTAATAAGGTGGAATGTCTAGGAAGGTGTGTGATTGCTCTGCAAAACGTGGACAAGCGGCTTTTACCACTAGCTATGGGAGATAAGTGGATTAATCTGGAGAGGCATGTGGAGGGAGGTGAAGGTGAGAAGGAAGTGCAGTTCTCTAGTAGGCTTCATCTTAAGGTGTTTTTGGATGGTGTGTATCATGTTTTCGATGAACCCACATCTTACTGCAGTGATTTCAGGGCAACGTCACCCGAGTTATGGCCAGATAGAATTGGTATATTGGAATTGGGAATCCTGAAAGCTGAAGGCTTGCTTCCCATGAAGTCCAAGGATGGTCGTGGAACTACAGACGCTTATTGCGTAGCCAAATACGGGCAGAAGTGGGTGCGAACGAGCACTGTAATTGACAGTTTATCTCCAAGATGGAATGAACAATATTATTGGGATGTTTATGATCCGTGTACAGTTATTACAGTTGGGGTTTTTGATAATAGTCATATAGGAACAGATGACAACAAGAATGGAGGGACAAAAGATCCAAGAATTGGCAAGGTAAGGATTCGTCTGTCTACCCTTGAAACTGGTAGGATATACACACATGCTTACCCGCTTATAGTCCTGCAACCTAATGGGTTGAAGAAAATGGGAGAACTTCATTTGGCTGTAAAATTTGGTTGCACCTCTTTGTTTAATTTGTTATATTCATATACACAGCCTTTGCTTCCTAGAATGCATTACACTAGCCCATTGTCCGTGTATGAGCTTGACAGTTTAAGGCACCAGGCTATTTATGTTGTCTGTTTAAGGCTGGGACGCGCGGATCCACCTTTAAAGAGGGAGGTTGTGGAGTATATGCTGGATACAGGTGCAAACACGTGGAGTCTGAGAAGAGGAAAAGCAAACTGTGAGAGAGTTCTGAGATGCCTGAGAGGTATTATTGGATTTTGGAAATGGTTTGACGGGATACGCCAATGGAAGAATCCAATAGCAACAATAGCAGTACACTTGGGGTTCCTTGTCCTTGTTATCTACCCAACACTAATATTACCAACATGCTTTTTCTCCTTGTTTATAGTTGGAGTTTGGAGGTATCTAAAGAGGCCTAGACACCCGCCTTTCGTGGATACCAAATTATCTCATGCTGAAACTGCGCATCCTGATGACTTGGATGAAGAATTCGATCCATTTCCAACGTCCAAGGCAGGTGATGTTGTAAAGAAAAGGTATGACAGATTGAGAAGCATAGCAGGGAGGTTGATGACAGTGATAGGTGACTTGGCAACTCAGTTGGAGAGAGTAAATTCTGTGCTGAGCTGGAGGGATCCCAAAGCTACCTTAATGTTCCTGATAATGTGTTTGATTGGTGGGTTTGTTGTATATATGTCTCCTTTGAGATACTTGGTCATCCTTGCGGGAACATATGTGATGAGGCCTCCAAGGATGAGGGCAAATATTTCTTCTCTGCCCCAGAATTTCCTTAGAAGATTACCTGCTAAAACAGATACAATT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4G075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CGCCGTCTCAACCTCCCGGAACCGTTCGCAAGCTGCTTGTCGAAGTTGTCAATGCTCGTGATCTTCTTCCCAAGGATGGCCAAGGCAGCTCCAGTCCCTATGTCATCGCTGACTTCGATGGCCAGAGGAAGCGAACCTCCACCAAGTATCGGGACCTCAATCCAGAATGGAATGAGACGCTTGAGTTCATTGTCTCTGACCCGGATAATATGGACTTTGAGGAGTTGGAAATCGAGGTCTTCAATGATAAGAAGTACGGCAATGGCAGCGGCCGCAAAAACCACTTTTTGGGAAGGGTAAAGTTGTATGGTTCTCAGTTTTCCAAGAGAGGTGAAGAGGGGCTTGTTTATTTTCCTCTCGAAAAGAAGAGTGTTTTTAGCTGGATTAAAGGCGAGATTGGGTTGAAAATTTGTTACTATGATGAATTGGTCGTCGAGGACCAACAGCCTCCGCCTCCCGCAGACAAGGATGCACCGCCACCACAGGACCCGCCCAAGTCTCCGGCGGTTGTTGTTGTTGAAGAAGGCAGAGCTTTTGAGGTTCCTGCACATCCTGAGATTTCTCATTCTCATCGTTTTCCTGATGGATCTCAATTGCCTCCTGTTGTCGTTATCGAAGAATCCCCACCTCCTGTGGTGCAGGTACACTCTGAACCACCTGCTCCAGAACCAGCGATGCCACCTCCAGAGGGTATTTACATCCCGGACATGAGGAAGATGCAGACTACTAGAGTTGCTGCTTTTGGTGGTGAGAGAGTGAGAGTATCGAGGCGGCCAGATGGAGAATTCTCTCCCAGAGTGATTTCTGGAAAATTTACTAGTGAAACTGAGAGAGTCCATCCTTACGATCTCGTTGAACCAATGCAGTATTTGTTCATCAGAATAGTAAAGGCACGTGGTTTATCACACAACGAGAGTCCATTCGTGAAGATCAGAACTTCTTCGAATCATTCTATGAGATCTAAGCCGGCGATTTACAGACCCGGTGAGCCAACTGACTCGCCCGAATGGAATGAGGTGTTTACACTGGCTCTCAACAGACTTGATTTGGCGAGCTCGACTTTAGAAATCTCTGTTTGGGACTCGCAGGGGCAGTACCTGGGTGGCATTTGCCTCGGCCTCTCCGATGTTCTTGTGAGGGACCCATCGGATAGTCCATTGGCTCCTCAATGGTACCACCTAGAAAGCAGCCACGGTCAGAATAGCAGTAGGGTCTCCGGCGACATCCAATTATCCGTTTGGATCGGAACGCAAAACGATGATGCTTTCCGAGAAGCATGGAGCTGTGATGCGCCAAATGTGGCTCATACGCGCTCAAAGGTTTACCAGTCTCCCAAGCTCTGGTACTTAAGAGTCACAGTTCTTGAAGCCCAAGATCTGCTCATTGCTTCGAATCTACCTCCATTAACAGCGCCAGAAATTCGAGTCAAGGCTCATCTAGGATTTCAATCTGTAAGAAGCAGGCGAGGGTCAATGAATAATCACAGTGGATCCTTTCACTGGAACGAGGACATGATATTCGTCGCCGGCGAGCCGCTGGACGACTCCCTTATCTTGGTAGCGGAGGACCGTACAAACAAGGAAGCAATAGCTCTCGGGCACGTAATCATTCCATTGAGCTCGATTGATCAACGCATAGATGAGCGCCACGTGGCGCCAAAATGGTTCTCATTGGAGGGTGGAGCCAGTGTTGGACCAACATGTGTAGTTGGGGGCTACCAGGGGAGAATACATCTCCGTCTCTGCTTGGAGGGAGGTTATCATGTGCTGGATGAAGCGGCGCACGTATGCAGCGATTTTAGGCCCACGGCGACGCAGCTATGGAAGCCAGCTATGGGGATTTTGGAGCTGGGGATTCTAGGTGCCCGTGGCTTGATGCCCATGAAACACAATCCAAACAAAGGAGGCAAGGGTTCCACCGATGCTTATTGTGTAGCTAAATACGGCAAAAAGTGGGTCCGCACAAGAACCATCATGGACAGTTTTGATCCTCGCTGGAATGAGCAGTACACGTGGCAGGTTTATGACCCTTGCACTGTCCTGACCATTGGCGTCTTTGACAATAGTCGTATCTATGTTGACCCTGCAGTCCCAGAAGAGGGGTTCGATACTCGTATAGGCAAACTCCGGATACGAGTATCGACACTGGAGAGCAACAAGGTGTATATGAATTCCTATCCTCTGTTGGTTTTGCAAAGAACGGGTTTGAAGAAAATGGGAGAGATAGAATTAGCGGTTCGTTTTGCCTGCCCAAGTTTATTGCCAGATACTTGCGCTGTGTACGGCCAGCCATTGCTTCCTAGGATGCATTATCTCCGCCCACTTGGAGTAGCCCAGCAAGAGGCACTGCGTGGAGCTGCCACCAAAATGGTTGCTTCGTGGCTTGGACGCTCCGAACCGCCGCTGGGGCATGAGGTGGTTCAGTACATGTTGGATGCGGATTCGCACACGTGGAGCATGAGAAAGAGTAAGGCAAATTGGTTTCGGATCGTGGCTGTTCTTGCATGGTTTGTCGGGCTGGCGAAATGGTTGCATAATATCCGGAGATGGAAAAATCCAGTTACGACAGTACTAGTTCACATTTTGTATTTGGTGCTTGTTTGGTACCCGGATTTGATTGTTCCTACCGGGTTTTTGTATGTGTTTCTAATCGGTGTATGGTACTATAGATTCAGACCCAAAATACCAGCGGGTATGGATATACGGTTATCTCAAGCGGAGACGGTGGATCCGGATGAGTTGGATGAGGAATTTGATACTATTCCAAGCTCAAAACCACCAGAAATAATCAGGGCTAGATATGACCGGTTACGGATTTTGGCAGCCCGGGTCCAAACAGTCTTGGGCGATTTTGCGACCCAAGGGGAGCGGGTTCAAGCTTTGGTGAGTTGGAGAGATCCAAGGGCCACAAAGCTATTCATAGCGGTGTGTTTGGCAATAACAATAATTCTTTATGTGGTGCCTCCAAAAATGGTTGCAGTTGCCTTGGGATTTTACTATCTGCGGCACCCAATGTTCCGGGACCCCATGCCACCGACTAGCTTGAACTTCTTCCGGCGGCTGCCAAGCTTATCGGATCGGTTAA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4G014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TCCCCAAGCTGTTGACTTTGCTCTAAAGGAGACCTCGCCAAACATTGGTGCAGGAGCTGTCGCGACTGATAAGCTTGCCTGCACATATGACCTTGTTGAACAAATGCAATATCTGTATGTTCGTGTGGTGAAAGCCAAGGATTTGCCTGGTAAAGATGTTACTGGTAGTTGTGACCCTTATGTTGAGATAAAGCTGGGAAACTATAAGGGAATGACTAAGCATTTTGAGAAGAAAACAAATCCTTTGTGGGATGAGGTCTTTGCTTTCTCAAAAGAAAGAATTCAAGCTTCTGTTTTGGAAGTTTCGGTTAAAGATAAGGATGTTGTTTTAGATGATTTGATTGGAAGGGTTCTGTTTGAGCTCAATGATATCCCAAGACGGGTTCCACCTGATAGCCCTTTGGCACCGCAATGGTATAGACTGGAAGATCGGAAGGGGGACAAAATTAAGGCCGGGGAGCTGATGCTGGCTGTTTGGATGGGAACTCAAGCCGACGAGGCTTTCCCTTATGCTTGGCATTCAGATGCAGCAACTGTTGGTCCTGATGGAGTTGCAAATATCCGATCAAAGGTATATCTTTCACCTAAGCTTTGGTATGTTAGGGTCAATGTGATTGAAGCTCAGGATTTGGTGCCTGGTGATAAAAATAGGTTCCCTGAAGCTTTTGTGAAGGTCACACTGGGAAATCAAGCATTGAGAACAAGAATATCCCAAAGTAGAAGTATTCATCCCATGTGGAATGAAGACTTGGTATTTGTAGCTGCTGACCCTTTTGAGGAGCCTTTGATTTTGACGGTGGAAGATAGAGTAGGACCAAACAAAGATGAAATTTTGGGCAAATGTATGATCTCTTTACAATTTGTGCAGAGGAGGCTAGACCATAAGCCAGTTAACACTAGATGGTATAATCTTGAAAAGCATGTGGTGGGAGATGGGGAACAAAAGAAGGAGATTAAATTTGCCAGTAGGATTCATTTGAGGGCCTCTTTGGATGGTGGTTATCATGTTCTGGACGAATCGACTCACTATAGCAGTGACCTTAGGCCAACAGCAAAGCAACTGTGGAGACCCAGCATTGGAATTCTGGAGCTAGGAATTCTAAGTGCTGTGGGGCTAATGCCTATGAAGACCAAGGATGGGCGAGGAACAACAGATGCTTATTGTGTGGCTAAATATGGGCAGAAATGGATCCGGACAAGGACAATCGTTGACAGCTTGACTCCAAAGTGGAATGAACAGTACACTTGGGAGGTTTTCGACCCCTGTACTGTCATTTCTATAGGGGTATTTGACAATGGTCATGTACTGGGGGGAGGAGGAGGAGGAAAGGATTCAAGAATTGGAAAAGTGAGGATTCGGCTATCGACACTTGAAAGTGATAGAGTTTACACACATTCATATCCTCTTATAGTATTGCAACAATCAGGAGTGAAGAAAACAGGTGAAGTCCAATTAGCTGTGAGGTTCACATGCTCTTCTTTGATTAATATGTTGCATTTGTATTCACATCCATTGCTGCCCAAAATGCACTACATACATCCGTTATCTGTGATTCAACTTGATAGCTTGAGGCACCAAGCTATGCAAATTGTCTCCCTGAGGTTGAGCAGAGCTGAACCACCTCTGAGGAAGGAGGTTGTGGCATATATGTTAGATGTGGACTCGCATATGTGGAGCATGAGAAGGAGCAAAGCCAATTTTTTCAGAATCATGGGCGTTCTAAGGGGATTGATTGCTGTTGGAAAATGGTTTGATCAAATCTGCAACTGGAAAAATACACTTACTACCATTTTGATTCACATACTATTCATAATTTTAGTCCTCTATCCGGAGCTAATACTTCCTACAATTTTTCTCTACCTTTTCTTGATTGGTATTTGGAATTTCCGGCGGAGACCAAGACATCCTCCTCACATGGACACCAGACTATCTCATGCTGATGCTGCTCATCCTGATGAACTTGATGAAGAATTTGACACATTCCCAACTTCCAAGCCATCAGATATTGTTCGAATGCGATATGATCGTCTCAGAAGTATAGGAGGGAGGGTACAGACAGTAATCGGTGACTTGGCAACTCAGGGGGAAAGATTCCAATCTCTACTAAGTTGGAGAGATCCAAGAGCAACAACTCTATTTGTGATATTCTGTCTAATAGCTGCAGTAGTTCTCTATGTTACTCCATTCCAAGTTGTGGCCCTTCTAATTGGGATTTATGTGTTGAGACATCCAAGATTCCGACACAAGCTACCTTCAGCTCCTCTCAATTTCTTCAGGAGATTGCCTGCAAGGTCAGACACCATGA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0G148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AGTGGTAGAAGTGATAGATGCTCATGATCTTATGCCTAAAGATGGTGAAGGATCAGCTAGTACTTATGTAGAAGTTGATTTCCAAAACCAGCTAAGCAAAACTAAAACTATTCCTAAAAATCTCAACCCTGTTTGGAACCAGAAACTTGTCTTTGATCTAGACGAAACCAAAAGCCGGTACCAGCAATCCATTGAGGTCTCTGTTTACAACCAGAAGAGATCGATTCCCGGCCGAAACTTCCTGGGTAGAGTTAGAATTCCTTGCTTAAATATTGTCAAGAAAGGGGAGGAAGTTTATCAAACTTTCCCATTGGAAAGGAAGTGGTTTTTCTCATCTGTCAAAGGTGACATTGGCCTGAAAATTTACATCACCCCAGAATCCGAAACCAAATCTCCTGCTTCACCTCCTAGTCCACCACAACCAACAGATACCTCTGCTTTAAATTATCTTCCTCCTGTTAATACTTGTATTGCAGAAAATACCAATCTTGACTGCAAAACACTAGCTGCTCTTCCTAAAGCAGAAGCTGCTTCAGTTAAGACTATCAATGCTATTGCAACAAAATCTGAAAAGGAAATTTCTACACTTGCTGTGATAGAAAATTCTACTCCTGTTGCAGTTCTTGAATCCGGTGGCATTACTTCTGTGAAAGAGCCAAACGAGGATAGAATCTATAAGCACCAGGTTCTGCAGCAACCCAGCATGTCAAGGGAGAGAAGGCCTCAAGGTGTCTTACACACAATGCATTCGACCAGTCAACCAGCGCATCCTAGTGAAGAAGATGACTACGCTTTGAAGGACACCAACCCTCAGCTCGGGGAAAGGTGGCCAGCTGGTGGAGCTTATGGAGGAAGAGGATGGATGAATGCTGAGAGATATGCAAGTACTTATGACCTTGTCGAGCAGATGTCCTATCTCTATGTTCGAGTAGTCAAGGCCAAAGATCTTCCTCCTAGCGCAATCACCGGAAGCTGTGATCCTTATGTGGAAGTAAAGCTGGGGAACTACAAAGGCAGAACAAAGCATTTTGAGAAGAAGATGAATCCAGAGTGGAACCAGGTCTTCGCTTTCTCAAAAGACCGACTTCAATCATCAGTGCTAGAAGTTTTTGTTAAAGACAAAGAAATGGTGGGAAGAGATGATTATCTTGGAAGGGTGGTTTTTGACTTGAATGAGATTCCAACTAGAGTTCCACCTGACAGCCCACTGGCTCCTCAATGGTATAGACTCGAGGATAGACGCGGAGAAGGGAAAGTGAGAGGAGAGATCATGCTTGCAGTTTGGATGGGAACACAAGCTGATGAGGCCTTTCCAGAAGCATGGCATGCAGATGCTTCCTCAGTCTATGGAGAGGGTGTTCTCAGCATCCGATCAAAAGTCTATGTATCGCCAAAATTGTGGTACTTGAGGGTAAATGTGATTGAAGCTCAAGACATTGTAGCAAATGATAGAAGCCGCATCCCAGAAGTATTTGTAAAAGCTCAGGTTGGAAATCAAATTCTGAAGACCAAGGTAAATCCGAGTCGTACCACTAACCCACTGTGGAATGAGGATTTAGTGTTTGTAGCAGCTGAGCCTTTTGAGGAGCAGTTGTTGCTTACCGTTGAGGATCGGATACATCCTACAAGAGACGACGTGTTAGGGAAGATAAGCTTACCACTGAATATTTTTGAGAAAAGGCTTGATCACAGACCAGTCCATTCTCGTTGGTTCAATTTAGAGAAATTTGGATTTGGTGTCCTAGAAGCTGACAGGAGAAGAGAACTTAAATTTGCAAGCAGGATTCACATAAGAGTTTGTCTTGAAGGTGGATACCATGTACTAGATGAATCAACAATGTACATCAGTGATCAAAGACCAACAGCAAGGCAGCTATGGAAACAGCCTGTTGGGATATTGGAAGTAGGCATCTTGAGTGCACAAGGTCTTCTTCCAATGAAGATGAAGGATGGCAGAGGAAGTACAGATGCTTATTGTGTAGCTAAGTATGGCCAGAAGTGGGTTCGAACTAGAACCATTCTTGACACCTTCAATCCAAAATGGAACGAGCAATACACCTGGGAAGTCTATGATCCCTGCACAGTTATAACATTAGGAGTTTTTGATAACTGCCATTTGGGAGGAAGTGAGAAACCAAATGCTCCCAGTGCAGCTAGAGATGCACGAATCGGAAAGGTAAGAATACGACTATCAACCTTAGAAGCTTTTCGAATTTACACACATTCATATCCACTTCTTGTTCTGCACCCAAATGGAGTGAAGAAAATGGGTGAACTGCAACTCGCATTTCGATTCACCACCCTATCTCTAGCTAATATGATATATGTGTATGGACATCCTTTATTGCCCAAAATGCATTACTTGCATCCCTTCACAGTAAATCAAGTTGATAATTTAAGGTATCAAGCTATGAGTATTGTAGCGACGAGGCTTGGTCGAGCTGAACCACCATTGAGAAAAGAGGTGGTGGAGTATATGTTAGATGTGGATTCCCACATGTGGAGCATGAGAAGAAGCAAAGCCAACTTCTTTAGAATCATGTCGCTTCTCTCGGGTATGATCTCCATGAGCAGATGGTTTGTTGATGTTTGCCAATGGAAGAATCCGATCACATCAGTTCTGGTTCATATTTTGTTTTTAATACTGATATGGTATCCAGAGTTGATATTGCCGACTCTCTTTCTTTACATGTTCCTCATTGGAATATGGAACTATAGATTTCGGCCAAGGCATCCACCTCACATGGATACAAAATTGTCCTGGGCAGAAGCAGTGCACCCAGATGAACTTGACGAGGAATTCGACACATTTCCAACTTCCAGACCCCAAGATATAGTTCGGATGAGGTATGATAGGCTTAGAAGTGTTGCAGGTAGGATCCAAACAGTAGTGGGTGACATTGCAACACAAGGGGAGAGGTTGGGGTCTCTACTCAGCTGGAGGGACCCAAGAGCAACCAGTCTTTTTATTATGTTCTGTCTTTGTGCTGCTGTGGTGCTCTATGTAACACCATTTCGAGTGGTGGCTCTAGTTGCCGGTCTGTATTATCTACGACACCCTAGGTTTCGAAGCAAGCTACCTTCAGTGCCTGGTAATTTCTTCAAGAGATTGCCAGCCAGGACAGACAGCTTAT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pol0104s002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CCGCCTCCTCGAAAGCTCGTCGTCGAAGTCGTCAGTGCCCGCAATCTTATGCCCAAGGATGGCTCGGGTTCAGCGAGCGCCTACTGCACCCTGGACTACGATGGGAATCGGAGGAAAACGAATACCAAGATGAGAGATCTCAATCCCACATGGGGCCAAAAGTTCGACTTTGCCATTTCGGACATCATGAATCCAGGCGCATTGGAAATCAACATCTACAATGAGCGCAAGGGAGGCACTCGGAGGAATAATTTTCTGGGAAGGGTGACTATCAAGGTAGCGGATGTGGTCAAGCAGGGACAGGAGGCATTGCAGTGGCTCCGGCTCGACAAGCGCGGGCTCTTTTCCCACGTCAAGGGAGAATTAGGTCTGAAGGTGTGGTATGAAGATCCCAAGCCAGCGCCGCCACCACCTCAAGAGGCGAAGCCGAAGCCTCCCCCCAAAGAGGAGGCCAAGCCGCCGCCGGGTCCAGGTCCAGAAGATAAGCCCCCCGAGCAGCCGAAGAACCTCAGCACGGTGGCCCCGGCGGAGTTCCAAATCAGAGATGTCGTGCAGAGAAATCTCGGAGCGGCTGTCGAGTATAATCACAATTATGATCTCGTTGAGCCCATGACTTACTTGTACGTGAGGGTTGTCAAAGCTCGCAAGCTTGCTGCCAAGGATGCCAATGGAACGAGTGATCCGTATGTCAAGATTGCAGTCGGTGACGCGAACGCCAAGAGTAAAATCATACCGAAGAATCTCGACCCTGAGTGGAACCAAGTGTTCGCTTTCTCCAAGGAGAAATTGCACGGGCCTCTTTTGGAGATCTCTGTGTGGGATGCGGATATGGTCGGACCTGATGATTTTTTGGGAGCTCTTTCTTTCGAGCTTGCCGAGATTCCCACGAGAAAGCCCCCCGAGAGCCCTCTAGCGCCGCAATGGTACAAACTAGAAGAAAGGCCTGGAAAGACGAGAGTTAAAGGAGATATCATGCTCGCTCTGTGGATGGGTACCCAGGCCGATGAGGCATTTCAAGAAGCCTGGCAGTCTGACACCGGCGGTCACGCCCATTTCCGCTCCAAGGTCTACCTGTCACCAAAATTGTGGTACTTGCGAGTCAACATCATCGAAGCGCAAGATCTTCTTCCTCCGGACAAAGGTCGGCTTCCTGAGCCGTTTGTGGAGGTTCAGCTGGGGTCATTACAGATTCTTAGGGTTCACAAGGGCGATGTGAAGGGCGTGAATCCTCAGTGGAACAAGGATTTGATGTTCGTGGTTGCAGAGCCTTTTGAAGAGCTGTTGGTCATTCTGGTCAAGGACCGCGTAGGGAACAAGGAGGAAATCATGGGGCAGGTCAAGCTACCTCTGTCACCTCAGGTCATTCACAGGCGGATCGACGGCCGTTCCGTTCCCTCGACGTGGCACGTGTTGGACAGCACAGACAAAAATGTATTCAGAGGTCGTATTCATTTGAGATTATCATTTGATGGAGGTTATCATGTGCTGGATGAATCTCCGGATTTTAGCAGTTGCAATAGACCGACTGCAAAACAATTGTGGAAAGCTTCACTCGGAGTCTTGGAGTTGGGTATCATCGGAGCAAACAACTTGCTGCCCATGCACAATGGCACCGGAGGAAGAGGAAATACCGACGCCTACTGCGTCGCAAAGTACGGTCAAAAGTGGGTGAGAACACGGACGATTACTGAGAGTTTCAACCCCAAATGGAACGAGCAATATACTTGGGAGGTTTACGATCCATGCACCGTGCTCACTGTGGGTGTGTTCGACAATCGGCATGTGAACAACGGGGTTGCCCAAAAAGCTGCGGGTGTCAAAGATACCCCAATCGGGAAAATTCGAATTCGTCTGTCTACTCTGGAAAGTGATCGAGTGTACACTAACGCTTACCCCCTGCTCGTCGTCACGGCCTCTGGCATCAAGAAGATGGGGGAGCTGGAGTGCTCCGTTCGGTTTTCGTGTATATCCACCGTGAATTGCATGCAAGCGTACTTGCAGCCTCCTCTTCCACGAATGCATTACTTCCATCCTCTGGAGTTGGGTGATGTTGAGAACTTGCGAATTGCGGCCATGAACCTCGTGGCATCCCGACTGGCCCGCTCAGAGCCTCCTCTTCGACAAGAGGTCGTGCAATTCATGTTGGACACTGAGTCTCATCGGTGGAGCATGCGGCGAAGTAAAGCTAATTATTTCCGAATTGCGAACGTGTTGCATGGTGTTTTCGCCGTTGCAAAATGGTTCGAAGATATCTGCCGATGGAAGAATCCTGTAACGACGGTCCTGGTTCACATCCTGTACCTCATCCTGGTGTGGTACCCCGAGTTGATGCTCCCCACCGTCTTCCTCTACATGTTCCTGATCGGGGCTTGGAACTACAGACTTCGCTCGCGCTCGCCGCCGTTCATGGACTCCAAGCTATCACAGGGAGGGGAGGAGCCCATCAGGGATCTTGACGAGCTCGAGGAAGAATTCAACGTAGTCACAGGAAACAAGACGGAGCAGGTTCTCAAGCAAAGATACGAGAGGTTACGAGGTTTTGCCGGTAGAATACAAAACTTCCTGGGGAGTGCAGCGACTCAAGGAGAAAGACTACAAGCGCTTCTGAGCTGGAGAGATCCCAGGGCGACATCGATATTTGTGACGTTTTGCCTGGTGGCAGCCATCGTGCTGTATGTGACTCCATTCCGGGTGGTGGCCGTGCTGCTGGGAGTGTACGTCTTGCGACACCCGAAATTCCGAGACCCGCTGCCAGCCGTTCCCTTGAACTTCTTCCGGAGACTTCCGTCGCTGTCTGACCGTATT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0291s00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TCTTCTAAACCTGCTCCAAAGCCAAACACAGATGATTACAAGCTAAAAGACACAAAGCCAGAGCTAGGAGAAAAATGGCCACATGGAGGACAACGAGGCGGAACTGGTTGGCTATACAGCGAAAGAGCAACGAGCACTTACGACCTTGTGGAACAGATGTTCTACCTCTATGTTCGTGTTGTCAAAGCCAAAGAATTGCCACCAAATCCAGTCACAGGAAATGTAGATCCTTATGTTGAAGTGAAAGTTGGCAACTACAAAGGAAAAACAAGACACTTTGAGAAGAAAACAAACCCCGAATGGAAGCAAGTTTTCGCTTTCTCGAAGGAGAAGATACAATCATCGGTTGTTGAAGTATTTGTAAGAGACAAAGAGATGGTAGCTAGAGATGATTATATTGGAAAAGTTGAATTTGATATGCATGAAGTTCCAACAAGAGTTCCACCAGATAGTCCTTTGGCGCCGCAATGGTATAGACTAGGGAATTTGAAAGGTGAAACAAGAACAAGAGGTGAAGTTATGTTAGCTGTTTGGATGGGAACACAAGCTGATGAAGCTTTTCCTGAGGCATGGCATTCAGATTCAGCTTCAGTTAAAGGTGAAGGAGTTTACAATATTAGATCAAAGGTTTATGTTAATCCTAAACTTTGGTATTTAAGGGTTAATGTAATTGAAGCTCAAGATGTTCAGCCACATGATAAAAGCCAACCACCACAAGTTTTTGTAAAAGCTCAAGTTGGACAACAAGTGCTTAAAACTAAGCTATGTCCGACTAAAACGCCGAATCCAATGTGGAACGAAGATCTTGTATTCGTAGCTGCTGAGCCGTTCGAAGAAAACCTCGTGTTGACGTTGGAGAACAAGGCGAGTCCAGGGAAAGACGAAGTTGTGGCAAAGTTAACCTTGCCGTTGAACAAATTCGAGACTCGGATGGATCATCGGCCAGTGCATTCGCGGTGGTACAACGTTGAAAGATTTGGTTTCGGCGTTCTCGAAGGTGATAAAGGTAATGAACTTAAATTCTCAAGTAGGATTCACCTTAGAGTTTGTCTTGAAGGTGCTTATCATGTTCTTGATGAATCCACAATGTATATAAGTGATACAAGAACAACTGCTAGACAACTATGGAAGCAACCAATTGGGATTCTTGAAGTTGGAATATTGAGTGCACAAGGACTTTCACCAATGAAAACAAGCAATGGTAAAAGTTCAACAGATGCTTATTGTGTAGCAAAATATGGTATGAAATGGGTTAGAACAAGAACAATCACTGAGAGTTTTAATCCAAAATGGAATGAACAATACACATGGGAAGTTCATGATCCTTGCACAGTTATAACTTTTGGTGTTTTTGACAATTGTCATTTAGGTGGTGGAAATTCTCAACAAAGTGGAGCAAAAACTAATGATGCAAAAATTGGTAAAGTTCGAATTCGATTATCAACTTTAGAAATGGATAGAATCTACACAAACTCATATCCATTACTTGTTCTAAAACCTTCTGGATTGAAAAAAATGGGAGAACTTCAATTAGCGATTCGTTTCACATGTCTTTCTTTAGCTCACATAATTTACCTTTATGGACACCCTTTACTTCCAAAAATGCATTACTTGCATCCATTCACTGTGAACCAATTAGATAGTTTACGATATCAAGCTATGAATATCGTAGCAGTGAGGCTAGGAAGAGCAGAACCACCTCTTAGGAAAGAAGTAGTTGAGTACATGCTTGATGTGGATTCACATATATGGAGTTTAAGAAGAAGCAAAGCAAATTTTTTCAGAATTGTTTCACTTTTTTCAGGTGTAATATCTATGAGTAAATGGCTTGGTGAGGTACAAAAGTGGAAGAATCCAGTGACAACAATACTAGTTCATGTTCTTTTTTTCATCTTAATATGTTATCCAGAATTGATCCTACCAACAATTTTTCTCTACATGTTTCTCATTGGAATATGGAATTTTAGGAAAAGACCTAGAAACCCTCCACACATGGATACAAAAATTTCTTGGGCTGAAGCAGCACATCCTGATGAACTAGATGAAGAGTTTGATACTTTTCCAACCTCTAAAGCACAAGATGTGATAAGAATGAGGTATGATAGGCTTAGAAGTGTTGCAGGAAGAATACAAACTGTGGTTGGTGATATTGCAACACAAGGTGAGAGGCTTCAAGCTTTGCTTAGTTGGAGAGACCCAAGAGCAACATTTTTGTTTGTTATCTTCTGTCTTGTAACTGCTGTGGCATTATATGTTACACCGTTTAAGATTGTTATTTCTGTTGCTGGGATTTTCTGGCTAAGGCATCCAAAGTTTAGGAGCAAGTTGCCTTCTGTGCCTAGCAATTTCTTCAAGAGGTTGCCATCTGGTGCTGATA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0305s00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ACCGCCTGAAGATTTTCTGTTGAAAGAGACCAAACCCCATCTTGGAGGGGGAAAAATCTCTGGTGACAAACTAACCAGCACCTATGACCTTGTTGAGCAGATGCAATACCTTTATGTCAGGGTTGTTAAGGCTAAGGATTTGCCTTCAAAGGATGTTACCGGAAGTTGTGATCCGTACGCTGAAGTTAAGCTCGGGAACTATAAAGGAACTACTCGACATTTTGAGAAGAAAACCAATCCTGAATGGAATCAGGTTTTTGCTTTCTCTAAGGATCGGCTTCAGGCCTCGGTGTTGGAGGTTACTGTGAAAGATAAGGATGTTGTGAAGGACGACTTCATTGGTCGTGTGTGGTTTGATTTGAATGAGGTTCCGAAACGGGTTCCCCCAGATAGTCCTTTGGCGCCGCAATGGTATAGATTGGAGGATAGAAAGGGTGATAAGGTTAAGGGAGAGTTAATGCTGGCTGTTTGGATGGGTACACAGGCTGATGAAGCATTTCCAGAAGCTTGGCACTCGGACGCCGCGACTGTTAGTGGAACCGATGCTCTTGCAAATATTAGGTCGAAAGTTTATCTATCTCCTAAGCTTTGGTATTTGAGGGTTAATGTGATTGAGGCACAAGACTTACAGCCAACTGATAAGGGTAGATATCCGGAAGTTTTTGTGAAGGCTATTTTAGGGAATCAGGCATTGAGGACTAGAATCTCTCAGAGCAGGAGTATCAATCCGTTGTGGAATGAGGATTTAATGTTCGTTGCTGCGGAACCATTCGAGGAGCCTCTGATTTTGAGTGTGGAAGACAGAGTTGCTCCAAACAAAGAAGAAGTATTGGGGAGATGTGCAATTCCTTTGCAGTTTATGGATAGGAGACTCGACCACAAACCGGTGAATACTAGGTGGTTTAATCTTGAAAAACATATCATTGTAGAAGGGGAAAAGAAGAAAGAAATTAAATTTGCAAGTAGGATTCACATGAGGGTTTGTCTAGAAGGTGGTTATCATGTTTTGGATGAATCAACTCACTACAGCAGTGATCTTCGCCCAACGGCCAAACAGCTCTGGAAATCTGGAATTGGTGTTCTTGAAGTTGGGATATTGAGTGCTCAGGGTTTGATGCCGATGAAAAATAAAGATGGGAGGGGGACAACTGATGCTTATTGTGTAGCGAAATATGGGCAGAAGTGGATTCGAACAAGGACAATCATTGATAGCTTTATGCCGAGGTGGAATGAGCAATATACTTGGGAGGTTTTTGATCCTTGTACTGTGATTACAATTGGTGTATTTGATAATTGTCATTTGCATGGTCCTGACAAAGCTGGAGGTGCAAAAGATTCAAGGATTGGTAAGGTAAGGATTCGTCTTTCGACACTCGAGACTGATCGAGTGTACACACATTCCTATCCACTCCTAGTTCTTCACCCAACTGGTGTGAAGAAAATGGGTGAAATTCAATTGGCTGTGAGGTTCACTTGTTCTTCTTTGCTCAACATGATGCACATGTATTCACTACCTCTGTTGCCAAAGATGCACTATATACACCCATTGACCGTTAGCCAGCTCGACAGTTTGAGGCATCAAGCTACTCAGATAGTTTCAATGAGGTTGAGTCGCGCTGAGCCGCCGCTGAGAAAGGAGGTAGTTGAGTATATGCTTGATGTTGGTTCCCACATGTGGAGTATGAGAAGAAGCAAGGCTAATTTCTTCAGAATCATGGGAGTATTGAGTGGACTAATTGCTGCGGGAAAATGGTTCGATCAAATTTGCAATTGGAAAAATCCAATTACAACGGTTCTGATTCATATCTTGTTTATAATATTGGTCATGTATCCTGAACTTATCTTACCAACAGTTTTCCTTTACCTCTTCCTGATTGGAATTTGGCACTATAGATGGAGGCCAAGACACCCTCCTAACATGGACACTCGGCTCTCTCACGCCGATTCAGCTCATCCGGATGAACTTGATGAAGAGTTCGACACATTCCCGACTTCGCGGCCTTCTGACATTGTTCGGATGAGATATGATCGACTTAGAAGCATAGCTGGCAGGATACAGACTGTGGTTGGCGACTTAGCTACTCAAGGGGAAAGGCTGCAGTCTTTGCTGAGCTGGCGTGATCCAAGAGCAACGGCACTGTTTGTGATTTTCTGTCTGCTTGCTGCTACTATACTGTATGTGACTCCATTCCAAGTTGTGGCCCTTCTGACCGGAATTTATGTGCTGAGACATCCGAGGTTCCGTCATAAGCTTCCGTCGGTACCGCTTAATTTCTTCAGGAGGCTGCCTGCAAGAACTGATT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1g0155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ATAATGAGAATGCACCAAAGGAGACTAGTGTTAACAATAATGCTGCATTTGAAGCTGATAAGCTTACAAGGAGATATGACCTTGTTGAAGAAATGGAATTCTTATTTGTAAGGGTTGTAAAGGTCATAGACTTTCCCAATATCCATAATCTCTATGTAGAGGTGGTACTTGGAAACGCAAAAGCAACAACATTTTTCTTAGAAACCAGCAACTCATCATTGAACCAAGTGTTTGCTTTTGATAATGGAAAAAATAGCTCTAGCAACGTAGATGTTTTCTTGAAAGACAGGACGTCAGGTATGTTCATTGGTCATGTAAAGTTCGCTGTTGGTGATATTCCAAAAAGGGTGCCACCAGAATCTTCATTGGCACCTCAACGGTATACGTTAGAGGATCAAGCTGGTACGAACCTTGCTAGAGGGGCTATCATGTTGTCTATGTGGTTTGGAACACAAGCAGATGAATATTTTCCTCAAGCATGGTGTTCAGATACAACAGAGATAACTGATGATTCTGTTTGCTATACTCGTTCTAAGGTATATATGTCACCTTCCCTTAGGTATGTAAAGGTCACTGTGATTCAAGCACACCATTTGTTACTACAATTTCCTCCTGAGAGTTCGGAATTGTTTGTCCAAGTTGGTTTAGGGAAGAGTTTTTGTTTGAGAACTAGTTTTTCTAAGGAAAAGAGCGCGAAACCGTTTTGGAATGAGGATTTGATGTTTGTTACACAAGAGCCTTTCGATGAAGAACTTGTCTTGAGCGTTGAGCAAGTAAGATTAGCTGATCATGTGAATGTGAGTTTGGGTACATATACAACTAATTTGAATAATTCGAACGATGTGGATATAAGATTTGATGATGTACCTGCAGATGATAGATGGGTGGATCTTAATAGGCCTGGAATTATTGAGAATGCAAGGGAGGTGAAGTTTGCTAGTAAGATTCATTTGAGGATTTCTTTGAATGGTGGTTATCATGTGTCGGACGAGCCTCTCGAATATAGTAGTGACTTTAGGCCTTCATCAAGAGATCATTGGCCACCAAGCATTGGTGTTTTGGAACTTGGAATCTTAAAAGCAACTAATTTGATGCCAATGAAGATTGGGGGGAGAACCGATGCATATTGTGTGGCGAAATATGGACCAAAATGGGTAAGGACAAGAACAAGTGTTGACAGCCGTGAACCAAGATGGAATGAGCAATATGTTTGGGAAGTTTATGAGCCATTCACAGTCATTACTATTGGAGTTTTTGATAACAATCAGTTAGATCCTGAAAGTAGAGCCAGAGGTGCAAGAGATACTATAATGGCTAAGATAAGGATTCGTCTATCAACACTTGAAAACGGCAAAGTGTATGCACATTCTTACCCTCTTATAGGTTTACATCCCTCTGGTGTAACTAAGATGGGTGAAATCCATTTGGCAGTGAAGTTTACTTGGACATCTCAGTCTACATTTACTTTTCCATTTGAGTCTATATTTAATAAGTGTGCATTATACGGCAGACCTTTGTTTCCTGCAGTACACTACTTCTTACCATTGTCGCCTACACAGTTTGATACTTTAAGAAATCAAGCTTTTCGCATTATATCAGTGAGTTTAAGCGAGGCGGAACCGGCACTTAGGGAAGAAGTTGTGTCTTATATGCTTGATATGAGATCAGATATGTGGAGTATGAGAAAAGGAATAGCAAACTATAACAGGATCATGAGTCTTATTAGTTACTTTTTTGCTTTTTGGAAATGGTTAGAGGACATAAGGCAATGGAAGAATCCAATTGAAGCAGTGCTTTTTCATATTTTTTGCTTATGTGTGCTTTTGTATCCAGAGCCAATGATACCTTTGGTGAGTTTCTATCTTTTCAAGATTGGTTTGGATAATTATAATTTCAAGAAGCATGAGCATCCTTGTCACATAGATGCAACATTATCTGGTGCTGATACAACAAATTATGATGATTTAGAAGAAGAACTTGTTTTCTTTCCAACTCAAATTGGAGGTGAACATTTGAGAAGGAGGTATGATAGGTTGAGAGTCATTGGTAGGAATGGACAAAAAAGGGTTGATGAATTGGCCACCATTTTAGAAAAGCTACAATCTCTGATCAGTTGGAGGGATCCAAGAGCTACATTTATATTTTTGGTGTTCTGTGTTGTTTGTCTCCCTGTTACATATTTTGTTCCTCTTAAAGTTATCATCTTCCCTTGCATATTTATTTATCTAAGACATCCAAGATTTAGAAGCAATACACCTTGGCATGCTGAGAACATCTTCAGGAGATTGCCCTCCAAGCAAGCTTTTATA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3g0271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TCAATAAAGAGAAGACCAAGAGGTAATAATCCAATGACAATGCACGCAATTAACCCTCAAGTTCAACAAGGCCATCCAAATAGTCATCATGAAGAGGACTATAATGTGAGAGACACAAGTCCACAACTCGGCGAACGGTGGCCAAATGGTGGAAATTATAATGGAAGAGGATGGATGAGTGGTGGTGAAAGATCAACAAGTACCTATGACCTTGTTGAGCAGATGTTTTATCTTTATGTCCGAGTCGTGAAAGCGAAGAATCTCACCTTGAACAGTCTCACTTCAACATGTGATCCTTATGTTGAAGTGAGGCTAGGAAACTATAAAGGAAGAACAAAACATCTTGATAAGAGATCGAATCCGGAATGGAACCAAGTCTATGCTTTCTCCAAAGATCAAATTCAATCTTCTATTTTAGAAGTGATTGTGAAAGATAAAGAAACGGTTGGTAGAGATGATTACATTGGAAGAGTAGCTTTTGACCTCAATGAAGTTCCAACTAGAGTTCCACCAGATAGTCCATTGGCTCCTCAATGGTATAGACTTGAAGACAGAAGAGGAGAAGGAAGGGTTAGAGGCGACATTATGCTCGCGGTTTGGAATGGAACACAAGCCGATGAAGCTTTCTCAGATGCTTGGCATTCTGATGCTGCAACTGTGTATGGAGAAGGTGTTTTCAATATCAGATCAAAGGTTTATGTTTCACCGAAACTATGGTATCTAAGGGTCAATGTGATCGAAGCACAAGACGTGATATCGAGCGACAGAAACCGGGTGCCAGAGGTTTTTATCAAAGCTCAGATGGGCAGCCAAGTACTGAGAACTAAGGTATGTCCAACTAGATCAACAACACAAATTTGGAATGAAGATTTAGTTTTTGTGGCAGCCGAACCATTTGAGGAGCAATTGACGATTACCGTGGAGGATCGTGTGCACGGTTCAAAAGATGAGGTACTTGGAAAGATAATGTTACCATTGACACTGTTTGAGAAGCGGCTAGACCATAGGCCGGTTCATTCTCGATGGTTCAATCTTGAGAAATACGGTTTTGGAATGATGGAAGGTGATAGAAGAAACGAGGTTAAATTTTCAAGCAGGATTCACATGAGAATTTGCCTCGAAGGTGGTTACCATGTCTTAGATGAATCAACTTTGTATGCAAGTGATCATAGACCAACAGCTAGACAGCTATGGAAGCAGCCTATAGGAATGCTTGAAGTAGGGATCTTAGGAGCACAAAAGCTTCTTCCAATGAAGATGAACAATAGCCGTGGAAGCACCGATGCGTACTGCGTAGCCAAGTATGGTCAGAAATGGATCAGAACTAGAACTATTCTTGACACTTTTAGTCCTAAATGGAATGAACAATACACATGGGAAGTTTATGATCCTTGCACTGTAATAACACTAGGAGTTTTTGATAATTGCCATTTAGGTGGTGGAGGAGAAAAAGCTCCTAGTGGTGGAAGCAATGCAGCTAGGGATTCAAGGATCGGAAAGGTTAGGATTAGGCTCTCAACACTTGAAGCTAATAGAATTTACACAAACTCTTATCCACTTCTTGTTTTGCATCAAAATGGTGTCAAGAAAATGGGTGAGCTTCAACTAGCAATAAGGTTCACTACTCTTTCAATAGCTAACATGGTTTATATTTATGGACAACCTTTGCTTCCAAAGATGCATTATTTAAGTCCCTTCACAGTTAATCAAGTTGAAAATTTAAGGTACCAAGCGATGAATATCGTAGCTATGAGGCTAGGTAGAGCCGAACCTCCTCTTAGGAAAGAGGCAGTTGAGTACATGTTAGATGTTGATTCACATATGTGGAGCATGAGAAGAAGCAAAGCCAACTTCTTTCGCATGATGTCGCTTTTTTCTAGCGCGATCACAATGGGGAAATGGTTCAACCAAGTTTGCAATTGGAAGAATCCGGTCACATCGGTACTAGTACACATTCTATTCCTAATATTGATTTTGTATCCAGAATTGATTCTTCCGACTATATTTCTCTACATGTTCTTAATTGGTTTATGGAACTATCGATTTCGTCCAAGAAATCCACCTCACATGGATACTAAACTCTCATGGGCCGAAGGAGCTAATCCAGACGAACTCGATGAAGAGTTTGATACATTTCCAAGTTCTAAACCTCATGATGTGGTGAGAATGAGGTATGATAGGCTTAGAAGTGTTGCGGGAAGGATTCAAACGGTTGTTGGAGACATAGCTACACAAGGAGAGAGGTTTCATTCTCTACTGAGCTGGAGAGATACAAGAGCAACTAGTCTCTTTATAGTGTTCAGCTTGTGTTCTGCAGTTATTCTCTATGCAACACCACCAAGAGTGGTGGCTTTGGTAACTGGTTTGTACTTTCTTCGGCATCCGAAGTTTCGGAGCAAGATGCCTTCTGTGCCAAGCAATTTCTTCAAGAGATTACCAGCTCAAACAGATAG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234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ACTGATAGTAGAGGTTATTAATGCTCATGATCTTATGCCAAAAGATGGTGAAGGATCAGCAAGTACCTTTGTTGAAGTAGACTTTGAAAACCAATTAAGCAGAACAAGAACTGTCCCAAAAAATCTCAACCCTACTTGGAATCAAAAACTTGTCTTTAATTTAGATACTACCAAACCTTACCATCACAAAACTATTGAAGTCTCCGTCTACAACGATAGGAGACAACCGAACCCTGGCCGAAACTTCCTTGGAAGGGTAAGAATTCCTTGCTCAAATATTGTTAAAGAAGGTGATGAAGTGTATCAGATTTTACCACTAGAAAATAAGTGGTTTTTTTCATCTGTTAAGGGTGAGATTGGCCTAAAAGTTTACATTGCATCAGAGTCCAAATATAAAGATTTTTCTCCCATTTCCTCATCAAAACTAGCAAAACTCTCACCTTCTACTCCTAAACAAGAACCAGAATCCACTGCTACTAACCTTGTTCCTCTCCACGGTACTCCATCAACCACTGAAACATTAGAAGCTGATCCTAACGAAGAAGGTTCTGCACTTGATGCCTCAAAAGAAACAACAGAAGTTGAAAAAGTACATTTTGTTGCTGCATCCAATTACTCCATTGAAGAATCTCAGTCTAGTAGCATTGATATTGATCAAGAGCCAAAGATAGAGATCGAAGAACCTGTTGAACAGATATCTTCTCAAAAACTTGACAAACATCAAGTTCATCAGCAACCAAGGATTTCAATAAAGAAAAGACCACAAGATAATCTATTCACAATGCACTCAGTTGATCCGCAACTTCAATCTAGCCGTGCCGAAAACTATAATCACAGCAATGATGGCAACATGCAGCCAAGGATTTCAATCAAGAGACGACCGCGACCGCAAGGTATTCCTCCATCAACGACACACTCGGTTAATCCACAAGTCCATCCTAGGTATGATGAAAGATACAATCTCAAGGGACCCAATCAACAACCAAGGATTTTAGTAGAGACACCTCGGCATGTTTCTTCACCCCCAAGGCATGGTGTAGATCCGCAAGTCAACACTAGCAATGATGAAAACTACAGTGTCGAGGAAACTACTAATCCACAGATTGGTGAAAAATGGCCCAGTGATGGAGCTTATGATGGAAGAAAATGGACGAGTAGTGGTGAAAGACTCACCAGCACACATGACCTTGTTGAACAGATGTTTTATCTCTACGTTCGCGTAGTGAAAGCAAAGGATCTTCCTCCAGGAACAATCACTTCAAGCTGTGATCCTTATGTGGAAGTAAAGCTAGGGAACTATAGAGGAAGAACAAAGCATTTGGAGAAGAAATTGAATCCAGAGTGGAACCAAGTATTTGCTTTCTCCAAAGACCGGATTCAATCTTCGGTTCTCGAAGTCTTTGTCAAAGATAAAGAAATGGTAGGAAGAGATGATTATCTAGGAAGAGTGATCTTCGACCTCAATGAGATTCCAACAAGAGTTCCACCAGATAGTCCACTGGCTCCTCAGTGGTACAGACTCCAACACTTGCGAGGCGAAGGTATGGTGAGAGGCGACATTATGCTTGCAGTTTGGATGGGAACACAAGCTGATGAAGCTTTCTCAGATGCTTGGCATTCTGATGCTGCTACTGTCTACGGTGAAGGTGTTTTCAACATCAGATCAAAGGTTTATGTGTCTCCAAAACTATGGTATTTAAGAGTCAATGTCATTGAAGCACAAGATGTTATCCCGAGCGACAGAAACCGCTTACCGGAGGTTTCTGTGAAGGCTCATTTGGGCTGCCAAGTACTGAAGACCAAGATTTGTTCCACTAGAACAACTTCTCCACTTTGGAATGAAGATTTGGTTTTTGTAGCAGCTGAACCATTTGAGGAGCAGTTGACAATAACTGTGGAGGATCATGTGCAACCTTCAAAAGATGAGGTACTTGGGAGGATAAGCTTACCTTTGAACCTCTTTGAGAAGAGACTAGACCACAGACCGGTTCATTCTCGTTGGTTTAGCCTTGAGAAATTTGGTTTTGGTGCACTTGAAGGTGATAGAAGAAATGAGCAGAAATTTTCAAGTAGGATTCATCTTAGAGTTTGCCTTGAAGGTGGATACCATGTTTTAGATGAATCCACTTTGTACATTAGTGATCAAAGACCAACAGCAAGACAGCTATGGAAGCAGCCTATTGGAATACTTGAGATGGGCATCTTAGGAGCAAAAGGGCTTCTCCCTATGAAGATGAAGGATGGTCATGGTAGCACAGATGCATACTGTGTTGCTAAATATGGTCAGAAATGGATCAGAACAAGAACACTTTTAGACACTTTCAGTCCCAAATGGAATGAGCAATACACATGGGAAGTTTATGATCCTTGCACTGTCATAACACTAGGTGTTTTTGACAATTGTCATTTAGGTGAAAAAGCTCCCAGTGGAAGTTCAATTAAAGATTCAAGAATTGGAAAGGTAAGGATTAGGCTATCAACACTTGAAGCCAATAAAATTTACACCAATTCTTATCCACTTCTTGTTTTACACCAACATGGAGTTAAGAAAATGGGTGAGCTTCAACTCACAGTGAGGTTCACTGCACTCTCACTAGCTAACATGTTTCATATTTATGGCCAACCTTTACTCCCAAAGATGCATTATTTACAACCTTTCACAGTTAATCAAATTGACAACTTAAGGTACCAAGCAATGAATATTGTTGCAATGAGGCTTGGTAGAGCTGAACCGCCACTCAGGAAGGAAATTGTTGAGTACATGCTGGATGTTGATTCCAATATATGGAGCATGAGAAGAAGCAAAGCTAACTTCTTTCGTGTGATGTCCCTTTTCTCCGGTTTGATCACAATCGGAAGATGGTTCAATGATGTTTGTCACTGGAAGAATCACATTACATCAATACTAGTTCACATCCTCTTTTTGATATTGGTATGGTATCCAGAATTGATACTACCAACATGTTTTCTCTACATGTTCTTGATTGGCTTATGGAACTATCGGTTTCGTCCGAGACAACCACCTCACATGGATACTAAACTCTCATGGGCAGAGTCTGTTCATCCAGATGAACTTGACGAAGAGTTTGACACATTTCCAACATCAAGGTCACATGATGCAGTGAGAATGAGGTACGATAGACTTAGAACCGTTGCAGGTAGGATTCAAACAATTGTTGGCGACATAGCTACACAAGGGGAGAGGTTTATGTCTCTACTGAGCTGGAGAGACCCTAGAGGAACTACACTGTTTGTGTTGTTTAGCCTTTGTGCAGCTGTGATTTTCTATGCAACACCATTTAGAGTTGTGGTTTTGGTGACAGGTTTGTATAATTTGAGACATCCAAAGTTTAGGAACAAACTACCTTCTGTTCCGAGTAATTTCTTCAAGAGGCTCCCTGCTAGAACAGATAGTTTA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3321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GATTGGTGGTGGAAGTTCATGATGCTAGTAACCTTATGCCAAAAGATGGAAAAGGTTCAGCCAACCCATATGTTCAAATAAACTTTGATGAACAACAAGTGAAGACACAAACCAAATACCAAGACCAAAATCCTTATTTTAATGAAAAGTTTATGTTCAACATAAACACTTCAAGAGATCTTGCTCACAAAACAGTTGAAGTTGGTGTGTACAATCACAATGACAAAAAACCAAATAGTAAGAAGAATTTTCTTGGAAAGGTGAGAATTTCAGGTGATTCTATTCCTATATCTGAATCTGAATCCAGTATCAAACGTTACCCTCTTGAACATTCAAAAGGTGATATTGCTTTAAAAATGTTTGCTTTTCATGACCCTTTTGCTAATACACCTCCTACACCTAATTCTCACCCTCCTCCACAACATTCACAAACAAAAACATCTTTTGAATCATTTGAGCCTGACCCTGATGAGGAAATTCCTTTACAAGAAATCAACACTAACATAAACATGGAAGATGAAGAAAACATGTTTAGTGATAGTGAGAAAAAGAAGAAAAATAAGAAGAAAAAAGAAAAAGAAGTTAGAACTTTTCATTCCATTGGAACTGAAAAAGAAAAACCTTCTCATTCTCATGGTCATGGTCATGGTCATGCTCCTGCTCCTGCTCCTGCTCCTGCTTCTGCTTTTCCTTCTGTTAATCATGGTGCAAATTTTGCATCTTTTGCAACACCAAGAGTTGAAACTCAAACAAGGGTTGATTATGCAAAATCAGGACCTCCAAATGTTATGTTAATGCAGATCCCAAAGCAGAATCCAGAATATGCATTGGTGGAAACAGCTCCACCACTTGCAGCTAGGTTGAGGTATAAAGGAGGGAATAAGGTATCAACTACTTATGATTTAGTTGAACAAATGCATTTTTTGTATGTGAATGTTGTGAAAGCAAAAGAACTTCCTGTGATGGATATCACAGGAAGTCTTGACCCTTATGTGGAAGTGAAACTTGGTAACTACAAAGGTGTTACAAAGCATTTAGATAAGAATCAGCATCCTGTTTGGAAGCAAATCTTTGCGTTTTCGAAGGAGAGGTTGCAGTCAAATTTACTTGAAGTTACTGTGAAAGATAAAGATCTTATCAGTAAAGATGATTTTGTTGGTAGGATTATGTTTGATCTTACTGAAGTGCCGGTTAGGGTTCCGCCGGATAGTCCTTTGGCTCCTCAGTGGTATAGATTGGAGGATAAAAAAGGGATGAAGATAAATCATGGTGAAATTATGCTTGCTGTTTGGATGGGAACACAAGCTGATGAGTCTTTTCCTGAGGCATGGCATTCTGATGCTCATAATGTTAGTCACTCGAACCTCTCGAATACACGATCGAAGGTGTATTTTACTCCTAAGCTTTATTATCTTAGAGTTGAAGTGATTGAAGCTCAAGATTTGGTTCCTCATGATAAAGGAAGAGTTCCACAAGCTTCTGTTAGGGTTCAGCTAGGAAGTCAGATGAGATTCACAAGGGTTTCTCAAATGAGAGGTGTTAACCCTATTTGGAATGAGGAGCTTATGTTTGTAGCAGCTGAACCTTTTGAGGATATTATAATTGTGACAGTTGAGGACAAATTTGGTCCTAACAATGTTGAAATCTTGGGAAGGGAGATTATGTCGGTGAGAAATGTTCCGCAAAGATTGGAGACCGGAAAGCTTCCGGATTCTCGTTGGTTCAATCTTCATAGACCTAGTGCAGTCGGGGAGGAAGAAACAGAGAAAAAGAAGGAGAAATTCTCGAGTAAGATTCATCTCCGAATTTGTCTTGAGGCGGGGTATCATGTTCTTGATGAGTCGACACACTTCAGCAGTGATCTTCAACCGTCTTCGAAACACTTAAGGAGGAAAAACATTGGATATCTCGAACTTGGGATACTTAGTGCCCGGAATTTGCTACCTATGAAGGGCAAAGATGGTAGAACTACTGATGCATACTGTGTTGCCAAGTATGGAAACAAATGGGTTAGAACAAGAACTCTGCTTGACACACTGTCCCCTAGATGGAATGAGCAGTATACATGGGAGGTTCATGATCCATGCACTGTGATCACAGTTAGTGTTTTTGACAATCACCACCTCAATGGTAGCAGCGACCACAAAGATCAGAGGATTGGAAAGGTGAGAATAAGGTTATCAACTCTTGAAACTGATAGAGTTTATACTCATTACTATCCTCTTTTGGTTCTTCAACCTAACGGTTTAAAAAAGAATGGAGAGCTGCACTTGGCAGTGAGGTTTACTTGCACAGCTTGGGTTAATATGGTAGCTCAATATGGAAGACCTTTGCTTCCCAAAATGCATTATGTTCAACCGATACCTGTTAGACACATTGATTGGCTCCGCTATCAGGCCATGCAGATTGTGGCGGCAAGGCTAGCAAGAGCTGAGCCGCCGCTTCGACGTGAATCAGTCGAGTATATGCTTGATGTGGATTACCATATGTGGAGTCTAAGGAGAAGCAAAGCCAATTTTCATCGCATAATGTCACTACTCTCGGGTTTTACTGCTGTGTGTAAATGGCTTAACGACATTTGCACTTGGAGAAACCCAATTACAACTTGCCTTGTTCATGTCTTGTTCTTGATACTTGTTTGCTACCCTGAATTGATACTGCCAACTATTTTTCTTTACTTGTTTGTGATTGGGATTTGGAATTACCGGTTCCGGCCAAGGAATCCACCCCACATGGATGCTAGGCTTTCACAGGCAGAAGCTTGTCATCCAGATGAATTGGATGAGGAATTTGACACTTTTCCAACTACAAGACCTGCTGATATTGTTCGAATGAGGTACGACAGATTGAGAAGTGTGGGAGGTAGAGTACAAACTGTGGTTGGAGATTTAGCCACTCAAGGCGAAAGAGCTCAAGCTTTACTGAGTTGGAGAGACTCAAGGGCAACAGCTATCTTCATCATCTTCTCACTGATCTGGGCCGTATTCATTTACATTACTCCATTCCAAGTAATAGCAATTATAGTTGGCCTCTTCATGCTGCGTCATCCTCGGTTTCGAAGCAAAATGCCATCAGTACCAGTTAATTTCTTCAAGAGGTTGCCTTCCAAATCAGATACAATGA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5767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ACCAAAATCACAATCAAAACCAAAGGAAGCAAAAGGAAGATTTTGATTTAAAGGAGACAACACCAAACATCAATGCTGGAAGAGTGATAAGTGGTGATAGGCTTCCAATAACATTTGATCTTGTTGAACAAATGAAGTTTCTTTTTGCAAGGGTAGTGAGAGCCAATGACTTACCAGAAACCGGTAAGTCTGATACTTGCAACCCTTTTGTGGAAGTTAAACTTGGAAGTTTCGTAGGGACAACAAGGGTCTTTGAGAAAATCTCAAACCCTGAGTGGAACCAAGTTTTTGCTTTTTCTAAAGAGAGGATTCAAGAACAAGTTTTGGAGATTGTTGTGAAGGAAAAAGATCCCGTTGCTGATTATCCTTATGTCATTGGTCGAGTAGCATTCACAATTTCTGATATTCCTATGAGGGTTCCTCCTGATAGTCCTTTAGCACCACAATGGTATAAGCTTGAGGGTCAAAATATGGTGAAGCTTGATCAAGGAGAGTTAATGGTGTCTGTTTGGATGGGAACTCAAGCTGATGAAAGTTTTCCCGATGCTTGGCATTCAGACGCAACAACTACTAGTGTTGAAAACATCACTTACACTCGTTCAAAAGTGTATATTTCTCCTAGACTTTGGTATCTTAGAGTTAATGTGATTCAAGCCCAAGATTTGTTGCTCAAAGGCAACAGCGAGATCTTTATCCAAGGTGTTCTAGGGAACTTAGCTTTGAGAAGCCGTCCGATGAAGATTAATCCAAACCCTGTATGGAATGAGGATTTGATGTTTGTTTCAGCAGAACCTTTTGACGAGTCCTTGCTTTTGAGCGTTGAACAGGGGCAAGGGAATTCCAACAAGCATGAAAATTTGGGAAGTTGTGTGATTCATCTTAAAGATGTAGAGAAAAGGATAGATGCTACTCCAACAGCTAGTGTTTGGTACAATCTTCAAAAGCCTAAAGAACTTGAAGGTAAAGAAGAGGTTAAATTTAGTACTAGGTTGCATTTGAGAATCTCTTTGGATGGAGGGTACCATGTTCTTGATGAGGCCACTCACTATAGTAGTGATCTAAGACCGTCATCTAAGTATTTGAACAAACCAAGTATTGGTGTTTTGGAATTGGGAATCTTGAATGCTGTGGGACTCTCCCCGATGAAGAAGGATCGAACCGACGCATATTGTGTAGCTAAGTATGGTTCTAAATGGGTGAGAACAAGGACTATTGTTGATATTCTTTCACCAAGGTGGAATGAGCAATATACTTGGGAAGTTTATGATCCTTGCACAGTTATCACAATTGTGGTGTTTGATAATGGACACTTACATGGAGGAGGTAAGAATAATGTTGGAGGGAAAAATGGTGATGGAGGAGTTGATAAGAGAATTGGCAAGGTAAGGATTAGGCTTTCAACACTCGAAAGTGATAGGATTTATACTCATTCTTATCCACTTATAAACTTGCATACTCAAGGAGCAAAGAAAATGGGAGAAATTCAATTGGCAGTGAGATTCTCTTGTCCTTCACTGTTGAATGTTTTGCAAACTTATGCTCAACCTCTGCTCCCAAAAATGCATTACATATGTCCATTGTCGATGTTTCAGATCGACAGTCTGCGAAACCAAGCCGCTGCAATCACCATATTGAGGTTCAGAAGGGCCGAACCACCTCTGAGTAAAGAGGTTGTTGAGTTCATGTTAGATATGAGGTCAAACGTGTGGAGCATGAGGAGAGGGAGAGCTCAGTTTTACAGGATCGCAAGTCTTCTCAGCGGTTTTGTTTCAATTGTTAAACTAATTGAGGAGATTCACAGTTGGAAGAATTCAGTTACAACGATAGGTGGTTATTCAATCTTTTGCTTTTTCAATTACAAGCCGGGAGCTATTTTGCCGCTAACATTTACCTTCTTACTCCTCAATGGGATTTGGCAATACCGAATAAGGCCAAGATATCCTTCTCATATGGATATTAAATTGTCTCATGCTGATACAGCTACTACTGAAGAACTTGAAGAAGAGTTTGATCCTTTTCCAACTAAATTTAGCGGTGGTAATCTGCATAAAAGGTATGATAGATTGAGAGGCATTTCAGGGAGAGTGCTTGTTGTGATGGGTGATTTGGCAACTCAAGGAGAGAGGGTGCATTCTCTTATCAGCTGGAGGGATCCAAGAGCAATGGCTTTGTTCCTAATTTTCTGTTTGATTGCTGCCATTTTGACTTATTTCATTCTTTTTCGATATATACTCTTCATTTCGGTCACTTATGTGTTAAGACCTCCAAGGCTTCGCTTCGATATGCCTGCATTTCCACAAAATTTCCTCAGGAGGATGCCTGCAAAATCAGATGGCATG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661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ACCAAATTCTCATGAGTTTGCCCTTAAGGAGACAACGCCGAACATTGGAGCAGGGGCAGTCACAAGGGACAAGCTATCCTGCACCTATGACTTGGTCGAGCAAATGCAATACCTCTACGTTCGTGTCGTCAAAGCCAAAGAATTACCTACAAAAGATGTCACTGGTAGTCTTGATCCCTATGTTGAAGTGAAGCTTGGAAACTACAAGGGAATTACGAAGCATTTTGAGAAGAAGTCAAATCCCCAGTGGAATCAGGTTTTCGCCTTCTCCAAAGATCGGATCCAGGCTTCGGTTTTGGAGGTGATTGTTAAAGATAAAGATGTTATAGCAGATGACTTTGTAGGGAGGGTGTGGTTTGATCTGAATGATATACCGAAACGTATACCACCAGATAGCCCTTTGGCTCCGCAATGGTATAGGCTCGAAGATCGCAAAGGTGAGAAAGTCAAGGGAGAGTTAATGCTTGCAGTTTGGATGGGAACTCAAGCAGATGAGGCATTTCCTGACTCTTGGCATTCTGATGCAGCAATGGTTGGATCTGAAGCAGTTGCAAATATAAGATCAAAAGTTTACTTGTCTCCCAAGCTTTGGTATGTTAGGGTCAATGTAATCGAAGCTCAGGACTTGATTCCAAGTGATAAAAGCCGGTATCCTGAAGTTTTTGTGAAGGTTGCTCTAGGGAATCAGTTTTCAAGAACTAGAATATCTCAACTGAAGACCATAAATCCTATATGGAATGAAGATTTGATGTTTGTCGCAGCCGAGCCATTCGAGGAACCTTTGGTTTTAACCGTGGAAGACAGGGTTGGACAGAACAAAGATGAAACCCTAGGAAAGTGTATGATTCCTTTGCAGATGGTGCAAAGGCGGTTAGACCATAAGCCGGTGAACACTCGGTGGCATAATCTTGAGAAGCACTTGGTTGTTGAAGGTGAAAAAAAGGACACGAAATTTGCAAGCAGGATACATTTAAGGTTATGTTTGGATGGAGGATACCACGTGCTGGACGAGTCAACGCATCACAGTAGTGATCTTAGGCCAACGGCGAAGCAGCTATGGAAGTCAAGTATTGGTATTCTAGAAGTAGGGATTATAAGTGCACATGGGTTGATGCCGATGAAAACTAGAGATGGTAGAGGAACCACAGATGCTTATTGCGTAGCGAAATTCGGACAGAAGTGGATCCGAACTAGGACAATCGTCGATAGCTTTAGTCCAAAGTGGAATGAACAATACACTTGGGAAGTATTTGATCCATCTACTGTTATCACAATAGGTGTCTTTGATAACAATCATTTACATGGAGGAGACAAATCAAAGGATTCTAGGATAGGGAAGGTAAGAATTCGGTTATCTACTCTTGAAACCGATAGAGTTTACACACATTCATATCCTCTTTTAGTATTAAATCCGTCAGGAGTGAAGAAAACAGGAGAAGTTCAATTGGCTGTCAGGTTCACAAATTCTTCTTACTTCAACATGTTGTATATGTATTCCATGCCGCTGTTGCCGAAGATGCACTACATTCATCCCTTATCGGTGATTCAGCTCGACCATCTGAGGCATCAAGCGACACAAATTGTGTCGATGAGGCTGAGCCGAGCTGAGCCACCGCTAAGGAAAGAAGTAGTAGAATACATGCTTGATGTGGATTCACATATGTGGAGTATGAGAAGAAGCAAAGCCAATTTCTTCAGGATAATGAAAGTTTTATCGAGTTTGATCGCATTTGGAAAATGGTTTGATCAAATTTGCAATTGGAAAAACCCGATCACATCGATACTAATTCATATCCTATTCATAATATTAGTTCTTTACCCTGAACTAATACTTCCAACAATTTTCCTATACATGTTCATGATTGGAATATGGAACTTTAGATGGAGGCCAAGACACCCTCCACATATGGACACTAGACTATCTCATGCCGACGCAGCTTTTCCGAATGAACTAGACGAAGAGTTCGACACATTCCCTACATCGCGTTCCTCAGATATTGTTCGAATGAGATACGACCGATTAAGAAGCATTGGAGGGAGAGTTCAAAGTGTTGTAGGTGATCTTGCAACTCAAGGAGAAAGGTTTCAAAGTCTTTTAAGTTGGAGAGATCCAAGGGCTACAACACTTTTTGTAACATTTTGTTTTGTTGCTGCTATGATTCTTTATGTTACTCCTTTTCAAGTTGTGTTACTAATTACTGGCTTTTATGTTCTGAGACATCCTAGATTCAGACAGAAACTTCCATCAGTTCCTCTTAATTTCTTTAGGAGGTTACCTGCTAGATCAGATAGCATGT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718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ACCAAAATCACAATCAAAACCAAAGGAAGCCAAAGGAAGATTTTGATTTAAAGGAGACAACACCAAACATCAATGCTGGAAGAGTGATAAGTGGTGATAGGCTTCCAATAACATTTGATCTTGTTGAACAAATGAAGTTTCTTTTTGCAAGGGTAGTGAGAGCCAAAGACTTGCCAGAAACCGGTAAGTCTGATACTTGCAACCCTTTTGTGGAAGTTAAACTTGGAAGTTTCGTAGGGACAACAAGGGTCTTTGAGAAAATCTCAAACCCTGAGTGGAACCAAGTTTTTGCTTTTTCTAAAGAGAGGATTCAAGAACAAGTTTTGGAGATTGTTGTGAAGGAAAAAGATCCCGTTGCTGATCACCCTGATGTCATTGGTCGAGTAGCATTCACAATTTCTGATATTCCTATGAGGGTTCCTCCTGATAGTCCTTTAGCACCACAATGGTATAAGCTTGAGGGTCAAAATATGGTGAAGCTTGATCAAGGAGAGTTAATGGTGTCTGTTTGGATGGGAACTCAAGCTGATGAAAGTTTTCCCGATGCTTGGCATTCAGACGCAACAACTACTAGTGTTGAAAACATCACTTACACTCGTTCAAAAGTGTATATTTCTCCTAGACTTTGGTATCTTAGAGTTAATGTGATTCAAGCCCAAGATTTGTTGCTCAAAGGCAACAACGAGATCTTTATCCAAGGTGTTCTAGGGAACTTATCTTTGAGAAGTCGTCCGATGAAGATTAATCCAAACCCTGTATGGAATGAGGATTTGATGTTTGTTGCAGCAGAACCTTTCGACGAGTCCTTGCTTTTGAGCGTTGAACAGGGGCAAGGGAATTCTAGCAAGCATGAAAATTTGGGAAGTTGTGTGATTCATCTTAAAGATGTAGAGAGAAGGATAGATGCAACTCCAACAGCTAGTGTTTGGTACAATCTTCAAAAGCCTAAAGAACTTGAAGGTAAAGAAGAGGTTAAATTTAGTACTAGATTGCATTTGAGAATCTCTTTGGATGGAGGGTACCATGTTCTTGATGAGGCCACTCACTATAGTAGTGATCTAAGACCGTCATCTAAGTATTTGAACAAACCAAGTATTGGTGTTTTGGAATTGGGAATCTTGAATGCTGTGGGACTCTCCCCGATGAAGAAGGATCGAACCGACGCATATTGTGTAGCTAAGTATGGTTCTAAATGGGTGAGAACAAGGACTATTGTTGATAGTCTTTCACCAAGGTGGAATGAGCAATATACTTGGGAAGTTTATGATCCTTGCACAGTTATCACAATTGTGGTGTTTGATAATGGACACTTACATGGAGGAGGTAAGAATAATGTTGGAGGGAAAAATGGTGATGGAGGAGTTGATAAGAGAATTGGCAAGGTAAGGATTAGGCTTTCAACACTCGAAAGTGATAGGATTTATACTCATTCTTATCCACTTATAAACTTGCATACTCAAGGAGCAAAGAAAATGGGAGAAATTCAATTGGCAGTGAGATTCTCTTGTCCTTCACTGTTGAATGTTTTGCAAACTTATGCTCAACCTCTGCTCCCAAAAATGCACTACATATGTCCATTGTCGATGTTTCAGATCGACAGTCTGCGAAACCAAGCTGCTGCAATCACCATATTGAGGTTCAGAAGGGCCGAACCGCCTCTAAGTAAAGAGGTTGTTGAGTTCATGCTAGATATGAGGGCAAATGTGTGGAGCATGAGGAGAGGGAGAGCTCAGTTTTACAGGATCACAAGTCTTCTCAGAGGTTTTGTTTCAATTGTTAAACTAATTGAGGAAATTCACAGTTGGAAGAATTCAGTTACAACGATAGGTGGTTATTCAATCTTTTGCTTTTTCAATTACAAGCCGGGAGCTATTTTGCCGCTAACATTTACCTTCTTACTCCTCAATGGGATTTGGCAATACCGAATAAGCGGTGGTAATCTGCAGAAAAGGTATGATAGATTGAGAGGCATTTCAGGGAGAGTGCTTGTTGTGATGGGTGATTTGGCAACTCAAGGAGAGAGGGTGCAATCTCTTATCAGCTGGAGGGATCCAAGAGCAAAGGCTTTGTTCCTAATTTTCTGTTTGATTGCTGCCATTTTGACTTATTTCATTCCTTTTCGATATATACTCTTCATTTCAGTCACTTATGTGTTAAGACCTCCAAGGCTTCGCTTCGATATGCCTGCATTTCCACAAAATTTCCTCAGGAGGATGCCTGCAAAATCAGATGGCATGT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1078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TGGCAACGACGCCGTTTCAACAAGGACCGCCCCAAACGGTGAGAAGATTGGCGGTGGAAGTTGTTGACGCACGCAACCTTCTTCCCAAAGATGGTCAAGGAAGTTCCAGTCCTTACGTGGTGGCGGACTTCGACGGTCAGAGAAAACGAACCACCACCCGGTTTAAGGAGCTCAACCCGGTTTGGAACGAGTTGCTTGAGTTCATCGTTTCTGACCCGGATAATATGGAGTTTGAAGAGCTTGAAGTTGAGGTTTATAATGATAAGAAATTTGGGAATGGTAGTGGTCGCAAGAATCATTTTCTGGGTAGGGTTAAGCTTTATGGAACACAGTTTTTTGGTAGAGGTGAAGAGGCTCTGGTTTATTATACTTTAGAGAAGAAGAGTGTTTTCAGTTGGATTAGAGGTGAAATCGGTTTGAAGATTTATTACTACGATGAGTTGTTACAGCAAGATGAACAGCAACAACAACAACAGGATCAGCCATCGCAACCGCCGCCGGAGGAAGAACGACACGGTGGTGGCGCAGAGCAAGAGAGGAACAATCACAGTCACAGGCATCCGATGATGGTTGAAGAGGGAAGAGTTTTTCAGGTTGAACAGATGGAGCATTGTGTGCCACTTCCTGACGGTCCTCCTTCACCGCGTGTGGTGGTTATGGAAGAATCACCTTCTCCGGTGGTTCGTGTTCAACAAGATCCACCGTTGCCGGAGATGTACGCTCAACCGGAACCAGAAATGCAGTATCATCATCATCATCCTGAAGTGAGGAAGATGCAAACAATGAGGAATGATAGAGTGAAGATTATGAAGAGACCTAATGGTAACGGTAATGGTGATTATGCGCCGAAAGATATCTCCGGGAAGAAACCTAACGGTGAATCTGAGAGGATTCATCCCTATGATCTAGTTGAGCCAATGCAGTATCTGTTTGTTAGAATCGTGAAAGTTCGCGGGCTTAATCCTCCAACTGAAAGCCCGTTCGTGAAGGTTCGAACCTCTAGTCACTACGTCAGATCAAAGCCCGCGAGTTTTAGGCCCAACGAGCCCAATGACTCACCGGAGTGGAACCAGGTTTTTGCCCTTGGTTACAGCAAAACCGATGCAACCGGTGCTACGTTGGAGATTTCAGTTTGGGATTCACCTACAGAGCAATTTCTCGGTGGTGTTTGCTTTGATCTTTCTGATGTACCTATTCGTGATTCTCCAGATAGTCCTCTTGCTCCACAATGGTACCGTCTCGAAGGTGGCGCAGCAGAACAAAACGCCGTTAGAGTCTCCGGCGACATACAGCTTTCCGTTTGGATCGGAACTCAATCCGACGATGCTTTTCCAGAAGCATGGAGTTCAGATGCACCGTACGTTGCACACACTCGCTCAAAGGTTTATCAATCACCGAAGCTTTGGTATCTGAGAGTAACAGTAATGGAAGCACAAGACCTGAATCTAACACCGAATCTACCACCGTTAACGGCGCCGGAGATAAGAGTGAAGGTTCAGTTAGGGTTTCAATCACAGAGAACAAGAAGAGGCTCAATGAACCACCACAGCATGTCGTTTCACTGGCACGAAGATCTTCTCTTTGTCGCCGGTGAGCCACTAGAAGATTCCATGGTCCTTCTCGTAGAAGATCGCACCACCAAGGAAGCGGCGTTACTCGGCCACGTGGTGATTCCTCTGACGTCAATCGAACAGCGTATAGACGACCGCCACGTGCCAGCCAAATGGTTCCCGTTAGAAGGTGGGTCCTACTGTGGGAGAGTCCACCTACGCCTCTGTTTAGAAGGTGGTTATCACGTGCTTGATGAAGCGGCGCACGTGTGTAGTGATTTTCGTCCCACCGCGAAATCTCTATGGAAACCTCCGGTTGGAATTCTTGAACTTGGAATCTTAGGTGCTCGTGGTCTTCTTCCTATGAAATCCAAGGGTCCAGGAAAAGGGTCCACTGATTCTTACTGTGTGGCCAAGTATGGCAAAAAATGGGTCCGAACCCGAACCGTGACGGATAGCTTCGACCCACGGTGGAACGAACAGTACACATGGCAGGTATATGATCCTTGCACTGTCTTAACCGTAGGTGTATTTGACAACTGGCGTATGTTTGCTGATGTGGCAGAAGAAAAACCAGATTGCCGTATAGGCAAAATTCGTATACGGGTATCCACTCTAGAGAGCAATAAAATCTACACAAGTTCCTATCCATTACTAGTTCTGACTCGAAACGGTTTGAAGAAAATGGGTGAAATCGAGTTAGCGGTTAGGTTTGCATGCCACGGGTTTTTTCCTGATACATGTGCGGTTTATCAACAACCATTGCTTCCAAAAATGCACTACATTCGTCCACTTGGCGTGGCCCAACAGGAGGCTCTCCGCGGGGCAGCCACTAAGATGGTAGCTCAGTGGCTGGCTCGTTCAGAGCCTCCCATGGGGCACGAGGTTGTTCGTTACATGTTGGATGCTGATTCACATGCTTGGAGTATGAGGAAAAGTAAGGCCAATTGGTTTAGAATTGTGGCAGTTTTAGCTTGGGCTGTTGGATTAGCTAAGTGGTTAGATGATATAAGAAGATGGAAAAATCCAGTTACAACGGTTTTGCTTCATATACTTTACTTGGTACTTGTTTGGTATCCTGATTTAATTGTTCCAACCGGGTTTTTATATGTAGTTTTGATTGGGATATGGTATTACCGTTTTAGACCCAAGATACCAGCTGGTATGGATACAAGATTATCACAAGCTGAAGCTGTTGATCCAGATGAATTAGATGAAGAATTTGACACAATGCCTAGCTCCAAACCACCTGATTTGGTTCGTGTTCGTTATGACAGGTTAAGAATGTTGGCTGCAAGGGTGCAAACTGTTTTGGGTGATTTTGCTACACAGGGTGAGAGGGTTCAAGCATTGGTTAGTTGGAGAGATCCAAGAGCTACAAAATTGTTCATTGGAGTGTGTCTTGTTATTGCTGTTATACTCTATTCAGTGCCTCCTAAAATGGTTGCTGTGGCTTTAGGATTCTACTATCTTCGTCATCCAATGTTTAGGAACCCAATGCCTCCGGCTAGTTTGAACTTTTTCAGAAGACTTCCTAGTTTGTCTGATAGATTG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5g0103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CAACTTAAAGTTAGGGGTAGATGTGGTTGGTGCTCACAATCTACTACCCAAAGATGGAGAAGGTTCTTCTAATGCCTTTGTAGAACTTTACTTCGACGGCCAAAAGTTCCGAACAACCATTAAAGAAAAGGATCTTAATCCTGTTTGGAATGAGAGCTTCTACTTCAACATATCAGATCCTTCCAATCTTCACTATCTCACTCTTGAAGCTTATGTCCATTGTCATTCCAAAGCTACTAACTCAAGTTCATTTCTTGGTAAAGTTAGCCTCACAGGTACTTCTTTTGTCCCTCAAGCTGATGCAGTTGTCTTGCACTATCCGTTGGAAAAGCGCGGGATTTTCTCTCGTGTAAGAGGTGAGCTTGGCCTTAAAATTTACATCACTGATAATCCAACCATAAAATCCTCAATTCCAAATCCTTCTGTTGAGTCCATGCCAACAAATAATCATGCTGAAGTCCACGGACCTACGGGTTCAATGAGGAATGGTTTATCTCGTGACAAGGTTGAGTCCTCAAGACACACATTTCATCACCTCCCTAACACAAACCATCAACGGCATCAGCATCAACAACACTCCACTGGATATGCAGATACTCACTATGTACCGAAGTATGAAGCTGATGAAATGAAAGCTGATCAACCACAACCTATGAAGCTAGTACACATGCACTCAGTTACATCACTACAACCGGTTGATTTTGCACTTAAAGAAACAAGTCCGTTTCTCGGTGGGGGAAGGGTTGTTGGCGGTCGCGTTGTTCATAAAGACAAGACCGCAAGTACTTATGACCTAGTTGAAAGGATGTATTTTTTGTATGTCAGGGTCGTTAAGGCTCGTGAGCTTCCTTCTATGGATCTTACCGGGAGTCTTGATCCATTTGTTGAGGTGAGAATTGGCAATTACAGAGGTATTACCAAACACTATGATAAGAATCAGAATCCGGAGTGGCATCAGGTTTTTGCATTTTCAAAGGAGAGAATGCAAGCATCTGTACTAGAAGTTGTGATCAAGGACAAAGATCTCATCAAAGATGATTTTGTAGGTATTGTGAGGTTTGACATCAATGAGATTCCTTTAAGAGTTCCACCAGATAGTCCTTTGGCACCCGAATGGTATCGCCTCGACGATAAGAAAGGGGAGAAAGTTAAAGGTGAGTTGATGCTAGCTGTTTGGATTGGTACTCAAGCAGATGAAGCATTTTCTGAGGCATGGCATTCAGATGCAGCTTCTCCTGTGGACAGCACGCCTGCTACTACGACAGTGATACGTTCAAAGGTCTATCATGCTCCGAGGTTGTGGTACGTTCGTGTCAATGTTGTAGAAGCACAAGACTTGATTCCAACGGAGAAAAACCGTTTCCCGGATGCATATGTCAAGGTGCAGATAGGAAACCAAGTGCTGAAAACAAAGACAGTTCCTGCTAGAACTCTAAACCCACAATGGAATGAAGATCTTTTGTTTGTTGCTGCCGAGCCTTTTGAAGATCATGTAATACTTTCCGTTGAAGATCGAGTTGGTCCGGGAAAAGATGAGATCATTGGGAGGGTTATCATACCGCTGAACGCTGTGGAGAGGCGCGCGGATGATAGAATCATTCATTCTAGATGGTTCAACTTAGAAAAGCCTGTTGCCGTGGATGTTGATCAGCTGAAGAGAGAAAAGTTTGCAAGCAGAATTCAGCTACGGCTATGTCTGGATGGAGGATATCATGTTCTTGATGAATCAACTCATTACAGCAGCGATCTACGCCCCACTGCAAAACAGTTATGGAGGCCTCCAATTGGTGTTTTAGAACTCGGAGTGCTGAATGCAATAGGACTCCACCCAATGAAAACAAGGGACGGTAGAGGCACTTCTGATACATATTGTGTAGCAAAATATGGTCACAAATGGGTCAGAACAAGGACACTTGTTGACAACTTGTCGCCAAAATACAACGAGCAATACACTTGGGAGGTCTTTGATCCTGCCACAGTCCTCACAGTAGGTGTCTTTGACAATTCCCAAATCAGTGGTGAAAAGGGTCACAACAAAGACTTGAAAATTGGGAAGGTGAGAATTCGCATATCGACTCTTGAAACAGGACGGATTTACACACACTCGTATCCATTGCTTGTTCTTCACCCAACTGGTGTTAAGAAAATGGGCGAACTTCACTTGGCAATAAGATTCTCATGCACTTCTTTTGCAAACATGCTTTACCTATACTCAAAACCACTTCTCCCGAAAATGCATTACGTTAGGCCATTCGCAGTCATGCAACTCGATATGCTACGCCACCAAGCAGTAAACATAGTGGCAGCGCGGCTCGGTCGAGCAGAGCCACCACTTCGTAAAGAAGTGGTTGAATACATGTCAGATGTTGATTCACATTTATGGAGCATGCGCCGTAGTAAGGCAAACTTCTTTCGCCTCATGACAGTTTTCTCTGGTGTGTTTGCAGTTGGAAAATGGTTAGGTGATATCTGCATGTGGTTAAATCCTATCACAACAGTCCTTGTTCATGTGTTGTTTCTCATGTTGGTTTGCTTCCCAGAGTTGATTTTGCCTACACTTTTTCTCTACCTATTCTTGATAGGTGTATGGAACTTCAGGTACCGACCAAGATACCCTCCACACATGAACACAAGAATCTCACAAGCTGATGTAGTACACCCCGATGAAATGGATGAGGAATTTGATACTTTTCCAACAAGCAAAAATCCCGACCTTGTAAGAATGCGGTATGATCGTTTGAGGAGTGTGGCTGGTAGAATACAAACCGTTGTAGGTGATTTGGCTAGCCAGGGTGAGAGGATTCATGCACTGTTGAGCTGGAGAGATCCGCGTGCTACTTCTTTATTCATTACTTTCTGTTTGTTAGCTGCTTTGGTGTTATATGTTACTCCTTTTCAAATGGTGGCTGGTTTAGCAGGTTTCTATTTCATGAGGCATCCGAGATTTCGACACAGGCTTCCATCTGCACCGATCAATTTCTTCCGTCGTCTTCCTGCAAGAACTGATAGTA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5g0969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TTGGCAAAAGTGGATTTCAGTTTGAAGGCCATTTCTCCCATTACAGACAATTTAGGAATCACATCTCAGACTGATCTTGTTGAAATCAATCTCTTCTTATTCGTAAAGATAGTCAGAGCCCGAAATTTGTTTGCACATAATGGCCATAACAATTTGGATCCTTATGTGGAGGTGACAGCTGGGAGGTTTCTAGGGAGAACCTTTTGCTTACAGGGAAACACAAATCCAGAGTGGGACCAGGTCTTTGCACTTGAGAATGATCAAATTGAAAAGGAAGGGATAAAAACTGTTGAGATTTTTGTGAAGGATAATGTTGCTAGGTATGATCCATATTTGGGTATGATTTCATTGGAAATTTTTCATATTCCTAAAAGATTTCCAACTGATAGTGCACTAGCACCAAAATGGTTTGTACTAGAAGATGAATGTAAGAGACGATATAGGGGAGAGCTTATGATGTGTTGTTGGATAGGAAATCAAGCTGATGAAGCATTTCATGAAGCTTCGCATTTACAATTAGGTCATGTGCTAATTAGTGCTCGTCATACTCTTAATACTTGCTCAAGGGTATATATTATGCCTAGGGTTTGGTGTCTTAGACTTAATTTGCTTCAAGTTGAGGGACTTATACTTGAAATTGATGACCCATCTGAAAGCTCTGACATTTTCATCACTGCTACTTTTGGGAATGGGACTAGGACACTCGCTAGCAAGTCGGTGAAAAGCAATAATGGAAATCCAATATGGAATGAAAAAGATATTTTGTTTGCTGTGGCAGAGCCCCTTGATGAAATATTGTTTTTAACTGTGGAGCAAGGAACATTGGCAAGGTGCAAGAGGTTAGGGACATGTGTATTTCCTGTGAAGAAGGCACAAACACCATTACAAAATCCGGATCGTCTTGTAACCATGGATGTTATACAGAATGAAAGATTTTTTGTCGGTAAGCTTAGTATGAGGGTCACTTTGGACGGCGGGTATCATATGTTTGATGACGATCCACGGTACAGCACTGATGTGAATCCAACAGACAATGGGGTCTGGAGACCAAACATTGGAGTTTTTGAGATGGGGATATTGAATGCTACAGGTCTTCCAGAGATGAAACCTCAAGGTCGCACCGATGCCTATTGTGTAGCTAAATATGGCTCAAAATGGGTTCGGTCAAGAACTGTTGTTAATAGTCTTTCTCCAAAGTGGAATGAGCAATACTCTTGGAAGGTCTATGATCCATCTACATTTTTCATTATTTCTGTGTTTGATAATAGTCAATTACATGAAGAATATATAGCTGCTGGAGCAAACGATACAAGGATAGGGAAGGTGAGAATCAGTCTATCAGAAATGGAAATCAACACCGTTTACAATTATTCTTATCCTCTTGTTCAACTTCAACCTTCTGGGCTGAAGAAGATGGGGGAAATTCAATTGTCTTTCAAGTTTACTAGCCCTTCTAAAGCTAATTTGTATAAAAAGTACACAATGCCAATGCTTTTTCCACAACATTTCGAGGATCCGCTGTCTCAAGCTCAGTTATACGGATTAAGGCAACAAACTATCGAGCTTGTGCGGTCAAATATGAGCAAAGCTGAACCGCCGTTGAGAAATGAGGTTGTTGATTATATGCTAGATTCACGTGAAATCGTGTGGAGTATGAGAAGATGTAAAGCTGATTTTGAGAGGATTAACGTCTTTCTAAATTGCTTGGTTGGTATTTACACTTATTTTGATGACGTACGCAAGTGGAAAGATCTTGTTTCACCAATTATAGCTCACTTGTTGCTCGTCGTCTTGTTCTTTCTGCCTCAATCGTTGTTGCCAGCAATATTTCTTGCTCTTATAGTCCATATGCTGCAGGAATTTCAAATAAAGCCAAAAACATTATCCCATGCAGATTTGCATTTGTCTCATGTGCATACAGCAAGTGAAGATGAATTGCAAGAAGAGTTTGATCCAATGCCATCCAAATTCGAAGACATCATTTTGATGCATAGATATGATCGATTAAGAGTTTCAGCTGGAAGAGTTGTAACACAGATGGGTGAGTTTGCTGCTACAATGGAGAGACTGCAGTCTCTTTTGAGTTTCCAGGATTCAACAGCTACAATGTTAGTTATGATTTCGTGTCTGATAATAGGGATTGTGGCTTTGGCTGTTCCTTTCCGATATCTTGTCTTTGTTTGGTTTCTTTATTTTCTAAGGCATCCAATGTTCCGTTCACCTTTTCCTCCATTTTATGAAAATTGGATTCGAAGGATGCCTTCAAAATTAGATAGCATGA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6g0275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TACGACGGAAGTAGTTTCTGTAAGGAAACTAATCGTCGAAGTCATCAATGCAAAGAATCTAATGCCCAAAGACGGTCAAGGAACAGCGAGCGCTTATGCGATCGTTGATTTCGATGGTCAAAGAAAGCGAACAAAAACAAAATCAAGAGATTTGAATCCTCAATGGGACGAGAAACTCGAGTTTTTAGTCCTCGACCAAGAGTCGATGACCTCTGAGACGATGGAGATCAATCTTTACAACGACAAAAAAACAACTGGGAAGAGAAGTACTTTTTTAGGAAAAGTTAAAATCTCTGGAAGCACGTTTGTGAAAAGCGGTGAAGAAGTGATTGTTTACTATCCGTTAGAAAAAAGGAGCGTTTTCTCTCAGATTAAAGGTGAACTTGGTTTGAAAATTTCTTACGTGGATGAAATTTTACCTGTTACCGATTCAGCCGGTGATGACAAGAAAGAAGAGAAAGTTGAAGAGAAGTCACCGGTAACCGAATCAGCCGGTGATGGTGAGAAAAAAGAAGAGAATCCACCGGTTACCGATTCAGCCGGTGATGAGAAGAAAAAAGAAGAAAATACAAAAGAAGAGGAAAAACCAAAAGAAGAAACTCCAGCAGAGAAAACTCCGGCTCCGGGAAATCCACCGGAGAATCCACCGGCAACTCCGCCGGCACCGGAGGTTGTTAATCCACCGGTAGCTGAAACGAAGGATGTGAAAATCAAAGAGAAACAATATGAAATTGTTCAGAAACGTGCTGATGTGATCAATGTGAGTGATCACGAGCTTCGATCTCTGAGTAGAGATCGAAGCAGAAGTGTGGCATACGATCTAGTTGATCGAATGCCATTTCTATATGTTCGCGTTGTTAAAGCGAAGCGATGTGAATCAAAATCTGAATCTGTGAAGCTTTTTTCAAAGCTTGTGATTGGAACTCATAGTGTGAGAACAAAGAGTGAAAATGAAGGTAAAGATTGGGATCAGGTTTTTGCTTTTGATAAAGAAGGACTTAATTCAACTTCTTTAGAAGTTTCCGTTTGGTCCGAATCAGAATCAGAATCAGAAAACAAAGAGAAACAAATAACGGAGATTTCACTCGGAACGGTGTCGTTTGATTTGCAAGAAGTTCCGAAGAGAGTTCCACCGGATAGTCCATTAGCACCGCAATGGTATACGCTTGAATCGGAGAATTCACCGGGAAATGACGTCATGATTGCGGTATGGATTGGAACTCAAGCAGATGAAGCTTTCCAGGAGTCGTGGCAGTCGGATTCCGGTGGTTTGATACCGGAGACACGAGCAAAAGTTTATCTTTCTCCGAAGTTGTGGTATTTGAGATTAACGGTTATCCAAACCCAGGATTTACAACTGGGTTTGGCTGGTTCGGGCTCCGAACATAAGGTTCGGAGTCCTGAGCTTTTTGTTAAGGCTCAGCTTGGTGCTCAGGTTTTTAAAACCGGTCGGACCGGTTTAGTCAGCTCAGGTAATCCGACATGGAATGAAGATTTGGTTTTTGTGGCTTCTGAGCCGTTTGAACCGTTTCTAGTTATTACATTGGAAGATGTTTCAAATTCAAGATCAATTGGGAAAACGAAGATCCATGTGGCGTCGATGGAGAGGAGATTAGATGATCGGACGGATGTGAAATCGAGATGGTTTAATCTTTGTGGTTCAGAGGAAAATCTTTCTTACACAGGTAGGATACATATTCGTGCTTGTTTAGAAGGTGGATATCATGTGATAGATGAAGCAGCTCATGTGACCAGCGATGTTCGTGCTTCTGCGAAGCAGTTAATGAAGCCTCCAATTGGTTTACTTGAAGTTGGGATTCGTGGAGCAACGAATCTTCTTCCGGTGAAAACCAAAGATGGGACACGTGGAACAACTGATGCTTATGTGGTGGCGAAATATGGTCCAAAATGGGTTCGAACCAGGACTATTGTAGACCGGTTTAACCCGAGATGGAATGAGCAATACACATGGGATGTTTATGATCCTTGCACGGTTCTCACAATTGGAGTTTTCGACAATGGAAGGTTTCAGAAAGATGCTAGAGATGTTAGAATGGGGAAAATTCGTGTGCGGTTGTCTACACTAGACACTAACCGTGTTTACGTTAATTCTTATTCGTTGATTGTTTTATTGCCAGGCGGTGCGAGGAGAATGGGTGAGATTGAAATTGCGGTTAGATTTTCATGTTCTTCATGGTTGAGTTTAATGCAGGCTTATACAAGTCCAATTCTACCAAGAATGCATTATGTTAAACCATTCGGCCCGGGTCAACAAGATGTGTTGAGACAAACCGCTATGAAGATAGTAACCGCTCGTTTAGCCCGGTCCGAACCGGCTTTGGGTTCTGAAGTGGTTCAGTTCATGCTTGATTCTGATACTCATGTGTGGAGCATGAGGAAAAGTAAAGCGAATTGGTTTAGATTAGTTGGATTTTTGTCACGTGCGACGACTGTGTTTTATTGGTTAGATGGAATTCGCACATGGGTGAATCCTGCAACAACGGTTTTAGTTCACGCACTTCTCATAGCAATTGTGTTCTGTCCTTATTTGATTCTACCAACAGTGTTCATGTATGCTTTCTTGATTTTGATTTTGAGGTTTAGGAACAGAATGAGGGTGCCAAAGAACATGGATCCGAGGATGTCCTACGTGGACATGGTAAGTTTGGATGAACTTGACGAAGAGTTTGATGGGTTTCCAACAATGAGGTCTGTGGAAGTGGTTCGAATCAGGTACGACAGGGTGCGTGCTCTTGCGGGGAGGGCACAAAGTTTGATTGGCGACGTTGCAGCACAGGGTGAGAGATTGGAAGCTTTGTTTAGTTGGAGAGACCCACGTGCTACAGCGATGTTTGCGGTGTTCTGTTTGGTAATGTCTTTGGTTTTCTATGCTGTGCCGTTTAAAGGGTTTGTGCTTTTGGCCGGGTTTTATTATCTGAGGCATCCAAGGTTTCGGGGTGACATGCCGACTGTTTTCGTGAACTTCTTTCGGAGACTTCCGTCATTTTCTGATCAGATCA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6g0280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CTGTTAGAAAACTTATAGTAGAAGTAATAGATGCACAAAACCTAGCTCCCAAGGACGGTCATGGAACTTCAAGTCCATACATAGTAATTGATTTCCACGGTCAAAGAAGAAAAACTCGAACCTTGGTTCGCGACTTGAACCCGGTTTGGAATGAAACATTGTCATTTAATGTTGGAGAACGTAACGAAATTTTAGGTGATGTTTTGGAACTTGATGTTTATCATGAAATGAAACACAGTCCAACCCGGAGAGAAAACTCACTGGGTCAAGTTCGACTTAGCTCGACACAGTTTGTGAAAAAAGGTGAAGAAGCTTTGATTTATTATGAGTTGAAGAAGAAAAGTTTGTTCAATATGGTTCAAGGAAAAGTTGGCTTGAAAATTTACTATGTTGATGAAGAAATTCCTCCTCCTCCACCACCGGTACCTGTGCCGGAAAATCCACCGGCACCATCGTCTGAGCCACCATCCGGAAAAGTAGAAGAATCGCCTCCACCGCCATCTGAGCTGGAAAAAGTTGAACCACCACCGTCTGATCAACCGTCCGGAGCACCACCTCCGCCATCCGAAGCTGGGCCCCAACCTAAGGCTGAAGGTGAACAAGAACCTAAGGTTGAACCGGAACCTGTTCCTGAACAGATTCCGGTTCAAGAAGAAGTTGTAGATCCGATGGATGCAAACCCACCAGAAGCATTTGAAATGGCAGCTGCATCAATTTCAAGGTCAAATTCAGAAGTTAGATTCAGCGGAATCAACGGTCCACATCCACAGCCAATAAGAAGATCGGCATCAACGGCTAGTTTTACATCAGAAGCTTCGATGGACAGCATGTTGATCGAACGGTCCACGTTTGATCTCGTTGAAAAGATGCACTATCTTTTCATACGCGTGGTGAAAGCGCGTTACCTACCAACAAACGGTAACCCAATAGTGAAGATTTCGGTTTCGGGTCATGATGTTAATTCCAAACCCGCACGCAAAACGACAACGTTTGAATGGAACCAAACATTCGCTTTTGCACGTGACACACATGATTCTTCTCCTATTCTTGAAATCACTGTGTGGGACCCACAAACAATAGAAGAAAATCGTAGTTTGCTTGGTGGTGTTTGTTTTGATGTCAATGAGATTCCGGTGAGGGACCCACCAGATAGTTCACTTGCACCACAATGGTATAGAATGGAAGGTGGTGGGGCCCAACATGGTGACTTAATGATCGCCACGTGGATTGGTACTCAAGCGGACGAATCATTTGCCGACGCGTGGAAAAGTGATACTACTAATCATGTCAATTCAAAAGCTAAAGTGTATCAATCACCTAAGCTTTGGTATCTTCGTGTAACTATTCTTGAAGCTCAAGATATAACGCCGTTGACGCCAACGTTAAAAGAATCGTGGTTTCATTTTCAAATTCGAGCTCAAATTGGATTTCAAGTGTTAAAAACGAAAACAACGGTTACTAAAAACGGTATTGTTTCGTGGAACGAAGATCTTCTCTTTGTTGCAGCTGAGCCATTAACCGTAAGTGATTTTATCGTCTTTAGTTTGGAAAACCGGCAACATAAAGCGCCGGTTACAATGGGTGTTGTGAAAATACCTTTAACAGCCGTTGAAAGAAGAGTTGATGACCGGAATGTGGGGTCACGTTGGTTCACATTTGATGATCCAAACGATGAAAAAAGAAGTGGTTATAAAGGAAGATTACATTTACGATTATGCTTTGACGGAGGGTATCACGTGATGGATGAAGCCGCTCACGTGACTAGTGATTATCGACCAACAGCAAGACAACTTTGGAAACCACCAGTTGGAACGATCGAACTTGGTATCATTGGTTGCAAGAATTTAATACCGATGAAAACGGTAAATGGTAAAAGTTCCACTGATGGTTATTGTGTTGCGAAGTACGGTAACAAATGGGTGCGAACGAGAACAGTTTCAGATAATTTGGAACCAAAGTGGAATGAACAATACACATGGAAAGTATTTGATCCTTCGACTGTTTTAACTATTGGAGTATTCGATAGTTTTTCAGTTTTCGAATCAGATAATTCGAAAACTGAAATGACTAACGAATCAACAAGGCCTGATTTTCGTATTGGTAAAGTACGAATACGTATTTCTACACTTCAAACAGGCCGTGTGTATAAAAATACTTATCCACTTTTGGTTCTAACACATGGTGGTTTGAAAAAGATGGGTGAGATTGAGATAGCGATTAGATTTGTTCGGACAGTTCAACGGTTAGATTTCCTCCACGTGTACTCTCAACCGATGTTGCCGTTGATGCATCATATAAAACCTTTGGGTGTGGTTCATCAAGAGGTGTTAAGAAATACGGCAGTGAAGATGGTGGCAGGGCATCTTTCGAGATCAGAACCGCCGTTGAGGAAAGAGGTTGTGTTCTATATGCTCGATGCTGATTCACACAATTTTAGTATAAGAAAGGTTCGTGCAAATTGGTGTAGGATAATTAATGTGGTTGCAGGTTTGATTGAGATCGTGCGGTGGATAGAGGATACACGCGGATGGAAGAATCCAACAGCTACAATTCTTGTTCATGCTTTACTTGTTATGTTGGTTTGGTTCCCCGATTTGATTATTCCCACTTTGGCATTTTATGTGTTTGCTGTTGGCGCATGGAACTATAGGTTTCGTGCGCGTGATCCTCTTCCGCATTTTGATCCAAAGATTTCGCTTGCTGATGTGGTGGATAGGGAGGAGTTGGATGAGGAATTTGACATAGTGCCGAGTACACGATCCTATGAAGCAGTGCGTGCAAGGTATGATAAGTTACGCACACTCGGGGCACGTGTGCAGACAGTATTAGGGGACTTAGCGACGCAAGGGGAGCGCGTGCAGGCATTGGTTACCTGGCGCGATCCTTGCGCAACTGGAATTTTTGTTTTCTTGTGTTTGGTTGTGGCGATGATATTGTATTTGGTGCCTTCGAAGATGGTGGCTATGGCTTGTGGATTCTATTATCTCCGCCATCCTATCTTCCGCGACCGGTTGCCATCACCAGGGTTGAATTTCTTTAGAAGACTTCCGTCATTGTCGGATCGAATT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7g076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GTCTCAAGCTATGTGTTGAAGTTGTTGGTGCTCATGACCTTGTTGCCAAAGATGGAGAGGGGTCATCTACTACTTTTGTAGAACTTGAATTTGATGATCAGAAATTTCGTACAACAACTAAAGATAAAGATCTTAGTCCATATTGGAATGAGATTTTTTACTTCAACATTACAGATCCAAGCAAGTTATCAAACCTTAATCTTGAAGCCTGCATAAACCACTATAACAAAACCAATGGCTCCAAAATTCCCCTTGGCAAGGTTAAGCTCACTGGAACCTCATTTGTTCCACATTCTGATGCTGTTGTATTACACTATCCTCTTGAAAAGAAAGGCATTTTTTCGCGCACGAAAGGTGAACTTGGTTTGAAGGTATTCATTACAAATAATCCTTCTTTAAGAGCCTCAAACCCTCTTCCTGCTATGCAAGAACCCTTCGTCAACAATGGATTCATGAATACCGATCAAAACCTTGCACAAGATCAAATACCGGTACCGGCATCATTTACAAATCAAATCCTCAACAATGTGTTGAAAAAGAAAAATGAGTCAAGGCACACATTTCACAACCTTCCTAAATCAAATGATGGAAAGGAAAAGAAATCAAATGTAACAGTTGGGATGCATGAGATGAAATCTGGACCGTCTGCTCCGAAAGTTGTTAAAGCGTTTGCAGGCACAGCAGCGTCTGCAATGGACTATGTAATCAAAGAGACAAATCCTTCTCTTGGAGGTGGAAAAGTCGTTGGTGGAAGAATTCTTCGCGGGAGTAATAATTCTCCTAGCAGCACCTATGACCTTGTAGAACCAATGGACTATCTTTTCATACGAGTTGTGAAAGCTCGCGATCTTCCAAGGATGGATTTGACCGGTAGCCTTGATCCCTATGTGATTGTCAAGGTTGGAAACTTCAAAGGAACAACCAATCACTTTGAGAAAAACAATAGTCCTGAATGGAACCTGGTGTTTGCATTTGCCAAGGAGAATCAACAAGCAACTACTCTTGAAGTTGTTATCAAAGACAAGGACACAATACATGATGATTTTGTTGGAACTGTGAGGTTTGATCTGTACGATGTTCCTAAACGTGTTCCACCTGATAGTCCTTTGGCTCCTCAGTGGTATAGGATTGTGAACAAAAAAGGCGAAATGATGAATACTGGAGAGATAATGCTTGCTGTCTGGCATGGCACACAAGCTGATGAGGCTTTTCCTGATGCTTGGCATTCCGATTCAATGTCTCCTAATGAAAGCTTTTCAGCTAACTATGCTCAGATTCGGTCTAAAGTCTACACTTCTCCAAGGTTATGGTACCTACGTGTGAAAGTGATTGAGGCACACGACTTGGTTTCACACGACAACAAGTCTAGAGCTCCTGATGCTTTTGTTAAGGTGCAACATGGTAACCAGATTTTCAAGACAAAACCGGTTCAATCAAGAATCAATAACCCGCGGTGGGATCAAGGTACTTTGTTTGTTGCTGCTGAACCCTTTGAAGAACCTTTGATCATTACGGTTGAAGATAAGGATGAGACTATTGGCAATATTGTTATTCCTCTCAGCACAATTGAAAAACGCGTTGATGACCGAAAAGTCCGTAGCAGGTGGTATCCGCTTGCTAAGTCCATGTCCTCAGCAATGGAAGCAGAAGAAAGGAAAATTAAAGAGAAAAACAAAGATAAAGACAAGTTCGCGAGTCGAATCCATATCGATGTTTTTCTTGATGGTGGATACCATGTGTTAGATGAATCAACTTATTATAGCAGTGATCTTAGGCCTACTTCAAGACAACTATGGAAAAAAGCAATTGGTGTATTGGAACTTGGCATTTTGAATGCTGATGTACAACCAACCAAAACTAGGGATGGTAGAGGGGCAGCAGATGTATACTGTGTGGCAAAATATGGTCACAAATGGGTGCGAACGCGAACGATTGTGGGCAGTTTAAGCCCGAAATTCCATGAGCAGTACTATTGGGAAGTTTATGATCCATCCACAGTTCTCACCCTTGGTGTGTTTAACAATGGACAACTTAATGATTCAAATGACAGCAATGATTCAAAGATCGGTAAGGTTCGGATAAGGCTCTCAACGTTGGAAACCGGTCGCATTTACACACATAATTATCCGTTGTTGTCGCTGCAAGGTTCCGGTCTCAAGAAGATGGGTGAGGTTCATTTAGCCATCCGATTCTCATGTACCTCAATGATGAACATGATTAATTTGTATTTCAAACCGCATTTGCCGAAGATGCACTATACAAAACCTCTCAACATATTTGAACAAGAAAAGTTGAAATTCCAAGCAATGATCATTGTTCAAGCTAGACTTGGCAGAACAGAACCACCTCTTAGAAAGGAAGTGGTTGGATACATGTCTGATACAGACTCTCATCTATGGAGCATGAGAAAAAGCAAGGCGAACATCAACCGTCTGAAAGAAGTTTTCTCGGGACTAATATCAGTTGGAAGTTGGTTAATAGAAATTTCAACATGGAAAAATTCTGTCACAACAGTATTAGTCCACATTCTTTACATGATGCTTGTTTGTTTCCCACAACTCATTCTACCAACCATGTTTCTCTACATGTTCATTATAGGTCTGTGGAAATGGAGGTTTCGCCCGAGGAACCCTCCTCACATGAACACTAGTCTTTCTTGTACTGATGTGACAACTCCAGACGAATTGGACGAGGAGTTTGATACGTTTCCAACGAAGAAAAGCCAGGATATAGTTCGTTGGAGGTACGATCGGTTGAGAAGTTTGGCGGGGAGGGTTCAAAGTGTTGTTGGAGACATAGCAACACAAGGTGAGAGGCTACATGCACTACTAAACTGGAGGGATCCTCGAGCAACATATATATTCATGGCGTTTTCTTTTGTGGCTGCAATAGTTTTGTATCTGATACCTACTCAGTTAGTGTTTCTTTCAGCTGGATTTTACCTAATGAGGCACCCTAAGTTAAGGGGTAAGTTACCATCTGCACCAGTTAATTTCTTCAGAAGGTTGCCTGCTCTTACTGATA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7g0927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TCCACCTGAAGATTTTCTGTTGAAAGAGACCAAACCCCACCTTGGTGGTAAGGTCTCTGGAGACAAGCTTACAAGTACCTATGACCTTGTTGAGCAAATGCAGTATCTTTATGTTAGGGTTGTGAAGGCTAAGGAGCTACCTTCGAAAGATGTTACTGGAAGTTGTGACCCTTATGTTGAAGTCAAGCTTGGTAACTACAAAGGAACCACGAGGCATTTTGAGAAGAAGACTAATCCTGAATGGAATCAGGTTTTCGCTTTTTCGAAGGATCGGATTCAGGCTTCGGTTCTTGAGGTTTTTGTGAAAGATAAGGATTTTGTAAAAGATGATTTTATTGGTCGTGTTTGGTTTGATCTCAATGAGATTCCAAAGAGGGTTCCTCCTGATAGTCCTCTGGCGCCACAGTGGTATAGATTGGAGGATAGGAAGAGTGATAAGGTGAAAGGGGAGTTGATGCTGGCTGTTTGGATGGGTACTCAAGCTGATGAAGCTTTTCCTGAGGCGTGGCACTCAGATGCGGCGACGGTTAGTGGGACTGATGCTCTTGCAAATATTAGGTCTAAGGTGTATCTATCTCCTAAGCTTTGGTATTTGAGGGTTAATGTGATCGAGGCACAGGACTTACAGCCGTCTGACAAGGGAAGATTCCCAGAGGTTTATGTGAAGGCTATTTTGGGAAATCAGACCTTGAGGACAAGAATTTCTCAGAGCAGGAGTATCAATCCGATGTGGAATGAAGATTTGATGTTTGTAGCTGCGGAACCGTTTGAGGAGCCGCTGATTTTGAGTGTGGAAGACAGGGTTGCGCCTAACAAAGAGGAACTGCTAGGGAAGTGTGTTATTCCCTTACAGATGATGGACCGGAGACTCGATCACAAACCTGTGAACACTAGGTGGTTCAACATTGAAAAGCATGTTGTTATCATGGAAGGGGACAAGAAGAAGGAAATCAAGTTTGCAAGCAGGATTCATATGAGGGTCTGTCTAGAAGGTGGTTATCATGTTTTGGATGAATCAACTCACTACAGTAGTGATCTTCGCCCTACGGCGAAACAGCTGTGGAAGTCAAGTATTGGAGTTCTTGAAGTTGGGATATTGAATGCTTCGGGTTTGATGCCGATGAAATCAAATAATGGGAGGGGGACTACCGATGCTTATTGTGTAGCAAAATATGGACAGAAATGGGTGCGTACAAGAACCATCATCGATAGCTTTGCACCGAGGTGGAATGAGCAGTATACTTGGGAGGTTTTTGATCCGTGCACTGTCATTACAATTGGTGTATTCGATAACTGTCACTTGCACCATGGTGGTGATAAGCCTGGAGGACAAAGAGATTCTAAAATCGGCAAGGTAAGAATCCGTCTTTCCACACTCGAGACTGATCGAGTCTACACACATTCCTATCCACTTCTAGTTCTTCATCCAACTGGGGTGAAGAAAATGGGAGAAATTCAACTGGCTGTAAGGTTTACTTGCTCTTCTTTGCTCAACATGATGCACATGTATTCAAATCCATTGCTGCCCAAGATGCATTACATTCACCCATTAACCGTCAGCCAGCTCGACAGTCTGAGGCATCAAGCTACTCAGATTGTTTCCATGAGACTTAGCCGTGCTGAGCCGCCACTGAGAAAGGAGGTAGTGGAATATATGCTAGATGTCGGTTCCCACATGTGGAGTATGAGAAGAAGCAAAGCCAATTTTTTCAGAATCATGGGGGTTTTGAGTGGATTAATTGCTGTTGGAAAGTGGTTTGACCAAATCTGCAATTGGAAAAACCCTATCACAACAGTTCTAATTCATATCTTATTTATAATACTTGTCATGTACCCTGAACTTATCTTACCAACAATTTTCCTTTACCTCTTTTTGATTGGAGTTTGGTACTATAGATGGAGGCCAAGGCACCCACCTCACATGGACACACGTCTCTCCCATGCTGATTCCGCACACCCTGACGAACTAGATGAAGAGTTCGACACATTTCCAACCACAAGACCTTCTGACATCGTGAGGATGCGATACGATCGTCTTAGAAGTATCGCCGGTAGGATACAAACTGTTGTTGGGGATTTGGCGACTCAAGGAGAAAGACTGCAGTCTTTGCTGAGCTGGAGAGATCCAAGAGCTACTGCACTTTTTGTGCTATTCTGTTTGATTGCTGCTATTGTACTTTATGTGACTCCATTTCAAGTTGTGGCTCTTCTCAGTGGAATTTATGTGTTGAGACATCCAAGGTTTCGTCACAAGCTTCCTTCTGTGCCGCTCAATTTCTTCAGGAGGTTGCCTGCAAGAACTGATT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8g0312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TCTCAAGCTAGGTGTGGAAGTGGTTGGTGCTCATGACCTTATGCCAAAAGATGGGGAAGGCTCGGCAAGTGCTTTTGTGGAACTTCATTTTGATGATCAGAAGTTTCGGACAACTACGAAAGAAAAAGATCTGAATCCTGTTTGGAACGAGAAATTTTACTTCACCATTGCTGATCCAAGCAAATTACCAAGCCTCGCGCTTGATGCCTGTGTCTACCACTACAATAGCAAAAACAATAATCCCAAAATCTTTCTTGGTAAGGTCCGTCTCACGGAAACCTCATTTGTGCCACTTTCTGATGCTGTTGTATTGCACTACCCTCTGGAAAAGAAAATCACCTTTTCTCGCGTAAAAGGAGAGCTTGGTTTGAAGGTATTTGTTACCGAAGATCCTTCTGTAAGATCCACCAATGTTTTCCCTGATCAAAAACCCTCTATGGATTCAGATCAGCACTCAAACAAAGATCAACCACCGGTATCTTTGACAGATTCATTCCTGAACATGTTTTCTCGTAAGAAAAATGTGCCGAAGCACTCATTTCATAGCATTCCTGGTTCTAATCAAGAAGAACATAAATCTTCTCCTCCAGTAGCTGCAAAGATGGATGTGGACCATGTGAAGCATGGGATGAAATCTGGACCTCCTCAGAAAATCATGCATGCATATGCAGATTCGTTGTCTCCATTTGATTATGCGCTCAAAGAGACAAGCCCTTCTCTTGGAGGGGGACAAGTAATTGGCGGGCGAGTTATTCGTGGGAACAAGCCATCCAGCACCTATGACCTTGTTGAACCGATGCGTTACCTTTTTGTACGAGTCACAAGAGCTCGCGACCTTCCTTCAAAGACCGGGAGCCTTAATCCATATGTTCAGGTAAAAGCTGGAAATTTCAAAGGAACTACAAAGCATTTAGAGAAAAATCAGGAACCTGAATGGAATGAGGTGTTTGCCTTTTCAAGAGACAATCTGCAGTCAACTACGCTTGAAGTTGAGGTCAAAGACAAAGGTACAATACTAGATGAAACTGTTGGTACTGTGAGGTTTGTTCTCCATGATGTTCCTACACGTGTTCCACCAGATAGTCCGTTGGCTCCGGAATGGTATCAGATTGAAAAGAGCGGGAAAAAGAAAAAAGGGGAGTTGATGCTTGCTGTATGGTTTGGTACGCAAGCCGATGAAGCCTTTCCTGATGCTTGGCATTCTGATACACTCTTTCCTGGAGGAAACTCTTCAGTTTCTCATCATCAGATGCGATCAAAAGTTTACCATTCACCAAGATTATGGTATGTACGGGTTAGAGTGATCGAGGCACAAGACTTAATTCTGTCGGAGAAATCTCAAATGTCAGATGCTTATGTTAAGGTGCAGACTGGTAACCAGATTTTGAAGACAAAACCCGTTCAATCAAGGACCAAAAACATGCGTTGGGATCAGGAGCTGATGTTTGTTGCTGCTGAACCCTTCGATGAACCTTTGATTCTTTCCATAGAAAACCGTATTGGTCCAAATAAGGATGAGACAATTGGGGCGGTTGTTATTCCTTTGACCAAAGTAGAAAAGCGTGCTGATGATAGAATTATCCGTACTAGGTGGTATAACCTTGAACAATCCATGTCCTCTGCAATGGATGGGGAACAAGGGAAGATGAATGATGTGTTTTCTAGTAGAATTCACCTTAGTGTCTGTCTTGATGGTGGGTACCATGTTTTCGACGAGTCAACTTATCATAGTAGTGATCTCAGACCGACATCAAGGCAGCTGTGGAAGAAGCCGATTGGCGTCTTAGAACTTGGCATTCTAAATGTTGATGGACTTCATCCTATGAAAGCCAGGGATGGAAGAGGAACATCAGATGCATACTGTGTGGCAAAATATGGGCGAAAATGGGTCCGTACTCGAACTCTTAGTAATACTCTAGACCCAAAATACAATGAGCAATACACATGGGAAGTTTTTGATCCAGCTACAGTTCTCACTGTCGGGGTGTTTGATAATGGTCAGGTTAATGGTCCAGATAACAAAGATTTGCTAATCGGTAAAGTTCGGGTCCGAATCTCAACCCTTGAAACCGGACGTGTTTACACAAACTCTTATCCTTTACTGATGCTTCATCCTTCAGGTGTCAAAAAAATGGGTGAACTTCACTTGGCCATTAGATTTTCTTGTTACTCAATGGTTGACTTGATGCAATTGTATTTTAAGCCTCATTTACCGAAAATGCACTACAAAAGGCCACTCAATGTTATGGAACAAGAAATGTTGCGGCAGCAGGCTGTAAATGTTGTTGCTTCTCGCCTTAGTAGGGCGGAACCCCCGCTTAGAAAGGAGGTAGTTGAGTACATGTCTGACACACATTCGCATCTTTGGAGCATGAGACGCAGCAAGGCAAACTTCTACCGTCTGATGACAGTTTTTTCGGGATTTCTTTCAGTAGGGCGATGGTTAGGGGAAGTTTCCACCTGGAATCATCCTATGACAACTGTACTTGTGCACATACTTTTTGTGATGCTTGTGTGTTTCCCTGAACTTATTATGCCAACTATGTTTCTATACGTGTTTGTTATCGGGATGTGGAACTGGAGGTTCCGCCCGAGATGCCCTCCTCACATGAACACCAGACTCTCTTACACAGATGGAGTGACCCCCGATGAGCTTGATGAGGAATTCGACACATTTCCTTCCACAAAGAACCCTGATGTTGTGCGATGGAGGTATGACCGGTTAAGAAGTGTGGCTGGAAGGGTTCAAAGTGTCGTTGGAGATTTAGCTACTCAAGGAGAGAGAGTCCAAGCACTTGTGAGCTGGCGCGATCCACGTGCTAGTAGCATGTTCATGGCATTTTGCTTTGTGTCTGCTATTGTGTTGTATATTACCCCTTTCCAGATGCCTATTCTTATGGGTGGTTTTTACTTTATGAGACACCCTATGTTCCGGAGTAAGGTACCAGCAGCACCAGTTAACTTCTACCGCAGATTACCTGCCCTCACAGATAGC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8g1043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GTAAGAAAGGTTTGATGATTCCCAATAATTTGGAAGAAGCTTCAGTGAAGTTGTTAAACCAATTTGTGAAAGTGAAGGAAAATTCACGGATTTCTTACTTTCTTATTCTCGTTTTCATTGCTTGGTTTATTCACAAATGGATCTTCTCTTTCTCCAATTGCCTTCCAGTTATCCTTCTTCTCTTTGCATCTACACAATATGGGAATTACCAGAGGAAAATACTTGAAGAGGACTTGAACAAGAAATGGAATCGTATCATAGTCAATACTTCGCCTGTCACACCATTGGAACAATGTGAGTGGTTGAATCTATTGTTGTCACAAATCTGGTCCAATTATTTTAATCCTAAGCTTTCAACAAGGTTATCAGCCATAGTAGAGAAACGTTTAAAGCTGCGCAAACCAAGATTTATAGAAAGGGTTGAAGTGCAGGAATTTTCACTTGGATCACGCCCTCCCAGTTTGGGCCTTCAAGGGATTAGATGGTCAACGTCTGGTGATCAGCGACTCCTGAAAATGGGTTTTGATTGGGACACGAGTGAGATGAGCATTTTGATGGTTGCTAAGCTTTCCGTTGGTACTGCCAGAATTGTGATTAACAGTCTTCATATTAAGGGAGATCTTCTTGTGACACCAATACTAGATGGAAAAGCACTTTTGTATTCATTTGTATCTACACCTGAGGTTAGAATAGGAATTGCCTTTGGAAGCGGAGGAAGTCAATCAGCCACTGAGTTGCCCGGTGTTTCTCCTTGGCTGGTTAAACTTTTTACTGACACTTTGGTAAAGACTATGGTGGAACCTCGGCGCCGGTGTTTCAGTTTGCCTGCAGTTGATTTAAGGAAATATGCTGTTGGAGGCACCATATATGTTTCAGTGATTTCCGCAAACAAACTTTCTAGGAGTTGCTTCAAGGGGAGGCAACAAAATGGCACAAGTGATGGCTGTTTAGAAGACAACTTGAGCGACAAGGACTTGCAGACATTTATAGAGCTAGAAGCGGAGGAGCTGACAAGGAGAACGGGTGTGCGTCTTGGTTCAACTCCAAGATGGGATACAACATTTAATATGGTTTTACATGATAATACAGGAATAGTTCGCTTCAATCTTTATCAGTGCCCCTCTGACAGTGTGAAGTACGACTACCTAGCATCTTGTGAAATTAAGATGAGGCATGTGGAGGATGATTCAACAATAATGTGGGCAGTAGGGACTGATTCTGGTGTAATAGCAAAACATGCAAAGTTTTGTGGAGAGGAAGTTGAAATGCTTGTCCCATTTGAGGGGGCCAACTCAGCAGAGTTAAAGGTGAGAATTGTAGTGAAAGAATGGCAATTCTCTGATGGTTCTCATAGCTTGACCAACCTCCATGCCAGTCCTCAGAAATCACTTAAGGGATCATCAAATCTTCTTTCAAAAACTGGAAGGAAACTTAAGATAACTGTTGTGGAAGCAAAGGATCTTGATGCAAAAGACAGATTTGGAAAATTTGACCCTTACATTAAGTTGCAGTATGGAAAGGTTGTCATGAAAACAAAGATTGCTCCTCCTCCTGCTACTTTAACTGCTGTCTGGAATGATACTTTTGAGGTAGATGAGAATAGTGGTGATGAATACCTAATTGTGAAATGCTTTAGTGAAGAAATTTTTGGAGATGAAAACATTGGTAGTGCACATGTAAATTTGGAAGGACTGGTACAAGGGTCAATCAGGGATGTATGGATCCCACTTGAAGGAGTGAGTTCTGGTGAATTAAGACTTAAAATAGAAGCAATTTGGGTGGAGAACCAAGAGGGATCAAAGGGTCCACCATCGGGCGTGACGAATGGTTGGATTGAACTTGTTCTTATTGAAGCGAGGGATCTTATTGCTGCTGATCTTAGAGGGACAAGTGATCCTTTTGTGAGGGTAAACTATGGAAACTTAAAGAAAAGAACAAAGGTTGTACACAAAACTATCAACCCTCGTTGGGACCAGACCTTAGAGTTCTTAGATGATGGAAGTCCCCTGACATTGCATGTAAAGGACCATAATGCTTTACTACCCACATCAAGTATAGGTGAATGTGTTGTAGAATATCAAAGCCTTCCTCCGAACCAGACGTCAGACAAGTGGATACCTCTCCAAGGGGTGAAAAGTGGCGAGATCCACATCCAAATCGCAAGAAAAGTTCCAGAGATTCAAACAAGACAATCTCCAGACTTTGAGCCTTCTTTGACTAAATTACACCAGAGTCCTAGCCAGATAAAGGAGATGACAAAAAAGGTTCGGTATTTAATAGAGGATGGAAATCTGGAAGAACTGTCTACAACTTTGAGTGAGTTAGAAACTCTAGAGGATACACAAGAAGGGTATATAGCCCAGTTAGAGACTGAGCAAATGCTTCTTATCAGCAAAATAAATGAACTGGGCCAAGAGATCATAAACTCTTCTCCATCTCTCAACGGAAGTGGAAA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1g404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CGGTGCGCCCCCGCCGGAGTCTGGGCCGCCGCCGCCGGGGCCGCCGGGGGCGATGCGGGTGGCGCGGAGGCTGGCGGTGGAGGTGGTGGACGCGCGGGACCTGGTGCCCAAGGACGGGCTCGGCACGTCGAGTGCCTTCGCCGTCGTGGACTTCGACGGGCAGCGGAAGCGGACGCGCACCGTGCCGCGCGACCTCAGCCCGCAGTGGCACGAGCGGCTCGAGTTCGCCGTGCACGACCCGGCCGCCATGCACGCCGAGGCGCTCGACGTCTCGCTCTACCACGACCGCCGCTTCAACCCTTCCGGCGGCGGCGGCGGCGGTGGCGGGAAGAACCACTTCCTCGGCCGCGTGCGCATCTACGGGTCGCAGTTCTCGCGGCGAGGGGAGGAGGGGATCGTGTACTTCCCGCTCGAGAAGCGGAGCTTGCTCAGCTGGATCCGCGGCGAGGTTGGCCTCAAGATTTACTACTACGACGAGGCGCCGCCGCCGCCGGAGGATAGGCCGCCGGAGGGTGGTGGTGGTGACAACGCGCCGCCGCCTGAGGTCCCGCCTGAGGCGCCCAGGGACCTCCCGGACATCCCCGCGCCGACCGAGGCCGCCGTCGAGGTGCAGCAGCCGCCGGTGCATCCCCCTGTCATCATCGTGGAAGAGGCGCCGCCGCCGATGCATCACCCGATGATGCCGCCGATGCACGGCCCGCACGGCCCGATGATGCCGCCGGCGGTGCACGGGCCGCACGGGCCAATGGCGCCGCCGATGCATCAGCATCAGCATCCGCAGCCGCAGCCGGAGCCGGAGCCTGAACCGGAGCCGGACGGCGGCGAGGCGGGGTACCCGCCCGAGGTGCGCAAGACGCGGATGGCCACGGAGCGCGTCCGCATCGCGCGCCACCTGAGCGGCGGGTTGGGGCCGGAGTACTACGCCACCTCGCCGCGCGTCATCTCCGGGCGGTTCGTGTCCACCGGCGACGCCGTCGAGCCGGTGCAGTCGTCGTACGACCTGGTGGAGCCGATGCGCTACCTGTTCGTCCGCGTCGTGAAGGTGCGCGGCATCCGCGCCTGCGAGGGGCCGTACGTGAAGATCCAGGCCGGCCCGCACACGCTCCGGTCGCGCCCCGGCCGCGACGTCTCCGGCACCGGCAACCCGGAGTGGAACCAGGTGTTCGCCATCAACCACGCCAAGCCGGAGCCGACGCTGGAGATATCCGTCTGGGACGGCGGCGCGCCGTCCCCGATCGAGGCCTTCCTCGGTGGCGTCTGCTTCGACCTCTCCGACGTGCCGGTCCGCGACCAGCCGGACGGCCCGCTGGCGCCGCAGTGGTACCGGCTCGAGGGCGGCGAGCCCGGCATGGTGACCGGCGACATCATGGTGGCGGTGTGGATCGGCACGCAGGCCGACGAGGCGTTCCCGGAGGCGTGGAACACCGACGCGCCGTACGCCGCGTACACGCGCTCCAAGGTGTACCAGTCGCCCAAGCTCTGGTACCTGCGCGCGTCGGTGATCGAGGCGCAGGACCTGCGCGTGCCGGCGCCGCCGCCGGGGCTGCCGTTCGACGTGCGCGTCAAGATCCAGGTCGGGTTCCAGTCGGCGAGGACGCGGCGGTCGGTGGCGAGCAGGAGCAGCGGCTCGGCGTTCGCGTGGGAGGAGGACCTCATGTTCGTCGTGTCCGAGCCGCTCGACGAGAGCCTCGTCGTCCTCGTCGAGGACCGCTCCATGATCAAGGAGCCGGCGCTGCTCGGACACGCCACCATCCCCGTCAACTCCGTCGAGCAGCGTCTCCACGAGCGGCAACTCGTCGCGTCGAGGTGGTTCAGCCTCGAGGGTGGCACCTCCGACATCGGCATTGGTCCCGGCGGCGGCCCGCCGGGGTTCTACTCCGGCCGGCTTCACCTCCGTCTGTGCCTGGAAGGAGGGTACCACGTGCTCGACGAGGCGGCGCACGTGTGCAGCGACTACCGGCCGACGGCGAAGCAGCTGTGGAGGCCGCCGGTGGGCGTGCTGGAGCTGGGCATCATCGGGGCGTGCGGGCTGCTGCCGATGAAGACGAAGGGCGGCGCCAAGGGGTCGACGGACGCCTACTGCGTGGCCAAGTACGGCAAGAAGTGGGTGCGGACGCGCACCGTCACGGACAGCCTCAACCCGCGGTGGAACGAGCAGTACACGTGGCAGGTGTACGACCCGTGCACGGTGCTCACGGTGGCGGTGTTCGACAACTGGCGGATGTTCGCCTTCGCCGGCGCCGGGGACGAGCAGCGGCAGGACTACCGGATCGGGAAGGTGCGGGTGCGCGTGTCCACGCTGGAGAGCAACCGGGCGTACACGGCGTCGTACCCGCTGCTCGTGCTGCTCCGGTCGGGGCTCAAGAAGATGGGGGAGGTGCAGCTCGCCGTGCGGTTCACGTCGCCGGCGCACCTGCCGGACACCTGGGCCACCTACACCTCGCCGCTGCTGCCGCGGATGCACTACCTCCGCCCGATCGGCGTCGCGCAGCAGGAGGCGCTGCGCGCCGCCGCCGTGCGCGTCGTCGCCGCGTGGCTGGAGCGGTCCGAGCCGCCGCTGGGGCGGGAGGTGGTGCGCCACATGCTCGACGTGGACGCGCACACGTGGAGCGTGCGGCGCGCCAAGGCGAACTGGTTCCGCATCATGGGGGTGCTCGCCTGGGCCGTCGGGCTCGCGCGGTGGCTCGACAGCGTGCAGCGGTGGCGCAGCCCGCCCACCACCGTGCTCGTTCACGTCCTCTACCTCGTCCTCGTCTGGTACCCGGAGCTGGCCGTGCCCACGGCGTCGCTCTACGTCTTCCTCATCGGCGTCTGGTACTACCGGTTCCGGCCGCGCGGCCCCGCCGGCATGGACGCGCGGCTGTCGCAGGCCGACACGGTGGAGGCCGACGACCTGGAGGAGGAGTTCGACGCCGTGCCGCCGCCGGAGGTGCTCCGGGCGCGCTACGAGAGGCTGCGGACGCTGGCGGGGCGGGTGCAGCGCGTCATGGGCGACGTCGCGGCGCAGGGGGAGAGGGTGCAGGCGCTGGTGAGCTGGAGGGACCCGCGCGCCAGCCGGATCTTCGTCGGCGTCTGCCTCGCCGTCGCCGTCGCGCTGTACGCCATGCCGTCCAAGATGGTGGCCGTCGCCGGCGGGTTCTACTACCTCCGCCACCCGATGTTCCGGGACCCCATGCCGCCGGCGGCCGTCAACTTCTTCCGGCGGCTGCCCAGCCTCTCCGACAGG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2g444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GACGTACTGCCGAGGTCTTATGCCCGCCCCGCCGGCATGCTGCCGCCGAACAATGAGTTCGGGATCAGGGAGATCACGCCTGGCCTCGCCTGCTCCGGGCCTGGCGGGGCGTACGAGCTCGTCGAGAGGATGGAGTACCTGTACGTGCGCGTCGTCAAGGCGCGGGGGCTCAAGTGGAGCGGCGAATTCGACCCGTTCGCGGAGCTGAGGCTTGGGGGCTACTCCTGCATCACGCGCCACGTCGAGAAGACGGCGAGCCCCGAGTGGGACGACGTGTTCGCGTTCTCGCGGGAGAGGATACACGCGCCGTTCCTGGACGTGCTCGTCCGGGGCCGGGGCTTCGCCAAGGACGACTACGTCGGCAGCACGCGCCTTGACCTGGGCATCCTCCCCGACGCGCCGGCGAGCGTCCAGCCCGACAGCTCGCCCGCGCCGCAGTGGTACCCCGTCTTCGACAAGAAAGGGGAGTTCCGCGGCGAGGTGATGATGGCCGTGTGGTTCGGCACGCAGAAGGACAGCTACTTCGACTCGGCCGTCCACGCGGACGCCGCGTTCCCCGTGGACGACAAGCTCGCGGCGCACATCAAGCACATACGGTACGACGTGCCGCGCCTGTGCTACGTGCGCGTTAAGTTCACCGAGGTCCGCGACATCGTCTTCGCGGACAAGGCCCGGGTCGGTGAGGTGTTCGTCAGGTCGCGCATACTGGGACAGGTGCACAGGACGAGAACGTCCATGGACCACCGCTGGAAAGACGAGGAAAATGGTCACCTGTTTGTGGCCGCCGCGCCGTTCAAGGACTACCTCAACATGTCCGTCGTGGGCGTCAAGAACGGCAAGGAGGAGGTCATCGGCCATGTCAACGTTCTGCTTGACAGCTTCGAACGCCGGTGTGACGCCCGCCCGATTAGCCCAAGATGGTTTAGTTTGATGCAGCCAGAGGGAGCCGCCAAGATTGACAAGTACTCTGCCAAGATAAGCGTCGTTCTTTGCCTCGAATGCGGGTACAAGGTGCTGTCAGAGCCGGTCCACTACCTGAGCGACGTCCGGCCGGCGGCGCGTGAGCAGGAGCGGGAGCGGAAGTGCATCGGCCTCGTCGAGCTCGGCATCCGCGAGGCCATCCTCACCGCGACGCGCACGCGCGATGGCCGAGGCTCCTGCGACGCGTACTGCGTCGCCAAGTACGGGGTGAAGTGGTACCGCACGCGCACCGTCACCGACAGCATCTCGCCGCGTTTCCACCAGCAGTACCACTGGGAAGTGCACGACCACTGCACCGTGCTCACCGTCGCCGTCTTCCACAATTCTCAGATAGGCGACAAGGGCGGCCTCGTGGCCGGCGACCCCGTCAAGGACGTCCTCCTCGGCAAGGTGCGGATCCGGCTCTCGACGCTCGAGACCGGCCGCACATACGCCTACGCCTACCCGCTTATGTCCCTCCACGGCGGCGGCGTCAAGAAGATGGGCGAGCTTCGTCTCGCCGTCCGTTTCTCCAGCACGTCGACGCTGGGCCTGTTCCAGACGTACGCGCAGCCGCATCTGCCGCCGATGCACTACCACCGGCCGCTGACCGTCGTGCAGCAGGAGATGCTGCGGCGGGAGGCGGTCACGATCATCGCGCACCGGATGGGGCGGATGGACCCGCCGCTGCGCCGGGAGTGCGTCGAGCACCTCTGCGAGTCGCACGCGCTGCGGTGGAGCATGCGGCGCAGCAAGGCCCACTTCTTCCGCCTCGCGGAGGCGCTGGAGCCCCTGTCCGCGGCGAGCGCGTGGTTCTACCACGTCTGCCGCTGGACGAACCCGGTCACCACCGTCGCGGTCCACGTCATCTTCACCATGCTCGTGTGCTACCCGAGACTCGTACTGCCCACCTTCTTCCTGTACAAGTTCATGCTCGGCATGCGGAACTACCTGCGCCGGCCCAAGCACCCGTGGCACGTCGACATGAGGGTGTCCCACGCCGACACGGCGCACCCTGACGAGCTCGACGAGGAGTTCGACGAGTTCCCGACGGCGCGGCCGCCCGAGGTGGTGCGGATGAGGTACGACAAGCTGAGGAGCCTCAACGCGCGGATACAGGAGATCGTCGGCGACATCGCGACGCACGCCGAGCGCGCGCGGTGCGTGATGACGTGGCGGGACCCGCGGGCCACGGGCCTGTACCTGCTGGGCTGCCTGTGCCTTGCCGTGATCACGTTCTCGGTGCCGTTCCAGGCGGTGGCGCTGTTGACTGGTTTCTACCTGATGCGGCACCCGATTCTGCGGCAGAGGCTGCCTGACGTTGTGGCGAACTTCTTCCGACGACTGCCCTGCAAGGTGGACTGCCTACTT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2g570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AAGGCGGCGGAGAAGCTGGTGGTGGAGGTGGTGGCGGCGCACAACCTCATGCCCAAGGACGGGCAGGGGTCCTCGTCGGCGTACGTGGAGGTGGAGTTCGAGCACCAGAGGCGGCGGACGCGTGCCAGGCCCAAGGAGCTCAACCCCGTCTGGAACGAGCGCCTCGTCTTCGCCGTCGCCGACCCCGACGATCTCCCCTACCGCGCCATCGACGTCGGCGTCTACAACGACCGCGCCGCGTCCGGGGGGGTCGCCGGCGGCGGCGGGGCGGCGCCGCACGGCCGCAACTTCCTCGGCAAGGTCCGCGTCCCGGCCGCCGGCGTGCCGGCCCCCGGGGAGGAGGTGGTGCCGCAGCTCTTCACGCTTGAGAAGCGCAGCCTGTTCTCCCACATCCGCGGCGAGATCACCTTGAAGATTTATCGCACCAACTCCGGGGAGGTTGTCGTCAAGTCCAAGCCGGAGAAGCCGGTGAAGGCGGTGGTGTCGGGCCCGGAGGTGGTGGCCGCGCCGCCGGTCACCGGGCCCAAGAAGCAGCAGCAGCAGCAGCCGGTGGTGGCCGTGCAGCCGCCGCCTCCGCAGCCGGAGGCGCCCATGGACATCCTGCCGCCCCCGGCCCCGGTGCTCATGAAGCCGGTAATGCTCGCCGACCCCTACCCCGCCTCGGCCGTGTTCTCCGGCCCCGGCGACTTCTCTCTCAAGGAGACGCGGCCCCGCCTCGGCGGCGGCACGACGGCCGACAAGGCGAGCGCGACCTACGACCTGGTCGAGCAGATGCAGTACCTGTACGTGCGCGTGGTGCGCGCGCGCGGCGTGGCGGCGGTGGGCGAGACCGTCGCGGAGGTGAAGCTGGGCAACTACCGCGGCGTGACGCCCGCCACCGCCGCGCACCACTGGGACCAGGTGTTCGCCTTCTCCAAGGAGACCATCCAGTCCTCGTTCGTCGAGGTGTTCGTGCGCGCGCGCGGCAGCGACGACCACGTCGGCCGCGTCTGGTTCGACCTCTCCGAGGTGCCGCGCCGAGCTCCACCGGACAGCACGCTCGCGCCGCAGTGGCACATCATGGAGGACCGCAAGGGCGAGCGCGGCGCCGCGGAGGTGATGATCGCCGTCTGGTTCGGCACCCAGGCCGACGAGGCCTTCGCCGAGGCCTGGCATTCTAAGGCGGCCGGCGTCCATGGCTACGGACCATTGGGCTCCATCAAGTCCAAGGTGTACGTTGCCCCCAAGCTGTGGTACCTTCGTGTGTCCGTCATTGAGGCGCAGGACTTGATCCCTATGGACAAGGGACCAATGGCGATTGGCCGGTATCCGGAGCTCTTTGTGCGTGCGCAGGTTGGGAGTCAAATGCTGCGCACACGGCCTGCGCCAGTGGCGGCGAATCGAGGACCATCAAGCCCGTTCTGGAATGAAGACCTGATGTTTGTGGTTGCTGAGCCATTTGAGGAGTTCTTGGTGTTGTCTCTGGAGGATCATGTGTCACCAGGAAGGGATGATGTGCTTGGCCGTCTTGTTGTTCCAGTATCCTCCATTGAGAGGCGCTGGGATGAGAAGCTTGTTGTCTCCAGGTGGTTTGGGCTGGATCGTGGCACTGGTGGTGGCAATGTTGCAAGTGGCAATACAAATAGGTTTGGGAGCCGTGTGCATCTCCGCTTAAGTCTTGATGGGGGATACCATGTTCTGGATGAGGCTACTGCTTACAGCAGCGATCTCCGGCCTACTGGAAAGCAGCTGTGGCAGCCACATGTTGGGGTGCTTGAGCTCGGTGTGCTTGGTGCGACTGGATTGATACCGATGAAGGCCCGTGATGGCAGAGGTGCAACCTCGGATGCATACTGTGTTGCAAAGTATGGCCAGAAGTGGATCCGCACTCGTACTGTCGTCGACTCTGTATGCCCTCGGTGGAATGAGCAGTACACATGGGAGGTGTTTGACCCTTGCACTGTCATCACGGTTGGTGTGTTTGACAATTGCCATGTTGACAAGCCAGCTTCTGGGAATACCACATTGGCTGTCCGTGATAATTGCATTGGCAAAGTACGTATCCGGCTTTCAACATTGGAGACTGATAGGGTGTATACACATGCCTACCCACTTCTCATGCTGCATCCATCAGGGGTCAAGAAGATGGGAGAGCTTCACTTAGCTGTGCGCTTCTGCTGTGGCAATGCTGGCAACATGTTCCATGCCTATGTGCGTCCGCTGCTTCCAAAGATGCACTATATTGAGCCACTGCTTGTGCGCCAGGTTGAGAGCCTCCGCTTTCAGGCTACCAATGTTGTAGCAGCTCGCCTTGGCCGTGCTGAGCCACCACTTGGCAGAGAGGTTGTTGAGTACATGCTAGACCACCGTTCACATCTATGGAGTATGAGACGCAGCAAAGCAAACTTTTTCCGCCTTGTCACTGTACTCTCTGGACCGATCACTATTGGCAGATGGTTTGAACTTGTCCGCTCTTGGAATCGCCCGGTGCATTCATGCCTTGCTGTATTCACATTCCTGGTGTTTGTCACAATGCCGGAGCTGATTCTTCCGACGGCATTCTTGGCAATGGCATTCACTGGGTTATGGAGGTACCGTGTCCGCTCAAGGCACCCGCCCCACATGGAGATGAGGTTGTCTCATGCAGACGCAGCCACTGTGGATGAGCTAGATGAGGAGTTTGACACATTCCCTTCGAGCAGGGGAGATGTTGTGCGCTTCAGGTATGACCGCCTTCGCAGCGTTGCTGGGAGGGTGCAGACAGTGGTTGGCGACATAGCAACACAGGGTGAGCGAATGCAGGCCCTTCTCAGCTGGCGTGACCCGAGGGCAACAGTGCTTTTCTCGATCGCCTGTGTCCTTGCTGCGGTCATTGCATATACCATTCCGATGAAGGTGCTGGTTGGGCTCTGGGGCCTGTATGCTATGCGTCCGCCAAGATTCCGCAGCAGGATGCCATCTCCGCTGATGAACTTCTTCAGGAGGCTGCCATCCAAGGCTGACAGCCTT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3g448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TGGAGGAGGGGGCGAGGCGGCGGGTGGTGGTGGAGGTCTGCAACGCGCGGAACCTCATGCCCAAGGACGGGCAGGGGACGGCGAGCGCCTACGCCGTCGTCGACTTCGACGGCCAGCGCCGCCGCACGGCCACCAGGCCGCGGGATCTCAACCCGCAGTGGGGGGAGCGCCTCGAGTTCCTCGTCCACGACCCCGACGCCATGTGCGCCGAGACGCTCGAGCTCAACCTCTACAACGACAAGAAGGCCATCGCCGCCACCGGGGGAGGCGGCCGCCGCGGGGGCACGTTCCTCGGCAAGGTCAAGGTGGCCGGCGCCTCCTTCTCCAAGGCCGGGGACGAGGTGCTCGTCTATTACCCGCTCGAGAAGCGGAGCGTTTTCTCGCAGATCAAGGGGGAGATCGGGCTCAAGATTTGGTTCGTCGATGAGCCGCCGCCGCCGCCGCCACCCGCCGCCCCTGCGGATGGAAAGGCCGATGCTGCCGCGGAGAAGAAGGAGGCTGCCGAGGGTGGCAAGGAGGAGAAGGAGAAGGCGCCAGCCGCTGCCGCTGCCTCTGCGGCCGAGGAGAAGAAACCGGAGGCGCCGGCCGAGGAGAAGAAAGCAGAGGAGGCCAAGAAAGAAGAGAAGAAATCAGCTGAGGCCGACAAGAAGGAAGAGAAGGATGACAAGAAGAAGTCGCCGGAGAAGGGGAAGAAGGACGGCGAGAAGCCCAAAGAGGAAGGCAAGGCTAAGGACGAGACCAAGAAGGAGGTTGCGCCGGTGCCGCCTTCGCCGTCGAAGGCGCCGCCACCCTCACCGTCGAAGATGGAGCTCGCGGCCGCCGGAGTCGCCGGGGACCTCGAGATTCGTCCCCAGAGCGCCGCCGAGCGGAGCATGGCGGCCTCTGCGGGCAACGCGTCGTACGATCTGGTGGACCGCGTGCCTTACCTGTTCGTCCGGCTTCTCAAGGCCAAGCACCACGGCGGCGGAGACAAGCAGCCGCTGTACGCTCAGCTGTCCATCGGCACGCACGCCGTGAAGACGCGCGCGGCGACGGCCGCTGGCGAGTGGGATCAGGTGTTCGCCTTCCACAAGGATAGCCTCACGGCCACCTCACTAGAGGTCACCGTCCATGAAGAAGCCAAGAAGCCGGCGGCGGAGGGAGAAGCCACTCCGCCGGACACCAACCTCGGGTACGTCTCGTTCGATCTTCACGAGGTCCCAAAGCGGTCGCCGCCGGACAGCGCGCTGGCGCCGCAGTGGTACACCCTCGAGGGCCACGCCAATGACGGCACGGCGGCCTGCGACGTCATGCTCGCCGTGTGGGTGGGCACGCAGGTCGACGAGGCGTTCCAGGAAGCGTGGCAATCGGACTCCGGCGGCTACCTCGTCCACACCCGCTCCAAGGCGTACCTGTCCCCCAAGCTCTGGTACCTCCGCCTCAGCGTCATCCAGGCGCAGGATCTGCGCTTGCCGGCGCCGCCGGACGCCAAGGCGAAGCCGATGGGACCGGCCTTCCCGGAGCTCTACGTCAAGGCGCAGCTCGGCGCCCAGGTGTTCAAGACCTGCCGCGTCGCGCTCGGCAGCGCGGCGACGGGGACATCGAACCCGAGCTGGAACGAGGACCTGCTGTTCGTCGCCGCCGAGCCGTTCGATCCCTTCCTGACCGTCGTCGTGGAGGATATCTTCTCCGGGCAGCCGGTGGGTCAGGCGCGCGTGCCACTGTCAACCGTGCACCGGCGATCTGACGACCGGGTAGAGCCGCCTTCGCGGTGGCTGAACCTGTGCGGCGACGAGGCTCGGCCGTACGCCGGGCGGGTGCACGTGCGCGTCTGCCTGGAGGGCGGCTACCACGTGCTCGACGAGGCGGCGAACGTGGCCAGCGACGTCCGCGCGGCGTCGAAGCAGCTGTCGAAGCCGCCCGTGGGGATGCTCGAGGTGGGCATCCGCGGCGCGGCGAACCTGGTGCCGATGAAGATCGCCAAGGACGGCGCGAGCGGGTCGACGGACGCGTACGTCGTGCTCAAGTACGGGCCCAAGTGGGCGCGCACCCGCACCATCCTGGACCAGTTCAACCCGCGGTGGAACGAGCAGTACGCGTGGGACGTGTTCGACCCCTGCACCGTGCTCACCATCGCCGTGTTCGACAACGTCCGGTACAGGAGCGCCGAGGCCAGCGGCGACGCCGGGAAGCTGCCCAAGGACGCGCGCATCGGCAAGCTCCGCATCCGCCTCTCGACGCTGGACGCCAACCGCGTGTACGCCAACACCTTCGCGCTCACGGCCGTGCACCCGGTGGGCGTGCGCAAGATGGGGGAGCTGGAGCTCGCCATCCGGTTCACCTGCCCGTCGTGGCTGACGCTGATGCAGGCGTACGGGAGCCCGCTGCTGCCGCGCATGCACTACGTCAAGCCGCTGGGCCCCGCGCAGCAGGACGTGCTGCGGCACACGGCGATGCGCATCGTGTCGGGGCGGCTGGCGCGGTCGGAGCCGCCGCTGGGGCCGGAGGTGGTGCAGTACCTGCTCGACACGGACACGCACTCGTGGAGCATGCGGCGGAGCAAGGCCAACTGGTTCCGCGTCGTGGGCTGCCTGTCGCACGTCGCGACGGCGGTGAGGTGGGCGAACCGCGTGCGCACGTGGACGCACCCGACGACCACCGTGCTGGTGCACGCGCTGCTCGTCGCCGTCGTGCTCTGCCCGGAGATGATCCTCCCCACCGTCTGCCTCTACCTCTTCCTGGTCCTGCTCTGGCGCTACAGGGCGCGGCCGCGGGAGCCCACGGGGATGGACCCGCGGCTCTCCCACGTGGACAGCGTCAGCCCCGACGAGCTCGACGAGGAGTTCGACGGGCTCCCCTCGGCCCGCCCCGCCGACGTGGTCCGGATGCGGTACGACAGGCTGCGCGCCGTGGCCGGGCGGGCGCAGACGCTGCTCGGCGACGTCGCGGCGCAGGGGGAGCGGATCGAGGCGCTGCTGTCGTGGCGCGACCCGCGGGCCACGGCGGTGTTCGCGGTGGTGTGCCTGCTCGCCGCGCTCGTCATGTACGCCGTGCCGTTCAAGCTGCTGCTGCTCGCCATGGGGTTCTACTACCTCCGCCACCCGAGGTTCCGCGGCGACATGCCGTCCGCCGGCTTCAACTTCTTCCGCCGCCTGCCGTCCAACTCCGACCGGGTT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4g396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TCCCTTGCCGGTGACGGGAAAAGCCGACCGGTGAACCGCCCTGACGGCGAGCCGGAGACGACGGTGAGCCGGGTCATGGCGTGTCCGTACGTGTTCCGTGCACAGGCGCCGCCGGCGATGGCCAAGGAGGCAATGGCGACACCGACACGGCCGCAGGTCAGGGAGACGTGGCCGGCGGGTGGCGGCGGCGGCGGCGGTGGTTGGATGGGCGTTGGCTCCGGCGAGAGGGTGGCGAGCGCGTACGACCTCGTGGAGCAGATGCACTACCTGTACGTGCGCGTCGTCAGGGCGCGCGGGCTCACGGCGGCGGCGAGCACGGTCGCCGGCGGCGGCGGGTGCAACCCGTACGTGGAGGTGCGGCTCGGGAACTACCGGGGCACAACGCGGCACCACGAGCGGAAGGCGGCGCCGGAGTGGAACCAGGTGTTCGCCTTCTCGCGGGAGCGCGTCCAGGCCTCGGTGCTCGAGGTGTTCGTCAGGGACAAGGACGCCGTGGCGGCGGTGGCGCGAGACGGCTACGTTGGAAGGGTCGCGTTCGATGTCGGCGAGGCGCCCGTGCGCGTGCCGCCGGACAGCCCGCTCGCGCCGCAGTGGTACCGCCTCGAGGACGTCGGCGGCGGAGGCGGCAGGGCGGTGCAGGGAGAGGTCATGCTCGCGGTGTGGGTCGGCACGCAGGCCGACGAGGCGTTCGCGGACGCGTGGCACGCCGGCGCGGCGTCGGTGCGCGGAGGCGGCGACGGCGTGGCGGCCGTGCAGAGCACGCGGTCCAAGGTGTACGTGACGCCGAAGCTGTGGTACCTCCGGATAAGCGTGCTCGAGGCGCAGGACGTCGTCCCGGGCGCCGTCGCCGGCGCAGGCGGCGACAAGGGACGGCACGGCGAGGCCTTCGTCGTCGTCAAGGTGCAAGTCGGCGGCGTGACGCTCCGGACCAAGCCGTGCTGCCGCCCGACGAGCCCATCGTGGAACGAGGAGCTGGTGTTCGTCGTGGCGGAGCCGTTCGACGAGCCGGCGGTGCTCGTCATCGAGGCCCGGGCGGCGCACCCGGGCAAGGACGAGATCGTCAGCCGCGCCGTGCTGCCGCTCACCCTCTTCGAGAGGCGCCTCGACCGGCGCGGCGCGGCCGCGGCCACGCACACGCAGTCGCAGTGGTTCAGCCTGGAGCCGTTCGTGCACCGGCCGCGACACTCGCCGGAGGAGCCCGCCTTCGCCGGCCGCGTGCACCTCCGGGCGTGCCTCGACGGCGCCTACCACGTCATGGACGAGCCCGCCATGTACGCCAGCGACACGCGCCCCACGGCGAGGCAGCTGTGGCGCCCGCCCATCGGCGTGCTCGAGGTCGGCGTCCTCGGCGCGCAGGGCCTCCCCCCGATGAAGACCGCCGCCGACGGCGGCCGGGGCACCACCGACGCGTACTGCGTCGCCAAGTACGGCCACAAGTGGGTGCGCACCCGCACCGTCGTCGACTCCTCCACCCCGCGGTGGAACGAGCAGTACACCTGGGAGGTCTACGACCCGTGCACGGTGCTCACGCTCGCCGTGTTCGACAACTGCAACCTCGGCAATGGCGGCGGCGGCGGCAAGGACCAGAGGATCGGCAAGGTGAGGATACGCCTCTCGACGCTGGAGATGGACAGGGTGTACACCAACGCGCACCGGCTCGTGGTGCTGCACCCGTCGGGGTTGCGCAAGAACGGCGACGTCTGCCTCGCCGTGCGCCTCACCTGCCTGTCCCTCGCCAGCGTCTTGCGCCTCTACGGCGAGCCGCTCCTCCCCGGGGCGCACTACGTCCACCCCTTCGCCGTCGCGCAGCTCGACGGCCTCAGGCGGCAGGCGGTGGGCGTCGTGGCGGCGCGGCTGGGCCGCGCCGAGCCGCCGCTGCGGCGGGAGGTCGTGGAGTACATGCTCGACGCCGGCTCCCACCTGTGGAGCATCCGGCGGAGCAGGGCCAACTTCCTCCGCGCCACGGCGCTGCTCTCCGGCGCCGCCGGCGCGGCGCGGTGGCTCGCCGACGTGTGCCACTGGAGGAGCCCCGCGACGACGATCCTCGCGCACCTCCTGCTCGTCACCTTCGCCTGCTTCCCGGAGCTCATCCTGCCGACCGCGTTCCTCTACGCGTCCGTGGCCGGCGCCTGGAGCTATCGGCGGCGGCCGCGCCGCCCGCCGCAGGCGGACGCGGGGCTGTCGTGCGCCGAGGCGGCCGGCGCCGACGAGTTCGACGAGGAGGCGGACACGTTCCCGACGTCGAGGCCCGACGGCGTGGTGCGCGCGCGGTACGACCGGCTGCGGACGGTGGCCGGGAGGATCCAGGCGGTGGTCAGCGACGTGGCGACGCAGGGGGAGCGGGTGCGGTCGCTGCTGGCGTGGAGGGACCCGAGGGCGACGGCGGTGTTCACGGCGGCCTGCCTCGCCGCCGCCGTCGTGGCGTACGCCACGCCGCCCCGGGTGGTGGCGCTCGTCGCCGGGCTGTACCTGCTCCGCCACCCGCGGTTCCGGAGCCGGATGCCGTCGGCCGCCGGCAACTTCTTCAAGAGGCTGCCGTCCCGCGCCGATACCATGC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4g58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ATATAAGTTGGGTGTGGAGGTTGCAAGTGCTCATGACCTGATGCCCAAGGATGGGCAAGGTTCAGCAAGTGCCTGTGTCGAGCTTACGTTTGATGGCCAGCGGTTCCGCACGGCTATCAAGGACAAGGATCTGAACCCAGTGTGGAATGAGCGCTTCTACTTCAACGTTTCGGATCCGTCTAATCTTCCTGAGCTTGCGCTTGAAGCGTACGTCTACAACATCAACAGATCCATTGATGGTTCAAGGTCCTTCCTTGGCAAGGTCAGAATTGCTGGAACCTCATTCGTGCCATTCCCTGATGCGGTTGTCATGCATTATCCACTGGAGAAGCGTGGGATGTTCTCACGTGTGAAAGGGGAACTGGGTCTGAAAGTATACATTACCAATGACCCATCCATCAAAGCTTCAAACCCTCTCCCAGCAATGGATCCTGTTTCAAACAATCCTCCCCCAACGCCAGCGGAGCAAATAGCAACTGATATAACCGGTACAAATCTCAGCACAACTCATGAGCACAGGGCTGAGGTGAAAACATTGCACACCATAGCTAAGGAGGTGCAGCATCAGCACCATGGGCATGGCCATCTACCAGCTTCCTTTCCCGACCAACCTTCCAAGTATGCTGTTGACCAGATGAAACCAGAACCTCAACAACCCAAGATTGTAAGAATGTATTCAGCAGCCTCTCAGCAACCCATGGACTATGCACTCAAAGAAACTAGTCCATTTCTTGGTGGCGGACAGGTTGTTGGAGGCCGGGTTATACGTGCCGAGAAGCATGCCAGTACATATGACCTAGTGGAGCGAATGCAGTATCTTTTTGTACGTGTGGTTAAGGCACGGGACTTGCCTGACATGGATGTCACTGGAAGCCTAGATCCTTATGTTGAAGTGAGAGTTGGCAACTACAGGGGTATAACTAGGCACTTTGAGAAGCAGAAGAATCCAGAGTGGAATGCGGTCTTTGCTTTTTCCAGAGACCGTATGCAGGCAACTATCCTTGAAGTTGTTGTCAAAGACAAGGATTTGCTAAAAGATGACTTTGTTGGTCTGGTGCGATTTGATCTGAATGATGTTCCGATGCGTGTGCCCCCTGACAGTCCATTGGCCCCAGAATGGTACCGCCTCGTTCATAAAACTGGGGATAAGTCAAGAGGCGAGCTGATGCTTGCAGTTTGGATCGGCACCCAAGCCGATGAGGCATTTCCTGACGCATGGCATTCAGATGCTGCAACACTTGAGGATCCATCTGCTGTAACACACATGAAGTCTAAAGTTTACCATGCTCCAAGACTCTGGTACCTGCGAGTCAATATAATTGAGGCCCAAGATATTGCCATAACTGATAAGACACGCTATCCAGATGTTTTTGTAAGGGCACAAGTGGGGCATCAGCACGGGAGGACAAAACCTGTTCAAGCTAGAAATTTCAACCCATTCTGGAATGAGGATCTAATGTTTGTGGCTGCTGAACCTTTTGAGGATCACCTTATTCTTTCCCTTGAAGATCGTGTAGCTCCTAACAAAGACGAGGTGCTTGGCCGTGTAATTATACCGTTGACAATGATTGATAGAAGAGCCGATGATCGTATTGTCCATGGGAAATGGTTCAATCTTGAGAAGCCGGTACTTATTGATGTGGATCAATTGAAGAAGGAGAAGTTCTCTACTCGGCTTCATCTTCGTCTCTGCCTTGATGGAGGGTACCATGTTCTAGATGAGTCCACTAACTACAGCAGTGACCTCAGACCAACAGCCAAGCAACTCTGGAAACCGTCCATTGGTTTGCTTGAGCTTGGAATCCTGGGTGCTCAAGGGATTGTTCCAATGAAAACACGGGATGGAAAAGGTTCATCAGACACTTACTGTGTTGCTAAGTATGGTTCAAAGTGGGTACGGACACGTACCATCGTGAACAACCCGGGCCCCAAATTCAATGAACAATATACCTGGGAAGTTTATGATCCTGCAACAGTCCTGACTGTCGGTGTTTTTGACAATGGCCAGCTTGGAGAGAAAGGTGGTGAGAAGACGTCCAGTTCTAAAGATGCGAAAATCGGCAAGGTTCGGATTCGTCTTTCCACTCTTGAAACTGGCCGTGTCTACACTCACTCATATCCCCTCCTGGTTCTACATCCATCGGGGGTAAAAAAGATGGGTGAATTGCACTTAGCCATACGATTTTCCTCAACTTCATTAGTAAACATGATGTACCTGTACTCTCGACCTTTGCTACCAAAGATGCACTATGTACGCCCAATACCAGTCCTTCAGGTTGACATGCTGCGCCATCAAGCTGTCCAGATTGTGTCTGCCCGACTTAGCCGGATGGAACCACCTCTGAGAAAGGAAGTTGTTGAGTACATGTCAGATGTTGATTCTCACTTGTGGAGCATGAGACGAAGCAAAGCCAACTTCTTCAGGCTCATGTCAGTCTTCTCAGGCTTGTTTGCAGTTAGCAAGTGGTTTAATGGTGTGTGTTCATGGAGGAACCCCATTACCACTGTGCTGGTTCACATCCTATTTATAATGTTGGTGTGCTTTCCAGAGCTCATACTCCCAACAGTGTTCTTATACATGTTTCTTATAGGGGTTTGGAACTATCGTTACCGACCTTGCTATCCTCCACACATGAACACTAAGATCTCTCATGCGGAGGCTGTCCACCCAGATGAACTTGACGAAGAGTTCGATACATTCCCAACAAGCAGGAGTCCTGATGTTATTAGGATGAGGTATGATAGGCTGAGGAGTGTTGCTGGAAGAATACAGACTGTGGTAGGTGATATAGCAACTCAAGGGGAGAGGGTTCAAGCACTGCTTAGCTGGAGGGATCCTCGGGCCACAGCAATATTTGTCCTCTTTTGTCTCATAGCAGCAATAGTCCTGTATGTTACACCACTCCAAGTTCTTGCAGCATTGGCAGGGTTCTATGTCATGAGGCACCCGAGGTTCAGATATAGGTTGCCTTCAACGCCAGTGAATTTCTTCAGACGACTGCCAGCAAGGACCGACAGC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4g595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TGGGCGTGGAGATATTGGACGCGTCGGAGCTTGCGCCCAAGGACGGCGCCGGCGCCTGCAACGCGTTCGTAGAGGTGGAGTTCGACGGGCAGAAGCAGCGCACCCCGACCAAGCCCGCCGATCGTTCCCCGCAATGGAACCACACCCTCGTGTTCGACGTCCGCGACCCCTCCCGCCTCCCCTCCCTCCCCGTCGACGTCTCCGTCCACCACGATCGCAGCCTCACCGACCACCACGCCACCCGCCTCCACACCTTCCTCGGCCGCGTCCGCATCTCCGCTGCCTCCCTCGCCCCCTCCCCGCAGGACGCCCTCCTCCAGCGCTACCCGCTCGAGAAGCGCGGCCTCTTCTCCCGCGTCTCCGGCGACATCGCCCTCCGACTCTACCTCATCGCCAACGACTCCCCTGATCCTCCTCCTGCTCCCGCTGTCCACCACCACCAGCACCAGCCTCCCCAGTCCGTCTCCGCCGAGCAACCCGACAGCAGGCCTCCTCCCGCCTTTCCCCATGGAGAGGCGCAGGCGCAGGCGCAGCCACCGCCCCCGGAGTCGGAGTCCAAGGGCAAGACCACCCACGACCACGAGCCTCCTCGTGTGTTCCGCTCCGTCCCCGTCCAAGCCCCCGCCCCCGCCGCCTCTCAACCCAGGCGTGCCACGCTCCACGCGGTGGCCGCGCCGCCACCGCCGCCAGGCCAGACCGTGATCATGCCGCGCCCTCCCGGCCCCGCCCCCGGGCCGCCCCCCTCGGCGTTCGGCCTGGTGGAGACCAAGCCGCCGCTGCCGGCCAAGATGGGCCCACGCGCCGCGGTGGCCGCCGCGGCCAAGATCGCCTCCACCTACGACATGGTGGAGCCCATGTCGTACCTGTACGTGAGCGTGGTCAAGGCGCGCGACCTCCCCAACATGGACATCACCGGCGCGCTCGACCCCTACGTCGAGGTCAGGCTCGGCAACTTCAAGGGCGTCACCCGCCACCTCGAGAAGAACCCCAACCCGGTGTGGCGCCAGGTCTTCGCCTTCTCCCGCGATCACCTGCAGTCCAGCCAGCTTGAGGTGGTCGTCAAGGACAAGGACGTCCTCAAGGACGACTTCGTCGGCCGCGTTGTCTTCGACATGACCGACATCCCCAACCGCGTCCCGCCCGACAGCCCCCTCGCCCCGCAGTGGTACCGCCTCGCCGACCGCTCCGGCGAGAAGATTCGCCACGGCGAGATCATGCTCGCCGTCTGGAACGGCACGCAGGCCGACGAGGCGTTCCCGGAGGCCTGGCACTCGGACGCCCACTCCGTCTCCCTTGACAGCCTCGCCAGCACGCGCTCCAAGGTGTACTACTCCCCCAAGCTCATCTACCTCAAGGTGGTGGCCATCGCGGCGCAAGACCTCATCCCCGCCGAGAAGGGCCGCCCGCTGGCACCGTCCATCGTCAAGATACAGCTGGGCGGGCAGACGCGGCGGACGCGGTCGCAGGGGTCGGCCAACCCGATGTGGAACGAGGAGTTCCTGTTCGTGGCCGCGGAGCCGTTCGACGAGCCGCTGGTGGTGACGGTGGAGGAGCGCGTGGCGGCGGGGCGGGACGAGCCGGTGGGGCGCGTGATCATCCCGGTGGCGGCGCCCTACGTGCCTCGCAACGACCTGGCCAAGTCGATCGAGGCCAAGTGGTTCAGCCTGTCGCGGGCGCTGACGGCGGACGAGGCCGCGGCGGCGGAGGCGACGAAGCTCAAGTCGTCGTTCGCGAGCAAGATCCACCTGCGGCTGAGCCTGGAGACGGCGTACCACGTGTTGGACGAGTCGACGCACTACAGCAGCGACCTGCAGCCGGCGGCGAAGAAGCTGAGGAAGAGCCCGATCGGGATCCTGGAGCTGGGCATCCTCGGGGCGCGGAACCTGGCGGGCGGGAAGAGCCCCTACTGCGTGGCCAAGTACGGGGCGAAGTGGGTGCGGACGCGGACGCTGGTGGGGACGGCGGCGCCCCGGTGGAACGAGCAGTACACGTGGGAGGTGTTCGACCTGTGCACGGTGGTGACGGTGGCGGTGTTCGACAACTGCCACCTGACGGGGGGCGGGGACGCCAAGGACCAGCGGATCGGCAAGGTGCGGGTGCGGCTGTCGACGCTGGAGACGGAGCGCGTGTACACCCACTTCTACCCGCTGATGACGCTGACGCCGGGGGGCCTGAAGAAGACCGGGGAGCTCCACCTGGCGGTGCGGTTCACGTGCACGGCGTGGGCCAACATGCTGGCCATGTACGGGAAGCCGCTGCTGCCCAAGATGCACTACACCCACCCCATCTCGGTGCTGCAGATGGACTACCTGCGGTTCCAGGCGATGCAGATGGTGGCGGCGCGGCTGGGTCGCGCGGAGCCCCCGCTGCACCGTGAGGTGGTGGAGTACATGCTGGACGTGGACTCCCACATGTTCAGCCTGCGTCGGAGCAAGGCCAACTTCAAGCGGATGACGTCGCTCTTCTCCGGGGCGGTGGCGGTGGCGCGGTGGATGGATGGGATCTGCAAGTGGAAGAACCCGGTGACCACCATCCTGGTGCACGTGCTGTTCCTCATCCTGGTGTGCTACCCGGAGCTGATCCTCCCCACCGTCTTCCTCTACCTGTTCGTCATCGGGGTGTGGAACTACCGGAGGCGGCCGCGGAAGCCGGCGCACATGGACACGGCGCTGTCGCACGCGGAGGCGGAGCAGGTGCACCCGGACGAGCTGGACGAGGAGTTCGACACGTTCCCCACCAGCAAGCCCGGGGACGTGGTGCGGATGAGGTACGACCGGCTGCGGAGCGTGGCCGGGAGGGTGCAGACGGTGGTGGGTGACCTGGCCACGCAGGGGGAGCGCGCCCAGGCGCTGCTCAGCTGGCGCGACCCCCGTGCCACCTCCATCTTCGTCCTGCTCTCGCTCATCATCGCGGTGGTGCTCTACGTCACGCCGTTCCAGGTGGTGGCGGTGGTGGTGGGGCTGTACCTCCTCCGCCATCCGCGCTTCCGCAGCAAGCAGCCGTCCGTCCCCTTCAACTTCTACAAGCGACTACCCGCCAAGTCCGACGTCCTC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5g307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GAGGCCGTTCCGTCCGGAGGAGTACTCCTTGAAGGAGACTTCTCCTCACCTTGGTGGTGGAGCTGCTGGTGACAAGCTCACCACCACCTATGACTTGGTTGAGCAGATGCAGTATCTTTATGTCCGGGTAGTAAAAGCTAAGGACCTTCCAAGCAAGGACATCACTGGAAGCTGTGACCCATATGTTGAGGTGAAGCTTGGGAATTATAAGGGTACAACTCGGCATTTCGAGAAGAAGACTAATCCTGAGTGGAACCAGGTCTTTGCCTTTTCTAAGGAGCGCATTCAGTCATCAGTGGTTGAGATCATTGTCAAGGATAAGGACTTTGTCAAGGATGACTTCATCGGGCGGGTGTTGTTTGACCTGAATGAGGTCCCAAAACGAGTGCCACCTGACAGCCCATTGGCTCCACAGTGGTATCGGTTGGAAGAGCGGAATGGACACAAGGTGAAGGGAGAGTTGATGTTGGCCGTTTGGATGGGTACTCAAGCAGATGAAGCATTCCCTGAAGCTTGGCACTCTGATGCAGCGTCGATCCCAGGAGATGGACTTGCAAGTATTAGATCAAAAGTTTACCTTACTCCAAAGCTTTGGTATCTGAGAGTCAATGTCATTGAGGCACAAGATCTTATACCAAATGACAGGACCAGGTTCCCTGATGTTTATGTCAAAGCCATGCTAGGTAACCAAGCTCTTAGAACCCGGGTATCACCAAGCCGGACGCTGAATCCAATGTGGAATGAGGATTTAATGTTTGTTGCTGCTGAACCATTCGAGGAACACCTGATTCTGAGTGTAGAAGATAGGATTGCCCCAGGGAAGGATGATGTACTTGGAAGGACAATCATTTCTCTGCAGCACGTACCTCGGAGGCTGGATCACAAGTTGCTGAACAGCCAGTGGTACAATCTTGAGAAGCATGTAATTGTGGATGGCGAGCAGAAGAAAGAGACCAAATTTTCAAGCCGGATTCACTTGAGAATATGCCTCGAAGGTGGATATCATGTCTTGGATGAGTCAACACATTACAGCAGTGATTTGAGGCCAACTGCTAAACAGTTATGGAAGCACAGCATTGGCATTCTTGAGTTGGGTATCTTGACAGCACAGGGCCTGTTGCCGATGAAGACCAAGGATGGGCGTGGAACAACTGATGCTTATTGTGTTGCTAAGTATGGGCAGAAGTGGGTGCGGACAAGGACTATTATTGATAGTTTCACACCCAAGTGGAATGAACAATACACTTGGGAGGTGTATGATCCCTGCACTGTGATCACTATTGGTGTATTTGACAATTGCCACTTGAATGGTGGGGAAAAAGCCAACGGTGCCCGGGATACCAGAATTGGGAAGGTCCGCATCCGCCTCTCTACGCTAGAAACTGATCGAGTATATACTCATGCTTACCCTCTGATTGTTCTGACACCTGCTGGTGTTAAGAAAATGGGGGAGGTGCAGCTTGCTGTCAGGTTCACATGCTCATCACTGCTGAACATGATGCATCTGTATTCACAACCATTGCTGCCCAAGATGCACTATGTACACCCATTGTCCGTGATGCAGGTAGACAATCTAAGGCGCCAAGCCACCAACATTGTATCAACAAGGCTGAGCCGTGCAGAACCACCACTGCGGAAGGAAATTGTGGAGTACATGCTGGATGTTGACTCTCATATGTGGAGCATGCGGAAGAGCAAGGCAAACTTTTTCCGTATCATGGGTGTCCTAAGCCCTCTGATTGCGGTGGCCAAGTGGTTTGATCAGATCTGCCATTGGAGAAATCCGCTGACCACCATACTGATCCACATTCTCTTTGTGATTTTAGTCTTGTATCCTGAGCTGATACTGCCAACAATCTTCCTCTACCTGTTCCTGATTGGAGTGTGGTACTACCGCTGGCGGCCAAGGCAGCCACCTCACATGGACACTCGCCTCTCACATGCGGAGAGTGCTCATCCTGATGAGCTTGATGAAGAGTTTGACACATTCCCTACTTCTCGTCCGCCTGACATTGTGAGGATGCGTTATGACCGGCTACGGAGTGTTGCTGGGAGGATACAGACCGTAGTCGGCGATCTCGCGACACAAGGAGAAAGGCTGCAGTCCCTGCTAAGCTGGAGAGACCCAAGAGCCACGGCGCTCTTTGTGACCTTCTGCTTTGTTGCTGCCATTGTCCTCTACGTGACTCCATTCCGTGTTGTGGTCTTCCTTGCAGGCCTGTACACCTTGAGACACCCAAGGTTCCGCCACAAGATGCCCTCTGTTCCTCTGAACTTCTTCAGGAGGCTCCCTGCAAGAACTGATAGC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5g354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GAGCAATGCCGCCGCGGCCGTTCATGATGCCGGGGCCTGGGGGCCCGATGCCCCCGCCGCAGCAGTTCGGCCTGGTGGAGACGCGCCCGCCGCTGGCCGCCGTGCTGCGGCCGCGGTTCAACATCCCGGGCCTCCACCCCTCCGCCGCCGCGGCCTCCGCGGCGGGCAAGATCGCGTCCACCTACGACCTTGTCGAGTCGATGCGGTTCCTCTACGTGCACGTGGTGAAGGCCAAGGACCTCCCCGCTGTCTCCGCCGCCGGCACCATCGACCCCTTCGTGGAGGTGAAGCTCGGCAACTTCAAGGGCACCACGCCGGTCCTCGGCGGCAACCACAACCCGTCGTGGAAGCAGGTCTTCGCCTTCTCCGCGACGCACCTCCAGGCGCACGTGCTCGAGGTGGCCGTCAAGGCCAAAGATCTCGCCGGCGGCGACGACCTCATCGGCCGCGTGGGGTTCGACCTCTCCGAGGTGCCGATCCGTGTGCCGCCGGACTCCCCGCTGGCTCCCCAGTGGTACCGGCTCGAGAACAAGCGTGGCGAGAAGACCCGCGGCGAGATCATGCTCTCCGTGTGGCTGGGGACCCAGGCCGACGAGGCCTTCCCCGACGCCTGGCATTCCGACGCCCATGCGGCGGCCGGCCCGGGGGCCGTCGCCTCCACGCGCGCCAAGGTATACTTCTCCCCCAAGCTCGTTTACCTCCGCGTCGCCGCCATCGGAGCGCAGGACCTCGTGCCGCTGGACGCGTCGCGCCCCGCGAACTTCTGCGTCAAGCTGCAGCTCGCCGGGCAGGTGCGGCGCACGCGCCCCGGCGCGCCGCCCGGCACGTTGAACCCGATTTGGAACGAGGAGTTCATGTTCGTCGTGTCCGAGCCCTTCGACGAGCCGCTGTTCGTCACCGTCGAGGACCGCGTCGGGCCTGGCCGCGACGAGCCTCTCGGCCGCATCATGCTGCCCCTCAACGCCGCAATGCCGCGCCATGACCACTTCGGCAAGCCGGTGGAGCCGCGGTGGTACAGCCTCGCGCGCCCCAGCGACGATCCTGACAAGAAGGAAGGCAAGTTCGCGAGCAAGATACAGCTTCGGATGTCGCTGGACTTTGGGTACCATGTTCTTGATGAGTCCACCTACTACAGTAGTGATCTCCAGCCATCATCGAAGCACACACGGAAGCCAAGCATTGGGATCCTTGAGCTGGGGATTCTTGGAGCACGAAACTTGATACCAATGAAGGGGAAAGATGGGCGCACCACCGATGCTTACTGTGTTGCCAAGTATGGACCGAAGTGGGTGCGCACGAGAACCATTCTCAACACTCTGAATCCTCAGTGGAATGAGCAGTATACTTGGGAGGTGTTTGATCCTTGCACGGTGATTACAGTGGTGGTGTTTGACAATAACCAGATTGGCAAGAATGGCGATGCCCGGGATGAGAGTATCGGCAAGGTGAGAATCCGGCTCTCTACCCTGGAGACTGACAGGGTGTACACCCATTTCTACCCTTTGTTGGCTCTCAAGCCCAGTGGCCTTAAGAAGACTGGAGAGTTGCATTTGGCTGTGCGATTTACATGTACGGCATGGGTGAACATGATTGCGCTGTATGGCCGTCCATTGCTGCCAAAGATGCACTACACACAGCCAATCTCAGTGATGCAGTTGGATTACCTGAGGCACCAGGCAATGCAGATTGTCGCGGCGAGGCTTAGCCGTGCCGAGCCTCCACTTCGCAGGGAGGTTGTGGAGTACATGCTCGATGTGGGATCGCACATGTTCAGTCTCCGCCGCAGCAAGGCCAACTTCTACCGTATCACCTCGCTGTTCTGTGGTTTTGCAGCGACGGCCAAGTGGTATGATGGCATCAGAAGCTGGCGAAACCCAATTACAACCGTGTTGGTGCATATGTTGTTTCTAATACTGATCTGCTACCCAGAGCTCATCCTGCCTACCATCTTCCTCTACATGTTCATGATTGGATTATGGAACTACCGTTACAAGCCAAGGCATCCACCTTACATGGACACTAAGCTATGCCATGCTGAGTTTACAAACCCAGATGAGCTTGATGAGGAGTTTGATTCATTCCCTAGCAGCAGGCCAGCGGACATTGTAAGAATGCGCTACGATAGACTAAGGAGTGTTGGAGGTCGTGTGCAGACAGTCGTTGGTGACCTGGCGACACAAGGTGAGAGAGCCCATGCTTTGCTTAGCTGGAGAGACCCTCGGGCCACCGCCATCTTCATATTCTTGTCCCTGGTTGTTGCCATTGTGCTGTATGTGACACCATTCCAGGTTCTGCTGGTTATTGCAATGCTATACCTGTTGCGCCACCCCCGGTTCCGCAGCAGGATGCCCTCTGTGCCTTTCAACTTCTACAGGAGATTGCCTGCCAAGTCTGATATGCTC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6g410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TGACCGGAGGGCACCACCATGACGCGCACCACGAGGACTTCCAGCTGAAGGACACGAACCCGCTGCTGGGGGAGCAATGGCCGAAGGGCGCGGCGGGGCCGGCGCGGCCGGCCGTCGGCGGCGGCATCGCCGGTTGGCTGGGGTTGGAGAAGCCGTCGAGCACCTACGACCTCGTCGAGCAGATGTTCTTCCTGTACGTGCGCGTCGTCAAGGCGAAGGACCTCCCGCCCAACCCCATCACCGGGTCCCCCATGGATCCGTACGTCGAGGTCAAGCTCGGGAACTACAAGGGCACGACGAAGCACTACGACCGGCGAGCCAACCCGGAGTGGGACCAGGTGTTCGCCTTCTCCAAGTCGAGGGTGCAGTCCAACGTCCTCGAGGTGTACCTCAAGGACAAGGAGATGCTCGGCCGCGACGACTATGTCGGCCGCGTGGTGTTCGACCTCGCCGAGGTGCCCACCAGGGTGCCCCCCGACAGCCCCCTCGCGCCGCAGTGGTACCGCCTCGAGGAGCGGCGCGTTGGCGGCGGCGGCGACGGCGGCGGGTTGAAGGTGAGGGGGGAGCTGATGCTCGCCGTGTGGATTGGTACCCAGGCCGACGAGGCGTTCCCGGAGGCGTGGCACTCCGACGCCGCCACCGTCCGCGGCGAGGGCGTGGCGAGCGTGCGGTCCAAGGCGTACGTGTCGCCCAAGCTGTGGTACCTCCGCGTCAACGTGATCGAGGCGCAGGACGTGCAGCCGCAGGCGCGCGGGCGCGCGCCGGAGGTGTTCGTCAAGGCGCAGGTCGGGAACCAGATCCTCAAGACGTCGGTGGTGGCGGCGCCGACGCTGAACCCGCGGTGGAACGAGGACCTGGTGTTCGTCGTCGCCGAGCCGTTCGAGGAGCAGCTGTTGCTGACGGTGGAGGACCGGGTGACGCCGCGCAAGGACGACCTCCTCGGCCGCGCCGCGCTGCCGCTCGCGCTGTTCGAGAAGCGGCTGGACCACCGGCCGTTCGTCCAGTCGCGGTGGTTCGACCTCGAGAAGTTCGGGATCGGCGGCGCCATCGAGGGGGAGACGCGGCGGGAGCTCCGGTTCGCGAGCCGCGTGCACGTCAGGGCGTGCCTGGAGGGCGCCTACCACGTCATGGACGAGTCCACCATGTACATTAGCGACACCCGCCCCACGGCGAGGCAGCTCTGGAAGCCGCCCGTCGGCGTGCTCGAGGTCGGCATCCTCGGCGCCGCCGGCCTCCAGCCGATGAAGAATCGCGACGGCCGTGGCACCACCGACGCCTACTGCGTCGCCAAGTACGGCCAGAAGTGGGTCCGCACGCGCACCATGCTCGGCACCTTCAGCCCGACCTGGAACGAGCAGTACACCTGGGAGGTGTTCGACCCGTGCACCGTCATCACCATCGGCGTCTTCGACAACAACCACCTCGGCAACGGCAACGGCAACGGCAACAACGCCGGCGGCGGCGGAGGAGGAAGCCCGCCGGCGAGGGACGCCCGCGTCGGCAAGATCCGCATCCGCCTCTCGACGCTGGAGACCGACCGCGTGTACACGCACGCGTACCCGCTGATCGTGCTGCAGCCGTCGGGGGTGAAGAAGATGGGCGAGCTCCGCCTCGCCGTGCGGTTCACCTGTCTGTCGCTGATGAACATGGTGCACCTGTACACGCAGCCACTGCTGCCGCGGATGCACTACCTCCACCCGTTCACGGTGACGCAGCTGGACGCGCTCCGGTACCAGGCGATGGGGATCGTGGCGGCGAGGCTGGGGCGCGCGGAGCCGCCGCTGCGGCGCGAGGTGGTGGAGTACATGCTCGACGTGGAGTCCCACATGTGGAGCATGCGGCGGAGCAAGGCCAACTTCTTCCGCGCCGTCTCGCTCTTCTCGGGGGCCGCCGCGGCGGCGCGGTGGTTCGCCGACGTGTGCCACTGGAAGAACGTTGCGACGACGGCGCTGGTGCACGTCCTCCTCCTCATCCTCGTGTGGTACCCGGAGCTGATCCTCCCCACGGTGTTCCTCTACATGTTCATGATCGGGCTGTGGAACTACCGGCGGCGGCCGCGCCACCCGCCGCACATGGACACGAAGATGTCGTGGGCGGAGGCGGTGCACCCCGACGAGCTGGACGAGGAGTTCGACACGTTCCCGACGTCGAGGCAGCAGGACGTGGTGTACATGAGGTACGACCGGCTGAGGAGCGTCGCCGGGAGGATACAGACGGTGGTCGGCGACATGGCGACGCAGGGGGAGAGGCTGCAGTCGCTGCTGGGGTGGCGGGACCCGAGGGCGACGTGCCTCTTCGTCGTCTTCTGCCTCGTCGCCGCCGTCGTGCTCTACGTGACGCCGTTCAGGGTGGTGGCGCTCGTCGCCGGCCTCTACCTGCTCCGCCACCCGCGGTTCCGCAGCCGCCTGCCGGCGGTGCCCAGCAACTTCTTCCGCCGCCTGCCGTCGCGGGCGGAC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7g070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GGCCGAGACGGTGAGGAAGCTGGTGGTGGAGGTGGTGGAGGCGCGGAACCTGCTGCCCAAGGACGGCACGGGCACGTCGAGCCCGTACGCCCGCGTCGACTTCGACGGCCAGCGCCGCAAGACGCACACCGTGCCGCGCGAGCTCAACCCGGCGTGGAACGAGGCGCTCGAGTTCAACTTCGCCGGCGTCGCCGGCGACGTCGTCGTCGGCGGCGAGCCGCTTGAGGTGGCCGTCCTCCACGACGTCCGCGTCGGGCCCAGCCGCCGGAGCAACTTCCTCGGCCGCGTCCGCCTCGACGCGCGCCAGTTCGTCCGCAAGGGTGAGGAGGCGCTCATCTACTTCCCCCTCGAGAAGAAGGGCTTCTTCAACTGGGTTCGCGGAGAGATCGGCCTCAGGGTCTACTACCTCGACGAGCCCGTCGCTCCGCCTCCGCCGCCGCCGGAGCCACCTGCCGCTGATCCCGCTCCAGCCGAGGCCGCTCCCGATGCTCCTCCGGCCGATGCCGACGCCGCGCCGGAGGCGCCGGAGAAAGCGGAGGAAGCACTACCAGCTGCCAGCGGCGGTGACGATGGCGCCACGGACAAGCCACCGGAGACTGACGCGGCAGCGGCAGCGGCAACTTCCGCGCCGGAGGAGGAAGCACCCGTGATGGCATCGGAGGCGGTGGCAGCTTCGGCGGAAGCCGCGCCGGAAGAAGAGCAGATACTGACCCCGCCGCCGCCGCCCACGCCGACGCCGACGCCAATGCTGCGGCAGGTGCCGGTGCCGGCGCGGCCACCGCCGCCGCCACCAGAGGCGCCGGTGGAGCGATCAAAGCATGACCTGGTTGACAAGATGCCGTACCTGTTCGTCCGGGTGGTGCGCGCGCGGGGGCTCCCGGCGGGGGCGCACCCTCACGTGCGCGTCGCCGCCGGCGGCCGCCACGCGTCCACGCGGGAGGCTCGCCGCGGCGCCTTCTTCGAGTGGGACCAGACGTTCGCCTTCGTGCGCGACCCGGGGGCCACCGACTCGCCGGGACCAACGCTCGAGGTCTCCGTCTGGGACCTCCCGCCCGACGCCGACGTGTCCGACGCCGACGACCGCCACTTCCTCGGCGGGCTCTGCTTCGACACCGCCGACGTGCACGCGCGCGACCCGCCCGACGGGCCGCTCGCCACGCAGTGGTACAGGCTGGAGGGCGGGCGCCGCCTCGCCGGCGCCGACCTGATGGTCGCCACCTGGGCTGGCACCCAGGCCGACGAGGCGTTCGCCGACGCGTGGAAGGCGGACTCCCCGGCGTCCTCGGTCGCGGCCGCCGCGGCGTCGCGCGCCAAGGTGTACGTCTCGCCCAAGCTCTGGCTCCTCCGGCTCACCGTCATCGAGGCGCAGGACACGCTCACGGCGCCGCCGCCGCGCGACGCCGGCATCGCGGTGCGCGGGACGCTGGGGTTCCAGTCTCTCAAGACGCGCACCGCCCCGGTGGCGCGCAACGGCGGCCCGTCGTGGAACGAGGACCTGCTGTTCGTCGCGGCGGAGCCGCACGCCGACGGCGACGACTGCCTCGTCATCTCCCTCGAGGTGCGCCATGGCAAGGACGCCTTCCCCGTCGGCTCCGCCAGCATCTCGCTCGCCACCATCGAGCGGCGCGTCGATGACCGCAAGGTGGCCTCCAAGTGGATCGACCTGCTCCCGTCCGACGAGGCCATGAAGAAGGTCGGCAAGAAGGCGGCCATGCACATGCACGGCGGCCGGCTGCACGTGCGCGTCTGCCTCGACGGCGGCTACCACGTCGCCGACGAGCAGCCGTACGCGAGCAGCGACTTCCGGCCGTCGGCGCGGCAGCTATGGCGCCCGCCGATCGGCGTCGTGGAGCTCGGCATTGTCGGGTGCAAGGGCCTCCTGCCGATGCGCACCGCCGACGGCAAGGGCTGCACCGACGCCTACGCCGTCGCCAAGTACGGCCCCAAGTGGGCGAGGACGCGCACCATCTCCGACAGCTTCGACCCGGCCTGGAACGAGCAGTACACGTGGCCGGTGTACGACCCGTGCACGGTGCTCACCGTCGGGGTGTTCGACGATCCGCCGCCGCCGTCGCCGTCGCAGCTACCGGACGGCGCCAAGGACGCCGCCGCGTTCTCGCGGCCGATGGGCAAGGTCCGGATACGGCTGTCCACGCTGGAGAGCGGCCGCGTGTACCGCGGCGTGTACCCGCTCATCATGATGCTGCCCACCGGCGCGAAGCGGATGGGCGACGTCGAGCTCGCCATCCGCTTCGCCGCGTCGGCGTCGGCGCTGGACGTGCTGCACATGTACGGCCGCCCGGCGCTGCCGCCGATGCACCACCTGCGCCCGATCCCGGCGGCGAGCCGCGACGCGCTGCGGCTGTCCGCGGCGCGCATCTCGGCGGCGCACCTGGCGCGGTCGGAGCCGCCGCTGCGGCGGGAGGCGGCGACGTGGATGCTCGACGCGGCGGAGCCGCGCGGGTTCAGCATGCGGAAGCTGCGCGCCAACTGGACCCGCGCCGTGGCGGCGCTGTCGTGGGTGTCCGACGCGGCGCGGTGGGCGGAGGACACGCGCTCGTGGCGGAACCCGACGGCGACGGCGCTGGCGCACGCCGTGCTCGTCCTCCTCGCGTGGCACCCGGACCTCGTCGTGCCGACGCTCACCCTGCACGTGGCGGCCGTCGGCGTGTGGAAGTACAGGCGCAGGCCGCGCGCGCCGGCGCCGCACCCGTGCGTGCGCGCGTCCATGGCGGAGGCGGCGGACAGGGAGGAGCTGGACGAGGAGTTCGACGCGATCCCGAGCTCGAGGCCGCCGGAGGTGGTGCGGGCGAGGTACGACCGGGCGAGGATGGTCGGCGCGCGGCTGCAGGCGATGGTCGGCGACGTGGCGACGCAGGCGGAGAGGCTGCAGGCGCTCGTGTCGTGGCGCGACCCGCGCGCCACGGGGGTGTTCGTCGCGCTCTGCGTGTTCGTGGCCATGGCGCTGTACGTGGTGCCCATCAAGGTGGTCGCCGTGGTCGCCGGGTTCTACTACCTCCGCCACCCGATGTTCCGGGACCGGATGCCGGCGCCGGCGATCAACTTCTTCCGGCGGCTGCCGTCCATGTCGGAAAGAATCA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7g300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GCAATCTTAAGCTTGGGGTGGAGGTTACCAGTGCTCATGACCTCCTACCAAAAGAGCAGGGCACATGCAACCCCTATGTCGAGATCGAATTCGATGACCAGAAGTTCCGCACAGCCATCAAAGAGAGGGATATCAACCCTGTCTGGAACGAGCAGTTCTACTTCAACATATCTGATCCATCCCGCCTCACTGAGAAAGACCTCGAGGCGTATGTGTACCACGCAAACCGCGCCAGCAATTCCAAGACTTGCCTTGGCAAGGTTCGGATCTCCGGTACATCCTTTGTCAGCCACTCAGATGCCACACCTCTTCACTACCCCCTGGAGAAGCGCACGATCTTATCCCGTGCTCGTGGTGAGCTCGGTCTCAGGGTGTTCCTTACAGATGATCCATCAGTCAGAGTGTCCGCTCCTGGTCAGGAGTTCGACTTCATAAGCACGCCTACGACTGCCCAAGAGCAGGTAGCCGCCAATGCCATTCCAAATCCTTTCCAGGAGACCAGAGCAGATCAAGTGAGGCAATTCCAACACTTACCAAAAGAACAGCACCAGCACCGTCCGCAGCCAATGACTGCGCAGCCATACTACCCTGAAAGTTCATACGGACAACAGCAACAGAAAACCTACTCTGCTGTCGGGAACAAAGCTGAAGGTCCTCCACCTCCAGTCATGAGGATGTATGCTCAAGGTCCACAGCAGCAGCCTGTAGAATTCCAGCTGAAGGAAACAAGCCCAACACTTGGTGGCGGACGTGTTATTGGCGGCCGGGTGATCCCCGGTGAAAAGGCAGGGGCATACGACCTTGTTGAGAAGATGCAGTACCTATTTGTGCGTGTGGTTAAGGCCCGTGATCTGCCCCACATGGACATCACTGGGAGTCTTGATCCTTATGTTGAGGTGCACCTCGGAAACTACAAAATGAAGACAAGGCACTTTGAGAAGAACCAGAGGCCTGAGTGGGATGAGGTGTTTGCTTTCCCTAGGGAAGTAATGCAGTCAACGTCACTTGAAGTTATTGTGAAGGATAAGGACTTCATTCGGGATGATTATGTTGGCCGGGTGTCAATAGATCTAAATGAGGTACCACTAAGGGTCCCTCCTGACAGCCCATTGGCACCAGAGTGGTATCGACTTGTGGGGAAGGAAGGGCACAGGGATAAAGGGGAGCTGATGCTCGCTGTCTGGTATGGAACTCAAGCAGATGAGTGCTTCCCAAGTGCCATCCACGCAGGATCAGAACCAATTGATTCCCATCTTCACAACTACATCCGTGGGAAGGTCTACCCTGTACCCAGAATGTGGTATGTGAGGGTCAATGTAATTGGGGCACAGGATATATTTCCAATGGAGAACCACATACCTGATGTATTTGTTAAGGTGAGGCTGGGCCACCAAATGCTGAAGACAAGGCCAGCTCGCTCACCAACCAGAAACTTCATGTGGAATGAGGAGATGATGTTTGTCGCGGCAGAGCCTTTCGAGGAGGACTTGATCATACAAATAGAGGATCGAGTTGCTCAGAACAAGGATGAAGTGATTGGTGAAACTATGATACCTCTCGCAAGGCTTCCAAGGAGGGCTGACCATAAGCCAGTGCTGCCAGCATGGTTTGATCTCAGAAGGCCAGGACTGATTGATCTGAACCAACTAAAGGAAGATAAATTCTATGCAAAGGTGCAACTTCGTATTTGCCTTGAAGGTGGTTACCATGTGCTCGATGAGTCCACACAGTACTGTAGCGATCTCCGGCCAACAATGAAGCAGCTGTGGAAACCACCAATCGGTCTGCTTGAAGTTGGCATTCTAAGTGCAAATGGGCTCAATCCAACAAAGACCAAGCATGAGCGGGGGTCATGCGATGCATATTGTGTTGCCAAGTATGGTCAGAAATGGGTGCGGACACGTACTATTGTTGACAACTTGAACCCTAGATTCAATGAACAGTACACATGGGATGTCTTCGACCATGGAACAGTGCTCACCATTGGTTTATTTGACAACTGCCACATATCTGCAGACAGCAACCACAGTAGTTCCCCCGGCCATATGGACAAGCCCATCGGGAAAGTGCGAATTCGGCTTTCAACTCTTGAGACTGGGAGGGTGTACACACACACGTATCCATTACTTGTCCTCCACCCATCAGGAGTTAAGAAAATGGGAGAACTCCACCTGGCCATCAGGTTCACAGCCACATCCCTTCTCAATGTGCTCTTCACATATTCTCGGCCCCTCTTGCCCAAGATGCATTACGCGCAACCACTGTCAATAGTGCAGCAGGAAATGCTCCGCCACCAAGCTGTGCAACTTGTCGCACAGCGTCTAGGGCGCATGGAGCCACCAGTTCGCAGGGAAGTTGTTGAGTTCATGTCAGATGCCCGCTCACACCTGTGGAGCATGCGGCGAAGCAAGGCTAACTTCTTCCGTCTTATGCAAGTCTTCTCCGGATTCATTGCTGCAGGAAAGTGGTTTGGCGACGTTTGTCAGTGGAAAAACCCAGTCACAACAGTTTTAGTTCATGTGCTATTTATCATGCTTGTCTTCTACCCAGACCTTATCCTCCCAACAATCTTCCTCTACATGTTCTTGATAGGATTGTGGAATTACCGGTTCCGGCCGCGTTTCCCACCTCATATGAACACAAGGATATCTCATGCCGATATGACAAACCCAGATGAGCTTGATGAAGAATTTGATACATTCCCAACATCAAAGAGTCCAGATCTGGTTAGGATGAGGTATGACAGGCTACGGCATGTTGCTGGGAGGATACAGACAGTTGTTGGGGACATTGCAACTCAAGGAGAGAGGCTGCAGTCGCTGCTCAGCTGGAGGGATCCAAGGGCAACATCTATGTTCCTATTGTTTTGCCTGCTTACTGCAGTTATCTTGTATGTGACACCATTCCAAGTGATTGCACTCTGCCTTGGTTTCTTCTGGATGAGGCACCCACGGTTTCGTCATAAGGTTCCATCGGCACCTGTGAACTTCTTCAGGAGGCTACCTGCAAAGACAGATTCTT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10_110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AGGAGCTCGGAAGCTTGTCGTGGAGGTTATCTCAGCCAAGGATCTTATGCCCAAGGATGGGCACGGGTCGTCGAATGCTTATTGCGTGCTGGACTACGATGGCCAGCGAAAGCGGACCAAGGTGAAGTCCAAGGATCTAGATCCGACATGGAATGAGAAGTTTGAGTTTGCGATTCATGATCCCTCTGCGCCTGGGGTCCTGGAAATAAATGTCCAGAATGAGATGAACAGCGGCACTGGAAGGCGGAGCAGCTTTTTGGGACGAATAGTGGTACCTGTGAGTACTGTGCCTCCCAAGCCAGAGGCTGTGAGATGGTATCCGTTGCAAAAGCGAGGCCTCTTCTCGCACATCAAAGGAGATCTAGGGCTTAAAATTTGGTGGGCACTGGACGAGCCACCAAAGGCCAAGAATGAGAAGAAGGAAGAGAAGAAACTAAAGGAAGAAAAGACCGAGGGAGCCGGGGGGAAGAAGGAGGGTGGGGGTGGAGGGAAAAAGAATCAGAGCAAGGATGATGGAGGCGGAGACCAAGAAAACCAAGGGACTGCGAAGTCCGAAGGTGATGGAGACGCAAAAGAGAATGTCAAAGTCGGTGATGGAGGTGGCGATGAAAAGCCCAAAGGTGGTGGTGGTGAGCAGAATTCCAAGGGAGCTGGAGGAAACGGTGGCAACGCTGGTGGCAAATCCAAAGAGGTCAAGAAAGAGGTGAAGGCAGACAACCAACCGCAGATGCCTAGACCTTCTCTAATAACTGTGCCTGAAACCGACTTCACCGTGAAGGAAACAAATCCAGATTTGGGCAAGGCTGTCGATTACAGACAACATTTCGATTTGGTCGAGCAGATGTCATATCTATTTGTCCGTGTGGTTAGAGCACGAGGTCTGATGGGGAAGGACACCAATGGCTTAAGCGACCCTTATGTTCGCATTACGGTAGGACCTGTGAGGACGGAGACGAAGATCATCAAGCACGATCTTAATCCGGTATGGAACCAAGTGTTTGCTGTTGGGAAAGACAAACTCCAAGGTGGAACTCTAGAATTGTCTGTGTGGGATGCGGACAAGCAATCCAAGGATGATTTCCTCGGTGGATTCATGATTGATCTCTCCGAGGTCCCAGTTCGGAAGCCTCCTGAAAGCCCGCTCGCTCCCCAGTGGTACAGGCTGGAGTCTAAGGTTGGACCTGGAAGAGTTAGAGGAGAGATTATGGTTGCAATTTGGTGGGGAACTCAAGCTGATGAGGTCTTCCCTGAAGCTTGGCACTCGGATACTGGCGGCCATGCTATGTTTCGATCCAAAACTTACCTTTCACCAAAGCTTTGGTACTTGCGAGTGAATATTATCGAGGCTCAAGATTTGGTTGCAATGGATAAGGGACGTCTTCCAGAGCCGTTCGTAAGAGCGCAAGTCGGTCCTTACCAAATGTTACGAACAAGGCCTTCAGCAGCAGTAAGGGGTTCCAGTCCCTTCTGGAACGAAGACTTAATGTTTGTTGCTTCAGAGCCTTTTGAGGATTGGCTGAATCTTCTAGTTGAAGACGCTGCGGGCCCTATGGGTGAGATTCTGGGCCTCGCCAGAATACCCCTCAGCACTATCGAGCGTCGAATCGATGGTCGCCCAGTGCCCTCAAGATGGTACATCTTGGAGAGAGAGGGTGGGAAAGGAGGACCCTTTTTAGGTCGCATCCATCTAAGGCTGTGCTTCGATGGTGGTTACCATGTGATGGACGAATCTCCTAACTATATCAGCGACACACGACCAACTGCAAGACAATTGTGGAGGCCTCCCCTTGGTGTTTTGGAGCTTGGTATTCATGGGGCTAACAATCTACTCCCTATGAAGACTACCAAAGATAACAGAGGGACCACAGATGCGTATTGTGTTGCAAAGTACGGACCGAAGTGGGTTCGAACACGTACAATTTTCGATACATTCAATCCGCGATTTAATGAGCAGTACACCTGGGAGGTCTATGATCCTTGCACTGTTATTACCGTGAGTGTCTTCGATAATCGTCATACGCAACCTACGGGACCTGCACAAGTTAAGGACCTGCCAATTGGAAAGGTCCGAATCAGACTCTCAACTCTTGAGAGTGACCGGGTGTACACAAACGCGTACCCTCTGCTAGTTGTCACACCCCAGGGAGTAAAGAAGATGGGTGACATTGAGCTGGCTGTGCGAATGACCTGTGCATCAACGGCCAATTTGATGCACGCCTACGTTCAGCCTCAGCTACCGCGCATGCACTTCTTTTATCCCATTGAACCAAGGCAACAGGAGCACTTACGAGTGGCAGCCATGAACATCGTGGCGCTGAGGCTCATGAGAGCTGAGCCTCCATTGAGGCAGGAGGTTGTAAGGTTCATGCTCGACACTGAGGCTGAGCGGTGGAGCATGCGTAGAAGTAAAGCGAACTATTTTAGAATTATGGGTGTCCTCCATGGCGTGTTAGCCATCATGAACTGGTTTTCCGACATCTGCAGTTGGAAGAGCCCTGTGACCACTGTTCTCGTACACATCCTGTTCCTGATACTCGTTTGGTATCCTGAGCTATTACTGCCTACCATGTTTCTGTATATGTTTTTAATTGGTGCTTGGAATTACCGCTTCCGATCGCGGATCCCTCCCTTCATGGATTCCAAACTCTCGCAAGGAGAGTATATTGGAGATTTGGATGAGTTGGAGGAGGAATTCAACGTAGTACCTGCCAACAGAGCTGCAGAGGTCCTGAAGCTAAGATACGAGCGGTTGAGGTCTGTTGCCGGTCGCATCCAAAATGCCCTTGGTGACCTTGCCAGTATGGGTGAAAGGCTTCATTCTCTTCTTAGTTGGCGTGATCCTAGGGCAACTGCAATGTTCATAACCTTCTGTCTACTCACTGCGATAATACTGTATGTGACTCCGTTTCAAGTGGCGGCTGTGCTGCTGGGCGTTTACGTGTTGCGTCACCCCCGGTTCCGTGATCCTTTGCCTGGACTGCCAATAAACTTCTTCAAAAGGCTTCCATCGCAATCTGACCGTATAC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14_25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CTGGTGGTCGTAAGCTTGTTGTAGAGATCACCTCGGCCAGGGATCTTATGCCCAAGGATGGGCAGGGCTCATCGAATGCGTATTGTGTGCTGGACTACGACGGTCAGCGGAAGCGAACCAAGGTGAAGACGAAGGATCTTGATCCAACATGGAACGAGAAGTTTGAATTTTTGATCCATGATCCGTCCATGCCTGGAGACTTGGAAATCAATGTCCAGAATGATAGGAACAACGGAACTGGGAGGCGGAGTAGCTTCTTGGGACGAGTGGTTGTTCCTGTTAGTACTGTACCTCCGAAACCAGAGGGTGTGAAGTGGCACCCATTGCAAAAGAGAGGACTCTTCTCGCACATCAAAGGCGACTTGGGGCTCAAAGTTTGGTGGGCGGTGGATGAGCCTCCAAAGTCTGATGGCGAGAAGAAAAAGAAAGAAGGTAAGGCAGAGGGGGCCAAAGAGGAGAAGGAGGGAGGTGGCGGTGGAGGCGGCAAGAAACAGAACAAGGACGGTGGTGGAGGAAATGCTGCCGAAGATGGAAATGATGGAAATGAGGATACCAAACCTAAAGGTGGTGGTGGAGGTGGCGAAGACAAGCCCAAGAATGGAGGTGGAGGTGGTGAGCAGAATTCAAAAGGGGGCGGTGGAAACGCTAGCGGTGGTGGTGCTGGCAAATCCAAAGAGGTCAAGAGAGAAGCCAAGGCGGACAACCAACCGCAGATGCCAAGACCCTCTCTAATTACCGTTCCCGAGGCAGATTTCACTGTGAAAGAGACGAACCCCGATTTAGGAAAAGCTGTAGATTACAGACAGCATTTTGATCTGGTTGAGCAGATGTCCTATCTCTTTATCCGCGTGGTAAGGGCACGGGGCCTCATGGGGAAGGATGCGAACGGGTTAAGCGATCCTTATGTTCGCATAACAGTAGGAGCTGTGAGAACGGAGACGAAGATCATCAAGCACAATCTTAACCCAGAGTGGAACCAAGTGTTTGCTGTGGGGAGGGATAAGGTTCAAGGCGGAACTCTTGAATTGTCCGTCTGGGACGCGGACAAGCAATCTAAGGATGATTTTCTCGGCGGATTTATGATTGCCCTCTCCGAGGTTCCCGTACGAAAGCCTCCAGAAAGCCCTCTTGCACCGCAATGGTACAGGCTAGAGTCGAAGGCTGGACCGGGAAGAGTGAGAGGGGAGATTATGGTCGCAATATGGTGGGGAACCCAAGCTGACGAGGTGTTTCCCGAGGCCTGGCAGTCGGACACTGGTGGCCATGCTATGTTCCGATCTAAAACGTATCTTTCACCAAAGCTTTGGTACTTGCGGGTGAATGTCATAGAAGCCCAAGATTTGGGTGGAATGGATAAAGGGCGAGTTCCAGATCCGTTTGTCAAAGCTCAAGTTGGTCCGTACCAAATGCTGCGAACAAGACCAGCTAGTGTGAGAAGTTCCAGTCCATTCTGGAACGAAGACTTGATGTTTGTTGCCTCAGAGCCATTTGAGGATTGGCTGCTTCTACTGGTTGAAGACGCGTCGGGTCCAAGGGGCGAAATTTTGGGTCTCGCGAGGATTCCTCTCAACACAATCGAGCGTCGGATTGATGGCCGTCCAGTGCCCTCACGATGGTATATCCTAGAAAGAGAGGGTGGGAAGGGAGGACCATTTTTGGGGCGTATCCATCTGAGACTGTGCTTTGATGGTGGGTACCATGTTATGGATGAGTCGCCCAACCACATCAGTGACACACGACCCACTGCCAGACAGCTATGGAGGCCTTCTCTTGGTGTCTTGGAGCTCGGTATCCATGGGGCCAACAATCTACTCCCCATGAAAACCACCAAAGATAACCGGGGGACTACTGACGCTTACTGTGTTGCGAAGTATGGGCCGAAGTGGGTTCGTACCAGAACTATCTTCGACAGTTTCAATCCGAGGTTTAATGAGCAGTATACGTGGGAGGTTTATGATCCTTGTACTGTCATTACCGTGAGTGTGTTTGACAATCGTCACACCCACCCGATGGGACCTGCTCAAGTGAAGGACTTGCCGATCGGAAAAGTTCGGATCAGGTTATCCACTCTCGAAAGTGACCGGGTGTACACAAATTCATATCCTCTGCTGGTTGTTACACCTCAGGGAGTTAAGAAAATGGGTGACATAGAATTGGCAGTGCGGTTATCTTGTGCATCAACAGCTAACTTGATGCACGCTTACCTTCAGCCTCAGTTGCCGCGTATGCACTTCTTCTACCCAATTGATCCAAGACAACAGGAACAGTTACGAGTGGCGGCCATGAACATAGTGGCATTGAGGCTCATGAGATCTGAACCTCCATTGAGGCAGGAGGTTGTTCAATTCATGCTCGATACTGAGGCCGAGCGGTGGAGTATGCGCAGAAGTAAAGCCAACTATTTTAGAATTATGGGTGTACTTAGTGGCGTTTTGGCAGTAATGAACTGGTTCTCCGATATCTGTAGTTGGAAGAGCCCAGTGACCACAGTTCTCGTGCACATACTTTTCCTGATACTAGTTAGATATCCGGAGCTCTTAATGCCTACTGTGTTTTTGTACATGTTTTTGATCGGAGCTTGGAACTACCGCTTCCGGTCACGGACCCCTCCCTTTATGGATGCGAAACTGTCACAAGGGGAGTACATCGGCGACTTAGACGAGTTAGAGGAGGAGTTCAATGTTGTACCAGCTAGTAAAGCGCCAGAGGTATTAAGGTATAGATATGAGCGGCTGAGAGGAGTGGCTGGTCGTATTCAAAATGCACTCGGTGACCTTGCCAGCATGGGCGAACGGCTTCATTCGCTCCTTAGCTGGCGTGATCCCAGGGCCACTGCAATGTTCATCACATTCTGCCTGATCGCTGCTATAGTACTCTACGTGACGCCTTTCCAAGTGGTTGCAGTGCTCTTGGGGGTGTATGCATTGCGGCACCCTCGGTTTCGCGACCCTTTGCCTGCCCTGCCAATAAATTTCTTCAAACGGCTGCCGTCGCAATCGGACCGTATA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16_92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CGCAAGCTCATCGTGGAGGTTGTTGCTGCCAAGGCGCTAATGCCCAAGGATGGTCAAGGCTCCACGAATGCGTACTGTGTGTTGGATTATGATGGTCAGCGCAAGAGGACTAGGGTGAAGCCTAAAGACCTCGATCCAGTATGGAATGAAAAGTTTGAGTTCACGATTACGGATGTCGCAATGCCGGGAGATTTGGAGATAAACATCCAAAACGAAAGGAACAGTGGCACTGGCAGGCGAAGTAGTTTCTTGGGGAAGGTCACCGTGCCTGTTAGCATGGTTCCGAACAGACCTGAAGCTGTCAGATGGTTTCCCTTGCAGAAGCGAGGTCTCTTCTCACATATCAAAGGAGATTTGGGGCTCAGGATTTGGTGGCAACCAACCGATTCGGTTACGAAATCCTATGAAGGAGATGGTGTCTACAGTGAAGGCCGCGTCAGACAAGATCCTTTCGAAGGTGGAGGAGTAAGGCCGAACAAAAATGTAGCCATGCCAGACAGGCAGCCAGATCCAAGGCCCAACTCAGTGACTGTCCCAGAAAACGATTTCTTCGTGAAGGAAACCAATCCTGACTTGGGGAAGGCCGTTGATCATAAACAGCACTTCGACCTTGTTGAGGGGATGATGTATCTGTTTGTGCGCGTGGTTAGGGCGCGGGGCCTCCTCGGAAAGGATACAACTGGACTGAGCGATCCTTACTGTAAGATTACCGTAGGGCCTGTGAAAACGGTGACCAGGGTCTTTAAGAGAAGCCTAAACCCCGAGTGGAATGAAGTTTTTGCGGTCGGCAGGGACAAAATTCAAGGCGGATCCCTTGAGGTTTCAGTATGGGATGAAGACAAGCTTACTGGGGATGACTTCCTTGGAGGTTTCATGGTGGACTTGCACGGCGTTCCCTTGAGGAAGCCTCCGGAGGCTCCGCTTTCTCCACAGTGGTACAGGCTGGAGGCAAAGACCGGCACAGAAAATGTCAGAGGAGAGATCATGGTGGCAATTTGGTGGGGCACACAGGCTGACGAGGCTTTCCCTGACGCCTGGCAATCCGACACCGGTGGACAGGCCCAATTTCGCCAGAAAGTCTATCTGTCACCGAAATTGTGGTATTTAAGGTGTAATGTAATCGAAGCTCAGGATTTGGTGTCACATGATAATCGCCCTCTGGAGCCGTACGTCAAAGTATTCGTAGCTCCGTATCAGACGTTGCGGACAAGACCATCTCCAACTGGAACGGGTAGTCCCTTCTGGAACGAGGACTTGATGTTTGTTGCTGCGGAGCCATTCGAAGACATCATGTATCTTGATGTTTTAGATCGAGATGTGGTTCTGGGGCATGCAAGGGTTCCACTTAACAGCATTGAACGCCGAATCGATGGTCGTCCAGTTGCCTCCAGGTGGTATGTTCTGGATAGAGGGGGTGGAACAGGTGGATCTTTTTTGGGCCGAATTCATCTTCGTCTCTGCTTTGATGGTGGTTACCATGTCATGGACGAGTCGCCGAACTACATCAGTGACACGCGACCTACTGCGAGGCACCTTTGGAGGCGCCCTTTGGGCGTCCTGGAGCTTGGCATACATGGAGCCAACAACCTACTTCCAATGAAGACTACGAAGGACCACCGGGGAAGCGTTGACGCGTACTGTGTCGCTAAGTATGGACCCAAGTGGATTCGCACTCGCACCATCTTCGACAGCTTCAATCCTCGTTGGCAGGAGCAGTATACGTGGGAGGTTCACGATCCCTGTACGGTTCTCACTGTCAGTGTGTTTGACAACAGACACACAGTTCCGGCGGGAGACGCAGTGTCGGTGAAAGACTTGCCAATTGGGAAGGTGCGAATTAGGCTGTCTACGCTGGAGAGTGACCATGTGTACACGAACGCTTACCCTCTGCTGGTTGTAACACCCCAAGGAGTGAAGAAAATAGGCGAAGTGGAACTAGCTATCCGCTTCTCTTGTGCCTCTACAATGAATCTTATACACTCGTATCTCCAGCCCCAGTTGCCAAAAATGCACTATTTCTATCCTCTTGATCCTAGGCAGATGGAGAGCCTCCGAATGGCTGCCATGAATATTGTAGCACTCAGGTTGATGCGCTCTGACCCTCCTTTGAGGCAAGAAGTTGTCCAATTTATGTTGGACACGGAAGCAGAGCGTTGGAGCATGCGCAGAAGTAAAGCTAACTACTATAGAATAATGGGTGTGCTGAACGGGGTGTTAGCTGTGATGAACTGGTTTACAGACATCTGCAGTTGGAAAAGCCCGGTTACCACAGTACTTGTGCACATCCTGTATTTGATTCTTGTGGGGTATCCGGAGCTCTTCTTGCCTACGGTGTTCTTGTACATGTTCCTGATCGGGTCTTGGAGCTACCGCTTTCGTCCACGGACGCCCCCCTTCATGGATGCCAAGCTCTCTCAAGGAGAATACATTGGTGACCCTGATGAACTTGAAGAAGAGTTCAACGTGGTGCCGGCCAACAGAGCCCAAGAGGTCCTGAAATATAGATACGAGAGGCTGCGTGGTGTTGCTGGTCGAATTCAAAACGCTTTGGGTGATCTTGCTAGTATGGGAGAGAAGCTTCAGTCCTTGCTCAGTTGGCGTGACCCAAGGGCAAGTGCAGTATTCATTGCTTTCTGCTTGACATCATCTATCCTTTTGTACGTAACACCATTCCAAGTGGTGGCAGTGCTGCTGGGAGTATATGCATTGCGGCACCCTCGGTTCCGTGATCCTCTGCCTTCCATACCCTTGAACCTATTTAAGAGGCTACCTTCACAGGCTGACCGTATT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16_92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GGTGGCCGGAAGCTCATGGTGGAGGTGATTGCCGCTAAAGGTCTGATGCCCAAGGATGGAGAAGGGTCAGCGAATGCGTATTGCGTGCTGGATTATGACGGTCAGCGCAAGAGGACGAGGGTAAAGTTCAAAGACCTTGATCCTACATGGAACCAGAAGTTCGAGTTCACAATGCCTGCAATGAGGATGCAAGGTTACTTAGAAATTAACGTTCAGAATGAGAACAAGAGTGGGACAGGCCGAAGGAGTTGCTTCATGGGTCGCGTGGTAGTTCCCATGAACACTGTTCCTTCTAAACCCGAGGCAGTCCGATGGTATCAGTTACAGAAACGCGGCCTCTTCTCGCACGTCAAAGGCGACTTGGGGATAAAAGTCTGGTTGCAGAATTTGGAGACAGCACAGAAAGGCGGTAAGAACGCCAGAGATATCCAAGGAGAACCGGCAATTGTCGCAGGTGGAGGTGTCCCTAATGGTGATGTCCTCGTTGTCGGGGCAGGAAAGTTAAACAAGGAAGCGAAAGCGGATAGGGTGTCAGAAGGTCCTAGGCCTAGCACAATCACCGTGCCAGAAGCTGATTTCACTGTAAAGGAAACCCATCCTAATTTAGGAAATGCTGTGGATTACAGACAACACCATGATCTCGTGGAGGAGATGTCTTACCTGTTCATTCGTGTCGTCAGGGCACGGAATCTGTCGGGAAAGGATAACAATACTCTGAGTGATCCTTACGTGAAGATATCTGTGGGTCCTGTGAAGACGGAGACGAAGTTCATCCCTTGTACTCATAATCCGGAGTGGAACCGATGTTTCGCAATTGGAAAGGACAAAATTCAGGGTGGAACATGTGAGCTTTCCGTATGGGATGCGGGTAAGATTTCAAAAGATACTTTTCTTGGAGGTTTTATGATTGATCTACACGGAGTTCCCTCTCGGAAACCTCCAGAAAGCCCACTGGCCCCCCAGTGGTATAGGCTAGAGTCAAAAACTGGCAACAAGGCGATTAGTGGGGATTTAATGGTCTCAATTTGGTGGGGTACCCAGGCTGATGAAGTCTTTCCTGAAGCATGGCACTCGGACACTGGTGAAAGCTCACAGTTCAGATCAAAGCTTTACATGTCACCCAAGCTCTGGTATCTGCGAGTGAATGTCATTGAAGCTCAGGATTTGTTGCCGACTGACAGGCACATGGCGGAGCCGTATGTAAGGTTGCACGTTGGACCGTACCAGACCCTACGAACATCACGTTCTGTAACACGAGGTGGCAGCCCCTTCTGGAATGAAGATCTGTTGTTTGTTGCTGCAGAGCCATTTGATGAGGTGATGCACATCATCGTTGAAGACAGAATTGCTCCTGGGAAGGAGGAAATCATTGGACATATACGAATACCCCTGATGAGCATAGCACGCCGCATTGATGGACGTCCCGTAGCGTCCAGGTGGTATGTCTTGGAAAGAGATGGTGGTAGGGGAGCTTTTCTGGGTCGGATTCATCTTCGTCTCTGTTTTGAAGGCGGCTACCATGTTGTGGACGAGTCGTCAAACTACATCAGCGATACACGACCTACTGCAAGGCAGTTGTGGAAACCGTCTTTAGGTGTTCTAGAAGTGGGTATACATTGTGCTAATAATCTCCTTCCTATGAAGACCACAAAAGATAATCGAGGAAGCACTGATGCATACTGTGTGGTCAAGTACGGACCTAAGTGGGTTCGCACTCGCACCATCTTCGAGAGTTTCAATCCTCGTTGGAATGAGCAGTACACTTGGGAGGTTTTCGATCCCTGTACAGTTGTTACAGTAGGTGTGTTCGACAATCGGAACACTCTCACTGGCGGTGAGACACTGAAGGATTTACCAATTGGGAAAGTTCGCATCAGACTCTCAACTCTGGAGAGTGATCGAGTGTACACGAATGCATATCCTCTACTGGTGGTCACGCCTCAGGGGGTGAAGAAAATGGGTGAATTGGAGATGGCGGTGAGATTTTCTACCGCTTCCACTGCAAATGTAATAGCTTCTTACCTTCAGCCCCAGTTACCAAGGATGCACTTCTTCTACCCCCTCGACCCAAGACAAACGCACATGCTTCGAGTGGCTGCTATGAACATGGTGGCGTTGAGGCTGATGAGGTCGGAGTTTCCTCTGAGACAGGAGGTTGTACTGTTCATGTTGGACACCGAGGCTGAGCGGTGGAGCATGCGTCGCAGCAAAGCTAACTACTACCGAATCATGGGAGTGCTGGGTGGTTTTCTGGCTGTTATGAATTGGTTCACCGACATCTGTAATTGGAAGAGTCCCATCACCACCGTACTAGTTCACATTCTGTTTCTGATCCTCGTTTGGTATCCAGAGCTTCTCCTCCCCACAGTCTTCCTATACATGTTCCTGGTGGGGGCGTGGAATTATCGTTTTCGGTCACGGACGCCGCCCTTCATGGATGCCAAGCTTTCACAAGGAGAGTTCATTGGACATTTGGACGAGCTGGAAGAAGAATTTAATATTGTCCCTGCGAACAGAGCTCAGGAGGTTCTGAAGCATAGATATGAGCGTTTGCGCGGCGTAGCAGGACGTATTCAGAATGGACTTGGTTCACTGGCCAGTATGGGTGAGAGGTTCCAATCTCTACTGATTTGGCGGGATCCCAGGGCAACTGCATTATTCATTGCATTCTGTCTCGTGGCTGCTATTGTCCTTTACGTGACACCGTTCCAAGTGGTGGCTGTGCTGCTTGCTGCCTACATGCTACGACACCCTAGATTCAGAGACCCTCTTCCCTCGGTGCCTCTGAGTTTTTTCAAGAGACTCCCTTCGCAGTCGGATCGTATC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27_5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GGGGGCCGGAAGCTCGTGGTGGAGGTGCTGGCCGCGAAAGGCCTCATGCCCAAGGATGGACAAGGGTCAGCGAATGCGTACTGCGTGCTGGATTTCCATGGCCAGCGGAAGAGGACGAGGGTGAAGCCCAAAGACCTTGACCCTACTTGGAACGAGAAGTTTGAATTCGCGATGCCCGAGATTGGAATGTCTGGGGATGTGGAAATTTGCGTCCAGAACGAGCGAAAGAGCGGGACAGGCCAACGGAATAGCTTCTTGGGTCGAGTTATAGTTCCCTTAAATACTGTGCCTAACAAGCCCGAAGCAGTAAGATGGTATCCGTTGCAGAAGAGAGGTCTTTTCTCGCACATCAAAGGTGACTTAGGGTTGAAAATTTGGTGGCAGGGCTCGGAGCAATCTCTTAAGGGTGGCAAGTGCGGTAATAATGTTCAGGGAGAGCCAGTTGTGGTAGTTGGAGATGGGGCTGGGAAAAACATCCCAGGAATTGTTGTTGGGGGAGGGAAGAAGAGGGAAGCCAAGGCAGATCAAGTGCCGGAAGGCCTCAGGCCTAATAGAATAACTGTGCCAGAGGCTGATTTTACTGTTAAGGAAACCAACCCTGATTTGGGAAAGGCCGTGGACTACAAGCAGCATTATGACCTCGTGGAGGAGATGACCTACCTCTTCATTCGGGTCGTCAGAGCACGCAATCTGATGGGAAAGGACAACAATGGTTTGAGTGATCCATATGTGCGGATATCTGTGGGTCCTGTTAAGACGGAGACCAGGATAATCCCGCGTACTCTCAATCCAGAATGGAATCAATCTTTTGCAATCGGAAGGGACAAGATTCAGGGTGGAGCGTGCGAGCTGTCAGTGTGGGATGCGGATAAACTTTCAAAAGATGACTTCCTTGGAGGCTTCATGATTGATTTACGTGAGGTTCCTCCTCGGAAGCCTCCCGAAAGCCCCCTAGCTCCGCAATGGTACAGACTGGAGTCGAAGTCTGGCAAGGGCAGAGTTAGTGGGGATTTGATGGTTGCAATCTGGTGGGGTACTCAGGCTGATGAAGTCTTTCCCGACGCATGGCACTCAGACACTGGTGGAAGTGCGATGTTCAGGTCAAAAATATATTTGTCTCCCAAGTTATGGTATCTGCGAGTAAACGTAATTGAGGCGCAGGATCTATTGGCAAGTGACAGGATTTTAACAGAGCCGTATGTCAGGGTGCTCGTGGGACCATACCAACAATTGCGAACATCACGAGCTGTTACACGAGGCGGCAGCCCGTTTTGGAACGAAGACTTGATGTTCGTTGCTTCAGAGCCATTTGATGAAATGATGCAAATTTACGTTGAAGACCGAATGGTTCCTGGAAAGGAAGAGTTGCTTGGACATGTTCAAATACCCCTCATGAGTATTGAACGCCGTATTGATGGTCGTCCAGTAGCCTCCAGATGGTATGTTCTGGTAAGACCTGGTGGAGGAGGAGGATCATTCCTCGGTCGTATTCATCTTCGTCTCTGCTTCGATGGTGGTTACCACGTCATGGACGAATCGTCTAATTACATCAGTGATACTCGACCTACAGCAAGGCAGCTATGGCGGCCGCCGCTTGGAGTTTTAGAGGTTGGGATTCACGGTGCTAATAATCTCCTTCCCATGAAGACAACTAAAGATAATCGAGGGAGTACTGATGCTTACTGTGTTGCCAAGTATGGACCCAAGTGGATTCGCACGCGCACCATCTTTGAGAGTTTCAATCCCCGTTGGAATGAGCAGTACACTTGGGAGGTTTATGATCCTTGTACAGTTCTCACAGTAGGTGTATTTGACAACCGGCACAGTTTTCCAGTGGGTGGTGCGCCTAAAGATTTACCCATTGGAAAAGTGCGTATTAGGCTGTCTACGCTGGAGAGTGACCGAGTGTACACAAACGCGTACCCTCTTCTGGTCGTCACACCACAAGGAGTGAAGAAAATGGGTGAATTGGAGATGGCAGTGAGGTTTACCACCGCAGCGACTGCAAATGTGCTTGCTGCTTATCTTCAGCCACAGTTGCCCAAGATGCACTTCTTTTACCCCCTTGATCCAAGGCAACTAGAAATGCTTCGAGTGGCTGCAATGAATATAGTAGCGTTAAGGTTGATGCGTTCAGAGCCTCCTTTGAGGCAGGAGGTTGTACAGTTCATGCTCGACACTGAAGCTGAGCGGTGGAGCATGCGCCGAAGTAAAGCTAACTACTATCGAATTATGGGGGTGTTGTCTGGAGTACTAGCTGTTATGAACTGGTTCTCCGACATTTGCAACTGGAAGAGTCCTGTCACCACCGTCCTCATTCACATCTTGTTCCTGATCCTTGTTTGGTACCCTGAGCTTCTCCTCCCGACAGTCTTCTTTTACATGTTTCTGATCGGAGCTTGGAAGTACCGCTTTCGGTCACGGACGCCCCCTTTCATGGATGCCAAGCTCTCTCAAGGAGAGTATATTGGACACTTGGATGAGCTGGAAGAAGAATTTAATGTTATCCCTGCTAGTAGAGCTCAGGAGGTACTGAGAATGAGATATGAGCGATTGCGTGGCGTGGCTGGACGCATTCAGAATGCGTTTGGTGACCTTGCAAGCATGGGAGAGAAGCTCAATTCTTTACTAAGTTGGCGGGACCCCAGGGCCACTACGATATTTATTGGCTTCTGCTTCGTGACTGCTATCGTGCTGTATGTGACTCCATTTCAAGTGGTAGCAGTTCTGCTTGGTGTGTACGCACTGCGGCACCCACGGTTCCGAGACCCACTTCCATCCGTGCCCCTGAACTTCTTTAAGAGACTACCCTCGCTGTCAGATCGCATC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27_5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TGCGCAAGCTCATCGTCGAGGTTGTGGCCGCAAAGGCCTTGATGCCCAAGGATGGTCAGGGCTCCACGAATGCTTACTGTGTGTTGGACTACGATGGCCAGCGTAAGAGGACGAGGGTAAAATCCAAAGACCTCGATCCTACGTGGAATGAAAAGTTTGAGTTTCTGATCAGGGATGTTGCGATACCTGGAGACTTGGAAATCAACATCCAAAACGAAAGAAACAGTGGTACTGGGAGGCGAAGCAGTTTCCTGGGGAAGGTGACAGTCCCTATCCAATTCGTTCCTAATAAACCTGAACCAGTCAGATGGTACCCTTTGCAGAAGCGAGGCCTTTTCTCGCATATCAAAGGAGACTTGGGGCTCAGGATTTGGTGGCAGCCTGCAGAGTCGATCACAAAATCCATGGCTGATGAGATGTCAAATAGAGGACGCGTTCGACAAGACTTGATGGAAGGTGGGGGAGGAAGGGCGAACAACAATGTGGCAAAAGCAGATCGGCAGCCATATCCCATAAGGCCTAACCCAGGAATTGTTCCTGAAACTGATTTCATTGTGAAGGAAACTAATCCTGACTTGGGAAAGGCCGTTGATTACAACCAGCACTTCAACCTGGTTGAGCAGATGGGATATCTGTTTGTGCGTGTAGTTAGGGCACGAGATCTCCTGGGAAATGGACGGTGTGACCCGTATTGTAGGGTTTTTGTAGGGCCTGTCAAAGCGGAGACGAGGATCGTCATGGGAGATTCCAACCCTGAATGGAACCAAGTGTTTGCGATTGGCAAGGACAAGATCCAGGGTGGTGCTATTGAGTTGTCAGTTTGTAATGCACTCTCCAAGGATGACTTTCTTGGAGGTTTTATGGTGGACTTACACGAGGTCCCGTTGAGGCGGCCGCCTGAGGCTCCGCTGTCTCCACAGTGGTACAAGCTGGAAGCAAAGACCGGCAAGGGAAGTGCAAGAGGAGAAATCATGGTGTCAATTTGGTGGGGCACTCAGGCAGACGAGGCTTTCCCTGAAGCTTGGCATTCCGACACTGGTGGACAGGCCCAATTTCGCCAGAAAGTATATTTGTCCCCGAAATTGTGGTACTTAAGGTGTAACGTCATCGAAGCTCAAGAATTGGCGTCTTTTGATCACCGTCTTTCGAAGCCGTTTGTCAGGGTTCAAGTGGGACCTTACCAGACCTTGCAGACTAGACCATCTTTCGTCAGAACTGGCAATCCCTTCTGGAACGAGGACTTGATGTTTGTTGCTTCGGAGCCATTTGAAGATATCTTACATCTTGTCGTTTTAGATCAAGTCGGCTCTCAAAATGATATCCTGGGTCAAGCAAGAATTCCACTAAACAGCATTGAACGCCGCATAGATGGGCATCCAGTAGTCTCCAGGTGGTATGTTTTGGAAAGAGAGGGTGGAAAGGGTGTAGCTTTTCTGGATCGAATTCATCTCCGTCTCTGTTTTGACGGTGGCTATCATGTCATGGACGAATCACCAAACTATATTAGTGACACGAGGCCTACAGCAAGGCAACTTTGGAAACACCCTTTGGGTGTCCTGGAGCTTGGTATTCACGGAGCAAACAGTCTTCTTCCTATGAAGACTACGAAGGACCATCGAGGTAGCACTGACGCATACTGTGTCGCCAAGTATGGTCCCAAATGGATTCGCACTCGCACCATTTTCGACAGCTTCAATCCTCGTTGGCAAGAGCAATATACCTGGGAGGTTCACGATCCCTGCACAGTTCTCACTGTCGGTGTATTCGACAATCGCCATGCAGTGGCACCGGGAGGTATGTCGAAGGATTTACCAATTGGAAAGGTGCGAATCAGGCTCTCTACGTTGGAGAGTGATCGCGTATACACGAATGCTTACCCCCTGCTTGTTGTAACGCCTCAAGGAGTGAAGAAAATGGGTGAGCTGGAGCTTGCAGTTCGCTTCTCTTGTGCCTCCACAGTGAATCTGATGCACGCTTACCTTCAGCCTCAATTGCCTAAAATGCACTACTTCTACCCTCTAGATCCTAGGCAGGAAGAGGCCCTCAGAGTGGCTGCCATGAACATAGTGGCACTCAGATTGATGCGATCTGATCCTCCTTTGAGGCAAGAGGTTGTCCAATTTATGTTGGACACAGAGGCAGAGCGTTGGTGCATGCGCAGAAGTAAAGCTAACTATTACAGAATACTGGGTGTTTTGAACGGGCCTTTAGCTGTTATGAACTGGTTCACCGACATTTGTAGTTGGAAGAGCCCTGTTACTACTATACTTGTGCACATTCTCTACTTGATTCTTGTTTGGTATCCGGAGCTCTTCTTGCCCACGGTGTGTCTGTATATGTTTTTGATCGGATCTTGGAACTACCGCTTTCGGTCTCGAACGCCCCCCTTCATGGATGCCAAGCTTTCCCAAGGAGAATATGTTGGGGACTACGATGAGTTGGAGGAAGAGTTCAACGTTGTACCAGCCCAGAGAGCTCAAGAGGTCCTGAAGTATCGATACGAGAGGCTTCGTGGTGTCGCTGGTCGAATTCAAAATGCCTTGGGTGATCTTGCCAGTATGGGAGAGAAGTTTCATTCCTTGCTCAGTTGGCGTGACCCGAGGGCAAGTGCAGTATTCATTGCAGTCTGTTTGATATCAGCGATCGTTCTGTATGTGACTCCATTCCAAGTGGTGGCAATATTGTGGGGAGTGTACGCATTGCGGCACCCACGGTTCCGTGATCCTCTGCCTTCCGTTCCCTTAAACTTACTCAAAAGGCTACCTTCACAGGCTGACCGTATT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1G015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TTCCGCAATCTGTTGATTTTGCTCTAAAGGAGACCTCACCAAACATTGGTGCGGGATCTGTCACGGGCAATAAGCTTTCATGCACCTATGACCTTGTTGAGCAAATGCAATATCTTTATGTTCGTGTGGTGAAAGCTAGAGATTTGCCTCCCAAAGATGTTACTGGTAGTTGCGATCCATATGTTGAAGTAAAGCTTGGAAATTACAAGGGAGTCACTAAGCATTTTGAGAAGAAAAGCAACCCAGAATGGAATCAGGTTTTTGCTTTCTCGAAAGATAGAATTCAAGCTTCAGTTCTGGAGGTGTTTGTGAAGGATAAGGATGTTGTCTTAGATGATTTGATTGGTTGGATGATGTTTGATCTCAATGAAGTGCCAAAACGTGTTCCGCCGGATAGTCCTTTGGCACCACAGTGGTATAGACTGGAAGATAGGAAGGGGGGTAAGATTAAGTCTGGGGAGCTGATGCTGGCTGTTTGGATGGGAACTCAAGCAGATGAGGCATTCCCTGATGCTTGGCATTCAGATGCAGCCAGTGTTGGTCCTGATGGTGTTAACAACATCCGATCTAAGGTATATCTTTCACCCAAGCTTTGGTATGTTAGGGTCAATGTGATTGAAGCTCAGGACTTGGTGCCTAGTGACAAAAGTCGGTTCCCAGAAGTATTTGTGAAGGGCACCCTAGGAAATCAAGCACTGAGAACCAGAACATCTCACATTAAGACTATCAATCCAATGTGGGATGACGACTTGATATTTGTAGCTCCTGAACCTTTTGAGGAGCCTTTGATTTTGACTGTGGAAGATAGATTGGGACCAAATAAAGACGAAGTTTTGGGTAAGTGTGTGATCCCTTTGCAACTTGTGCAGAGGAGGCTAGACCACAAGCCAGTTAACACCAGGTGGTTTAATCTTGAGAAGCATGTGGTTTTAGATGGGGAACTAAAGAAAGAAACCAAGTTTTCCAGCAGGATTCATGTTAGGATCTGTTTAGATGGAGGGTATCATGTTTTGGATGAATCAACTCACTACAGCAGTGACCTTAGGCCAACAGCAAAACAGTTATGGAGGCCTAGCATTGGGATTTTGGAACTGGGGGTTCTAAGTGCTGTGGGGCTGATGCCTATGAAGATGAAGGATGGCCGAGGTACGACAGATGCTTATTGTGTTGCTAAATATGGACAGAAATGGGTCCGGACAAGGACAATTGTTGACAGTTTCACTCCGAGGTGGAATGAGCAGTACACTTGGGAGGTTTTCGACCCGTGTACTGTCATTACAGTTGGGGTTTTTGATAATGGTCACCTTCATGGTGGTGGAGGGGGGAAGGACTCAAGAATTGGGAAAGTGAGGATTCGTCTATCCACACTCGAAACTGATAGAGTTTATACTCACTCCTACCCTCTTCTGGTCCTGCATCCTGCTGGGGTGAAGAAGACGGGTGAAGTTCAGTTAGCTGTGAGGTTCACATGCTCATCTCTGGTTAATATGTTGCACATGTATTCACATCCGTTGTTGCCAAAAATGCACTACATTCAGCCATTGTCAGTGATGCAGCTTGATAGCTTGAGGCACCAAGCAATGCAGATTGTCTCGATGAGGCTGAGCAGGGCTGAACCACCTTTGCGGAAAGAGGTTGTGGAATATATGCTAGATGTAGATTTGCATAAGTGGAGCATGAGGAGGAGCAAAGCTAACTTTTTCAGAATTATGGGTGTTCTAAGTGGCTTGATTGCTGTTGGAAAATGGTTTGATCAAATCTGCAATTGGAAGAACCCTCTGACTACCATTTTAATTCACCTCCTTTTCATAATCTTGGTCCTTTATCCTGAGCTAATACTTCCCACAGTTTTCCTCTACCTTTTCGTGATTGGACTATGGAACTTCCGGTGGAGGCCAAGGCACCCTCCTCACATGGACACGCGGCTTTCTCATGCTGATGCTGCTCATCCTGACGAACTTGATGAAGAATTTGACACATTCCCAACTTCCAGACCATCAGATATTGTCAGAATGCGATATGATCGTCTAAGAAGTATTGCAGGGAGGGTTCAGACTGTAGTAGGTGATCTCGCAACTCAAGGGGAAAGATTCCAGTCTCTTCTGAGTTGGAGAGACCCGAGGGCGACCACGTTATTCGTGACATTCTGTTTAATTGCTGCCATAGTTCTCTATGTCACTCCTTTTCAGGTTGTAGGCCTTCTTATCGGCATTTATGTGCTGCGACATCCCAGGTTCCGCCACAAGCTTCCTTCAGTTCCCCTCAACTTCTTTAGGAGGTTGCCTGCAAGATCCGACAGC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1G105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GCAACATTAAGCTAGGGGTAGAAGTGGTGAGTGCCCACAATCTTTTGCCCAAAGACGAGCACGGTTCATCCAGTGCCTTTGTAGAGCTCGACTTTGATGGCCAGAGGTTCCGCACGACCATCAAAGAAAAGGATCTCCATCCTGTGTGGAATGAGAGTTTCTACTTCAACGTCTCTGACCCTTCCAACCTCCACTATCTCACTCTTGATGCCCATGTTTACTGTAACATCAGAGCTACCAACTCCAGGTCCTTCCTTGGTAAGGTTTGCCTCACTGGGAATTCATTTGTACTGCACTCTGATGCTGTTGTGTTACACTACCCTCTGGAAAAGCGTGGAATTTTCTCACGTGTGAGAGGAGAGCTTGGCCTGAAAGTTTATATTACCGATGATGCATCCATCAAATCTTCTACCCCACTTCCTGCAGTTGAATCTTTGCCAACTAAGGATCCAGGCTTAACACATACTGAGGCTCCGGTGGTCCACCCCATGACAAATTCTGTACCTCATAAAAGAGTTGAGAGACACACCTTTCATCATCTTCCTAACCCAAATCACCAGCAAAATCAGCATCAGAATCATTCTTCTGCTCCAGCAATTAGCCATCATGTACCAAAGTACGTGGCTGACGAGATGAAAGCTGCGGAAACACAGCCTCCGAAGTTAGTTCGCATGTACTCTGCGTCATCATCACAACCTGTTGACTATGCCCTTAAAGAGACAAGTCCCTTTCTTGGCGGGGGAAGAGTTGTTGGGGGGCGGGTTATTCACGGAGACAAGACCGCAAGCACTTATGATCTTGTTGAACGGATGTACTTTCTGTACGTGAGAGTTGTTAAAGCTCGTGATCTTCCTGCCATGGATGTTACAGGAAGTCTTGATCCATTTGTCGAGGTGAGAATTGGAAACTACAGAGGAATTACAAAGCACTTTGAAAAAAAGCAAAATCCAGAGTGGAATCAGGTGTTTGCTTTTTCAAGGGAACGGATGCAAGCTTCTGTTTTAGAAGTTGTGATCAAGGACAAGGATCTTGTTAAAGATGACTTTGTGGGCGTCATAAGGTTTGACATCAATGAGGTTCCATTGCGAGTCCCCCCAGATAGTCCTCTAGCTCCAGAGTGGTATCGGCTTGAGGACAAGAAGGGAGAGAAGATAAAGGGCGAGCTGATGCTTGCAGTATGGATTGGAACCCAAGCAGACGAGGCCTTTCCTGATGCCTGGCATTCTGATGCAGCTACCCCTGTAGATAGTACACCGGCTTCCTCCACTGTGATACGTTCAAAGGTCTATCATGCACCGAGGCTGTGGTATGTACGTGTTAACGTTGTTGAGGCCCAAGACTTAGTCCCATCAGAGAAGAACCGTTTCCCTGAAGTGTATGTTAAGGTACAGATTGGAAACCAAGTTTTGAAGACGAAGACATATCAGGCTCGGACTTTTAGTGCCTTATGGAATGAGGATCTTTTATTTGTGGCTGCTGAACCCTTTGAAGACCACCTGGTTCTTTCGGTTGAGGATCGTGTCGGTCCTGGAAAAGATGAGATAATTGGGAGGGTCATTATCCCGTTGAGCTCTGTGGAGAAGCGTGCTGACGATAGGATAATTCATTCTTGTTGGTTTAACCTGGAAAAGCCAGTTGCTGTGGATGTAGATCAGCTGAAGAAAGATAAGTTCTCTAGCCGTATCCATCTTCGAGTCTGCTTAGATGGAGGATACCATGTTCTTGACGAGTCAACTCATTACAGCAGTGATCTTCGTCCTACAGCAAAACAGCTTTGGAGGCCTCCTATTGGGATGCTGGAACTTGGCATCTTAAATGCTGTAGGACTCCATCCTATGAAAACACGAGATGGAAGGGGTACATCGGATACATACTGTGTTGCAAAGTATGGTCACAAATGGGTCCGGACACGCACCCTTATTGACAACCTGTCTCCCAAATACAATGAGCAGTACACATGGGAAGTTTTTGATCCAGCTACAGTTCTTACAGTTGGTGTATTTGACAACAACCAGCTTGGGGAAAAAGGTTCAAGTGGAAAGGATCTAAAGATTGGGAAGGTTCGGATTCGCATCTCCACACTCGAAACTGGGCGTGTTTATACTCACTCTTATCCCTTGCTGGTTCTTCATCCTACTGGAGTTAAGAAGATGGGGGAGTTGCATTTGGCAATCAGATTTACATGCATATCTTTTGCGAACATGCTTTATCAGTACTCACGACCACTTCTACCCAAAATGCACTATATCAGGCCTTTCACTGTGATGCAACTAGATATGCTTCGCCACCAAGCTGTCAATATAGTGGCATTACGATTAGGTCGGGCAGAACCTCCTCTTAGGAAGGAAGTGGTGGAGTATATGTCAGATGTTGATGCACACCTCTGGAGCATGCGCCGAAGCAAGGCAAATTTCTTTCGATTAATGACAATTTTCTCAGGGTTATTTGCAGCTGGAAAGTGGTTTGGGGATATTTGCATGTGGAAGAATCCTATCACTACCGTGCTTGTTCATGTGCTCTATCTCATGCTTGCTTGCTTCCCAGAACTTATTCTGCCCACAGTTTTTCTTTACATGTTTCTGATAGGCATTTGGAATTACCGATATCGACCAAGGTACCCTCCCCATATGAACACAAAGATTTCACAAGCTGAGGTAGTGCATCCTGATGAGCTTGACGAGGAGTTTGATACATTCCCAACAAGCAGGAGCCCTGAGCTGGTCAGAATGAGGTACGATAGGTTACGAAGTGTTTCTGGAAGGATTCAAACAGTTGTGGGGGATATAGCAACCCAAGGAGAGCGATTTCAGGCACTGTTAAGCTGGCGCGATCCACGCGCCACTGCCATCTTTGTTATATTCTGCCTCGTAGCTGCTCTGGTTTTATTTGTGACACCATTTCAGGTCATAGCAGCTTTGGCTGGCTTCTACATGATGAGGCATCCAAGATTTCGCTACAGGACACCATCTGTGCCCATAAACTTCTTTCGCCGGCTTCCTTCTCGGACAGATAGT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1G271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AGTGGTAGAAATAGTAGATGCTCATGACCTTATGCCCAAAGACGGAAAAGGTTCAGCTAGCCCATTTGTAGAAGTTGATTTCCAAAACCAACTAAGCAAAACCAAAACCATCCCGAAGAACCTCAACCCTGTTTGGAACCAAAAACTTCTCTTTGATCTAGATGAAACCAAAAACCGCCATCACCAATCCATTGAGGTTTCCGTTTACAACGAGAGGAGACCAATTCCTGGCCGAAACTTCCTTGGTAGAACTAGAATTCCATGTTCAAATGTTGTCAAGAAAGGTGACGAAGTTTATCAAACTTTCCAATTAGAAAAGAAGTGGTTTTTCTCAACTGTCAAAGGTGAAATTGGCCTTAAAATCTATACCTCACTAGAATCGAAAGCTCCTCCCCTTCCCTCTCCATCACAACCTCCACCATCTAATATACCACCAGAAACCTCTGCTTCTAGTTCTTCTCTCCCCACTATTACTCATATTGCAGAAAATACCGGTCGTGATTGCAGAACACTTGCTGCTCTTCCTAGAGCAGAGATTCTTCATACTTCTGAAGCTATTACAGAACAGCCTGGGAAAAAGATTTCTGCAATTTCTGAAACTAGTGGCGGTTTTCCTGCAAAAGAGCCAAAGAACAGTAATAAAGAACCTACCAAAATAAGAGCTGATACCACTCAACACGTACACAAACACCAAGTCCTGCAGAAAACCAGCCAATCGGTGGAGAAACTACCAAACGGTGCCCCTTACACAATGCATGCTGCTAATCCATCAGCTCATTCAAGTGATCTAGATGACTTCAACTTGAAGGACACCGACCCCCAGTTAGGGGAACGGTGGCCAAGTGGTGGAGCATACGGGGGAAGAGGATGGATGAATGGCGAGAGATATGCAAGCACATATGACCTTGTTGAGCAGGTATCCTACCTATATGTTCGAATTGTTAAAGCCAAAGATCTTCCTTCGAGCTCCATCACTGCCAGCTGCGATCCTTATGTGGAGGTAAAGCTTGGGAACTACAAGGGTAGGACAAGGCATTTCGAGAAGAAAATGAACCCAGAATGGAACCAGGTCTTTGCTTTCTCAAAAGACCGAATACAGTCATCGGTGCTGGAAGTTTTTGTCAAAGACAAAGAAATGGTGGGGAGAGACGATTATCTTGGAAGGGTAGTTTTCGATTTGAATGAAGTTCCAACTAGAGTTCCACCAGACAGTCCACTGGCTCCTCAATGGTATAGACTGGAGGACCGACGAGGAGAAGGGAAGGTGAGAGGAGAGATTATGCTTGCGGTTTGGATGGGAACGCAGGCAGATGAAGCCTTTCCAGATGCATGGCACTCTGATGCTGCCTCAGTATATGGAGAGGGTGTACTCAACATCCGCTCAAAAGTCTATGTATCACCAAAATTGTGGTACCTAAGAGTGAATGTGATTGAAGCTCAAGACGTGGTGCCAAGTGACAGAAGCCGCCTCCCAGAAGTATTTGTAAAAGTTCAAGTTGGAAATCAAGTTCTCAGGACAAAGATTCACCCCACTAGAACAGCTAACCCACTCTGGAATGAAGATTTGGTGTTTGTAGTGGCTGAGCCTTTTGAGGAGCAGCTCTTTCTAACTGTTGAGGATCGATTGACTCCTCTGAAAGATGATGTCTTGGGGAAAATAAGCGTGCCCCTCAACATTTTTGAGAAGCGACTAGATCACCGGCCTGTTCATTCTCGCTGGTTCAATTTAGAAAAATATGGTTTTGGTGTTTTGGAAGCTGACAGGAGGAAAGAGCTTAAATTCTCAAGCCGGATTCATCTAAGAGTTTGTCTTGAAGGAGGATACCATGTAATGGATGAATCGACAATGTACATCAGCGATCAAAGACCAACAGCAAGGCAGCTCTGGAAGCAGCCGGTTGGGATATTAGAAGTGGGAATCTTGGGTGCACAAGGTCTTCTTCCAATGAAGATGAAAGATGGCCGAGGGAGTACAGATGCCTATTGTGTGGCTAAATACGGCCAGAAATGGGTTCGCACAAGAACAATCGTTGACACTTTCAATCCAAAATGGAATGAGCAATACACTTGGGAAGTTTACGATCCCTGCACAGTGATAACATTGGGAGTTTTCGACAACTGCCATTTAGGAGGAGGCGAGAAACCAACTGCTGCAAATGCAGCACGAGATTTAAGAATTGGAAAGGTAAGAATTAGACTGTCAACGCTAGAAGCTTATCGGACTTACACTCATTCTTATCCACTTCTTGTTCTGCACCCACTCGGTGTGAAGAAAATGGGGGAGCTCCAACTGGCAGTTAGATTCACCACCCTCTCTCTAGCTAACATGATATATGTCTATGGGCATCCTTTGCTGCCTAAAATGCACTACTTGCATCCATTCACAGTCAATCAGGTAGACAATTTGAGATACCAAGCCATGAATATCGTAGCTGTGAGGCTCGGCCGAGCCGAACCACCTCTGAGAAAAGAGGTGGTGGAGTACATGTTAGATGTGGATTCTCACACGTGGAGTATGAGAAGAAGCAAAGCCAACTTCTTCAGAATCATGTCACTTGTTTCTGGTTTGTTTTCTATGAGCCATTGGTTTGGGGACATTTGCCAATGGAGGAACCCAATTACATCAGTGTTGGTTCATATCCTCTTTCTTATATTGATTTGGTATCCAGAATTGATCCTCCCAACTCTCTTTCTCTACATGTTCCTCATTGGAATATGGAACTACAGGTTCCGACCAAGGCATCCACCTCACATGGACACAAAACTTTCATGGGCAGAAGCAGTGCACCCAGATGAACTTGATGAAGAATTTGACACATTCCCAACTTCTAAGTCCCATGATATAGTTCGAATGAGGTATGACAGGCTTAGAGGAGTTGCAGGAAGGATCCAAACTGTAGTGGGCGACATAGCAACACAGGGGGAGAGATTTCAGTCTCTACTCAGTTGGAGAGATCCAAGAGCAACCAGTCTTTTCATTGTGTTCTGTCTTTGTGCAGCTGTGGTGCTCTATGTGACTCCTTTCAGGGTGGTGGCTCTAGTTGCTGGTTTGTATTATTTGCGGCATCCAAGGTTTAGAAGCAAGCTACCTTCTGTGCCCAGCAATTTCTTCAAGAGATTGCCAGCTCGAACGGACAGCT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2G158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TCTCAAGCTGGGAGTGGAGGTTGTCGGTGCCCATGACCTTATGGCAAAAGATGGTCAGGGCTCAGCCAGTGCTTTTGTTGAGCTCCATTTTGACCAACAGAAATTTCGCACTACTATCAAAGACAAAGATCTCAGTCCTGTTTGGAATGAAAACTTCTATTTCAACATCTCTGATCCAAGCAGCCTTTCTAACCTCACTCTTGAGGCCCATGTCTACCACCATAAAAGAGAGAAAAACTCCAAATCTTCACTCGGAAAAGTTCGTCTCACTGGGACATCATTTGTACCCTACTCGGATGCTATTGTTTTGCACTACCCTCTTGAAAAACAAGGCATTTTATCTCGTGTCAAAGGAGAGCTTGGTTTGAAAGTATTTGTTACGAATGATCCTTCAATAAGATCCTCAAATCCACTTCCTGCTATGGAATCTTCTCTGTTTTCAGACTCTCGTGCTACTCAAGCTCAAGCTCCAGAACAACAGACTCCAAACGTGGCTCAAAAAGTGTTTTCTGATGGAAAATCTGAGTCAAGACACACATTTCATCACCTTCCAAACCCTAGTCAGTCACAGAAACAGCAGCATGCTCCACCAGCAGCAACTCAGCCATCAGTGGATTATGGGATACGTGAGATGAAATCTGAACCTCAGGCTCCAAGAGTTGTTCGCATGTTCCCAGGCTTGTCAGCACAGCCTGTTGATTATACACCTAAAGAGACGAGCCCTTTTCTTGGAGGGGGGCAAATAGTTGGAGGGCGAGTCATACGTGGAGATAGACCTGCCAGCACTTACGATCTTGTTGAACAGATGAAGTACCTTTTTGTGCGAGTTGTGAAGGCTCGTGACCTTCCTACCATGGATGTGACTGGGAGCCTTGATCCATATGTTGAAGTAAAAGTCGGGAATTATAAAGGAACCACAAAACACTTTGAGAAGAAGCAAAACCCTGAGTGGAATGAGGTGTTTGCCTTTGCAAGGGACAGAATGCAGTCTTCTGTCTTGGAAGTTGTGGTCAAGGATAAGGATCTGATCAAGGATGACTTTGTTGGGATTGTAAGGTTTGACCTGCATGAGGTTCCCACTAGGGTTCCACCTGATAGTCCACTGGCTTCAGAATGGTATCGACTTGAAGACAAGAAAGGAGAGAAATCAAAAGCGGAACTGATGCTTGCTGTCTGGTATGGTACACAAGCTGACGAGGCATTCCCTGATGCTTGGCACTCAGATGCAATTTCTCCTGATAGTTCTTCCATTATCTCCACACTCATCCGCTCTAAAGTATATCATTCTCCAAGACTATGGTATGTCCGTGTTAATGTGATTGAGGCGCAAGATCTTGTGGCATCTGATAAGAGTCGTTTCCCAGATGCTTATGTTAAGGTACAGATTGGTAACCAGGTTTTGAAGACAAAGATGGTTCAGAGTCGGACATTGAGCCCAGTGTGGAATGAGGATCTATTGTTTGTTGCTGCTGAACCCTTTGATGATCATCTGATCCTTTCGGTTGAAGACCGCACTGGACCCAACAAAGATGAGAGCATAGGGAAGGTTGTTATACCATTGAACACTGTTGAGAAGCGTGCTGATGATCGCATGATTCGTAGTCGGTGGTTCGGCCTTGAAAAGTCTGTGTCAGCTTCCATGGACGAGCATCAGTCGAAGAAGGATAAGTTTTCTAGTAGACTCCATCTTCGAGTTGTGCTTGATGGAGGGTATCATGTGCTTGATGAGTCAACTCACTATAGTAGTGATCTTCGACCAACAGCAAAGCAGCTGTGGAGACCATCTATAGGTGTTTTGGAGCTAGGGATTTTAAATGCTGATGGGCTCCACCCAATGAAAACAAGAGAGGGGAAGGGTACCTCAGATACATACTGTGTGGTAAAGTATGGTCAGAAATGGGTTCGGACTCGAACCATAATCAACAGCCTCAGTCCAAAATACAATGAGCAGTACACGTGGGAGGTTTATGATCCCGCAACAGTTCTCATTGTGGGGGTGTTCGATAACAATCATCTCGGTGGTTCCAATGGTAATAAAGACACAAAAATCGGCAAGGTTCGGATACGATTATCTACCCTTGAAACTGGTCGTGTTTATACACACTCATATCCGCTTTTGGTTCTTCACCCTTCTGGTGTCAAGAAGATGGGCGAGATACATCTGGCCATAAGATTCTCATACACATCATTTCCGAACATGATGTTTCAATACTCACGACCACTTTTGCCAAAGATGCACTATGTAAGGCCATTGACTGTAATGCAGCAGGACATGCTACGTTTCCAGGCTGTCAATTTAGTAGCAGCTCGTCTTGGTCGGGCTGAACCTCCTCTTAGGAAAGAAGTTGTAGAATACATGTCTGATGCAGACTCGCATCTTTGGAGCATGAGGCGCAGCAAGGCAAACTTCTTTAGGCTGATGTCAGTTTTCTCCGGATTACTTTCCGTAGGAAAATGGTTTGGTGAAGTTTGCATGTGGAAAAATCCCATCACTACAGTGCTAGTACAAGTCCTCTTTGTGATGCTTGTCTGTTTTCCAGAACTGATTTTGACAACTGTGTTTCTATACATGTTTCTAATAGGGGTTTGGAATTATCATTCCCGACCGCGTTACCCTCCTCACATGAGCACGAGAATTTCTTATGCAGATGCAGTGAGCCCTGATGAGCTTGATGAGGAATTTGACACATTTCCATCCAGAGTGAGTCCGGAGGTTGTTCGTTTTAGGTATGATCGACTAAGGAGTGTTGCTGGGAGGATCCAGACTGTTGTGGGTGATATGGCTACCCAAGGAGAGCGGGTTCAAGCGCTACTAAGCTGGAGGGATCCTCGTGCCACAACTATTTTCTTGATTTTCTGTCTAGTGGTTGCCATTGTTCTATATGCAACACCGTTTCAGGTGCTTGCTCTTCTTGGGGGGTTTTACTTTATGAGGCATCCTAGGTTTCGTCACAGGGTTCCATCAGCACCAGTTAATTTCTTCCGTCGTTTGCCAGCGAGGACAGATAGT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2G254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TGACCAGCAAAGAAAAGCTGGTGGTGGAGGTGGTAGCAGCTCACAACTTGATGCCAAAAGATGGAGAAGGCTCGTCATCACCTTTTGTGGAGGTGGAGTTTGAGAACCAAAGACTAAGAACTCAAGTCAAGTACAAAGACTTGAACCCTATATGGAATCAGAAGCTTGTGTTTCACATCAAAGATGTTGCAGATCTTTCTTACAGAGCTATAGAGGTTAATGTCTTCAATGAGAGGAGGTCAAGCAACAGCAGAAACTTTCTTGGTAAAGTTAGAGTTTCTGGTTCAAGTGTTGCTAAACAAGGTGAGGAGGTGGTGCAGTTGCACACTCTCGATAAAAGAAGCTTGTTTTCTCATATAAGAGGAGAGATAAGTTTAAAGCTTTATGTTTCTACAAGAGAGGAGGTTAAGGAAGTTGGGGGTTTTGGTAATGGAGAGGTGGTTTCTAGTACTCCTGGATCTTCTAATTCTTCAAAGAAGAACAAGAAGACACAGCAGCAGAATCCACTTATATTGCAGCAACCGCAACAGTTGTCTAAAGAGGTCATAAACAATAACAAGCAAGCACAAGAGCAAGGCCAGAACAATATCAATGCAAAGTCTGTTGAGACGAACCCAGGTGGGATTAAACCTGTTGTCACCACCACTGCTCTTGGTCCTGGTTCTCTTGTTTCTAGTTCTGGAGGGGGCATTGTAGGCCCTGCTGGAGGTGCAGGTCTTGGTGGGATTAGTGTGCACTCAAACGGGTCTAGTGAGTTCTCTCTTAAAGAGACAAGCCCACACCTTGGTGGGGGTCGTTTAAACAAAGATAAAACTAGTTCAACTTATGATCTTGTTGAGCTAATGCAGTATCTTTATGTTAGAGTTGTTAAGGCTAAATATAACATGTTGTTTGGTGGTGGTGAAGTAGTGGCGGAGGTGAAGTTAGGGAACTATAGGGGGGTTACAAAGAAGGTAATCGGTTCAAGTAATGTGGAATGGGACCAAGTTTTTGCTTTCTCTAAAGATTGCATACAGTCATCAATGGTGGAGGTTTTTGTCAAACAAGGCAACAAAGATGATTACTTGGGCCGTGTTTGGTTTGATTTGAATGAAGTTCCTAGAAGGGTACCCCCTGACAGTCAATTAGCACCACAATGGTACAGAATGGAGGACAAGAAAGGGGACAAGTCAAAAGGTGGCGAGCTTATGGTGTCTATTTGGTTTGGGACTCAAGCTGACGAGGCCTTCGCCGAGGCTTGGCATTCAAAGGCAGCAAATGTGCATTTTGAGGGGCATTGCTCGATCAAATCCAAGGTTTATCTATCACCTAAGCTGTGGTATCTACGGGTGGCTGTTATTGAAGCACAAGATATTGTTCCTGGGGAAAAGGGTTTGGGAATGATGAGGTTCCCAGAACTTTTTGTGAAAGTCCAGGTGGGCAACCAGATTCTGAGGACTAAAATAGCAGGGCCTAACCCCAACAGGAGTATGATCAATCCTTACTGGAGTGAGGAATTGATGTTTGTAGTTGCAGAGCCATTTGAGGATTTCTTGTTCCTTTCTGTCGAGGATCGTGTTGGACCGGGGCGAGAGGAGGCTGTAGGTAGAGTTATGCTTCCAGTGGCTGCGATTGAAAGGCGTCATGATGATAAACAAGTCGTTTCTAGGTGGTTCAATCTTGATAATCAATTTGGCAGTGCAGTTGAGTCAAAACTTGTGACGAGATTTGGGTCTAAAATTCACCTCAGGCTGTCTCTAGATGGGGGCTACCATGTGCTAGATGAGAGCACAATGTATAGCAGCGATGTTAGGCCAACTGCAAAACAGCTGTGGAAGCCTCACATTGGTGTTCTTGAGATGGGAATTTTGGGTGCAACAGGGCTGATGCCAACAAAACTCAAGGAAGGGAAAAGGGAGTCCATAGATGCTTACTGTGTTGCAAAGTATGGTCAGAAATGGGTGAGAACGCGCACGGTTGTTGATAGTTTCTCACCCAAATGGAACGAGCAGTACACTTGGGAAGTGTTTGATCCTTGCACAGTCATCACTGTTGGGGTTTTTGATAACTGTCGAACAGACAAGAACGTGTTTAACAATACCGGTGCTCGTGATTCTCGCATTGGGAAAGTTAGAGTTCGGTTATCAACCCTTGAATCAGACAGGGTTTATACACATTCTTATCCTCTCCTTGTGCTTCACACTACTGGTGTCAAGAAGATGGGTGAGCTTCATTTAGCTGTTAGGTTTTCTTGTGCGAACATGGCTAATATGTTGCACATGTACACACTGCCACTGCTGCCACAGATGCATTATGTGCATCCATTGAGTGTGAACCAACTGGATGCCATGAGGTATCAAGCAATGAATGTGGTGGCATCACGGCTTAGTCGAGCAGAGCCACCACTGGGGCGAGAAGTGGTGGAGTACATGCTTGATCACGATTCTCATATGTGGAGCATGAGAAGAAGCAAGGCTAACTTCGCTAGACTAATAAGTGTACTCTCTGTTTTTGTTGCCATGGCTCGGTGGGTGGAGTCGATGCGCAATTGGCACAAGCCAGTCTACTCAACCTTGTTTGTTTTAGCGTTCCTCTTGTGGGTTGCAATGCCTGAGCTCATTATCCCTTCACTGTTGCTCTACATGGCATTTGTGGGACTCTGGCGATACAGGACACGACCACGTCACCCACCCCACATGGATACTAAGCTTTCTCATGTTGTAAGTGTTTACTCCGATGAACTGGATGAAGAATTTGACTCTTTTCCAACAAGCCGAAGTGCCGAGACAGTCAGGATGAGGTATGATAGGCTGAGGAGTGTGGCAGGGAGGATTCAAACTGTGGTTGGTGATATGGCTTCTCAAGGTGAACGTTTCCAGGCATTGCTAGGTTGGAGAGACCCAAGAGCCACCTTCTTGTTCGTGGTTATGTGCCTGTTCGCGGCTGTAGGGTTCTATGCTGTGCCAATCAGGGTTGTGGTGGCTCTGTGGGGGCTATATGTGATGAGGCCGCCCAAATTCAGGAACAAGTTGCCTCCGAGGGCTTTAAGTTTCTTCAGAAGGTTGCCTACAAAGGCTGATAGTT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3G125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GCAACCTTAAGCTAGGGGTAGAAGTGGTTAGTGCGCACAATCTTTTGCCCAAAGATGAGCACGGTTCATCCAGTGCCTTTGTAGAGCTCTGCTTTGACGGCCAGAGGTTCCGCACAACCATCAAAGAAAAGGATCCCAATCCTGTGTGGAGTGAGTGTTTCTACTTCAACATCCCTGACCCTTCCAACCTACACTATCTTACTCTTGATGCCCATGTTTACAATAACATCAGAGCTACCAACTCCAGGTACTTCCTTGGTAAGGTTTGCCTCACTGGGAATTCATTTGTACCCTACTCGGATGCTGTTGTGTTGCACTACCCTCTGGAAAAGCGTGGAATTTTCTCGCGTGTAAGAGGAGAGCTTGGCCTGAAAGTTTATATCACTGATGATGCATCCATCAAATCCTCTACCCCACTTCCTGCAGTTGAATCTTTGCCAACAAAGGATCCAGGCTTAACACATGCCGTGGCTCCAATGGTAGACCCTATGACAAATACTGTATCTCATAAAAGAGTTGAGAGACACACCTTTCATCATCTTCCTAACCCAAATCACCAGCAACAACAGCATCAGAATCATTCTTCTGCTCCTTCAATCACCCATCATGTACCAAAGTATGTGGCTGATGAGATGAAAGCTGCAGAAACACAGCCTCCAAAGTTAGTTCGAATGCACTCTGCATCATCATCACAACCCGTTGACCATGCCCTTAAAGAGACAAGTCCCTTTCTTGGAGGGGGAAGAGTTGTTGGGGGTCGTGTTATTCGAGGAGACAAGACTGCAAGCACTTATGATCTTGTTGAACGGATGTACTTCCTGTATGTAAGGGTTGTTAAGGCTCGTGATCTTCCTGCCATGGATGTTACAGGAAGTCTCGATCCGTTTGTTGAGGTGAGAGTTGGAAACTACGGAGGAATTACAAAGCACTTTGAGAAAAAGCAAAATCCAGAGTGGAATCAGGTGTTTGCTTTTTCAAGGGAACGGATGCAAGCTTCTGTTTTAGAAGTTGTTATTAAGGACAAGGATCTTGTTAAAGATGACTTTGTAGGCGTCATAAGGTTTGATATCAACGAGGTTCCTTCGAGAGTCCCACCAGATAGTCCGCTAGCTCCGGAGTGGTATCGGCTTGAGGACAAGAAGGGAGAGAAGATAAAGGGCGAGCTAATGCTTGCGGTGTGGATTGGAACCCAAGCAGATGAGACCTTTCCTGATGCGTGGCATTCTGATGCAGCTACTCCTGTAGATAATACACCGGCTACCTCCACTGTTACACGTTCAAAGGTCTATCATGCACCAAGGTTGTGGTATGTACGTGTTAATGTTGTCGAGGCACAAGACTTGGTCCCATCAGAGAAGACACGTTTCCCTGAAGTGTATGCTAAGGTACAGATGGGAAACCAAGTTTTGAAAACGAAGACATGTCAGGCTCGAACTTTTAGTGCGTTATGGAATGAGGATCTTTTATTCGTTGCTGCTGAACCCTTCGAGGACCATCTAGTTCTTTCAGTTGAGGATCGTGTCGGTCCTGGAAAAGATGAGATAATCGGGAGGGTCATCATCCCATTGCGCTCTGTGGAGAAGCGTGCTGATGATCGGATAATTCATTCTCGCTGGTTTAACCTGGAAAAGCCAGTTGCTGTAGATGTAGATCAGTTCAAGAAAGACAAGTTCTCTAGCCGTATTCATCTTCGAGCCTGCTTAGATGGAGGATACCATGTTCTTGATGAGTCAACTCATTACAGCAGTGATCTTTGTCCAACGGCAAAACAGCTTTGGAGGCCTCCGATTGGGATACTGGAACTAGGCATCTTAAATGCTGTGGGACTCCATCCTCTGAAAACACGAGATGGGAGGGGTACAGCCGATACGTACTGTGTTGCAAAGTATGGTCACAAATGGGTCCGGACACGCACCCTTATTGACAACCCGTCTCCAAAATACAATGAGCAGTACACATGGGAAGTTTTTGATCCAGCTACAGTTCTTACAGTTGGTGTATTTGACAACAGCCAGCTTGGGGGAAAAGGTTCAAATGGAAAGGACCTAAAGATTGGGAAGGTTCGGATTCGCATCTCTACACTTGAAACTGGGCGTGTATATACGCACTCTTATCCCTTGCTGGTTCTTCATCCTACCGGGGTTAAGAAGATGGGGGAATTGCACTTGGCGATTAGATTTACATGCATATCTTTTGCAAACATGCTTTATCAGTACTCACGACCACTTCTACCCAAAATGCACTATATCAGGCCATTCAATGTGATGCAGCTAGATATGCTCCGCCACCAAGCTGTCAACATAGTAGCATTACGGTTAGGTCGGGCAGAACCTCCTCTTAGGAAAGAAGTGGTGGAGTACATGTCAGATGTGGACTCACACCTCTGGAGCATGCGTCGAAGCAAGGCAAATTTTCTTCGCTTGATGACTGTTTTCTCAGGATTATTTACAGCTGGAAAGTGGTTCGAGGATATTTGCATGTGGAAGAATCCTATCACTACCGTGCTTGTTCATGTGCTCTATCTTATGCTTGCTTGCTTCCCAGAACTTATTCTGCCCACAGTTTTTCTTTACATGTTTCTGATAGGCATTTGGAATTACCGATATCGACCAAGGTACCCTCCCCACATGAACACAAAGATTTCACAGGCTGAGGCAGTGCATCCTGATGAGCTAGATGAGGAATTTGATACATTCCCAACAAGCAGGAGCCCTGAGCTGGTGGGAATGAGGTATGATAGGTTACGAAGTGTTGCTGGAAGGATTCAAACTGTCATAGGCGATATAGCAACCCAAGGGGAGCGATTTCAGGCACTGTTAAGCTGGCGTGATCCACGGGCCACTGCCATCTTTGTTATATTCTGCCTTGTAGCTGCACTGGTTTTGTTTGTGACGCCATTTCAGGTTATAGCAGCTTTGGCAGGCTTCTACATGATGAGGCATCCAAGATTTCGCTACAGGACACCATCTGTGCCCATTAACTTCTTTCGCAGGCTTCCTGCTCGGACAGATAGT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3G210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ACCACAATCAGTCGACTTTGCTCTAAAGGAGACCTCACCAAACATTGGTGCGGGATCTGTCACAGGAGATAAGCTTTCCTGCACCTATGACCTTGTTGAGCAAATGCAATATCTTTATGTTCGTGTAGTGAAAGCTAAAGATTTGCCTCCCAAAGATATTACTGGTAGTTGTGATCCCTATGTTGAAGTAAAGCTTGGAAATTACAAGGGTGTTACGAAACATTTTGAGAAGAAAAGCAACCCAGAATGGAATCAGGTTTTTGCTTTCTCAAAAGATAGAATTCAAGCTTCAGTTTTGGAGGTGTTTGTGAAGGACAAGGATGTTGTCTTAGATGATTTGATTGGTAGGATGATGTTTGATCTCATTGATGTGCCAAAACGTGTTCCGCCGGATAGTCCTTTGGCACCACAATGGTATAGACTGGAAGATAGGAAGGGAGATAAGATTAAGGCTGGGGAGCTGATGCTGGCTGTTTGGATGGGAACTCAAGCAGATGAGGCATTCCCCGACGCTTGGCATTCAGATGCAGCCAGCGTTGGTCCTGATGGTGTTAACAAAATCCGATCCAAGGTATATATTTCACCCAAGCTTTGGTATGTTAGGGTCAATGTGATTGAAGCTCAGGACTTGGTGCCTGGTGACAAAAGTCGGTTCCCAGAAGTATTTGTGAGGGGCACCCTTGGAAATCAAGCATTGAGAACTAGGACTTCTCAAACTAAGACTGTCAATCCAATGTGGAATGAGGACTTGATATTTGTAGTTGCTGAACCTTTCGAGGAGCCTTTGATTTTGACTGCCGAAGATAGATTGGGACCAAATAAAGATGAAGTTCTGGGGAAGTGCGTGATCCCTTTGCAACTTGTGCAGAGGAGGCTAGACCACAAGCCAGTTAACACTAGGTGGTTTAATCTTGAGAAGCATGTGATTGTAGATGGAGAACAAAAGAAAGAAACCAAGTTTGCCAGCAGGATTCATTTGAGGATCTGTTTAGATGGAGGGTATCATGTTTTGGATGAATCAACTCACTACAGCAGTGACCTTAGGCCAACAGCAAAGCAGTTATGGAGGTCTAGCATTGGGATTTTGGAACTTGGGGTTCTAAGTGCTGTGGGGCTGATGCCAATGAAGAAAAAGGATGACCGAGGTACGACAGATGCCTACTGTGTAGCTAAATATGGGCAGAAATGGATCCGGACAAGGACAATTGTCGACAGCTTCGCTCCAAGGTGGAATGAGCAGTACACATGGGAGGTTTTCGACCCGTGTACTGTCATTACAATTGGGGTTTTTGATAATGGTCACATACATAGTGGTGGAGGGGGGAAAGACTCCAGAATTGGGAAAGTCAGAATTCGTCTATCCACACTCGAAACTGATAGAGTTTATACACACTCCTATCCTCTTCTGGCCATACAGTCTTCTGGGGTGAGGAAAACAGGTGAAGTTCAGTTAGCTGTGAGGTTCACATGCTCATCTCTGGTTAATATGTTGCACATGTATTCGCATCCATTGTTACCAAAAATGCACTACGTCCATCCATTGTCAGTAATGCAGCTTGATAGCTTGAGGCACCAAGCTATGCACATTGTCTCCATGAGGCTGAGCAGGTCCGAGCCACCTTTGAGGAAAGAGGTTGTGGAATATATGCTAGATGTAGATTCACATATGTGGAGCATGAGGAGGAGCAAGGCCAACTTTTTCAGAATTATGGCTGTTCTAAGTGGCTTGATTGCTGTTGGGAAATGGTTTGATCAAATCTGCAACTGGAAGAACTCTCTTACCACCATTTTAATTCACATCCTCTTCATAATCTTGGTCCTTTATCCAGAGCTAATACTTCCCACAATTTTCCTCTACCTTTTCCTGATCGGACTCTGGAACTATCGGTGGAGACCAAGACACCCTCCTCACATGGACACCCGACTCTCTCATGCTGATGCTGCTCATCCTGATGAACTTGATGAAGAATTCGATTCATTCCCTACTTCCAGACCATCAGATATCGTCAGAATGCGATACGATCGTCTAAGAAGTATCGCAGGGAGGGTTCAGACCGTGGTCGGTGACCTTGCAACTCAAGGGGAAAGATTTCAGTCTCTGATAAGTTGGAGAGACCCGAGGGCTACCACTTTGTTTGTGACATTCTGTTTAATTGCTGCCATAGTTCTCTATGTCACTCCTTTCCAGGTTCTAGCCCTTCTCATTGGCCTTTATGTGTTGAGACATCCAAGGTTCCGCCACAAGCTCCCTTCCGTCCCCCTCAACTTCTTTAGGAGGTTGCCTGCAAGGTCTGACAGC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4G043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TCCAAAAGAGAAACCAAGGGTGGACTATACCCTCAAGGCGACATCACCTGATATTGGTGGAAGGAAAGCCACAGGCAGTGACAAGCTTACTCTAGTTGAACAAAGGCAGTTTATTTATGTCAGAATTGTGAAAGCCAATGGCTTGCCAATGAACAACATTTCTGGCACTTGTAACCCTTTTGTGGAGCTAAAGATTGGAAACTACAAGGGAATAACTAGATGCTTTGAGCAGACCTCAAACCCAGAATGGAACGAAGTCTATGCTTTCACAAGAGATCAGATTCTGGGTGGGAGATTAGAGATCTTGGTAAGGGATAAGGAATCTGCGATTAATGAGATTACTGGCCATCTTTCCTTTGATTTGGGCCATATTCCAACGCGGTTTCCACCAGATAGTCCATTGGCACCACAGTGGTATAAGTTGGAGGATCGCAATGGGGTTAAGATTGTAGGAGAGTTGATGTTAGCTGTTTGGATAGGGAATCAAGCTGATGATGCATTTCCGGTTGCTTGGCATTCCGATGCAGCTGCCGTTAGTGGCAAAAGCGTGACAAAAACTCGTTCTAATGTATACCTCTCCCCGGTACTGTGGTATCTCAGAATTCAAGTGATTGCAGCACAAGATTTGGCACCTGCAGACAGGAACAGGAAACCAGAAGCTTACGTCAAGGCTGTTCTTGGGAACTTGGTTTTGAGGACTAAAGTCTCGAAGGACACGAATTTGAATCCCACTTGGAACGAGGAGGTGATGTTTGTTGCTGCAGAGCCATTTGATGATCCTTTGGTTTTGAGCGTGGAGGACAAGATGGGAGCTGATAAAGATGTATGTTTAGGGAGGTCAGTGATTCCTTTGCACCAAGTGGAGAAGAGGTTGCTTCCTCAACCTATTGGTGATCAGTGGATTACTCTTCAGAAGCATGTTGCGGAGGGTGAGAAGAAGACCGAAGTGAAGTTTGCTGGTAGGCTTCATTTGAGGATCTTTTTAGATGGTGTATATCATGTTTTTGATGAGCCAACTTACTACTGCAGTGATTTGAGGGCAACATCTCCCAAGTTATGGCCAGAGAAAATTGGGGTATTGGAGCTAGGCATCCTAAAAGCCGAAGGGTTGCTACCAACGAAGTCCAAGGATGGTCGTGGAACTACCGATGCTTATTGTGTAGCGAAATACGGGCAAAAGTGGGTTAGAACTAGAACTATAGTGGACAGTTTTGCTCCAAAGTGGAATGAGCAATACCACTGGGATGTTTATGATCCGTACACAGTTGTTACTATTGGAGTTTTTCATAATTATCATTTACAGGAAGGGGATAAGAATGGAGGGAAGAGGGATCCAAGACTTGGCAAGGTAAGGATTCGGTTGTCTACTCTCGAAACTGGTAGGATTTACACACATTCCTACCCACTTCTAGTCTTGCAACCTAATGGATTGAAGAAAATGGGAGAGCTTCATTTGGCTGTGAAATTTAGCTGCAACAATTGGATTGACTTGTTTCATACTTACTCACAGCCTTTGCTTCCTATGATGCATTACCTTAAACCATTATCAGTCTATCAGCTTGATAGTTTAAGACACCAAGCTACTTATACTCTCTCTTTGAGGCTTGGCCGTGCCGACCCACCTCTAAGCAGGGAGGTTGTGGAATACATGCTTGATACAGGTGTAAACAGATGGAGCTTGAGAAGAGGAAAGGCAAATTGCGAGAGAGTCATGGCATGTTTGAGTGGTATCGTTTTTATTTGGGGGCAGTTTGATCAGATACGCCATTGGAAGAATTCAGCAGTCACAATCCTAATTTACTCATTGTTCGTTGCTATGGTTATGTCCCCAAAACTAATATTGCCTGCTTTCTTTTTGGCTTTTTTCGTGCTTGGGGTTTGGCGCTTTCCGAAGAGGCCGAGACATCCTCCACATATGGATACCAAATTATCTCATGCTGAAACTGCACAGCATGATGAACTCGACGAAGAATTCGATACATTTCCAACTTCCAAGCAAGGTGAAGCACTGAAAACAAGGTATGATAGATTGAGAGGGATTGCAGGGAGGTTGATGATAATGATAGGAGATTTGGCAACTCAATTGGAGAGGATCCATGCTCTTGTAAGCTGGAGGGATCCGCGAGCTACTGCAATGTTTTTGATATTCTGTCTGATTGCTTGTATTTTGGTTCATAAAGTTCAGTTCAGGTACTTGGTTCTTGTCACATGGACTTATGCAATGAGGCCTCCGAGACTTCGTGTTGGCATTCCTTCTATTCCTCAAAGTTTCCTCAGGAGATTGCCTGCTAAAACAGACAGC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6G058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CCATTAGCTGCTCCTGACCACAAAGATGACTTCAAATTGAAGGACACAAAGCCTCAGCTTGGGGAACGTTGGCCTCATGGAGGACCACGCGGTGGAGGTGGGTGGATTAGCAGTGAAAGAGCAACAAGCACGTATGATCTTGTGGAGCAGATGTTTTATCTGTATGTCCGAGTTGTGAAAGCCAAAGATCTTCCCACAAACCCAGTAACTGGAAGCTGCGACCCCTACATAGAAGTTAAAGTCGGGAATTATAAAGGAGAAACACAGCATTTTGAGAAGAAGACCAACCCTGAATGGAAACAGGTTTTTGCATTCTCAAAGGAGAGAATTCAGTCTTCGGTAGTTGAAGTAATACTGAGAGATAGAGAGAGAGTGAAAAGAGATGATCACGTAGGAAAGGTGGTCTTTGACATGCATGAAGTGCCTACAAGGGTTCCACCAGACAGCCCCTTAGCCCCTCAATGGTATAGATTAGAGGCTCTCCATGGAGATAACAAGGTGAAAGGAGAGGTGATGCTTGCAGTTTGGATGGGTACACAGGCTGATGAAGCGTTTCCAGAGGCCTGGCACTCAGATGCTGCTTCAGTTCATAGGGAGGGTGTTCTCAATATCCGATCAAAGGTTTATGTTTCACCAAAACTTTGGTATCTTAGGGTAAATGTGATTGAAGCTCAGGATGTAGAACCGCTTGACCGAAGTCAGTTACCACAAGTTTTTGTGAAAGCTCAAGTTGGAAACCAGATACTCAAAACTAAGCTATGCCCAACCCGAACAACAAACCCTATGTGGAATGAAGATCTGATCTTTGTAGCAGCAGAGCCTTTTGAGGAGCAGTTGATACTTACTGTCGAAAATAAAGCAAGTCCTGCAAAAGATGAAGTTGTGGGGAGAGTAGATTTGCCACTCCAAATCTTTGAGAGGCGCCTGGATTACCGGCCAGTTCACTCCAAGTGGTTCAACCTTGAAAGATTTGGGTTCGGTGCTCTGGAGGGAGACAAGGGGCACGAACTCAAATTTTCAGTTAGGCTTCATCTCAGAGTTTGCCTTGAGGGTGCTTACCATGTACTAGACGAATCAACAATGTATATAAGCGACCAACGACCAACAGCTTGGCAGCTCTGGAAGCAGCCTATAGGAATCCTGGAAGTCGGTGTCCTAAGTGCGCAAGGGCTTCTTCCAATGAAAACGAAGGAAGGGAGAGGAACTACTGATGCTTATTGTGTAGCCAAGTATGGGCTGAAGTGGGTACGGACCAGAACGATCATTGAAAACTTCAATCCAAAATGGAATGAGCAGTATACATGGGAGGTGTATGACCCTTCCACAGTGATTACCTTCGGAGTTTTTGACAACTGCCACTTGGGTGGGGGTGAAAAACCGGCAACTGGTGGTGGAGCTCGAATTGACTCGAGAATTGGAAAGGTAAGAATTCGACTATCTACCTTGGAAACAGATCGAATATACACGAACTCCTATCCACTTCTAGTCCTACAACCATCTGGACTGAAAAAGATGGGAGAACTCCAACTAGCAGTTCGATTCACCTGCCTATCACTAGCAAATATGATTTACCTATACGGGCACCCCATGTTGCCGAAAATGCATTATTTGCATCCTTTTACTGTAAATCAGCTAGACAGTTTGAGATATCAGGCCATGAATATTGTAGCAGTAAGGCTTGGCAGAGCTGAGCCACCACTAAGGAAAGAGATTGTGGAGTATATGCTGGATGTGGATTCTCACATGTGGAGCATGAGAAGAAGCAAAGCTAACTTCTTCCGTATTGTGTCGCTTTTTTCTGGTGTGATCTCAATAAGCAAGTGGCTTGGTGAAGTGTGTAAATGGAAGAACCCAGTCACAACAGTCTTAGTTCATGTTTTATTTTTCATATTGGTCTGCTACCCGGAACTAATTCTGCCTACTATTTTTCTTTATATGTTCCTCATCGGAATATGGAATTACCGTCTCCGCCCAAGGCACCCCCCTCACATGGATACCAAACTTTCATGGGCAGAAGCAGTTCACCCAGATGAACTGGATGAAGAGTTTGACACTTTTCCCACATCAAAGCAACAAGATGTGGCGCGAATGAGGTATGACAGACTTAGGAGTGTTGCGGGAAGGATCCAGACCGTGATGGGAGACATGGCCACACAAGGGGAACGTTTTCAGGCTCTGCTCAGCTGGAGAGACCCAAGAGCAACCAGCCTATTCGTAATTTTCTGCCTTATTGCAGCTGTGGTGCTCTATGTAACACCTTTTAAAATAATTACCTTGGTCACAGGCTTATTCTGGCTGCGACATCCTAGATTTCGCAGCAAGCAACCATCAGTTCCCAGCAATTTCTTCAGGAGGTTGCCATCTCGTGCTGAT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6G058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GAAGCCACCGCAGGATGATTTTCTATTGAAAGAGACCAATCCCCATCTTGGAGGGGGAAAGATCACTGGCGACAAGCTTACGAGCACCTATGATCTTGTGGAGCAGATGCAGTATCTTTATGTCCGGGTCGTTAAGGCCAAGGACTTGCCTGCGAAGGATGTTACAGGTAGTTGTGATCCTTACGTGGAAGTTAAACTTGGAAACTATAAGGGCACTACTCGGCATTTTGAGAAGAAGACGAACCCGGAGTGGAACCAGGTGTTTGCATTTTCAAAGGAGCGGATTCAGGCGTCGATGCTTGAGGTTACTGTTAAGGATAAGGATCTTGTGAAGGATGATTTCATTGGCCGGGTTTTATTTGATATGAATGAGATACCAAAGCGTGTTCCTCCTGATAGTCCTCTGGCACCACAGTGGTATCGGTTGGAGGATAGGAAAGGAGATAAATTTAAGGGGGAATTGATGCTAGCGGTATGGATGGGAACACAGGCAGATGAAGCTTTTCCAGAAGCATGGCATTCAGATGCTGCTACTGTTAGTGGAACAGATAGTCTTGCTAATATTCGGTCCAAGGTATATCTCTCCCCAAAATTATGGTATTTGAGGGTCAATGTGATTGAAGCACAGGACCTGGTACCGAGTGATCAAGGCAGGTATCCAGAAGTATATGTTAAAGCTATCCTGGGAAATCAAGTCCTGAGAACAAGAGTTTCTCCTAGCAGGAGTATTAATCCTATGTGGAATGAGGACCTTATGTTTGTGGCATCAGAACCTTTTGAGGAGCCCTTGATTTTGAGTGTGGAAGATAGAATTGCGCCCAACAAGGATGAAGTGTTGGGGAGATGTGCAATTCCAATGCATCATGTAGACAGAAGGTTGGACCATAACCCTGTGAACACTAGGTGGTTTAATCTGGAGAAACATGTTATTGTAGAAGGGGAAAAGAAGAAAGAAATAAAGTTTGCCAGCAGGATTCACATGAGGATCTGCTTGGAGGGTGGTTATCATGTTCTGGATGAATCAACACACTATAGTAGTGATCTTCGTCCGACAGCTAAACAGCTGTGGAAGCACAGCATAGGGGTACTTGAATTGGGTATTCTCAATGCTCAGGGATTGATGCCCATGAAACCAAAGGATGGTCGGGGAACAACTGATGCATACTGTGTGGCAAAATATGGACAGAAGTGGGTTCGAACCAGAACCATCATTGACAGTTTCACGCCCAAGTGGAACGAGCAATATACTTGGGAGGTTTTCGATCCCTGTACTGTCATAACAATTGGGGTCTTTGATAATTGTCATTTGCATGGAGGGGACAAGCCCGGTGGGTCAAGGGATTCAAGGATCGGAAAGGTGCGAATCCGTCTTTCCACACTTGAAACTGACAGGGTTTACACACACTCCTATCCACTGTTGGTCCTGCATCGTAATGGTGTCAAAAAGATGGGAGAAATTCATTTGGCGGTTCGTTTTACATGCTCATCATTGCTCAATATGATGCACATGTACTCACATCCTTTGCTGCCAAAGATGCACTATATCCATCCACTGACTGTCAGCCAGCTAGATAGCTTGAGGCATCAGGCCACTGTGATTGTGTCAGTGAGGCTGAGCCGGTCAGAGCCACCATTAAGAAAGGAGATTGTTGAATATATGCTGGATGTGGGGTCTCACATGTGGAGTATGAGAAGAAGTAAAGCCAACTTTTTCAGAATCATGAACGTTTTCGGTGGGCTAATTGCTCTAGGGAAATGGTTTGATCAGATATGCAATTGGAAAAACCCAATCACCACTGTGCTGATTCACATTTTGTTTATAATCCTAGTCCTCTATCCAGAACTTATCTTGCCCACAATCTTCCTGTATCTCTTCCTGATTGGTGTCTGGCATTATAGACGGAGGTCAAGGCATCCTCCTCACATGGACACTCGTCTCTCTCATGCGGAGTCTGCTCATCCCGATGAATTGGATGAGGAATTTGACACGTTCCCAACTTCTCAGTCTGCTGATATTGTAAGGATGAGATATGATCGTTTGAGAAGTATTGCAGGGAGGATTCAGACTGTTGTTGGTGATTTAGCTACTCAAGGGGAGAGGCTGCAATCTTTACTGAGCTGGCGAGACCCAAGGGCCACAGCTCTGTTTGTGCTCTTTTGTCTGATTGCTGCCATTGTTCTATATATTACTCCTTTCCAAGTTGTGGCAGTTCTCATTGGATTGTATGTGCTGAGACATCCCAGGTTCCGCCACAAACTTCCTTCAGTTCCACTCAATTTCTTCCGGCGGTTGCCAGCAAGAACCGATTC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6G098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CGAACCACCCAAAACCGTTCGGAAAGTACTAGTAGAAGTAGTCGATGCACGTGATCTTCTCCCCAAAGACGGTCAGGGAAGCTCCAGCGCCTATGTCATTGCAGACTTTGACGGTCAAAGAAAACGAACCACCACAAAATACCGAGACCTCAATCCAGTATGGAAAGAGACCTTCGAGTTCACCGTTTCCGACCCAAGCAACATGGAGTTCGAAGAGCTGGAGATCGAGGTTTTTAATGACAAGAAATTCTGCAATGGCAGTGGCCGTAAAAACCATTTCTTGGGGAGGGTTAAAGTCTACGGCTCTCAGTTTTCTAAAAGAGGTGATGAAGGGATTGTTTATTTCCCTCTAGAGAAGAAAAGTGTGTTTAGCTGGATTAGAGGTGAAATCGGTCTAAGAATTTGCTATTACGATGAGTTACTTGAAGAAGATCAGCAACAACCCCCACCTCCCCCCGAGAAGGATGCACCTCCGCCTCAACAGCAAGACCCGCAAAAGTCTCCCGCAGTCACAATGGTTGAGGAGGTCAGGGTTTTCCAAGTCGCTGAACATGCAGAGTTTAATTACCACGATTATCACCACCATCAGAATGACCACCATCAACAACATCAGAATGGGACTCACTCGCCTCCAGTTGCTATCGAGGAGTCTCCACCGCCAGTGGTGCATGTGAGGATGATGCAGACTACGAGAGAGTCCAGTGGTAATAACAGAGTGAAGATAATGAGGAGGCCAAATGGAGATTTCACTCCGAAAGTAATTTCAGGCAGATTCAAATCTGAACCGACGGAGAGAATCCTTCCTTATGATCTTGTTGAACCAATGCAGTATTTGTTTATCAGAATTGTCAAGGCTCGTGGTTTATCGCAAAACGAGAGTCCTTTTATCAAGTTAAGGACCTCAACTCATTTTGTGAGGTCTAAACCAGCGAGTTACCGACCTGGTGACTCACCAGGCTCGTTTGAGTGGCACCAGGTTTTTGCATTGGGCCATAATAACAAGACTGACGTACAGTCCTCCGATGCTGGCATTATAGAGATTTCAGTTTGGGACTCGCAGTCGGAGCAGTTTCTCGGAGGAGTTTGCCTTGATCTCTCTGATGTCCCGGTGAGGGATCCGCCGGACAGTCCACTTGCCCCTCAGTGGTACCGATTGGAAAGTGGCGCCGCCGCTGATCAGAACTCCTGTAGGGTGTCTGGTGATATCCAGCTCTCTGTTTGGATTGGGACTCAAGCTGATGATGCGTTTCCTGAAGCGTGGAGCTCAGACGCGCCATACGTCGCCCACACGCGCTCGAAGGTTTACCAGTCCCCAAAGCTGTGGTATTTGAGAGTGACAGTTATTGAAGCTCAGGATCTTCGCATAGCATCCAATCTGCCACCGTTAACAGCACCGGAGATCAGAGTCAAGGCACAATTAGGATTCCAATCAGCGAAAACGAGGCGAGGGTCCATGAGCAATCATAGTACGTCGTTCCAGTGGATCGAGGACCTTATTTTCGTCGCCGGCGAGCCACTCGAAGAGTCGTTGATTCTGTTAGTGGAGGACCGTACAAACAAGGAAGCACTACTACTCGGGCACATCATTATTCCTGTGAGCTCAATTGAGCAACGGATTGATGAACGCCACGTGGCATCCAAATGGTTCGCACTGGAAGGAGGTGGGGACACCGGGGGAGGAGGTGGTGGTGTTAATGGCGGGTCCTACCGTGGGAGAATCCATTTACGTCTCTGTTTGGAGGGAGGGTATCACGTGCTGGATGAAGCGGCGCACGTGTGCAGTGATTTTAGACCCACGGCTAAGCAGCTATGGAAGCCAGCTATTGGGGTTTTGGAGCTGGGGATTCTAGGAGCTCGTGGGTTGCTGCCCATGAAGACCAAGGGTGGAGGCAAAGGTTCGACCGATGCTTATTGTGTGGCTAAATTTGGGAAAAAATGGGTCCGCACAAGAACAATCACAGATAGCTTTGATCCACGTTGGAACGAGCAGTATACGTGGCAGGTCTATGATCCTTGCACGGTTCTCACCATTGGTGTATTTGACAATTGGCATATGTTTGGTGATATGTCTGACGATAAACCTGATTGTCGTATAGGAAAAATACGCATACGAGTATCTACATTGGAGAGCAACAAGGTGTATACGAATGCATATCCTTTGTTGGTTTTATTAAGAACCGGGTTGAAGAAAATGGGTGAGATCGAATTAGCGGTTCGGTTTGCTTGCCCAAGCTTGTTGCCAGATACTTGCGCGGCTTATGGCCAGCCATTACTTCCTAAAATGCACTATCTTCGCCCACTCGGGGTAGCCCAACAAGAGGCATTGCGTGGAGCAGCTACCAGAATGGTTTCTTTGTGGCTTGCACGGTCCGAGCCACCATTGGGACCAGAGGTTGTTAGGTATATGTTGGATGCGGATTCTCATACATGGAGCATGAGGAAGAGTAAAGCTAATTGGTTCCGAATTGTAGCGGTTCTTGCGTGGGCTGTCGGGTTGGCTAAATGGTTGGATGATATTCGGAGATGGAGGAACTCGGTTACAACAGTATTAGTTCATGCTTTATATTTGGTGCTTGTTTGGTATCCGGATTTGGTTGTCCCAACAGGGTTTTTATATGTGATTTTGATTGGTGTTTGGTATTATAGATTCAGACCGAAGATACCAGCGGGTATGGATATCCGGTTATCCCAAGCGGAAACGGTTGACCCGGACGAATTGGATGAGGAATTTGATACAATACCAAGTATGAAACCACCTGAAATTATAAGGGCCCGTTATGACAGGTTACGGGTGCTGGCAGCCCGGGTCCAAACAGTTTTGGGTGATTTTGCAACCCAAGGGGAGCGGGTTCAAGCTTTGGTCAGTTGGAGAGACCCGAGGGCCACAAAGTTGTTCATAGGGGTGTGTTTGGCTATAACACTGATACTCTATGTGGTTCCACCAAAAATGGTAGCAGTGGCCTTGGGATTCTATTATTTACGACACCCCATGTTTAGGGACCCGATGCCACCGGCTAGTTTGAACTTTTTCCGGCGGCTACCAAGCTTATCTGATCGGT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9G065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AGTGGTAGAAGTAGTAGATGCTCATAATCTTATGCCCAAAGACTGCGAAGGGTCAGCTAGTCCATTTGTAGAAATCGATTTCCAAAACCAACAAAGTAGAACCAAAACCATCCCAAAGAACCTCAACCCTGTTTGGAACCAGAAACTTCTCTTTGATCTGGACGAAACTAAAAACCGCCATCACCAATCCATTGAGGTCTCCGTTTACAACCAGAGGAGACCAATCCCTGGCCGAAACTTCCTTGAAAAGAAGTGGTTTTCCTCAACTGTTGTCAAAGGTGAAATTGCCCTTAAAATCTATACCTCACCAGAATCTGAAACAAAAGTTCCTCCTCTTCCCTCTCCACCAATTAATACACCACAACCATTAGAAACCTCTGCTTCTTGTTCTCCTCCCCCCACTATTACTCATATTGCAGAAAATACCGACCTTGATTTCAAAACACTAGCTGCTCTTCCTAAAGCAGGGACTCTTCATACCTCAAAAGCTATTACAGAACAACCTGAGAAAAAGATTTCTGCAATTGCCGAAACCAATGGTGGTGTTCCTGAAAAAGAGCCAAAGAAGAGCAATAAAGAACCTGTCAAAATAAGAGCTGACACCACTCAACACGCACATCAACACCAAATCCTGCAGCAACCCAGCCTATCGGTGGAGAAACTACCAAACGGCACCCCTTGCACAATGCATCCTGCTAACCCAACAGCCCATTCTAGCGATCCAGATGACTTCGACTTGAAGGACACCAACCCCAAGTTAGGGGAACGGTGGCCAAGTGGTGGAGCATATGGAGGAAGAGGATGGATGAATGGCGAGAGATATGCAAGCACTTTTGACCTTGTTGAGCAGATGTCTTACCTATATGTTCGAGTTGTGAAAGCCAAAGACCTTCCTCCGAGCTCCATCACTGCAAGTTGCGATCCTTATGTGGAGGTGAAACTTGGGAACTACAAGGGCAGGACAAGGCATTTCGAGAAGAAAATGAACCCAGAGTGGAACCAGGTCTTTGCTTTCTCAAAAGAGCGAATGCAGTCATTAGTGCTTGAAGTTTTTGTCAAAGACAAAGAAATGGTGGGCAGAGATGATTATCTTGGAAGAGTAGTTTTCGATTTGAATGAAGTTCCAACTAGAGTTCCACCAGACAGTCCACTGGCTCCTCAATGGTATAGACTGGAGGACCGACGAGGAGAAGGGAAGGTGAGGGGAGACATTATGCTTGCGGTTTGGATGGGAACGCAGGCAGATGAAGCCTTTCCAGAAGCATGGCACTCTGATGCTGCCTCGGTATATGGAGAGGGTGCACTCAACATCCGCTCAAAAGTCTATGTATCACCAAAATTGTGGTACCTAAGAGTGAACGTGATTGAAGCTCAGGACGTGGTGTCAAATGACAGGGGCCGCTTCCCAGAAGTATTTGTAAAAGTTCAAGTTGGGAATCAAGTTCTCAGGACAAAGATTCATCCAACTAAAACAGCTAACCCACTCTGGAATGAAGATTTGGTGTTTGTAGTGGCTGAGCCTTTTGAGGAGCAGGTCTTCCTGACTATTGAGGATCGAGTGACCCCATTAAAAGATGATGTCTTGGGGAAAATAAGCCTGCCCCTCAACATTTTTGAGAAGCGATTAGATCACCGGCCTGTTCATTCTCGCTGGTTCAATTTAGAAAAATTTGGTTTTGGTGTCTTGGAAGCTGACAGGAGGAGAGAGCTTCAGTTTTCAAGCCGGATTCACCTAAGAGTTTGTCTTGAAGGTGGATACCATGTACTGGATGAATCGACAATGTACATCAGCGATCAAAGACCAACAGCAAGGCAGCTGTGGAAGCAACCAGTTGGGATATTAGAAGTGGGAATCTTGGGTGCACAAGGTCTTCTTCCAATGAAGATGAAGGATGGCCGAGGGAGTACAGATGCCTACTGTGTGGCTAAGTACGGCCAGAAATGGGTTCGCACAAGAACAATCCTTGACACTTTCAATCCAAAATGGAATGAGCAGTACACTTGGGAAGTTTACGATCCCTGCACGGTGATAACATTGGGAGTTTTCGACAACTGCAATTTAAGAGGAGGCGAGAAACCAAATGCTGCAAATGCAGCACGAGATTCAAGAATTGGAAAGGTAAGAATTAGACTGTCAACTCTAGAAGCTTACAGGATTTACACACATTCTTATCCACTTCTTGTTCTGCACCCACATGGTTTGAAGAAAATGGGGGAGCTCCAATTGGCTGTTAGATTCACCACCCTCTCTCTAGCTAACATGATATACGTCTACGGGCATCCTTTGCTGCCTAAAATGCACTACTTGCACCCATTCACAGTCAACCAGGTAGACAGTTTGAGATACCAAGCCATGAATATTGTAGCTGTGAGGCTCGGCCGAGCCGAACCACCTCTGAGAAAAGAGGTGGTGGAGTACATGTTAGATGTGGATTCTCACATGTGGAGTATGAGAAGAAGCAAAGCCAACTTCTTCAGAATCATGTCACTTATTTCGGGTTTGTTCACCATGAACAATTGGTTTGTGGACATTTGCCAATGGAGGAACCCAATCACATCAGTGTTGGTTCATATCCTCTTTCTGATATTGATTTGGTACCCAGAGTTGATCCTTCCAACTCTCTTTCTCTACATGTTCCTCATTGGATTATGGAACTATAGGTTCCGACCAAGACACCCATCTCACATGGACACTAAACTTTCATGGGCAGAAGCAGTGCACCCAGATGAACTTGATGAAGAATTTGACACGTTCCCAACTTCTAAATCCCATGACATAGTTCGGATGAGGTACGACAGGCTTAGAGGAGTTGCAGGAAGGATCCAAACCGTGGTTGGAGACATAGCAACACAGGGGGAGAGATTTCAGTCTCTACTCAGCTGGAGAGATCCAAGAGCAACCAGTCTTTTCATTGTGTTCTGTCTTTGTGCAGCTGTAGTGCTCTATGCAACTCCTTTCAGAGCGGTGGCTCTAGTTGCTGGTTTGTATTATTTGCGGCATCCTAGGTTTCGAAGCAAGCTACCTTCTGTGCCCAGCAATTTCTTCAAGAGATTGACAGCACAAACAGACAGCTTA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1G052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TCCAAAAGAGAAACCAAAGAAGGACTACACCCTTAAGGTGACATCACCTGATATCGGTGGAAGGACAGTCATAGGCAGTGACAAGCTTACTCTAGTTGAACAAAGACAGTTTCTTTATGTCAGAATTGTGAGAGCCAATGGCTTGGCAGTGAACAACATGACTGGCACTTGTGACCCTTTTGTCGAGCTGAAGATCGGAAACTACAAGGGAATAACTAGATGCTTTGAACAGACCTCAAACCCGGAATGGAATGAAGTCTATGCTTTCACAAGAGATCGCCTTCAGGGTGGGAGATTGGAGATCTTGGTAAGAGATAAAGAATCTGCGATTAACGAGATTATTGGCTGTCTTTCCTTTGATTTGGGCGATACTCCTACGCGGTTTCCACCAAATAGTCCATTGGCACCACAGTGGTATAAATTGGAGGATCGCAATGGGGTTAAGGTTGCAGGAGAGTTGATGTTATCTGCTTGGATAGGGAATCAAGCTGACGACGCGTTTTCTGTTGCTTGGCATTCTGATGCAGCTGCTGTTAGCGGCAAAAGCGTGACAAACATTCGTTCTAATGTATACCTCTCCCCTGTGCTTTGGTATTTAAGAGTTCAAGTGATTGCGGCACAGGATTTGGCACCTTCAGACAAGAACAGGAAACCAGAAGCTTACATCAAGGCTGTTCTCGGGAACTTGGTTTTGAGGACTACAGTTTCAAAGGATAAGAATCCGAATCCTACTTGGAATGAGGAAGTGATGTTTGTTGCAGCAGAGCCATTTGATGATCATTTAATTTTAAGTGTGGAGGACAAGATGGGAGCTAATAAGGAGGTATGTTTAGGGAGGTCTGTGATTCCTTTGCACCAAGTGGAGAAGAGGTTGATGCCTCAAGCTATTGGTGCTCAGTGGATTAATCTCGAGAAGTATGTTGCGGAGGGTGAGGAGAAGACAGAAGTGAAGTTTGCCAGTAGACTTCATTTGAGGATCTTTTTAGATGGTTTATATCATGTTTTTGATGAACCAACTTACTACAGCAGTGATTTGAGGGCAACATCTCCCAAGTTATGGCCAGAGAAAATCGGGGTCTTGGAGCTAGGTATCCTAAAAGCTGAAGGGTTGCTACCAACGAAGTCCAGGGATGGTCGTGGAACTACCGATGCTTATTGTGTAGCGAAATACGGGCGGAAGTGGGTTAGGACGAGTACTATAGTAGACAGTTATGCTCCAAAGTGGAATGAGCAATACTGCTGGGATGTTTATGATCCATATACAGTTGTTACCATTGGAGTTTTTGATAACTGTCATTTACAGGCAGGGGACAAGAACGATGGGACGGGTGATCCAAGACTTGGCAAAGTAAGGATTCGGTTGTCTACTCTCGAAACTGGTAGGATTTATACACATTCCTACCCGCTTTTAGTCTTGCAACCCAATGGATTGAAGAAAATGGGAGAGCTTCACTTGGCTGTGAAATTTAGTTGCAACAACTGGATCAACTTGTTTCATACTTACTCACAACCTTTGCTTCCTATGATGCATTACCTTCAACCATTATCAGTCTATCAGCTTGATAGTTTAAGACACCAAGCTACTTATATTCTCTCTTTGAGGCTTGGTCGTGCCGACCCACCCCTAAGGAGGGAGGTTTTGGAGTACATGCTTGATACAGGTGTAAATAGATGGAGCTTGAGAAGAGCAAATGCAAATTGTGAGAGAGTCATGACATGTTTGAGTGGAATCGTTGTTCTTTGGAGGCAGTTTGATCAAATACGCCATTGGAAGATCAATTCAGCAATCACAGTCCTGATTTACTCATTGTTCGTTGCCATGGTTATGTGCCCAAAACTAATATTGACTGCATTCTTTCTAGCTCCTTTCGTGCTTGGAGTTTGGTGCTTTCCAAAGAGGCCAAGACATCCTCCACATATGGATACCAAATTATCCCATGCTGAAACTGCACAACCTGATGTACTTGACGAGGAATTCGATTCGTTTCCATCTTCCAAGCAAGGTGAAGCACTAAAGACAAGGTATGATAGATTGAGAGGAATTTCAGGGAGGTGGATGATAATTATAGGAGATTTGGCAACTCAATTGGAGAGGATTCATGCTCTTGTAAGCTGGAGGGATTCACGAGCTACTGCAATGTTTTTGGCATTCTGTCTCATTGCTTGTTTTTTGGTTCATAAAGTTCAGTTCAAGTACTTGGTTCTTGTTATAGGGACTTATGCAATGAGGCCTCCAAGACTTCGTGCTGGCATTCCTTCCATTCCTCAAAATTTCCTCAGGAGATTGCCTGCTAAAACTGATAGC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3G055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CGAAGCAGAAACTAATAGTTGAAGTTGTTGATGCCCGGAATCTCTTACCAAAAGATGGCCATGGAAGCTCGAGTCCATACGTCGTGATCGATTTCTATGGGCAAAGAAAGAGGACGAAATCAGCAATTCGTGACTTGAACCCAACATGGAATGAAACGCTTGAGTTCAATGTTGGTAAGCCATCTAATGTTTTTGGGGACATGCTTGAGCTCGATGTTTACCATGACAAGAATTATGGTCCAACTAGAAGAATCAACCATCTTGGTAGAATTAGATTAAGTTCGAGCCAGTTTGTTAGAAAAGGCGAGGAGGCTTTGATATATTATCCCTTGGAGAAAAAATACTTGTTTAGTTGGACACAAGGTGAGATCGGATTAAGGATCTATTACCAGGATGAAGTTACACCACCACCACCACCACCACCACAGCCAGCAGCAGCACGGGAAGAGGAAGCGAAAGCGGACACGAACCAGGAGTCTTCACCACCACAGCCAACTGCTGAAGCAGCGGCGCCAGCAGAATCTGAAGCAACACAACCAGCTGAAGCTCAGAAATCTGATGTAGAAACAGGGGCAACGACAGAGTCAAACAAAGAGCAACCTGCTGAAGAGGCAAAGTCCAATGAGGAACCACCAGCTCAAGCTGAAGCAGCGGCAGCACCACCACCTTCAGATAATGCACCAGCACCTATTCAACCTGCTCAAGAAGACGGTGATGGTATCGTCTTAGAGCCAACATTCAGAAAGTGGGGCCCGGCACCACCAGAGATCGTGGCAGCTTCGACAGGATCGTTTCCCGAAATCAAAGTATCAGGAATCAACGCTCCACAACCCATCATAAGGCCAGTGGCTCCAACCTCGAATTACACACTGGAACCACAGGAAAGTATTTCAATTGAGCGGTCAGCGTTTGATCTAGTTGAAAAGATGCATTACTTGTTTGTTCGGGTAGTGAAGGCTCGGTACCTACCAACCAGTGGGAACCCGGTTGTAAGGATTGAGGTTTCAAACAGCCGCGTACAATCAAAACCCGCCAGGAAAACATTATGCTTCGAGTGGGACCAGACTTTTGCATTTGGCCGCGATGCACCCGACTCCTCCTCCATAGTCGAGATTTCAGTGTGGGACCCACATGACCCTAAATCATCCGAGATGGCAGCAGCGGCGAATTTCCTAGGTGGAATTTGCTTTGATGTGACGGAGATCCCATTGCGGGACCCACCGGACAGCCCACTGGCCCCACAATGGTACAGGCTGGAAGGAGGTGGAGCCTACAGAAGCGATTTGATGCTTGCCACGTGGGTAGGCACACAAGCTGATGATTCATTCCCTGATGCTTGGAAGACCGACACAGCCGGCAACATCAACTCTAGAGCTAAAGTCTACTTGTCTCCAAAGTTATGGTACCTCAGAGCTACTGTATTAGAAGCCCAGGACATTTTTCCGTTGATGCCGTTAAAAGAAACCGCAGTTCAAGTCAAAGCCCAACTAGGTTTCCAAGTGCAAAAAACAAAGACTTCAGTCTCACGTAACGGCACTCCGTCATGGAACGAGGATTTATTATTTGTAGCGGCGGAGCCATGTAGTGATCAATTGATTTTCACATTAGAAAACCGGCAACCAAAAGGGCCGGTTACAATCGGGATGGTGAGGATCGCACTTTCAGCTACCGAGAGGCGGGTAGATGACAGGAAAGTGGCGTCTAGGTGGTTCAGCTTGGAAGATCCAAGGAGTGAAAAAGCGGGCTACAGAGGTAGGGTCCAGTTGAGGTTATGTTTCGATGGTGGGTACCACGTGATGGATGAAGCAGCGCACATGAGCAGCGATTACAGGCCAACGGCAAGGCAACTGTGGAAGCAACCGGTGGGGACTTTTGAGCTGGGTATCATTGGGTGCAAGAATTTATCACCGATGAAAACGGTAGACGGTAAGGGCTGTACTGATGCTTATTGTGTGGCGAAGTACGGTCCCAAATGGGTCCGAACCAGAACTGTGTGTGATAGCTTAGATCCTAAATGGAATGAGCAGTACACGTGGAAGGTTTACGACCCATGTACCGTGTTGACTATTGGGGTCTTTGATAGCTCGGGAGTATACGAGATTGATGGTGATAAAACTGCCACGCGTCCTGATTTTCGTATGGGGAAAGTCCGAGTACGTCTATCTACCTTGGAGACGGGTAAAGTGTATAGAAATAGATATCCCTTGATTTTGTTGACTAATAATGGAGTTAAGAAAATGGGAGAGATTGAAGTGGCTGTAAAATTTGTTCGTGCAACTCCAACACTGGATTTCTTACACGTGTACACACAACCCCTGTTGCCGTTGATGCATCATCTGAAGCCATTAGGGGTGGTCCAACAAGAATTGCTGAGGAACTCAGCAGTTAAGATAATAGCCACACACTTGTCAAGATCCGAGCCATCGCTGCGACGAGAGGTGGTGTCTTACATGCTTGATGTGGACACACATGCATTTAGTATGAGGAAGATACGAGCCAATTGGATTAGGATTATCAACGTGATTGCTAGCGTGATTGATATCGTACGATGGATCGATGATACACGTGTATGGAAGAATCCAACGTCTACAGTACTTGTGCATGCATTGCTAATCATGCTTGTGTGGTTCCCTGATTTAATTGTCCCCACATTAGCATTTTATGTGTTTGTGATTGGCGCTTGGAATTATAGGTTTCGGTCAAGGGCGCCATTGCCGCACTTTGATCCCAAGCTCTCACTGGCTGATAGTGCTGATCGTGATGAACTTGATGAGGAGTTTGATCCCCTGCCGAGTTCTAGGCCGCCGGAGATGGTGCGCACAAGGTACGATAAGATGCGCATGCTTGGGGCACGTGTGCAGACGGTGTTGGGGGATTTTGCCACGCAAGGGGAACGGTTGCAAGCACTGGTGACATGGAGGGACCCGCGAGCCACGGGGATCTTTGTGGGGCTGTGTTTTGTGGTGGCAATGATCCTCTATATGGTACCCTCCAAGATGGTGGCTATGGCATCAGGATTCTATGTTTTCCGGCATCCGATATTCCGTGATAGAATGCCATCGCCGGCATTGAACTTCTTTAGGAGGCTCCCTTCATTGTCTGATCGAATCA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3G066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AAACCTGTACAAGAAAACTGATAGTTGAGGTTTGCAATGCCAGAAGCTTGATGCCAAAAGATGGCCAAGGAACAGCAAGTGCATTTGCTACTGTAGATTTTGATGGCCAAAGAAGGAGAACAAAGACCAAGCTCAGAGATCTGAATCCAGAGTGGGATGAGAAGCTTGAGTTTCTTGTCCACGATACTGACTCTATGGCTACTGAGACTTTAGAGATCAGTCTTTACAATGACAAGAAGACAGGTAAAAGAAGCACTTTTCTGGGCAAAGTAAGGATTGCTGGTAGTGCTTTCGTTAAATCTGGAGGAGAGACTCTTGTTTATTATCCGTTGGAGAAACGAAGCGTGTTTTCGCAGATTAAAGGAGAGCTGGGGCTGAAAGTCTATTACATCGACGAAGATCCTCCGGCTCCACCAGCAGAGCAGAAACCTGAGGAGAAGGCACCAGAGACGGAAGAGAATAAGCCAGCAGAAGAGGCGAAACCTGAGGAAGAGAAGAAAGAAGAGGAGAAGAAAGAAGAGCCAAAGACGGAGTCCAATAAAGAGGCAAAAAAAGAAGAGGAGAAACCAAGTCCACCACCACAAGAGGAGAATCCCAAAAAACCTGAGGAGGCAGCTCCTCCAGTAAAGGTGGAGAATCCGCCGTTGGCCGAGAGTGAAAAGAAGCCGTCGAAAGAAGAAAAGGAAAAGGCAGAGATTGTAAAAAGATCTGAGGTAACAATCAGTGATCTTGAACTCCGGTCTTTAGCCAGTGATCGAGGTCGAAGCGCTTATGATCTGGTGGATCGCATGCCATTTCTCTATGTTCGAGTAGTGAAAGCCAAAACAGCAAACAATGAATCCAAAAGCCCAGTTTATGCCAAGCTCATGATTGGTACACACAGTATCAAAACCAAGAGCCAGAGTGACAAAGACTGGGATAAAGTCTTCGCTTTCGATAAAGAAGGATTGAATTCAACTTCTTTAGAAGTTTCAGTTTGGACAGAAGAGAAGAAAGAGAATGAAGAAACAACACAAGAGTGTTCTCTGGGTACTGTATCTTTTGATTTGCAAGAGGTGCCCAAGAGAGTGCCCCCGGATAGTCCTTTGGCTCCACAATGGTACGCTTTGGAATCGGAGAGCTCTGCGGGAAATGAAGTCATGCTCGCCGTTTGGATTGGGACTCAGGCTGATGAGGCATTTCAAGAGGCTTGGCAATCGGATTCAGGTGGGTTATTACCGGAGACCAGAGCCAAGGTGTATCTGTCGCCAAAGCTTTGGTATTTGAGACTAACGGTTATCCAAACCCAAGATTTGCATTTAGGTTCGGGATCCGAAGCTAAGGTTCGAAACCCTGAACTTTATGTTAAAGCTCAACTTGGGGCCCAGCTTTTTAAAACTGGTAGGACTTCTGTTGGGTCAACATCTGCTAGCTCGGCTAATCCGACTTGGAATGAGGATTTGGTTTTTGTGGCGGCTGAGCCGTTTGAGCCATTCTTGACTGTGACAGTGGAGGATGTTACTAATGGGCAGTCAGTGGGGCATGCTAAAATACACGTGGCAAGCATAGAAAGGAGGACAGATGATCGGACAGAGCTTAAATCAAGATGGTTTAATTTGGTAGGTGATGACACCAAACCCTACACGGGAAGGATACACGTGAGAGTGTGTTTAGAAGGTGGGTATCACGTGCTAGATGAGGCAGCTCACGTGACGAGTGATGTTCGAGCAGCAGCTAAACAGCTAGCCAAGGCTCCAATTGGGTTGCTTGAAGTTGGAATCCGAGGAGCCACTAATTTACTTCCTGTGAAAACAAAGGATGGTACACGTGGGACCACTGATGCTTACGTGGTGGCTAAGTATGGGCCCAAGTGGGTCCGGACCCGTACGATCCTCGATCAATTTAATCCACGGTGGAACGAGCAATACACATGGGATGTAAATGATCCTTGCACTGTGCTAACCATTGGTGTATTTGATAATGGAAGGTACAAGCATGATGAAGCTGCAGAAAAACAAGGCAAAGATGTTAGGGTTGGTAAAGTAAGGATTCGTTTATCAACCCTTGATACTAATCGAGTGTACTTCAATCAATATTCTCTTACGGTGGTACTTCCTAGTGGGGCCAAGAAAATGGGAGAGATTGAAATAGCCATTAGATTTTCATGCTCATCGTGGTTAAGTCTAATCCAAGCTTACACTTCACCAATGCTGCCTAGAATGCATTATGTGAAGCCTATGGGTCCAACCCAACAAGACATTTTGCGACAAACAGCAATGCGTTTGGTGACTACTCGGCTAACCAGGTCTGAGCCACCACTGGGCCAGGAAGTGGTCCAGTTCATGTTGGATAGTGACACACACATGTGGAGCATGAGGAGGAGCAAGGCTAATTGGTTTCGGGTGGTGGGGTGTCTCACACGCGTCGCAACTTTGGCACGCTGGACTGAAGGGATTCGCACCTGGGTGCACCCACCCACTAGTGTTCTTATGCACGTGCTGCTTGTAGCTGTTGTGTTATGTCCACATCTGGTGCTCCCCACCATATTCATGTATGCCTTCCTGATCTTAGCGTTCAGATTTCGTTATCGTCAAAGGGTCCCACTCAACATGGACTCGAGGCTCTCTTATGTGGACATGGTGGGACCTGATGAGCTTGATGAAGAGTTTGATGGATTCCCAACCACACGATCACAAGATGTGGTTCGTATCCGATATGATAGGTTGCGGGCCCTAGCTGGCCGGGCCCAGACACTCTTAGGAGATTTTGCAGCCCACGGGGAGCGCTTAGAAGCTTTGTGGAATTGGAGGGATCCGAGGGCTACTGGGATTTTTGTGGTGTTTTGCTTAGTTGCTTCATTGGTATTTTATGTGGTTCCATTTAAGGTGTTTGTATTAGGGTTTGGGTTCTATTACCTCCGTCACCCAAGGTTCCGTGACGACATGCCATCTATCCCGGTTAGTTTTTTCAGGCGACTGCCGTCATTTTCGGACCAAATTCTT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3G066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AAACCTGTACAAGAAAACTGATAGTTGAGGTTTGCAATGCCAGAAACTTGATGCCAAAAGATGGCCAAGGAACAGCAAGTGCATTTGCTACTGTAGATTTTGATGGCCAAAGAAGGAGAACAAAGACCAAGCTCAGAGATCTGAATCCGGAGTGGGATGAGAAGCTTGAGTTTCTTGTCCACGATACTGACTCTATGGCTACTGAGACTTTAGAGATCAGTCTTTACAATGACAAGAAGACAGGTAAAAGAAGCACTTTTCTGGGCAAAGTAAGGATTGCTGGTAGTGCTTTCGTTAAATCTGGAGGAGAGACTCTTGTTTATTATCCGTTGGAGAAACGAAGCGTGTTTTCGCAGATTAAAGGAGAGCTGGGGCTGAAAGTCTATTACATCGACGAAGATCCTCCGGCTCCACCAGCAGAGCAGAAACCTGAGGAGAAGGCACCAGAGACGGAAGAGAATAAGCCAGCAGAAGAGGCGAAACCTGAGGAAGAGAAAAAAGAAGAGGAGAAGAAAGAAGAGCCAAAGACGGAGTCCAATAAAGAGGCAAAAAAAGAAGAGGAGAAACCAAGTCCACCACCACAAGAGGAGAATCCCAAAAAACCTGAGGAGGCAGCTCCTCCAGTTAAGGTGGAGAATCCGCCGTTGGCCGAGAGTGAAAAGAAGCCGTCGAAAGAAGAAAAGGAAAAGGCAGAGATTGTAAAAAGATCTGAGGTAACAATCAGTGATCTTGAACTCCGGTCTTTAGCCAGTGATCGAGGTCGAAGCGCTTATGATCTGGTGGATCGCATGCCATTTCTCTATGTTCGAGTAGTGAAAGCCAAAACAGCAAACAATGAATCCAAAAGCCCAGTTTATGCCAAGCTCATGATTGGTACACACAGTATCAAAACCAAGAGCCAGAGTGACAAAGACTGGGATAAAGTCTTCGCTTTCGATAAAGAAGGATTGAATTCAACTTCTTTAGAAGTTTCAGTTTGGACAGAAGAGAAGAAAGAGAATGAAGAGGCAACACAAGAGTGTTCTCTGGGTACTGTATCTTTTGATTTGCAAGAGGTGCCCAAGAGAGTGCCCCCAGATAGTCCTTTGGCTCCACAATGGTACGCTTTGGAATCGGAGAACTCTGCGGGAAATGAAGTCATGCTCGCCGTTTGGATTGGGACTCAGGCTGATGAGGCATTTCAAGAGGCTTGGCAATCGGATTCAGGTGGGTTATTACCGGAGACCAGAGCCAAGGTGTATCTGTCGCCAAAGCTTTGGTATTTGAGACTAACGGTTATCCAAACCCAAGATTTGCATTTAGGTTCAGCTAAGGCTCGAAACCCTGAACTTTATGTTAAAGCTCAACTTGGGGCCCAGCTTTTTAAAACAGGTAGGACTTCTGTTGGGTCAACATCTGCTAGCTCGGCTAATCCGACATGGAATGAGGATTTGGTTTTTGTGGCGGCTGAGCCGTTTGAGCCATTCTTGACTGTGACAGTGGAGGATGTTACTAATGGGCAGTCAGTGGGGCATGCTAAAATACACGTGGCAAGCATAGAAAGGAGGACAGATGATCGGACAGAGCTTAAATCAAGATGGTTTAATTTGGTAGGTGATGACACCAAACCCTACACGGGAAGGATACACGTCAGAGTGTGTTTAGAAGGTGGGTATCACGTTCTAGATGAGGCAGCTCACGTGACTAGTGATGTTCGAGCCGCAGCTAAACAGCTAGCCAAGGCTCCAATTGGGTTGCTTGAAGTTGGAATCCGAGGAGCCACAAATTTGCTTCCTGTGAAAACAAGGGATGGTACTCGTGGGACCACGGATGCTTACGTGGTGGCTAAGTATGGGCCCAAGTGGGTCCGGACCCGTACGATCCTCGATCGATTTAATCCACGGTGGAACGAGCAATACACGTGGGATGTATATGATCCATGCACTGTGCTAACCATTGGTGTATTTGATAATGGAAGGTACAAGCATGATGAAGCTGCAGGAAAACAAGGCAAAGATGTTAGGGTTGGTAAAGTAAGGATCCGTTTATCAACTCTTGATACTAATCGGGTGTACTTGAATCAATATTCTCTTACAGTGTTACTTCCTAGTGGGGCCAAAAAAATGGGAGAGATCGAAATAGCGGTTAGATTTTCATGCTCATCATGGTTAAGTCTAATCCAAGCTTACACTTCACCAATGCTACCTAGAATGCATTATGTGAAGCCTTTGGGTCCAGCCCAGCAAGACATTTTGCGACATACGGCAATGCGTTTGGTGACTGCTCGGCTAACCAGGTCCGAGCCACCATTGGGCCAGGAAGTAGTCCAGTTCATGTTGGATAGTGACACACACATGTGGAGCATGAGGAGGAGCAAGGCTAATTGGTTTAGGGTGGTGGGGTGTCTTACACACGTCGCTACTTTGGCTCGTTGGATCGAAGGGATTCGCACCTGGGTACACCCACCCACTACTATTCTCATGCATGTACTGCTTGTAGCTGTTGTGTTATGTCCACATCTCGTGCTCCCCACCATATTCATGTATGCCTTTCTTATCTTAGTATTCAGATTTCGATACCGTCAAAGGGTCCCACTCAACATTGACTCCAGGCTCTCTTATGTGGACATGGTGGGACTTGATGAGCTTGATGAAGAGTTTGATGGATTCCCAAGCACACGATCACAGGATGTGGTTCGAATCCGATATGATAGATTGCGAGCCCTAGCTGGTCGGGCCCAGACACTCTTAGGTGATTTTGCAGCCCACGGGGAGCGCTTAGAAGCTTTGTGGAATTGGAGGGATCCGAGAGCTACTGGGATTTTTGTGGTGTTTTGCTTAGTTGCTTCATTGGTATTTTATGTGATTCCATTTAAGGTGTTTGTATTAGGGTTTGGGTTTTATTACCTCCGCCACCCAAGGTTCCGTGACGACATGCCATCTGTCCCGGTTAGTTTTTTCAGGCGACTGCCGTCATTTTCGGACCAAATTCTT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3G107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CATACTAGTAGTGGAAGTTCACGATGCTTGTGACCTTATGCCCAAAGATGGCCATGGTTCAGCCAGTCCTTACGTAGAGGTAGACTTTGATGAGCAAAAACAGAGGACCCAAACCAAGCCTCAGGAGCTTAACCCTATTTGGAATGAAAAGCTTGTTTTCAGTGTAAGAAACCCAAGAGATCTTCCCAACAAGACCATTGAAGTTGTTGTGTACAATGATCGAAAAGGCGGCCACAACAAGAACTTTCTTGGTTGTGTTAGGATCTCTGGAATCTCTGTGCCTTTATTATCTGATTCCGAGGCCATTGATCCCCAGAGATACCCTCTTGATAAACGTGGCCCCTTTTCGCATGTCAAAGGTGATGTAGCACTCAAGATTTATGCAGCACATGATGGTAGCCACCCTCCTCCTCCTCCTCCTCCGACAAATACTGGCAATATTGAGACTGAAGCAACTCCAGTATTTCAAGAAATCAAGACCACCATGCTTCAAGAAGATGTTATTGATGATCACGAGAAGAAGAAGAAGAAGAAGAAAAATAAGGATAAAGAAGTGAGGACTTTTCACACTATAGGGACTGCAACTGCTGCTCCCGCTGCTGCTCCGGCTCCTCCTGTGTCTACCGGGTTCGTATTTCAGCCTCAAGTTATGAAAGAAAAGGCTCCTACAGTTGAGACAAGGACTGATTTTGCTCGAGCAGGGCCACCTACTGCTATGAATATGCAGATGCCTAGGCAGAATCCTGAATTCTTGTTGGTAGAGACCAGTCCACCGGTGGCTGCACGTATGCGATACAGAGGATGGGACAAGATGGCAAGTACTTATGATTTGGTGGAGCAGATGCATTACTTGTATGTGAGTGTGGTTAAGGCCAGAGATCTTCCTGTTATGGATGTTTCTGGGAGTCTTGATCCATATGTTGAAGTTAAGCTGGGGAACTATAAAGGAAAGACTAAATACTTGGAGAAGAACCAAAGCCCGGTGTGGACGCAAATATTTGCATTCGCAAAGGATAGATTGCAGTCCAATTTACTTGAAGTTACTGTGAAGGATAAGGATTTTGGCAAGGATGATTTTGTGGGCAGAGTTTTTTTTGATCTATCGGAAGTCCCTCTTCGAGTGCCACCGGATAGTCCTCTGGCTCCTCAGTGGTACATATTGGAGGACAAGAAGGGGGTCAAGACCAGAGGAGAGATTATGCTTGCAGTTTGGATGGGAACACAGGCTGATGAGTCATTTCCTGAGGCATGGCATAGTGATGCTCATGACATTAGTCATACGAACCTTTCCAACACACGATCGAAGGTCTACTTTTCGCCGAAGCTGTATTACCTTCGAGTTCATGTCATTGAAGCCCAAGATCTTGTCCCCTCCGATAGGGGCCGCATGCCAGATGTGTATGTAAAAGTTCAACTTGGTAATCAGTTAAGGGTCACTAAGCCTTCGGAGATGCGAACCATTAATCCAATTTGGAATGATGAGCTTATACTTGTTGCGTCTGAGCCTTTTGAGGATTTCATAATTGTGTCTGTTGAGGACAGGATAGGACAAGGCAAGGTTGAGATACTGGGAAGGGTCATTTTATCAGTTAGGGATGTACCAACAAGACTTGAGACGCATAAGCTCCCAGATCCTCGCTGGTTAAATCTCCTCAGGCCTTCGTTCATAGAAGAGGGTGACAAGAAGAAAGATAAATTCTCAAGCAAGATCCTACTCTGTCTCTGTTTAGATGCAGGGTATCACGTCCTTGATGAGTCTACGCATTTTAGCAGTGATCTGCAGCCGTCATCCAAGCACCTGAGGAAGCAAAATATTGGAATCCTTGAACTTGGGATTCTCAGTGCACGAAATCTGCTGCCATTGAAGGGAAAGGATGGCAGGACTACTGATGCGTATTGTGTGTCCAAGTATGGCAACAAATGGGTTCGAACCAGAACAATTCTCGATACTCTGAATCCTCGTTGGAATGAGCAGTATACTTGGGATGTTTATGATCCTTGCACTGTGATCACCATTGGTGTCTTTGACAATTGCCACATTAATGGAAGCAAAGAAGATGCAAGAGATCAGAGAATTGGGAAGGTAAGGATTCGGCTATCAACTTTGGAAACTAATCGAATATATACACATTATTATCCATTGCTAGTTCTTACCCACTCTGGATTAAAGAAGCATGGGGAACTTCACTTGGCATTAAGGTTTACATGCACAGCTTGGGTTAATATGTTGGCTCACTATGGCAAGCCATTGCTTCCCAAAATGCACTATTACCACCCAATTTCTGTTAGGCACATTGACTGGCTCCGCCACCAGGCAATGCAGATAGTGGCAGCAAGGCTAGCAAGATCTGAGCCACCGCTTAGGCGTGAAGCTGTGGAGTACATGTTAGATGTGGATTACCATATGTGGAGTTTGAGGAGAAGCAAAGCTAATGTTCATCGCATGATGTCAATGCTTTCAGGGGTCACGGCTGTCTGTAAATGGTTTAATGACATTTGCTACTGGAGAAATCCAATAACAACATGTCTAGTGCACGTGTTGTTCTTCATACTGGTTTGCTATCCAGAGTTGATACTGCCCACAATCTTTCTCTATCTGTTTGTGATTGGGTTATGGAATTATCGGTTCAGGCCAAGGCACCCTCCTCACATGGATACTAGGCTTTCACAGGCAGACAACGCCCATCCAGATGAACTTGATGAGGAATTTGATACATTCCCAGCATCCCGGCCATCGGACATTGTGAGGATGAGATATGACAGGATGAGAAGTGTTGCCGGTAGGGTGCAGACAGTGGTTGGAGATTTGGCAAGCCAAGGGGAAAGAGCTCAGGCACTACTAAGTTGGAGGGATCCAAGGGCTACGGCAATCTTTATCCTCTTTTCATTAATCGGGGCTGTACTTATTTATGTCACTCTATTCCAGGTAGTGGCAGTGCTGGTTGGACTCTACGTGCTTCGACATCCCAGGTTCAGGAGCCGGATGCCCTCTGTGCCTGTCAACTTCTTCAAGAGATTACCGTCCAGAGCAGATATGTTA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4G081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AATCTCAAGCTGGGAGTGGAGGTAGTGGGCGCCCATGACCTTATGCCCAAAGATGGGCAGGGCTCAGCCAATACGTTTGTTGAGCTTCGTTTTGACCATCAGAAATTTCGCACTGCTATTAAAGACAAAGATCTCAGTCCTGTTTGGAATGAAAGCTTCTACTTCAACATCTCTGATCCAAACAAACTTTCTAACCTCAGTCTCGAGGCCATTGTCTACCACCATAACAGAGAGAACAGCTCCCAATCCATCCTTGGAAAAGTTCGTCTCACTGGGACATCTTTTGTACCCTACTCGGATGCTGTTGTTTTGCACTACCCACTTGAAAAACAAGGCATTTTATCTCGTGTCAAAGGAGAGCTTGGTTTGAAAGTATTTGTTACGGATGGTCCTTCTATAAGATCCTCAAACCCACTCCCTGCTATGGAATCTTCTCCGTTTTCAGACTCTCGTGCTACCCAAACTCAAGCTTCAGAACAACAGATTCCAAATGTGGCCCAAAAAATGTTTTCTGACGACAAATCTGAGTCAAGACAAACATTTCATCACCTTCCAAACCCTAGTCAGTCACAGAAACAGCAGCATGTTCCACCTGCAGCAACTCAGCCACCAATGGATTATGGGATTCATGAGATGAAATCTGAACCTCAGGCTCCAAGAGTTGTTCGCATGTTCTCAGGCTCGTCAGCACAACCTGTCGATTACGCACTTAAAGAGACTAGTCCTTTTCTTGGAGGGGGGCAAATAGTCGGAGGGCGAGTCATACGTGGAGATAGACCTTCCAGCAGCTATGATCTTGTTGAACAGATGAAGTACCTTTATGTGCGAGTTGTGAAGGCTCATGACCTTCCTACCATGGATGTGACTGGGAGCCTTGATCCATATGTTGAAGTAAAAGTTGGGAATTATAAAGGAATCACAAAACACTTTGAGAAGAACAAAAACCCTGAGTGGAATGAGGTGTTTGCCTTTGCAGGTGATAGATTGCAGTCATCTGTATTGGAAGTCATGGTCAAGGATAAGGATCTGGTTAAGGATGACTTTGTTGGGATTGTAAGGTTTGACAGGAATGAGGTTCCTACTAGGGTTCCACCTGATAGTCCATTGGCTCCAGAATGGTATCGGCTTGAAGACAAGAAAGGAGAGAAAGTGAAAGGGGAACTGATGCTTGCTGTCTGGTATGGTACTCAAGCTGATGAGGCATTCCCTGATGCTTGGCACTCAGATGCAATTTCTCCTGATAGTTCTTCCTTCATCTCTACACTTATCCGCTCTAAAGTATATCATTCTCCAAGACTGTGGTATGTCCGTGTTAAGGTGATTGAGGCTCAAGACCTAGTGGTATCTGACAAGAATCGGTTTCCAGAAGCTTATGTCAAGGTACAGATTGGTAACCAGGTTTTGAAGACAAAGATGGCTCAGAGTCGGACAATGAATCCAGTGTGGAATGACGAGCTAATGTTTGTTGCTGCTGAACCCTTTGATGATCATCTGATCCTTGTGGTTGAAGACCGCACTGGGCCCAACAAAGATGAGAGCATAGGGAAGGTTGTTATACCATTGAACACTGTTGAGAAGCGTGCTGATGATCACATTATTCGTAGTCGGTGGTTCGGCCTTGAAAGGTCCGTGTCAGCTGCCATGGATGAGCATCAGGTGAAGAAGGATAAGTTTTCTAGTAGACTCCATCTGCAAGTTGTGCTTGATGGAGGGTACCATGTGCTTGATGAGTCAACTCACTACAGCAGTGATCTTCGACCAACAGCAAAGCAGCTTTGGAAGCCATCAATAGGTGTTTTGGAGCTTGGGGTTTTAAATGCTGAAGGGCTCCACCCAATGAAAACAAGAGAGGGGAAGGGTACCTCAGATACATACTGTGTGGCAAAGTATGGTCAGAAATGGATTCGGACTCGAACCATAATCAACAGCCTCAGCCCAAAATACAACGAGCAGTACACATGGGAGGTTTTTGATACTGCAACAGTTCTCATTGTAGGGGTTTTCGATAACAACCAGCATGGTGGTTCCAATGGTAATAAAGACACAAAAATTGGCAAGGTTCGGATTCGACTCTCTACCCTTGAAACTGGTCGTGTTTATACACATTCATACCCGCTGCTAGTCCTTCACCCTTCTGGTGTCAAGAAGATGGGTGAGTTACATCTAGCCATAAGATTCTCCAACACATCATTCACAAACATGGTGTTTCAATACTCACGACCACTTTTGCCAAAGATGCACTATGTAAGGCCATTGACTGTAATGCAGCAGGACATGCTACGTCATCAGGCTGTCAATGTAGTAGCAGCTCGTCTTGGTCGGTCTGAACCTCCTCTTAGGAAAGAAGTCATAGAATACATATCTGATGCAGACTCGCATCTTTGGAGCATGAGGCGTAGCAAGGCAAACTTCTTCAGGCTGATGTCAGTTTTCTCGGGATTACTTTCTGTAGGAAAATGGTTTGGTGAAGTTTGCATGTGGAAGAATCCCATCACTACAGTTCTAGTACAAATCCTCTTTGTTATGCTTCTCTATTTTCCAGAACTGATTTTGCCAACTGCGTTTCTATACATGTTTCTGATAGGGGTTTGGAATTATCGTTTCCGACCACGTTACCCTCCCCACATGAACACAAGAATTTCTCATGCAGATGCAGTGAATCCTGATGAGCTTGATGAGGAATTCGACACATTTCCATCAAGACAGAGTCCAGAGATAGTTCGTTTTAGGTATGATCGACTAAGGAGTGTGGCTGGGAGGATCCAGACTGTTGTGGGTGATGTGGCTACCCAAGGAGAGCGGGTTCAAGCGCTACTAAGCTGGAGGGATCCTCGCGCCACAACTATCTTCTTGATTTTCTGTCTAGTGGTTGCCATAGTGTTGTATGCAACACCTTTTCAGGTGCTTGCTCTTCTTGGGGGGTTTTACTTTATGAGGCATCCTAGGTTTCGTCACAAGACTCCATCAGCACCAATTAATTTCTTCCGTCGTCTGCCGGCGAGGACAGATAGTA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6G049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TCTACATGAGGATTTTCTATTGAAAGAGACCAATCCCCATCTGGGAGGGGGGAAGATCACCGGTGACAAGCTTACAAGCACCTATGATCTTGTGGAGCAGATGCAATATCTTTATGTCCGGGTCGTTAAGGCCAAGGAATTGCCTGCGAAGGATGTTACAGGTAGTTGTGATCCTTATGTGGAAGTTAAACTTGGAAACTATAAGGGTACGACTCGGCATTTTGAGAAGAAGTCGAATCCGGAGTGGAACCAGGTGTTTGCATTCTCGAAGGATCGTATGCAGGCCTCGATGCTTGAGGTTACTGTTAAGGATAAGGATTTTGTGAAGGATGATTTCATGGGTCGGGTTTTGTTTGATTTGAATGAGGTACCAAAACGGGTTCCTCCTGATAGTCCTTTGGCACCACAGTGGTATCGATTGGAGGATAGGAAGGGAGATAAATTTAAGGGGGAGTTGATGTTAGCGGTGTGGATGGGGACACAGGCAGATGAAGCTTTTCCAGAAGCATGGCATTCAGATGCAGCTACTGTTACTGGGACGGATGGTCTTGCTAATATTCGTTCCAAGGTATATCTCTCCCCAAAATTATGGTATTTAAGGGTCAATGTGATTGAAGCTCAGGACCTGCAACCAAGTGACAAAGGCAGGTATCCAGAAGTATATGTTAAAGCTACCCTGGGAAATCAAGTCTTGAGAACAAGAGTTTCTCCTAGCAGGAGTATTAATCCTATGTGGAACGAGGACCTTATGTTTGTGGCAGCAGAACCTTTTGAGGAGCCCTTGATTTTGAGTGTGGAAGATAGGATTGCGCCCAACAAGGATGAAGTATTGGGGAAATGTGCGATTCCAATGCATTATGTGGACAGAAGGTTGGACCATAAGCCTGTGAACACTAGGTGGTTTAATCTGGAGAGACATGTTATTGTAGAAGGGGAAAAGAAGAAAGAAACAAAGTTTTCCAGCAGGATTCACACGAGGATCTGCTTGGAGGGTGGTTATCATGTTTTGGATGAATCAACACACTATAGTAGTGATCTTCGTCCGACAGCTAAACAGCTGTGGAAGAACAGCATAGGGGTACTGGAAGTGGGTATTCTCAATGCTCAGGGATTGATGCCCATGAAGACAAAGGATAGTCGGGGAACAACTGATGCATACTGTGTGGCAAAATATGGGCAGAAGTGGGTTCGTACAAGGACCATTATCGACAGTTTCACACCCAAGTGGAATGAGCAATATACTTGGGAGGTTTTCGATCCCTGTACTGTCATAACAATCGGGGTCTTTGATAATTGTCATTTGCATGGAGGGGACAAGCCTGGAGGGGCAAGGGATTCAAGGATCGGAAAGGTACGAATCCGTCTTTCCACACTTGAAACTGATAGGGTTTACACACACTCCTACCCACTGTTGGTCCTGCATCCTAATGGTGTCAAGAAGATGGGAGAAATTCATTTGGCAGTCCGTTTTACATGCTCATCCTTGCTTAATATGATGCACATGTATTCACAACCTTTGCTGCCAAAGATGCATTATATCCATCCACTGACTGTCAGCCAGCTAGATAGCTTAAGGCATCAGGCCACTCAGATTGTGTCAATGAGGCTGAGCAGGGCAGAGCCACCATTAAGGAAGGAGATTGTTGAATATATGCTGGATGTGGGGTCTCACATGTGGAGCATGAGAAGAAGTAAAGCCAACTTTTTTAGAATCATGAACGTTTTTGGTGGGCTAATTGCTGTAGGAAAATGGTTTGATCAGATATGCAATTGGAAAAACCCAATCACGACTGTGCTGATCCACATATTGTTTATAATCCTGGTTCTTTTTCCAGAACTTATCTTGCCCACAATCTTCCTGTATCTCTTCCTGATCGGTGTTTGGTATTATAGATGGAGGCCAAGGCATCCTCCTCACATGGACACTCGTCTCTCTCATGCAGAGTCTGCACATCCTGATGAATTGGATGAGGAATTTGACACGTTCCCTACTTCGCGGCCACCTGATATTGTAAGGATGAGATATGATCGCTTGAGAAGTATTGCGGGGAGGATTCAGACTGTTGTTGGTGATTTAGCTACTCAAGGGGAGAGGCTGCAATCTCTGCTGAGCTGGCGAGACCCAAGGGCCACAGCCCTGTTTGTGCTTTTTTGTCTGATTGCTGCCATTGTTCTCTATGTTACTCCTTTCCAAGTTGTGGCACTTCTCACTGGGTTTTATGTGCTGAGACATCCTAGGTTCCGCCACAAACTTCCATCAGTTCCACTCAATTTCTTCCGGCGGTTGCCAGCAAGAACCGATTG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6G049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CCAATAGCTGCTCCTGACCACAAAGATGACTTCAAATTGAAGAACACAAAGCCTCAGCTTGGGGAACGTTGGCCTCATGGAGGACCACGCGGTGGAGGCGGGTGGATTAGCAGTGAAAGAGCAACAAGCACGTATGATCTTGTTGAGCAGATGTTTTATCTGTATGTCCGAGTTGTGAAAGCCAAAGATCTTCCCACAAACCCAGTAACTGGAAGCTTCGACCCCTACATGGAAGTTAAAGTTGGGAATTATAAAGGAAAAACACAGCATTTTGAGAAGAAAACCAACCCTGAATGGAACCAGGTTTTCGCTTTCTCAAAGGAGAAAATTCAGTCTTCAGTGGTTGAAGTATTCCTCAGAGATAGAGAGATGGTGTTGAGAGATGATTACGTAGGAAAGGTGGTCTTTGACATGCATGAAGTGCCTACAAGGGTTCCACCAGACAGCCCTTTGGCACCTCAGTGGTATAGATTAGAGGGTCGCAGTGGAGATAGAAAGGTGAGAGGAGAGGTGATGCTTGCAGTTTGGATGGGTACACAGGCTGATGAAGCTTTTCCAGAGTCCTGGCACTCAGATGCTACTTCGGTTCATGGGGAGGGTGTTTTCAATATCCGATCAAAGGTTTATGTTTCGCCAAAACTGTGGTATCTCAGAGTTAATGTGATTGAAGCCCAGGATGTAGAATCGCTTGACAGAAGTCAATTACCACAGGTTTTCGTGAAAGCTCAAGTTGGAAACCAGATACTCAAAACCAAGCTATGTCCAACCAGAACAACAAACCCTATGTGGAATGAAGATCTGATCTTTGTCGCAGCAGAGCCATTTGAAGAGCAGTTGATACTTACTGTCGAAAATAAAGCAAGCCCTGCGAAAGATGAAGTCATGGGGAGAGCAAATTTGCCGCTCCATATCTTCGAGAGGCGCTTGGATCACCGGCCAGTTCACTCCAAGTGGTTCAACCTTGAAAAATTTGGGTTTGGTGCTCTAGAGGGAGACAAGAGGCACGAGCTCAAATTTTCAACCAGGATTCATCTCAGGGTTTGCCTCGAGGGTGCTTACCATGTACTTGACGAATCAACAATGTACATAAGTGACCAACGACCAACAGCTAGGCAGCTCTGGAAGCAGCCCATTGGAATCCTTGAAGTCGGCATCCTGAGTGCTCAAGGGCTTCTTCCAATGAAAAAAAAGGATGGCAGAGGAACTACTGATGCTTATTGTGTAGCCAAGTATGGGCTGAAGTGGGTACGGACCAGAACGATCATTGAAAACTTCAATCCTAAGTGGAATGAGCAGTATACATGGGAGGTGTATGACCCTTGCACGGTGATCACCTTGGGAGTTTTTGACAACTGCCACTTGGGAGGAACTGAAAACCCGGCAACTGTTGGTGGAGCACGAAATGACATGAGAATTGGAAAGGTAAGAATTCGACTATCTACCTTGGAAACAGATAGAATATACACACACTCCTATCCACTTCTAGTCCTACAACCATCTGGGCTGAAAAAGATGGGAGAACTCCAGTTAGCAGTTCGATTCACTTGCCTATCACTAGCAAATATGATTTACCTCTATGGGCAACCCTTGTTGCCAAAAATGCATTATTTGCATTCTTTTACTGTAAATCAGCTAGACAGTTTGAGATATCAGGCCATGAATATTGTAGCAGTAAGGCTTGGCAGAGCTGAGCCACCACTAAGGAAAGAGACTGTGGAGTATATGTTGGATGTGGATTCTCACATGTGGAGCATGAGAAGGAGCAAAGCTAACTTCTTCCGAATTGTCTCGCTGTTTTCTGGGGTGATCTCAATGAGCAAGTGGCTTGGTGAAGTGTGTAAATGGAAGAATCCGGTGACAACAGTCCTAGTTCACGTTTTATTTTTCATATTGATATGCTACCCAGAACTGATTCTACCAACTATTTTCCTATATATGTTTTTGATTGGATTATGGAATTACCGGTTCCGCGCAAGGCACCCTCCTCACATGGATACCAAACTTTCGTGGGCAGAAGCAGTTCACCCAGATGAGCTGGATGAAGAGTTTGACACATTTCCCACATCAAAGCAACAGGACGTGGCGCGAATGAGGTACGACAGACTTAGAAGTGTTGCAGGAAGGATCCAGACTGTGGTGGGAGACATGGCAACACAAGGGGAACGTTTTCAAGCTCTGCTCAGCTGGAGAGACCCAAGAGCAACCAGCCTCTACATAATTTTCTGCCTTATTGCAGCCGTCGTGCTCTACATAACACCTTTTAAAATAATTACCTTGGGTACAGGCTTATTCTGGCTGCGACATCCAAGGTTTCGAAGCAAGCAACCATCAGTTCCCAGCAATTTCTTCAGGAGATTGCCATCACGAGCTGATA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9G080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AACTAGTAGTAGAAGTTCATGATGCATGTGACCTTATGCCCAAAGATGGCCACGGTTCAGCTAGTCCTTTTGTGGAAGTACACTTTGATGAACAAAGACAAAGGACTCAAACCAAGCCTAGAGAACTTAACCCTATTTGGAATGAGAAGTTTTCTTTCAATGTAAACAATCCTAGAGATCTTCCCAGCAAGACCATTGAAGTTGTTGTGTACAATGATCGAAAAGGCGGTCACCACAAGAACTTTCTTGGCCATGTTAGAATCTCTGGAAATTCTGTGCCTTTATTATCCGACTCCGAGGCCATTGATCTTCAGAGATACCCTCTTGAGAAACGTGGCCTTTTCTCGCATATCAAAGGTGATATAGCACTCAAGATTTATGCAGTCCATGATGGTAACCACTATCCTCCTCCCCCAACAAATGCTGGCAATTTTGAAACTGAAGCAACTCCAGCATTCCAAGAAATCAACACCAACAAGCTTCAAGCAGAAGATGCCATTGGTGATCATGAGAAGAAGAATAAGAAGAAAAGGAAGGATAAAGAAGTTAGGACTTTTCATTCTATAGGGACTGCAACTGGAGTTGAGACAAGAACTGATTTTGCTCGAGCTGGGCCACCTACTGCAATGCATATGCATATGCCAAAGCAGAATCCGGAATTCTTGTTGGTAGAGACCAGTCCACCGGTTGCTGCCCGTATGCGATACAGAGGAGGGGACAAGATGGCATGTGCTTATGATTTGGTGGAGCAGATGCGTTACTTGTATGTGAGTGTGGTTAAGGCCAAAGATCTTCCTGCTATGGATGTTTCTGGGAGTCTTGATCCATATGTTGAAGTCAAGCTTGGGAACTATAAAGGCAAGACTAAATACTTGGAGAAGAACCAAAGCCCGGTTTGGAAGCAAAATTTTGCATTCTCAAAGGATAGATTGCAGTCCAATTTACTTGAAGTTACGGTGAAGGATAAGGATTTTGTCACCAAGGATGATTTTGTGGGCAGAGTGTTTTTTGATTTATCTGAAGTCCCTCTTCGCGTGCCCCCAGATAGTCCATTGGCTCCTCAGTGGTACAGATTGGAGGACAAGAGGCGGATAAAGACAAGAGGAGAGATTATGCTTGCAGTTTGGATGGGAACACAGGCTGATGAGTCATTTCCTGAAGCATGGCATAGTGATGCTCATGACATTAGTCATACAAACCTTGCCAACACACGATCGAAGGTATACTTTTCGCCGAAGCTGTATTACCTTAGAGTTCAAATCATCGAAGCTCAAGATCTTATCCCCTCCGATAAGGGTCGCATGCTGGAAGTGTCCGTAAAAGTTCAACTTGGTAATCAGGGAAGGGTCACTAGGTCTTTGCAGACGCGAACCATCAATCCAATTTGGAATGATGAGCTTATGTTTGTTGCATCTGAGCCTTTTGAGGATTTCATAATTGTGTCTGTTGAGGACAGGATAGGACCAGGCAAGGATGAGATACTTGGAAGGGTGATTTTATCAGTTAGGGATATCCCAGAAAGACTTGAGACTCACAAGTTCCCGGATCCTCGCTGGTTTAATCTCTTCAAGCCTTCATTGGCACAAGAGGAAGGTGAGAAGAAGAAAGAGAAATTCTCAAGCAAGATCCTGCTCCGTCTCTGTCTAGATGCAGGGTATCATGTTCTTGACGAGGCTACACATTTTAGCAGTGATCTACAACCATCATCCAAGCACCTTAGGAAGCCAAGTATTGGTATCCTTGAACTTGGGATTCTCAGTGCACGAAATTTGCTACCAATGAAGGGGAAGGATGGTAGGACCACTGATGCATATTGTGCGGCGAAGTATGGCAACAAATGGGTTCGAACCAGAACAATTCTCAATACTCTGAATCCTCGTTGGAATGAACAGTATACTTGGGAAGTTTATGATCCTTGCACTGTGATCACCCTTGGTGTCTTTGACAATTGCCATATTAATGGAAGCAAAGATGATTCAAGAGATCAGAGAATTGGGAAGGTAAGGATTCGGCTATCAACATTGGAAACCCATCGAATATATACACATTACTACCCGTTGCTAGTTCTTACCCCCTCTGGATTAAGGAAGCATGGGGAACTTCACTTGGCATTGAGGTTTACATGCACAGCTTGGGTTAATATGGTGACTCAATATGGCAAGCCATTGCTTCCCAAAATGCATTATGTCCAACCAATTTCTGTTAAGCACATTGATTGGCTTCGCCACCAGGCAATGCAGATAGTGGCAGCAAGGCTATCAAGAGCTGAGCCACCTCTTAGGCGTGAGGTTGTGGAGTACATGGTGGATGTGGATTACCATATGTGGAGCTTGAGGAGAAGCAAAGCTAATTTTCTTCGCATAATGTCGCTGCTTTCAGGGATCACCGCTGCCTGTAAATGGTACAATGACATTTGCAACTGGAGAAATCCAATAACAACATGTCTCGTGCACGTTCTGTTATTTATTCTGGTTTGTTATCCAGAGTTGATACTGCCCACAATTTTCCTCTATCTGTTTGTGATTGGGTTATGGAATTATCGGTTCAGGCCAAGGCACCCACCACACATGGATACTAGGCTTTCACAGGCAGACAATGCGCATCCAGATGAACTTGATGAGGAATTTGATTCATTCCCAGCATCCCGGCCATCAGATATTGTGAGGATGAGATATGATAGGCTGAGAAGTGTTGCCGGTAGGGTGCAGACAGTGGTTGGAGATTTGGCAAGCCAGGGGGAAAGAGCTCAGGCGCTACTCAGTTGGAGGGACCCAAGGGCGACGGCAATCTTTATCCTCTTTTCATTAATCTGGGCTGTGTTTATTTATGTCACTCCATTCCAGGTAGTGGCAGTGCTGGTTGGACTCTACTTGCTTCGACATCCCAGGTTCAGGAGCAAGATGCCCGCTGTGCCTGTCAACTTCTTCAAGAGATTACCGTCCAAAACAGATATATTA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1G151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TGGCGGAGGGCGCGCGGCGGCGGGTGGTGGTGGAGGTGTGCAACGCGCGGAATCTGATGCCCAAGGACGGGCAGGGCACGGCGTGCGCCTACGCCGTCGTCGACTTCGACGGCCAGCGCCGGCGCACCGCCACGCGCCCGCGGGACCTCAACCCGCAGTGGGGGGAGCGCCTCGAGTTCCTCGTCCACGACCCGGACGCCATGGCCTCCGAGACGCTCGAGCTCAACCTCTACAACGACAAGAAGGCCATCGCCGCCGCCGGCAGCGGACGCCGCGGGGGCACTTTCCTCGGCAAGGTCAAGGTGGCCAGCGCGTCCTTCGCTAAGGCCGGGGACGAGGCGCTCGTCTACTACCCGCTCGAGAAGCGGAGCGTCTTCTCGCAGATCAAGGGGGAGATCGGGCTCAAGATCTGGTTCGTCGATGACCCGCCTCCGCCTCCGCCGCCGGCTGCGGCGGAAGAGAAGGGCGCCGAAGCGGCAGCGGCGGACAAGAAGGAAGAGGCGGCCGCGCCGGCGGCCGACGGGAAGGATGACAAGGATAAGGCTTCAGATGCCGCCGCCGCCGCACCGGCGGCTGAGGAGAAGAAGCCGGAGGCGGCGCTAGCCGAGGAGAAGAAGACAGCGGAGGCTAAAGCAGAGGAGAAGAAACCCGAGTCCGCGGAGAAGAAGGACGACAAGGGCGGCAAGAAGAAGTCGCCGGAGAAGGGGAAGAAGGACGGTGATAAGCCTAAGGAGGAAGGCAAGGCTAAGGAGGAAGACAAGAAGGACGCGGCGGCCGCGCCGCCACCCTCTCCATCCAAGCTGCCGCCGCCGCCTTCGCCGTCCAAGAAGGACCTGGCGATCGCCGGGGTGGCCGGCGACCTGGAGATCCGGCCCCAGAGCGCCGCCGAGAAGAGCATGGCCGCGTCGGGCGCCAGCGCGTCGTACGACCTGGTGGATCGCGTGCCGTACCTGTTCGTCCGCCTCCTCAAGGCCAAGCGCCACGGAGGCGGCGACGGCCAGCCACTGTACGCGCAGCTGTCCCTCGGCACCCACGCCGTGCGCACGCGCGCCGCCACTGCCGCCGGCGAGTGGGACCTGGTGTTCGCCTTCCACAAGGACAGCCTCACAGACACCTCGCTCGAGGTCACCGTCCACGAGGAGGCCAAGAAGCCGGCCAAGGAGGGGGACCCCGTTCCGCCGGACGCCAACCTGGGCTTCGTCTCCTTCGACCTCCAGGAGGTCCCGAAGCGGTCGCCTCCGGACAGCGCGCTAGCGCCGCAATGGTATACCCTCGACGGCCACGGCTCCGAGGACGGCGCCGCGGTCTGCGACGTCATGCTCGCCGTGTGGGTCGGCACGCAGGTCGACGAGGCGTTCCAGGAGGCGTGGCAGTCGGACTCCGGCGGGTATCTCGTGCACACCCGCTCCAAGGCCTACCTCTCCCCGAAGCTCTGGTACCTCCGCCTCAGCGTCATCCAGGCGCAGGACCTGCGTTTGCCGTCCCCGCCGGACGCCAAGGCGAAGCAGTGCGGCCCCATCTTCCCGGAGCTCTACGTCAAGGCGCAGCTCGGCGCCCAGGTGTTCAAGACCGGCCGCGTCCCGCTCGGCAGCGCGGCGGCCGGGACGGCCAACCCAAGCTGGAACGAGGACCTGCTGTTCGTCGCCGCGGAGCCGTTCGACCCCTTCCTGACCGTTGTCGTGGAAGACGTGTTCTCCGGGCAGACGGTGGGCCAAGCGCGCGTGCCCCTGTCCACGGTGCACAGGCGATCCGACGACCGGGTGGAGCCACCGTCCCGGTGGCTGAACCTGTGCGGCGACGAGGCCCGGCCGTACGCCGGGCGGGTGCACGTGCGCGTGTGCCTGGAGGGCGGGTACCACGTGCTGGACGAGGCGGCGAACGTGGCGAGCGACGTCCGCGCGGCGTCGAAGCAGCTGTCGAAGCCGCCGGTGGGGATGCTGGAGGTGGGCGTCCGCGGCGCCGCCAACCTGGTGCCGATGAAGATCGCCAAGGACGGCGCGAGCGGGTCGACGGACGCGTACGTGGTGCTCAAGTACGGGCCCAAGTGGGCGCGCACCCGCACCATCCTGGACCAGTTCAACCCGCGGTGGAACGAGCAGTACGCGTGGGACGTGTTCGACCCCTGCACCGTGCTCACCATCGCCGTCTTCGACAACGCCCGGTACAAGGCCGCCGGCGATGACCCCGGGAAGGTGCCCAGGGACACCCGCATCGGGAAGCTCCGCATCCGGCTGTCCACGCTGGACACCAACCGGGTGTACGCCAACACCTTCGCGCTGACGGCGGTGCACCCGGTGGGCGTGCGCAAGATGGGGGAGCTGGAGCTGGCGATCCGCTTCACCTGCCCGTCGTGGCTGACGCTGATGCAGGCGTACGGCAGCCCGCTGCTGCCCCGGATGCACTACGTGAAGCCGCTGGGCGCCGCGCAGCAGGACGTGCTGCGCCACACGGCGATGCGCATCGTGTCGGGGCGGCTGGCGCGGTCGGAGCCGCCGCTGGGGCCGGAGGTGGTGCAGTACCTGCTGGACACGGACACGCACTCGTGGAGCATGCGGCGGAGCAAGGCCAACTGGTTCCGCGTCGTCGGGTGCCTGTCCCACGTGGCGACGGCGGTGCGGTGGGCGCACCGGGTCCGGACCTGGGCGCACCCGCCGACGACCGTGCTGGTGCACGCGCTGCTGGTGGCCGTGGTGCTGTGCCCGGAGATGATCCTGCCCACCGTGTGCCTGTACCTGTTCCTGGTGCTGCTGTGGCGGTACCGCGCGCGGCCGCGGCAGCCGACGGGGATGGACCCGCGGCTGTCGCACGTGGACAGCGTGAGCCCCGACGAGCTGGACGAGGAGTTCGACGGCCTCCCCTCGGCGCGCCCCGCCGACGTGGGGGAGCGCGTGGAGGCGCTGCTGTCGTGGCGGGACCCGCGCGCGACGGCGGTGTTCGCGGTGGTGTGCCTGCTGGCGGCGCTGGTGCTGTACGCGGTGCCCTTCAAGGTGCTGCTGCTGGGGATGGGGTTCTACTACCTCCGCCACCCCAGGTTCCGGGGCGACATGCCCTCCGCCGGCTTCAACTTCTTCCGCCGCCTGCCGTCGCTCTCCGACCGGGTC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2G043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GACGGCGACGGCGACGGCGAGGAAGCTGATCGTGGAGGTGGTGGAGGCACGGGACCTGGTGCCCAAGGACGGCACGGGCACGTCGAGCCCCTACGCGCGCGCCGACTTCGACGGGCAGCGCCGCAAGACGCGCACCGTGGCTAGGGACCTCAACCCGGCGTGGAACGAGGCGCTCGAGTTCGACTTCCCGCCCGCCGGCGTCGACCCCGTCGAGGGGGAGCCGCTCGAGGTCGCCGTGCTGCACGACCTCCGCGTCGGGCCCACCCGCCGGAACAACTTCCTCGGCCGCGTCCGCCTCGACGCGCGCCAGTTCGTGCGCAAGGGCGAGGAGGCGCTCATCTACTTCCCGCTCGAGAAGAACAAGGGCTTCCTCAACAGCTTCAACTGGGTCCGCGGCGACATTGGCCTCAAGGTCTACTACGTCGACGTGCCGCTCGCGCCACCGGAACCGGAGCCGGAGCCGTCGCCACCCGCCGCTGGCAACGACGCCGCTCCTCCTGATGCGGCGGCGGCGGAGGCGGAGCCGGAGGCAGCAGCACCGCCGCCGTCGCCACCCGATGCTGCTCCTACGGCTTCCACGGATGAGCCTCCCAAGGCCGAGGAGCCGACGGATGCAGCTCCGGCGCCGCAGCCGGAGGCGGCAGACGCATCAGCCGGTGACGGAGCCACCACGGAGAAGCCACCGGAGGCGGCTGATCCTGCACCGGCGCCGTCGGAAGACGCGCCCGTAATGACTGCAGAGGCGGTGGCAGCATCGGAGGAGAAGCCGCCGCAAGAGGAGCCTGTGTTGAGCCCGCCACCGCAGCCGACGCCGACGACGACGCCGATACCACGGCAGGTATCGATGCCTGTACGCCAGCTGCCGCCGCTGACGCCGATGCCACGGCAGGTATCGATGCCTGTACGTCAGCTGGCGCCGCCGCCGCCCCAACTGGAGGAGCCGATGGTGCAGAGCAAGCACGATCTGGTAGACAAGATGCCATACCTGTTCGTCCGGGTGGTGCGCGCGCGCGGGCTGCCCGCCGGCGCGCACCCGCACGTGCGCGTGGCCGCCGGCGGACACCACGCGTCCACGCGGGAGGCACGCCGCGGCGCCTTCTTCGAGTGGGACCAGACCTTCGCGTTCGTTCGCGATCCGGCCACCGACTCGCCGGGACCCACGCTCGAGGTCGCCGTCTGGGACCTGCCGCCCGACGCCGACGTGTCCGTCGCCGACGATCGCCAATTCCTCGGCGGCCTCTGCTTCGACACCGCCGACGTGCACGCGCGGGACCCACCGGACGGGCCTCTCGCGACGCAGTGGTACAGGCTCGAGGGCGGGCGCCGCCTCGGTGGTGCCGACCTCATGGTCGCCACGTGGGCGGGCACGCAGGCCGACGAGGCCTTCGCCGACGCGTGGAAGGCGGACTCCCCGGCGGCGGCCACGGCCACGGCCGCCGCCACGTCGCGCGCCAAGGTTTACGTCTCGCCTAAGCTCTGGCTCCTGCGCCTCACCGTGATCGAGGCGCAGGACACGCTCACGGCGCCGCCTCCCCGCGACGCCGGCATCGCGGTGCGCGCCATGCTGGGCTTCCAGGCGCTCAAGACGCGCACCACGCCGGTGGCGCGCAACGGAGGGCCAGTGTGGAACGAGGACCTTCTCTTCGTCGCCGCCGAGCCGTTCACCGACGACGACTGCCTCGTCATCTCCCTCGAAGTGCGCCACGGCAAAGAGGCCTTCCCCGTCGGCTCGGCTAGCGTATCCCTGGCCACCGTCGAGAGGCGCGTCGACGACCGGAAGGTGGCGTCCAAGTGGATCGACCTCCTCCCGTCCGACGAGGCCACGAAGAGAGTCGGCAAGAAGGCGGCCATGCACATGCACGGAGGCCGGCTGCACGTGCGCGTGTGCCTCGACGGCGGCTACAACGTCGCCGACGAGCCGTCCTACGCGTGCAGCGACTTCCGGCCGTCGGCGCGGCAGCTGTGGCCCCCTCCCCTTGGCGTCGTGGAGCTAGGTATCGTTGGATGCAAGGGCCTCCTGCCGATGCGCGCCGCCGACGGCAAGGGCTGCACGGACGCGTACGCCGTGGCCAAGTACGGACCCAAGTGGGCGCGCACGCGCACCATCGCCGACAGCTACGACCCGGCCTGGAACGAGCAGTACACGTGGCCGGTGTACGACCCCTGCACCGTGCTCACCGTCGGCGTGTTCGACGACCCACCGCCGTTGCAGCCGTCAGACGGCAAGGACGCCGCCGCCGCCGCCGCCGCGGCGTGCTCGCGGCCGATGGGTAAGGTGAGGATACGGCTGTCCACGCTGGAGCGCGGCCGCGCGTACCGTGGTCTGTACCCGCTCATCATGATGCTGCCCACCGGAGCAAAGCGAATGGGCGACGTAGAGCTGGCCATCCGCTTCTCCACGTCCGGGTCGATGCTGGACATGCTGCACGCGTACGGCCGACCGGCGCTCCCGGCGATGCACCACCAGCGGCCCATCCCGGCGGTGAACCGCGAGGCGCTGCGGCTGGCGGCGGCGCGCATCACCGCGGCGCACCTGGCGCGGTCGGCGGAGCCGCCGCTGCGGCGCGAGGTGGCGACGTGGATGCTGGACGCCGCGGAGCCGCGCGGGTTCAGCATGCGCAAGCTGCGCGCCAACTGGAACCGCGCCGTGGCCGCGCTCTCCTGGGTCGCCGACGCGGCGCGCTGGGTGGAGGACACCCGGTCGTGGCGGAACCCGACGGCGACCGCGATGGCGCACGCCGTGCTGGTGGTCCTCGCGTGGCACCCGGACCTCGTCGTGCCGACGCTGACGCTCCACGCCGCCGCGGTGGGCGTGTGGAAGTACCGGCGCAGGCCGCGCGCGCCGGCGCCGCACCCGTGCGTGCGCGCGTCCATGGCGGAGGCGCCCGACAGGGAGGAGCTGGACGAGGAGTTCGACACGATCCCGAGCGCGAGGCCGCCCGAGGTGGTGCGGGCGCGGTACGACCGCGCCAGGATGCAGATGGTCGGCGACGTCGCGACGCAGGCGGAGAGGCTGCAGGCGCTCGTGTCGTGGCGCGACCCGCGCGCCACCGGGTTGTTCGTCGCGCTGTGCGTGCTTGTGGCCATGGTGCTGTACATGGTGCCCATGAAGATGGTGGCCGTGGTCGCCGGGTTCTACTACCTGCGCCACCCCATGTTCCGGGATCGGATGCCGGCACCGGTGATCAATTTCTTCCGGCGGCTGCCTTCCATGTCTGAACGAATC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2G303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GCAATCTTAAACTTGGTGTTGAGGTTACCAGTGCTCATGATCTCCTCCCGAAAGAGCAGGGCACAGCCAATACTTTTGTTGAGGTCGAGTTCGATGGCCAGAAGTTCCGCACAGCCATCAAAGACAGGGACATCAACCCTGTCTGGAACGAGCAGTTCTACTTCAACATATCTGATCCATCCCGCCTCCCAGAGCTACACCTTGAGGCCTATGTGTACCATGCAGACCGTGCCAGTAATTCCAAGGCCTGCCTAGGCAAGGTTCGCATATCGGGTACATCCTTTGTCAGCCAACCTGATGCTACGCCCCTGCACTACCCCCTGGAGAAGCGCACAATCTTATCACGTGCGCGTGGTGAGCTTGGTCTAAGAGTCTTCCTCACAGATGATCCATCGGTGAGGGTGTCTGCTCCAGGTCACCAGGAGTTTGATATGTTAAGCACGCCTACCACTGCACAGGAGCAGGCAGCAGCCAACTCCATTCCAAATCCTTTCCAAGAGACGAGAGCAAATCCAGTGAGACAATTCCAGCACTTACCAAAAGAACAGCAGCGTCCGGCACAGCCATACTACGCTGAAGGTTCATATGGAGACCAGCAACAAAGAAGCTTTTCTGCAGTTGGGAATAAAGCTGCAGCCCCTCAGCCTCAGGTTCAGGTATCAAGGATGTATGCTCCAGGTCCACAGCAGCCAATAGATTTCCAACTAAAGGAAACAAGCCCAACGCTTGGTGGTGGCCGTGTTATTGGTGGCCGGGTGTACCCTGGTGAGAAGGCTGGGGCATACGACCTTGTTGAGAAGATGCAGTACCTCTTTGTGCGTGTGGTCAAGGCCCGCGATCTGCCCAACATGGACATCACTGGAAGTCTTGATCCTTTTGTGGAGGTGCACCTTGGGAACTACAAAATGAAAACAAAGTACTTTGAGAAGAATCAGAGGCCCGAGTGGGATGAGGTGTTCGCATTCCCTAAGGAAGTCATGCAGTCAACGATGCTTGAAGTTGTTGTGAAGGACAAGGATGTCGTTAGGGATGACTATGTCGGTCGAGTGAGTATTGACCTGAATGAGGTCCCTCTAAGGGTCCCTCCAGACAGTCCATTGGCACCAGAGTGGTATCGTCTTATGGGCAAGGATGGCATGAGGGACAGAGGGGAGTTGATGCTTGCAGTCTGGTATGGTACTCAAGCAGATGAATGCTTCCCAAGCGCCATTCATGCAGGGTCAACACCAGTTGAATCCCATCTTCACAATTATATCCGTGGGAAGGTTTACCCTGCGCCAAGAATGTGGTATGTGAGAGTCAATGTAATTGAGGCACATGATATATACCCAATGGAGAACCACATACCTGATGTACTGGTAAAAGTGAGACTGGGCCATCAATTGTTGAAGACAAGGCAAGTTCGCTCACCAACCAGAAACTTCATGTGGAATGAGGAGCTGATGTTTGTCGCAGCAGAGCCTTTTGAGGACGACTTGATCATATCAGTAGAAGACCGTGTAGCACAAAACAAAGATGAGGTGATTGGTGAAACTATCATACCACTCGCAAGGCTTCCAAGGCGGGCTGATCACAAGCCGGTACGGCCAGCATGGTTTGATTTAAGAAGACCAGGAATAATTGATGTGAACCAGCTAAAGGAAGACAAGTTCTATGCAAAGGTAAACCTTCGTGTTTGCCTTGAAGGTGGTTATCATGTGCTTGATGAGTCCACACAATATTGCAGTGATCTCCGTCCAACAATGAAGCAGTTGTGGAAGCCACCAATTGGCATGCTTGAAGTTGGCATTTTAAGTGCAAATGGTCTCAATCCAACAAAAACCAGAAACGACCGTGGGTCGTGTGATGCATATTGTGTTGCCAAGTATGGTTCAAAATGGGTCCGGACACGCACAATAGTTGACAACTTGAGCCCTCGATTCAATGAGCAGTACACATGGGAAGTCTTTGATCATGGAACTGTACTCACAATTGGTCTATTTGACAACTGCCACATAAGTGGAGATAACAACCACGGTTCCTCAGGCCACATGGATAAACCCATCGGCAAAGTGAGAATTCGGCTTTCAACACTTGAGACGTCGCGTGTGTACACACACTCATATCCATTGCTCGTCCTCAGCCCATCAGGAGTTAAAAAGATGGGTGAACTACATCTTGCCATCCGGTTCACAACATCATCCCTTATCAATGTGCTCTTTACATACTCTAGGCCCCTCTTGCCCAAGATGCATTATGCACAGCCTCTGTCAATAGTTCAGCAGGAAATACTCCGCCACCAGGCTGTGCAGCTTGTTGCGCAGCGCCTGGGGCGCATGGAGCCACCAGTTCGCAGGGAAGTTGTTGAGTTTATGTCAGATGCTCGCTCTCATCTGTGGAGCATGCGACGGAGCAAAGCTAACTTCTTCCGTCTTATGCAAGTCTTCTCAGGGGTCATTGCTGCAGGGAAGTGGTTCGGTGATGTTTGTCAGTGGAAAAACCCGGTCACCACAGTGTTGGTTCATGTGCTCTTTATCATGCTTGTGTTCTATCCAGACCTTATCCTGCCAACAGTCTTCCTCTACATGTTCTTGATAGGGTTGTGGAATTACCGGTTCCGGCCACGCTTCCCACCACATATGAACACAAGAATATCTTACGCTGATGTTGCACATCCAGATGAGCTTGATGAAGAATTTGACACATTCCCAACCTCAAGGAGCCCAGATCTCATTAGGATGAGGTATGATAGGTTACGACATGTTGCTGGGAGGATACAGACAGTTGTTGGGGACATTGCCACTCAGGGAGAGAGATTACAGTCACTGCTGAGCTGGAGGGACCCAAGGGCAACAGCTATGTTCCTAATATTTTGCCTGATTACTGCGATTATACTATATGTGACACCATTCCAAGTGATTGCACTCTGCCTTGGGTTCTTCTGGATGAGGCATCCTCGGTTTCGCCACAAGGTGCCGTCAGCACCAGCAAACTTCTTCAGGAGGCTACCTGCAAAGACAGATTCTT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3G201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CGGCGGTGGCGGTGGCGGCCCTCCGCCCCCGGGGCCGCCGCCGATGGTCCGGAGGCTGGCCGTCGAGGTGGTGGACGCGCGCGACCTCGTGCCCAAGGACGGCCTCGGCACGTCCAGCGCCTTCGCGGTCGTCGACTTCGACGGTCAGCGGAAGCGCACGCGCACCGTGCCGCGGGACCTCAGCCCGCAGTGGCACGAGCGCCTCGAGTTCGTCGTGCATGACCCGCCCAACATGCACGCCGAGGCGCTCGACATCTCGCTCTACCACGACCGCCGCTTCAACCCCTCCGGCGGCGGCGGCGGGGGCAGCCGCAAGAACCACTTCCTCGGCCGCGTCCACATCTACGGCTCCCAGTTCTCGCGACGCGGCGAGGAGGGCATCGTCTACTTCCCGCTCGAGAAGCGTAGCCTCATCAGCTGGATCCGCGGCGAGATTGGACTCAAGATTTACTACTACGACGAGCCTGCAGTAATGCCGCCGCCTCCGGAAGAGAAGCCGCCGGAGCAGGCCGACAACGCGCCGCCGCCGGAGGTCCCACCGGAAGCGCCGAGAGAGCTCCCGGATATGCCCGCGCCGACTGAGGCCGCCGTCGAAGTGCAGCAGCCGGCGGCGCAACCTCCGATCATTATCGTGGAGGAAGCGCCCATGCACCCACCAATGATGATGCCGCCGCCGATGCACGGGCCCCACGGTCCCATGATGCCGCCACCGATGCACGGCCCCCACGGTCCCATGATGCCGCCGCCGGTACACGGGGCACACGGGCCAATGACGCCGCCGCCGCAGCCGGAGCCAGAGTCCGCGCCGGAACCGGAATCCGGCGACCAGTACCCTCCCGAGGTGCGCAAGACGCGGATGGCCACGGAGCGCGTCCGCGTCGTGCGCCACCCGAGCGGCGGCTTGGGCCCGGATTACTACGCGCCGTCTCCCCGCGTCATCCCCGGCCGGTTCGTGTCCACCGGCGAGTCCGTGGAGCCCGTGCAGTCGTCGTCGTACGACCTGGTGGAGCCGATGCGCTACCTCTTCGTGCGCGTCGTGCGGGTGCGCGGCATACGCGCCTGCGAGGGCCCCTACGTCAAGGTCCAGGCCGGCCCGCACTCGCTCCGGTCGCGGCCCGGCCGCGACGTCTCCGGCACCGGCAACCCCGAATGGAACCAGGTGTTCGCCATCAGCCACGCCAGGCCGGAGCCCACGCTGGAGATCTCCGTGTGGGACGGAGGCGCGCCCTCCCCTGCCGAAGCCTTCCTCGGCGGCGTGTGCTTCGACCTCTCCGACGTGCCCGTCCGCGACCAGCCCGATGGCCCGCTGGCGCCGCAGTGGTACAGGCTCGAGGGCGGCGAGCCGGGCATGGTGACGGGGGACATCATGGTGGCGGTGTGGATCGGCACGCAGGCGGACGACGCGTTCCCGGAGGCGTGGAACACCGACGCGCCGTACGCCGCGTACACGCGCTCCAAGGTGTACCAGTCGCCCAAGCTCTGGTACCTCCGGGCGTCGGTCATCGAGGCGCAGGACCTGCGCGTCCCGGCGCCGCCGCCGGGGCTGCCGTTCGACGTGCGCGTCAAGATACAGCTCGGCTTCCAGTCGGCGCGGACGCGCCGGTCGGTGGCAAGCAGCAGCGGCTCCGCGTTCGCGTGGTCCGAAGACCTCATGTTCGTCGCGTCGGAGCCGCTCGACGACAGCCTCATCGTACTAGTGGAGGATCGGTCCATGATCAAGGAGCCCGCGCTCCTGGGGCACGCCACCATCCCGGTGACCACCATAGAGCAGCGCCTCGACGAGCGGCAGATCGTCGCGTCGAGATGGTTCACCCTCGAAGGCGGGACGTCAGGCATCGGCATGATGCCGCCCGGCAACGCCGGCGGCCCGCCGGCTTTCTACTCCGGGCGGCTGCACCTTCGGCTCTGCCTGGAAGGCGGGTACCACGTGCTCGACGAGGCGGCGCACGTGTGCAGCGACTACCGGCCGACGGCGAAGCAGCTGTGGAAGCCGCCGGTGGGCGTGCTGGAGCTCGGCATCATCGGAGCGTGCGGCCTGCTGCCGATGAAGACCAAGGGAGGCGCCAAGGGGTCGACGGACGCCTACTGCGTGGCCAAGTACGGCAAGAAGTGGGTGCGCACGCGGACCATCACCGACAGCCTGAACCCACGGTGGAACGAGCAGTACACGTGGCAGGTGTACGACCCGTGCACCGTGCTCACGGTCGCCGTGTTCGACAACTGGCGCATGTTCGCCGGCCCCGGCGCCGGCGACGAGCGGCAGGACTACCGCATCGGGAAGGTGCGGGTGCGCGTGTCGACGCTGGAGAGCAACCGGGCGTACACGGCGTCGTACCCGCTGCTGGTGCTGCTGCGGTCGGGGCTGAAGAAGATGGGCGAGGTGCAGCTCGCCGTGCGGTTCTCATCTCCGGCGCAGCTCCCGGACACGTGGGCCACGTACACGACGCCGCTGCTGCCGCGCATGCACTACCTGCGGCCGATCGGCGTCGCGCAGCAGGAGGCGCTCCGGGGCGCCGCCGTGCGCACCGTGGCCACGTGGCTGGCGCGCTCGGAGCCGCCGCTGGGGCCGGAGGTGGTCAAGTACATGCTCGACGCGGACGCGCACACGTGGAGCGTGCGCCGCGCCAAGGCCAACTGGTTCCGCATCATGGGGGTGCTCGCCTGGGCCGTGGGGCTGGCGCGGTGGCTGGACGGCGTGCAGCGGTGGCGCAACCCGTCGACGACCGTGCTGGTCCACGCGCTCTACCTCGTCCTGGTGTGGTACCCGGAGCTGGTGGTGCCCACGGCGTCGCTGTACGTGTTCATGATCGGCGTGTGGTACTACCGGTTCCGGCCGCGGGGCCCCGCCGGCATGGACGCGCGGCTGTCGCAGGCAGACACGGTGGACGGCGACGAGCTGGAGGAGGAGTTCGACCCGGTGCCGCCGCCGGAGGTCCTCCGGCTGCGGTACGAGCGGCTGCGCACGCTGGCGGGGCGGGTGCAGCGCGTCATGGGCGACGTGGCGGCGCAGGGCGAGCGGCTGCAGGCGCTGGTGAGCTGGCGGGACCCGCGCGCCAGCCGGATCTTCGTGGGCGTCAGCTTCGCCGTGGCCGTCGCGCTGTACGCCATGCCGCCCAAGATGGTGGCCGTGGCCAGCGGGTTCTACTACCTGCGCCACCCGATGTTCCGGGACCCTATGCCCCCGCCGGCGGTCAACTTCTTCCGCCGCCTGCCGAGCCTGTCCGACAGGT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4G290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GGCGTCCTGCCGAGGTTTGGCCCCTTCGGCCCTCTGCCGCCACGGGATGAGTTCGGGATCAAGGAGACGAGGCCCCGTCTCGCCGGCGGGCGGGCCGGCGGGTACGACCTCGTGGAGCGGATGGAGTACCTGTACGTGCGCATCGTCAAGGCGCGGGACCTCAAGTGGAGTGGCGGCTTCGACCCGCTCGTCGAGGTGAAGCTCGGGAGCTACTCCTGCGCCACGCGGCACATCGACAAGACGACGAGCCCAGAGTGGAACGACGTGTTCGCCTTCTCGCGGGAGAGGCTCCAGGCGTCGTTCCTGGACGTGGTGGTCAAGGGCAAGGGCTTCGCCAAGGACGACTTCGTCGGCCGCCTGCGCTTCGACCTGGCCGACGCCCCGTTCCGCGTGCCGCCCGACAGCGCGCTCGCGCCGCAGTGGTACCACGTCTTCGACAAGAAGGCGGAGCGCGGGGGCGAGGTGATGCTGGCCGTGTGGTTCGGCACGCAGGCCGACGAGTGCTTCCCGCTGGCGGTGCACGCGGACGCCGCGTTCGCGGTGGACGCCAAGCTCGCCGCGCACATCCGCTGCAAGCAGTACACCGTGCCGCGGCTCTGGTACGTGCGCGTCAACGTCATCGAGGCCCGCGACATCGCCTTCGTCGACAAGGCCCGCGTCGGCGAGGTGTTCGTGCGCACCAAGATTGCCGCGCAGGTGCACAAGACCAAGACGTGCGTTGCCCGGCTGCCGACGTGCGGCTGGAACGAGGACCACCTGTTCGTTGCCGCCGAGCCGTTCGAGGACCACCTCATCCTCTCCGTCGAGGACCGCGTTAAGGTCGACAAGGAGGAGGTCATTGGCCATGTCCACATTCCGTTCAAAGAATTCGAACGACGGTGGGACGCGCGCCCGATTCGCCCGAGATGGTTTAATTTGGTGCGGCCAGATGGAGCCGCCAAAATCGACAAGTTCTCTGCCAAGATATGCGTCCGGCTCTGCCTGGAAGGCGGATACAGAGTGCTGTCAGAGCCGGTCCACTACCTGAGCGACGTCCGGCCGGCGGCGAGGGAGCTGTGGCACCACCGGCCGCCCATTGGCCTCATCGAGCTCGGCATCCACAACGCGTTCGGCCTGAGCTCCATGCGCACGCGCGACGGGCGAGGCTCCTGCGACGCCTACTGCGTGGCCAAGTACGGCGTGAAGTGGTTCCGCACGCAGACCGTCATCGACAGCCTCGCGCCGCGGTTCCACCAGCAGTGCTTCTGGGACGTGCACGACCACTGCACCGTGCTCACCGTCGCCGTCTTCCACAACTGCCAGATAGGCGACAAGGGTGGCCTCGTGTCGGGCGACCCCGTCAAGGACATCCTCCTCGGCAAGGTGCGCATCCGGCTGTCGACGCTCGAGACCGGCCGCATCTACACGCACGCGTACCCTCTCATCTCCCTCCACGGCGGCGGCATCAAGAAGATGGGCGAGCTCCAGCTCGCCGTGCGGTTCTCGAGCACGTCGGCGCTGGGCCTGCTCCAGACGTACGCGCAGCCGCACCTGCCGCCGATGCACTACCACTGCCCGCTGTCCATCGTGCACCAGGAGACGCTGCGGCGGGAGGCGGTCGCGCTCATCGCGCACCGGCTGGGCCGGATGGACCCGCCGCTGCGGCGGGAGTGCGTCGAGCACCTCTGCGAGGCGCACTCGCACCGGTGGAGCATGCGCCGCAGCAAAGCCCACTTCTTCCGCCTCATGGCGGCGCTGGCGCCCCTGTTCGCGGCGCTCAGGTGGTTCGTCGACGTCTGCCACTGGAAGAACCCGGCGACCACCGTCGCGGTGCACATCATCTACGCCATGCTGGTGTGCTGCCCCAACCTCATCCTGCCCACCTTCTTCGTCTACAAGTTCGTGCTCGGCCTGTGGAACTACCGGTGCCGGCCGAGGCACCCGTGGCACGTCGACACCAAGGTGTCGCACGCCGAGATGGCGCACCTGGACGAGCTGGCCGAGGAGTTCGACGAGTTCCCGACCAAGTGTCCTCCCGATGTGGTCCGCATGCGGTACGACAGGCTGAGGAGCCTCGGGGCGCGGATACAGGAGATGGCCGGCGACGTCGCGTCCCACGCCGAGCGAGCGCGGTGCGCGATGACGTGGCGCGACCCCCGCGCCACGGCCATGTACCTCCTGGCCTGCCTCTTCCTTGCGGTGACCACCTTCCTGGCGCCGTTCCAGGCGGTGGCGCTGCTCACGGGGTTCTACCTGATGCGACACCCGACGCTCCGGCAGAGGCTGCCCGACGTGCCGGCCAACTTCTTCCGGCGACTGCCCTGCAAGGTTGATTGCC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4G343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CAAGGCGGAGAAGCTGGTGGTGGAGGTGGTGGCGGCGCACAACCTCATGCCCAAGGACGGCCAGGGCTCCTCGTCGCCGTACGTGGAGGTTGAGTTCGAGCACCAGAAGCGCCGCACGCGGGCCAGGCCCAAGGAGCTCAACCCCGTCTGGAACGAGCGCCTCGTCTTCCCCGTCTCCGACCCAGACGACCTGCCCTACCGCGCCATCGACGTCGGGGTCTACAACGACCGCGGCGCCGCCGCGTCCGGAGCCGCCGCCGGCGGGGCTGCTCCGCACGGCCGGAACTTCCTCGGCAAGGTGCGCGTCCCGGCCGCCGGCGTGCCGGCGCCCGGCGAGGAGGCCGTGCCGCAGCTCTTCACTCTCGAGAAGCGCAGCCTCTTCTCCCACATCCGCGGCGAAATCACCCTCAAGATTTACCGCGTCAACTCCGGCGACGTCGTCGTCAAGTCCAAGCAGGAGAAGCCGGCCAAGGCGGTGGTGGTTGGGCCGGAGGTGGTGGCGGCGCCGACGGTGACTGGGCCCAAGAAGCACCCGCACCCGCATCCGCACCCACCGCCGCAGCCGCAGCAGCAGCACCAGCACCATCCGGTGGTGGCCGTGCAGCCGCTGCCTCCGCAGCCTGAGCCACCCATGGATATCATGCCGCAACCGCCGGTCCCGATGGCCATGAAGCCGGTGGTGATGCACGCGGACCCGTACCCCGTCCCGCCCATGTTCTCCGGCCCCGGGGACTTCTCGCTGAAGGAGACGCGGCCCCGCCTCGGCAGCGGCGTCGTCGCCGACAAGGCCAGCGCGACCTACGACCTGGTGGAGCAGGTGGAGTACCTCTACGTGCGCGTGGTGCGCGCGCGCGGCGTGCCCATGGTGACCGAGGCCGTCGCGGAGGTCAAGCTCGGCAACTACCGCGGCGTGACGCCGGCCGTCCCTTCGCACAACTGGGACCAGGTGTTCGCCTTCTCCAGGGAGACCATCCAGTCGTCGTTCGTCGAGGTGTTCGTGCGCGCACGCGGCAGCGACGACCACGTCGGCCGCGTGTGGTTCGACCTCTCCGAGGTGCCGCGCCGCGCGCCACCCGACAGCACGCTCGCCCCGCAGTGGTACAGCATGGAGGACCGCAAGGGACAGCGCGGCGGCGCGGAGGTGATGCTCGCCGTCTGGTTCGGCACTCAGGCCGACGAGTCCTTCGCCGAGGCCTGGCACTCCAAGGCCGCCGGCGTCCATGGCAACGGGGCGCTTGGCTCCATCAGGTCCCAGGTGTACGTCGCGCCCAAGCTCTGGTATCTTCGTGTCTCCGTCATTGAAGGGCAGGATTTGTTCCCGATGGACAAGGGCGCATTGCCAATCGGCCGATTCCCGGAGCTCTTCGTGCGTGCGCAGGTGGGGAGCCAGATTATGCGCACACGGCCGGCGCCGGTGGTGTCTACACGGGGACCTGCAAGTCCGTTCTGGAATGAAGACCTGATGTTTGTGGTGGCAGAGCCATTTGAAGAGTTCTTGGTGCTGTCTGTGGAAGACCGTGTGTCCCCAGGGCGGGATGAGTTGCTTGGCCGCCTTGTTGTGCCAGTGTCTGCCATTGAGAGGCGGTGGGATTGGAAGCCAGTGGTTTCGAGATGGTTTGGGTTGGACCGTGGTACTGCCGGTGGCAATGTTGCTGCCAACAATGTGCACAGGTTTGGGAGCCGCCGTGTGCATCTCCGGCTAAGTCTTGATGGAGGTTACCATGTCCTGGATGAGGCTACAGCTTACAGCAGCGACCTTCAGCCCACAGCAAAACAGCTATGGAAACCACATGTTGGGGTGCTTGAGGTTGGTGTTCTTGGTGCCACTGGACTAATGCCAATGAAGTCCCGAGATGGTAGGGGTGCGACAACGGATGCTTATTGTGTTGCAAAGTATGGCCAGAAGTGGATCCGCACACGCACTCTTGTTGATTCATTGTGCCCCCGGTGGAACGAGCAGTACACATGGGAGGTGTTTGACCCCTGCACTGTCATCACTGTTGGTGTGTTTGACAATTGCCATGTTGGCAACACATCTGGGAGTACTACTATGGCTGCCCGTGATAATTGCATTGGCAAAGTTCGTATTCGGCTTTCGACATTGGAGACTGATAGGGTGTATACCCATGCCTACCCTTTGCTGATGCTGCATCCGTCAGGGGTCAAGAAGATGGGGGAACTTCACCTAGCTGTGCGCTTCGCCTGTGGCAATGCTGGCAACATGTTCCATGCCTATGCACGCCCTTTGCTTCCGAAGATGCACTATGCGGAGCCACTCCTCGTGCGCCAGGTTGAGACTCTTCGGTCCCAGGCCACCAATGTGGTTGCAGCTCGACTTGGACGTGCTGAGCCGCCCCTTGGCAAGGAGGTTGTTGAGTACATGCTTGATCATCGTTCAAACCTGTGGAGCATGAGGCGCAGCAAAGCGAACTTCTTTCGCCTGATCAATGTGCTCTCTGGTCCTATCGCTATTGGCAGGTGGTTTGAGCTTGTCCGCTCTTGGCAGCGCCCGGTGCATTCATGCCTTGCTGTATTCACATTCCTGGTGTTCCTCACAATGCCAGAGCTGATTCTTCCAACAGCCTTTCTGGCCATGGCGTTTGCCGGGCTTTGGAGGTATAGAGTCCGCCCAAGGCACCCGCCTCACATGGAGATGAGGCTGTCTCATGCAGATGGAGCCACTGCAGATGAGCTGGATGAGGAGTTTGACACATTCCCCTCAACCCGTGGGGATGTCGTGCGCTTCCGATATGACCGCCTCCGCAGTGTGGCTGGGAGAGTTCAGACAGTGGTAGGCGACATTGCAACACAGGGTGAGAGGATGCAGGCCGTCCTTAGCTGGCGTGACCCTAGGGCGACACTGCTCTTCGCCATCGCCTGTGTATCTGCTGCAGTGATTGCATATTGTGTTCCTATGAAGGTGATGATTGGGATGTGGGGCCTTTACGCCATGCGTCCACCGAGGTTCAGGAGCAGGATGCCTTCCCCACTGATGAACTTCTTCCGAAGGCTTCCTTCTAGGGCTGACATCC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5G062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GGTGGTCGAGGTCATCGGCGCGCACGACCTGCCGGCGAGGCGCGGCCGTCACGGCGTGACCCCGTTCGTGCAGGTCGCGTTCGGCGGCCAGCGGCACGCGACCGGCGTCAGGCCCGGCGAGGCCAGCCCGACGTGGAACGAGACGGTCGTGTTCGTAGTCGACGCGACGACGATCGCCGGCCGCGGCGCCCGGCTCTCGGACCGTTCCATCGACGTCGGGGTCTACCACCGGCGCGGCTCCGGCCGCAAGAGCTGCCTCGGCCGCGTCCGCCTGTTCGGCGCGGCCGCCGCGCCGTCCGCCGACGAGGCCGTCCTCCTGCGCTGCCCACTCGACAAGCCCAGCTTCTTCTCCCCGGCGCGCGGCGAGGTCGCGCTCCGGCTCTACCTGGCGCCGTACGGACCGCCGGCTACTCCCACCGCCGCCGCCGCCGCCGCTGGCAATGCCTACTCTACCACGTATGCCACAACCACCTTCAACGACACCGCCTCCATCGCCGGCGGTCCAGAGACAGTCGTCGGTGGCGCGAGCACGTACTCATCATCTCCGGCAATGGTGATCAAGAAGAAAAAGAAGACGAAACAACCGGCGCAAGAGCCGCCGCCGCTGCATGTCTTCAACTCCATCCCCACGCAGTCCAGCACGGGGTCACTGATCTTCCCTCCACCGCCACCACCGCCGCCGCCGCCGCCGCCAACCGCAGCCCCAAAGGCCACCAAGAAGGCGGCGGAGTACCTCATGGTTGACAAGCTGGAGTTCCTGTACGTCAACGTAGTGCGCGCCAGGGGCCTCTCCGGCATCGACCCGTACGTGGAGGTCCGTGTAGGCAACTACTCGTCGGCGACACGTCATCTCGTCGGGAACCATGAACCGGAGTGGAACCAGGTGTTCGCCTTCTCCAAGGACCAGCTGCAGGCGGACAGCGTGGAGGTGATCGTCAAGGACAAGAACCTCATCGTGTGGGACAGCATCGCCGGCAGAGCTCACCTGAGCATCGCCGAGGTCCCAAGCTTGGCTCCTCCGAACCGCCCTCTGGCGCCACAATGGTACGGGCTCAAGGGCGCCAAGGGCCAGTGGACGGGCGGCGAGGTCATGGTCGCCGCCTGGAAGGGGTCGCAGTCCGACGAGGCCTTCGCCGGCGCACTGCACGCCGACGCACACGACCTGGCACCGGCCGCCGTGGCCGCCACCCAGACGAAGAGCTACTTCGCGCCACGGCTGTGCTACCTCCGGTGCCACGTCATCGCCGCCCACGACCTGGTCCACCCTGACCGCCGCCGCCGGATGAGCGTGTTCGTGAGGGTGCAGCTCGGCGCGCAGAGGTGGTACACCCGGGCGTCGCCGAGCGCTAGGTGGGACGAGGACTTCTTCCTCGTCGCGGCGTGGCCGTTCGACGAGCCCCTGGAGGTCGCCGTCATGGACATCGTCTCGCCGGAGCGGCACGAGCTGCTGGGCGAGGTCACTTTCCCCAAGGGAAGCATCAAGGTGCAGCAGTTCGACAAGAAGAAGATCAAGCCGCCGGCGCCGTCATGGCACGACCTCGAGCTCCCGCGTTCGTCCAACGGCGGCGCCGGCGGTGGTCGTGGCGATGATGATGCCCGGGACAGATCAGGACGGCGGCACGAGTTCAGGAGCAAGATACAGCTGCGCGTCTACTACGACGCGGCGTACCACGTCCTCGACGAGGTCACGTCGTACGCCAGCGACTTCCAGCCATCGGCGCGGCCGCTCCGGTCGCCGGCCATTGGTGTCCTCGAGCTCGCCGTCCTGCGAGCAACCGGCCTCCGGTCAACGAAGCGAGGGACCGTCGACGTCGACGCCTACTGCGTCGCCAAGTACGGGCACAAGTGGATCCGGACACGCACGCTCCTCGACACGGCGTCGCCGAGCTGGCAGGAGCAGTTCACGTTCGACGTGTTCGACCCCTGCACCGTGCTCACCGTCGCCGTCTTCGACAACAGGCAGCTCTCCGCCGACGCCGACGCCGACGCCGACGCGCCGCTGGGCAAAGTCCGGATCCGCGTCTCCACGCTGGGCTCCGGCCGCACGTACGAGCAGCCCTACTCCCTGTTCGTGGTGCACCCCACGGCGGGTCTCCTCCGGTGCGGCGAGCTCCACCTCGCCGTCCGGTTCACGCACACGGCGTGGCTCGACATGATGTCGCTGTACCTCCGGCCGCCGCTGCCGAAGCAGCACTTCGCGAGGCCGATCCCGACGCACCTCCTCCCGAGGCTCCGGCGGCACGCCGCGGACGTCGTCGCGTCCCGCCTGGCGCGCGCCGAGCCGCCGCTGCTCCCGGCCGCCGTGCACTACCTCCTCGGCAACCCGAGGCACGACGACGTGCCGGAGCGCTACGCGTACAGCATGCGCAGGTCGGTCGCGACGTGCGCGCGCCTGCGCGACGTGGTGGCGCCGCTCGCCGCGTTCGCGCGCTGGTTCCGGGGCGTCCGCGACTGGGACAACCCGGTCACCACCGTCCTCGTCGCGGCCGTGTTCCTCGTGCTGGCGTGGATGCCGTCCCTCCTCCTTCCGACCTTCTTCCTCTACCTGTTCGCCGTCGGCGCGTGGAACTTCTGGCGGCGGCGGCCGGCGGGGCCGGCGCAGATGGAGCACTACAGCGACGGCGTGCCCCAGGGCATGTTCGAGGAGGAGTTCGACGCCGGGTCGCCGTCGGGGACCCCGCCGGAGGCACTCCGCGAGTGGTACTGGCGACTCCGGGGGACGGCCGGTAACGTTCAAATGCTCATCGGCGACGTCGCCTCGATGGGCGAGCGCGTGCACGCGGTGCTGGAGTGGAGGGACGGCCGCGCCACGGTGATCGCGCTCGCGGCGGTGGCCGCGCTCACCGTCGTGACCTACGCGGTGCCGTTCAGGGCGCTGGTGTGTGTCACCGGAGTCTACGTCATGAGGCCTCCGCTGCTGCGGCGGAAGGGGCCGTCGCCGCTGACGAGCTTCTTCCGGCGGTTGCCGTCCGATGCCGATGT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6G116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TTCCCTTGCCGGCGACGGGGAAGCCGACCGCTTAACCAACAGGCGCTGGGCACGTTCATCGGCCGCGACCGGCGCCACCATCTTGCCAGCCTCGCCGGTCATGGCGTACGCGTACCCGTACGTCTTCCGTGCCCAGGCGCCACCCGTGAGAGTGGAGGACCACAAGGCCAAGGACGCCGCGCCTGCTCCACATGTCAAGGAGCAGTGGCCTGCCGGCGGTGGCAGCAGAAGCGCGAGCCCACACGGCGCAGGAGCCGCCGGGTGGCCCGACGGCCTCGGCTCAGGTGAGAGCCAGAGGCTGGCGAGCGCCTACGACCTCGTGGAGACGATGCACTACCTGTACGTGCGCGTCGTCAAGGCGCGCGGGCTCCCGGCGAGCGCCGTCACCGGCGGCGGGTGCAGGGCCCCCTACGTCGAGGTCCGCGTCGGCAACTACCGCGCCGCCACGCGGCATTGCGAGGGGAAGGCCAGCGCCGAGTGGAACCTGGTGTTCGCCTTCTCCAGGGACCGCGTGCAGGCCACGGTGCTGGAGGTGTTCGTCAGGGACAGGGACGCCCTCGGGGCGCGCGACGACTGCGTCGGCAGAGTCGCGTTCGACATCGCCGAGGCGCCCGTGCGCGTGCCGCCGGACAGCCCGCTCGCGCCGCAGTGGTACCGCCTCGAGGGTACTGCTGGTGGCGGTGGCGGCAAGATGGTGGCGAACGGCGAGGTCATGCTCGCCGTCTGGGTCGGCACGCAGGCGGACGAGGCGTTCTCGGACGCGTGGCACGCCGACGCCGCCTCCGTCCTTGGCGGTGACGCCGCGGCGGCGGCCGTGCACAACACGCGGTCCAAGGTGTACGTTACGCCCAAGCTGTGGTACCTCCGCGTAGGCGTGCTCGAGGCTCAGGACGTCGTGCCACCCGGTGCCGGCGCCGGCGCCGGCGCCACCGCAGACAAAGGCCGGCACGCCGAGGTCTTCGCCAAGGTGCAAGTCGGCGGCATGGTGCTCAGGACTAGGCCATGCACCACGAGGGGTCCGGCGAACCTTGCGTGGAACGAGGAGCTGGTGTTCGCCGTGGCTGAGCCGTTCGACGACCCGGCGGTTCTTATCATCGAGGCCCGCGTGCACCCCGGCAAGGACGAGATCGTGGGGCGCGCCTTGCTGCCGCTCACGCTCTTCGAGAAGCGGCTGGACCGGCGTCCGATCCAGTCGCAGTGGTTCAGCCTGGAGCCATTCGGGCGTCCGGTGCGCCCGCCGGAGGCCGTCTTCGCCGGCCGCGTGCACCTCCGCGCGTGCCTCGAGGGCGCGTACCACGTCATGGAGGAGCCGACCATGTACGCCAGCGACACGCGCCCCACCGCGCGGCAGCTGTGGCGACCCCCGATCGGCGTGCTTGAAGTCGGCGTCCTCGGCGCGCAGGGGCTCACGCCGATGAAGACCGTCGACGGCCGGGGCATGACCGACGCGTACTGCGTCGCCAAGTACGGGCAGAAGTGGGTGCGCACGCGGACCGTGGTGGACTCCTGCAGCCCCCGGTGGAACGAGCAGTACACGTGGGAGGTGTACGACCCGTGCACGGTGCTCACGCTCGCCGTGTTCGACAACTGCCACCTCGGCAACGCCGCCGCCGGCATCAGGGACCAGAGGATCGGCAAGGTCAGGATCCGCCTCTCGACGCTCGAGATGGACAAGGCGCGCACTAGCGCGCACCCGCTCGTCGTGCTGCACCCGTCCGGCCTGCGCAAGAACGGCGAGCTCCGCCTGGCCGTGCGCCTCACCTGCCTCTCCCTCGGCAGCGTCCTGCGCCTCTACGGCCAGCCCTTCCTCCCCAAGGTGCACTACGTCCAGCCGCTCACCGTCGTGCAACTTGACAGCCTGCGGCGGCAGGCGATGAGCATCGTGGCGGCGAGGCTGAGCCGGGCCGAGCCGCCGCTGCGCCGGGAGGTCGTAGAGTACATGCTCGACGCGGACTCGCACGTCTGGAGCATCAGGCGGAGCAAGGCCAACTTCTTCCGCGTCACGGCGCTGCTCTCAGGCGCGGCCAGCACCGTGCGGTGGCTCGCCGACGTTTGCCGCTGGAAGAACCCGGCGACGACGGTCCTCGTGCACGTGCTCTTCGTCGCCCTCATGTGCTTCCCGGAGCTCATCCTGCCGACCATGTTCCTGTACATGTCCACGGCTGGCCTCTGGAACTACCGCCGCCGGCCGCGCCGGCCGCCGCACATGGACGCGAGGCTCTCGTGCGCCGAGGCGACCCACCCCGACGAGCTCGACGAGGAGCTGGACACGTTCCCGACGTCGAGGCACAACGCCGTGGTGCGGCTGCGGTACGACCGTCTGCGGAGCGTGGCCGGGCGGATCCAGACGGTGGTCGGAGACGTGGCGACGCAGGGAGAGCGGACCCGGTCCCTGCTCGCGTGGAGGGACCCGCGGGCCACGGCACTGTTCACGGCCTTGTGCCTCGTCGCCGCCGCCGTGCTCTACGTCACACCGATCCGGGTCGTGTCGCTCGTCGTCGGCCTGTACGTGCTCCGCCACCCGAGGTTCCGGGGCCGGATGCCGTCGGCTGCCAGCAACTTTTTCAAGAGGCTGCCGTCACGGGCTGACACT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6G272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GACGTATAAGCTGGGTGTGGAGGTCGTAAGTGCTCATGACCTGATGCCCAAGGATGGGCATGGTTCTGCAAGCGCTTGTGTCGAGCTCACCTTTGATGGGCAGCGCTTCCGAACTGTTGTCAAGGAGAAGGACCTGAACCCAGTCTGGAATGAGCGCTTCTACTTCAACATATCAGATCCTTCTAATCTTCGTGAGCTTGCCCTTGAAGCATATGTCTACAATGTCAACAAAACTCTTGAAAGTTCCAGGTCCTTCCTTGGGAAGGTCATGATTGCTGGCACCTCATTTGTGTCCTTCCCTGACGCCGTGGTCATGCATTATCCATTAGAGAAGCGAGGGATGTTCTCTCGTGTCAAAGGAGAACTGGGTATGAAAGTATACATCACCAATGACCCTGCCATCAAAGCTTCAAACCCTCTTCCTGCAATGGATCCTGTTTCCAATAATCCTCCTGCAGCCCCAAGTCCAGCAGAACAGATTGCAGCTGATATAACTGGTACTAATCTGCACACATCTCAGGAGCATAGGTCCGAGGCAAAGACCTTACACACCATTGCTAAGGAGGTGCAACACCATCATAACCATGGCCATCTTCCAGCTAGTTTTGGTGGGCAGCCTTCCAAGTACTCTGTTGACCAGATGAAACCTCAATCTCAGCCACCCAGGATTGTGAGAATGTATTCAGCGGCCTCCCAGCAGCCCATGGACTACGCACTTAAAGAAACCAGTCCGTTTCTTGGTGGTGGGCAGGTTGTTGGTGGCCGGGTCATACGTGGCGAAAAGAATGCTAGCACTTATGACCTTGTGGAGCGAATGCAGTATCTGTTTGTACGTGTGGTCAAGGCACGGGACTTGCCCGACATGGACATCACTGGAAGCCTGGATCCTTATGTTGAAGTGAGAGTTGGCAACTATAGGGGGATAACTAAGCACTTTGAAAAGCAAAAGAACCCAGAGTGGAATGCAGTCTTTGCTTTTTCCAGGGAACGTATGCAGGCATCCGTGCTTGAAGTTGTGGTCAAAGACAAAGATTTGATTAAGGATGACTTTGTTGGCTTTGTGCGATTTGATTTGAATGACGTCCCAATACGTGTGCCCCCTGACAGCCCTCTGGCTCCAGAATGGTACAGGCTTGTTGGTAAGAGTGGAGATAAGTCCATGGGTGAGCTCATGCTTGCAGTTTGGGTCGGCACCCAAGCTGATGAAGCATTTCCTGATGCCTGGCATTCAGATGCGGCAACACTTGAAGATCCATCTGCAGTAACGCACATGAAGTCTAAAGTTTATCATGCTCCTAGATTGTGGTACCTGCGAGTCAATATAGTTGAGGCCCAAGATGTTGCTATATTTGATAAGACCCGCTTTCCAGATGTATTTGTGAGAGCACAGGTGGGGCATCAACTTGGGAGGACAAAACCTGTGCAGGCTAGAAATTTCAACCCTTTTTGGAATGAAGACCTTATGTTTGTGGCTGCTGAACCATTTGAAGATCACCTTGTTTTGACTCTTGAGGATCGTGTAGGTCCGAACAAAGATGAACTGCTTGGTCGTGTAATCATACCTTTGGCAATGATTGATAGACGTGCCGATGACCGTATTGTCCATGGAAAGTGGTTCAATCTCGAGAAGCCTGTTCTTGTTGATGTGGACCAACTGAAGAAGGAAAAGTTCTCTACTCGGCTTCATCTCCGTCTCTGTCTGGATGGAGGTTACCATGTTCTTGACGAGTCTACAAACTACAGCAGTGACTTGAGACCAACTGCCAAGCAACTCTGGAAGCCGTCTATTGGTTTGCTTGAACTTGGTGTCCTTGGTGCTCAAGGGATTGTTCCCATGAAAACTCGAGATGGAAAAGGTTCATCAGACACCTACTGTGTTGCTAAGTATGGGTCGAAATGGATAAGGACACGGACCATCATGAACAACCCAAATCCCAGATTCAATGAGCAGTACACCTGGGAAGTCTACGATCCTGCAACTGTCCTGACTGTTGGTGTTTTTGACAATGGCCAACTTGGAGAGAAGAGTGGGGAGAGGACATCTAGTGGCAAAGATGGGAAGATAGGCAAGGTTCGGATACGCCTTTCCACACTCGAAACTGGTCGTGTGTACACCCACTCATATCCTCTTCTGGTTCTACACTCATCAGGGGTCAAAAAGATGGGTGAACTGCATCTGGCAATTCGATTTTCATCAACATCTCTGGTAAACATGTTGTACCTGTACTCTAGGCCTTTGCTTCCAAAAATGCACTATGTGCGCCCAATACCAGTGCTTCAGGTTGATATGCTGCGCCATCAAGCTGTCCAGATTGTGGCTGCCCGACTTAGTCGGATGGAGCCACCTTTGAGAAAGGAAGTTGTTGAATACATGACAGATTTTGATTCTCACTTGTGGAGCATGAGGAAAAGCAAAGCAAACTTCTTCAGACTCATGACAGTTTTCTCAGGCTTGTTTGCAGTTAGCAAGTGGTTCAATGGTGTATGTTCATGGAAGAACCCCATTACCACTGTGCTAGTTCACATCCTCTTTATAATGCTGGTGTGCTTTCCTGAGCTCATACTTCCAACAGTGTTCCTGTACATGTTTCTTATAGGGATTTGGAACTTCCGCTACCGACCTCGTTATCCTCCACACATGAATACCAAGATCTCTCATGCAGAGGCTGTTCACCCTGATGAACTTGATGAGGAGTTTGATACATTCCCAACCAGCCGCAACCCTGAGGTTGTGAGGATGAGGTATGACAGACTCAGGAGTGTTGCTGGAAGGATACAAACAGTGGTTGGTGATATTGCAACACAAGGGGAGAGGGTTCAAGCATTGCTTAGCTGGAGGGACCCTCGGGCCACAGCAGTCTTTGTCCTATTTTGTTTGATAGCAGCAATAGTCCTCTATGTTACACCGCTTCAAGTTATTGCTGCATTAGGAGGGTTCTATGTGATGAGGCACCCAAGGTTCAGACATAGGTTGCCTTCAGTACCAGTCAACTTCTTCAGACGGTTGCCAGCAAGGACCGACTCT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6G280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CGTCGTCGACATCTCCGACGCCGCCGACCTGGCCCCCAAGGACGGCGCCGCCTCCTGCAACCCCTACGTGGAGGTCGACTTCGACGACCAGCGCCAGCGCACCGCCACCAAGCCCGCCGACCGCTCCCCGTACTGGAACCAGACGCTGGTCTTCGACGTCCGCGACCCCTTGCGCTTCCCCTCCCTCCCCATCGACGTCTCCGTCTTCCACGACCGACGCCTCCACGACCACAACGCAGCAGTCCGCCCCCACACCTTCCTCGGCCGGGTCCGCATCAACGGCGCCTCCGTCGCGCCGTCGCCACAGGAGGCCGTCCTGCAGAGGTACCCGCTCGAGAAGAGGGGCCTCTTCTCACGCGTCTCGGGAGACATCGCGCTCAGGATCTACCTCGTCGGAGATGCCGATGAAACTCCTGTTTCTGCTGCTCCCAATCCCAACCAGCAGCCGCAGCAGGAGTCCGTCGCCGCCGCCGCCGCTGGAGACCCCGAAAGGATCGTCAGGTCCGCCTTCGCACCACAGCCGGTGGAGCAGCAGGGGAAGAGCGGCGGAGCCCCACCAGCGCCAGCAGGGGATGAGCACGAGGCACGGCCTCCCCGCATCTTCCGCTCCGTGCCAGCAGCCGACCCGCAGCCTCGCCGCACCCTCCACGCCGTGGCCGCGCCTCCTCCTCCGCCCGGCCAGACGGTCGTCATGCCCAACAAGCCCGCCGCCTCCTCCGCCCCTCCCGGCCCCGCCTTCGGCCTTGTGGAGACCAAGCCTCCGCTTCCGGCCAAGATGGGCCCTCGCGCCGCCGCCGCCGCCGCCGCCAAGATCGCGTCCACGTACGACATGGTGGAGCCGATGACGTACCTGTACGTGAGCGTGGTGAAGGCGCGCGACCTCCCCAACATGGACGTCACCGGCGCGCTGGACCCCTACGTGGAGGTGAAGCTGGGCAACTTCAAGGGCGTCACCAAGCACCTGGACAAGAACCCCAACCCGGTGTGGCGCCAGACCTTCGCCTTCTCCCGGGAGCACCTGCAGTCCAACCAGCTTGAGGTGGTGGTCAAGGACAAGGACATGATCAAGGACGACTTCGTCGGCCGCGTCCTCTTCGACATGACCGACATCCCGCAGCGGGTGCCCCCCGACAGCCCGCTCGCGCCGCAGTGGTACCGCCTCGCCGACCGCCACGGCGACAAGCTGCGGCACGGCGAGATCATGCTGGCCGTGTGGATCGGCACGCAGGCCGACGAGGCGTTCCCGGAGGCCTGGCACTCGGACGCGCACTCGCTGCCCTTCGAGGGACTCTCCAACACCCGCTCCAAGGTGTACTACTCCCCCAAGCTCGCCTACCTCAAGGTGGTGGCCATCGCGGCGCAGGACGTGTTCCCCGCCGACAAGGGCCGGCCCCTGGCGCCCACCATCGCCAAGATACAGCTCGGGTGGCAGGTGCGCCGGACGCGTCCGGGGCAGCCCCAGGGCTCCACCAACCCCGTGTGGAACGAGGAGTTCATGTTCGTGGCCGGCGAGCCGTTCGACGAGCCGCTCGTGGTGACGCTGGAGGAGCGCGTGGCGGCGGGGCGCGACGAGCCCGTGGGGCGGGTGATCATCCCCGTGGTGTCGCCGTACGTGTACCGCAACGACCTGGCCAAGTCGGTGGAGTCCAAGTGGTTCAACCTTTCGCGCGCGCTGACGGCGGACGAGGCCGCGGCGGGCGTGACCGCCGCCAAGGCGCTGGCGGAGAAGACGACCTTCTCCAGCAAGATCCACCTGCGGCTGAGCCTGGAGACGGCGTACCACGTGCTGGACGAGTCGACGCACTACAGCAGCGACCTGCAGCCGTCGGCGAAGAAGCTGCGCAAGTCGTCCATCGGCATCCTGGAGCTGGGCATCCTGAGCGCCCGGAACCTGGTGCCCATGAAGGCCAAGGAAGGGCGGCTCACGGACGCCTACTGCGTGGCCAAGTACGGGTCCAAGTGGGTGCGCACCCGGACGGTGCTCAACACGCTGGCCCCGCAGTGGAACGAGCAGTACACGTGGGAGGTGTTCGACCCCTGCACCATCGTCACCGTCGCCGTGTTCGACAACGGGCACGTCCTCGGCGGCGGCGAGGGAAGCAAAGACCAGCGCATCGGCAAGGTGCGCGTGCGTCTGTCGACGCTGGAGATCGACCGCGTCTACACCCACTTCTACCCGCTGATGACGCTCACCCCGGGCGGCCTGAAGAAGACCGGGGAGCTGCACCTGGCGGTGCGCTTCACCTGCACGGCGTGGGCCAACATGCTGGGCATGTACGCCAAGCCGCTGCTGCCCAAGATGCACTACAGCCACCCCATCTCCGTGCTGCAGCTGGACTACCTCCGCTTCCAGGCCATGCAGATGGTGGCGGCGAGGCTCGGTCGCGCGGAGCCGCCGCTGCGGCGGGAGGTGGTGGAGTACATGCTGGACGTCGACTCGCACATGTTCAGCCTGCGCCGGAGCAAGGCCAACTTCTACCGCATCACCTCCCTCTTCTCCGGCGCCGTGGCCGTGGCCAAATGGATGGACGGCATCTGCAAGTGGAAGAACCCGCTGACGACCATCCTGGTGCACGTGCTGTTCCTCATCCTGGTGTGCTACCCGGAGCTCATCCTGCCCACCGTCTTCCTCTACCTCTTCATGATCGGCGTCTGGAACTACCGCCGGCGGCCGCGCAAGCCGCCGCACATGGACACGGTGCTGTCGCACGCCGAGTCCGGGCTGGTGCACCCGGACGAGCTGGACGAGGAGTTCGACACCTTCCCCACCAGCAAGCCCGGCGACGTGGTGCGGATGCGCTACGACAGGCTGCGCAGCGTCGCCGGCCGGGTGCAGACGGTGGTCGGCGACCTGGCCACGCAGGGGGAGCGCGCGCAGGCGCTGCTCAGCTGGAGGGACCCCAGGGCCACGGCCATCTTCATCATGCTCTCGCTCCTCGTCGCCGTCGTGCTCTACGTGGTGGCCGTCGTGCTGGGCCTCTACCTGCTGCGCCACCCGCGCTTCCGGAGCAAGCAGCCGTCCGTGCCATTCAACTTCTACAAGAGGCTGCCCGCCAAGTCCGACATGC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9G148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GGGCAATGCCGCCGCGGCCGTTCATGATGCCGGGCCCGGGGGGCCCGATGCCGCCCCCGCAGCAGCAGTTCGGGCTGGTGGAGACGCGGCCCCCGCTGGCGGCCGTGCTGCGTCCGCGCTTCAACATCCCAGGCCTCCACCCCTCGGCCGCCGCCGCCGCCGCGGCCACGGGCGCGGGCAAGATCGCCTCCACCTACGACCTCGTCGAGCCGATGCGGTTCCTCTACGTGCACGTCGTCAAGGCGCGGGACCTCCCCGCGGTGTCCGCCACGGGCGCCATCGACCCTTTCGTCGAGGTCAAGCTCGGCAACTTCAAGGGCACCACGGCCGTCAAGGCGGCCAGCCACAACCCGTCCTGGCAGCAGGTCTTCGCCTTCTCCGCCACGCACCTCCAGTCCCATCTGCTCGAGGTCGCGCTCAAGGCCAAGGATCTCGCCGGCGACGACCTCGTCGGACGCGTCGTCTTCGACCTCGCCGAGGTGCCCGTCCGCGTGCCCCCGGACTCGCCGCTCGCGCCGCAGTGGTACCGCCTCGAGGCCAAGCGCGGCGACAAGCTGCCCCATGGGGAGATCATGCTCTCCGTCTGGCTCGGCACCCAGGCCGACGAGGCGTTCCCGGACGCCTGGCACTCCGACGCGCACGCCGCCGCGGGACCCGCGGCCGTCGCGTCCACGCGCGCCAAGGTATACTTCTCGCCCAAGCTCGTGTACCTCCGCGTCGCGGCCATCGGCGCCCAGGACCTCATCCCGCACGACACCTCGCGCCCGATGAGCGCCTGCGTCAAGCTGCAGCTCGCTGGCCAGGTGCGCCGCACGCGCCCCGGCGCGCCGCCGGGGACGCCCAACCCGATTTGGAACGAGGAGTTCATGTTCGTCGCCTCGGAGCCCTTCGACGAGCCGCTCGTCGTCACCGTCGAGGACCGCGTCGCGCCTGGCCGCGACGAGATGCTCGGCCGCATTGTGCTGCCCCTCGCGGCAGCAATGCCGCGGCACGACCACTTCGGCAAGCCCGTGGAGCCACGGTGGTACAGCCTCATGCGCCCCTCCGATGATCCTGACAAGAAGGAAATCAAGTTCGCAAGCAAGATACAGATTCGGATGTCCCTTGATTTTGGGTATCATGTTCTTGACGAGTCCACCTACTACAGCAGTGATCTGCAGCCATCATCAAAGCCTGCAAGGAAACCAAGCATTGGGATGCTTGAGCTGGGAGTTCTGGGTGCGCGGAACTTGATACCGATGAAGCCCAAGGATGGACGCACCACAGATGCCTATTGTGTGGCCAAATATGGACCGAAGTGGGTGCGCACCAGGACTATTCTTGACACGCTGAATCCACAATGGAATGAGCAGTATACTTGGGAGGTGTTTGATCCTTGCACCGTTATCACGGTGGTGGTGTTTGACAATGGCCAAATTGGGAAGAATGGTGGAGGCCCAGATCAGCGGATTGGAAAGGTCAGGATCCGGCTCTCTACACTGGAGACTGACAGAGTGTACACACATTTCTACCCTTTGCTGGTTTTACATCCAAGTGGACTCAAGAAGACTGGCGAGCTTCATTTGGCTGTGCGGTTTACCTGCACAGCTTGGGTGAACATGATGGCGCTGTATGGTCGTCCGCTGCTTCCGAAGATGCACTACACACAGCCGATCGCAGTGATGCAATTGGACTACCTGAGGCACCAGGCAATGCAGATTGTTGCAGCAAGACTCAGCCGTGCTGAGCCCCCGCTGCGCAGGGAGATTGTGGAATACATGCTCGATGTGGACTCACATATGTTTAGTCTCCGGCGCAGCAAGGCTAATTTTCATCGGATTACCTCACTGTTCTTTGGTTTTCTGGCAATGCTCAAGTGGTATGATGGCATCAGAAGCTGGCGGAACCCAATCACAACAATGCTAGTACACATGCTGTTCCTGATACTGATCTGCTACCCGGAGCTCATCCTGCCTACTGTCTTCCTCTACATGTTCATGATTGGGCTGTGGAACTATCGGTACAGGCCAAGGCATCCGTCGCACATGGATACTAAGCTGTCCCATGCTGAGCTGACACACCCTGATGAGCTTGATGAGGAGTTTGACACATTCCCTTCCTCAAGACCAGCTGAGATTGTAAGGATGCGCTACGACAGGCTGAGGAGCGTCGGAGGCCGTGTGCAGACTGTGGTTGGGGACCTGGCAACACAAGGCGAGAGAGCCCATGCTTTGCTGAGCTGGAGGGACCCTCGGGCCACCGCCATCTTCATTTTCTTATCCCTGGTGGTCGCCATTGTGCTGTACGTGACGCCGTTCCAGGTTTTGATGGTGATAGGCATGCTCTACCTGCTGCGACATCCCCGGTTCCGCAGCAGGATGCCCTCCGTGCCTTTCAACTTCTACAGGAGACTGCCTGCCAAGTCTGATATGCTT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10G191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CAAGCTGGGCACCGCGGTGATCCGCACCACGAGGACTTCCAGCTCAAGGACACCAACCCACTGCTGGGCGAGCAATGGCCCAAGGGCGCGGCGGGTCCGGCGCGCCCCTCTGGCGGCGGCGGCGGCGGGCTCGCCGGCTGGCTGGGCGTGGACAAGCCGTCGAGCACGTACGACCTCGTGGAGCAGATGTTCTTCCTCTACGTGCGCGTCGTCAAGGCCAAGGACCTTCCTCCCAACCCCATCACCGGCGCGGCCATGGACCCCTACGTCGAGGTCCGCCTCGGCAACTACAAGGGCAAGACGCGGCACTTCGACCGCCGCGCCAACCCGGAGTGGGACCAGGTGTTCGCCTTCTCCAAGTCCCGCGTCCAGTCCAACGTCCTCGAGGTCTTCCTCAAGGACCGCGAGATGCTTGCCCGCGACGACTACGTCGGTAAGGTCACCTTCGACCTCGCCGAGGTGCCCACGCGGGTGCCGCCCGACAGCCCGCTGGCGCCGCAGTGGTACCGCCTCGAGGAGCGGCGCGGCGAGGGGGGAAAGGTGCGCGGGGAGCTCATGCTTGCCGTCTGGATCGGGACGCAGGCCGACGAGGCGTTCCCGGAGGCGTGGCACTCGGACGCCGCGGTGGTGCGCGGCGAGGGCGTCGCCAGCGTGCGGTCCAAGGCCTATGTGTCGCCCAAGCTCTGGTACCTCCGCGTCAATGTCATCGAGGCGCAGGACGTGCAGCCGCAGGAGCGCGGCCGCGCGCCGGAGGTGTTCCTGAAGGCGCAGGTGGGCAACCAGATCCTCAAGACGTCGGTGTCGCCGGCGCCCACGCTGAACCCGCGGTGGAACGAGGACCTCGTCTTCGTCGTCGCCGAGCCGTTCGAGGAGCAGCTGGTGCTGACGGTGGAGGACCGGGTGTCCCCGCGCAAGGACGACCTGCTGGGCCGCGTCGTGCTGCCGCTCACGCTCTTCGAGAAGCGGCTGGACCACCGGCCCTTCGTGCAGTCCCGGTGGTTCGACCTCGAGAAGTTCGGCGTGGGCGCCGCCATCGAGGGCGAGACGCGGCGGGAGCTCCGGTTCGCCAGCCGCGTCCACGTGCGCGCCTGCCTCGAGGGCGCCTACCACGTCATGGACGAGTCCACCATGTACATCAGCGACACCCGCCCCACGGCGCGGCAGCTGTGGAAGCCGCCCGTCGGCGTGCTCGAGGTCGGCATCCTCGGCGCCGCCGGGCTGCAGCCCATGAAGACCCGCGACGGACGCGGCACCACCGACGCGTACTGCGTCGCCAAGTACGGCCAGAAGTGGGTGCGCACGCGCACCATGATCGGCACCTTCGCCCCCACCTGGAACGAGCAGTACACCTGGGAGGTGTTCGACCCCTGCACCGTCATCACCATCGCCGTCTTCGACAACTGCCACCTCGGCGTCAACAACGGCGGCAACAACGGCCAGCCGGCGGCGGCGAGGGACGCCCGCATCGGCAAGATCCGCATCCGGCTGTCGACGCTGGAGACCGACCGCGTGTACACGCACGCGTACCCGCTGATCGCGCTGCAGCGGTCGGGCGTGAAGAAGATGGGGGAGCTCCGGCTCGCCGTGCGCTTCACCTGCCTGTCGCTCGTCAACATGGTGCACCTGTACACGCAGCCGCTGCTCCCCAGGATGCACTACCTGCACCCGTTCACGGTGACGCAGCTGGACGCGCTCCGGTACCAGGCCATGGGCATCGTGGCGGCGAGGCTGGGGCGCGCGGAGCCGCCGCTGCACAGGGAAGTGGTGGAGTACATGCTGGACGTGGAGTCGCACATGTGGAGCATGCGGCGGAGCAAGGCCAACTTCTTCCGCGCCGTGTCGCTCTTCTCGGGCTTCGCCGCCGGCGCGCGGTGGTTCGGCGACGTGTGCCACTGGAAGAACGTGGCGACGACGGCGCTGGTGCACGTGCTGCTGCTCATCCTGGTGTGGTACCCGGAGCTGATCCTCCCCACCGTCTTCCTCTACATGTTCCTCATCGGGCTGTGGAACTACCGCCGCCGGCCGCGCCACCCGCCGCACATGGACACCAAGATGTCGTGGGCGGAGGCGGTGCACCCGGACGAGCTGGACGAGGAGTTCGACACGTTCCCGACGTCGCGGCCGCAGGACGTGGTGTACATGCGGTACGACCGCCTGCGGAGCGTCGCCGGGAGGATACAGACGGTGGTCGGCGACATGGCCACGCAGGGGGAGCGACTGCAGTCGCTGCTCAGCTGGCGGGACCCGAGGGCGACGTGCCTCTTCGTCATCTTCTGCCTCCTCGCGGCGGTGGTGCTCTACGTCACGCCGTTCCGCATCGTCGCGCTCGTCGCGGGGCTCTACGTGCTGCGCCACCCCAGGTTCCGGAGCAGGCTGCCCTCCGTGCCCAGCAACTTCTTCCGCCGACTGCCGTCGCGCGCCGAC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10G19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GAGGCCACCACTCCGTCCGGAGGAGTACTCCTTGAAGGAGACCTCACCTCACCTTGGTGGTGCAGCTGCTGGTGACAAACTCACCACCACCTATGACCTGGTTGAGCAGATGCAGTACCTTTATGTAAGAGTGGTAAAAGCAAAGGAACTTCCAAACAAGGACATCACTGGGAGCTGTGACCCATATGTTGAGGTGAAGCTAGGAAATTATAAGGGCCAGACTCGGCATTTCGAGAAGAAGAACAACCCAGAGTGGAATCAGGTCTTTGCCTTCTCAAAGGAGCGCATTCAGTCATCGGTTGTGGAGATTGTGGTCAAGGACAAGGATCTTGTCAAGGATGACTTCATTGGGCGTGTTATGTTTGATCTGAATGAGGTCCCAAAGAGAGTGCCACCTGATAGTCCATTGGCTCCACAATGGTATCGGTTGGAAGACCGAAATGGTCACAAGGTGAAGGGGGAGTTGATGTTGGCTGTTTGGATGGGTACTCAAGCTGATGAAGCATTCCCTGAAGCATGGCATTCTGATGCAGCGTCTGTCCCTGGTGATGGTCTTGCAAGCATTAGATCGAAAGTGTATCTTACTCCAAAGCTTTGGTATCTCCGTGTCAATGTCATTGAAGCTCAGGATCTTATACCAAATGACAAGACCAGGTTCCCTGAGGTTTATGTCAAAGCAATGCTAGGCAACCAAGTACTTAGAACCAGGGTATTAGCGAGCCGGACCTTGAATCCAATGTGGAATGAAGATTTGATGTTTGTCGCAGCTGAGCCATTTGAGGAGCACCTAATTTTGAGCGTAGAGGACAGGGTGGCCCCAGGAAAGGATGAAGTAATTGGAAGGACAATCATTTCACTGCAGCATGTACCCCGGAGGTTGGATCACAGGTTGCTAACCAGCCAGTGGTATCCCCTTGAGAAGCATGTGATTATTGATGGTGAGCAGAAGAAAGAGACCAAGTTTTCAAGCCGGATTCACTTGAGAATTTGTCTTGAAGGTGGATATCATGTCTTGGATGAGTCAACACATTACAGTAGTGATTTAAGGCCAACTGCAAAACCTCTGTGGAAACCTAGCATTGGCATTCTTGAGCTGGGTATCTTGACAGCACAGGGCCTGTTGCCAATGAAGACCAAGGATGGGCGTGGCACGACTGATGCCTATTGTGTTGCAAAGTATGGACAGAAATGGGTGCGTACTAGGACTATAATCGACAGTTTCACTCCCAAATGGAATGAACAGTATACCTGGGAAGTGTATGATCCATGCACTGTGATCACAATTGGTGTATTTGACAATTGCCACCTGAATGGCGGGGAAAAGGCCAATGGTGCCAGGGATACCAGAATTGGGAAGGTCCGCATCCGCCTCTCGACGCTTGAAACTGATCGGGTGTATACCCACTCATACCCTCTTATTGTTCTGACACCTGGTGGCGTTAAGAAGATGGGTGAGGTGCAGCTTGCTGTCCGTTTCACATGCTCATCACTGCTCAACATGATGCATCTGTACTCACAGCCCTTGCTGCCCAAGATGCACTATGTGCACCCATTGTCCGTGATACAGGTGGACAACCTGAGGCGCCAAGCCACAAACATTGTCTCGACAAGGCTGGGCCGTGCAGAGCCACCACTGCGAAAGGAAATCGTGGAGTACATGCTTGACGTTGACTCGCACATGTGGAGCATGAGAAAGAGCAAGGCTAACTTCTTCCGTATCATGGGTGTCCTGAGCCCTCTGATTGCAGTGGCCAAGTGGTTCGATCAGATCTGTCTCTGGAGGAACCCGCTGACCACCATTCTGATCCATGTCCTCTTCGTGATACTGGTTCTGTACCCAGAGCTGATACTGCCCACAATCTTCCTTTACCTGTTCCTGATCGGGGTGTGGTACTACAGGTGGCGGCCAAGGCAGCCGCCGCACATGGACACCCGCCTCTCCCACGCGGAGACTGCCCACCCCGATGAGCTCGATGAGGAGTTTGACACCTTCCCCACCTCCCGCCCGCCGGACATCGTGCGGATGCGGTATGACAGGCTGCGCAGCGTTGCGGGGAGGATCCAGACAGTGGTCGGCGACCTTGCGACGCAGGGCGAGCGGCTGCAGTCGCTGCTGAGCTGGAGGGACCCAAGGGCCACTGCGCTGTTCGTGGTCTTCTGCTTCATCGCCGCCATCGTCCTGTATGTCACCCCGTTCCGCGTCGTGGTCTTCCTCGCAGGCCTGTACGTGCTGAGGCACCCCAGGTTCCGCCACAGGATGCCATCCGTCCCGCTCAACTTCTTCAGGCGTCTGCCGGCAAGGACCGACAGC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1G263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GGCGTCCTGCCGAGGTTCGGCCCGTTCGGCCCTCTGCCGCCGCCGCCGTTAGATGAGTTCGGGATCAAGGAGACGAGGCCCCGTCTCGCTGGCGGGCGGGCCGGGGGTTACGACCTCGTGGAGCGGATGGAGTACCTGTACGTGCGCGTCGTCAAGGCGCGGGACCTCAAGTGGACCGGCGCTTTCGACCCCTTCGCCGACGTGAAGCTCGGGGGCTACTCCTGCGCGACGCGGCACATCGAGAAGACGGCGAGCCCCGAGTGGAACGACGTGTTCGCGTTCTCGCGGGAGCGGATCCAGGCGTCGTTCCTGGACGTGGTGGTCCGGGGCAAGGGCTTCGCCAAGGACGACTACGTCGGGAAACTGCGCTTCGACCTCTGCGACGCCCCCGTGCGCGTGCCGCCCGACAGCGCGCTCGCGCCGCAGTGGTACCACGTCTTGGACAAGAACGGCGAGCGCAAAGGGGAGGTGATGATGGCCGTGTGGTTCGGCACGCAGGCCGACGAGTGCTTCCCGCTGGCCGTGCACGCGGACGCCCCGCTCGCCGTGGACGCCAAGCTCGCCGCGCACATCCGATGCAAGCAGTACACCGTGCCGCGGCTGTGGTACGTGCGCGTCAACATCATCGAGGCCCGCGACGTCGCGTTCGTGGACAAGGCCCGCGTGGGCGAGGTGTTCGTGCGCTCCAGGATAGCCGGGCAGGTGCACAAGACCAAGACGTGCGTCTCCCGGCTGCCGTCGTACGGCTGGAACGAGGACCACCTGTTCGTCGCCGCCGAGCCGTTCGAAGACCACCTCATCCTCTCCGTCGAGGACCGCGTCAAGGTCGACAAGGAGGAGGTCATCGGCCACGTCCACATTCCGTTCAAGGAATTCGAACGACGGTGGGACGCTCGTCCAATTCGCCCAAGATGGTTCAATTTGGTGCGGCCAGAGGGAGCCGCCAAGATAGAAAAGTTCTCTACCAAGATTTGCGTCCGGCTCTGCCTCGAAGGCGGATACAGAGTGCTGACAGAGCCGGTCCACTACCTGAGCGACGTCCGGCCGGCGGCGAGGGAGCTGTGGCACAACCGGCCGCCCATCGGCCTCATCGAGCTCGGCATCCACAACGCGTTCGGCCTGAGCTCCATGCGCACGCGCGACGGCCGCGGCTCCTGCGACGCCTACTGCGTCGCCAAGTACGGCGTCAAGTGGTTCCGCACGCAGACCGTCATCGACAGCCTCGCGCCGCGGTTCCACCAGCAGTGCTACTGGGAAGTGCACGACCACTGCACCGTGCTCACCGTCGCCGTCTTCCACAACTGCCAGGTCGGCGACAAGGGCGGCCTGGTGACCGGAGACCCCGTCAAGGACGTCCTCCTCGGCAAGGTGCGCATCCGGCTCTCCACGCTCGAGACCGGCCGCATCTACACGCACGCCTACCCTCTCGTCTCCCTCCACGGCGGCGGCATCAAGAAGATGGGCGAGCTCCAGCTCGCCGTCCGGTTCTCGAGCACGTCTACCCTGGGCCTGCTCCAGACGTACGCGCGGCCGCACCTGCCGCCGATGCACTACCACCACCCGCTGCCCATCGTGCACCAGGAGACGCTGCGGCGCGAGGCGGTGGCGCTCATCGCGCACCGGCTGGGCCGGATGGACCCGCCGCTGCGCCGGGAGTGCATCGAGCACCTCTGCGAGGCGCACTCGCACCGGTGGAGCATGCGGCGCAGCAAGGCCCACTTCTTCCGCGTCATGGCGGCGCTGGCGCCCCTGTTCGCGGCGCTCAGGTGGTTCGTCGACGTCTGCCACTGGAGGAACCCGGCTACCACCATCGCGGTGCACATCATCTACGCCATGCTCGTGTGCTGCCCGAACCTCATCCTGCCCACCTTCTTCCTGTACAAGTTCCTGCTCGGCCTGTGGAACTACCGGCGCCGGCCGAGGCACCCGTGGCACGTCGACACGAAGGTCTCGCACGCCGAGATGGCGCACCAGGACGAGCTCGACGAGGAGTTCGACGAGTTCCCGACGAAGCGGCCCCCCGAGGTGGTGCGCATGCGGTACGACCGGCTGAGGAGCCTAGGGGCGCGGATACAGGAGATTGTCGGCGACGTCGCAGCCCACGTCGAGCGCGCCCGGTGCGCGATGACGTGGAGAGACCCCCGCGCCACGGCCGTGTACCTCCTGGCGTGCCTGTTCCTTGCGGTGACCACCTTTCTGGCGCCGTTCCAGGCGGTGGCGCTGCTGACGGGGTTCTACCTGATGCGGCACCCGGCGCTCCGGCAGAGGCTGCCCGACGTGCCGACAAACTTCTTCCGGCGACTGCCCTGCAAGGTCGATTGCC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1G364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AAGGCGGAGAAGCTGGTGGTGGAGGTGGTGGCGGCGCACAACCTCATGCCCAAGGATGGCCAGGGCTCCTCGTCGGCGTACGTCGAGGTGGAGTTCGACCACCAGAAGCGACGCACGCGGGCCAGGCTCAAGGAGCTCAACCCCGTCTGGAACGAGCGCCTCGTTTTCCCCGTCGCCGACCCCGACGACCTCCCCTACCGCGCCATCGACGTCGGGGTCTACAACGACCGCGCCGCGCCCGGGGCCGGCGCCGCGGGCCCCCACGGCCGGAACTTCCTCGGCAAGGTGCGGGTCCCGGCAGCCGGCGTTCCAGCGCCCGGGGAGGAGGTCGTGCCGCAGCTCTTCACCCTCGAGAAGCGCAGCCTCTTCTCCCACATCCGCGGCGAGATCACCTTGAAGATCTACCGCATCAACTCCGGCGACGTCGTCGTCAAGTCCAAGCCCGATAAGCCGGCGAAGGCGGTGGTGGCTGGGCCGGAGGTCGTGGCGGCGCCGACGGTGACTGGGCCCAAGAAGCAGCCGCAGCCGCAGCATCAGCATCAGCATCCTGTGGTGACCGTGCAGCCACCGCCGCCGCAGCCGGAGCCGCCCATGGACATCATGCCGCAGCCGGCCCCGATGGTCATGAAGCCGGTAATGCACGCCGACCCGTACCCTGTCCCGGCTATGTTCTCCGGCCCCGGCGACTTCTCTTTGAAGGAGACGCGGCCCCGCCTTGGCGGCGGCGCGGTCGCCGACAAGGCGAGCGCGACCTACGACCTGGTGGAGCAGGTGGAGTACCTCTACGTGCGCGTGGTGCGCGCGCGCGGCGTCCCGATGGTCGGCGAGGCCGTCGCGGAGGTCAAGCTCGGGAACTACCGCGGCGTGACGCCGGCCGTCCCTTCGCACAGCTGGGACCAGGTGTTCGCCTTCTCCAAGGAGACCATCCAGTCGTCGTTTGTGGAGGTGTACGTGCGCGCGCGCGGCAGTGACGACCACGTCGGCCGCGTCTGGTTCGACCTCGCCGAGGTGCCTCATCGCGCGCCGCCGGACAGCACGCTCGCCCCGCAGTGGTACAACATGGAGGACCGCAAGGGCCAGCGTGGCGGCGCTGAGGTTATGGTCGCCGTCTGGTTCGGCACCCAGGCTGACGAGGCCTTTGCGGAGGCCTGGCACTCCAAGGCCGCCGGCGTCCATGGCAATGGGCCACTGGGCTCCATCAAGTCCAAGGTGTACGTCGCGCCCAAGCTCTGGTACCTTCGTATCTCCATCATTGAAGCGCAGGACTTGTTCCCGGCGGATAAGGGGCCATTGGCGATTGGTCGATTCCCGGAGCTCTTCGTGCGTGCGCAGGTGGGGAACCAGATTATGCGCACACGGCCGGCACCCATGGTGTCGACACGGGGACCATCCAGCCCCTTCTGGAATGAAGACCTGATGTTTGTGGTGGCAGAGCCATTTGAGGAGTTCTTGGTGCTGTCTGTTGAAGACCGAGTTTCACCAGGCCGTGATGAATTGCTTGGTCGCCTTGTTGTGCCAGTATCCACCATTGAGAGGCGGTGGGATTGGAAACCAGTGGTTTCCAGGTGGTTTGGGCTGGACCGTGGCACTGGTGGTGGCAATGTTTCTGGTAGTAATGTGCACAGGTTCGGGAGCCGCCGCATGCATCTCAGGCTAAGTCTTGATGGAGGCTACCATGTTCTGGATGAGGCTACAGCTTACAGCAGCGATCTCCAGCCTACAGCAAAACAGCTATGGAAACCACATGTTGGTGTGCTTGAGCTTGGTGTTCTTGGTGCTACTGGCCTAATTCCAATGAAGACCCGGGATGGCAGGGGTGCGACTGCAGATGCATATTGTGTTGCAAAGTATGCCCAGAAGTGGATCCGCACACGCACTGTTGTTGACTCTTTGTGCCCTCGGTGGAACGAGCAGTACACATGGGAGGTGTTTGACCCCTGCACTGTCATCACTGTTGGTGTGTTTGACAACTGCCATGTCGACAAGCCTGCATCAGGGAATACTATGGTGGCTGTCCGTGATAATTGCATTGGTAAAGTTCGCATTCGGCTTTCGACATTGGAGACTGATAGGGTGTATACCCATGCCTACCCTCTGCTTATGCTGCATCCATCCGGGATCAAGAAGATGGGGGAGCTTCACCTAGCTGTGCGTTTCTGCTGTGGCAATGTTGGCAACATGTTCCATGCCTATGTGCGCCCATTGCTTCCAAAGATGCACTATGCTGAGCCACTGCTTGTGCGCCAGGTTGAGACTCTTCGGTTCCAGGCTACCAACGTGGTAGCGGCCCGCCTTGGCCGTGCTGAACCACCGCTTGGCAAGGAGGTTGTTGAGTACATGCTTGACCACCGATCGCATCTGTGGAGCATGCGCCGCAGCAAAGCAAACTTCTTCCGTCTTGTCAATGTGCTCTCTGGTCCTATTACCATAGGCAAGTGGTTTGAGCTTGTCTGCTCTTGGCAGCGCCCGGTGCATTCTTGCCTTGCTGTGTTCACATTCCTGGTATTTGTCACAATGCCAGAGCTGATTCTTCCAACAGCCTTTCTGGCCATGGCATTCACTGGCCTCTGGAGGTACCGAGTCCGTCCAAGGAACCCGCCTCACATGGAGATGAGGCTGTCTCATGCAGACGGAGCTACTGCAGATGAGCTTGATGAGGAGTTTGACACGTTCCCTTCGAGCCGTGGAGATGTCGTGCGCTTCAGGTATGACCGCCTCCGCAGTGTGGCTGGGAGGGTGCAGACGGTGGTTGGTGATATTGCAACACAGGGTGAGAGGATGCAGGGCCTGCTCAGCTGGCGTGACCCGAGGGCGACACTTCTTTTCTCCATTGCATGTGTCCTTGCTGCTGTGATTGCTTATTGTGTGCCTATGAAGGTGATGATTGGGCTCTGGGGCTTGTACGCCATGCGGCCGCCAAGATTCAGAAGCAGGATGCCATCTCCACTGATGAACTTCTTCCGAAGGCTTCCTTCAAGGGCTGACATCC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2G043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GACGGCGAGGAAGCTGATCGTGGAGGTGGTGGAGGCGCGGGACCTGCTGCCCAAGGACGGGACGGGCACGTCGAGCCCCTACGCGCGCGCCGACTTCGACGGGCAGCGCCGGAAGACGCGCACGGTGGCCAGGGACCTCAACCCGGCGTGGAACGAGGCGCTCGAGTTCGATTTCCCGGCCGCCGGCGTCGGCGCCGAGGGGGAGCCGCTCGAGGTCGCCGTGCTCCACGACGTCCGCGTCGGGCCCAGCCGCCGGAGCAACTTCCTCGGCCGCGTCCGCCTCGACGCGCGCCAGTTCGTGCGCAAGGGCGAGGAGGCGCTCATCTACTTCCCGCTCCAGAAGAAGGGATTCTTCAACTGGGTCCGCGGCGACATCGGCCTCAAGGTCTACTACGTCGACGTGCCGCTAGCGCCGCCGGAGCCCGAGCCGGTGCCGGAGCCACCCGCTGCTCCTGACGCCACGGCGGCGGAAGCAGAAGCGCCACCGCCGGCGGCCGACGATGCTGCAGCTACGGCTTCTGCGGATGAGCCACCGAAGGCGGAGGAGCCGGTGGGCGCATCTCCGGCGCCACCTCAACCGGAGCCGGCAGAGGCAGCAGCCGGCGACGGATCAACTACGGAGAAGCCACCTGAGGCTGACGCTGATCCCGCAGCGGCGACAGCGACCCCGGCGCCGGAAGATGCGCCCGTAATGACGGAGGAGGCGGTGGCAGCACCGGAGGAGAAGCCGCCAGAAGAGCAGGAGCCGGTGCTGAGCCCGCCACCGCAGCCGACGCCGACGCCGACGCCGATGCCGCGGCAGGTATCCATGCCCGTGAGGCGGCCGCAGCCGCCGCCGCCTCCACCGGAGGAGCCGATGGAGCGGAGCAAGCACGATCTGGTGGACAAGATGCCGTACCTGTTCGTCCGGGTGGCGACGAAGAGGGTCGCCGGGAAAAAAGCGGCCGTGCACATGCACGGAGGGCGGCTGCACGTGCGCGTGTGCCTCGACGGCGGCTACAACGTCCCCGACGAGCCGTCGTATGCGTGCAGCGACTTCCGGCCGTCGGCGCGGCAGCTCTGGCCGCCGCCGCTCGGCGTCGTGGAGCTCGGCATCGTCGGCTGCAAGGGCCTCCTGCCGATGCGCGCCGCCGATGGCAAGGGCTGCACGGACGCGTACGCCGTGGCCAAGTACGGACCCAAGTGGGCCCGCACGCGCACCATCGCCGACAGCTTCGACCCGGCCTGGAACGAGCAGTACACGTGGCCGGTGTACGACCCCTGCACCGTGCTCACCGTCGGCGTGTTCGACGACCCGCCGCCGACGCCGCCGTCGGACGCCGCCGGGAAGGACGCCGCCGCCTCGCGGCCGATGGGGAAGGTTAGGATACGGCTGTCCACGCTAGAGCGCGGCCGCGTGTACCGCGGCCTGTACCCGCTCATCATGATGCTCCCCACCGGCGCGAAGCGGATGGGCGACGTCGAGCTGGCCGTCCGCTTCGCCACGTCGGCGTCGGCGCTCGATGTCCTGCACGCGTACGCCCGGCCGGCGTTGCCGGCGATGCACCACCTGCGGCCCGTCCCGGTGGCGCACCGGGAGGCGCTCCGGCTCGCCGCGGCGCGCGTCTCGGCGGCGCACCTGGCTCGGTCGGAGCCGCCACTCCGGCGCGAGGTGGCGGCGTGGATGCTGGACGCCGCGGAGCCCCGCGGGTTCAGCATGCGCAAGCTGCGCGCCAACTGGAACCGCGCCGCGGCCGCGCTCTCCTGGGTCGCCGCCGCCGCGCGGTGGGTGGAGGACACCCGGTCGTGGCGGAACCCGGCGGCGACCGCCATGGCGCACGCCGTGCTGGTGCTCCTCGCGTGGCACCCGGACCTCGTCGTGCCGACGGCCGCGCTCCACGCCGCAGCCGTGGGGGTGTGGAGGTACCGGCGCCGGCCGCGCGCACCGGCGCCGCACCCGTGCGTGCGCACGTCAATGGCGGAGGCGCCGGACAGGGAGGAGCTGGACGAGGAGTTCGACGCGATCCCGAGCGCGAGGCCGCCGGAGGTGGTGAGGGTGCGGTACGACCGGGCCAGGATGGTGGGAGCGCGGCTGCAGCAGATGGTCGGCGACGTCGCGACGCAGGCGGAGAGGCTGCAGGCGCTCGTGTCGTGGCGGGACCGGCGCGCCACCGGGGTGTTCGTCGCGCTCTGTGTCCTCGTGGCCATGGTGCTGTACGTGGTGCCGATCAAGATGGTGGCCGTGGTCGCCGGGTTCTACTACCTCCGGCACCCGATGTTCCGGGACCAGATGCCGACGCCGGCGATCAACTTCTTCCGGCGGCTGCCTTCCATGTCTGAACGAATCA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2G315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AGTAATGTTAAGCTTGGTGTTGAGGTTGTCAGTGCTCATGATCTCCTCCCAAAAGAGCAGGGCACAGCCAATGCCTTTGTTGAGGTCGAGTTTGATGACCAGAAGTTCCGCACAGCCATCAAAGACAGGGACCTCAACCCTGTGTGGAACGAGCAGTTCTACTTTAACATATCTGATCCATCCCGCCTCTCAGAGCTACACCTTGAGGCCTATGTGTACCATGCAAACCGTGCCAATAATTCCAAGGCCTGCCTTGGCATGGTTCGCATATCAGGTACATCCTTTGTCAGCCAACCTGATGCCTCGCCCCTGCACTATCCCCTGGAGAAGAAAAACATCTTATCACGCGCGCGTGGTGAGCTTGGACTAAGAGTCTTCCTTACAAATGATCCATCAGTAAGGGTGTCTGCACCAGGTCCAGAATTCGATATGCTAAGCACACCTACCACTGCACAAGAGCAGGCAGCAGCCAACTCCATTCCAAACCCTTTCCAAGAGACCAGATCAAATCCAGTGAGACAATTCCAGCACTTGCCAAGAGAACAGCAGCGTCCGGCACCAATGACAGGACAAACATACTACCCTGAAGGTGCATATGGAGACCAGCAACAGAGAAGCTTTGCTGCAGTTGCGAATAAAGCTGGGGCCCCTCCACCTCAGATATCAAGGATGTATGCTCCAGGTCCACAGCAACCTATAGACTTCCAGCTGAAGGAGACAAGCCCAACACTTGGTGGTGGCCGTGTTATTGGCGGCCGGGTGTACCCTGGTGAGAAGGTCGGGGCATATGACCTTGTTGAGAAGATGCAGTACCTCTTTGTGCGTGTGGTCAAGGCCCGCGACCTGCCCAACATGGACATCACTGGGAGTCTCGACCCTTATGTGGAGGTGCACCTTGGAAACTATAAAATGAAAACAAAGTACTTTGAGAAGAATCAGAGGCCTGAGTGGGATGAGGTGTTTGCATTCCCTAAAGAAGTAATGCAATCATCAACGCTTGAAGTCATTGTCAAGGACAAGGATGTCATTCGGGATGACTATGTAGGTCGGGTGAGTCTTGATCTGAATGAGGTCCCTGTAAGGGTCCCACCTGACAGCCCACTGGCGCCAGAGTGGTATCGCCTTGTGGGCAAGGATGGAATGAGGGACAGAGGAGAGTTGATGCTTGCAGTCTGGTATGGTACTCAAGCAGATGAATGCTTCCCAAGCGCCATCCATGCAGGATCAACGCCAGTTGATTCCCATCTTCACAATTATATCCGTGGGAAGGTCTACCCTGCACCAAGAATGTGGTACGTGAGGGTCAATGTAATTGAGGCACAGGATATATTCCCAATGGAGAACCACATACCTGATGTATTTGTAAAAGTGAGGCTGGGCAACCAATTGTTGAAGACAAGGCAAGTTCGCTCACCAACCAAAAACTTCATGTGGAATGAAGAGATGATGTTTGTCGCAGCAGAGCCTTTTGAGGAAGACTTGATCATAAGAATTGAAGACCGTGTAGCACAAAACAAAGACGAGATTATTGGTGAAACTATCATACCACTCACAAGGATTCCAAAGCGGGCTGATCACAAGCCAGTACGGCCAGCATGGTTTGATCTCAGAAGACCAGGACTGATTGATGTGAACCAGCTGAAGGAAGACAAATTCTATGCAAAGGTAAACCTTCGTGTTTGCCTTGAAGGTGGTTATCATGTGCTTGATGAGTCCACACAATATTGCAGTGATCTCCGGCCAACAATGAAGCAGTTGTGGAAGCCACCAATTGGCATGCTTGAAGTTGGCATTTTAAGTGCAAATGGTCTGAATCCAACAAAAACCAGAAATGACCGGGGGTCATGCGATGCATATTGTGTTGCCAAGTATGGTTCAAAATGGGTGCGAACACGCACAATCGTTGACAACCTGAGCCCTCGATTCAATGAGCAGTACACATGGGAAGTTTATGATCATGGAACTGTACTCACAATTGGTCTATTTGACAACTGCCACATAAGCGGAGACAGTAACCATGGTTCCCCAGGCGAAATGGATAAACCCATTGGGAAAGTGCGAATTCGGCTTTCAACACTTGAGAGTGGGCGGGTGTACACACACACATACCCATTGCTTGTCCTCCACCCATCAGGAGTTAAAAAGATGGGTGAACTCCACCTTGCCATCCGGTTCTCAGCCACATCCCTGATCAATGTGCTCTTTACATACTCTAGGCCCCTCTTGCCCAAGATGCATTACTCGCAGCCTCTGTCAATAGTCCAGCAGGAAATGCTCCGCCACCAGGCGGTGCATCTTGTTGCAGAGCGCCTGGGGCGCATGGAGCCACCAGTTCGCAGGGAAGTTGTTGAGTTCATGTCAGATGCTCGCTCTCACCTGTGGAGCATGCGACGGAGCAAAGCTAACTTCTTCCGTCTTATGCAAGTCTTCTCTGGAGTCATTGCTGCAGGAAAGTGGTTTGGCGACGTTTGTCAGTGGAAAAACCCAGTCACCACAGTATTGGTTCACGTGCTCTTTGTCATGCTTGTGTTCTATCCAGACCTTATCCTGCCAACAATCTTCCTCTACATGTTCTTGATAGGGCTTTGGAATTACCGGTTCCGTCCACGCTTCCCACCACACATGAACACAAGAATATCTTATGCTGATGTTGCACATCCAGACGAGCTTGATGAGGAATTTGACACATTCCCAACCTCAAAGAGCCCAGATCTCGTTAGGATGAGGTATGATAGGTTACGACATGTTGCTGGGAGAATACAGACAGTTGTTGGGGACATCGCCACTCAGGGAGAGAGATTGCAGTCACTGCTGAGCTGGAGAGACCCAAGGGCAACGGCTATGTTCCTAATATTTTGCCTGATCACAGCGATTATACTATATGTGACACCATTCCAAGTGATTGCACTCTGCCTTGGGTTCTTCTGGATGAGGCATCCTCGGTTCCGCCACAAGGTGCCAGCAGCACCAGTAAACTTCTTCAGGAGGCTACCTGCAAAGACAGATTCTT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3G010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ACATATAAGCTGGGTGTGGAGGTTGTAAGTGCTCATGACCTCATGCCTAAGGATGGGCAAGGTTCTGCGAATGCTTGTGTCGAGGTGACCTTTGATGGGCAGCGGTTCCGCACTGCTGTCAAGGAGAAGGACCTGAACCCGGTGTGGAACGAGCGCTTCTACTTCAATATATCAGATCCTTCTAATCTTCCTGAGCTCGCCCTTGAAGCATATGTCTACAATGTCAACAAAACCATTGAAAGTTCCAGGTCCTTCCTTGGGAAGGTAAGGATTGCTGGAACCTCATTTGTGCCCTTTCCTGACGCGGTGGTCATGCATTATCCATTAGAGAAGCGTGGGATGTTCTCGCGTGTCAAAGGAGAACTTGGTCTGAAAGTATACATCACCAATGACCCTGCCATCAAAGCTTCAAATCCTCTTCCTGCAATGGATCCTGTTTCGAGTAATCCTCCTCCAGCTCCAAGTCCAGCAGAGCAAATTGCAGCTGATATAACTGGTACTAACCTGCACAGATCTCAGGAGCATAGGTCTGAGGCGAAAACCTTACACACCATTGCTAAGGAGGCACACCATCATCATAACCATGGCCATCTTCCAGCTAGTTTTGGTGAGCAGCCTTCCAAGTACTCTGTAGACCAGATGAAGCCTGAACATCAGCAACCCAGGATTGTGAGAATGTATTCAGCGGCCTCCCAGCAGCCCATGGACTACGCACTCAAAGAGACCAGTCCATTTCTTGGTGGTGGGCAGGTTGTTGGTGGCCGGGTTATACGTGGTGAAAAGCATGCTAGCACTTATGACCTTGTGGAGCGAATGCAGTATCTGTTTGTTCGCGTGGTCAGGGCTCGGGACTTGCCTGACATGGATGTCACTGGAAGTCTGGATCCTTTTGTTGAGGTGAGAGTTGGCAACTATAGGGGGATAACTAAGCACTTTGAGAAGCAGAAGAATCCAGAGTGGAATGCGGTCTTTGCTTTTTCCAGGGATTGTATGCAGGCATCTGTCCTTGAGGTTGTGGTCAAAGACAAAGATTTGCTTAAAGATGACTTTGTTGGCTTAGTGCGATTTGATTTGAATGATGTTCCAATACGTGTGCCTCCTGACAGCCCACTGGCTCCAGAATGGTACCGGCTTGTTGGTAAGAGTGGGGATAAGTCCATGGGCGAGCTCATGCTTGCAGTTTGGATCGGCACCCAAGCTGATGAAGCATTTCCTGATGCCTGGCATTCAGATGCTGCAACACTTGAAGATCCATCTGCTGTAACACACATGAAGTCTAAAGTTTATCATGCTCCCAGATTGTGGTACCTGCGAGTTAATATAGTCGAGGCCCAAGATGTTGCTATATTTGATAAGACCCGCTATCCAGATGTATTTGTCAGAGTACAAGTGGGGCATCAAATGGGGAGGACGAAACCTGTGCAGGCTAGAAATTTCAACCCTTTTTGGAATGAGGACCTTATGTTTGTGGCTGCTGAACCATTTGAGGATAACCTTATTCTGACTCTTGAGGATCGTGCAGCTCCTAATAAAGATGAAATGCTTGGCCGTGTCATTATACCATTGACAATGATTGATAGACGTGCCGATGACCGTATTATCCATGGAAAGTGGTTCAATCTTGAGAAGCCTGTACTTGTTGATGTGGACCAACTGAAGAAGGAAAAGTTCTCTACTCGGCTTCATCTCCGTCTCTGTCTTGATGGAGGTTACCATGTTCTTGATGAGTGTACAAACTACAGCAGTGACCTAAGACCAACAGCCAAGCAACTCTGGAAGCCATCCATTGGCTTGCTTGAACTTGGCATCCTTGGTGCTCAAGGGATTGTTCCTATGAAAACAAGAGATGGAAAAGGTTCATCAGACACCTATTGTGTTGCTAAGTACGGGTCAAAGTGGGTAAGGACACGTACCATCATGAACAATCCGAACCCCAGATTCAATGAACAGTACACCTGGGAAGTCTATGATCCTGCAACTGTCCTGACTGTTGGTGTTTTTGACAATGGCCAACTTGGAGAGAGGAGTGGGGAGAAGACATCCAGTGGCAAAGATGGGAAGATAGGCAAGGTCCGGATACGCCTTTCCACACTTGAAACTGGTCGTGTGTACACCCATTCATATCCTCTCCTGGTTCTCCACTCATCAGGGGTGAAAAAGATGGGTGAACTGCACCTAGCGATTCGATTTTCCTCAACATCACTGGTAAACATGTTGTACCTGTACTCTCGTCCTTTGCTTCCAAAGATGCACTATGTGCGCCCAATACCTGTACTTCAGGTTGATATGCTGCGCCATCAAGCTGTCCAGATTGTGGCTGCCCGACTTAGCCGGATGGAGCCACCTTTGAGAAAGGAAGTTGTTGAATACATGACAGACTTTGATTCTCACTTGTGGAGCATGAGGAAAAGTAAAGCAAACTTCTTCAGACTCATGACAGTTTTCTCAGGCTTGTTTGCTGTTAGCAAGTGGTTCACTGGTGTCTGTGCATGGAAGAATCCCATTACCACTGTGCTAGTTCACATTCTCTATATAATGCTGGTGTGCTTTCCAGAGCTCATTCTTCCAACAGTGTTCTTGTACATGTTTCTTATAGGGATTTGGAACTTCCGCTACCGACCTCGCTATCCTCCACACATGAATACCAAGATCTCCCATGCAGAGGCTGTTCACCCTGATGAACTTGATGAGGAGTTTGACACATTCCCTACCAGCCGCAACCCTGAGATTGTAAGGATGAGGTATGACAGATTGAGGAGTGTTGCTGGAAGGATTCAAACAGTGGTTGGTGATATAGCAACACAAGGGGAGAGGGTTCAAGCATTGCTTAGCTGGAGGGACCCTCGGGCCACAGGAGTCTTTGTCCTGTTTTGTTTGATAGCAGCAGTAGTCTTGTATGTTACACCGGTTCAAGTTCTTGCTGCACTAGCAGGGTTCTATGTCATGAGGCACCCAAGGTTCAGACATAGGTTACCATCAGTACCAGTGAACTTCTTCAGGCGGTTGCCAGCAAGGACCGACAGT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3G232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GGTTCCTCTACGTGAACGTCGTCAAGGCGCGGGACCTCCCCGTGACCGCCACGGGCGCCATCGACCCCTTCGTCGAGGTCAAGCTCGGCAACTTCAAGGGCACCACGCCCGTCAAGGCCGCCAGCCACAGCCCGGCCTGGCAGCAGGTCTTCGCCTTCTCCGCGTCGCACCTCCAGGCGCATGTGCTCGAGGTCGCCGTCAAGGCTAAGGATCTCGGCGGCGACGACCTCGTCGGCCGCGTCGGCTTCGACCTCGCCGAGGTCCCGGTCCGGGTGCCCCCGGACTCGCCGCTCGCGCCGCAGTGGTACCGCCTCGAGACCAAGCGCGGGGAGAAGCTTCCCCACGGCGAGATCATGCTCTCCGTCTGGCTCGGGACCCAGGCCGACGAGTCGTTCCCGGACGCCTGGCACTCCGACGCGCACGCCGCCGCGGGCCCGGCCGCCGTCGCGTCCACGCGCGCCAAGGTATACTTCTCGCCCAGGCTCGTGTACCTCCGGGTCGCCGCCATGGGGGCGCAGGACCTCATCCCGCACGACACCTCGCGCCCCATGAGCGCCTGCGTCAAGCTGCAGCTCGCCGGCCAGGTGCGCCGCACGCGCCCAGGGGCGCCGCCGGGGGCGCCCAACCCGATTTGGAACGAGGAGTTCATGTTCGTCGTCTCCGAGCCCTTCGACGAGCCGCTCGTCGTCACCGTCGAGGACCGCGTCGCGCCGGGTCGCGACGAGATGCTCGGCCGCATTGTCCTGCCCCTCCAAGCAGCAATGCCGCGGCACGACCATTTTGGCAAGCCCGTGGAGCCACGCTGGTACAACCTCATGCGCCCCAGCGATGATCCTGAGAAGAAGGAAATGAAGTTCGCGAGCAAGATACAGATCCGGATGTCGCTTGATTTTGGGTACCACGTCCTTGACGAGTCCACTTACTACAGTAGCGATCTCCAGCCATCGTCAAAGCCAGCAAGGAAACCAAGCATTGGGATGCTTGAGCTGGGGGTTCTGGGTGCCCGGAACCTCATACCAATGAAGCCCAAGGATGGACGCACCACGGATGCCTATTGTGTGGCCAAATATGGACCAAAGTGGGTGCGCACAAGGACCATTCTTGACACGCTGAATCCACAATGGAATGAGCAGTATACATGGGAGGTGTTCGATCCTTGCACCGTGATCACAGTGGTGGTGTTCGACAATGGCCAAATTGGGAGCAAGAATGGTGGTGGCCCAGATCAGCGGATTGGAAAGGTCAGGATCCGGCTGTCAACACTGGAGACTGACAGGGTGTACACACATTTCTACCCTTTGCTGGTTTTACATCCAAGTGGACTCAAGAAGACCGGTGAGCTGCATTTGGCTGTGCGGTTTACCTGCATGGCTTGGGTGAACATGATGGCGCTGTATGGTCGTCCACTGCTACCGAAAATGCACTACACACAGCCGATCCCAGTGATGCAATTGGACTACCTGAGGCACCAGGCAATGCAGATTGTTGCAGCAAGGCTTAGTCGTGCTGAGCCCCCACTACGCAGGGAAGTTGTTGAATACATGCTCGATGTGGACTCGCACATGTTTAGTCTCCGACGCAGCAAGGCTAATTTTTATCGTATTACCTCACTGTTCTATGGTTTTCTGGCAATGCTCAAGTGGTATGAAGGCATCAGGAGCTGGCGGAACCCAATTACGACAATGCTAGTGCACATGCTGTTCCTGATACTGATCTGCTACCCGGAGCTCATCCTGCCCACCTTCTTCCTCTACATGTTCATGATTGGGCTGTGGAACTATCGTTACAGGCCAAGGCACCCGTCACACATGGATACCAAGCTATCCCATGCTGAGATGACACACCCTGATGAGCTTGATGAGGAGTTTGACACATTCCCCACATCCAGACCAGCTGACATTGTAAGAATGCGCTACGACAGGCTGAGGAGCGTCGGAGGTCGTGTGCAGACAGTTGTCGGGGACCTGGCGACACAAGGTGAGAGAGCACACGCCCTGCTGAGTTGGAGGGACCCTCGGGCCACCGCAATCTTCATATTCTTGTCCCTGGTGGTCGCCATTGTGCTCTATGTGACGCCATTCCAGGTTTTGATGGTGATCACCATGCTTTACCTGCTGCGACATCCCCGGTTCCGCAGCAGGATGCCCTCCGTGCCTTTCAACTTCTACAGGAGACTGCCTGCCAAGTCCGATATGCTC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4G215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GAGGCCGCCGTTCCGTCCTGAGGAGTACTCCTTGAAGGAGACCAAACCTCATCTTGGTGGCCATGCCGCTGGTGACAAGCTCACCAGCACCTATGATCTTGTTGAGCAGATGCAGTATCTCTATGTCCGAGTGGTGAAAGCAAAGGAACTTCCAAACATGGACATCACTGGGAGCTGTGACCCATATGTTGAGGTGAAGCTAGGGAATTATAAGGGCACAACTCGGTTTTTCGAGAAAACCAGCAACCCAGAGTGGAATCAGGTCTTTGCCTTTTCAAAGGAGCGCATTCAGTCATCAGTTGTGGAGATCGTGGTCAAGGATAAGGATCTTGTTAAGGATGACTTCATTGGGCGTGTTATATTTGACCTTAATGAGGTCCCAAAGAGAGTGCCACCTGATAGCCCATTGGCTCCACAGTGGTATAGGTTGGAGGACCGTAATGGGCACAAGGTGAAGGGGGAGTTGATGTTGGCTGTTTGGATGGGTACTCAAGCAGATGAAGCATTCCCTGACGCATGGCATTCTGATGCGGCCTCGGTCCCTGGAGATGGGCTTTCAAGTATTAGATCAAAAGTGTATCTTACTCCAAAGCTTTGGTATCTGCGTGTCAATGTCATCGAAGCCCAGGATCTTATACCAAATGATAAGACCAGGTTCCCTGATGTTTATGTCAAAGCCATTCTAGGCAACCAAGTTCTTAGAACCCGGGTATCACCAGCCCGGACTCTGAACCCGATGTGGAATGAGGACTTGTTGTTTGTCGCTGCTGAGCCATTCGAGGAGCACCTGATTTTGAGCGTAGAGGACAGGGTGGCCCCAGGAAAGGATGAAGTAATTGGAAGAACAGTCATTTCGCTGCAGCATGTACCCCGGAGGCTGGATCACAGGTTGCTGACCAGCCAGTGGTATAATCTTGAGAAGCATGTGATGATTGATGGTGAGCAGAAGAAAGAGACCAAGTTTTCAAGCCGGATTCACTTGAGGATTTGTCTTGAAGGTGGATATCATGTCCTGGATGAGTCAACACATTACAGTAGTGATTTAAGGCCAACTGCGAAACCTCTGTGGAAACCTAGCATTGGTGTTCTTGAGCTGGGTATCTTGACAGCACAAGGCCTGTTACCAATGAAGACCAAGGATGGGCGTGGCACAACTGATGCCTACTGTGTTGCAAAGTATGGACAGAAATGGGTGAGGACTAGGACTATAATTGACAGTTTCACCCCCAAATGGAATGAACAGTACACATGGGAGGTGTATGACCCATGCACTGTGATCACGATTGGTGTATTTGACAACTGCCATCTGAATGGTGGGGACAAGGCTAATGGTGCCCGGGACACCCGAATTGGCAAGGTCCGCATCCGTCTCTCCACACTTGAAACTGATCGAGTGTATACCCACTCGTACCCTCTTATTGTTCTGACACCTGCTGGCGTTAAGAAGATGGGTGAGGTGCAGCTTGCTGTCCGGTTCACATGCTCATCGCTGCTCAACATGATGCATCTGTACTCACAGCCCCTGCTGCCCAAGATGCACTATGTGCACCCATTGTCCGTGATGCAGGTAGACAATCTGAGGCGCCAAGCCACAAACATTGTCTCAACAAGGCTGGGCCGTGCAGAGCCACCGCTGCGAAAGGAAATTGTGGAGTACATGCTGGACGTGGATTCACACATGTGGAGCATGAGAAAGAGCAAGGCAAACTTCTTCCGCATCATGGGTGTCCTGGGCCCCCTGATTGCTGTGGCAAAGTGGTTTGATCAGATCTGTCACTGGAGGAACCCGCTGACCACTATACTGATCCACGTCCTCTTCATGATACTGGTCCTATACCCGGAGCTGATACTGCCCACAATCTTCCTCTACTTGTTCCTGATCGGGGTGTGGTACTACAGGTGGCGGCCGAGGCAGCCACCTCACATGGACACCCGCCTCTCGCACGCTGAGACTGCCCACCCCGATGAGCTCGACGAGGAGTTTGACACCTTCCCCACCTCGCGCCCGCCCGATGTTGTGCGGATGCGGTATGACCGGCTGCGGAGCGTCGCCGGGAGGATCCAGACTGTCGTCGGCGACCTCGCGACGCAGGGCGAGCGGCTGCAGTCCCTGCTGAGCTGGAGGGACCCCAGGGCCACAGCGCTGTTCGTCGTCTTCTGCTTCATCGCCGCCATCGTCCTGTATGTGACGCCGTTCCGCGTGGTGGTCTTCCTCGCCGGCCTGTACGTGCTGAGGCACCCCAGGTTCCGCCACAAGATGCCGTCCGTCCCGCTCAACTTCTTCAGGCGGCTCCCTGCGAGGACCGACAGC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4G216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GGGCACGGGCAGCAGGGTGGTGACCTGCACCACGAGGATTTCCAGCTCAAGGACACGAACCCGCTCCTGGGTGAGCAATGGCCCAAGGGCGCGGGGGGGCCGGCGCGCCCCGCGGGCGGCGGCGCCGGCGGCGGGCTCGCCGGCTGGCTGGGCGTGGACAAGCCTTCCAGCACCTACGACCTCGTGGAGCAGATGTTCTTCCTCTACGTGCGCGTCGTGAAGGCCAAGGACCTGCCCCCCAACCCCATCACCGGCGCCGCCATGGACCCCTACGTCGAGGTCCGCCTCGGCAACTACAAGGGCACGACGCGGCACTTCGACCGCCGCGCCAACCCCGAGTGGGACCACGTGTTCGCCTTCTCCAAGTCCCGCGTCCAGTCCAACGTCCTCGAGGTCTTCCTCAAGGACCGCGAGATGCTCGGCCGCGACGACTACGTTGGCAAGGTCGTCTTCGACCTCGCCGAGGTGCCCACGCGGGTGCCGCCGGACAGCCCGCTGGCGCCCCAGTGGTACCGCCTCGAGGGGCGGCGCGGCGAGGGGGGCAAGGTCCGCGGCGAGCTCATGCTCGCCGTCTGGATCGGGACCCAGGCCGACGAGGCGTTCCCGGAGGCGTGGCACTCGGACGCCGCCGCCGCGCGCGGCGAGGGCGTGGCGAGCGTGCGTTCCAAGGCGTACGTTTCCCCCAAGCTGTGGTACCTCCGGGTGAACGTGATCGAGGCGCAGGACGTGCAGCCGCAGCGCGGCGGGCGCGCGCCGGAGGTGGTGGTGAAGGCGCAGGTCGGGCACCAGATCCTCAAGACCTCCGCCGTGGCGGCGCCGACGCTGAACCCGCGGTGGAACGAGGACCTGGTCTTCGTCGTCGCCGAGCCGTTCGAGGAGCAGCTGGTGCTGTCGGTGGAGGACCGCGTGGCCCCGGGGAAGGACGACCTCCTCGGCCGCGTCGCGCTGCCGCTGGGGCTCTTCGAGAAGCGGCTGGACCACCGGCCGTTTGTGCAGTCGAGGTGGTTCGACCTCGAGAAGTTCGGCGTCGGCGCCGCCGTCGAGGGCGAGACGCGGCGGGAGCTCCGGTTCGCGAGCCGCGTGCACTTGCGCGCCTGCCTCGAGGGCGCGTACCACGTCATGGACGAGTCCACCATGTACATCAGCGACACCCGCCCCACGGCGCGGCAGCTGTGGCGGCCGCCCGTCGGCGTGCTGGAGGTCGGCATCCTCGGCGCCGCCGGGCTGCAGCCCATGAAGACCCGCGACGGCCGCGGCGCCACCGACGCCTACTGCGTCGCCAAGTACGGCCAGAAGTGGGTGCGCACGCGCACCATGATCGGCAACTCCAACCCCACCTGGAATGAGCAGTACACCTGGGAGGTGTTCGACCCCTGCACCGTCATCACCATCGGCGTCTTCGACAACTGCCACCTCGGCATCAATGGAGGCGGCGGCAATGGCGGCGGCGGCGGCGCTCCGGCGCGCGACGCCCGCATTGGCAAGATCCGCATCCGCCTCTCGACGCTGGAGACGGACCGCGTGTACACGCACGCGTACCCGCTGATCGCGCTGCAGAAATCCGGGGTGAAGAAGATGGGCGAGCTCCGGCTCGCCGTGCGCTTCACCTGCCTCTCCCTCGTCAACATGCTCCACCTCTACACGCAGCCGCTGCTCCCGAGGATGCACTACCTGCACCCGTTCACGGTGACGCAGCTCGACGCGCTCCGGCACCAGGCGATGGGCATCGTGGCGGCGCGGCTGGGCCGCGCGGAGCCGCCGCTCCGGCGCGAGGTCGTCGAGTACATGCTCGACGTGGAGTCCCACATGTGGAGCATGCGGCGGAGCAAGGCCAACTTCTTCCGCGCCGTCTCCCTCTTCTCCGGCGCCGCCGCCGCCGCGCGGTGGTTCGGCGACGTGTGCCGGTGGCGGAACGTGGCCACGACGGCGCTGGTGCACGTGCTCCTGCTCATCCTGGTGTGGTACCCGGAGCTGATCCTCCCCACGGTGTTCCTCTACATGTTCCTCATCGGGCTGTGGAACTACCGGCGGCGGCCGCGGCACCCGCCGCACATGGACACGAAGATGTCGTGGGCGGAGGCGGCGCACCCCGACGAGCTCGACGAGGAGTTCGACACGTTCCCGACGTCGAGGCCGCAGGACGTGGTGTACATGAGGTACGACCGGCTCCGGAGCGTGGCGGGGAGGATACAGACGGTGGTCGGCGACATGGCGACGCAAGGGGAGAGGCTGCAGTCGCTGCTGAGCTGGAGGGACCCGAGGGCGACCTGCCTCTTCGTCCTCTTCTGCCTCCTCGCCGCGGTGGTGCTCTACGTCACGCCGTTCCGGGTGGTGGCGCTCGTCGCGGGGCTCTACGTGCTGCGCCACCCGAGGAGCAGGATGCCCGCCGTGCCCAGCAACTTCTTCCGCCGCCTGCCGTCGCGCGCCGAC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5G255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CGGCGGTGGCGGTGGTGGCCCGCCGCCGCCGATGGTGCGGAGGCTGGCCGTCGAGGTGGTGGACGCGCGGGACCTCGTGCCCAAGGACGGGCTCGGCACGTCCAGCGCCTTCGCGGTGGTGGACTTCGACGGCCAGCGGAAGCGCACGCGGACCGTGCCGCGGGACCTCAACCCGCAGTGGCACGAGCGCCTCGAGTTCGCCGTGCACGACCCGGCCAACATGCACGCCGAGGCGCTCGACGTCTCGCTCTACCACGACCGCCGCTTCAACCCCTCCGGAGGCGGCGGCGGCAAGAATCAATTCCTTGGCCGCGTCCGCATCTACGGCTCCCAGTTCTCGCGCCGCGGCCAGGAGGGCATCGTCTACTTCCCGCTCGAGAAGCGCAGCCTGCTCAGCTGGATCCGCGGCGAGGTCGGGCTCAAGATTTACTACTACGACGAGCCGGCGGAAGGGCCGCCGCCGCCCCCGGAGGACAAGCCGCCGGAGCAGGCCGACAACGCGCCGCCGCCGGAGGTCCCTCCGGAAGCGCCCAAGGAGCTCCATGAGATGCCCGCGCCGACCGAGGCCGCCGTCGAGGTGCAGCAGCCGGCGGGGCAGCCTCCAATCATTAACGTGGAGGAAGCGCCCATGCACCCACCGATGATGATGCCGCCGATGCACGGCCCCCACGGTCCAATGATGATGCCGCCGCCAATGCACGGGCCGCACGGCCCCCATGGCGGCACCATGATGCCGCCGCCGGTGCACGGGCCGCACGGGCCAATGACGCCGCCGCCACCGGAGCCACCGCCGGAGCCGGAGCCCGTACCGCAGCCGGAGGGCGGCGATCCGTACCCTCCCGAGGTGCGCAAGACGCGGATGGCGTCGAGTACGGAGCGCGTCCGCGTGGTGCGCTACCCGGATTACCACGCCTCCTCGCCCCGCATCATTCCCGGGCGGTTCGCGTCCGCCGGCGAATCCGTGGAGCCGGTGCAGTCGGCGTCGTACGACCTGGTGGAGCCGATGCGCTACCTGTTCGTGCGCGTGGTGCGGGTGCGCGGCATCCGCGCCTGCGAGGGCCCTTACGTGAAGGTCCAGGCAGGCCCGCACTCGCTCCGGTCGCGGCCCGGCCGCGACGTCTCCGGCACCGGCAACCCCGAGTGGAACCAGGTGTTCGCCATCAGCCACGCGAGGCCGGAGCCGACGCTGGAGATCTCCGTGTGGGACGGCGGGGCGCCCTCCCCCGCGGAGGCCTTCCTCGGCGGCGTGTGCTTCGACCTCTCCGACGTGCCGGTCCGGGACCAGCCGGACGGCCCGCTGGCGCCGCAGTGGTACCGGCTCGAGGGCGGCGAGCCGGGCATGGTGACGGGGGACATCATGGTGGCGGTGTGGATCGGCACGCAGGCCGACGACGCGTTCCCGGAGGCGTGGAACACGGACGCGCCGTACGCCGCGTACACGCGGTCCAAGGTGTACCAGTCGCCCAAGCTCTGGTACCTGCGCGCGTCGGTGATCGAGGCGCAGGACCTCCGCGTGCCGGCGCCGCCGCCGGGGCTCCCGTTCGACGTGCGCGTCAAGGTGCAGCTCGGCTTCCAGTCGGCGCGGACGCGGCGGTCGGTGGCGAGCAGCACCGGCTCCGCGTTCGCGTGGTCCGAGGACCTCATGTTCGTCGCGTCCGAGCCGCTGGACGACACCCTCGTCGTGCTCGTTGAGGACCGGTCCATGATCAAGGAGCCCGCGCTGCTGGGCCACGCCACCATCCCGGTGGCCTCCATCGAGCAGCGCCTTGACGAGCGGCAGATCGTGGCTTCGAGGTGGTTCAACCTGGAAGGCGGCAGCGATGGCGGCGGCCCGCCGGGGGGCTTCTACTCCGGGCGGCTGCACCTCCGGCTGTGCCTGGAAGGCGGGTACCACGTGCTGGACGAGGCGGCGCACGTGTGCAGCGACTACCGGCCGACGGCGAAGCAGCTGTGGAAGCCGCCGGTGGGCGTGCTGGAGCTGGGCATCATCGACGCGTGCAGCCTGCTGCCGATGAAGACGAAAGGCGGCGCCAAGGGGTGCACGGACGCCTACTGCGTGGCCAAGTACGGCAAGAAGTGGGTGCGCACCCGCACCGTGACCGACAGCCTGAACCCGCGGTGGAACGAGCAGTACACGTGGCAGGTGTACGACCCCTGCACGGTGCTGACGGTGGCCGTGTTCGACAACTGGCGCATGTTCGCCGGCGCCGGCGACGACCGCCAGGACTACCGCGTCGGCAAGGTGCGGGTGCGCGTGTCGACGCTGGAGAGCAACCGCGTTTACACGGCGTCGTACCCGCTGCTGGTGCTGCTACGGTCGGGGCTGAAGAAGATGGGCGAGGTGCGGCTGGCCGTGCGGCTCTCGTCGCCGGCGGCTCTGCCGGACACGTGGGTCACCTACACGTCGCCGCTGCTGCCGCGCATGCACTACCTGCGCCCGATCGGCGTCGCGCAGCAGGAGGCGCTCCGCGGCGCCGCCGTGCGCACGGTGGCCACGTGGCTGGCGCGGTCGGAGCCGCCGCTGGGGCCGGAGGTTGTCAAGTACATGCTGGACGCGGACGCGCACACGTGGAGCGTGCGGCGCGCCAAGGCCAACTGGTTCCGCATCATGGGGGTGCTGGCCTGGGCCGTCGGGCTGGCGCGGTGGCTCGACGGCGTCAAGCGGTGGCGCAACCCGTCCACCACCGTGCTCGTCCACGCGCTCTACCTGGTGCTCGTCTGGTACCCGGAGCTGGTGGTCCCCACGGCGTCGCTGTACGTGTTCATGATCGGCGTGTGGTACTACCGGTTCCGGCCTCGTGGCCCCGCCGGGATGGACGCGCGGCTGTCGCAGGCCGACACGGTGGACGGCGACGAGCTGGAGGAGGAGTTCGACCCGGTGCCGCCGCCGGACGTGCTGCGGCTCCGGTACGAGCGGCTCCGCACGCTGGCCGGGCGCGTGCAGCGCGTCATGGGCGACGTCGCGGCGCAGGGGGAGCGGCTGCAGGCGCTCGTGAGCTGGAGGGACCCGCGCGCCAGCCGGATCTTCGTGGGCGTCTGCCTCGCCGTGGCCGTCGCGCTCTACGCCATGCCGCCCAAGATGGTGGCCGTGGCCAGCGGGTTCTACTACCTGCGACACCCGATGTTCCGGGACCCCATGCCGCCGCCGGCCGTCAACTTCTTCCGCCGGCTGCCCAGCCTCTCGGACAGGT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7G134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TACCCGAATGTGTTCCGCGCCCAGGCGCCGCCAGTGAGAGTGGAGGATCACAAGGCCGCCAAGGACGCGGCGGCGCCTGTGCCCCAGGCCAGGGAGCAGTGGCCGGCCGGTGCCAGCAGAAGCGCAAGCCCACATGGCGCCGGAGCCGGGTGGCTGGGTGGCCTTGGCTCCGGGGAGAGGCTGGCGAGCGCCTACGACCTCGTGGAGACGATGCATTACCTGTACGTGCGCGTCGTCAAGGCGCGCGGCCTCCCGGCGAGCGCGGTCACCGGCGGGTGCTGCCCCTACGTCGAGCTGCGCGTCGGCAGCCACCGCGGCGCGACGCGGCATCTCGAGGGGAAGGCCAACCCAGAGTGGAACCAGGTGTTCGCCTTCTCCAGGGACCGCGTCCAGGCCATGGCGCTCGAGGTGCTCGTCAGGGACAGGGAGGGCTGCGTCGGCAGGGTCGCGTTCGACATCGCCGAGGCGCCCATGCGCGTGCCGCCGGACAGCCCGCTCGCGCCGCAGTGGTACCGCCTCGAGGGGGCAGGCGGGAAGATGGCGGCGAGCGGTGAGGTCATGCTCGCCGTCTGGGTCGGCACGCAGGCGGACGAGGTGTTCGCGGACGCGTGGCACACCGACGCCGCGCCGGTCCGCGGGGGCAACGGCGCGGCGGCGGTGCAGAGCACGCGGGGCAAGGTGTACGTGACGCCGAAGCTGTGGTACCTCCGGGTAAGCGTGCTCGAGGCTCAGGACGTCGTGCCGCTCGGTGCCGGCGGCGTCGCTGACAAAGGCCGTCACGCCGAGGTCTTCGCCAAGGTGCAGGTCGGCGGCGTGGTGCTCAGGACCAGGCCCTGCATCGCGAGGAGCCCGACGAGCCTGGCGTGGAACGAGGAGCTGGTGTTCGCCGTGGCGGAGCCGTTCGACGACCCCGCGGTGCTCATCATCGAGGCCCGCGCGCACCCCGGGAAGGACGAGATCATCGGGCGCGCCGTGCTGCCGCTCACCGTCTTCGAGAAGCGGATGGATCGCCGCCAGGTCCAGGCGCTGTGGTTCAGCCTGGAGCCATTCGGACGGCCGGTGCGACCGCCGCCGGAGGCCGTCTTCGCCGGCCGCGTGCAGCTCCGCGCGTGCATCGAGGGCGCGTACCACGTCATGGAGGAGCCGACCATGTACGCCAGTGACACGCGCCCGACTGCGCGGCAGCTGTGGCGCCCGCCGGTCGGCGTGCTGGAGGTCGGCGTCCTCGGCGCTCAGGGGCTCACCCCGGCGAAGACCGTCCACGGCCGGGGCGTGACCGACGCGTACTGCGTCGCCAAGTACGGGCACAAGTGGGTGCGCACGCGCACCGTCGTGGACTCGTGCAGTCCCCGGTGGAACGAGCAGTACACGTGGGAGGTCTACGACCCGTGCACGGTGCTCACGCTCGCCGTGTTCGACAACTGCCACCTCGGCAGCGACGCCACCGCCGCCGGCGCCGGCGCCGTCAGGGACCAGAGGATCGGCAAGGTCAGGATCCGCCTCTCGACGCTGGAGATGGACAGGGTGTACACAAACGCGCACCCGCTCGTCACGCTGCACGCGTCCGGTCTGCGCAAGAACGGCGAGCTCTGCCTCGCAGTGCGCCTCACTTGCCTATCCCTCGGCAGCGTCGTGCACCTCTACGGCCAGCCCTTCCTCCCCAAGATGCACTACGCCCACCCGTTCACCGTCCAGCAGCTGGACAGCCTGCGGCGGCAGGCGGCGGGCATCGTGGCGGCGAGGCTGAGCCGCGCCGAGCCGCCGCTGCGCCGGGAGGTGGTGGAGTACATGCTGGACGCGGACTCGCACGCGTGGAGCATCCGGCGGAGCAAGGCCAACTTCCTCCGCGCCACGGCGCTGCTCTCCGGCGCGGCCGGCGCGGCGCGGTGGCTCGCCGACGTGTGCCGCTGGAGGAACCCGGCGACGACGGTGCTCACGCACGTCTTGTTCGTGACCCTGGCGTGCTTCCCGGAGCTCATCCTGCCGACCGTGTTCCTGTACATGTCCGCCGCGGGCCTCTGGAACTACCGGCGCCGCCCGCGCCGGCCGCCGCACATGGACGCGAGGCTCTCGTGCGCCGAGGCGGCGCACCCCGACGAGCTCGACGAGGAGCTGGACACGTTCCCGACGTCGAGACCCAACGCCGTGGTGCGCGTGCGGTACGACCGGCTGCGGAGCGTGGCCGGGCGGATCCAGGCGGTGGTCGGGGACGTGGCGACGCAGGGGGAGCGGGTGCGGTCGCTGCTTGCGTGGAGGGACCCGAGGGCCACGGCGATGTTCACGGCGTTCTGCCTCGTCGCCGCCGTCGTGTTTTATGTCACGCCGATCCGGGTCGTGGCGCTCGTCGCCGGGCTGAGCAGCATGCCGTCGGCTGCCGGCAACTTCTTCAAGAGGCTGCCGTCCCGGGCTGACACC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7G280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GCGAAGCAACATCGGCTTCGCGGTTTCCGCTGCGAGCGCATCCACCGTTCGAGTAAGGGGATGCCGGCGAGATCTGGGCGCAGGCGTCGGCGCGGCTGCAATCGCGGCCGCGGCGGCAGGGAGCAGGCGAACGAGGTCTGTCGGCGATGGCGCCGTGCCATTCGGCCGTCGAGGCCACTACCAGCTCAGATTTGAAGATATGATGTTGAGGCTTAAACTGGTCGTGGAGGTTGTAAGTGCCAATGGCCTTTCGGACCGCCAAGAGCTACTGAATCCATTTGTTCAGCTTCATTTTGCTGGGCAAAGTTACACTACATCGATCAAAAGGATGGTTCGCTGCCCTGTATGGTCAGAGAGGACCACTTTTGATGTGCTGGACAAACAAAGGCTTCCTTCTCTTACTCTTGAAGCTTCTGTCTACAATGCCATTGATGGCTGCCAGGTTTTCCTTGGCAAGGTCCGGCTTTCTGGGGCTACCTTCTCTGAATCAACTGATGAAGTCATCAAAGACTATCAGCTGAAGGGTGGACTATTCAAGCGATCAAAGGGAGTGCTACTTCTTAGAGTATTTCTGAAAAATGAAGCCCCTGTATCACAAGTTATTCGCCCTCCAGTTCCGCGACGACCCCTGCAGGTTCCTGTGGATGCTGTACCAAAGGAAATTCAGCCTAAGTTTGAAGATGGGATGATTGTTTGGCGTACACATTACTTGTTTGTACGTGTGGTTAAGGCTCGTTGCTTGCCTAATGTGGACATCGACGAAAAACCCGATCCCTATGTAGAGGTAAATGCTGGTAACCTTAGAGGCATCACCAAGTTTGCCCACGAGGAGCAGAATCCAGAGTGGAACTCAACTTTTGCCTTCTCCAAACGCCAGTTGGACAGTGCCCAAGTAACTAGAATCTATGCTGTTATCTATGATGGGGTAACATTTGGTTTTATTGGGTTGGTGTCATTTGACCTAAATGATGTTCCTTTGCGTTCCCAAAATGACAAACCAGTGGTACCACAGTGGCACCGTCTTATTGACGAAAGCGGAAGGACAACTCAAGGCGAGTTGATGCTTTCAGTTTGGAGGGGCACGCAGGCTGATGAGGCATTCAGTGAGTCATGGAAGTCTGATTGGTTAGAGGCAAGTGTGACTGCAAGACCCCACATTGTGCCCAAAGTGTATAATTTGCCAAGGCTGTGGTGTCTGCGTGTCCATATAAACGAGTTTAAATGTATTTCACTCGCTTCTGGAACCAAATTTGTAGAGGCATGGGTCAAAGTGGTGGTAGGTTGTCAGCATAAGAGGACGAAGATAGTGAAGAAGCCACTAGCCCATTATGTCTGGGATGAAGAACTGACATTTGTTGCTGCAGAACCATTTGAGGATGGCCTTCAAATTTCTGTCTACGCACATCTAGTGCCTCGCATAGGCGAGGTTATTGGTCAAACTGTCATACCCTTGGAAACAGTTCAGCGTCAAGTTGGGGGTCTCTCTACTGGACTTGAGAGGCAATGGCTTGATCTTCAAATTCCACCCAATGCATCAGATTCCGATGGTGGTGGGGTTGAGTTGACTGTGTCATCGTGCCGGATTAATCTCACTACCTGCCTCGATGGTGGATATGGTGCCCAGTATGGCTTTGGAGAGTACACAAAGGACTTGAGACTAGCAGCTGAGAAAACCTCAAATCCTCCAGTTGTTGGCTTGTTTGAACTTGGCATTCTTGGAGCTCAGGGCCTCCCTCCTATCAGAAGAGGAAATGGGAGATTTTCGCTGCATCCATATTGTGTGGCAAAATATGGCCGGAAGTGGGTACGAACTCGTACCATCATCAACAACTGCCATCCTTCATTCAATGAGCAGTACTCATGGGATGTGTACGATACAGCAACCGTCCTGACCATTGGACTGTTTGATAATGGCCTGGTGGAAGAGTCTAGTTCAGGCAAGTACAAGGATGTCAGCATTGGAAAAGTACGGATACGCCTTTCCAATCTCCAACCTGGCCGGATCTATTCTCATGGGTACCCTCTTCTCATCCTACAGCCTGCAGGGGTGAAGAAATTGGGTGAACTGTACCTATCAGTAAGATTTACCACAAGATCATTAGTAAACACCGTGCGTATGTATGCATCCCCCAATCTACCAACAATGCACTATGAGGACCCTCTTTCAGTGATCCTGAAAGACAATTTGGAGCTCCCTGCTATCCAGATTGTCACATCCCGACTGAGCCGGATGGAACCACCCCTAAGCAAGGAAGCCGTGGAATACATGTTTGACGTGCAAAGCAACTTTTGGAGCTGGAGGAAAAGCAGGGTCAACTGGAACAGAATCATGTCAGTCCTCTCAATCTTCAACACATTTTGGAGATTGTTTTCCTATATTTGTTCATGGCAGAATCCTGCAGTCACTTTGCTGGCCCATGCTGTTTTCCTCCTAGCTCTTGCGTTTCATCAGTTCATACTCCCATCAGCGCTCTTATATATCTTCTTGATTACAATATGGAACTACCGGTGTCGGCCAAGTTATCCTTCGCACGCTGATATCAAGATATCTTTAGCAGACACAGTACACCCAGATGAGCTCGACGAGGAATTTGATACCTTCCCTACTTCTCGGACCATTGATTTAGTAATGATGAGGTATGATAGACTAAGGAGTATCGCCGGCAGGATACAGGCGGTCATGGGAGACGTGGCATCGTGTGGGGAGAGGATTACTTCATTGACAACATGGAGGGATCCAACGGCAACAGCAATATTTGGGTTCTTTACTTTAGCAGCAGCCATTATGCTCTTCTTTACACCATGGAAAATTCTTGTCGCAATAGCTGGAGCCTACACCATGAGGCACCCCAAGCTTTGGCGGAAGACGCCATCATTTGTCAGGAACTTCTACCAGCGATTGCCACAGAAGACAGACAGTT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9G152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TGGCGGAGGAGGGGGCGCGGCGGCGGGTGGTGGTGGAGGTCTGCAACGCGCGGAACCTGATGCCCAAGGACGGCCAGGGCACGGCGTGCGCCTACGCCGTCGTCGACTTCGACGGCCAGCGCCGCCGCACTGCCACGCGCCCGCGGGACCTCAACCCGCACTGGGGGGAGCGCCTCGAGTTCCTCGTCCACGACCCGGACGCAATGACCTCCGAGACGCTCGAGCTCAACCTCTACAACGACAAGAAGGCCATCGCCGCAACGGGCAGCGGGCGGCGCGGAGGGACGTTCCTCGGCAAGGTGAAGGTGGCCGGGGCATCCTTCGCGAAGGGCGGGGAGGAGGCGCTCGTCTACTACCCGCTCGAGAAGCGGAGCGTCTTCTCGCAGATCAAGGGGGAGATCGGGCTCAAGATCTGGTTCGTCGACGACCCGCCGCCGCCGCAGCCCGCCGCGCCAGTGGGGGAGGAGAAGGGCGCCGATGCGGCCGCGGCGGAGAAGAAGGAGGCGCCGGCTGAGGGGAAGGAGGAGAAGGGGACGGATGCTGCAGCCGCCGCCGCGCCGGCTGAGGAGAAGAAGGCGGAGGCGGCGCCGGCCGAGGAGAAGAAGGCGGAGGAGGCCAAAACAGAGGAGAAGAAACCGGAGGCGGCGGAGAAGAAGGACGACAAGGGCGGCAAGAAGAAGTCCCCGGAGAAGGGGAAGAAGGACGGCGAGAAGCCCAAGGAGGAAGGAAAGGCGAAGGAGGAGGACAAGAAGGACGCGGCCGCGCCGCCGCCGTCTCCGTCCAAGCTGGCTCCGCCGCCCTCGCCGTCGAAGAAGGACCTGGCGATCGCCGGGGTCGCCGGCGATCTGGATATTCGCCCCCAGAGCGCCGCCGAGAAGAGCATGGCAGCGTCGGGCGCCAGCGCCTCGTACGACCTGGTGGACCGCGTGCCGTACCTCTTCGTCCGGCTCCTCAAGGCCAAGCGCCACGGCGGCGGCGGCGGCGGCCAGCCGCTGTACGCGCAGCTGGCCATCGGCACCCACGCCGTGCGCACGCGCGCCGCCACGGCCGCCGGCGAGTGGGACCTGGTGTTCGCCTTCCACAAGGACAGCCTCACCGACACCTCGCTCGAGGTCACCGTCCACGAGGAGGCCAAGAAGCCGGCCAAGGAGGGGGAGCCCGTCCCGCCGGACGCCAACCTGGGCTTCGTGTCCTTCGACCTCCAGGAGGTCCCCAAGCGGTCGCCGCCGGACAGCGCGCTCGCGCCGCAGTGGTACACCCTCGAGGGCCACTGTTGCGAGGACGGCGCGGCGGCCTGCGACGTCATGCTCGCCGTGTGGGTCGGCACGCAGGTCGACGAGGCGTTCCAGGAGGCGTGGCACTCAGACTCCGGCGGCTACCTGGTGCACACGCGCTCCAAGGCCTACCTCTCCCCGAAGCTCTGGTACCTCCGCCTCAGTGTCATCCAGGCGCAGGACCTGCGCTTGCCGTCCCCGCCGGACGCCAAGGCGAAGCAGTGCGGCGGCCCCATCTTCCCGGAGCTCTACGTGAAAGCGCAGCTTGGCGCCCAGGTATTCAAGACCGGCCGCGTCCCGCTTGGCAGCGCTGCGGCCGGGACATCCAACCCGAGCTGGAACGAGGACCTACTCTTCGTCGCTGCGGAGCCGTTCGACCCCTTCCTGGCCGTCGTCGTCGAGGACGTGTTCTCCGGGCAGCCGGTGGGCCAGGCACGCGTTCCCCTGTCCACGGTGCACAGGCGGGCCGACGACCGCGTGGAGCCGCCGTCCCGGTGGCTGAACCTGTGCGGCGACGAGGCCCGGCCGTACGCCGGTCGGGTCCACGTCCGCGTGTGCCTGGAGGGCGGGTACCACGTGCTGGACGAGGCAGCGAACGTTGCCAGCGACGTCCGCGCAGCGTCCAAGCATCTGTCGAAGCCGCCGGTGGGGATGCTGGAGGTCGGCGTCCGCGGCGCCGCCAACCTGGTGCCGATGAAGATCGCGAAGGACGGCGCGAGCGGGTCGACGGACGCGTACGTCGTGCTCAAGTACGGCCCCAAGTGGGCGCGCACCCGCACCATTCTCGACCAGTTCAACCCGCGGTGGAACGAGCAGTACGCGTGGGACGTGTTCGACCCCTGCACCGTGCTTACCATCGCCGTCTTCGACAACGTCCGGTACAAGGCCGCCGATGCCGGCGGCGACCCCGGTAAGCTGCCCAAGGACTCCCGCATCGGTAAGCTCCGGATCCGCCTCTCGACGCTCGACACCAACCGGGTGTACGCCAACACCTTCGCGCTGACGGCGGTGCACCCCGTCGGCGTCCGCAAGATGGGGGAGCTGGAGCTGGCGATCCGGTTCACCTGCCCGTCGTGGCTGACGCTGATGCAGGCGTACGGCAGCCCGCTGCTGCCGCGGATGCACTACGTGAAGCCGCTGGGCCCGGCGCAGCAGGACGTGCTGCGGCACACGGCGATGCGCATCGTGTCGGGGCGGCTGGCGCGGTCGGAGCCGCCGCTGGGGCCGGAGGTGGTGCAGTACCTGCTGGACACGGACACGCACTCGTGGAGCATGCGGCGGAGCAAGGCCAACTGGTTCCGCGTCGTGGGCTGCCTCTCGCACGTCGCCACGGCGGTGAAGTGGGCGCACCGCGTCCGCACCTGGGCGCACCCGCCGACCACCGTGCTCGTGCACGCTCTGCTCGTCGCCGTCGTGCTCTGCCCGGAGATGATCCTGCCCACCGTGTGCCTGTACCTGTTCCTCGTCCTCCTCTGGCGCTACCGTGCCCGGCCGCGGCAGCCGACGGGCATGGACCCGCGGCTCTCCCACGTCGACAGCGTGAGCCCCGACGAGCTGGACGAGGAGTTCGACGGGCTCCCCTCCAGCCGCCCCGCCGACGTGGTCCGGATGCGGTACGACCGGCTGCGCGCCGTGGCCGGGCGCGCGCAGACGCTGCTGGGCGACGTCGCGGCGCAGGGGGAGCGTGTCGAGGCGCTGCTGTCCTGGCGCGACCCGCGCGCGACGGGGGTGTTCGCGGTGGTGACCCTGCTGGCGGCGCTGGTGCTGTACGCCGTGCCGTTCAAGGTGCTGCTGCTGGGGATGGGGTTCTACTACCTCCGGCACCCCAGGTTCCGCGGCGACATGCCCTCCGCCGGCTTCAACTTCTTCCGCCGCCTGCCGTCGCTCTCCGACCGGG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066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AGGTTCAATACATGAAGAGTTTGCTTTAAAGCAAACAGCTCCGAAAATTGTTGGATCAGGGGTGATGATAGGAGGAGATAAGGTAACCGTCGCCTATGACCTCGTTGAGCAAATGGAATATCTCTATGTTCGCGTTGTCAAGGCTAAAGAGTTAACAAAGGATGTCACAGGGAGCTGTGATCCTTATGTTGAAGTAAAAGTTGGAAACTACAAGGGTGTCACGAAGCATTTCGAGAAGAAAATCAACCCTGAATGGAATTATGTGTTCGCGTTCTCTCAGGATAGGATTCAGGCCTCTTACATTGAAGTATGTGTGAAAGATAAGGATGTTCTGTTGGATGATATGATAGGAAGAGTCGTGTTTGATCTCGTTGATGTACCGAGAAGAGTTCCACCGGATAGTTCATTAGCCCCACAGTGGTATAGGTTAGAGGATAAAAGAGGTGAAAAGTTGAAAAAAGGGGAAATCATGCTTGCTGTTTGGAGAGGAACTCAGGCAGACGAGGCGTTTTGTGATGCGTGGCATTCGGATGCAGCAGCTGTGGGAAGTGAGGGGATTTCAAGAATTAGAGGAAAGGTATATCTTTCTCCCAGACTTTGGTATATCAGAGTTAATGTCATTGAATGTCAAGATTTGGTTCCAAGTGAAAAGAATCGACAACCCGAGTGTTGTGTGAAGGTTATGTGTGGGAATCAGGTCTTGAAAACGAAAATTTCATCGATAAGAAGTTGCAGTCCAATGTGGAATGAGGACTTGGTTTTTGTTGTAGCTGAACCATTTGAAGAGCCTTTGGTTGTAACTGTGGAGGATAAAGTTGGATCGAATTTCGAGTTTTTGGGAAAATGTGTGCTTCCTTTAAGCATTGTTCCGAAAAGGCTGGACAACAAACCTGTTCCTTCTACATGGCACAATCTTGAGAAGCATACAGTTGTAGAAGGGGAAAAAAAGGAGACTAAATTTGCTAGTAAGATTCATATGAGGCTTAGTTTGGATGGAGGATATCACGTGTTGGATGAATCGATACATTACAGTAGTGATTTCAAGCCAACGTCGAAGCTTTTATGGAAATCCAGCATTGGACTACTTGAATTGGGGATAATAAGTGCAACAGGCTTGTCAGCTATGAAGTCCAAGGATGGACGAGGGACGACAGATGCCTATTGTGTAGCTAAGTACGGGCCAAAATGGGTTCGTACAAGGACAATCATCGATAGCTTGTCACCACAATGGAATGAGCAGTACACTTGGGAAGTACATGATCCTTGTACTGTAATCACAGTAGGAGTGTTTGATAACGGATACCTACAAGGGGGGAAATGTACGAGCATTGGGAAGGTGAGGATTAGGCTGTCGACACTTGAAACGGAGAAGGTATACACACATTCCTACCCTCTTATTGTCCTGCACCCATCGGGCGTTAAAAAGATGGGAGAAGTTCAACTAGCTGTGAGGTTTTCGTGTACGTCTTATGTCAATATGTTGTCTAAATACACTCAACCTTTGTTTCCAAAGATGCATTACGCTCATCCAATGTCTATCACTCAGCAAGATTTCCTCAGGTTCCAAACTATCCAAATACTTTCAACGAGGCTTGGACGAGCAGAGCCACCGTTGAAAAAAGAGGTCGTGGACTACATGCTAGACGTTGGTTCGCATATATGGAGCGTAAGGAGGGCTAAGGCTAACTTTTTCAGATTAATGTATGTTGTGAGTCCAATATTGGCTATTGGAAAATGGTTTGATCAAATATGTCATTGGAAGAATCCACTCACAACAATTCTAATCCATATACTCTTTGTTATATTAGTCCTTTACCCTGGATTGATTGTTCCTACATTCTTTCTTTACCTATTCTTGATTGGTATTTGGCACTATAGATTGAAACCAAGACATCCACCTCATATGGACATCCATATTTCACATGCTCACGGTGTTTTCCCCGATGATTTGGATGAAGAATTCGATACATTCCCAACATCAAGAGGCTCGGATAAGGTGAAGATGAGATATGATCGTTTGAGGAGCATCGGAGGCAGGATTCAGACCGTGGTAGGGGACTTAGCGACTCAAGGGGAAAGGTTTCATTCATTGTTAAGTTGGAGAGATCCAAGGGCATCGGCTTTGTTCGTGACATTCTGTTTGTTTGCTGCAATAGTCATGTACGTCACACCATTCCAAGTTATCGTGATTCTCATAGGAATCTACGTGTTAAGGCACCCGAGATTTCGCCATAAAGTTCCTTCATTGTCTACTAGTTTCTTCAAGAGGCTGCCTGCAAGAGCAGATTGCATGT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071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TGATCAAATTTGTACTAGAAAAGTGATTGTAGAAGTTTGTAATGCTAAAAATCTAATGCCTAAAGATGGTCAAGGTACTGCTAGTGCATTTGCTATCGTTGATTTTGATGGACAACGACGGCGTACGAAGACGAAGTTTCGAGATCTGAATCCTCAGTGGGATGAGCGTCTTGAGTTTTTGGTTCATGATGTTGATTCAATGGCGTCTGAGACACTTGAATTGAATGTGTATAATGATAAGAAGATCGGTAAACGGAGTAATTTTTTAGGGAAAGTTAAGATTTCCGGTAGTACTTTCGTCGGAGTTGGGTTTGAAAGTTTGGTTTATTATCCTTTGGAGAAACGGAGTGTTTTTTCTCAGATTAAAGGTGAGATTGGGCTTAAGATTTGGTTTGTAGATGAAGAAACTCCACCGCCGCCGACGGCGACGGAGGAGAAAAAGGAGGAAGTTGCAGCGGAGGCAGCGCCGGAGAAGAAAGAGGAAAAAACCCCAACTCCGGCGCCGGAGGTGACAGAGGAAAAACCCTCTACTACGACTGATGAAAACAAATCGGAATCGGCTGAGAAGAAGGAAGAGGAGAAGAAACCAGATGAATCAGGTGAAAAGAAGGAAGAAACCCCGCCGGAGAATCCAAAAGACGGCGAAACACCGGCAGCAGCAGCACCACCACCACCTGAAGTAATGGAGCATCCACCGATAGCTCAAAACAAACCCCCAAACAAAAACCCATCAGCAAATGAAAACACCAGTGAGCTCAAAATCCTTCATAAGAATCTCTCTACCGGAGTTGATCGTCGAACAGGGGCATTTGATCTCGTCGATCAAATGCCCTTTCTTTACGTTCGACTCGTAAAGGCGAAACGGGCTCATCACGAGCCCGGTTCGTCTGCTTATGCAAAACTGGTCATCGGAACTCACAGTATCAAAACCAAATCACTCGCTGATTACAGAGAATGGGATCAAGTTTTCGCATTCGACAAAGATGGATTGAACTCAACTTCATTAGAGGTCTCGATTTGGGTCGAAAAGAAAGAGGCCGATGATAAAATCGTCGAAAATTGCATGGGAAATGTATCGTTTGATTTGCAGGAAGTACCCAAAAGAGTGCCGCCGGACAGTCCATTAGCTCCACAATGGTACAGTTTAGAAGGTGTCACCGGTGATCAGAACCCACCGGGGAATGACGTTATGCTGGCGGTGTGGCTCGGGACTCAGGCGGATGAAGCCTTTAACGAGGCGTGGCAGTCGGATTCCGGTGGGCTGATACCGGAAACCCGAGCCAAAGTTTACCTTTCTCCGAAGCTGTGGTATTTAAGACTAACGGTTATCCAAACCCAAGACTTGCAACTAGGTTCGGGTGGTACCGAGCCTAAGGTTCGGAATCCAGACCTCTACGTGAAAGCTCAGCTCGGGGCTCAGTTGTTCAAGACGAGCCGTACCACGGTGGGCTCGTCCAGCTCGGCGTCCAATCCCACGTGGAACGAAGACCTTGTCTTCGTGGCCGCCGAGCCGTTCGAGCCGTTTTTGGTGATCACAGTGGAAGATGTTACTAATGGTCAAGTGGTGGGGTATGCTAAGGTACAAGTCACATCCATCGATAAGCGCACCGACGACAAATCAGAGCCGAGATCAAGGTGGTTCAATTTGATTGGTGATGAGAAAAAACCATACGCGGGTAGAATACACGTGCGTACTTGTTTGGAGGGTGGTTATCACGTGCTTGACGAAGCAGCACATTTAACAAGTGATGTCAGAGCCACAGCAAAACAACTATCCAAACCACCTATTGGATTGCTTGAAGTTGGTATAAGAGGAGCCAACAACCTCCTCCCCGTGAAAACAAAAGACGGTACACGTGGCACCACTGATGCCTACGTGGTGGCCAAGTACGGGCCTAAGTGGGTCCGTACGCGTACTATCCTCGATCGTTTCAATCCGAGGTGGAACGAGCAATACACATGGGACGTGTACGACCCTTGCACCGTGCTGACGATTGGGGTGTTTGATAACGGGAGGTACAAGCACGACGACGCCCTCAAGAAGGACGTACGGCTCGGGAAGCTGAGGGTACGACTCTCGACGCTCGACACGAATAAGGACATACTAAGGCACACGGCTATGAGGATCGTGACAGCGAGATTGGCTAGATCCGAGCCAGCATTGGGACAAGAAGTGGTTCAATGTATGTTGGATTCCGACACGCACATATGGAGCATGAGGCGTAGCAAGGCGAATTGGTTTAGGGTGGTGGGGTGCTTGTCAAGAGCGGCCACGTTAGCTCGTTGGCTCGATGGAATTCGTACGTGGGTGCACCCTCCAACAACAATCTTGGTACATATACTATTAATAGCCATTGTGTTATGTCCACACCTAGTGTTACCTACAATATGTATGTATGCATTCTTGATCATTTCCCTAAGGTACCGATATCGTCAACGCGTTGCAATCACAATGGATCCTCGATTGTCACACGTAGATGCAATAGGGCCCGATGAGCTCGACGAGGAGTTTGATGGGTTCCCGAGCTCGAGGCCAATGGAACACGTTCGTGTACGATACGATAGGTTGAGGGCACTAGCCGGAAGGGCACAAACACTACTAGGTGATGTAGCAGCACAAGGAGAAAGACTAGAGGCATTGTTCAATTGGAGGGACCCTAGAGCTACTGGTATATTTGTGATTGTGTGTTTATTTGCTTCACTGGTGTTTTATGTGGTTCCATTCAAGGCATTTGTGGTAGGGTCAGGGTTGTACTACTTACGCCACCCTCGGTTCCGCGACGACATGCCATCCGTCCCCGTCAACTTTTTCCGGCGACTACCGCCACTTTCCGATCAAATTCTC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65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ACTGTGAGAAAGCTAGTAGTAGAAGTAACTGAGGCACGGAATCTCCTCCCGAAGGATGGGCATGGCACTTCAAGTCCTTACGTAGTTGTTGATTTCTATGGACAGAGAAGGAAGACAAGGCCAGTCACTCGTGATCTCAGCCCCCAATGGAATGAAGTGTTGGAATTCAATGTCGGAAAACCCTCTGATGTTTTTGGGGACATGCTCGAGCTTGATGTCTATCATGACAAGTCCATTGGACCCACAACCAGGAATAATTTCCTCGGAAGGATCAGGTTGAGTGCCACACAGTTTGTCAAGAAAGGTGAAGAAGCATTGATCTATTACCCTTTGGAGAAGAAATATTGGTTCAGTTGGATTTCTGGTGAAATTGGTTTGAAAATTTATTTTGTCGAACAATTACTTGTTCCGGAAGTCAAACCGGAGCCTAAGCAAGCACCACCAGCTGATCAGCCAACAGAAGCTGCACCGGAAGGTGAGAAGCCGAATTCCATAGAAGAGGAGCCACCTGCACAAGTAGTGGAAAATCCTACTACTGGAGAAGCTGAGCCGCCTGCAAACGAAGCAGAAAATCCTACTAGTGTTTTAATGGATCCACCACAAGCGGATGAAATTACTCAGGTGAAAAGATCTGTATCTTTAGGATCTATACCTGAAGTAAAAGTTAGCAATAATATTAATATTGTCACTGGTCCTAGGCCAATTAGTCGTGCTTCATCAGCCATATTCTCTGATGCTGGATCAGGTCCCATTGAACCGTCCTCATTTGATCTTGTTGAAAAAATGCATTACCTCTTTGTCCGAGTTGTAAAAGCTCGATCACTACCCACAGTTGGCTGCCCCGTTGTGAAAATGGTTGTTTCCGGCAGCCATGTTCTATCAAAGCCAGCCCGGAAAACAGTGTTGTTTGAGTGGGACCAAACTTTTGCTTTCGGTCGAGACGCACCTGATTCTTCCTCACTCTTGGAAGTCTCAGTGTGGGACCCTTCAAGTGCCAAGTCATTTGATCCTACGTCTGACGAGGCAGGACATGTATTTCTAGGTGGAATTTGCTTTGATGTGAGTGAGATTCCACTACGTGACCCACCAGATAGTTCTTTAGCTCCTCAATGGTATAGGCTTGAAGGAGGTGGGGCTCATAGAGGTGATCTAATGCTTGCTACTTGGGTTGGGACTCAAGCTGATGATTCATTCCCTGAAGCCTGGAAAACCGACACTGCCGATAATCCTGCTTCTAAATCTAAGGTATATCAATCTCCTAAATTGTGGTATTTGAGATCATCAGTGATAGAGGCACAAGACATTTCCCACTCAAAGGATTCATCATATCACATCAAAGCTCAATTAGGATTCCAAGTTCAAAAGACCAAATCCATCACCACAACGACTACTGGATCTCAGTCTTGGAATGAAGACTTGGTCTTCGTAGCAGCTGAACCATTTACAGAGAACCACTTGCTATTTTTCCTAATAGAAACGGACAGAACTGCGAAAGAGCAAACCGTCCTTGCAGTTGCTAGCATACCCCTCCCTACAATCGAGCGTCGAGTAGATGACCGTAAGGTGGCGTCTAGATGGTTCACATTTGAAGATCCTAACGAGGAGAAGAGAATTTACAAAGGTAGAGTCCACTTGCGCCTCTGTTTCGATGGTGGATATCATGTGATGGACGAAGCAGCACATGTTTGTAGTGATTACCGTCCAACTGCAAGGCAACTATGGAAAGCACCAATTGGGACTGTCGAATTAGGGATAATTGGATGTAAGAATCTGTTGCCCATGAAAGGCAAAGGGTCTACGGATGCTTATGCAGTTGCCAAATATGGTAACAAGTGGGTACGCACTCGTACCATATCTGATAGTTTAGAACCTAGGTGGAATGAGCAGTACACTTGGAGAGTTTATGATCCATCCACTGTGTTGACTATCGGAGTATTTGATGGCTGCTCGGAAGTAGCATTTGAATCAGATGAGTGCATGAGGCCAGATTTTCGGATTGGTAAGGTGCGTGTCCGTATTTCTACATTGACAACAGGTAAAGTGTACAGGAATACTTTCCCATTACTTTTGTTATCACAAACTGGTTTGAAGAAAATGGGGGAAATTGAATTAGCAGTGAGATTTATACGTGCTACACCAACGCTTGATTTCTTACATGTCTATTCGCAACCATTGCTGCCCATGATGCATCATGTAAAGCCCCTTGGCATGGTTCAACAGGATAGTTTAAGGATTGCAGCTGTCAAAATAGTAGCGAGCCACTTGACAAGATCAGAGCCGCCTCTTAGGCGTGAGGTTGTGACTTACATGCTTGATGCTGATTCACATTCATTCAGCATGAGAAAAGTCCGTGCAAATTGGTTCAGGATCATTAATGTCATAGCTGGGGTGATTGACATTGTCAAATGGGTGGATGACACACGTGGCTGGAAGAATCCGACTGCAACTTTACTTGTCCATGCACTTTTGGTGATGCTCGTGTGGTTTCCTGACCTCATCATACCTACATTTGCCTTCTATGTGTTTGTGATTGGTGCCTGGAATTACAGGTTCAGATCTCGAGATACTTTACCCCACTTTGATCCAAAGATCTCACTGGCAGAGTCACTAGACAGAGATGAGCTTGATGAAGAGTTTGATGCAATGCCTTGCACTAGACCTAACGAATTGGTACGAGCCAGATATGATAAACTGCGCATGCTTGGGGAACGGGTTCAGACAATCTTGGGAGATTTCGCAACACAAGGGGAGAGAGTGCAAGCATTGGTAACTTGGCGTGACCCTCGAGCCACAGGGATATTTATTGGGCTGTGCTTTGTCGTGGCATTCATTTTATACTTGGTACCATCTAAAATGGTGTCTATGGCCTTTGGATTCTACTACCTCCGCCATCCCATATTTAGGGATAGAATGCCTTCCCCTGCTTTGAATTTCTTTAGAAGGTTGCCTTCACTTTCAGACAGAA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86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CTAACCAAAACCAAAATCCAAATAAAAACCAAAACCAAAATCCAAATCAAAACCATAATTCATATCCATTAGTAAATGAAGATTTTAATCTAAAGGAGACAAAACCAACTCTTGGTGGGGGAAGAGTTACTGCAAATGACAGACTTGGCACAGCATTTGATCTTGTTGAGCAAATGCATTACTTATATGTAAGGGTAGTTAAAGCAAAGGACATGCCTTTAAAAAAAGATGGCAATAGCAAGTCTCATCCTTTTGTTGAAGTGATGCTTGGGAATTTAAAGGGTCTAACTTTGCACTTTGAAGACAAGTCTAGTCCTGAGTGGAACCAAGTGTTTGTCGCTTTGAAGGACCGGATTCAATCAAGACTTCTTGAAGTTTGCTTGAAGGATAAATCAAGAATTGGTGATACTGATGATGGTTTTATTGGAAAAGTACATTTTGAGATCAATGAGGTTCCGAAAAGGGTACCTCCAGATAGTCCCTTGGCACCTCAATGGTACTGGTTGGAGAATAGGAAAGGGGAAAAAGTGAAAGGAGAGTTGATGTTGGCTGTTTGGATAGGGACACAAGCTGATGAGGCATTTCAAGAAGCTTTGCATTTAGATGCCACAGCAGTGAATGGTGACGGTGTTGCGAATATAAAATCTAAGGTGTATGTATCACCTAGACTTTGGTATCTGAGAGTTAATGTGATAGAAGCTCAAGAATTGCAGATAGGCAATAAGAACAGGCTGCAACCGGAGATTTACGTGAGGATTATGCTAGGAAATGTGGTTCTAAGGACTAAGAATACTTTGAGTAAGAATGTTTGCCCATCATGGAATGAAGATTTGATGTTTGTAGTTGCAGAACCTTTTGAGGATCAGTTGGTTTTGAGCGTGGAAGATAAGGTGGCACCAAACAAGGATGAATTGCTGGGGAAGTGTGTGATATCTTTACAAGATGTTGAAAAAAGGGTTGACTTTAGTACTCCCATTAGTAAGTGGTATGGTCTTGAGAAGGAGGTTGTGTCTGAGGGTGGCAACAAAAAAGTTTGTAAACTAAACAGCAAGGTTCATTTGAGGTTATCTTTTGATGGTGGATATCATGTTCTTGATGAATTAACACATTATAGTAGTGATCTCAAGGCAACATCCAAGGAATTGTGGAAACCAAGTATTGGGGTTTTAGAACTTGGAATCTTGAATGCACAAGGTTTATCACCAATGAAGAACAGAGATGGCCGCGGAATAACAGATCCTTATTGTGTGGCGAAATATGGTCAGAAATGGATTAGGACAAGAACAATTATCAACAGTTTCAATCCCAATTGGAATGAACAGTACACATGGGAGGTGTTTGATCCTTGTACCGTGATCACGATAGGAGTGTTTGATAATTGTCATTTGCAAGGTGAAGATAAAAATGATAAAGCAAAGGATTCAAAAATTGGGAAGGTAAGGATTAGACTCTCCACACTTGAGACTAATAGAGTTTACACTCATTCATATCCTCTCATAGTGTTGACACCAGCAGGGGTGAAGAAGATGGGTGAAATTCAACTGGCTGTGAGATTTTCTTGTTCATCTGTATTCAACATGTTAGCTATGTACTCTCAACCCCTATTACCAACTCTTCATTACCTTCATCCGCTGACTTATTACCAGATCGATAATCTAAGGCATCAGGCTACACAAATTGTTGCCACGAGGCTAAGTCGTGCAGAGCCACCTTTGAGAAGAGAATTGGTGGAGTACATGCTTGATGTGGGCTCAAACACATGGAGCATAAGAAGATGCAAAGCCAACTATGTTAGAATAGCTGGGATCCTAACAGGCCTAATTGCAATCTGCAAATGGTTCAATGGGATTTGCACTTGGAAGAACCCTATCACAACAGTGCTAGTGCACATCATATTCTTCCTATTCGTTTGCTTCCCGAGGCTGATCTTAAGCAGCATGTTTGTCGTTGTTTTCTTGATCGGGACATGGAACTACAGAATGAGGCCTAGAAAACCACCACATATGGACATCAAGTTGTCACAAGCTGAAAGAGTACCTTGGGATGAATTGGATGAGGAGTTTGACACTTTTCCAACGTCTCGTAACAATGATGCTGTGAGAATGAGGTATGACAGATTAAGAAGCATTGGATCAAGAATGCAAGCTGTTGCAGGGGATTTAGCTAATCAAGGGGAAAGATTCTATAACTTGTTAACTTGGAGAGATCCAAGAGCTACTGCACTTTTTCTTATCTTCTGTTTGGTTGCATCAATATTGCTATATGTCACTCCTTTTACTATTTTAGTGAGTCTTATGGGATTCTATACAATGAGGCATCCAAAATTCAGAGAGAAACTCCCTTCTGTGCCCTTAAGTTTCTTCAGAAGATTACCTGCAAAAACAGACAGCT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86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TTAATAGTAGAAGTAATAGATGCTTATGATCTTATGCCAAAAGATGGTGAAGGATCAGTAAGTGCATTTGTAGAAGTTGATTTTGAAAACCAACTTAGCAAAACTAGAACTGTCCCAAAAAATCTCAACCCCACTTGGAACCATAAACTCATTTTCCATCTTGACGATATAAAGAATCATCGATACAAATACATTGATGTTTCTGTGTATCATGAGAGAAGGCCTATTCCAGGGAGAAACTTTCTTGGAAGGGTGAGAATTCCTTGCTCAAATATAGTCAAGAAAGGGGAAGAAGTTTATCAAAGATTCCAACTTGAAAAGAAATGGTTTTCCTCATTTGTTAAAGGAGAGATTGGCCTCAAAATATATATTTCATCACCATCTGATCCAAATTTATATCCTAAAAAATCTCCTAGTCCTTCAAATATCCCGTCCATCGAAAATCCAGAACAGTTAGATAATCCACCACCTTCACTTCCTGCTTCTGAAGTTTCTACTCTTGATACTCCTAAAGATAGTAACAGTTCAGAAGTACAAAACACTGAAAACACTGCAATTTCTGGTGCTGATCAGTCTTCAAGCTTTGCTGTAGTAGAAAAAACTGGTCATCTTACTCCAAGTGAGCAGGACACAGAATCAGTTGAGCACATTGAAGAAACATCTCAATTTGTATTCAAGCATCAAGCTATGCAGCAACCAGTCATATCAATAAGGAAGAGACCAGGTTTCCAACCGACAATGCAGCATGGGGTAGACCACCCCCGAGCTATTCCTAGCCACCAAGGTGTCCAACTGCCAATCCATCATCAAGTAGACCACCCCCGAGCTATTCATGGCCAGCCAGGTGTCCAACCGCCAATGCAGTATCAAGTAGCCCAATCCCGAGCTATGCATAACCACCCTAAAGATGACTATGAGCTGAAGGACACGAATCCTCAGCTTGGGGAGCAATGGCCACGTGTTGGAGGTTACGGAGGAAGAGGATGGATGAACAGTGATAGACATGCAAGCACATACGACCTTGTGGAGCAGATGTTTTATCTTTATGTTCGAGTGGTTAAGTCCAAAGATCTTCAACCAAGTGTACTCACCGGTAGCTGTGACCCATATGTGGAGGTGAAGATGGGGAATTACAAAGGACGGACAAAGCATTTTGATAAGAAAATGAATGCAGAATGGAACCAGGTATTTGCTTTCTCTAAAGATCGAATTCAGTCTTCAGTTCTTGAAGTTTATGTGAAGGATAAAGATATGATGGGAAGAGATGATAATCTTGGAAAGGTGGTTTTTGACTTGAATGAGGTCCCAACAAGAGTTCCTCCTGATAGTCCCCTGGCTCCTCAATGGTACAGACTGGAGGATCAACGAGGAGAAGGAAAAATAAGAGGGGAGATCATGCTTGCTGTTTGGATGGGAACACAAGCAGATGAAGCATTTTCAGATGCCTGGCATGCCGATGCTGCCTTTGTTCATGGAGAGGGGGTAATGAGCGTCAGGTCCAAAGTTTATGTCTCTCCAAAACTTTGGTACGTGAGAGTAAATGTTATTGAAGCTCAAGACATCATCCCAAATGACCAGAGCCGTCTCCCTGAAATTTTTGTGAAAGCTCAGGTGGGAAATCAGGTTCTCAAAACCGATATATGCCCTGCTCGAACAGCAAATCCAATGTGGAATGAGGATTTGGTTTTTGTAGCTGCTGAGCCTTTTGAGGAGCAGCTAGTCCTCAGCATTGAGGACCGTGTTCACCCAATGAAAGATGAGATTCTTGGAAAGATAAGTTTCCCACTCAACACATTCGAGAAGAGGCTTGATCACAGGCCGGTCCATTCTCGCTGGTTCAACCTTGAGAAGTTTGGTTTTGGTTCCTTGGAAGTTGACAGGAGGAAAGAGCTCAAGTTTTCAAGCAGAGTTCACCTCAGAGTATGCCTTGAAGGGGGATATCACGTGCTGGATGAATCAACCATGTACATAAGTGATCAAAGGCCAACAGCACGACAGCTGTGGAAACCACCGGTGGGAATATTGGAAGTTGGCATATTAGGTGCAGAAGGACTTCTTCCGATGAAGATGAAGGACAGCAGAGGAAGCACAGATGCCTATTGTGTGGCTAAATATGGTCAGAAATGGGTAAGGACAAGAACCATTCTCGACACTTTCAGCCCCAAATGGAATGAGCAATACACTTGGGAAGTTTATGATCCTTCCACAGTTATCACATTGGGTGTCTTTGATAACTGTCATTTGGGGGTTGAGAAGCAAGGGACTGGAGCAGCACGAGACTCACGCATAGGGAAGGTACGTATCAGATTATCAACGTTAGAATCTCATCGAATTTACACTCACTCTTATCCCCTTCTTGTTCTGCACCCATCAGGGGTTAAGAAAATGGGGGAACTCCAATTGGCAGTAAGATTCACAAGCCTCTCTTTAGCCAACATGATACATACTTATGGCCACCCTTTGCTTCCCAAAATGCACTACCTTCATCCCTTTACTGTCAACCAAGTAGACAACTTGAGGTACCAAGCTATGAGCATTGTTGCTGTTAGACTGGCTAGAGCTGAACCACCACTCAGGAAAGAAGTTGTAGAGTACATGCTAGATGTGGATTCCCACATGTGGAGTATGAGAAGAAGCAAGGCTAATTTCTTTAGGATCATGTCACTTCTTTCAGGCTTAATCTCTGTTAATCGATGGTTTGGTGATATATGTCACTGGAAAAATCCAGTCACCTCAGTCTTGGTTCACATCCTCTTCCTGATACTGATCTGGTATCCGGAGTTGATTCTTCCAACTCTGTTTCTCTATATGTTCCTCATTGGACTGTGGAACTATCGATTCCGGCCAAGGCACCCTCCTCACATGGACACTAAGCTTTCATGGGCTGAAACAGCTCACCCTGATGAGCTTGATGAAGAATTCGACACGTTTCCAACGTCTAGACCCCACGACATTGTTCGAATGAGGTACGATAGGCTGAGAAGTGTTGCTGGGAGGATTCAGACCGTGGTCGGTGACATAGCAACACAAGGAGAGAGGCTGCAGGGGGTGCTAAGCTGGAGAGATCCAAGAGCAACAAGCTTGTTTATCATGTTCAGTCTTTTCGCTGCAGTTATGCTTTATGTGACTCCCTTCAGAGTGGTGGCTTTAGTTGCTGGGTTATATATGTTGAGGCACCCCAGGTTCAGAAGCAAGATGCCTTCTGTTCCCAGCAACTTCTTCAAGAGATTACCAGCCAGAACAGATAGC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944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CCTCAAGCTTGGGGTTGAAGTTGTTGGTGCGCATAATCTTTTGTCTAAAGATGGCCAAGGTTCATCTAGTCCCTTTGTAGAGCTTCACTTTGATGGCCAAAAATTCCGCACCACAATCAAAGAAAAAGATCTGGACCCTGCTTGGAATGAGACTTTCTATTTCAACGTTTCTGATCCTAATGACTTGTCCAGCCTCACACTTGAAGCTCTAGTTTTCAACAATAACAAATCAAGCCAATCTAAATCATCTCTTGGGAAGGTCAAGATCAATGGATCATCCTTTGTTCCATACTCTGATGCTGTTGTTTTGCATTACCCTTTGGAAAAGGCAGGTGTTTTCTCACGTGCTAGGGGAGAGCTTGGCCTGAAAGTATTTATAACTGATGATCCATCTGTTAGGGTATCAAACTCATTTCCTGCAACAGATTCTTCATCACATATTGGTTCCCTTTCAAGCCTAAATGATGAACCTACGCAACGAGTTCCGGGATTCATCTCTGAACCAGTCGCTAATGGTAAAAAAGGGACTAGACGCACATTCCACCACCTGCCAAACGTGAAGCACCAGCAACAAGAGCCTTATTCTTCCTTTGCAGAATCCAGTCAACCGATAAGATTTGGGCCTGATCAGATGAAATCTACCTCCCAGGGGCCGAAAGTAGTGCGGATGTACTCAGGTTCATCTTCACAGCCAGCTGAATATTCATTGAAAGAGACAAGCCCTGTCCTTGGAGGAGGGCGTGTAGTAGGGGGTCGAGTTGTTCGAGGTGGCAGAAAGTCCAGCACATATGACCTTGTTGAGCCTATGCAATTCCTGTTTGTAAGAGTTGTAAAAGCACAGGATTTGCCTTCTAAAGATATCACAGGAAGTCTTGACCCTTATGTTGAAGTAAGAGTTGGGAACTACAAAGGAGTCACACAACACTTTGAGAAAAATCAAAGTCCAGAATGGAATACTGTATTTGCTTTTTCCAAAGAAAGAATGCAGTCTTCTGTTTTGGATGTTGTGGTTAAGGATAAGGATATGTTGAAAGATGATTTTGTTGGGATTGTTCGAGTTGATCTGCATGATGTTCCAACCCGAGTTGCTCCAGATAGTCCATTGGCTCCAGAGTGGTACCGCCTGGAAAACAAGAAAGGGGAGAAAAAGAAGGGGGAACTGATGCTAGCTGTGTGGATTGGTACACAAGCTGACGAAGCATTTCCTGATGCTTTCCATACAGATGTAGCTAGTCCTATAGATATGTCAGTGCCGTCCACCCAAATCCGCGGAAAAGTGTACCATTCTCCTAGGCTGTGGTATGTTCGTGTCAATGTTATTGAAGCACAAGACTTGGTTGTGTCAGAGAAAAATCGTATTCCTGATGTCTTTGTAAAGGTTCGGATTGGTAGCCAGTTGCTGAGGACTAAACCAATTAGATCTCAAACTATGAATGCTATGTGGAATGAGGATCTGATGTTCGTTGCTGCTGAGCCTTTTGAAGAACATCTGATACTTTCAGTTGAAGATCATGTTGCTTCCAACAAAGATGAGGCCCTGGGAGTGGTCATTATACCATTATCCACTGTTGAAAAGCGTGCGGATGATCGATTTGTTCGATCAAGATGGTACAACCTCCAAGAACCAGGTTCAGCTGAGATTGAAGAGCCAAAGAAGAAAGAAAAGTTTTCCAGTAGGATCCATCTTCGTGTAACACTTGATGGAGGATACCATGTACTTGATGAGTCAACTCATTATAGTAGTGATCTTCGACCTACGGCGAAGCAGCTGTGGAAGCCATCAATTGGTATACTGGAATTAGGTATCCTGAATGTTGATGGACTTCACCCATCAAAAACAAGAGATGGAAGGGGTACAACAGATACATATTGTGTGGCGAAGTATGGTCATAAGTGGGTGCGGACCAGGACGGTTATCGACAGCTTAAATCCGAAGTTCAATGAGCAATACACTTGGGAAGTCTATGACCCAGCAACCGTTCTGACAGTTGGGGTGTTTGACAATGGACAGCTTGAAGAAAAAGGTTCAAATGGCAAAAGAGACATGAGAATTGGGAAGGTTCGTATACGGGTCTCAACACTTGAAACTGGTCGAGTATACACACATTCTTATCCATTGCTCATCCTTCATCCCTCGGGTGTGAAGAAGATGGGAGAATTGCATCTCGCCATACGATTTTCATGTGCATCAATGGTCAACATGATGTTTCTCTACTCTAGACCGCTATTACCAAAAATGCATTATGTGAAGCCATTGTCTGTAACACAGCAAGATATGCTGCGATATCAAGCTGTAAATATTGTGGCTGCAAGGCTAAGCCGTGCAGAACCTCCTCTCAGAAAAGAAGTGGTTGAATACATGAGTGACGCAGATGCACACCTCTGGAGCATGAGACGCAGCAAAGCAAACTTTTTCAGACTAATGTCTGTCTTTAGTGGATTATTCTCTGTTGGGAAATGGTTCGGAGATGTATGCATGTGGAAGAATCCTATCACGACATCATTAGTACATGTTCTCTTCCTTATGCTTGTCTGTTTCCCAGAATTAATCCTCCCAACAGTGTTTCTGTACATGTGTCTAATAGGTCTTTGGAACTATCAGTACCGGCCAAGGTACCCTCCTCATATGAACACAAGAATATCACATGCTGATTTAACACATCCTGATGAGCTTGATGAGGAATTCGACACCTTTCCTACATCACGGAGTTCAGATCTTGTTAGGATGCGGTATGACCGTCTTAGAAGTTTAGCTGGTCGAATTCAGACAGTAGTAGGAGATGTGGCGACACAAGGTGAGCGAATCCTGGCATTGCTTAGTTGGCGAGACCCGCGTGCCACTGTACTATTCATTATATTCTGCCTGCTTGCCGCCATTGTGTTGTATTCTACACCTTTTCAGTTGTTTGCCGGCCTGTTTGGCTTTTACGCAATGAGGCATCCCAGGTTCCGCCACAAATTGCCATCTGCACCCCTGAATTTCTTTCGCCGACTTCCAGCTCAGACTGATAGTATGC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3g0779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AATGAACAGCCTTCTAACCCCCAAGATGACTATAAAGCAAAAGAAACAAAACCTCAACTTGGGGAACGGTGGCCACATGGAGGATTTCGAGGTGGAGGTGGATGGATTAGCAGTGACAGAGTCACAAGCACTTATGATCTTGTTGAACAGATGCATTTTCTTTATGTTCGAGTTGTTAAAGCAAGAGACCTACCGCCAAACCCTGTGACAGGGAGTTGTGATCCTTATGTCGAGGTCAAACTCGGAAACTATAAAGGCAAAACAAAGCACTTCGATAAGAAGGTAAACCCTGAGTGGAAGCAAGTGTTTGCTTTTTCCAAAGAGAAGATTCAGTCTTCAGTTATCGATGTTTTTGTAAGAGACAAAGAGATGGTGCAGAGAGATGATTATTTAGGCAAAGTGGTGTTTGACATGAATGAAGTGCCTACAAGGGTTCCACCTGACAGCCCTTTGGCACCTCAGTGGTATAGATTAGAGGATCGACGCGGAGAGAGCAAAGTCAGGGGAGAGGTGATGCTTGCAGTGTGGATGGGAACCCAAGCAGACGAAGCCTTTTCAGAAGCATGGCATGCAGATGCTGCTTTAGTTCACGGAGAAGGTGTTCATAGTGTCAGATCAAAGGTATATGTTTCACCTAAATTGTGGTACCTGAGAGTCAATATCATTGAATCACAAGATGTAGAATCTCTGGACAAAACCCAACCACCACAGGTATTTGTTAAGGCTCAAGTTGGGAAGCAAGTACTAAAGACCAAAGTATGCCAAACACGAACAACTAATCCATTCTGGAATGAAGACCTATTATTTGTGGCGGCAGAGCCTTTTGAGGAGCAATTGGTGCTTACCGTTGAATGCAAAGCCGGACCTTCCAAAGATGAGATAGCCGGGAGGTTAGTCTTGCCACTTAACACATTTGAGAAGCGATTGGATCACCGGCCAGTTCATTCTCGCTGGTTCAATCTTGAAAGGTTCGGGTTTGGAGTTTTAGAGGGAGATAGGAGACATGAACGCAAGTTTTCAACAAGAATTCATCTCAGGGCCTGTCTTGAAGGTGGATACCACGTATTAGATGAATCAACAATGTACATCAGTGATCAGAGACCAACAGCTAGGCAGTTGTGGAAGCAACCAGTGGGAATCCTGGAAGTAGGAATCTTGAGTGCACAGGGGCTTGTCCCTATAAAAGCTAAGGATGGTAGAAAGACGACAGATGCTTACTGTGTGGCTAAATATGGATTGAAGTGGGTAAGAACAAGAACCATACTTGATAACTTGAGTCCCAAATGGAACGAACAATACACGTGGGAGGTGTATGACCCATGCACGGTGATTACATTGGGTGTATTTGATAACGGCCACCTAGGAGCTGAGAACTCGGGGAAGGACTCCAGAATTGGTAAGGTAAGGATCAGATTATCAACACTGGAAACTGATAGAATTTATACAATGTCTTACCCACTTCTTGTTCTGCAACCATCTGGAGTGAAGAAGATGGGTGAACTTCAACTGGCTTTTAGATTTACTTGTTTGTCTCTTGCAAACATCATATATCTATATGGCCATCCCTTGCTCCCAAAGATGCATTATCTACACCCTTTCACAGTTAACCAAGTGGACAGTTTGAGATATCAGGCCATGAATATTGTAGCTGTGAGGCTTGGACGAGCCGAGCCACCACTGCATAAAGAGGTTGTGGAGTACATGCTGGATGTGGACTCCCACATGTGGAGCATGAGAAGAAGTAAAGCTAACTTCTTCAGAATTGTGTCTCTCTTCTCAGGTCTAATTTCAATGAGCAAATGGCTTGGAGAAGTTTGCAAATGGAAGAACCCTATTACCACTGTTCTTGTTCATCTTCTCTTTTGCATATTGATCTGCTACCCAGAGTTAATACTACCAACCATGTTCCTTTATATGTTTCTAATTGGAATATGGAACCACCGTTCAAGACCGAGGCAGCCTCAACATATGGACACAAAACTATCTTGGGCTGAAGCTGTTATCTCAGATGAACTAGATGAAGAGTTTGACACTTTCCCAACATCCAAGCCTGAGAATACAGTTAAAATGAGGTATGATAGACTTCGCAGTGTGGCTGGTAGAATTCAAACAGTTATAGGAGACATGGCAACTCAAGGTGAGAGATTCCAGGCTCTACTTAGTTGGAGAGATCCCAGGGCAACCAGCCTCTTCATAGTCTTCTGTCTTATTGCAGCAGTTATACTGTATGTCACACCTTTCAAAATCATAGCACTGCTAGCAGCTCTGCTTTACCTTAGGCACCCAAAATTCAGGAGCAAAATGCCTTCACCACCATGCAATTTCTTTCGGAGATTACCAGCTCGAGCTGAT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3g1131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ATGTCATCTGGGCCACCGCCGGAGCAGCAACCACAACAGCAAGAGCCGCCGTCAAGACCACCACAGTTGGTCCGTAAGCTTGTGGTGGAGATCCTTGATGCGAGGAATCTATTACCAAAGGATGGGCAAGGGAGCTCCAGTCCGTATGTTGTTGTGGATTTTGATGGTCAGAAGAAGCGGACTTCGACTGTGTGCAGAAATCTTAACCCAGAATGGAACGAAGGTCTGGAATTCATCATTTCGGATCCCAGAACGATGGAGTTTGAGGAGCTAGATATTGAGGTTTTCAATGATAAGAAGTTGAGTAATGGGAATGCGAGGAAGAATCATTTTTTAGGGAGAGTGAAGTTGTATGGAAGCCAGTTTGCGAGGAGGGGAGAAGAGGGTTTGATATACTTCCCTTTGGAGAAAAAGAGTGTTTTTAGTTGGATTAGAGGTGAGCTGGGTTTGAAGATTTATTACTATGATGAAATGGTGCAGGAAGAGGAGCCGCCACCGCCGCAGCCCGAGCAACAGCAGCAGCAGCCGCCTCCTCCGCAGGAAGAAATGAAGAAGACCCCTGTATTCGTCATGGAAGACCCCCGCCAGAGGATGCTTGAAATTCCTATGCCCATGGAGGTTGCCATGGAAGCGCAGGAACAATCTCCGCCCATTGTAACGATCGAGGAATCTCCTCCACCGATGAATATGCCGCCGGAACAGCAGCAGCAGTGTAGTCACCGGCATGAGGAGGGTCCACCAATGATGAGTGGTCCACCGATGATGAGTGCTCCTGTTCCGCCATCTGAGTATCCACCACAGGAGGTGAAGAGGATGCAGGCAGGGAGAGCTGGAGAAAGAGTGAGAGTTATGAGACGGCCAAACGGAGACTATTCACCAAGGGTGATATCCGGTAAAGTCGGCGGAGAGTCGGAAAGAATCTCGGCGTTCGACCTCGTTGAACCAATGCACTATCTATTTGTAAAAATCGTGAAAGCTAGAGGTCTTGCTCCGAGTGAAAGCCCATTCGTGAAGATCCGTACATCTAACCATTTTCTCCGATCGAAACCAGCCATTATCCGGCCTGGCGAACCGTTGTCGAATCCAGAGTGGCAGCAGGTTTTCTCCCTAGGCCACAACAAGCAAGAGTCTACCAATTCAACACTTGAAATTTCAGTTTGGGATAGCGCGTCGGATCATTTCCTTGGTGGAGTCTGTTTCGACCTCTCCGATGTGCCAGTCAGAGATCCACCGGATAGTCCTCTTGCTCCTCAGTGGTATCATCTCGAAGGTGGCGCCGATGATCAACACAAAGTTTCCGGTGACATTCAACTCTCCGTCTGGATTGGAACTCAAGCAGATGATGCATTTCCTGAATCATGCAGCTCAGACGCACCGTACGTGTCTCATACTCGGTCAAAAGTCTATCAATCTCCCAAGCTATGGTATCTTAGAATCACAGTGATTGAAGCTCAGGACCTTCATATAGCTCCAAATCTACCGCCGTTGACGGCGCCGGAGATAAGAGTCAAAGCTCAGCTAGGGTTTCAATCCGTGAGAACTCGGAGAGGGTCCATGAATCATCACAGTTCAGCATTCCATTGGAGCGAAGATTTAATCTTCGTCGCCGGTGAGCCACTTGAAGATAGCCTCATCTTGCTTGTAGAGGATCGTACAACGAAGGATCCAGCCCTTCTAGGGCACATAATAATTCCTGTGAGCTCGATTGAGCAACGGCTCGATGAGCGACTCGTGCCAGCCAAGTGGTTCGGATTGGAAGGTGGACCAGGTGGGGCCTACTGCGGGAGGCTACACTTGAGAATGTGCTTAGAAGGAGGATATCACGTGCTTGATGAAGCAGCGCACGTGTGTAGTGATTTCAGGCCCACGGCTAAGCAGCTATGGAAGCCGGCCGTTGGTATTTTGGAGCTGGGTATTCTTGGAGCTCGCGGGTTGTTACCCTTGAAATCTAAGGGTCCGGGAAAAGGATCCACGGATGCCTACTGTGTTGCCAAATACGGGAAGAAATGGGTCCGGACTCGGACCATAACCGATACCTTTGACCCGCGTTGGAACGAGCAGTACACGTGGCAAGTATACGATCCTTGTACAGTTCTTACAATTGGAGTATTCGACAATTGGCGTATGTTTGCTGATAGTGGTGATGATAAGCCTGATTACCGTATAGGAAAAGTACGTATACGAGTCTCTACATTGGAGAATAACAAAGTGTACACAAATTCCTATCCTTTATTAGTTCTGTTGCGGTCTGGGTTGAAGAAAATGGGTGAAATTGAAGTTGCTATCCGTTTTGTTTGTCCATCACTGTTACCAGAAACATGTGCTGTTTATGGGCAGCCAGTGTTACCAAAGATGCATTATCTACGCCCACTTGGGGTGGCTCAACAAGAGGCATTGAGAGGAGCCGCTATCAAAATGGTTGCAGCATGGTTAGCTCGATCCGAGCCACCTTTGGGTCCAGAGGTAGTTCGGTACATGTTGGATGCAGATTCTCACACATGGAGCATGAGGAAGAGTAAGGCCAATTGGTTTCGGATAGTAGCGGTGTTAGCTTGGGCTGTTGGATTAGCAAAATGGTTGGATGATATTAGAAGGTGGAGAAATCCAGTAACAACCATACTAGTCCATGTTCTCTACTTGGTGCTCGTTTGGTATCCAGATTTAATCGTCCCCACCGGATTTCTCTACGTCTTCTTAATCGGTGTATGGTATTATCGGTTCAGGCCTAAAATACCCGCGGGTATGGACACCCGAATCTCCCAATCAGAAACAGTAGACCCAGACGAACTGGACGAGGAGTTCGACACAATACCAAGTTCAAAACCACCCGAAATAATTCGGATGCGGTATGACAGGTTGAGAATATTAGCAGCGAGGGTCCAAACAGTTTTAGGTGATTTCGCAACCCAGGGAGAAAGGGCCCAAGCATTGGTAAGCTGGAGGGATCCAAGAGCGACGAAATTGTTCATAATCGTGTGCCTAATTATAACAATAGTGTTATATGCAGTGCCACCAAAAATGGTAGCAGTAGCCCTTGGATTCTACTTCCTGCGCCATCCAATGTTTAGGGACCCAATGCCACCAGCCACTTTGAATTTCTTTAGAAGACTTCCAAGTTTATCTGACCGTTTG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8g0080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CTTAAACAATCTGAAGCTAGGTGTTGAAGTTGTTGGTGCACATAACCTTTTGCCGAAAGATGGTCAAGGTTCTTCGAGTTCTTTTGTGGAACTTTACTTCGATGGTCAGAGGTTCCGCACTACCATCAAGGAAAAAGATCTGAGTCCTGTGTGGAATGAAACATTCTACTTCAACATCTCGGACCCTTCCAACATCCATATGCTCACTCTTGATGCCTACGTCTATAACAATATTCGAGCTTCTCAGTCCAGGTCCTTTCTTGGAAAGATTACTATCAACGGGACTTCCTTTGTACCTTATTCTGATGCTGTTGTCTTGCATTATCCTCTTGAGAAGCGCAGTATCTTCTCACGTGTGAGGGGAGAGCTTGGTCTTAAAGTGTATGTTATTGACGATCCATCCATAAAGTCCTCTACGCCTATTTCCACAGTCAATGATACTCAGGTTCACATCCATTCAGCTCAAACTCCAGCTCCGAAAATTCCTAGATCTGAAGTGAGACACACCTTCCATCATCTTCCTAATCCAAATCACCCACAGCAGCAACAACAAGCTCCTGCTGTTCCTGTGCCTCATCAAGGAGCAAGATACATACCTGAGGAAATGAAGGTTCCAGAACCACAGCCTCCACCACAGCTCGTTAGGATGCATTCTGCCACAATGGCACAACCCGTTGATTATGCACTTAAGGAAACAAGCCCATTCCTTGGAGGGGGTCGAGTTGTGGGTGGTCGTGTTATTCGTACAGACAGGATGTCTGGTTGTACTTATGATCTTGTTGAGAAGATGCACTTCCTTTTTGTTAGAGTTGTTAAGGCTCGTGAGCTCCCTGCGATGGATATTACTGGGAGCGTGGATCCTTATGTTGAAGTCAGAATTGGGAATTACAAAGGAATTACAAAGCACATTGAGAAAAATCAAAATCCTATGTGGAATGTAGTATTTGCCTTTTCTCGGGAGAGGATGCAGGCATCCGTGCTTGAAGTTGTTGTTAAAGACAAGGATCTTGTCAAAGATGATTTCGTAGGCCTGTGCAGATTTGACCTCAATGAAGTCCCCATGCGTGTGCCACCAGATAGTCCTCTAGCTCCAGAGTGGTACCGGCTTGCAGATAAGAAAGGAGAGAAGATAAAGGGGGAGCTCATGCTTGCTGTCTGGATAGGTACACAAGCAGACGAAGCATATCCTGATGCATGGCATTCTGATGCAGCTCTATCCGTTGACACAGTTGCATCCACCCTTATACGTTCAAAAGTCTATCATGCACCCCGGTTGTGGTATGTCCGTGTTAATGTTGTCGAGGCACAAGACTTGGTGCCAACGGACAAAACTCGTTTCCCTGACACTTATGTGAAAGCTCAAATAGGAAACCAAGTTTTGAAAACTAAGCCAGTTCAGGCTCGAACATTCAATCCTCTTTGGAATGAAGATCTCTTGTTTGTTGCTGCAGAGCCATTTGAAGACAACCTTGTCCTCACAGTAGAGGATCGTGTGGCTCCAGGGAAAGACGAGATCATTGGTAGGGTCATCATCCCTTTAAGCATGGTTGAGAAGCGTGCTGACGATAGAATGATCCATTCTCGTTGGTTTAATCTGGAAAAGCCTGTGGTGGTGGATATTGATCAACTTAAGAAGGAGAAATTCTCAAGCAGACTTCATCTTCGAGTCTGTCTTGATGGAGGCTATCATGTCCTTGACGAATCCACTCATTACAGTAGTGATCTTCGCCCAACTGCAAAGCAACTATGGAGGCCACCAATTGGGGTTCTTGAACTTGGAGTCTTAAATGCTGTGGGACTTCATCCTATGAAAACACGAGATGGAAAGGGGACATCAGATACATACTGTGTAGCAAAGTATGGTCATAAATGGATTCGAACTCGAACAATTGTTGATAACCTCTGCCCAAAGTACAATGAGCAGTACACTTGGGAGGTTTTTGATCCAGCTACAGTTCTCACAGTTGGTGTGTTCGACAACACTCAACTCGGAGAAAAAGGTTCAAACGGTACCAAAGACCTAAAGGTCGGAAAGGTAAGAATTCGTATCTCAACACTTGAAACAGGCAGAGTTTACACACATTCATATCCGTTGCTGGTCCTTCATCCTACTGGTGTTAAGAAGATGGGAGAGCTGCATTTGGCAATACGTTTTACGTGCACATCATTTGCTAACATGCTGTACAAATACTCGTGTCCTCTTTTGCCAAAAATGCATTATGTAAGGCCTTTCACTGTGATGCAACTTGACATGCTAAGACACCAAGCAGTCAACATAGTGGCAATGCGGCTGGGACGAGCAGAACCCCCTTTGAGGAAGGAGGTGGTTGAGTACATGTCTGATGTAGACTCACACCTATGGAGCATGAGACGTAGCAAGGCAAATTTTTTCCGCCTGATGTCAATTTTCACGGGATTATTTGCAGCAGGCAAATGGTTCGGAGATATCTGCATGTGGAAGAACCCGATCACAACAGTCCTTGTGCACGTTCTCTTCCTTATGCTCGTCTCATTTCCTGAGCTTATTTTACCAACTGTTTTCCTTTACATGTTTCTAATAGGAGTGTGGAATTACCGTTACCGGCCTAGGTACCCTCCTCACATGAACACAAAGTTATCACAAGCTGAGTCAGTGCATCCCGATGAGCTAGACGAAGAGTTTGACACATTCCCAACTAGTCGCAGCCCTGAACTTGTGAGAATGAGGTATGATCGTCTAAGGAGCGTGGCAGGACGGATTCAAACAGTTGTTGGTGACGTTGCAACACAAGGCGAGCGCCTCCAGTCACTGCTGAGCTGGCGTGATCCCCGTGCCACAGCCCTGTTTGTCACATTTTGCCTTGTTGCTGCTCTGGCCATGTATGTGACACCATTTCAGGTAATTGCTGCCCTGATAGGCATTTACATGATGAGACATCCAAGATTTCGCCATAGGCTACCTTCTGTGCCTGTCAACTTCTTCCGCCGACTGCCTGCTAGGACAGATAGTA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9g0642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ATGGTAAAGAAAAATTGGTTGTAGAAGTGGTGGCAGCTCATAACTTGATGCCAAAAGATGGTGAAGGTTCATCGTCACCATTTGTAGAAGTTGAGTTTGAGAATCAGAGACAAAGAACACAAGTAAAAATGAGAGATTTAAACCCTGTTTGGAATGAAAAGCTTGTGTTTCATGTGAATGATGCTGCTGATCTTCCTTATCGGACGATTGAAGTGAATGTTTTTAACGAGAAAAGGTCAAACACAAGCAGAAATTTTCTGGGTCGAGCTCGGGTTTCTGGGTCAAGCATTGCTAAAGAAGGGGAAGAAATAGCGCAGCTTTATACACTTGATAAAAGGAGTCTTTTTTCTCATGTACGCGGTGAGTTGAGTTTGAAGATTTATTTATCAACAACAGAGCAAGTGAAACAAGTTATAACTGATAATGGTAATGCTGGTGGTGGTGGTGGAGGGGTGGTGTCTTCTGGTGCACCAAATGCTAAGAAAAACAAGAAATTGCAGCAGAAGCAGCAGCAACAGACAAATGGAACAAACATGGTGGTTCAAATGGGTCAAGAAAATAAGGTAAACTTTCAAAACCAGAACCATTCAAAGCCAGTGGAGTCAGTTCCAGGTGATATTAAGCCTGTTGTTATTACTAGTGTTCCTGGACCTATTATTCCGGCTGTGACTGGTGGTGGTGGGGTTGGTCTGTACACTTCTGGGCAAGGTGAGTTTTCTCTGAAAGAAACAAGTCCACATCTTGGTGGTAAGGACAAGACTAACTCAACATATGACTTGGTGGAACAAATGCAGTATTTGTATGTTAGAGTTGTTAAGGCTAAGGATTTTTCTGTTTTTGGTGTTGGGGGTGGGGGTGAGCTTGTAGCTGAGGTGAAACTTGGTAACTACAGAGGGATTACTAAAAGGGTTTTTTCAAATCATGCTGAATGGGACCAAGTTTTTGCCTTTTCAAAAGATAGTGTACAGTCCTCTGTGGTGGAGATCTTTGTGAAGGAAAATAACAAAGATGACTTCTTGGGTCGTGTTTGGTTTGATTTGAATGAGGTGCCTAAACGAGTTCCGCCCGATAGTCAGTTGGCTCCACAATGGTATAGAATGGAAGACAAGAAAGGTGACAAGTCTAAAGGTGGTGAACTTATGGTTGCCATATGGTTTGGTACTCAAGCTGATGAAGCCTTTGCTGAGGCTTGGCATTCTAAAGCAGCAAATGTGCATTTTGATGGTTTGTGTTCTATCAAGTCTAAAGTGTATCTGTCGCCTAAGCTTTGGTATTTACGGGTTGGGGTTATTGAAGCACAAGATATTGTTATGGGGGAGAAAGGGTCATCAATTATGAGATACCCTGAACTTTTTGCTAAAGTTCAAGTTGGGAATCAGGTTCTGAGGACTAGAGTTTCTCCTCCTGCTGCTACTAGAAGCCTTACAAATCCTTTCTGGAATGAGGACTTAATGTTTGTGGTTGCTGAGCCATTTGAAGACTTCTTGCTTGTTTCGATTGAGGATAGACTTGCTCCCAACAGAGAGGAAGTTGTGGCGAGGGTTCTTTTGCCTGTTTCAAGCCTAGAAAGGCGCCTAAACGAGAAGCCAGTGATTTCGAGGTGGTTCAATCTTGATACTCATTTAAGCAATGCAAATGATCCCAAAGCTGTGGTTAGATTTGCCTCACGGATTCACCTCCGCGCTTCACTTGATGGAGGTTACCATGTGCTTGATGAGGCAACAATGTACATCAGTGATGTTAGACCAACAGCAAAACAGTTGTGGAAGCCCCACATTGGAGTTCTCGAGGTTGGGGTTTTGGGAGCTACCAATCTCGTGCCAATGAAAATGAAAGAAGGCAAGGGTGTCTCTGTAGATGCGTATTGTGTTGCAAAGTATGGGCAGAAATGGGTCCGAACTAGGACTGTGGTGGACAGCTTATCTCCTAAATGGAATGAACAATATACTTGGGAAGTCTTTGACCCTTGCACTGTTATCACTATTGGGGTGTTTGATAATTCTCGTGTAGACAAGAATATGGCTAACCCTGTGGCTGGAAATCGGGACTCTCGAATTGGGAAGGTTAGGATCAGGCTATCAACTCTTGAATCAGATAGAGTTTATACTCATGCATATCCACTCTTGATGCTGCATCCCTCTGGGGTGAAAAAAATGGGGGAGCTTCATTTGGCTGTCAGGTTTTCATGTGCTAACATGGTGAATATGCTTCATATGTATTCCATGCCGTTGCTTCCAAAGATGCATTATGTTCATCCCTTGTCTGTTAGTCAGTTAGACAGCTTGAGGCATCAAGCTATGAATGTGGTGGCAACAAGGCTTAGTCGATCCGAGCCACCTTTGGGAAGAGAAGTGGTGGAGTACATGCTCGATCATGATTCTCATATGTGGAGCATGAGAAAGAGCAAAGCAAATTTCTTTAGGCTAACAAATGTGGTTTCTTGGTTTGTTATTATGAGCAGATTTCTAGAGTCTGCGCGCAATTGGCATAAGCCAATGCACTCTGCATTAGCACTGATTGCCTTTACCATTCTTGTATTGGTGCCTGAGCTCATCATCCCTTGTGTACTACTCAACTTGGCTGCAGTAGGACTATGGCGTTACAGGTCACGCCCACGCCACCCTCCTCATATGGACACTCGACTCTCATATGCAGAGAGTGTTTATCCAGATGAATTGGACGAGGAGTTTGATTCATTCCCTACCAGCAGAAATGCAGAAATCGTTCGAATGAGATATGACAGACTGAGGAGTGTGGCTGGTAGAATTCAAACTGTGGTTGGTGATATGGCAACTCAAGGGGAGAGATTTCAGGCATTGTTAAGCTGGAGGGATCCAAGAGCAACATTCTTGTTTGTAATATTCTGCTTCTTTGCTGCCTTTTTCTTCTATTTGGTGCCAATCAAATGGGTGGTAGCTCTTTGGGGTTTGTATTATTTGAGACCCCCTAGGTTCAGGAACAGGTTGCCATCCAGTGCTGTATGTTTCTTGAAGAGGCTGCCTACCAGGGCAGATAGC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10g0786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CCATCAAGAAGATTTCTCACTCAAGGAGACCAAACCCCACCTTGGTGGAGGGAAGATCACTGGTGATAAGCTCACTAGCACATATGACCTTGTTGAGCAAATGCAGTATCTTTATGTCCGGGTTGTGAAAGCTAAGGATTTACCTGCAAAGGATGTAACAGGTAGTCTTGATCCTTATGTTGAGGTTAAGCTCGGGAATTATAAGGGTACGACTCGTCATTTTGAGAAGAAGTCGAATCCTGAGTGGAGTCAGGTGTTTGCTTTCTCAAAAGATAGGATTCAGGCTTCTGTACTTGAAGTAATTGTGAAAGATAAGGATTTTGTTAAGGATGACTTTGTGGGTCGTGTCCTGTTTGATTTGAATGATATCCCAAAAAGGGTTCCCCCAGACAGTCCTCTCGCTCCACAGTGGTATAGGTTGGAGGAGAGGAATGGTACCAAAGTCAAAGGGGAGTTGATGTTGGCTGTTTGGATGGGAAATCAAGCTGATGAAGCCTTTCCTGAAGCTTGGCATTCAGATGCTGCAGCTGTTAGTGGGGCTGATGGCCTTGCAAATATAAGGTCTAAGGTGTACCTCTCGCCAAAATTGTGGTACCTAAGAGTTAACGTGATCGAGGCTCAAGACTTGATTCCAAATGACAAAAGCAGGTTTCCAGAAGTTTACGTCAAGGCCATGCTTGGAAATCAAGCATTGAGGACCAGAGTTTCCATGAGCAAGACTATCAATCCCTTGTGGAATGAGGATCTGATGTTTGTAGCAGCGGAACCGTTTGAGGAGCCATTGATTTTGAGTGTGGAAGATAGAGTTGCAAACAAGGATGAAGTCCTTGGGAGGTGTGCAATTCCTTTGCAGTACGTGGATAGGAGGTTGGACCATAGACCTGTGAACACGAGATGGTTTAATCTTGAGAAGCATGTTATTGTTGAGGGTGAAAAGAAGGAAATCAAGTTTGCTAGCCGGATTCATATGAGAGTATGTTTGGAAGGAGGCTACCATGTGCTGGATGAGTCAACCCATTACAGTAGTGATCTTAGGCCAACTGCAAAACAGCTGTGGAAATCTAGCATCGGTGTTCTTGAAGTAGGTGTTCTGAGCGCTCAGGGCCTGTCACCAATGAAAACGAAGGATGGGCGGGCAACGACAGATGCCTATTGTGTAGCAAAGTATGGGCAGAAGTGGGTGCGGACAAGGACAATTATAGATAGCTTTGCTCCCAGATGGAATGAGCAATACACGTGGGAAGTATTTGATCCTTGCACTGTTATAACTATTGGTGTATTTGATAATTGCCATCTGCAAGGAGGAGATAAATCTGGAGGGGCAAGGGACTCAAGGATTGGAAAGGTCAGGATCCGTCTTTCGACTCTTGAAACTGATCGTGTCTACACGCATTCATACCCATTGCTGGTCTTGCATCCTACTGGGGTGAAGAAGATGGGTGAAATTCATTTGCCATTGTTACCGAAAATGCACTATCTTCATCCGTTAACTGTTACGCAGCTGGACAACTTGAGGCACCAAGCCACTCAGATTGTGTCCTTGAGGCTGAGTCGTGCTGAGCCACCTTTGAGGAAAGAGATAGTAGAGTATATGTTGGATGTTACTTCTCATATGTGGAGCATGAGGAGAAGCAAGGCTAACTTTTTCAGGATTATGGGTGTTTTAGGTGTGGTAATTTCAGTCGGAAAATGGTTTGATCAAATATGCAATTGGAAAAATCCCATTACGACTGTTCTGATCCATATCCTGTTCTTGATACTGGTTCTTTATCCAGAGCTTATTCTACCTACCATTTTCCTCTATCTGTTCCTGATTGGAATTTGGTACTACAGATGGAGGCCAAGGCATCCTCCTCACATGGATACTCGCCTTTCTTGTGCTGATACTGCTCATCCCGATGAGCTGGATGAGGAATTTGATACTTTCCCTACTTCACGTTCTCCTGATATTATCAGGATGAGGTATGACCGCATAAGAAGTATTGCAGGGAGGATTCAGACCGTGGTTGGCGACTTGGCTACTCAAGGAGAGAGGCTGCAGTCTTTGCTGAGCTGGAGGGACCCTAGAGCAACAGCATTGTTCGTAATTTTCTGCTTGGTTGCTGCTGTTGTTCTCTATGTCACTCCATTCCAAGCCGTGGGGCTCTTGACCGGATTTTATGTATTAAGACATCCAAGGTTCCGCTACAAGCTTCCATCTGTGCCGCTTAACTTCTTCAGAAGGTTGCCTGCTAGAACAGACTGC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10g0804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ACCACCTCAAGAAGATTTTTCATTAAAGGAGACCAAACCCCACCTTGGTGGAGGGAAGGTTACGGGTGATAAGCTTACTAGCACCTATGACTTGGTTGAGCAAATGCAGTATCTTTATGTTCGGGTGGTTAAAGCAAAGGATTTACCAGGGAAGGATGTTACGGGTAGTCTTGATCCTTATGTTGAGGTTAGGCTGGGAAACTATCGGGGTACAACTCGTCATTTCGAGAAGAAATCGAATCCTGAATGGAATCAGGTGTTTGCTTTTTCCAAGGAGATTCACATGAGGCTTTATTTAGAAGGAGGGTACCATGTACTGGATGAATCAACACACTACAGCAGTGATCTTAGACCAACTGCAAAGCAGCTGTGGAAGTCCAGTATAGGTGTCCTAGAATTGGGTATTCTGAATGCTCAGGGCCTTTCGCCGATGAAAACAAAGGATAATCGGGCAACGACAGATGCCTATTGTGTTGCGAAATATGGGCAGAAGTGGGTCCGAACGAGGACCATTATAGATAGCTTTGCTCCCAAGTGGAACGAGCAATACACTTGGGAAGTATTTGATCCCTGCACTGTCATAACTATTGGTGTATTTGATAATTGTCATCTGCATGGAGGAGATAAACCTGGAGGGTCTAGGGACTCGAGGATTGGAAAGGTCAGAATCCGTCTTTCAACTCTCGAAACAGATCGTGTTTACACACATTCTTATCCACTGCTGGTCTTGCATCCTACTGGGGTAAAGAAGATGGGTGAAATTCACTTGGCAGTAAGATTTACTTGCTCATCGTTAATGAATATGATGCATATGTACTCTCAGCCACTGTTACCCAAAATGCACTATATTCATCCTTTAACTGTTACTCAGCTGGACAGCTTGAGGCATCAGGCCACTCAGATTGTCTCTATGAGGCTGAGTCGTGCTGAGCCACCTTTGAGGAAAGAGATAGTGGAGTATATGTTAGATGTTGGTTCTCACATGTGGAGTATGAGGAGAAGCAAAGCTAATTTTTTTAGGATTATGGGTGTTTTAGGTGGATTAATAGCTATTGGAAGATGGTTTGATCAAATATGCAACTGGAAAAATCCCATCACAACTGTTCTTATCCATATCTTGTTCTTGATACTGGTTCTATATCCGGAGCTTATTCTGCCAACCATTTTCCTATATCTCTTCCTAATTGGAGTTTGGTACTACAGATGGAGGCCTAGGCATCCTCCTCACATGGATACTCGTCTTTCTTGTGCTGATAATGCTCATCCTGATGAACTGGATGAGGAATTTGACACTTTCCCTACTTCACGTCCTCCTGATATTGTTCGTATGAGGTATGACCGTTTGAGAAGCATTGCTGGAAGGATTCAGACTGTGGTTGGTGATTTGGCTACTCAAGGGGAGAGGCTGCAGTCTTTGTTGAGCTGGAGAGACCCTAGAGCAACCGCGCTGTTTGTCATTTTCTGCTTGATTGCTGCCATTGTGCTCTATGTGACACCCTTCCAAGTTGTGGCACTCTTGTCAGGATTTTATGTACTGAGACATCCAAGGTTCCGTCACAAGCTACCATCTGCGCCACTTAATTTCTTCAGAAGACTGCCTGCGAGAACAGACTGT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10g0804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ACCACCACAAGAAGATTTTTTACTAAAAGAGACCAAACCCCACCTTGGTGGAGGGAAGGTCATGGGTGATAAGCTTACTAGTACCTATGACTTGGTTGAGCAAATGCAGTATCTTTATGTGAGGGTGGTGAAAGCAAAGGATTTGCCAGGGAAGGATGTTACGGGTAGTCTTGATCCTTATGTTGAGGTTAGGCTGGGAAACTATAGGGGTACAACTCGTCATTTCGAGAAGAAATCGAATCCTGAATGGAGTCAGGTGTTTGCTTTTTCTAAGGATCGGATTCAGGCTTCTGTGCTGGAGGTGAATGTGAAAGATAAGGATTTCATTAAGGATGATTTTGTTGGTCGTGTTATGTTTGATTTGAATGAGATCCCTAAAAGGGTTCCTCCGGACAGTCCTCTTGCTCCACAGTGGTATAGATTGGAGGATAGACATGGTAATAAAGTCAAAGGAGAGTTGATGTTGGCTGTTTGGATGGGTACACAAGCTGATGAAGCCTTTCCTGAATCTTGGCATTCAGATTCTGCAGCTGTTACTGGTGCCGATGCTCTTGCGACTATAAGGTCTAAGGTGTACCTCTCACCAAAGCTGTGGTACCTTAGAGTTAATGTGATTGAGGCTCAGGACTTGATTCCCGGTGACAGAAGTAGGTTTCCAGAGGTTTACGTGAAGGCCATCCTCGGAAATCAGGCGTTGAGAACTAGAGTTTCCATGAGCAAGACAATTAATCCCATGTGGAATGAGGATCTCATGTTTGTAGCAGCAGAACCATTTGAGGAGCCATTAATTTTGAGTGTGGAAGATAGAATTGCACCAAATAATGATGTAGTACTTGGAAGATGTGCTATTCCTTTGCAGTACATTGAAAGGAGGTTGGACCACAGACCTGTTACCAGTAAGTGGTATAATCTTGAAAAGCACATTATCATTGAGGGAGAAAAGAAGAAGGAAATCAAATTCGCAAGCAGGATTCACATGAGGCTATATTTGGAAGGAGGGTACCATGTGCTGGATGAATCAACACACTACAGCAGTGATCTAAGACCAACTGCAAAGCAGTTGTGGAAGTCCAGCATTGGTGTTCTAGAATTGGGTATTCTGAATGCTCACGGCATTTCGCCGATGAAAACAAAAGATGGACGGGCTACAACAGATGCCTATTGTGTTGCCAAGTATGGGCAGAAGTGGGTCAGAACTAGGACAATTATTGATAGCTTTGCTCCCAAGTGGAACGAGCAATACACTTGGGAAGTATTTGATCCCTGCACTGTCATAACTATTGGTGTTTTTGATAATTGCCATCTGCAAGTTGGAGATAAGTCTGGTGGGGCTAAGGACTCGAGGATTGGGAAGGTCAGGGTCCGTCTTTCAACTCTAGAAACGGGTCGTGTCTACACACATTCTTATCCACTTCTGGTCTTACATCCTACCGGGGTGAAGAAGATGGGTGAAATTCATTTGGCTGTAAGATTTACTTGCTCATCATTATTGAATATGATGCATATGTACTCTCAGCCACTGCTACCCAAAATGCACTACATTTATCCTTTAACTGTTAGTCAGCTTGACAACTTGAGGCATCAAGCCACTCAGATTGTCTCTCTGAGGCTAAGTCGTGCTGAGCCGCCTTTGAGGAAAGAGATAGTGGAGTATATGTTAGATGTCGGTTCTCACATGTGGAGTATGAGGAGAAGCAAAGCTAATGTTTTTAGAATCATGGGTGTTTTAGGTGGATTAATTGCTATTGGGAAATGGTTTGATCAAATTTGCAATTGGAAAAATCCCATTACGACTGTTCTGATCCATATCCTGTTCTTGATACTAGTTCTATATCCGGAGCTTATTCTGCCAACCATTTTCCTCTATCTCTTCTTAATCGGAGTTTGGTACTACAGATGGAGGCCTAGACATCCTCCTCACATGGACACACGTCTTTCTTGTGCTGATAATGCCCATCCTGATGAACTAGACGAGGAGTTTGATACTTTTCCTACTTCACGTCCTCCTGATATTGTTCGGATGAGGTATGACCGTTTGAGAAGTATTGCTGGAAGGATACAGACTGTGGTTGGTGACTTGGCTACTCAAGGGGAGAGGCTGCAGTCTTTGTTGAGCTGGAGAGACCCTAGAGCAACCGCGCTCTTTGTTATTTTCTGCTTGATTGCTGCCATTGCGCTGTATGTCACGCCCTTCCAAGTTGTGGCTCTCGTGAATGGATTTTACGTTCTGAGACATCCACGATTTCGCCATAAGCTACCATCTACTCCAGTAAACTTCTTCAGAAGATTACCTGCCAGAACAGACTGT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11g022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TAAGGATGGACAAGGTTCGGCAAGTCCTTTTGTTGCAGTAGATTTTGATGAGCAACTTCAAAGAACTCAAACTAAAAACAAAGATCTCAATCCTCTTGTTTTCAACATCAAGAGTCCAAGAGACCTTGAAAATCAGACAATCTCTGTTTATGCTTATGATGACCAAAAACAGGGACATCACAAGAAATTTCTTGGTCGTGTTAAGATATCTGGTGCTTTTATCCCTTTTTCTGATTCTGAAGCTTTAGTTCAGAGATACCCACTTGATAAAAGAGGAATCTTTTCACATATTAAAGGGGATATTGCTTTAAGAATCTATGCTGTTCTTGCTGGTGGTGGTGGTGGTGTTGCTGATGTCATTCCGACGCCGGTGTTGGTGGAAACTGAGAAGCAGAATGTGAATAATGGTGAAGATAGAGCAACCCCTTTTACTCCATTTCAAGAAACTAGCACCAACAACTTTGAAGAACAGTACATGAAGGAGACTGAAATCAAGAAGAAGAAAGAACCAGAGGTAAGAACTTTTCATTCTATTCCAGTGCCGGTGCCGGCGTCTGTGGAAACAAGGCCACCTTTGGCTGCAAGAATGGGGTATTGGGGTAAAGATAAAACTGCTTCTGATTTGGTGGACCAAATGCATTTTTTGAATATTAATGTTGTCAAAGCTAGGGATCTTCCAGTTATGGATATATCAGGGAGTCTTGATCCTTATGTTGAGGTGAAACTTGGTAATTACGAACGTGTTACAAGGCATTTTGAAAAGAATCAATACCCTGTATGGAACAGTGCTTTTGCCTTCTCTAAAGAAAGACTGCAGTCTAATTTGATTGAAGTCACTGTAAAAGATAAGGATTTAGGGAAAGATGATATTGTTGGTAAAGTTATGTTTGATATTGATGAAGTCCCTCTTCTTGTTCCACCAGATAGTACTTTAGCTCCGCAATGGTATAGGTTGATCAATAAGAAAGGAGAGAAGATTCCACGAGGTGAAATCATGCTTGCTGTGTGGATGGGAACTCGAGCTGATGAGGCTTTTCCTGAGGCTTCGCATTCTGATGCTCATATGGCTAGTCAACAGAATTTGGTTAATGCGCGATCCAAAGATCTTCTGCCATCAGATAGAAGCCGGATGCCCGAGGCTTATGCCAAGTTACAGCTTGGGCACCAGGCAAGGACTACCAAGCCCTCACCGATGAGACACATTAATCCGGTGTGGAATGAGGAGCTAATGTTTGTTGTATCTGAGCCATTTGAGGAGTATTTGATAATAGATGTCGTGGATAGAGTTGGACCGGGAAAAGATGAATTGATTGGCAGGGCTATGATATCACTTAAAAATATTCCAACCAGAGTCGATAACTCTAAGCTAATAGATGCTATATGGTTCAATCTTCTCAAGCCTTCTCATGCAGCAGATGATGACGAGAAGAAGAAAGAAGTGAAGTTCTCTAGCAAGATTCATCTTAGAGTTTGGATAGATGCTGGTTACCATGTTCTTGATGAGTCCACACATTTTAGCAGTGATCTTCAACCATCATCAAAGTTCTTGAGAAAGCCGAGTATTGGACTTTTTGAATTAGGTATTCTCAGTGCCAAGAATCTGATGCCAATGAAGAGTAAAGAGGATCGAATTACAGATTCATATTGTGTTGCTAAGTATGGGAATAAATGGGTTCGAACAAGAACACTCATTGACACTCTCGCTCCTCGATGGAACGAGCAGTTCTCTTGGGAAGTGTTTGATCCGTGTACTGTTGTCACCATTGGGGTCTTTGACAATTGTCACATCAATGGCAAAGATGAAGCTAGAGATCAGAGAAATGGTAAGGTGAGAATTCAGAGAATTGGTAAGGTGAGAATTAGGTTATCGACTTTGGAAACTGATCAGATCTATACAGATTTTTATCCATTGCTGGTTCTTACACCCTCTGGTTTAAGGAAACATGGTGAGCTTCATCTGACCATAAGGTTCAAGTGTACTGCTTGGGTAAATATGGTAGCACAATATGGGAGGCCATTGCTCCCGAAAATGCATCATGTGCATCCCATTCCCGTTAGGCGTATTGATTGGTTGCGCCACCAGGCAGTGCAGATAGTAGCTGCAAGGCTGGCCAGGGCTGAGCCACCTCTTAGAAAGGAGGTTGTTGAGTATATGCTGGATGTGGATTACCAGATGTTCAGTCTCAGAAGAAGCAAAGCTAATTTCTTTCGCATAACGGGACTGCTTTCTGGGATTTCTGCAGTTCATGGATGGTTTTATGGGATTTGCAATTGGCGAAACCCTTTGACGACTATCCTTGTCCATGTGCTCTTCGTGATATTGATTTGCTATCCAGAACTCATTTTACCAACAATTTTCCTCTACCTGTTTGTAATTGGCTTGTGGAACTACAGGATTAGACCTAGAGCTCCACTGCACTTGGATGCTCGCCTTTCGCAAGCTGAAAATGCTCACCCAGATGAACTGGATGAAGAATTTGATACATTCCCTACTTCTCGGCAAACAGACGTCATAAGAATGAGGTATGATCGACTGAGGAGTTTGGTGGGGAGGGTGCAAACTGTAGTTGGAGATTTGGCAATACAAGGTGAAAGGGCTCTTTCCATACTAAGCTGGCGGGATCCAAGGGCTACTGCTATATTTATAATCCTTGCATTGATCTGGGCTGTGTTTCTATATGTTACTCCATTCAAAGTAGTTGCAGTGCTCATAGGACTTCACTGGCTGCGCCATCCACGATTCAGGAGCAAGCTGCCATCAGTACCTGTTAACTTCTTCAAGAGGTTACCATCTAAGTCTGATATGCTT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moell938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GAGGAAACTGTTTGTGGAGGTTTGTAATGCTGCGGATCTCATGCCCAAGGATGGACAGGGATCCGCGAGTGCTTACTGCACGCTGGAGTTCGATGGACAACGTCGGAAAACCGATACAAAGGCCAAGGATTTAAATCCAGTGTGGAACACCGTCGTCGAGTTTCCGATACTCGAAGGCAAAAATCTCGAAAGTGAGGTGCTGGAGTTGTCAGTGCTGTGCGAGAAACGAGGTGCGCAGAGGAAGCCAGGATTTCTGGGAAAGGTGAAGATTCCAGGGAGGAGCATTGTGAAGAAAGGGGAGGAGGCTCTTGTATACTATCCTCTGGAGAAGCGAAGCATGTTCTCGCAAGTCAAGGGAGAGATTGGTTTGAAAGTTTGGTGGAGCGACGATCCGGATCCATCACCGCCAGCTCCAGCTTCTCCTTCTGCTGCCGCAGCTGCTTCTGGTGGTGGTACTCCTCCAGCGGAAGAAAAGAAGGAAGACCACCACAAAGAAGAGAAGGAAGAGAGGAAGGAAGAAGAGAAGAAAGAGGAGAAGAAGAAAGATGAGAAGCATGAAGAGAAGAAGAAAGATGAGAAGCATGAAGAGAAGAAGAAAGAGGAGAAGCATGAAGAGAAGAATGAGCAGAAGCATGAACCGAAGCAGTATGAAGAAAAGAAGAAAGAGGAGAAGAAGGAGAACAAGAAGGAGGACAAGGAGGAGAAGAAACCAGAGGAGACGAGAGAATATCGAAGTGTGGGAAGGAGGGAAGAACAGAAAGACACTACGCCCGCTCTTGCCAGAGGAATCGGAGAGAGAGTGGTCACGTATGATCTGGTGGAGAAGATGAACTACTTGTTCGTCAAGGTGGTGAAGGCCCGAGCTCTGATGGAATCCGGCAGCGGCTCCTCTTATGCAAGGATAGTTTTTGGGAGCCTCACGGCAAAGACGAAGGAGGTTGGCAAGAGCCTGTTCCCGGAGTGGCACGAAATCTTTGCCTTCAGCAAGGATAATTCTGCAGGACCCGTGGTAGAAGTCAGCATCTGGGACCACGAAACAGATCAGTTCATGGGAGCTGTCGGCTTTGACTTGCAAGAAATTCCTTTCCGAGTTCCTCCAGACAGTCCCTTGGCACCGCAGTGGTACAGGCTCGAAAACATCAGCAAGAATGCCGAGAAGAAAGTCCGAGGGGATGTGATGCTGGCTATATGGTGGGGAACGCAAGCCGACGAAGCTTTCACGGAAGCATGGCAGTCGGACTCTGGAGGATACGCACACACTCGAGCGAAAGTTTATCTCTCTCCAAAGCTTTGGTACCTGAGAGTGAACGTCATCGAGGCTCAGGAGGTCCAACCGATGGACAGGACGAGATTTCCAGAAGTGAGCGTTCGTGCACAGCTGGGGTTCCAGATCTACAAGACGAAGGTGGCGAGCAACCGTAACACAAGTCCTCAGTGGAACGAGGACTTGCTGTTCGTGGCCTCGGAGCCTTTTGAAGACGAGCTGCTGCTGGTTGTCCAGAACAAAACCGCCAAGCCCAACGAGGAAGAGGTGCTCGGGATGGTGAAGATAGCTCTCGCCGGGATCGAGAAGAGGATAGACCATCGCCAGGTGAACTCCAAGTGGTTCGATCTCGTGAGATACAACGGAGGTGACAAGCACTTCCACGGCCGGCTTCACTTGCGGCTGTGCTTCGATGGTGGCTACCATGTCATGGACGAAGCCACACACTACAGCAGCTGTGTTCGGCCGACGGCCAAGCAGCTGTGGAGGCCAGTGGTGGGAGTTCTCGAGCTCGGGATTATCAGGGGCAAGGACGTCCATCCAATGAAAACAGTCGACGGCAGGGGTGCTACCGACGCTTACTGCGTCGCAAAGTATGGCCAGAAATGGGTGAGGACGAGAACCATCGTCGACAACTTAAACCCCCGGTGGAACGAGCAGTACTCCTGGGAAGTCTACGATCCATGCACAGTTCTCACGGTCGGGGTGTTCGACAACTGCCATGTCCATCCTCACCCGGAAGGAGGCAAAGACTTGAAGGACTTACAGATTGGCAAAGTTCGTATCCGGCTGTCGACGCTGGAGAGCGAGAGGATCTACACCAACAGCCATCCGCTGCTCATGCTCCAGCGCTCCGGCGTGAGGAAGCTCGGAGAGATCGAGCTCGCCGTGCGGTACTCGTCGGTTTCCATCGTCAGCGTCATGGGTCTCTACTTCCGGCCGCTGCTGCCAAAGATGCACTACTTGCATCCGCTGGGGGTGACGCAGTCGGAGATCCTTCGCATCAGCGCGATGAGGCTCGTCGCCATCCGGCTCAACCGTTCCGAGCCGCCACTCCGCCAGGAAGTCGTCCAGTTCATGCTTGACGCCGACTTCCACGTCTGGAGCCTGCGGCGCTCCAAGGTGAACTACTTCCGGATCATGAACTTACTGGCGGGTCCGATGGCCGTGGGGACGTGGTTCCACAACATCTGCCACTGGAAGAACCCGGTGACAACGCTGCTCGTCCACATCCTCTTCCTCATCCTGGTGATGTTCCCGGAGCTCATCCTTCCGACGCTCTTCCTCTACCTCTCGCTCATCGGCGCCTGGAGGTACCGCTACAGGCCTCGGTCGCCTCCATCCATGGACGGGAAGTTGTCACAGGCCGAGCAGGTGGAACCCGACGAGCTGGACGAAGAGTTTGATCCAATCCCGACGAACAAAGATCCCAGCGTCGTCAAGGCTCGCTACGATCGGCTCCGGATAGTTTCTTCGCGGATCCAGCACGTCCTGGGAGACATAGCCACGCAGGGGGAGAGGCTTACCGCGCTGCTAAGCTGGAGAGACCCGCGAGCGAGCGGGATAATGGTGGCGGTGTGCATGACCATCGCCATCTTTCTCTACGTGGTTCCACTCCGGGTGATCGTGGTGATCGTGGGGCTCTACGTTTTGAGGCATCCAAAGTTCCGGGAGCGCTTGCCGGGCTGGCCGATCAATTTCTTCCGGAGGCTGCCGTCACTGGCAGATCGTATA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moell12392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TGCCGCCTGGGGACTTCGCTCTCAAGGACACGTCCCCGGTGCTCGGACATGTCGGTGAGAAGCACATCTCGCACGACCTGGTGGAGAAGATGCAGTACCTTTACGTCCGCGTGGTGAAGGCCAGAGACCTGGTTGCCAAAGACCTCGGCGGCAGCAGTGATCCATACGTCAAGGTGAAGGTTGGCGAAGGCTACCCGGCGAAGACAGAGATCCGGAAGAGGAGCGTCAACCCGGTGTGGAACCAAGTCTTTGCATTCGGCAAGGACAAAATCCAGGGGCCGACAGTGGAGATCACGGTTTGGGACGCTGACAAAGTGAGCAAGGACGACTTTCTAGGATTCGTGCAGTTCGACCTGACCGAGATATCCAAGCGTGTGCCGCCGGAGAGTCCTCTCGCGCCTCAGTGGTATAAGCTCGAGCCAGGAAGGAAGGGTGACGTGCACGTGAGGGGTGAGATAATGCTGGCTGTCTGGTGGGGTACTCAGGCAGATGAAGCGTTCTCTGAGGCTTGGCAATCCGACTCTGGCGGTCACTACCACAACAAGGCGAAAGTGTACATGTCGCCAAAGCTGTGGTATTTACGCGTAAACGTGATCGAAGCACAGGACCTGATACCGTCGGAGAAGAATCGTCTGCCTGAAGTCAGCGTGAGAGTCCAACTCGGAGGGACTCAGGTGTACAAGACGAAAGTATCGGCAAACAGAACCAACAGTCCGTTTTGGAATCAGGACATGGTGTTCGTAGCAGCCGAGCCGTTCGAGGAGCACCTGGTTTTGACCGTCGAGGACAGAGTTGGCGGGAACAAGGAAGAAGTTCTCGGCGTGGTGAAGATACCGCTGAAGGAAGTTGACCGCCGAATCGACCACAGGCTCGTGAACACCCGCTGGTTCAACCTTGAAAAGAATGGAGAGAAACCGTTTCGCGGACGCCTGCATTTGCGGGTTTGCTTCGATGGAGGATATCACGTCATGGACGAGTCCACTCACCATATCAGCGACACTCGTCCCACTGCGAAGCAGCTCTGGAAGGCCAGCATGGGCGTCCTGGAGATTGGAATCCTGAGCGCGAAGAACCTGGTTCCAATGAAAAGCCGAGACGGGAGGAGCACCACCGATGCTTACTGCGTTGCAAAGTACGGCCAGAAATGGGTGAGGACGAGGACGTGCATGGACTCCTTCAGTCCTCGTTGGCACGAGCAGTATACTTGGGAAGTCCACGATCCCTGCACAGTCCTGACGATCGGGGTGTTCGACAATTGCCACACCAAGGACGAGCCTGGCGAGAAAGTTAGCAGTGGCAGAGATAACCCGATTGGAAAAGTCAGAATCCGCGTGTCCACACTCGAGAGCGACCGTGTCTACACAAACTCGTATCCACTTCTCGTCCTCCAGAGAAGTGGAGTGAAGAAGACTGGCGAGCTGGAGCTCGCGGTGCGGTTCTCTTGCACCTCCGTCCTCAACATGATGCACATCTACTTCACGCCACCACTTCCCAAGATGCACTACCTGCATCCGCTTGGAGTGATCGAGCTGGAACAGCTGAGGAACATTGCTATCCGGATCGTCTCGTTGAGACTCGCTCGATCGGAGCCTCCTCTTCGCCAGGAGGTGGTGCACTACATGCTGGATACGGACTCCAACATGTGGAGCATGAGGAGGAGCAAGGTGAACTACTACAGAATGCTTGGAGTTTTATCCGGTGCGATCGCCGTGACCAAGTGGTTCTCCGACATCTGCCAGTGGAAAAATCCGCTGACAACCGTACTCGTTCACATACTGTTCCTGATCCTGGTCTGGTACCCGGAGCTGATCCTGCCAACGCTTTTCCTCTACATGTTCCTCATTGGAGCCTGGCACTACCGCTTCCGTCCGCGTGCTCCACCTTACATGGATGCCAGGCTCTCTCAGGCCGAGCATGTGGAGCACGACGAGCTCGACGAAGAGTTTGACACTTTCCCGACGTCCAAGAGTCCTGACATCGTCAAGCACCGCTACGAACGCCTCCGGATGGTAGCTAGCAGGATCCAGTCGGTTCTTGGGGACTTAGCGTCGCAGGGAGAGCGACTGAACGCGCTCCTCAGCTGGAGAGACCCTCGTGCGACGGCTATCTTCATCACCTTCTGCCTCGTCGCTGCTATTCTGCTGTACGTGATCCCACTCCGAGTCGTGGCGGTGCTGCTGGGGATTTACGCTCTTCGACATCCTCGATTCCGCAACCGCGTGCCTCCGGTACCTATGAACTTCTTCCGGAGGCTCCCGTCGTACGCCGATCGCATC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moell17138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CGCCACCAAGGCGATCGGCGACAAGGTGGTCACCTTCGATCTGGTGGAGAGGATGCAGTACCTCTTTGTCCGCGTCGTCAAGGCGCGCGCACTGGCATCCAAGGATGCCGCCATCGATCCCTTCGCCAAGATCTCGCTGGGATCGCACACCGCGCGCACCAGATCCGTGCCCAGCACGCTCTACCCCGAGTGGAACGAGGTGTTCGCGTTTGGCAAGGAGAGGATGGGCGGCCCAGCGCTGGAGATCGCGGTGTCCGACGACCGCGATCCGGATTCCAGCTTCCTGGGCAGCGTCGTCTTCGAGTTTGCCGAGATCCCAGTGCGCGTCCCGCCGGACAGCCCGCTAGCGCCGCAGTGGTACCGCCTGGAGCGAAAGAGCCACCATAGCCAGAGCTCGCCAAGAACAGTCCGAGGTGATATAATGCTGGCGGTGTGGCTGGGCACCCAGGCGGACGAGGCGTTCACCGAGGCGTGGCAATCGGACTCTGGCGGATACGCGCACACTCGATCCAAAGTCTACCTCTCGCCCAAGCTGTGGTACCTCCGCGTGAACGTGATCGAGGCCCAGGAAGTCCACCTGGAGCGCTTCCAGCCCGAGGTGACAGTCCGAGCTCACCTCGGCTTCCAGGTCCAGCGGACTCGGGTAGCCAGCAACCGTACAACCAGCCCGTTCTGGAACGAGGACCTCCTCTTCGTCGCCGCGGAGCCATTCGAGGACGATCTGGTGCTGCGAGTGGAGGAGCGCAAGAGCGGCGGCGAGAAGGAGGAGCACGCGCTGCTGGGGCTCGTCCGGATCGCGCTCTCCGGCGTGGAGCGCCGGATCGACCACCGCCAAGTGAGCTCCCGCTGGTACAACCTCGAGAAGCATAGTGGTGGCGGCGATGGTAGCGAAGACGAGCAGAAGAAGCATAGCTTCCATGGGCGATTGCATCTCCGGGTGTGCTTGGATGGCGGCTACCACGTCCTGGACGAGCCGGTGAATCACCTGAGCTGCGCGAATCCAACCGCGAGGCAGCTGTGGAAGGCCGGGGTGGGGATGCTGGAGCTGGGGATCATCCGCGGCAAGGACGTGCTGCCCATGAAGAACAAGGAGGGGCGGGGGAGTACGGACGCGTACGTGGTGGCCAAGTACGGCTCGAAGTGGGTACGGACTCGTACGGTCATGGACAGCCTCAACCCCCGGTGGAACGAGCAGTACCGGTGGGACGTGCACGACCCCTGTACGGTGCTTACCATCGGCGTGTTTGACAACGCCCAGCTCGCCAACCGCGACGCCCGGATCGGCAAGGTGAGGATCCGGCTATCCACCCTGGAGAGCGACCGCGTCTACACGAACCGCTACCCGCTACTCTCGCTCCAGCAGTCGGGCGTAAAGAAGCTGGGCGAGGTGGAGCTCGCCGTACGCTTCACCTCCGCGTCCGTACTCTCCATGCTCCAGCTCTACTTCCAGCCGCTGCTGCCGCGAATGCACTACCTCCACCCATTGGGCGTCACCCAGGCGGAGATCCTGCGAATATCCGCCATGCGCATCGTGGCCATCCGCCTGGCGCGATCCGAGCCGCCCCTCCGCCAGGAGGTCGTACAGTACATGCTCGATACGGACGTCAACGTTTGGTCGCTTCGTCGCAGCAAGGTCAACTACTTCCGCCTCATGAGCGTGCTGAATGGGCCAATGGCGGTCGTACGCTGGATGGAGAACATTTGCCACTGGCGCAACCCGGTCACGACCGTACTCGTCCATATCTTGTTCCTCATCCTGGTGTGGTACCCGGAGCTCATCCTCCCCACGCTCTTCCTCTACATGTTCTTGATCGGGCTGTGGCAGTACCGATCCCGGCCGCGATCGCCGCCATCCATGGAGGCGCGGCTGTCCCAGGCGGAGGTCGTGGAGCCGGACGAGCTGGACGAGGAGTTTGATCCCATCCCGAGCGCCAAGGACCCGAATGTGATCCGGGCGAGGTATGATCGCGTGAGGATCGTGGCGGCCAGGATCCAGAATGTGTTGGGCGATCTGGCGACGCAGGGGGAGAGGGTCGGGGCGCTCCTGAGCTGGAGGGATCCCAGGGCGACGGCGATCTTTGTCACGTTTTCGCTGGTTGTGGCGGTGGTGCTGTACGTGGTGCCCATCCGGGTGATCGTGGTCGTGGCGGGGCTGTACGCGATGAGGCACCCGAGGTTCAGGGACCCGCTGCCGGCGGCGCCGATCAACTTCTTTCGGCGGCTGCCATCGCTGGCGGATCGCATCCTC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moell4031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AAAGAAGGTGGTGGTGGAGATTTTGAGCGCGCACAATCTCATGCCCAAGGACGGGCACGGCTCCGCCAATGCGTACTGCATTGTGGAGTTCGACGGGCAGCGGCAGGCAACCAAGGTGAAGACCAAGGATTTGAATCCGGTGTGGAACGAGAAGCTCGAGTTTCAAGTCCGGGATGCGCAAAGCATGGCTCAGGAGGCTGTCCGGATTGAGGTGCTCACGGCGCATCCAAAGGAGAAGAACAACAGGAAGAAGGATGGATTTCTGGGAAGAGTCCGGATTGAGGGAATTAGCATCAAGAAACAGGGGGACGAGGCGATTGTGAGCTATTTGCTGCAGAAGAGAAGCCCCTTCTCGCACATCAAGGGGGAGCTCCGGGTCAAGGTGTACTGGGTGGACGAGGCCAAGAAGGAGGAGGCCAAGAAGGGAGAGGAGAAGAAAGATGGCGACAAGAAAGATGGAGAGAAGAAGGAAGGAGAGAAGAAAAATGGCGAGAAGAAGGACGAGAAGAAAGTTGAGAGGCCGCCACCCCCGACTGTGGTTCCAGCGGCCGATTACGTCCTGAAGGAGCGAGCTCCGGTGGTGACAGAGAAGGTGAGGACGTATGATCTGGTGGAGAAAATGCTGTATCTCTACGTCCGCGTCGTCAAAGGGAGGAACATCAGCAAGGAAGAGCCGTATGTGGTGATCAAGTTTGGAGAAGCTGTGGTCGCGAAGAAGAAGGCAACAAAGAAGGACAAAGTTGCTGTGTGGGAGGAAGTCTTTGCGTTCAGCAAAGACAAGATCCAGGGGCCGACAGTGGAGATTGTCGTTGCCGAGGACGAGAAGGGAAGCAAAGATTTGGGGAGCGTCGTGCTCGAGATCAGCGACATTCCATTCCGTGTTCCGGACAGTCCTCTCGCTCCTCAGTGGCACTCCCTGGAAGATCGGAAAACCCGCGTGAAGAAGGATGAAGGCGAGGTGATGCTGGCAGTCTGGTCTGGGACACAGGAGGACGAGAGTTTTCCAATCGCCTGGCAGTCGGACACAGGTGGTCACGCGCACACAAAGGCCAAAGTGTATTTATCTCCCAAGCTCTGGTACCTGATGGTGAACGTGATCGAGGCACAGGACCTGGCCGTCTCGGACAAGTCGCGCTTTCCAAACGTCTGCGCACGAGTGACTCTCGGGCCATACCAGAAGTGGACGACCACGTTCCCGAAAACTCCCAGCGCCAGTCCGATGTGGAACGAGAGCAAGATGTTCGTAGCCGCGGAGCCTTTCGAGGAGCACCTGGTGGTGTTCGTGGAGGACAAAGTTTCCGCGGACAAGGCTGAGGTTCTCGGCAGCGTCAAGATCTCTCTCGCCGGCAACAAGCAGATCGCAAGGAGGAGCGATCCAAAGGAACCGGTGGCGTCCTTCTGGTACAACTTGGACAAGAACGGAGACAAGGGATTCAAAGGCCGCGTCCACCTGAGGCTGAGCTTCGAAGGCGGTTACCACGTCATGGACGAGTCGACGAGCTACATCAGCGACATGAGACCCACGGCTAAGCACCTGTGGAAGAAAAGCCTGGGGATCCTCCAAGTCGGGATTCTCCAAGCGAAGGCTCTCCTGCCGATGAAGAACAAGGACGGGCGCGGCACCACCGACGCCTACTGCGTCGCAAAGTATGGGCCGAAGTGGATCCGGACGAGAACCGTGGTGGACAGCCTCAACCCGAAGTGGAACGAGCAGTACACCTGGGAAGTCTACGACCCATGCACCGTCGTCACCATTTGCGTCTTCGACAATTGCCACCTTAGCGACAACAGCAGCAACGCGCAGCCCGACGGCCTCATCGGCAAGATCCGGATCCGCCTGTCCACGCTCGAGAGCAACAAGGTGTACGCCAACTCGTATCCGCTCATCGCCCTCCAGCCCAGCGGCGTCAAGAAGATGGGCGAACTCGAGATCACGGTCCGGTTGGCGACCACGACGCTCATCCACGTCCTCCAGGCCTACTTCCAGCCGCCGCTGCCGAAGCTCCACTACACGCGTCCACTGCCGGTGGCCGAGCAGGAGATGCTACGCATCGAGGCCATCCGGATCGTGGCCGGGAGGCTGGGACGAGCGGAGCCACCGCTCCGGCAGGAGGTGATCCGCTACATGCTCGACACCGAGTCCAACATGTTTAGCATGCGGAGGAGCCGAGCGAACTACGCGCGGCTGACGAACGTCCTCTCGGGCCTGGTGGTGGTGTCGAACTGGTTCCACGAGATCTGCAAGTGGTCGTCGCCGGTGACAACGCTGCTGGTTCACGTCCTCTTCCTCATCCTCGCCTGGTTCCCGGAGCTCATCCTGCCGACGCTCTTCCTCTACCTCTTCCTCATCGGGGTGGCGCACTACCGGCACAGGCCGCGAGCGCCGCCGTCCATGGACGCGCAGCTCTCGCACGCCACAGATGGGTTATCCCCGGACGAGCTGGACGAGGAATTCGACACCATTTTCACGAAGAAGCACCCGGATCTCGTCAAGGCGAGGTATGAGAGGCTGAGGCTGGCGGCGAGCCGGCTCCAGACGGTGGTGGGCGACATCGCTGCGCAGGGGGAGAGGGTCCATGCGCTGCTCAGCTGGAGGGATCCTCGGGCGACGGGGATCTTCATCACGTTTTGCTTCATGCTGGCCATCGTCTTGTACGTGGTGCCGTTCAAGGTGATCGCCATCCTGGTGGGGCTGTATGCGATGAGGCATCCCAGGTTCCGGGACAAGTCGCCCAGCGTGCCCATGAATTTCTTCCGCAGGTTGCCATCGCTGGCCGATCGGATT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10G0020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TACCTGTATGTGCGCGTCGTCAAGGCCAAGGATCTGCCATCGATGGATCTCACAGGAAGCTGCGACCCCTACGTGGAAGTGAAGCTCGGGAACTACAAGGGCACCACCCCCCACGTTGTGAAGAAGACGAATCCCGAGTACAACCAGGTGTTTGCCTTCGCCAAGGACCGCATTCAAGCCACTTCAGTCGAGGTTGTGGTGAAGGACAAGGACCTCATCAAGGATGATTTCATCGGCAAGCTGACGTTCGACCTCCACGACGTCCCCAAACGGGTTCCTCCGGACAGCCCGCTGGCCCCGCAGTGGTACAGATTGGAGAATCAGAAGGGGGAGAAGGTCAAAGGGGAGATCATGCTCGCGGTCTGGATGGGCACCCAGGCCGACGAGGCGTTCCCAGAGGCGTGGCATTCGGATGCAGCCAACGTCCCTGGAGACGGCGTGGCCAAAATCCGATCCAAGGTGTACCTCTCCCCCAGGCTGTGGTATCTGCGGGTCAACGTGATCGAGGCGCAGGACCTGCAACCCAGTGATAAGGGCAGATTTCCTGAGATCTTCGTCAGGGCTGTTCTTGGGGGCCAGGCCCTGAAGACCAAGATCCCTCAGATCAAGAATGTGAATCCCTTGTGGAACGAGGATCTGATGTTTGTGGTGGCCGAGCCTTTCGAGGAGCACCTGGTTCTGACTGTGGAGGACAGAGTGGAGGCCAACAAGGAGGAAGTCCTGGGCAAGGCCGTGATACACCTGCAGAGCGTGGACAAGAGGTTCGATTCCAAGCCCGTGAACAGCAGGTGGTACCATCTCGAGAAATCCGGTGGAGGATCTGGGGAGGGGGAGAAGAAGGAGACCACCAAGTTCTCCAGCCGAATTCACCTTCGCATCTGCTTGGACGGCGGCTACCACGTCCTGGACGAGTCGACCCATTACAGCAGCGACCTCCGGCCGTCGGCCCGGCAGCTGTGGAAGCCGAGCATCGGGGTCCTGGAATTGGGCATCTTGTCGGCGCAAGGCCTGCTGCCGATGAAGGCCAAGGACGGCCGAGGCAGCACCGACGCCTACTGCGTCGCCAAGTATGGCCAGAAGTGGGTGCGCACGAGGACCATCTTTGGCAGCTTCTCCCCCAAATGGAATGAACAGTACCACTGGGAGGTCTACGATCCCTGCACCGTCATCACCATCGGAGTCTTCGACAATTGCCAGCTTCAGGCCGGCGGCGACAGCAAGGAGACCCCCAAGGACTCGAAGATCGGCAAGGTCAGGATTCGGCTTTCAACGCTGGAGACCAATCGGGTCTACACCCATTCCTACCCGCTCTTGATGCTGCAACCCAACGGGCTGAAGAAGATGGGGGAGCTCCAGCTGGCGGTCCGCTTCGCCTACTCCTCGCTGCTGAACCTGATGCAGATCTACTCCCAGCCGCTGCTCCCGAAGATGCACTACCTCCACCCGCTGTCGGTCGCCCAGCTCGACAGTCTCCGGCACCAGGCCACCCACATCGTGTCGACGCGGCTGGGCCGGGCCGAGCCGCCGCTGCGCAAGGAGGTGGTGGAGTACATGCTGGACGTTGACTCCCACATGTGGAGCATGCGGAGGAGCAAGGCCAAATTCTTCAGGATCATGGGGGTGCTCGGCGGGCTGATTGCACTGGCCCGGTGGTTCAACCAGGTCTGCCACTGGAAGAACCCGTTGACCACGGTGCTGATCCACATCCTCTTCATCATCCTGGTGCTGTACCCGGAGCTGATCCTCCCCACGGTCTTCCTCTACCTGTCCCTCATGGGGATATACTACTACAGATTCAGGCCGAGGCATCCGCCCCACATGGACACGCGGCTTTCTCACGCAGAGAATGTGCACCCGGATGAACTGGACGAAGAGTTTGACTCGTTCCCTTCGAGCCGTCCGCCGGAGATCGTCCGCGCAAGGTATGACCGATTGAGGAGCGTTGCAGGGAGGATACAGACGGTGGTCGGCGACTTGGCGACGCAGGGGGAGAGGGTACGGGCCCTGCTCAGCTGGAGGGACCCGAGGGCCACCGCGCTCTTCCTGACCTTCTGCCTCATCGCCTCCGTCGTCCTCTACGTCACGCCCTTCACCCTTGTGGTCTCCCTGTTCGGCTTGTACTCTCTGAGGCATCCCAGGTTTCGCTCGAAGCTCCCCTCTCCGCTCCTCAGCTTCTTCCGGAGATTGCCCGCAAGAACCGACAGCA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12G0036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TCCCTCCCGAGGCGTTCTCCTTGAGGGAGACCACTCCTCACCTTGGCGGCACGGCAATGGCCGGGAACAAGCTGACGAGCACGTACGACCTCGTCGAGCAGATGCAGTACCTCTACGTTCGCGTCGGCAAAGCCACGGATCTCCCGGCCAAGGACATTACCGGGAGCTGCGACCCCTACGTCGAAGTGAAGCTTGGGAACTACAAGGGCGTGACCCGGCATTTCGAGAAGAAGTCCAACCCCGAGTGGAACGAGGTCTTCTCCTTCTCAAAGGACCGCATCCAAGCATCTTATATCGAGGTGACCGTGAAGGACAAGGACCTCCTGAAGGATGATTTCATCGGGAAGGTGGTGTTTGACCTCAGCGAGGTCCCGAGGCGGGTTCCTCCTGACAGCCCGCTGGCTCCGCAGTGGTACCGGCTGGAAGACCAGAAGGGGAACAAGGCGAAGGGGGAGATAATGCTTGCCGTCTGGATGGGGACCCAGGCCGACGAAGCATTCCCGGAGGCGTGGCACTCTGATGCATCAGCTGTTCCAAGCGACGGCCTGACGAACATAAGATCAAAGGTGTACCTCTCTCCCAGGCTCTGGTATGTGCGCGTCAATGTCATCGAGGCGCAGGACTTGCTGCCGAGCGACAAGGGGAGGTACCCCGATGCTTTCGTCAGGGTCTCTCTCGGGAGCCAGGCCCTGAGGACGAGAATCTCCCCGAGCCGGAGCATCAACCCCATGTGGAACGAGGACTTGATGTTCGTTGCGGCAGAGCCCTTTGAAGAGCACCTGGTCTTGACCGTGGAGGACAAGCTGCCCAACAAGGAAGAAGTGCTGGGGAAGACCGTGATCCCTCTGTCCAGCATCGACCGGAGGCTCGACGCCAAGGCGGTGAACACCAGGTGGTTCCATCTCGAGAGGCACTCGGAGGGCGATGAGAAGAAGGAGGGCAAATTCTCCAGCAGGATCCACCTGCGGGTATGCCTGGACGGCGGGTACCACGTCCTGGACGAGTCCACGCACTACAGCAGCGACCTCCGGCCGACGGCCAAGCAGCTGTGGAAGCCGACGATCGGAGTTCTGGAGCTTGGCATCCTCAGCGCCCACGGCCTGCAGCCGCTGAAGACCAAGGACGGCCGGGGCACCAACGACGCCTACTGCGTCGCCAAGTACGGGCAGAAGTGGGTGCGGACGAGGACCATCATCGACAGCTCCAATCCGAGGTGGAACGAGCAGTACCACTGGGAGGTCTACGACCCCTGCACCGTCGTCACCATCGGCGTCTTCGACAACTGCTACCTCCAGAGCGGAGACAAGGCGAGCAGGGATCTGAGGATAGGGAAGGTGCGGATCCGGCTCTCCACGCTGGAGACGGACCGGGTCTACACTCACTCGTACCCACTGCTGGTGCTGCACCCCTCGGGGGTGAAGAAGATGGGGGAGGTGCAGCTGGCCGTCCGCTTTGGTTGCTCGTCTCTGCTGAACATGATGCACATCTACTCGCAGCCGCTGCTGCCGAAGATGCACTACCTGCACCCGCTGTCGGTGGCGCAGCTGGACACGCTGCGGCACCAGGCCACACAGATTGTGTCGTCGAGGCTCGGCCGGGCGGAGCCGCCGCTGAGGAAGGAGGTGGTGGAGTACATGCTGGACGTGGACCTGCACATGTGGAGCATGCGGCGGAGCAAGGCCAACTTCTTCAGGATCATGGGCGTCCTGAGCGGGCTGATCGCCGTGGGAAGATGGTTCGACCAGATCTGCCACTGGAAGAACACCCTCACCACCATCCTGATACACGTCCTCTTCGTCATCCTCGTCCTCTACCCGGAGCTGATCCTGCCCACGGTATTCCTCTACCTGTTCCTGATCGGCGTGTGGTACTTCAGGTGGCGGCCCCGGCAGCCCCCGCACATGGACGCGCGGCTTTCCCACGCGGAGAACGTCCACCCCGACGAGCTGGATGAGGAGTTCGACTCGTTCCCCTCCAACCGCCCGCCGGACGTCGTGCGTATGAGGTACGACCGGCTGAGGAGCATCGCCGGTAAGGTGCAGACGGTGGTCGGCGACTTGGCGACGCAGGGCGAGAGGCTGCAGTCGCTTCTGAGTTGGAGAGACCCGCGGGCGACTGCGCTCTTCGTGACCTTCTGCCTCGTCGCCGCCGTCGTCCTCTACGTGACGCCCTTCCAGCTCGTGGCCCTGCTCTCCGGCTTCTACGCGCTGAGGCACCCCAGATTCCACCACAAGCTCCCCTCTGTGCCGGTCAACTTCTTCAGGAGATTGCCCGCCAGAACGGACTG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1G0012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AGGAGAGGCTGGTGGTGGAGGTGGTGGCGGCGCACAACCTGATGCCCAAGGACGGGCAGGGCTCGTCGTCGTCGTTCGTGGAGGTGGAGTTTGAGCACCAGCGGCAGCGCACCAGCGTCCGGCATAAGGATCTCAACCCCGTGTGGAACGAGCGCCTCGTCTTCGCCGTCTCCGACCCTGCCGATCTCCCCTACCGCGCCATCGACGTCGGCGTGTACAACGAGCGCTCCTCCACCAGCTCCCGCAACTTCCTCGGCAAGGTGCGCATCACCGCCGCTGGCGTCCCCGCCCCCGGGGAAGAGCCCGTTCCCCAGCTCTTCACGCTCGAGAAGCGCAGCCTCTTCTCCCACATCCGCGGCGAGCTCAGCCTCAAGATCTACCGGGTCCTCGCCAGCGAGATGCGCGACGACGTCTCCGCCAACCAGGCGGTGGCCAAGGTGAAGGAGCCCGGTGTTAACCTCCCCGGCGGGAGGAAGCATCACCAGCAACATCAGCAGCAGCACCACCAGCATCAACAGCAGCACCAACAGCAGCAGGTCGCGACGGCGCAGATTCAGCAGAAGCGCCAGCAGCAGTCGAAGCAGCAACAACAACAGCAGCAGCAGCAGCAGCAGCAGCAACAGCAGCAGCCTTCCCAAAGTCAGATGCAGCATCAGCAGCAGGGGAAGCAGAACCAGGCGGGGCCGGCGTCCGGTCCCATGGATTTCAAGCCGGTGGTCCTCACCACGGGGCCGCCACTGCGCCCGCACGACGTGTTCCCCCCCGGCGCAGCCGTGTGGCCGGGGAGCAACCAGCACCACCACCAGGAGTTCTCTCTCAAGGAGACCACCCCCCACCTCGGCGGGGGCGCTGCCAATGGCGACAGGTCCAGCGCCACCTACGACCTGGTCGAGCAGATGAAGTACCTGTACGTGCGGGTGGTGAAGGCGCGGGGCCTCCCGGTCGCCGGCGGCGTGTCCCCCCACGTCGAGGTCAAGCTGGGGAACTACCGCGGCTTCACCAAGGGAACCCCCGGCCTCTACTGGGACCAGGTCTTCGCCTTCTCCAGCGACTGCATCCAGAGCACGACGGTGGAGGTCTTCCTCAAGGAGAAGGAGGGGCGCGAGGACTTCATCGGATGGGTGGCCTTCGACATGGGCGAGGTTCCCCGCCGCGCGCCGCCGGACAGCCCCCTCGCGCCGCAGTGGTACCGCATGGACGACCGCAAGGGGGACAAGTCCGCCGGCGAGGTGATGCTGGCCGTCTGGTTCGGCACGCAGGCCGACGAGTGCTTCTCCGAGGCGTGGCATTCCACGGCGGCGGGAGTTCAGGGCGATGGCCTCGCCGCTATCAAGTCCAAGGTCTACCTCTCCCCAAAGCTCTGGTACCTCCGGGTTGCGGTGATGGAGGCGCAGGACCTGGTGCCGGGGGAGAAGGGCGCCGCCATGGCCGGCCGCTACCCAGAGCTCTTCGTCAAGGCCCAGGTGGGGAACCAGGTCATGTGGACGCGGCCGGCGCGGGTCTCGGCGAGCCGGAGCCCGTCCAGCCCCGTCTGGAACGAGGACCTGATTTTCGTGGTAGCGGAGCCCTTCGAGGACTACCTCGCCGTCTTCGTGGAGGACCGCGTCGGCCCGGGGAGGGACGACGTGCTCGGTCGCGTGCTGATCCCAGTCGCCGCCGTCGAGCAGCGCTACAGCGACAAGGTCGTCCCTTCTCGGTGGTTCGGCCTGGAAGGGGCTCATGGCGAGCGGCCGGGGAGGTTCGCCAGCCGCCTGCAACTCCGCCTCTCCCTCGACGGCGGGTACCACGTCCTGGACGAGGCCTCCATGTACAGCAGTGACCTGCGGGCGACGGCGAAGCAGCTGTGGGAGCCCTGCATCGGCGTGCTAGAGATGGGCATCCTCGGGGCCTCCGGCCTGGTGCCGATGAAGACGAAGGAGGGGAAGGGGGGCTCCGCCGACGCCTACTGCGTGGCCAAGTACGGCCCCAAGTGGGTCAGAACTCGCACCGTCGTCGACTCTCTCTGCCCCCGGTGGAACGAGCAGTACAAGTGGGAGGTGTTCGATCCCTGCACCGTCGTCACGGTGGGGGTCTTCGACAACTGCCATCTCGACAGGGCGATGGGCGGCGGCGGCGGCGCCGCTGGTGTCAGGGACTGCCGGATAGGAAAGGTCCGTATCAGGCTGTCGACGCTCGAGTCAGACCGTCTGTACACCCACGCGTACCCTCTGCTGATGCTGCACCCATCCGGGGTGAAGAAGATGGGGGAGCTCCATCTGGCCGTCCGCTTCTCCTGCTCCAACACGGCCGGCATGCTCCACCTCTACCTGAGGCCGCCGCTCCCCAAGATGCACTACCTGGAGCCCATCTCCGTGCAGAAGGTAGAGCACCTCCGGTACCGGGCCAGCGAGGTGGTAGCCTCCCGCCTGAGCCGGGCGGAGCCGCCGTTGGGGCGGGAGGTCGTCGAGTACATGCTGGACAAGGGCTCCAATCTGTGGAGCATGCGGCGGAGCAAGGCGAACTTCTTCCGCCTGGTATCCGTCTTCGCCTGGCCCATCGCCATCTTCCGCTTAGTCGAGGTGGCTAGGACCTGGCAGCGGCCGGCGTACTCCGTGACGCTCGCCGCCGCCTACGTCCTCTCGATGGTCTTCCCGGAGGTGATCCTCCCTTGCCTGTTCGTCGCCATGGCGGTACTGGGGCTGTGCCGCTACCGGCGGCGCTCGCGCCACCCGCCGTACATGGACGTCCGCCTGTCACAGGCCGAGTCTGTGCACCAGGACGAGCTGGACGAAGAGTTCGACACATTCCCAACCTCCCTGCGGAGCGTGGAGCTGATGAGCCTGAGGTACGACCGCCTGCGGAGCGTGGCCATGCGCCTGCAGTCCATGATGGGCGACGTCGCCACCCAATGCGAGCGCTTCCAGTCGCTGCTCGGGTGGCGCGATCCCCGGGCCACCCTGCTCTTCCTGGGCTTCTGCGTCGCCGCCGCCGCCCTGTTCTACGCCGTGCCGGCGAAGCTGGTGGTGGGCCTGTGGGGGCTCTACGCCCTGATGCCCCCCAAGCTGAGGAGCCGTCTCCCCTCGCCCTTCATGAATTTCTTCAAGCGCCTTCCCTCCAAGGCCGACTCTC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1G0013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CCCTCAAGGTGGGGGTGGAGGTTGCGGGGGCTCAGAACCTCATAGCGAAGGACGGGCAGGGCTCCTCGAGCTCCTTCGTGGAGCTCCACTTCGCCGACCAAAAGTTCCGCACCTCGACGAAGACGGACCTCAACCCCGTGTGGAACGAACGCTTCTACTTCGACGTGCCGGACCCCGACCTGCTCCCTCATTATGCGCTAGAAGCGTTCGTCTACAGCGCCTCCGGCGGCAGCCTTTCCGCCAAGTCCTTCCTCGGAAAGGTGCGCCTCGTCGGAACCTCCTTCGTCCCCTACTCTGACGCGGTGGTCTTGCAGTGCCCTCTCGAGAAGCGCGGCATCTTCTCCCGCGTCAGAGGGGAGCTTGGCCTCAAGGTCTACGTCACCGACGACCCCTCGGTCCGGCCGTCCAACCCTCTGCCGGCGATCGACCCCTCCCTCAACAACCCTCCGCCGTCTCCGATCTTCCGAGCTCAGGCGCCGCCTGCAAGCCCGCGCGCGGGCATGTCCCCGGAGAAGAAGGCGTCCAGGTCGAGGCAGTCGTTCCATCACCTCCCCAAGGGGAAGCGCTCGCCGGCGACGGCGAAGTCGACGGCGTATGAGATGAGGGCGGACTCATCCGCGGCGGCGAGGGTCTTTGCCGCGGTACCTTCGTCGTCGTCGGCGGCGGCGGAGGCGAGGGTCTTTGCCGCGGTACCTTCGTCGTCGTCGGCGGCGAAGCAGGGTTTCAAAGCGGCGCCGAAGTTTCAAAGCGGCCATGGCGGGCAGCCCTTTAAACCGCGCATGGGGTCCCCCGATAGGAGGGTGGGTAGTGGCTACGACCTCGTGGACCAAATGGAGTACCTCTTCGTGCGGGTGGTGAGGGGCCGGAACCTGGCGGCCATGGAGCTCGCCGGCAACGTCGACCCTTACGTGGAGGTGAGGCTGGGGAACTACAAGGGGCGGACGAGGAGCTTCGAGAAGAACCAGAACCCAGAGTGGAACCAGGTCTTCGCCTTCGCCAGAGACCAGCTGCAAGCCTCCGAGCTGGAGGTGGTCGTCAAGGAAAAATCCCTGCTCAGGGACGACCATCTGGGGCTGGTCCGCCTCGACGTCTACGAGGTGCCGAGGCGCGTGCCCCCGGACAGCCCCCTCGCCCCGGAGTGGTACCGGCTTGAGAACAAGAAGGGGGAGAAGCTCATGTGCGAGCTCATGCTGGCCGTCTGGTTCGGCTCGCAGGCGGACGAGACCTTCCCCGACGCCGTGATCTCAGATGCGATGGTGACCTCGGAGGAGAGCCCCGCCAGCGCTCACCTGCGGGGCAAGGTCTACCACGCGCCTCGGCTCTGGTACATCCGGGTCAGGATCATCAAAGCCCAGGACATCGTGCCGGCGGGGGACGAGGGCAAGCCGGCGGAGGTGAGAGTCAGTGCCCAGGTGGGGAACCAGATCCTGACAACCAGCTACGTCTGGACCGTAAACATGGCGGCCACCTGGAACAAGGAGTTCATGTTCGTCGCCGCCGAGCCCTTCGAGGAGCACCTGGTGCTCAAGTTGGAGGAGAAGGTCGGGGGTTCCAACAAGAGCGAGGAGACGGGGACCTACGCCATCCATCTGGCCATCCTGGACAAGCGCCACGACGACCGCTCCCCGCCGGAGATCTGGTGCCGCCTCGAGAAGCCCGGGCTCCTCGACGTCGACCAGCTGAAGAAGAACAAGTTCGCCACCCATCTCAACTTCGTCGCCTACCTCGACGGGGGCTACCACGTCTTCGACGAGCCAACCCATTTTAGCAGCGACCTCCGGCCCACGGCGAGGGAGCTGAAGAAGTCGCCGATCGGGCTGCTGGAGCTTGGCATACGCCAGGCCGTGGGGCTCTCCCCGATCAAGACCTACGAGGGGAAGGGCTCCTGCAACGCCTACTGCGTGGCCAAGTACGGCAACAAGTGGGTGCGCACCAGGACGGTGCTGAACAGCCTGCGACCGAGGTTCAACGAGCAGTACACCTGGGATGTGTACGATCTGGCCACGGTCCTCACGGTGGCGGTCTTCGACAACGGCCAGATCCAGCTCGATGAGAAGGGCTCCGCCGCCGCCGTCGCCACCGCCGCGAAGGACACGATCATCGGCAAGGTGCGGATCCGGCTGTCCACTCTGGATGGCGAGCGCGTGTACAGTGACTCGTATCCCCTCCTGGCGCTGCGCAACACCGGCGTCAAGAGGATGGGCGAGCTCCAACTGGCCGTGCGGTTCTCCTCCGTGTCGACAGTAAGCACACTGTTTACGTACATCCGGCCGCCTTTTCCGAAGATCCACTACACGCGCCCGCTGGCGAATCTGGACCAGTCGCGACTCCAGAACAAGGCGGCGGATGTAGTGGTAGAGCGTCTGGGCCGGATGGAGCCGCCGCTGAGGAGGGAGGTGATCCTTTACGTCTCCGAGATGAGTTCCAACACGTGGGGCATGCGGAAGGGAAGGGCGAACTTCTTCAGGCTCGTGGCCCTCTTCTCCGGCGCGTCGGCGATGTGGAAGTGGTTCGACGACGTGTGCTGGTGGAAGAACACCATGACGACTATCCTCGTCCACCTCCTGTTTGTCATTTTGGTGGGCTTCCCGGAGCTCATCCTCCCCACCGCCTTCCTGTACATGTTCGTCACGGGCCTGTGGAACTACCTCCACCGGCCCCAACAGCCGGCCCAGATAGATACGGCGCTCTCCAGGGTCGACGACGCCAGCCGCGACGATCTGGACGAGGAGCTCGACGACTTCCCCAGCAAACGCGACCCCACCACCGTCCGCGACCGGTACGATCGCCTGAGAAGCATTGCTGGCCAGGCAGTGACGACGGCCGGCTATATCGCCACCCAGGGAGAACGGATCCAGGCGCTGCTCACCTGGAGGGACCGCCGCGCCACCGGCATCTTCTTGGTCTTCTGCCTCCTCGCCGCCCTTTTTCTCTATGTGATCCCCTTCAGGATCGTCTGCATCCTCTCCGGCTTCTACGTGATGAGGTACCCCAAGTTTAGGTCGAAGGTCCCGTTGTGGCCGACCCACTTCTTCCGGCGACTCCCCGCCAGAGTAGACAGCT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21G0019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CGGAGGGCTGCCGGAAGGAAGAGCTCCCCACCCTCACCCTCGCCGCCACCGGCCGTCCGGAAGCTGACGGTGGAGGTGGTCGACGCCCGAGATCTCCTCCCCAAGGACGGCCAAGGGACCTCCAGCCCTTACGTGGTGGTGGAGTTCGCCGGACAGAGGAAGCGCACCAAGACCTCCGTTCGGAGTCTCAACCCCAAATGGCACGAGAAGCTCGAGTTCCTCGTCCCCGACCCGTCGGACATGGAAGCCGAGGAGCTCGACGTCGAGGTCTACAGCGACAAGCGCCAGGGCAACTCAGGCAGCAGCGGAGGCGGACGAAAGAATCACTTCCTCGGCCGAGTCCGAATTTACGGCAGCCAGTTCGCTAAGAAGGGCGAAGAAGGCCTCATCTACTTCCCTCTTGAGAAGAGAGCCCTCCTCAGCTGGGTCCGCGGCGACATTGGCCTCAGGATATATTACTACGAGGAGCAGCAGCAAGGTGAGGAGAAGAAGCCCGACCAGTCCAACCCGCCGCAGGAGCACAAGGAGGCGAAGAAGGAGAGCACGTCCGATATCCCTCTACCGACGGAGACGGCCACAGAGACGCAGGAACCGCCCCTCGTTCCTCTCGTGGTAGTGGAAGAAGTCCCATCGCCGGACCCTGCACCGCCTCAGCACGCGGTGGAGGAACACCCGCGGGAGGTTCTCCTGGCCGAAGTGAAGAGGATGCAGACGACAGCGTCCATGGAGAAGACCACAGTTTCGCGAAGGTCGAACGGGGGACACTTCGAACCGAAGACCGTGTCTGGTAGGTTCTCATCAGCCAGGGAGGCGGCCGATCGGATTTCCTCGGCGTACGACCTCGTGGAGCCCATGCAGTTCCTATTCGTGAAGGTGGTCAAGGCGAGGAATCTCCGGCCGTGCGAGAACCCCAGCGTCAAGGTCCGAGCGGGAGCGCAGACAGTGAGGACGAAACAGTCCCCGGGAAACTCCGCAAACCCGGAATGGAACCAGGTCTTCTCCTTCGGCCACGCCAAGACGGAGTCCACGCTCGAGATCTCGGTCTGGGACGGCGCCGCCGCCGCTGGCGAGGCCTTCCTCGGCGGCGTCTGCTTCGACCTCTCTGACGTGCCCGTCCGGGACAAGCCGGACGGCCCACTGGCGGCGCAGTGGTACCGCCTCGAGGGCTCCGACGACCGCAATCCCACCGCTCACATCACCGGCGACATCATGGTTTCCGTCTGGATCGGGACCCAGGCCGATGAGGCGTTCCCAGATTCATGGAACACAGAGGCCCCCCACGTCGGCCACACCCGCTCCAAGGTCTATCAGTCCCCCAAGCTCTGGTACCTCCGCGTGACAGTGATCGAAGCTCAGGACCTTCACGTCGGGGGCCCGTTGCCGTCTCCGTTCCCGGTCGACGTGAGGGTGAAGATCCAGCTGGGCATCCAGTCCTCGCGGACCAGGAGGTCCACCGCCGGCGGCGACTCCCCGTCCTTCTCCTGGCACGAGGACCTCATGTTCGTCGTCTCCGAGCCCCTCGACGACCAGATGCTCGTCCTGGTGGAGGACCGCTCCGGCAAGGAGACCACTCTGCTGGGGCACGCCATGGTGGAGGTGGCCTCCGTGGAGCAGCGGCTCGACGAGCGCCCTCTCCCCTCCAAGTGGTTCAACCTCGAAGGCGGAAAAGCCGCCGCCGCCGCCCCCGGCGGCGTCGCCTACGCGGGGAGGATTCACCTAAGGCTGTGCCTGGAGGGAGGGTACCACGTGCTGGACGAGGCGGCGCACGTATGCAGCGACTTCCGGGCGACGGCGAAGCAGCTGTGGCGGCCGGCGGTGGGGGTGCTGGAGCTGGGCATCCTGGGGGCGCGGGGGCTGCTCCCCATGAAGACCAAGGGCGGCGGAAAGGGCTCCACCGACGCCTACTGCGTGGCCAAGTACGGGAAGAAGTGGGTCCGCACTAGGACCATCACCGACAGCTTTGACCCCCGCTGGAACGAGCAGTACACGTGGCAGGTCTACGACCCCTGCACGGTGCTGACCATCGGGGTCTTCGACAACTGGCGCATGTTCGCTGACCTCGCCGGCGAGCGCCCCGACTACCGCATCGGCAAGGTGCGGATCCGCTTGTCGACCCTCGAGAGCAACCGCGTGTACACCAACTCCTACCCTCTGCTGGTGCTGCTCCGCTCGGGGGTGAAGAAGATGGGCGAGGTGGAAGTGGCCGTTCGCTTCGCCTGCCCCGCGCTGCTGCCGGACACCTGCGCCATCTACGCGCAGCCGATGTTGCCGAGGATGCACCACCTCCGCCCTATCGGCGTGCCGCAGCAGGAGGCCCTCCGCGGCGCCGCCATCAAGATGGTCGCCGGCTGGCTAGCCCGCTCGGAGCCCCCGCTCGGGCCCGAGGTGGTGCGCTACATGCTTGATGCCGACTCCCATGTCTGGAGCATGCGCCGCAGCAAGTCCAACTGGTTCCGCATCATGGCCGTGCTGGCGTGGGTCGTCGGCCTGGCCCGCTGGGTCGACGACATACGGCGGTGGCGGAACCCCGTGACGACCTTCCTGGTCCACCTCCTGTTCCTGGTTCTGGTCTGGTACCCGGAGCTGGCGGCGCCGACGGGCTTCTTCTACCTCGTGCTCGTCACCGCCTGGTACCACCGCTTCCGGCCGAAGCTCCCACCAGGGATGGACGTGCGCCTCTCTCAGGCGGATGCCGTGGAACCCGACGAGCTCGACGAGGAGTTCGACGCCATGCCGACAGGGAAGCCGGAGGAGCTCGTGAGGGCGCGCTACGACCGCCTGCGGGCTCTCGCCGGCAGAGTTCAGACGGTGATGGGGGACTTCGCGGCGCAGGGAGAGAGGCTGCAGGCGCTGGTCAGCTGGAGGGACCCCCGCGCCACCAGGCTCTTCGTCGGCGCCTGCTGCGCCGCCGGTGTCGTTCTCTACGTCGTCCCGCCGAAGATGGTGGCGGTCGCCCTCGGCTTCTACTTCCTGCGCCACCCCATGTTCAGGGACCCCATGCCGGCCCCCACCCTCAACTTCTTCCGCCGCCTCCCCAGCCTCTCCGACCGCATC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28G0004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GAGGGCTCCGCCATCCCCGTCCCAGAGGTTCACACTTCTCCAGAGCGCCACCAGTATCCGCTGCAGGCACCGGCGGCGCCGCCGGAAGTGAAGCTCGAGACCGCCCAGCGGGCAGACAGGCCGCAGGTCCCGTTGATGATGTTCCACCAGCAAGCCTCCCACGGCGCTGCGCCGGAAGAGGAGTTCAAGCTGAAGGACACGAACCCGCTGCTGGGGGAGCGGTGGCCGGGCGGCGCCGCCGGCGGGTGGATGGGCGGCGCCGGCGGGTGGCTCGCCGGCGGCGGCGACAAGCTGACCAGCACCTACGATCTTGTGGAACAGATCTACTATCTCTACGTCCGCGTGGCGAAGGCCAAGGATCTGCCCACCAGCCCCGTCACCGGGGGCTGCGACCCCTACGCGGAGGTCAAACTGGGGAACTACAGGGGCACCACGAGGCACCTGGAGAAGAAGGTCAACCCGGAGTGGAACCAGGTCTTCGCCTTCTCCAAGGATCGGATCCAGTCGTCAACTCTGGAGGTGTTCGTCAAGGACCGAGAGATGGTGGGGCGCGACGACTTCCTCGGCCGCGTGGCCTTTGACCTCAACGAGGTCCCCACGCGGGTTCCCCCCGACAGCCCCCTGGCGTCACAGTGGTACCGCCTGGAAGACCACCGCCGGCGGGAAGGAAAGCTGCGCGGGGAGGTGATGCTGGCGGTGTGGGTCGGCACGCAGGCCGACGAGGCCTTTCCGGAGGCGTGGCACGCCGACGCCGCCGCCGTGCAGGGGGAGGGCGTGGTCAACGTCCGCTCCAAGGTGTACGTCTCCCCCAAGCTCTGGTACCTGCGGGTCAACGTCATCGAGGCGCAGGACGTGGAGCCCGCGGACCGGCGGCGGCGGGGGACGGCGGAGCTGTTCGTAAAGGCGCAGGTGGGGAACCAGGTGCTGAAGACCCGGCCTTGCGGCGGCGCCACCGCCCCGCTGTGGAACGAGGATCTGGTTTTCGTGGCGGCGGAGCCGTTCGAGGAGCAGCTGGTGCTGACGGTGGAGGACCGTGTGCACACCGGCAAGGACGAGGTGCTGGGGAGGATCTCGCTGCCGCTGGGGGGCTTCGAGCGGCGGCTGGACCACCGCCCGGTGGCGTCGCAGTGGTTCAACCTGGAGAAGTTCGGCTTCGGGGCGCTGGAGGGCGACCGCAGGAAGGAGCTCAAGTTCGCGAGCCGCGTGCACCTTCGGGTGTGCCTGGAGGGCGCCTACCACGTGCTGGACGAAAGCACCATGTACATCAGCGACCAGCGCCCCACGGCGCGGCAGCTGTGGAAGCCGCCCGTCGGCGTGCTGGAGGTCGGGATACTCGGCGCGCAGGGGCTGCTGCCCATGAAGGCCAGGGACGGGCGCGGCGCGGCCGACGCCTACTGCGTCGCCAAGTACGGGCAGAAGTGGGTCCGCACGAGGACCGTCATCGACAGCTTCAGCCCCCGCTGGAACGAGCAGTACACCTGGGAGGTCTACGACCCCTGCACCGTCCTCACGCTGGGGGTCTTCGATAACTGCAACCTCGGCGGCGGCGCAGCAGGAGGCGGCGCCGCCAGGGACGTGAGGGTGGGGAAGGTGAGGATCCGGCTGTCGACGCTGGAGACGGACCGGATCTACACCCACTCCTACCCGCTAGTCGTGCTCCAGCCCTCCGGGGTGAAGAAGATGGGGGAGCTGCAGCTGGCGGTGCGCTTCACCTGCCTCTCCGTCGTCAACATGGTGCACCTGTACGGCCGGCCCCCGCTGCCCAAGATGCACTACGTCCACCCCTTCACGGTGAACCAGGTGGACAGCCTGCGGCACCAGGCGATGAGCATCGTGGCGGCGCGGCTGGGCCGGGCGGAGCCGCCGCTGAGGAAGGAGGTGGTGGAGTACATGCTCGACGCGGACTCCCACATGTGGAGCATGCGGCGGAGCAAGGCCAACTTCTTCCGCATCATGTCACTGCTCTCCGGGGCCGTCACCATGGCCCGCTGGTTCGCCGACGTCTGCCACTGGAAGAACCCCATCACCACGGCACTGGTGCACGCCCTCTTCCTCATCCTGGTCTGGTACCCGGAGCTGGTTCTCCCCACCGTCTTCCTCTACATGTTCCTCATCGGCCTCTGGAACTACCGCTTCCGGCCGCGCCACCCGCCGCACATGGATACCCGCCTCTCATGGGCCGACGCCGTCCACCCCGACGAGCTCGACGAGGAGTTCGACACCTTCCCGACGTCGCAACCGCAGGACGTGGTTCGGATGCGGTACGACCGCCTGCGCAGCGTCGCCGGCAGGATACAGACCGTCGTCGGCGACATGGCCACGCAGGGGGAGAGGCTGCAGTCGCTGCTGGGCTGGAGGGACCCGCGCGCCACCAGCCTGTTCATCGTCTTCTGCCTCTGCGCCGCCGTGACCCTCTACGTGACGCCATTCCGGGTGGTGGCGCTCGTCGCCGGTCTGTACCTCCTCCGCCACCCCAGGTTCCGTAGCAAACTGCCCTCCGTTCCCAGCAACTTCTTCAAGCGGCTGCCCTCAAGGATCGAC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2G0010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GGGAGGCGGAGAGGCGGCTGCGGCGCCGCCGGTCAGCAGGAAGCTGACGGTGGAGGTCTGCAACGCGAGGAATCTGATGCCCAAGGACGGGCAGGGAACGGCGAGCTCCTACGCCATCGTGGACTTCGACGGGCAGCGCCGGCGGACGAAGACTCGGCCGCGCGACCTCAACCCGCAGTGGGACGAGCGGCTGGAGTTCCTGGTCCACGAACCGGGCGTCATGGCCTCGGAGACTCTGGAGGTGAACGTCTACCACGACGACAAGAACAAGGGCGGCGGTGGGGGCGGCGGCGGGCAGCGGAAGGGGACCTTCCTCGGCAGGGTCAGAATCTCCGGCTCCGTCTTCCCCAAGGCCGGCGCCGAGTCGCTGGTCTACTACCCCCTAGAGAAGCGCAGCGTCTTCTCGCAGGTCAAGGGCGAGATCGGCCTCAAGGTCTGCTACGAGGACGAGCCTGCCAAGGCGGCTGAGCCGCCGGCGGCCGGGGCCGCCGCTACTCCGGCAGATGCTAAGCCGGAGGAGGAGAAGAAGAAGAACCCGGAGGGGCAGGACGGAAAGGAACCGGAGGGTAAACAGGCGGAGGTGAAGAAGCAGGAGACCCAGAGTGAGGAGAAGAAAAAGACGTCTCCTCCGCCGGAGGAGAAGAAGGAGAAAGCGGAGGAGGCGGAGAAGGAGAAGGTGGAGTCGAAGCCACAGGCGACGGTGAAAGCGGAGGAGAAGGTGGGGGCGGCGAAGGAACCATCGCCCAAGGAGAAGAAGCAGCTGCAGCTGGATCCCACTCTGGCGGTGTCCTCGCCGGCGAAGTTCAACCCATCCCGCAGCGGCAGCGGCGCCGCCGCCGCCGCCGCCGGCAAGGGCGGCGAGCTGGGCCACTCCGGGGCGGCGGCCTCCTACGACCTGGTCGACCGGGTTCCATACCTCTTCGTACGCCTGCTCAGAGCGAAGCACTCCGCCGGCGGCGACCGGCAGCTCTACGGCAAGGTCTCCATCGGCACCCACAGCGTCCGTACGCGGCCGACGGCGGATGGCGAGTGGGACCAGGTCTTCGCCTTTCACAAGGGCAGCCTCAACTCCACCGCCCTCGACGTCTCCGTCTGGGCGGAGAAGAAGAAGGACGACGCCGCGGCCGCCGGCGAGACCACCACCGCCTGTCTCGGCGTCGTCTCCTTCGACCTCCACGAGATCCCCAAGCGCGCCCCCCCGGACAGCCCCCTCGCCCCCCAGTGGTACAACCTCGAGCTCACCGGCGGCCATGGCGGCGCAGCCGGCAACGACGTGATGCTGGCGGCGTGGATCGGCACGCAGGCCGACGAGGCCTTCCGTGAGGCCTGGCAGTCCGACTCCGGCGGCTGCTTGGTCCACACCCGCTCCAAGGCCTACCTCTCCCCCAAGCTCTGGTACCTCCGTCTCACCGTCATCCAGGCGCAGGACCTCCGCGACCATCGGAAGGAGCTCTACGTGAAGGGGCAACTCGGCACGCAAGTGTTCAGGACGGCAAAGATGACGTCTTCCTCCGGCAGCTCGGCGGGGCCGTCCTGGCACGAGGATCTCCTCTTCGTGGCGGCGGAGCCCTTCGAGCCCTTCCTGCTTGTCGCCGTCGAGGAGGCGGCGTCGGGGCTGGCGGTGGGTCAGGCCAAGGTGCACCTCTCCGGCGTGCACCGCCGCTCCGACGACCGCTCCGAGCCGCCGTCCCAGTGGCTCAACCTCGCCGCCGGCGATCCCTCCGGCTACGCCGGCCGGATCCACGTCAAGGTCTGCCTGGAGGGCGGCTACCACGTCCTGGACGAGGCCGCCCACGCCACCAGCGACGTCCGCGCGACGGCCTCCAAGCCGTCCTCGCGGCCGCCGCTGGGCATGCTGGAGGTGGGCGTCCGCGGCGCCGCCAACCTCCTCCCCATGAAGAAGCCCCCTCCTCCCAAGGACGCCCGCGCCGGCGCCGCCTGCGGCTCCACCGACGCCTTCGTGGTGCTCAAGTACGGGCAGAAGTGGGTCCGCACTCGCACCATCACCGAGCAGTTCAATCCTCGCTGGAGCGAGCAGTACGCCTGGGACGTGTTCGACCCCTGCACCGTCCTCACCGTCGCCGTCTTCGACAACGGCAATGGCAAGGACACGCCCATCGGCAAGGTCCGCATCCGGCTGTCGACGCTGGACGCGAACCGGGTCTATCTGAGGAGCTTCCCGCTGACCGCCGTCCTCCCCGGCGTGGGGGCCAAGAAGATGGGGGAGCTGGAGCTGGCCATCCGCTTCACCTGCTTCTCCTGGGTGGGGCTGATGCAGGCCTACGGCACCCCGATGCTGCCGCGGATGCACTACGTCCGCCCGCTGGGGCCGGCACAGCAGGACCTCCTCCGGCACGCCGCGGTGCGCGCGGTGGCGACACGGCTGGCGCGGTCGGAGCCGCCGCTCGGCGCGGAGGTGGTGCACTACATGCTCGACGACGGCGCGCAGGCGTGGAGCATGCGGCGGAGCAAGGCCAACTGGCTCCGCATCGTCGGGTGCCTCTCCTCGGCCGCCGCCGCGGCGCGGTGGCTCCACGCCGTGCGGATGTGGAGCCACCCGACGACGACGGTGCTCGTCCACCTGCTCATGGCGGCGGTGGTGCTCTGCCCGGGCCTGCTCCTGCCGACCGCCTTCGTGTACCTGTTCCTCTACGTGCTCTGGAGGTACCGCTCGCGGCCGGCGGGGCCGGCGGCGGGGGCGGACCCACGGCTGTCGTGTATTGACGCGGTGGGCGCCGACGAGCTGGACGAGGAGCTCGACGGCATGCCCACGGGAAGGCCGGAGCAGCAGGTGCGGGCGAGGTACGACCGGCTGAGGACTCTCGCGGGGAGAGCGCAGGGGCTGCTGGGGGACGTCGCCGCGCAGGGGGAGCGCGTGGAGGCGCTCGTGGGGTGGCGGGACCCACGCGCGACGGCGCTGTTCGCCGGCGCATGCCTGCTCGCCGCGGTGGTCTTCTACGCCGTGCCATTCCGCGTCCTGCTCCTCGCCGGTGGATGCTACTACCTCCGCCACCCCCGGTTCCGGGACGAGCTGCCGTCGCCGGCGGTCACCTTCTTCCGGCGGCTGCCCTCCCTCTCCGACCAGATC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4G0102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GGTGGTGGAAGTCCTGGACGCGAGCGACCTGATGCCCAAGGACGGGCACGGCTCTGCGAGCGCCTTCGTGGAGGTGAGCTTCGAGGGGCAGCGCCACCGGACCCAGACCAAAGCACAGGACCTCAACCCCACCTGGAACGAGACTCTGGTTTTCAATGTCGCCGACCCGGCGGCGCTGCCGGAGCGCACCATCGAGGTCATCGTCCACAATGACCGCGGCAGCGGCGGCGGCCACCGCAACTTCCTCGGCCGCGTCCGCATCACAGGCGCCGCCGTCGCCTCTTCTCCGGCCGACGCTGTGGTGTGCCGCTGCCCCCTCGACAAGCGGGGGATCTTCTCCAACATCCGCGGGGACATCGCCCTCCGCGTCTACACCGTCCCCGATGCGGCCTTCCCTCCTGCTGCCGAAACCCCCGCGCCGGCCGCCGCCGGGAGTAACAAGGGTTCCGCCGATGGAAACCTTAAGGGTGGCGGGGTTGATGAGGAGAAACCCGGCAAGAAGAGTCAGAAGCCTGCGCCGGTGAAGAACTCCAAGGAGACACATTACTTCTACTCGGCCCCGGCGAACGGCGGAGGCCCCGGTTTTGAGTTCAGCCAGTCCAAGCAGCCGGCGGCGGCGGCTGCTGCTGCTGCGGAGAAGAGAGGCGACTACGCCCGTGCGGAGCCAGTACCCGTGATGCGTATGCAGGTCCCTAAGCCTCTCCAGTCGGGGTTCGGCCTGGTGGAGACATGGCCGTCGCTGGCGGCGCGGATGGGGTACCGGGGGGACAAGATCTCGAGCACCTACGACCTGGTGGAGCAGATGCAGTACCTGTACGTGAAGGTGGTGAAGGCCAGGAACCTCCCCGCCATGGACGAGGAGGGGGGCCTCGACTCCCGTGTGGAGGTCAAGCTCGGCAACTACAAGGGCCTCACCAGGCACGTCGAGAAGAACCAGAACCCCGTTTGGGGGCAGGTGTTCGCCTTCTTCAAGGAGCGCTTGCAGAGCAACCTCCTGGAGGTGGCCGTCAAGGACAAGGACGACGCCGTCGTCGGCAGGGTGGTCTTCGACCTCGCAGAGGTGCCCCTCCGCGTCCCTCCGGACAGCCCACTGGCTCCGCAGTGGTACCGCCTCGAGGATCGGAAGGGGGGAAGGCTGCCCCGAGGGGAGATAATGCTGGCGGTGTGGATGGGCACGCAGGCGGACGAGGCCTTCCCTGAGGCCTGGCACTCCGACGCCCACTCCGTCAACCTGGAGGGGCTCTCCCACACCCGCTCCAAGGTCTACTTCTCCCCTCGCCTCTGCTACCTGCGGGTGCACGTCATCGAGGCACAGGACCTCGTGCCCGGCGGCGGCGGCGGCAGAGCGCCGGATGCCTACGTGAAGATACAGCTCGGGAACCAGCTCCGGCGGACGCGGCCGTCGCAGGCGCGCTCCGTTAACTCGGTGTGGAACGAGGAGCTGCTGTTCGTGGCGGCGGAGCCCTACGACGAGCCGCTCGTCATCACCGTCGAGGACCGCGTCGGGCCCAACAAGGACGAGCCCCTGGGGCGGCTCATCCTGCCGATGGAGGACTCTCAGAAGCGGCTGGACCACAAGAAGATCCCCGCCGCGCGGTGGTTCAACCTGGAGAGGCCCCCCGCGGCGGCGGCGGAGGAGGACGGGGAGAAGAAGAAGCCGGCCAAGTTCTCCAGCAAGATCTACCTCCGCGTGAGCCTCGACGCCGGGTACCACGTCCTGGACGAATCCGCCCACTACAGCAGCGACCTCCTCCCCACCGCGAGGAGCCTCTGGCAGCCGAGCATCGGCGTCCTGGAGCTGGGGATCATCGGCGCCCGCAACCTGGTGCCGATGAAGGCGCAGAGCGGCCGCACAACCGACGCCTACTGCGTCGCCAAATTCGGCCCCAAGTGGGTCCGCACCAGGACGGTGCTCGACACCGTCTCCCCCCGGTGGAACGAACAGTACACCTGGGAGGTCTACGACCCCTGCACCGTCATCACCGTCGGCGTCTTCGACAATGGCAACGTCGCCGGCGGCAGGGACCAGAGGATCGGGAAGGTCAGGATCCGGCTGTCCACGCTGGAGACCGACCGCCTCTACACCCACTTCTACCCGCTGCTGGTGCTCCAGCCGTCGGGGCTGAAGAAGACCGGCGAGCTCCACCTGGCTGTGCGGTTCACCTGCACGGCGTGGGTGAACATGATGACCCTCTACGGCATGCCGCTGCTGCCGAAGATGCACTACGTGCAGCCCATCTCCGTCGTCCACCTCGACTACCTCCGCCACCAGGCGGTGCAGATTGTGGGCGCCCGCTTGGCCCGCGCGGAGCCGCCTCTGCGCCGCGAGGTGGTGGAGTACATGCTCGACGTGGACTCCCACATGTGGAGCCTCCGGCGGAGCAAGGCCAACTTCTACCGCATCACCTCGCTCTTCTCGGGCCTGGTGGCCATCGGCAGGTGGTTCGAGGTCATCTGCGAGTGGAGGAACCCCGTCACCACCATGCTCGTCCACGTGCTCTTCTCCATCCTGGTCTGGTACCCGGAGCTCATCCTACCCACCATCTTCCTGTACCTGTTCATGATCGGCGTCTGGAACTTCCGGCTCCGCCCGAGGAACCCTCCCCACATGGACGCCAAGCTCTCGCAGGCGGAGTGGGCGCCTCCCGACGAGCTGGACGAGGAGTTCGATACCTTCCCCACTTCGAGGTCCTCTGAGCTCGTCCGGATGCGGTACGACCGGCTGCGGAGCGTCGCCGGCAGGTTGCAGACGGTGGTCGGGGACCTGGCGACGCAGGGGGAGCGCGCACAGGCCCTGCTCAGCTGGAGGGATCCCCGCGCCACCGCCATCGCCATCGTCTTGGCTCTGCTGCTCGCCCTGTTCCTCTACGTGACGCCGTTCCAGCTGGTGGCCCTTCTGGCGGGGGCTTACTACCTGCGCCACCCCAGGTTCAGGACCAAGATGCCGTCCGTCGCCTTCAATTTCTACAAGCGGCTGCCGGCCAAGTCCGACGTGCTC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9G0043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ATTGGCGGTGGAGGTTTTGGACGCGTGCGATCTGATCCCCAAGGATGGGCAGGGATCGGCGAGCGCCTACGTGGAGGTGGACTTCGAGGGGCAGCGGCACCGGACCCAGACGAAGGCCAAGGACCTCAACCCCGTCTGGAGCGAGACGCTGGTTTTCAACATCGCAGACCCGGCGGAGCTCCCCAACCGCACCATCGAGGTGACCGTCTACAACGACGGCGCCGCGGGGAGGAAATTCCTCGGCCGGGTTCGCATCTCGGGGACCTCCATCGCGCCGTCCGCCGCCGAAGCGGCCGCCAGGCGGTGCCCCCTCGACAAGCGCGGGATCTTCTCCCACATCCGCGGGGACATCAACCTGCGCATCTACGCCCTACCCGATTCGTCCGCTGCCCCCCTCCCCATCCTCGATCCCCCCACCGCGGCCCCCGCCGCCGCCGCGGCCCCCGCCCCCGCCGCCGACAAGAAGGGAGATGACAAGAAGGGAGAGGACGCTACCGCCGCCGCCGCCGCCCCCGTCGAGGGAAAGAAGGAGGAGAAGAAGAAGGATGATTCGAAGGCGACGGCTGCGGAGAAGAAGCCCGCCGACGGCACCTCGCGGTCCTTCTACTCGATGCCCGCCGGCGGCGGAGGGGTGACGTTCGAGCTTGGGCAGATGAAGGCGGCGGCCGCAGCGATGAGCCCGGCTGAGACCGTGATGGTCACGGATAGGAGGGCCGACTACGCGCGCGCAGGGCCGATGGCGATGGCGCAGTTGATGCAGGTGCCGCGGCCGATCCAGCCGGAGTTCGGGCTGGTGGAGACGAAACCCTCGGTGGCGGCGCGGCGGAGCTACCGCGGCGGCGGCAGCGGCGACCGGATCTCCAGCACTTTCGACCTGGTGGAGCAGATGCACTACCTGTACGTGAGCGTGGTGAAGGCGAGGAACCTGCCGACGGGGGACCCCTACGTGGAGGTGAAGCTGGGGAACTACCGGGGGTTGACCAAGCACAAGGAGAAGACCCAGAGCCCGTCGTGGGGGCAGATCTTCGCCTTCTCCAAGGAGCGGCTACAGAGCAACACCCTGGAGGTGACGGTCAAGGACAAGGACCTCCTCAAGGACGACGTCGTGGGACGCGTGTCCTTCGACATCCTGGAGGTGCCCCAGCGGGTGCCGCCGGAGAGCCCGCTTGCGCCGGAGTGGTACCACCTGCAGAACCAGAAGGGGGAGAAGCTCGAGAAGGGGGAGGTCATGCTGGCCGTGTGGGTCGGCACCCAGGCCGACGAGGCCTTTCCCGAGGCGTGGCACTCGGACGCCCACTCGGTCAACGCCGAGGGGCTGGCGAACACCCGCTCCAAGGTGTACTTCTCCCCGCGGCTCTGCTACCTGAGGGTGCACATCATCGAGGCCCAGGACCTCGTCCCCGCCGACAAGAGCCGCCCGCCGGAGCCCTACCTGAAGATGCAGCTGGGAAACCAGCTGCGCCGCACGCGGCCCTCGCCGGCGCGCTCCGTCAACGCCGTCTGGAACGAGGAGCACATGTTCATCGCCGCCGAGCCCTTCGACGAGCCGCTGGTGATCACCGTCGAAGACCGGCTCGCCGGCGGCAAGGAGGAGACCATCGGGAAGCTGGTGGTGCCACTGGAGCTCGCCCAGAAGCGGTTCGACCACAAGGTCTTCGAGCCCAAGTGGTTCAGCCTGGACAAGGCCTCCTCCTCCGGGGACGGGGAGAAGAAGGACGAGGCCAAGTTCGCCAGCAAGATCCTGCTCCGGCTGTACCTGGACATGGGGTACCACGTGCTGGACGAGTCGACCCACTACAGCAGCGACTTCCGTCCGTACTACCGGAACCTGTGGAAGCAGTCCGTGGGGGTCCTGGAGGTGGGCATCATCGGCGCCCGCAACCTCGCGCCCATGAAGGCCAAGGACGGAAGCAACCGCACCACCGACGCCTACTGCGTCGCCAAGTACGGGCCCAAGTGGGTCCGCACCCGCACCCTGCTGGACACGGCGACGCCGAGCTGGAACGAGCAGTACACGTGGGAGGTCTACGACCCCTGCACCGTCATCACCGTGGGGGTCTTCGACAACTGCCAAGTCGGCGGCGGCAAGGAGGGCGAGGCCCCTGACCAGCGCATCGGGAAGGTGCGCATCCGGCTGTCCACCCTGGAGGCGAACCGGGTGTACACCCACTACCACCCGCTGCTGGTGCTGCAGTCCTCCGGGCTCAAGAAGGCCGGCGAGCTCCACCTGGCCATCCGCTTCACCTGCACGGCGTGGGTCAACACGGTGGCGCTCTACGCGCGCCCCCCACTGCCGAAGATGCACTACGTGCTGCCCATCCCGGTGGTGCAGCTCGACTACCTGCGCCACCAGGCGATGCAGATCGTCGCCTCCCGCCTGACCCGCGCCGAGCCGCCGCTGCGCAAGGAGACGGTGGAGTACATGCTCGACGTGGACTCTCACATGTTCAGCCTCCGCCGGAGCAAGGCCAACTTCCACCGCGTGGTGTCCCTCCTCTCTGGTGTCATGGTCGTCGCCCGGTGGCTCGGGGGGATCTGCAGCTGGAAGAACCCGGTCACCACCATCCTCGTCCACATCCTCTTCACCATCCTGGTCTGCTACCCGGAGCTGATCCTCTCCACCGTCTTCCTGTACCTGTTCCTGATCGGGCTGTGGAACTACCGGTCGCGGCAGCGGACGCCGCCGCACATGGACATCGCGCTGTCCTGCGCCGAGCGCACCAGCTCAGAGGAGCTGGACGAGGAGTTCGACACCTTCCCGTCGTCGCGGGCGGCGGACGTGGTGCGGCAGCGGTACGACCGGCTGAGGAGCGTGGCGGGGAGGGTGCAGACGGTGGTGGGGGACCTGGCGACGCAGGGGGAGAGGGCGCTGGCCATACTCAGCTGGAGGGATCCGCGCGCCACCGCCATCGCCATCATCTTCTCGCTCTTCCTGGCGGTGTTCCTGTACGTGACGCCGTTCCAGGTGGTCGTCTTCATCGCCGGGATATACTTCCTGCGCCACCCGAGGCTCCGGACCAGGATGCCGTCGGTGCCCTTCAACTTCTACCGCCGCCTGCCCTCCAAGGCCGACATGCTTT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0008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CCTCAAGCTTGGGGTTGAAGTTGTTGGTGCCCACAATCTTTTGTCTAAAGATGGCCAAGGTTCATCTAGTCCCTTTGTAGAGCTTCACTTTGATGGCCAAAAATTCCGCACCACAATCAAAGAAAAAGATTTGGACCCTGCTTGGAATGAAACTTTCTATTTCAACGTTTCTGATCCTAATGACTTGTCCAGCCTCACACTTGAAGCTCTTGTTTTCAACAATAACAAATCAAGCCAATCTAAATCATCTCTTGGGAAGGTCAAGATCAATGGATCATCCTTTGTTCCATACTCTGATGCTGTTGTTTTGCATTACCCTTTGGAAAAGGCAGGTGTTTTCTCGCGTACTAGGGGAGAGCTTGGCCTGAAAGTATTTATAACTGATGATCCATCTGTTAGGGTATCAAACTCATTTCCTGCAACAGATTCTTCATCACATATTGGTTCCCTTTCAAGCCTAAATGATGAACCTACACAACGAGTTCCGGATTTCATCTCTGAACCAGTCGCTAATGGTAAAAAAGGGACTAGACGCACATTCCACCACCTGCCAAACGTGAAGCAACAGCAACAAGAGCCTTATTCTTCCTTTGCAGAATCCAGTCAACCGATAAGATTTGGGCCTGATCAGATGAAATCTACCTCTCAGGGGCCGAAAGTAGTGCGGATGTACTCAGGTTCATCTTCACAGCCAGCTGAATATTCATTGAAAGAGACAAGCCCTGTCCTTGGAGGAGGGCGTATAGTAGGGGGTCGAGTTGTTCGAGGTGGCAGAAAATCCAGCACATATGACCTTGTTGAGCCTATGCAATTCCTGTTTGTAAGAGTTGTGAAAGCACAAGATTTGCCTTCTAAAGATATCACAGGAAGTCTTGACCCTTATGTTGAAGTAAGAGTTGGGAACTACAAAGGAGTCACACAACACTTCGAGAAAAATCAAAGTCCAGAATGGAATACAGTATTTGCTTTTTCTAAAGAAAGAATGCAGTCTTCTGTTTTGGATGTTGTGGTCAAGGATAAGGATATGTTGAAAGATGACTTTGTTGGGATTGTTCGAGTTGATCTGCATGAAGTTCCAACCCGAGTTGCTCCAGATAGTCCATTGGCTCCAGAGTGGTATCGCCTGGAAAACAAGAAAGGGGAGAAAAAGAAGGGGGAACTGATGCTTGCTGTGTGGATTGGTACACAAGCTGACGAAGCATTTCCCGATGCTTTCCATACAGATGTAGCTAGTCCAATAGATATGTCAGTGCCGTCCACCCAAATCCGCGGAAAAGTGTACCATTCTCCTAGGCTGTGGTATGTTCGTGTCAATGTTATTGAAGCACAAGACTTAGTTGTGTCAGAGAAAAATCGTATTCCTGATGTCTTTGTGAAGGCTCGGATTGGTATCCAGTTTCTGAGGACTAAGCCAATTAGATCTCAAACTATGAATGCTATGTGGAATGAGGATCTGATGTTCGTTGCTGCTGAGCCATTTGAAGAACATCTGATACTTTCAGTTGAAGATCGTGTTGCTTCCAACAAAGATGAGGCCCTGGGAGTGGTCATTATACCATTAACCACTGTTGAAAAGCGTGCAGATGATCGATTTGTTCGATCAAGATGGTACAACCTCCAAGAACCAGGTTCAGCTGAGATTGAAGAGCCAAAGAAGAAAGAAAAGTTTTCCAGTAGGATCCATCTTCGTGTAACACTTGATGGAGGATACCATGTACTTGATGAGTCAACTCATTATAGTAGTGATCTTCGACCTACGGCAAAGCAGCTGTGGAAGCCATCAATTGGTATCTTGGAATTAGGTATCCTGAATGTTGATGGACTACACCCATCAAAAACAAGAGATGGAAGGGGTACAACAGATACATATTGTGTGGCGAAGTATGGTCATAAGTGGGTGCGGACCAGGACGGTTATCGACAGCTTAAATCCGAAGTTTAATGAGCAATACACTTGGGAAGTCTATGACCCAGCAACTGTTCTGACAGTTGGGGTGTTTGACAATGGACAGCTTGAAGAAAAAGGTTCAAATGGCAAAATAGACATGAAAATTGGGAAGGTTCGTATTCGGGTCTCAACACTTGAAACTGGTCGAGTATACACGCATTCTTATCCATTGCTCATCCTTCACCCCTCGGGTGTGAAGAAGATGGGAGAATTGCATCTCGCCATACGATTTTCATGTGCATCAATGGTCAACATGATGTTTCTCTACTCTAGACCGCTTTTACCAAAAATGCATTATGTGAAGCCATTGTCTGTAACGCAGCAAGATATGCTGCGACATCAAGCTGTAAATATTGTGGCTGCAAGGCTAAGCCGTGCAGAACCTCCTCTCAGAAAAGAAGTTGTTGAATACATGAGTGATGCAGATGCACACCTCTGGAGCATGAGGCGCAGCAAAGCGAACTTTTTCAGACTGATGTCTGTCTTTAGAGGATTACTCTCTGTTGGGAACTGGTTCGGAGATGTATGCATGTGGAAGAATCCTATCACGACATCATTAGTACATGTTCTCTTCCTTATGCTTGTCTGTTTCCCAGAATTAATCCTCCCAACGGTGTTTCTGTACATGTGCCTAATAGGGCTTTGGAACTATCAGTACCGGCCAAGGTACCCTCCTCATATGAACATAAGAATATCACATGCTGATTCAACACATCCTGATGAGCTTGATGAGGAATTCGACACCTTTCCTACATCACGGAGTTCAGATCTTGTTAGGATGAGGTATGATCGTCTTAGAAGTCTAGCTGGTCGAATTCAGACAGTAGTAGGAGATGTGGCGACACAAGGTGAGCGAATCCAGGCATTGCTTAGTTGGCGAGACCCGCGTGCCACTGTACTATTCATTATATTCTGCCTGCTCGCCGCCATTGTGTTGTATTCTACACCTTTTCAGATATTTGCTGGCCTGTCTGGCTTTTATGCAATGAGGCATCCCAGGTTCCGCCACAAATTGCCATCAGCACCCCTGAATTTCTTTCGCCGGCTTCCAGCTCAGACTGATAGTATGCTA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0827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ACCACCTCAAGAAGATTTTTCAGCCCACCTTGATGGAGGGAAGGTTACTGGTGATATGTTTACTAGGACCTATGATTTGGTTGAGCAAATGCAGTATCTTTATGTCCGGGTGGTGAAAGCGAAAGATTTACCTGGGAAGGATCTTGATCCTTATGTTGAGGTTAGGCTGGGAAACTATAGTGGTACAACTCGTCATTTTGTGAAGAAAACGAATCCTGAATGGAATCAGGTGTTTGCATTTTCAATGGATCAGATTCAGGTTTCCGTTCTTGAGGTGAACGTGAAAGATAAGGATGATTCTGTTGGTCGTGTTATGTTTGATTTGAATGAGATCCCTAAAAGGGTCCCCCCAGATAGTCCTCTTGCTCCGCAGTGGTATAGGTTGGAGGACGGAAGTGGTAGCAAAGTTAAAGGAGAGTTGATGATGGCTGTTTGGATGGGTACTCAAGCTGATGAAGCCTTTGCAGAATCTTGGCATTCGGATGCAGCCACTGTCAGTGGTGCTGATTCTCTTGTGAATATAAGGTCAAAGATTTACTTCTCACCAAAGCTGTGGTACCTTAGAGTTAATGTGATTGAGGCTCAGGACTTAATTTCCGCTGACAGAAGTAGGTTTCCAGAAGTTTACGTGAAGGCCATCCTTGGAAATCAGGAATTGATAACCAAAGTTTCCAGGAGCAAGACTATTAATCCCATTTGGAATGAGGATTTGATTTTTGTAGCAGCAGAACCATTTGAGGAGCCATTGATTTTGAGCGTGGAAGATAGAGTTGCACCAAACAAAGATGTAATACTTGGAAAATGTCTTATTCATTTGCAGTACATTGAGAGGAGGTTGAACCACAGACCTATGTACAGCAAGTGGTATAATCTTGAAAAGCATGCTATTGTTGAGGGAGAAAAGGAGAAGGAAACAAGCTTTGCAAGCAGGATTCAGATGAGGTTATATTTAGAAGGAGGGTACCATGTTCTGGATGAACCAATAGACTACAGTAGTGGTGATCTTAGACCAACTGCAAAACAGTTGCAGAAATCCAGCATTGGTGTCCTTGAATTGGGTATTCTGAATGCTCAGGGACTACCGCCGATGAAAACAAAGGATGGGAGGGCTTCGACAGATGCCTATTGTGTTGCCAAATATGGGCACAAGTGGGTCCAAACAAGGACAATTATAGATAGTCTTGCTCCCAAGTGGAACGAGCAATACACTTGGGAAGTATTTGATCCCTGCACTGTCATAACCATTGGTGTATTTGATAATTGTCATCTACATGGAGGAGATAAACCTGGAGGCCAGGCTAGGGACTCGAGGATTGGAAAGGTCAGGATCCGTCTTTCAGCTCTCGAGACAGATCGTGTCTACACATATTCTTATCCGCTACTGGTGTTGCATCCTACTGGGGTAAAGAAGATGGGTGAAATTCACTTGGCAGTTAGGTTTAATTGCTCATCATTAATGAATATGATGCATTTGTTCTCTCAGCCTCTGTTACCCAAAATGCACCATATTCATCCACTAATTGTTGAAGGTAATCAGTTTGAGAAACTAATTAAGCTGGACAACTTGAGGCATCAGGCTAGTCAGATGGTCTCTATGTGGTTGAGTCGTGCTGAGCCACCTTTGAGGAAAGAGATAGTGGAGTATATGTTAGATGTCAAGTCTGACATGTGGAGTATGAGGAAAATCAGAGCCAACTTTTTAAGAATTATGGATGTTTTAGGTGGATTAATTGCTATTTGGAAATGGTTTGATCAAATTTGCAATTGGAAAAATCCCATTACGACTCTTGTGATCCATGTCTTGTTCTTGATACTAGTTCTATATCCGGAGCTTATTCTGCCTACCATCTTCCTCTCGCTCTCCTTAATCGTAGTTTGGAACTATAGATATAGGCCTAGGCGTCCTCCCTTCATGGACATTCGTCTTTCTTGTGCTGATGATGCTCATCCTGATGAACTGGACGAGGAGTTTGATACTTTCCCTACTTCACGTCCAACTGATATTGTTCGGATAAGGTATGAGCGTTTGAAAAGTATTGCTGGAAGTTTTCAGAATGTGGTTGGTGACATGGCTAATCAAGGGGAGAGGCTGCACTCTTTGCTGTCATGGAGAGACCCTAGAGTGACCAAACTGTTTGTTATTTCCTGCTTGATTGCTGTCATTGTTCTCTATTTCATGGGTTTTCGAGTTGTGATTCTTGTCACTGGATTTTATGTGTTAAGACATCCATGGTTCCATCACAACCTACCATCTGCTCCACTCAATTTCTTCACAAGATTGCCTACCAGAATAGACTCT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0934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TACTCAAGCTGAAGAAATCTTTCCTGAATCTTGGCATTCAGATGATGCTAGTAGTGCTGATGTCATGGAAAATATAAGATCTAAAGTGTACCTCTTGCCAAAGCTCTGGTACCTGAGAGTTGATGTGTTTAAGGCACAGGACTTGATTCCAAGTGATGAATATAGGCTTCCAGAAGTTTTCGTAAAGGCCAGCCTTGGAAATCAGACACGTCGTACAAAGTTTGCCAATAGAGAGAGTTTCAATCCTGTATGGGACGAGTCTTTGATGTTTGTAGCAGTTGAACCATTTGATGTATTGATTTTGAGTGTGGAAGATAAAGTTGCGTCAGACAAGGATGAGGTTCTTGGAAGGTGTGTGGTTCCTTTGTCAGATGTGGAAATGAGGTTGGATGAGAAACCTGTGAGATGTCTGTGGTATGAATTTGTGAAGCAGGCTACAATTAGGGGAGAAAAGGAGGAGAAAATCAGGTCTGTTGGCAATATTCTCATGAGTATTAGTCTGGAGGGAGGTTACCATGTTCTGGACGAGTCTACCTGTGACAGTAGTGATCTTAGAACAACGGCAAAACAATTGTGGAAGTCCAGTATTGGTGTCCTTGAATTGGGTATTCTGAATGCTCAGGGCCTCAAGCCAATGAAGAGAAAAGATGGGCAAGCAACTACAGATGCCTATTGTGTTGCCAAATATGGGGTGAAGTGGGTTACAACTAGGACAATTACCAATAGCCTTTCTCCCACGTGGAATGAGCATTACAATTGGGAAGTATTTGACCCTTGCACTGTTTTAACTATAGGTGTATTTGATAATAGCAATCTGCAAGGAGGAGATAAAGTTGAAGGCGCAAAGGACTCCAGGATTGGAAAAGTTAGGATTCGTCTGTCCACTCTTCAAGCAGACAGAGTCTATGCACTTTCTTATCCGTTAATGCTCTTCGATAATGCTGGGGTGAGAAAGACAGGTGAAATTTACTTGACTGTACGTTTTATTTGCTCATCGTCGTTGAATACAACATATTTGTACTCTCAGCCACTGTTACCCAAGATGCACTATCTTCAGAATTTAACAAAAGCAAGTGAATCCTACTTGAGGCATCAGGCCCAACAGATTATCATTATGAGACTGAATCGTGCTGATCCACCTATGGGGAAAGCGGTAGTGGAATATATGTTAGAAAGCGGCCCTTCCATGTGGAGTATAAGAAAATCCAGGGTTAACTTTTTCAGGCTTATGGCCATTTTAGAGGCTGTAGCAAAAAGATTTGATCATATATGTAACTGGAGAAACCCCATTATAACTTTTCTGATCCATATCTTGTTCATCATACTGGTACTAAATCCAAAACTTATTCTACCTACTTTTTTTCTCTCTCTCTCCTTGATCAGTATTTGGAACTACAGAAAAAAGCCAATGCATCCCCCACTCACAGATACTTGTCTTTCATGTGCTGATACTGCTCTTCCTGATGAATTATCTGAGGAATTTGATGGTTTTCCCACTTCATTTTCTCCTGATATCGTTAGCATGAGGTATGACCGTCTGAGAATGATTGCAGCGACAATCCAGACTGTGGTTGGTGACTGGGCTACTCAAGGGGAGAGGCTGGAGAGACC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1024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CTTAAACAATCTGAAGCTAGGTGTTGAAGTTGTTGGTGCACATAACCTTTTGCCGAAAGATGGTCAAGGTTCTTCGAGTTCTTTTGTGGAACTTTACTTTGATGGTCAGAGGTTCCGCACTACCATCAAGGAAAAAGATCTGAGTCCTGTGTGGAATGAAACATTCTACTTCAACATCTCTGACCCTTCCAACCTCCATATGCTAACTCTTGACGCCTATGTCTATAACAATATTCGAGCTTCTCAGTCCAGGTCCTTTCTTGGAAAGATTACTATCAATGGGACTTCCTTTGTACCTTATTCGGATGCTGTTGTCTTGCATTATCCTCTTGAGAAGCGCAGTATCTTCTCACGTGTGAGGGGAGAGCTTGGTCTTAAAGTGTATGTTATTGACGATCCGTCCATAAAGTCCTCTACACCTATTTCCGCAGCCAATGATACTCAGGTTCACAGCCATTCAGCTCAAACTTCAGCTCCGAAAATTCCTAGATCTGAAGTGAGACACACCTTCCATCATCTTCCCAATCCAAATCACCCACAGCAGCAGCAACAACAAGCTCCTGCTATTCCTGTGCCTCATCAAGGAGCAAGATACATACCTGAGGAAATGAAGGTTCCAGAACCACAGCCTCCACCACAGCTTGTTCGGATGCATTCTGCCACAATGGCACAACCCGTTGATTATGCACTAAAGGAAACAAGCCCATTCCTTGGTGGGGGTCGAGTTGTGGGTGGTCGTGTTATTCGTACAGACAGGATGTCTGGTTGTACTTATGATCTTGTTGAGAAAATGCACTTCCTTTTTGTTAGAGTTGTTAAGGCTCGTGAGCTTCCTGCGATGGATATTACAGGGAGTGTGGATCCTTACGTTGAAGTCAGAATTGGGAATTACAAAGGAATTACAAAGCACATTGAGAAAAATCAAAATCCTATGTGGAATGTAGTATTCGCCTTTTCTCGGGAGAGGATGCAGGCATCCGTGCTTGAAGTTGTTGTCAAAGACAAGGATCTTGTCAAAGATGATTTCGTAGGCCTGTGCAGATTTGACCTCAATGAAGTCCCCATGCGTGTGCCACCAGATAGTCCTCTAGCTCCAGAGTGGTACAGGCTTGCAGATAAGAAAGGAGAGAAGATAAAGGGGGAGCTCATGCTTGCTGTCTGGATCGGTACACAAGCAGACGAAGCGTATCCTGATGCATGGCATTCTGATGCAGCTCTATCCGTTGACACAGTTGCATCCACTCTTATACGTTCAAAAGTCTATCATGCACCCCGGTTATGGTATGTCCGTGTTAATGTTGTCGAGGCACAAGACTTGGTGCCAACAGACAAAACTCGTTTCCCCGACACTTATGTGAAAGCACAAATAGGAAACCAAGTTTTGAAAACTAAGCCAGTTCAGGCTCGAACGTTCAATCCTCTTTGGAATGAAGATCTCTTGTTTGTTGCTGCAGAGCCATTTGAAGACAACCTTGTCCTCACAGTAGAGGATCGTGTGGCTCCAGGGAAAGACGAGATCATTGGGAGGGTCATCATCCCTTTAAGCATGGTAGAGAAGCGTGCTGACGATAGAATGATCCATTCTCGTTGGTTTAATCTGGAAAAGCCTGTGGTTGTGGATATTGATCAACTTAAGAAGGAGAAATTCTCGAGCAGACTTCATCTTCGAGTCTGTCTTGATGGAGGCTATCATGTCCTTGACGAATCCACTCATTACAGTAGTGATCTTCGCCCAACTGCAAAGCAACTGTGGAGGCCACCAATTGGGGTTCTTGAACTCGGAGTCTTAAATGCTGTGGGACTTCATCCTATGAAAACACGAGATGGAAAGGGGACATCAAATACATATTGTGTAGCAAAGTATGGTCATAAATGGATTCGAACTCGAACAGTTGTTGATAACCTCTGTCCAAAGTACAATGAGCAGTACACTTGGGAGGTTTTTGATCCAGCTACAGTTCTCACTGTTGGTGTGCTCGACAACACCCAACTCGGAGAAAAAGGTTCAAATGGTACCAAAGACCTAAAGGTCGGAAAGGTAAGAATTCGTATCTCAACACTTGAAACAGGCAGAGTTTACACACATTCATATCCGTTGCTGGTCCTTCATCCTACTGGTGTTAAGAAGATGGGAGAGCTGCATTTGGCAATACGTTTTACGTGCACATCATTTGCTAACATGCTGTACAAATACTCGTGTCCTCTTTTGCCAAAAATGCATTATGTAAGGCCTTTCACTGTGATGCAACTTGACATGCTAAGACACCAAGCGGTCAACATAGTGGCAATGCGGCTGGGACGAGCAGAACCCCCGTTGAGGAAGGAGGTGGTTGAGTACATGTCTGATGTAGACTCACACCTATGGAGCATGAGACGTAGCAAGGCAAATTTTTTCCGCCTGATGTCAATTTTCACGGGATTATTCGCAGCAGCCAAATGGTTCGGAGATATCTGCATGTGGAAGAACCCGATCACAACAGTCCTTGTGCACGTTCTCTTCCTTATGCTCGTGTCATTTCCTGAGCTTATTTTACCAACTGTTTTCCTTTACATGTTTCTAATAGGAGTGTGGAATTACCGTTACCGGCCTAGGTACCCTCCTCACATGAACACAAAGTTATCACAAGCTGAGTCAGTGCACCCCGACGAGCTTGATGAAGAGTTTGACACGTTCCCAACTAGTCGTAGCCCTGAATTGGTGAGAATGAGGTATGATCGTCTAAGGAGCGTGGCTGGACGGATTCAAACAGTTGTTGGTGACGTTGCAACACAAGGCGAGCGCCTCCAGTCACTGCTGAGCTGGCGTGATCCCCGTGCCACAGCCCTTTTTGTCACATTTTGCCTTGTTGCTGCTCTGGCCATGTATGTGACACCATTTCAGGTAATTGCTGCCCTGATAGGCATTTTCATGATGAGACATCCAAGATTTCGCCATAGGCTGCCTTCTGTGCCTGCCAACTTCTTCCGCCGACTGCCTGCTAGGACAGATAGT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1635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AAGTTAATTGCAGAAGTTCTTGATGCAAGTGATCTGATGCCTAAAGATGGACAAGGTTCAGCAAGTCCTTTTGTTGAAGTAGATTTTGATGAGCAACGTCAAAGAACTCAAACTAAAAACAAAGATCTCAACCCTCAATGGAATGAAAAACTTGTTTTCAACATCAAGAATCCAAGAGACCTTGAAAATCAGACAATTTCTGTTTATGTTTATAATGACCAAAAACAGGGACACCACAAGAATTTTCTTGGTCGTGTTAAGATTTCTGGTGCTTTTATCCCGTTTTCTGATTCTGAAGCTTTAGTTCAGAGATACCCACTTGATAAAAGAGGAATCTTTTCACATATCAAAGGGGATATTGCTTTAAGAATCTATGCTGTTCTTGGTGGTGGTGTTGCTGATGTTCTTGGTGGTGGTGGTAATGTCATTCCGCCGTCGGTGACGGTGGAAACTGAGCAGCAGAATGTGAATAATGGTGAAGATAGAGCAACCCCTTTTACTCTATTTCAAGAAATTAACACCAACAACTTTGAAGAACAGTACATGAAGGACGCTGAAATCAAGAAGAAGGATAAGAAGAAGAAGAAAGAACCAGAGGTAAGAACTTTTCATTCTATTCCTGCACCGGCGCCGGTGCCGGTGCCGGTGCCGGCGTCTGGTCTATCACCACCTCCGGTGGTGATAGAGAAAAGGGCTGATTTTGCAAAGGCTGGTGGACCAATGGCTAGCAATGTAATGCAGATGCAAATGGGTGGTGGTCCAAGGCCTGAATTTGGTTTAGTGGAAACAAGGCCACCTTTGGCTGCAAGAATGGGGTATTGGGGTAGAGATAAAACTGCTAGTACTTATGATTTGGTGGAACCAATGCATTTCTTGTATATTAATGTTGTTAAAGCTAGGGATCTTCCAGTTATGGATATATCAGGGAGTCTTGATCCTTATGTTGAGGTGAAACTTGGTAATTACAAAGGTGTTACAAGGCATTATGAAAAGAATCAATACCCTGTATGGAACAGTGTTTTTGCCTTCTCTAAAGAAAGACTGCAATCTAATTTGATTGAAGTTACTGTAAAAGATAAGGATTTTGGGAAAGATGATATTGTTGGCAAAGTTATGTTTGATATTGCTGAAGTCCCTCTTCGTGTTCCACCAGATAGTCCTTTAGCTCCACAATGGTACAGGTTGATCAATAAGAAAGGAGAGAAGATTCCACAAGGTGAAATCATGCTTGCTGTTTGGATGGGAACTCAAGCTGATGAGGCTTTTCCTGAGGCTTGGCATTCTGATGCTCATATGGCTAGTCAACAAAATTTGGTTAATACGCGATCCAAAGTATATTTCTCACCTAAATTGTATTACCTAAGAGTTCATGTTATTGAAGCTCAGGATCTTCTGCCATCAGATAGAAGCCGGATGCCCGAGGCTTATGCCAAGTTACAGCTTGGGCACCAAGTAAGGACTACCAAGCCCTCACCTATGAGACACATTAATCCGGTGTGGAATGAGGAGCTAATGTTTGTTGCATCTGAGCCTTTTGAGGAGTATTTGATAATAGATGTCGTGGATAGAGTTGGACCGGGAAAAGATGAATTGATTGGCAGGGCTATGATATCATTTAAAAATATTCCAACCAGAGTTGATATCTCTAAGCTACCAGATGCTATATGGTTCAATCTTCTCAAGCCTTCTCATGCGGCAGATGATGACGAGAAGAAGAAAGAAGTGAAGTTCTCTAGCAAGATTCACCTTAGAATTTGGATAGATGCTGGTTACCATGTTCTTGATGAGTCTACACATTCTAGCAGTGATCTTCAACCATCATCAAAGTTCTTGAGAAAGCCGAGTATTGGACTTCTTGAATTAGGTATTCTCAGTGCCAAGAATCTGATGCCAATGAAGAGTAAAGAGGGTCGAATTACAGATTCATATTGTGTTGCTAAGTATGGGAATAAATGGGTTCGAACAAGAACACTCATTGACACTCTGGCTCCTCGATGGAACGAACAGTTCTCTTGGGAAGTGTTTGATCCGTGTACCGTTGTCACCATTGGGGTCTTTGACAATTGTCACATCAATGGCAAAGATGAAGCTAGAGATCAGAGAATTGGTAAGGTGAGAGTTAGATTATCGACTTTGGAAACTGATCGGATCTATACACATTTTTATCCATTGCTGGTTCTTACACCTTCTGGTTTAAGGAAACATGGAGAGCTTCATTTGGCCATAAGGTTCACTTGTACTGCTTGGGTGAACATGGTAGCACAATATGGGAAGCCATTGCTCCCGAAAATGCATTATGTGCAACCCATTTCCGTTAGGCATATTGATTGGTTGCGCCACCAGGCAATGCAGATAGTAGCTGCAAGGCTGGCCAGGGCTGAGCCACCTCTTAGAAGGGAGGTTGTTGAGTATATGCTGGATGTGGATTACCATATGTTCAGCCTCAGAAGAAGCAAAGCTAATTTCTTTCGCATAATGGGGCTGCTTTCTGGGATTTCGGCAGTTCATGGATGGTTTAATGGGATTTGCAATTGGAGAAACCCTTTGACGACTATCCTTGTCCATGTGCTCTTCTTGATATTGATTTGCTATCCAGAACTCATTTTGCCAACAATTTTCCTGTACCTGTTTGTAATTGGCTTGTGGAACTACAGGTTTAGGCCTAGAGCTCCACCCCACATGGATGCTCGCCTTTCGCAAGCTGAAAATGCTCACCCAGATGAACTGGATGAAGAATTTGATACATTCCCTACTTCCCGGCAAACAGACGTTATAAGAATGAGGTATGATCGACTGAGGAGTGTGGCCGGGAGGGTGCAAACTGTAGTTGGAGATTTGGCAACACAAGGTGAAAGGGCTCTTTCCATACTAAGCTGGCGGGATCCAAGGGCTACTGCTATATTTATAATCCTTGCATTGATCTGGGCTGTGTTTCTATATGTTACTCCATTCCAAGTAGTTGCAGTGCTCATAGGACTTTACTGGTTGCGCCATCCACGATTCAGGAGCAAGCTACCATCAGTACCTGTCAACTTCTTCAAGAGATTACCATCCAAGTCTGATATGCTT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1720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CAATGGTAAAGAAAAATTGGTTGTAGAAGTGGTGGCAGCACATAACTTGATTCCAAAAGATGGTGAAGGTTCATCATCACCATTTGTAGAAGTTGAGTTTGAGAATCAGAGACAAAGAACACAAGTAAAAATGAGAGATTTAAACCCTGTATGGAATGAAAAGCTTGTTTTTCATGTGAATGATGCTGCTGATCTTCCTTATCGGACGATTGAAGTGAATGTTTTCAACGAAAAAAGGTCGAACACAAGCAGAAATTTTCTGGGTCGAGCTCGGATTTCTGGGTCAAGCATTGCTAAAGAAGGGGAAGAAATAGCGCAGCTTTATACACTTGATAAAAGGAGTCTTTTTTCTCATGTACGTGGTGAGTTGAGTTTGAAGATTTATTTATCTACAACAGAGCAAGTGAAACAAGTTATAACTGATAAGGGTAATGCTGGTGGTGGAGGGGTGGTGTCTTCTGGTGCCCCAAATGCTAAGAAGAACAAGAAATTGCAGCAGCAACAGACAAATGGAACTAACATGGTGGTTCAAATGGGTCAAGAAAATAAGGTAAACTTTCAAAACCAGAACCATTCAAAGCCAGTGGAGTCAGTTCCAGGTGACATTAAGCCTGTTGTTATTACTAGTGCTCCTGGACCTATTATTCCGGCTGGGACTGGTGGAGGTGGTCATGGTGGTGGTGGGGTTGGTTTGTACACTTCTGGGCAAGGTGAGTTTTCTCTGAAAGAAACAAGTCCACATCTTGGTGGTAAGGACAAGACTAGCTCAACATATGACTTGGTGGAACAAATGCAGTATTTGTATGTTAGAGTTGTAAAGGCTAAGGATTTTTCTGTTTTTGGTGTTGGGGGTGGTGGTGAGCTTGTAGCTGAGGTGAAACTTGGTAACTATAGAGGAATTACTAAAAGAGTTTTTTCAAATCATGCTGAATGGGACCAAGTTTTTGCCTTTTCAAAAGATAGTGTACAGTCCTCTGTGGTGGAGGTCTTTGTGAAGGAAAATAACAAAGATGACTTCTTGGGTCGTGTTTGGTTTGATTTGAATGAGGTGCCTAAACGAGTTCCGCCCGATAGTCAGTTGGCTCCACAATGGTATAGAATGGAAGACAAGAAAGGTGATAAGTCTAAAGGTGGTGAACTTATGGTTGCCATATGGTTTGGTACTCAAGCTGATGAAGCCTTTGCTGAGGCTTGGCATTCTAAAGCAGCAAATGTGCATTTTGATGGTTTGTGTTCAATCAAGTCTAAAGTGTATCTGTCACCTAAGCTTTGGTATTTACGCGTTGGGGTTATTGAAGCTCAAGATATTGTTATGGGGGAGAAAGGGTCATCAATTATGAGATACCCTGAACTTTTTGCTAAAGTTCAAGTTGGGAATCAGGTTCTGAGGACTAGAGTTTCTCCACCTGCTGCTACTAGAAGCTTTACAAATCCTTTCTGGAATGAGGACTTAATGTTTGTGGTTGCTGAGCCATTTGAAGACTTCTTGCTTGTTTCAATTGAGGATAGACTTGCTCCCAACAGAGAGGAAGTTGTGGCGAGAGTTCTTTTGCCTGTTTCAAGCCTAGAAAGGCGACTAAACGAGAAGCCAGTTACTTCGAGGTGGTTCAATCTTGATACTCATTTGAGCAATGCAAATGATCCCAAAGCTGTGGTTAGATTTGCCTCGCGGATTCACCTCCGTGCTTCACTTGATGGAGGTTACCATGTGCTTGATGAGGCAACAATGTACAGCAGTGATGTTAGGCCGACAGCAAAGCAGTTGTGGAAGCCCCACATTGGAGTTCTCGAGGTTGGGGTTTTGGGAGCTACCAATCTTGTGCCAATGAAAATGAAAGAAGGCAAGGGTGGCTCTGTAGATGCGTATTGTGTTGCAAAGTATGGGCAGAAATGGGTCCGAACTAGGACTGTGGTGGACAGCTTATCTCCTAAATGGAATGAGCAATATACTTGGGAAGTCTTTGACCCTTGCACTGTCATCACTATTGGGGTGTTTGATAATTCTCGTGTAGACAAGAATATGGCTAACCCTGCGGCTGGAAATCGGGACTCTCGGATAGGGAAGGTTAGGATCAGGCTATCAACTCTTGAATCAGATAGAGTTTATACTCATGCATATCCACTTTTGATGCTGCATCCTTCTGGGGTGAAAAAAATGGGGGAGCTTCATTTGGCTGTCCGGTTTTCATGTGCTAACATGGTGAATATGCTTCATATGTATACAATGCCTTTGCTTCCAAAGATGCATTATGTTCAGCCCTTGTCTGTAAGTCAGTTGGACAGCTTGAGGCACCAGGCTATGAATGTGGTGGCAACAAGACTTAGTCGATCTGAGCCACCTTTGGGAAGAGAAGTGGTGGAGTACATGCTCGATCATGATTCTCATATGTGGAGCATGAGAAAGAGCAAAGCAAATTTCTTTAGGCTAACAAATGTGGTTTCTTGGTTTGTTATTATGAGCAGGTTTCTAGAGTCTGCGCGCAATTGGCATAAGCCAGTGCACTCTGCATTAGCTCTGATTGCCTTTACCATTCTTGTATTGGTGCCCGAGCTCATCATACCTTGTGTACTACTCAACTTGGCTGCAGTAGGACTATGGCGTTACAGGTCACGCCCACGCCACCCTCCCCACATGGACACTCGACTCTCATATGCAGAGAGTGTTTATCCAGATGAACTAGACGAGGAGTTCGATTCATTCCCTACCAGCAGAAATGCAGAAATCGTTCGAATGAGATATGATAGACTGAGGAGTGTGGCTGGTAGGATTCAGACTGTGGTTGGTGATATGGCAACTCAAGGTGAGAGATTTCAGGCATTATTAAGCTGGAGGGATCCAAGAGCAACATTCTTGTTTGTAATATTTTGCTTCTTTGCTGCCTTTGGTTTCTACTTGGTGCCAATCAAATGGGTTGTGGCTCTTTGGGGTTTGTATTATTTGAGACCACCAAGGTTCAGGAACAGGTTGCCATCCAGTGCTGTATGTTTCTTGAAGAGGCTGCCTACCAGGGCAGATAGCATG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2024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GCCCCATCAAGAAGATTTCTCACTCAAGGAGACCAAACCCCACCTTGGTGGAGGGAAGATCACTGGTGATAAGCTCACTAGCACATATGACCTTGTTGAGCAAATGCAGTATCTTTATGTCCGGGTTGTGAAAGCTAAGGATTTACCTGCGAAAGATGTTACAGGTAGTCTTGATCCGTATGTTGAGGTTAAGCTTGGGAATTATAAGGGTACGACTCGTCATTTTGAGAAGAAGTCTAATCCTGAGTGGAGTCAGGTGTTTGCTTTCTCAAAAGATAGGATTCAGGCTTCTGTACTTGAAGTGACTGTGAAAGATAAGGATTTTGTTAAGGATGACTTTGTGGGTCGTGTTCTGTTTGATTTGAATGATATCCCAAAAAGGGTTCCTCCAGACAGTCCTCTCGCTCCACAGTGGTATAGATTGGAGGAGAGGAATGGTAACAAAGTCAAAGGAGAGTTGATGTTGGCTGTTTGGATGGGAAATCAAGCTGATGAAGCCTTTCCTGAAGCTTGGCATTCAGATGCTGCAGCTGTTAGTGGGGCTGATGGCCTTGCAAATATAAGGTCTAAGGTGTACCTCTCGCCAAAATTGTGGTACCTAAGAGTTAACGTGATCGAGGCTCAAGACTTGATTCCAAATGACAAAAGCAGGTTTCCAGAAGTGTATGTCAAGGCTATCCTTGGAAATCAAGCATTGAGGACCAGAGTTTCCATGAGCAAGACTATCAATCCCTTGTGGAATGAGGATCTGATGTTTGTAGCAGCGGAACCATTTGAGGAGCCATTGATTTTGAGTGTGGAAGATAGAGTTGCACCAAACAAGGATGAAGTCCTTGGGAGGTGTGCTATTCCTTTGCAGTATGTGGATAGGAGGTTGGACCATAGACCTGTGAACACGAGGTGGTTTAATCTTGAGAAGCATGTTATTGTTGAGGGAGAAAAGAAGGAAATCAAGTTTGCTAGCCGGATTCACATGAGAGTATGTTTGGAAGGAGGCTACCATGTTCTGGATGAGTCAACCCATTACAGTAGTGATCTTAGGCCAACTGCAAAACAGCTGTGGAAATCTAGCATCGGTGTTCTTGAAGTAGGTGTTCTGAGCGCTCAGGGCCTGTCACCAATGAAAACGAAGGATGGGCGGGCAACGACAGATGCCTATTGTGTAGCAAAGTATGGGCAGAAGTGGGTGCGGACAAGGACAATTATAGATAGCTTTGCTCCCAGATGGAACGAGCAATACACCTGGGAAGTATTTGATCCTTGCACTGTTATAACTATTGGTGTATTTGATAATTGCCATCTGCAAGGAGGAGATAAATCTGGAGGGGCAAGGGACTCAAGGATTGGAAAGGTCAGGATCCGTCTTTCGACTCTTGAAACTGATCGTGTTTACACACATTCATACCCACTGCTGGTCTTGCATCCTACTGGGGTGAAGAAGATGGGTGAAATTCATTTGGCTGTGAGATTTACTTGCTCGTCATTGGTGAATATGATGCATATGTACTCACAGCCATTGTTACCTAAAATGCACTATCTTCATCCGTTAACTGTTACTCAGCTGGACAACTTGAGGCACCAAGCCACTCAGATTGTCTCCTTGAGGCTGAGTCGTGCTGAGCCACCTTTGAGGAAAGAGATAGTAGAGTATATGTTGGATGTTACTTCTCATATGTGGAGCATGAGGAGAAGCAAGGCAAACTTTTTCAGGATTATGGGTGTTTTAGGTGTGGTAATATCTGTCGGAAAATGGTTTGATCAAATATGCAATTGGAAAAATCCCATTACGACTGTTCTGATCCATATCCTGTTCTTGATACTGGTTCTTTATCCAGAGCTTATTCTACCTACCATTTTCCTCTACCTCTTCTTGATCGGAATTTGGTACTATAGATGGAGGCCAAGACATCCTCCTCACATGGATACTCGACTTTCTTGTGCTGATACTGCTCATCCCGATGAGCTGGATGAGGAATTTGATACTTTCCCTACTTCACGTTCTCCTGATATTATCAGGATGAGGTATGACCGCATAAGAAGTATTGCAGGGAGGATTCAGACCGTGGTTGGCGACTTGGCTACTCAAGGAGAGAGGCTGCAGTCTTTGCTGAGCTGGAGGGACCCTAGAGCAACAGCATTGTTCGTGATTTTCTGCTTGGCTGCTGCTGTTGTTCTCTATGTCACTCCATTCCAAGCCGTAGGTCTCTTGACAGGATTTTATGTATTAAGACATCCAAGGTTCCGCTACAAGCTTCCATCTGTGCCGCTTAACTTCTTCAGAAGGTTGCCTGCTAGAACAGACTGC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3113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ATAGTGAGAAAGCTAGTAGTAGAGGTAATTGAGGCACGGAACCTCCTTCCCAAGGATGGCCATGGTACTTCAAGTCCTTACGTATTTGTCGATTTCTATGGCCAGAGAAGGAAGACAAGGACAGTCACTCGTGATCTCAGCCCTCAGTGGAATGAAATGTTGGAATTCAATGTCGGAAAACCCTCTGATGTTTTCGGGGACATGCTCGAGCTTGACGTCTATCATGACAAGTCCATTGGCCCCACAACCAGGAATAATTTCCTCGGAAGGATCAGGTTGAGTGCTACGCAGTTTGTCAAGAAAGGTGAAGAAGCATTGATCTATTACCCTTTGGAGAAGAAATATTGGTTCAGTTGGATTTCTGGTGAAATTGGTTTGAAAATTTATTTTGTCGAACAATTACTTGTTCCGAAAGTCAAAGCAGAGCCTAAGCAAGCACCACTAGCTGAGCCAACTGAAGCTGCACCGGAAGGTGAGAAGCCAAATTCCATAGAAGAGGAGCCACCTGAACAAGTAGTGGAAAATCCTACTACCGTAGAAGCTGAGCCGCCAGCAAACGAAGCAGAAAATCCTACTAGTGTTTTAATGGATCCACCACAAGAGGATGAATTTACTCAGCTCATGAAAAGATCTGTATCTTTAGGATCTATACCCGAAGTAAAAGTTAGCAATAATATTAATATTGTCACTGGTCCTAGACCAATTAGTCGTGCTTCATCAGTCATCTTCTCTGATGCTGGATCAGGTCCCATCGAACCGTCCTCATTTGATCTTGTTGAAAAAATGCATTACCTCTTTGTTCGAGTTGTAAAAGCTCGATCGCTACCTACAGTTGGCTGCCCCGTTGTGAAAATTGTTGTTTCCGGCAGCCATGTTGTATCAAAGCCAGCCCGGAAAACAGTGTTGTTTGAGTGGGACCAAACTTTTGCTTTCGGTCGAGACGCACCTGATTCTTCCTCACTCTTGGAAGTCTCAGTGTGGGACCCTTCAAGTGCCAAGTCATTTGATTCTACATCCGACGTGGCAGGACATGTATTTCTAGGTGGCATTTGCTTTGATGTGAGCGAGATCCCCCTACGTGACCCACCTGATAGTCCTTTAGCTCCTCAATGGTATAGGCTTGAAGGAGCTGGGGCTCATAGAGGTGATCTAATGCTTGCTACTTGGGTTGGGACTCAAGCTGATGATTCATTCCCTGATGCCTGGAAGACCGACACTGCCAGTAATCCTGCTTCTAAATCTAAGGTATACCAATCACCTAAATTGTGGTATTTGAGATCATCAGTGATGGAGGCACAAGACATTTCCCACTTGACACATTCAAAGGATTCATCATATCACATCAAAGCCCAATTAGGATTCCAAGTTCAAAAGACCAAATCCATCCCCACAACTAGTACTGGATCTCCGTCTTGGAATGAAGACTTGGTATTCGTAGCAGCTGAACCATTTACTGAGCACTGCTTGCTATTTTTCCTAATAGAAACGGACAGGACTGCGAAAGACCAAACTGTCCTTGCAGTTGCTAGCATACCACTCACCACAATTGAGCGTCGAGTGGATGACCGTAAGGTGGCATCCAGATGGTTCACATTTGAAGATCCTAACGAGGAGAAGAGAATTTACAAAGGTAGAGTCCACTTGCGCCTTTGTTTTGATGGTGGATATCATGTGATGGACGAAGCAGCCCATGTTTGTAGTGATTACCGTCCAACCGCAAGACAATTATGGAAAGCACCAATTGGGACTGTTGAATTAGGGATTATTGGATGCAAGAATCTGTTGCCCATGAAAGGCAAGGGGTCTACAGATGCTTATGCAGTTGCTAAATATGGTAACAAGTGGGTACACACTCGTACCATATCTGATAGTTTAGAACCTAGGTGGAATGAGCAGTACACTTGGAGAGTTTATGATCCATCCACTGTGTTGACTATCGGAGTATTTGATGGCTGCTCGGAAGTAGTATTTGAATCAGATGAGTGCATGAGGCCAGATTTTCGGATTGGTAAGGTGCGTGTGCGTATTTCTACATTGACAACAGGTAAAGTGTATAGAAATACTTTCCAATTAATTTTGTTATCACAAGCTGGTTTGAAGAAAATGGGGGAGATTGAACTAGCAGTGAGATTTATACGTTCTACACCAACGCTTGATTTCTTACATGTCTATTCACAACCATTGCTGCCCATGATGCATCATGTAAAGCCCCTTGGCATGGTTCAACAAGCTAGTTTAAGGAGTGCAGCTGTCAAAATAGTAGCGAGCCACTTGACAAGATCAGAGCCGCCTCTTAGGCGTGAGGTTGTGACTTACATGCTTGATGCCGATTCACATTCATTCAGCATGAGAGAAGTTCGTGCAAATTGGTTCAGGATCATTAATGTCATAGCTGGGGTAATTGACATTGTCAAATGGGTGGATGACACACGTGGCTGGAAGAATCCGACTGCAACTTTACTTGTGCATGCCCTTTTGGTGATGCTTGTGTGGTTTCCTGACCTCATCATACCTACATTTGCCTTCTATGTGTTTGTGATTGGTGCGTGGAATTACAGGTTCAGCTCTCAAGATACTTTACCCAACTTTGATCCAAAAATCTCACTGGCAGAGTCACTAGACAGAGATGAGCTTGATGAAGAGTTTGATGCATTGCCTTGCACTAGACCAAATGAATTGGTACGAGCCAGATATGATAAACTGCGCATGCTTGGGGCACGGGTTCAGACAATATTAGGAGATTTCGCAACACAGGGGGAGAGAGTGCAAGCATTGGTAACTTGGCATGACCCTCGAGCCACAGGGATATTTATTGGGCTGTGCTTTGTCGTGGCATTCATTTTATACTTGGTACCATCTAAAATGGTGTCTATGGCCTTTGGTTTCTACTACCTCCGTCATCCCATATTTAGGGATAGAATGCCTTCCCCGGCTTTGAATTTCTTTAGAAGGCTGCCTTCACTTTCAGACAGAG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3118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AATGAACAGCCTTCCAACCCCCAAGATGACTATAAAGCAAAAGAAACGAAACCTCAACTTGGGGAACGGTGGCCACATGGAGGATTTCGAGGTGGAGGTGGATGGATTAGCAGTGACAGAGTCACAAGCACTTATGATCTTGTTGAACAGATGCATTTTCTTTATGTTCGAGTTGTGAAAGCAAGAGACCTACCACCAAACCCTGTAACAGGGAGTTGTGATCCTTATGTGGAGGTGAAACTCGGAAACTATAAAGGCAAAACAAAGCACTTTGATAAGAAGGTAAACCCTGAGTGGAAGCAAGTGTTTGCTTTTTCCAAAGAGAAGATTCAGTCTTCAATTATCGAAGTTTTTGTAAGAGACAAAGAGATGGTGCAGAGAGATGATTATCTAGGGAAAGTGGTGTTTGACATGAATGAAGTGCCTACAAGGGTTCCACCTGACAGCCCTTTGGCACCTCAGTGGTATAGATTAGAGGATCGACGTGGAGAGAGCAAAGTCAGGGGAGAGGTGATGCTTGCAGTGTGGATGGGAACCCAAGCAGACGAAGCCTTTTCAGAAGCATGGCATGCAGATGCTGCTTTAGTTCATGGAGAAGGTGTTCATAGTGTCAGATCAAAGGTATATGTTTCACCTAAACTGTGGTACCTGAGAGTCAATATCATTGAATCCCAAGATGTAGAATCCCTGGACAAAAGCCAACCCCCACAGGTATTTGTTAAGGCTCAAGTTGGGAAGCAAGTACTAAAGACCAAAGTATGCCAAACACGAACAACTAATCCATTCTGGAATGAAGACCTATTATTTGTGGCGGCAGAGCCTTTTGAGGAGCAGTTGGTGCTTACCGTTGAATGCAAAGCCGGACCTTCCAAAGATGAGATCGCCGGGAGGTTAGTCTTGCCACTTAACACATTTGAGAAGCGATTGGATCACCGGCCAGTTCATTCTCGCTGGTTCAATCTTGAAAGGTTCGGGTTTGGAGTTTTAGAGGGAGATAGGAGACATGAACGCAAGTTTTCAACAAGAATCCATCTCAGGGCCTGTCTTGAAGGTGGATACCACGTATTAGATGAATCAACAATGTACATCAGCGATCAGAGGCCAACAGCTAGGCAGTTGTGGAAGCAACCAGTGGGAATCCTGGAAGTAGGCATCTTGAGTGCACAGGGGCTTGTCCCTATAAAACCAAAGGATGGTAGAAAGACGACAGATGCTTACTGTGTGGCTAAATATGGATTGAAGTGGGTAAGAACAAGAACCATACTTGACAACTTGAGTCCCAAATGGAACGAACAATACACGTGGGAGGTGTATGACCCATGCACGGTGATTACATTGGGTGTGTTTGATAACGGCCACCTAGGAGAGAACTCGGGTGCAGCAGGGAAGGACTCCAGAATTGGTAAGGTAAGGATCAGATTATCAACACTGGAAACTGATAGAATTTATACAATGTCTTACCCACTTCTTGTTCTGCAACCATCTGGAGTGAAGAAGATGGGTGAACTCCAACTGGCATTTAGATTTACTTGTTTGTCTCTTGCAAACATCATATATCTATATGGCCATCCTTTGCTCCCAAAGATGCATTATCTACACCCTTTCACAGTTAACCAAGTGGACAGTTTGAGATATCAGGCCATGAATATTGTAGCTGTGAGGCTTGGACGAGCCGAGCCACCACTGCATAAAGAGGTTGTGGAGTACATGCTGGATGTCGACTCCCACATGTGGAGCATGAGAAGAAGTAAAGCTAACTTCTTCAGAATTGTTTCTCTCTTTTCAGGTGTAATTTCAATGAGCAAATGGCTTGGAGAAGTTTGCAAATGGAAGAACCCTATTACCACAATTCTAGTTCATCTTCTGTTTTGCATATTGATCTGCTACCCAGAGTTAATACTACCAACCATGTTCCTTTATATGTTTCTAATTGGAATATGGAACTACCGTTCGAGACCGAGGCAGCCTCAACATATGGACACAAAACTATCTTGGGCTGAAGCTGTTATCTCAGATGAACTAGATGAAGAGTTTGACACTTTCCCAACATCCAAGCCTGAGAATACAGTTAAAATGAGGTATGATAGACTTCGCAGTGTGGCTGGTAGAATTCAAACAGTTATAGGAGACATGGCAACTCAAGGAGAGAGATTCCAGGCTCTACTCAGTTGGAGAGATCCGAGGGCAACCAGCCTCTTCATAGTCTTCTGTCTTATTGCAGCAGTTATACTGTATGTGACACCTTTCAAAATCATAGCACTGGTAGCAGCTCTGCTTTACCTAAGGCACCCAAAATTCAGGAGCAAAATGCCTTCACCACCATGCAATTTCTTTCGCAGATTACCAGCTCGAGCTGAT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3694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TGATCAAATTTGTACAAGAAAAGTCATTGTAGAAGTCTGTAATGCTAAAAATCTAATGCCTAAAGATGGCCAAGGCACTGCTAGTGCTTTTGCCATTGTCGATTTCGATGGCCAACGACGTCGTACTAAGACCAAGTTTCGAGATCTCAACCCTCAATGGGATGAGCGTCTCGAATTTTTGGTCCATGATGTTGATTCTATGGCGTCTGAAATACTTGAATTGAATGTGTATAATGATAAGAAGATCGGAAAAAGGAGTAATTTCCTTGGGAAAGTTAAGATTTCCGGTAGTACTTTCGTCGGAGTTGGGTTGGAAAGTTTGGTTTATTATCCATTGGAGAAACGGAGTGTTTTTTCGCAGATTAAAGGTGAGATTGGGCTTAAGATTTGGTATGTAGATGAAGAAATTCCACCGCCGCCGCCAGTAACGGAGGAGAAAAAGGAGGAAGTTGCAGCGGAGGCAGCGCCGGAGAAGAAAGAAGAGAAACCCCCAACTCCGGCGCCGGAGGTGAAAGAAGAAAAACCCTCTACTCCGACTGAGGAAAAGAAAGAGAAATCGGAGAAGAACGAAGAGGAGAAGAAACCCGATGAATCAGCTGAGAAGAAGGAAGAAACCCCGCCGGAGAATCCGAAAAAAGACGGCGAACCACCAGCAGCAACACCACCACCGGAAGTAATGGAGCATCCACCAATAGCTCAACACAAACCCCCAAATAAAAACCCATCAGCAAATGAAAACACCAGTGAGCTCAAAATCCTTCATAAGAATCTTTCCACCGGAGTCGATCGTCGAACAGGGGCATTTGATCTCGTCGATCAAATGCCCTTTCTATATGTTAGACTTGTGAAGGCGAAACGGGCTCATCACGAGCCCGATTCGTCTGCTTATGCGAAACTGGTAATCGGAACTCACAGTATCAAAACCAAATCACTCGCAGATTACAGAGAATGGGATCAAGTTTTCGCGTTCGACAAAGATGGATTGAACTCATCTTCATTAGAAGTCTCCATTTGGGTCGAAAAGAAAGGGGCAGATGATAAAATCGTCGAAAATTGCATCGGAAATGTGTCGTTTGATTTGCAGGAAGTTCCCAAAAGAGTGCCGCCGGACAGTCCATTAGCTCCACAATGGTACAGTTTAGAAGGTGTCACCGGCGATCAGAACCCACCGGGAAATGATGTCATGCTGGCGGTGTGGCTCGGGACTCAAGCGGATGAAGCTTTTAACGAGGCGTGGCAGTCGGACTCCGGTGGGCTGATACCGGAAACCCGAGCCAAAGTTTACCTTTCTCCGAAGCTGTGGTACTTAAGGCTAACGGTTATCCAAACCCAAGACTTGCAGCTAGGTTCGGGTGGTACCGAGCCTAAGGTTCGGAGTCCGGACCTCTATGTGAAAGCTCAGCTCGGGGCGCAGTTATTCAAGACGAGCCGAACCACGGTGGGCTCGTCCAACTCAGCGTCCAATCCCACGTGGAATGAAGACCTTGTCTTCGTGGCCGCCGAGCCGTTCGAGCCGTTTTTGGTGATCACAGTGGAAGATGTTACTAATGGTCAAGTGGTGGGGCATGCCAAGGTACAGGTCACATCCATCGATAAGCGTACCGACGACAAATCAGAGCCAAGATCAAGGTGGTTCAATTTGATTGGTGATGAGAAAAAGCCATATGCAGGTAGAATACACGTGCGAACTTGTTTGGAGGGAGGGTATCACGTGCTTGATGAAGCAGCACATTTAACAAGTGATGTCAGAGCCACGGCAAAACAACTATCCAAACCACCTATTGGATTGCTTGAAGTTGGTATAAGAGGAGCCAACAATCTCCTCCCTGTGAAAACAAAAGATGGTACACGTGGCACCACCGACGCCTACGTGGTGGCCAAGTACGGGCCTAAGTGGGTCCGGACACGTACTATCCTCGATCGTTTCAATCCGAGGTGGAACGAGCAATATACATGGGACGTGTACGATCCTTGCACCGTGCTAACGATCGGGGTGTTTGATAACGGGAGGTACAAGCACGACGATGCACTCAAAAAGGACGTACGACTCGGGAAGCTAAGGGTACGACTCTCAACGCTCGACACGAATAAGGTGTACATGGGTACTTATTCACTCATGGTCTTGCTCCCTAGTGGTGCAAAGAAAATGGGTGATATTGAGATTGCTTTAAGGTTTACTTGTTCATCATGGTTGAGTTTGATTCAAGCTTATACTAATCCTATGTTACCAAGAATGCATTACGTACGCCCATTTGGTCCAGCCCAACAGGACATATTAAGGCACACAGCTATGAGGATTGTGACAGCAAGATTGGCTAGATCAGAACCAGCATTGGGTCAAGAAGTGGTTCAATGTATGTTGGATTCCGACACACACATATGGAGCATGAGGCGTAGTAAGGCGAATTGGTTCAGGGTGGTGGGGTGCTTGTCTAGAGCAGCCACGTTAGCTCGTTGGCTCGATGGAATTCGTACATGGGTGCACCCACCAACAACAATCTTGGTACATCTACTATTAATAGCCATTGTGTTATGTCCACACCTAGTCTTACCTACAATATGTATGTATGCATTCTTGATCATTTCCCTAAGGTACCGATATCGCCAACGTGTTGCAATCACAATGGATCCTCGATTGTCCTACGTAGATGCAATAGGCCCCGATGAGCTCGACGAGGAGTTTGATGGGTTCCCGAGCTCGAGGCCTATGGAACATGTTCGTGTGCGATACGATAGGTTGAGGGCACTAGCAGGAAGGGCACAAACACTACTAGGTGATGTAGCAGCACAAGGGGAAAGACTAGAAGCATTGTTCAATTGGAGGGATCCTAGAGCTACTGGTATATTTGTGATTGTGTGTTTATTTGCTTCATTGGTGTTTTATGTGGTTCCATTTAAGGCATTTGTGTTAGGGTCAGGGCTGTACTACTTACGCCACCCTCGGTTCCGCGACGACATGCCATCGGTCCCCGTCAACTTTTTCCGGCGACTACCACCACTTTCCGATCAAATTCT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3700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AGGTTCAATACATGAAGAGTTTGCTTTAAAGCAAACAGCTCCGAAAATTGTTGGATCAGGGGTGATGATAGGAGGAGATAAGGTAACCGTTGCCTATGACCTCGTCGAGCAAATGGAATACCTCTATGTTCGTGTTGTCAAGGCTAAAGAGTTAACAAAGGATGTTACAGGGAGCTGTGATCCTTATGTTGAAGTAAAAGTTGGGAACTACAAGGGCATCACGAAGCATTTCGAGAAGAAAATCAACCCTGAATGGAATTATGTGTTCGCGTTCTCTCAGGATAGGCTTCAAGCTTCTTACATTGAAGTATGTGTGAAAGATAAGGATGTTGTGTTGGATGATATGATAGGAAGAGTCGTGTTTGATCTCGTTGATGTACCGAGAAGAGTTCCACCGGATAGTTCATTAGCCCCACAATGGTATAGGTTAGAGGATAAAAGAGGTGAAAAGTTGAAAAAAGGGGAAATCATGCTTGCTGTTTGGAGAGGAACTCAAGCAGACGAGGCGTTTTGTGATGCGTGGCATTCGGATGCAGCAGCTGTGGGAAGTGAGGGGATTTCAAGAATTAGAGGAAAGGTATATCTTTCTCCTAGACTTTGGTATATCAGAGTTAATGTCATTGAATGTCAAGATTTGCTTCCAAGTGAAAAGAATCGACAACCCGAGTGCTGTGTGAAGGTTATGTGTGGGAATCAGGTCTTGAAAACGAAAATTTCTCCGATAAAAAGTTGCAATCCAATGTGGAATGAGGACTTGGTTTTTGTTGTAGCTGAACCATTTGAAGAGCCTTTGGTTATAACTGTGGAGGATAAAGTTGGATCGAATTTCGAGTTTTTGGGAAAATGTGTGCTTCCTTTAAGCATTGTCCCTAGAAGGCTTGACAACAAACCTGTTCCTTCTAAATGGCACAATCTTGAGAAGCATACAGTTGTAGAAGGGGAAAAAAAGGAGACTAAATTTGCTAGTAAGATTCATATGAGGCTTAGTTTGGATGGCGGATATCACGTGTTGGATGAATCGATACATTACAGTAGTGATTTCAAGCCAACGTCGAAGCTTTTATGGAGATCCAGCATTGGACTACTTGAATTGGGGATAATAAGTGCAACAGGATTGTCAGCTATGAAGTCCAAGGATGGACGAGGGACGACAGATGCCTATTGTGTAGCTAAGTACGGGCCAAAATGGGTTCGTACAAGGACAATCATCGATAGCTTGTCACCACAATGGAATGAGCAGTACACTTGGGAAGTACATGATCCTTGTACTGTAATCACAGTAGGAGTGTTCGATAACGGATACCTACAAGGGGGGAAATGTACGAGCATTGGAAAGGTGAGGATTAGGCTCTCGACACTTGAAACAGAGAAGGTATACACACATTCCTACCCTCTTATTGTCCTGCATCCATCAGGCGTTAAAAAGATGGGAGAAGTTCAACTAGCTGTAAGGTTTTCGTGTACGTCTTATGTCAATATGTTGTCTAAATACACTCAACCATTATTTCCGAAGATGCATTATGCTCATCCAATGTCTATCAGTCAGCAAGATTTCCTCAGGTTCCAAACTATTCAAATACTTTCAACGAGGCTAGGACGAGCAGAGCCACCATTGAAAAAAGAGGTCGTGGACTACATGCTAGACGCTGGTTCGCATATATGGAGCATAAGGAGAGCTAAGGCTAACTTTTTCAGATTAATCTATGTTGTGAGTCCAATATTGGCTATTGGAAAATGGTTTGATCAAATATGTCATTGGAAGAATCCACTCACAACAATACTAATCCATATACTCTTTGTTATATTAGTCCTTTACCCTGAATTGATTGTTCCTACATTCTTTGTTTACCTTTTCTTGATTGGTATTTGGCACTATAGATTGAAACCAAGACATCCACCTCACATGGACATCCATATTTCACATGCTCATGGTGTTTTCCCCGATGATTTGGATGAAGAATTCGATACATTCCCAACATCAAGAGGCTCGGATAAGGTGAGGATGAGATATGATCGTTTGAGGAGCATTGGAGGCAGGATTCAGACCGTGATAGGGGACTTAGCAACTCAAGGGGAAAGGCTTCATTCATTGTTAAGCTGGAGAGATCCAAGGGCTTCGGCTTTGTTCGTGACATTCTGTTTGTTTGCTGCAATAGTCATGTATGTCACACCATTCCAAGTTGTCGCGCTTCTCATTGGAATCTACGTGTTAAGGCACCCGAGATTTCGCCATAAACTTCCTCCATTGTCTACTAGTTTCTTCAAGAGGCTGCCTGCAAGAGCAGACTGCATGT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4095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GACCCCCACAAGAAGATTTTTTACTAAAGGAGACCAAACCCCACCTTGGTGGAGGGAAGGTCATGGGTGATAAGCTTACTAGTACCTATGACTTGGTTGAGCAAATGCAGTATCTTTATGTGAGGGTGGTGAAAGCAAAGGATTTGCCAGGGAAGGATGTTACGGGTAGTCTTGATCCTTATGTTGAGGTTAGGCTTGGAAACTATAAGGGTACAACTCGTCATTTCGAGAAGAAATCGAATCCGGAATGGAGTCAGGTGTTTGCTTTTTCCAAGGATAGGATTCAGGCTTCTGTACTTGAGGTGAATGTGAAAGATAAGGATTTTATTAAGGATGATTTTGTTGGTTGTGTTATGTTTGATTTGAATGATATCCCTAAAAGGGTTCCCCCGGATAGTCCTCTTGCTCCACAGTGGTATAGGTTGGAGGATAGACATGGTAATAAAGTTAAAGGAGAGTTGATGTTGGCTGTTTGGATGGGTACTCAAGCTGATGAAGCCTTTCCTGAATCTTGGCATTCAGATTCTGCAGCTGTTACTGGTGCCGATGCTCTTGCAACTATAAGGTCTAAGGTGTACCTCTCACCAAAGCTGTGGTACCTTAGAGTTAATGTGATTGAGGCTCAGGACTTGATTCCCGGTGACAGAAGTAGGTTTCCAGAAGTTTACGTGAAGGCCATCCTCGGAAATCAGGCATTGAGAACCAGAGTTTCCATGAGCAAGACTATTAATCCCATGTGGAATGAGGATCTGATGTTTGTAGCAGCAGAACCATTTGAGGAGCCATTGATTTTGAGTGTAGAAGATAGAGTTGCACCAAACAAGGATGAAGTACTTGGAAGATGTGCTATTCCTTTGCAATATATAGATAGGAGGTTGGACCACAGACCTATTAATAGTAAGTGGTATAATCTTGAAAAGCACATTATCGTCGAGGGAGAAAAGAAGGAAATCAAATTTGCAAGCAGGATTCACATGAGGCTGTATTTGGAAGGAGGCTACCACGTGCTGGATGAATCAACACACTACAGCAGTGATCTAAGACCAACTGCAAAGCAATTGTGGAAGTCCAGTATTGGTGTCCTAGAGTTGGGTATACTAAATGCTCACGGCATTTCGCCGATGAAAACAAAAGATGGACGGGCTACAACAGATGCCTATTGTGTTGCCAAGTATGGGCAGAAGTGGGTTAGAACAAGGACAATTATTGATAGCTTTGCTCCCAAGTGGAACGAACAATACACTTGGGAAGTATTTGATCCCTGCACTGTCATAAATATTGGTGTTTTTGATAATTGCCATCTGCAAGGAGGAGATAAGTCTGGTGGGGCTAAGGACTCGAGGATTGGGAAGGTCAGGATCCGTCTTTCAACTCTAGAAACGGGTTGTGTCTACACGCATTCTTATCCACTTCTGGTTTTGCATCCTACTGGGGTGAAGAAGATGGGTGAAATTCACTTGGCTGTAAGATTTACTTGCTCATCATTATTGAATATGATGCATATGTACTCTCAGCCACTGCTGCCCAAAATGCACTATATTTATCCTTTAACTGTTAGTCAGCTGGACAACTTGAGGCATCAAGCCACTCAGATTGTCTCTATGAGGCTGAGTCGTGCTGAGCCGCCTTTGAGGAAAGAGATAGTGGAGTATATGTTAGATGTCGGTTCTCACATGTGGAGTATGAGGAGAAGCAAAGCTAACATTTTTAGAATCATGGGTGTTTTAGGTGGATTAATTGCTATTGGGAAATGGTTTGATCAAATTTGCAATTGGAAAAATCCCATTACGACTGTTCTGATCCATATCTTGTTCTTGATACTAGTTCTATATCCGGAGCTTATTCTGCCAACCATTTTCCTCTATCTCTTCTTAATCGGAGTTTGGTACTACAGATGGAGGCCTAGACATCCTCCCCACATGGACACACGTCTTTCTTGTGCTGATAATGCCCATCCTGATGAATTAGACGAAGAGTTTGATACTTTTCCTACTTCACGTCCTCCTGATATTGTTCGGATGAGGTATGACCGTATGAGAAGTATTGCTGGAAGGATACAGACTGTGGTTGGTGACTTGGCTACTCAAGGGGAGAGGCTGCAGTCTTTGTTGAGCTGGAGAGACCCTAGAGCAACCGCGCTGTTTGTTATTTTCTGCTTGATTGCTGCCATTGCGCTGTATGTCACGCCCTTCCAAGTTGTGGCTCTCGTGACTGGATTTTACGTGCTGAGACATCCGCGATTTCGCCATAAGCTACCATCTACTCCAGTGAATTTCTTCAGAAGATTGCCTGCCAGAACAGACTGT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410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TTTACTAAAGGAGACCAAACCCCACCTTGGTGGAGGGAAGGTCATGGGTGATAAGCTTACTAGTACCTATGACTTGGTTGAGCAAATGCAGTATCTTTATGTCCGGGTGGTGAAAGCAAAGGATTTACCAGCGAAGGATGTTACGGGTAGTCTTGATCCTTATGTTGAGGTTAGGCTGGGAAACTATCGGGGTACAACTCGTCATTTCGAGAAGAAATCGAATCCTGAATGGAATCAGGTGTTTGCTTTTTCCAAGGAGCGGATTCAGGCTTCTGTGCTGGAGGTGAATGTGAAAGATAAGGATTTTATTAAGGATGATTTTGTTGGTCGTGTTATGTTTGATTTGAATGATATCCCTAAAAGAGTTCCCCCGGATAGTCCTCTTGCTCCGCAGTGGTATAGGTTGGAGGATAGAAGTGGTAACAAAGTGAAAGGAGAGTTGATGTTGGCTGTTTGGATGGGTACTCAAGCTGATGAAGCGTTTCCTGAATCTTGGCATTCGGATGCAGCTACTGTTAGTGGTGCTGACGCTCTTGCAAATATAAGATCTAAGGTGTACCTCTCACCAAAGCTGTGGTACCTTAGAGTTAATGTGATTGAGGCTCAGGACTTGATTCCTGGTGACAGAAGTAGGTTTCCAGAGGTTTACGTGAAGGCCATCCTGGGAAATCAGGCATTGAGAACTAGAGTTTCCATGAGCAAGACTATTAATCCCATGTGGAATGAGGATCTGATGTTTGTAGCAGCAGAACCATTCGAGGAGCCATTAATTTTGAGTGTGGAAGATAGAGTTGCACCAAACAATGATGATGTACTTGGAAGATGTGCTATTCCTTTGCAGTACATTGAAAGGAGGTTGGACCACAGACCTATTAACAGTAAGTGGTATAATCTTGAAAAGCACATTATCGTTGAGGGAGAAAAGAAGAAGGAAATCAAATTCGCAAGCAGGATTCACATGAGGCTATATTTGGAAGGAGGGTACCATGTGCTGGATGAATCAACACACTACAGCAGTGATCTTAGACCAACTGCAAAGCAGCTGTGGAAGTCCAGTATAGGTGTCCTAGAATTAGGTATTCTGAATGCTCAGGGCCTTTCGCCGATGAAAACAAAGGATAATCGGGCAACGACAGATGCCTATTGTGTTGCTAAATATGGGCAGAAGTGGATCCGAACGAGGACCATTATAGATAGCTTTGCTCCCAAGTGGAATGAGCAATACACTTGGGAAGTATTTGATCCTTGCACTGTCATAACTATTGGTGTATTTGATAATTGTCATCTGCATGGAGGAGATAAACCTGGAGGGGCTAGGGACTCGAGGATTGGAAAGGTCAGGATCCGTCTTTCAACTCTCGAAACAGATCGTGTTTACACACATTCTTATCCGCTACTGGTCTTGCATCCTACTGGGGTAAAGAAGATGGGTGAAATTCACTTGGCAGTAAGATTTACTTGCTCATCGTTAATGAATATGATGCATATGTACTCTCAGCCGCTGTTACCCAAAATGCACTATATTCATCCTTTAACTGTTACTCAGCTTGACAGCTTGAGACATCAGGCCACTCAGATTGTCTCTATGAGGCTGAGTCGTGCTGAGCCACCTTTGAGGAAAGAAATAGTGGAGTATATGTTAGATGTTGGTTCTCACATGTGGAGTATGAGGAGAAGCAAAGCTAATTTTTTTAGGATTATGGGTGTTTTAGGTGGATTAATAGCTATTGGAAGATGGTTTGATCAAATATGCAATTGGAAAAATCCCATCACAACTGTTCTGATCCATATCTTGTTCTTGATACTGGTTCTATATCCGGAGCTTATTCTGCCAACCATTTTCCTTTATCTCTTCCTAATTGGAGTTTGGTACTACAGATGGAGGCCTAGGCATCCTCCTCACATGGATACTCGTCTTTCTTGTGCTGATAATGCTAATCCTGACGAACTGGATGAGGAATTTGATACTTTCCCTACTCCACGTCCTCCTGATATTGTTCGGATGAGGTATGACCGTTTGAGAAGTATTGCTGGAAGGATTCAGACTGTGGTTGGTGATTTGGCTACTCAAGGGGAGAGGCTGCAGTCTTTGTTGAGCTGGAGAGACCCTAGAGCAACCGCGCTGTTTGTCCTTTTCTGCTTGATTGCTGCCATTGTGCTCTACGTGACACCCTTCCAAGTTGTGGCACTCTTGTCAGGATTTTATGTACTGAGACATCCAAGGTTTCGTCACAAGCTACCATCTGCGCCACTTAATTTCTTCAGAAGACTGCCCGCAAGAACAGACTGTATG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4383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AATAGTAGAAGTAATAGATGCTTATGATCTTATGCCAAAAGATGGTGAAGGATCAGTAAGTGCATTTGTTGAAGTTGATTTTGAAAACCAACTTAGCAAAACTAGAACTGTCCCAAAAAATCTCAACCCCACTTGGAACCATAAACTAATTTTCCATCTTGACGATATCAAAAATCATCGATACAAATACATTGATGTTTCTGTGTATCATGAGAGAAGGCCTATACCAGGGAGAAACTTTCTTGGAAGGGTGAGAATTCCTTGCTCAAATATAGTCAAGAAAGGGGAAGAAGTTTATCAAAGATTCCAACTTGAAAAGAAATGGTTTTCCTCATTTGTTAAAGGAGAGATTGGCCTCAAAATATATATTTCATCACCATCTGATCCAAATTTATATCCTAAAAAATCTTCTATCCAGCCAACCCCAAAATCTTCTAGTCCTTCAAATATCCCGTCCATCGAAAATCCAGAACATTTAGATAATCCACCACCTTCACTTCCTGCCTCTGAAGATTCTAGTCTTGATACTCCTAAAGCTAGTAAAAGTTCAGAAGTACAAAAGACTGAAAACACTGCAATTTCTGCTGCTGATCAGTCTTCAAGCTTTGCTGTAGTAGAAAAAACTGGTCATCTTACTCCAAGTGAGCAGGCCACAGAATCAGTTGAGCACATTGAAGAAAGATCTCAATTTGTATTCAAGCATCAAGCTATGCAGCAACCAGTCATATCAATAAGGAAGAGACCAGGTTTCCAACCGACAATGCAGCATCAAGTAGACCACCCCCGAGCTATTCATAGCCAGCCAGGTGTCCAACTGCCAATGCAGCATCAAGTAGACCACCCCCGAGCTATTCATAGCCAGCCAGGTGTCCAACTGCCAATGCAGCATCAAGTAGACCACCCCCGAGCTATTCATGGCCAGCCAGGTGTCCAACTGCCAATGCAGTATCAAGTAGACCAACCCCGAACTATGCATAACCACCCTAAAGATGACTATGAGCTGAAGGACACGAATCCTCAGCTTGGTGAGCAATGGCCACGTGGTGGAGGTTACGGAGGAAGAGGATGGATGAACAGTGATAGACATGCAAGCACATATGACCTTGTGGAGCAGATGTTTTATCTTTATGTTCGAGTGGTTAAGTCCAAAGATCTTCAACCAAGTGTCCTCACCGGTAGCTGTGACCCATATGTGGAGGTGAAGATGGGGAATTACAAAGGAAGGACAAAGCATTTTGATAAGAAAATGAATCCAGAGTGGAACCAGGTATTTGCTTTCTCTAAAGATCGAATTCAGTCTTCAGTTCTTGAAGTTTATGTGAAGGATAAAGATATGATGGGAAGAGATGATAATTTTGGAAGGGTGGTTTTTGACTTGAATGAGGTCCCAACAAGAGTTCCTCCTGATAGTCCCCTGGCTCCTCAATGGTACAGACTGGAGGATCGACGAGGAGAAAGGAAAGTAACAGGGGAGATCATGCTTGCTGTTTGGATGGGAACACAAGCAGATGAAGCATTTTCAGATGCCTGGCATGCAGATGCTGCCTTTGTTCATGGAGAGGGGGTAATGAGCGTCAGGTCCAAAGTTTATGTCTCTCCAAAACTTTGGTACCTGAGAGTAAATGTTATTGAAGCTCAAGACATCATCCCAAATGACCAGAGCCGTCTCCCTGAAGTTTTTGTGAAAGCCCAGGTGGGAAATCAGGTGCTCAAAACCGATATATGCCCTGCTCGAACAGCAAATCCAATGTGGAATGAGGATTTGGTTTTTGTAGCTGCTGAGCCTTTTGAGGAGCAGCTAGTCCTCAGCATTGAGGACCGTGTTCACCCAATGAAAGATGAGATTCTTGGAAAGATAAGTTTCCCACTCAACACATTCGAGAAGAGGCTTGACCACAGGCCGGTCCATTCTCGCTGGTTCAACCTTGAGAAGTTTGGTTTTGGTTCCTTGGAAGTTGACAGGAGGAAAGAGCTCAAGTTTTCAAGCAGAGTTCACCTCAGAGTATGCCTTGAAGGGGGATATCACGTGCTGGATGAGTCAACCATGTACATAAGTGATCAAAGGCCAACAGCACGACAGCTGTGGAAACCACCGGTGGGAATATTGGAAGTTGGCATATTAGGTGCAGAAGGGCTTCTTCCAATGAAGATGAAGGACAGCAGAGGAAGCACAGATGCCTATTGTGTGGCTAAATATGGTCAGAAATGGGTAAGGACAAGAACCATTCTTGACACTTTCAGCCCCAAATGGAATGAGCAATACACTTGGGAAGTTTATGATCCATCCACAGTTATCACATTGGGTGTCTTTGATAACTGTCATTTGGGAGTTGAGAAGCAAGGGACTGGAGCAGCACGAGACTCACGAATAGGGAAGGTACGTATAAGATTATCAACGTTAGAATCTCATCGAATTTACACTCATTCTTATCCCCTTCTTGTTCTGCACCCATCAGGGGTTAAGAAAATGGGGGAACTCCAATTGGCAGTAAGATTCACAAGCCTCTCTTTAGCCAACATGATACATACTTATGGCCACCCTTTGCTTCCCAAAATGCACTACCTTCATCCCTTTACTGTCAACCAAGTAGACAACTTGAGGTACCAAGCTATGAGCATTGTTGCTGTTAGACTTGCTAGAGCTGAACCACCACTCAGGAAAGAAGTTGTAGAGTACATGCTAGATGTGGATTCCCACATGTGGAGTATGAGAAGAAGCAAGGCTAATTTCTTTAGGATCATGTCACTTCTTTCAGGCTTAATCTCTGTTAATCGATGGTTTGGTGATATATGTCACTGGAAAAATCCAGTCACCTCAGTCTTGGTTCACATCCTCTTCCTAATACTGATCTGGTATCCGGAGTTGATTCTTCCAACTTTGTTTCTCTATATGTTCCTCATTGGACTGTGGAACTATCGGTTCCGGCCAAGGCACCCTCCTCACATGGACACTAAGCTTTCATGGGCAGAAACAGCTCACCCTGATGAGCTTGATGAAGAATTCGACACGTTTCCAACGTCTAGACCCCACGACATTGTTCGAATGAGGTACGATAGGCTGAGAAGTGTGGCTGGGAGGATTCAGACCGTGGTCGGTGACATAGCAACACAAGGAGAGAGGCTGCAGGGGGTGCTAAGCTGGAGAGATCCAAGAGCAACAAGCTTGTTTATCATGTTCAGTCTTTTTGCTGCAGTTATGCTTTATGCGACTCCCTTCAGAGTGGTGGCTTTAGTTGCTGGGTTATATATGTTGAGGCACCCTAGGTTCAGAAGCAAGATGCCTCCTGTTCCCAGCAACTTCTTCAAGAGATTACCAGCCAGAACAGATAG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4397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ATGTCATCTGGGCCACCGCCGGAGCAGCAACCGCAACAGCAAGAACCGCCGTCAAGACCACCACAGCTAGTTCGGAAACTTGTGGTGGAAATTCTTGACGCACGGAATCTACTACCAAAGGATGGGCAAGGGAGTTCCAGTCCGTATGTTGTTGTGGATTTTGATGGTCAGAAGAAGCGGACTTCGACTGTGTGTAGAAATCTTAACCCAGAATGGAACGAGGGTCTGGAATTCATCATTTCGGATCCCAGAACGATGGAGTTTGAGGAGCTAGATATTGAGGTTTTCAATGATAAGAAGCTGAGTAATGGGAATGCGAGGAAGAATCATTTTTTAGGGAGAGTGAAGTTGTATGGAAGCCAGTTTGCGAGGAGGGGAGAAGAGGGTTTGATATACTTCCCTTTGGAGAAAAAGAGTGTTTTTAGTTGGATTAGAGGTGAGCTGGGTTTGAAGATTTATTACTATGATGAAATGGTGCAGGAAGAGGAGCCGCCACCGCCGCAGCCGGAGCAACAGCAGCAGCAGCCTCCTCCGCAGGAAGAAATGAAGAAGACCCCTGTTTACGTTGTCATGGAAGACCCCCGCCAGAGGATGCTAGAAATTCCTATGCCCACGGAGGTTGCTATGGAAGCGCAGGAACAATCTCCGCCCATCGTAACGATAGAGGAATCTCCTCCACCGATGAATATGCCGCCGGAACAGCAGCAGCAGTGTAGTCACCGGCATGAGGAGGGTCCACCAATGATGAGTGGTCCACCGATGATGAGTGTTCCTGTTCCACCACCTGAGTACCCACCACAGGAGGTGAAGAGGATGCAGGCAGGGAGAGCTGGAGAAAGAGTGAGAGTTATGAGACGGCCAAACGGAGACTATTCACCTAGGGTGATATCCGGTAAAGTCGGCGGAGAGTCAGAAAGAATCTCGGCGTTCGACCTCGTTGAACCAATGCACTATCTATTTGTTAAAATTGTGAAAGCTAGAGGTCTTGCACCGAGTGAAAGCCCATTCGTGAAGATCCGTACATCTAACCATTTTCTCCGATCGAAACCAGCCATTATCCGGCCTGGTGAACTGTTGTCGAATCCAGAGTGGCAGCAGGTCTTCTCCCTATGCCACAACAAGCAAGAGTCTACCAATTCAACACTTGAAATTTCAGTTTGGGATAGCGCGTCGGATCATTTCCTTGGTGGAGTCTGTTTCGACCTCTCCGATGTGCCAGTCAGAGATCCACCGGATAGTCCTCTTGCTCCTCAGTGGTATCATCTCGAAGGTGGCGCCGATGACCAACACAAAGTTTCCGGCGACATTCAACTCTCCGTCTGGATTGGAACTCAAGCAGACGATGCATTTCCTGAATCGTGCAGCTCAGACGCACCGTACGTGGCTCATACTCGCTCAAAAGTCTATCAATCTCCCAAGCTATGGTATCTTAGAATCACAGTGATTGAAGCTCAGGACCTTCATATTGCTCCAAATCTACCGCCGTTGACGGCACCGGAGGTAAGAGTCAAAGCTCAGCTAGGGTTTCAATCCGTGAGAACTCGGAGAGGGACAATGAATCATCACAGTTCAGTGTTCCACTGGAGCGAAGATTTAATCTTCGTCGCCGGCGAGCCACTTGAAGATAGCCTCATCTTGCTTGTAGAGGACCGTACGACGAAGGATCCAGCCCTTCTAGGGCACATAATAATTCCTGTGAGCTCGATTGAGCAACGGCTCGATGAGCGACTCGTGCCAGCCAAGTGGTTCGGATTGGAAGGTGGACCAGGTGGGGCCTACTGCGGGAGGCTACACTTGAGGATGTGCTTAGAAGGAGGATATCACGTGCTGGATGAAGCAGCGCACGTGTGTAGTGATTTCAGGCCCACGGCTAAGCAGCTATGGAAGCCGGCTGTTGGTATTTTGGAGCTGGGTATTCTTGGAGCTCGCGGGTTGTTACCCTTGAAATCCAAGGGTCCGGGAAAAGGATCCACGGATGCTTACTGTGTTGCCAAATACGGGAAGAAATGGGTCCGGACTCGGACCATAACCGATACCTTTGACCCGCGTTGGAACGAGCAGTACACGTGGCAAGTATACGATCCTTGTACAGTTCTTACAATTGGAGTATTCGACAATTGGCGTATGTTTGCTGATAGTGGTGAAGATAAGCCTGATTACCGTATAGGAAAAGTACGTATACGAGTCTCTACATTGGAGAATAACAAAGTGTACACAAATTCCTATCCGTTATTAGTTCTGTTGCGGTCTGGGTTGAAGAAAATGGGCGAAATTGAAGTTGCAATCCGATTTGTTTGTCCATCACTGTTACCAGAAACATGTGCTGTTTATGGGCAGCCAGTGTTACCAAAGATGCATTATCTACGCCCACTTGGGGTGGCTCAACAAGAGGCATTGAGAGGAGCAGCTATCAAAATGGTTGCAGCATGGTTAGCTCGATCCGAGCCACCTTTGGGTCCAGAGGTAGTTCGGTACATGTTGGATGCAGATTCTCACACATGGAGCATGAGGAAGAGTAAAGCCAATTGGTTTCGCATAGTAGCCGTGTTAGCTTGGGCTGTTGGATTAGCAAAATGGTTGGATGACATTAGAAGGTGGAGAAACCCAGTAACAACCATACTAGTCCATGTTCTCTACTTGGTGCTAGTTTGGTATCCAGATTTAATCGTCCCCACCGGGTTTCTCTACGTCTTCTTGATCGGTGTATGGTATTATCGGTTCAGGCCTAAAATACCTGCAGGTATGGATACCCGTATCTCCCAATCAGAAACAGTAGACCCGGACGAACTGGACGAGGAATTTGACACAATACCAAGTTCAAAACCACCCGAAATAATTCGGATGCGGTATGACAGGTTGAGAATATTAGCAGCAAGGGTCCAAACAGTTTTAGGTGATTTTGCAACCCAGGGAGAAAGGGTCCAAGCATTGGTAAGCTGGAGGGATCCAAGAGCGACGAAATTGTTCATAATCGTGTGCCTAATTATAACAATAGTGTTATATGCAGTGCCACCAAAAATGGTAGCAGTAGCCCTTGGATTCTACTTCCTGCGCCATCCCATGTTCAGGGACCCAATGCCACCTGCCACTTTGAATTTCTTTAGAAGACTTCCAAGTTTATCTGACCGTTTG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5887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CTAACCAAAAGAAAAACCAAAACCAAAATCCAAGTAAAAACCAAAATGCAAACCAAAACCAGAACAAAAACCAATATCTAAATCAAAACCATAATTCATATCCATTAGAAAATGAGGATTTTAATCTAAAGGAGACAAAACCAACTCTTGGTGGTGGAAGAGTTACTGCAAATGACAGACTTGGCACAGCATTTGATCTTGTTGAGCAAATGCATTACTTATATGTAAGGGTAGTCAAGGCAAAGGACATACCTTTTAAAAAAGATGGCAATAGCAATCCTCATCCTTTTGTTGAAGTGCAACTTGGGAATTTAAAGGGTCTAACTTTTCACTTTGAACACAAGTCTAGTCCTGAGTGGAGCCAAGTGTTTGTCGTGTTGAAGGACCGGATTCAATCAAGAGTTCTTGAAGTTTGCTTGAAGGATAAATCAAGAATTGGTGATAGTGATGATGCTTTGATTGGAAAAGTAAATTTTGAGATCAATGAGGTTCCGAAAAGGGTACCTCCAGATAGTCCTTTGGCACCTCAATGGTACTGGATGGAGAATAGGAAAGGGGAAAAAGTGAAAGGAGAGTTGATGTTGGCTGTTTGGATAGGGACACAAGCTGATGAGGCATTTCAAGAAGCTTTACATCTAGATGCCACAGCAGTGAATGGTGACGGTGTTGCGAATATAAAATCTAAGGTTTATTTATCACCTAGACTTTGGTATCTGAGAGTTAATGTGATAGAAGCTCAAGAATTGCAGATAGGCAACAAGAACAGGCTGCAACCGGAGATTTACGCGAGGATTACACTAGGAAATGTGGTTTTAAGGACTAAGAATTCTTTGAGTAAGAATGTTTGCCCATCATGGAATGAAGATTTGATGTTTGTAGTTGCAGAACCTTTTGAGGATCAGTTGGTTTTGAGTGTGGAAGATAAGGTGGCACCAAACAAGGATGAATTGCTGGGGAAGTGTGTCATATCTTTACAAGATGTAGAAAAAAGGGTTGATTTTAGTACTCCAATTAGTAAGTGGTATGGTCTTGAGAAGGAGGTTGTGTCTGAGGGTGGCAACAGCAAAGTTTCTAAACTAAACAGCAAGGTTCATTTGAGGTTATCTTTTGATGGTGGATATCATGTTCTTGATGAATTAACACATTATAGTAGTGATCTCAAGGCAACATCCAAGGAGTTGTGGAAACCAAGTATTGGGGTTTTAGAACTTGGAATCTTGAATGCTCAAGGTTTATCACCAATGAAGAACAGAGATGGCCGCGGAATAACAGATCCTTATTGTGTGGCGAAATATGGTCAGAAATGGATTAGGACAAGAACAATTATCAACAGTTTCAATCCCAATTGGAATGAACAATACACTTGGGAGGTGTTTGATCCTTGCACCGTGATCACGATAGGAGTGTTTGATAATTGTCATTTGCAAGGTGAAGATAAAAATGACAAAGCCAAGGATTCAAAAATTGGGAAGGTAAGGATTAGACTCTCCACACTTGAGACTAATAGAGTTTACACTCATTCATATCCTCTCATAGTGTTGACACCAGCAGGGGTGAAGAAGATGGGTGAAATTCAACTGGCTGTGAGATTTTCTTGTTCATCTTTATTCAACATGTTGGCTATGTACTCTCAACCCTTATTACCAACTCTTCATTACCTTCATCCGCTGACTTATTACCAGATCGATAACCTAAGGCACCAGGCTACACAAATTGTTGCCACGAGGCTAAGTCGTGCAGAGCCACCATTGAGAAGAGAATTGGTGGAGTACATGCTTGATGTGGGCTCAAACACGTGGAGCATAAGAAGATGCAAAGCCAACTATGTTAGAATAGCTGGGATCCTAACAGGCCTAATTGCAATTTGCAAATGGTTCAATGGGATTTGCACTTGGAAGAACCCTTTCACAACTGTGCTAGTGCACATCATATTCTTCCTATTCGTGTGCTTCCCGAGGCTGATCTTAAGCAGCATGTTCGTCGTTGTTTTCTTCATTGGTACATGGAACTACAGAATGAGGCCTAGAAAGCCACCACATATGGACATCAAGTTGTCACAAGCTGAAAGAGTACCTTGGGATGAATTGGATGAGGAGTTTGACACTTTCCCAACGTCTCGAAACAATGATGCTGTGAGAATGAGGTATGACAGATTAAGAAGCATTGGATCAAGAATGCAAGCTGTTGCAGGGGATTTAGCTAATCAAGGGGAAAGATTCTATAACTTGTTAACTTGGAGAGATCCAAGAGCTACTGCTCTATTTCTTATCTTCTGTTTGGTTGCATCAGTAGTGTTATATGTCACTCCTTTTACAGTTTTAGTGAGTCTTATGGGATTCTATACAATGAGGCATCCAAAATTCAGAGAGAAACTCCCTTCTGTGCCCTTAAGTTTCTTCAGAAGACTGCCTGCAAAAACAGACAGCTTGT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5996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GCACGGTGAGAAAGCTAGTAGTAGAAGTAATTGAGGCACGGAACCTCCTCCCCAAGGATGGCCATGGCACTTCAAGTCCTTACGTACTTGTCGATTTCCATGGCCAGAGAAGGAAGACAAGGACGGTCACTCGTGATCTCAGCCCCCAGTGGAATGAAATGTTGGAATTCAATGTCGGAAAACCCTCTGATGTTTTTGGGGACATGCTCGAGCTTGACGTCTATCATGACAAGTCCATTGGCCCCACAACCAGGAATAATTTTCTCGGAAGGATCAGATTGAGTGCTACGCAGTTTGTCAAGAAAGGTGAAGAAGCATTGATCTATTACCATTTGGAGAAGAAATATTGGTTCGGTTGGATTTCTGGTGAAATTGGTTTGAAAACTTATGTTGTCGAACAATTAGTTGTTCTCCAAGTCAAAGCGGAGCCTAAGCAAGCACCACCAGCTGAGCCAACAGAAGCTGCACCGGAAGGTGAAAAGCCAAATTCCATAGAAGAGGAGCCACCTGCACAAGTAGTGGAAAATCCTACTACCGTAGAAGCTGAGCCACCTGCAAAAGAAGCGGAAAATCCTACTAGTGTTTTAATGGATCCACATCCACCACAAGAGGATGAATTTACTCAGGATCCACCACAAGAGGATGAATTTACTCAGCTCATGAAAAGATCTGTATCTTTAGGATCTATACCCGAAGTAAAAGTTAGCAATAATATTAATATTGTCACTGGTCCTAGACCAATTAGTCGTGCTTCATCAGTCATCTTCTCTGATGCTGGATCAGGTCCCATCGAACCGTCCTCATTTGATCTTGTTGAAAAAATGCATTACCTGTTCGTTCGAGTTGTAAAAGCTCAATCACTACCCACAGTTGACTGCCCCGTTGTGAAAATTGTTGTTTCCGGCAGCCATGTTGTATCAAAGCCAGCCCGGAAAACAGTGTTGTTTGAGTGGGACCAAACTTTTGCTTTCGGTCGAGATGCACCTGATTCTTCCTCCCTCTTAGAAGTCTCAGTGTGGGACCCTTCAAGTGCCAAGTCATTTGATCCTACATCCGACGTGGCAGGACATGTATTTCTAGGTGGCATTTGCTTTGATGTGAGTGAGATCCCCCTACGTGACCCACCTGATAGTCCTTTGGCTCCTCAATGGTATAGGCTTGAAGGAGGTGGGGCTCATAGAGGTGATCTTATGCTTGCTACTTGGGTTGGGACTCAAGCTGATGATTCATTCCCTGAAGCCTGGAAGACCGACACTGCCGGTAATCCTGCTTCTAAATCTAAGGTATATCAATCACCTAAATTGTGGTATCTGAGATCATCAGTAATAGAGGCACAAGACATTTCCCAATTGACACATAATTCAAAGGAGTCATCATATCACATCAAAGCCCAATTAGGACTCCAAGTTCAAAAGACCAAATCCATCCCCACAACTAGTATTGGATCTCCATCTTGGAACGAAGACTTGGTCTTCGTAGCAGCTGAACCATTTACTGAGCACTGCCTGCTTTTTTTCCTAATAGAAACGGACAGGACTGCGAAAGACCAAACTGTCCTTGCAGTTGCTAGCATACCGCTCACCACAATTGAGCGTCGAGTGGATGACCGTAAGGTGGCATCCAGATGGTTCACATTTGAAGATCCTAACGAAGAGAGGAGAATTTACAAAGGTAGAGTCCACTTGCGCCTTTGTTTTGATGGTGGATATCATGTGATGGACGAAGCAGCCCATGTTTGTAGTGATTATCGTCCAACCGCAAGGCAACTATGGAAAGCACCAATTGGGACTGTTGAATTAGGGATTATTGGATGCAAGAATCTGTTGCCCATGAAAGACAAGGGGTCTACGGATGCTTATGCAGTTGCTAAATATGGTAACAAGTGGGTACGCACTCGTACCATATCAGATAGTTTAGAACCTAGGTGGAATGAGCAGTACACTTGGAGAGTTTATGATCCATCCACTGTGTTGACTATCGGAGTATTTGATGGCTGCTCGGAAGTAGTATTCGAATCAGATGAGTGCATGAGGCCAAATTTTCGGATTGGTAAGGTGCGTGTGCGTATTTCTACATTGACAACAGGGAAGGTGTACAAAAATACTTTCCCATTACTTTTGTTATCACAAGCTGGTTTGAAGAAAATGGGGGAAATTGAATTAGCAGTGAGATTTATACGTGCCACACCAACGCTTGATTTCTTACATGTCTATTCACAACCATTGCTACCCATGATGCATCATGTAAAGCCCCTTGGCATGGTTCAACAAGATAGTTTAAGGATTGCAGCTGTCAAAATAGTAGCGAGCCACTTGACAAGATCGGAGCCGCCTCTTAGGCGTGAGGTTGTGACTTACATGCTTGATGCTGATTCACATTCATTCAGCATGAGAAAAGTTCGTGCAAATTGGTTCAGGATCATTAATGTCATAGCTGGGGTAATTGACATTGTCAAATGGGTGGATGACACACGTGGCTGGAAGAATCCGACTGCAACTTTACTTGTGCATGCACTTTTGGTGATGCTTTTGTGGTTTCCTGACCTCATCATACCTACATTTGCCTTCTATGTGTTTGTGATTGGTGCGTGGAATTATAGGTTCAGATCTCGAGATACTTTACCCCACTTTGATCCAAAGATCTCACTGGCAGAGTCACTAGATAGAGATGAGCTTGATGAAGAGTTTGATGGATTGCCTTGCACTAGACCAAATGAATTGGTACGAGCCAGATATGATAAACTGCGCATGCTTGGGGCATGGGTTCAGACAATCTTGGGAGATTTCGCAACACAAGGGGAGAGAGTGCAAGCATTGGTAACTTGGCGTGACCCTCGAGCCACAGGGATATTTATTGGGCTATGCTTTGTCGTGGCATTCATTTTATACTTAGTACCATCTAAAATGGTGTCTATGGCCTTTGGTTTCTACTACCTCCGCCATCCCATATTTAGGGATAGAATGCCTTCCCCGGCTTTGAATTTCTTTAGAAGGCTGCCTTCGCTTTCAGACAGAA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613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TAAGTTAATTGCAGAAGTTCTTGATGCAAGTGATCTGATGCCTAAAGATGGACAAGGTTCAGCAAGTCCTTTTGTTGAAGTAGATTTTGATGAGCAACGTCAAAGAACTCAAACTAAAAACAAAGATCTCAACCCTCAATGGAATGAAAAACTTGTTTTCAACATCAAGAATCCAAGAGACCTTGAAAATCAGACAATTTCTGTTTATGTTTATAATGACCAAAAACAGGGACACCACAAGAATTTTCTTGGTCGTGTTAAGATTTCTGGTGCTTTTATCCCGTTTTCTGATTCTGAAGCTTTAGTTCAGAGATACCCACTTGATAAAAGAGGAATCTTTTCACATATCAAAGGGGATATTGCTTTAAGAATCTATGCTGTTCTTGGTGGTGGTGTTGCTGATGTTCTTGGTGGTGGTGGTAATGTCATTCCGCCGTCGGTGACGGTGGAAACTGAGCAGCAGAATGTGAATAATGGTGAAGATAGAGCAACCCCTTTTACTCTATTTCAAGAAATTAACACCAACAACTTTGAAGAACAGTACATGAAGGACGCTGAAATCAAGAAGAAGGATAAGAAGAAGAAGAAAGAACCAGAGGTAAGAACTTTTCATTCTATTCCTGCACCGGCGCCGGTGCCGGTGCCGGTGCCGGCGTCTGGTCTATCACCACCTCCGGTGGTGATAGAGAAAAGGGCTGATTTTGCAAAGGCTGGTGGACCAATGGCTAGCAATGTAATGCAGATGCAAATGGGTGGTGGTCCAAGGCCTGAATTTGGTTTAGTGGAAACAAGGCCACCTTTGGCTGCAAGAATGGGGTATTGGGGTAGAGATAAAACTGCTAGTACTTATGATTTGGTGGAACCAATGCATTTCTTGTATATTAATGTTGTTAAAGCTAGGGATCTTCCAGTTATGGATATATCAGGGAGTCTTGATCCTTATGTTGAGGTGAAACTTGGTAATTACAAAGGTGTTACAAGGCATTATGAAAAGAATCAATACCCTGTATGGAACAGTGTTTTTGCCTTCTCTAAAGAAAGACTGCAATCTAATTTGATTGAAGTTACTGTAAAAGATAAGGATTTTGGGAAAGATGATATTGTTGGCAAAGTTATGTTTGATATTGCTGAAGTCCCTCTTCGTGTTCCACCAGATAGTCCTTTAGCTCCACAATGGTACAGGTTGATCAATAAGAAAGGAGAGAAGATTCCACAAGGTGAAATCATGCTTGCTGTTTGGATGGGAACTCAAGCTGATGAGGCTTTTCCTGAGGCTTGGCATTCTGATGCTCATATGGCTAGTCAACAAAATTTGGTTAATACGCGATCCAAAGTATATTTCTCACCTAAATTGTATTACCTAAGAGTTCATGTTATTGAAGCTCAGGATCTTCTGCCATCAGATAGAAGCCGGATGCCCGAGGCTTATGCCAAGTTACAGCTTGGGCACCAAGTAAGGACTACCAAGCCCTCACCTATGAGACACATTAATCCGGTGTGGAATGAGGAGCTAATGTTTGTTGCATCTGAGCCTTTTGAGGAGTATTTGATAATAGATGTCGTGGATAGAGTTGGACCGGGAAAAGATGAATTGATTGGCAGGGCTATGATATCATTTAAAAATATTCCAACCAGAGTTGATATCTCTAAGCTACCAGATGCTATATGGTTCAATCTTCTCAAGCCTTCTCATGCGGCAGATGATGACGAGAAGAAGAAAGAAGTGAAGTTCTCTAGCAAGATTCACCTTAGAATTTGGATAGATGCTGGTTACCATGTTCTTGATGAGTCTACACATTCTAGCAGTGATCTTCAACCATCATCAAAGTTCTTGAGAAAGCCGAGTATTGGACTTCTTGAATTAGGTATTCTCAGTGCCAAGAATCTGATGCCAATGAAGAGTAAAGAGGGTCGAATTACAGATTCATATTGTGTTGCTAAGTATGGGAATAAATGGGTTCGAACAAGAACACTCATTGACACTCTGGCTCCTCGATGGAACGAACAGTTCTCTTGGGAAGTGTTTGATCCGTGTACCGTTGTCACCATTGGGGTCTTTGACAATTGTCACATCAATGGCAAAGATGAAGCTAGAGATCAGAGAATTGGTAAGGTGAGAGTTAGATTATCGACTTTGGAAACTGATCGGATCTATACACATTTTTATCCATTGCTGGTTCTTACACCTTCTGGTTTAAGGAAACATGGAGAGCTTCATTTGGCCATAAGGTTCACTTGTACTGCTTGGGTGAACATGGTAGCACAATATGGGAAGCCATTGCTCCCGAAAATGCATTATGTGCAACCCATTTCCGTTAGGCATATTGATTGGTTGCGCCACCAGGCAATGCAGATAGTAGCTGCAAGGCTGGCCAGGGCTGAGCCACCTCTTAGAAGGGAGGTTGTTGAGTATATGCTGGATGTGGATTACCATATGTTCAGCCTCAGAAGAAGCAAAGCTAATTTCTTTCGCATAATGGGGCTGCTTTCTGGGATTTCGGCAGTTCATGGATGGTTTAATGGGATTTGCAATTGGAGAAACCCTTTGACGACTATCCTTGTCCATGTGCTCTTCTTGATATTGATTTGCTATCCAGAACTCATTTTGCCAACAATTTTCCTGTACCTGTTTGTAATTGGCTTGTGGAACTACAGGTTTAGGCCTAGAGCTCCACCCCACATGGATGCTCGCCTTTCGCAAGCTGAAAATGCTCACCCAGATGAACTGGATGAAGAATTTGATACATTCCCTACTTCCCGGCAAACAGACGTTATAAGAATGAGGTATGATCGACTGAGGAGTGTGGCCGGGAGGGTGCAAACTGTAGTTGGAGATTTGGCAACACAAGGTGAAAGGGCTCTTTCCATACTAAGCTGGCGGGATCCAAGGGCTACTGCTATATTTATAATCCTTGCATTGATCTGGGCTGTGTTTCTATATGTTACTCCATTCCAAGTAGTTGCAGTGCTCATAGGACTTTACTGGTTGCGCCATCCACGATTCAGGAGCAAGCTACCATCAGTACCTGTCAACTTCTTCAAGAGATTACCATCCAAGTCTGATATGCTTT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0536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GTTTCAAGTTAGGGGTGGAGGTGGTGGGTGCCCATGACCTTGTAGCCAAAGATGGGCAGGGTTCATCTAATCCCTTTGTGGAGCTCCATTTCGATGACCAGAGATTCCGCACCACTACTAAAGAAAAAGATCTCAATCCAGTCTGGAATGAAAGTTTCTATTTCAACATCTCAGATCCAAACAACTTATCCCACCTCCCTCTTGAAGCCTATGTTTACAACCATAACAAAGCAAACAATGTGAAAACCTGTCTTGGGAAGGTTCGCCTCACTGGAACATCATTTGTGCCATACTCTGATGCAGTTGTTTTGCACTACCCTCTTGAAAAACGAAGCATTTTCGCCCGCGTAAAAGGAGAGCTTGGTTTGAAAGTATTTGTTACTGATGACCCTTCAATCAAATCCTCAAATCCACTTCCAGCTATGGAATCCTCTCTGCATACAGATGTAGACTCCCATTATGCTAAAATACCAAAATCAGTCCCAAATTCATTTCCCAAAGAGAAAACTGACAAAAGACGCACTTTTCATCATCTTTCAAATGCAAACCAGTCACAACAAAAGCAAAATTTTCCCTCAGTACCACCGCAACAAATGAATTCTGGAGTCCATGAGATGAAATCTGGAAAGCAGCCTCCGCAAATATTTCAAATGTTCTCAGGTTCATCGTCACAACCACTTGATTATGCTCTTAAAGAGACAAGCCCATTCCTTGGAGGAGGACAAATTGTTGGAGGCCGTGTCATACGTGGAGACAGGCCAGCCAGCACCTATGACCTTGTTGAACAGATGAGATACCTTTTTGTACGAGTGGTAAAAGCCCAAGATCTTCCGTCAAAAGATGTGGCTGGCAGCCTTGATCCATACGTTGAAGTAAAAGTTGGAAACTATAAAGGAATCACAAAGCATTATGAGAAGAAACAAAATCCTGAATGGAATCAGGTGTTTGCCTTTGCAAGGGACACAGTGCAGACATCTGTGCTGGAAGTTATTCTCAAGGACAAGGATTTAGTGAAAGATGACTTTGTTGGGATCGTGCGCTTTGATCTCCATGAGGTTCCCACAAGGGTTCCACCCGATAGTCCATTGGCTCCAGAATGGTATCGGCTAGAGGACAAGAAAGGAGAGAAAAAGAAAGGGGAACTGATGCTTGCAGTTTGGTATGGCACACAGGCTGACGAGGCTTTTCCTGATGCCTGGCACTCAGATGCTATTGCTCCTGGTGATAGCACTTCAATTGCCTCCACATATATCCGTTCAAAAGTTTATCACTCTCCAAGATTGTGGTATGTCCGTGTTACTGTTATTGAGGCACAAGACCTTGTTGCAGCTGACAAGAACAGGTTTCCTGATGCATATGTTAAGGTTCAGCTTGGTAACCAGATCTTAAAGACAAAATCGGTTCAACCTCGAAATTCGAATCCAATATGGAAGGAGGAGTTTATGTTTGTTGCTTCCGAACCCTTTGAAGAGCATCTGATTTTTTCAGTTGAAGATCGTGTGGGTCCTAATAAGGATGAGACAATTGGAAAAGCTGTTATACCATTGAACTCCGTTGATAGGCGTGCTGATGATCGAAATATCCGTACCCGGTGGTACAACCTGGAGAAGTCTTTATCTGATGCAATGGATAGGGATCATGCAAAGAAGGATAAATTTCATAGTAGGCTCCATGTTTGTGTTTGTCTTGATGGAGGATACCACGTGCTTGATGAGTCAACTCAGTATAGCAGCGATCTCCGGCCAACAGCAAAGCAGCTTTGGAAGCCATCAATTGGTGTTTTGGAACTTGGAATTCTGAATGCTGATGGGCTCCAGCCAATGAAAACAAGAGAAGGAAAAGGTACATCAGATACGTATTGTGTAGCAAAGTACGGCCACAAATGGGTTCGTACTCGAACTATAGTTAATAGCCTGAACCCAAAATATAATGAGCAGTACACGTGGGAAGTTTATGATCCAGCCACAGTTCTCACTGTGGGGGTCTTTGATAACTGTCAGATCAGTGGTTCTGATGGTAATAAAGATATGAAAATTGGAAAGGTCCGGATTCGTATATCTACACTAGAAACTGGTCGTGTTTACACACACTCTTACCCGCTGCTGGTTCTCCACCCTTCTGGTGTCAAGAAAATTGGTGAACTACATTTGGCAATACGATTTTCATACACATCAATGCTTAATATGATGTTTCAATACTCACGACCCCTTTTGCCAAAGATGCACTACAAAAGGCCATTGAGTGTGATACAGCAGGACATGCTGCGACACCAGGCTGTGACCATTGTGGCAGCTCGGCTTGGTCGGGCTGAACCTCCACTCAGGAGAGAAGTAGTTGAATATATGTCTGATGCAGATGCTCACCTTTGGAGCATGAGGCGCAGCAAGGCAAACTTTTTACGCCTAACATCAGTTTTCTCAGGATTATTTTCAGTCGGAAAATGGGTTGGTGAAGTTTGCATGTGGAAGAACCCTATTACAACAGTGCTGGTGCATGTCCTGTTTGTAATGCTTGTGTGTTTCCCAGAGCTGATTTTACCAACAGTTTTCCTATACATGTTTCTAATAGGGGTTTGGAATTATCGTCGTCGGCCAAGGTACCCTCCTCACATGAACACAAGTCTCTCTTGTGCAGATGCAGTTTCTCCTGATGAACTAGATGAAGAATTTGAGACCTTTCCTGCATCAAGGAGCTCAGATATAATTCGTGTGAGGTATGATCGTTTAAGGAGTGTGGCAGGGCGAATTCAGACTGTGGTGGGTGACATAGCTACACAAGCAATTGTTTTGTATGTGACACCTTTCCAGGTGCTTGCTCTTCTAGCTGGGTTTTACATCATGAGGCATCCCAGGTTCCGCCACAAGACACCTGCGGCACCAATTAATTTCTTCCGTCGTCTGCCTGCAAGGACAGATATACGCAAGAATCAGATAGTGTTGGTGGCTGAATTAGTTACTGATGGCGGGTGCTTGGACCAAATTCTCTTCCCCAGGGC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059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GCCAGAAGAAGAGCCAGACTTTTCTTTGAAGGAGACCAAACCAAACATTGGTGGAGGGAGAGTTTCCGGTGGTGCAAAGCTCACGTCCTCATTCGACCTCGTTGAGGAGACGCATTTTTTATTCGTGAGAGTAGTGAAAGCCAGAGATTTACCATGGAACAATGCCCGTAGCACTTGTGACCCATTTGTCGAAATTAAGATTGGAAACTATAGGGGAACGACAAAGTTCATGGAGAAGAAACCAAACCCAGAATGGAACCGAGTGTTTGCCTTTCGAAAAGAACGCATTCAGACCTTATCTGTGGATATCACCGTGAGACAAAAAGAATCCGTCAATGATGAGTTCATCGGTGCGATTAGCATCAGTGTGTCCGACATTCCTACACGTGTTCCACCTGATAGTCCACTAGCACCGCAATGGTATAAATTGGAGGACAAGAACGGGGTAAACATGGGCAGAGGAGAGTTGATGTTGGTTATTTGGTTCGGGACACAAGCTGACGAGGTGTTTCCTGATGCTTGGCATTCGGATGTAGCAACTGTCAGTGGTGAAAGCATTATAAATACTCGTTCCAAGGTCTATCTTTCACCTAGACTTTGGTATCTTAGAGTCAACATAATTCAAGGACAGGATTTGGTGACTCCAGATAAGAACAGGAACCCGGAGGTTTATGTTAAGGCAAGTTTTGGGAATGTGAACTTGAGGAGTAGAGTTTCGCAAGACAAGTCCGTGAACCCTAGATGGAATGAAGATCTGATGTTTGTTGCGGCAGAGCCATTTGATGATCCTCTGATTTTGACCGTGGTGGATAAACTGGGAAATAACAAGGAGGAAAGCCTGGGAAGGTGTGTGATTCATCTATCCAAGGTGTACAAAAGGTGGCTGCCTGAGCCAGTGGCTGCGAAATGGTTCAATCTCGAAAAAGTTTTAGTGGAGAAGTCGGGAGAGGTGAAGGAGCTCAAGTTTGCAAGTAAGCTTCACATGAGGATATCTCTAGATGGCGGCTATCATGTTTTTGACGAATCCATTCACTGCAGTAGTGATTACAGAGCAACATATAAGGCGTTGTGGACACCAACAATCGGGGTCTTGGAGTTGGGGATTATAGGTGCCAGTGGCTTGGTTCCAATGAAGTCAAGAGATGGACATAAAACTACTGATGCTTATTGTGTGGCAAAATATGGGCCTAAGTGGGTAAGGACAAGAACAGCAGTCGACAGTTTTTCTCCCAAATGGAATGAACAATACACTTGGGATGTTTATGATCCATACACGGTCCTCATGATTGGAATTTTTGATAACTGTCACCTGCATGGAGAGGACATGCTTGGGGGTCCAAAAGACTCGACCATCGGGAAGCTAAGGATCCGGTTGTCTACACTTTCTACCAATCGAATTTACACATATTCATTTCCACTTATAGCTTTGCAACCCAGTGGAGTGAAAAAGATGGGAGAAATTCAGCTGGCCATGAGATTCACATGCCCATCTTATACAAATTTACTTGCAGCTTACACAAGAACTTTGTTTCCCAAGATGCACTATACTCACCCAATGTCCGTATACCAGCTTGATAGTTTAAGGCAGCAAGCCACTCTTGTTCTATGTTCGAGGTTGAGCCGCACCGAGCCGCCATTAAGAAAAGAGGTTGTGGAATGCATGTTGGATGCAGGTGGTCAAATGTGGAGTCTGCGAAGAGGCAAGGCTAACCTTCAGAGACTTATGGCGGCATTTAATGTATTTGTGGAGGCATGGAAATGGTTTGATCAGATACGCAAGTGGAAGAACCCTGCTGCAAACGTTTTAGTTCTCTTGTCGTATTTGATTATGTTGTTCTGCCCAAATTTGATATTGCCCACACTGCTCAGCTACTGCTTTTTGATTGGGATTTGGCAATATAGGAAGCGGCCACGAAATCCTCCGCACATGGATATCAAACTATCTCTTGCAGATTCGACAAATGCTGATGAACTGGATGAAGAAATTGAGAGAGGAAGTTTGCTGAACAGGTTACAGTCAAAGATGGTTGAACTGCAATACAGTAACCAAGTTGGAGATGATCATGCTTCAATTTGCCA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059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GGTTGTTGAAGTTGTGGATGCTCATAATCTTATGCCCAAAGATGGTGAGGGGTCTGCTAGTTCATTTGTGGAAGTTGATTTCCAAAACCAACAAAGCAAAACTAAAACCATTCCTAAAAACCTCAACCCCGTTTGGAATCAGAAACTTTTCTTCGATTTTGATGAAACCAATGACTCCAATCACCAATCACTAGAGGTCTCTGTTTACAATGAAAGGAGACTTGTTCCAGGTCGAAATTTCCTTGGTAGGGTGACAATTCCTTGCTCAAGCATTGTCAGAAAAGGCGAGGAAGTCTATCAACAATTTCAACTAGAAAAAAAGTGGTTTCTCTCATCTGTCAAAGGTGAGATTGGCCTGAAAGTCTATATCTCATCAGAATCTGAAACAAAGTCCCCTCCTCCCTCCCCACTACAAACCCCGCTGTTCAATCAACCACTACCATCATCACCACCAACTTCAGCCCCTGTTTCAGATAACACCAACTGCAAAACTTTAGTAGCTCACCAAAAAGCAGTTGTTGCTGTTGGCACTGCCAAAGCTAGTTCTTCCATTGCTCCGATTCAGAAATCCAGTTCTCCTATTGCAGCAACCAGTTCGAGAGGTAGTGATCCTTCCAAAGCTCTGAAGGAAGAGATCAAAAAACCCAGTGAAGGGACAGTAGAGACAACTCCGTACGTACATAAACACCAAGTACTGCAACAAACAAGCCTACCAGTGGAGAAAAGGGCACACAGCGTGCAGTTCACCATGCAATCTGTGAATGCACAAGCCCAGCCTGGTTACCAAGAGGACTATAATCTGAAGGACACCAATCCCCAGCTTGGTGAGCGATGGCCTAATGGTGGAGCTTATGGAGGAAGAGGATGGATTAGTGGCGAGAGATTCACGAGCACTTACGATCTTGTTGAGCAGATGTTCTATCTGTATGTGAGGGTCGTAAAAGCTAAAGATCTTCCTCCCAGCTCCGTAACTGGAAGCTGCGATCCGTATGTGGAAGTAAAGCTGGGGAACTACAAAGGAAGAACAAAGCATTTTGAGAGGAAAATGAACCCTGAATGGAACCAAGTGTTTGCCTTCTCAAAGGACCGTGTTCAATCCTCAGTACTAGAAGTTTTTGTGAAGGATAAAGAAATGGTGGGCAGAGATGATTATCTTGGAAGAGTAGTTTTCGATTTGAATGAGATTCCAACGAGGGTTCCACCCGACAGCCCATTGGCTCCTCAATGGTACAGACTAGAGGACAGGCGTAGAGAAGGAAAGGTAAGGGGAGACGTGATGCTTGCAGTTTGGATGGGAACTCAAGCTGATGAAGCATTGCCAGATGCATGGCACTCAGATGCTGCCTCAGTCTATGGAGAGGGTATTTCTAACATCCGATCAAAGGTTTATGTGTCACCAAAACTGTGGTACCTAAGGGTGAATGTGATTGAAGCGCAGGATGTGCTGCCCAATGACAGAAGCCGCCTCCCAGAAGTTTTTGTAAAAGCACAGATCGGAAACCAAGTGCTGCGAACCAAGATATGCCCAACTCGCACAGCCAACCCACTCTGGAATGAAGATTTAGTTTTTGTAACGGCTGAGCCTTTTGAGGAACAGCTTTTCATCACTGTTGAGGATCGAGTACACCCTTCAAAGGAGGATGTGTTAGGGAAGATAAACCTACCACTCAGCGCATTTGAGAAGCGGCTAGACCACCGCCCAGTGCAATCTCGCTGGTTCAATCTCGAGAAATACGGTTTTGGTGCCCTGGAAGCTGATAGGAGGAAAGAACTCAAGTTTTCCAGTAGGATTCACCTGAGAGTTTGTCTTGAAGGTGGATACCATGTGCTGGATGAGTCAACAATGTACATTAGTGATCAACGACCAACGGCAAGGCAGCTTTGGAAAGAACCAGTTGGGATATTAGAAGTGGGCATTTTGGGTGCACAAGGGCTCCTCCCAATGAAAATGAAGGATGGCCTAGGGAGTACAGATGCCTATTGCGCCGCTAAGTATGGCCAGAAGTGGGTTCGTACCAGAACCATTCTTGACACTTTCAATCCCAAGTGGAACGAGCAGTATACGTGGGAAGTTTATGATCCTTGCACAGTGATAACATTGGGAGTTTTTGACAACAGCCACTTGGGCGGTGGTGAGAAACCAACAGGGAGCAATGCAGCACGAGATTCACGAATTGGAAAGGTACGAATTCGGCTGTCAACTCTAGAAGCCCATCGGATTTATACACATTCTTATCCACTGCTCGTCTTACACCCACATGGAGTGAAGAAAATGGGCGAGCTCCAACTAGCAATTCGATTTACAACTCTGTCACTTGCTAACATGATCTACATTTATGGGCACCCCTTGCTGCCTAAAATGCATTATCTACATCCATTCACAGTCAATCAAGTAGACAATTTGAGATACCAAGCCATGAATATTGTTGCAATGCGGCTTGGCCGAGCTGAACCACCTTTAAGAAAAGAGGTGGTGGAATATATGTTAGATGTAGATTCTCACATGTGGAGCATGAGAAGAAGCAAAGCTAATTTCCTCCGGATCATGTCACTCCTCTCTGGTATGATTTCTGTGGGTCGATGGTTTGGAGATGTTTGCGATTGGAAGAACCCCATCACATCTGTCCTAGTTCATATTCTATTTCTAATTCTGATTTGGTATCCGGAGTTGATTCTCCCGACTCTATTTTTGTACATGTTCCTCATAGGAATATGGAACTACAGGTTCCGCCCAAGGTACCCGCCCCATATGGACACAAAACTTTCATGGGCAGAGGCAGTACATCCAGATGAGCTAGATGAAGAATTTGATACCTTTCCAACTTCCAAATCACATGATATAGTTAGAATGAGATATGATCGGCTTAGAAGTGTTGCAGGGAGGATTCAAACTGTTGTGGGTGACATAGCAACACAAGGGGAGAGATTTCAGTCTCTGCTGGGGTGGAGAGACCCCCGAGCTACCAGTCTTTTCATTGTTTTCTGTCTTTGTGCAGCTGTTGTGCTGTATGCGACCCCATTTAGAGTGGTAGCTCTGCTTGCTGGTCTGTATTACTTGCGGCACCCCAGGTTCCGGAGCAAGCTGCCATCTGTACCCAGCAATTTCTTCAAGAGGTTGCCCGCTCGAACAGATAGCTTA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138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CGACGTCGTCTCAGCAGCCTCCACCGCAGCCGCCCACGACGGTGCGGAAAGTGATCGTGGAAGTGATCGACGCTCGTGATCTTCTTCCCAAAGACGGTCAAGGAAGCTCCAGCCCTTACGTCATTGCCGATTTCGACGGTCAAAAAAAGAGAACTTCCACAAAATACAGGGAACTTAACCCCGTATGGAACGAGCCGTTGGAATTTACGGTGTCCGACCCGGAAAATATGGATGTCGAAGAGCTTGAAATTGAGGTTTTCAATGATAAGAAATTCGGGAATGGAAGTGGCCGTAAAAATCACTTTTTGGGGAGGGTCAAGTTGTACGGGAGCCAGTTTGCCAGGCGAGGTGAGGAAGGGTTGATTTATTTTCCATTGGAGAAAAAGAGTGTTTTCAGTTGGATTAGAGGTGAGATTGGGCTTAAGATTTGTTATTATGATGAGATTGTTGAAGATCAGCCTCCGCCGGAAGAACCGTCACCGCAGCAGCAGCAGCAACAGTCACCGCAGATGGAGGAGCCGAAACCTTCTCCCGGGCTTCTTGTTGTAGAGGAAGGTAGGGTTTTTGAGGTTCCTACTGCACACATGGAGTTTCCTCATGGAGTTCATGGCCATGGTCAGGGTCCTATCCCATGTTATCCTTCGTCGCCTGTTGTGGTCGTCGAGGAATCACCACCGCATGTTGTTCGTGTTCATGAGGAGCTGCCGCCTCAGGTGGAGGCAACGGCTTTGCCACCACATATGGCGTCCGGAATTCCGGTCTCTGAGGTGCATTTTACAGTACCAGAGGTGAGGAGGATGCAGAGTAACAGAGGCGAGAGAGTTAGGGTTTTGAAGAGACCACATGGAGACTATTTACCTAAAGACATTGGAGGTAACAAAACTCAAGCTGACAATGCCGCCGCTGCCGGGGCCGGTGGCGCCGAGAGGATCCATCCGTTCGATCTAGTTGAGCCGATGCAGTATTTGTTCGTTAAAATAGTTAAAGCGCGTGGATTAGCTCCAAACGAATGCCCCTACGTTAAGATCCGTACATCCAGCCATTACCTCAAATCGAAGCCGACGATTTACCGTCCAGGTGAGCCAACAGACTCGCCCGAGTGGCGACAAGTGTTCGCTTTAGGTTATAATAAACAAGAATCAGTCACAGCGACGCTTGAGATCTCCGTTTGGGACGCTCCGACTGAAAATTTTCTCGGCGGCGTTTGTTTTGATCTTTCAGATGTTCCAGTCCGAGAGCCGCCGGATAGTCCTTTAGCTCCGCAATGGTACCGGCTCGAAACCGGCGCGGTTGATCAGAATTCAGGTAGGGTTTCCGGTGATATCCAGCTGGCTGTTTGGATCGGTACTCAAAATGACGACGCCTTCCCAGAAGCGTGGAGTTCAGACGCGCCATACGTGGCACACACTCGGTCGAAAGTTTATCAATCCCCAAAGCTTTGGTATTTGAGATTGACTTTGATCGAAGCTCAGGATCTCCAAATTGCGCCGAATCTGCCTCCGTTAACAGTGCCAGAAATTCGAGTGAAAGCGCAGCTAGGGTTTCAATCCGTACGGTCAAGGAGAGGAAATATGAACAATCATAGTATGTCAGTGCACTGGAACGAGGACTTGATCTTCGTCGCCGGCGAACCTCTCGAAGATTCGTTAATTTTGTTAGTGGAAGACCGTACAAACAAGGAGGCCACTGTCCTTGGCCTCGTCATGATCCCATTGATCTCAATCGAGCAGCGGATAGATGAGCGCCACGTGGCATCAAAATGGTATGGGCTGGACGGAGGAGCAGGCGGTGGAGGTGGGCCCTACGGCGGGAGAATTCACCTGCGGCTGTGCTTAGAGGGTGGCTATCACGTGCTGGATGAAGCGGCGCACGTGTGCAGTGACTTTAGACCCACAGCTAAGCAGCTTTGGAAGCCAGCTATTGGGATTTTGGAGCTGGGGATTCTTGGGGCTCGCGGCTTGCTCCCGATGAAAACCAAAGGCGGAGGCAAAGGGTCTACCGATGCTTACTGTGTTGCCAAATATGGGAAAAAGTGGGTCCGCACAAGGACCGTCACGGACAGCTTCGATCCACGCTGGAACGAGCAGTACACGTGGCAAGTCTACGACCCCTGCACTGTCCTAACTGTCGGGGTTTTTGACAATTGGCGTATGTTTGCAGACGCGTCAGAAGACAAACCAGACTCCCGTATTGGCAAAATACGGATACGCATATCTACGCTAGAGAGTAACAAAGTGTACACCAATTCGTATCCATTGTTGGTTTTGACAAGAATGGGGTTAAAGAAAATGGGTGAGATTGAACTAGCGGTTCGGTTCGCCTGCCCATCATTGTTACCGGACACGTGTTCGGCTTACGGGCAGCCATTGCTTCCAAGAATGCATTATCTCCGCCCACTCGGGGTGGCTCAGCAGGAGGCATTGCGCGGAGCCGCTACGAAGATGGTGGCACAATGGCTTGCAAGGTCAGAGCCACCGTTGGGGCAGGAGGTGGTAAGGTACATGTTGGATGCGGATTCTCATACATGGAGCATGAGAAAGAGTAAGGCTAATTGGTTTCGGATTGTGGCAGTTCTTGCATGGGCGGTCGGGTTGGCAAAATGGTTGGATGATATTAGGAGGTGGAGGAACCCAGTTACTACGGTGTTGGTCCATGTTTTGTATTTGGTGCTTGTTTGGTACCCGGATTTGATTGTGCCAACGGGGTTTTTATATGTGGTGTTAATTGGAGTTTGGTATTACAGATTTAGGCCCAAGATACCAGCGGGAATGGATATCAGGCTGTCCCAAGCTGAAACAGTTGACCCGGATGAGCTGGATGAGGAGTTTGATACAATTCCGAGTTCAAAGCCACCTGAGCTAATCAGGGCCAGATACGATAGGTTGAGAATATTGGCCGGAAGGGTTCAGACTGTTTTGGGTGATTTTGCAACCCAGGGGGAGAGGGTCCAAGCCCTGGTGAGTTGGAGGGACCCAAGGGCCACAAAATTGTTCATTGGGGTCTGCTTGGCCATCACTCTGATACTTTATGTGGTGCCACCAAAAATGGTGGTTGTGGCATTAGGATTTTATTATCTGAGGCACCCCATGTTCAGAGACCCCATGCCGCCGGCTAGCTTGAACTTTTTTCGGCGGCTTCCGAGCTTGTCGGATCGGTTA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1623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CCTTAAGCTAGGGGTTGATGTGGTCAGTGCCCACAATCTTTTGCCTAAAGATGGGCAAGGTTCAGCCAGTTCCTTTGTGGAGCTCTACTTTGATGGTCAGAAGTTCCGTACCACTATCAAAGAAAAGGATCTCAACCCTGTTTGGAATGAGAGCTTTTACTTCAACATCTCTGATCCTTCCAATCTCCATTATCTCTCTCTTGATGCGTATGTCTACAATAATATCAAAGGTTCTAACACCAGATCGTTTCTCGGGAAGGTTTGTCTCACTGGAACTTCATTCGTTCCTTACTCTGATGCTGTTGTCTTGCACTACCCTCTGGAAAAGCGTGGGATATTTTCACGTGTGAGAGGAGAGCTCGGCTTAAAAGTTTATATTACAGATGATCCATCCATAAAGTCCTCAATCCCAGCACCCGCTGTTGAATCTTCGCCTAGTCACGAGCCCCACGTAACTCATATGCATGCCCAAACAGTTCAAAGCCCGGCCATGAAAGACAAAGTTGAATCAAGACACACCTTTCATCATCTTCCCAACCCAAATCTACACCAACATGATCAGCATCATTCTTCTGATCCAGCCGTTCATCATCATCATCATGTACCGAAGTATATTGCTGATGAGATGAAACCAGAACCACCTCCTCCAAAGCTAGTTCGCATGTACTCTGCAGCATCTGCACAACCTGTTGATTTTGCACTTAAAGAAACCAGTCCCTTTCTTGGTGGGGGAAGAGTTGTCGGGGGGCGTGTTATCCATGGAGATAAGACTGCGAGTACATATGATCTTGTTGAGCGGATGCATTTTCTCTATGTAAGGGTTGTTAAAGCTCGTGAACTTCCTGCAATGGATGTTACTGGGAGTATTGATCCATTTGTGGAGGTAAAGGTTGGGAACTACAAAGGCATAACAAAGCACTTTGAGAAGAAGCAAAATCCTGAGTGGAACCAGGTATTTGCATTTTCAAGGGATCGTATGCAAGCTTCTGTATTAGAAGTTGTGATTAAGGACAAGGATCTGGTCAAAGATGACTTTGTTGGAATTATAAGGTTTGACATCAGTGAGGTTCCATTACGCGTCCCACCAGATAGTCCTCTGGCTCCAGAATGGTACCGGCTTAAGGATAAGAAGGGAGAGAAGATAAAGGGTGAGCTGATGCTTGCTGTCTGGATTGGAACTCAAGCAGATGAGGCTTTTTCTGATGCGTGGCACTCTGATGCAGCTACACCTGTTGATAGCACACCGGCTACATTTACAGTGCTACGTTCAAAAGTTTATCATTCACCACGACTGTGGTATGTGCGTGTTAATGTTGTTGAGGCACAAGATCTGGTGCCAACGGAGAAGAACCGTTTCCCTGATGTGTATGTTAAGGCACAAATAGGCAACCAGGTTCTGAAAACAAAGCCATGTCAGGCTCGGACTCTGAATGCCATCTGGAATGAGGATCTTCTGTTTGTTGCTGCTGAACCCTTTGAAGATCATCTAGTTCTTTCAGTTGAGGATCGTGTGGCTCCTGGCAAAGATGAGATAATTGGGAGGGCCATTATACCATTGAACTCCATAGAAAAGCGTGCTGATGATAGAATCATTCATTCTCGTTGGTTCAACCTTGAAAAGCCAGTTGCTGTGGATGTAGATCAGCTGAAGAAAGAGAAGTTTTCTAGCCGAATCCATCTTCGTGTTTGTTTAGATGGAGGATATCATGTGCTTGATGAGTCTACTCACTACAGCAGTGATCTCCGCCCTACAGCAAAGCAATTGTGGAGGCCACCAATTGGGGTCTTGGAACTTGGCATCTTAAATGCAGTGGGTCTCCATCCTATGAAAACACGAGATGGGAGGGGAACATCAGATACCTACTGTGTAGCGAAGTATGGTCACAAATGGATCCGCACTCGCACCCTTGTTGACAATCTGTCTCCAAAGTATAATGAGCAGTACACTTGGGAAGTTTTTGATCCAGCTACCGTTCTCACAGTTGGTGTATTTGACAACAGCCAGCTTGGGGAGAAGGGTTCAAATGGAAACAAGGACCTGAAGATTGGGAAGGTTAGGATTCGCATCTCTACTTTGGAAGCAGGTCGTGTTTACACACATTCTTATCCCTTGCTGGTTCTTCATCCAACTGGAGTTAAGAAGATGGGGGAATTGCATTTGGCAATACGATTCACATGTACATCTTTTGTAAACATGCTTTGCCAATATTCACGACCACTACTACCCAAAATGCACTATGTAAGGCCCTTCAGTGTGATGCAGCTAGATATGCTACGCCATCAAGCAGTGAATATAGTGGCAGCACGTTTAGGTCGGGCAGAGCCTCCACTTCGGAAGGAGGTGGTTGAGTATATGTCTGATGTGGACTCACATCTTTGGAGCATGCGTAAAAGCAAAGCAAATTTCTTCCGGCTAATGACAGTTTTCTCAGGATTGTTTGCTGTTGGGAAATGGTTTGGGGATATCTGCATGTGGAAGAATCCTATCACAACAGTTCTGGTTCATGTGCTATTTCTAATGCTTGCTTGCCTCCCAGAACTGATCTTGCCTACAGTTTTCCTCTACATGTTTCTAATAGGGGTGTGGAACTTCCGCCATCGGCCAAGGTATCCTCCTCACATGAACACAAAGATTTCACAAGCTGAGGCAGTGCACCCTGATGAGCTTGATGAGGAATTTGATACGTTTCCCACAAGCAAGAGCCCGGAGCTGGTTAGAATGAGGTACGATCGGTTGAGGAGTGTGGCTGGTAGAATTCAGACTGTGATTGGTGATGTTGCAACTCAGGGGGAGCGGTTTCAAGCACTACTAAGCTGGCGAGACCCACGTGCTACTGCCATCTTTATCACATTCTGCCTTGTAGCTGCCATAGTGTTGTTTGTGACACCATTTCAAGTGATAGCAGCCTTGACAGGGTTCTATGTGATGAGACACCCAAGATTTCGATACAGGTTGCCACCAGTGCCAATTAACTTCTTCCGCCGGCTGCCTGCCAGGACAGATGGC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004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CACAAGCAAACGTAGACTTTTCATTGAAGGAGACTGCACCAAATATTGGTGGAGGAAGAGTCTCTGGCAGTGAAAAGCTCACATCATCATTCGACCTTGTTGAGCAAATGCATTTTTTTTATGTAAGAGTGGTAAGGGTCAGAGATTTGCCAAGGACACGTAACCCTTTTGTTGAAGTAAATATTGGTAATTATAAAGGCACAACAAAGTACTTTAAGATGGATCATGACCCTGAGTGGAATCAAGTTTTCGCTTTCGCAAAAGAACGTATTCAGGCTGTAACTGTGGAGGTAACTGTGAGGAGCAAGGAGACTATCAATGATGAAGTTGTTGGGAAACTAGCTTTTGATATAGCAGATGTTCCGACCCGTGTTCCCCCAGATAGTCCCCTGGCGCCCCAGTGGTATAGTTTGGAGGATGAGAGTGGAAGGAAGGGTGGAAGAGGAGAATTGATGTTAGCTATGTGGATGGGTACTCAGGCTGATGAGGTGTTTCCCGATGCTTGGCACTCAGATGCAGCAACTGTTAGTGGTGAAAGCATTGCAAATACTCGTTCAAAGGTGTATATTTCACCAAGACTTTGGTATCTTAGAGTTAATATAATTCAAGCGCAGGACTTGGTGCCTATAAGTAGGAATAGGAACCCCCAAGTTTATGTCCAGGCTATGCTTGGGAATATGGTTTTGAGGAGCAGATTTTCGCCTGATAAGAATATCAACCCTACCTGGAATGAGGATTTGATGTTTTTAGTAGCAGAACCTTTTGATGATCCCTTGATCTTGAGTGTGGTGGATAAGTTGGGTAATAATAAGGAGCATAGTCTTGGAATGTGCACGATTCATTTATCAAAAGTGGAGAAGAGGTTACTGCCCATACCTGTTTGTGCTAACTGGTATAATCTTGAGAAGGTTGCACAGGATAATCAAAACAACATGGAGGTAAAGTTTGCTAGCAGGCTCCATTTGAGGGTCTGTTTGGATGGAGGATATCATGTTCTCGATGAGTCCATTTACTACAGTAGTGATTTCAGGGCCACTTCCAAATTGTTGTGGCCTCCTACCATTGGTGTCTTGGAGTTAGGAATCTTGAATGCAACTGGTTTGCTGCCAATGAAGTCGAAAGATGGACGTGGAACTACTGATGCTTATTGTGTGGCCAAATATGGGCCTAAGTGGGTAAGAACAAGGACAATTGTTGATAGTTTTGCTCCAAAGTGGAATGAACAGTATACTTGGGAAGTTTATGATCCCTATACAGTCATTACAATTGGAGTTTTCGATAACTGTCACTTGCAAGAAGGCAGTGATGCTGGAGGTTCAAAGGATCCAAGAATTGGGAAGGTTAGGATTCGACTGTCTACACTTAATGCTGATAGGATTTATACACATTCTTATCCACTAATTGTTTTACAACCCAATGGAGTGAAGAAGATGGGTGAAATTCAATTGGCAGTGCGATTTACTTGCTCGTCTACATGGAATTTGTTTCAATCTTATACGCACCCTTTGTTCCCCCAAATGCATTATCTTCTCCCATTATCAGTGTATCAAGTTGAGAGTTTAAGGCACCAAGCTACGCAGACTCTGTCCTTGAGGTTGAGCCGCGCTGAACCACCATTAAGGAGAGAAGTTGTGGAGTATATGCTGGATGTGGGCTCCAATATATGGAGCTTACGACGGGGCAGAGCTAATCTTGAAAGACTCCTGGCTACTTGTAATTTACTTGTTGAGGCTTGGAAATGGTTTGATCACATATGCAAATGGAAGAATCCCATTTCTACAATGGTGGTTCACTTTGTGTATATGATCTTTGTTCTTTTCCCTAATCTGATTTTACCCCTAGTTTTTCTCATGTGTATTGTATATGGAGCTTCTCAGTACAGGAAAAGGCCAAGACATCCTGCTCACATGGATACTAAATTGTCCCTAATAGATTCGGCCCACTCTGATGAATTAGATGAAGAGTTTGATACATTTCCAACTTCTAAGAATGGTGAAGTTCTTAAAAAGAGATATGATCGCTTGAGAAGCATTGCAGGGAGGATGATGACAATAATTGGGGACCTGGCAACTCAAGCAGAGAGGCTTAATTCTATGCTAAGCTGGAGAGATCCCAGAGCCACACCTATGTTTCTAGCTTTTTGTATATTGGCTAGTATAGGTTTCTATTTTATTCCTTGGCGCTTATTTGCACTTGGAGTAGGCTTTTTCGCTATGAGGCATCCAAAATTCCGAATCAGCATTCCATCACTGCCCCAAAACTTCTTCAGGAGGTTGCCTGCAAGAACAGAGAGCATGA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485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TCCAGCTGCCGCTGCTAACCAGAAAGAAGAGTTCAAATTGAAGGACACAAAGCCCCAGCTAGGAGAACGATGGCCTCATGGAGGAATGCGCGGCGGTGGTGGTTGGATTAGCAGTGAAAGAGCAACAAGCACTTATGATCTCGTTGAACAGATGTTTTATCTGTATGTCAGGGTTGTTAAAGCCAAAGATCTGCCAACTAATCCTGTTACCGGAAACATTGATCCTTATGTGGAAGTGAAGCTGGGGAATTATAAAGGAAAAACACAACATTTTGAGAAGAAAACAAACCCGGAATGGAACCAAGTCTTTGCATTCTCAAAGGAGAAGTTGCAGTCTTCAATTCTAGAGGTATTTGTCAGGGATAGGGAGATGGTCGGCAGAGATGATTATGTAGGAAAGGTGATCTTCGACATGAACGAAGTGCCCACAAGGGTTCCACCTGATAGCCCTTTAGCACCACAATGGTATAGATTAGAACATCGTCGAGGGGATAGCAAGGTGAAAGGAGAGGTTATGCTTGCGGTCTGGATGGGAACACAAGCTGATGAGGCTTTTCCAGAAGCCTGGCATACCGATGCTGCTTCGGTTCAAGGAGAGGGTGTTTTCAATATCCGATCAAAGGTTTACGTCTCTCCAAAACTGTGGTACCTCAGAGTGAACGTGATTGAAGCTCAAGATGTAGAGCCACATGACAGAAGCCAATTACCACAGGCTTTTGTTAAGGCTCAAGTTGGAAACCAAATACTCAAAACCAAGCTATGTCCCCAGAAGACGATAAATCCCATGTGGAATGAAGATTTAATATTCGTAGCAGCTGAACCTTTCGAGGAGCAACTGTATCTAACAGTTGAAAATAAAGTGACCTCTGCAAAGGATGAAGTTATGGGGAGGTTAATCTTGCCCCTCCACGACTTTGAACGGCGCTTGGATCATCGGCCAGTTCATTCAAAATGGTGCAACCTCGAAAAATTTGGATTTGGTGCTCTGGAGGGAGACAAGAGGCACGAACTCAAATTTTCAAGCAGGGTTCACCTTAGAGTATGTCTTGAAGGAGCTTACCATGTGCTGGATGAATCGACCATGTATATAAGTGACCAAAGGCCAACTGCCAGGCAGCTTTGGAAGAACCCAATTGGGATCCTGGAAGTGGGCATCTTAAGTGCTCAAGGTCTTCAACCGATGAAGACCAAAGATGGCAGGGGAACCACGGATGCTTACTGTGTGGCTAAATATGGGCAGAAGTGGGTTCGCACGAGAACTATAATGGAAAGCTTCAATCCGAAATGGAACGAGCAATACACTTGGGAGGTCTATGACCCTTGCACAGTAATCACATTGGGAGTTTTTGACAACTGCCACTTGGGTGGGAGTGAAAAACCAGCTTCAGGTAGTGGAGGTAAAAATGATTCCAGAATAGGAAAGGTAAGAATTCGACTATCTACCCTGGAAACAGATAGGATTTATACAAACTCTTACCCTCTTCTTGTTCTACAAACATCTGGATTGAAGAAGATGGGGGAGCTTCAGTTAGCAGTTAGGTTCACGTGCCTCTCTCTGGCAAATATGATTTACCTCTATTGGCATCCCTTGCTGCCAAAAATGCATTATTTGCATCCCTTCACTGTGAACCAGTTGGATAGCCTGAGATATCAGGCCATGAACATTGTTGCAGTGAGGCTTGGCCGAGCTGAGCCACCGCTGAGGAAAGAGGTTGTGGAGTATATGTTGGATGTGGATTCCCACATGTGGAGCATGAGAAGAAGCAAAGCTAACTTCTTCAGAATTGTCTCACTGTTTTCGGGCGTGTTAGCTATGAGCAAGTGGCTTGGTGATGTTTGCCACTGGAAGAATCCTGTCACTAGTATTCTAGTACATGTACTGTTTTTCATACTGATCTGCTATCCAGAATTAATCCTGCCAACCATTTTCTTATACATGTTTCTTATTGGGATTTGGAATTACCGGTTCCGACCAAGGCATCCTCCTCACATGGACACCAAGCTGTCATGGGCAGAAGTAGTTCACCCAGATGAACTGGATGAAGAGTTCGACACTTTCCCAACATCCAAGGCTCAAGATGTAGTGAGGATGAGATATGACAGGCTTAGAAGTGTGGCGGGAAGAATTCAGACAGTGGTAGGAGACATGGCAACTCAAGGGGAGAGATTTCTGGCTCTACTCAGCTGGAGAGACCCCAGAGCAACTAGCCTCTTCGTAATATTCTGCCTAATTGCTGCAGTGGCACTGTATGTGACACCATTCAAGATCATGGCTTTGGTTGCAGGATTATTCTGGCTACGCCATCCCAGGTTCCGGAGCAAGCTACCTTCAGTACCAAGCAATTTCTTCAGGAGATTGCCCTCTCGAGCTGATAGCA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486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TCGGCCTCCACCACCGGATGATTTTGCCCTTAAGGAGACCAATCCCCACCTTGGTGGTGGAAAGGTCAGTGGGGACAAGCTTACGAGCACTTATGACTTGGTAGAGCAGATGCAGTACTTATATGTTCGGGTTGTAAAGGCAAAGGATTTGCCAGGGAAAGATGTTACAGGTAGTTGTGATCCTTATGTTGAGGTTAAGCTTGGAAACTATTTGGGTAAAACTCGGGTTTTTGAGAAGAAGACTAATCCCGAGTGGAATCAGGTGTTTGCTTTTTCAAAAGATAGGCTTCAGGCTTCAGTGCTTGAAGTTACTGTCAAGGACAAGGATGTTGTGAAGGATGACTTTATTGGGAAGGTTTTCTTTGATCTCAATGAGGTTCCAAAAAGGGTTCCACCGGATAGTCCACTGGCACCGCAGTGGTATAGGTTGGAGGATAGGCAGGGGAATAAGGCTAAGGGAGAGTTGATGTTGGCTGTTTGGATGGGAACTCAAGCTGATGAAGCATTTCCTGAAGCATGGCATTCGGATGCAGCTGTAGTTAGTGGGGCTGATGGTCTTGCGAATATTCGATCAAAAGTATACCTCTCTCCTAAGCTTTGGTATTTGAGGGTCAATGTGATTGAGGCTCAGGACTTGCTACCAGGTGATAAGGGTCGGTATCCTGAAGTTTTTGTCAGGGCTATCTTGGGAAATCAGGCTTTAAGGACTAGGGTCTCCGTGGCTAGGGGTATTAATCCAATGTGGAATGAGGATCTGATGTTTGTGGCGGCAGAACCTTTTGAGGAGCCCTTAATTCTGAGTGTAGAAGACAGGGTTGCTCCTAACAAGGATGAAGTTTTGGGAAAGTGTGCAATTCCTTTACAATATGTTGACAGGAGACTCGATCATAAACCTGTGAATAGTAGGTGGTTTAATCTTGAGAAGCATGTTATTGTAGAAGGAGAGAAGAAGAAGGAGACCAAGTTTTCCAGCAGGATTCATATGAGGATCTGTTTGGAAGGTGGTTATCACGTTCTGGATGAGTCAACCCATTACAGTAGTGATCTGAGGCCGACAGCAAAGCAGTTGTGGAAGTCTAGCATTGGGGTTCTGGAATTGGGGATTCTAAATGCACAGGGCTTAATGCCAATGAAGACAAAAGATGGACGGGGGACAACTGATGCTTATTGTGTTGCAAAATATGGCCAAAAATGGGTTCGAACGAGGACAATCATTGATAGCTTTGCACCCAAGTGGAATGAGCAGTATACATGGGAAGTTTTCGATCCTTGTACTGTCATAACTATTGGGGTATTTGACAACTGGCATTTGCATGGAGGAGACAAGGCTTCAGGTGCAAAGGATTCTAAGATCGGGAAGGTAAGAATTCGTCTCTCAACACTTGAAACCGATCGGGTTTACACTCACTCATATCCACTTCTGGTGCTACATTCAAATGGAGTCAAGAAGATGGGTGAAATTCATTTGGCTGTGAGGTTTACTTGCTCTTCCTTGCTTAATATGATGCACATGTACTCGCATCCTCTTTTGCCAAAAATGCATTATCTTCATCCGTTGACTGTTAGCCAGCTTGATAGCTTGAGGCACCAGGCCACACAGATTGTGTCAATGAGGCTAGGACGGGCTGAACCACCATTGAGAAAAGAGGTGGTTGAGTATATGCTAGATGTGGGTTCACACATGTGGAGCATGAGAAGAAGCAAAGCTAATTTTTTCAGAATTATGAATGTTTTGAGTGGATTAATCGCTGTTGGAAAATGGTTTGATCAGATTTGTAATTGGAAAAACCCTATTACGACAGTATTGATTCACATCTTGTTTATCATACTAGTCCTCTATCCTGAGCTTATTTTGCCGACAATTTTCCTCTACCTCTTCTTGATTGGGGTTTGGTATTATAGATGGAGGCCAAGGCATCCTCCTCACATGGACACTCGGCTTTCTCATGCAGATTCTTCACATCCTGATGAACTGGATGAAGAATTTGACACATTTCCAACTTCTAGGCCATCTGATGTTGTCAGGATGAGATATGATCGACTGAGAAGTATTGCTGGGAGAATTCAGACAGTGGTTGGTGATTTAGCAACACAGGGTGAGAGGCTGCAATCTCTTTTAAGCTGGAGAGACCCAAGAGCCACAGCTTTGTTCGTAATTTTCTGTCTGGTTGCTGCCATTGTTTTATATGTCACCCCATTCCAGGTTGTGGCGCTTCTCACAGGATTTTACATCTTGAGACATCCAAGGTTTCGCCATAAGCTTCCTTCAGTGCCTCTGAATTTCTTCAGGAGGTTGCCTGCAAGAACTGATTCCATACAAGAAGATGCGGAAACAAATGGAGCTTGTTTCTTTTGTATGTTCAGCGGCGGGATGTTGGGTTCTGGTATGATGTGTAACCTTCATCTGAAGATACTTAAAATGATGGGGCCTTGTAACGCCAAGCCTAGTGCATCTTTCATGACATGTTGTTCGTTTTGTCCAGTGGTGATCAGAGCATACCATGTCGGCGTGAAGCGTGTGAATATTAAATCTTGGTTAATGTATGTATGTGAATGTCGTTGGGAATATGGGACTGCACAAGCATTCTTTACTAGATTAACCCCATTGCTAATTCATAACAG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581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GAGAATTGCACTAGAAAGCTTATAGTTGAAATCTGCAACGCCAAAAACCTGATGCCAAAAGATGGGCAAGGAACGGCCAGTGCTTATGCCATAGTTGATTTTGATGGTCAAAGAAGAAGAACCAAGACAAAGTTTAGAGATCTAAATCCAGTCTGGGATGAGAACCTGGAGTTTCTGGTTCATGATATAGAGTCAATGGCTACGGAGATATTGGAGATTAATCTGTATAATGATAAGAAAACAGGGAAAAGAAGCACTTTTTTGGGGAAAGTGAAGTTGGCTGGCAGTGTTTTTGTGAAAGCTGGAGACGAGAGTCTCGTTTATTACCCGTTGGAGAAAAGGAGTGTTTTTTCCCAGATTAAAGGGGAGATTGGAGTTAAAGTTTTTTATGTTGATGGAGAGACGCCTCCGGTAGCGGCTGAGGCTGCGGCGGAGGAGAAAGCAGAGGCAGCAGGGGAGAAGCCACTGGAGAATCCAAAGCCAGAGGAGGATAAGAAGGAGGAAAAAGTGGGGGAAAAGAAAGAAGAAGAGGAAAAGCCTAAAGAAGAATCACCCAAAGAAGAAGATAAGCCAAATCCACCTCCGGCAGAGAATAGTAACCCTCAAGACGCCGCCGCAGCTGCTACTCCAGCGACAACTGCGCCGTCGGCAGAGGTAGAGAATCCACCACTAGCACATAAAGAAGAGCCAACAAAGGCAGCAAAAGACAAGGCTGAAACAGGAAAAAGCACTGAACTGGTCATCAACGAGCTAGAACTCCGATCACTCTCCGGTGACCGTAGCCATGCATACGATCTCGTAGACCGTATGCCGTTTTTATACGTCCGAGTTGTTAAAGCAAAACGAGCCAACAAAGAACCAGCTTGTCCCGCTTATGGCAAGCTAGTTATTGGTACTCACAGTATCAAAACAAAAAGCCAAATTGATAAAGATTGGGACCAAGTTTTCGCTTTCGACAAAGATGGGTTGAATTCAAGTTCCTTGGAAGTGTCAGTTTGGACTGAAGAAGAGAACAAAGAAGAAGAAAAAGAAGGAGCTACTTCTTTGGTGGAGAATTGTTTAGGAACGGTGTCGTTTGATCTACAAGAAGTGCCAAAAAGGGTTCCTCCGGATAGTCCTTTAGCTCCACAATGGTATAGTCTTGAATCCGAGAAGTCGCCTGGAAATGATGTCATGGTTGCTGTTTGGGTCGGAACACAAGCTGATGAAGCTTTCCAGGAAGCTTGGCAGTCAGATTCGGGTGGGTTAATACCCGAGACCCGAGCTAAGGTTTACTTGTCTCCAAAGCTTTGGTATTTGAGACTAACGGTTATCCAAACCCAAGATTTGCAGCTTGGTTTGGGGTCCGAAGCTAAGGTTCGGAGTCCTGAACTTTACGTCAAGGCTCAGCTTGGGGCTCAACTTTTCAAAACCAGCAGGACTCAACTTGGGTCAGCTTGGAATGAGGATTTGGTTTTCGTGGCGGCTGAGCCGTTTGAGCCGTTTTTGGTGGTCACGGTTGAAGATGTGAGCAATGGGCAGCCAGTGGGTCAGGCGAAAATTCATGTACCAAGCTTGGAGAGGAGGACAGATGATAAAATGGAGCTTAAATCAAGATGGTTTAATTTGGTTGGTGGTGAAAGTAAGCCTTATGCAGGCAGAATACATGTCAGAGCATGTTTAGAAGGTGGCTATCACGTGCTTGATGAAGCCGCTCACGTGACTAGCGATGTCCGAGCCGCCGCTAAGCAGCTGGCTAAGGCTCCCATTGGGTTGCTTGAGGTTGGGATTCGTGGGGCCAGTAATTTGTTACCTGTCAAGACCAAGGACGGTACACGTGGGACTACCGATGCTTACGTGGTGGCCAAGTATGGACCCAAGTGGATACGTACACGTACGATTCTTGATCGGTTTAATCCACGTTGGAATGAGCAATACACGTGGGATGTATATGATCCATGTACAGTACTCACTATTGGTGTATTCGATAACGAAAGGTACAAGCGTGATGAAGCAGGAAAACCCGGTAGAGATGTACGTGTTGGTAAGATACGTGTCCGACTATCGACACTTGATACGAATAGGGTGTATTTAAATACCTACTGCCTAACCGTATTGCTGCCCAACGGTGCCAAGAAGATGGGGGAGATTGAGATAGCCGTTAGATTTTCTTGCTCGTCATGGCTAAGTCTAATCCAAGCTTATGGCAGCCCAATGTTGCCAAGAATGCACTATATTCGACCATTGGGTCCAGCCCAGCAAGACATACTGCGCCATACCGCTATGCGCATAGTGACGGCTAGGCTAGCCAGGTCCGAGCCGCCTTTGGGACAAGAAGTGGTTCAGTTCATGCTGGACAGTGATACACACGTGTGGAGCATGAGGAGAAGCAAGGCAAACTGGTTTCGAGTTGTGGGGTGTTTGTCGCATGCGGCAACTCTGGCACGCTGGTTGGATGGGATTCGCACGTGGACGCACCCTCCAACTACTGTTTTGGTGCACGTGCTGCTTTTGGCAGTGGTGCTATGTCCACATCTATTGCTCCCCACCGTATTCATGTACGCCTTCTTGATCCTAGCATTGAGATTTCGCTATCGCCTACGGGTCCCAAACAACATGGACCCGAGACTCTCCTACGTGGACGCCGTGGGTCCCGATGAGCTAGACGAAGAATTTGATGGATTACCAACCGCACGATCACCGGATACCATACGTATACGATACGATCGTCTACGAGCACTAGCGGGGCGGGCTCAAACGCTATTGGGTGACGTGGCAGCCCAAGGGGAGCGTTTGGAGGCCTTGTTCAATTGGAGGGACCCAAGAGCAACAGGCCTATTCGTGGTGTTCTGCCTCTTTGCTTCATTGCTGTTTTATGTGGTACCATTCAAGGTCTTTGTGTTAGGGTCAGGATTCTACTACATCCGCCACCCAAGGTTCAGAGATGACATGCCATCGGTTCCGCTCAACTTCTTCCGGCGACTACCGTCGCTTTCCGATCAAATC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589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AACAACAACTCAGAAACTGGTCGTAGAAGTGATTGATGCACGTAATCTAGTACCGAAAGACGGTCACGGGGCGTCGAGTCCTTACGTTGTGATCGACTACTACGGGCAAAGGAAGAGGACGAGCACAGTTACGAGGGACATAAACCCTACATGGAACGAGGTTCTTCAGTTCAACGTGGAAAAACCCTCTGATGTTTTCAATGACATGCTTGAACTCGACGTCTACCATGATAAGAATCATGGGCCAACCAATAGGAAAAATTCTTTGGGAAGGATAAAGTTGAGTTCTGGACAGTTTGTTAAGAAAGGTGAAGAGGCTTTGATTTATTATCCTTTGGAGAAGAAATATTTGCTTAGTTGGGTTCAAGGTGAGATTGGTTTGAAGATTTATTATGCTGATGAAGTGGGGCCACCTCCACCAGTGGCGGGGCAGCCTGTGGAGGAGACGAAAGCGGAGGAGGTGAAGGCGGAGCCTCCGTCGAGTTCGGCAGCAGCCCCTGTGTCTTCTGACCAACAGCCAGAGACGGCTGAGGTGAAGCCTGATGACACTCCGGCAAGTTCAGTAGAGGGGAATCCAGCGCCGGCGCTGAGTGAGCAGCCTGCGGAAGGTGAGAAAGCTAAGGAAGCTGTGCCAGCGGGAGAAGAAAATGGTGCAGCTGAAGGTGAAAAGCCAGAAGAAGGAGGTGATCAAGTGGATCCGGAAGCAGATTCACAATCCGCACAACATGATCATCACGATGATGACATTGTTCTTGAGCCCACGTCAGCAAATTGGGCCCCAACCCCCCAACCGGAGATCATGGCATCAACAATATCTGGGTCCATTCCGGAAATTAAAGTTGCCCGAACCACCTCTGCTCCGCCGCCAATCACACGGCCAGCAACCCCCACCAATTTTGCTTCTTCGGTGGACCCACCTGATCACACCCCGATCGAACGATCCTCATTTGATCTCGTCGAAAAAATGCATTATGTTTTCGTCAAAGTGGTGAAAGCCGGTTCCCTCCCCACCAATGGCAACCCTGTCGTTAAGATCGCCATCTCCGGTTGCCGTGTCACATCAAAGCCGGCTCGAAAAGCCATGTATTTTGAGTGGGACCAGACGTTCGCCTTCGCCCGCGACACACCTGAAACCTCTTCGTTTCTAGAAATTTCCGTTTGGGCCGATGCGGGCGGCGCCAATTTCTTGGGTGGAGTTTGCTTCGATGCGACGGAGATGCCTCTACGGGACCCACCGGACAGCCCGTTGGCGCCGCAATGGTACAGGTTGGAGGGAGGTGGAGCCCATAGAGGAGATCTAATGCTTGCCACATGGATCGGGACCCAAGCTGACGAGGCATTTCCTGATTCATGGAAATCTGACACTGCCGGTAACCTTATCAATTCCCGTGCCAAAATTTATCAATCCCCTAAGCTTTGGTACCTTCGAGCTTCCGTCCTCGAAGCGCAAGACATTTTGCCGTTAACGGCATTAAAAGAAGGCTCGTTTCAAATCAAAGTCCAATTGGGATTCCAAGTGCAGAAAACTAAAGTTTCCGTTTCCCGCAACGGCAATCCGTCATGGAATGAAGATCTCATGTTCGTAGCCGCCGAGCCATTTGGCGACCATTTAATATTCTACCTTGAGTACCGGCAATCAAAAGGACCGGTGACGTTGGGAGTCGTCGGAATATCGCTCACCGCCATTGAACGTCGCGTCGATGATCGGAAAGTAATATCCCGATGGTTCAATCTCGAGGACCCGAAAAACGAGAAAAAAGGTTACAAAGGTAGAGTACATTTGAGCCTATGTTTTGACGGTGGATATCACGTGATGGACGAGGCGGCACACGTTTGCAGCGACTATCGACCGACAGCAAGACAATTGTGGAAACCAGCGGTCGGGACCCTTGAGCTTGGGATCATTGGTTGTAAGAATTTGTTACCGATGAAAACAATAAACAGTAAAGGGTTCACAGATGCATACACCGTGGCGAAATACGGGTCGAAGTGGGTCCGAACGCGTACAGTATCGGATTCTTTGGATCCGAAATGGAATGAGCAGTACACGTGGAAGGTGTATGATCCATGTACGGTGTTGACAATTGGCGTATTTGATAGTTGGGGAGCGTTGGATATCGACGGTGGAAAAGAAGCCACGCGTCCTGATTCCCGTATGGGTAAAGTACGAATACGTATATCAACTTTGGAGATGGGTAAGGTGTATAAGAATACGTATCCATTGGTGATGTTGGGAAATAGGGGAGTACAAAAAATGGGTGAGCTAGAGTTGGCTGTCAGGTTTGTACGTGCAGCTCCAACGTTAGATTTCTTACACGTGTACTCTCAGCCTTTGTTACCACTGATGCACCATATCAAGCCTTTGGGAATGGCCCAACAAGAGATGTTGAGGAGCACAACTGTGAAACTCTTGGCTGCACACTTGTCACGATCGGAGCCGCCGCTTAGGAGTGACGTGGTACGTTACATGCTTGATGCGGACTCACACACGTTTAGCATGCGGAAAGTACGTGCGAACTGGTCAAGGATAGTGAACGTGCTATCGGGTTTAATCGATATCGTAAGGTGGATTGAGAATACACGTGCATGGAAGAATCCAACGGCTACGATACTTGTGCATGCATTGCTAGTGATGCTTGTTTGGTTCCCTGATTTGATTGTCCCCACAATAGCATTTTATGTGTTTGTGATTGGAGTTTGGAACTATAGGTTTAGATCAAGGGACAAGCTACCCCACTTTTGCCCTAAGATCTCATTGGCGGACACCGTTGATCGTGACGAACTTGATGAAGAATTCGATACAATGCCGAGCACCCGATCACCGGAAATCATACGTGTGAGGTACGACAAGTTACGCGCTGTTGGAGCACGTGTGCAAAACATATTGGGTGATTTCGCCACGCAAGGCGAACGTGTACAAGCTCTGGTGACGTGGCGGGACCCTCGTGCCACGGGGATTTTTGTAGGATTATGTTTCGTGGTGGCATTCATGTTGTACTTGGTACCGCCGAAGATGGTAGCAATGGCATTTGGATTCTACTATTTCCGGCACCCCCTGTTCCGGGACCGGATGCCGTCGCCGGCGATGAACTTCTTCCGAAGGCTTCCAGCATTGTCTGACAGAATC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3646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TAAGCTTGTAGTGGAAATACATGATGCCTATGATCTCATACCCAAAGATGGTCAGGGTTCTGCAAGTCCATTTGTAGAAGTAGAATTTGATGAGCAACGTCAAAGGACTCAAACCAAGCACAAGGATCTTAATCCTTCTTGGAATCAAAAGCTTGTTTTCAATGTAGACAACCCCAGGGATCTTCCAAACAAGATCATTGATGTGACTGTGTACAATGATAGAAAAGGCAGTCATGGTCACCGTAAGAATTTTCTTGGTCGGGTCAGGATTTCAGGCGTTTCTGTCCCGTCGTCTGAAGCTGAGACCAGTATCCAACGCTATCCGCTTGATAAACTTGGCCTTTTTTCTCATGTCAAAGGTGATATTGCATTGAAACTTTATGCAGTGCATGATGGTGCTTCACATCACGCAGAGCCAGTACGTCCTACTCCTACAAGCATTCCTGAAAATGAAGAGAAATCCCCGTTTCAAGAAACCCAATTCCAGGAAACTCCATTTCAGGAAATCAACACCAATAATTTTGATGAAGAGATCAAGGCAGAAGAGAAGAAGAAGAAAAAGAAAAAGAAAGAGCAAGAAGTGAGGACCTTTCACTCTATAGGGACTGGAACTGGGGGTCCTCCTCCGGCTGCTCCGACTCCAATGTCTGCTGGGATAGGATTCGCAGCAATGAAGGAAAAGACACCGATGGTGGAGACTAGAGCAGATTTTGCCAAAGCAGCACCGCCGAGCGTAATGCATATGCAGTTGCCAAGGCAGAATCCTGAGTTCCTGTTGGTGGAAACCAGTCCGCCTTTGGCAGCGCGTTTGCGATACAGAGGAGGTGACAAGACTTCAAGCACTTATGATTTGGTGGAGCAGATGCGTTACTTGTATGTAAATGTGGTTAAGGCAAAGGATCTCCCTGTTATGGATATTTCAGGAAGCCTCGACCCTTATGTGGAAGTGAAGCTTGGGAACTACAAAGGCCAGACCAAACACTTGGAGAAGAATCAAAACCCGGTATGGAACCAAATCTTTGCTTTCTCAAAGGAAAGGCTGCAATCAAATCTGCTTGAAGTAATCGTGAAAGATAAGGATTTTGGCAAGGATGATTTTGTTGGGAAAGTTGTTTTTGATGTATCAGAAATACCTCTTCGAGTTCCACCAGATAGTCCATTGGCTCCTCAATGGTACAAATTGGCGGACAAAAAAGGGGACAAGGTTAAAGGGGAAATCATGCTGGCCGTGTGGATGGGAACACAAGCTGATGAGTCATTTCCTGAGGCATGGCACTCTGATGCACACAGCGTTAGCCACTCTAACCTGGCTAATACGCGATCAAAGGTTTATTTCTCCCCCAAGCTGTACTACCTTAGAATTCATGTCATGGAAGCTCAAGACCTCGTCCCACATGACAAAGGCCGACTCCCTGATCCATTTGTAAAGGTAGTGGTTGGTAAGCAGGTTAGACTTACAAAGCCAGTACAGCGAACTGTAAATCCAGTTTGGGATGACCAGCTTATGTTTGTTGTCTCTGAGCCTTTTGAGGATTACATAGATATACTTGTTGTCTCTGGCAAGGATGAGATTCTGGGGAGGGCGGTGATTCCACTTAGAGATGTGCCTCAAAGATTTGAAACTAGTAAGCCTCCTGATCCCCGCTGGCTTAGTCTGCACAAGCCTTCATTGGCAGAAGCGGAGGGTGAAAAAAGGAAAGAAAAATTCTCAAGCAGGATCCTCTTACGATTTTTTCTGGAGTCAGGGTACCATGTTCTTGATGAGTCCACACATTTCAGCAGTGATCTCCAGCCATCATCGAAGCACCTTAGGAAGCAAAACATTGGAATTCTGGAACTTGGGATTTTGAGTGCAAAGAATTTACTGCCTATGAAGATTAAGGAAGGTAAGATGACAGACGCATATTGTGTGGCTAAGTATGGGAACAAATGGGTTAGAACTAGAACTCTTCTTGATAATCTGTCTCCTAGATGGAACGAGCAGTATACTTGGGACGTTTATGACCCGTGTACTGTAATCACCATTGGAGTGTTTGACAATTCCCACGCCAATGGAAGCAAAGATGATGCAAGGGATGAGAGGATTGGGAAGGTGAGAATCCGGCTGTCAACACTTGAAACTGATCGCGTATATACTCATTACTACCCTTTGTTGGTTCTCACACCTTCTGGTTTGAAGAAACATGGGGAACTTCAACTGGCATTGAGGTTCACTTGCACAGCGTGGGTTAACATGGTGGCTCAATATGGGAGGCCATTGCTTCCCAAGATGCACTACGTGCATCCTATACCAGTCAGGCACATTGACTGGCTACGCTACCAAGCAATGCACATTGTGGCAGCAAGACTGCAAAGAGCAGAGCCTCCACTGAGGAAGGAGGTGGTTGAGTACATGTTGGATGTGGATTACCATATGTGGAGTCTCAGAAGAAGCAAAGCAAATTTCTACCGCATAATGTCAGTTCTTTCTGGGGTTACTGCTGTTTGCAAGTGGTTTAATGATATCTGCTACTGGAGAAACCCAATCACAACCTGTCTTGTGCATGTTTTGTTCTTGATACTTGTTTGTTACCCTGAACTGATATTGCCCACAATTTTCCTCTACCTATTTGTGATTGGGATATGGAACTACCGGTTCAGATCAAGACATCCACCTCATATGGATGCTCGGCTTTCACAAGCAGACAATGCACATCCAGATGAACTGGATGAGGAATTTGACTCATTTCCAACATCCAGACCGTCAGATATTGTAAGAATGAGGTATGATAGGCTCCGAAGTGTTGCAGGTAGGGTACAGACAGTGGTTGGAGACTTGGCAAGCCAAGGGGAAAGGGCTCAGGCAATTCTAAGCTGGCGTGATCCAAGAGCAACAGCAATCTTCATCATCTTTTCCTTGATCTGGGCTGTGTTCATTTATGTTACTCCATTCCAAGTGGTGGCCGTTCTATTTGGGCTCTATTGGCTGCGCCATCCTCGCTTCAGAAGCAAGATGCCCTCCGTGCCTGTCAACTTCTTCAAAAGATTACCATCCAAGTCAGACATGCTACTA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4049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CAGAAGCCTCCACAATCTGTAGATTTTGCCCTAAAGGAGACCTCGCCCAACATTGGGGCAGGAGCTGTCACGGGTGATAAGCTGTCTTGCACCTATGACCTCGTTGAGCAAATGCAATACCTCTATGTTCGAGTTGTCAAGGCCAAGGATTTACCCGGAAAAGATGTCACTGGTAGTTGTGATCCCTATGTTGAGGTCAAACTTGGAAACTACAAGGGAGTTACTAAGCATTTCGAGAAGAAGACCAATCCTGAATGGAATCAAGTATTTGCTTTCTCAAAAGAAAGAATTCAAGCTTCTGTTTTGGAAGTGTTAGTGAAGGACAAGGACGTTGTTATAGATGATTTAATCGGCAGGGTTATGTTTGATCTCAATGAAATTCCAAGAAGGGTTCCTCCAGATAGCCCACTGGCGCCACAGTGGTATAGATTGGAAGATCGAAAGGGCAATAAAGCTAAGGGAGAGCTCATGTTGGCTGTTTGGATGGGAACTCAAGCAGATGAGGCATTTCCTGATGCATGGCATTCAGATGCTGCATCGGTTGGCCCTGATGGTGTTGCAAATATTCGATCAAAAGTGTATCTTTCCCCTAAGCTTTGGTATGTGAGGGTGAATGTGATTGAAGCTCAGGACTTGGTACCGACTGATAAAAGCAGGTTCCCAGAAGTTTTTGTGAAAGTTGCTCTTGGAAATCAGGCTTTAAGAACTAGAGCATCTCAAATTAAGACTATCAATCCAATGTGGAATGAGGACTTAATGTTTGTAGTTGCTGAACCTTTTGAGGAGCCTTTGGTTCTAACTGTGGAAGATAGGGTGGGATCAAACAAGGATGAAACCTTGGGGAAGTGTGTAATTAATCTGCATGCTGTGCAGAGAAGGTTAGACCATAAACCTGTGAACAGTAGGTGGTACAATCTGGAGAAACATGTGATTGTGGATGGAGAGAAGAAAGAAACAAAATTTTCCAGTAGGATTCACTTAAGGATTTGTTTGGAAGGAGGGTATCATGTTTTGGATGAATCTACACACTACAGTAGTGATCTTAGACCAACAGCAAAACAGTTATGGAGACCCAGCATTGGAATTCTGGAACTGGGTATTCTAAGTGCTCATGGGCTGATGCCAATGAAAACAAAAGATGGACGAGGAACCACTGATGCTTACTGTGTGGCTAAGTATGGGCAGAAGTGGATTCGGACGAGGACAATTGTTGACAACTTTATGCCAAAGTGGAATGAGCAATACACTTGGGAGGTTTTCGACCCTTGTACTGTTATTACAGTAGGGGTTTTCGATAATGGTCATATGCATGGGGAAGCTGGAGGGACAAAGGATGCGAGAATTGGGAAGGTAAGGATACGGCTGTCTACACTTGAAGCTGATAGGGTCTATACTCACTCGTATCCTCTTCTGGTGCTGCATTCTTCAGGGGTTAAGAAGACAGGTGAAGTTCAATTGGCTGTGAGGTTCACCTGCTCAACTTTGATTAACATGCTGCATATGTATTCACATCCGCTGTTGCCTAAGATGCACTACATCCATCCATTGTCTGTGATTCAGCTTGATAGCTTGAGGCACCAGGCTATGCAGATTGTCTCAATGAGGCTGAGCCGGGCTGAGCCACCATTGAGGAAGGAAGTTGTGGAGTACATGCTTGATGTTGATTCACACATGTGGAGCATGAGGAGAAGCAAAGCGAACTTTTTCAGAATTATGGGAGTTCTAAGTGGGTTGATTGCAGTTGGAAAATGGTTGGATCAAATATGCAATTGGAGAAACCCTCTTACAACCATTCTGATTCATATCCTTTTCATTATATTAGTTCTTTATCCTGAGCTAATACTTCCCACAGTTTTTCTCTACCTTTTCCTAATTGGAATCTGGAACTACCGGTGGAGGCCACGACACCCTCCTCACATGGACACGCGGCTCTCTCATGCTGATGCTGCCCATCCTGATGAACTAGATGAAGAGTTTGATACCTTCCCCACTTCTCGGCCTTCAGATATTGTCAGGATGAGATATGACCGTCTAAGAAGTATAGCAGGGAGAGTTCAGACTGTGATTGGTGATCTTGCAACTCAAGGGGAAAGATTTCAGTCTCTGCTAAGCTGGAGAGACCCAAGAGCAACCACTCTTTTTGTGACATTCTGTTTGATAGCTGCCATAGTTCTTTATGTTACACCATTCCAGGTTGTGGCTCTCCTCATAGGCCTTTATGCCCTAAGGCATCCAAGATTCCGCCACAAACTTCCTTCTGTACCTCTCAACTTCTTTAGGAGGTTGCCTGCAAGATCTGACAGT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ACATATAAGCTGGGTGTGGAGGTCGCAAGTGCTCATGACCTGATGCCCAAGGATGGGCAAGGTTCTGCAAGCGCTTGTGTTGAGCTCACCTTTGATGGGCAGCGCTTCCGAACTGCTGTCAAGGAGAAGGACCTGAACCCTGTCTGGAATGAGCGCTTCTACTTCAATGTATCAGATCCTTCTAATCTTCCTGAGCTGGCCCTTGAAGCATATGTCTACAATGTCAACAAAACTCTTGAAAGTTCCAGGTCCTTCCTTGGGAAGGTCAGGATTGCTGGCACCTCATTTGTGCCCTTTCCTGACGCGGTGGTCATGCATTATCCATTAGAGAAGCGTGGGATGTTTTCTCGCGTCAAAGGAGAACTGGGTATGAAAGTATACATCACCAATGACCCCGCCATCAAAGCTTCAAACCCTCTTCCTGCAATGGATCCTGTCTCCAATAATCCTCTTCCAGCCCCAAGTCCAGCAGAGCAGATTGCAGCTGATATAACTGGTACTAATCTGCACACATCTCAGGAGCATAGGTCTGAGGCAAAGACCTTACATACCATCGCTAAGGAGGTACATCATCATCATAACCATGGCCATCTTCCAGCTACGTTTGGTGAGCAGCCTTCCAAGTACTCCATTGACCAGATGAAACCTCAATCTCAACCACCGAGGATTGTGAGAATGTATTCAGCAGCGTCCCAGCAGCCCATGGACTATGCACTTAAAGAAACTAGTCCATTTCTTGGTGGTGGGCAGGTTGTTGGTGGCCGGGTCATACGTGGCGAAAAGAATGCTAGCACTTATGACCTTGTGGAGCGAATGCAGTATCTGTTTGTACGTGTGGTTAAGGCACGAGACTTGCCCGACATGGATGTCACTGGAGGCCTGGATCCTTATGTTGAAGTGAGAGTAGGCAACTATAGGGGGATAACAAAGCACTTTGAAAAGCAAAAGAACCCAGAGTGGAATGCAGTCTTTGCTTTTTCCAGGGACCGTATGCAGGCATCTGTGCTTGAAGTTGTGGTCAAAGACAAAGATTTGATTAAGGATGACTTTGTTGGCTTTGTGCGATTTGATTTGAATGATGTCCCTATTCGTGTGCCCCCGGACAGCCCTCTGGCTCCAGAATGGTACAGGCTTGTTAGTAAGAGCGGGGATAAGTCCATGGGTGAGCTCATGCTTGCAGTTTGGGTTGGCACCCAAGCTGATGAAGCATTTCCTGATGCCTGGCATTCAGATGCTGCAACACTTGAAGATCCATCTGCAGTAACACACATGAAGTCCAAAGTTTACCATGCTCCCAGATTGTGGTACCTGCGAGTTAATATAATTGAGGCCCAAGATGTTGCTATATTAGATAAGACCCGCTATCCAGATGTATTTGTGAGAGCACAGGTGGGGCATCAACTTGGGAGGACAAAACCTGTGCAGGCTAGAAATTTTAACCCTTTCTGGAATGAAGACATTATGTTTGTGGCTGCTGAACCATTTGAGGATCACCTTGTTCTGACTCTTGAGGATCGTGTAGGTCCTAATAAAGATGAAATGCTTGGTCGTGTAATCATACCTTTGGCAATGATTGATAGACGTGCCGATGACCGCATTGTCCATGGGAAGTGGTTCAATCTCGAGAAGCCTGTTCTTGTTGATGTTGACCAACTGAAGAAGGAGAAGTTCTCTACTCGGCTTCATCTCCGTCTCTGTCTTGATGGAGGTTACCATGTTCTTGACGAGTCTACAAACTACAGCAGTGACCTGAGACCAACTGCCAAGCAACTCTGGAAGCCGTCTATTGGTTTGCTTGAACTTGGTGTCCTTGGTGCTCAAGGGATTGTTCCCATGAAAACTCGAGATGGAAAAGGTTCATCAGACACCTATTGTGTTGCTAAGTATGGGTCGAAATGGGTAAGGACACGGACCATCATGAACAACCCAAATCCCAGATTCAATGAACAGTACACTTGGGAAGTCTATGATCCTGCAACTGTGCTGACTGTTGGTGTTTTTGACAATGGACAACTTGGAGAGAAGACTGGGGAGAAGACATCTAGTGGCAAAGATGGGAAGATAGGCAAGGTTCGGATACGCCTTTCCACACTCGAAACTGGTCGTGTGTACACCCACTCGTATCCTCTTCTGGTTCTACATTCGTCGGGGGTCAAAAAGATGGGCGAACTGCACCTGGCAATTCGATTTTCCTCAACATCTCTGGTAAACATGTTGTACCTGTATTCTAGGCCCTTGCTTCCAAAAATGCACTATGTGCGCCCAATACCTGTGCTTCAGGTTGATATGCTACGCCATCAAGCTGTCCAGATTGTGGCTGCCCGACTTAGCCGGATGGAGCCACCTTTGAGAAAGGAAGTTGTTGAATACATGACAGATTTTGATTCTCACTTGTGGAGCATGAGGAAAAGCAAAGCCAACTTCTTCAGACTCATGACAGTTTTCTCAGGCTTGTTTGCAGTTAGCAAGTGGTTCAGCGGTGTCTGTTCATGGAGGAACCCCATTACCACTGTGCTAGTGCACATTCTCTTTATAATGCTGGTGTGCTTTCCTGAGCTCATACTTCCAACAGTGTTCCTGTACATGTTCCTTATAGGGATTTGGAACTTCCGCTATCGACCTCGTTATCCTCCACACATGAATACCAAGATCTCTCATGCGGAGGCTGTTCATCCTGATGAACTTGACGAGGAGTTCGATACATTCCCTACCAGCCGCAACCCTGAGGTTGTAAGGATGAGGTATGACAGACTCAGGAGTGTTGCTGGAAGGATACAAACAGTGGTTGGTGATATCGCTACACAAGGGGAGAGGGTTCAAGCATTGCTTAGCTGGAGGGACCCTCGTGCCACAGCAGTCTTTGTCCTGTTCTGTCTGGTAGCAGCAATTGTCTTCTATGTTACACCGCTTCAAGTTATTGCTGCATTAGGAGGGTTCTATGTGATGAGGCACCCAAGGTTCAGACATAGGTTGCCCTCAGTACCAGTAAACTTCTTCAGACGGTTGCCAGCAAGGACTGACTCT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AACATGGCGTCTACGACGGCCAGGGTCAGCCACTCAGCCGAGCCAGCCATGAAGCTCGTCGTCGAGATCTCCGACGCAGCCGACCTCGCCCCCAAGGACGGCACCGCCTCCTGCAACCCCTACGTAGAGGTGGACTTCGACGACCAGCGCCAGCGCACCGCCACCAAGCCCGCCGACCGCTCCCCGTACTGGAACCAGACGCTGGTCTTCGACGTCCGCGACCCCGCGCGCTTCCCTTCCCTCCCCATCGACGTCTCCGTCTTCCACGACCGACGCCTCCAGGACCACAACGCCCTCCGCCCACAGACCTTCCTCGGCCGCGTCCGCATCAACGGCGCCTCCGTCGCGCCGTCGCCACAGGAGGCGGTCCTGCAGAGGTACCCGCTCGAGAAACGGAGCTTCTTCTCACGCGTCTCGGGCGACATCGCGATCAGGATCTACCTCGTCGGAGATGATGTCAATAATGAAAGCGTACAGGTTCCTGCTCCTCCCAACCACCACCACCACCCGCAGCAGCAGCAGCAGCAGCAGGAGTCGGTCGCGGCTGCTGCCGCCACCGGAGATCCCGAAAGGATGGTCAGGTCCGCCTTCGCACCACAGCAGCCGTCGGCGGTTGAGCAGCCAGCGGCAGCTGGGAACGGCGGGGATGAGCACGAGGCACGCCCTCCTCGCATCTTCCGCTCCGTGCCAGCAGCCGAGCCCCGCCGCGCGACGCTCCACGCTGTGGCCGCGCCTCCTCCCCCGCCCGGCCAGACGGTCGTCATGCCCAAACCCGCTGCCTCCGCCCCTCCCGGCCCCGCCTTCGGCCTGGTCGAGACCAAGCCGCCTCTGCCGGCCAAGATGGGCCCGCGCGCGGCCGCCGCCGCCGCCGCCAAGATCGCGTCCACGTACGACATGGTGGAGCCGATGACGTACCTGTACGTGAGCGTGGTGAAGGCGCGCGACCTCCCCAACATGGACGTGACCGGCGCGCTGGACCCCTACGTGGAGGTGAAGCTGGGCAACTTCAAGGGCGTGACCAAGCACCTGGACAAGAATCCCAACCCGGTGTGGCGCCAGACCTTCGCCTTCTCCCGGGAGCACCTGCAGTCCAACCTGCTGGAGGTGGCCATCAAGGACAAGGACATGATCAAGGACGACTTCGTCGGCCGCGTCCTCTTCGACATGACCGACATCCCGCAGCGCGTGCCCCCCGACAGCCCGCTCGCGCCGCAGTGGTACCGCCTCGCCGACCGCTCCGGCGAGAAGCTGCGGCACGGCGAGATCATGCTGGCGGTGTGGATCGGCACGCAGGCCGACGAGGCGTTCCCGGAAGCCTGGCACTCGGACGCGCACTCGCTGCCCTTCGAGGGCCTCTCCAACACCAGGTCCAAGGTCTACTACTCGCCCAAGCTCGCCTACCTCAAGGTGGTGGCCATCGCGGCGCAGGACGTGGTCCCCGCCGGCTCAGAGAAGGGCCGCCCGCTGGCGCCCGTCATCGCCAAGATCCAGCTCGGCTGGCAGGTCCGCCGGACGCGTCCGGGGCAGCCGCAGGGCTCCGCCAACCCCGTGTGGAACGAGGAGTTCATGTTCGTGGCGGCAGATCCGTTCGACGAGCCGCTCGTGGTGACGGTGGAGGAGCGCGTGGCGGCGGGGCGCGACGAGCCCGTGGGCCGGGTGATCATCCCCGTCCAGTTGCCGTCGTACGTGCCCCGCAACGACGTGGCCAAGTCGGTGGAGGCCAAGTGGTTCAACCTGTCCCGCGCGCTGACGGCGGACGAGGCCGCGGCGGGCGTGACCGCCGCCAAGGCGCTGTCGGAGAAGACAACCTTCTCCAGCAAGATCCACCTGCGGCTGAGCCTGGAGACGGCGTACCACGTGCTGGACGAGTCGACGCACTACAGCAGCGACCTGCAGCCGTCGGCCAAGAAGCTGCGCAAGTCCCCTATCGGCATCCTGGAGTTGGGCATCCTGAGCGCGCGGAACCTGGTGCCCATGAAGGCCAAGGAAGGGCGGCTGACGGACCCCTACTGCGTGGCCAAGTACGGGTCCAAGTGGGTGCGCACCAGGACGCTGCTCAACACGCTGGCGCCGCAGTGGAACGAGCAGTACACCTGGGAGGTGTTCGACCCCTGCACCATCGTCACCGTCGCCGTGTTCGACAACGGGTACGTCCTCGGCGGCGGCGAGGGCAGCAAGGACCAGAGGATCGGCAAGGTGCGCGTGCGGCTATCGACGCTGGAGATCGACCGCGTGTACACCCACTTCTACCCGCTGATGACGCTGACGCCCGGCGGGCTGAAGAAGACCGGCGAGCTGCACCTGGCGGTGCGGTTCACCTGCACGGCGTGGGCCAACATGCTGGGCATGTACGGCAAGCCGCTGCTGCCGAAGATGCACTACAGCCACCCCATCTCCGTGCTGCAGCTGGACTACCTCCGGTTCCAGGCGATGCAGATGGTGGCGGCGCGGCTGGGGCGCGCTGAGCCGCCGCTGCGGCGGGAGGTGGTGGAGTACATGCTGGACGTGGACTCGCACATGTTCAGCCTGCGGCGGAGCAAGGCCAACTTCTACCGGATCACCTCCCTCTTCTCGGGCGCCGTGGCGGTGGCGAAGTGGATGGAGGGCATCTGCAAGTGGAAGAACCCGCTGACGACGGTGCTGGTGCACGTGCTGTTCCTGATCCTGGTGTGCTACCCGGAGCTGATCCTGCCCACCGTGTTCCTGTACTTGTTCATGATCGGGATGTGGAACTACCGGCGGCGGCCGCGGAAGCCGCCGCACATGGACACGGTGCTGTCGCACGCGGAGTCCGGGCTGGTGCACCCGGACGAGCTGGACGAGGAGTTCGACACGTTCCCGACGAGCAAGCCCGGGGACGTGGTGCGGATGCGCTACGACCGGCTGCGCAGCGTGGCCGGGCGCGTGCAGACGGTGGTGGGCGACCTGGCCACGCAGGGGGAGAGAGCGCAGGCGCTGCTGAGCTGGAGGGACCCGAGGGCGACGGCCATCTTCATCATGCTGTCGCTGGTGGTGGCCGTGGTGCTGTACGTGACGCCCTTCCAGGTGGTGGCCGTGGTGCTGGGGCTGTACCTGCTGCGCCATCCGCGCTTCCGGAGCAAGCAGCCGTCGGTGCCATTCAACTTCTACAAGAGGCTTCCGGCCAAGTCCGACATGCTGC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TACTCCTTCGTGCCACCTTGCATGCCTTTCCTTGCCGGCGACGGGGAAGCCGACCGGTTAACTAACAGGCGGGCACGTTCATCGGCGGCCGGCGCCGCCATCTTGCCAGCCTCGCCATCCATGGCGTACGCGTATCCGTACGTCTTCCGTGCTCAGGCGCCACCAGTGAGTGTGGAGGATCACAAGGCGAAGGACGCCGCGCCTGCTCCGCAGGTCAAGGAGCAGTGGCCGGCCGGCGGCAGCAGAAGCGCTAGCCCACGCGGCGCAGGAACCGGGTGGCCGGACGGTCTTGGCTCGGGGTCAGGTGAGAGCCAGAGGCTGGCGAGCGCCTACGACCTCGTGGAGACGATGCACTACCTGTACGTGCGCGTTGTCAAGGTGCGCGGGCTCCCGGCGAGTGCCGTGACCGGCGGGTGCCGCCCTTACGTCGAGGTCCGCGTCGACAACTACCGCGGCGCCACGCGGCATTGCGAGGGGAAGGAAAGCCCCGAGTGGAACCTGGTGTTCGCCTTCTCCAGGGACCGTGTGCAGGCCACGGTGCTCGAGGTGTTCGTCAGGGACAGGGACGCCCTGGGGCGCGACGACTGCGTCGGCAGAGTCGCGTTCGACATCGCCGAGGCGCCCGTGCGCGTGCCGCCGGACAGCCCGCTCGCGCCGCAGTGGTACCGCCTCGAGGGTAGTGCTGGTGGCAGAATGGTGGCCAACGGTGAGGTCATGCTTGCCGTCTGGGTCGGCACGCAGGCCGACGAGGCGTTCCCGGACGCGTGGCACGCCACCGCTGCCTCCGTTCTCGGCGGTGACGGCGGCGCGGCCGTGCACAACACGCGGTCCAAGGTGTATGTTACGCCCAAGCTGTGGTACCTCCGCGTGGGCGTGCTCGAGGCTCAGGACGTCGTGCCGCCCGGTGCCTGCGCCACTCCGGACAAAGGCCGGCACGCCGAGGTCTTCGCCAAGGTGCAAGTCGGCGGCACGGTGCTCAGGACTCGGCCCTGCACCACGAGGGGTCCGACCAACCTCGCGTGGAACGAGGAGCTGGTGTTCGCCGTGGCTGAGCCGTTCGAAGACCCGGCTGTCCTTATCATCGAGGCCCGCGTGCACCCCGGCAAGGACGAGATCGTCGGGCGCGCCTTGCTGCCGCTCACGATATTCGAGAAGCGGTTGGACTGCCGGCCGGTCCAGTCGCAGTGGTTTAGCCTGGAGCACTTCGGGCGTCCAGCTCCGGCCGTCTTCGCCGGCCGCGTGCACCTCCGTGCGTGCCTTGAGGGCGCGTATCACGTCATGGAGGAGCCAACCATGTACGCCAGCGACACGCGCCCAACCGCGCGGCAGCTGTGGCGCCCGCCGATTGGCGTGCTGGAAGTCGGCGTCCTCGGCGCGCAGGGGCTAACGCCGATGAAGACTGTCGACGGCCGGGGCATGACCGACGCGTACTGCGTCGCCAAGTACGGGCAGAAGTGGGTGCGCACGCGGACCGTGGTGGACTCTTGCAGCCCCCGGTGGAACGAGCAGTACACGTGGGAGGTTTACGACCCGTGCACGGTGCTCACGCTCGCCGTGTTCGACAACTGTCACCTCGGCAGCGCCAGCGCTGGCAACGGCGCCCTCAGAGACCAGCGGATCGGCAAGGTCAGGATCCGCCTCTCGACGCTAGAGATGGACAAGACGCGCACTAGCGCGCACCCGCTCGTCGTGCTGCACCCGTCCGGTCTGCGCAAGAACGGCGAGCTCTGTCTGGCCGTGCGCCTCACCTGCCTCACGCTCGGCAGCGTCGTGCGCATGTACGGCCAGCCTCTCCTCCCCAAGGCGCACTACGTCCAGCCGCTCACCGTCGTGCAGCTCGACAGCCTACGGCGGCAGGCGATGAGCATCGTGGCAGCGAGGCTGAGCCGGGCCGAGCCGCCGCTGCGTCGGGAGGTCGTGGAGTACATGCTCGACGCGGACTCGCTCGTCTGGAGCATCAGGCGGAGCAAGGCCAACTTCTTCCGCGTTACGGCGCTCCTCTCAGGCGCGGCCAGCACCGTGCGGTGGCTCGCCGACGTTTGCCGCTGGAAGAACCCGGCGACGACGGTCCTGGTGCACGTGCTCTTCGTCACCCTCATGTGCTTCCCGGAGCTCATCCTGCCGACCATGTTCCTGTACATGTCCACGGCTGGCCTCTGGAACTACCGTCGCCGGCCGCGCCGGCCGCCGAGCATGGACGCGGGGCTCTCGTGCGCCGAGGCGACCCACCCCGACGAACTCGACGAGGAGCTGGACACGTTCCCGACGTCGAGGCCCAACGCCGTGGTGCGGCTGCGCTACGACCGGCTGCGGAGCGTGGCCGGGCGGATCCAGACGGTGGTCGGAGACGTGGCGACGCAGGGAGAGCGGATCCGATCCCTGCTCACATGGAGGGACCCGCGGGCCACGGCACTGTTCACGGCGTTCTGCCTCGTCGCCGCCGCCGTGCTCTACGTCACACCGGTCCGGGTCGTGTCGCTCGTCGTCGGGCTATACGTGCTCCGCCACCCGAGGTTCCGGGGCCGGATGCCGTCGGCTGCCGGCAACTTTTTCAAGAGGCTGCCGTCCCAGGCGGACACT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TCTTAAGCTTGGTGTTGAAGTTACCAGCGCTCATGATCTCCTCCCGAAAGAGCAGGACACGGCCAATCCTTTTGTTGAGGTCGACTTCGACGGCCAGAAGTTCCGGACAGCCGTCAAAGACAGGGACCTCAACCCTGTCTGGAACGAGCAGTTCTACTTCAACATATCTGATCCATCCCGCCTCCCAGAGCTACACCTTGAGGCCTACGTATACCATGCAGACCGTGCCAGTAATTCCAAGTCCTGCCTGGGCAAGGTTCGCATATCGGGCACATCCTTCGTCAGCCAGCCTGATGCTATGCCCCTGCACTACCCGCTGGAGAAGCGCACGATCTTATCACGTGCGCGCGGTGAGCTTGGGCTTAGAGTCTTCCTCACAGATGATCCATCAGTACGAGTGTCTGCTGCTCCAGCTCAGCAGGAGTTCGATATGCTAAGCACGCCTACCACTGCGCAGGAGCAGCAGGCAGCAGCCAACTCCATCTCAAATCCTTTCCAAGAGACCAGAGCAAACCCAGTGAGGCAGTTCCAGCACTTACCAAGAGAACAGCAGCGTCCTGCACAGCCACAGCCATACTACGCTGAAGGTTCATACGGAGACCAGCAGCAGCAACAGAGAAGCTTTTCTGCGGTTGCGAACAAAGCTGCAGCCCCTCAGCCTCAGGTTCAGGTGTCAAGGATGTATGCTCCAGGTCCACAGCAGCCTGTAGACTTCCAGCTCAAGGAAACAAGCCCAACGCTTGGCGGCGGCCGTGTCATTGGCGGCCGGGTGTACCCTGGCCAGAAGGCTGGGGCGTACGACCTTGTCGAGAAGATGCAGTACCTCTTCGTGCGCGTGGTCAAGGCACGCGACCTGCCCAACATGGACATCACTGGAAGCCTTGACCCTTACGTGGAGGTGCACCTTGGAAACTACAAGATGAAGACAAAGCACTTTGAGAAGAACCAGAGGCCTGAGTGGGACGAGGTTTTCGCGTTCCCCAAGGAAGTCATGCAGTCGACGATGCTTCAAGTCGTTGTGAAGGACAAGGATGTCCTTCGGGACGACTATGTCGGCCGAGTGAGCATTGATCTGAATGAGGTCCCTCTCAGGGTCCCTCCGGACAGCCCACTGGCACCGGAGTGGTACCGTCTGATGGGCAAGGACGGCGTGAGGGACAGAGGGGAGCTGATGCTTGCAGTCTGGTACGGTACTCAGGCAGATGAATGCTTCCCAAGCGCCATCCATGCAGGATCGACACCGGTTGATTCCCATCTTCACAGCTACATCCGCGGGAAGGTGTACCCCGCGCCAAGAATGTGGTATGTGAGAGTCAATGTGATTGAGGGACAGGACATATACCCAATGGAGAACCGCATACCTGATGTGCTGGTAAAAGTGAGGCTGGGCCATCAACTGCTGAGGACAAGGCAGGTTCGCTCGCCGACCAGAAACTTCATGTGGAACGAGGAGCTGATGTTCGTGGCAGCAGAGCCGTTTGAGGACGACTTGCTCATATCAGTAGTAGACCGTGTGGCACAAGACAAAGACGAGGTGATTGGTGAGGCTATCATACCGCTCGCGAGGCTTCCAAGGCGGGCTGATCACAAACCGGTACTCCCAGCATGGTTCGATCTAAGAAGGCCAGGGATCATCGACGTGAACCAGCTGAAGGAAGACAAATTCTATGCGAAGGTAAGCCTTCGTGTCTGCCTTGAAGGTGGTTACCATGTGCTTGATGAGTCCACACAGTACTGCAGCGATCTCCGTCCGACGATGAAGCAGCTGTGGAAGCCACCAATCGGCATGCTTGAAGTCGGCATCTTAAGTGCGAACGGTCTCAATCCAACGAAGACCAGAAACAGCCGTGGGTCGTGTGATGCGTACTGTGTTGCCAAGTATGGTTCCAAATGGGTCCGGACGCGCACGATAGTTGACAGCTTGAGCCCTCGGTTCAACGAGCAGTACACATGGGAGGTCTTTGATCATGGAACTGTGCTCACAATTGGTCTATTTGACAACTGTCACATAAGTGGAGATGATAACAAGGACGGTTCCTCAGGCCACATGGATAAACCCATCGGGAAAGTGAGGATTCGGCTTTCGACACTTGACACGGCGCGTGTGTACACGCACTCATATCCATTGCTCTTCCTCAGCCCATCAGGAGTTAAAAAGATGGGTGAGCTCCACCTTGCCATCCGGTTCACAGTCACATCCCTTATCAATGTGCTCTTCACATACTCTAGGCCTCTCTTGCCCAAGATGCACTACGCACAGCCTCTGTCAATAGTTCAGCAGGAAATGCTCCGCCACCAAGCTGTGCTGCTTGTTGCGCAGCGCCTGGGACGCATGGAGCCACCAGTCCGCAGGGAAGTTGTTGAGTTTATGTCAGATGCTCGCTCTCACCTGTGGAGCATGCGACGGAGCAAAGCTAACTTCTTCCGCCTTATGCAAGTCTTCTCAGGGTTCATTGCTGCAGGGAAATGGTTTGCTGATGTTTGTCAGTGGAAAAACCCGGTCACCACAGTGCTGGTCCATGTGCTCTTTATCATGCTTGTGCTCTATCCAGACCTTATCCTGCCAACAATTTTCCTCTACATGTTCTTGATAGGGCTGTGGAATTACCGGTTCCGGCCACGCTTCCCACCACACATGAACACAAGAATATCTTACGCTGATGTTGCACTTCCAGATGAGCTTGATGAGGAATTTGACACATTCCCAACCTCAAAGAGCCCAGATCTCATCCGGATGAGGTACGATAGGTTACGACACGTTGCTGGGAGGATACAGACTGTTGTTGGGGACATTGCCACTCAGGGAGAAAGATTACAGTCACTGCTCAGCTGGAGGGACCCAAGGGCAACAGCTATGTTCCTGATATTTTGCCTGATTACTGCGATTATACTGTATGTGACACCATTCCAAGTGGTTGCACTCTGCCTTGGGTTCTTCGGGATGAGGCATCCTCGGTTTCGCCACAAGGTGCCATCAGCACCAGCAAACTTCTTCAGGAGGCTACCTGCAAAGACAGATTCTT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GAGCAATGCCGCCGCGCCAGTTCATGGTGCCGGGCCCTGGGGGGCCGATGCTGCCACCGCAGCAGCAGTTCGGGCTGGTGGAGACGCGCCCCCCGCTGGCGGCCGTGCTGCGGCCGCGCTTCAACATCCCGGGCCTCCACCCGTCAGCGGCGGCCGCCGCCGCGGCCTCGGGCGCGGGCAAGATCGCCTCCACCTATGACCTCGTCGAGCCGATGCGGTTCCTCTACGTGCACGTCGTCAAGGCGCGAGACCTCCCCGCGGTGTCCGCCACGGGCGCCATCGACCCCTTCGTCGAGGTCAAGCTCGGCAACTTCAAGGGCACCACGCCCGTCAGGGCGGCCAGCCACAACCCGTCCTGGCAGCAGGTCTTCGCCTTCTCCGCCACGCACCTCCAGTCCCATCTGCTCGAGGTCGCCCTCAAGGCCAAGGATCTCGCCGGCGACGACCTCGTCGGCCGCGTCGCCTTCGACCTCGCGGAGGTGCCGGTCCGCGTGCCCCCGGACTCGCCGCTCGCGCCGCAGTGGTACCGCCTCGAGACCAAGCGCGGCGAGAAGCTGCCGCACGGCGAGATCATGCTCTCCGTCTGGCTCGGGACCCAGGCCGACGAGGCGTTCCCGGACGCCTGGCACTCCGACGCGCACGCCGCCGCGGGCCCGGCGGCCGTCGCGTCCACGCGCGCCAAGGTATACTTCTCGCCCAAGCTCGTCTACCTCCGAGTCGCGGCCATCGCCGCGCAGGACCTCATCCCGCATGACACCTCGCGCCCGATGAGCGCCTGCGTCAAGCTGCAGCTCGCCGGCCAGCTCCGCCGCACGCGCCCCGGCGCACCGCCGGGGACGCCCAACCCGATTTGGAACGAGGAGTTCATGTTCGTCGCGTCGGAGCCCTTCGACGAGCCGCTCGTCGTCACCGTCGAGGACCGTGTCGCGCCAGGCCGCGACGAGATGCTAGGCCGCATTTTCCTGCCCCTCGCAGCAGCAATGCCGCGGCACGACCACTTCGGCAAACCCGTGGAGCCGCGGTGGTACAGCCTCATGCGCCCCTCTGATGATCCTGATAAGAAGGAAGTCAAGTTCGCAAGCAAGATACAGATTCGGATGTCGCTTGATTTTGGGTACCATGTCCTTGACGAGTCCACCTACTACAGCAGTGATCTGCAGCCATCATCAAAACCTGCAAGGAAACCAAGCATTGGGATGCTTGAGCTGGGAGTTCTGGGTGCGCGAAACTTGGTACCGATGAAGCCCAAGGATGGACGCACCACGGACGCCTACTGTGTGGCCAAATATGGACCAAAGTGGGTGCGCACCAGGACTATTCTTGACACGCTGAATCCACAATGGAATGAGCAGTATACCTGGGAGGTCTTTGATCCTTGCACCGTGATCACAGTGGTGGTGTTTGACAATGGTCAAATTGGGAGCAAGAATGGCGGTGGCCCAGATCAGCGGATTGGGAAGGTCAGGATCCGGCTCTCAACACTGGAGACGGACAGAGTGTACACGCATTTCTACCCTCTGCTGGTTTTAAATCCGAGTGGACTCAAGAAGACCGGCGAGCTTCATTTGGCTGTGCGGTTTACCTGCACAGCTTGGGTGAACATGATGGCGCTGTATGGTCGTCCGCTGCTTCCAAAGATGCACTACACGCAGCCGATCGCTGTGATGCAACTGGACTACCTGAGGCACCAGGCAATGCAGATTGTTGCAGCCAGACTCAGCCGCGCTGAGCCGCCGCTGCGCAGGGAGGTTGTGGAATATATGCTCGATGTGGATTCACATATGTTTAGTCTCCGGCGCAGCAAGGCTAATTTCCATCGTATCACCTCACTGTTCTTTGGTTTTCTGGCAATGCTCAAGTGGTACGACGGCATCAGGAGCTGGTGGAACTCGATCACGACGGTGCTAGTGCACATGCTGTTCCTGATACTGATCTGCTACCCGGAGCTCATCCTGCCTACCATCTTCCTCTACATGTTCATGATCGGGCTCTGGAACTATCGTTTCAGGCCAAGGCATCCGTCGCACATGGACACTAAGCTGTCCCATGCTGAGCTGACACACCCTGATGAGCTTGACGAGGAGTTCGACACATTCCCTTCCTCCAGACCAGCTGAAATCGTAAGGATGCGCTACGACAGGCTGAGGAGCATCGGAGGCCGTGTGCAGACCGTGGTTGGGGACCTGGCGACACAAGGCGAGAGAGCCCATGCTTTGCTGAGCTGGAGGGACCCTCGGGCCACCGCCATCTTCGTTTTCTTGTCCCTGGTGGTCGCCGTTGTTCTGTACGTGACGCCGTTCCAGGTTCTGATGGTGATAGGCATGCTTTACCTGCTTCGACATCCCCGGTTCCGCAGCAGGATGCCCTCCGTGCCTTTCAACTTCTACAGAAGACTGCCTGCCAGGTCCGATATGCTC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CGGCGGCGGTGGAGGCCCACCGCCACCTGGGCCGCCGCCGATGGTGCGGAGGCTGGCCGTAGAGGTGGTAGACGCCCGCGACCTCGTACCAAAGGACGGCCTCGGCACGTCCAGCGCCTTCGCGGTCGTGGATTTCGACGGCCAGCGGAAGCGCACGCGCACCGTGCCGCGAGACCTGAGCCCGCAGTGGCACGAGCGCCTCGAGTTCGCCGTGCATGACCCGGCGAACATGCACGCCGAGGCGCTCGACGTCTCGCTCTACCACGACCGCCGCTTCAACCCCTCCGGCGGCGGCGGGGGCAGCGGCAAGAACCACTTCCTCGGCCGCGTCCGCATCTACGGCTCCCAGTTCTCGCGCCGCGGGGAGGAGGGCATCGTCTACTTTCCGCTCGAGAAGCGCAGCCTGCTCAGCTGGATCCGCGGCGAGGTCGGCCTCAAGATTTACTACTACGATGAGCCTGCAATGATGCCGCCGCCTCCGGAAGACAAGCCGCCTGAGCAGCAGGCCGACAACGCGCCACCGCCGGAGGTGCCGCCGGAAGCGCCGAGAGAGCTCCCAGAGATGCCCGCACCGACCGAGGCCGCCGTCGAAGTGCAGCAGCCGGCGGCGCAACCTCCGATCATCATCGTGGAGGAAGCGCCCATGCACCCACCGATGATGATGCCGCCGATGCACGGGCCACACGGCCCCCACGGTCCGATGATGCCGCCGATGCACGGCCCTCACGGCCCCATGATGCCGCCACCGATGCACGGGCCACACGGGCCAATGATGCCGCCACCACCAGAGGCGCCGCAGCCAGAGCCAGAGCCCAAACCGGAGCCGGAGTTCGGCGACCAGTACCCTCCCGAGGTGCGCAAGACGCGGATGGCGTCGAGCACGGAGCGCGTCCGCGTCGTGCGCCACCCGAGCGGCGGGTTGGGCCCGGATTACTATGCGCCGTCTCCCCGCGTCATCCCGGGGAGGTTTGTGTCCACCGGCGAGTCCGTGGAGCCGGTGCAATCGTCGTCGTACGACCTGGTGGAGCCGATGCGCTACCTCTTCGTGCGCGTCGTGCGGGTGCGCGGCATACGCGCCTGCGAGGGCCCCTACGTCAAGGTCCAGGCTGGCCCGCACTCGCTCCGTTCGCGGCCAGGCCGGGACGTCTCCGGCACCGGCAATCCCGAATGGAACCAGGTGTTCGCCATCAGCAACGCCAAGCCGGAGCCCACGCTCGAGATCTCCGTGTGGGACGGAGGCGCGCCCTCTCCTGCCGAAGCCTTCCTCGGCGGCGTGTGCTTCGACCTCTCCGACGTGCCGGTCCGCGACCAGCCCGATGGCCCGCTGGCGCCGCAGTGGTACAGGCTCGAGGGCGGCGAGCCGGGCATGGTGACGGGGGACATCATGGTGGCGGTGTGGATAGGCACGCAGGCTGACGAAGCGTTCCCGGAGGCGTGGAACACCGACGCGCCGTACGCCGCGTACACGCGCTCCAAGGTGTACCAGTCGCCCAAGCTCTGGTACCTTCGGGCGTCGATCATCGAGGCACAGGACCTTCGCGTCCCGGCGCCGCCGCCGGGGCTGCCGTTCGACGTGCGCGTCAAGATACAGCTCGGCTTCCAGTCGGCGCGGACGCGCCGGTCGGTGGCCAGCAGCAGCGGCTCCGCGTTCGCGTGGTCCGAAGACCTCATGTTCGTCGCGTCCGAGCCGCTCGACGACAACCTCATCGTGCTAGTGGAGGATCGGTCCATGATCAAGGAACCCGCGCTCCTCGGCCACGCGACTATCCCTGTGACCTCCGTCGAGCAGCGCCTCGACGAACGGCAGATCGTCGCGCCGAGATGGTTCAACCTCGAAGGCGGGACGTCAGGCATCGGCATGCCCCACGGCTACGACGGCGGCCCACCGGCTTTCTACTCCGGGCGGCTGCACCTTCGGCTCTGCCTGGAAGGCGGGTACCACGTGCTCGACGAGGCGGCGCACGTGTGCAGCGACTACCGGCCCACGGCGAAGCAGCTGTGGAAGCCGCCCGTGGGCGTGCTGGAGCTCGGCATCATCGGAGCGTGCGGCTTGCTGCCGATGAAGACGAAGGGAGGCGCCAAGGGGTCGACCGACGCCTACTGCGTGGCCAAGTACGGCAAGAAGTGGGTGCGCACGCGCACCATCACCGACAGCCTGAACCCACGGTGGAATGAGCAGTACACGTGGCAGGTGTACGACCCGTGCACTGTGCTGACGGTCGCCGTGTTCGACAACTGGCGCATGTTCGCCGGCGCCGGCGACGAGCGGCAGGACTACCGCATCGGGAAGGTGCGAGTGCGCGTCTCCACGCTGGAGAGCAACCGGGCGTACACGGCGTCGTACCCGCTGCTGGTGCTGCTGCGGTCGGGGCTGAAGAAGATGGGCGAGGTGCAGCTCGCCGTGCGGTTCTCGTCTCCGGCGCAGCTACCGGACACGTGGGCCACGTACACGACGCCGCTGCTGCCGCGCATGCACTACCTGCGCCCGATCGGCGTCGCGCAGCAGGAGGCGCTCCGGGGCGCGGCCGTGCGCACCGTGGCCACGTGGCTGGCGCGGTCGGAGCCGCCGCTGGGGCCGGAGGTGGTGAAGTACATGCTCGACGCGAACGCGCACACGTGGAGCGTGCGGCGCGCCAAGGCCAACTGGTTCCGCATCATGGGGGTGCTCGCCTGGGCCGTGGGTCTGGCGCGGTGGCTGGACGGCGTGCAGCGGTGGCGCAACCCGTCGACGACCGTGCTGGTCCACGCGCTCTACCTCGTCCTGGTGTGGTACCCGGAGCTGGTGGTGCCCACGGCGTCGCTGTACGTGTTCATGATCGGCGTGTGGTACTACCGGTTCCGGCCCCGGGCCCCTGTCGGCATGGACGCGCGGCTGTCTCAGGCCGACACGGTGGACGGCGACGAGCTGGAGGAGGAGTTCGACCCGGTGCCGCCGCCCGAGGTCCTCCGGCTGCGGTACGAGCGGCTGCGCACGCTGGCCGGGCGGGTGCAGCGCGTCATGGGCGACGTGGCGGCGCAGGGCGAGCGGCTGCAGGCGCTGGTGAGCTGGCGGGACCCGCGCGCCAGCCGGATCTTCGTGGGCGTCTGCCTCGCCGTGGCCGTCGCGCTGTACGCCATGCCGCCCAAGATGGTGGCCGTGGCCAGCGGGTTCTACTACCTGCGCCATCCGATGTTCCGGGACCCTATGCCCCCGCCGGCGGTCAACTTCTTCCGCCGCCTGCCCAGCCTGTCCGACAGGT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TGGCGGAGGGCGCGCGGCGGCGGGTGGTGGTGGAGGTGTGCAACGCGCGGAACCTGATGCCCAAGGACGGCCAGGGCACGGCGTGCGCCTACGCCGTCGTGGACTTCGACGGCCAGCGCCGGCGCACCGCCACGCGACCGCGGGACCTCAACCCGCAGTGGGGGGAGCGCCTCGAGTTCCTCGTCCACGACCCGGGCGCCATGGCCTCCGAAACGCTCGAGCTCAACCTCTACAACGACAAGAAGGCCATCACCGCCGCCGGCAGCGGCCGCCGGGGCGGCACCTTCCTCGGCAAGGTCAAGGTGGCCGGCGCCTCCTTCGCTAAGGCCGGGGACGAGACGCTCGTCTATTACCCGCTCGAGAAGCGGAGCGTCTTCTCGCAGATCAAGGGGGAGATCGGGCTCAAGATCTGGTTCGTCGATGACCCGCCGCCGCCCCCTGCACCGGCTGCGGCGGAAGAGAAGGAAGCTGCGGCAGCGGCGGCGGGCGAAGGGAAGGATGTCAAGGACAAGGCTCCAGACGCTGCCGCCGCACCGGCTGCTGAGGAGAAGAAGCCGGAGACGGCGCCCTCCGAGGAGAAGAAACCAGCGGAGGCCAAAGCAGAGGAGAAGAAACCCGAGTCCGCGGAGAAGAAGGACGACAAGAAGAAGTCGCCGGAGAAGGGGAAGAAAGACGGCGACAAGCCCAAGGAGGAAGGCAAGGCTGAGAAAGACAAGAAGGACGCGGCCGCGCCGCCGCCCTCTCCATCCAAGCTGGCGCCGCCGCGCTCGCCGTCCAAGAAGGACCTGGCGATCGCCGGGGTGGCTGGCGACCTGGAGATCCGCCCCCAGAGCGCCGCCGAGAAGAGCATGGCCGCGTCGGGCGCCAGCGCCTCGTACGATCTGGTGGATCGCGTGCCTTACCTGTTCGTCCGCCTCCTCAAGGCCAAGCGCCACGGCGGTGGCGACGGCCAGCCACTCTACGCGCAGCTGTCCATCGGCACCCACGCCGTGCGCACGCGCGCCGCCACGGCCGCCGGCGAGTGGGACCTGGTGTTCGCCTTCCACAAGGACAGCCTCACCGACACCTCGCTCGAGGTCACCGTCCTCGAGGAGGCCAAGAAGCCGGCCAAGGAGGGGGACCCGGTTCCGCCGGAGGCCAACCTGGGTTTCGTCTCCTTCGACCTCCAGGAGGTCCCGAAGCGGTCGCCTCCGGACAGCGCGCTCGCGCCGCAGTGGTATACCCTCGAGGGACACGGATCCGAGGACGGCGCCGCGGTCTGCGACGTCATGCTCTCCGTGTGGGTCGGCACGCAGGTCGACGAGGCGTTCCAGGAGGCGTGGCAGTCAGACTCCGGAGGGTACCTGGTGCACACCCGCTCCAAGGCCTACCTCTCCCCAAAGCTCTGGTACCTCCGTCTCAGCGTCATCCAGGCGCAGGACCTACGCTTGCCGTCCCCGCCGGACGCCAAGGCGAAGCAGTGCGGTCCCATCTTCCCGGAGCTGTACGTCAAGGCGCAGCTTGGCGCCCAGGTGTTCAAGACCGGCCGCGTCCAGCTCGGCAGCGCGGCGGCCGGGACGGCCAACCCAAGCTGGAACGAGGACCTGCTGTTCGTCGCCGCGGAGCCGTTCGACCCGTTCCTGACCGTTGTCGTGGAAGACGTGTTCTCCGGGCAGGCGGTGGGCCAATCCCGCGTTCCCCTGTCCACGGTGCACAGGCGATCCGACGACCGGGTGGAGCCACCGTCCCGGTGGCTGAACCTGTGCGGCGGCGAGGCCCGGCCGTACGCCGGGCGGGTGCACGTGCGCGTGTGCCTGGAGGGCGGGTACCACGTGCTGGACGAGGCGGCGAACGTGGCCAGCGACGTGCGCGCGGCGTCGAAGCAGCTGTCGAAGCCGCCGGTGGGGATGCTGGAGGTGGGCGTCCGCGGCGCGGCCAACCTGGTGCCGATGAAGATCGCCAAGGACGGCGCGAGCGGGTCGACGGACGCGTACGTGGTGCTCAAGTACGGGCCCAAGTGGGCGCGCACGCGCACCATCCTGGACCAGTTCAACCCTCGGTGGAACGAGCAGTACGCGTGGGACGTGTTCGACCCCTGCACCGTGCTCACCATCGCCGTCTTCGACAACGTCCGGTACAAGGCCGCCGCAGCCGACGATCCGGGGAAGCTGCCCAGGGACTCCCGCATCGGGAAGCTCCGGATCCGGCTGTCGACGCTGGACACCAACCGGGTGTACGCCAACACCTTCGCGCTGACGGCGGTGCACCCGGTGGGCGTGCGCAAGATGGGCGAGCTGGAGCTGGCGATCCGGTTCACCTGCCCGTCGTGGCTGACGCTGATGCAGGCGTACGGCAGCCCGCTGCTGCCGCGGATGCACTACGTGAAGCCGCTGGGCGCGGCGCAGCAGGACGTGCTGCGGCACACGGCGATGCGCACAGTGTCGGGGCGGCTGGCGCGGTCGGAGCCGCCGCTGGGGCCGGAGGTGGTGCAGTACCTGCTGGACACGGACACGCAGTCGTGGAGCATGCGGCGGAGCAAGGCCAACTGGTTCCGCGTGGTGGGGTGCCTGTCCCACGTGGCGACGGCGGTGCGGTGGGCGCACCGGGTCCGCACCTGGGCGCACCCGCCGACGACCGTGCTGGTGCACCTGCTGCTGGTGGCCGTGGTGCTGTGCCCGGAGATGATCCTGCCCACCGTGTGCCTGTACCTGTTCCTGGTGCTGCTGTGGCGGTACCGCGCGCGGGCGCGGCAGCCGGCGGGCATGGACCCGCGGCTGTCCCACGTGGACAGCGTGAGCCCCGACGAGCTGGACGAGGAGTTCGACGGGCTCCCATCGGGGCGCCCCGCCGACGTGGTCCGGATGCGGTACGACCGGCTGCGCGCCGTGGCCGCGCGCGCGCAGACGCTGCTGGGGGACGTGGCGGCGCAGGGGGAGCGCGTGGAGGCGCTGCTGTCGTGGCGGGACCCGCGCGCGACGGCGGTGTTCGCGGTGGTGTGCCTGCTGGCGGCGCTGGTGCTGTACGCGGTGCCGTTCAAGGTGCTGCTGCTGGGGATGGGGTTCTACTACCTCCGCCACCCCAGGTTCCGCGGCGACATGCCCTCCGCCGGCTTCAACTTCTTCCGCCGCCTGCCGTCGCTCTCCGACCGGGTCTTC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AAGGCGGAGAAGCTGGTGGTGGAGGTGGTGGCGGCGCACAACCTCATGCCCAAAGACGGCCAGGGCTCCTCGTCGCCGTACGTGGAGGTGGAGTTCGAGCACCAGAAGCGCCGCACGCGGGCCAGGCCCAAGGAGCTCAACCCCGTCTGGAACGAGCGCCTCGTCTTTCCCGTCTCCGACCCCGACGACCTGCCCTACCGCGCCATCGACGTTGGGGTATACAACGACCGCGGCGCCGCCGTCGGCGGAGGCGGCGCTCCGCACGGGCGGAACTTCCTCGGCAAGGTGCGCGTCCCGTCCGCCGGCGTGCCGGCGCCCGGCGAGGAGGCAGTACCGCAGCTCTTCACCCTCGAGAAGCGCAGCCTCTTCTCCCACATCCGCGGCGAGATCACCCTCAAGATTTACCGCGTCAACTCCGGCGACGTCGTCGTCAAGTCCAAGCAGGAGAAGCCGGCGAAGGCGGTGGTGGTTGGGCCGGAGGTGGTGGCGGCGCCGACGGTGACTGGGCCCAAGAAGCAGCCGCACTCGCACCCACACCCACCGCCGCCGCAGCAGCAGCACCAGCGCCATCCTCTGGCGGCCGTGCAGCCGCCGCCGGAGCCGCCCATGGATGTCATGCCGCAACCGCCGGTCCCGATGGCTATGAAGCCGGTGGCGATGCACGCGGACCCTTACCCCGTCCCGCCCATGTTCTCCGGCCCTGCGGACTTCTCGCTGAAGGAGACGCGGCCCCGCCTCGGCAGCGGCGTCGTCGCCGACAAGGCGAGCGCGACCTACGACCTGGTGGAGCAGGTGGAGTACCTCTACGTGCGCGTGGTGCGCGCGCGCGGCGTGCCCATGGCGACCGAGGCCGTCGCCGAGGTCAAGCTTGGCAACTACCGCGGCGTGACGCCGGCCGTCCCTTCGCACAACTGGGACCAGGTGTTCGCCTTCTCCAGGGAGACCATCCAGTCGTCGTTCGTGGAGGTGTTCGTGCGCGCGCGGGGCAGCGACGACCACGTCGGCCGCGTCTGGTTCGACCTATCCGAGGTTCCGCGCCGCGCGCCGCCCGACAGCACGCTCGCCCCGCAGTGGTACAGCATGGAGGACCGCAAGGGACAGCGCGGCGGCGCGGAGGTGATGCTCGCCGTCTGGTTCGGCACCCAGGCCGACGAGTCGTTCGCGGAGGCCTGGCACTCCAAGGCCGCCGGCGTCCACGGCAACGGGGCGCTTGGCTCCATCAGGTCCAAGGTGTACGTCGCGCCCAAGCTCTGGTATCTTCGTGTCTCCGTGATTGAAGGGCAGGACCTGTTCCCCATGGACAAGGGCCCGTTGGCGATCGGTCGATTCCCGGAGCTCTTCGTGCGTGCGCAGGTGGGGAGCCAGATCATGCGCACACGGCCGGCGCCGGTGGTGTCGACACGGGGACCTGCGAGTCCATTCTGGAATGAAGACCTGATGTTCGTGGTGGCTGAGCCATTTGAGGAGTTCCTTGTTCTGTCCGTGGAAGATCGTGTGTCGCCAGGCCGTGATGAGTTGCTTGGCCGGCTCGTCGTGCCGGTGTCTGCCATTGAGAGGCGGTGGGATTGGAAGCCAGTGGTTTCCAGGTGGTTCGGGCTGGACTGTGGTACTGGTGGTGGGGGCAATGTTGCTGGCAACAGTGTGCACAGGTTCGGGAGCCGCCGTGTGCATCTCCGGCTAAGTCTTGATGGCGGTTACCATGTTCTGGATGAGGCTACAGCTTACAGCAGCGACCTCCAGCCTACAGCAAAACAGCTATGGAAGCCACATGTTGGAGTGCTCGAGCTTGGTGTTCTTGGTGCCACTGGCCTGATGCCAATGAAGTCACGTGATGGTGGTAGGGGCGCGACGACGGATGCTTATTGCGTTGCAAAGTACGGCCAGAAGTGGATCCGCACACGCACCATTGTTGACTCGTTGTGCCCCCGGTGGAACGAGCAGTACACATGGGACGTGTTCGACCCCTGCACCGTCATCACTGTAGGTGTGTTTGACAATTGCCATGTTGACGGCGCATCTGGGAGTGCTGCTCGTGACAGTTGCATTGGCAAGGTCCGTATCCGGCTCTCGACATTGGAGACTGATAGGGTGTATACCCATGCCTACCCTCTGCTGATGCTGCATCCAACGGGGGTGAAGAAGATGGGGGAGCTTCACCTAGCCGTGCGCTTCGCCTGTGGCAACGCCGGCAACATGTTCCATGCCTATGCACACCCATTGCTTCCGAAGATGCACTATGCAGAGCCACTCCTCGTGCGCCAGGTCGAGACCCTTCGGTGTCAGGCCACCAACGTGGTTGCGGCCCGGCTTGGACGTGCCGAGCCACCCCTCGGCAAGGAGGTTGTCGAGTACATGCTTGACCATCGCTCAAGCCTGTGGAGCATGCGGCGCAGCAAGGCAAACTTCTTCCGCCTCATCAATGTGCTCTCTGGCCCTGTTGCTATCGGGAGGTGGTTCGAGCTCGTCCGCTCTTGGCAGCGCCCGGTGCACTCATGCCTGGCCGTGTTCACGTTCCTGGTGTTCCTCGCAACGCCGGAGCTGGTTCTTCCGACAGCCTTTCTGGCCATGGCGTTCGCTGGGCTCTGGAGGTACAGAGGCCGCCCAAGGCACCCGCCTCACATGGAGATGAGGCTGTCTCACGCGGACGGAGCCACCGCAGACGAGCTGGACGAGGAGTTCGACACGTTCCCTTCGACCCGCGGCGACGTCGTGCGTTTCCGGTACGACCGCCTCCGCAGCGTGGCCGGGAGGGTCCAGACGGTGGTGGGCGACATCGCGACGCAGGGCGAGAGGATGCAGGCCGTCCTGAGCTGGCGTGACCCGAGGGCGACGCTGCTCTTCGCCGTCGCCTGCGTCGCTGCCGCGGTGATCGCGTATTGCGTTCCCACGAAGGTGATGGTTGGGATGTGGGGCCTCTACGCCATGCGTCCGCCGAGGTTCAGGAGCAGGATGCCTTCCCCGCTGATGAACTTCTTCCGAAGGCTTCCTTCCAGGGCTGATATCCTGCTC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GGCGACGGCGAGGAAGCTGATCGTGGAGGTGGTGGAGGCGCGGAACCTGGTGCCCAAGGACGGCACCGGCACGTCCAGCCCCTACGCGCGAGCTGACTTCGACGGACAGCGACGCAAGACGCGCACCGTGGCCAGAGACCTCAACCCGGCGTGGAACGAGGCGCTCGAGTTCGACTTCCCGCCCGCCGGCGTCGACCCCGTCGCCGGGGAGCCGCTCGAGGTCACCGTGCTGCATGACCTCCGCATCGGGCCTACTCGCCGGAACAACTTCCTCGGCCGCGTCCGCCTCGACGCGCGCCAGTTCGTGCGCAAGGGCGAGGAGGCGCTCATCTACTTCCCGCTTGAGAAGAACAAGGGCCTCTTCAACTTCAACTGGGTCCGCGGCGACATTGGCCTCAAGGTGTACTACGTCGACGTCCCGCTCGCGCCACCAGAGCCGGAGCCGGAGGCATCCGTCGCTCCTCCTGATGCGACGGTGGCGGAAGCAGCAGCGCCGCCGCCGCCGCCGCCTGATGCTACTGCTACGGCTTCCGCGGATGAGCCTCCCAAGGCCGAGGAGCTGGTGGACGCAGCTCCGGCGCCGCAACCGGAGCCGGCAGAGGCATCAGCCGGTGACGGAGCTACCACGGAGAAGCCATCGGAGGCTGATTCTGAACCGGCAACGCTGGCGCCGGAAGACGCACAAGTAATGACGGCAGAGGCGGTGGCAGCATCGGAGGAGAAGCCGCCGGAAGAGGAGCCTGTGTTGAGCCCGCCACCACTGCCGACGCCGACTCTGATGCCACGGCAGGTATCGATGCCTGTACGCCAGTTGGAGCCGACGCCGACTCTGATGCCACGGCAGGTATCGATGCCTGTACGCCAGTTGGCGCCGCCGCCGCCCCAACTGGAGGAGCCGATGGTGCAGAGCAAGCACGATCTGGTGGACAGGATGCCATACTTGTTCGTCCGGGTGGTGCGCGCGCGGGGGCTGCCCGCCGGCGCGCACCCCCACGTGCGCGTGGCCGCCGGCGGCCACCATGCGTCCACGCGGGAGGCACGCCGCGGCGCCTTCTTCGAGTGGGACCAGACCTTCGCGTTCGTGCGCGATCCGGCCACCGACTCGCCGGGCCCGACGCTGGAGGTCTCCGTCTGGGACCTGCCGCCCGACGCCGACGTGTCCATCGCCGACGATCGACACTTCCTTGGCGGCCTCTGCTTCGACACCGCCGACGTGCACGCGCGGGACCCGCCGGACGGGCCTCTCGCGACGCAGTGGTACAGGCTCGAGGGCGGGCGCCGCCTCGGTGGCGCCGACCTCATGGTCGCCACGTGGGCCGGCACGCAGGCCGACGAGGCCTTCGCCGACGCGTGGAAGGCAGACTCCCCAGCGGCGACCACGGCCACGGCCGCGGCCGCCGCCACGTCGCGCGCCAAGGTTTACGTGTCGCCTAAGCTCTGGCTCCTTCGCCTCACCGTCATCGAGGCGCAGGACACGCTCACGGCGCCGCCTCCCCGCGACGCCGGCATCGCTGTGCGCGCTACGCTGGGCTCCCAGGCGCTCAAGACGCGCACCACGCCGGTGGCGCGCAACGGAGGGCCTGCGTGGAACGAGGACCTTCTCTTCGTCGCCGCCGAGCCGTTCACCGACGACGACTGCCTCGTCATCTCCCTCGAAGTGCGCCACGGCAAAGAGGCCTTCCCTGTCGGCTCGGCGAGCATATCGCTGGCTACCGTTGAGAGGCGCGTCGACGACCGGAAGGTGGCGTCCAAGTGGCTCGACCTCCTCCCGTCCGACGAAGCCGCGATGAGAGTCGGCAAGAGAGCGGCTATGCACATGCACGGAGGCCGGCTGCACGTGCGCGTGTGCCTCGACGGCGGCTACAACGTCGCCGACGAGCCGTCCTACGCGTGCAGCGACTTCCGGCCGTCGGCGCGGCAGCTGTGGTCCCCGCCCCTTGGCGTCGTGGAGCTAGGCATCATTGGATGCAAGGGCCTCCTTCCGATGCGCGCCGCCGACGGCAAGGGCTGCACGGACGCGTACGCGGTGGCCAAGTACGGACCCAAGTGGGCGCGCACGCGCACCATCGCCGACAGCTACGACCCGGCCTGGAACGAGCAGTACACGTGGCCGGTGTACGACCCCTGCACCGTGCTTACCGTCGGCGTGTTCGACGACCCACTGCCGTTGCAGCCGTCAGAAGGCGGCGGCAAGGATGCCGCCGCCGTCGCGTGCTCGCGGCCGATGGGTAAGGTGAGGATACGGTTGTCCACGCTGGAGCGAGGCCGCGCGTACCGTGGCCTGTACCCGCTCATCATGATGCTGCCCACCGGCGCAAAGCGAATGGGCGACGTCGAGCTGGCCATCCGCTTCTCCACGTCCGGGTCGATGCTGGACGTGCTGCACGCGTACGGCCGACCATTGCTCCCGGCGATGCACCACCAGCGGCCCATCCCACTGGTGAACCGCGAGGCTCTGCGGCTGGCGGCAGTGCGCATCTCCGCGGCGCACCTGGCGCGGTCCGCGGAGCCGCCGCTGCGGCGCGAGGTGTCGACGTGGATGCTGGACGCCGCGGAGCCTCGCGGGTTCAGCATGCGCAAGTTCCGCGCCAACTGGAACCGCGCCGTGGCCGCGCTCTCCTGGGTCACCGACGCGGCGCGCTGGGTGGAGGACACCCGGTCGTGGCGCAACCCGACGGCGACCGCGATGGCGCACGCCGTGCTGGTCCTCCTCGCGTGGCACCCGGACCTCGTCGTGCCGACGCTGACGCTCCACGCCGCCGCGGTGGGCGTGTGGAAGTACCGGCGGAGGCCGCGCGCGCCGGCGGCGCACCCGTGCGTGCGCGCGTCCATGGCAGAGGCGCCCGACAGGGAGGAGCTGGACGAGGAGTTCGACACGATCCCGAGCGCGAGGCCGCCCGATGTGGTGCGGGCGCGCTACGACCGCGCCAGGATGGTGGGCGTGCGGCTGCAGCAGACGGTCGGCGACGTCGCGACGCAGGCGGAGAGGCTGCAGGCGCTCGTGTCCTGGCGCGACCCGCGTGCCACCGGGCTGTTCGTCGCGCTGTGCGTCCTCGTGGCCATGGTGCTGTACATGGTGCCCATGAAGATGGTGGCCGTGGTCGCCGGGTTCTACTACCTGCGCCACCCGATGTTCCGGAATCGGATGCCAGCACCGGTGATCAACTTCTTCCGGCGGCTGCCTTCCATGTCTGAACGAATCA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GCAATCTTAAGCTTGGCGTCGAGGTTACCAGCGCTCACGATCTCCTCCCGAAAGAGCAGGGCACGGCGAACCCTTTCGTGGAGGTCGAGTTCGACGGCCAGAAGTCCCGCACGGCCATCAGGGACAGGGACCTCAACCCTGTCTGGAACGAGCAGCTCTACTTCAACGTGTCTGACCCGTCCCGCCTCCCGGAGCTGCACCTCGAGGCCTACGTGTACCACGCGAACCGTGCCGACAACTCCAAGTCCTGCCTGGGCAAGGTTCGCATATCGGGCACGTCCTTCGTCAGCCAGCCTGATGCCGAGGCCCTGCACTACCCCCTGGAGAAGCGCACGATCTTGTCGCGCGCGCGCGGCGAGCTTGGGCTAAGAGTCTTCCTCACGGACGATCCATCAGTGAGCGTGTCTGCTGCTACCCCAGGAGGTCACCACCACCAGGAGTTCGACATGCTAAGCACGCCTACCACTGCTGCACAGGAGCAGCAGGCAGCAGCAGCAGCCAGCTCCGTTCCAAACCCTTTCCAAGAGACCAGAGCAAACCCAGTGAGACAGGTGCAGCACTTGCCAAGGGAACAGCAGCGTCCTGCACAGCCATACCCATACCACGCCGCCGATGGAGGTTCGTACTACGGAGACCAGCAGCAGAGAAGCTTCTCCGCGGTCGCGAACAAAGCCGCAGCCCCAGCGCCTCAGGTTCAGGTATCAAGGATGTACGCTCCAGGTCCACAGCAGCAGCCCATAGACTTCCAGCTGAAGGAGACAAGCCCGACGCTGGGTGGTGGCCGTGTTATCGGCGGCCGGGTGTACCCCGGCGAGAAGGCCGGGGCGTACGACCTTGTGGAGAAGATGCAGTACCTCTTCGTGCGCGTGGTCAAGGCCCGCGACCTGCCCAACATGGACATCACCGGAAGCCTGGATCCTTACGTGGAGGTGCGCCATGGGAACTACAAGATGAAAACCAAGTACTTCGAGAAGAACCAGAGGCCCGAGTGGGACGAGGTCTTCGCGTTCCCCAAGGAGGTCATGCAGTCGGCGACGCTCGAGGTCGTCGTCAAGGACAAGGACGTCATCCGGGACGACTACGTCGGCCGAGTGAGCGTTGACCTGAGCGAGGTCCCCCTGAGGGTGCCCCCGGACAGTCCGCTGGCACCGGAGTGGTACCGTCTCGTGGGCAAGGACGGCATGAGGGACAGAGGGGAGCTGATGCTCGCGGTCTGGTACGGCACCCAGGCAGACGAGTGCTTCCCGAGCGCCATCCATGCGGGGTCAACGCCGGTGGAGTCCCATCTCCACAGCCACATCCGCGGGAAGGTCTACCCTGCGCCGAGGATGTGGTACGTCAGGGTCAACGTGCTAGAGGCGCACGACGTATACCCGATGGCGGAGAACCGCGTGCCTGATGTTCTGGTCAAGGTGAGGCTGGGCCATCAGCTGCTCAACACGAGGCAGGTTCGCTCGCCGACGAGAAACTTCATGTGGAACGACGAGCTCATGTTCGTCGCGGCAGAGCCTTTCGAGGACGACCTGGTCGTGTCGGTAGAGGACCGTGTGGCACAGAACAAAGACGAGGTGATCGGTGAAGCTGTCATACCACTCGCCAGGCTTCCGAGGCGGGCTGACCACAAGCCGGTGCCGCCGCAGTGGGTTGATCTCAGGAGGCCAGGACTGATCGACGATGTGGACCAGCTGCTCAAGAAGAAGGAAGACAAGTTCTATGCGAAGGTAAGCCTCCGTGTCTGCCTCGAAGGCGGCTACCATGTGCTCGACGAGTCCACACAGTACTGCAGTGATCTCCGTCCGACGATGAAGCAGCTGTGGAAGCCACCCATCGGCATGCTTGAGGTTGGCATTTTAAGCGCCAACGGCCTTAACCCAACGAAACCCAGAAACGACCGTGGGTCCTGTGATGCGTACTGTGTTGCCAAGTATGGTTCAAAATGGGTCCGGACGCGCACGATAGTTGACAGCCTGAGCCCTCGGTTCAATGAGCAGTACACGTGGGAAGTCTTCGATCACGGAACCGTGCTCACCATTGGTCTGTTTGACAACTGTCACATAAGTGGAGACAACGGCTCCTCTGCAGGCCACATGGATAAACCCATCGGGAAAGTCAGGATCCGGCTTTCGACGCTTGAGACGGGGCGTGTGTACACGCACTCGTATCCGTTGCTCGTCCTCGGCCCGTCAGGAGTCAAGAAGATGGGCGAGCTCCATCTCGCCATCAGGTTCACAGCCGCGTCCCTTATCAATGTGCTCTTCACATACTCTAGGCCCCTCTTGCCCAAGATGCATTACGCGCAGCCGCTGTCGATAGTTCAGCAGGAGATGCTGCGCCACCAGGCTGTGCAGCTTGTCGCGCAGCGCCTGGGGCGCATGGAGCCACCAGTTCGCAAGGAGGTCGTTGAGTTCATGTCAGATGCTCGCTCCCACCTGTGGAGCATGCGGCGGAGCAAGGCTAACTTCTTCCGTCTCATGCAAGTCTTCTCAGGGGTCATCGCTGCGGGCAAGTGGTTTGGGGATGTTTGCCAGTGGAAGAACCCTGTCACCACAGTGCTGGTCCATGTGCTCTTTGTCATGCTTGTGTTCTATCCAGACCTTATCCTGCCAACAGTCTTCCTCTACATGTTCTTGATAGGGCTGTGGAACTACCGGTTCCGGCCACGCTTCCCACCACACATGAACACAAGGATCTCTTACGCTGATGTTGCAAACCCAGATGAGCTTGATGAGGAATTCGACACATTCCCAACCTCCAAGAGCCCAGATCTCATTCGGATGAGGTACGACAGGTTACGGCATGTTGCTGGGAGGATACAGACAGTTGTTGGGGACATTGCCACTCAGGGAGAGAGGCTACAGTCATTGCTCAGCTGGAGGGACCCAAGGGCAACAGCTATGTTCCTAATATTTTGCTTGATTACTGCCATTATACTATATGTGACACCATTCCAAGCGATCGCACTCTGCCTTGGGTTCTTCTCGATGAGGCATCCTCGGTTTCGCCACAAGGTGCCATCAGCACCAGCAAACTTCTTCAGGAGGCTACCTGCAAAGACGGATTCTTTGCTG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AGGAGAGGGGGTTCCCTAACGACGCCACCAAGGAGGGCAACGACGCTTATAAGCTGGCGACTTATAAGCTGGGTGTGGAGGTTGTAAGTGCTCATGACCTGATGCGCAAGGAAGGGCAAGGTTCTGCAAGCGCTTGCGTGGAGCTCACCTTTGATGGGCAGCGCTTCCGAACTGTTGTCAAGGAGAAGGACCTGAACCCAGTCTGGAATGAGCGCTTCTACTTCAATATATCAGATCCTTCTAATCTTCGTGCCCTTGCCCTTGAAGCATATGTCTATAGTGTCAACAAAACCATTGAAAGTTCCAGGTCCTTCCTCGGGAAGGTCAGGATTGCTGGCACCTCATTTGTGCCCTTCCCTGACGCGGTGGTCATGCATTATCCATTAGAGAAGCGAGGGATGTTCTCTCGTGTCAAAGGAGAAATGGGTATGAAAGTATACATCACCAATGACCCCGCTATCAAAGCTTCAAACCCTCTTCCTGCAATGGATCCTGTTTCCAATAATCCTCCTCCAGCCCCAAGTACAGCAGAGCAGATTGCAGCTGATATAATTGGTACTAATCTGCACAAGTCTCAGGAGCATAGGTCTGAGGCAAAGACCTTACACACCATTGCTAAGGAGGTACATCATAACCATGGCCATCTTCCAGCTAGTTTTGGTGAGCAGCCTTCCAAGTACTCTGTTGACCAGATGAAACCTGGATCTCAACCACCCAGGATTGTAAGAATGTATTCAGCAGCCTCCCAGCAGCCCATGGACTACGCACTTAAAGAAACTAGTCCATTTCTTGGTGGTGGGCAGGTTGTTGGTGGCCGGGTCATACATGGCGAAAAGAATGCTAGCACTTATGACCTTGTGGAGCGAACGCAGTATTTGTTTGTACGTGTGGTTAAGGCACGGGACTTGCCTGACATGGATGTCACTGGAAGCCTAGATCCTTATGTTGAAGTGAGAGTTGGAAACTATAGGGGGATAACCAAGCACTTTGAAAAGCAAAAGAACCCAGAGTGGAACGCAGTCTTCGCTTTTTCCCGGGATCGTATGCAGGCATCTGTGCTTGAAGTTGTGGTCAAAGACAAAGATTTGATTAAGGATGACTTTGTTGGCTTTGTGCGATTTGATTTGAATGATGTCCCTATACGTGTGCCCCCTGACAGCCCTCTGGCTCCAGAATGGTACAGGCTTGTTGGTAAGAGCGGGGATAGGTCCATGGGTGAGCTCATGCTTGCAGTTTGGGTCGGCACCCAAGCTGATGAAGCATTTCCTGATGCCTGGCATTCAGATGCTGCAACACTTGAAGATCCATCTACCGTAACACACATGAAGTCCAAAGTTTATCATGCTCCCAGATTGTGGTACCTGCGAGTCAATATAATTGAGGCCCAAGATGTTGCTATATTAGATAAGACCCGCTGTCCAGATGTATTCGTGAGAGCGCAGGTGGGGCATCAACTTGGGAGGACAAAACCTGTGCAGGCTAGAAATTTCAACCCTTTCTGGAATGAAGATATTATGTTTGTGGCAGCTGAACCATTTGAGGACCACCTTGTTCTGACTCTTGAGGACCGTGTAGGTCCTAATAAAGATGAAATGCTTGGTCGTGTCATCATACCTTTGGCAATGGTTGATAGACGCGCTGATGACCGTATTGTCCATGGAAAGTGGTTCAGTCTCGAGAAGCCTGTACTTGTTGATGTTGACCAACTGAAGAGGGATAAGTTCTCTACCCGGCTTCATATTCGTCTGTGTCTTGATGGAGGTTACCATGTCCTTGATGAGTCTACAAACTACAGCAGTGACCTGAGACCAACTGCCAAGCAACTCTGGAAGCCCTCTATTGGTTTGCTTGAACTTGGTGTCCTTGGTGCTCAAGGGATTGTTCCCATGAAAACTCGAGATGGAAAAGGTTCATCAGACACCTATTGTGTTGCTAAGTATGGGTCAAAATGGGTAAGGACACGGACCATCATGAACAACCCACATCCCAGATTCAATGAACAGTACACCTGGGAAGTCTATGATCCTGCAACTGTTCTGACTGTTGGTGTTTTTGACAATGGCCAACTTGGAGAGAAGACATCTAGTGGCAAAGATGGGAAGATAGGCAAGGTTCGGATACGCCTTTCCACACTTGAATCTGGTCGTGTGTACACCCACTCGTACCCTCTCCTGGTTCTACACCCATCAGGGGTTAAAAAGATGGGCGAACTGCACCTGGCGATCCGATTTTCCTCGACATCTCTAGTAAACATGTTGTACCTGTACTCTAGGCCTTTGCTTCCAAAAATGCACTATGTGCGCCCAATACCAGTGCTTCAGGTTGATATGCTGCGCCATCAAGCTGTCCAGATTGTGGCTGCCCGACTTAGCCGGATGGAGCCACCCTTGAGAAAGGAAGTTGTTGAATACATGACAGATTTTGATTCTCACTTGTGGAGCATGAGGAAAAGCAAAGCAAACTTCTTCAGACTCGTGACAGTTTTCTCAGGCTTGTTTGCAGCTAGCAGGTGGTTCATTGGTATCTGTTCATGGAAGAACCCCATTACTACAGTGCTAGTCCACATTCTCTTTATAATGCTGGTGTGCTTTCCTGAGCTCATACTTCCGACAGTGTTCTTGTACATGTTTCTTATAGGAATCTGGAACTTCCGCTACCGTCCTCGTTATCCTCCACACATGAATACCAAGATCTCTCATGCAGAGGCTGTTCATCCTGATGAACTTGATGAGGAGTTTGATACATTCCCGACCAGCCGCAACCCTGAGATTGTAAGGGTGAGGTATGACAGGCTCAGGAGTGTTGCTGGAAGGATACAAATAGTGGTTGGTGACATTGCAACACAAGGGGAGAGGGTTCAAGCATTGCTTAGCTGGAGGGACCCTCGGGCCACATCAGTCTTTGTCCTATTTTGTTTGATAGCAGCAATAGTCCTCTATGTTACACCACTTCAAGTTCTTGCTGCATTAGGAGGGTTCTATGTGATGAGGCACCCAAGATTCAGACATAGGTTGCCTTCAGTACCAGTAAACTTCTTCAGACGGTTGCCAGCAAGGACCGACTCTATGCTA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GAGGCCACTGCTCCGTCCGGAGGAGTACTCCTTGAAGGAGACCTCACCTCACCTTGGTGGTGCAGCTGCTGGTGACAAGCTCACCACCACCTATGACCTGGTTGAGCAGATGCAGTACCTTTATGTAAGAGTTGTAAAAGCAAAGGAACTTCCAAACATGGACATCACTGGGAGCTGTGACCCGTATGTTGAGGTGAAGCTAGGAAATTATAAGGGGCAAACTCAGCATTTCGAGAAGAAGAACAACCCAGAGTGGAATCAGGTCTTTGCCTTCTCAAAGGAGCGTATTCAGTCATCAGTTGTGGAGATTGTAGTCAAGGACAAGGATCTTGTCAAGGATGACTTCATTGGCCGTGTTATATTTGATCTGAATGAGGTCCCAAAGAGAGTGCCACCTGATAGCCCGTTGGCTCCACAGTGGTATCGGTTGGAAGACCGAAATGGGCACAAGGTGAAGGGGGAGTTGATGTTGGCTGTTTGGATGGGCACTCAAGCTGATGAAGCATTCCCTGAAGCATGGCATTCTGACGCAGCCTCGGTCCCTGGTGATGGCCTTGCAAGCATTAGATCGAAAGTGTATCTTACTCCAAAGCTTTGGTATCTCCGTGTCAATGTCATTGAAGCCCAGGATCTTATACCAAATGACAGGGCCAGGTTCCCTGAAGTTTATGTCAAAGCAATGCTAGGCAATCAAGTCCTCAGAACCAGGGCACCGAGCCGGACCTTGAATCCAATGTGGAATGAAGACTTGATGTTTGTCGCAGCTGAGCCATTTGAAGAACACCTAATTTTGAGTGTAGAGGACAGGGTGGCCCCAGGAAAGGATGAAGTAATTGGAAGGACAATGATTTCACTGCACCATGTACCCCGGAGGCTGGATCACAGGTTGCTAACCAGCCAGTGGTATAACCTTGAGAAGCATGTGATTATTGATGGTGAGCAGAAGAAAGAGACCAAGTTTTCAAGTCGGATTCACTTGAGAATATGCCTCGAAGGTGGATATCATGTCTTGGATGAGTCAACACATTACAGTAGTGATTTAAGGCCAACTGCGAAGCCTCTGTGGAAACCTAGCATAGGCATGCTTGAGCTTGGTATCTTGACAGCACAAGGCCTGTTGCCAATGAAGACCAAGGATGGGCGTGGCACAACTGATGCGTACTGTGTTGCAAAGTATGGACAGAAATGGGTGCGTACTAGGACTATAATCGACAGCTTCACTCCCAAATGGAATGAACAGTACACCTGGGAGGTGTATGATCCATGCACTGTGGTCACAATTGGTGTATTTGACAACTGCCACCTGAACGGCGGGGAAAAGGTCAATGGTGCCAGGGATACCAGAATCGGGAGGGTCCGCATCCGTCTCTCGACGCTTGAAACTGATCGGGTGTATACCCACTCATACCCTCTTATTGTCCTGACACCTGGTGGCGTTAAGAAGATGGGCGAGGTGCAGCTTGCTGTCCGTTTCACGTGTTCGTCACTGCTCAACATGATGCATCTGTACACACAGCCCTTGCTGCCCAAGATGCACTACGTGCACCCGCTGTCCGTGATGCAGGTGGACAACCTCAGGCGCCAAGCCACGAACATTGTCTCGACAAGGCTGGGCCGCGCAGAGCCACCGCTGCGAAAGGAAATCGTGGAGTACATGCTCGACGTGGACTCGCACATGTGGAGCATGAGGAAGAGCAAGGCGAATTTCTTCCGCATCATGAGCGTCTTGAGCCCCTTGGTCGCGGTGACAAAGTGGTTCGATCAGATCTGCCGCTGGAGGAACCCACTGACCACCATACTGATCCATGTCCTCTTCATGATACTGGTTCTTTACCCAGAGCTGATACTGCCCACAGTCTTCCTCTACCTGTTCCTGATAGGGGTGTGGTACTACCGGTGGCGTCTGAGGCAGCCGCCACACATGGACACCCGCCTCTCCCACGCGGAGACTGCCCACCCCGACGAGCTGGACGAGGAGTTTGACACCTTCCCCACTTCCCGCCCGCCAGACGTCGTGCGGATGCGGTACGACAGGCTGCGCAGCGTCGCGGGGAGGATCCAGACCGTGGTCGGCGACCTTGCGACGCAGGGCGAGCGGTTGCAGTCGCTGCTGAGCTGGAGGGACCCGAGGGCCACCGCCCTGTTCGTTGTCTTCTGCTTCGTTGCCGCCATCGTGCTGTACGTCACACCGTTCCGGGTCGTGGTCTTCCTCGCGGGCCTGTACATGCTGAGGCACCCCAGGTTCCGCCACAAGATGCCGTCCGTCCCGCTCAACTTCTTCAGGCGTCTGCCGGCGAGGACTGACAGC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CAGGGGCACGGCGGCGACCCGCACCACGAGGACTTCCAGCTCAAGGACACCAACCCGCTGCTGGGCGAGCAATGGCCCAAGGGCGCGGCGGGCCCGGTGCGACCCGCGGGCGGCGGGATCGCCGGCTGGCTGGGCGTGGACAAGCCGTCGAGCACGTACGACCTGGTGGAGCAGATGTTCTTTCTGTACGTGCGCGTCGTCAAGGCCAAGGACCTTCCCCCCAACCCCATCACCGGCGCGCCCATGGACCCCTACGTCGAGGTCCGCCTCGGCAACTACAAGGGCAAGACGCGCCACTTCGACCGCCGCGCCAACCCGGAGTGGGACCAGGTGTTCGCCTTCTCCAAGTCCCGCGTCCAGTCCAACGTCCTGGAGGTCTTCCTCAAGGACCGCGAGATGCTGGGCCGCGACGACTACGTCGGCAAGGTCACCTTCGACCTGGCCGAGGTGCCCACGCGGGTGCCCCCCGACAGCCCGCTGGCCCCGCAGTGGTACCGCCTGGAGGAGCGGCGCGGGGAAGGGGGCAAGGTGCGCGGGGAGCTGATGCTGGCCGTCTGGATCGGGACGCAGGCCGACGAGGCGTTCCCGGAGGCGTGGCACTCCGACGCCGCGGCCGTGCGCGGGGAGGGCGTCGCCAGCGTGCGCTCCAAGGCCTACGTGTCGCCCAAGCTCTGGTACCTCCGCGTGAACGTGATCGAGGCGCAGGACGTGCAGCCGCAGGAGCGGGGGCGCGCGCCGGAGGTATTCGTGAAGGCGCAGCTGTGGAAGCCGCCCGTCGGCGTGCTCGAGATCGGCATCCTCGGCGCGGCCGGGCTGCAGCCCATGAAGACCCGCGACGGCCGCGGCACCACCGACGCGTACTGCGTCGCCAAGTACGGCCAGAAGTGGGTGCGCACCCGCACCATGATCGGCAGCTTCGCCCCCACGTGGAACGAGCAGTACACGTGGGAAGTGTTCGACCCCTGCACCGTCATCACCATCGGCGTCTTCGACAACTGCCACCTCGGCGGCGGCAGCAACGGCGGCGCCGGGCAGCCGGCGAGGGACGCCCGCATCGGCAAGATCCGCATCCGGCTGTCGACGCTGGAGACCGACCGCGTGTACACGCACGCGTACCCGCTGATCGCGCTGCAGCGGTCCGGGGTGAAGAAGATGGGGGAGCTCCGTCTGGCCGTGCGCTTCACCTGCCTGTCGCTCATGAACATGGTGCACCTGTACACGCAGCCGCTGCTCCCCCGGATGCACTACCTGCACCCGTTCACGGTGACGCAGCTGGACGCGCTGCGGTACCAGGCGATGGGCATCGTGGCGGCGCGGCTGGGGCGCGCGGAGCCGCCGCTGCACCGGGAGGTGGTGGAGTACATGCTGGACGTGGAGTCGCACATGTGGAGCATGCGGCGGAGCAAGGCCAACTTCTTCCGCGCCGTGTCGCTCTTCTCGGGCGTCGCCGGCGCCGCGCGGTGGTTCGGCGACGTGTGCCGCTGGAGGAACGTGGCGACGACGGCGCTGGTGCACGTGCTGCTGCTCATCCTGGTGTGGTACCCGGAGCTGATCCTCCCCACCGTGTTCCTCTACATGTTCCTCATCGGGCTCTGGAACTACCGGCGCCGGCCGCGCCACCCGCCGCACATGGACACCAAGATGTCGTGGGCGGAGGCGGCGCACCCGGACGAGCTGGACGAGGAGTTCGACACGTTCCCGACGTCGCGGCCGCAGGACGTGGTGTACATGCGGTACGACCGGCTGCGGAGCGTTGCCGGGAGGATACAGACGGTGGCCGGCGACATGGCCACGCAGGGGGAGCGCCTGCAGTCGCTGCTCGGCTGGCGCGACCCGAGGGCGACGTGCCTCTTCGTCGTGTTCTGCCTCCTCGCGGCGGTGGTGCTCTACGTCACGCCGTTCCGCATCGTGGCGCTCGTCGCGGGGCTCTACGTCCTGCGCCACCCCAGGTTCCGGAGCAGGCTGCCTTCCGTGCCCAGCAACTTCTTCCGCCGCCTGCCGTCGCGCGCGGACAGCA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GGAGCAACGCCGCCGCGGCCGTTCATGGTGCCGGGCCCTGGGGGCCCGATGCCGCCCCCGCAGCAGCAGTTCGGGCTGGTGGAGACTCGCCCCCCGCTGGCCGCCGTGCTGCGGCCGCGCTTCAACATCCCGGGCCTCCACCCCTCGGCGGCCGCCGCCGCCGCGGCCTCGGGCGCGGGCAAGATCGCCTCCACCTACGACCTCGTCGAGCCGATGCGGTTCCTCTACGTGCACGTCGTCAAGGCGCGCGACCTGCCCGCGGTGTCCGCCACGGGCTCCATCGACCCCTTCGTCGAGGTCAAGCTCGGCAACTTCAAGGGCACCACGCCCGTCAGGGCGGCCAGCCACAGCCCGTCCTGGCAGCAGGTCTTCGCCTTCTCCGCCGCGCACCTCCAGTCCCACCTGCTCGAGGTCGCCCTCAAGGCCAAGGACCTCGCCGGCGACGACCTCGTCGGCCGCGTCGCGTTCGACCTCTCGGAGGTGCCCGTCCGCGTGCCCCCGGACTCGCCGCTCGCGCCGCAGTGGTACCGCCTCGAGACCAAGCGCGGGGAGAAGCTGCCCCACGGGGAGATCATGCTCTCCGTCTGGCTCGGCACCCAGGCCGACGAGGCGTTCCCGGACGCCTGGCACTCCGACGCGCACGCCGCCGCGGGCCCCGCCGCCGTCGCGTCCACGCGCGCCAAGGTATACTTCTCGCCCAAGCTCGTGTACCTCCGCGTCGCCGCCATCGCCGCGCAGGACCTCGTCCCACACGACGCCTCGCGCCCGATGACCGCCTGCGTCAAGCTGCAGCTCGCCGGCCAGGTGCGCCGCACGCGCCCCGGCGCGCCGCCGGGGACGCCCAACCCGATCTGGAACGAGGAGTTCATGTTCGTCGCGTCGGAGCCCTTCGACGAGCCGCTCCTTGTCACCGTCGAGGACCGCGTCGCGCCCGGCCGCGACGAGATCCTCGGCCGCATTGTCCTGCCCCTCAAAGCGGCAATGCCGCGGCACGACCACTTCGGCAAGCCTGTGGAGCCGCGGTGGTACAGCCTTATGCGCCACTCCGATGATCCTGACAAGAAGGAGGTTAAGTTCGCAAGCAAGATACAGATTCGGATGTCGCTTGATTTTGGGTATCATGTTCTTGACGAGTCCACCTACTACAGCAGTGATCTGCAGCCATCGTCAAAGCCTGCAAGGAAACCAAGCATTGGGATGCTTGAGCTGGGAGTTCTGGGTGCCCGGAACTTGATACCGATGAAGCCCAAGGATGGACGCACCACAGACGCCTATTGTGTGGCAAAATATGGACCAAAGTGGGTGCGCACCAGGACTATTCTTGACACACTGAATCCACAATGGAATGAGCAGTACACTTGGGAGGTGTTTGATCCTTGCACCGTGATCACAGTGGTGGTGTTTGACAACGGGCAAATTGGGAGCAAGAATGGTGGTGGCCCAGATCAGCGCATTGGGAAGGTCAGGATCCGGCTCTCTACACTGGAGACAGACAGAGTGTACACGCATTTCTACCCTTTGCTGGTTTTACATCCAAGTGGACTCAAGAAGACTGGTGAGCTTCATTTGGCTGTGCGGTTTACCTGCACAGCTTGGGTGAACATGATGGCGCTGTATGGTCGACCGCTTCTTCCAAAGATGCACTACACACATCCAATCGCAGTGATGCAATTGGACTACCTGAGGCACCAGGCAATGCAGATTGTTGCCGCAAGACTCAGCCGTGCTGAGCCCCCGCTGCGCAGGGAAGTTGTGGAATACATGCTCGATGTGGACTCACATATGTTTAGTCTCCGGCGCAGCAAGGCTAATTTTCATCGCATTACCTCACTGTTCTTTGGTTTTGTGGCAATGCTCAAGTGGTACCATAGCATCAGGAGCTGGTGTAATCCAATCACAACAATGCTAGTACACATGCTGTTCTTGATACTGATCTGCTATCCGGAGCTCATCCTGCCTACCATCTTCCTCTACATGTTCATGATCGGGCTGTGGAACTATCGGTACCGGCCAAGGCATCCGTCACACATGGATACTAAGCTCTCCCATGCTGAGCTGACACACCCTGATGAGCTTGATGAGGAGTTTGACACGTTCCCTTCCTCCAGACCAGCTGAAATTGTAAGAATGCGCTATGACAGGCTGAGGAGCGTTGGAGGTCGTGTGCAGGCTGTGGTTGGGGACCTGGCGACACAAGGCGAGAGAGCCCATGCTTTGCTGAGCTGGAGGGACCCTCGGGCCACCGCCATCTTCATTTTCTTATCCCTGGTGATCGCCGTTGTGCTGTACGTGACGCCGTTCCAGGTTTTGATGGTCATAGCCATGCTTTACCTGCTGCGACATCCCCGGTTCCGCAGCAGGATGCCCTCAGTGCCTTTCAACTTCTACAGGAGACTGCCTGCCAAGTCTGATATGCTCCTTTA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TGCAGAGGCCACCGCTCCGTCCGGAGGAGTACTCCTTGAAGGAAACCACACCTCACCTTGGTGGTGCAGCTGCTGGTGACAAGCTCACAACCACATATGACCTGGTTGAGCAGATGCAGTACCTTTATGTAAGAGTGGTAAAAGCAAAGGAACTTCCGAACAAGGACATCACTGGGAGTTGTGATCCTTATGTTGAGGTGAAACTAGGAAATTATAAGGGCCAAACTGGGCATTTCGAGAAGAAGAACAACCCGGAGTGGAATCAGGTCTTTGCCTTTGCAAAGGAGCGCATCCAGTCATCAGTTGTGGAGATTCTGGTCAAGGACAAGGATCTTGTCAAGGATGACTTCATTGGACGTGTTATATTTGATTTGAATGAGGTCCCAAAGAGAGTGCCACCTGATAGCCCATTGGCTCCACAATGGTATCGGTTGGAAGACCGCAATGGGCACAAGGTGAAGGGGGAGTTGATGCTGGCTGTTTGGATGGGTACTCAAGCTGATGAAGCGTTCCCTGAAGCATGGCATTCTGATGCAGCCTCCGTCCCTGGTGATGGCCTTGCAAGCATTAGGTCGAAAGTGTATCTAACTCCAAAGCTTTGGTATCTCCGTGTAAATGTCATTGAAGCCCAGGATCTTATACCAAATGACAAGACTAGGTTCCCTGAAGTTTATGTCAAAGCAATGCTAGGCAACCAAGTCCAAAGAACCAGGGCATTGGCAAGCCGGACTTTGAATCCATTGTGGAATGAGGACTTGATGTTTGTTGCAGCTGAGCCATTTGAAGAGCACCTAGTTTTGAGTGTAGAGGACAGGGTGGCCCCAGGAAAGGATGAAGTAATTGGAAGGACAATCATTGCACTGCAGCATGTACCCCGGAGGCTGGATCACAGGTTGCTAACCAGCCAGTGGTATAACCTTGAGAAGCATGTGATTATTGATGGTGAGCAGAAGAAAGAGACCAAGTTTTCAAGCCGGATCCACTTGAGAATATGTCTTGAAGGTGGATATCATGTCTTGGATGAGTCAACACATTACAGTAGTGATTTAAGGCCAACTGCAAAGCCCCTGTGGAAACCTAGCATTGGCATTCTTGAACTGGGTATATTGACAGCACAGGGCCTGTTGCCAATGAAGACCAAGGATGGGCGTGGCACAACTGATGCATATTGTGTTGCAAAGTACGGACAAAAATGGGTGCGTACCAGGACTATAATCGACAGTTTCACTCCCAAATGGAATGAACAGTACACCTGGGAGGTGTATGATCCATGCACTGTGGTCACAATTGGTGTATTCGACAATTGCCACCTGAATGGCGGGGAAAAGGCCAATGGTGCGAGGGACACCAGAATTGGGAAGGTCCGCATCCGCCTCTCGACACTCGAAACTGATCGGGTGTATACCCACTCATACCCTCTTATTGTTCTGACACCTGGTGGTGTTAAGAAGATGGGTGAGGTGCAGCTCGCTGTCCGTTTCACGTGTTCATCACTGCTGAACATGATGCATCTGTACTCACAGCCCTTGCTGCCCAAGATGCACTATGTGCACCCGCTGTCTGTGATACAGGTGGACAACCTGAGGCGCCAAGCCACAAGCATTGTCTCCACAAGGCTGGGCCGTGCAGAGCCACCGCTGCGGAAGGAAATCGTGGAATACATGCTTGACGTGGACTCGCACATGTGGAGCATGAGAAAGAGCAAGGCAAATTTCTTCCGTATCACGGGTGTCCTGAGCCCCCTGTTTGCCGTGGCGAGGTGGTTCGATCAGATCTGTCACTGGAAGAACCCGCTGACCACCGTACTGATCCATGTACTCTTTATGATACTGGTTCTATACCCAGAGCTGATACTGCCCACAATCTTCCTCTACCTGTTCCTGATCGGGGTGTGGTACTACAGGTGGCGGCCGAGGCAGCCACCGCACATGGACACCCGCCTCTCCCACGCAGAGACCGCCCACCCGGACGAGCTTGACGAGGAGTTCGACACCTTCCCCACCTCCCGCCCACCGGACTTGGTGCGGATGCGGTATGACAAGCTGCGCAGCGTCGCCGGGAGGATCCAGACCGTGGTCGGCGACCTTGCCACGCAAGGCGAGCGGCTGCAGTCGCTGCTGAGCTGGAGGGACCCAAGGGCGACCGCGCTGTTCGTGGTCTTCTGCTTCGTCGCCGCCATCGTCCTGTATGTCACTCCGTTCCGCGTCGTGGTCTTCCTCGCAGGCCTGTACGTGCTGAGGCACCCCAGGTTCCGCCACAAGATGCCATCTGTCCCGCTCAACTTCTTCAGGCGTCTGCCGGCGAGGACCGACAGCATGCTGTA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GCCGGCGTCCTGCCGAGGTTTGGCCCCTTCGGCCCTCTGCCGCCATCGGATGAGTTCGGGATCAGGGAGACGAGACCCCGTCTCGCCGGCAGGCGGGCCGGCGGGTACGACCTCGTGGAGCGGATGGAGTACCTGTACGTGCGCATCCTCAAGGCGCGGGACCTCAAGTGGACTGGCAGCTTCGACCCGCTCGCGGAGGTGAAGCTCGGGAGCTACTCCTGCGCCACGCGGCACATCGAGAAGACGACGAGCCCGGAGTGGAACGACGTGTTCGCGTTCTCGCGGGAGAGGATCCAGGCCTCGTTCCTGGACGTCGTGGTCAAGGGCAAGGGCTTCGCCAAGGACGACTTCGTCGGCCGCCTGCGCTTCGACCTGGCCGACGCCCCGCTCCGCGTGCCGCCCGACAGCGCGCTCGCGCCGCAGTGGTACCACGTCTTCGACAAGAAGGCGGAGCGCGGGGGCGAGGTGATGATGGCCGTGTGGTTCGGCACGCAGGCCGACGAGTGCTTCCCGCTGGCGGTGCACGCCGACGCCGCGTTCGCCGTGGACGCCAAGCTGGCCGCGCACATCCGCTGCAAGCAGTACACCGTGCCGCGCCTCTGGTACGTGCGCGTCAATGTCATCGAGGCCCGCGACATCGCATTCGCGGACAAGGCGCGCGTCGGCGAGGTCTTCGTGCGCTCCAGGATCGCCGCGCAGGTGCACAAGACCAGGACGTGCGTCGCCCGCCTGCCCACGTGCGGCTGGAACGAGGACCACATGTTCGTCGCCGCCGAGCCGTTCGAGGACCACCTCATCCTCTCCGTCGAGGACCGCGTCAAGGTCGACAAGGAGGAGGTCATTGGCCATGTCCACATCCCATTCAAAGAATTCGAACGGCGGTGGGACGCCCGCCCGATTCGCCCAAGATGGTTTAATCTGGTGCGGCCAGAAGGAGCCGCCAAAATCGACAAGTTCTCTGCCAAGATATGCGTCCGGCTGTGCCTCGAGGGCGGATACAGAGTGCTGACAGAGCCGGTCCACTACCTGAGCGACGTCCGGCCGGCGGCGAGGGAGCTGTGGCACCACAGGCCGCCCATTGGCCTCATCGAGCTCGGCATCCACAACGCGTTCGGCCTGAGCTCCGTTCGCACGCGCGACGGCCGGGGCTCCTGCGACGCCTACTGCGTGGCCAAGTACGGCGTCAAGTGGTTCCGCACGCAGACCGTCATCGACAGCCTCGCGCCGCGGTTCCACCAGCAGTGCTTCTGGGACGTGCACGACCACTGCACCGTGCTCACCGTCGCCGTCTTCCACAACTGCCAGATAGGCGACAAGGGTGGCCTCGTGACCGGCGACCCCGTCAAGGACATCCTCCTCGGCAAGGTGCGCATCCGGCTCTCGACGCTCGAGACCGGGCGCATCTACACGCACGCGTACCCTCTCGTCTCCCTCCACGGCGGCGGCATCAAGAAGATGGGCGAGCTCCAGCTCGCCGTGCGCTTCTCGAGCACGTCGACGCTGGGCCTGCTCCAGACGTACGCGCAGCCACACCTGCCGCCGATGCACTACCACTCCCCGCTGTCCATCGTGCACCAGGAGACGCTGCGGCGGGAGGCGGTGTCGCTCATCGCGCACCGGCTGGGCCGGATGGACCCGCCGCTGCGGCGGGAGTGCATCGAGCACCTCTGCGAGGCGCACTCGCACCGGTGGAGCATGCGCCGCAGCAAGGCCCACTTCTTCCGCCTCATGGCGGCGCTGGCGCCCCTGTTCACGGGGCTCAGGTGGTTCGTCGACGTCTGTCACTGGAAGAACCCGTCCACCACCGTCGCGGTCCACATCATCTACGCCATGCTGGTGTGCTGCCCCAACCTCATCATGCCCACCTTCTTCATGTACAAGTTCCTCATCGGCCTCTGGAACTACCGGCGCCGGCCGAGGCACCCGTGGCACGTCGACACCAAGGTGTCGCACGCCGAGATGGCGCACCTGGACGAGCTGGACGAGGAGTTCGACGACTTCCCGACGGCGCGTCGTCCCGAGGTGATCCGCATGCGGTACGACAGGCTGAGGAGCCTCGGGGCGCGGATACAGGAGATGGTCGGCGACGTTGCGGCCCACGCCGAGCGTGCGCGGTGCGCGATGACGTGGCGCGACCCCCGCGCCACGGCCATGTACCTGCTGGCGTGCCTGTTCCTTGCGGTCACCACCCTCCTGGCACCGTTCCAGGCGGTGGCGCTGCTCACGGGGTTCTACGTGATGCGGCACCCGACGCTCCGGCAGAGGCTGCCCGACGTGCCGGCGAACTTCTTCCGGCGACTGCCATGCAAGGTCGATTGCCTGCTT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ATGAAGCTGGTGGTCGAGGTCGTCGGCGCGCACGACCTGCCGGCGAGGCGCGGCCGCGTGACCCCGTTCGTACAGGTCGCGTTCGGCGGCCAGCGCCACGCGACCGGCGTGAGGCCCGGCGAGGCCAACCCGACGTGGAACGAGACGGTCGTGTTCGTAGTCGACGCGATCGTCGGCCGGCTCTCGGACCGTTCCATCGACGTTGGGGTCTACCACCGGCGCGCATCCGGCGGCAAGAGCTGCCTCGGCCGCGTCCGCCTGTTCGGCGCGGCAGTCGCTCCGTCCGCCGAGGAGGCCGTCCTCCTGCGCTGCCCACTCGACAAGCCTCGCTTCTTCGCTCCGGCGCGCGGTGAGGTCGCGCTCCGGCTCTACTTGGCGCCGTACGGGCCGCCGGCCACTCTCGCCGCCGCTGGGAATGCCTACTCTAGCACGTATGCCACAACCTTCAACGACACCGCCTCCATGGCCGGCGGCCCAGAGACAGTCGTGGGAGGCGCGGACACGCAATCGTCCCCTGCACCGGTGACCAAGAAGAAAGAACCGGTGCAGGAGCCGGCGGTGCATGTCTTCAACTCCATCCCAACACAGTCCAGCACCGGGTCACTGATATTCCCGCCACCGCCGCCGCCGTCCATGCCACCGCCCACCGGAGCCGCAAAGGCCACCAAGAAGGCGGCGCCTGGCACCGCCGGCGACGCCAAGGCGGCGGAGTATCTCATGGTTGATAAGCTGGAGTTCCTGTACGTCAACGTAGTGCGCGCCAGGGGCCTCTCCGGCACTGACCTCACGCTCGGAACTGATCCGTACGTGGAGGTCCGAGTGGGCAACTACTCTGCGGTGACACGTCATCTCGTCAGGAATCATGAACCAGAGTGGAACCAGGTGTTCGCCTTCTCCAAGGATCAGCTGCAGGCGGACAACGTGGAGTTGATCGTCAAGGACAAGAACCTCATCGTGTGGGACAGCATCGTGGGCAAAGCTGACCTGAGCATCGCCGAGGTCCCAAGCTTGGCTCTTCCTAATCGTCCTCTGGCCCCTCAATGGTACAGGCTCAAGGGTGCCAAGGGACAATGGACAGGCGGCGAGGTCAATGTCGCCGCCTGGAAGGGGTCGCAGTCCGACGAGGCCTTCGCGGGCGCACTGCACGCCGGCGCACACGACCTAGCACTGCCCGCCGTGGCCGCCACCCAGACGAAGAGCTACTATGCGCCACGGCTGTGCTACCTCCGGTGCCACGTCATCGCCGCGCAAGACTTGGTCCATCCTGAAAGCAGCCGCCGCTCCCGTATGAGCGTGTTAGCGAGGGTGCAGCTCGGCGCGCAGAGGTTGTCCACGCGGGCGTCACCAAGCGCCAGGTGGGACGAGAACTTCTTCCTCGTCGCAGCGTGGCCGTTCGACGAGCCGCTGGAGATCGCCGTCATGGACATCGCCTCGCCGGAGCGACACGAGCTGCTGGGCGAAGTCACCTTCCCCAGGGGAAGCATCAAGGTGCAGCAGTTCGACAAGACGAAGTTCATGCCGCCGGCGCCGTTATGGTACGACCTCAATCTGCCGCGCTCGTCCGACGGCGGCGGCGATGGTGAGGGCGATGCCCGGGACAGAGGACGGCGGCACGATTTCAGTAGAAAGATACAGCTGCGCGTCTACTACGATGCGGCATACCACGTCCTCGACGAGGCCATGTCGTACGCCAGCGACTTCCAGCCATCGGCGAAATCGCTACGGTCGCAGGCCATCGGTGTCCTCGAGCTCGCCGTCTTGCGAGCAACCGGCCTTCGGTCAACGAAGCGCCCCAACGGCGGGCGAGTGGCCGTCAACGCTTACTGCGTCGCCAAGTACGGGCACAAGTGGATCCGGACACGCACGCTTCTCGACACGGCCTCGCCGAGCTGGCAGGAGCAGTTCACGTTCGACGTGTTCGACCCCTGCACCGTGCTTACCGTCGCCCTCTTCGATAACAGCCAGCTCTCCGACGAGGCCTCGCGGCGTGGCGACACCGACGCGCCGCTGGGCAAAGTCCGCATCCGCGTCTCCACGCTGGCGTCCGGCCGCACGTACGAGCAGCCCTACTCCCTGTTCGTGGTGCACCCCACCGGGCTCCTCCGGTGCGGCGAGCTCCACCTCGCCGTCCGGTTCACGCACACGGCGTGGCTCAACATGATATCGCTCTACCTCCGGCCAATGCTGCCGAACCAGCACTTCGCAAAGCCCATCCCGACACACCTCGTCCCAAGGCTCCGGCGGCACGCCGCGGACGCCATCGCGTCCCGCCTGGCGCGAGCTGAGCCTCCGCTGCTCCCGGGCGTCGTGCACTACGTCCTCCGCGACCCGTCCACGTACCCGAGGCCAGACGTATCGCAGGACTATGCGTACAGCATGCGCAGGTCGCTCGCCGCGTGCGCGCGCCTGCGCGACGTGCTGGCCCCTCTCGCCGCCTTTGGGCGCTGGTTCCGGGGCGTCCGCGACTGGGACAACCCGGTCACCACCGTCCTCGTCCTCATTGTGTTCTTCGTGCTGGTGTGGATGCCCTCCCTAATCATATCGACTTTCTTTCTCTACCTGTTCTCCCTCGGCGTGTGGAACTTCTGGCGGCGGCCGGCGCGGCCAGCGCAGATGGAGCACTACAGTGACGGCGTGCCCCAGGCCATGTTCGAGGAGGAGTTCGACGCCGGGTTTCCGTCGGGGACCACGCCGGAGGCACTCCACGAACGGTACTGGCGACTGCGAGGGACGGCCACTAGCATTCAGGTGTTCATCGGTGACGTCGCCTCGAAGGGCGAGCGGGTGCACGCGCTGCTGGCGTGGAGGGATGGCCGCGCCACAGTGATCGCGCTCGTTGTGGTGGCCGCGCTCACCGTCGTGACATACGCGGTGCCATTCAGGGCGCTGGTGTCTGTCACCGGGGTCTACGTGATGAGGCATCCGTTGCTGAGGCGGAAGGAACCGTCGGCGCTGATGAGCTTCTTCCGGCGGTTGCCGTCCGACGCCGAGGTCATGCTGTG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1G041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EAKTGTGNERLVVEIVGAHNLMPKDGEDSSSPFVEVQFENQRLRTKVKPKDLNPIWNEKLVFHVIDVNDLRHKALEINVYNEKRSSNSRNFLGKVRVLGSSVGREGESVVQLYTLEKRSLFSSVRGEISVKHYMTTTAENGENVRRVNRSGGSKKSKKVQNVSSSMAIQQQQQQQQQQISLHNHNRGNQQQSQQNGQGQRMLPFYPHQSEIKPLVITALPSPMPGPGPRPIVYSNGSSEFSLKETKPCLGGTSNGLGGLSSHKDKTSSTYDLVEQMQYLYVNIVKAKDLSVLGEVVSEVKLGNYRGVTKKVSSNSSNPEWNQVFVFSKERIQSSVVELFVKEGNKDEYTGRVLFDLSEIPTRVPPDSPLAPQWYKIENRNGGRGNGELMVSVWFGTQADEAFAEAWHSKAGNVHIEELSSIKSKVYLSPKLWYLRISVIEAQDVAIMDKGSSLMRFPELSAKLQVGSQILRTAIASAIPTKSFSNPYWNEDLMFVVAEPFEDCVTVVVEDRLNGGAIGGQNDVAVGRVQIPISAVERRTGDTLVGSRWFSLDNGNNNNRFGSRIHLRLSLDGGYHVLDEATMYNSDVRPTAKELWKPQVGLLEIGILSATGLMPMKVRDGKCGGIADSYCVAKYGPKWVRTRTVVDSLCPKWNEQYTWEVYDPCTVVTVGVFDNARVNENNNSRDVRIGKVRIRLSTLETGRVYTHSYPLIVLHPSGVKKTGELHLAVRLSCGNAVNMLHMYALPLLPKMHYTQPLGVHMLERLRYQTLNAVAARLSRAEPPLGREVVEYMLDHDFHVWSMRRSKANFFRLVNVISGLVAVAKLVEVMRSWSKPVYSTVFVLAFLFMVLFPELLLPCLLLYTAAVGVWRFRRRSRYPPHMDARISHAETVFPDELDEEFDTFPTSRGFDVVRMRYDRVRSIAGRVQTVVGDMASQGERVQALLSWRDPRATFLFLMFCLLAAVGFYTVPVKLTVAISGLYYLRPPRFRRKLPSRGLSFFRRLPSR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1G226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KLVVEIVDASDLMPKDGQGSASPFVEVEFDEQRQRTQTRFKDLNPQWNEKLVFNVGDLKRLNNKTVDVTVYDDRRDNQPGKFLGRVKIAGAVVPLSESESGVQRYPLDKRGLFSNIKGDIALRIYAAPIDGGDFVSPPPDFAEKVMKEDKRFESQEFQFQNQNQNQNHYEQFEDEINNMETLKPTKKKEKESRTFHSIGAHAGGGGGAPPMSQAKQAYPPPPNQPEFRSDFMRAPGPPTGAVMQMQPPRQQNPEFQLIETSPPLAARMRQSYYYRSSGDKTSSTYDLVEQMHYLYVSVVKARDLPVMDVSGSLDPYVEVKLGNYKGLTKHLEKNSNPIWKQIFAFSKERLQSNLLEVTVKDKDLLTKDDFVGRVHIDLTEVPLRVPPDSPLAPQWYRLEDKKGMKTNRGEIMLAVWMGTQADESFPDAWHSDAHRVSHSNLSNTRSKVYFSPKLYYLRIHVMEAQDLVPSDKGRVPDAIVKIQAGNQMRATRTPQMRTMNPQWHEELMFVVSEPFEDMVIVSVDDRIGPGKDEILGRVFIPVRDVPVRQEVGKMPDPRWFNLQRHSMSMEEENEKRKEKFSSKILLRVCIEAGYHVLDESTHFSSDLQPSSKHLRKPSIGILELGILSARNLMPMKGKDGRMTDPYCVAKYGNKWVRTRTLLDALAPKWNEQYTWEVHDPCTVITIGVFDNSHVNDGGDFKDQRIGKVRVRLSTLETDRVYTHFYPLLVLTPGGLKKNGELQLALRYTCTGFVNMMAQYGRPLLPKMHYIQPIPVRHIDLLRHQAMQIVATRLSRSEPPLRREVVEYMLDVDYHMFSLRRSKANFSRIMSLLSSVTLVCKWFNDICTWRNPITTCLVHVLFLILVCYPELILPTVFLYLFVIGMWNYRYRPRHPPHMDARVSQADNAHPDELDEEFDTFPTSRPADIVRMRYDRLRSVGGRVQTVVGDLATQGERIQALLSWRDPRATALFIVFALIWAVFIYVTPFQVIAIIIGLFMLRHPRFRSRMPSVPANFFK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1G515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SLKETKPHLGGGKVTGDKLTTTYDLVEQMQYLYVRVVKAKELPGKDLTGSCDPYVEVKLGNYRGTTRHFEKKSNPEWNQVFAFSKDRVQASYLEATVKDKDLVKDDLIGRVVFDLNEIPKRVPPDSPLAPQWYRLEDGKGQKVKGELMLAVWFGTQADEAFPEAWHSDAATVSGTDALANIRSKVYLSPKLWYLRVNVIEAQDLIPSDKGRYPEVFVKVIMGNQALRTRVSQSRSINPMWNEDLMFVVAEPFEEPLILSVEDRVAPNKDEVLGRCAVPLQYLDKRFDYRPVNSRWFNLEKHVIMEGGEKKEIKFASKIHMRICLEGGYHVLDESTHYSSDLRPTAKQLWKPNIGVLELGVLNATGLMPMKAKEGGRGTTDAYCVAKYGQKWIRTRTIIDSFTPRWNEQYTWEVFDPCTVVTVGVFDNCHLHGGDKNNGGGKDSRIGKVRIRLSTLEADRVYTHSYPLLVLHPSGVKKMGEIHLAVRFTCSSLLNMMYMYSMPLLPKMHYLHPLTVSQLDNLRHQATQIVSTRLTRAEPPLRKEVVEYMLDVGSHMWSMRRSKANFFRIMGVLSGIIAVGKWFEQICVWKNPITTVLIHILFIILVIYPELILPTIFLYLFLIGVWYYRWRPRHPPHMDTRLSHADSAHPDELDEEFDTFPTSRPSDIVRMRYDRLRSIAGRIQTVVGDLATQGERFQSLLSWRDPRATALFVLFCLIAAVILYITPFQVVAFAIGLYVLRHPRLRY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1G74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TTPFHSDPPPSRIQRKLVVEVVEARNILPKDGQGSSSAYVVVDFDAQKKRTSTKFRDLNPIWNEMLDFAVSDPKNMDYDELDIEVYNDKRFGNGGGRKNHFLGRVKIYGSQFSRRGEEGLVYFPLEKKSVFSWIRGEIGLKIYYYDEAADEDTAGGGGGQQQQQQQQQFHPPQQEADEQQHQQQFHPPPQQMMNIPPEKPNVVVVEEGRVFESAQSQRYTETHQQPPVVIVEESPPQHVMQGPNDNHPHRNDNHPQRPPSPPPPPSAGEVHYYPPEVRKMQVGRPPGGDRIRVTKRPPNGDYSPRVINSKTGGGETTMEKKTHHPYNLVEPMQYLFVRIVKARGLPPNESAYVKVRTSNHFVRSKPAVNRPGESVDSPEWNQVFALGHNRSDSAVTGATLEISAWDASSESFLGGVCFDLSEVPVRDPPDSPLAPQWYRLEGSGADQNSGRISGDIQLSVWIGTQVDEAFPEAWSSDAPHVAHTRSKVYQSPKLWYLRVTVLEAQDLHIAPNLPPLTAPEIRVKAQLGFQSARTRRGSMNNHSGSFHWHEDMIFVAGEPLEDCLVLMVEDRTTKEATLLGHAMIPVSSIEQRIDERFVPSKWHTLEGEGGGGGGGGGPGGGGGGGPYCGRISLRLCLEGGYHVLEEAAHVCSDFRPTAKQLWKPPIGILELGILGARGLLPMKAKNGGKGSTDAYCVAKYGKKWVRTRTITDSFDPRWHEQYTWQVYDPCTVLTVGVFDNWRMFSDASDDRPDTRIGKIRIRVSTLESNKVYTNSYPLLVLLPSGMKKMGEIEVAVRFACPSLLPDVCAAYGQPLLPRMHYIRPLGVAQQDALRGAATKMVAAWLARAEPPLGPEVVRYMLDADSHAWSMRKSKANWYRIVGVLAWAVGLAKWLDNIRRWRNPVTTVLVHILYLVLVWYPDLVVPTAFLYVVMIGVWYYRFRPKIPAGMDIRLSQAETVDPDELDEEFDTIPSSRRPEVIRARYDRLRILAVRVQTILGDFAAQGERIQALVSWRDPRATKLFIAICLVITIVLYAVPAKMVAVALGFYYLRHPMFRDTMPTASLNFFRRLPSLSDRL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3G036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DNVLRKLIVEICSARNLMPKDGQGTASAYAIVDFDGQRRRTKTKFRDLNPQWDEKLEFFVHDVATMGEEILEINLCNDKKTGKRSTFLGKVKIAGSAFASAGSETLVYYPLEKRSVFSQIKGEIGLKAYYVDENPPAAPAATEPKPEAAAATEEKPPEIAKAEDGKKETEAAKTEEKKEGDKKEEEKPKEEAKPDEKKPDAPPDTKAKKPDTAVAPPPPPAEVKNPPIPQKAETVKQNELGIKPENVNRQDLIGSDLELPSLTRDQNRGGGYDLVDRMPFLYIRVAKAKRAKNDGSNPVYAKLVIGTNGVKTRSQTGKDWDQVFAFEKESLNSTSLEVSVWSEEKIEKEDKTTTTTESCLGTVSFDLQEVPKRVPPDSPLAPQWYTLESEKSPGNDVMLAVWLGTQADEAFQEAWQSDSGGLIPETRSKVYLSPKLWYLRLTVIQTQDLQLGLGSEAKSKIPTTELYVKAQLGPQVFKTARTSIGPSASSSGSGNPTWNEDLVFVASEPFEPFLIVTVEDITNGQSIGQTKIHMGSVERRNDDRTEPKSRWFNLAGDEKKPYSGRIHVKVCLEGGYHVLDEAAHVTSDVRPSAKQLAKPPIGLLEVGIRGATNLLPVKTRDGTRGTTDAYVVAKYGPKWIRTRTILDRFNPRWNEQYTWDVYDPCTVLTIGVFDNGRYKRDESGKQGRDVRVGKIRVRLSTLDMNRIYLNSYTLTVILPSGAKKMGEVEIAVRFSCPSWLSIIQAYVTPMLPRMHYVRPLGPAQQDILRHTAMRIVTARLARSEPPLGQEVVQYMLDTDNHVWSMRRSKANWFRVITFLSRAATIARWIHGIRTWVHPPTTVLVHLLLVAIVLCPHLVLPTVFMYAFLILALRFRYRGRVKVNSVDPRLSCVDSVAPDELDEEFDGFPTTRQPEVVRIRYDRLRALAGRAQTLLGDVAAQGERVEALFNWRDPRATCIFVVFCLFASFLFYIVPFKVFLLGSGFYYIRHPRFRDDMPSVPVNFFRRLPSMSDQ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3G578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SLKETRPHLGGGKLSGDKLTSTYDLVEQMQYLYVRVVKAKELPGKDMTGSCDPYVEVKLGNYKGTTRHFEKKSNPEWNQVFAFSKDRIQASFLEATVKDKDFVKDDLIGRVVFDLNEVPKRVPPDSPLAPQWYRLEDRKGDKVKGELMLAVWFGTQADEAFPEAWHSDAATVSGTDALANIRSKVYLSPKLWYLRVNVIEAQDLIPTDKQRYPEVYVKAIVGNQALRTRVSQSRTINPMWNEDLMFVAAEPFEEPLILSVEDRVAPNKDEVLGRCAIPLQYLDRRFDHKPVNSRWYNLEKHIMVDGEKKETKFASRIHMRICLEGGYHVLDESTHYSSDLRPTAKQLWKPNIGVLELGILNATGLMPMKTKDGRGTTDAYCVAKYGQKWIRTRTIIDSFTPRWNEQYTWEVFDPCTVVTVGVFDNCHLHGGEKIGGAKDSRIGKVRIRLSTLETDRVYTHSYPLLVLHPNGVKKMGEIHLAVRFTCSSLLNMMYMYSQPLLPKMHYIHPLTVSQLDNLRHQATQIVSMRLTRAEPPLRKEVVEYMLDVGSHMWSMRRSKANFFRIMGVLSGLIAVGKWFEQICNWKNPITTVLIHLLFIILVLYPELILPTIFLYLFLIGIWYYRWRPRHPPHMDTRLSHADSAHPDELDEEFDTFPTSRPSDIVRMRYDRLRSIAGRIQTVVGDLATQGERLQSLLSWRDPRATALFVLFCLIAAVILYVTPFQVVALCIGIYALRHPRFRY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3G61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SNLKLGVEVISARLKPREDYGGVNAYVELRFDDQKVITMTKIDDSSPVWNEKFFFNISDTEDLSNQFLDAYVYNKTSSITKSCLGKIRILGTAFLPYSEAVGLPYPLEKEKWSMFSSAAANGGELALKVFLTDNPSPKVPNLISTKKIPSKSRHKFHNIPTNESNHSPRGNQQSFQPQPPPPQSQTALPPPMMESSLYQAPRFGTPIPTTMGFNPNPPDYSIKETKPILGGGKRARSSDHDLVEPMEFLFIKIVKARNLPSMDLTGSLDPYIEVKLGNYTGKTKHFEKNQNPVWNEVFAFSKSNQQSNVLEVIVMDKDMVKDDFVGLIRFDLNQIPTRVAPDSPLAPEWYRVNNEKGGEIMLAVWFGTQADEAFSDATYSDALNAVNKSSLRSKVYHSPRLWYLRVNVIEAQDLVIVPDRTRLPNPYVKIRLNNQVVRTKPSHSLNPRWNEEFTLVAAEPFEDLIISIEDRVAPNREETLGEVHIPIGTIDKRIDDNRTVPNRWFSLKTENQRRVRFATTRLHLNVCLEGGYHVLDESTYYSSDFRPSMKELLSHKQPSFGVLELGILRIEGLNLSQEGKKETVDAYCVAKYGTKWVRTRTVTNCLNPRFNEQYTWEVYEPATVITIGVFDNNQINSGNGNKGDGKIGKIRVRISTLEAGRIYSHSYPLLVLRPSGLKKMGELHLAIRFSCSSMFQMLMQYWKPLLPKMHYARPLKVVQQEILRQHAVNLVAARLSRAEPPLRKEVVEYISDSNSHLWSMRKSRANLFRLSSVFSGLLGTGEWFQDICRWKKPVETTAIHIIFLVLVCSPEMILPVMSLCLFMLGVWNYRLRPRQPPHMDTRLSFADNIHPEELNEEFDTFPFSSQDPGIVKMRYERLRSIASRAQTVVGDIAGQGERVQALLSWRDPRATSIFMVLCLVSTVVLYVVPFKVFVLLAGLYIMRPPRFRGKTPPGPINFFRRLPAK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3G61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NKDEFSVKQIFPKLGGERGARNPRYGPTSSHDLVEQMEFLYVQVIQAINNSVVNPSARICCPVVEITLGNYKSSTKNLPMGPNMDWNQVFAFDKSKGDVLSVTLKDGPTNTVINKRNFKLASEIPTRVPPDARIAPQWYSMHNTETDFYMELLMSVWFGTQVDEVYPEAWFSDACEVCASRVINTRPKVYLAPRLCYVRVTIVSGHDLISKDKNKTPSVYVTATLGKVALKTKVSSGTNPSWNQDLIFVASEPLEGTVYIRLIDREDEQHEGCIGTLKKKLTEMTPLKVPSSAPALFYDIEMPTEVKPAGDSRRFASRLKMKLATDQAYHVAEECTQYSSDNRAFVKGLWPGLLGKLEIGILGATGLKGSDEKKQTIDSYVVAKYGNKWARTRTVVNSVSPKWNEQYSWDVYEKCTVLTLGIYDNRQILEDKNKANDVPIGKVRIPLNRVQSDWIYTCSYPILKLGSSGLKKMGELQLAVRFVYVAQGYARYSAPFRWMLPKAHYKSPLSMYQIDKLRAQAVEINCANLARTEPALRSEVVSDMLKPKSRNFSIRISKDNFDRLYTVVKMVLWCVSVIASVRSTTACTPKFIALGVSFVFLFWEYYIYWLVTSWLVAYCIVLCIVVILLREILKSPRQTYNWLFYRNVTPPPLILVDLKLRKLDSINLDELAEEFDSFPSSENDLNILRMRYDRLRKIMENVMLLMGDAATQGERLLAAFTLLERPFVLIILLALCYCSMLVVCLGWDLHVRKCLIFVFICYWVQLPWFRNNLPDGSLNFFRRLPSNEDLMF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4G00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IKLGVEVISAQGLLQRDKHNSCSPFVELKFDNQIFRATTKHNDPNPVWHECFYFVVSDPSVLSTRTLEAHVYSYQNEFDAKPFLGKVRVNGTSFVPRSEAAPFNYPLEKRSVFSRARGELCLRVFITDDPSVTPSVPTPVPESPQAYSPSPRKEHVKSLITADASMATDERRELKPKTRTFHNSAPLVKQQPMMNYGIHEMRAAPMPPRVVQVNGPGPSLHQLPPDFSVKETSPLLGGGRIVGGRVVRGTERPTSGTYDLVEEMKFLYVRVVKARDLPNKDLTGSLDPYVVVKIGNFKGVTTHFNKNTDPEWNQVFAFAKDNLQSNFLEVMVKDKDILLDDFVGIVKFDLREVQSRVPPDSPLAPQWYRLENKRGEKKNYEIMLAVWSGTQADEAFGDATFSDSLVDSDSSNIISANLRSKVYHSPRLWYLRVQILEAQDVIIVSDKSRVPEVFVRVKVGNQMLRTKFPQRSNNPKWGDEFTFVVAEPFEDNLVLSVEDHTAPNRDEPVGKAVILMNDIEKRIDDKPFHDRWVHLEDSISDAMDVDKAKKVKFATRLRYKAVLDGGYHVFDESMYNSSDLRPSSRKLWKPAIGVLELGILNANVFHSMKTREGKGTSDTYVVAKYGHKWVRSRTVINSMNPKYNEQYTWEVFDPATVLTICVFDNAHFAAGDGGNKRDQPIGKVRIRLSTLQTGRVYTHAYPLLVLQPTGLKKRGELHLAVRFTCTSVSSMLMKYTKPLLPKMHYILPLSTNQQEALKMQAINIIIVRLGRSEPPLRREVVDYLTDWKSQLFSMRRSKANFNRFTTVFSGALSVWKWMEQVCTWKTPVTTALVHVLYTMLVTFPEMILPTVFLYMAVIGMWNYRFKPRFPPHMDAKLSYADNVNSDELDEEFDTFPTVRAPDIVKMRYDRLRSVAGKVQSVAGDIAAQGERVQALLSWRDPRATAIFVTFCFIIAMALYITPFKLVALLSGYYFMRHPKLRHRIPSAPVNFFRRLPAM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4G116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MSNLKLGVDVIGAHNLFPKDGQGTSNAYVELYFDGQKHRTTIKDRDLNPVWNESFFFNISDPSRLHYLNLEAQAYSHNRSTNGRSFLGKVSLSGTSFVPHSDAVVLHFPMERRGIFSRVRGELGLKVYITDEASLKSSAASNDHPDNLDPALPRAMNVEHRSDKRHVFYNLPNSAQEHQHQHPQGPNQSSSLAAEQDNHNEHHHHYVPKHQVDEMRSEPARPSKLVHAHSIASAQPADFALKETSPHLGGGRVVGGRVIHKDKTATSTYDLVERMYFLYVRVVKARELPIMDITGSVDPFVEVRVGNYKGITRHFEKRQHPEWNQVFAFAKERMQASVLEVVVKDKDLLKDDYVGFVRFDINDVPLRVPPDSPLAPQWYRLEDKKGEKIKGELMLAVWIGTQADEAFSDAWHSDAAMPVDCSPAISAVLRSKVYHAPRLWYVRVNVIEAQDLIPTDKTRFPDVYVKAQLGNQVMKTRPCQARTLGAVWNEDFLFVVAEPFEDHLVLTVEDRVAPGKDEIVGRTYIPLNTVEKRADDHMIHARWYNLERPVIVDVDQLKREKFSMRIHLRVCLEGGYHVLDESTHYSSDLRPSARPLWRQPIGVLELGILNAVGLHPMKTREGRGTSDTFCVGKYGQKWVRTRTMVDNLCPKYNEQYTWEVFDPATVLTVGVFDNGQLGEKGNRDVKIGKIRIRLSTLETGRIYTHSYPLLVLHPTGVKKMGELHMAVRFTCISFANMLYQYSKPLLPKMHYVRPFSVMQQDMLRHQAVNIVAARLGRAEPPLRKEIIEFMSDTDSHLWSMRKSKANFFRMMTVFSGVIAVGKWFSDICSWRNPITTVLVHVLFLMLVCLPELILPTMFLYMFLIGLWNYRFRPRYPPHMNTKISQAEAVHPDELDEEFDTFPTTRNPDMVRLRYDRLRSVAGRIQTVIGDLATQGERFQALLSWRDPRATAIFVILCFIAAIVFFITPIQIVVALAGFFTMRHPRFRHRLPSV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4G200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VNGTGNGTGDGDFSLKETSPNIGNGGVNGGEKLTSSFDLVEAMHFLYARIVRARALPVNDSFVAVKIGSYKGRTKQILNSNPNPEFHETFAFTKTRLQGDILEVVVRNRDNPNEDDIVGKCKFDVAEIPTRVPPDSPLAPQWYRLEDRNGVKIGGEIMVSVWIGTQADEVFSEAWHSDSASVTGENVVNTRSKVYLSPRLWYLRVNVIEAQDLVLLHPNRINPEILIKGFLGNVVVRSRISQTKSVSPVWNEDMMFVAVEPFDDSLILSVEDKVGPREECLGRCEIKLSQVERRVLPGPVPSLWYNVEHIGETGEGRRFAGRIHLRVSLDGGYHVLDESIQYSSDYRASAKLLWTPPIGVLELGVLNATGLMPMKSRGGRGTTDAYCVAKYGTKWVRTRTIVDTFDPKWNEQYTWEVYDPYTVITIGVFDNLKLFGAGNENRLINDSRIGKIRIRLSTLVTSKIYTHSYPLMVLKPDGVKKMGEIQLAVRFTATSMMDMLQKYTEPLLPEMHYISPLSIYQLDSLRHQATHILCINLGRNEPALGRDVVEYMLDVGSNIWSLRRGRANFERLVSFFDGWIDAWKWFDEICKWKSPVTSVLVHIVCLFVVFLPKYCVFSMLLYCFVFGLYRFGLRPRHPPHMDIKLSKADSALPDELDEEFDVFPSSKSGDVLKRRYDRLRGIAGRMMIVLGDLATQGERVKSLLSWRDPRATSLFLTFCFVSCGVICFVSMKLLLTFLAFYVMRHPRVRVFDIPSIPQNFFRRLPSRADS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0343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NKDEFSVKQISPKLGGERGARNPYGPTSLHDLVEQMEFLYVDVIRAIKNSDVDPGPCDPVVEITLGNYKSSTKDLPVGPNMDWNQVFAFDKTKGDVLSVTLKDRLTNTVINKSNFKLASEIPTRAPPDARIAPQRYPLRNTKTGFYLMMSVWFGTQVDEVYPVAWFSDASEVSTCVINTRPKVYLAPRLCYVRVTIVSGHDLISTDRNRTPSVYVTATLGQVTLKTEVSSGTNPSWNKDLIFVASEPLEGTVYIRLIDRVDDQHEERIIGKLEKKLSEMTPLKVPSSAPALFYDIEVEPAGDSRRFASRLKMKLATDQAYHVAEESIQYSSDYRPFVKGLWPCLLGKLEIGILGATGLKGSDERKQGIDSYVVAKYGNKWARTRTVVNSVTPKWNEQYSWDDYEKCTVLTLGIYDNRQIFKEDQANDVPIGKVRISLNRVESDWIYACSYPILKLGSSGLKKMGELQLAVRFVYVAQGYARYSAPFRWLLPKAHYKSPLSVYQIEEMRAEAVKINCANLARTEPALRNEVVWDMLKPKTNTRYSTCDMRKVAALAFFDLFLYWPSLIVWLAIYLVVVPCIVLVGLSGLHKFLTRKFWNKRENPRSPLIVNDLKLWKLESPNLDELEEEFDSFPSSVSDVNILRMRYDRIRMVCQRPMILLGDAASQGERLYALLTFNGDDQLASFYCWLICVLVALCWYNIPMWLWSLYPIAYWLNFTPLRNDMPCGVSNFFRRLPTNEVLF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068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KDGAKSQEDYKLKDMKPELGERWPHGGQRGGTGWIGSERAASTYDLVEQMFYLYVRVVKAKDLPPNPVTSNCDPYVEVKIGNYKGKTKHFEKRTNPEWNQVFAFSKDKVQSSTVEVFVRDKEMVTRDEYIGKVVFDMREVPTRVPPDSPLAPQWYRLEDRRGESKKRGEVMVAVWLGTQADEAFPDAWHSDASSVQGEGVQSVRSKVYVSPKLWYLRVNVIEAQDVEPSDRSQPPQAFVKVQVGNQILKTKLCPNKTTNPMWNEDLVFVAAEPFEEQFFLTVENKVTPAKDEVMGRLISPLSVFEKRLDHRAVHSKWYNLEKFGFGALEGDKRHELKFSSRIHLRVCLEGGYHVMDESTLYISDVKPTARQLWKSPIGILEVGILSAQGLSPMKTKDGKATTDPYCVAKYGQKWVRTRTIIDSSSPKWNEQYTWEVYDPCTVITLGVFDNCHLGGSEKSNSGAKVDSRIGKVRIRLSTLEADRIYTHSYPLLVLQTKGLKKMGEVQLAVRFTCLSLAHMIYLYGHPLLPKMHYLHPFTVNQLDSLRYQAMSIVAARLSRAEPPLRKENVEYMLDVDSHMWSMRRSKANFFRIVSVFAGLIAMSKWLGDVCYWKNPLTTILFHVLFFILICYPELILPTTFLYMFLIGLWNFRFRPRHPAHMDTKVSWAEAASPDELDEEFDTFPTSKGQDVVKMRYDRLRSVAGRIQMVVGDIATQGERFQALLSWRDPRATCLFVIFCLVAAMILYVTPFKIIALAGGMFWMRHPKFRSKMPSAPSNFFRKLPSKA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129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GQNIDFALKETSPKIGAGSVTGDKLCSTYDLVEQMHYLYVRVVKAKELPGKDVTGSCDPYVEVKLGNYRGMTKHFEKRSNPEWKQVFAFSKERIQASILEVVVKDKDVVLDDLIGRIMFDLNEIPKRVPPDSPLAPQWYRLEDRHGRKVKGELMLAVWMGTQADEAFSDAWHSDAATVGPEGVTHIRSKVYLSPKLWYVRVNVIEAQDLIPHDKTKFPEVYVKAMLGNQTLRTRISQTKTLNPMWNEDLMFVVAEPFEEALILAVEDRVAPNKDETLGRCAIPLQNVQRRLDHRPLNSRWFNLEKHIMVEGEQKEIKFASRIHLRIFLEGGYHVLDESTHYSSDLRPTAKQLWKPSIGLLEVGIISAHGLMPMKSKDGKGTTDAYCVAKYGQKWIRTRTIVDSFTPKWNEQYTWEVFDTCTVITFGAFDNGHIPGGSGKDLRIGKVRIRLSTLEADRIYTHSYPLLVFHPSGIKKTGEIQLAVRFTCLSLINMLHMYSQPLLPKMHYIHPLSVLQLDSLRHQAMNIVSARLNRAEPPLRKEIVEYMLDVDSHMWSMRRSKANFFRIMNVLSGLIAVGKWFDQICNWRNPITTILIHVLFIILVLYPELILPTVFLYLFLIGIWNFRWRPRHPPHMDTRLSHADAVHPDELDEEFDTFPTSRSSEIVRMRYDRLRSIGGRVQTVIGDLATQGERFLSLLSWRDPRATTLFVLFCLIAAIVLYVTPFQVVALLAGIYVLRHPRFRHKLPSVPLNLFRRLPARS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179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TRKLVVEVVDAKDLTPKDGHGTSSPYVVLDYYGQRRRTRTIVRDLNPVWNETLEFSLAKRPSHQLFTDVLELDMYHDKNFGQTRRNNFLGRIRLGSDQFVGQGEEALIYYPLEKKSLFNLVQGEIGLRVYYADEKPPPLKPTVAPLETVVEEKTEETKAEGPDESKPPPETNDIPAEVKETVKPPQPPPEESSPAEGPKPDEEASPPLQENATVGGEEPPASESDKNEAEAKPVEEPPQNQPDGEDIVLESEDTMSWASAPRSPLPEVIISRSVSGSIPETKNGPQPLRRSVSETASYTSEISDVSTIERSTFDLVEKMHYVFIRVVKARSLPTSGSPVTKISLSGTMIQSKPARKTSCFEWDQTFAFLRDSPDLSSSPILEISVWDSSTGIETSQFLGGICFDVSEIPLRDPPDSPLAPQWYRLEGGGAHNSDLMLATWTGTQADESFPDAWKTDTAGNVTARAKVYMSSKLWYLRATVIEAQDLLPPQLTAFKEASFQLKAQLGSQVQKTKSAVTRNGAPSWNEDLLFVAAEPFSDQLVFTLEYRTSKGPVTVGMARVPLSAIERRVDDRLVASRWLGLEDPNDEKRGNRSRVHIRLCFDGGYHVMDEAAHVCSDYRPTARQLWKPAVGIVELGIIGCKNLLPMKTVNGKGSTDAYTVAKYGSKWVRTRTVSDSLDPKWNEQYTWKVYDPCTVLTIGVFDSWGVYEVDGGKEATRQDLRIGKVRIRISTLETGKAYRNTYPLLMLVNGGVKKLGEIELAVRFVRTAPPLDFLHVYTQPLLPLMHHIKPLSLFQEDMLRNTAVKILAAHLSRSEPPLRPEIVRYMLDADTHTFSMRKVRANWLRIVNVVAGMVDVVRWVDDTRFWKNPTSTLLVHALVVMLIWFPDLIVPTLAFYLFVIGAWNYRFRSRAALPHFDPRLSLADAADRDELDEEFDVVPSNRPPEMVRLRYDKLRNVGARVQTILGEVAAQGEKMQALVTWRDPRATGIFVGLCFFVALVLYLVPTKMVAMASGFYYFRHPIFRDRKPSPV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T5G480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RNTTKLVVHVVDAQYLMPRDGQGSASPFVEVDFLNQLSKTRTVPKSLNPVWNQKLYFDYDQSVINQHNQHIEVSVYHERRPIPGRSFLGRVKISLCNIVYKDDQVYQRFTLEKKWLLSSVKGEIGLKFYISSSEEDQTFPLPSKPYTSPTQASASGTEEDTADSETEDSLKSFASAEEEDLADSVSECVEGKKSEEVKEPVQKLHRQEVFARPAPMQSIRLRSRENPHEAQKPMSRGANQLHPQNPNHLQSYGDTDLDDFKVKDMNLDLGERWPNPNAGERFTGTYDLVEQMFYLYVRVVKAKELPPGSITGGCDPYVEVKLGNYKGRTKIFDRKTTIPEWNQVFAFTKERIQSSVLEVFVKDKETLGRDDILGKVVFDLNEIPTRVPPNSPLAPQWYRLEDWRGEGKVVRGEIMLAVWMGTQADEAFPEAWHADSASVHGEGVFNIRSKVYVSPKLWYLRVNVIEAQDMIPSDRNRLPDVFVKASVGMQTLKTSICSIKTTNPLWKEDLVFVVAEPFEEQLVISVEDRVHTSKDEVIGKITLPMNVFEKRLDHRPVHSRWFNLDKYGTGVLEPDARRKEHKFSSRIHLRICLEGGYHVMDESTMYISDTRPTARQLWKQPVGMLEIGILGANGLVPMKLKDGRGSTNAYCVAKYGQKWVRTRTILDTLSPRWNEQYTWEVYDPCTVITLGVFDNSHLGSAQSGTADSRDARIGKVRIRLSTLEAHKIYTHSFPLLVLQPHGLKKTGDLQISVRFTTLSLANIIYNYGHPLLPKMHYLFPFTVNQVDGLRYQAMNIVSTRLGRAEPPLRKEVVEYMLDVDSHLWSMRRSKANFFRIMSLLSGYFLVGKWLEDVCNWRYPVTSVLVNVLFFILVMYPELILPTMFLYMFFIGLWNFRSRPRHPPHMDMKLSWAEAVGPDELDEEFDTFPTSRSQELVRLRYDRLRSVAGRIQTVVGDIAAQGERIQSLLSWRDPRATSLFILFCLAASVVLYAMPFKAIALASGLYYLRHPKFRSKLPSLPSNFFKRLPSS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315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VEAHDLMPKDGEGSSSAFAEVDFGNQITRTRTVPKDLNPAWNEKISFFLDDDPEGTAADLSKRQIEVSVYHERKGFPGHGFLGRVRILGSNIVKQGEEIVHLFPLERKWFFSPVKGEIALKVYVSPEPKSPPPGSASAEKSKVSSNCGVAGSEEEKEPSTIVAQAPTPPKKEEKEEGEEEAEEVIKVETTHHINKQQVSSQPGKSVEQQTPATVPVVPVMAYQQVHFGQAQPSRAEEYKLKDTKPQLGERWPIGGGHVRGSGGGWMGLGTGDKFTSTYDLVEQMYYLYVRVVKAKDLPANPITGSCDPYVEAKLGNYKGTTRHYEKRMNPEWNQVFAFSKERIQSTVLEVFVKDKEMVTRDEYVGKVVFDLNEVPTRVPPDSPLAPQWYRLEDRRGEGFKVRGEIMLAVWIGTQADEAFPDAWHADAASVQGEGVYSIRSKVYVSPKLWYLRVNVIEAQDVEPNEKGRLPEVFVKAQVGNQVLKTKPCPMRPGLSPMWNEDLVFVAAEPFDEQLVLTVEDRVSATKDEVLGRAALPLTLFEKRLDHRPVHSRWFNLERFGFAVLEGNHRKELRFASRVHLRVCLEGAYHVMDESTMYISDTRPTARQLWKPPIGVLEVGILSAQGLMPMKAKDSRGTTDAYCVAKYGQKWVRTRTVVSSFSPKWNEQYTWEVYDPCTVITLGVFDNCHLGNSGGGNSNGAAAQAKDSRIGKVRIRLSTLEMDRIYTHSYPLIALQPSGVKKMGELQLAVRFTCLSLASVIYLYGHPLLPKMHYIHPFTVSQVDSLQYMLDVDSHMWSMRRSKANFFRIVSLFSGAVGACRWFDSVCRWQNPITTVLVHVLFVILLSYPELILPTVFLYMFMIGLRNYRWRPRYPPHMDTKLSWAEAIHPDELDEEFDTFPTSRPHDLVRMRYDRLRSVAGRIQTVAGDLATQGERTQSLLSWRDPRATALFIMFCLVAAVVLYVTPFRVVALVAGLYVLRHPRFRSKLPSVPSNFFKRLPSRI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326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VAVEVVDARDLLSKDGHGTASPYVEVELDGQRRRTQTKRDDLNPTWNETLFFDVSDPLDLPSRTIHVSVLHHRLSGSSVAPSKADAAIQRCPLDRRPGLSFSRVRGDIALRLYAVSNDRHPPPLRRSRAVDFSTAYSSAPSTAPPRSRATDFSTAYTSAPSTAPTENEEKEEKKKRRRSTTRTFHSIGSQFGDPAGPMPFDNRDTTPPAVGAEGPAIGIRPPAETRPTPTAAPTGTTKKGGGDDKITATYDLVEPTTFLYVNVVKARDLPAMDITGGVDPYVEVRVGNYRNATKPLQGNQSPEWHQVFAFANDHIQSDDVELTVKDENVVRDGFVGRVCVLLAEVPRRTPPGSPLAPQWYRLKDKQGYYTRGEIMMAVWKGTQADEAYPEASHSDTHGLPFQALVHTHCKMYYLPRLCYLRLDIISAQDLVTSEPTRLHPDLFVRAQLGNQHDQTRISPSRSVSPTWNHRTLFVATLPSKPTTANPPLLDGSASPTPPMAAAPPPLGSIQLRVFYDAGYHVLDEMAHYCSDFQPSARPLRKDPIGALELGIRSGKDLVPVRSLNGAAPTTGYYCVAKYGPKWARTRTLVNTLNPMWQEQYTWEVFDPCTVLTVAVYHNNQLDAHDSGGGLRDQPLGKLRIRLSTLDAGRAYFYHHPLQLVHPSGIKRTGELRLAVRFRCTAWVNMMRLYARPMLPKQHYAEPIPPPEAPRDRHLRGEVVEHVLEGLPRNAPHAYSFRKSLANWRRAEALLSGAAAWAAWAGYVRDWRNPVTTLLAHANLVLLVRHPDLIIPVGFIYLFGRGVWNYRHRAKLQAEQVQSVEAGVGADEVDEEFDEIPTRRAVEVVRMRYDRLRLRAGRVQTMLGDVAGQAERAHALLSWRDPRATGVFLLFLGLATAVVYNVPFWLLLLGFGLYYMRHPVLRSRVPPAPVNFYKRLPSKV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517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VAEGGSRRLVVEVCNARNLMPKDGQGTASAYAIVDFDGQRRRTKTKLRDLNPQWDEKFEFLVHDPESMTGETLELNVYNDKRTGKRNTFLGKVKISGSSFAKAGSEVLIYYPLEKRSVFSQIKGEVALKVWYVDDPPATTASSEGGSGSEAKPEKAAAEGSEKATTAAEGEKKEKGEKKTEEAKTEEKKSSPAKEEKKNKSPEKPKAEESPASDAAAAEKSKPKEEEEKQKATNAAASPAKETQPAGFSGDLEIRPSAAVADRTTTGGGGGSYDLVDRVPYLFVRLLKAKRSGADAEKRPAHAKIAIGSHSVRTRPAKGGDWHQVFAFHKASLNSTALEVSVYEETPQPPPSSEGDKPAAAAAAAADTSLGSVSFDLQEIPKRVAPDSPLAPQWYTLDGPDEAAACDVMLAVWIGTQADEAFQEAWQSDSGGLVVHTRSKAYLSPKLWYLRLTVIQTQDLRLPPLPDSKARPAGSVGPELHIKAQLGGQVFKTNRVAPGASTNPSWNEDLLFVAAEPFDPYLTISVEDASSSSSAAGAPAVVGQARVPLSTVHRRLDDRAEPPSRWLNLAGGDEARPYAGRVHVRVCLEGGYHVLDEAAHVASDVRAASKQLSKPPVGLLEVGVRGAANLVPMKLAKDGSGGSTDAYVVLKYGPKWARTRTILDQFNPRWNEQYAWDVFDPCTVLTIGVFDNVRFKQAEPGTKDARIGKVRIRLSTLDTNRVYANTYPLTAVHPSGVKKMGEIELAIRFSCPSWLNLLQAYTTPLLPRMHYVRPLGPAQQDVLRHTAMRAVSARLARSEPPLGPEVVQYLLDTDAHVWSMRRSKANWFRVVGSLSGLANVARWAHGVRTWAHPPTTVLVHALLVAVILCPHMILPTLSLYLFLVVVWRYRARPREPAGMDPKLSHTDGVAPDELDEEFDGFPSSRAADVVRMRYDRLRALAGRAQTLLGDVAAQGERVAALMSWRDPRATGIFAVLCLLASLVFYVVPFKLLVLVMGFYYLRHPRFRDDMPSASFNFFRRLPSLS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59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GPPTAAAAGGNVRKLVVEVVDARDLVPKDGQGSCSAYAVVDFDGQRKRTPTAPRDLNPQWHHRLEFVVSEPAAMDAEELDVELYHDRRFSAPSSAPRKNQFLGRVRICGSQFARRGDEGIIYFPLEKRNLLSWVRGEIGLKIYYYDEPAPPPPEEKQPDSAGAAEPPAAPDHSAAAEEPKELPEVPAPTEAAVEIQQLPPPSPPPAGAEEASPPPEAHPAPEAEVADPYPPEVRKAHTTSSTERVRRSRRSNGGDYHPAPAPAPAPGPAHAPRVISGRFVSSAEPVERVQTTYDLVEPMQYLFVRVVRARGLRPCESPYVKVRTGSQSFRSKPARDSGTGEPEWNQVFALSHAKPEPTLEISVWDGAPAAADAFLGGVCFDLSDVPVRDQPDGPLAPQWYRLEGSEPGPRSVSGDIMVSVWIGTQADDAFAEAWISDAPYVSHTRSKVYQSPKLWYLRVSVIEAQDLRLPAAAAPAPAPAPCTPLDVRVKVQLGFQSARTRRSTVSGSGSTFSWAEDLMFVAAEPLDDQLVVLVEDRSAAKDPALLGLAAVPVPSVEQRLDERHVPASRWVNLEAEAEGGYRGRVHLRLCLEGGYHVLDEAAHVCSDYRPTAKQLWKPPVGVLELGILGARGLLPMKTKGGGGGKGSTDAYCVAKYGKKWVRTRTVTDSLDPRWNEQYTWQVYDPCTVLTVAVFDNWRMFADAAGEERPDYRIGKVRIRVSTLESNRAYTASFPLLVLLRSGLKKMGEVQLAVRFACPALLPDTWAMYAQPMLPRMHYLRPIGVAQQEALRGAAIRTVAGWLARAEPPLGPEVVRYVLDADAHGWSVRRSKANWFRIMGVVAWAVGLARWVDDVRRWRSPVTTVLVHVLYLVLVWYPELVVPTGALYVFLIGVWYYRFRPKGPAGMDARLSQADTVEQDELEEEFEPVPTSVEVLRVRYERLRTLAGRVQRVIGDLAAQGERLQALVSWRDPRATRIFIAVCLAVALVLYTVPPKMVAVALGFYFLRHPMFRDPMPPAAVNFFRRLPSLSDR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692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AKEEEEEKLVVEVVAAHNLMPKDGQGSSSPYVEVEFEHQKRRTRSVPKELNPVWNERLLFPVSEPDDLPYRAIDVAVYNDRAHAHGGGARNFLGRVRVPAAGVPAPGEDAVPQLFPLEKRSLFSHIRGEISLKIYRTYGHAHAPAQQVGLGPGPGPGPGPGPGTAKAKEKAAPKHQKQQQQQQQQPPQLPPAVAAQPPPQQQPSAAQKQPRPRPGPELSGPGPAGAIKPMILATGPALGPEPYPVLCAGSGAQEFALKETRPRLGGAAAAAGGHRDKSSATYDLVEQVQYLYVRVVRARDLPQSGGEVHAEVKLGNYRGVTPPAPASAAHWGQVFAFSGDSVHSSVAEVLVKEREREESIGRVVFDLSEVPRRAPPDSTLAPQWYRLEDPSGDRRGELMASAWFGTQADEAFAEAWHSKAAGVHGDGLGSIKSKVYVAPKLWYLRVSVLEAQDLPPGAGDKARFPELFARAMVGAQILRTRAAAPAHPNRGPSNPVWAEDLMFVVAEPFDDLLVVSVEDRVGPGRDDVLGRAGSGAQSCRFGAGRVHLRLSLDGGYHVLDESTAHSSDLRPTAKQLWAPPVGVLELGVLGATALAPMKPPREGKPGSSADAYCVAKYAHKWVRTRTVVDSLCPRWNEQYTWEVFDPCTVITVGVFDNCHVDRTSSSSSSSPPSPRDARIGKIRIRLSTLETDRVYTHAYPLLMLHPSSGLKKMGELHLAVRFSCANAANMLHAYAGPLLPKMHYADPLLVRQVENLRYQATNVVAARLGRAEPPLGREVVEYMLDRGSHLWSMRRSKANFFRLVAVLSAPIAVGRWIESVRSWTRPVHSFLVASAYVLFVLFPELILPTLFLALAAAGLWRYRSRERHPPHMDVRLSYADAVYADELDEEFDTFPTRRPHDLVRMRYDRLRSVATQGERVQALLSWRDPRATLIFLAFCVIAAAALYAVPMKAILGMWGLYALRPPRFRSRMPSPFMSFFRRLPTK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876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TMRKLVVEVVEARNLLPKDGTGTSSPYVRVDFDGQRRKTRTAQRDLNPTWNEALEFDVAAAADLDEPLEVDVFHDVRVGPSRRNNFLGRVRLDSRQFCVRKGEEALMHFPLEKKSFFSWVRGEIGLKVYYVDDPVPAPAAAAAAAAAAEPDNSAANDSSDEPNSVHENCNEPAAPPLAEAPNAEKPAEAPPAEAEADGATAAASAATSELEETAPAAVPTENSEKPAEESDRQNMEAKEEAPPEPIAAAAVETRSEPEKEAAGPEWAPQRPRRMKGMGAEIAREGPAKYDLVDKMQYLFVRVVRARGLPAGAAPRVRVAAHGRRASTREARRAGPHHEWDRTFAFAREPYSGDPAAAPAASLEVSVWDLPPGEEDDHDADADDAEGEERHLLGALCFDASEVPLRDPPDSPLAPQWYRLEGPRGGGGGGQLMLATWIGTQADESFADAWKADAPPSAGSSRSKVYVSPKLWYLRVTVIEAQDALPSPTRDAAIAVAVRAALGSQVLRTRAAACRGGAPSWNEDLIFVAAEPFGEDERLLLSLEIRGAGKDAAAAAVGSAALPLSAVERRVDDRTVASRWLDVLPTVKKKGGPGQGHGHVPGGRLHVRACLDGGYHVADEAPHACSDYRPAARQLWRAPLGAVELGVVGCRGLLPMRTLRGKGSTDAYAVAKYGPKWARTRTVADSLDPAWNEQYTWPVYDPCTVLTLAVFDESPPSDPDAGPKDPAPPPCSRPMGKVRIRVSTLETDRVYRGSYPLILMLPGGAKRMGEIELAVRFARAGSVLDLVHAYGLPMLPPMHHVRPIPPALQEPLRLLDAAEPRGFSMRKVRANWHRIVAALAWTADAARWVEDTRNWRNPTATALAHGALVLLAWHPDLLLPVLAVHFAAVGAWRYRRRLQGPVPHPCVRVSMAETADREELDEEFDPVPSTRAAEVVWARYDRLRAVGARVQAMLGDVAAQAERVQALVTWRDPRATGMFVAMCLAVAVVLYVVPSRMMAVAAGFYYLRHPMFRDRMPPAAHNFFRRLPALSERI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0930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SYKLGVEVINAYNLMPKEKGSSNPHVELEFNGQKFRTTVKEKELNPVWNERFFFNISDPSSIPNLSLEASIYSINTERNSRSFLGKVRLAGTSFVPSSDAAVMHYPLENNIFFSRVRGELGLKVFLTVDPSIKASNPLPAIDPATKIHPQKQVLNPKPNPARDRSGGPRRTFHSIGKEAHNQHEHCPPVTTSEEPVKRDAGQFKCESPKSKCESPKFANMCSRAPSKKEAEYALKKTNPSLGFGQIVGGQVIHAEKPSTMYDLVEPMQYLFVRVVKAKDLPESTDPFTELKFGISKAATKQLEKKPNPEWNEVFAFSHECMHSTILEVQIKDKKQEKDEYIGRVRFNINDVPMRAPLDSQLAPEWYRLDDKKEEKIKGELMLAVWIGTQADEAFPDAWQSDVANAAADASVAASPHVRSKVYHAPRLWYVRVNIIEALDIEIADKDRTPEVFVKAQIGDQHFRTRKMKSRRSKYFWNEEIMFVAAEPFEDQLVLSVEDRVKLDKDEVIGRVTIPLFKVEKRVDDRTFHSRWFNLEKPNGADADKPKKDAADGDKAKKDKPASRIHLRVFLEGGYHVLDESTQYSSDFRPSAKQLWKPAVGVLQVGILGATGLLPMKTKDGKGMTDAYCVAKYGKKWIRTRTMINSLCPRFNEQHTWEIYDPATVLTVGVFDNCQIGEKGNGKKDAKDSKDGKEGQDAVIGKIRIRLSTLETGRVYTHSYPLLVLQPSGLKKMGELHLAVRFSSTSFVGMMSMYARPLLPKMHYVRPLMLFQIDVLCHHAIQILAARLGRMEPPLRKEVVEFMSDVDCHLWSMRRSKANFFRLTSVFSRLFEAGKWFKAICTWTKPVASVLVHVLFTMLVCFPELILPTAFLYMSFIGLWNYRHRAQYPPHMNTKLSQAENADPDELDEEFDALPTSKEAEVVKKRYDRLRCVAGKVQMLVGDVATQGERIQALISWRDPRATSVFVLLCSVAAAVAYVTPLRVVVALLGFYTMRHPRFRQKTPSAPANFFRRLPARI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026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YKLGVEVTSAHDLMPKDGQGSANPCVELHFEGQKFRTTIKEKDLNPVWNECFYFNVADPENLPNLALEAYIYNVSKTMHSKSFLGKVRIAGTSFVPFSDAVVMHYPLEKRGIFSRVKGELGLKVFLTDDPSIRPSDPLPSFDPVVNNPPQVPNPIFDPPKERMSEKRHMFHTVPKEVHHHSTAPISEQSVKYATDQMKPEPPKIVRMYSAASQQPVDYALKETSPFLGGGRVVAGRVIRADKPASTYDLVEQMQYLFVRVVKARDLPAMDASGSLDPFVEVRVGNYKGITKHFEKKQNPEWNEVFAFSRDRMQSSVLEVVVKDKDLVKDDFVGLVRFDLNDIPTRVPPDSPLAPEWYKLEGKRGDKTKGELMLAVWMGTQADEAFSDAWHSDAAAPIDSAVINAHIRSKVYHAPRLWYLRLNIIEAQDIIIPDKTRFPDVYVKVQLGNQFLRTKAVQARTFNPLWNEDHMLVAAEPFEDPLILSVEDRVGPNKDETIGRVIIPLQSIEKRVDDRVLYGRWFNLEKPFIVDVDQLKKDKFSSRIHLRVCLEGGYHVLDESTHYSSDLRPTAKQLWKPSIGLLELGVLSADGLHPMKTRDGKGTSDTYCVAKYGQKWVRTRTIINSLSPKYNEQYTWEVYDPSTVLTVGVFDNCQLGEKGGNSNGNKDVKIGKVRIRLSTLETGRVYTHSYPLLVLHPSGVKKMGELHLAIRFSSTSLINMLYIYSRPPLPKMHYTRPLTVMQLEMLRHQAVQIVAARLSRMEPPLRKEVVEYMSDVDSHLWSMRKSKANFFRLMSVFSGLFAASKWFGDVCAWKNPITTVLVHVLFIMLVCFPELILPTIFLYMFLIGLWNYRYRPRYPPHMNTKISHAEAVHPDELDEEFDTFPTSRSAELVRMRYDRLRSVAGRIQTVVGDMATQGERIQALLSWRDPRATAIFVLFCLIAAIVLYVSPFQVLAALVGFYIMRHPRFRHRLPSA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124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VAVEVADASDLMPKDGHGSANPFVEVDFQGQRQRTRTKFRDLSPSWNETLVFNLSDPSLLPSLPIDVTVYHDRRAAAAPEGGGGGHHRNFLGRVRISGVSVAPSPAEAVVQRFPLDKRGLFSXRRRRRRRRRRRPSSRAQEGEAEGKEPPAPAPRVFFSVGAAPPPAAAGAQKPPTNVFYDEKPARAVPPPPGATVVQARPPGGAGAPGAPRPEFGLVETRPPLAARLARSGRLGARDKISSTYDLVEPMHYLYVSVVKARNLPAKDITGSLDPYVEVKLGNYKGITKHLEKNQNPVWHQVFAFSKDRIQANMVEVTVKDKDLVKDDFVGRIVFDLTDVPLRVPPDSPLAPQWYRLEDKKGDKLTTGGGPELMLAVWIGTQADEAFPEAWHSDAHSVSLDALANTRSKVYFSPKLVYLRVLAIEAQDLVPADNSATSSVNPVWNEEFLFVAAEPFDEPLVITVEDRVAPGRDEPLGRLTLPVSVAVPRNEHNKPVEPKWFSLSRPTALLDEEKKESTSKFSSKVHLRLSLDLGYHVLDESTHYSSDLQPSSKNLRKPRIGILELGILSARNLVPMKAKDGRTTDAYCVAKYGNKWVRTRTLLDTLAPQWNEQYTWEVFDPCTVITIAVFDNCHVAGHNGGGDVRDQRIGKVRIRLSTLEADRIYTHLYPLLVLQTSGLKKTGELHLAVRFTCTAWVNMVTLYGKPLLPKMHYVQPISVLQLDYLRHQAMQIVAARLVRAEPPLRREVVEYMLDVDSHMFSLRRSKANFYRITSLFSGMAAIGRWYNSIRNWRNPITTVLVHVLFLILVGYPELILPTIFLYLFMIGIWSYRFRPRHPPHMDTRLSYAEMAHPDELDEEFDTFPTSKAADVVRMRYDRLRSVAGRVQTVAGDLATQGERAQALLSWRDPRATAIFIIISLIIAIVLYVTPFQVIAVIVGLYLLRHPRFRSKMPSVPYNFYRRLPS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174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NLTLGVEVVSARELAPPRDGDGTANAFAELHFDSQQSRTTVKDRDLSPVWNEAFRFRVSSDPSSLPELRLDALLHFDSQQSRTTVKDYDLSPVWNEAFRFRVSDPSSLPELRLHALVFHLNRSTGSRSLLGKACISSTSFVSFADAATLYYPLEKRSLFSRARGELGLKVYLTNSSIPAVDPLIQPGAAFNQDPPSLADKTETVARNNSFLHLSREQVAAEPALTFAVKEMKPEPLRAVSVPAFPSASFRQPFDFQLKETNPPLGAGRAFGGRVFPGGRTAGTYDLVERMHYLFVRVVKGRELPPRDVAGSIDPFVEVRLGNYRGTTKHFEKKHNPEWDEVFAFSRESVQSSLVEVVLKDKSLAKDGVVGRVHFDLNEVPMRVPPDSPLAPEWYRLENVRGERIKGELMLAVWIGTQADECFPNALHADSAPVDPILASVHIRGKVYHAPRLWYVRVHVVEAQDVFLSDRSRVGEVFVRAKLGSQVLKTRVAPCRTPPYYRWDEDHLFVAAEPFEEELILSVEDRVGPNKEEVIGHCRVPLAQLERRFDEREVASRWFGLQRHGGGAEAIKEEKFSSKLHLRLCLEGGYHVLSESTHYSSDLRPTAKHLWRDPIGLLELGVLNADGLTPMRTRDGRGTCDPYCVAKYGQKWVRTRTVVDRLSPRFHEQYTWDVHDHATVLTVGVFDNCQLERRPAGAEAVRDAIVGKVRIRLSTLETGRVYTHSYPLLVLHNSGVKKMGELHLAIRFSATSFSDTLYAYSRPLLPRMHYVRPLSMVQQEVLRHQAVQIVALRLSRMEPPLRREVVEHMSDAHAHLWSMRRSKANFFRLMSVFSGVFAVAKWFADVCCWTNPVTTVLVHLLFVMLVCFPELILPTFFLYLFLIGLWNYRRRPRHPPHMNTRISHADVAHPDELDEEFDTFPTSRSPEIVRMRYDRLRSVAGRIQTIVGDVATQGERCQALVSWRDPRATAVFLLFCLCAALVLYVTPFPVVALLPGFYCMRHPRFRNRLPAVPMNFFRRLPARTDC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566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HDDLHHEDYQLKDTNPLLGERWPTAGGGTRQGLGGGGFSGWLSSDKLTSTYDLVEQMHYLYVRVVKARDLPPNPLTGSCDPYVEVKLGNYKGTTRHFDKRTNPEWNQVFAFSKDRIQSSTLEVYVKDKEMVGRDDYMGKVVFDLNEVPTRVPPDSPLAPQWYRLEDRRGEGKVRGEVMLAVWIGTQADEAFPEAWHADAASVHPEGVANIRSKVYVSPKLWYLRVNVIEAQDVQPNVRGRTPEVFVKAQVGNQVLKTKSCVAATLNPLWNEDLIFVVAEPFEEQLIISVEDRVSPRKDDLLGRVALPLTLFEKRLDHRPFVHSRWFDLEKFGIGVLEGETRRELRFATRVHLRVCLEGAYHVMDESTMYISDQRPTARQLWKPPVGVLEVGILGAKGLLPMKMRDGRGTTDAYCVAKYGQKWIRTRTMVGSFSPSWNEQYTWEVFDPCTVITIGVFDNCHLGNGGGGAVKDSRIGKVRIRLSTLETDRIYTQSYPLIVLQPSGVKKMGELQLAVRFTCLSFTNMIYLYGQPLLPKMHYLHPFTVNQLDNLRYQAMSIVAARLGRAEPPLRKEVVEYMLDVESHMWSMRRSKANFFRIMSLLSGTIGTFKWFSDVQRWKNPITTVLVHVLLLILVCYPELILPTICLYMFLIGLWNYRFRPRQPPHMDTKLSWAEAVHPDELDEEFDTFPTSRPQDVVFMRYDRLRSVAGRIQTVVGDIATQGERVQSLLSWRDPRATCLFVFFCLCAAVVLYVTPFKVVALVAGLYMLRHPRFRSKLPS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711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KLRDPSPPHSQLGFHLLRSIEVSRQFEEKMQRVVVPPRPEEYSLKETTPHLGGGGAAGDKLTTTYDLVEQMQYLYVRVVKAKDLPTKDVTGSCDPFVEVKLGNYKGTTRHFEKKTNPEWNQVFAFSKERIQASHLEVVVKDKDFVKDDIIGRVVFDLTEIPKRVPPDSPLAPQWYRLEDRKGDKVKGELMLAVWWGTQADEAFPDAWHSDAATVPSDGLANIRSKVYLTPKLWYVRVNIIEAQDLQPSDKSRFPEVYVKAILGNQALRTRVSPSRTINPMWNEDLMFVAAEPFEEHLVLSVEDRVAPNKDEVLGKAIIPLQNVDRRLDYKAVNTRWYNLEKHVTVDGEQKKDTKFSSRIHVRICLEGGYHVLDESTHYSSDLRPTAKQLWKQSIGVLELGILSAQGLLPMKTKDGRGTTDAYCVAKYGQKWVRTRTIIDSFTPKWNEQYTWEVYDPCTVITIGVFDNCHLQGGEKAAGARDNRIGKVRIRLSTLETDRVYTHSYPLIVLLPSGVKKMGEVQLAVRFTCSSLLNMLHLYSQPLLPKMHYLHPLSVMQLDNLRHQAIQIVSMRLGRAEPPLRKEVVEYMLDVDSHMWSMRKSKANFFRIMGVLGPLIAVGKWFDQICHWKNPLTTILIHILFVILVLYPELILPTIFLYLFLIGVWYYRWRPRQPPHMDTRLSHAETAHPDELDEEFDTFPTSRPPDIIRMRYDRLRSVAGRVQTVVGDLATQGERLQSLLSWRDPRATALFVVFCLIAAIVLYVTPFRVVAFLTGLYVLRHPRFRHKL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1960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NQINTMSNNLKLGVEVVSAHDLLPRDGDGTVTTFVELSFDGQRHRTAVRDHDLNPYFNERFFFAVSDPSSLPSLVLDATVFHLHRPSLSRSFLGRVRIPASSVPASPSDSPVLYYPLEKRGGGRGGGVFSRIRGELGLRVFLTDDPSVQPSGQNLRQDQFADIPPEPDMSTFFRLFRSQQRQQQRSDQAPPSRVMRMFSSLSSRQPAEFQIKETSPALGGGRIVRGRVVVPGDKPGAFDLVEKMEFLFVRVVKARDLPAKDVTGSLDPYVEVIIGNYRGTTWHFEKNQNPEWNEVFAFPRDRLQASAVAVEVRDRDLVRDDYVGAVQFELNDVPLRAPPDGPLAPEWHRLEDKRGGRDVGELMLAVWFGTQADECFPSALHADTAAIDPATANTHARGKVYQAPTMWYLRVNVMDAHDVYMPQGDRSPEVFVRGRVGNQMLRTKMGRPGAAGIFKWNEVHFFVVAEPFDDELTVSVEDQAGPDQDRVIGYVNIPIATVDKRPDDRRTWPKWLDLRKPTLIDVDRLREDKFATKLQLQISLDGGYHVVDELIHYSSDFRPSSKHLWNAKKPIGMLELGILSAVGLQPMKTARDGRPTCDAFCVAKYGRKWVRTRTVVDSLSPKFNEQYAWDVYDHATVITVAVFDNSQVLTGSSTRDTAIGKVRIRLSTIETGRVYAHAYPLLVLHPSSGVKKMGELHLVVRFTATSFASMLHAYVRPVLPKMHYTHPITQLQQENLRLQAVQILATRLGLAEPPLRREVVEYMSEAQAHMWSMRRSKAHFYRLTEVFGGAVAAAKWLRDICRWANPVTTVLVHLLLVILVCFPHLILPTVLLHLLAVGLWNFWYRARYPPHMNTKISHVHGVSPDDLDEEFDLFPTTQRPEVVRSRYDRLRFIAGMMQKTLGEFATQGERVQSLLSWRDPRATAIFLVFCLVTAFVFLVVPFKVLVIWLGFYWMRHPRLRHKMPSVPTNFFR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ncom02764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LERSTQXHPAPAPAPAPGPAHAPRVISGRFVSSAEPVERVQTTYDLVEPMQYLFVRVVRARGLRPCESPYVKVRTGSQSFRSKPARDSGSGEPEWNQVFALSHAKPEPTLEISVWDGAPAAADAFLGGVCFDLSDVPVRDQPDGPLAPQWYRLEGSEPGPRSVSGDIMVSVWIGTQADDAFAEAWISDAPYVSHTRSKVYQSPKLWYLRVSVIEAQDLRLPAAAAPAPAPCTPFDVRVKVQLGFQSARTRRSTVSGSGSTFSWAEDLMFVAAEPLDDQLVVLVEDRSAAKDPALLGLAAVPVPSVEQRLDERHVPASRWVNLEAEAEGGYRGRVHLRLCLEGGYHVLDEAAHVCSDYRPTAKQLWKPPVGVLELGILGARGLLPMKTKGGGGGKGSTDAYCVAKYGKKWVRTRTVTDSLDPRWNEQYTWQVYDPCTVLTVAVFDNWRMFADAAGEERPDYRIGKVRIRVSTLESNRAYTASFPLLVLLRSGLKKMGEVQLAVRFACPALLPDTWAMYAQPMLPRMHYLRPIGVAQQEALRGAAIRTVAGWLARAEPPLGPEVVRYVLDADAHGWSVRRSKANWFRIMGVVAWAVGLARWVDDVRRWRSPVTTVLVHVLYLVLVWYPELVVPTGALYVFLIGVWYYRFRPKGPAGMDARLSQADTVEQDELEEEFEPVPTSVEVLRVRYERLRTLAGRVQRVIGDLAAQGERLQALVSWRDPRATRIFIAVCLAVALVLYTVPPKMVAVALGFYFLRHPMFRDPMPPAAVNFFRRLPSLSDR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04.7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GSHRKLVVEISQARNLMPKDGQGTSSPYVQVDFDGQRRRTKTKFRELNPQWDEKLEFLVNDPESMASETLELNIYNDKKTGKRSTFLGKVKLSGNSFPKIGSESFTYFPLEKRSVFSQIKGELGLKVYYIDEEPPEKAPAPSNPEEKPPENAPEPAKEEEKPQEKAKTEEAPPAKEEEKPPENKDPSEKPAPEAEDSKKEEEKPHEKPPEKSPENASQKVLATTKTVSGVNTLQTRIIGDGVRGAYDLVERMPYLYVRVVKAKRTADNGSTPCLYAKLGIGTQSVSTRTVQNTEWDQVFAFQKEKLNSASLEVSVHEEKKPDAAADTPKDTPPATDTCLGTVSFDLQEIPKRVPPDSPLAPQWYTLEGGLPEGDVALPGNDVMLAVWYGTQADEAFPAAWQSDSGGLLVHTRAKVYLAPKLWYLRLTVIQTQDLQFPSTPEPKARAPELYVRAQLGPQVLKTVKSVGLSANAPNPSWNEDLIFIAAEPFEPFLVVGVEDQPSGQQVGKAKIHVASLDRRIDEREEPKSKWYNLGSDENKAYAGRIHVRACLEGGYHVLDEPPHLVSDSRASAKQLWKPPIGSLELGILGATNLMPIKTMDGTRGTTDAYCVAKYGTKWVRTRTVLDNFSPRWNEQYTWEVYDPSTVLTLGVFDNAQYGKDEGKGASKDTRIGKVRIRLSTLDTNRVYTNSYTLTVLQPGGTKKMGELELAVRFSCTSYPALMASYFTPPLPRMHYARPLPLADALRHAAARTLAVRLSRSEPPLRPEVVHYLLDSDANSWSMRRTKAHWFRLASSLSKLAALAHWLDSVRYWSQPYTTILVHVLFVILILFPNLFLPTFFLYLFFIGVWRYRYRRNLPENIDIRLSCVDLVSLDELDEEFEGFPANRAAEVVRVRYDRLRAVAGRAQTLLGEAAGFGERLEALLDWRDPRATLMFVVACLGVSGVLYAIPSKVVAIGLGLYFFRHPRFRGDSPPAVLNFFQRFPSLA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09.27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SALNLMPKDGQGSSSPFVEAHFDGQKFRTTIKEKDLNPVWNEKFVFTVTDPVSLPHKYIEIYVYNDVKPSHAKSFLGYVRLSCTTLVPDSEALVQHYQLEKRWVLSRVKGEVALKVYLIDPFMSQMHDPQKLSDPLFDLLQQNDPLHLNEPLHINPNVNTTATTTNTRQFYHLNRNEYHSEPTKGEVQSDLRPPPLVVRPQQSAYQGPMSSTSGDYALKETSPFLGGGRVVGGRVVQVGSSGGKPTSTYDLVESMQYLFVRVVKARDLPSADMTGGCDPFVEVKVGNYKGITTHFEKKQNPYWNEVFAFSRERLQASVVEVVVKDKDLVKDDIMGCVRFDLNEVPTRVPPDSPLAPEWYRLEDKKGEKIKGELMLAVWLGTQADEAFSEAWHSDAATLKTDNVNSIRSKVYVAPRLWYVRVNVIEAQDLHIPDKTRLPDAFVKVQLGSQFLKTKPVQSRTLSPVWNEDLLFVAAEPFEEPLIFTVEDRAGPNKDEVLCRADLSLTSVERRADDRLIHSRWLYLEKPKDAILIDGDAVKEAIKKEKFSSRLHVRVCLDGGYHVLDESTHYSSDLRATAKQLWKPSIGVLELGILSAQGLNPMKSRETRGTCDAFCVAKYGQKWVRTRTIVDSLAPKWNEQYTWEVYDPCTVLTIGMFDNGQLAHGSEKAGEKAGEKAASLGKDLKIGKVRVRLSTLETGRVYTHSYPLLVLHPSGVKKMGELHLAIRFSCTSMLNMMYLYSKPLLPKMHYIRPLSVIQLDSLRYQATAIVAARLSRSEPPLRKEVIEYMSDVDSHLWSMRRSKANFFRLMSVFSGLLATGKWLGNICAWRNPITTVLFHVLFLILVCFPDLILPTAFLYMFLIGLWNFRYRPRYPPHMDTRLSYAEAVHPDELDEEFDSFPTSRHADIVRMRYDRLRSVAGRIQAVVGDVATQGERLQGLLSWRDSRATAIFVAFCFISAVVLYVTPLQAVVVFYGFYHMRHPRFRHRLPSAPLNFFR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22.25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LQSEDYSLKETSPHLGGGGVHGDKLTSTYDLVEQMQYLYVRVVKAKDLPTDVTGSCDPYVEVKLGNYKGTTRHFEKKTNPEWNQVFAFSKERIQFSVIEVTVKDKDLVKDDFIGRVTFDLNEIPKRVPPDSPLAPQWYRLEDRKGDKAKGELMLAVWMGTQADEAFPEAWHSDAATIHGEGLSNIRSKVYLSPKLWYLRVNVIEAQDLVPSDKARFPEVHVKVMLGSQGMKTRVSQSRSLSPLWNEDLMFVAAEPFEEHLVISVEDRIGPNKDELMGKCVIPLQSVEKRFDHKPVNSRWYNLEKHAITEGEKKKEVKFASRIHLRICLDGGYHVLDESTHYSSDLRPTAKQLWKPSIGVLELGILNAQGLLPMKTKDGRNTTDAYCVAKYGSKWIRTRTIIDSFTPKWNEQYTWEVYDPCTVVTVGVFDNCHLAGDKANGTKDSRIGKVRIRLSTLETDRVYTHSYPLLVLHSSGVKKMGEVQLAVRFARSSLLNMLHIYSQPLLPKMHYLHPLSVTQLDSLRHQATQIVSMRLSRAEPSLRKEVVEYMLDYDSHMWSMRRSKANFFRIMSVMSGMIAVGKWLDKICNWKNPLTTILVHILFLILVLYPELILPTIFLYMFLIGIWHYRWRPRQPPYMDTRLSHAENVHPDELDEEFDTFPTSRHSDIVRMRYDRLRSVAGRIQTVVGDMATQGERLQSLLSWRDPRATALFVTFCFLAAIVLYVTPFRVVAILTAFYVLRHPRFRHKLPSVPLNFFRRLPAK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22.26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IEAHDLMPKDGEGSATPFVEVDFENQRIRTKSLEKTLNPHWNEQLIFNVTDPKNLHNRGIEVYVYNEKRSLHRRNFLGKVRVSGSSVVRESEKALQTFPLERRTLFSFVKGDITLKIYLSTNNKLETPPPLINNTSTSPTTLAKPPPPSTTDSPDNKALTSPPSTTDSTAKTTDNTPTTPPPTDSNTSNSISTKSVGEVAPPEEIKEPIEVKISTTQIVNKQEVTQQPSRVVEQRRPQGIPVVTMNNYQNIVPPPPGTHHHGDFGLKNTSPHLGTGWSNREFASTYDLVEQMHYLYVRVVKAKDLPASSVTGSCDPYAEVKLGNYKGTTKHFEKKLNPEWNQVFAFSKERIQSSMLEVFVKDKEMVGRDDYLGRVVFDLNEVPKRVPPDSPLAPQWYRLEDRKGETKVRGEMMLAVWMGTQADEAFPEAWHADAATVQGEGVFSIRSKVYVSPKLWYLRVNVIEAQDLQPSDRARVPEASVKVQVGHQVLKTKPSPVRTPNPLWNEDLIFVVAEPFEEQLVLMVEDRVSPSKDDVLGKIALPLTIFDKRLDHRPVHSRWFNLEKFGFGVLEGDKRKELKFSSRIHLRVCLEGGYHVLDESTMYISDLRPTAKQLWKPPIGILEVGILSAQGLLPMKTKDGRQTTDSYCVAKYGPKWVRTRTIIDSLSPKWNEQYTWEVYDPCTVITLGVFDNCHLGTPTSSASDSRIGKVRIRLSTLETDRIYTHSYPLLVLHPSGLKKMGELQLAVRFTCTSLVNMVHLYGHPPLPKMHYIHPFSVNQVDNLRYQAINIVAMRLGRAEPPLRKEVVDYMLDFDAHAWSMRRSKANFFRIMSLLSGVISVGKWFDDVCHWKNPITTVLVHILFLILIWYPELILPTLFLYMFLIGIWNFRFRPRNPPHMDTKLSWAEAVPPDELDEEFDSFPTSRPHDVVRMRYDRLRSVARRIQTVVGDMATQGERFQALLSWRDPRATSLYILFCLIAAVVLYVTPFRVVALLLGLFVLRHPRFRSKLPSVPSNFFKRLPAKV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50.3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KDKLVIEVVAAHNLQPKDGQGSSSPFVEVHFENQRLRTQSKLKDLNPVWNEMLVFNIGDLADLPYRTIELNIYNEKKSGLSRNFLGKVRISGSSVPPHGQEVAQLCTLEKRSLFSHIRGEITLKVYHTNDPKIVAASPGGGSVVSAEEPKPSDTKKEAKAQKQQQQQLSSSLNQQQAMQQQGKAPEQKQSNEKPPVIVAAAGPIASQPPPQQQQQPSEYSLKETKPQLGGGALFRDKSSWTYDLVEQMQYLYVRVVKARDLLTNLTGGCDAHVEVKVGNYRGVTKPLDKRGGNNLEWNQVFAFSKDCIQYSMVEVAVKEKDDTLMGRVAFDLSEVPRRVPPDSPLAPQWYRLEGKGRGEVMVSVWMGTQADEAFSEAWHSKAAAVHTSDGLAVIKSKVYLSPKLWYLRVGVIEAQDLLQAGSKNGAVRYAELSVKLQLGNQVAKTRPSVLRNSSPRWNEDLMFVAAEPFEDSLMIVVEDRVSPNQDEVLGGVLIRLATVEQRTDDRTPLSRWFTLDKQQGLKPSSQASGGGRIHLRMCLDGGYHVLDESAMHSSDLRPTAKQLWKPHIGVLEMGILGADSLLPMKIKDGNGTTDAYCVAKYGQKWVRTRTVVDSLMPKWNEQYTWEVFDPCTVVTIGVFDNGHLHTSPGNGTMLRDSRIGKVRIRLSTLESDRVYTHSYPLLLLHSSGVKKMGELHLALRFSCSSLPNALHLYMMPLLPKMHYLHPLSVAQVEALRYQAMNMVAMRLGRAEPPLWREVVEYMLDLDSHMWSMRRSKANFFRLMSILSCVVGVGRSVESVCGWRRPVVSTLVLVIFLIVVCYPELALPTLLMYLFMLGLWRFRRRPRHPPHMDTRLSHADSVSVDELDEEFDTFPTSRSSDVVRMRYDRLRSVAGRIQTVVGDMATQGERLQSLLSWRDPRATSLFLTWCLAAAIVSYAVPFQLLLTAAGLYALRPPKFRSRLPSPALNFFRRLSAR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Amtri00078.7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GRRLIVEVVDARDLLPKDGLGSSSPYVVVDFDGQRKRTKTVFRDLNPSWHEKLEFDVTDPETVAYEDLEAEVYNDKRTGNGRKSHFLGRVRLNAGQFPRKGNEALVYFPLEKKSFLSWIRGALGLRIYYTDEPENPVPAPEDEKSPENETKPPEDYTEPPEDDTKPPESELCPMPSSHATQIEEQNSPPENTAPPPENAVLATEAFIPGPETQPPPLEHAPPPPETRIPVRPPIGMTPRRVYGSGAFTGETKIYPAHDLVEAMKYLFVRIVKARGLAQGSGLEPVVKIRLGSYSVRKRPDSRNSFESNPEWNQVFAFGRERLDSSANTLEISVWAPSPTTGGGGFQEGAGNPGAGDGIYRNAPGEFPGNVQAEFPGWGHGSSGDVPGGFPSTGGEPPMDGGFPGSETGFRGNAAGGFSGNAPAGYPSAGTGFSGQLLGGVCFDLSEVPVRSPSDSPLAPQWYRLDGDGHVCGDIMLSVWIGTQADDSFSEAWQSDAPHLAHTRSKVYHSPKLWYLRLTVIEAQDLPISRFSETRVKVQLGFQSSRTRPSPPSQGGSVSWHEDLLFVASEPLEDAAILLVEERFSGKEPSLVGHVMIPLAPVEQRLDERLLPSRWFVLESPTAFGGESGGGTNATNYRGRMHLRLCLEGGYHVLDEAAHFCSDFRPTARQLWRPPIGTLELGILGARALLPMKTQTHGPLGLGPGAMKGSTDAYCVAKYGHKWVRTRTLTDSFDPRWNEQYTWQVYDPCTVLTIAVFDNWHMFSDKCPIRPDTRIGKIRIRVSALEGNKVHTRAYPLLVLLRSGLKKMGELDLAIRYTCGPLIDTCGVYTRPMLPRMHYTHPIGLAQQDALRAAAARSVAAWLTRSEPPLGPEVVQYMLDSDSHTWSMRRSKANWFRVMSVLAWLGGLAHWVHDVRQWRNSVQTILVHVLFLVLVWYPELVVPTIFFYIAIVGAWYYRFRPVGPMGMDTRLSQAESSDFDELEEEFDLIPSSRPSEVVRARYDRLRVLAGRVQSVLGDLAAQGERAQALIAWRDPRATRLFVGSCLAASFVMYVSPPKVVAVALGFYFLRHPMFRDPMPPPSLNFFRRLPSLSDR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134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VEEGAKRRVVVEVCNARNLMPKDGQGTACAYAVVDFDGQRRRTATRPRDLNPQWGERLEFLVHHPDAMTGETLELNVYNDKKAIAGGGSGGGGSGRRGGTFLGKVKVAGASFAKEGDETLVYYPLEKRSVFSQIKGEIGLKIWFVDEPPPPPPAPAAEEKADASAEKKDATEEKGKESAAAPAAEEKKPEEAAAEAKKAEEAKPEEKKPEAGKKDGKKNSPEKGKKDGEKPKEEAKSKEEKKEAAPPSPSKAPPPSPSKMQLSNAGIAGDLEIRPQSAAERSMTASGGSASYDLVDRVPYLFVRLLKAKHQDDGNKQPLYAQLSIGAHTVRTRSAAAAGEWDQVFAFHKASLTASSLEVTVHEEAKKPEKEGEPVPADPNLGFVSFDLQEVPKRSPPDSALAPQWYTLEGHADDGTSACDVMLAVWVGTQVDEAFQEAWQSDSGGNLVHTRSKAYLSPKLWYLRLSVIQAQDLRLPSPPDAKAKQYAPSFPELYVKAQLGAQVFKTGRIALGSAAAGASNPSWNEDLLFVAAEPFDPFLTVAVEDIFSGQPVGQARVPLSTVHRRSDDRAEPPSRWLNLCGDEARPYAGRVHVRVCLEGGYHVLDEAANVASDVRAASKQLSKPPVGMLEVGVRGAANLVPMKIAKDGASGSTDAYVVLKYGPKWARTRTILDQFNPRWNEQYAWDVFDPCTVLSIAVFDNARYLNGKLPPKDARIGKLRIRLSTLDTNRVYVINYALTAVHPVGVRKMGELELAIRFTCPSWLTLMQAYGSPLLPRMHYVKPLGPAQQDVLRHTAMRIVSGRLARSEPPLGPEVVQYLLDTDTHTWSMRRSKANWFRVVGCLSHVATAVKWGHRVRTWEHSPTTVLVHMLLVAVVLCPEMILPTVCLYLFLVLLWRYRSRPREPTGMDPRLSHVDSVSPDELDEEFDGLPSGRPADVVRMRYDRLRAVAGRAQTLLGDVAAQGERVEALLSWRDPRATGVFAVVCLLTALVLYAVPFKVLLLGMGFYYLRHPRFRGDMPSAGFNFFRRLPSLSDRV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277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SAHDLIPKEQGTANAFVEVEFDDQKFRTAIKDRDINPVWNEQFFFNISDPSRLQEKELEAYVYHANRVSNNKTCLGKVRISGTSFVSQSDAAPLHYPLEKRTILSRARGELGLRVFLTDDPSVRVSAPGQDFNFASTPTTAQEQATVNSIPNPFQETRTNEVRQFQHLPREQQRPAPMAGQQYYAQGQGSYGDQQQRNYAAAGNKPEAPQVRMYSAGPQQPVDFQLKETSPTLGGGRIVHGRVMPGEKAGAYDLVEKMHILFVRVVKARELPHMDLTGSLDPYVEVHLGNYKMKTKFFEKNQRPEWDEVFAFPKEVVQSSTLEVVVKDKDILRDDYVGRVMLDLNEVPVRVPPDSPLAPEWYRLMGKDGMRDRGELMLAVWYGTQADECFPSAIHAGSTPIDSHFHNYIRGKVYPAPRMWYVRVNVIEAQDIFTMEHHHIPNVFVKVRIGHQLLKTRQVRSPTKNFMWNEEMMFVAAEPFEDDLIIQIEDRVAQDKDEVIGEAIIPIARLQKRADHKAIVRPVWFDLRRPGLIDMNQLKEDKFYAKISLRVCLEGGYHVLDESTQYCSDLRPTMKQLWKPPIGLLEVGILSANGLTPTKTRQERGSCDPYCVAKYGHKWVRTRTIVDNLNPRFNEQYTWDVFDHGTVLTIGLFDNCHIGGDNHDHGHGHSHSHSHSHSSPSSMDKPIGKVRIRISTLETRRVYTHTYPLLVLHPSGVKKMGELHLAIRFSVTSLLNVFLTYSHPLLPKMHYSQPLSIVQQEMLRHQAVQVVAQRLGRMEPPVRREVVEYMSDARSHLWSMRRSKANFFRLMQVFSGFIAAGKWFGDVCQWKNPVTTVLVHVLFIMLVFYPDLILPTIFLYMFLIGLWNYRFRPRVPPHMNTRISYADVAHPDELDEEFDTFPTSKSPDLIRMRYDRLRHVAGRIQTVVGDIATQGERIQSLLSWRDPRATAMFLLFCLFTAIILYITPFQVIALCLGFFWMRHPRFRHKVPAAPVNFFRRLPAK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359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RPFRPEEYSLKETSPHLGGAAAGDKLTTTYDLVEQMQYLYVRVVKAKELPSKDISGSCDPYVEVKLGNYKGTTRHFEKKTNPEWNQVFAFSKERIQASVVEIIVKDKDFVKDDYIGRVLFDLNEVPKRVPPDSPLAPQWYRLEERNGHKVKGELMLAVWMGTQADEAFPEAWHSDAASIPGDGLASIRSKVYLTPKLWYLRVNVIEAQDLMPNDKTRFPEVYVKAMLGNQALRTRVSPGRTLNPMWNEDLMFVAAEPFEEHLILNVEDRIAPGKDDVIGRTVISLQHVARRLDYKLLNSQWYNLEKHVIVDGEQKKETKFSSRIHLRICLEGGYHVLDESTHYSSDLRPTAKQLWKHNIGVLELGILTAQGLLPMKTKDGRGTTDPYCVAKYGQKWVRTRTIIDSFTPKWNEQYTWEVHDPCTVITIGVFDNCHLNGGEKANGARDTRIGKVRIRLSTLETDRVYTHSYPLIVLTPGGVKKMGEVQLAVRFTCSSLLNMMHLYSQPLLPKMHYIQPLSVIQVDNLRRQATNIVSTRLSRAEPPLRKEIVEYMLDVDSHMWSMRKSKANFFRIMGVLSPLIAVARWFDQICHWRNPLTTILIHVLFVILVLYPELILPTIFLYLFLIGVWYYRWRPRQPPHMDTRLSHAETAHPDELDEEFDTFPTSRPPDIVRVRYDRLRSVAGRIQTVVGDLATQGERLQSLLSWRDPRATALFVTFCFIAAIVLYVTPFRVVVFLAGLYTLRHPRFRHKM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359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GNQEAHHEDFQLKDTNPLLGEQWPKGAAGPARPAVGGGIAGWLGMDKPSSTYDLVEQMFFLYVRVVKAKDLPLNPVTGAPMDAYVEVKLGNYKGTTKHHDRRLNPEWDQVFAFSKSRVQSNALEVFLKDREMLGLGRDDYVGRVVFDLGEVPTRVPPDSPLAPQWYRLEDRRGGKVRGELMLAVWIGTQADEAFPEAWHSDAATVRGEGVASVRSKAYVSPKLWYLRVNVIEAQDVQPQSRGRAPEVFVKAQVGNQVLKTSVAPAAATLNPRWNEDLVFVVAEPFEEQLVMTVEDRVSARKDDLLGRVQLPLSIFEKRLDHRPFVQSRWFDLEKFGINAMEGETRRELRFASRVHVRACLEGAYHVMDESTMYISDTRPTARQLWKPPVGVLEVGILGAAGLQPMKNRDGRGSTDAYCVAKYGQKWVRTRTMIGTFSPTWNEQYTWEVFDPSTVITIGVFDNCHLGNNNNNNNATGAPPPPPARDARVGKIRIRLSTLETDRVYTHAYPLILLQPSGVKKMGELRLAVRFTCLSMMNMLHLYTQPLLPRMHYLHPFTVTQLDALRYQAMGIVAARLARAEPPLRREVVEYMLDVESHMWSMRRSKANFFRAVSLFSGAAAGARWFNDVCHWKNVATTALVHVLLLILIWYPELILPTVFLYMFMIGLWNYRKRPRHPPHMDTKMSWAEAVHPDELDEEFDTFPTSRQQDVVYMRYDRLRSVAGRIQTVVGDMATQGERLQSLLGWRDPRATCLFVVFCLLAAVVLYVTPFRVVALVAGLYLLRHPRFRSKLPS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1g566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PAGTVRKLVVEVVEARDLQPKDGFGTSSPYARADFDGQRRKTRTVVRDLNPVWNEPLEFTFPGPGTGVLDPVGGGEPLEVSVLHDLRVGPSRRSTFLGRVRLDARRFFVRKGEEALIYFPLEKKSFFGWVRGEIGLKVYYVDEPAPVPVAPEPEPNAGADPPPAAAAPDAAEAVEEAPPTAPDAAPASADPPPVPTEEAEAPEEAAPPAGEEAGPEKPPDQADTAETVDAPVMTSEAVPASSAEPAAETPPPMPMPMPMPRQVLLPARPAPAPAEVLPVEPSKHDLVDKMPYLFVRVVRARGLPAGAHPHVRVAVAGGGRHASTREARRGAFFEWDQTFAFARDPADSQTGPTMEVSVWDLPPDADVSVADDRSFLGGLCFDTADVHARDPPDGPLATQWYRLEGGRRNERAADLMVATWAGTQADEAFADAWKADSPPAHASSSTATASSSASSSAKVYVSPKLWLLRLTVIEAQDTLMAARADAGIAVRGTLGFQSLKTRTTAAVTRNGGPSWNEDLLFVAAEPFTDGDCFEISLEVRHGKDAFTVGSASVSLGSIERRVDDRKVASKWLDLLPSDEAAATRKANGKFRMPAHVHGGRLHVRVCLDGGYHVADEPPYASSDFRPSARQLWRQPVGLVELGVVGCKGLLPMRAADGKGCTDAYAVAKYGPKWARTRTISDSFDPAWNEQYTWPVYDPCTVLTVGVFDDPPPPPSDDADAAVTPSRPMGKVRIRLSTLENGRVYRGSYPLLMMLPTGAKRMGDVELAVRFATSGTFLDTLHGYLQPSLPPMNNLRPIPAAHREPLRLAAARITAGHLARAEPPLRREVATWMLDAGPGSGSSSSFSMRKLRANWNRAASALTWVSGVARWAEETRTWRSPAATGMAHAVLVLLAWHPDLVIPTLALHVAAVGAWRYRRRPRAPAPHPCVRASMAEAPAEREELDEEFDPVPSARPPETVRARYDRARVVGARLQAMVGDVATQAERVQALVSWRDPRATGMFVALCVALAMVLYVVPLKVVVVVAGFYYLRHPMFRDRTPAPAVNFFRRLPSMAERI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2g166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SHKLVAVVVRAEGLSAASGTVVFVGLRFNGDTQYTTRKTHTVSPSWKECFSFDVSDPERLDDLSLDANVYSIDERSSRSRKVNLGKVRLQGTRFVPLDEAASEAYTLKKRRKLSWGGKGKLVLKVSLENVNRSSDSTTGDAAADDSTVNNVRAQVLTDGQNNELRRLAQVSRRPDFAVSSISPSLGAGQMVDGRLSPVGHRDPVPANDLVEVMWYIFVSVVKGRNLPAMSSQGSLDPYVEVEFGSYKVETENRTGDQNPEWGVVFAFSDEHIQSSKVQVILKSRDEVRPDVLGKLSIDLRDIPMHQPPESALTAQWYKLMNERMETTDGELMLSIWKGTQADEAFRDAWHSDSATHVHPSPITSELRSTVYSAPVMWHVRLDIIRGVVPASAGNTRLSTLRVKSQIGRQIHRTRPADIINRSWSDEQTFFFMVAEPFEDDLILSIESFQVNEDISFVVPLASIQKQTDGREINTQCIEFQKLDGSNGNKTVAKVDIRLCLEGRYWVPVDSICYSGDLRSTLDQHSSSKKIGLVELGIIRAEALAPMRTIGGRGTYCVIKYGRKWVRTRTIKDSQSPRFNEQYSWDVYDPCTVVTIGIFDNGHIIEGSSTDVPSSKHTMIGKVRIRLSTLMRGRLYALSYPLTVVSPVGVRRMGELHVTIRFSYKTFPSMCRAYLRPLLPALHYTIPIDAMTTGLLHTEAIYTVATCLTRQEPPLRKEVVQSICEGDCDIFRMQKTKTDSTLSRFVAFCRDIAMWKDTATTVLCHAIFLMALSNLEFLIATVAVSLFMPMSSNIGLRHTLPEHLDPSISGVGDAHLGDLDEEFDQFPGIKTQETVTMWYEYERLRTLTERLRKDARSIMVHLERVEALFSWRDPTATSIFFFFCMAMSAALVISPTAVMCMGGLYVMRHPRFRGDTPSALLNLYSRLPCKHKCM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2g244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GAMQPRPFMMHGPMPPPPQQFGLVETRPPLAAMLRPRFNIPGLNPSAAAASAAGKISSTYDLVEPMRFLYVHVVKARDLPAVSPTGSIDPFVEVKLGNFKGHTSVHGANHNPSWQQVFAFSATHLQSHLLEVSIKAKDLAGGDDLIGRMAFDLSEVPVRVPPDSPLAPQWYRLEGKRGEKLPRGEIMLSVWLGTQADEAFPEAWHSDAHGAAGPAAVLSTRAKVYFSPKLVYLRVAAIGAQDLMPHDTSRPMSASVKLQLAGQVRRTRPGGPPGTPNPMWNEEFMFVASEPFDEPLVVTVEDRVAPGRDEPLGRIILPLNAAMPRHDHFGKPVEPRWYSLGRPSDDGEKKEGKFASKIQLRMSLDFGYHVLDESTYYSSDLQPSSKHTRKPSIGILEVGVLGARNLIPMKAKDGRTTDAYCVAKYGPKWVRTRTILNTLNPQWNEQYTWEVFDPCTVITVVVFDNSQIGSKSADARDESIGKVRIRLSTLETDRVYTHFYPLLALKPSGLKKTGELHLAVRFTCTAWVNMMAMYGRPLLPKMHYTQPISVMQLDYLRHQAMQIVSARLSRAEPPLRREVVEYTLDVGSHMFSLRRSKANFYRITSLFCCFAAMAKWYDGIRSWRNPITTMLVHMLFLILICYPELILPTIFLYMFMIGLWNYRYRSRHPPHMDTKLSQAEFTHPDELDEEFDTFPTNRSADIVRLRYDRLRSVGGRVQTVVGDLATQGERAHALLSWRDPRATAIFIFLSLVVAIVLYVTPFQVLLVITMLYLLRHPRFRSRMPSVPFNFYRRLPAKSDL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2g421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GGPPPQQMVRKLAVEVVDARDLVPKDGLGTSSAYAVADFDGQRKRTRTVPRDLNPQWHERLEFAVPDPATMHAEALDVSLYHDRRFNPSGGGGKNNFLGRVRIYGSQFSRRGEEGIVYFPLEKRSLLSWIRGEVGLKIYYYDEPAVPPPPPPEDNKPPEGGDNAPPPEVPPEAPRELPPEVPEPTEAAVEVQQPQFQPPVVIVEEAPMHGPHGPMMMPPMHGPYGPMMPPMQHGPMMPPPVTMHARMMPPQPEPEPEPEPQREAGGPDGAEHYPPELRKTRMASSTERVRLPRHPSGGGYGPPDYYAASPRVISGRFVSTGEAVEPVQSTYDLVEPMRYLFVRIVRVRGIRPCEGPYVKIQAGPHCLRSRHGRDVSGTGSPEWNQVFAISHAKPEPTLEISVWDGGAPSPADAFLGGVCFDLSDVPVRDQPDGPLAAQWYRLEGGDPGMVTGDIMVSVWIGTQADDVFPEAWNTDAPYAAYTRAKVYQSPKLWYLRASVIEAQDLRVPTPPPGLPFDVRVKVQLGFQSARTRRSVASSSGSAFAWAEDLMFVASEPLDDTLVLLVEDRSMIKEPSLLGHATIPVSSVEQRLDERQLVASRWFNLEGGMGHGHGHGDAGDHPHGQPAGFYSGRLHLRLSLEGGYHVLDEAAHVCSDYRPTAKQLWKPPVGVLELGIVGACGLLPMKTKGGSKGSTDAYCVAKYGKKWVRTRTVTDSFSPRWNEQYTWQVYDPCTVLTVAVFDNWRMFAGAGDERQDYRIGKVRVRVSTLESNRAYTASYPLLVLLRSGLKKMGEVQLAVRFTSPAHLPDTWATYTSPLLPRMHYLRPIGVAQQEALRGAAVRTVAAWLARSEPPLGPEVVRYMLDADAHTWSVRRAKANWFRIMGVLAWAVGLERWLDGVRRWRNPSTTVLVHVLYLVLVWYPELVVPTASLYVFLIGVWYYRFRPRAPAGMDARLSQADTVEGDELEEEFEAVPAPDVLRLRYERLRTLAGRVQRVMGDVAAQGERLQALVSWRDPRASRIFVGVCLAVAVALYAMPPKMVAVATGFYYLRHPMFRDPMPAAAVNFFRRLPSLSDR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3g509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SGVLPSWFGRFGPQPPYDEFGIKETRPRLPGGRTGGYDLVERMEYLYVRVVKARELRWGGGEFDPLAELRLGSYSCTTRHIEKTVAPEWNDVFAFSRERVQASFLHVAVRGRGFAEGDYVGSAPLDLADLPVRVPPDSALAPQWHHVFDRNGERAGEVMLALWIGTQADECFPLAVHADSAFAVDADLATHIRCKQYAVPRLWYVRVNVVEARDVVFADKTRAAGQLFVRSRISTQVLRTKTCASRLPSYGWNEDHLFVAAEPFEDHLTISVEDRVEVDKEEVIGHVHIPFTEFERRWDTRPIRPRWYNLLQPEGATKIEKFSTKICVRLCLEGGYRVLSEPIHYLSDVRPAARELCHRRPPIGLVELGIHNAFGLSALRARNGRGSCDAYCVAKYGAKWFRTQTVIDSLAPRFHQQCFWEVHDHCTVLTVAVFHNCQIGEKGGLATGDPVKDVLLGKVRIRLSTLETGRVYTHAYPLVSLHGGGIKKMGELHLAVRFSATSTLGLLQTYAQPHLPPMHYHCPLSVVQQETLRREAVALIAHRLGRMDLPLRRECVEHLCEAHALRWSMRRSKAHFFRIMSALAPLFAALKWFVDVCHWRNPVTTVAVHIIYAMLVCCPNLIMPTFFLYKFCIGLWNYRRRPRHPWHVDTKVSHAHTAHPDELDEEFDEFPTARHPDVVRMRYDRLRSLGARIQEMVGDVAAHVERARCVMTWRDPRATTVYLMVCLCLAVITFAAPFQAVALLTGFYLMRHPSLRQRLPDVPANFFRRLPCKVDC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3g552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KAEKLVVEVVAAHNLMPKDGQGSSSAYVEVEFEHQKRRTRPRPRELNPVWNERLVFPVADPGDLPYRAIDVAVYNDRALAGGAGSGGRNFLGKVRVPAAGVPAPGEEAVTQLFTLEKRSLFSHIRGEITLKVYRIGGGGGGGSGDNVVAKASASKQEKPTKVAVSGPEVVAAPHANGGKKQHHPHQHQQQPIVAVQPPPPQQQRQAPMAMDILPQPQPQVPMAMKPPVMFADHHHYPVPTAMFSGRPGDFSLKETRPRLGGGASADKASATYDLVEQMQYLYVRVVRARGAAAPAEAVAEVKLGNYRGLTAATSAGSGGHHHWDQVFAFSKETIQSSFVEVFVRAARAGGDDHAGRVWFDLSEVPRRAPPDSTLAPQWYAMEDRKGERGGVEVMAAVWYGTQADEAFAEAWHSKAAGVQGPGPLGSIKSKVYVAPKLWYLRVSVVEAQDLLPMDKGPMTMSRYPELFVRAQVGNQMQRTRPSSVVPNRGPSSPFWNEDLMFVVAEPFEEFLVLQVEDHVSPGRDEILGRLVVPVSNIERRWDEKLVVSRWYGLDRGTGGGNVAINNPNRFGSRVHLRLSLDGGYHVLDEATAYSSDLRPTGKQLWQPHVGVLELGVLGATGLIPMKARDGRGATADSYCVAKYGQKWIRTRTVVDSVCPRWNEQYTWEVFDPCTVITIGVFDNCHVDKPQSGNTSVVVRDNCVGKVRIRLSTLETDRVYTHAYPLLMLHPSGVKKMGELHLAVRFCCGNAGNMYHAYVRPLLPKMHYVEPLLVRQVESLRFQATSVVAARLGRTEPPLGKEVVEYMLDHRSHLWSMRRSKANFFRLVAVLSGLIAIGKWFELVRSWHRPVHSCLAVFTFLVFVLMPELILPTAFLVMAFTGLWRYRVRPRHPPHMDMRLSHADAATVDELDEEFDTFPSSRGDVVRFRYERLRSVAGRVQTVVGDIATQGERMQAVLSWRDPRATLLFSIACVTAAVIAYAVPMKVLIGLWGLYAMRPPRFRSRMPSPLMNFFRRLPSKADI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4g270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RSEEYLLKDTSPHLGGFMAAGDKLTRTYDLVEQMQYLYVHVVKAKDLPFKDLTGSCDPYVEIKLGNYKGITHHMEKNTSPEWNQVFAFPKEHIQSPYVEVVVKDKDLFIQDDFIGRAVFDLSEIPKRVSPDSPLAPEWYSLEGWNGGKFGELMLAVWMGTQADEAFLEAWHSDAATVPSDGLASIRSKVYLNPKLWYLRVNVIEAQDLVLSDKSRCPEVYVKATLGSQSLRTKVSPNKNVNPLWNEDLMFVAAEPFEEHLILSVEDWIAHNKDEILGKAIIPLQNVDRRLDHRPVVSRWCNLEKHVTGDGEKKKKDFKFSSRIHLRISLDGGYHVLDESSYNSSDLRATAKQLWKHWDSYCVAKYGHKWVRTRTIIDSFNPKWNEQYTWDVYDPCTVITIGVFDNCHFQGEKAKGNKDGRIGRKMGEVQLAVRFTCFSLVNMMQLYSQPLLPNMHYIYPLSVPQFNNLRFQATQMVSMRLSRAEPPLRNEVVEYMLDLDSHMWSMRKSKANFFRIVNILSPLVAACKWFDQICTWKNPLTTVLIHVLFMILVVYPELILPTIFMYLFLIGIWYYRWKPTQPPHVDIHLSHAETSEPDETDEELDTFPSRTPDVVKMRYDQLRSISGKVQTIIGDMATQGERLQSLLSWQDPRATAIFMTFCLIAAVVLYLTSFRIVAFFAGLYLLRHPRFRYRLPSAPVNFFRRLPTRTDSM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4g408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VSYTLVVDVVSANGLSGSHDSLNLCVELRFAGQRATTSVKNKDCRPVWNETFRFSALDKDKVGYGTLEAYVYNIVTAGRKSLLGRVRLSGSVVPDSSADVAAGPYPLRGGIFPRSKGTLHLKVVLENETPIATSDPLLAVIPSSFFTIGNRECATPVDAAVKEITPSFQHGMIVELMPYVFVHVVKARHLAGADARGRLDRYVEVKVGDYGGTTEYMDMEQNAEWNATFAFSKLEMDQNQLAMVYVIVKNTDMARDDSVGMVWFDVNNIPRRTPQSHEPLLPEWYPLRDESGTSTEGELLLKVWRGSQADEAFPDAFKTDSRIGPQVYHLPRLWYLRIQIIEFKCVAVAGRAKVVELDVTIAHGVQHRITKKVKKPLGHHVWNQEFMLVVAEPFEDGVQISVRAHVGPRSRHVIMGEVTIPLETCQRQVEGRHIKSQWFDLQMPRQAHDVHGGRSRDDEFAASSCHIRLTSCLEGGYHVLYDSTYFVDDYRPSAMEIPDPPTVGLLEIGILGAKGLHPRKRINGSSTLHPYCVAKYGRRWIRTRTINNSCNPVFNEQYNWDVYDTSAVLTIGVFDNAQLQGYSSEEDKSVKIGKVRIRLSDLQPGRTYAHSYPLLVLRPKGLKNMGELHLAVRFSGESILKMVRMYSNPKLPEMHYKHPISVMQLDYLRHHALGIVAARFSRMEPPLWKEAVEYMCDVSGHMWSLRKSKANFYRIMGAFSFFFRFIKWFHGVCLWKNPATTLLVHAIFAMLVLYPQLILPAVLLYVFFITVRNYRHRPTYPPHVDTKLSYSEGAHPDELDEEFDTFPTSRSLDLVRMRYDRLRSIAGRVQTVIGDVATQIERIQALASWRDTTATAIFGLFTLVAAIVIFFTPWRVLVAIAGLYTMRPPMLRRYSVMPSFFANFFLRLPQKTDSLQ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5g132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ILGPENHVVAAATSPKVAIKTTMLNFDERTPAPAVRAEEYKAKDAMPQQQARAQWPAGSGGSGSTSARGEWMGIGSGEKLASAYDLVERMHYLYVRVVKARGVPVAVGSPGVVEVRLGNYRATTPHREGIHEWNQVFAFSRERVQASVLEVFVRDKDAALASAPDYYIGKVAFDVAEIPVRVPPDSPLAPQWYRLGNAGGNGKMAHVEAMLAVWVGTQADEAFADAWHADAASVRGGDGMAVQQSTRSKVYVTPKLWYLRINVLEAQDVVTTARVGAGSRHVEVFAKVQVGGMTLRTKPCSVRSATSLSWNEELVFVVAEPFEDPAVLIVEARAHPGNNNNKDEIVGRAVLPLTIFEKRLDRRTVHSQWFSLEPFGHPLTFAGRVHIRACLEGAYHVMDEPAMYASDTRPTARQLWRPPVGVLEVGVLGAQGLTPMKTTDGHGGRGSTDAYCVAKYGHKWVRTRTVVDSCSPRWNEQYTWEVYDPCTVLTLAMFDNCHLGNAPGAVTRDQRMGKVRIRLSTLEMDKVHANAHPLLVLHPSSGALRKTGDLCLAVRLTSVSLASVACLYAQPLLPKMHYLQPFTIPQLDALRRQAMGLVAARLGRAEPPLRREVVEHVLEAGSHAWSMRRSKVNFFRVTALLSGAASTARWLLDVCHWRRPATTVLVHVLFVTLTCFPELVLPTAFAYMGLAGLWNYRRRPRRPANMDARLSCADTAQPEDVDEEMDTFPTSKPNGVVRLRYDRLRSVAGRIQTVVGDVATQGERVRSLLAWRDPRATAMFTALCLVAAVALYVTSFRVVVLVAGLYVLRHPRFRSQMPSAAANFFKRMPSRADT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5g267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YKLGVEVASAHDLMPKDGHGSASACVELNFDGQRFRTAIKEKDLNPVWNEHFYFNVSDPSNLPELALEAYVYNVNKSVESSRSFLGKVRIAGTSFVPFPDAVIMHYPLEKRGMFSRVRGELGLKVYITNDPSIRASNPLPAMDPVSNHSPSQAEQIAADITGTNLNTSREHRNEARTLHTIAKDAHHHQHHGHLPASFSEQPSKYGIEQMKPQPQQPKIVRMYSAASQQPMDYALKETSPFLGGGQIVGGRVIRGEKHASTYDLVERMQYLFVRVVKARDLPDMDITGSLDPFVEVRVGNYRGITKHFEKQRNPEWNAVFAFARDRMQASVLEVLVKDKDLVKDDFVGMVRFDLNDVPIRVPPDSPLAPEWYRLVHKSGDKSRGELMLAVWVGTQADEAFPDAWHSDAATLDDASAVTHMKSKVYHAPRLWYLRVNIIEAQDILIHDKTRYPDVFVRAQVGHQHGRTKPVQARNFNPFWNEDLMFVAAEPFEDHLILTLEDRVGPNKDEMLGRIIIPLTMVERRADDRIVHGKWFNLEKPVLVDVDQLKKEKFSSRLHLRLCLDGGYHVLDESTNYSSDLRPTAKQLWKPSIGLLELGVLGAQGIVPMKTRDGKGSSDTYCVAKYGSKWIRTRTIMNNPNPKFNEQYTWEVYDPATVLTIGAFDNGQLGDKNGEKTSNGKDAKIGKVRIRLSTLETGRVYTHSYPLLVLHPSGVKKMGELHLAIRFSSTSLVNMLYLYSRPLLPKMHYARPIPVHQVDMLRHQAVQIVAARLSRMEPPLRKEVVEYMSDFDSHLWSMRRSKANFFRLMSVFSGLFAVSKWFSGVCAWKNPITTVLVHILFIMLVCFPELILPTVFLYMFLIGIWNYRYRPRYPPHMNTKISHAEAVHPDELDEEFDTFPTSRSQEIVRMRYDRLRSVAGRIQTVVGDIATQGERVQALLSWRDPRATAIFVLFCFTAAIVLYVTPLQVLAALGGFYAMRHPRFRHRLPSIPVNFFRRM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Bradi5g275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AVEIADAADLSPKDGSATCNAFVEVDFDGQKQRTATKPADCAPQWNQTLVFSVADASLFPSLHVEVSVYHDRRLNDHNALRPHAFLGRVRLSAAASVARSVGEAVLQRYPLDKRGLFSRVSGDIALRLYLINEDGDPAAAASGAAVDQPSEPVAMDPERTVRNVFANEAPSSSSSAPEAAAAAESKGKSSHDHELPPPREFRAEPRRFTLHAMAAPSAPPGQTVVMPKPPAAAAQQAAAPGSQYGLVETKPPLPAKLGPRGSALAASKVSSTYDLVEPMSYLYVTVVKARDLPTKDITGALDPYVEVKLGNFKGTTKHLEKNPNPVWRQTFAFSKEHLQANQLEVIVKDKDVVKDDFVGRVLFDMSDVPSRLPPDSPLAPQWYKLAEAGGDKLRHGGEIMLAVWLGTQADESFPEAWHSDAHGVASQEGLASTRSKVYYSPKLIYLKVNVIAAQDLVPGEKGRAMAPAIAKIHMGSQIRRTRPQQSANPGWNEEFFFVAGEPFEDPLVVTVEEKLSGRDEAIGRVIIPVGAPFVARNDLAKSIASRWFSLSRGMTVDEASAGVTEKMKDRESSKTFTSKIHLRLSLETAYHVLDESTHYSSDLQPAAKKLRKSAIGILEVGILSAKNLAGKKNPYCVAKYGAKWVRTRTLVGTAAPAWNEQYTWEVFDLCTVVTVACFDNAAVHGGDKDARIGKVRVRISTLESDRVYTHYYPLMALTPSGLKKTGELHLAVRYTCTSWANMLGQYGKPLLPKMHYTNPIPVLQLDYLRFMAMQLVAARLGRSEPPLKREVVEYMLDVDSHMFSLRRSKANFHRITSLFSGAVAVGKWFEGICKWKNPLTTILVHVLFLILVCYPELILPTVFLYLFMIGAWNYRRRPRKPPHMDTVLSYAELAHPDELDEEFDTFPTSKPGDVVRMRYDRLRSVAGRVQTVVGDLAMQGERAQSLLSWRDPRATSIFVTLSLIVAIVLYVTPFQVVAVIAGLYLLRHPKFRGKQPSVPFNFYKRLPARGDML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0012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RVVVEVVDASDLTPNHGQGSASPFVEVDLDDQKQRTQTKPKDVNPYWNEKLAFNINDLRDLPNKTIDVTVFNDLKGSHDRDHHKNFLGRVRISGVSVPFSESEANVQRYPLDKRGLFSRVNGDIALKIYAHPLHDASHFTTPPTNATTTASSLETEETPLQEINTNKFGDHDVKLMFDHEKIKKKKKEKEVRTFHSIGTAAGGPGPAPAAPPPVSSTFGFETHQKPPVAETRMDFAKAAAPTPSVMQMQMPKTNPEFLLVETSPPVAARLRYRGGDKTASTYDLVELMHYLYVDVVKARNLPVMDVSGSLDPYVEVKLGNYKGITKHLEKNQNPVWHQIFAFSKERLQSNLVEVTVKDKDIGKDDFVGRVTFDLFEVPHRVPPDSPLAPQWYRLEDRKGDKITKGEIMLAVWIGTQADESFAAAWHSDAHNISQKNLANTRSKVYFSPKLYYLRVFVFEAQDLVPSDKGRAPDACVRIQLGNQLRVTRPSPVRTVNPVWNEEHMLVASEPFEDLIIVTVEDRIGPGKDEILGREFIPVRNVPHRHETGKLPDPRWFNLHKPSLAAEEGAEKKKEKFSSKILIRFCLEAGYHVLDESTHFSSDLQPSARSLRKDSIGILELGILSAKKLMPMKSKDGKLTDAYCVAKYGNKWIRTRTILDTLDPRWNEQYTWDVYDPCTVITIGVFDNCHVNGSKDDAIDQRIGKVRIRLSTLETDRIYTHFYPLLVLTPSGLKKNGELHLALRFTCTAWVNMMTKYGRPLLPKMHYVQPIPVILIDRLRHQAMQIVAARLGRAEPPLRREVVEYMLDVDYHMWSLRKSKANFYRIMELLSGLTAICRWFNNICTWRNPVTTILVHVLFLILVCYPELILPTIFLYLFVIGMWNYRFRPRHPPHMDAKLSQAINAHPDELDEEFDSFPTKRPSDIIRMRYDRLRSVGGRVQTVVGDLASQGERAQAILNWRDPRATSIFIIFALIWAVFIYVTPFQVVAVLIGLYMLRHPRFRSKMPSVPVNFFKRLPAKSDML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0034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KTNPEFLLVETSPPLAARLRYRGGDKTASTYDLVELMHYLCVNVVKARNLPVMDVSGSLDPYVEVKLGNYKGITKHLEKNQNPVWNQIFAFSKERLQSSLLEVTVKDKDIGKDDFVGRVSLDLSQVPLRVPPDSPLAPQWYRLEDKKGDQTTKGEIMLAVWMGTQADESFAEAWHSDAHNISQKNLANTRSKVYFSPKLYYLRVFVFEAQDLVPSDKGRAPDACVRIQLGNQLRVTRPSHVRSVNPVWNEEHMFVASEPFEDLIIVTVEDRIRPGKDEILGRELIPVRNVPQRHETTKLPDPRWFNLHKPSLSAEEGAEKNKEKFSSKILISFCLEAGYHVFDESTHFSSDLQTSSKSLRKGSIGTLELGILSAKNLMQMKSKDGKLTDAYCVAKYGNKWIRTRTILDTLAPRWNEQYTWDVYDPCTVITIGVFDNCYVNGSKDDAKDQRIGKVRIRLSTLETDRIYTHYYPLLLLTPSGLKNNGELHLALRFTCTAWVNMVTKYGRPLLPKMHYVQPIPFILIDRLRHQAMQIVAAGLGRAEPPLRREVMEYMLDVDYHMWSLRKCKANFQRIVELLSAICRWFNDICTWRNPVETALLHVLFLTLVFYPELILPTIFLYLFLIGMWNYRLRPRHPPHVDAKLSQAINAHLDELVKEFDTSDELDEEFDSFPTSRPSDTVRMRYERLRSVGGQLQTMVGDLASQVERAQAILCWRDLRATFIFLIFSFIWAVFSYVTPFEVVAVLIGLYMLRHPRFRSKMPSVPVNFFKSFPSKSDML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3076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RPPLEEFSLKETKPHLGGGKITGDKLTSTYDLVEQMQYLYVRVVKAKDLPPKDVTGSCDPYVEVKMGNYKGTTRHFEKKTNPEWNQVFAFSKDRIQSSVLEVTVKDKDFVKDDFMGRVLFDLNEIPKRVPPDSPLAPQWYRLEDRKGDKVRGELMLAVWMGTQADEAFPEAWHSDAATVTGIEGLANIRSKVYLSPKLWYLRVNVIEAQDLQPTDKGRFPEVYVKAQLGNQALRTRVSASRTINPMWNEDLMFVAAEPFEEHLILTVEDRVAPNKDEVLGKCMIPLQYVDKRLDHKPVNTRWYNLEKHIVVEGEKKKDTKFASRIHMRICLEGGYHVLDESTHYSSDLRPTAKQLWKSSIGVLELGILNAQGLMPMKTKDGRGTTDAYCVAKYGQKWVRTRTIIDSPTPKWNEQYTWEVFDPCTVITIGVFDNCHLHGGDKAGGARDSRIGKVRIRLSTLETDRVYTHSYPLLVLYPNGVKKMGEIHLAVRFTCSSLLNMMHMYSQPLLPKMHYLHPLTVSQLDSLRHQATQIVSMRLSRAEPPLRKEVVEYMLDVGSHMWSMRRSKANFFRIMGVLSGIIAVGKWFDQICNWKNPITTVLIHILFIILVLYPELILPTVFLYLFLIGVWYYRWRPRHPPHMDTRLSHADSAHPDELDEEFDTFPTSRPSDIVRMRYDRLRSIAGRIQTVVGDLATQGERLQSLLSWRDPRATALFVIFCLIAAIVLYVTPFQVVALLTGF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30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VDAYDLMPKDGEGSASPFAEVDFLNQLSKTKTIPKNLNPVWNQKLLFDFDQTKSHNHLRIEVSIYHHERRPIPGRHFLGRVRIPCSNLVRKGEEVYQRFPLEKKWLLSSVKGELGLKIYISPQSETTQPPTSSLPKPKSPKNTTNLDSKTFTALPKVEELAAVDAPKSLSEEEISRISLKEDIKEPAKVTVEPIQEFLKQQVVLQPGQSVEKQPQGVPFTMHSMNLQQGRPGDQEEYNLKDTNPQLGERWPNGGGYGGRGWMSGERFTSTYDLVEQMSYLYVRVVKAKDLPPSSITGSCDPYVEVKMGNYKGRTKHFEKRMNPEWNQVFAFSKERIQSSMLEVFVKDKEMLGRDDYLGRVAFDLNEVPTRVPPDSPLAPQWYRLEDRRGEGKVRGQIMLAIWMGTQADEAFAEAWHSDASSVYGEGVFNIRSKVYVSPKLWYLRVNVIEAQDIVPNDRNRLPEGFVKVQVGNQVLKTKICPTPTTNPLWNEDLVFVAAEPFEEQLFLTVEDRVHASKDEVLGKISLPLNIFEKRLDHRPVHSRWFNLEKFGFGAIEADRRKELKFSSRVHLRVCLEGGYHVLDESTMYISDQRPTAKQLWKPPVGILEVGILGAQGLLPMKMKDGRGSTDAYCIAKYGQKWVRTRTILDTFNPKWNEQYTWEVYDPCTVITLGVFDNCHLGGGEKQNGSSAVRDSRIGKVRIRLSTLEAHRIYTHSYPLLVLHPHGVKKMGELQLAIRFTIFSLASMIYVYGHPLLPKMHYLHPFTVNQVDNLRHQAMNIVAVRLGRAEPPLRKEVVEYMLDVDSHMWSMRRSKANFFRVMSLLSGMISVSRWFTDICNWRNPVTAVLVHILFLILIWYPELILPTVFLYMFLIGLWNYRFRPRHPPHMDTKLSWAEAVHPDELDEEFDTFPTSKTHDIVRIRYDRLRSVAGRIQTVVGDIATQGERFQSLLSWRDPRATALFILFSLCAAMVLYTTPFKVVALLAGLYYLRHPRFRSKLPSVPSNFFKRM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3397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PLSAPYYQEDYKLKDTKPQLGERWPHGGIRGAGGWISSERATSTYDLVEQMFYLYVRVEKARDLPTNPMSGSCDPYVEVKLGNYKGKTRHFEKKSNPEWKQVFAFSKEKIQSSVLEVFVRDREIVGRDDYIGKVVFDMNEVPTRVPPDSPLAPQWYRLEDRRDDRKVKGEVMLAVWIGTQADEAFPEAWHSDAATVEGEGVFNIRSKVYVSPKLWYLRVNVIEAQDVEPLDKSQLPQAFVEAQVGNQVLKTKLCPTRTTNPLWNEDLIFVAAEPFEEQLVLTVENKVTPAKDEPLGRLRLSLNVIERRLDHRPVHSKWFNLEKFGFGALELDKRHELKFSSRIHLRVCLEGAYHVMDESTMYISDQRPTARQLWKQPIGILEVGILSAQGLLPMKTRDGRGTTDAYCVAKYGLKWVRTRTLVDNFNPKWNEQYTWEVYDPCTVITLGVFDNCHLGGSGTKPDSRIGKVRIRLSTLEADRIYTHSYPLLVLNPSGVKKMGELQLAVRFTCLSLASMIYLYAHPLLPKMHYLHPFTVNQLDSLRYQAMNIVAVRLGRAEPPLRKEVVEYMLDVDSHMWSMRRSKANFFRIVSLFSGAISMSKWLGEVRYWKNPVTTILVHVLFLILICYPELILPTIFLYMFLIGIWNYRFRPRHPPHMDTKLSWADAVHPDELDEEFDTFPTSKQQDVVRMRYDRLRSVAGRIQTVVGDMATQGERFQALLSWRDPRATSLFVIFCLIAAVVLYVTPFKIITLVAGLFWLRHPRFRSKLPSIPSNFFRRLPSRADT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3391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ELKEDFSLKETSPKIGGGRVSGRERLTSSFDLVEQMEFLYVRIVRARDLQVNQVTGTCDPYVEVKIGNYKGTTIPFEKKLNPEWNQVFAFTKERLQAISVELLVKDKMIVNGDFIGKIKIDMPDIPKRVPPDSPLAPEWKRLEAKDGSRARGELMFAIWFGTQADEAFSSAWHSDTAVVSGENIMNCRSKVYVSPKLWYLRVNVIEAQDLVPKQRNRNPEVFIKAIFGNVVLKTTVSAKKTANPTWNEDLMFVAAEPFDDPLILTVEDKLGDNKEECLGRLVLPLSKAGKRFLPLPASAIWYNLERNIADGEEKKDVRFASRICLRFSLDGGYHVFDEATNYSSDLRSTMKQLWPPVIGVLELGILSAKELLPMKSRDGRGTTDAYCVAKYANKWVRTRTVVDSFDPKWNEQYTWEVYDPYTVITLVVFDNCHLHPGGAKDSRIGKVRIRLSTLETDRIYTHSYPLVALLPNGVKKMGEVQLAVRFTCSSFVNLLQTYSQPLLPKMHYINPLSVFQIDSLRHQATHLLSSRLSRAEPPLRREVVEYLLDVGSQMWSMRRGKANLARLMRFLNAFGVAWIWFDQVRRWKNPMTTIFVHVFYVIMVLFPQMILAMFFFSLFGVVIMKFKKRPRLPPHMDIKLSFADKAHPDELDEEFDTFPSSKQGHILTTRYDRLRSIAARMVTLNGDLDSQLERLQSLIDWRDPRATAMFSIFCLMAAVVFYIVPLWILLLFAGPFVMRHPRFRIDIPALPQNFLRRLPSKAE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2440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DRKEKLVVEVIAAHNLMPKDGEGSSSPFVEVEFEKQILRTQVKYKDLNPIWNEKLVFDVPDIAELPYKHIEVNVFNERRSSNSRNFLGKVRAPCSQLCKNEGEATAQLYTLEKRSLFSHIRGEISLKLFVSTTEEVVKKGGFVSSLTPSSAFSKKNKKLQQQSPVMQVQQQHFGHQDMMSKPTHQQQSQNHVKPMEPNPGELKPVVITTAPRPVIPGARGGPTSGGGGGGGGGGVYVNGSGEFSLKETSPHLGGGPLNKDKTSSTYDLVEQMQYLYVRVVKARDISLFGGGEIVAEVKLGNYRGITKRVSSNHLEWDQVFAFSKDCIQSSAAEIFVKESDKDDFLGRIWFDLNEVPRRVPPDSQLAPQWYRMEDRRGDRSKGGEVMVSIWFGTQADEAFAEAWHSKAANVHFDGLCSLKSKVYLSPKLWYLRVSVIEAQDIVPGDKGSAMMRFPELHAKAQVGNQFLKTRIAAPSATRSLSNPCWNEDLLFVVAEPFEDYLLISVEDHVGPGKDEIVGKVLIPVSTVERRTDDKQVVSRWFNLENHFGNQGESKVVTRFGSRIHLRVSLDGGYHVLDEATLYSSDVKPTAKQLWKPHIGVLEMGILGATGLMPMKFKEGKGGSVDAYCVAKYGQKWVRTRTVVDSLSPKWNEQYTWEVFDPCTVITVGVFDNCSLDKNIINNSGGRDSRIGKVRIRLSTLESDRVYTHSYPLLMLHPSGVKKMGELHLAVRFSCANLVNMLHMYAMPLLPKMHYVHPLSVHQLESLRYQALNVVSSRLNRAEPPLGREVVEYMLDYDSHMWSMRRSKANFFRLMNVISGLIAMVRYAESMRNWHKPIYSTLSLAFFFLLVLMPELVIPAILLYLSLLGLWRYRSRSRHPPHMDIRLSQADSVFPDELDEEFDSFPTSRGADIVRIRYDRLRSVAGRIQTVVGDMATQGERFQALISWRDPRATFLFVIFCLFAAIGFYAVPLRVVFALSGVYVLRPPRFRSKLPSPALSFFRRLPSKADT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86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IQKLIVEVVDARNLLPKDGHGTSSPYVVIDYYGQRRKTHTAVRDLNPTWNEALEFNVGKPPQVFTDMFELNIFHDKAYGPTTRNNFLGRIRLSSSQFVKKGEEALIYYPLEKKSLLTWIQGEIGLKIYYVDIVPTPPPAAPAPAPVPQPDPPAKEVKPDPTVEAKAEAAKPNVEPAADHEAKVEAEAVPAPENKEPAGDKELQCDTSSAPEQVQANEEQARQQPSMQEQSGHSEFDLTTAKAGPEAPAAPSDHVMAASISGSVPEVKVTPPSSSPQPISRSASMAIFASATSGNIPINGPQPISRTMSTASFASDITDNIPIERSSFDLVEKMHYLFVRVVKARFLPTKGSPVVKIAVANSRVESKPARRTSCFEWDQTFAFGRDSPESSSFLEVSVWDPPRGDVAAPPGFLGGICFDVSEIPLRDPPDSPLAPQWYRMEGGGAYSGDLMLATWVGTQADDSFPDAWKTDTAGNVNSKAKVYVSPKLWYLRATVIEAQDILPPVAALKEASFTIKVQLGFQVQKTKVSVTRNGTPSWNEDLLFVAAEPFTDQLSFTLENRQHKGSVALGVTRVPLTAVERRVDDRKVASRWFTFENTNDEKRAYKGRVHLRLCFDGGYHVMDEAAHVCSDYRPTARQLWKPPVGTVELGVIGCKNLLPMKTVNGKSTTDAYVVAKYASKWIRTRTVSDSLEPRWNEQYTWKVYDPCTVLALGVFDSWGIFEGENGSMETTRPDCRIGKVRIRISTLETGKVYRNTYPLLLLGSNGMTKMGEIEVAVRFIRTSPTLDFLHVYSQPLLPLMHHIKPLGMVQQEMLRSGAVKIIAAHLARSEPPLRREIVLCMLDADSHAFSMRKVRANWFRIINVLAGVIDILRWADDTRSWKNPTATILVHALLVMLVWFPDLIVPTSAFYVFVIGVWNYRFRKRDPLPHFDPKISLADTIERDELDEEFDTVPSARPNEIVRARYDKLRTLGARVQTLLGDFAAQGERVQALVTWRDPRATGIFVGLCFVVAMILYLVPSKMVAMAFGFYYLRHPMFRDRMPSPALNFFRRLPSLSD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867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HLKLGVEVVSAYELMPKDGQGSSNAFVELHFDGQKFRTTTKEKDLTPVWNESFYFNISDPHNLSNLALDAYVYNHNRTTNSKSFLGKVRLTGTSFVPYSDAVVLHYPLEKRSIFSRVKGELGLKVFVTDDPSIRSSNPLPAMESFGHSDLRSTKSQAPEQVPSSAPDPFSDDKARRRHTFHHLPNANISQQQQHSSPSAAQPSMNYGAYEMKSEPQASKIVHTYSGLSSQPTDYALKETSPFLGGGQVIGGRVVRGDLRASTYDLVEQMRYLFVRVVKARDLPSKDVTGSLDPFVEVKVGNYKGITKYYEKKQNPEWNEVFAFSRERIQSSVLEVAVKDKDVVKDDYVGLVRFDLNEVPTRVPPDSPLAAEWYRLEDRKGEKKKGELMLAVWYGTQADEAFPDAWHSDAVTPTDSPSNVSTHIRSKVYHSPRLWYVRVNVMEAQDLVISDKNRFPDAYVKVQIGNQVLKTKSVQSRTLNPVWNEDMMFVASEPFEDHLILTVEDRVGPNKDETIGKVVIPLHSVEKRADDRIVHTRWFNLEKSVSAALDGDNAKKDKFSSRLHLRVCLDGGYHVLDESTHYSSDLRPTAKQLWKPSIGVLELGILNADGLHPMKTRDGRGTADTYCVAKYGHKWVRTRTIINSLSAKYNEQYTWEVYDPATVLTVGVFDNSHIGGSSGSKDVKIGKVRIRISTLETGRVYTHSYPLLVLHPSGVKKMGELHLAIRFSYTSFANMMFLYSRPLLPKMHYVRPLTMAQQDMLRHQAVNIVAARLSRAEPPLRKEVVEYMSDVDSHLWSMRRSKANFFRLMSVFSGLFAAGKWFGEVCMWRNPITTVLVHILFVMLVYFPELILPTVFLYMFMIGLWNYRYRPRYPPHMNTRISYADAVHPDELDEEFDTFPTTRSPDIVRMRYDRLRSVAGRIQTVVGDVATQGERIQALLSWRDPRAAAIFVIFCLVAAVVLYVTPFQVLALLAGCYIMRHPRFRHKTPSA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2386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RNLKLGVQVVGAHNLLPKDGKGSSSAFVELYFDGQRFRTTIKENDLNPVWNESFYFNISDASKLHYLTLEAYIYNNIGDTNSRSFLGKVCLTGNSFVPLSDSVVLHYPLEKRGIFSHVRGELGLKVYITDDPSIKSSTPLPAAETFSTKDPSITHTHAQPVANPVTGDTVESRHTFHHLPNPNHHQHHHQHHPSTTVVNRHVPKYEADEMKSEPQPPKLVHMYSAASSQSADYALKETSPYLGGGKVVGGRVIHADKTASTYDLVERMYFLYVRVVKARELPAMDLTGSIDPFVEVKIGNYKGITKHYEKNQNPQWHQVFAFSRDRMQASVLEVVIKDKDLVKDDFVGIVRFDINEVPLRVPPDSPLAPEWYRLEDKKGEKIKGELMLAVWIGTQADEAFSDAWHSDAATPVDSTPAITAVIRSKVYHSPRLWYVRVNVVEAQDLVPTEKNHYPDVYVKAQIGNQVQKTKICQARTLSAVWNEDLLFVAAEPFEDHLVLTVEDRVGPGKDEIIGRVIIPLSAIEKRADERIIHSRWFNLEKPVAVDVDQLKKEKFSSRIHLRVCLDGGYHVLDESTHYSSDLRPTAKQLWRPSIGILELGILNAVGLHPMKTRDGRGTSDTYCVAKYGHKWVRTRTLVDNLSPKYNEQYTWEVFDPATVLTVGVFDNSQLGEKSNGNKDLKIGKVRIRISTLETGRIYTHSYPLLVLHPTGVKKMGELHLAIRFSCTSFANMLYLYSRPLLPKMHYVRPFSIMQLDMLRHQAVNIVAARLGRAEPPLRKEVVEYMSDVDSHLWSMRRSKANFFRLMTVFSGLFAVGKWFADICMWKNPITTVLVHVLYLMLACFPELILPTVFLYMFLIGIWNYRYRPRYPPHMNIKISQAEAVHPDELDEEFDTFPTSRSPELVRMRYDRLRSVAGRIQTVVGDVATQGERLQALISWRDPRATAIFITFCLVAALVLFLTPFQVIAALAGFWVMRHPRFRRRLPSV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865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PSQPPPQQQFTVRKLVVEVVDARDLLPKDGQGSSSPYVIADFDGQRKRTSTKFRDLNPVWNEPLEFIVSDPKNMDCEELEIEVYNDKRYCNGSGRKNHFLGRVKLCGSQFARRGDEGLVYFPLEKKSVFSWIRGEIGLRIYYYDELSEEEHQHPPPPQDEPPPPQPPQQQPGVCVVEEGRVFEVPGGHVEVCHPVPEIYHGQPPPQAPIIEESQPHGVHVQPEPVQIPPHDEPIPTAVPAAEIRKMQSGCAERVNVLKRPNGDYSPKVINSSKPNGEVPTERIHPYDLVEPMMYLFVKIRKARGLVPNEAPYVKIRTSSHYRKSKLASYRACDPHDSPEWNQVFALFHNKNDSVSATLEITVWDSPTENFLGGVCFDLSDVPVRDPPDSPLAPQWYRLEGEASDQNNRVSGDIQLAVWIGTQADEAFPEAWSSDAPYVTHTRSKVYQSPKLWYLRVTVMEAQDLCIAHNLPPLTAPEIRVKAQLALQSARTRRGSMNNHSSSFHWHEDVFFVAAEPFEDSLILLVEDRTAKDAAAVILGHAVVPVSSIDQRIDERHVASKWFPLEGSCGRGCARSYCGRIQLKLCLEGGYHVLDEAAHVCSDFRPTAKQLWKPPVGILELGILGARGLLPMKTKNGGKGSTDAYCVAKYGKKWVRTRTITDCFDPRWNEQYTWQVYDPCTVLTVGVFDNWRMFADASEERPDYRIGKIRIRVSTLENNKVYTTSYPLLVLLRTGLKKMGEIELAVRFVCPSMLPETSSVYGQPLLPRMHYLRPLGVAQQEALRGAATKMVAAWLDRSEPPLGPEVVRYMLDADSHAWSMRKSKANWFRIVAVLAWAIGLAKWLHNIRRWKNPVTTVLVHVLYLVLVWYPDLIVPTGFLYVVLIGVWYYRFRPKIPSGMDTRLSQAETVDPDELDEEFDTIPSSKPPEIIRMRYDRLRMLAARVQTVLGDFATQGERVQALVSWRDPRATKLFIGVCTVITLVLYVVPPKMVAVALGFYYLRHPMFRDPMPPA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867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SCNRKLIVEVCNAKNLMPKDGQGTASAYVIVDFDGQRRRTKTKFRDLNPQWDERLEFLVHDAESMPTEILEINLYNDKKTGKRSTFLGKVKIAGSTFAKVGSESLVYHPLEKRSVFSQIKGEIGLKVYYIDEDPPAPAPEAAAVAEPATKPEAAVEDKPPEKAVGEEKKEEKPATVEGKKEEEKPKVEEKPKEEKPPEENTNPKPAEAPPAAAAVAATPVELQNPPLAQSDKPSNAKDKTTVTETKTQELRLNEHELRALTSDRSRSAYDLVDRMPFLYVRVLKAKRAGNVSNGSLYAKLVIGTHSIKTKSQPDKDWDQVFAFDKEGLNSTSLEVSVWSEEKKENEECTENCLGTVSFDLQEVPKRVPPDSPLAPQWYSLESEKLPGNDVMLAVWIGTQADEAFQEAWQSDSGGLIPETRAKVYLSPKLWYLRLTVIQTQDLQPGSGSEPKVRSPELYVKGQLGAQLFKTGRTSVGLSPSSSANPTWNEDLVFVAAEPFEPFLVVTVEDVTNGCSVGHARIQMSTVERRIDDRAEPKSRWFNLVGDETRPYAGRIHLRVCLEGGYHVLDEAAHVTSDVRAAAKQLAKSPIGLLEVGIRGATNLLPVKTKDGTRGTTDAYVVAKYGPKWVRTRTILDRFNPRWNEQYTWDVYDPCTVLTIGVFDNGRYKRDEAGKPGKDVRVGKIRVRLSTLDTNRVYLNSYSLTVLLPGGAKKMGEIEIAVRFTCSSWLNLIQAYATPMLPRMHYVRPLGPAQQDILRHTAMRIVTARLARSEPPLGQEVVQFMLDTDTHVWSMRRSKANWFRVVGCLTRAATLARWLDGIRTWAHTPTTILVHVLLVAVVLCPHLVLPTVFMYAFLIVALRFRYRQRVPQNMDPRLSYVDVVGPDELDEEFDGFPTSRPSEVVRIRYDRLRALAGRAQTLLGDVAAQGERLEALFNWRDPRATWIFVVLCLVASLVFYAVPFKLFVLGSGFYYLRHPRFRGDMPSVPVNFVRRLPSLSDQ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icle1001435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SPQAIDFALKETSPKIGAGSITGDKLSCTYDLVEQMQYLYVRVVKAKDLPGKDVTGSCDPYVEVKLGNYKGTTKHFEKKSNPEWNQCFAFSKDRIQASVLEVLVKDKDVVLDDLIGRVMFDLNEVPKRIPPDSPLAPQWYRLEDRKGDKVKTGELMLAVWMGTQADEAFPDAWHSDAATVSGEGVANIRSKVYLSPKLWYVRVNIIEAQDLLPSDKSRFPEVFVKAILGNQASRTRISQSKTINPMWNEDLMFVAAEPFEEPLILTVEDRVAPNKDEVLGKCLIPLQAVQRRLDHKPVNTRWFNLEKHVIVDGEKKETKFSSRIHLRICLDGGYHVLDESTHYSSDLRPTAKQLWKPSIGILELGVLSAHGLTPMKTKDGRGTTDAYCVAKYGQKWVRTRTIVDSFGPRWNEQYTWEVFDPCTVITVGVFDNGHIHGQGGGGKDSRIGKVRIRLSTLETDRVYTHSYPLLVLHPSGVRKMGEVQLAVRFTCSSLINMLHMYSQPLLPKMHYIHPLSVIQLDSLRHQAMQIVSIRLNRAEPPLRKEVVEYMLDVDSHMWSMRRSKANFFRIMGVLSSLISVGKWFDQICNWKNPLTTILIHILFIILVLYPELILPTVFLYLFLIGIWNFRWRPRHPPHMDTRLSHAEAAHPDELDEEFDTFPTTKGSDIVRMRYDRLRSIAGRVQTVIGDLATQGERFQSLISWRDPRATTLFVTFCLIAAIVLYVTPFQVVALLAGIYVLRHPRFRH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380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PAAGDKEADYKLKDTKPNLGERWPHGGIRGGGGWITSERATSTYDLVEQMFYLYVRVVKAKDLPPDPVTGSCDPYVEVKLGNYKGRTQHFEKKTNPEWNNQVFAFSKDKIQSTVLEVFVRDKEMVPRDQYVGKVVFDLNEVPTRVPPDSPLAPQWYKLEDRKGDTKVKGEIMLAVWMGTQADEAFPDAWHSDAASVHGEGIYNIRSKVYVSPKLWYLRVNVIEAQDVEPQDKSQPPQAFAKIQVGKQILKTKLCSTKTTNPVWNEDLIFVVAEPFEEQLVLTVENKVSSAKDEVVGRLITQLNGFERRLDHRVVHSRWFNLEKFGFGTLEGDKRHELKFSSRVHLRVCLEGAYHVMDESTMYISDVRPTARQLWKQPIGIFEVGILSAQGLQPMKKNDGKGSTDAYCVAKYGQKWVRTRTVTDSFNPKWNEQYTWEVYDPCTVITIGVFDNCHLGGNDKNDSRIGKVRIRLSTLEMDRIYTHSYPLLVLQPSGLKKMGELQLAVRFTCLSLAHIIYLYGHPLLPKMHYLHPFTVNQLDSLRFQAMSIVATRLARAEPSLRKEVVEYMLDVDSHMWSMRRSKANFFRIVALFSGIISMNRWLGEVCQWKNPITSVLVHILYFILICFPELILPTTFLYMFLIGIWNFRFRPRHPPHMDIKLSWAEAVHADELDEEFDTFPTSKTQDVARMRYDRLRSVAGRIQTVVGDIATQGERFKALLSWRDPRATSLYVVFCLLVAIALYITPFKIVALVAGVYWLRHPKFRSKMPSVPSNFFRRLPSR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500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VIPPYFALKETSPNINGGKSSVGISTAFDLVEQMLFLYVKVERARDLTETCDPYVEIKLGNYRGTTKAFEKTPNPEWGTVFAFVKDRIQTTDVEISLFNKSGANAEIGSIVMSIADVPLRIPPDSQLASQWYKLENRNSNGSRVRGELMLSVWMGTQADNHYSIAWHSDAASVSGDGVINTQSKVYQSPRLWYLRVNIIEAQDLVINDKNRKPEVLIEARLGIIQMISRISESKNLNPVWNQDMLLVAAEPFEKNLELRVVDKIGPNQIDVLGVCYIPLEKIEVRNDSSSVENRWYNLERPNGFKAGDEAKEVKFASKLHLRVSLDGGYHVLHEQIQYASDLRATSKLLWPKCIGVLELGILSASGLSPMKQRENQTDAFCVAKYGPKWVRTRTITNTSAPKWNEQYIFEVYDPCTVLTIGVFDNGYLQGGDIGKDSRIGKVRIRLSTLETNRVYTHSYPLVALQACGVKKMGEIQLAVRFSCLSFINMLQTYAQPMLPEMHYTLPLSIYQIEHLRDQCFNILSDRLTRAEPKLRREVIYYILDADSHLWSIRKSKANFNRIAALFKWLVLFCKWFGCVQSWTNPTLTVAVHIMFILVVFFPKLIFPTIFFYGFLMGVWRYRYRPRHPPHMDTELSYAYAVTPDDLEEEFDTFPSRANGGALRRRYDKLRYIGGRMQVLMGDLATQGERIEGVLSWRDPRATALFMMFCLVAAVGMYVIPFNVLILLMGLYAMRHPIFRITLPSFPQNFLRRMPARI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61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KLVVEILDAGDLMPKDGDSASPFVEVDFDDQKQRTHTKHRDLNPYWNEKLLFNISHPKDFPNKTVDVVVYNERKSGHRRDFLGRVRISGMSVPLSEQEANVQRYPLDKRGLFSHIKGDIGFRMYMIHDDDSSSFSPPPPTHPAPPQPPHFETPLQEINPNIFDQEELQVPTNGYESAKVKKKKEKDVKTFHSIGTAPAAAATSVAPPPTEFKRPPPMATRMDFAQAGPSPATVMHLPIPKQNPEYSLVETNPPLAARLRYGYRGKDKIISTYDMVEQMHFLYVNVVKAKDLPVMDVSGSLDPYVEVKVGNYKGVTKHLEKNQNPVWKQIFAFSKERLQASLLEVIVKDKDLGKDDFVGRVFFDIPEVPLRVPPDSPLAPQWYKLVDKKGIKAKGEVMLAVWMGTQADESFPDAWHSDAHSISHSNLANTRSKVYFSPKLYYLRAQVIEAQDLIPSDKSKPPDTFVRIQFSNQGKVTKPSQMRVINPVWNEELMFVASEPFEDFIIISVEDRGTGEILGRVIVPSRDVPQRIESTKLPDARWYNLHPPYIAKLEETEKKKEKFSSKIHVRLWIDSGYHVLDESTHFSSDLQPSSKVLRKDSIGVLELGILSARNLLPMKSKEGRITDAYCVAKYGNKWVRTRTLLDTLAPRWNEQYTWEVYDPCTVITIGVFDNAHTNGSKEDAKDQRIGKVRIRLSTLETDKVYTHYYPLLVLQPSGLKKHGELQLALRFTCTAWANMLTQYGKPLLPKMHYLQPIPVRHIDLLRFHAMNIVAARLSRAEPPLRREAVEYMLDVDYHMFSLRRSKANFNRIMSLLSGITAIYRWFNDVCIWKNPITTCLVHVLFLILVCYPELILPTVFLYLFVIGIWNYRFRPRYPPHMDARLSQAEHTHPDELDEEFDNFPTTKHIDTVRMRYDRLRSVAGKVQTVVGDLATQGERAQAILGWRDPRATALFIIFALMWAVFIYVTPFQVVAILIGLYLFRHPRLRRKLPSVPVNFFKRLPSKADM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697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DSCGRKLFVEVCNAKNLMPKDGQGTASAYAIVDFEGQRRRTKTKFRDLNPQWDEKHEFLVHDMEAMASEILEVNLYNDKKTGKRSTFLGKVKVAGTSFSKSGSESLIYYPLEKRSVFSQIKGELGLKVYYVDEDPPAGGAVAESEQKPETTPVAEEKPPENQEGKESKVKEEEKKEEEKPKEEPKAEEKSNENPPENPKPEESPAVEPEKPVEVENPPIAHTEKPKQMRKAKSETEKLADLSVNDLELRSDRSRRAYDLVDRMPFLYVRVVKAKRESSDGGSSSMYAKLVIGTHSIKTKSQSEKDWDQVFAFDKEGLNSTSLEVSVWAEEKKENEDQKAENCLGTVSFDLQEVPKRVPPDSPLAPQWYSLESDKSPGNDVMLAVWLGTQADEAFQEAWQSDSGGMIPETRAKVYLSPKLWYLRLTVIQTQDLQFDSASEPKSRNLELYVKGQLGPQVFKTGRTAVGSANPTWNEDLVFVAAEPFEPFLVVTVEDVTNGKSVGQAKIHMASIEKRTDDRTETKSRWFNLVGDETRPYTGRIHLRICLEGGYHVLDEAAHVTSDVRAAAKQLAKPPIGLLEVGIRSASNLLPVKTKDGTRGTIDAYVVAKYGPKWVRTRTILDRFNPRWNEQYTWDVYDPCTVLTIGVFDNGRYTRQENDGVLKQPGKDLRVGKVRIRLSSLDINQVYSTAYSLTVLLPTGAKKMGDLEIAVRFSTFSWLSLIQSYSTPILPRMHYIRPLGPTQQDILRHTAMRIVTTRLARSEPAMGHEVVQYMLDSDTHVWSMRRSKANWFRVIGCLSRAVAIARWFDEIRTWVHPPTTVLMHILLIAVVLCPNLILPTLFMYAFLILTFRFRYRHRTSHNMDPRLSYVDFVSTDELDEEFDGFPSARSADQIRVRYDRLRALGGRAQVLLGDVAAQGERLEALFNWRDPRATGIFVVICLGASLLFYAVPFKAFLLGFGFYYFRHPRFRGDMPSVPANFFRRLPSLSDQM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0979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TTTPQPQSQPPPSPSPLPPALVKTVRKLVVEVADARNLLPKDGQGSSSPYVVADFDGQRKRTATKFRELNPVWNEPLEFIVSDPDNMDYEELDIEVFNDKRYGNGSGRKNHFLGRVKLYGSQFAKRGDEGLVYYQLEKKSVFSWIRGEIGLRICYYDELVEEAPPPPPPQEEQPPPPTEKPKTPEAVVEEVRMFELPPQGEVGRDDSNSPPVVVIEESPRQDMPVHSEPPPPEVNGPPPGEGQFAPEMRRMQSNRAAGFGEGIRVLRRPNGDYSPRVINKKYMAETERIHPYDLVEPMQYLFIRIVKARNLAPNERPYLQIRTSGHFVKSDPANHRPGEPTESPEWNRVFALRHSRLDTANTTLEIAVWDTSSEQFLGGVCFDLSDVPVRDPPDSPLAPQWYRLEGGAGDQQPSKISGDIQLSVWIGTQADDAFPEAWCSDAPHVAHTRSKVYQSPKLWYLRVSVIEAQDLHIASNLPPLTAPEIRVKAQLSFQSARTRRGSMNNHSASFHWNEDLVFVAGEPLEDSLILLVEDRTSKEAILLGHVMIPVDTVEQRFDERYVAAKWYSLEGGNGGETYSGRIYLRLCLEGGYHVLDEAAHVCSDFRPTAKQLWKSAVGILELGILGARGLLPMKTKDPGKGSTDAYCVAKYGKKWVRTRTMTDSFDPRWNEQYTWQVYDPCTVLTIGVFDNWRMYSDASEDKPDYHIGKVRIRVSTLESNKIYTNSYPLLVLQRTGLKKMGEIELAVRFACPALLPDTCAVYGQPLLPRMHYLRPLGVAQQEALRRAATKMVATWLGRSEPPLGSEVVRYMLDADSHAWSMRKSKANWFRIVAVLAWAVGLAKWLDDIRRWRNPITTMLVHILYLVLVWYPDLIVPTGFLYVFLIGVWYYRFRPKIPAGMDTRLSHAEAVDPDELDEEFDTIPSSKPPDIIRVRYDRLRILAARVQTVLGDLATQGERVQALVSWRDPRATKLFIGVCFAITLILYAVPPKMVAVALGFYYLRHPMFRDPMPSA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1354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NLKLAVDVVGAHDLMPKDGQGSANAFVELHFDRQRVRTTTKEKDLNPVWNESFYFNISDPQNLANLILEAFIFTYNKSSISSKPCFLGKVRLTGTSFVSHSDAAVFHYPLEKRGIFSRIKGELGLKVYVTDDPSLKLSNLLPAAEPSVEKDPLPVPITSEHQSTIRKVPKFVASLFSTDKTESRQTFHHLPNEKQSQQDTPQASVPAVTYGGYGMNSNPMVVNNVQAYPGSPFHYNDYSIRETSPYLGGGMVVGGRLALRDRPTNTYDLVEKMHYLFVRVVKARDLPTKDLTGGLDPYVEVKLGNFKGTTKHYEKNSSPEWNEVFAFSRTDVQSTVLEVTLKDKDHIKDDYVGRLYFDLHEVPTRVPPDSPLAPEWYRLEDKSRSKKKGELMLAVWYGTQADEAFPDAWHSDAISPTDYTSVIPAYIRSKVYHSPRLWYVRVNVVEAHDLVVQEKSRFPDAYVKVQIGNQVLRTKPVKTQSMNAFWNEDLMFVAAEPFDDHLILSVEDHVGPNKDETLGRAVIPLSSVEKRADSRPIRSRWYDLMKSMSDAVEAGEGNKDKDKDKDKFHSRLHLRICLEGGYHVLDESTHYSSDLRPSLKQLWKPPIGILELGILAADKLHPMKNRNGKGTTDTFCVAKYGQKWVRTRTIIDNLSPKFNEQYHWEVFDPSTVLTVGLFDNGHIGESSSNRDTKIGKIRIRISTLETSRIYTHVYPLLVLHPSGVKKMGELHLALRFLCPSVMNLMSMYSRPLLPKMHYIRPLALSQQEPLRHQAVNIVAARFSRAEPSLRKEVVEYMSDVDSHLWSMRRTKANFFRIVAVFSGLLAIGNWFGEVCMWKNPITTGLVHLLFLMLVCFPELILPTVFLYMCVIGIWNYRYRARNPPHMDTKLSHAEAVNPDELDEEFDSFPTSRSPDIIRMRYDRMRSLAGRIQTVMGDVATQGERIQALLNWRDPRATCIYIIFCFIAALVLYVTPFQMLFLLTGFYVMRHPRFRNRMPPVPM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1535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ILQPHDFALKETYPKIGAVSITGDKLSSTYDLVEQMQYLYVYVVKAKDLPGKDVTGSCDPYVEVKLGNYKGTTKHFEKKSNPEWKQVFAFSRERIQASLLEVVVKDKDFVVDDFMGRAIFDLNDVPKRVPPDSPLAPQWYRLEDRKGDKVKGELMLAVWMGTQADEAFPDAWHSDAVTVGADAIASIRSKVYLSPKLWYVRVNIIEAQDLLPSDKSRYPEVFVKAILGAQALRSRISQSKSINPMWNEDLMFVAAEPFEEPLLLTVEDKVASNKDEILGRCLIPLQNVQRRLDHKPVNTRWFNLEKHIVADGEKKKEVKFASRIHLRICLDGGYHVLDESTHYSSDLRPTAKQLWKSSIGILEMGILSAQGLMPMKTKDGRGKTDSYCVAKYGQKWIRTRTIVDSFSPKWNEQYTWEVFDPCTVVTVGVFDNGYIGGGSGVKDSRIGKVRIRLSTLETDRVYTYSYPLLVLHSSGVKKMGEVQLAVRFTCSSLVNMLHMYSNPLLPKMHYIHPLSVIQLDSLRHQAMQIVSMRLARAEPALRKEVVEYMLDVDSHMWSMRRSKANFFRIMGVLSGFIAFGKWFDHICHWKNPITTILIHILFIILVLYPELVLPTIFLYLFVIGIWNFKHRPRHPQHMDTRLSHADATHPDELDEEFDTFPTSRSSDTVRMRYDRLRSIAGRVQTVVGDLATQGERFQSLLSWRDPRASALFVTFCLIAAIILYVTPFQVICLVGGIYVLRHPRFRHKLPSVPSTFFRRLPARS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1950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LVVEVIDAHDLMPKDGEGSASPFVEVDFQNHISRTKTVPKSLDPIWNQKLSFDFDETQNHQYQTIDISVYHEKRLIEGRSFLGRVRISCSNIAKEGEETYQRFHLENNWFLSAVKGEIGLKIYISPPKKSPINPREPPISNPPPTRVVSNPPISSALAAVTKADGVPVSDIQEEPKKDVLKISPSKDSNSTLPVVEFRIEDPAKEPKEEIEEPIEARQETTQLHKQQTMQRPRIVVQRRPQGASSSMNRSIPPTMNTSNSEANSSNQDDYEIRDTNPQLGEQWPNGGGYGGRGWLSGERHTSTYDLVEQMFYLYVRVMKARDLPSSSITGGCDPYVEVKLGNYKGRTKHFDKKQNPEWNQVFAFSKERIQSSALEVFVKDKEMLGRDDYLGRVVFDLNEVPTRVPPDSPLAPQWYRLEDRRGTGKVRGEIMVAVWMGTQADEAFPEAWHSDAASVFGEGVHNVRSKVYVSPKLWYLRLNVIEAQDVIPNDRNRLPDLFVKVQVGNQVLRTKISSTSTTNPVWNEDLVFVVAEPFEEQLVITIEDRVHPSKEDVLGQISLPLDTFDKRLDYRPVHSRWFNLEKYGFGVLEADRRKELKFSSRIHLRASLEGGYHVLDESTLYISDQRPTAKQLWKPPVGILEVGILSAQGLLPMKMKDGRGSTDAYCIAKYGQKWVRTRTILNTFSPKWNEQYTWEVYDPCTVITLGVFDNCHLGGGEKHNGSNGAKDSRIGKVRIRLSTLEAHKLYTHSYPLLVLHPNGVKKMGELQLAVRFTTLSLANMIYIYGNPLLPKMHYLQPFTVNQIENLRYQAMNIVATRLSRAEPPLRKEVIEYMLDVDSHVWSMRRSKANFFRIMSLLSGMISVTRWFREVCNWRNPITSVLVHILFLILIWYPELILPTVFLYMFLIGLWNYRFRPRHPPHMDTKLSWAEAVNPDELDEEFDTFPTSKPNDLVRLRYDRLRSVAGRIQTVVGDIATQGERVQSLLSWRDPRATSLFIVFCLCTAAVLYATPFRVVALVAGLYCLRHPKFRSKLPSVPGNFFKRLPPQ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2428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LLKETNPHLGGGKVTGDKLTSTYDLVEQMQYLYVRVVKAKDLPGKDVTGSCDPYVEVKLGNYKGTTRHFEKKSNPEWSQVFAFSKDRIQSSVLEVTVKDKDFVKDDFMGRVLFDMNEIPKRVPPDSPLAPQWYRLEDKKGDKLKGELMLAVWMGTQADEAFPEAWHSDAATVSGTDGLANIRSKVYLSPKLWYLRVNVIEAQDLQPTDKGRYPEVFVKAVLGNQALRTRISQNRTINPLWNEDLMFVAAEPFEEPLILSVEDRVAPNKDETLGRCAIPLQYVDRRLDHKPVNSKWYNLEKHIILEGEKKKEIKFASRIHMRICLEGGYHVLDESTHYSSDLRPTAKVLWKQSIGVLELGILNAQGLMPMKTKDGRGTTDAYCVAKYGQKWVRTRTIIDSFTPKWNEQYTWEVFDPCTVVTIGVFDNCHLLGGDKGGGTKDSRIGKVRIRLSTLETDRVYTHSYPLLVLHPNGVKKMGEIHLAVRFTCSSLLNMMHMYTHPLLPKMHYIHPLTVSQLDSLRHQATQIVSMRLTRAEPPLRKEVVEYMLDVGSHMWSMRRSKANFFRIMGVLSGLIAVGKWFDQICNWKNPITTVLIHILFIILVMYPELILPTIFLYLFLIGVWYYRWRPRHPPHMDTRLSHADSAHPDELDEEFDTFPTSRGGDIVRMRYDRLRSIAGRIQTVVGDLATQGERLQSLLSWRDPRATALFVLFCLVAAIVLYVTPFQVVALLTGF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3348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GQLRKLIVEVVDARNLLPKDGHGSSSPYIVVDYYGQRKRTRTIVHDLNPTWNEVLEFNVGPPSSVFGDVLELDVIHDRSYGPTRRNNFLGRIRLSSTQFVKKGEEALIYFRLEKKSLFSWIQGEIGLKIYYSDCVTPARVEEGDAINTVEQPTTEGDAINTVDQPTTEPELKPKEQKPEPDSELKQSPLLEQQDVTQQTDELASIEGQIAPTTENLADKGNAAPEVETLGVESSTSPTEIPTPAVETVSSETHPPVEAMEQGREAPPKTSSEEKQPTAESKEEAEINLTPQPIKRSMPIPSYTLEATESRTMEQSTFDLVEKMHYLFVRVVKARSLATNSHPIVQIEAFGKRIKSNPARKSNVFEWDQTFAFSRGAADSASMMEISVWDGKVNDAVSPTDVDGRNFLGGLCLDVSDILLRDPPDSPLAPQWYRLERERNDAAFGGYLMLATWIGTQADDAFPNAWKTDAGGNFNSRAKIYQSPKMWYLRATVIEAQDVVPITAVKEALFQVKAQLGFQVSVTKPVVTRNGAPSWNQDLFFVAAEPMTDHLIFTVESPRSSKSPTVIGVVKIPLTDIERRVDDRKVTARWCTLAGVVDEKGSSYTGRIQLRLCFDGGYHVMDEAAHVSSDYRPTARQLWKPPVGVIEIGVIGCRDLVPMKSTATGKGSTDAYCVAKYGSKWVRTRTVSNNFDPKWNEQYTWQVYDPCTVLTIGVFDSMEESENGDRPDSRIGKIRIRISTLKTGKVYRNFYPLLLLTTAGTKKMGELEIAVRFVRSAPPLDFLHVYSQPLLPLMHHVKPLGVRQQDLLRGAAVETVVGHFSRSEPPLRREIVVFMLDAESHSFSMRKIRVNWYRVINVASTIIAAVKWIDDTRSWRNPTATILVHALLVILIWFPDLIIPTISFYVFVTGAWNYKLRSSEHIPSFDSKLSMTDIVERDELDEEFDDVPSTRSAEVVRMRYDKLRVIGTRVQSLLGDLATQGERVQALVTWRDPRATGIFTGICFAVAVVLYVVSLRMVAVAFGFYYLRHPVFRDRLPSPALNFL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usat3573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KPPPEDFLLKETNPHLGGGKVAGDKLASTYDLVEQMYYLYVRVVKAKDLPGKDVTGSCDPYVEVKLGNYKGTTRHFEKKSNPEWNQVFAFSKDRIQASVLEVSVKDKDFVKDDFMGRVLFDLNEVPRRVPPDSPLAPQWYRLDDRKGDKVKGELMLAVWMGTQADEAFPEAWNSDAATVSGADGLANIRSKVYLSPKLWYLRVNIIEAQDLQPTDKGRYPEVFVKAILGNQALRTRISQSRTINPMWNEDLMFVAAEPFEEPLILSVEDRVAPNKDEVLGRCAIQLQYIDRRLDHRAVNTRWFNLEKHVVVVEGEKKKEIKFSSRIHMRICLEGGYHVLDESTHYSSDLRPTAKQLWKNSIGVLELGILNAQGLMPMKTKDGRGTTDAYCVAKYGQKWIRTRTIIDSFIPKWNEQYTWEVFDPCTVITIGVFDNCHLHGGEKAGVSKDARIGKVRIRLSTLETDRVYTHSYPLLVLHPNGVKKMGEIHLAVRFTCSSLLNMLHMYSHPLLPKMHYIHPLTVSQLDSLRHQATQIVSMRLSRAEPPLRKEVVEYMLDVGSHMWSMRRSKANFFRIMGVFSGLIAVGKWFDQICNWRNPITTVLIHILFIILVMYPELILPTIFLYLFLIGVWHYRWRPRHPPHMDTRLSHADSSHPDELDEEFDTFPTSRPADIVRMRYDRLRSIAGRIQTVVGDLATQGERLQSLLSWRDPRASALFVIFCLVSAIVLYVTPFQVVALLSGIYVLRHPRFRY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060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NLKLGVDVASAHNLLPKDGQGSSNAYVELYFDGQRHRTTIKEKDLSPVWDESFYFNISDPSNLHNLTLEAYIYNNIKIAQSNSFLGKVSINGTSFVPHSDAVVLHYPLEKRGIFSRVRGELGLRVYITDDASLKASKSQHAAEETEMHSHAAEAQVSRAFSNIKSESRHSFHHLPNPSHHMQQQHSPSMSVYESTKYGVDNMKAEPQPPKLVRMYSAASVQPVDYALKETSPFLGGGRVVGGRILHTDKAACTYDLVEKMHFLFVRVVKARELPAMDITGSLDPFVEVRIGNYRGVTKHMEKQQNPMWNVVFAFSRERMQASVLEVVVKDKDLLKDDFVGLVRFDLNEVPMRVPPDSPLAPEWYRLQDKKGEKIKSELMLAVWIGTQADEAFPDAWHSDAATPIDSSGAASTLIRSKVYHAPRLWYVRVNVVEAQDLVPTERTRFPDVYVKAHIGSQVFKTKTVQARSLNPLWNEDLIFVAAEPFEDHLVLTVEDRVGPGKDEILGRVIIPLSMVEKRADDRLIHSRWFNLEKPVAIDVDQLKREKFSSRLHLRVCLDGGYHVLDESTHYSSDLRPTAKQLWKPSIGVLELGILNAVGLHPMKTRDGRGTSDTYCVAKYGHKWVRTRTIVDNLCPKYNEQYTWEVFDTATVLTIGVFDNSQLGEKGGKDLQIGKVRIRLSTLEAGRVYTHSYPLLVLHPTGVKKMGEVHLAIRFSCTSFVNMMYIYSKPLLPKMHYARPFSVMQLDMLRHQAVNIVAARLGRAEPPLRKEVVEYMSDVDSHLWSMRRSKANFFRLMSIFSGLFAVGKWFGDICMWKNPITTVLVHVLYVMLVCFPELILPTCFLYMFLIGIWNFRYRARYPPHMNTKISQAEAVHPDELDEEFDTFPTSRNPEIVRMRYDRLRSVAGRIQTVVGDIATQGERVQSLLSWRDPRATSIYVTFCVVAAIVLYVTPFQVIAALAGVYMMRHPRFRYRLPSV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352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RLVVEVLEANDLMPKDGQGSASPFVEVDIDDQHQRTQTRIKDLNPSWHEKFVFKFDDLQDLSRKTIEVVIYNENTSHGNHNFLGRVRLSGLSVPKSESEATVQRYPLEKRGIFSHIRGDIALRLYLADGKDEDGASSDQAELPKEKTKKGMESRETPVQENVKRYDKKAQDDEFNDFSKQKIKRKKEKEIRTFYSVGTGGPTGPMPPMQKPVVLETRPQFIPPRPPMVMQNQIPMQKPEFGLVETRPPVAARMGYLGGDKMASTYDLVEKVHYLYINVVKARDLPALDVNGSLDPYVEVKVGNYRGLTKHLEHNQDPMWNSVFAFSKERLQSNVIEVIVRAKDLGKDDYVGKVVFDVVEVPLRVPPDSPLAPQWYRLAGQGEIMLAVWLGTQADEAFPEAWHSDAHDINHHNLASTRSKVYFSPKLYYLRVHVIEAQDLVPSDRTRLPQPYVRIQLGHQIRVTRPSQTRNINAAWNEELMFVASEPFEDVLIVSVEDRGEGGREDNMGRAMVPVREIPPRVDSSKLPDPRWLNLQRPSHSVHEDGEKEVKFSSKIRLCLCLDVGYHVLDETTHFSSDLQPSSKYLRKQRIGILEVGILSAQNLLPMKIREGGSTDAYCVAKYGNKWVRTRTLLNTLSPRWNEQYTWEVYDPCTVITIGVFDNHHVNGNKEDARDQRIGKVRIRLSTLETDRIYTHNYPLLVLQPSGLKKHGELHLAIRFTCVAWVNMLTQYSKPLLPKMHYVQPISVRHIDWLRHQAMQIVAARLSRAEPPLRRETVEYMLDVDYHMWSLRRSKANFYRIISLLSGFSAIWKWLDGICNWRNPLTTCLVHVLFLILVCYPELILPTIFLYLCVIGLWNYQFRPRKPPHMDARISQAENVHPDELDEEFDTFPSSRPTDLIRMRYDRMRSVAGRVQTVLGDLATQAERALAILSWRDSRATAIFIIFALMWATLFYLTPFQVIAVLHGLYWMRHPKFRNKMPSVPVNFFKRLPSKSDMLLS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69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RNLKLGVEVVSAHNLAPKDGQGSSNAFVELHFDHQRFRTTVKEKDLDPVWNESFYFNISNPENLSNLTLEAHVYSNGKANNSKSSLGKVCITGTSFVAYSDAVVLHYPLEKRGIFSRVKGELGLKVFLTDDPSIKSFNPVPTMEPFSHTNSLSAQAQATVQQEQNLDQDWSLKEKDESIRTFHHPENPKQQQQQYQQQQQYIPTATVQQPMRYGVDEMRSAPPASNIGFMSSGSSSQPMEYALKETSPFLGGGRVIGGRVIRANKPASTYDLVEPMQFLFVRVVKARELPNMDVTGSLDPYVEVRVGNYKGVTSYFSKTHKPEWNTVFSFSRERVQTSTLEVVVKDKDLLKDDFVGIVLIDVNDVPTRVPPDSPLAPEWYRLEDKKGRKINGELMLAVWIGTQADEAFPDAWHSDAAIPVDSSMPSTQIRSKVYHSPRLWYVRVNVIEVQDLVLSNKTRFPDVYVKVQIGSQVLKTKPIQARSVHAVWNEDMMFVAAEPFEDHVVLSVEERVGPNKDEIFGRVIIPLNSVEKRADDRMIHARWFSLQKPSITDVEEIKKEKFATRLNLRVCLDGGYHVLDESTHHSSDLRPTAKQLWKPPIGLLELGILNADGLHPMKTRDKRGTSDTYCVAKYGHKWIRTRTINDSLNPKYNEQYSWDVYDLATVLTVGVFDNSQLTENGSSGTRDMKIGKVRIRLSTLETSRVYTHSYPLLVLHPSGVKKMGELHLAIRFSSTSMINMMCMYSRPLLPKMHYVRPLTVMQQDMLRHHAVNIVAARLRRAEPPLRQEIVEYMTDADSHLWSMRRSKANFFRLISVFNGLFAVSKWFGEVSLWRNPVTTILVHALFLMLVYYPEMILPTVFLYMFIIGLWNYRFRERYPPHMNTRISYADSVHQDELDEEFDTFPTSRSSDLVRMRYDRLRSVAGRIQSVVGDIASQGERVQALLSWRDPRATIIFLTFCLVAAMVLYVTPFQVLAAFAGLYVMRHPWFRHKLPSA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860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LKLGVEVVSAHNLMPKDGQGSSSAFVELNFDHQRFRTTIKEKDLDPVWNESFYFNISNPENLPNLTLEAHVYNNNKANNSKSSLGKVCITGTSFVPYSDAVVLHYPLEKRSIFSRVKGELGLKLFLTDDPNIKSSNPLPMENSSQKNSLSAQAQATVQQTQNRSSKVKDESVRTFHNLATPKQQQQQQQQPYIPSTAMQQPVRYGVDDMRHESRASNLARMYSGSSSQPMEYALKETSPFLGGGRIVGGRVIRADKPASTYDLVEPMQFLFVRVVKARDLPTMDVTGSLDPYVEVRVGNYKGVTQHFSKTHNPEWNTVFSFSRERVQTSVLEVVVKDKDLLKDEFVGIVRYDITDVPTRVPPDSPLAPEWYRLEDKKGQKTKGELMLAVWIGTQADEAFPDAWHSDAAIPADSSMPSTHIRSKVYHSPRLWYVRVNVIEVQDLVLSDKTRFPDVYVKVQIGSQILKTKPIQVRSVNAMWNEDMMFVAAEPFEDHLFLSVEERGGQNKDEIFGRVLIPLNSVEKRADDRLIHSRWFNLQKPSITDVEEIKKEKFATRLNVRVCLDGGYHVLDESTHYSSDLRPTAKQLWKPSIGILELGILNADGLHPMKTRDGRGTSDTYCVAKYGHKWIRTRTINDSLSPKYNEQYTWEVFDPATVLTVGVFDNSQLLENGSSGNRDMKIGKVRIRLSTLETGRVYTHSYPLLVLHPSGVKKMGELHLAIRFSSTSMTNMMYMYSRPLLPKMHYVRPLTVMQQDMLRHQAVNIVAARLSRAEPPLRKEIVEYMTDADSHLWSMRRSKANFFRLMSVFNGLFAVGKWFGEVSMWRNPVTTVLVHALFLMLVCFPELILPTVFLYMFLIGLWNYRFRARYPPHMNTRISNADSVSRDELDEEFDTFPTSRSSEVVRMRYDRLRSVAGRIQSVVLAVLTGFYVMRHPRFRHKLPSA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0908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SCSRKLYVEICNAKNLMPKDGQGTASAYVVVDFDGQRRRTQTKSRDLNPQWDEKLEFLVHDVAAMPSEVLQIIVYNDKMSGKRSTFLGKVKISGSTFMKVGSESLVYYPLEKRSVFSQIKGEIGLKVWYVDEEPAAPPAPAEGEKKAEAVAEEKKPEEVKSGEEEKKIEEVKKEDTAPDAKEGEKTGDMKVEEAAQSATAAAAVAVVENPPVAEKPKAEEKAVEKRVNLNVTDLELRRLGSDRGRTAYDLVDPMPFLFVRVLKAKRGDKDQADSSVYAKLVIGTHSINTRKQTDNKDWDQVFAFDKEGLNSTSLEVSVCVEKKGAEDSVIESSLGTVSFDLLEVPKRVPPDSPLAPQWYTLDGGSSEGTTDVMLAVWIGTQVDEAFQEAWQSDSGGLVPETRAKVYLSPKLWYLRLTVIQAQDLQLGSGSEIKVKNPDLYVKAQLGPQLFKTSRTTVSLSSSSSNPTWNEDLVFVAAEPFEPFLLINVEDVSNGHTVGQAKVQMSSIDRRNDDKSEARSRWFNLVGDETRPYTGRVHVRVCLEGGYHVLDEAAHVTSDVRPTAKQLSKPPLGILEVGIRGATNLLPVKTADGTRGTTDAYVVAKYGPKWIRTRTILDRFNPQWNEQYTWDVYDPCTVLTIGVFDNGRYKRSGEEGKPGKDVRLGKLRVRLSTLDANRVYTGSYYLTVLLPGGAKKMGEIEIAVKFSCSSWLCLLQAYASPMLPRMHYVRPLGPSQQDILRHTAMRIVTARLSRSEPALGQEVVQFMLDSDTHMWSMRRSKANWFRVAGCLSRAATLARWLDGIRTWAHPPTTILVHVLLVAIVLCPHLVLPTIFMYAFLVITLRFRYRQRVPITMDPRLSHVEAVGPDELDEEFDGFPTTRSPDHVRMRYDRLRALAGRAQTLLGDVAAQGERLEALFNWRDPRATGIFVVVCLLASLVFYVVPFKAFVLVSGFYYLRHPRFRYDMPSVPVNFFRRLPPLSDQ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347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VGVRKLIVEVVDARNLSPKDGHGTSSPYVILDFYGQRKKTRSVICDLNPVWNDIVSFNVGKPSSVFGDMLEVDVYHDKNIGPTTRNNFLGRVRLDSRQFVKKGEEALIYYPLEKKNLFSFIQGEIGLKIYFSDEVVPPPEPPAPSPPPPPPPPPEDVKSDPPPETGAAAEAPTDLPPPSSSEQPAADVPKTEEVPPPADTASQLPPSPDETGGLPPAEAAPPPTSPAQAKMEPSDNATVEPSAEAVNSSEREDLNPDQLMANMASASIPEVKVSGIYGPRPISRAASVSSFISDASDNVSMERPSFDLVEKMHYLFIRVVKARSLPTPGNPVVKIVVSGSQVTSKPARKNVLFEWDQTFAFANESADSSSLLEVSVWDPLISTSTTDMAGHNFLGGICFDVTEIPLRDPPDSPLAPQWYRLEGGGAHRGDLMLATWVGTQADESFPEAWKNDTPGNPSSRSKVYQSPKLWYLRSTVIEAQDISGSAPLRDSTFQIKAQLGFQVQKTKLSMTRSGSPSWNEDLMFVTSEPFGDQQLLLSLVEYREPKQQVVIGVASMPLVSIERRVDDRNVASRWFTFEDPNQEKRVYKGRVHLRLCFDGGYHVMDEAAHVCSDYRPTAKQLWKPPIGTVELGIIGCKNLLPMKTIDAKGSTDAYAVAKYGNKWVRTRTVSDTLDPRWNEQYTWRVYDPSTVLTIGVFDSWEVFESDSFKESTRPDFKIGKVRIRISTLETDKVYKNTYPLLLLSPSGLKKMGEIEVAVRFARAAPTLDVLHLYSTPLLPIMHHIKPIGVMQQDILRSTAVKILCTHFSRSEPPLRREVITYMLDADSQAFSMRKVRANWFRIINVIAGLIDTVKWIDDTRSWRNPTSTTLVHALLVMLVWFPDLIIPTLAFYMFVVGVWNYRLRSRNPLPHFDPKISLAEKIDRDELEEEFDSMPCSRTNEMVHARYDKLRVLGARVQTVLGDFATQGERVQALVTWRDPRATGIFVGLCFVVAFILYLVPSKMVAMASGFYFLRHPIFRDRMPSPALNFFRRLPSLS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407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QLVVEVIDASDLMPKDGQGSASPFVEVEVEDERRRTQTKVKDLNPYWNEKMVFNMNDQQDLMRKTIEVTVYNEKSSDGHHKNFLGRVRISGLSVPLSESQAQVQRYPLDKRGIFSHIRGDIALKLYVIGGAGGGHDHFSTNFSASHDGGRDHFSTNHRAQDGAGHDQFSTYRAQETEEVQATRVKKSSHLEQSTHNPVLQEINTNYRVNDDEYKDIEKKLKKKHKEKEVRTFYSVGTGGGGPPPASIPMQRPVTMEPPRPMESSRADFARQGPGPGPATVMQMQFPGQRPEFGLVETRPPVAARMRYGDKMDKMSSTYDLVEKMHYMYVNVVKARDLPAMDITGSLDPYVEVKVGNYKGLTKHLDKNQNPVWNSIFAFSRERLQTNLIEVIVKDKDIGKDDFVGRVAFDIAEVPLRLAPDSPLAPQWYRLADKRGEKPTRGEIMLSVWIGTQADEAFPEAWHNDAHNISHQNLANTRSKVYFSPKLYYLRVHVIEAQDLVPIEKTRQLDTHVKVHLGNQIRVTKPSPVRHINPVWNDELMFVASEPFDEFLTLTVEERHGPGEPIGRVIIPVREIPPRMDWHKPLDPRWFNLHKPSHAGDEVDKTKEIKFSSKILLRLCLDAGYHVLDESTPFSSDFQPSSKFLRKPSIGILELGILSAKNLLPMKSSHGGSTDAYCIAKYGNKWVRTRTLLDTLSPRWNEQYTWEVYDPCTVITIGVFDNFHVNGNREDARDQRIGKVRIRLSTLETDRIYTHYYPLLVLDRSGLKKHGELQLAVRFTCVAWVNMVAQYGMPLLPKMHYAYPISVRHIDWLRHQAMQIVAARLSRAEPPLRRETVEYMLDVDYHMWSLRRSKANFYRIMSLLSGVSAVCRWLDGICKWRNPLTTCLVHVLFLILVCYPELILPTIFLYLFVIGLWNYRFRPRKPPHMDARISQAENTHPDELDEEFDTFPTSRPSDLVRMRYDRMRSVAGRVQTVVGDLATQAERALAILSWRDSRATAIFIIFALVLAVVLYVTPFQVIAVLVGLVMLRHPRFRNRMPSVPVNFFKRLPSKSDML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853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NNKQKLVVEVIGAHNLMPKDGEGSSSPFVEIEFENQRQKTQVKYRDLDPVWNEKLVFYVNNVADLPYRTIDVNVFNEKRSNNSRNFLGKVRVSGSNVCREGEEIAQLFTLDKRSLFSHVRGEISLKIFLSSSEQVKHVVGEGNDGFSKKNKKLQQQQQQQQQGMAMAVKQQQMGQDNKVSNQKIQTLQNPKGENQNNGDLKPVIITNVPVQVGSGAGAGAGGGSGGGGVGGFGVISNGSSEFLLKETRPHLGGGSLSKDSTYDLVEQMQYLYVRVVKARELLGFGGGEVVAEVKLGNYRGITRRVGLNNAEWDQVFAFSKDCIQSSAVELFVKERDKDDFLGRVLFDLNEVPKRVPPDSQLAPQWYRMDDKKGDRSKGGEVMVALWFGTQADEAFSEAWHSKSANVHMDGLCSIKSKVYLSPKLWYLRVSVLEAQDVVLGDKGSSMMRYPELMAKVQVGNQVLRTRIAPATPNRSLHNPFWNEDLIFVVAEPFEDYVLFSVEDRVGPNCDEVVGRVVLPLTNIERRLDDKPVASRWYNLDLRYNNPNESKAVTRFSSRIHLCATLDGGYHVLDEATMYSSDVRPTEKRLWKPHIGVLEMGILGASNLMPVKIREGKGGCTDAYCVAKYGQKWVRTRTVVDSLTPKWNEQYTWEVFDPCTVITIGVFDNARVDKNSATAAGIRDSRIGKVRIRLSTLESDKVYTHSYPLLMLHPSGVKKMGELHLAVRFTCANMLNVLQIYTMPLLPKMHYVHPLSVNQIDSLRYQALNAVSSRLSRAEPPLGREVVEYMLDHDSHMWSMRKSKANFFRLMNVLSWFVALNRLMDSMRNWHKPLYSTLFLINFLVLVMVPELIIPTILLILAVMGLWRYRTRPRQPSHMDTRLSYAESVYQDELDEEFDSFPTSRSAEVIRMRYDRLRSVAGRIQTVVGDMATQGERLQALISWRDPRATFLFVIVCLLAAFGFYLVPIRWVVALWGLYFMRPPRFRSKLPSRAVSFFKRLPT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979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SPNQDDFKLKDTKPQLGERWPHGGVRGGGGWISSERITSTYDLVEQMYYLYVRVVKARDLPPNQITGTSDPYVEVKLGNYKGKTQHFTKRSNPEWKQVFAFSKDKIQSSVLEVFVRDKDMVARDDYLGRVVFDMNEVPTRVPPDSPLAPQWYRLEDRRGENKLRGEVMLAVWMGTQADEAFPDAWHSDAATVQGEGVYSVRSKVYVSPKLWYLRVNVIEAQDVESADKSQLPQVFVKAQVGNQILKTKTCPTKTTNPFWNEDLIFVAAEPFEEQLVLTVENKTASRDETVGRIQLPLNIFEKRLDHRPFHSRWFNLEKFGFGVLEGDRRMELKFSTRIHLRACLEGAYHVLDESTMYISDQRPTDRQLWKQPIGILEVGILSAQGLLPMKTRDGRGATDAYCVAKYGQKWVRTRTIVGSSSPRWNEQYTWEVYDPCTVITIGAFDNCHLGANEKPGGKDSRIGKVRIRLSTLETDRIYTHSYPLLVLQPSGVKKMGELQLAFRFTCLSLANMIYLYWHPLLPKMHYLHPFTVSQLDFLRFQAMNIVAVRLARAEPPLRKEVVEYMLDVDSHMWSMRRSKANFFRIVSLFSGAISLSKWLGEVCHWKNPITSVLVHILFFILICFPELILPTIFLYMFLIGIWNFRFRPRHPPHMDTKLSWAEAVHPDELDEELRSVAGRIQTVVGDMATQGERFEALLSWRDPRATCLFVVFCLVTAVALYVTPFRIVILLAGLFVLRHPRFRSKQPSVPSNFFRRLPA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98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SQANPNQDDYKVKDTKPKLGEQWPHGGVRGGGGWISSERITSTYDLVEQMYYVYVRVVKARDLPPNQVTGSSDPYVEVKLGNYKGKTQHLEKRANPEWKQVFAFSRDKIQASVVEVFVRDKEMVARDDYLGRVVFNMHEVPTRVPPDSPLAPQWYRLEDRRGESKIRGEIMLAVWMGTQADEAFPDAWHSDAATARGDGVFSARSKVYVSPKLWYLRVNVIEAHDVESADKSQLPQVFVKAQVGNQILKTSMCPTKTTNPFWNEDLIFVAAEPFEEKLVLTVENKTPSREETVGRIQLALNVFEKRLDHRPIHSRWFNLEKFGFGALEGDRRMELKFSTRIHLRVCLEGAYHVLDESSMYISDQRPTDRQLWKQPIGILEVGILSAQGLLPMKTVDGRGATDAYCVAKYGQKWVRTRTIVNSSAPKWNEQYTWEVYDPCTVITLGAFDNCHLGGNDSGPGKDSRIGKVRIRLSTLDTDRIYAHSYPLLVLQPSGVKKMGELQLAFRFTCLSMANMMYLYWHPLLPKMHYLHPFTVSQLDFLRFQAMNIVAARLGRSEPPLRKEVVEYMLDIDSHMWSMRRSKANFFRIVSLFSGAISMSKWVREVCHWKNPITSILVHVLFFILICFPELILPTIFLYMFLIGIWNFWLRPRHPPHMDIKLSWAEAVHPDELDEEFDTFPTSKAQDVTRMRYDRLRSVAGRIQTVIGDMATQGERFQALLSWRDPRATCLFILFCLIAAVVLYVTPFRIVILGAGLFLLRHPRLRSKQPSIPSNFFRRLPA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983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RPPHEDFSLKETKPHLGGGKATGDKLTSTYDLVEQMQYLYVRVVKAKDLPAKDLTGSCDPYVEVKLGNYKGTTRHFEKKSNPEWLQIFAFSKDRIQASVLEVTVKDKDVLKDDFMGRVLFDLNEVPKRVPPDSPLAAQWYRLEDRNGNKLKGELMLAVWWGTQADEAFPEAWHSDAATVSGADSLSSIRSKVYLSPKLWYLRVNVIEAQDLIPTDKTRFPDVFVKAQLGIQTLRTRSSMSKSINPMWNEDLMFVAAEPFEEPLILSVEDRVAPNKDEVLGRCAIPLQYVDRRLDHKPLHTKWYTLEKHVIITEGDKKKEIKFSSRIHMRICLEGGYHVLDESTHYSSDLRPTAKQLWKSSIGVLEVGILNAQGLSPMKTKDGRATTDAYCVAKYGQKWVRTRTIIDSAAPKWNEQYTWEVFDPCTVITVGVFDNCHLHGGDKAGGARDSRIGKVRIRLSTLETDRVYTHSYPLLVLHPTGVKKMGEIHLAVRFTCSSLLNMMNMYSQPLLPKMHYVNPLTVSQLDSLRHQATQIVSMRLSRAEPPLRKEVVEYMLDVGSHMWSMRRSKANFFRIMGVFGGLIAVGKWFDQICNWKNPITTVLIHILFLILVLYPELILPTIFLYLFLIGVWYYRWRPRHPPHMDTRLSCADNAHPDELDEEFDTFPTSRPADIVRMRYDRLRSIAGRIQTVVGDLATQGERLQSLLSWRDPRATALFVIFCLVAAIVLYVTPFQVVALIAGF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1983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RPQHEDFSLKETKPHLGGGKATGDKLTSTYDLVEQMQYLYVRVVKARDLPAKDLTGSCDPYVEVKLGNYKGTTRHFEKKSNPEWLQIFAFSKDRIQASVLEATVKDKDVVKDDFMGRVLFDLNEVPKRVPPDSPLAAQWYRLEDRNGNKLKGELMLAVWWGTQADEAFPEAWHSDAATVGGADSLSSIRSKVYLSPKLWYLRVNVIEAQDLIPTDKTRFPDVFVKAQLGNQALRTRSSMSKSINPMWNEDLMFVAAEPFEEPLILSVEDRVAPNKDEVLGRCAIPLQYVDRRLDHKPLHTKWYTLEKHVIITEGDKKKEVKFSSRIHMRICLEGGYHVLDESTHYSSDLRPTAKQLWKSSIGVLEVGILNAQGLLLMKTKDGRATTDAYCVAKYGQKWVRTRTIIDSAAPKWNEQYTWEVFDPCTVVTIGVFDNCHLHGGDKATGARDSRIGKVRIRLSTLETDRVYTHSYPLLVLHPTGVKKMGEIHLAVRFTCSSLLNMMNMYSQPLLPKMHYVNPLTVSQLDSLRHQATQIVSMRLSRAEPPLRKEVVEYMLDVGSHMWSMRRSKANFFRIMAVFGGLIAVGKWFDQICHWKNPITTVLIHILFLILVLYPELILPTIFLYLFLIGVWYYRWRPRHPPHMDTRLSCADNAHPDELDEEFDTFPTSRPADIVRMRYDRLRSIAGRIQTVVGDLATQGERLQSLLSWRDPRATALFVIFCLVAAIVLYVTPFQVVALLTGFYVLRHPRFRYKLPSVPI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2153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PFPQPEPQQPPPEPPTVRKLIVEIIEARDLLPKDGLGSSSAYVVVDFDGQKKRTSTVTRNLNPVWNESLEFIVSDPKTMEFEQVEVEVFNDKKLSHGNARKNHFLGRVKLYGTQFAKRGDEGLIYFELEKKSVFSWIRGELGLRIYYYDEIVQSEQSHEAGAAPDQPLPPDQKPQLMVGEDGRVMEIPMQMPVHTIDDSQSPPLVTVQEQPPAVTVQMEHHHHHQYQNQHQRQMQYHNQPPQNYQDVAPPVMQQDVQPEARNDHERVRVLRRPNGGDYSPRVITGKKLSESERIQPYDLVEPMQYLFIRIVKARGLSQNESSYVKIRSSNHLVRSKPASFRPGEQAPIPEWNQVFALGYNKDTANSTLEISVWDGSSEQFLGGVCFDLSDVPVRDPPDSPLAPQWYRLEGGDDPNSARVSGDIQLSVWIGTQADDAFPESWSSDSPYVTHTRSKVYQSPKLWYLRLTILEAQDLQIAPNLPPLTAPEIRVKVQLGFQSSVRTRRGSINHHGSSFFWHEDVIFVAGEPLEESLILLVEDRTGSDPALLGHVMVPVGSIEQRLDERHVPSKWFGLEGGSGGSYPGRIHLRMCLEGGYHVLDEAAHVCSDFRPTAKQLWKPAVGILALGILGARGLLPMKSKGEGKGSTDAYCVAKYGKKWVRTKTITDCFDPRWNEQYTWQVYDPCTVLTIGVFDNWRMFADTSDEKPDYRIGKVRIRVSTLESNKVYTNSYPLLVLQRTGLKKMGEIEIAVRFACPSLLPDTCAVYGQPLLPKMHYLRPLGVAQQEALRGAATKMVAAWLTRSEPPLGPEVVRYMLDADSHTWSMRRSKANWFRIVAVLAWVVGLAKWLDNIRRWKNPVTTVLVHMLYLVLVWYPDLIVPTGFLYVFMIGVWYYRFKPKIPAGMDTRISQAETVDPDELDEEFDTFPSSRPPEIIRMRYDRLRTLAARIQTVLGDFATQGERAQALVSWRDPRATKMFIAVCLSITIVLYVVPAKMVAVALGFYYLRHPMFRDPMPPT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2962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KQNHDQNKNPNQNKNSNPNQNQSQNQKFNPKPHSNPNEEFDLRETAPRLGGGRFPGNDRVGTAFDLVEQMHYLFVRVVKAKELPKKHNDQFPDPYVELQLGNFRGHTKHFEKVCNPEWNQVFAILKDQIQATSIGFFVKDKNDNNKDHFIGNVCFDVCEVPKRVPPDSPLAPQWYRLDNKEGKRSQGELMLAVWMGTQADEAFPEAWHLDASAVSGDGVANIRSKVYLSPRLWYVRVNVIEAQSLRISDRNFRQLELFVKVELGKVVLRTKNSSSRTPLWNEDLMFVVAEPFEEPLVLSLVDRQSANKDEVLGKCFVSLQNVEKRVDLKFATSRWFNLEKHGTGDNGAKNEGKLNSKIHLRICLEGGYHVLDELTHYSSDFRATARQLWTPSIGVLELGILSAQGLSSMKHKGGNGSTDSYCVAKYGQKWIRTRTIMNTDSPKWNEQYTWEVFDPCTVITIGVFDNQHLQGVDKGGGAKDSKLGKVRIRLSTLESDRVYTHSYPLIVLEPSGVKKMGEIQLAVRFTCTSLVNLLQMYTQPLLPIMHYLYPLSMHQIDSLRHQATQIVSTRLSRAEPPLRKEVVEYMLDVGSTMWSVRKSKANYCRIIEVMTRFTAFCRLFNQICMWKSPFITVLVHILLLVLVYYPHMILSTMCFTIFMIGISKYRFRPRHPPHMDIKLSLAHITHGDELDEEFDTFPTSKQGEVLKMRYDRLRCIGSRIQVVIGDLATQGERVHNLLSWRDPRATSLFLILCFISAIVLYVTPCRVIAVLMGFYVLRHPRFRHKLPSTPLSFFRRLPARS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acar02993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QNAEFDLKETSPKIAGSGVITGDKLTCAYDLVEQMQYLYVRVVKAKDLPGKDVTGSCDPYVEVKLGNYKGVTKHFEKKPNPEWDYVFAFSQDRLQSSFVEVVVKDKDVVIDDFIGRILFDLVDVPKRVPPDSPLAPQWYRLEDKRGQKMKHGEIMVAVWKGTQADEAFPDAWHSDAASVGREGITKIRGKVYLSPRLWYVRVNVIECQDLLPSDKGKAPEASVKVILGNQALKTRISPVKGVNPMWNEDLVFVAAEPFEEPLVITVEDKANKDDFMGKCVLPLTSLHRRLDNKAVPSRWHNLEKYAVVEGEKKELKFASRIHLRLSLDGGYHVLEESTHYCSDLRPTSKLLWKSSIGLLELGIISATGLSPMKTRDGRATTDAFCVAKYGPKWVRTRTIIDSFGPKWNEQYTWEVFDPCTMITIGVFDNGQLHGGGKDSRIGKVRIRLSTLETERVYTHSYPLIVLQPSGVKKMGEVQLAVRFSCTSYVNMLSKYSQPMLPKMHYVHPLSVIQMDILRHQATQIVSVRLSRAEPALKKEVVEFMLDVGSHIWSVRRSKANFFRVMNVLSSAVAIGKWFDKICNWKNPITTVLIHVLFVILVLFPELILPTTFLYLFFIGLWRYRWKPRHPPHMDIRLSHADAVGSDELDEEFDTFPTSKGSDTVRMRYDRLRSIGGRIQTVVGDLAAQGERLQALLNWRDPRASALFVTFCLMAAIVLYVTPFQVVALLMGFYVLRHPRFRQKLPALPANFFRRLPAKTDCM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A0243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SPAPPRTQEDYKLKHTKPQLGERWPHGGVRGGGGWITSERAASTYDLVEQMYYLYVRVVKAKDLPLNPITGNCDPYVEVKLGNYKGKTRHFEKKTNPEWKQVFAFSKEKIQSSVLEVFVRDREMVGRDEYLGKVVFDMHEVPTRVPPDSPLAPQWYRLTDRRGETKVKGEVMLAVWMGTQADEAFPEAWHSDAASVHGEGVYNIRSKVYVSPKLWYLRVNVIEAQDAEPLDRSQVPQAFVKAQVGNQVLKSKLCPNRTTHPFWNEDLLFVAAEPFEEQLVLTVENKVSPAKDEVMGRLILPLTVFERRLDHRPIHSRWFNLEKFGFGALEADKRHELKFSSRIHLRVCLEGAYHVLDESTMYLSDQRPTARELWKHPIGILEVGILSAQGLPPMKTKDGRGTTDAYCVAKYGQKWVRTRTILESLSPKWNEQYTWEVYDACTVITMGVFDNCHLGGNEKSAGGGGAKPDSRIGKVRIRLSTLETDRIYTHSYPLLVLHSSGLKKMGELQLAVRFTSLSLANMIYLYMQPLLPKMHYLNPFTVNQLDSLRYQAMNIVAVRLGRAEPPLRKEVVEYMLDVDSHMWSMRRSKANFFRIVSLFSGVISMGRWLGEVRHWKNPATTVLVHVLFFILICYPELILPTIFLYMFLIGIWNYRFRPRHPSHMDPKLSWAEAVHPDELDEEFDTFPTSKPQDVVRMRYDRLRSVAGRIQTVVGDMATQAERFQALLSWRDTRATSLFIFFCLVAAVVLYITPFKIVALAAGIVWLRHPRFRSKLPSIPSNFFK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A0243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HRPPHLEDFALKETKPHLGGGKVSGDKLTSTYDLVEQMQYLYVRVVKAKELPAKDVTGSLDPYVEVKLGNYKGTTRHFEKKSNPEWNQVFAFSKDRLQASMLEIIVKDKDLAKDDFVGRVVFDLNEVPKRVPPDSPLAPQWYRLEDRKGDKVRGEVMLAVWMGTQADEAFPEAWHSDAATVSGTDALANIRSKVYLSPKLWYLRVNVIEAQDLQPSDKGRYPEVYVKAKLGNQVLRTRVSQSRSINPLWNEDLMFVAAEPFEEPLILSVEDRVAPNKDEVLGHCGIPLQYVDRRLDHKPVNTRWHNLERYIIVEGEQKKKDTKFASRIHLRICLEGGYHVLDESTHYSSDLRPTAKQLWKSSIGILELGILSAQGLLPMKTKDGRGTTDAYCVAKYGQKWVRTRTIIDSFMPRWNEQYTWEVFDPCTVITIGVFDNCHLHGGDKNGPARDSKIGKVRIRLSTLETDRVYTHSYPLLVLHPNGVKKMGEIHLAVRFTCSSLLNMMHMYSHPLLPKMHYIHPLTVSQLDSLRHQATLIVSMRLSRAEPPLRKEVVEYMLDVGSHMWSMRRSKANFFRIMGVLSGLIAVGKWFDQICHWKNPITTVLIHILFIILVIYPELILPTIFLYLFMIGVWYYRWRPRHPPHMDTRLSHADSAHPDELDEEFDTFPTSRPTDIVRMRYDRLRSIAGRIQTVVGDLATQGERLQSLLSWRDPRATALFVIFCLVAAIVLYVTPFQVVALLTGF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B0043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ATSPPPPQQHQPRAVRKLLVEVIDARDLLPKDGQGSSSPYVIVEFDNQKRRTSTQYRNLNPAWHEALEFVVSDPENMAYEELDVEVFNDKRYAAGGGGRKNHFLGRVKLYGSQFQRRGEEGLVYHQLEKKSVFSWIRGEIGLRICYYDELVEEHPPPPPQTPPPEEAAQHHHPPPPGAELHEGQGVAVGMKPPPVMVVEEGRVFEMPPGECCPPAVPLRRPDRSPSPPVVVIEESPPPSHTVHFRPGPPPPEAMQPQPQVTTYQHLPGAAHPAQAAAAAVAAAAEAAMQYPPPEVRRMQGARVGERVRVVRRPASGDFSPRVISSRHQRFASETERIHPYDLVEPMQYLFIRIVKARGLAHNDSPYVKVGTATHRVRSKPAVHRPGEPTDSPEWHQVFALGHNKPESTSSTLEISVWDSPLESFLGGVCFDLSDVPVRDPPDSPLAPQWYRLEGGDAAERSRVSGDIQLSVWIGTQADDAFPEAWSSDAPHVAHTRSKVYQSPKLWYLRVTVIEAQDLHIASNLPPLTAPEVRVKAQLGFQSVRTRRGSMSNNVPSFHWNEDLVLVACEPLEDSLILLVEDRSNKETLLLGHILIPVASIEQRIDERHVAAKWFPLEGGAGGGCGAGPGPYLGRLYLRLCLEGGYHVLDEAAHVCSDFRPTAKQLWKPPIGILELGILGARGLLPMKSKGPGKGSTDAYCVAKYGKKWVRTRTITDSFDPRWNEQYTWQVYDPCTVLTAGVFDNWRMFADPSTDERPDCCMGKIRIRVSTLESNKVYTNSYPLLVLTRTGLKKMGEIELAVRFACPSLLPDTCIVYGQPLLPRMHYLRPLGVAQQEALRGAATKMVAAWLARSEPPLGPEVVRCMLDADSHTWSMRKSKANWFRIVAVLAWAIGLAKWLDDIRRWRNPVTTVLVHILYLVLVWYPDLIVPTGFLYVFLIGIWYYRFRPKIPAGMDTRLSQAESVDPDELDEEFDTIPSSKPPDLIRQRYDRLRLLAARVQTVLGDFATQGERVQALVSWRDPRATKLFIGVCLAITLILYTVPPKMVAVALGFYYLRHPMFRDPMPPA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B0366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QPQDFALRETSPNIGAGQVTPADKLACTYDLVEQMQYLYVRVVKAKELPGKDVTGTCDPYVEVKLGNYKGVTRHFEKKSNPEWNQVFAFSKERIQASSLEVVVKDKDVVLDDFMGRSMFDINEIPKRAPPDSPLAPQWYRLEDQKGEKVKGELMLAIWMGTQADEAFPDAWHSDAAAVAGEAVSRIRSKVYLSPKLWYVRVNVIEAQDLVPSDKSRYPEVFVKAILGNQALRTRISQSKSVNPMWNEDLMFVVAEPFEEPLILSVEDRLAGNKDEVLGRCMIPLQNLQRRLDHKPVNTRWYNLEKHIGEGEQKKVIKFASRIHLRVCLDGGYHVLDESTHHSSDLRPTAKQLWKSSIGIFELGILSAQGLIPAKSRDGRGSTDAYCVAKYGQKWVRTRTIVDSFSPRWNEQYTWEVFDICSVITIGVFDNGHIHGGGDKGGGGKDSRIGKVRIRLSTLEADRIYTHSYPLLVLHPSGVKKMGEVQLAVRFTCSSLINMLHKYSHPLLPKMHYVHPLSVIQLDSLRHQAMQIVSMRLSRAEPPLRREVVEFMLDVDSHMWNMRRSKANFFRIMGVLRSLIVVGKWFDQICHWKNPLTSILIHILFIILMLYPELILPTIFLYLFIIGIWNYRWRPRHPPHMDIRLSHADAVHPDELDEEFDTFPTSKPSDIVRMRYDRLRSIAGRVQTVVGDLATQGERFQSLLSWRDPRATTIFVTFCLIAAVVLYVTPFQVVALLTGFYVLRHPRFRH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D0185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SSLKLGVDVVSAHDLLPKDGQGSSNAFVELSFDRQKFRTTIKEKDLSPVWNESFYFNISDPSNLHYLTLDACVYNTIKATNTRNFLGKVCLTGTSFVPYSDAVVFHYPLEKRGIFSRVRGELGLKVYITNDLNIKSSNPLPATDIPQKDPSSNVPNMVSNTGHAEKGGVRHTFHHLPNTNHQQKQQASEPEIPHREHVPQHDHGPKYGIDHMKAEPHPPKLVRMYSAASSQPVEYALKETSPYLGGGRVVAGRVIRGDKTASTYDLVEQMHFLYVRVVKARELPAMDISGSIDPYVEVRVGNYKGITRHYEQKQNPEWNQVFAFSRERMQASVLDVVIKDKDLVKDDFVGIVRFDVNEVPLRVPPDSPLAPEWYRLESKKGEKIKGELMLAVWIGTQADEAFPEAWHSDAATPVNATPMVSALIRSKVYHAPRLWYVRVNIVEAQDLVPTEKNRFPDVYVKAQIGNQIMKTKAVQARGFNSLWNEDLLFVAAEPFEDHLILSVEDRVAPGKDEILGRVIIPLGSVEKRADDRIVHTRWFNLERPIAVDVDQIKKEKFSSKIHLRVCLDGGYHVLDESTHYSSDLRPTAKQLWKPSIGVLELGILNAVGLHPMKTRDGRGTSDTYCVAKYGHKWVRTRTIVDNLCPKYNEQYTWEVFDPATVLTVGVFDNCQLGEKGANGNKDLKIGKVRIRISTLETGRVYTHTYPLLVLHPTGVKKMGELHLAIRFSCTSLMNMLCTYSRPLLPKMHYVRPFNVMQLDMLRHQAVTIVAARLGRAEPPLRKEVVEYMSDVDSHLWSMRKSKANFFRLMSVFSGLFAIGKWFGDICMWRNPITTVLVHVLFAMLVCFPELILPTTFLYMFLIGVWNFRYRPRYPPHMNTKISQAEAVHPDELDEEFDTFPTTRSPDLVRMRYDRLRSVAGRIQTVVGDVATQGERLQALLSWRDPRATAIFVTFCLVAALVLYVTPFQAVAGLAGFYMMRHPRFRHRLPSA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D0227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LRLGVEVVSAHDLVPKDGQDSSGVYVELQFEGQKFRTSLKERDLSPVWNENFYFNVTNPSNLRDLTLDAYVYSHNKATDKKSFLGKVSLTGSSFVPLSDAVVLHYPLEKQRIWSRVKGELGLKVFVTDDSYMSSSNPRHTTQSAMNVDPLSAESIPNTFSNERAESRRTFRHLPNSDRRKQNDNTFAAGPPPKPNVGSYEMRSGPRPPNIVNTYAGSMPMQPGEYSVKETSPYLGGGRIVGGRVIPSDRPNSTYDLVEKMQYLFVRVVKARDLPAKDVTGSLDPYVEVRVGNYKGTTKYFERKQNPEWNEVFAFAKDQLQTSVLEVVVMDKDLVMDDFVGLVRLDTYEIPTRVPPDSPLAPEWYRLEDENGEKIRKGELMLAVWYGTQADEAFPEAWHSDASAATDPTPGIYGHTRGKVYHSPKLWYVRVLIIEAQDLLVSDKGRFPDAYVRVQIGNQVFKTKPVQARTMNPVWREEMLFVAAEPFEEPLVLTIEDRLASTKEETIGKVIVPLTQVHRRADDKLVRSRWFNLEKSTSAAMDADAGKKDKFYTRLHVQVCLEGGYHVLDESAYYSTDLRPTAKPLWKNSIGVLELGILNADGLHPVKTRDGKGASDTYCVAKYGQKWVRTRTIINSLSPKYNEQYTWEVYDPATVLVVGVFDNSQINGSNKDTKIGKVRIRLSTLETGRVYTHSYPLLALHPSGVKKMGELHLAIRFSCTSLVNMMYIYSRPLLPKMHYIRPLTPMQQDMLRHQAVTLVAARLSRAEPPLRREVVEYMSDAHSHLWSMRRSKANFFRLMSVFSGLLAFGKWFGEVCKWKNPVTTVLVHVLFGMLVLFPELILPTAFLYMFIIGLWNYRYRPRHPPHMNTRISYADGVPPDELDEEFDTFPTSRSPDVVRFRYDRLRSVAGKVQSVVGDIASQGERFQALISWRDPRATVIFLLFSLVAATVLYATPFQVVALICGTYVMRHPRLRHKVPSAPINFFKRLPAH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F0299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KLVVEVLDASDLGPPKDGNGSASTYVEVEFDEQLQRTQTKPSDFNPQWNEKLLFNVTTPAQFPNATIEVVVYNDKTGGGGGGGGGHHKHFLGRVRISGGSVAWSESQAMVQRYPLDKPGLFSHTRGDLALRIYAIQGFSEPFVANGAACEDAGSPLQEVNTNNLEGDQDSGDKQKKKKKKKKKQEEKELRTFYSVGNAATATEGPANPPPMAPGYAFQAPPNVQMRADFAKASAPPANVMHMQVPRQKPEFGLVETPRPPVGAWTRFRGGDKMASTYDLVEEMHFLYVSVVKARGLPVMDVTGSLDPYVEVKLGNYKGVTRHLEKNQNPVWHQTFAFSRERMQSNFLEITVKDKDVVKDDFAGKFVFDTHEVPRRVPPDSPLAPQWYRLETRKGEKSHGEIMLAVWMGTQADESFPEAWHSDAHNVSHVNLSNTRSKVYFSPNLYYLRVNIIAAQDLIPSDRGRVPDTYVKVQLGSQLRSTRPSQMKTNNPVWDDELMFVVSEPFEDYIIISVEDRVGPGKDEILGRLMMPVRSVPHRVDAVKLQDTWFNLLAPSRADEGEKKKEVKFSSKICLRFCLELGYHVLDESTHFSSNLQPSSKHLRKPCVGYLELGIRSAKNLHPMKGRDGRTTDAYCVAKYGNKWARTRTLLDTLAPRWHERYTWEVYDPCTVITIGVFDNWHINGKDEARDQRIGKVRIRLSTLETDRIYIHRYPLLVLQPSGLQKRGELELALRFTCTAWFNMVTQYGKPLLPKMHYVQPIPVKHIDLLRHQAMRIVAMRLSRAEPPLRGEVIEYMLDVDYHMFSLRRSKANFCRIMSLLSGVTAICRWYSQICYWSNPITTCLVHVLFTILVCYPELILPTIFLYLFVLGIWNYRFRPRHPPCMDPRLSQAEFTSPDELDEEFDTFPSSKPTDIMRARYDRLRSVAGRVQSVVGDLATQGERAQALLSWRDPRATAIVIIFALILAIVLYVTPFQVVAMLAGLYSLRHPRFRTKMPSVPVNFFKRLPAKSDK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F0411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NLVVEVLDASDLKPKDGQGSASPYVEVEVEEERRKTLTKQRDLNPQWNEKLVFSIGDPRSLHSKTIHVVVYNDTRGGGPHKQFLGRVKISGASVPLSESEASVQRYPLDKRGLFSHISGDISLRIYVTHDDGFGMSPPNVGPDDGVGAAETPLKDADFRDAKHGSDHVGVDHHHHADFDEKKNKKKHKDPEVRTFRSIGASAPTGAPPVTSFFSGPGSGANFMKEKAPAAETRADFARAGPAAVMQMRMPGGPNPEFALQETRPPVAAHLRYRGGDKTSSTYDLVEQMHYLYVNVVKARDLPIMDVNGSLDPYVEVKVGNYKGVTKHLEKNQNPVWRQIFAFAKERLQSNFLEVNVKDKDTFSKDDFVGRVVLDISEVPTRVPPDSPLAPQWYRLENKKGEKFRGEIMIAVWIGTQADESFPDAWHSDAHNISHTNLQNTRSKVYFSPKLYYLRVHVIEAQDLIPTEGGRLVDTYVKVQLGNQGRVTRSSQVKTVNPVWQDELMFVASEPFDEYIIVSVEERAGPGRDETLGRLIFPVRDVPHRSETGKMMDARWFNLHKPSIIEEGEKKKEHKFSSKICIRFCLEWGYHVLDEATHFSSDLQPSAKVLRKQSIGILELGILSARNLLPMKAHEGRATDAYCVAKYGNKWVRTRTLLDTLHSRWNEQYTWEVYDLCTVITIGVFDNCHINGKDDARDKRIGKVRVRLSTLEADRVYTHYYPLLVLHPSSGLKKHGELHLALRFTCTAWVNTMAQYGRPLLPKMHYIQPIPVRYIDWLRHQAMQIVAARLARAEPPLRPEVVEYMLDVDAHMFSLRRSKANFGRIMSLFSGVAAVFKWFDNICHWRNPITTCLVHILFFILVCYPELILPTVFLYLFVIGLWNYRLRTRLPPHMDARLSYAEGVHPDELDEEFDTFPTTRQSDVVRLRYDRLRSVAGRVQTVIGDIATQGERIQSILNWRDPRATSIFIIFSLIWAVIIYVTPLQIIIVLIGLYLLRHPRFRGKQPPVPVNFFK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J0125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SATLPASATDPDDYKVKDANPELGERWLNSGSYGGRGWMSSERFTSTYDLVEQMFYLYVRVVKARDLPPSSITGSCDPYVEVKLGNYRGRTRHFEKKMNPEWNQVFAFSKDRIQSSTLEVFVKDKEMVGRDDYVGRVVFDLNEIPTRVPPNSPLAPQWYRLEDRRGGGKLRGEMMLAVWMGTQADEAFPEAWHSDASSVYGEGVHNVRSKVYVSPKLWYLRVNVIEAQDVLPNDRSRLPDLFVKAQVGSQVLRTKICPTRTTNPLWNEDLVFVAAEPFEELLVITVEDRVHPSKEEMMGKIILPLDTFEKRLDHRPVHSRWFNLEKYGFGALEADRRKELKFSSRIHLRVCLEGGYHVLDESTLYISDQRPTSRQLWKPPVGILEVGILSAQGLLPMKMKDGRGTTDAYCVAKYGQKWVRTRTILDTMNPKWSEQYTWEVYDPCTVMTLGVFDNCHLGGGEKSATGSAARDSQIGKVRIRLSTLEAHRIYTHSYPLLVLQPQGVKKMGELQLAFRFTTLSLANMIYVYGHPLLPKMHYLQPFTVNQVDSLRYQAMNIVALRLGRAEPPLRKEVVEYMLDVDSHLWSMRRSKANFFRIMSLLSGMINMGRWFGDVGNWKNPMTSVLVHILFLILIWYPELILPTLFFYMFLIGLWNYRFRPRHPPHMDTKISWAEAAYPDELDEEFDTFPTSRPHDVVRMRYDRLRSVAAVVLYVTPFKVVALVTGLYYLRHPRFRSKLPSVPSNFFKRLPARTD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K0150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VRKLVVEVVEAVSLSPKDGQGTSSPYVVANFHGQRKRTRTAVKDLCPRWKEVLEFVVRSPDSYGNALEIDVLHDKAHGPTTRNNFLGRVRLSSSQFVWKGEEALIYYTLRGKGWFSWVQGDLGLKIYYTVELPPPPPPPPLPQPPAEEPKPAEADAPQPPPPESAEQPQPPPDGAAAAGTTSEATPPAEGEKPGEEAPNKDVPPPAPPSTENAPPDVETTAEAKPPETAGANPEDSQVPPPSPAPSRTSKETEMDAASQWVPPPSPAPSRTSTETEMDATSQWEPPPPLAAASVSRTASQVKFAGMNSYHPPPPRQPMSRTYTMDSLDSMVMEKERSSFDLVEKMHYLFVRVVKARHLPTNGSPVVKIVVSGAHVMSKPARRSASTAFFEWDQTFAFGRDAPGESSAILEVSVWDPPSADVAGHKFFGGICFDAAEILLRDPPDSPLAPQWYRLEGGGVNYADLMLATWIGTQADESFPDAWKTDTAGDVNARAKVYQSPKLWYLRATVIEAQGVLPSTPGAALRDTSFQIKAQLGFQMQKTKVSVAHDGSPSWNEDLLFVAAEPFGDNLIFTIENRLPRGPVEIGRAPVPLMAIERRVDDRQVASQWFTFMDGETNMFKGRVHLRLCFDGGYHVMDEAAHVCSDYRPTARQLWKPPIGMVELGIIGCKHLLPMKTVNGKGSTDAYCVAKYGPKWVRTRTVCDTLDPKWNEQYTWRVYDPCTVLTIGVFDSRGASEPDGPLEAPPPDCRIGKVRIRISTLQANRVYRNLYPLLVLSNAGLKKMGEVEIAIRFARTAPTLDVLHVYSQPLLPLMHHVKPLGVVQQELLRSAAARIMAAHLSRSEPPVKREVVLYMLDADSQAFSMRKVRANWLRIINVLAGLIDVVRWIEDTRGWKNPTATPLVHALLIMLVWFPDLIVPTIAFYVFVIGAWNYRFRGRYPVPHFDPRMSLADTADREELDEEFDQVPSNSPPEVVRVRYDKLRAIGARVQTMLGDLATQGERVQALVTWRDPRATGIFILLCFMVAVILYLVPTKMVAMASGFYYFRHPIFRDRMPAPALNFFRRLPSLSDRM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K0153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PCGRKLVVEVCHAKNLMPKDGQGTASAYATVEFDGQKQRTKTKFRDLNPQWDERMEFPVHDAESMPSQMLEINLYNDKKNGKRGTYLGKVKIAGSAFAKSGSEGLLYYPLEKRSVFSQIRGELGLKVFYVNEDPPAAAAEAAPDPPAEKATEPEKPPEEAAPKPEEKEDKGEAEKPKEEEKKEEEKPAEAPPENSKAEEAPATAPPAATAEVEKQPIAQSEKPAQQPKERPENGKAAVNDLELRSLSSDRNRRSTYDLVDSMPFLYVRVVKSKCGDADSKSPAYAKLVIGTHAVKTKSQSDGKEWDQVFAFDKEGLNSTQLEVSVWIEEKKEGDQTAESCLGTVSFDLQEVPKRVPPDSPLAPQWYTLESEKSPAAAGNDVMLAAWFGTQADEAFQEAWQSDSGGLIPETRAKVYLAPKLWYLRLTVIQTQDLQLSEPKVKTPELYVKGQLGAQLFKTNRTTAGSLSSGSSNPTWNEDLVFVAAEPFEPFLVITVEDATHGRPVGQAKVHVPTVERRTDDCTEPKSKWFNLAGDESRPYTGRIHVRVCLEGGYHVLDEAAHLTSDVRASAKQLAKAPIGLLEVGVRGATNLLPVKTKDGTRGTTDAYVVAKYGIKWVRTRTILDRFNPRWNEQYTWDVYDPCTVLTIGVFDNGRYKRDDDGKPGKDLRIGKIRVRLSTLDANRVYINSYSLPVLLPGGAKKMGEIEIAIRFSCSSWLSLIQAYTTPMLPRMHYVRPLGPARQDMLRHTAMRLVTARLARSEPPLGQEVVQYVLDSDTHVWSMRRSKANWFRAVSCLSRVAMLGRWLDGIRTWAHPPTTVLMHVLLLAVVLCPHLILPTVFMYAFLILILRFRYRHRAVPNSMDPRLSHADMVGPDELDEEFDGFPTTRPSDVVRIRYDRLRALAGRAQTLLGDVAAQGERLEALFSWRDPRATGLFVAFCLAASLGFYVVPFKVFLLGSGFYYMRHPRFRGDMPSVPVNFFRRLPSLSDQ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EucgrK035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GNSAGVSGKEKLVVEVVAAHNLMPKDGEGSSSPFVEVEFDNQRQRTQVKHKDLNPVWNERLVFLLADPADLPYRTVEINVFNERRSGNSRNFLGKVRISGSGVAREGEEVVQLFTLDKRSLFSHIRGEISLKLYVSTREEVKSLAVNGGGLSSSSLVQRKSKKLHHQPNAALLAVQQQQKLMLEQSKPAQQVPSKQAQRAEPSPGEMKPVVIAAAPQPVTATGGGGGGGGVLGGFLGGGSSEFLLKETKPSLGGGPTSKDKTSSTYDLVEQMQYLYVKVVKAKEVSTPFGGGGELVAEVKLGNYRGITKRVGSGSGSNGVEWDQVFAFSKDCIQSSVVEVFVKERNKDEFLGRVWFDLNEVPKRVPPDSSLAPQWYRMEDRKGEKAKSGEVMISIWFGTQADEAFAEAWHSKSANVNFDGLCSIKSKVYLSPKLWYLRLSVIEAQDIVPSERGPAMARFPELSVKAQVGNQVLRTRASQAAPNRSLSSPFWNEDMVFVVAEPFEDYLIVSVEDRVGPGRDEVVGRVLLPATSIERRTDDKPVVSSDLRPTAKQLWKPHIGVLEMGILGATGLMPMKIKEGKGGSTDAYCVAKYGQKWVRTRTVNIASNAGPRDARIGKVRIRLSTLESDRVYTHSYPLLMLHTSGVKKMGELHLAVRFSCANMANMLHMYAIPLLPKMHYVHPLSVNQLDSLRYQAMNVVASRLSRAEPPLGRDVVEYMLDHDSHMWSMRRSKANFFRLMSVLSGAVAINRWVEVIRNWHKPVYSALFVVVFLWLVCCPEFIIPIMLLFMALTGLWRYRSRSRHPPHMDTRLSHAESVFPDELDEEFDSFPTSRSAEVVRMRYDRLRSVAGRIQTVVGDMATQGERFQALLSWRDPRATFLFIISCLFASVGFYAVPFRVVVVLWGLYALRPPRFRSKLPSRALSFFRRLPTKADG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0051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SQAGPNPQEDYKLKDTKPQLGERWPHGGVRGGGGWISNERATSTYDLVEQMFYLYVRVVKAKDLPTNPVTGSCDPYVEVKLGNYKGKTQHFEKKTNPEWKQVFAFSKDKIQSSILEVYVREKDMVARDDYVGKVVFDMNEVPTRVPPDSPLAPQWYRLEHRRSDTKVRGEVMLAVWMGTQADEAFPEAWHSDAASVHGEGVFSIRSKVYVSPKLWYLRVNVIEAQDVEPHDKSQPPQAFVKAHVGNQTLKTQVCPTKTPNPMWNEDLIFVAAEPFEELLVLTVENKVSSAKEVQVGKIRLPLTMFERRLDHRPVHSRWFTLERFGFGALEGDKRHELKFSTRVHLRVCLEGAYHVLDESTLYISDVRPTARQLWKQPIGILEVGILSAQGILPMKTKDGKATTDAYCVAKYGQKWVRTRTIIESFSPKWNEQYTWEVYDPCTVITLGVFDNCHLGGNEKPTSGGGAKNDSRIGKVRIRLSTLEMDRIYTNSYPLLVLHPSGLKKMGELQLALRFTCLSLANIIYLYGHPLLPKMHYLHPFTVNQLDSLRYQAMNIVAVRLGRAEPPLRKEVVEYMLDVDSHMWSMRRSKANFFRIVSLFSGLISMSRWFGEVRHWKNPITTVLVHVLFFLLICYPELILPTVFLYMFLIGIWNFRFRPRVPPSMDTKLSWAEAVHPDEMDEEFDTFPTSKAQDVVRMRYDRLRSVAGRIQTVVGDIATQGERFQAVLSWRDPRASSLFVFLCLIIAVVLYVTPFKMLALISGIVWLRHPRFRSKLPSVM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0743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ERSNLKLKVEVVSARNLLPKDGQGSAGAFAELQFDHQNFQTTTKENGVDPAWNESFYFNISDREHLPSLTLEATVYHHNEPNSKSFLGKVCLPGTSFVSDPDAVVLRYHPLRKRSILSSRVRGELGLKALVTYDHGQPLPTPNQPQQQQNVPRAPINVPHNSGTSSSKSYDCLLKETSPVLGGGEIVRGRFIAEKQVSPYNLVETMHYLFVRIVKVRDLHLKNITGTSYVSLKIGYYKGNTKPLLEHSHNPEWNQVFAIKREHMQSPVMDVLVKHYSPENNNEGDQFEGALQINIHEVHPRVSPNSPLAPKWYAIADKNGDKNGDLMLAVWKGTQADEAFPDAWHSDAPLPPNVSSVTYEQIRSKVYHTPRLWYIRVNVTEAQLFEYGMSRVPNAYAQLQIGNQCLKTKAADSEGPNSICWNEEMVFVAAEPFDDEHLIVSVEYAVGPEEYKSFGSVSIPLNSVERYEDDRTICGKWFNLEKSIFADVMGNDAEISSSKIHLCVCLDGGCNVLNGPTKQLGSPIGVLELGVIAAGKLLPMKSRKGRGTSDPYCVAKYGDIWFRTRTIVDSLNPKFNEPHNWDVYDPATVLTVAIFDNQIDGDSDDNKHVEIGKVQIPVSTLESGRIYTLLYPLISLSSSGLNKKGELHVAVRFSYTSFINMMFTYSQPPWHVNVCEQAVSAVAAHFGQAEAPLQKEVVQCMYSDVNSHVWSLRRSKANFFRVMSVLSAFLAVGKWFEEVCMWKNPITTALVHVLFVMLVCTPELIFPTVFLYMFAIGAWNFRYRPTCPPHTDIKFSHADSVHPDELDEEFDTFPTSRERTLTMMRYDRLRSIAGRIQTMLGDIVIHGERIQELLSWRDPRVTTLCITLCLVCAIISYVTPFKAIVILVGFYLMRHPWFRSKTPPILLNVLERLPAKTDCMLTSSLES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0837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VSSTTGKERLVVEVVAAHNLMPKDGEGSSSPFVEIEFENQRLRTQVKYKDLNPVWNEKLVFHVKDVADLPYRAIEVNIFNERRSGNSRNFLGKVRVSGSNIAKEGEEIPQLYTLDKRSLFSHIRGEISLKLYLSTREEVKETRANGILGSSVSNSASSSGFSKKSKKLQGQSSVMASQNQLIQEVKPTQQGQSNNNHSKTVENNQGVMMKPILINTGPVSAISGGGGVTGGGGGGGGGVVYGNGMTEFSLKETRPQLGGESLKKDKTSSTYDLVEQMQYLYVKVVKARDFSVFGGGEVVAEVKLGNYRGITKRVSLNNVEWGQVFAFSKDCIQSSMVEVFVKEGNKDDFLGRVWFDLNEVPKRVPPDSQLAPQWYRMEDKKGDKSKSGEVMISIWFGTQADEAFAEAWHSKAANVNFDGLGSIKSKVYLTPRLWYLRVKVIEAQDIVPGEKGSAMMRFPELSVKIQVGNQVLRTRIAQPSSVRSLSNPLWNEEMMFVVAEPIEDYLLICVEDRVGPGRDEVAGRVVIPVAAMERRTDDKPVVSRWFNLDNSSHFTNAAGESKVMTRFGSRIHLRVSLDGGYHVLDEATMYSSDLKPTDKRLWKPHIGVLEMGILGATGLMPMKIKEGKGGSSDAYCVAKYGQKWVRTRTVVDSLSPKWNEQYTWEVFDPCTVVTIGVFDNSRIDKNTANNAGVRDSRIGKVRIRLSTLESDRVYTHSYPLLMLHPSGVKKMGELHLAVRFSCANMGNMLNMYTMPLLPKMHFVQPLTVNQLETLRHQAMNVVASRLSRTEPPLGREVVEYMLDHDSHMWSMRRSKANFFRLVNVLSGPVAFGRFVELMRSWQKPICSALFVATFLLLVAFPELIVPMILLHMAFVGMWRFKSRPRHPCFMDTNLSHAESVYGDELDEEFDSFPTSRSAEVVRMRYDRLRSVAGRIQTVVGDVATQGERFQALLSWRDPRATFLFVIFCLIAAVVFYAVPIRMVVVLVGLYVLRPPRFRSKLPSPPLSFFRRLPTR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1295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TSGRKLIVEVCNAKNLMPKDGQGTASAYAMVDFDGQRRRTKTKQRDLNPEWDEKLEFLVHDIESMGSQILEVNIYNDKKNSGKRSTFLGKVKIPGSTFVKAEPENTLVYFPLEKRSVFSQIKGELGLKIYYIDEDPPAAAAADDKKPAAEEKPPEKPKEEEKKQEEEKPKEEIKPAEEDKPKEEANKPAEDKATVAPESKTEEAASSAVAAPPPEVENPPIAYSEKPNHQDKVVERSTDVRINEMELQPLARDRNRSAYDLVVRMPFLFVKVVKAKRADATTNPSASLYAKLVIGTHTIKTKTQSSNKDWDQVFAFDKEGLNSTSLEVSVWAEEEIKKEGEEAPTLTETSLGMVSFDLQEVPKRVPPDSPLAPQWYTLDSEKSPGNDVMLTVWIGTQADEAFQEAWQSDSGGLIPETRAKVYLSPKLWYLRVTVIQTQDLQLGSGSEANKKVRNPELSVKAHFGAQLFKTSRTSVGSTLSSSSNPTWNEDLVFVAAEPFEPYMTVTVEDVSNGQSVGHTKLHVPSVEKRTDDRAEPKSRWFNLIGDEARPYAGRIHLRVCLEGGYHVLDEAAHVTSDVRAAAKQLAKPAIGLLEVGIRGATNLLPVKVKNGMRGSTDTYVVAKYGPKWVRTRTILDRFNPRWNEQYTWDVYDPCTVLTIGVFDNGRYRQPEPEKDIRIGKIRVRLSTLDMNRVYMNSYSLTVLLPGGARKMGEIEIAVRFSCSSWLSVVQAYSTPMLPRMHYVKPMGPAQQDILRHTAMKIVTARLGRSEPPLGQEVVQFMLDSDTHVWSMRRSKANWFRVVACLSRVATLARWMDGIRTWRHTPTTVLMHALLVAVVLCPHLILPTVFMYVFLILLVRLRYRHRVPSNMDPRISYVDAVSPDELDEELDGFPSTRPADTIRIRYDRLRALGGRAQTLLGDVAAQGERLEALFYWRDPRATGIFVVFCFLASLVFYVVPFKAFVLGSGFYYLRHPRFRHDMPSLSTNFFRRLPSSSDQ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1850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SHEDFSVKETRPNISSRRISTGPVSSFDLVEHMQYLYVRVVKARELPLPCDPYVELKLGNYTGTTMPFQKTPNPVWNQVFAFSKDRIQDITMEILVKDRAVVVDGQGHPTIGKFSFIVPEAPMRIPPDSALAPEWYRLEGLNGVKIRGELMLSFWFGTQADEAFSEAWHADVAAVSGDFVSTTRSKVYLSPRLWYLRVNVIEAQDLILKINNNKVEASDLLVKAGLGNLFMRSRVSKNKSVNPEWNEDLMFVAAEPFDDPLVVSVVELVNRKEEHCIGMCVIPLSDVDRRIGAAPPANKWYNLSMMVEGQQKDVKFASKLHMRISLDGGYHVLDEPTNNISDLLPSSKLLWRPPIGVLELGILNATGLSPIMNNRPSDQVWAYCVAKYGTKWVRTRTIVDSLEPKWNEQYTWEVYDPCTVITIGVFDNGCGNNKLDLCMGKVRIRLSTLETDRVYTNSYPLVVLTPFGLKKIGEIQLAVRFSCSSLLNLLNQYAQPLLPKLHYILPLSIYQLASLRHQAAYIIATRLSRAEPPLRKEVVDYMLDANAHLWSIRRSRANFNRIIKLFDGIVALYKCFEKIRKWTNPIVTGIVHIIFLVLLFFPGVILPTMFFYFCGLGIWRFRRRPRQIAYIDTELSTASNVTPEDLAEEFDPFPSRKNSIDDLRRRYDLLRSLGGRIQTVLGDIATLGERVQSLNLSVCCIHLRAKAPKFANRSPFIPTKLPQEDASQ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190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AAHDLMPKDGTASTFVELHFDHQRFRTTVKERDLNPVWNESFYFNVTDPNDLSNMNLEAYVYNHGKANTKTCLGKVCLTGTSFVPYSDACVLHYPLEKKGLFSRVKGELGLKVFVTDDPLIRSSNPLPAMDSSMDRGSRHTHGQAPLQQVPNVVPNPFSDDRADSRHTFRHLPNPTVAQQQNIPSAATQPSVNYGMQEMRSEPQGPQVVRMYSGSSSQPSDYMVKETSPFLGGGQVVGGRVIRSNRPSSTYDLVEKMQYLFVRVVKARDLPTMDVTGSLDPYVEVKIGNYKGTTKHFEKQKNPEWNEVFAFAKDNLQAHTLEVVVKDKDLMKDDYVGFVRFDLHEVPTRVPPDSPLAPEWYRIENKKGEKRNGELMLAVWYGTQADEAFPDAWHSDAIGPDDTSSATYAHSRSKVYHSPRLWYVRVNVIEAQDLIISDRSRFPDAYAKVQIGNQVLKTKTVQTRVLNPMWNEDLMFVAAEPFDDHLIVSVEDRVGPNKDETLGRVAIPLNTVERRADDRIIRGRWYNLEKHMSDALELEGEQRKKDKEKDKFSSRIHLRVCLDGGYHVLDESTHYSSDLRPTAKPLWKSSIGVLELGILNADGLHPMKTRDGKGTADTYCVAKYGHKWVRTRTINNSLSPKYNEQYTWEVFDPATVLTVGVFDNTQIFSNSNGHRDVKIGKVRIRMSTLETGRVYTHSYPLLVLHPSGVKKMGELHLAIRFSCTSLVNMMFKYSRPLLPKMHYVRPLTVIQQDMLRHQAVNIVAARLSRAEPPLRKEVVEYMSDADSHLWSMRRSKANFFRLMTVFAGLFAVGKWFGEVCMWKNPITTALVHVLFVMLVCFPELILPTVFLYMFLIGIWNFRYRPRYPPHMNTRISYADAVHPDELDEEFDTFPTSRGTDIVRMRYDRLRSVAGRIQTVVGDVATQGERIQSLLSWRDPRATMLFITFCLVAAIVLYVTPFQVLVLLGGVYFMRHPRFRHKMPSA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064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QSTDFALKETSPNIGAGSITGDKLSCTYDLVEQMQYLYVRVVKAKDLPGKDVSGSCDPYVEVKLGNYKGVTRHFEKKSNPVWNQVFAFSKDRIQASILEAVVKDKDVVVDDFMGRVIFELNDIPKRIPPDSPLAPQWYRLDDRKGVRVKGELMLAVWMGTQADEAFPDAWHSDAATVGPEGVNNIRSKVYLSPKLWYVRVNVIEAQDLLPTDKSRYPEVFVKVVYGNQALRTRISQSKSINPMWNEDLMFVAAEPFEEPLFLTVEDRVGSGKDEVLGKCVIALQNVQRRLDHKPVNTRWFNLEKHAIVDGEQKKEIKFASRIHLRVCLDGGYHVLDESTHYSSDLRPTAKQLWKPSIGILELGVISAVGLMPMKAKDSQGTTDAYCVAKYGQKWVRTRTIVDNFTPKWNEQYTWEVFDPCTVISIGVFDNGHIHGGDKGGKDSRIGKVRIRLSTLEADRVYTHSYPLLVLHPSGVKKMGEIQLAVRFTCSSLVNMLHMYSHPLLPKMHYIHPLSVIQLDSLRHQAMQIVSMRLNRAEPPLRKEVVEYMLDVDSHMWSMRRSKANFFRIMGVLSGVIAVGKWLDQICNWKNPLTTILIHVLFIILVLYPELILPTIFLYLFLIGIWNFRWRPRHPPHMDTRLSHADAAHPDERDEEFDTFPTSRPSDIVRMRYDRLRSIAGRVQTVVGDMATQGERFQSLLSWRDPRATTLFVTFCLIAAIVLYVTPFQVVSLLTGIYVLRHPRFRHKLPSAPLNFFRRLPARSDRFSLNISNAELEFGVSLLTRC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267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ALKETKPHLGGGRISGDKHTSTYDLVEQMQYLYVRVVKAKDLPSKDVTGSCDPYVEVKLGNYKGATRHFEKKSNPEWNQVFAFSKDRIQASALEVIVKDKDLMKDDLIGYVIFDLNEVPKRVPPDSPLAPQWYRLEDRKGDKARGELMLAVWMGTQADEAFPEAWHSDAATVSGADSLSNIRSKVYLSPKLWYLRVNVIEAQDLMPSDKGRYPEVYVKAILGNQALRTRISQSRSINPMWNEDLMFVASEPFEEPLILSVEDRIAPNKDEVLGRCAIPLQYVPRRYDHKPVNTSWHNLEKHIIVEGEKKKDVKFASRIHMRICLEGGYHVLDESTHYSSDLRPTAKPLWKSSIGVLEVGILNAQGLMPMKTKDGRGTTDAYCVAKYGQKWVRTRTIIDSLAPRWNEQYTWEVFDPCTVITIGVFDNCHLHGGDKAAGAKDSRIGKVRIRLSTLETDRVYTHSYPLLVLHPNGVKKMGEIHMAVRFTCSSLLNMMHMYSQPLLPKMHYLHPLTVSQLDSLRHQATQIVSVRLSRAEPPLRKEVVEYMLDVGSHMWSMRRSKANFFRIMNVLGGLIAVGKWFDQICNWKNPITTVLIHILFIILVMYPELILPTIFLYLFLIGVWYYRWRPRHPPHMDTRLSHADSAHPDELDEEFDTFPTSRPSDIVRMRYDRLRSIAGRIQTVVGDLATQGERLQSLLSWRDPRATALFVLFCLIAAIVLYVTPFQIVALLAGFYVLRHPRFRHKLPSVPLNFFRSHEHEGGEGLLFFQCSAAAFWYDVFMALS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440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EHKTGVPEKRKLNLTVAASNSSVSRLSNDEVGLILNSVTNSDDRKAFFKVCKQWCRAEGLNRTSIRLLQLDYLRRVLPRFPNLVTFETSKCITRNDLEFLAQTCPKIETIDLGKYLGKSIDDVTTEPSHSQIEVLYALAHSFPKLSKLSLRRNRHYSGEGITQLIKELVQNKLRHLDLGYCCVLDETLEAIGSLGCLSYLNLDGCDRITDQGLGFLAYGSCSKTLKTLVLTGCRGITDSGADPLHKMAFLEELYLDGETGFSLDGLRAWSRLSVKELGFSGSNLWPVEEAQIRRCPTTNVGPSPIHFKTYPKPWITSEPKSKKKKEKYPRYFLAPIRHPNPVRDVFGPESSTWQHNNKIHTHGLCDLQASSSSSFFNSMALRPHTVTSAPTFHSRQFLHRPTFPPRTTLRFRNSSSTRANSLTAEQVSFTGEENSLVEALIGIQGRGRSASPQQLNEVESAVKVLEALKGVPEPTSSSLIEGRWQLMFTTRPGTASPIQRTFVGVDFFSVFQEVYLQTKDQRVSNIVKFSDAIGELKVEAEASIKDGKRILFRFDKAAFSFKFLPFKVPYPVPFRLLGDEAKGWLDTTYLSESGNLRISRGNKGTTFVLQKKAEPRQRLLSVISTGTAVKEAIEEFISLNQNVGESELQEGEWKMVWSSQEETDSWLENAANGLMGTQIVKGNEQIKFVVDAFLGLKFSISGTLVKSGSRTYDVTMDDAAIIGGGFGYPLEELGSKFELELLYSDDKIRITRGYNKILFVHVRTDGLKQKHVRNDVAMANQMKENFSVKETKPSIRAKKPLHGPTTSFDLVEEMLYLYVRIEKARGVPVQSHLQVELKIGNYRGATTTTAQSPQGEFNWYQVFAFTKSRLQDTTVHVSVKADGGVVSKCSFGVSEALRRVPPDPQLAAQWYRLADTKGNGFGGELMMAFWTGTQVDEVYNVASHSDAVAALSDDGLLSICPRVYHTPRFSYLRVNVIAAQDLVINDINNRVQPVQVFVEASVLDCKFRTKACSTKTVDPKWNEDLMFVVAEPFDATLVVEVYEKAVVVNGEVRHGERLGRCEIPIKNVGKRTDRTPAASLWYDLKLVPDQPRFASKINMRISLDGGYHVFDDPTDFPSDLRPSAKVLWRPPVGTFELGIMSASGLSPIMPKTSVDTFCVAKYGPKWVRTRTVIDNRSPKWNEQYMWEVFDHCTVITIAVFDNKYLLQGGEVAAHQGIGRVRIRLSDLDSGKVYTNSHPLVSLERSGVMKRGELQLSYRFCPTSKFNVYTRYPEPLLPKLHYILPLSVPQILILRAQAVRLIQKMLQRAQLSGEVVQYVLLDNKYSFSTRRARANFLRCKKLQESFLVCKQQFDRLLSWSNPRHTIGFIIFLIAALCFPSLALASIFFTISGVGAWGYRKRPRQLPHIDTELSQLNSVDRDDIAEEFDGVVTEERHVQLQKLLVVVQTLLGDIAATGERVQSLLSWRDKRATLLVLILSFIAGLVFYFDFLDLRENAIKDRQHAIRSCSLSWRQSVQERSSKKEKPKCSIISVLTHSHMVEFVVKDSMQQNKDWKITDRADEAASSNDKHICSEIDLKHSIFRLSDDGENSPTAYTPPVWAGSNCELGDTLKEIQKIGKGVSHFHER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506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VRKLIVEVVDARDLPPKDGHGTVSPYVQVDYYGQRKRTQTVIKDLNPKWNELLEFNVGKPSDVFGDVLELDVYHDKNYGPTTRNNFLGRLRLTSSQFVKKGEEALIYFPLQKKSLFSFIQGDIGLKIYYVDEAPPPPPPPPEEPKAPEPAPQEEAKPAKTTAPPPAEEAAPPPPESEKKEEAAPPVTELPPPSENEKPAEEPPAEAAAQPPETAAAETAESDQLPPPPPPPPEIYAEKQQLGQNDHIEMMSASSVSKSVPEIKFVGGINGPQPMARRPSGVPSYTQLEPTESMSIDRPTSFDLVEKMHYLFVRVVKARYLPANGRPVVKISASNYHVTSTPARKTNCFEWDQTFAFGRQSPDSASILEVSVWDPPIPDPTGVASGHNFLGGVCFDVAEIPLRDPPDSPLAPQWYRLEGGGSRINGDLMLATWMGTQADESFPDAWKTDTAGNPNARAKVYQSPKLWYLRATVVEAQDVVPITTSLKEATFQVKAQLGFQSLKTEASLTRNGTPSWHQDLIFVAAEPFTDHLVFVLENRQPKGTVTLGFAKIPLTAIERRVDDRKVASKWISLEDPKDEKRMYTGRLHVRLYFDGGYHVMDEAAHVCSDYRPTARQLWKPPVGTVELGIIGCKNLIPVKTVNGKGCTDAYCVAKYGSKWVRTRTVCDSLEPRWNEQYTFKVFDPCTVLSIGVFDSSGVFETDGPRDATRLDFRIGKVRVRISTLTTGRVYKHTYPLLVLSPAGLKKMGEVEIAIRFARVSPILDLVHVYSQPLLPLMHHIKPLGAGQQEMLRRAAVKIVAAHLSRSEPPLGRETVLYMLDADSQGFSMRKVRANYFRIINVVAGVMDIVGWINDTRSWKKPMATILVHALLVLFVWFPDLIIPTLLFYVFAIGAWNYRFRSRVPLQHFDPKLSLADTVDRDELDEEIDMVPSSRSYEVVRARYDKLRTLGARVQTVLGDFATQGERVQALVTWRDPRATGIFVGLCFVVAMVLYLVPSKMVAMAFGFYYLRHPIFRDRTPSPALNFMRRLPSLSDQ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594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VSFQQPPPPQSQSQSQSQPQPQPQPQPEQPPQPQQPHQPQRTIRKLIVEVIDARDLLPKDGQGSSSAYVVADFDGQRKRTATKCKDLNPVWNEPLEFVVSDPDNMDYEELEIEVLNDKRYGNSGTARKNHFLGRVKLYGTQFSKRGDEGLVYFQLEKKSVFSWIRGEIGLRIYYYDELVDEAPPPPQQPPPQEDPPPEQPAVMVVEEGRVFEVPGGHVECTRIHDGSYSPPVVVMEQPPPQMVHMHSEPPGQEMHGHPPPQEVRFQPEVRKMETHRVAPMGERVRIPRRPNCDYSPKVISGKFGAENTAERIHPCELVEPMQYLFTRIVKARGLAPNESPYVKLRTSSHLVKSKTAVHRPGEPTDSPEWNQVFALAHNRPDSVSSTLEISVRDSPSEQFLGGIIFDLSDVPVRDPPDSPLAPQWYRLEGGAGDQNSGKVSGDIQLSVWIGTQADDAFPEAWSSEAPNVSHTRSKVYQSPKLWYLRTTVMEVQDLHIASNLPPLTTPEIRVKAQLGTQSARTRRGCMNNHCASFHWNEDLIFVAGEPLEDSLILLVEDRTNKDPVLLGHIVIPVSSIEQRIDERYVASKWLPLEGRGGGGPYSGRIHLRLCLEGGYHVLDEAAHVCSDFRPTAKQLWKPAVGILELGILGARGLLPMKAKSGGKGSTDAYCVAKYGKKWVRTRTITDGFDPRWNEQYTWQVYDPCTVLTIGVFDNWRMFADASEEKQDFRIGKIRIRISTLESNKVYKNSYPLMVLSRTGLKKMGEIELAVRFACPSLLPETCAVYGQPLLPRMHYLRPLGVAQQEALRGAATRMVAAWLARSEPPLGTEVVRYMLDADSHTWSMRKSKANWFRIVAVLAWAVGLAKWLDDIRRWRNPVTTVLVHVLYLVLVWYPDLIVPTGFLYVFLIGVWYYRFRPKIPAGMDLRLSQADTVDPDELDEEFDTFPSSKSPDVIRVRYDRLRMLAARVQTVLGDFATQGERAQALVSWRDPRATKLFIGVCLLITVVLYTVPPKMVAVALGFYYLRHPMFREPMPPA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2695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VDAHDLMPKDGEGNLSSTSAKPKTSITKPLKFLCNERRVPTPGQHFLGSVRIPCSNTVKKGKAAYQRFQLEKKWFFSSVKGEIGLRIYISPDSEPKSPQPQTLTLEAPPSKSHQPPEVHKVLSHSEVFAAVPTVSLIGNSSARDPSEETKEVVTFHHLQKYQVQQPAGISVERHCQGFPSSMQPVRPQGPHSHEEDYDLKDTNPQLGERWPNGGAYGGRGWMSGGERFASTYDLVEQMFYLYVRVVKAKDLPPSSITASCDPYVEVKLGNYKGRTKHFERKMNPEWNQVFAFSKDRIQSSVLEVFVKDKEMIGRDDYLGRVVFDLNEIPTRVPPDSPLAPQWYRLEHRRGEGKVRGEIMVAVWMGTQADEAFPDAWHSDAAAVYGEGVHNIRSKVYVSPKLWYLRVNVIEAQDVLPNDRSHLPEVFVKAQVGNQVLRTKICPTHTANPLWNEDLVFVAAEPFEEQLIITVEDRVHPTKDEVLGKMSMPIDMFEKRLDHRPVHSRWFNLEKYGFGVLEPDRRKELKFSSRIHLRVCLEGGYHVLDESTMYISDQRPTARQLWKQPVGILEVGILSAQGFLPMKMKDGRGSTDAYCVAKYGQKWVRTRTILDTLSPKWNEQYTWEVYDPCTVITLGVFDNCHLGGAERPTPMAASAARDSRIGKVRIRLSTLEAHRMYTHSYPLLVLQPNGVKKMGDLQLAIRFTTLSLANMIYVYGHPLLPKMHYLHPFTVNQVDNLRYQAMNIVAVRLGRAEPPLRKEVVEYMLDVDSHMWSMRRSKANFFRIMSLLSSMFSMSRWFGDVCNWKNSMTTVLVHILFLILIWYPELILPTLFVYMFLIGIWNYRFRPRHPPHMDIKLSWAEAVHPDELDEEFDTFPSSRPHDIVRMRYDRIRSVAGRIQTVVGDIATQGERFQSLLSWRDPRATSLFIIFSLCAAVVLYATPFRVVALIAGLYYLRHPRFRSKLPSAPSNFFRRLSAR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3142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IKLIVEVQDASDLMPKDGDGFASPFVEVDFDQQRQRTQTKPKDLNPYWNEQLVFNVTNPRDLSNNTIDVVVYNDRKSGHHKNFLGRVRISGVSVPLSESEATLQRYPLDKRGLFSNIKGDIALRIYAVQDHTSAAQPQQHEYGNVETGTASVEIPQMFSTTPLQEINGNNTHRIDEQAEHHHHHQMGEKPMKKKKEHEVRTFHSIGTGGGGGGGFSHSQPPSSGFGFETHHQKAPHVETRTDFARAGPATVMHMQQGPPRQNPEFALVETSPPLAARLRYRPGGFTGDKTSSTYDLVEQMHYLYVSVVKARDLPTMDVSGSLDPYVEVKLGNYRGVTKHLEKNQNPVWKQIFAFSKERLQSNLLEVSVKDKDFGKDDHVGRVFFDLTEVPVRVPPDSPLAPQWYRLVDKKGDKVRGEIMLAVWMGTQADESFPEAWHSDAHDISHVNLASTRSKVYFSPKLYYLRVHVLEAQDLVPSERGRPLDTYVKVQLGNQMRVSRPSQVRTINPIWNDELILVASEPFEDLIVISVGDKVGPGRDDLLGMVFLSVRDIPQRHDTHKLPEPLWFNLQKPSVAAEEESEKKKEKFSSKIHLRLYLDAGYHVLDESTHFSSDMQPSSKHLRKAGIGILELGILSAKNLLPMKGREGRTTDSYCVAKYGNKWVRTRTLLNTLNPRWNEQYTWEVHDPCTVITVGVFDNHHINGSKEDARDQRIGKVRIRLSTLETDRIYTHYYPLLVLTPSGLKKHGELQLALRFSCTAWVNMVAQYGRPLLPKMHYVNPIPVRYVDWLRHQAMQIVAARLSRAEPPLRREAVEYMLDVDYHMFSLRRSKANFQRIMSLLSGFTMVCRWFNDICTWRNPITTCLVHILFVILVCYPELILPTIFLYLFVIGLWNYRFRPRHPPHMDARISQAEFAHPDELDEEFDSFPTSRPSDIVRMRYDRLRSVAGRVQTVVGDLATQGERAQALLSWRDSRATAIFIIFSLIWAVFIYITPFQVVAVLVGLYMLRHPRFRSKMPSAPVNFFKRLPS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Frves3245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NLKLGVDVVSAHNLLPKDGQGSSDAFVELYFDGQRFRSTIKEKDLNPVWNESFYFNIADPSNLHYLTLEAYVYNNVKATHSRSFLGKISVTGNSFVPYSDAVVLHYPLEKRGIFSRVRGELGLKVYVTDDPTIKSSTPMPASESLTDQDPGLAQTQGVSAPGMSSFRSEKSQARHTFHHLPNPGQESQHQHHASAAPDTHYVPKHEADQMKSEQQPAKLVRMYSASASQPVDYALKETSPYLGGGRVVGGRVIHGDKTASTYDLVERMYFLYVRVVKARELPAMDVTGSLDPFVEARIGNYRGITKHYEKQQNPVWNQVFAFSKDRMQASVLEVVVKDKDLLKDDFVGIVRFDINEVPLRVPPDSPLAPEWYRLADKKGEKIKGELMLAVWIGTQADEAFSDAWHSDAATPVDSSPAASAVIRSKVYHAPRLWYVRVNVIEAQDLFATEKNRFPDAYVKVQIGNQVMKTKTLQARNLNPLWNEDLLFVASEPFEDHLVISVEDRVGPGKDEILGRVILPLNSVDRRADDRMIHSRWFNLEKPVAVDVDQLKKEKFSSRIHLRVCLDGGYHVLDESTHYSSDLRPTAKQLWRPAIGVLELGILNAVGLHPMKTRDGRGTSDTYCVAKYGHKWVRTRTLVDNLCPKYNEQYTWEVFDPSTVLTVGVFDNSQLGDKDSNGHKDLKIGKVRIRISTLEAGRIYTHSYPLLVLHPAGVKKMGELHLAIRFSCTSFVNMLYTYSKPLLPKMHYVRPFNVMQLDMLRHQAVNIVAARLGRAEPPLRKEVVEYMSDVDSHLWSMRRSKANFFRLMTVFSGVFAIGKWFTDICMWKNPITTVLVHVLFLMLVFFPELILPTAFLYMFLIGVWNFRYRPRYPPHMNTKISQADLVHPDELDEEFDTFPTSRNPELVRMRYDRLRSVAGRIQTVVGDVATQGERLQALLSWRDPRATALFVTFCLIAALVMYVTPFQVVAALAGFFMMRHPRFRHRMPSAPINFFRRLPARTDNHCWPERNCPNKKQERNVETASFLPKMAVALSKRSSKHLKKEAPKREPCFCLSPCLCFIALFKFLYRLPAAFLLLFLIYLWSSSTTIISGNIVHVCISSRKLNNHYCLSAGSTRPKFELPNLNNATHYLHTPDPSSNLSISISPPLSQNNSPISPPPPKVSSEIVIRETVQVVHDESDPVKNGANKEREEEIANAKKQVEEQLRLHRSWISNKKHEGCEGRGVYVYDLPSKFNKDLLGQCRDMVPWMDFCEYFKNEALGESIPKLGDGWYHTHQYSLEPIFHQRILNHPCRVHSENEAKLFYVPFYGGLDILRWHFKNVSNDVKDTLSLELITWLKKQDFWRKNSGRDHVLVLGKISWDFRRKDGSWGTNFLEIDQMQNPIKLLIERQPWQQNDVGIPHPTFFHPNSDDDIMALQWKIISSYRKTLVSFAGAARPSAAESIRSTLIDQCNSAENGKCHFLNCHTGDCDKPESVIELFMESEFCLQPPGDSPTRKSLFDSLISGCIPVLFDPFTAYYQYPWHLPVEHGKYSVFIDQKDVRGMKVNVVEMLMKIPKENRDDMRRHIVYELLPGLVYGDSNAQFDKFQDAFSITMSNLMERVTKLELATDNSVLAPPRVTYYTTYVEAPSSSTSTSQNLASQMLCSSSRLVFRRNLAVAAALVFPRQFSTVSKNTLLRPSCFPSIKAQSFNPVSSFQFNRSMASQSSQPKTVHDFTVKDARGNDVDLSTYKGKVLLIVNVASQCGLTNSNYTELAQLYEKYKTQGLEILAFPCNQFGAQEPGSNDEIVEFACTRFKAEYPIFDKVDVNGDKATPLYKFLKSSKGGLFGDSIKWNFSKFLVDKEGNVVNRYAPTTTPLSIEKDVKKLLGV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345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KLKLAVEVISAHNLMPKDGQGSSSAYVEVDYGNQRFRTVTKDKDLNPVWNEKLEFNIPDPANLSNQTIDMYVYNENKSARGKSFLGRVKIYGSSIVKQGDAVVQHFPLEKRGIFSHIKGELGLKVYYVEEKGGNPSKESKEKEDKSSSVEKEMKQHQHQQKAMQEQGKSSEEKKPEIKSVHMYNTLSQREDYTLKETNPQLGSVGMNGDKLTSAYDLVEQMQYLYVRVVKARELPAKDITGSCDPYVEVKIGNYKGTTKHFEKKTNPEWNQVFAFSKDRIQSSVLEAVVKDKDLIKDDFIGRVTFDLNDVPTRVPPDSPLAPQWYRLEDKKSESKLKGELMLSVWMGTQADEAFPDAWNSDAATVHIDGVANIRSKVYLSPKLWYVRVNVIEAQDLQPTDKGRFPEVSVKVQLGNQMLKTRVAQNRTTSPLWNEDLVFVAAEPFEDHLILTVEDRLGPSKDEVMGKAIIPLTSVERRVDHRTVDSRWFNLEKHSVVDGEKKKESKFASKIHLRVCLDGGYHVLDESTHYSSDLRPTAKQLRKPYIGILEVGILSAQNLRPMKTKDGRGTTDGYCVAKYGQKWVRTRTIIDSYSPKWNEQYTWEVYDPCTVITVGVFDNCHLQGGISEKASGAKDTRIGKVRIRLSTLETDRVYTHSYPLLVLHPSGVKKMGELQLAVRFSCSSFLNMMHIYSRPLLPKMHYLHPLSVTQLESLRFQAINIVAVRLNRAEPPLRKEVVDYMSDVDSNMWSMRRSKANFFRIMSVLSGLIAIGKWFDEICNWKNPITTVLVNILFLILVWYPELMLPTVFLYMFLIGIWNYRFRPSYPPHMDTRLSNAEAVHPDELDEEFDTFPTSRGADIVKMRYDRLRSVAGRIQTVVGDVATQGERLQALLSWRDPRATTIFITFCLMAAIILYITPFQVVAVLVGLYQMRHPKFRYRL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3390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KVMKLVVEVVDAHNLMPKDGQGSASPFVEVDFDNQRRRTHTIEKDLNPIWNEKLEFHVNDPAKLQNQTVEVYVYNEKKSNHSRTFLGKVGIYGSSIVKQGEEVLQRFPLEKRSIFSYIKGEIGLKIYYLEEEEKGKGGGGGGGGIGGGGGGGGDGTPSIDGKGKEESKASEAKTETKQHIHKQQTSQQPGKSVEEKRAEPKVVTMHNAPSQPVDYTLKETSPHLGDGRVRGGVWGSGERVTSTYDLVEQMQYLYVRVVKARDLPAKEITGSCDPYVEVKLGNYKGTTKHFEKKTNPEWNQVFAFSKERIQSSFVEVVVKDKDFVKDDFIGHVTFDLNDVPTRVPPDSPLAPQWYRLEDRKGEAKVKGELMLAVWMGTQADEAFPEAWHSDASSVDSDGLANIRSKVYVSPKLWYVRVNVIEAQDLLPSHKGRHPEVSVKVQLGTQMLKTRIAQNRTTSPLWNEDLVFVAAEPFEEHLILMVEDRVGPNKDEILGKTIINLTMVERRVDHRTVNSRWFNLEKPNAVEGEKKKEIKFASRIHLRLCLDGGYHVLDESTLYSSDLRPTAKQLWKPSIGVLEVGILSAQTLLPMKTKDGRGATDAYCVAKFGQKWVRTRTIIDSFNPKWNEQYTWEVFDPCTVITVGVFDNCHLQGGANEKAKDARIGKVRIRLSTLETDRVYTHSYPLLVLHSSGVKKMGELHLAVRFSCSSLVNMMHMYTHPLLPKMHYLHPLSVSQLESLRYQAMNIVSMRLNRAEPTLRKEVVEYMLDVDSHMWSMRRSKANFFRIMSVLSGLIAVSKWSDEICHWKNPITSVLVHVLFLILVWYPELILPTVFLYMFLIGIWHFRFRPRLPPHMDTRLSHAEAVHPDELDEEFDTFPTSKPPEIVRMRYDRLRHVAGRIQTVVGDIATQGERLQALLSWRDPRATTVFIMFCLFAAILLYVTPFRVVAVFTGLYILRHPKFRSKLPSV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2515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KQKLAVEVVNASNLMPKDGQGSASAFVEVDYDSQRNRTRTREKDLNPSWNEKLVFSVNDPKSLSNQTVDVYVYNEKKGGHGRNFLGKVRISGSSVVKQGEETLQRFPLEKRSLFSHIKGEIGLKIYYFNEKDGGGGGGGKQSGEGGKPSGEGKVKEGKEGKEGKEGKEGKEGKGKEEKKSSDETKEAPQITTTTTTVQHQKQTAQPQGKSVEEKKPEVKAVHMHAHNQPVDYALKETTPHLGGGGINRDKRTSTYDLVEQMQYLYVRVVKARDLPAMDITGSCDPYVEVKVGNYKGTTKHFEKKTNPEWNQVFTFSKDRLQSSVLEVVVKDKDFVKDDFIGRLFFDMHDLPVRMPPDSPLAPQWYRLEDKKGEAKAKGELMLAVWMGTQADEAFPEAWHSDAAAVHSDGLANTRSKVYVSPKLWYVRVNVIEAQDLMPSDKGRIPEVSVKVHLGNQLLKTKTVPSRTMSPLWNEDLVFVAADPFEDHLILTVEDRLGPNKDEVLGKTIIPLFMVEKRLDHRIVNSRWFNLEKPTAVEGEKKKEVKFASRIHLRVCLDGGYHVLDESTHYSSDLRPTAKQLWKPFIGILEVGILSAHSLLPMKTKDGRGTSDAYCVAKYGQKWVRTRTVIDSLSPKWNEQYTWEVYDPCTVITVGVFDNCHLQGGAAEKASGAKDARIGKVRIRLSTLETDRVYTHSYPLLVLHSSGVKKMGELQLAVRFSCSYLINMMHIYTQPLLPKMHYLHPLSVTQLDFLRHHAMHIVAMRLNRAEPPLRKEVVEYMLDVDSHMWSMRRSKANFFRIMSVLSGLMAVGKWFNDICMWKNPVTTVLVHILFLILVWYPELILPTVFLYMFLIGIWHFRFRPRHPPHMDTRLSHAEAVHPDELDEEFDSFPTSKGPDIVRMRYDRLRSVAGRIQTVVGDMATQGERLQALLSWRDPRATTIFVTFCLMAAIILYVTPFQVIAVLYGMYILRHPRFRNKLPSVPLNYFRRLPARTDRMHCTVGVSSLSINCFWSSHGDLVCGVIVPPKELEKNQC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2211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RKLIVEVVDAHSLMPKDGVGTSSPYVLVDFDGQRKRTKTKHKDLNPVWNEKLEFTVSDPKTMAAEELEADVYNDKRTGNGRRSHFLGRVRIGGSQFVKKGEEALIYFPLGKRNLFSLIKGELGLRIYYVDEPIPPPEEEQPAEPSTEAAQPVEAAPASEEAAAPPADAPAAEAAPPAEAPPTEEPPADAPPAEAAPAAEEPPADAPPTTEAAPADAAPPAEAPLAETPPAEATAAEAAPSDAPPVEEKPSEETPPAGETTQPDEQKPADEAPPAEAKPPDQEKPADEPILVQNPPMASVSGMPADYVMKDLSGSFESNNERSAYDLVQKMQYLFVRIVKARALPPRDSTTGSPADPFVKIRVGGESVRTRTSPKTGYPEWDKVFAFGQDKLQSAPTLEISVWDGDTGSRDDFLGGVCFDLSEVPTRVPPDSPLAPQWYRLEGEGRVKGDIMLAVWIGTQADEAFPVAWQSDAGSVIHTRSKVYLSPKLWYLRVNIIEAQDLQIPENVRYPELRARVQLGFQVLRTRPANNRNSSPFWNEDLLFVAAEPFEEQLFFIIEERSTKEAGLVGHARVALSSIERRVDDRMVSSRWFNLDRTHGDPNDRYHGRIHLRVCLDGGYHVMDEAAHLSSDLRPTAKQLWKPSLGVLELGILGAQNLLPMKTKNGRGATDAYCVAKYGQKWVRTRTITDSYNPRWNEQYTWEVYDPCTVLTLGVFDNWHIFNTVDEKAAKPDYRIGKVRIRISTLESNKVYTNSYPLLVLMPSGVKKMGEIELAVRFTCPSLLDVLHVYTQPMLPKMHYLHPLGLHQQDLLRNTAMEIVARRLSRSEPPLRKEVVQYMLDTDSNMWSMRRSKANWFRIMNVLSGVVNVTKWVDDICLWKNPVTTVLVHILFLILVWYPELIVPTVFFYVFLIGSWYYRFRPRMPPHMDTGISHADAVDPDELDEEFDPIPSQKPPEVVRFRYDRLRSLAGRIQSVLGDFATQGERIQALLSWRDPRATGIFIAVCFMISLILYIVHFKMVSVVLGFYFLRHPRFRGPMPASSLNFFRRLPALSDR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0802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KRKLVVEVVDAHNLMPKDGQGSASPFVEVDFENQRFRTHSKQKDLNPVWNEKLTFNVTDPANLANQNVEVFVYNEKSSSHQRNFLGKVKISGTSIVRQGEEVLQRFALDKRSIFSHIKGEVGLKIYYFDEKGGNPSGGEKKAKQEKKSSEENNKEAKQQQHSQQSAQQQRKPVEQKKAEVKAVAMHTAPSQPVDYSLKETNPHLGGGGVNRDKTTSTYDLVEQMLYLYVRVVKARELPAKDMTGSCDPYVEVKLGNYKGTTKHFEKKSNPEWNQVFAFSKERIQSSYLEAVVKDKSFVKDDFIGRVTFDLNEVPTRVPPDSPLAPQWYRLEDKKGESKVKGELMLSVWMGTQADEAFPEAWHSDAATVHSDGLPNIRSKVYLSPKLWYVRVNVIEAQDLQLSDKGRFPEVSVKVQLGNQVLKTRIAQNRTTSPLWNEDLLFVVAEPFEDHLMLMVEDRLGPSKEEIMGKTIIPLTTVERRADHRTVNSRWFNLEKPNASEGEKKKEVKFASRIHLRVCLDGGYHVLDESTLYSSDLRPTAKQLWKPYIGVLEVGILSAQNLLPMKTKDGRGATDTYCVAKYGQKWVRTRTIIDSFNPKWNEQYTWEVYDPCTVITVGVFDNWQIRGAGAEKGLGGGAKDTKIGKVRIRLSTLETDRVYTHSYPLLVLHSSGVKKMGELQLAVRFSCSSLVNMMHIYAQPLLPKMHYLHPLSVTQLESLRYQAMNIVAMRLSRAEPPLRKEVVEYMLDLDSHMWSMRRSKANFFRIMSVLSGLIAVGKWFDEICNWKNPVTTVLVHILFLILVWYPELILPTIFLYMFLIGIWHFRFRPRHPPHMDTRLSHAEAVHPDELDEEFDTFPTSRGADIVRMRYDRLRSVAGRIQTVVGDLATQGERLQALLSWRDPRATTIFITFCLLTAILLYVTPFQVVAVLTGVYMLRHPRFRNKL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387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RKVIVEVMDARNLMPKDGEGSSSPFVTVDFDGQRKRTKTKHKDLNPVWNEKLEFTVSDPKLMIREELEAEVCNDKKTSNGRRSHSLGRIKLLGSQFPKMGEETLIHYPLQTKNFFSLIKGDLGLRIYYFDEPIKPPDPPPAEAAPAEAPPAADPPAETPPAEVPPAEAPAESPPAEAPAAEAPPAEAPPAEAPPAETPPADSPPAEAPPAEAALADAEPAEAPAAETPVSEAPPAEEVAAPTGETPLPAEEKPAEVASAPESTPPEQEKVTAAMEETLHRLQRPTMAPASAMSAEYLMKDLSSSFAGNNERSAYDLVEKMPYLFVRIVKARALPSRDSSGNAADPFVKIQVGGELLRTRTTQKTAYPEWNQIFAFGKDKLQSAPTLEISVWVDDTGTKDDFLGGVCFDLSEVPTRVPPDSPLAPQWYRLEGDDRVKGDIMLAVWMGTQADETFPEAWQSDAGGVINTRSKVYLSPKLWYLRVNVIEAQDLQIPEKIKYPELKVKVELGRQVLRTRTSNARTSSPFWNEDLIFVAAEPFEEQLVLLVEDRPINSSNKDEEALGQARVALSTIERRVDDRMVSSRWFNLEKVNGEQNDRYHGRIHLRLCFDGGYHVMDEAAHLSSDLRPTAKQLWKPSLGVLELGILGAQNMLPMKTKGGRGSTDAYCVAKYGQKWVRTRTITDSFNPRWNEQYRWEVYDPCTVLTLGVFDNRHMFMNNADQKSAELKDVCIGKVRIRISTLESNRVYTNSYPLLVLLRPGVKRMGEIELAVRFSCPSLLDVVQIYSQPLLPKMHYLHPLGLSQQDMLRNTAMKIVGLRLSRSEPPLRQEVVQYMLDTDSNMWSMRRSKANWFRIMNVLSGAVSVAKWIDDICHWKNPITTVLVHIVFLILIWYPELIVPTVFFYVFVIGAWHYRFRPRMPAHMDTRISHADAVDPDELDEEFDPIQSSKPSELVRVRYDRLRSLAARIQTVLGDCAAQGERIQALLSWRDPRSTGIFIATCFMISFILYIVHFKMVLIILAFYFLRHPRFREPMPASLLNFFRRLPALSD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3031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AQPEDYSLKETSPHLGDGRVRGGGWGSSERTTSTYDLVEQMKYLYVRVVKAKDLPAKDITGSCDPYVEVKLGNYKGTTKHFEKKTNPEWNQVFAFSKERIQSSYVEAVVKDKDFVKDDFIGRVAFDLSEVPTRVPPDSPLAPQWYRLEDRKGESKVKGELMLAVWLGTQADEAFPEAWHSDAATVHPDGLANIRSKVYLSPKLWYVRVNVIEAQDLLPSDKGRYPEVSVRVHLGNQTLKTKFAQTRNTSPLWNEDLMFVAAEPFEEHLVLTVEDRVGPNKEEVLGKCSINLNTVPRRLDYKTVTSKWFNLEKPTAVEGEAKKKEIKFASRIHLRVCLDGGYHVLDESTHYSSDLRPTAKQLWKPYIGVLEVGILSAHSLLPMKTKDGRGTTDAYCVAKYGQKWVRTRTIIDSFNPKWNEQYTWEVYDPCTVITVGVFDNCHLQGGVNEKAAGAKDARIGKVRIRLSTLETDRVYTHSYPLLVLHSSGVKKMGELQLAVRFTCSSLMNMMHIYTHPLLPKMHYLHPLSVGQLETLRYQAMNIVAMRLSRAEPPLRKEVVEYMIDVDSHMWSMRRSKANFFRIMSVLSGLIAVGRWFDEICNWKNPVTTVLVHILFLILVWYPELILPTVFLYMFLIGIWHFRWRPRHPPHMDTRLSHAEAVHPDELDEEFDTFPTSKGADIVRMRYDRLRSVAGRIQTVVGDLATQGERFQALLSWRDPRATTIFITFCLFAAIVLYVTPFRVMAVLAGFYILRHPRFRYR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ibil200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TRKLIVEVCNARNLMPKDGQGTSNPYVLVEFDGQRSRTSTKAKDLNPQWDEKLEFVVNNPELMSAQLLAVNVSNDNNNGGRSNFLGRLKVCGSSFVKQGEEALVYYPLEKRSIFSHIKGEIGLKIYYLDEEETKVDEPEKKPKEVDLSPQKEEVQSPPAEEKKAEEKDKPKGDDSPIENKSTEDQLPPMESDKSVNMEESKIEVSDPLPNISPSPPLDFSIKDFSSSIGAINGDRISRYDLVEQMQYLYVRVIRARELAAKDMNGSSDRYVMLTIGSHKVRTRAVRNNLNPEWDEVFAIGIDKLNASTLEVTVWDEDVGKKDDFLGTVSFDLQEVPTRVPPDSPLAPQWYRLEETSGTMFGDDGRNVKGDIMLAVWLGTQADEAFSQAWQSDTGGLMLHTRSKVYLSPKLWYLRVNIIEAHDLRPIEKIIYSEVSVKAQLGFQVFKTRFCKGTATPIWNEDLVFVCAEPFEESLVLSVEQRTNGSNKEEIIIGETMIFLSKVEKRVDHRIVGSVWFNLEKKDKDGDSKEKLYNGRIHVRLCFDGGYHVSDEAAHVSSDVKPTAKQLWKPPLGVLEIGIISAKNLMPMKTKDGRGSTDAFCVAKYGQKWVRTRTVLDSFNPKWNEQYTWEVHDHCTVFTLGVFDNSQLNANEDVKSSNPNPPKDQRIGKVRIRISTLESERIYTNSYPLLLLQPSGVKKMGEIELAVRFSCSSLTDILHVYSLPMLPKMHYLHPFGIGQQDLLRHAAMKIVVSRLGRSEPPLSQDVVQYILDTEANLWSMRRSKANWYRLVNVLSGLMAVSKWVEDICQWKNPTTTMLVQALFLILVWYPELILPTVFVYMSLIGAWRYRWRPRMPPHMDTLLSHADGGSVDSDELNEEFDTFPTSCSPEIMRMRYDRLRSVASRIQTVLGDLATQGERFQALLSWRDPRATAGFLIFCLVASLVLYATPFRVIAVLFGFYFLRHPRYRDPLPSAPLNFFRRLPALSDR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1G219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ISCRHVNFHLFLCLLLVTHHSDPSNLHYLTLDAYVHCHTKATNSTSFLGKVSLTGTSFVPYSDAIVLHYPLEKRGIFSRVRGEIGLKVYITNDPNIKSSIPTPAVESMPTNNSSSTHAEVRAPASTMTNNFPNEKVDSRHTFHHLPNTSHHQHQQHSSGFADTHYVTKYEADAMKSEPQPMKLVRTATSVQPVDFALKETSPYLGGGRVVGGRVVHKDKTASTYDLVERMYFLYVRVVKARELPAMDVTGSLDPFVEVRIGNYKGITRHFDKNQSPEWNQVFAFSKDRMQASVLDVVIKDKDLIKDDFVGIVRFDINEVPLRVPPDSPLAPEWYRLEDKKGEKIKGELMLAVWIGTQADEAFSDAWHSDAATPVDSTHAISAVMRSKVYHAPRLWYVRVNVVEAQDLVPTEKNRFPDVYAKVQIGNQVLKTKTVPARTLSALWNEDLLFVAAEPFEDHLTISVEDRVSPGKDEVIGRIIIPLNSVERRADDRIIHSRWFNLEKLVAIDVDQLKKEKFSSRIQLRLCLDGGYHVLDESTHYSSDLRPTAKQLWKPPIGVLELGVLNAVGLHPMKTRDGRGTSDTYCVAKYGHKWVRTRTIADNLCPKYNEQYTWEVFDHATVLTVGVFDNSQLGEKGNGSSKDLKIGKVRIRISTLETGRIYTHSYPLLVLHPTGVKKMGELHLAIRFSCTSLANMLYLYSRPLLPKMHYVRPFSVTQLDMLRHQAMNIVAARLGRAEPPLRKEVVEYMSDVDSHLWSMRRSKANFFRVMSVFSGVFAVGKWFGDICMWRNPITTALVHVLFLMLVCFPELILPTVFLYMFLIGVWNFRYRPRYPPHMNTRISQAEAVHPDELDEEFDTFPTNRSPDLVRMRYDRLRSVAGRIQTVVGDLASQGERIQALLSWRDPRATSIFITLCLLSALVLYVTPFQAVAGLAGFYIMRHPRFRHRLPCTPV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2G176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SQAAPKGNQEDYKLKDTKPELGEKWPHGGQRGGSGWIYNERATSTYDLVEQMFYLYVRVVKAKDLPPNPVTSNVDPYVEVKVGNYKGKTRHFEKKTSPEWKQVFAFSKEKIQSSVVEVFVRDKEMVARDDYIGKVEFDIHEVPTRVPPDSPLAPQWYRLENLRGEARSRGEIMLAVWMGTQADEAFPEAWHSDSASVKGDGVYNIRSKVYVNPKLWYLRVNVIEAQDVEPNDKSQPPQVFVKGQVGQQVLKTKLCPTKTPNPMWNEDLVFVAAEPFEEKLVLTVENKASPGKDEVAARISLPLNKFEILLDHRAVHSHWYNLERFGFGVLEGDKRNESKFSSRIHLRVCLEGAYHVLDESTMYISDTRPTARQLWKQPIGILEVGILSAQGLQSMKTNNGKGSTDAYCVAKYGQKWVRTRTITESFNPKWNEQYTWEVYDPCTVITFGVFDNCHLGGGGGQTQVAKVDSKIGKVRIRLSTLEMDRIYTNSYPLLVLKTSGLKKMGELQLAIRFTCLSMAHIIYLYGHPLLPKMHYLHPFTVNQLDSLRYQAMNIVVVRLGRAEPPLRKEVVEYMLDVDSHIWSMRRSKANFFRIVSLFSGAISMSKWLGEVQQWKNPVTTILVHVLFFILICYPELILPTMFLYMFLIGIWNFRFRPRHPPHMDTKLSWAEAAHPDELDEEFDTFPTSKAQDVIRMRYDRLRSVAGRIQTVVGDIATQGERFHALLSWRDPRATSLFVIFCLVVAVALYVTPFKVVASVAGIFWLRHPRFRSKLPSMPSNFFKRLPSCVDG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3G012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GAHDLMPKDGQGSCSTYVELHFGGQKFGTTTKEKDLNPVWNEKFYFNVTDPSKLQNLTLDACIYHYSKSNNSKVFLGKVHLTGPSFVPYADAVVLHYPLEKKNVFSRIKGELGLKVYVTDDPSIKSSNPLHDVEPSAHTVQPSTPDQSPVSFTNSILNVFSRKKNETKHTFHTLPNSNEEKQHKSSSSSAAAKTTKDSGMHETKSGMPPPKVLHAYPGLSSPMDYALKETSPFLGGGQVVGGRVIRGYRPSSSYDLVEPMQYLFVRVVRARLAGSIDPYVEVKVGNFKGITKHYEKTQDPEWNQVFAFARENQQSTLLEVAVKDKNILLDEVIGTVKFDLHDVPTRVPPNSPLAPEWYRIDKGKDKKKGELMLAVWFGTQADEAFPDAWHSDALSSGDISSAAYAHMRSKVYHSPRLWYVRVKVIEAQDLHVSENSQIHDAYVKLQIGNQILKTRPVQSRTMILRWDQELMFVAAEPFEEPLIVSVENRVGPNKDETIGAVVIPLNQTDKRADDRLILTRWYHLEESMPSAMDGEQGKKEKDKFFSRIHLSVCLDGGYHVFDGSTYYSSDLRPTSKQLWKKSIGHLEIGILSVDGLHPTKTRDGRGITDTYCVAKYGHKWVRTRTISDSLSPKYNEQYTWDVYDPATVLTVAVFDNGQLQNSDGNKDLKIGKVRIRISTLEAGRVYTNAYPLLVLHPSGVKKMGELHLAIRFSCSSMVDLMQQYFKPHLPKMHYKRPLNLMEQEKLRHQAVNVVAARLSRAEPPLRKEVVEYMCDTDSHLWSMRRSKANFYRLMTVFSGILSVVRWLGEVSTWKHPITTVLVHILFLMLVCFPELILPTVFLYMFVIGMWNWRFRPRCPPHMNIRLSYAERVTPDELDEEFDTFPTSKSPDILRWRYDRLRSVAGRIQSVVGDLATQGERIQALVNWRDPRATAMFMVFCFVAAIALYVTPFQLPILLTGFYLMRHPMLRSKVPPAPVNFFRRLPSL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3G14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LLKETKPHLGGGKVSGDKLTSTYDLVEQMQYLYVRVVKAKDLPAKDVTGSCDPYTEVKLGNYKGTTRHFDKKSNPEWNQVFAFSKDRIQASILEVTVKDKDVVKDDFIGRVLFDLNEIPKRVPPDSPLAPQWYRLEDRKGDKAKGELMLAVWMGTQADEAFPEAWHSDAATVSGTDALANIRSKVYLSPKLWYLRVNIIEAQDLQPSDKGRYPEVFVKAALGNQTLRTRISQSRTINPMWNEDLMFVAAEPFEEPLTLSVEDRVAPNKEESLGKCAIPLQMVDRRLDQKPVNTKWYNIEKYIVIMEGEKKKEIKFSSKIHMRICLEGGYHVLDESTHYSSDLRPTAKQLWKSSIGVLELGILNAQGLMPMKTKDGKGTTDAYCVAKYGQKWVRTRTIIDSFAPRWNEQYTWEVFDPCTVITIGVFDNCHLHGGDKPGGAKDSKIGKVRIRLSTLETDRVYTHSYPLLVLHPNGVKKMGEIHLAVRFTCSSLLNMMHMYSLPLLPKMHYIHPLTVSQLDNLRHQATQIVSMRLSRAEPPLRKEIVEYMLDVGSHMWSMRRSKANFFRIMGVLGGLIAVGKWFDQICNWKNPITTVLIHILFIILVMYPELILPTIFLYLFLIGVWYYRWRPRHPPHMDTRLSHADSAHPDELDEEFDTFPTTRPSDIVRMRYDRLRSIAGRIQTVVGDLATQGERLQSLLSWRDPRATALFVIFCLVAAIVLYVTPFQIVALFTGI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5G029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TTPFQQPPQTVRRLVVEVVDARNLLPKDGQGSSSPYVVADFDGQRKRTTTRFKELNPVWNEPLEFIVSDPENMEFEELEVEVYNDKKFGNGSGRKNHFLGRVKLYGTQFSRRGEEALVYYTLEKRSVFSWIRGEIGLRIYYYDEMLMEEEKPPPPPQQQQEEQGERTEQDRNKPPPGVVVVEEGRVFEAPGAMEQCVPLPSGPPHSPRVVVVAESPPPVVHVSQDPPLAEMCEPPASEMQFHPEVRKMQANRGNRVKILKRPNGDYLPKDISGKKTGNESERVHPFDLVEPMQYLFVKIWKARGLAPPSEGPIVRVRMSSQSRRSNPASYRPSEPPDSPEWNQTFALSYNNTNDANSATLEISVWDSPTENFLGGVCFDLSDVPVRDPPDSPLAPQWYRLEGGTADQNPGRVSGDIQLSVWIGTQSDDAFPEAWISDAPYVAHTRSKVYQSPKLWYLRVTVVEAQDLNIAPNLPPLTAPEVRVKVELGFQSQRTRRGSMNHRSLSFHWNEDLLFVAGEPLEDSVIVLLEDRTTKEPALLGHIVIPLSSIEQRIDERHVAAKWFTLEGGPYCGRVQMRLCLEGGYHVLDEAAHVCSDFRPTAKQLWKPAVGILELGILGARGLLPMKSKGGGKGSTDAYCVAKYGKKWVRTRTVTDTFDPRWNEQYTWQVYDPCTVLTVGVFDNWRMFADVSEDHRPDCRIGKVRIRVSTLESNRIYTNSYPLLVLTRTGLKKMGEIELAVRFACPSLLPDTCAVYAQPLLPRMHYLRPLGVAQQEALRGASTKMVAQWLARSEPPLGHEVVRYMLDADSHVWSMRKSKANWFRIVAVLAWAVGLAKWLDDIRRWKNPVTTVLLHILYLVLVWYPDLIVPTAFLYVVLIGIWYYRFRPKIPAGMDTRLSQAEAVDPDELDEEFDTMPSSKPPDVIRMRYDRLRMLAARVQTVLGDFATQGERLQALVSWRDPRATKLFIGVCLTITVALYAMPPKMVAVALGFYYLRHPMFRNPMPSAT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5G098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GAGRKLMVEVCNAKNLMPKDGQGTASAYAIVDFDGQRRRTKTKSRDLNPQWDEKLEFIVHDKDSMPSETLEVNIYNDKRTGKRSTFLGKVKISGSTFVKSGSEAIVYYPLEKRSVFSQIKGELGLKVWYVEDDPPETENAGEEKAESAPAAEEKPPEKEKKEDENKPKEESKEEKPKEEATAEAAAPPPPEVENPPIAQTEKPKPPKEKHGEVQKRADLNVSDHELRSLRGDRSCSAYDLVDRMPFLYVRVVKAKRPKPETGSTVYSKLVIGTHSVKTRSESEGKDWDQVFAFDKEGLNSTSLEVSVWSEEVKEGDEKSESSLGTVSFDLQEVPKRVPPDSPLAPQWYTLESETSPGNDVMLAVWIGTQADEAFQEAWQSDSGGLIPETRAKVYLSPKLWYLRLTVIQTQDLQLGSGPEAKARNPELYVKAQLGAQVFKTGRASPGSANPTWNEDLVFVAAEPFEPFLVVTVEDVSNSKTVGHAKLHVASIERRTDDRTDPKSRWFNLSSEDESNSYTGRIHVRVCLEGGYHVIDETAHVTSDVRASAKQLAKPPIGLLEVGIRGAANLLPVKTNDGTRGTTDAYVVAKYGPKWVRTRTIMDRFNPRWNEQYTWDVFDPCTVLTIGVFDNGRYKRGEDGEPNRDCRVGKVRVRLSTLDTNRVYVNSYSLVVLLPSGAKRMGEIEIAVRFSCSSWLSLMQAYASPILPRMHYVRPFGPAQQDILRQTAMKIVTARLARSEPALGQEVVQFMLDSDTHVWSMRRSKANWFRVVGCLSRVATLLGWVDGIRTWVHPPRTVLVHVLLAAIVLCPYLLLPTVFMYAFLILVLRFRYRHRVPQNMDPRMSYVDMVSLDELDEEFDGFPTTRPAEVVRIRYDRLRALAGRAQTLLGDVAAQGERLEALFSWRDPRATGLFAVLCLVMSLLFYAVPFRGFVLVAGFYYLRHPRFRDDMPSIPANFFRRLPSFSDQ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7G07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GAHDLMPKDGQGSCSTYVELHFDGWKFRTTTKEKDLNPVWNEKFYFNVTDPSKLPNLTLDACIYHYSKRSNSKIFLGKVHLTEPSFVPYADAVVLHYPLEKKNVFSRIKGELGLKVYVTDDPSVKSSNPIHDVEPSVDTVQHSTPDQSPVSFTNSILNVFSRKKNETKHTFHTLPNSNEEKQHKSSPSAAAKTNKDSGMHESKSGLPPPKVFHAYPGSFSPMDYALKETSPFLGGGQVVGGRVIRGYRPSSSYDLVEPMQYLFVRVVRARLTGSIDPYVEVKVGNFKGITKHYEKTQDPEWNQVFAFARENQQSTLLEVVVKDKNMLLDEIIGTVKFDLHDVPRRVPPNSPLAPEWYRIDKGKDKKKGELMLAVWFGTQADEAFPDAWHSDALSSGDISSSAYAHMRSKVYHSPRLWYVRVKVIEAQDLHVSENSQIHDAYVKLQIGNQILKTRPVQSRTMILRWDQELMFVAAEPFEEPLIVSVENRVGPNKDETIGAVIIPVDQTDKRADDRLIHTRWYHLEESISSVMDGEQGKKEKDKFFSRIHLSVCLDGGYHVFDGSTYYSSDLRPTSKQLWKKPIGLLEIGILSVDGLHPTKTRDGRGTTDTYCVAKYGHKWVRTRTVSDSLSPKYNEQYTWDVYDPATVLTVGVFDNGQLHNSDGNKDLKIGKVRIRISTLEAGRVYTNAYPLPVLHPSGVKKMGELHLAIRFSCSSMVDLMQQYFKPHLPKMHYKRPLNLMEQEKLRHQAVNVVASRLSRAEPPLRKEVVEYMCDTDSHLWSMRRSKANFYRLMTVFSGILSVVRWLGEVSTWKHPITTVLVHILFLMLVCFPELILPTVFLYMFVISMWNWRFRPRCPPHMNTRLSYAEGVTPDELDEEFDTFPSSKSPDILRWRYDRLRTVAGRIQSVVGDLATQGERIQALVNWRDPRASAMFMVFCFVAAIVLYVTPFQLPILLTGFYLMRHPMLRSKVPPAPVNFFRRLPSL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7G089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NQNQNQKKNKEDFSLKATTPNISAGRAISSDRLPTAFDLVEKMQFLFVRVVKAKDLSEKCESQPCNPFVEVNLGSFTGRTRCLEKTTTPEWNQVFAFAKERIQVLVLEIVVKDKDNDDPDEFMGRVAFTICDVPVRVRPDSPLAPQWYKLEDQNGVKLQGELMVSVWMGTQADEAFSEAWHSDASETSGESIAHTRSKVYISPRLWYLRVNVIQAEDLLLKNSNIGIFIQGVLGNLALRSRPMKCNASPMWNEDLMFVVAEPFDDCLLVTIEQGNPHKHESLGICVVPLKNVQQRIDATPQASVWCNLQKPKEKEGEEEVGFSSKLNMRISLDGGYHVLDEATHYTSDVRPSSKYLCKPSIGVLELGILNAVGLSPMSKENRTDAFCVAKYGPKWVRTRTIVDSLSPNWNEQYTWEVFDPCTVITIVVFHNGNLNGGKNAGGKKAEGAMDRRIGKVRIRLSTLESDRIYSHSYPLINLHTQGARKMGEIQLAVRFSCSSLLNVLQTYAQPLLPRMHYISPLSIFQLDNLRNQAAAIATLRFKRAEPPLSKEVVEYMLDMGTNVWSMRRGKVQFFRIACLLNVLVSVAKQFHEIHAWKNSITTVGDNLKKRYDRLRAISGRVLEMMADLATQGERVQALLSWRDPRATFLFVIFCFVAVIVTYLVPFRILMFMWVTYVLRPPRFRFDMPAVPQNFLRRMPAKSDG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8G152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ISIKRRQRGAPVTMHPVGPQVHPSSHDEDYNLRETDPQLGGERWPNATRGWMSGGERFSSTHDLVEQMFYLYVRVVKAKDLSPSTLTSSCDPYVEVKLGNYKGRTKHIEKKTNPEWNQVYAFSKDRFQSSVLEVIVKDREMLGRDDYIGRVAFDLNEVPTRVPPDSPLAPQWYRLEDRRGEGKVRGDIMLAVWMGTQADEAFSEAWHSDAATVYGEGVFNVRSKVYVSPKLWYLRVNVIEAQDVIPSDRNRLPEVFVKAQMGSQVLRTKICPSRTTTPLWNEDLVFVAAEPFEEQLTITVEDRVNPSRDEVLGKIILPLTLFEKQLDHRPVHSRWFNLQKFGFGMMEADRRNELKFSSRIHLRISLEGGYHVLDESTLYSSDQRPTARQLWKQPIGVLEVGILGAKGLLPMKMRDGRGTLDAYCVAKYGQKWVRTRTILDTFSPKWNEQYTWEVYDPCTVITLGVFDNCHLGGGEKATAGTAARDSRIGKVRIRLSTLEAHRIYTHSYPLLVLHPHGVKKMGELQLAVRFTSLSLANMVYIYGQPLLPKLHYFRPFTVNLVESLRYQAMNIVAVRLGRAEPPLRKEVVEYMLDVDSHMWSMRRSKANFFRIMSLFSGFITMGQWFTQVCHWKNPITSILVNILFLILICYPELILPTLFLYMFLIGLWNYRFRPRHPPHMDTKLSWAEVVQPDELDEEFDTFPTSRPHDVVRMRYDRLRSVAGRIQTVVGDIATQGERFQSLLSWRDTRATSLFVVFSFCSAVVLYATPPKVVAMVAGLYYLRHPKFRSKLPSVPSNFFK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8G239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NKLVVEVVEASDLMPKDGEGSASPFVEVKFDEQQHSTETRHKDLNPCWNEKLVFNINNPRDLAHKTIEVVVYNNNHNDRNHNNFLGRVRLSGSSIPLSESQASVERYPLEKRGLFSNIRGDIALRCYTLHDHHHHAHAAAEHHHHHPQVDTPPPPAAAAAAAEEEEEEYQDTPFQEINPNMNTVLDEESAVGGGDKKKKKMQKKEKEVRTFHSIPAAPAMETTQRRVDFAKAGPPNVMLMQQIPKQNPEYSLVETSPPLAARLRYRGGRDKISTTYDLVEQMNYLYVNVVKARDLPVKDITGSLDPYVEVKLGNYKGLTKHLDKNQNPVWNQIFAFSKDRLQSNLLEVTVKDKDIVKDDFVGRVMFDLTEVPLRVPPDSPLAPQWYILEDKKGQKIHNNGEIMLAVWMGTQADESFPEAWHSDAHNISHSNLANTRSKVYFSPKLYYLRVQVIEAQDLVPSDKGRAPDAIVRVQLGNQMRFTRPSQIRGINPVWNDELMFVAAEPFEDFIIVTVEDKVGSSVEILGREIISVRSVPPRHESSKKLPDSRWFNLHRPSAVGEEETEKKKDKFSSKIHLRVCLEAGYHVLDESTHFSSDLQPSSKHLRKKNIGILELGILSARNLLPMKAREGRTTDAYCVAKYGNKWVRTRTLLDTLSPRWNEQYTWEVHDPCTVITVGVFDNHHINGSSDARDQRIGKVRIRLSTLETDRVYTHFYPLLVLQPNGLKKNGELHLAVRFTCTAWVNMVAQYGRPLLPKMHYVQPIPVRHIDWLRHQAMQIVAARLSRAEPPLRREAVEYMLDVDYHMWSLRRSKANFHRIMSLLKGVTAVCKWFDDICTWRNPITTCLVHVLFLILVCYPELILPTIFLYLFVIGIWNYRFRPRNPPHMDARLSQAETAHPDELDEEFDTFPTTKPSDIVRMRYDRLRSVAGRVQTVVGDLATQGERAQAILGWRDSRATSIFIIFSLIWAVFIYITPFQVVAILIGLFMLRHPRFRSKMPSVPVNFFKRLPSKSDML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9G003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INAHDLMPKDGEGSASPFVEVDFENQLSRTRTVPKNLNPTWNQKLIFNLDATKPYHRQTIEVSVYNERRLTPGRNFLGRVRIPCSNIVKEGEEVYQIFPLEKKWFLSPVKGEIGLKIYIASESNSKPKPLSPVFPSEQEKLPPSTPPREPESTISDLPPPPHSIPSGLTDRTLEADLSEELPAFDTPKASTEEAEVYYVAEARSSSVDIDQEPKKENREAVVETVQQLDKHQVLQPQTISIKRRPQGTPSTMHSVDPQVQSSHHENYNHNDTNQQPRISIKRRPLAQGAPFTMHSGDPQVQPSHGEGYNHNDTNLQPRISIKRRPRGPGTPSSMHSFNPQVHASRNESYNNLMGTNPQQPRILVERQPQNTPLTVHRVSPQVPTSNDENYNLSDTNVQLGERWPSDGAYGRRGWVSGSDRFTSTYDLVEQMFYLYVRVVKAKDLPPSTITSSCDPYVEVKLGNYKGRTKHFEKKLNPEWNQVFAFSKDRIQSSVLEVFVKDKAMVGRDDYLGRVVFDLNEVPTRVPPDSPLAPQWYRLEDWREEGKVRGDIMLAVWMGTQADEAFSEAWHSDAATVYGEGVFNVRSKVYMSPKLWYLRVNVIEAQDVIPGDRNRLPDVFVKAQVGCQVLTTKICPTRTTTPFWNEDLVFVACEPFEEQLTITVEDRVHPSKDEVLGKISLPMTLFEKRLDHRPVHSRWFNLEKFGFGVLEGDRRNELKFSSRIHMRVCLEGGYHVLDESTLYTSDQRPTARQLWKQPIGILEVGILGAQGLLPMKMRDGRGSTDAYCVAKYGQKWVRTRTLLDTFSPKWNEQYTWEVYDPCTVITLGVFDNCHLGGGEKAPGDSAARDSRIGKVRIRLSTLEANRIYTNCHPLLVLHQHGVKKMGEIQLAVRFTALSLANMVHIYGQPLLPKMHYLHPFTVNQIDNLRYQAMNIVAARLGRAEPPLRKEVVEYMLDVDSHMWSMRRSKANFFRIMSLFSGMITMGKWFSDVCLWKNHVTSVLVHILFLILIWYPELILPTVFLYMFLIGLWNYRFRPRHPPHMDTKLSWAEAVHPDELDEEFDTFPTSRSQDVVRMRYDRLRTVAGRIQTVVGDIATQGERFQSLLSWRDPRATSLFVVFSFCAAVVLYATPFRVVALVTGLYFLRHPKFRSKMPSVPSNFFK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9G187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NQNQNQNQNQNQKKNKEDFSLKATTPNISAGRAISGDWLPTAFDLVEKMQFLFVRVVKAKDLPEKSESQPCNPFVEVNVGSFTGTTRCMEKTTTPEWNQVFAFAKERIQVLVLEIVVKNKGENGDPNDNGDLDEFVGRAAFTIGDVPMRVPPDSPLAPQWYKLENQNGVKLQGELMVSVWMGTQADEAFSEAWHSDASEASGVLGNLALRSRSIKCSTSPSWNEDLMFVVAEPFDDCLFVSIEQGNNFKHESLAICAVPLKNVEQRIDATPPASVWYNLHKPKEKEGEEQEVNFSSKLNMRISLDGGYHVLDEATHYTSDVRPSSKYLCNPSIGVLELGILNAVGLSPMSKENRTNAFCVAKYGPKWVRTRTIVDSLSPKWNEQYTWEVFDPCTVITIVVFDNGNLHGGNKNAGGKKCEGPVDRRIGKVRIRLSTLESDRIYTHSYPLINLHTQGAKKMGEIQLAVRFSCPSLLNVLQTYAQPLLPRMHYLSPLSIFQLDNLRNQAAAITTLRFKRAEPPLSKEVVEYMLDMGVNVWSMRRARAQFFRIASLLNVLVSVAKQFREIHAWKNSITTVVSYFMFLIVIFCPQIVLPSTFSFLLLAGIWGYRTRPRCPSHMDMRLSQADTASVEELEEEFDSFPSKFSGENLKRRYDRLRGVAGRVLEVMADLATQGERVQSLLSWRDPRATALFVIFCSVAVIVTYLVPFRILVFIWVTYMLRPPRFRFDIPAVPQNFLRRMPAKSDG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09G261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NLKLGVEVVSAHDLVPKDGQGSSSTYVELHFDGQRFRTTTKDKDLSPFWNESFYFTITDPSKLPSLTLEACIYHYNKGNCSKVLLGKVRLTGTSFVPYSDAVLLHYPLEKKNIFSRSKGEIGLKVFVTDDPSLRSSNPIPAVESFFNTDQNENLTQDQTPPPVSFTDSILNSVSRKKTETRHTFHNIAKSSSEQKQQSKPAADANPSVTFGIHEMKSSQAPPKVVQAFAGPQEFSVKETSPTLGGGKVVGGRVIRGSMPATSSSYDLVESMKYIFVRVVKARDLPSMDMTGSLDPYVEVKVGNFKGTTNHFEKNQNPEWNKVFAFAKDNQQSFILQVTVKDKDKISDDVVGTVTFSDLHDIPERIPPDSPLAPQWYRIENKNGEKRGELMLAVWRGTQADEAFQDAWHSDAVVSPDGSTISNYAQIRSKVYMSPRLWYVRVKVIEAQDLVSSDKSKVPDVYVKVHIGNQIIKTKPLRDMNPQWNHEALFVAAEPFEEPLVFTVEERSANKDETIGNVVIPLNRIEKRADDRPIRDHWYLLEKSMSSAMEDQAKKKEKEKEKDKFYSRIRVIAFLDGGYHVLDESTYYSSDLRPTTRQLWKKPIGVLELGILNADVLPIPTKNRDGRGTADTYCVAKYAHKWVRTRTIVNNLNPKFHEQYTWEVHDTATVLTLGVFDNAQITNSSNGNKDSKIGKVRIRISTLEAGRVYTHSYPLLSVQNSGLKKNGEVHLAIRFSCTSMANMMALYLKPHLPKMHYTKPLNIMDQERLRLQAVLIVASRLGRAEPPLRKEVVEYMSDSESHLWSMRRSKANFNRLKEVFSGLLAFGTWFGQIATWKNPFVTVLLHILYLMLVCFPELILPTVFLYMFVIGMWKWRFRPRYPPHMDASLSCAYVTSPEDFDEEMDTFPTTKSFDIVRWRYDRLRSLAGKVQSVVGQIATQGERIHALINWRDPRATSIFMVFCLVTAIVLYVTPPQMLFILSGFYLMRHPMLRGKTPGAPINFFRRLPAL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0G091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LLKETKPHLGGGKVSGDRLTSTYDLVEQMQYLYVRVVKAKDLPAKDITGSCDPYVEVKLGNYKGTTRNFAKNTHPEWNQVFAFSKDRLQASMLEVNVIDKDVLKDDLIGRVWFDLNEIPKRVPPDSPLAPQWYRLEDRKSDKAKGELMLAVWMGTQADEAFPEAWHSDAAMVSGSDALANIRSKVYLSPKLWYLRVNVIEAQDLMPTDKGRYPEVFVKAILGNQALRTRISQSRSINPMWNEDLMFVVAEQFEEPLILSVEDRVAPNKDEVLGRCAIPLQYVERRLDEKPVNTRWFNLERHIVIEGEKKDTKFASRIHMRICLEGGYHVLDESTHYSSDLRPTAKQLWMPGIGVLELGILNAQGLMPMKTKDGRGTTDAYCVAKYGQKWVRTRTIIDSFAPRWNEQYTWEVFDPCTVITIGVFDNCHLHGGDKAGGARDAKIGKVRVRLSTLETDRVYTHSYPLLVLHPNGVKKMGEIHLAMRFTCSSFVNMMHMYSRPLLPRMHYIHPLTVSQLDSLRHQATQIVSMRLSRAEPPLRKEVVEYMLDVGSHMWSMRRSKANFFRIMGVLSGLIAVGKWFDQICNWRSPITTILIHILFIILVMYPELILPTIFLYLFLIGIWYYRWRPRHPPHMDTRLSHADSAHPDELDEEFDTFPTSRPNDLVRMRYDRLRSIAGRIQTVVGDLATQGERLQSLLSWRDPRATSLFVIFCLVAATVLYVTPFQVVALFTGIYVLRHPRFRYM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0G092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SQAAAKGNQEDYKLKDTKPELGEKWPHGGQRGGSGWIYSERATSTYDMVEQMFYLYVRVVKAKDLPPNPVTSNVDPYVEVKVGNYKGKTRHFEKKTSPEWKQVFAFSKEKIQSSVVEVFVRDKEMVARDDYIGKVEFDMHEVPTRVPPDSPLAPQWYRLENSRGEARSRGEIMLAVWMGTQADEAFPEAWHSDSASVKGEGVYNIRSKVYVNPKLWYLRVNVIEAQDVEPNDKSQPPQVFVKGQVGQQVLKTKLCPTKTPNPMWNEDLVFVAAEPFEEKLVITVENKASPGKDEVVARISLPLNKFEIRLDHRAVHSHWYNLERFGFGVLEGDKRNETKFSSRIHLRVCLEGAYHVLDESTMYISDTRPTARQLWKQPIGILEVGILSAQGLQSMKKNNAKGSTDAYCVAKYGQKWVRTRTITESFNPKWNEQYTWEVYDPCTVITFGVFDNCHLGGGGGGQNQGAKVDSKIGKVRIRLSTLEMDRIYTNSYPLLVLKTSGLKKMGELQLAIRFTCLSMAHIIYLYGHPLLPKMHYLHPFTVNQLDSLRYQAMNIVAVRLGRAEPPLRKEVVEYMLDVDSHIWSMRRSKANFFRIVSLFSGAISMSRWLGEVQQWKNPVTTILVHVLFFILICYPELILPTFFLYMFLIGIWNFRFRPRHPPHMDTKLSWAEAAHPDELDEEFDTFPTSKAQDVIRMRYDRLRSVAGRIQTVVGDIATQGERFHALLSWRDPRATSLFMFFCLIVAVALYVTPFKVVASIAGIFWLRHPRFRSKLPSVPSNFFKRLPSHADG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1G024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NFKLGVDVVSAHNLLPKDGQGSSNAFVELYFDGQKYRTTIKERDLNPVWNESFYFNISDPSNLHYMALDVYIHCHTKATNSTSFLGKVSLTGTSFVPYSDAVVLHYPLEKRGIFSRVRGEIGLKVYITNDPTIKSSIPTPVVESMPTNYSSSTHSEVRAPASTMTNSLPNEKVESRHTFHHLPNTNHHQHQQHSSGFADTHYVTKYEADAMKSEPQPMKLVRTATSVQPVDFALKETSPYLGGGRVVGGRIVHKDKTASTYDLVERMYFLYVRVVKARELPAMDVTGSLDPFVEVRIGNYKGITRHFDKNQSPEWNQVFAFSKDRMQASVLDVVIKDKDLIKDDFVGIVRFDINEVPLRVPPDSPLAPEWYRLEDKKGEKNKGELMLAVWIGTQADEAFSDAWHSDAATPVDSTHAISAVMRSKVYHAPRLWYVRVNVVEAQDLVPTEKNRFPDVYAKVQIGNQVLKTKTVPARTLSALWNEDLLFVAAEPFEDHLIISVEDRVSPGKDEIIGRIIIPLNSVERRADDRIIHSRWFNLEKPVAIDVDQLKKEKFSSRIQLRLCLDGGYHVLDESTHYSSDLRPTAKQLWKPPIGVLELGVLNAVGLHPMKTRDGRGTSDTYCVAKYGHKWVRTRTIADNLCPKYNEQYTWEVFDHATVLTVGVFDNSQLGEKANGSSKDLKIGKVRIRISTLETGRIYTHSYPLLVLHPTGVKKMGELHLAIRFSCTSFANMLYLYSRPLLPKMHYVRPFSVTQLDMLRHQAMNIVAARLGRAEPPLRKEVVEYMSDVDSHLWSMRRSKANFFRLMTVFSGVFAVGKWFGDICMWRNPITTVLVHVLFLMLVCFPELILPTIFLYMFLIGVWNFRYRPRYPPHMNTRISQAEAVHPDELDEEFDTFPTSRSPDLVRMRYDRLRSVAGRIQTVVGDLASQGERIQALLSWRDPRATSIFITLSLLSALVLYVTPFQAVAGLAGFYIMRHPRFRHRLPCTPVNFFRRLPSRTDT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1G130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APLAHSNEFALKETSPKIGAGAVTRDKLSCTYDLVEQMQYLYVRVVKAKDLPSKDVTGSLDPYVEVKLGNYKGLTKHFEKKSNPEWNQVFAFSKDRIQASVLEVIVKDKDVISDDFVGRMWFDLNEIPKRVPPDSPLAPQWYRLEDRKGEKVKGEIMLAVWMGTQADEAFPDSWHSDAAMVGSEAVSNIRSKVYLSPKLWYVRVNVIEAQDLIPGDKTRFPEVYVKINLGNQFLRTRVSQSKTMNPMWNEDLMLVAAEPFEEPLILSVEDRLGPNKDEVLGRCVIPLQIVQRRLDHKPVNTRWFNLEKHVVVEGEKKEIKFASRIHLRMCLDGGFHVLDESTHYSSDLRPTAKQLWKPNIGILEVGIISAQGLMPMKTRDGRGTTDAYCVAKYGQKWIRTRTLVDSFTPKWNEQYTWEVFDPCTVITIGVFDNGHIQGGGEKGGGGSKDSRIGKVRIRLSTLEADRVYTHSYPLLALHTSGVKKTGELQLAVRFTNSSFINMLYLYSQPLLPKMHYIHPLSVIQLDSLRHQAMQIVSMRLSRAEPPLSKEVVEYMLDVDSHMWSMRRSKANFFRIMKVLSGLVAFGRWFDQICNWKNPITTILIHVLFIILVLYPELILPTIFLYLFLIGIWNFRWRPRHPPHMDTRLSHADAAHPDELDEEFDTFPTSRSSDIVRMRYDRLRSIAGRVQSVVGDLGTQGERFQSLLSWRDPRATTLFVTFCFVAAIVLYVTPFQVVSLLIGFFMLRHPRFRH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2G001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NRLVVEVVEASDLMPKDGEGSASPFVEVKLDEQQHSTETKHKDLNPCWNEKFVFNINNPRDLAHKTIEVVVYNHNDGNHNNFLGRVRLSGASIPLSESQARVERYPLEKRGLFSNIRGDIALRCYAVHDHADAEEHHHPQVDTPAAEEAYQGTPFQEINPNINMVLDEESVVGDGDKNKKKKMKKKEKEVRTFHSIPAAAKAYPAPAMETTQRRVDFAKAGPPNVMLMQQIPRQNPEYSLVETSPPLAARLRYRGGGGGDKISTTYDLVEQMNYLYVNVVKARDLPVMDITGSLDPYVEVKLGNYKGLTKHLDKNQNPVWKQIFAFSKDRLQSNLLEVTVKDKDIGKDDFVGRVMFDLTEVPLRVPPDSPLAPQWYRLEDKKGQKIHNNGEIMLAVWMGTQADESFPEAWHSDAHNVSHSNLSNTRSKVYFSPKLYYLRVQVIEAQDLVPSEKGRPPDSLVRVQLGNQMRFTRPSQIRGTNPVWNDELMFVAAEPFEDFIIVTVEDKVGPNVEILGREIISVRSVLPRHESSKKLPDSRWFNLHRPNAVGEEETQKKKEKFSSKIHLRVCLEAGYHVLDESTHFSSDLQPSSKHLRKKNIGILELGILSARNLLPMKAREGRTTDAYCVAKYGNKWVRTRTLLDTLSPRWNEQYTWEVHDPCTVITVGVFDNHHINGSSDARDQRIGKVRIRLSTLETDRVYTHFYPLLVLQPNGLKKNGELHLAVRFTCTAWVNMVAQYGRPLLPKMHYVQPIPVRHIDWLRHQAMQIVAARLSRAEPPLRREAVEYMLDVDYHMWSLRRSKANFQRIMSLLKGVTAICKWFDDICTWRNPITTCLVHVLFLILVCYPELILPTIFLYLFVIGIWNYRFRPRHPPHMDARLSQAEAAHPDELDEEFDTFPTTKPSDIVRMRYDRLRSVAGRVQTVVGDLATQGERAQAILGWRDSRATSIFIIFSLIWAVFIYITPFQVVAILVGLYMLRHPRFRSKMPSVPVNFFKRLPSKSDML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2G239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INAHDLMPKDGEGSASPFVEVDFENQLSRTRTVPKNLNPTWNQKLIFNLDATKPYHCKTIEVSVYNERRLTPGRNFLGRVRIPCSNIVKEGEEVYQIFPLEKKWFLSPVKGEIGLKIYIASESNSKPIPLSPVFPSEQEKLPPSTPPQEPESTSSNLPPPHSIPSGLTDRTLEADPSEELPAFDTPRASTEEAEVYSVAEAQSISVDIDQEPKKESREAVIETVQQLNKHQVLQPQIISIKRRPQGTPSTMHSVDPQVQSSHHKNYNHNDTNQQPRISIKRRPQAQGTPFTMHSVDPQVQPSHGESYNHNDTNMQPRISIKRRPRGPGTPSPMHSFNPQVHASHNESYNNLMGTNPQQPRILVEKQPQNTPLTTHQVSPQVPTSNDENYNLSDTNVQQLDKRWPSDRAYGRRGWVSGSDRFTSTYDLVEQMFYLYVRVVKAKVLPPSTITSSCDPYVEVKLGNYKGRTKHFEKKLNPEWNQVFAFSKDRIQSSVLEVFVKDKAMVGRDDYLGRVVFDLNEVPTRVPPDSPLAPQWYRLEDWCEEGKVRGDIMLAVWMGTQADEAFSEAWHSDAATVYGEGVFNIRSKVYMSPKLWYLRVNVIEAQDVIPGDRNRLPEVFVKAQVSCQVLTTKICPSRTTTPFWNEDLIFVACEPFEEQLTITVEDRVHPSKDEVLGKISLPMTLFEKRLDHRPVHSRWFNLEKFGFGMLEGDRRNELKFSSRIHMRICLEGGYHVLDESTLYTSDQRPTSRQLWKQPIGILEVGILGAQGLLPMKMRDGRGSTDAYCVAKYGQKWVRTRTLLDTFSPKWNEQYTWEVYDPCTVITLGVFDNCHLGGGEKAPGGSAARDSRIGKVRIRLSTLEANRIYTNSHPLLVLHPHGVKKMGELQLAVRFTALSLANMVHIYGQPLLPKMHYLHPFTVNQIDNLRYQAMNIVAVRLGQAEPPLRKEVVEYMLDVDSHMWSMRRSKANFFRIMSLFSGMITMGKWCSDVCLWKNHVTSVLVHILFLILIWYPELILPTMFLYMFLIGLWNYRFRPRHPPHMDTKLSWAEAIHPDELDEEFDTFPTSRSHDVVRMRYDRLRTVAGRIQTVVGDIATQGERFQSLLSWRDPRATSLFVVFSFCAAVVLYATPFRVVALVTGLYFLRHPKFRSKTPSIPSNFFK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3G003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SVRKLIVEVVDAHNLVPKDGHGTSSPYVVVDFHGQRRKTRTAVRDLNPVWKETLSFNVDNVNSQSSQIFGDTLELDVYHDKSYGSTRRHNSLGRIRLSSAQFVNKGEEALVYYVLEKKYLLSMIQGEIGLKIYYVDEEKVLKIEEAPPPPPPPQKEAEITEPEKVEETPPPQPPEGEKPKEEEMKEKEKENAEPPPPPAPAAATEKPPPEAEQDYQPLDPLLDVKAASVSRSNSEIRFNGTNNGPAPPQPMRRSASTASFAASEASSETSSMMTMMERSSFDLVEKMHYLFVHVVKARYLPTNGNPVVKIAVSGQHHVTSMPARKSTVLFEWNQTFAFARDAPDSSSVLEVSAWDPQASEALLGGVCFDVNEIPVRDPPDSPLAPQWYRLEGGGALHGDLMIATWMGTQADESFPDAWKSDTFAHVNSRAKVYQSPKLWYLRATLLEAQDVFLLPLTSSKESCFRVKAKLGFQVLKSKTVVTRNGTVSWNNEDFIFVVAEPVSDHLMFTLENRQPDAPVTIGVLRIPLLAIERRVDDRSVASRWFTFDNESDDKASSRPRVHLRLCFDGGYHVMDEAAHVCSDYRPTARQLWKPPVGTVELGIIGCKNLLPMKTVNGKSSMDAYCVAKYGSKWVRTRTVSDNMEPKWNEQYTWKVYDPSTVLTIGVFDSSLLDMDNDKNTLIGKVRVRISTLHTGRVYKNTYPLLVLSPVSGLKKMGEIEIAIRFVRTTQRLDFLHVYSQPMLPLMHHVKPLGVVQQEALRNTTVRMVAGHLSRAEPPLRKEVVFYMLDADSHNFSMRKVRANWYRIINVIAAVVDIVRWIEHTRGWRNPTATILVHALLVMLVWFPDLIIPTFCFYVFAVGAWNYRFRARDPLPHFDPKISLAEVVDREELDEEFDTVPSNKASEVVRVRYDRLRALGARVQTVLGDLATQGERVQALVTWRDPRATGIFVFLCLTVAFMLYLVPSKMVAMAFGFYYLRHPIFRDRLPSPALNFFRRLPSLSD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3G342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HKPAEALDFALKETSPNIGAGAVMRDKLSCTYDLVEQMQYLYVRVVKAKDLPGKDVTGGVDPYVEVKLGNYKGLTKHFEKNSNPQWNQVFAFSKERIQASVLEVVIKDKDVVVDDFVGRVMFDINEIPKRVPPDSPLAPQWYRLEDRRGGKAKGELMLAVWMGTQADEAFPDAWHSDAATVGPEAVANIRSKVYLSPKLWYVRVNVIEAQDLVPSDKTRYPEVFVKANLGVQFLRTRVSQSKTINPMWNEDLMFVAAEPFEEPLVLTAEDRVGPSKDEILGRCVIPLHNVQRRLDHKPVNTKWFNLEKHVVVEGEQKKKEIKFSSRIHLRVCLEGGYHVLDESTHYSSDLRPTAKQLWKASIGILEVGIISAQGLMPMKTRDGRGTTDAYCVAKYGQKWIRTRTIVDSLAPRWNEQYIWEVFDPCTVITVGVFDNGHLHGGDKSGGSKDSRIGKVRIRLSTLEADRVYTHSYPLLVLHNSGVKKMGEVQLAVRFTSLSLINMLCMYSQPLLPKLHYIHPLSVIQLDTLRHQAIKIVSMRLSRAEPPLRKEVVEYMLDVDSHMWSMRRSKANFFRITKVLGGLLAFGRWFDQICNWKNPLTSILIHILFIILVLYPELILPTIFLYLFLVGIWNFRWRPRHPPHMDTRLSHADAAHPDELDEEFDTFPTSRSSDMVRMRYDRLRSIAGKVQTVVGDLATQGERFHNLLSWRDTRATTLFVTFCFIAAVVLYVTPFQVVFLLIGFYLLRHPRFRQKHPSVPFNYFKRLPARVDS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4G098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VQRRLITYLHMGIVGFDIEGDKLTRVHDLVEQMEEFLFVRVVRIRDLPPNIDYYVEVMVGDLIASTLLFISPEWNQVFAFQKEKISDESVSIFLKDKRLAKSMPEAFLAQVRFSIDDVPTRVPQESSTLAPQWYKLEGPNGRLVRGEIMLCLWMGTQEDESFPNAWCSNATTVSGDDIVYTRSKVYISPTLWYLRVNVIQAQGMELELVGESDLFFVQVDLGGQHLRTKLSKGPNPLWNEDLVFVAQEPFSETLVLSVKKLTPDKKITLGKHWLHLKDVNKRLEEEEVDSKWYNLGRLTDSRWYNNLGRPKIPDNTREVEYVGKINARISLDGAYHVMDEPSEYCSDFRPSSKELWSSSIGVLEVGIQKATALVPMKSGGTRTDAYCVAKYGPKWARTRTVVNSLSPKWNEQHAWEVYDPFTVITIAVFDNNQLDAGSRARGEKDATMGKIRIRLSTLENDKVYALSYPLVGVNPSGVKKMGEIHLAVRFSWSFRCPIKMYEYYMSPLLPLHHHVFPLLPSQLHALRNQPAQIIAQRLSRAEPPLREEVVYYMLDSRSSTWSKRKAVANFNRVMYLVGDFVAFWRWLEDMRNWTKPIATLLFNFVCFVMLFFLPIGILPLLILSFVCVLLKHYFKRPRNPCHPDATLFGANVATPEDLQEELDMFPTQLEGEPLTWRYDRLRIVASNAQKLTSDLATLGEKLQALVTWRDRRATTVFLLFCSVGFLVTVTVPARAIIFIWITYYLRHPRFREIEPSVLVNFISRMPSKQAY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5G031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HKPAEALDFALRETSPNIGAGAVMRDKLSCTYDLVEQMQYLYVRVVKAKDLPGKDVTGGVDPYVEVKLGNYKGLTKHFEKKSNPQWNQVFAFSKERIQASVLEVVIKDKDVVVDDFVGRVMFDINEIPKRVPPDSPLAPQWYRLEDRRGDKAKGELMLAVWMGTQADEAFPDAWHSDAATVGPEAVANIRSKVYLSPKLWYVRVNVIEAQDLVPSDKTRYPEVFVKANLGIQFLRTRVSQSKTINPMWNEDLMFVAAEPFEEPLVLTAEDRVGPNKDEILGRCLIPLHNVQRRLDHKPVNTKWFNLEKHVVVEGEQKKETKFSSRIHLRVCLEGGYHVLDESTHYSSDLRPTAKQLGKASIGILEVGIISAQGLMPMKTRDGRGTTDAYCVAKYGQKWIRTRTIVDSLAPRWNEQYIWEVFDPCTVITVGVFDNGHLHGGDKSGGSKDSRIGKVRIRLSTLEADRVYTYSYPLLVLYNSGVKKMGEVQLAVRFTSLSLINMLCMYSQPLLPKMHYIHPLSVIQQDSLRHQAIQIVSMRLSRAEPPLRREVVEYMLDVDSHMWSMRRSKANFFRITKVLGGLIAFGRWFDQICNWKNPLTSILIHILFIILVLYPELILPTIFLYLFMVGIWNFRWRPRHPPHMDTRLSHADAAHPDELDEEFDTFPTSRSSDMVRMRYDRLRSIAGKVQTVVGDLATQGERFHNLLSWRDTRATTLFVTFCFIAAIVLYVTPFQVVFLLIGFYVLRHPRFRQKHPSVPFNYFKRLPARVDS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5G271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ISIKRRQRGAPVTMHSVGPQVHPSSQDEDYNLRETDPQLGGDRWPNARRGWIGGERFSSTYDLVEQMFYLYVRVVKAKDLSPSTLTSSCDPYVEVKLGNYKGRTKHIEKKTNPEWNQVYAFSKDRIQSSVLEVIVKDKEMLGRDDYIGRVAFDLNEVPTRVPPDSPLAPQWYRLEDRRGEGKVRGDIMLAVWMGTQADEAFSEAWHSDAAAVSGEGVFNVRSKVYVSPKLWYLRVNAIEAQDVIPSDRNRLPEVFVKAQMGSQVLRTKICPTRTTTPLWNEDLVFVAAEPFEEQLTITVEDRVHPSRDEVLGKIILPLTLFEKRLDHRPVHSRWFNLEKFGFGMMEADRRNELKFSSRIHLRISLEGGYHVLDESTLYSSDQRPTARQLWKQPIGVLEVGILGAQGLLPMKMRDGRGTTDAYCVAKYGQKWVRTRTILDNFSPKWNEQYTWEIYDPCTVITLGVFDNCHLGGGEKATAGTAARDSRIGKVRIRLSTLEAHRIYTHSHPLLVLHPHGVKKMGELQLAVRFTSLSLANMVYIYGQPLLPKQHYLRPFIVNQVENLRYQAMSIVAVRLGRAEPPLRKEVVEYMLDVDSHMWSMRRSKANFFRIMSLFSGIITMGQWFSQVCHWKNPITSILVHILFLILICYPELILPTLFLYMFLIGLWNYRFRPRHPPHMDTKLSWAEVVHPDELDEEFDTFPTSRPHDVVKMRYDRLRSVAGRIQTVVGDIATQGERFQSLLSWRDPRATSFFVVFSLCSAVVLYATPPKVVAMVTGLYYLRHPKFRSKLPSVPSNFFK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7G166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GSGRRLMVEVCNAKNLMPKDGQGTASAYAIVDFDGQRRRTKTKSRDLNPQWDETLEFIVHDKDSMTSETLEVNLYNDKRTGKRSTFLGKVKISGSTFVKSGSEAIVYYPLEKRSVFSQIKGELGLKVWYVEEDPPETENAGEEKAESAPPATEEKLPENSQEGEKKEDKAEETQDEEKKEDENKPKEESKEEEKPKEEAPEAAVPPPEVENPPIAQTEKPKPPKEKHVEVQKRADLNVSDHELRSLRGDRSRSAYDLVDRMPFLYVRVVKAKRAKPETGSTVYSKLVIGTHSVKTRSESEGKDWDQVFAFDKEGLNSTSLEISVWSEEVKEGDEKSESSLGTVSFDLQEVPKRVPPDSPLAPQWYTLESETSPANDVMLAVWIGTQADEAFQEAWQSDSGGLIPETRAKVYLSPKLWYLRLTVIQTQDLQLGSEGPEAKARNPELYVKAQLGAQVFKTGRASPGSANPTWNEDLVFVAAEPFEPFLVVTVEDVSNSKTVGHAKVHVSSIERRTDDRTDSKSRWFNLASEDEYTGRIHVRVCLEGGYHVIDEAAHVTSDVRASAKQLAKPPIGLLEVGIRGAANLLPVKTKDGTRGTTDAYVVAKYGPKWVRTRTIMDRFNPRWNEQYTWDVYDPCTVLTIGVFDNGRYKRGEDGKPNRDCRVGKIRVRLSTLDTNRVYVNSYSLTVLLPGGAKRMGEIEIAVRFSCSSWLSLMQAYASPILPRMHYVRPFGPAQQDILRQTAMRIVTARLARSEPALGQEVVQFMLDSDTHVWSMRRSKANWFRVVGCLSRVATLLGWVDGIRTWVHPPTTVLVHVLLSAIVLCPYLVLPTVFMYAFLILLLRFRYRQRVPQNMDPRMSYVDMVSLDELDEEFDGFPTTRPAEVVRIRYDRVRALAGRAQTLLGDMAAQGERLEALFSWRDPRATGLFAVLCLVMSLLFYAVPFRGVVLVAGFYYLRHPRFRDDMPSIPANFFRRLPSFSDQ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8G230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NLKLGVEVASAHDLVPKDGQGSSSTYVELHFDGQRFRTTTKNKDLSPFWNESFYFTITDPSKLPSLTLEACIYHYNKDNGSNVLLGKVRLTGTSFVSYSDAVLLHYPLEKKNIFSRSKGEIGLKVFVTDDPSVRASNLLPAVESFFNTDQNENLTEYQSPPPVSFTNSIQNNMSRKKTEPRHTFHNIAKSSNEQKQQSKPAADAKPSVTFGIHEMKSSQAPPKVVQAFAGPQEFSVKETSPTLGGGKVVGGRVIRGSLPATSSSYDLVEPMQYIFVRVVKARDLPSMDMTGSLDPYVEVKVGNFKGITNHFEKNQNPEWNKVFAFAKDNQQSFILDVTVKDKDRISDDVVGTVRFYDLHDIPKRIPPDSPLAPQWYWIENKNGEKRGELMLAVWRGTQADEAFQDAWHSDAVVSPDGSTISNYAQIRSKVYMSPRLWYVRVKVLEAQDLVSSDKSKVPDVYVKVHIGNQITKTKPLRAMNPQWNHEALFVAAEPFEEPLVFTVEERVGGNKDETIGNVVIPLSRIEKRADDRPIRDNWYLLEKYMSSAMEEQAKKQEKEKEKDKFFSRIRVIAFLDGGYHVLDESTYYSSDLRPTSRQLWKKPIGVLELGILNADVLPVPTKNRDGRGTADTYCVAKYGHKWVRTRTIANNLNPMFHEQYTWEVYDIATVLTLGVFDNAQITNSSNGNKDSKIGKVRIRISTLEAGRVYTHSYPLLSVQNSGLKKNGDVHLAIRFSYTSMFDTMALYFKPHLPKMHYTKPLNIMDQERLRLQAVLIVASRLGRAEPPLRKEVVEYMSDSESHLWSMRRSKANFNRLKEVFSGLFAFGIWFGQIAKWKNTFVTVLLHILYLMFMCFPELILPTVFLYVFVIGMWKWRFRPRYPPHMDASLSCAHVTSPEDFDEEMDTFPTTKSMDIVRWRYDRLRSLAGKVQSVVGQIATQGERLHALINWRDPRATSIFMVFCLVTAIVLYVTPPKMLFILSGFYLMRHPKFRGKTPGAPVNFFRRLPSL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lyma19G145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LLKETKPHLGGGKVSGDKLTSTYDLVEQMQYLYVRVVKAKDLPAKDVTGSCDPYTEVKLGNYKGTTRHFEKKSNPEWNQVFAFSKDRIQASILEVTVKDKDVVKDDFIGRVLFDLNEIPKRVPPDSPLAPQWYRLEDRKGDKAKGELMLAVWMGTQADEAFPEAWHSDAATVSGTDALANIRSKVYLSPKLWYLRVNIIEAQDLQPSDKGRYPEVFVKATLGNQTLRTRISQSRTINPMWNEDLMFVAAEPFEEPLILSVEDRVAPNKEESLGRCAIPLQMVDRRLDQKPVNTKWYNIEKHIVIMEGEKKKEIKFSSKIHMRICLEGGYHVLDESTHYSSDLRPTAKQLWKSSIGVLELGILSAHGLMPMKTKDGKGTTDAYCVAKYGQKWVRTRTIIDSFAPRWNEQYTWEVFDPCTVITIGVFDNCHLHGGDKPGGSKDSKIGKVRIRLSTLETDRVYTHSYPLLVLNPNGVKKMGEIHLAVRFTCSSLLNMMHMYSLPLLPKMHYIHPLTVSQLDNLRHQATQIVSMRLSRAEPPLRKEIVEYMLDVGSHMWSMRRSKANFFRIMGVLGGLIAVGKWFDQICNWKNPITTVLIHILFIILVMYPELILPTIFLYLFLIGVWYYRWRPRHPPHMDTRLSHADSAHPDELDEEFDTFPTTRASDIVRMRYDRLRSIAGRIQTVVGDLATQGERLQSLLSWRDPRATALFVIFCLVAAIVLYVTPFQIVALFTGI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1G073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SSQQLPPQLPNTVRKVIVEVVDARDLLPKDGQGSSSPYVIVDFDGQKKKTSTKYRDLNPVWNEALEFTVSDPDNMDVEELEIEVCNDKRFGNGSGRKNHFLGRVKLYGSQFAKRGEEGLVYFPLEKKSVFSWIRGEIGLRIYYYDEIVEDQPPPEDPPPQQQQQPPQTEDTKPTPGLVVVEEGRIFEVPPAHMEYPHGVNGYTHGAAPCYPSSPVVVVEESSPDVVHVHEELPTPAKPTAMPMQPHMAPGISVSEEHFPVSEVRKMQSSRGERVRVLKRPNGDYSPREIVCNKTQGDNATVGGVGGAEKIHPYGLVEPMHYLFVKIVKARRLAPNEAPYVKIRMSNDYVKTKPMIYRPGEPTDSPEWGKVFYFGYNKQESANATLEISVWDSPTENFLGGVCFDLSDVPVRESPDSPLAPQWYRLESGAVDQNSHSVSGDIQLAVWIGTQNDDAFSEAMSSDAPYVVHTRSKVYQSPKLWYLRLTIIEAQDLQIAPNLPPLTVPEIRVKAQLGFQSVRSRRGNMNNHSMSVHWNEDVIFVAGEPLEDSLILLVEDRTNKDVSLLGHVMIPLISIEQRIDERRVASKWIGLEGGAGGGGGGGGPYCGRIHLRLCLEGGYHVLDEAAHVCSDFRPTAKQLWKPPIGILELGILGACGLLPMKNKGGGKGSTDAYCVAKYGKKWVRTRTVMDSFDPRWNEQYTWQVYDPCTVLTVGVFDNWRMFADVSEDKPDSRIGKIRIRISMLESNRVYTNSYPLLILTRMGLKKMGEIELAVRFACPSLLPDTCSAYGQPLLPRMHYLRPLGVAQQEALRGAATKMVAQWLARSEPPLGQEVVKYMLDADSHTWSMRKSKANWFRIVAVLAWAVGLAKWLDNIRRWKNPVTTVLVHVLYLVLVWYPDLVMPTGSLYVVLIGVWYYRFRPKIPAGMDIRLSQAETVDPDEIDEEFDTIPSSKPPEIIRARYDRLRVLAGRVQTVLGDFATQGERVQALVSWRDPRATKLFIGVCLAITFILYVVPPKMVAVALGFYYLRHPMFRDPMPPA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1G183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GPVATGKEKLVVEVIAAHNLMPKDGEGSSSPFVEVEFENQRHRTQVKRKDLNPIWNEKLVFHIKDVADLPYRAVEFNVFNERRSSNSRNFLGKVRVSGSSIAKEGEEGPQMYTLDKRSLFSHIRGEITLKLYVSTREEVKQVGIDNNGVMGTGSASVSTSGFSKKKKMQQQNPALVVQQQQLVQENKPRLQGQIHAKPLEPKPGELKPVVITTGPGPAVPVSSAGGGAGAGLSLFSTGSNEFSLKETSPHLGGGPLNKDKTSSTYDLVEQMQYLYVRVVKARDISFFGGGGEIMAEVKLGNYRGVTKRVSSNHADWDQVFAFSKDCIQSSMVEVVVKEGNKDDYLGRVWFDLNEVPRRVPPDSQLAPQWHRMEDKKGDKSKGEVMVSIWFGTQADEAFAEAWHSKAANVHFDGLCSIKSKVYLSPKLWYLRVSVIEAQDVLGEKGSTLLRYPELSAKVQVGNQVSRTRISGVSPNRSLSNPFWNEDFMFVVAEPFEDYLLVSVEDRVGPGRDEVVGRVLLPVMAVERRTDDKQVVSRWFNLDNHFGNPAETKLVTGFGSRIHLRVSLDGGYHVLDEATMYSSDVRPTAKQLWKAHIGVLEMGILGATGLMPVKVKEGKGGTTDAYCVAKYGQKWVRTRTVGDSLSPKWNEQYTWEVFDPCTVITIGVFDNCRTDKNIITNGVPRDSRIGKVRIRLSTLESDRVYTHSYPLLMLHPSGVKKMGELHLAVRFSCANMGNMLHMYTLPLLPKMHYVQPMSVNQLESLRYQAMNVVASRLSRAEPPLGREVVEYMLDHDSHMWSMRRSKANFFRLMSVISGLVAMNRWFESMRNWSKPVYSSLFVATFLILVALPELIIPATLLYMATMGLWRYRFRPRHPPHMDTRLSHAESVYPDELDEEFDSFPTSRSVDVVKMRYDRLRSVAGRVQTVVGDMATQGERFQALLSWRDPRATFLFVILCLFAAVGFYAVPLKVVVALWGTYALRPPRFRSKLPCRALSFFRRLPTK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2G010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VEKVDFSLKETSPNIGSDRVSGGEKLTSSFDLVEKMEFLFVRIVRARELPLKAVNGIIDPYVEIKIGNYNATTKYFEKKPDFEWNQVFAFGQDRLQATTMEITVRDKELIIGDNMIGKITVALHEVPLCLPPDSPLASQWYKLEDKNGFTLRKGELMLAMWYSTQADRVFTDAWHSDSAIVSGESLLNTRSKAYLSPRLWYLRVNVIQAQDLVPGSKDRNPQVYVKAVVGDVILRTRVSPDKNVNPQWNEDLMFVVAEPFFDSLIVTVEDRLENNTVRCLGKCVIRLSNVERRLLPLPADPLWYTLEDIVFEDGMEKEVNFFGKLNMCVNLDGGYHVFDESVHNGSDYRPTAKMLWTAMIGVLELGIINASSLQPMKLRDGRETTDAYCVAKYGPKWVKTRTVVDSFDPIWNEQYSWDVYDPYTMLTIGVFDDCHLHGRDAVGDGKDPSLGKVRIRLSTLATNKIYTYSYPLLVLQPSGAKKMGELQLAIRFTCSSYLSLFLVYTMNPLLPQMHHIYPLSIYQLDILRKQAVRILCSSLSRNEPPLRQEVVEHMLDGGSQMWSLRKAKANFQRVLATFKCFSNARQWFDEIRKWNNSAATVLVMAIYCIIVFKPDLILPTVTLYSIQVMILQWRKRPRRPTHIDVNLSVAGFVTADELDEEFDTFPSSRQFDVLRMRYDRLRSIAGRVVTVISDIATQVERFHSLLNWRDPRITMMFLVCCLVGSFMLYYLISLKVFLIFGGFYVMRPPFLGKDVLNAPQNFFSRLPTKADY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2G116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VEKVDFSLKETSPNIGSDRVFGGEKLTSSFDLVEKMEFLFVRIVRARDLPLKAVNGIIDPYVEIKIGNYNATTKYFEKKPDFEWNQVFAFGQDRLQATTMEITMRDKELIIGDNMIGKIAVALHEVPLCLPPDSPLASQWYKLEDKNGFTLRKGELMLAMWYSTQADRVFTDAWHSDSAIVSGESLLNTRSKAYLLPRLWYLRVNVIQARDLVPGSKDRNPQVYVKAVVGDVILRTRVSPDKNVNPQWNEDLMFVVAKPFFDSLIVTVEDRLENNTIRCLGKCVIRLSNVEQRLLPLPADPLWYTLEDIVFEDGMEKEVNFFSKLNMCVSLDGEYHVFDESVHNGSDYRPTAKMLWTAMIGVLELGIINASGLQPIKLRDGRETTDAYCLAKYGPKWVKTRTVVDSFDPKWNEQYSWDVYDSYTMLTIGVFDDCHLHGGDAVGDRKDPSLEKVRNQLSSLATNKIYTYSYPLLVLQPNGAKKMGELQRAIRFTCSSYLSLFLVYTMNPLLPQMHHIYPLSIYQLNILRKQAVRILCSSLSRNEPPLRQEVVEYMLDGGSQIILATFKCFSNARQWFDEIRKWNNSAVTVLVMAIYCIIVFKPDLILPTVTLYSIQVSIQVMIPQWRKRPRRPTHIDVNLSVARSVTADELDEEFDTFPSSRQFDVLRMRYDRLRSIAGRAVTVVSDIATQVERFHSLLNWRDPRITVLFLVCCLVGSFMLYYLISLKVFLIFGGFYVMRPPFLGKDVLNAPQDFFSRLPSKADY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4G157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LKLGVEVVGAHDLLAKDGQGSFCPFVELEFDGQRCRTTTKEKDLSPVWNESFYFNVSDPNKLSSLPLEAFVYNHNKANNAKTCLGKVRLTAPSFVNYSDAVVLHYPLEKRSILSRAKGELGLKVFVTDDPSIKPSNPLPAMDPDVVPKSIPKEKNGKRHTFFHLPNAKQPQQQQQKVTPAPPQQQMNYGVHEMKSGPQASKVVNMFPGSSSQPFDYALKETSPFLGGGRIVGGRVIRGDRPTSTYDLVEQMRFLFVRVVKARDLPSKDATGSLDPYVEVKVGNYKGITKHYEKKQNPEWNQVFAFSRETVQSSVLEVVVKDKALVKDDSVGFVRIDLHEVPTRVPPDSPLAAEWYRLEDKKGEKKKGELMLAVWYGTQADEAFPDAWHSDAIAPGDSTSVSLTYIRSKVYHSPRLWYVRVNVIEAQDLVPADKSRFPDAYVKVQIGNQILKTKSVQTRNMNPIWNEEFMFVAAEPFEDHLTFTVEDHAGPNKDETIGRTVIALNSIDRRADDRFVRTRWYNLEKSLSDAMDSDRAKKDKFHGRLHVRLCLDGGYHVLDESTQYSSDLRPTAKQLWKSSIGVLELGILNADGLQPMKTRDGKGASDTYCVAKYGHKWVRTRTIVNSLNPKYNEQYTWEVYDTATVLTVGVFDNSQIGGSDNTRDNKIGKVRIRISTLETGRVYTHCYPLLVLHPSGVKKLGELHLAIRFSSTSMVNMMSQYSRPLLPKMHYKRPLSVIQQDILRHQAVNIVAARLGRAEPPLRREVVEYMSDANAHLWSMRRSKANFLRLTSVFSGLFSAGKWFGEVCTWKKPITTVLVHILFAMLVCFPELILPTVFLYMFLTGVWNYRYRPRYPPHMNTSLSCADAVSPDELDEEFESFPASKSSDIVRMRYDRLRSVAGRIQTVVGDIATQGERLQALLSWRDPRATTIFVLLCLVAAIVLYVTPFQMIALLAGFYVMRHPRFRHKTPSA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4G174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EKRMQSLNAQAPLLPGDHQEDYNLKDTSPQLGERWPNGGTFGGRGWMNGGDRFTSTYDLVEQMFYLYVRVVKAKELPPSSLTGSCDPYVEVKLGNYKGRTKHFDRKSNPEWNQVFAFSKDRVQSSLLEVFVKDKEMAGRDDYVRRVAFDLNEVPTRVPPDSPLAPQWYRLEDRRGEGKVRGEVMLAVWMGTQADEAFTEAWHADAASVHGEGVFNIRSKVYVSPKLWYLRVNVIEAQDVVANDRSRLPDVFVKAQIGNQVLRTKICPTRTPNPLWNEDLVFVTAEPFEEQLLITVEDRVHPSKEDVLGKISLPLNEFEKRQDHRPVNSRWFNLEKYGFGVMEGDRRKEHKFSSRIHLRVCLEGGYHVLDESTMYISDQRPTAKQLWKQPVGILEVGILGAQGLLPMKMKDGRGSTDAYCVAKYGQKWVRTRTIMETFNPRWNEQYTWEVYDPCTVITLGVFDNSHLGGNSGGGSNAGRDARIGKVRIRLSTLEAHRTYTHSYPLLVLHPHGLKKMGELQLAIRFTTLSLANMIYIYGQPLLPKMHYLHPFTVNQVDNLRYQAMNIVARRLGRAEPPLRKEVVEYMLDVDSHMWSMRRSKANFFRIMSLVSGMVAIGQWFGSVCYWKNPITSVLVHILFLILVWYPELILPTLCFYMFLVGLWNYRYRPRYPPHMDTKLSWAESVNPDELDEEFDTFPTCRPHDVIRMRYDRLRSVAGRIQTVVGDIATQGERFESLLGWRDPRATSLFIVFCVCAAVVLYATPFRVVALVGGLYYLRHPRFRSKLPSVPSSFFK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4G210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DVVSAHNLLPKDGQGSSSAFVELYFDGQKYRTTIKEKDLNPVWNESFYFNISDPSMLHFHTLEAYVYNNIRGTNTRAFLGKVCLTGTSFVPYSDAVVLHYPLEKRGIFSRVRGELGLKVYITDDPSIKSSIPAPAVESLATNESHVTRIHAQTVQSSVMNDRVESSRHTFHHLPNPNLHQQDHHHHHHHSSDPAGHHHHVPKHIADEMKPEPPPPKLVRMYSAASAQPVDFALKETSPFLGGGRVVGGRVIHADKTASTYDLVERMHFLYVRVVKARELPSVDVTGGIDPFVEVKVGNYKGITKHFEKKQNPEWNQVFAFSRDRMQASVLEVVIKDKSMVKDETVGVVRFDINEVPLRVPPDSPLAPQWYRLEDKKGDKVKGELMLAVWIGTQADEAFSDAWHSDAATPVDSSPAIFAVLRSKVYHSPRLWYVRVNIVEAQDLVPTEKNRFPDVYVKAQIGHQVLKTKPCQARTLNAIWNEDLLFVAAEPFEDHLVLSVEDRVAPGKDEIIGRVIIPLNTVDKRADDRMIHSRWFNLEKPVAVDVDQLKKEKFSSRIHLRVCLDGGYHVLDESTHYSSDLRPTAKQLWRPPIGVLELGILNAVGLHPMKTRDGRGTSDTYCVAKYGQKWVRTRTLVDNLSPKYNEQYTWEVFDPATVLTVGVFDNSQLGEKGSNGNKDLKIGKVRIRISTLEAGRVYTHSYPLLVLHPTGVKKMGELHLAIRFTCISFVNMLYQYSRPLLPKMHYVRPFSVMQLDMLRHQAVNIVAARLGRAEPPLRKEVIEYMSDVDSHLWSMRKSKANFFRLMTVFSGLFAIGKWFGDICMWKNPITTVLVHVLFLMLACLPELILPTVFLYMFLIGVWNFRYRPRYPPHMNTKVSQAEAVHPDELDEEFDTFPTSKSPELVRMRYDRLRSVAGRIQTVIGDIATQGERFQALLSWRDPRATAIFITFCLIAAIVLFVTPFQVIAALAGFYAMRHPRFRYRLPAV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4G25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NCTRKLIVEICNAKNLMPKDGQGTASAYAIVDFDGQRRRTKTKFRDLNPVWDEKLEFLVHDIESMAAEMLEINLYNDKKMGKRSTFLGKVKLAGSVFVKAGEETLVYYPLEKRSVFSQIKGEIGVKVFYVDEEAPPAPAEPAAEQKAETAEEKPKEEEDKKEENVEEKKEEEEKPKEEPPKEEEKPNPPPVEASKSEDTTAAATPPPPPPEVENPPIAHKEEASSTKVVATKSKAETGKSSQLVINELELRSLSGDHNRIAYDLVDRMPFLYVRVVKAKRANKEPACPLHAKLVIGTHSIKTKSQIDKDWDQVFAFDKEGLNSSSLEVSVWAEEEKKEEQKEGDAAATASTVVVDNCLGAVSFDLQEVPKRVPPDSPLAPQWYSLESEKSPGNDVMVSVWVGTQADEAFQEAWQSDSGGLIPETRAKVYLSPKLWYLRLTVIQTQDLQLGSGSESKVRSPELYVKAQLGAQLFKTSRTPVGLAWNEDLVFVAAEPFEPFLVVMVEDWSNGQLVGQAKIHVPSLERRTDDKTEPKSRWFNLVGAENKPYAGRIHVRACLEGGYHVLDEAAHVTSDVQAAAKQLAKPLIGLLDVGIRGASNLLPVKTKDGTRGTTDAYVVAKYGQKWIRTRTILDRFNPRWNEQYTWDVYDPCTVLTIGVFDNGRYKRDEAGKPGRDLRIGKIRVRLSTLDTNKVYLNSYMLTVLLPNGAKKMGEIEIAVRFSCSSWLSLIQAYGTPLLPRMHYLRPLGPAQQDILRQTAMRIVTARLARSEPPLGQEVVQFMLDTDTHVWSMRKSKANWFRVVGCLSHAAILARWLDGIRTWAHPPTTILVHVLLIAVVMCPQLVLSTIFMYAFLILALRFRYRMRVTHNVDLRLSYVDAVGPDELDEEFDGLPTTRSPDTVRFRYDRLRALASRAQTLLGDVAAQGERLEALFNWKDPRATGIFVVVCLFASLLFYVVPFKVFVLGSGFYYIRHPRFRGDMPSAPLNFFRRLPSLSDQ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5G266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ENFSLKETKPNIGGGRVSGGREKLTSSFDLVEVTHFLFVRVVKARDLACSNATVGGGVCHTFVEIKIGKYKGSTKYLEMNKRNPEWNQVFAFTKDRIQSLSVEITVREKEFVNDEFIGKIAIDMSDIPTRVPPDSPLAPQWYKLESEANSSVGELMMILWFGTQADEVFIDAWHSDVASVSGDSITNTRSKVYLSPRLWYLRINIIEAQDLVVPGDKNRNPEVYVKAALGNVKLRTRVSADKSLNPRWNEDLMFVAVEPFYDHLVLTVVDKNNEEEFSLGRCMVHLSEAYIRWLPEPVGAKWYNLEGGGDVVEELKFASKLNMRISLDGGYHVFDESIDCSSDYRATFKGLWPPAIGVLELGIIGASVLVPMKSRDGRETTDAYCVAKYGPKWVRTRTVVNSFSPKWNEQYTWEVYDPYTVLIIGIFDNCHLNGEKGPNPKDPSIGKLRIRLSTLSTNRVYTYSYPLIALQPSGVKKMGEIQLALRFTSPSYTSLLAAYARPLFPKMHYIHPLSVYQLDSLRQQAIGILCSRLSSAEPPLRTEVTGFMLDAGYQLWSPRKAKANTERLMDAVHVITEAWKWFDTIKKWNNPAANVLVIVLYLVVVFYPSLVLPTLLIYCFLIGIWQYRKRPRDPTHVDIKLSLADSTNADEWDEEFDTFPSSKQGEVLRMRYDRLRSMAGKVMVMVGDLATQGERLTALWSWQDPVASAIFLALCVMAAVVFCSGLVPPRCILVMVGMFVMRPPSFGIGIPCAPQNVFGRLPTKA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6G140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PAAAANQKEEFKLKDTKPQLGERWPHGGTRGGGGWISSERATSTYDLVEQMFYLYVRVVKAKDLPTNPVTGTIDPYVEVKLGNYKGKTQHFEKKPNPEWHQVFAFSKEKIQSSILEVFVRDREMVGRDDYIGRVIFDMNEVPTRVPPDSPLAPQWYRLEDRRGESKVRGEVMLAVWMGTQADEAFPDAWHTDASSVQGEGVFNIRSKVYVSPKLWYLRVNVIEAQDVEPHDKSQLPQAFVKAQVGNQILKTKVCPQKTLNPMWNEDLIFVAAEPFEEQLYLTVENKVTSAKDEVMGRIILPLHIFERRLDHRAVHSKWFNLEKFGFGALEGDKRHELKFSSRIHLRVCLEGAYHVLDESTMYISDQRPTARQLWKNPIGILEVGILSAQGLQPMKNKEGKGSTDAYCVAKYGQKWVRTRTIIESLNPKWNEQYTWEVYDPCTVITLGVFDNNHLGGSGGKNDSRIGKVRIRLSTLETDKIYTHSYPLLVLQPSGLKKMGELQLAVRFTCLSLANMIYLYSHPLLPKMHYLHPFTVNQLDSLRYQAMNIVAVRLGRAEPPLRKEVVEYMLDVDSHMWSMRRSKANFFRIVSLFSGVIAMSKWLGEVCQWKNPITTILVHVLFFILICYPELILPTMFLYMFLIGVWNYRYRPRHPPHMDTKLSWAEVAHPDELDEEFDTFPTSKAQDVIRMRYDRLRSVAGRIQTVVGDMATQGERFLALLSWRDPRATSLFVLFCLVAAVALYVTPFKIMALVAGLYWLRHPRFRSKLPS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6G141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PRPPPEDFALKETNPHLGGGKVSGDKLTSTYDLVEQMQYLYVRVVKAKDLPGKDVTGSCDPYVEVKLGNYLGKTRFFEKKSNPEWNQVFAFSKDRLQASLLEVTVKDKDFVKDDFIGKVFFDLNEIPKRVPPDSPLAPQWYRLEDRQGHKVKGELMLAVWMGTQADEAFPEAWHSDAAFVSGADGLANIRSKVYLSPKLWYLRVNVIEAQDLQPGDKGRYPEVFVKAILGNQALRTRISQARGINPMWNEDLMFVAAEPFEEPLILSVEDRVAPNKDEVLGKCAIPLQYVDRRLDHKAVNSRWFNLEKHVIIEGEKKKETKFASRIHMRICLEGGYHVLDESTHYSSDLRPTAKQLWKSSIGVLELGILNAHGLMPMKNKDGRGTTDAYCVAKYGQKWVRTRTIIDSFAPKWNEQYTWEVFDPCTVITIGVFDNCHLHGGDKAAGAKDTKIGKVRIRLSTLETDRVYTHSYPLLVLHPNGVKKMGEIHLAVRFSCSSLLNMMHMYSHPLLPKMHYLHPLTVSQLDSLRHQATQIVSMRLGRAEPPLRKEVVEYMLDVGSHMWSMRRSKANFFRIMNVLGGLIAVGKWFDQICNWKNPITTVLIHILFIILVLYPELILPTIFLYLFLIGVWYYRWRPRHPPHMDTRLSHADSAHPDELDEEFDTFPTSRPSDIVRMRYDRLRSIAGRIQTVVGDLATQGERLQSLLSWRDPRATALFVIFCLVAAIVLYVTPFQVVALLAGFYILRHPRFRHKL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7G098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FKLGVEVVGAHDLVAKDGKGSSNPFVELHFDDQRFRTTTKENDLNPVWNESFYFNISDPNNFIKLPLEAYVYSHNKANNTKTCLGKLRLTRTSFVPYSDAVVMHYPLEKRTIFSHAKGELGLKVFLTDDPSIKLSNPLPAMESFLDTDVGSGYAQTPNFPSSLPKEKTDKRHTFHHLPNANHSQQKQNFTSVPPQQQMNYGVHEMKSEPQAAKVVHMFSGSSSHSQPSDFALKETSPFLGEGRIIGGRVIRGDRPTSTYDLVEQMRYLFVRVVKARDLPSKDLTGSLDPYVEVKVGNYKGITKHYERNQNPEWNQVFAFARETMQSTVLEVVLKDKDLVKDDFVGIVRFDLHEVPMRVPPDSPLAPEWYRLQDKKGEKKKGELMLAVWYGTQADETFPDAWHSDAFAPGDSTSIASAYIRSKVYHSPRLWYVRVNVIEAQDLVPSDKNRFPDVYVKVQIGNQILKTKTVQPRNLNPIWNQEFMFVTSEPFEDHLIFSVEDRVGSNKDETMGKAVVPLNSVEKRADDRVVRTRWYNLEKSLSDAMDGDRAKKDKFHSRLHVCVCLDGGYHVLDESTQYSSDLRPTAKQLWKSSVGVLELGILNADRLQPMKTKDGKGTSDTYCVAKYGHKWVRTRTIVNSLNPKYNEQYTWEVYDPATVLTVGVFDNSQIGDSNGNKDIKIGKVRIRISTLETGRVYTHSYPLLVLHPSGVKKMGELHLAIRFSSTSMLSMMFQYSRPLLPKMHYKRPLSVIQQDMLRYQAVNIVAARLGRAEPPLRREVIEYMSDANAHLWSMRRSKANFLRLTSVFSGLFEVGKWFGEVCKWKNPMTTVLVHFLFVMLVCFPELILSTVFLYMFLIGVWKYRYRPRYPPHMDTSLSCADAVSPDELDEEFESFPASRSSDLVRMRYDRLRSVAGRVQSVVSDIANQGERFQALLSWRDPRATTIFVIFCLAAAIVLYVTPFQVFALIAGLYFMRHPRFRHKIPAA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07G259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TQKLVVEVVDARNLVPKDGHGTSSPYVVVDYYGQRKRTRTVTRDINPTWNEVLQFNVEKPSDVFSDMLELDVYHDKNHGPTSRQNSLGRLKLSSGQFVKKGEEALIYYPLEKKYLLSWIRGEIGLKIYYVNDVPPPPPPPVEEAKAEEGKVEPPSDNAAAPVPSNQQPPPAEVKPDDNAASPPADGESVKAVEAAPVGEEKGEAEGEKPAEGYDQVEPEADSKSVQADDHDDDIVLDPTSANWVPPPQSGIMASATSGSIPEIRVTRTTSAPPPLTRPATPASYVSSVDPPDHTRIERSSFDLVEKMHYVFVKVVKAGSLPTNGNPTVKIAIAGCHVTSKPARKAKYFEWDQTFAFARDTPETSSFLEVSVWADAGGANFLGGVCFDATEIPLRDPPDSPLAPQWYRLEGGGAHRGDLMLATWIGTQADEAFPDSWKSDAAGNLVNSRAKIYLSPKLWYLRASVLEAQDILPLTALKEGSFQMKAQLGFQVQKTKASVSRNGNPSWNEDLMFVAAEPFAEHLIFYLEYRQQKGPVTLGVVGIPLTSIERRVDDRKVISRWFNLEDPKSDKKGYKGRVHLSLCFDGGYHVMDEAAHVCSDYRPTARQLWKPPVGTLELGIIGCKNLLPMKTINSKGSTDAYTVAKYGAKWVRTRTVSDSLDPKWNEQYTWKVYDPCTVLTIGMFDSWGALDTDSGKEATRPDFRMGKVRIRVSTLETGKVYKNTYPLVMLGNTGVQKMGELEVAVRFVRAAPTLDFLHVYSQPLLPLMHHIKPLGMPQQEMLRSTSVKILAAHLSRSEPPLRSEVVRYMLDADSHTFSMRKVRANWSRIVNVLSCLIDMVRWIEDTRMWKNPTATILVHALLVMLVWFPDLIIPTLAFYVFAIGVWNYRFRSKEKLPHFCPKMSLADSVDRDELDEEFDTMPSTRSPDIIRTRYDKLRAIGARVQNILGDVATQGERVQALVTWRDPRATAIFVGLCLMVAFVLYLVPPKMIAMAFGFYYFRHPLFRDRMPSPALNFFRRLPSLSDK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10G128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PQSVDFALKQTSPNIGAGAVTGDKLSCTYDLVEQMQYLYVRVVKAKDLPGKDVTGSCDPYVEVKLGNYKGVTKHFEKKSNPEWNQVFGFSKERIQASILEVFVKDKDVVVDDLIGRVVFDVNEIPKRVPPDSPLAPQWYRLEDRKGNKAKGELMLAVWMGTQADEAFPDAWHSDAASVGPDGVTNIRSKVYLSPKLWYVRVNVIEAQDLVPSDKGRFPEVFVKAVLGNQALRTRISPSKTINPMWNEDLMFVVAEPFEEPLFLSVEDRVGSNKDETLGKCVIPLQVVQRRLDHKPVNSRWHNLEKHVIVDGEKKEMKFASRIHLRICLEGGYHVLDESTHCSSDLRPTAKQLWRPNIGILELGILSAHGLMPMKTKDGRGTTDAYCVAKYGQKWIRTRTIVDNFMPRWNEQYTWEVFDPCTVITIGVFDNGHIHGGAGGAKDARIGKVRVRLSTLEADRVYTHSYPLLVLHSSGVKKTGEVQLAVRFTCSTLINMLHMYSHPLLPKMHYIHPLSVIQLDSLRHQAMQIVSVRLSRAEPPLRKEVVEYMLDVDSHMWSMRRSKANFFRIMGVLSGLIAVGKWFDQLCNWRNPITTILIHILFIILVLYPELILPTVFLYLFLIGIWNYRWRPLHPPHMDTRLSHADAAHPDELDEEFDTFPTSRPSDIVRMRYDRLRSIGGRVQTVIGDLATQGERLQSLLSWRDPRATTLFVTFCLIAAIVLYVTPFQVVALLIGLYALRHPRFRH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11G142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EPDIDFSLKETSPNLGGGRVSGSEKLTSSFDLVEQLHFLYVKMVRAKGLPPSPCNPFVEVKVGNYEGTTKSLENNPAPEWNQVFAFAKDRIQAVTVEITVRNKESSTNVDKVVGKLRFDIPDIPSRIPPDSPLAPQWYSLEDENGSKGERGELMLAIWMGTQADEAFPDAWHSDAASVNGESIANTRSKVYISPRLWYLRINIIQAQDLVPMNNKRIPQVYVKAMLGNMALRSRFSPDKSLNPTWNEDLMFVAAESFDDPLMLSVVDKLSDNKEEVLGSCSIHLSKVEKRLMPIPIEANWYNLEQSVQDNRNNKEVRFASRLHLRVCLDGGYHVLDESIYYSSDFRATSKFLWPPAIGVLELGILNASGLLPMKSKNGRGTTDAYCVAKYGPKWVRTRTIVNSFAPKWNEQYTWDVYDPYTVITIGVFDNCHLQKGSNAVDSQDRRIGKVRIRLSTLNTDRIYTLSYPLIVLEPNGVKKTGEIQLSVRFTCSSTWNLLQSYTQPLFPQMHYLLPLSVYQIESLRHQATHTLSSRLRRAEPPLQSEVVEYMLDVGSNVWSLRRGRANLERLLAAFNLLVEAWKWFDQIRKWKNPISTMAVHFLYSMLILFPDMILPLVFLMCVVHGASQYRKRPRHPPHMDTKLSLVESVQSDDFDEEFDTFPTSKNVKVLKKRYDRLRSIAGRMMTIIGDLATQAERLNSMLSWRDPRATSLFMAFCLIACIAFYLVPWRLFALGFGFFGMRHPRFRISIPSMPQNFFKRLPARTDSM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13G196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NCTRKLIVEICNANNLMPKDGQGTASAYAIVDFAGQRRRTKTKFRDLNPVWDEKLEFLVHDIGSMASEILEINLYNDKKIGKRSNFLGKIKLAGTVFVSAGAESLVYYSLEKRSVFSQVKGEIGVKIFYVDEEAAPTPPEQKEETAEEKPPEEEKPAEENKEEAPKEEEKPNPPPPESSNPQDAVAASTSETNPAPEEENNQPLANKEEPPTETAKYKAETGKSTELIINNLELRSLSGDRNRIGYDLVDPMPFLYVRVVKAKVANKEPACPLHAKIVIGTHSIKTKTQIDRDWDQVFAFDKERLNSSSLEVSVWTEEGKNEEAPSSLAESCLGTVPFDLQEVPKRVPPDSPLAPQWYSLESESETGNDVMVAVWVGTQADEAFQEAWQSDSGGLIPETRAKVYLSPKLWYLRLTVIQTQDLQLDLVSEAKVRSPEIFVKALLGAQLFKTSRTQVGSAWNEDLVFVAAEPFEPFLVVKVEDASNGQSVGEVKIHVSSIDRRTDDKTEVKSRWFNLIGGENKPYAGRIHIRVCLEGGYHVLDEAAHVTSDVRATAKQLTKPPIGLLDVGIRGANNLLPVKTKDGPCGTTDAYVVAKYGPKWIRTRTILDRFNPHWNEQYTWDVYDPCTVLTIGVFDNGRYKGDKDVSIGKVRLRLSTLDTNKVYRNSYTLTVLSPDGAKKMGEIEIAIRFCCSSWLSLIQAYGSPMLPRMHHVSPLGPTQQDILRYTAMRIVTARLARSEPALGQEVVQFMLDSDTHVWSMRRSKANWFRVVGCLSRVASLVRWLDEIRTWVHPPTTVLVHGLLVAAVVCSHLVLPTIFMYAFLILTLRLRYCRRIPYNVESRLSYVDVVSPNELDEEFDEFPTNKSSDTIRIRYDRLRALASRVQTLLGDVAVQGERLEALFSWKDPRATGILLVFCLFVSLLFYLVPLKVLVLGAGFYYIRHPRFRDDMPSIPINFFRRLPSLSDQ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Gorai13G250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QSIDFALKETSPKIGAGAVTGDKLSSTYDLVEQMQYLYVRVVKAKDLPGKDVTGGCDPYVEVKLGNYKGVTKHFEKKNNPEWNQVFAFSKERIQASVLEVYVKDKDVVADDLIGRALFDLNEIPKRIPPDSPLAPQWYRLEDRKGDKAKGELMLAVWMGTQADEAFPEAWHSDAASVGPDAVASIRSKVYLSPKLWYVRVNVIEAQDLVPNDKSRFPEVFVKAMLGNQALRTRISQSKTINPMWNEDLMFVVAEPFEEPLVLSVEDRVGGNKDETLGKCVIPLHIVQRRLDHRPVNSRWLNLEKHVIVDGEKKEIKFASRIHLRICLEGGYHVLDESTHYSSDLRPTAKQLWRPSIGILELGILSAHGLMPMKTKDGRGTTDAYCVAKYGQKWIRTRTIVDNFMPRWNEQYTWEVFDTCTVITVGVFDNGHVHGGAGGARDARIGKVRIRLSTLEADRVYTHSYPLLVLHPSGVKKTGEIQLALRFTCSSLINMLHMYSHPLLPKMHYIHPLSVIQLDVLRHQAMQIVSTRLSRAEPPLRKEVVEYMLDVDSHMWSMRRSKANFFRIMGVLSGLIAVGKWFDQICNWRNPLTTILIHILFIILVLYPELILPTIFLYLFLIGIWNYRWRPRHPPHMDTRLSHADAAHPDELDEEFDTFPTSRPSDIVRMRYDRLRSIAGRVQTVIGDLATQGERFQSLLSWRDPRATTLFVTFCLIAALVLYVTPFQVVALLAGIYILRHPRFRHKLPST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0G085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GGNRRLVVEVCNARNLMPKDGQGTASAYVMVDFDGQRRRTKTRLRDLNPQWDEKLEFLVHDPDDLEIRPFAGERPSSSYDLVDRVPYLFVRVLKAKHGGAEGRPVYAQVVIGSHSVRTRIVRSADWDQVFAFHKENLNSTALEVFVHEEKKDGDKPAEDVSLGSVCFDLQEIPKRSPPDSPLAPQWYTLEASTPEPTAAPGNDVMLAVWSPISGGATGPEILVKGQLCGQVFRTGRAPLVTSSSSANPTWNEDLVFVAAEPFDPFLTVVLEDATAGQPVGHTKVPLSSIHRRLDDRAEPPARGSTDAYVVLKYGPNWRSDSAPPLGPEVVHHMLDTDAHTWSVRRSRTNWARVVGGLTRAAAAARWVHGVRTWSHPPTTALVDAVGPDELDEEFDVFPSSRPADLVRLRYDRLRALAGRAQTLLGDVAAQGERVEALLGWRDPRATGIFAAFCVLSSIVLYAVPFRVLLLFAGFYYLRHPRFRGDMPSAGFNFFRRLPPLS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0G105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VAVEVVDAADLMPKDGQGSANPFVEVEFEGQRQRTQTKAKDLSPAWNETLLFNVADPALIPHRTIDVCVYHERSRSASLLGGGGGRHHPNFLGRVRVSGVSVALSAAEAQVQRFPLEKRGIFSHIRGDIALRAYALPDAFSSSAAAAAAPAPSPSAVAPDEPRVFYSIPASGATGGGVPPAPVMSVASVAHARPEPPPGAVVHVRPPAMARPGPEFGLVETAPPLASRLGYRGRDKISSTYDLVEQMRYLYVNVVKARDLPTMDVTGALDPYVEVKLGNYKGTTKHLEKNPNPVWRQVFAFSRDRIQSSQLEVVVKDKDLVKDDFVGRLVFDLVDVPLRVPPDSPLAPQWYRLEDKKGDKLTRGELMLAVWMGTQADEAFPDAWHSDAHSLGHQLRRTRPVAGSVNPSWGEELMFVASEPFDEPLVFTVEDRVAANKDEPLARLLLPVSAAYRRTDHNKAVESRWYNLAKPTAPKEEAVDGEKKEKFSSKIHLRLYLEMGYHVLDESTHYSSDLQPASKQLRKPSIGILELGILSARNLIPMKAKDGRTTDAYCVAKYGSKWVRTRTLLDTLTPQWNEQYTWEVFDPCTVITVAVFDNCHVTGHKDDVKDQRIGKVRIRLSTLEANRVYTHFYPLLVLQPSGLKKTGELHLAVRFTCTAWVSMVTLYGKPLLPKMHYVQPISVLHMDYLRHQAMVIVSTRLSRAEPPLRREVVEYMLDHMDTKLSHAEAALPDELDEEFDTFPTSKAMDVVVVVLIGLFLLRHPKLRSKAPSVPFNFYR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G003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FSEQPAEFQLKETSPSLGGEKIVGGRRIKGEKAGAFDLVEKMEYLFVRVVKARELPAKDITGGLDPYVEVRHGNFKGTTKHFEKSHNPEWNHVFAIAKDRLQATSVEVMLKDKVLVTDDLVGLVRFDLNEVPTRVPPDSPLAPEWYRLEDKKGDKVKGELMLAVWYGTQADEAFAYATHSDATPAVDAQILNSYSRMPIFRWNEEFMFVAAEPFEEQLVLSVEDRIGPSKEEVIAHVHIPLTSVDKRVDDRNIRPKWFNLKKPVVVDLDQLKEDNSDLRPSAKPLWKPPIGVLELGILTADGLHPTKTREGKGACDSYCVAKYGHKWVRTRTPPLRKEVVEYMSDAQSHLWSMRRSRANIYRLMSVFSGLVAVGRWFGQVCAWKNTITTILQVHPDELDEEFDVFPTSRSPEIVVAIVAGFYVMRHPRFRHKLPSPLANFFR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G06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YKLGVEVVSAHDLMPKDAQGSSSPFVELQFSGQRFRTTTKERNLNPVWNERFHFNIPNLGSLPQLALEASPATTYDLVEQMQYLFVRVVKARDLPSGDAKGSVEVRVGDYKGTTKQFEKQQNPAWNEVFAFSKERMEAPVLEVVVVVNGKDDPVGVVRFDLTDVPTRVPPNGPLAPEWYRLDDKKGEKTKGELMLAAQDIVMADKSRFPDVYVKAQVGNQESRTSTVATRAHNPIWNEDLMFVAAEPFDDDLILSVRDSVAPNKDEVIGSAIVPLGSSASCSSDLRPTAKQLWKPPVGLLELGILNAMGIHPMKTREGKGTSDTYCVAKYGHIWVRTRTVLNSLFPRYNEQYMWEVFDPDTVLTIGVFDNCHLGEKGSNGNNKDAMVGKIRIRLSTLETGRVYTHSYPLLVLQPSGLKKMGELQLAIRFSTTSLVSMMCMYAQPLLPSMHYVRPLTGMQREFLRRQAIQVVAARLSRTEPPLRKEVVEYMCDVDSHKWSMRRSKANYHRLLSVVAAAADGIKWFGDVCAYRPRHPPHMNTQLSYAEAAIPDEIEEEFDTYPSGGKPEAVRMRYDRLRGVAANVQTVLGELASQGERVQALLSWRDPRATVMFVVFCLVAALVLYTTSLQVLATSAGLYLMRHPKFRGRVPPAPVNFFVRLPTRADCM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G093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YLYVRVVKAKDLPPKDVTGSCDPYVEVKLGNYKGTTRHFEKKTNPEWNQVFAFSKDRIQASVLEVIVKDKDFIKDDFIGRVLFDLTEVPKRVPPDSPLAPQWYRLEDRKGDKGKGELMLAVWMGTQADEAFPDSWHSDAATIPSDGLANIRISQSRTLNPMWNEDLMFVAAEPFEEHLVLSVEDRKKEVKFSSRIHLRICLEGGYHVLDESTHYSSDLRPTAKQLWKPSIGVLELGILSAQGLLPMKTKDGRGTTDAYCVAKYGQKWVRTRTIIDSFAPKWNEQYTWEVYDPCTVITIGVFDNCHLQGGEKAAGTRDTRIGKVRIRLSTLETDRVYTHSYPLIVLLPSGVKKMGEVQLAVRFTCSSLLNILHMYSQPLLPKMHYLHPLSVMQLDNLRHQATQIVSMRLSRAEPPLRKEVVEYMLDVDSHMWSMRKSKANFFRIMGVLSPLVAVGKWFDQICHWKNPLTTILIHPPYMDTRLSHADTAHPDELDEEFDTFPTSRPPDIVRMRYDRLYVLRHPRFRHKLPSVPLNFFRRLPARTDSIRDVEDVSAKRKQRSLNGVAIWGSMSKGGVSAAFLSIAC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1G144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SPPAHTVSKLAVEVIDARDLVPKDGHGTSSPFVIVEFDGQRKRTHTVARDLNPQWNERLEFAVANPASMVAQELDVEVYNDKRMGSPSGARKNHFLGRVRICGSQFARRGEEALIYFPLERRSLLSWIRGEIGLKVYYYDEPLSDETKPAAIDTQSPPLVSVVVVEKTPVQTAHVNANVVSPPSPDPTTVEAYPPEVRKMQTPACTERDRLVDRPPLATYDLVEPMQYLFVRVVKARGLRPCESPHVKIQAGPHTRRSLPGRDGGAGSPEWNQVFALSQCKPDSRLEISVRGGGPDEAFLGGVCFDLTDVPVRDQPDGPLAPQWYRLEGGRDDAPMTGDIMVADLRLAAATRPYDVRVKILLGIQALCTRRPTAVSSSASSISWMEDLMFVASEPFSNHEMIVQVEDRSTKEPVVLGHAVVPGGYHVMDEAAHVCSDFRPTAKQLWKPAVGVLELGILGARGLPIKGGEEAAKSSTNAYCVAKYGKKWVRTRTVADCFDPRWNEQYTWQVYDPCTVLTVGVFDNCRMFDAAGDRQDYRIGKPSGVMKMGEVQLAVRFACSAPFPDTWAMYAQPMLPRMHYLRPIAVWKQEVLRAWAIRMVAEWLERSEPPLGQEVVHYMLDVDTQSWSIRRSRANWNPTTTVLVHVLYLVLVWYPELVVPTASLYMSLIGIWYCRFRPRVPAGMDMGLSQANMVAVDDLDEEFDPVPSAKPAEVVRARYDRLRKMAAQAQRLLGDFAAQGERVQALVSWRDPRATRLFIVACLVVAVVLYVVPHKMVAVGLGFYFLRHPMFRDPMPPASLNFFRRLPSLTDR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2G039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YKLGVEVVSAHDLMPKGGHGSSSPCVELHFDGQKFRTTIKEKDLNPVWDERFYFNIADPASLPELALEASYPLEKPIDSNPSNPPPSQAHKVYSLVSTQQPVDYALKETSPFLGGGQIVGGRVIRAEKPASTYDLVEQMQYLFVRVVKARDLPAMDVTGSLDPYVEVKVGNYKGTTKHFEKKQNPEWNEVFAFSREHMQASILEVVIKDKDLLKDDFVGIIRFDLHDVPTRVPPDSPLAPEWYRLEDKMGDKTKGELMLAVWIGTQADESFPDAWHSDAVARFDASSVISHIKSKVYHAPRLWYVRVNIVEAQDIVIKEKARFPDVYVKAQLGNQVLKTRTVQARTFNPLWNEDLMFVAAEPFEDHLILSVEDRVAPNKDEPVLIDVDQLKKDKFSTRIFLRVCLDGGYHVLDESTHYSSDLRPTAKQLWKPSIGLLELGVLNAEGLHPMKSREGKGTSDTYCVAKYGQKWVRTRTVIDSLSPRYNEQYTWEVYDPATVLTVGVFDNCQLEKGSNGDKDAKIGKVRIRLSTLETGRVYTHSYPLLVLHPSGVKKMGEIHLAIRFSSTSFVNMMYIYSQPLLPKMHYIRPLMMMQQDMLRHQAVQIVAARLNRMEPPLRKEVVEYMSDVDSHLWKAVHPDELDEEFDSFPTSRGAELVLAALAGFYIMRHPRFRHRIPSAPLNFFRRLPAK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3G111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LVVEVVDAHDLMPKDGEGSSSAFVEVDFSNQRSRTRTVHKDLNPVWNQKLSFRLHDPDILPKQSVEACVYNERKTFPSRNFLGRVRVHGANIVRQGEEILQRFQLEKKWLFSSIKGDLALKLYISPEPNKTTATNSTIDPAAPTEALAVESTSLSTDPKPAATEEAELNQRPTEQQSPATVPVVPIMAFQQLTSTYDLVEQMSYLYVRVVKAKDLPPNAITGSCDPYVEVKLGNYKGITKHFDKKSSPEWNQAFAFSKERIQSTVLEVYVKDKEVAARDDYIGRVVFDLNEVPTRVPPDSPLAPQWYRLEDRRGDGKVRGEIMLADVQPNDGSRPPEVFVKAQVGNQVLKTRVCPTRTMSPMWNEDLVFVAAEPFEEHLVLTVEDRVHHTKDDLLGRIVLPAQGLIPMKMKDGRGTTDAYCVAKYGQKWVRTRTIIDSASPKWNEQYTWEVYDPCTVITLGVFDNCHLGGNEKPAGGGGAARDMRIGKVRIRLSTLEMDRIYTHAYPLVVLQPSGVKKMGELHLAVRFTCLSLASVIYLYGHPLLPKMHYVHPFTIGQVDSLRYQAMGIVATRLGRAEPPLRKEAVEYMLDVDSHMWSMRRSKANFFRIMSLLSGTIGMLRWLDDVCHWKNPITTLLVHLSWAEAIHPDELDEEFDTLFVLFCLLAAVLLYVTPFPGVALMAGVYVLRHPRFRSKLPSVPGNFFKRLPSRI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3G145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KEKLVVEVVAARNLMPKDGQGSSSPYVEVEFEHQRRRTRPKHKNLNPVWNEHLLFDVSDPDDLPYRAIDVRIPASGVPAPGEEAVPQLFPLERRSLFSHIRGEVSLKIYRTAIDSERALTKADGGGGNKQQHAEAYPMPASFGCGRGGRTQDFTLKETRPLLGGDGADRDKASSTYDLVEHMQYLYVRVVRARDLQTGGCEAHAEVKLGNYRGVTRSSTAAGAPLWHWDQVFAFSKDSIHSSVVEVLVRDGGGPTTKDDFIGRLSFDLGELPRRVPPDSTLAPQWYRMEGKAGERAKGELMVSVWFGTQADEAFAEAWHSRAAGVHGDGLGSIKSKVYVAPKLWYLRVSVVEAQDLVVPCAVPGRFPEIFAKGQVDLMFVVAEPFDDLVLVSVEDRVSPGRDEVLGRVAVPLSAIERRLDDKPVASRWIALDRGQGSSRFGSRVHLRLSLDGGYHVLDEAAAHSSDLRSTARQLWIPRVGILELGILGASGLALSKASGTADAFCVAKYGPKWVRTRTPPLGREVVEYMLDHGSHLWSMRRSKANFFRLLILPTSFLTMAVIGLWRYRLRPRHPPHMDTRLSYADAAYVDELDEEFDTFPTSRGPEVVRMRYDRLRSVGGRVQTVVGDMATQGERVQALLSWRDPRATFLFLMFCLMAAVLFYAVPMKVLAGAWGLYVLRPPSFKNRLPSPLMSFFRRLPTK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3G221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VAVEVADAADLMPKDGHGSASAFVEVEFEGQRQRTQTKQKDLSPAWNETLVASSVGGGGGNQRNFLGRVRLSGVSVAPSAAEAVAQRFPLEKRGLFSHIRGDIALRVYALPDAFPSSTNPADTAPAPAKKKKSSASVAPEEPRVFYSIPASGDGGGEAVSQMSQAAAGATPPPPPPPAAVVHIRPPMPLARPGPDFGIVETAPPLAGRLGYRSGDKIASTYDLVEQMRYLYVNVVKARDLPTMDLTGSLDPYVEVKLGNYKGTTKHLEKNSNPVWQQVFAFSKDRIQSSQLEVVVKDKDLVKDDFVGRLVFDLTEVPLRVPPDSPLAAQWYRLEDKKGDKIPKGELMLAIWIGTQADEAFPDAWHSDAHSASGQDALANTRSKVYFSPKLVYLRVQVIEAQDLVPADKSRPPNVALKVQLGHQLRRTRAAAGSANPTWGEELMFVASDPFDEPLVFTVEDRVAANKDEPIGRLVLPVSTAFSRSDHYKVVESRWYNLAKPSASAEEAGGGEKKDKFSSKIHLRLYLEMGYHVLDESTHYSSDLQPASKHLRKPSIGILELGILSARNLIPMKAKDGRTTDAYCVAKYGPKWVRTRTLLDTLTPQWNEQYTWEVFDPCTVITVAVFDNCHVVGSKDDVKDQRIGKVRIRLSTLEADRVYTHLYPLLVLQPSGLKKTGELHLAVRFTCTAWVNMVALYGKPLLPKMHYVQPISVLHMDYLRHQAMMIVATRLARAEPPLRREVVEYMLDVDLHMWSLRRSKANFRRITSLLSGIGAIGKWFDGIRNWKNPLSHAESAHPNELDEEFDTFPSTKTADMVVVVLIGMFLLRHPRFRRKMPSVPFNFYR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5G011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VVVEVADAAGLMPKDGHGSANAFVEVEFEGQRHRTQAKHKDLSPAWNETFSGGGTGDGGRHGRGHGHHRNFLGRVRIAGASIALSDADAPLQRFPLEKRGLFSYIRGDVALRVYAMPESAAEVPVITPFERRVFYSFAQMKQAMTGQPPAFNMSPVFNVSHAQARADAPDKIASTYDLIEQMRYLYVNVVKARHLPTMDLTGSLDPYVELKLGNYKATTRYLAKNSNPVWHEVFAFFQHRLQSNLLEVVVKDKDLVKDDFVGRLAFDLAEVPLRVPPDSPLAPQWYKLEDKKGEKLPNGELMLAAQDLVPHDKNHPPSNVSLKLRLGHQFRSTRHVRGSLNPTWNEEVMLVASEPFDEHLVLTVEDRVAADREEPLGRLLGILGARNLMSMKANKDGRTTDAYCVAKYGPKWAMVIVAARLGRAEPPLRREVVEYMLDTDLHMWSLRRSKANFVRLTTLLSGVTSAGRWLEGVRSWRNPLSHAELAHPDELDEESDTFPSSKAADLVRMRYDRLRSVAGKLQTVAGDMATQGERARALLSWRDPRATTIFILLSLAVAVFLYVTPFQVVAVVVGLFLLRHPRFRSRMPSTPFNFYKRLPANSDV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8G041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SLPLPVIRKLAVEVIDARDLLPKDGHGTSSPYVVVEFDGQRKQTHTVPRDLNPQWNERLEFPISEEGKPEGTDPDQLPAQQHKPEEPKDPPPDLPEPTETAAETQSPPLVSAGGGNHDRFPPPVYDLVEPMQYLFVRIVKARGLRPCHSPHVKIRTGPIAGQSLPARDSGAGCPEWNQVFALSQCKPESTLEISVWEDGPNEAFLGGVCFNLTDVPVRDQPDGPLAPQWYKLEGASDDAPVTGDIMVADLRLASAAPLPPGVPHNVRVKIHLGFQSAMTRRPIAVSSSSSSLSWMEDLMFVASEPLSNHEMIVEVEDRSTKEPEPLGYAVVPVVSVEQRLDERQAGSTDAYCVAKYGKKWWLERSEPPLGQEVVRYMLDVNWHSWSNRRSKANWFRIMGVIDWAFGLARWIDDIRRWRNPTTTADMVDAEDLDEEFDPVPSTKPAEVMIAVALGFYFLRHPMFRDPMPPASLNFFRRLPSLSDR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9G10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SMARKLVVEVMEAHDLLPKDGMGTSSPYVVVDFDGQRRKTQTVLRNLSPTWNEALEFNVIGPVDDAGEPVEVEVYHDRRVGPSRRNNFLGRVRIDSRKVVKKGEEAVESFPVEKKSFFSWVRGDIYLKVYYVDEPAVNMDAGKTEAPKPKESDAPPPKESTPNWYDLVDKMQYLFVRVVRARKLPGNAKPHVRVAAYGRHVSTRTARRSVFFEWNQTFAFVRDASAAAADPSALEISVPLRDPPDSPLAPQWYRLEGGRGRGGDLMLASWDTVTSSIKEHAVYVRAALGFQVLKTRNAVSRNGAPPSWNEDLLFVEAEPFGEDQKLVISLELRHGKDAIVLGSGSILLSTIERRGTTDAYAVAKYGPKSEPSLQREVALWVLDPAAEPRGYSMRRVRANWYRIVAALSWVADVARWVEDTRAWRNATTTLLAVEREELDEEFDPVPSARGPEVVRARYDRMRGECSWLCASCWRWHCTSCRRGWRWWRRGSTTCGIPCSGTACRQRPSTSTAACRRWLTGSYERGCRWEAGPKHCSSSSTSRFLGGLSLCCHPGLASTASLLFQLVRKGDVVNDLKVDFSKCNGAIEDMIASIAVSKIYWRIIQHFLLILFNSCILVSLRYYLLNSMNYKISSRKSLYSIKIFY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9G27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HYLYVRVVKAKNLPTNAVSGSCDPYVEVKLGNYHGTTKHFDKRVNPEWNQVFAFSKERIQSTILEVYVKDREMVARDDYVGRVAFDLNEVPTRLPPDSPLAPQWYRLEDHRGESKVRGEVMLADVQPNDKSRLPEVFVKAQVGNQVLKTKVCPTKTMNPMWNEDLVFVAAEPFEEHLVLTTEDRLNQTKDELLGRIGLAPMKKTDGRGTTDAYCVAKYGQKWVRTRTIIDSFSPKWNEQYTWEVYDPCTVITLGVFDNGHVGGNEKPGGGGAARDMRIGKVRIRLSTLEMDRIYTHAYPLVVLQPSGVKKMGELHLAVRFTCLSLASMIYLYGHPLLPKMHYIHPFTINQVDSLRYQAMSIVASRLGRAEPPLRKEAVEYMLDVDSHMWSMRRSKANFFRITSLLSGTIGMFRWHPPHMDTKLSAAEVIHPDELDEEFDTFPTTKSHDIMVALLAGLYMLRHPRFRSKLPSVPNNFFKRLPSRI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0G06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LSAHDLISKDGQGSVSPYVELRFDGQKFRTTIKEKDVNPVWNESFYFNVSDPSTLSDCPLEAHVFLTDDPSIRSSAEVTGSSLNPMFSSSSSQQPVDFQLKETSPSLGGGRIIGGRMIPGDKAGAFDLVEKMEYLFVRVVKARELPAKDITGSLDPFVEVRLGNYKGTTRHFEKNQSPEWNQVFAFARERVQASFMEVVLKDKDLVKDDFVGLVRFDLNEVPSRVPPDSPLAPEWYRLEDKKGEKIKGELMLAVWYGTQADESFAYATHSDAVPALMKTKAIQSRTPNFLWNEEFMFVAAEPFEEDLILSVEDRVAHNKDEEIGRVHVPLAAVEKRADDRIIRSKWWNLKRPVAVDVDQLKEDKFSSKIHVRICLDGGYHVLDESTQYSSDLRPTAKQLWKPPIGLLELGVLNATGLHPMKTREGKGTCDSYCVAKYGHKWIVAARLSRMEPPLRKEVVEYMSDAHSHLWSMRRSKANFFRLMSVFSGLFAVAKWFGDVCSWKNPISSVEAVDPDELDEEFDTYPTSRNPEIVRMRYDRLRTAAGFYLMRHPRFRHKLPSVPVNFFR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usac0G091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SRGNLGTDLKGSLLIRAGYVRYSLCETVKFGCNKQAWSFLPTPLAALNFWKRNGSFTLHEIQIICGFSVSNLSKRILTKLQQVLIEMSSYKLGVEVVSAHDLMPKDGQGSACPCVELQFDGQKFRTTIKEKDLNPVWNECFYFNIANPASLPELELEAFVYNVNRATHSRPFLGKVRIAGTSFVPYADAVVMHYPLEKRGIFSRVKGELGLKVFLTDDPSIKPSISILNTSSPPENRSEARYNFHSVPKEVHQHHSSAPISEPVRYAADPMKPEPQPPRIVRMYSSVSSQQPVDYALKETSPFLGGGQIVGGRVIRADKPASTYDLVEQMQYLFVRVVKAKDLPAMDVTGSLDPFVEVRVGNYKGTTKHFEKKQNPEWNEVFAFSRDQLQASIVEVVVKDKDLVKDDFVGLVRFDLNDVPSRVPPDSPLAPEWYRLEDKKGDKTKGELMLAVWIGTQADESFPDAWHSDAAAPVGASAVGSHIRSKVYHAPRLWYVRVNVVEAQDIVMSDKTRFPDVYVKVQLGNQVLRTRAVQARTFNPLWNEDFMLVAAEPFEDHLILSVEDRVGPNKDEVIGRVIIPLGSIEKRADDRIIYGRWFSLEKPVAVDSTHYSSDLRPTAKQLWKPSIGLLELGILNAEGLHPMKTQEGKGTSDTYCVAKYGQKWVRTRTIINSLSPKYNEQYTWEVYDPDTVLTVGVFDNCQLGEKGSSGNKDAKIGKVRIRLSTLETGRVYTHSYPLLVLHPSGIKKMGELHLAIRFSSTSLINMLYTYSRPLLPKMHYIRPLTMMQQDMLRHQAVQIVAARLGRMEPPLRKEVVEYMSDVDSHLWSMRRSKANFFRLMSVFSGLFAVSKWFKDVCAWKNPITTVLVHILFLMLAVQPDELDEEFDTFPTSRSAELVLIALAGFYVMRHPRFRHRMPSA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2220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STKLVVEVHDASDLMPKDGDGFASPFVEVDFEGQRQRTQTKPKDLNPYWNEKLVFNIDDPSHLSHKTVDVVVYNDRKTGHHKNFLGRVRISGDSVPLSESQATVQRYPLDKRGLFSNVKGDIALRIYAVQDYSSNGDFAPPPQAPPVLNDEFVTASTGVWGEKIKKKKEKEVRTFHTIGTGTGGGGGGGVGGGGGVGGGGGSYPPPPMSYGSGFETSHMKEKAPTVETRTDFARAGPATVMHMQQQAPRQNPEFALVETSPPLAARRYRGFGFGGDKTSSTYDLVEQMHFLYVSVVKARDLPTMDVTGSLDPYVEVKLGNYKGVTKHLDKNQNPVWNQIFAFSKERLQSNQLEVAVKDKDFGKDDFVGRVHFDLTEVPLRVPPDSPLAPQWYRLEDKHGHKVRGELMLAVWVGTQADESFPDAWHSDAHDIGHVNLASTRSKVYFSPKLYYLRVQVLQAQDLVPSDRNRPLETYVKVQLGNQLRVSRPSQVRTVNPIWNDELMFVASEPFDEYIIISVDDRVGGKDEVLGNLILSVKDVPQRIETHTHKLPEPKWFNLRKHSAAAEEESEKKKEKFSSKIQLRICLEAGYHVLDESTHFSSDLQPSSKHLRKPGIGILELGILSAKNLLPMKGKEGRTTDAYCVAKYGNKWVRTRTLLDTLTPRWNEQYTWEVYDPYTVITIGVFDNCHFNGSKEEARDQRIGKVRIRLSTLETDRVYTHFYPLLILTPSGLKKHGELQLALRFTCTAWVNMVAQYGRPLLPKMHYIQPIPVRYVDWLRHQAMQIVSMRLARSEPPLRREIVEYMLDIDYHMFSLRRSKANFHRIMSVLSGVTTVCRWFNDICCWRNPIITCLVHILFVILVCYPELILPTIFLSLSLAYYRLPHMDARISQAEFTYPDELDEEFDIFPTS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2G0012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RKLIVEVCNAKNLMPKDGQGTASAYAIVDFDGQRRRTKTKQRDLNPEWDEKLEFLVNDSESMATEILEINIYNDKKAAKRNTFLGKVKIPGNTFVKSDAAALVYFPLEKRSVFSQIKGEVGLKIYYIDEDPPAPPPAEEEKKQEAAPDTQPATEEKPPENPKSETAAAKTEETKEETDNKQEEKPKEEAKPEEKPNPPEKAEEASAAATPPAPPPEVQNPPIAYAVAEKTKQTEKEKNAQVINGGISELELQPLVRDRSRSAYDLVDRMPFLYVRVVKSKRANAGPTSTESVYAKLAIGTHSIKTKTQIDGKDWDQVFAFDKEGLNSTSLEVSVWAEAEEKKENEPPVKTESCLGTVSFDLQEVPKRVPPDSPLAPQWYTLESEKSAGNDVMLAVWIGTQADEAFQEAWQSDSGGLIPETRAKVYLSPKLWYLRLTVIQTQDLQLASGSEAKPKARNPELYVKAQLGPQLFKTSRTAVGSTSSSSANPTWNEDLVFVAAEPFEPFLFLTVEDVTNGQSVGHAKVHVPSVERRIDDRAQPKSMWFNLVGDEERPYAGRIHLRVCLEGGYHVLDEAAHVTSDVRAAAKQLAKPPIGLLEVGVRGATNLLPVKTKNGVRGTTDTYVVAKYGPKWVRTRTILDRFNPRWNEQYTWDVYDPCTVLTIGVFDNGRYKRDEAGKPEKDIRVGKIRVRLSTLDVNRVYMSSYSLTVLLPGGAKKMGEIEIAVRFSCSSWISLIQAYTSPMLPRMHYVRPLGPAQQDILRHTAMRIVTARLARSEPPLGQEVVQFMLDSDTHVWSMRRSKANWFRVVGCLSRAATLARWLDGIRTWLHPPTTVLVHLLLVAVVVCPHLLLPTIFMYAFFILLVRSRYRQRGPHNMDPRMSYVDAVSPDELDEELDGFPSTRPAXIVRIRYDRLRALGGRAQTLLGDVAAQGERLEALFNWRDPRATGIFVVFCLVASLVFYMVPFKAFVLGSGLYYLRHPRFRDDMPSVPVNFFRRLPSLSDQ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2221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STKLVVEVHDASDLMPKDGDGFASPFVEVDFEGQRQRTQTKPKDLNPYWNEKLVFNIDDPSHLSHKTVDVVVYNDRKTGHHKNFLGRVRISGDSVPLSESQATVQRYPLDKRGLFSNVKGDIALRIYAVQDYSSNGDFAPPPQAPPVLNDEFVTASTGGAAEAAPPPPLQEINTNRIDEEIHHXQFGGEKIKKKKEKEVRTFHTIGGVGGGGGSYPPPPMSYGSGFETSHMKEKAPTVETRTDFARAGPATVMHMQQQAPRQNPEFALVETSPPLAARRYRGFGFGGDKTSSTYDLVEQMHFLYVSVVKARDLPTMDVTGSLDPYVEVKLGNYKGVTKHLDKNQNPVWNQIFAFSKERLQSNQLEVAVKDKDFGKDDFVGRVHFDLTEVPLRVPPDSPLAPQWYRLEDKHGHKVRGELMLAVWVGTQADESFPDAWHSDAHDIGHVNLASTRSKVYFSPKLYYLRVQVLQAQDLVPSDRNRPLETYVKVQLGNQLRVSRPSQVRTVNPIWNDELMFVASEPFDEYIIISVDDRVGGKDEVLGNLILSVKDVPQRIETHTHKLPEPKWFNLRKHSAAAEEESEKKKEKFSSKIQLRICLEAGYHVLDESTHFSSDLQPSSKHLRKPGIGILELGILSAKNLLPMKGKEGRTTDAYCVAKYGNKWVRTRTLLDTLTPRWNEQYTWEVYDPYTVITIGVFDNCHFNGSKEEARDQRIGKVRIRLSTLETDRVYTHFYPLLILTPSGLKKHGELQLALRFTCTAWVNMVAQYGRPLLPKMHYIQPIPVRYVDWLRHQAMQIVSMRLARSEPPLRREIVEYMXDIDYHMFSLRRSKANFHRIMSVLSGVTTVCRWFNDICCWRNPIXTCLVHILFVILVCYPELILPTIFLYLFVIGIWNYRFRPRSPPHMDARISQAEYTHPDELDEEFDSFPTSRPSDIVRMRYDRLRSVAGRVQTVVGDLATQGERAQSLLSWRDPRATAIFIIFALIWAVFIYITPFQIVAVLLGVYLLRHPRFRSRMPSAPVNFFKRXPS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9G0216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KQNTAKEDFSLKETSPNITGRRFSMGPMTSFDLVEHMQYLYVRIVKARDLPPTADPYVELKLGNYRAVTTPFKKNPNPEWNQVFAFSKDRIQAVSMEILVKDKAVVAEGGDHGTIGMFGFAMAECPSRVPPDSPLAPQWYMLEDQNKAKIRGDLMLSYWIGTQADEAFPDAWHADVASVSGDGLSSTRSKVYLSPRLWYMRVNVIQAQDLVLKDNNRKQAPEFFVKAQFGNVVLRSGVSTDKNFNPTWNEDLMFVVAEPFDDPLVISVQEKTNNKEESAGQIVIPLRDVDKRIDATPATPKWYNLGTVEVVEGVPKEVKFASKIQIRVSLDGGYHVLDEPAHSTSDLRPTAKLLWRPPIGILELGILNATGLSPMKPKNRVDAYCVAKYGTKWVRARTVVDCLSPKWNEQYTWEVYDPCTVITIGVFDNGNLQGGDKLGMDLSIGKVKIRLSTLETGRIYTHSYPLVVLQPTGVKKMGEIQLALRFSCPSLPNMLLTYTRPLLPKMHYIIPLSIYQLASLRHQAALILWLRLSRAEPPLRREVVDYMLDSTAHLWSFRRGKANFVRIIKLFDGLVMMFKGFDKIRKWTNTITTVLVHVAFTVMLFFPGPTICLMFLLLLLKGVWNYRKRPRQIVHIDTELSQAYGVHPEDLDEEFDTFPTKKTGDVLKRRYDRLRGIAGRIQAVLGDIATQGERVQSLLSWRDPRATTLFMIFCIIGMILFYVFSLKLIVWLAGFYAMRHPKCRDRFPSLLQNLI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4G0047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SQAAPNQEDYKLKDTKPRLGERWPHGGVRGGGGWISSERATSTYDLVEQMFYLYVRVEKAKDLPTNPVTGSCDPYIEVKLGNYKGKTKHFEKKTNPEWKQVFAFSKEKIQSSILEVYVRDREMVARDDNVGKVVFDMNEVPTRVPPDSPLAPQWYRLEDRRGDTKVRGEVMLAVWMGTQADEAFPEAWHSDAASVHGEGVFSIRSKVYVSPKLWYLRVNVIEAQDVEPHDRSQLPQAFIKAHVGNQTLKTKISPTRTPNPMWNEDLIFVAAEPFEEQLVLTVENKVSAAKDEQGDKRHELKFSTRVHLRVCLEGAYHVLDESTLYISDVRPTARQLWKQPIGILEVGILSAQGLLPMKNKDGKATTDAYCIAKYGQKWVRTRTIIESFSPKWNEQYTWEVYDPCTVITLGVFDNCHLGVNEKPISGSGAKNDSRIGKVRIRLSTLEMDRIYTNSYPLLVLQPSGLKKMGELQLAVRFTCLSLTNMIYLYGHPLLPKMHYLHPFTVNQLDSLRYQAMNIVAVRLGRAEPPLRKEVVEYMLDVDSHMWSMRRSKANFFRIVSLFSGLISMSRWLGEVRQWKNPVTTVLVHFLFFLLICYPELILPTTFLYMFLVGLWNFRFRPRHPPHMDTKLSWAEAVHPDEMDEEFDTFPTSKSQDVVRMRYDRLRSVAGRIQTVAGDIATQGERFQAVLSWRDPRASSLFVFLCLIAAVVLYVTPFKMIALATGIVWLRHPRFRSKLPSVPSNFFRRLPSC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1590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SEDFALKETKPHLGGGRISGDKLTSTYDLVEQMQYLYVRVVKAKDLPAKDVTGSCDPYVEVRLGNYKGATRHFEKKSNPEWNQVFAFSKDRIQATVLEVVVKDKDVVKDDLIGRVSFDLNEVPKRVPPDSPLAPQWYRLEDHKANKARGELMLAVWMGTQADEAFPEAWHSDAATISGADSLSNIRSKVYLSPKLWYLRVNVIEAQDLIPSDKGRYPEVYVKAILGNQALRTRISPSRSLNPMWNEDLMFVASEPFEEPLILSVEDRIASNKDEVLGRCAIPLQYVHRRYDHKPVNTSWHNLEKHVIIEGEKKKEIKFASRIHMRICLEGGYHVLDESTHYSSDLRPTAKPLWKSSIGVLEVGILNAQGLMPMKTKDGKGTTDAYCVAKYGQKWVRTRTIIDSFTPKWNEQYTWEVYDPCTVITIGVFDNCHLHGGEKAGGARDARIGKVRIRLSTLETDRVYTHSYPLLVLHPNGVKKMGEIHMAVRFTCSSLLNMMHMYSQPLLPKMHYIHPLTVSQLDSLRHQATQIVSVRLSRAEPPLRNEVVEYMLDVGSHMWSMRRSKANFFRIMNVLGGIIAVGKWFDQICNWKNPITTVLIHILFIILVMYPELILPTIFLYLFLIGVWYYRWRPRHPPHMDTRLSHADSAHPDELDEEFDTFPTSRPSEIVRMRYDRLRSIAGRIQTVVGDLATQGERLQSLLSWRDPRATALFVLFCLIAAIXLYVTPFQVVALLTGF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0G0255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NNLKLGVDVVGAHNLLPKDGQGSSNAFVELYFDGQRFRTTIKEKDLNPVWNESFYFNISDPSNLHYLTLEAYVYNNVKAXYSRSFLGKISLTGNSFVPYSDAVVLHYPLEKRGIFSRVRGELGLKVYVTDDTSIRSSTPVPNAESLANADPSAAHGHTEGVPNPVMNALRNERAGTRHSFHHLPHPSHDEQHQHRASSAPDEHYVPKYEADQMKQEQPQPAKLVRMHSAASSQPVDFALKETSPYLGGGRVVGGRVIHGDKTASTYDLVERMYFLYVRVVKARELPAMDVTGSLDPYVEVRIGNYRGITKHFEKQQNPTWNQVFAFSKDRMQASVLEVVIKDKDLIKDDFVGLVRFDINEVPMRVPPDSPLAPEWYRLEDKKGEKIKSELMLAVWIGTQADEAFSDAWHSDAATPVDSTPAASTLIRSKVYHAPRLWYVRVNVIEAQDLFAAEKNRFPESYVKVQLGNQVLKTKTLQARNLNPLWNEDLLFVASEPFEDHLIISVEDRVGPGRDEIIGRVILPLNAVDRRADDRMIHSRWFNLEKPVAVDIDQLKRDKFSSRLHLRVCLDGGYHVLDESTHYSSDLRPTAKQLWRPSIGVLELGILNASGLHPMKTRNEKGTSDTYCVAKYGHKWVRTRTLVDNLSPKYNEQYTWEVFDPATVLTVGVFDNSQLGDKDSHGNKDLKIGKVRVRISTLEAGRIYTHSYPLLVLHPTGVKKMGELHLAIRFSCTSFVNMMFVYSKPLLPKMHYVRPFNIMQLDMLRHQAVNIVAARLGRAEPPLRKEVVEYMSDVDSHLWSMRRSKANFFRLMTVFSGVFAVGKWFTDICMWKNPITTVLVHVLFLMLVCFPELILPTVFLYMFLIGIWNFRYRPRYPPHMNTKISQAELVHPDELDEEFDTFPTSKNPELVRMRYDRLRSVAGRIQTVVGDVATQGERFQALLSWRDPRASALFVTFCLIAALVMYVTPFQVVAALAGFFMMRHPRFRNRLPSAPINFFRRLPSRTDTEFKVIVNPXFMCSAEAHQREEQSSTLITCNQIPNELSNFKDCDTHQSTERCLALIPVVALQLXRXIRPSPCKNLKPEAEQVQTSSFLTMVGVSMSKRKPKLPMQPAPKESCSCFLFLFKFLFRVPVAFFILLIYLWSSSATIFSGNIVHICVSSRKLNDHYCLXAGKTQPKFEIPIPIVNHSSIYLYTLDKSLNLPLPSSPPLYRGNGSTSPQSTVNGEKVRETAEVIRDESEPVTMRNGENKDGEEQVANAKKDVEEQMRLHRSWISDKKQAGCEGRGVYVYDLPSKFNFDLIGQCRDMVPWMDFCKYFKNEAMGEPIPKFGNGWYQTHQYSLEPIFHQRVMKHPCRVYNEDEAKLFYIPFYGGLDILRWHFKNVSSDVKDTLSLELITWLEKQRSWTKNSRKDHVIVLGKISWDFRRKDRSWGTRFLEIDQMKNPVKLLIERQPWQPNDIGIPHPTSFHPSSDDDIMAWQWKILSSHRKQLVGFAGAERPGQAESIRSMLIKQCNPSSKNGNQCRFLDCGSGGCDQPETVIDLFLESEFCLQPPGDSPTRKSLFDSLIAGCIPVLFDPFTAYYQYPWHLPEXHGKYSVFVDQEEVRGMKVNVVEMLMKISKEKRDDMRRFIVYELLPGLVYGDSNAKFEKFEDAFSITMSNLMERVTKLKLNV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5G0243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LAPQNAPKKEDFSLKEIKPKITGKAANTSGPSTTFDLVEQMQYLYVKFEKVRGLPPACHPYIEVNIGNYKATTQHLENNNQVFAFKRDKLQSNKVDILVKDKAAVVGDGTIGKFDFAVNEAQXRILPNSPFASQWVRLKDEKELKGAELLLAYWMGAQADGAFNEPYYADTASVVSGYGVSETHPKMYDFYYKLWYLRVNVIQAEDLVFRDMNNGKPREIFVKASVGRWXLRTKASQTKTDNPMWNEDLMFVVAEKFEDDLIVSVEEKVDNMGGSFTLGSCKIPLANXAKRNNAAAATAVKYNLEMMEKLEGKVKFASKIQMRVSLDGGYHVLDEPAHSISDYRPSAKALWKPKIGVLELGIISASTLKPVRPKNRVDAYCVAKYGPKWVKTRTVVDSRDPKWNEQYNWDVYDACTVITVAVFDNNHLESWDKSGGAMDLPIGKVKIRLSTLEAGKIYKNSFPLMVLQPSGLDKKGELQLVVRFSVDSMLNTLWTYTQPLMPKMHYLQPLSVDQMSILLQQAADAIALKLSKSEPPIRREVVDYVLDVKARSWSLRRARVNFERIVKVLDVFFWLIKKFDQARSWTNLWISIPVLVAFTILVVWPQTLIYXLIGALVYCVFVGIRSYPNRPKQIPHINTELSHLHTALPDVLDEELDPFPTRRTDVETLRRRYDRLRSIGLNIQTLLGDIATQGERVQSLLSWRDPRATSMFVISCVIAVFILSVVRFDAIVFLAGGYVLLPPIFRTRFPVYPQNLLRRMPAKTDXFV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8G020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NTKLVVEVHDASDLMPKDGDGFASPFVEVNFEGERQRTQTKPKDLNPNWNEKLVFNINDRSHLPHKTVDIVVYNDRQTGHHTNFLGRVRISGVSVPFSESQATIQRYPLDKRGVFSHVKGDIALRIYAIQDYINNGDFAPTPAPPPPTLNDEFVTNSTGGAAGTTRPPPLQEINTNRIVEEIHHHHFGGEKIKKKKEKEVRTFHSIGTGMGGGGGGGGGSHPPPPMSSGFGFETMKEKAPTVETRTDFARAGPATVMHMQQQNPEFSLVETDPPLAARRYRGFGGDKTSSTYDLVEQMHYLYVSVVKARDLPTMDVTGSLDPYVEVKLGNYKGVTKHVDKDQNPVWHQIFAFSKERVQSNLLEVTVKDKDFTKDDIVGRLHFDLSEVPLCMPPDSPLAPQWYGLLDMHGNKVRGELMLAVWVGTQADESFPDAWHSDAHDISHVNLATTRSKVYFSPKLYYLRVQILQAQDLVPWDRNRPLDTYVKVQLGNQLRVSRPSQVHTINPVWNDDLMLVASEPFEDILVISVEDRVGPGKDEILGRVILSVKDLPQRIDTHKLPEPIWFNLHKPSAAAEEETKRQKEKFSSKIHLRLCLDVGYHVLDESTHFSSDFQPSSRHLRKSGIGILELGILSARKFPALKGNEGRTTDAYCVAKYGNKWVRTRTLLDTLSPRWNEQYTWEVYDPCTVITIGVFDNCHTNGSREDSRDKRIGKVRIRLSTLEIHRVYTHFYPLLILTPSGLKKQGELQLALRFTCFAWVNMLAQYGRPLLPKMHYVQPIPIRHLDWLRHQAMQIVATRLARSEPPLRREIVEYMLDIDYHMFSMRRSKANFHRIMSVLSGVMTVCRWFNDICNWRNPITTCLVHILFVILVCYPELILPTIFLYLFVIGIWNYRLRPRHPLHMDARLSQAEVAHADELDEEFDSFPTGRPADIVRMRYDRLRSVAGRVQMVVGDLATQGERAQALLSWRDPRATAIFIIFALIWAMLIYVTPFRLIAVLFGIYLLRHPRFRSKMHSAPVNFFKRLPSKSDMLLS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2G0052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ALKETKPHLGGGRISGDKLTSTYDLVEQMQYLYVRVVKAKDLPXKDVTGSCDPYVEVKLGNYKGATRHFEKKSNPEWNQVFAFSKDRIQATVLEVIVKDKDLMKDDFMGRVSFDLNEVPKRVPPDSPLAPQWYRLEDHKGNKARGELMLAVWMGTQADEAFPEAWHSDAATISGADSLANIRSKVYLSPKLWYLRVNVIEAQDLXPSDKGRYPEVYVKAILGXQALRTRISPSRSINPMWNEDLMFVASEPFEEPLILSVEDRIAPNKDEXLGRCAIPLQYVPRRYDHKPVNTSWHNLEKHVIVEGEKKKEIKFASRIHMRICLEGGYHVLDESTHYSSDLRPTAKPLWKSSIGILEVGILNAQGLMPMKTKDGRGTTDAYCVAKYGQKWVRTRTIIDSFMPRWNEQYTWEVFDPCTVITIGVFDNCHLHGGEKAGGAKDARIGKVRIRLSTLETDRVYTHSYPLLVLHPNGVKKMGEIHMAVXFTCSSLLNMMHMYSQPLLPKMHYIHPLTVSQLDSLRHQATQIVSIRLSRAEPPLRKEVVEYMLDVGSHMWSMRRSKANFFRIMNVFGGIIAVGKWFDQICNWKNPITTVLIHILFIILVMYPELILPTIFLYLFLIGVWYYRWRPRHPPHMDTRLSHADSAHPDELDEEFDTFPTSRPSDIVRMRYDRLRSIAGRIQTVVGDLATQGERLQSLLSWRDPRATALFVLFCLIAAIVLYVTPFQVVALLAGFYVLRHPRFRHKLPSVPLNFFRRLPARTDCMLCNEDHGEREVPSMLYLDLVFKAVIGMLNRYVLNYIFSIFVNSSFVKFFWSNVLLSMFTHDMWE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2G0053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XLTATHHFGSLESSPEKSQXQLWTAVEHNTSSGGXCPALAENWLEVFETCRVSPSFCTSFHGATFLIYTYRGRRGXREMMEXRGGXVSFFDEIYCFSDKLGQSTTPNHHLDLSYTKFEEIGFGIVENYTSGCDWLQGGDPSNSKLCRRKKRTAQIVQLMYFKQNYKIALVMHAGFFKTTKLKFAVANFTLRXESSARTYKSNREGTREAYKVAPMKSQAAPNQEDYKLKDTKPQLGERWPHGGLRGGGGWISSDRATSTYDLVEQMFYLYVRVEKAKDLPTNPVTGSCDPYVQVKLGNYKGKTKHFEKKTNPEWKEVFAFAKEKIQSSVLEVYVKDKGMVARDDYVGKVVFDMHEVPTRVPPDSPLAPQWYRLEDRRRDTKVRGEVMLAVWMGTQADEAFPEAWHSDAASVHGEGVFSIRSKVYVSPKLWYLRVNVIEAQDVEPHDRSQPPQAFVKAHVGNQTLKTKVSPTRTANPMWNEDLVFVAAEPFEEQLVLTVENKVSAAKDEHVGKINLPLTIFERRLDHRPVHSRWFNLEKFGFGALEGDKRHDHKFSTRVHLRVCLEGAYHVLDESTLYISDVRPTARQLWKHPIGILEVGILSAQGLLPMKNKDDKATTDAYCVAKYGQKWVRTRTIIESFSPKWNEQYTWEVYDPCTVITLGVFDNCHLGGNEKPISGSGAKNDSRIGKVRIRLSTLEMDRIYTNSYPLLVLQPSGLKKMGELQLAVRFTCLSLTNIIYLYGHPLLPKMHYLHPFTVNQLDSLRYQAMNIVAVRLGRVEPXLRKEVVEYMLDVDSHVWSMRRSKANFFRIVSLFSGLISMSRWLGEVRHWKNPITTVLVHFLFFLLICYPELILPTIFLYMFLIGLWNFRFRPRLPPHMDTKLSWAEAVHPDELDEEFDTFPTSKGQDVVRMRYDRLRSVAGRIQTVVGDIATQGERFQAVLSWRDPRASSLFVFLCLIAAVVLYVTPFKMIALAAGIVWLRHPRFRSKLPSI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5G0146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VSTTAKEKLVVEVVAAHNLMPKDGEGSSSPFVEIEFENQRLRTQVKYKDLNPIWNEKLVFHXKDVADLPYRTIEANVFNERRSSNSRNFLGKVRVSGSNIGKEGEEVPQLFTLDKRSLFSHIRGEISLKLYLSTREEVKESGGNGNGNGTVSSSSLSASTVSGSGFSKKKNKLQGGNSAMAVNQQLVQESKPTQQNQNHNGGFKNQEQQNAGEMMMINKPVLINPGPGIGVSAAGDRGTGGGGGGSVYSNGLGEFSLKETRPQLGGESMKKDKTSSTYDLVEQMQYLYVRVVKAKDVSLFGXGDLVAEVKLGNYRGVTKRVGLNNVEWGQVFAFSKECIQSSMVEIFVKESNKDDFLGRVWFDLNEVPRRVPPDSQLAPQWYRMEDKKGDKSKAGEVMLSIWFGTQADEAFAESWHSKAANVNFDGLCSIKSKVYLSPRLWYLRVSIIEAQDIVPGEKGSTMMRFPELSAKVQVGNQVLRTRSAQPSSVRSLSNPFWNEEXMFVVAEPIEDYLLVAIEXRVGPGRDEVVGRVLLPVQAIERRTDEKPVVSRWFNLDNHHFGNGGAAESKMMTRFGSRIHLRVSLDGGYHVLDEATMYSSDLKPTDKRLWKSHIGVLEMGILGATGLMPMKIKEGKGGCSDAYCVAKYGQKWVRTRTVVESLSPKWNEQYTWEVYDPCTVVTIGVFDNSRIGKNLANNPGAXDLRIGKVRIRLSTLESDRVYTHSYPLMMLHTSGVKKMGELHLAIRFSCANMANILXMYTMPLLPKMHFVNPLSVNQLETLRYQAMNVVASRLSRAEPPLGREVVEYMLDHDSHMWSMRRSKANFFRLMNVVSGLVAMGRWVELIRSWNRPVISALVVALFLLLVAYPDLILPMILLYMALVGLWRYRSRPRQPPHMDTRLSHAESVYADELDEEFDSFPTSRSAEVVRMRYDRLRSVAGRIQTVVGDMASQGERFQALLSWRDPRATFLFVIFCLIATFVLYAVPIKAVVVLLGLYVLRPPRFRSKLPSQPLNFFRRLPTR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3126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AVEVVSAHNLMPRHGQGTTSAYVEFLFDRQRARTSTKVRNVNPVWNETIFFDVSDPNRLRDLVVEANVFHNGNANSTTLLGKVCLPGTSFVPYSDAAVSRYSLKKRGVFSFSRVRGELALKAYLANPNQSQPSVNQEAKSESHEPPKGMRLPRPPDYLPKETSPYLGGGQVVRGRFVRGDSPVISTHELVETMHYLFVRVVKALDLSCRDAYVEVKVGNYKEITRNLEKKHNPEWNEVFAFPKENLHSSVLDVVVKDKELVNGDFVGSVQFALDDVPNRVPPDSPVAPERHQLVDKDGKKKKKGELMLAAWYGTQADEAFPNAWYSDVILPADMSSAAYTHVRSKVYHSPRLWYVRVNVIEARDLVVPDTSPIPHACASIQIGHQCLKTKEVQSLNPMWNEELMFVTAEPFDDQHLIVSVEDHVCPDKEETLGRVPIAWNSVKRCGESADDDQIIGGQWFNLDMSLSNAMRIHLHVCLDGGYHLLDDSSNYCNDLQRPVGVLELGVLNAKDLMPMKTETGRATTDSYCVAKYGDKWVRTRTITNSPSPKYNEQYTWEVYDPVSFLTVGVFNNGQIGNSSGKKDKEIGKVRIQISTLESDRLYTHSYPLLSVSRHGVKKTGELHLAIKFSCISLVNLMLIYSQPVSVKMQPGTLRDQAVLVVADRLAQVEPPLGKEVVEYMYSDAADVHAWSLRRSKANFHRMMSVLSLFISVLKWFDEVRAWKSPIITVLVHVLFVMLVCTPKLTLSTVFLYTIVIGIWNFGYRQRHPPHVDTRLSQAEYPHPDELDEEFDTNPTSLQNHDIFRMRYDRLRSVAARIQTVVGDVATIGERIQELLSWRDPRATCIFITFCLFVAIVLFVTPFKAVVIVAGFYLMRHPRFRRRQQMPSVLANFYVRLPTKSECIF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7G0004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VDAHGLMPKDGEGSASPFVEVDFVNKLSRTKTIPKNLNPIWNQKLFFDIDQTRNFHHQTIEVSVFNERRSPIPGRNFLGRVRIPCSNIVQKSEEAYQRFPLENKWFFSAVKGEIGLKVYISLESEPKAPPYSPPQLLEASPSKSQPQPPENPTSSPSAPPNTENTKSNRKVLAAIPKEKEFKQKQAEVRSTETSHHIHKHQVLQQPGISVATQPQGFPPTMQPAHSEAHHIHNQQGDDELKDTSPQLGERWPNGGAYGGRGWMSGGERFTSTYDLVEQMFYLYVRVVKAKDLPPSSITGSCDPYVEVKLGNYKGRTKHFERKMNPEWNQVFAFSKDRIQSSVVEVFIKDKEMIGRDDYLGRVVFDLNEVPTRVPPDSPLAPQWYRLEHRRGEGMVRGEIMLAVWMGTQADEAFPDAWHSDAAGVYGEGVFNIRSKVYVSPKLWYLRVNVIXAQDVLPNDRSRLPEVFVKAQVGNQVLRTKICPSRTANPXWNEDLVFVAAEPFEEQLVVTVEDRVHPSKDEVLGKISMPIDAFEKRLDHRPVLSRWFNLEKYGFGVLEPDRRKELKFSSRIHLRVCLEGGYHVLDESTMYISDQRPTARQLWKQPVGILEVGILSAQGLLPMKMKDGRGSTDPYCVAKYGQKWVRTRTILDTLSPKWNEQYTWEVYDPCTVITLGVFDNCHLGGGEKQTSTARNGARDSRIGKVRIRLSTLEAHRMYTRSYPLLVLQPNGVKKMGELQLAVRFTTLSIANLIYVYGQPLLPKMHYLHPFTVNQVDNLRYQAMNIVAVRLGRAEPPLRKEVVEYMLDVDSHMWSMRRSKANFFRIMSLLSGIFSMNRWFADVCNWKNSVTTVLVHILFLILIWYPELILPTLFVYMFLIGMWNYRFRPRHPPHMDTKLSWAETVHPDELDEEFDTFPSSRPHDIVRMRYDRIRSVAGRIQTVVGDIATQGERFQSLLSWRDPRATSIFILFCLCAAVVLYVTPFRVVSLVAGLYYLRHPRFRSKLPSAPCNFFK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4984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FKLGVEVVAAHDLMPKDGQGAANAFVELHFDHQRFRTTIKEKDLNPVWNESFYFNISDPXDLSNLSLEAYIYHHGKGNSNSFLGKVCLTGTSFVPYSDAVVLHYPLEKRGLFSRVKGELGLKVFVTDDPSIRSSNPLPALDSPLDRDSRSARVXLQSPQVPNVISNMMSNGKSESRRTFHHLPNPNVAQQQNIPSAPMQSSVNYGMQEMRSQPQPPVVRSTYPGSSAQAPDYSLKETSPYLGGGRIVGGRVIPGDRPSGTYDLVEKMEYLFVRVVKARDLPHMDITGSLDPYVEVRVGNFKGITRHFEKRQNPEWNQVFAFAKDNQQSSVLDVVVKDKDLLKDDFVGFVRFEILEVPRRFPPDSPLAPEWYRLADKDGKKDKGELMLAVWIGTQADEAFPEAWHSDAIGPDDGSLVAYGHIRSKVYHSPRLWYVRVNVIEAQDLVLSDRSRFPDAYAKVQIGNQVLKTKPVQSRAMNPMWNEDLMFVAAEPFDDHLIISVEDRVGPSKDEILGRVVIPLNAVERRADDRLIRGRWFNLEKHMSDAMEGEQRKKDKDKFSSRIHLRVCLDGGYHVLDESTHYSSDLRPTAKQLWKSHIGMLELGILNAEGLHPMKTRDGKGVSDTYCVAKYGQKWVRTRTINNSLSPKYNEQYTWEVYDPATVLTVGVFDNSQIGNTNGSGRDVKIGKVRIRISTLETGRVYTHNYPLLVLHPSGVKKMGELHLAIRFSCTSFVNMMFKYSKPLLPKMHYARPLSVXQQDMLRHQAVNIVAARLSRAEPPLRKEVVEYMSDADSHLWSMRRSKANFFRLMAVFSGLFAXAKWFGEVCKWKNPITTVLVHVLFMMLVCFPELILPTVFLYMFLIGIWNWRYRPRYPPHMNTRISYADAVHPDELDEEFDTFPTSRGSDIVRMRYDRLRSVAGRIQTVVGDVATQGERLQALLSWRDPRATTLYITFCLVAAIVLYVTPFQVLVLLGGIYLMRHPRFRGKMPSA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1G0047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LKLGVEVVAAHDLMPKDGQGAASAFVELHFDHQRFQTTTKEKDLNPVWNESFYFNISDPNNLSNLSLEACIYHHGKGNSKSFLGKVCLTGTSFVPYSDAVVLHYPLEKRGLFSRXKGELGLKVFVTDDPSIRSSNPLPALDASLDRDSHSAHVQSQSQSQSQQVPNVNSNMLSNDKAESRHTFHHLPNPNLAQQQNISSASMQPSVNYGMQEMRSEPQSSKVVRSMYSGSSAQAPDYSLKETSPYLGGGRIVGGRVIPGDRPSGTYDLVEKMQYLFVRVVKARDLPHKDITGSLDPYVEVRVGNYKGTTRHFEKRQNPEWNEVFAFAKDNQQSSVLDVVVKDKNLLKDDFVGLVRFDLHEVPHRVPPDSPLAPEWYRLADKDGRKDKGELMLAVWFGTQADEAFPEAWHSDAIGPDDGSSVAYGHIRSKVYHSPRLWYVRVNVIEAQDLVLHDRSRFPDAYAKVQIGNQVLKTKPVQSRAMNPMWNEDLMFVAAEPFDDHLIVSVEDRVGPSKDETLGRVVIPLNAXERRADDRLIRGRWFNLEKHMSDAMEGEQRKKDKDKFSSRIHLRVCLDGGYHVLDESTHYSSDLRPTAKQLWKSHIGVLELGILNAEGLHPMKTRDGKGMSDTYCVAKYGHKWVRTRTINNSLSPKYNEQYTWEVYDPATVLTVGVFDNSQIGNINGSSRDLKIGKVRIRISTLETGRVYTHNYPLLVLHPSGVKKMGELHLAIRFTCTSFVNMMFKYSKPLLPKMHYARPLTMXQQDMLRHQAVNIVAARLSRAEPPLRKEVVEYMSDADSHLWSMRRSKANFFRLMSVFSGLFAVAKWFGEVCAWKNPITTVLVHVLFXMLVCFPELILPTVFLYMFLIGIWNWRYRPRYPPHMNTRISYADAVHPDELDEEFDTFPTTRSSDIVRMRYDRLRSVAGRIQTVVGDVATQGERLQALLNWRDPRATTLYITFCLVASIVLYVTPFQVLVLLGGVYLMRHPRFRGKMPSA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3253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PSQDFALKETSPNIGAGSITGDKLSCTYDLVERMQYLYVHVVKAKDLPAKDVTGSSDPYVEVKLGNYKGVTKHFEKKSNPEWNQVFAFSKERLQASVLEVVVKDKDVVLDDFMGRXMMDLXDIPKREPPDSPLAPQWYRLEDRKGDKVKGELMLAVWMGTQADEAFPDAWHSDAATVGPEGVKNIRSKVYLSPKLWYVRVNVIEAQDLLPNDKSRYPEVFVKVICGNQVLRTRISQSKSINPMWNEDLMFVAAEPFEEPLYLTVEDRVGSGKDDILGRCVIPLQNVQRRLDHKPVHTRWYNLEKHMIVDGEQKREVKFASRIHLRICLDGGYHVLDESTHYSSDLRPTARQLWKSSIGIFEVGVISAVGLMPMKTKDGRGTTDAYCVAKYGRKWVRTRTIVDSFNPKWNEQYIWEVFDPCTVITIGVFDNGHIHGHGXDKGGKDSRIGKVRIRLSTLEADRVYTHSYPLLVLQPSGVKKMGEIQLAVRFTCSSLINMLYMYSHPLLPKMHYIHPLSVLQLDSLRHQAMQIVSMRLNRSEPPLRKEVVEYMLDVDSHMWSMRRSKANFFRIMGVLSGLIAVGKWLDQICNWKNPLTTILIHILFIILVLYPELILPTIFLYLFLIGIWNFRRRPRHPPHMDIRLSHADAAHPDELDEEFDTFPTTRPSDIVRMRYDRLRSIAGRVQTVVGDLATQGERFQSLLSWRDPRATTLFVTFCLIAAIVLYVTPFQVVALLAGIYMLRHPKFRQ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3125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AVEVVSAHNLMLRHGQSTTSAYVEFLFDRQRARTSTKARDVNHVWNETIFFDVSDPNRLRDLVVEANVFHNGNANSTTFLGKVCLPGTSFVPYSDAHVSLYSLKKRGVFSFSRVRGELALKAYLANPNQSQPSVNHEAKSESHEPPKVAPKNSGSSSRPSDYLLKESSPYLGGGQVVRGRFVRGDSPVISTHELVETMHYLFVRVVKALDLSCRDAYVEVKVGNCKGITRSLEKKQNPEWNEVFAFLKENLHSSVLDVVVKDNELVNDDFVGSVQFALDEVQTRVPVAPERHQLVDKDGKKKKKGELMLAVWYGTQADEAFPNAWYSDIILPDDMSSAAYTHVRSKVYDSPRLWYVRVKVIEARDLVVPDTSRIPDAYASIQIGHQCLKTREVQSLNPMWNEELMFVTAEPFDDQHLIVSVEDHVCPDKEETLGRVSIALNSVKRCGESADDDQIICGQWFNLDMSLSNAMEKDRDHKFSRRIHLHVCLDGGYHLLDDSSNYCNDLQRPVGVLELGVLNAKDLMPMKTETGKATTDSYCVAKFGDKWVRTRTITNSPSPKYSEQYTWEVYDPVSILTVGVFDNRQIGNSSGKKDKEIGKVRIRISTLESDRVYTHCYPLLSLSPSGVKKTGELHLAIRFSCISLANLMLIYFQPVSVKVQPGTLRDQAVLVVADRLAQVEPPLGKEVVEYMYSDAADVHVWSLRRSKANFFRMMGVLSWFISVLKWFDEVCAWRSSIITVLVHVLFVMLVCTPELILSTVFLYMFLTGISNLRYRPRHPLHVDTRLSHADAAHPDELDEEFDTFPTSQNDEIMKMRYDRLRSIAGRIQTVVGDVATMGERIQEFLISWRDPRATFIFITFCLFVAILLFVTPLKVVVIVGGFYLMRHPRLRRRKQMPSILANFYRRLPEKSECIF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7G0115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FKLGVEVVAAHDLMPKDGQGAANAFVELHFDHQRFRTTIKEKDLNPVWNESFYFNISDPXDLSNLSLEAYIYHHGKGNSNSFLGKVCLTGTSFVPYSDAVVLHYPLEKRGLFSRVKGELGLKVFVTDDPSIRSSNPLPALDSPLDRDSRSARVXLQSPQVPNVISNMMSNGKSESRRTFHHLPNPNVAQQQNIPSAPMQSSVNYGMQEMRSQPQPPVVRSTYPGSSAQAPDYSLKETSPYLGGGRIVGGRVIPGDRPSGTYDLVEKMEYLFVRVVKARDLPHMDITGSLDPYVEVRVGNFKGITRHFEKRQNPEWNQVFAFAKDNQQSSVLDVVVKDKDLLKDDFVGFVRFEILEVPRRFPPDSPLAPEWYRLADKDGKKDKGELMLAVWIGTQADEAFPEAWHSDAIGPDDGSLVAYGHIRSKVYHSPRLWYVRVNVIEAQDLVLSDRSRFPDAYAKVQIGNQVLKTKPVQSRAMNPMWNEDLMFVAAEPFDDHLIISVEDRVGPSKDEILGRVVIPLNAVERRADDRLIRGRWFNLEKHMSDAMEGEQRKKDKDKFSSRIHLRVCLDGGYHVLDESTHYSSDLRPTAKQLWKSHIGMLELGILNAEGLHPMKTRDGKGVSDTYCVAKYGQKWVRTRTINNSLSPKYNEQYTWEVYDPATVLTVGVFDNSQIGNTNGSGRDVKIGKVRIRISTLETGRVYTHNYPLLVLHPSGVKKMGELHLAIRFSCTSFVNMMFKYSKPLLPKMHYARPLSVXQQDMLRHQAVNIVAARLSRAEPPLRKEVVEYMSDADSHLWSMRRSKANFFRLMAVFSGLFAXAKWFGEVCKWKNPITTVLVHVLFMMLVCFPELILPTVFLYMFLIGIWNWRYRPRYPPHMNTRISYADAVHPDELDEEFDTFPTSRGSDIVRMRYDRLRSVAGRIQTVVGDVATQGERLQALLSWRDPRATTLYITFCLVAAIVLYVTPFQVLVLLGGIYLMRHPRFRGKMPSX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2G0297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QKQQLCVIEDDFKGESHGGFGQPDLTISAIEVSVFNERRSPIPGRNFLGRVRIPCLNIVQKSEEAYQRFQLENKWFFSSVKGETGLKIYISLESEPKAPPYSPPQPIEASPSKSQQQTSENSSSSPFASPNTENTKSNSKVLAAIPKEKEFRQKSAEVRSTETSHHVHKHQVLQQPGISVATQPQGFQLIMRPAHLEAHRSHNQQDDYDLKDTSPQLGERWPNGGEYGGRGWMSGGERFTSTYDLVEQMFYLYVRVVKAKDLPPSSITGSCDPYVEVKLGNYKGRTKHFERKMNPEWNQVFAFSKDRIQSSVVEVFVKDKEMIGRDDYIGRVVLDLNEVPSRVPPDSPLASQWYRLEHRRGEGKVRGEIMLAVWMGTQADEAFPDAWHTDAVAVYGEGVLNIRSKVYVSPKLWYLRVNVIEAQDVLPNDRSRLPEVFVKAQVGNQVLRTKLCPTRTANPLWNEDLVFVAAEPFEEQLVVTVEDRVHPLKDEVLGKISMPIDAFEKRLDHRPVHSRWFNLEKYGFGVLEPDRRNELKFSSRIHLRVCLEGGYHVLDESTMYISDQRPTARQLWKQPVGILEVGILSAQGLLPMKMKDGRGSTDPYCVVRYGQKWVRTRTIIDTFSPKWNEQYTWEVYDPCTVITLGVFDNCHLGGSEKQPPTAGSGARDSRIGKVRIRLSTLEAHRMYTHSYPLLVLQPNGVKKMGELQLAVRFTTLSIANMIYVYGHPXLPKMHYLHPFTVNQVDNLRYQAMNIVAVRLGRAEPPLRKEVVEYMLDVDSHMWSMRRSKANFFRIMSLLSGMFSMSRWFADVCNWKNGVTTVLVHILFLILIWYPELILPTLFVYMFXIGMWNYRFRPRYPPHMDIKLSWAETVHPDELDEEFDTFPSSRPHDIVRMRYDRIRSVAGRIQTVVGDIATQGERFQSLLSWRDPRATSLFILFCLCAAVVLYVTPFRVVSLVAGLYNLRHPKFRSKLPSAPHNFFKRLPAQ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15G0244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LAPQNAPKKEDFSLKEIKPKITGKAANTSGPSTTFDLVEQMQYLYVKFEKVRGLPPACHPYIEVNIGNYKATTQHLENNNQVFAFKRDKLQSNKVDILVKDKAAVVGDGTIGKFDFAVNEAQXRILPNSPFASQWVRLKDEKELKGAELLLAYWMGAQADGAFNEPYYADTASVVSGYGVSETHPKMYDFYYKLWYLRVNVIQAEDLVFRDMNNGKPREIFVKASVGRWXLRTKASQTKTDNPMWNEDLMFVVAEKFEDDLIVSVEEKVDNMGGSFTLGSCKIPLANXAKRNNAAAATAVKYNLEMMEKLEGKVKFASKIQMRVSLDGGYHVLDEPAHSISDYRPSAKALWKPKIGVLELGIISASTLKPVRPKNRVDAYCVAKYGPKWVKTRTVVDSRDPKWNEQYNWDVYDACTVITVAVFDNNHLESWDKSGGAMDLPIGKVKIRLSTLEAGKIYKNSFPLMVLQPSGLDKKGELQLVVRFSVDSMLNTLWTYTQPLMPKMHYLQPLSVDQMSILLQQAADAIALKLSKSEPPIRREVVDYVLDVKARSWSLRRARVNFERIVKVLDVFFWLIKKFDQARSWTNLWISIPVLVAFTILVVWPQTLIYXLIGALVYCVFVGIRSYPNRPKQIPHINTELSHLHTALPDVLDEELDPFPTRRTDVETLRRRYDRLRSIGLNIQTLLGDIATQGERVQSLLSWRDPRATSMFVISCVIAVFILSVVRFDAIVFLAGGYVLLPPIFRTRFPVYPQNLLRRMPAKTDXFV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6G0153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VSFQVVQNHPPPQPSQQPPHQXQQPPPQQQPPSEPPQPPSVVRKLIVEXXDARDLLPKDGQGSSSPYVVADFDGQRKRTSTKFKSLNPVWNEPLEFIVSDPDHMEYEELEIEVLNDKRFGTSSGSARKNHFLGRVKLYGTQFSKRGDEGLVYFQLEKKSVFSWIRGEIGLRIYYYDEMVEESPPPPPXDDPPQEKPRSQPPGVVVVEEGRVSGAHGMPVESTIHHEGSYSPPVVVIEESPPPMVYVHSEPLVQEMSNHQHHQHEEVQFQPEVRKMEMNRVCLTGERVRIQRRPNGDYAPKVISGKFGAKGAAERIHPCGLVEPMQYLFIRIVKARGLAPNENPYVKVRTSAHVVRSKVAVHRPCEPTDSPEWNQVFALAHNRPESAGSELQISVHDSPSEQFLGGICFDMSEVPVRDPPDSPLAPQWWRLDSSAGDQHPGRVSGDIQLSVWFGTQADDAFQDAWSSDAPFVAHTRSKVYQSPKLWYLRTTVMEVQDLHIPSNLPPLTTPEIRVKAQLGSQSARTRRGSMNNHCASFHWNEDLIFVAGEPLEDSLILLVEDRTNKDAALLGHVQIPVSSIEQRIDDRYVASKWLPLECGGGGAAPHCVSGGDGSYCGRIHLRLCLEGGYHVLDEAAHVCSDFRPTAKQLWKPAVGILELGILGARGLLPMKAKSXGKGSTDAYCVAKYGKKWVRTRTVMDSFDPRWNEQYTWQVYDPCTVLTIGVFDNWRMFAAAGEDRPDYSIGKVRIRISTMESNKVYTNSYPLLVLLRTGLKKMGEIELAVRFACPSLLPETCAVYGQPLLPRMHYLRPLGVAQQEALRGAATRMVAAWLARSEPPLGQEVVRYMLDADSHAWSMRKSKANWFRIVAVLAWVVGLAKWLDNIRRWRNPVTTVLVHVLYLVLVWYPDLIVPTGFLYVFLIGVWYYRFRPKSPAGMDIRLSQADSVDPDELDEEFDTIPSSRPPDIIRVRYDRLRMLAARVQTVLGDFATQGERAQALVSWRDPRATKLFIGVCLAITVVLYAVPPKMVAVALGFYYLRHPMFREPMPPA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dom00G1161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QSQDFALKETSPNIGAGSITGDKLSCTYDLVEQMHYLYVRVVKAKDLPAKDVTGSCDPYVEVKLGNYKGVTRHFEKKSNPEWNQVFAFSKDRLQASFLEVVVKDKDVVLDDFMGRIMFELNDIPKRFPPDSPLAPQWYRLEDRKGVKVKGELMLAVWMGTQADEAFPDAWHSDAATVGPEGVNNIRSKVYLSPKLWYVRVNVIEAQDLLPNDKSRYPEVFVKVICGNQVLRTRISQSKXINPIWNEDLMFVAAEPFEEPLYLTVEDRVGSGKDEILGKCVIALQTVQRRLDHKPVHTRWFNLEKHMIVDGEQKREIKFSSRIHLRICLDGGYHVLDESTHYSSDLRPTAKQLWKSSIGIFEVGVISAVGLMPMKTKDGRGTTDAYCVAKYGQKWVRTRTIVDSFNPKWNEQYIWEVFDPCTVITIGVFDNGHIHGGDKGGKDSRIGKVRIRLSTLEADRVYTHSYPLLVLHPSGVKKMGEIQLAVRFTCSSLINMLYMYSHPLLPKMHYIHPLSVIQLDSLRHQAMQIVSMRLNRAEPPLRKEVVEYMLDVDSHMWSMRRSKANFFRIMGVLSGVIAXGKWLDQICNWKNPLTTILIHILFIILVLYPELILPTIFLYLFLIGIWNYRWRPRHPPHMDTRLSHADAAHPDERDEEFDTFPTSRXSDIVRMRYDRLRSIAGRVQTVVGDLATQGERFQSLLSWRDPRATTLFVTFCLIAAIVLYVTPFQVVALLAGXYVLRHPRLRH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8G15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GTCSRKLIVEVCNAKNLMPKDGQGTASAYAIVDFDGQRRRTKTKFRDLNPEWDEKLEFLVHDNDSMPAEILEINLYNDKKTGKRSTFLGKVKIAGSAFVKSGSETLIYYPLEKRSVFSQIKGEIALKVYYIDEDPPAAPEDQKPEAPAPAAVEEKPPEDGAKPEGEKKEEKAEEKKEEEKKEEPKAEPSTEAKKEEEKPNPPQEEKESKKPEEPPPAPPAAPAEVDNPPLAHTEEKASKQQQMDKPSATGKSSDFTINDLELRSLASDRSRGAYDLVDRMAFLYVRVVKAKRASSESNPAMYAKLAIGTHSIKTTTQNDKDWDQVFAFDKEGLNSTSLEVSVWAEEKKENEERTESCLGTVSFDLQEVPKRVPPDSPLAPQWYSLESEKSPGNDVMLAVWIGTQADEAFQEAWQSDSGGLIPETRAKVYLSPKLWYLRLTVIQTQDLQLASVTEPKARNPELYVKAQLGAQVFKTGRTSAGSSSSNSANPTWNEDLVFVAAEPFEPFLVVTVEDVTNGQSVGHAKIHMASVERRTDDHTELKSRWFNLIGDENRPYTGRIHVRVCLEGGYHVLDEAAHVTSDVRAAAKQLAKAPIGLLEVGIRGATNLLPVKTKDGTRGTTDAYVVAKYGPKWVRTRTILDRFNPRWNEQYTWDVYDPCTVLTIGVFDNGRYKRDEPGKDIRIGKIRIRLSTLDTNRVYLNSYSLTVLLPGGAKKMGDIEIAVRFSCTSWLSLIQAYTTPMLPRMHYVRPLGPAQQDILRHTAMRIVTSRLVRSEPPLGQEVVQFMLDSDTHMWSMRRSKANWFRVVGCLTRAAALARWLDGIRTWVHPPTTILVHVLLVAVVLCPHLLLPTVFMYAFLILALRFRYRQRIPHNMDPRLSYVDAVGQDELDEEFDGFPTTRSADVVRIRYDRLRALSGRAQTLLGDFAAQGERLEALCNWRDPRATGIFVVFCLLASLVFYVVPFKVFVLGSGVYYLRHPRFRDDMPSVPLNFFRRLPSLSDQ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2G196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TGLAVEVLDASDLMPKDGQGSANPFVQVNFDDQRQRTQTKSKDLNPCWNEKLFFTVNDPRDLPNKTIEVVVYHERTGEAGHDKNFLGRVRISGVSVPLSESEARVQRCPLEKRGLFSNIKGDIALKIYAVHGGNYYPPPPPQPPKAASIETEATPLQEINTNKLEEDVMAGERKTKKKKEKEVRTFHSIGTPAASSGPGPGPAPAAPPPISSGFGLQTHLMKEKAPTVETRTDYARAGPPTVMHMQVPKPNPEFALVETRPPVAARMRYKAGDKTASTYDLVEQMQYLYVSVVKARDLPVMDVSGSLDPYAEVKLGNYKGKTKHLEKNQNPVWHQIFAFSKDRIQANLLEVTVKDKDFVKDDFVGRVLFDLSEVPVRVPPDSPLAPQWYKLEDKKGDKTNKGEIMLAVWMGTQADESFPEAWHSDAHDIGHTNLANTRSKVYFTPKLYYLRVQVIEAQDLVPSDRGRAPDVYVKVRLGNQGRITKPSPMRSINPVWNEELMFVASEPFEDYIIVSVEDRVGPGRDEVMGMVNIQVREVPPRRDTAKLPDPRWFSLFKPALAEEEGQKKKEKFSSKIQLCLCLDTGYHVLDESTHFSSDLQPSSKFLRKEKIGILELGILSARNLLPMKGKDGKTTDAYCVAKYGNKWVRTRTLLDNLHPRWNEQYTWDVHDPCTVITIGVFDNCQINGKDDAKDQKIGKVRIRLSTLETDRIYTHYYPLLVLHPSGLRKHGEIQLALRFTCTAWVNMVTQYGKPLLPKMHYLQPISVRHIDWLRHQAMQIVAVRLGRAEPPLKREIVEYMLDVDYHMWSLRRSKANFGRIMKLLSGVAAVCKWFNDICTWRNPVTTCLVHVLFLILVCYPELILPTIFLYLFVIGLWNYRYRPRQPPHMDIRLSQADNVHPDELDEEFDSFPTSRPADIVRMRYDRLRSVAGRVQTVVGDLASQGERAQAILSWRDPRATAIFIIFSLIWAVFIYVTPFQVVAVLVGLYLLRHPRFRSKLPSVPVNFFKRLPS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2G022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IDVVSAHNLLAKDGQGSSSAFVELYFDGQRFRTTIKEKDLNPVWNESFYFNISDPTNLHYLTLDVYVYNHIRATNSRSFLGKVCLNGNSFVPYSDAVVLHYPLEKRGIFSRVRGELGLKVYITDDPSIKSSTPLPAVESLPPKDPGLTHRQAYTVHPVSNSVPPNRVERHTFHHLPNPNHQQQQQPSSAPPVNHHVPKYVADEMKAEAQPPKLVRMHSASSSQPVDYALKETSPLLGGGRVVGGRVIHGDKTASTYDLVERMFFLYVRVVKARDLPAMDVTGSIDPFVEVKIGNYKGITKHFEKKQNPEWNQVFAFSRERMQASVLEVVIKDKDLVKDDFVGIVRFDINEIPLRVPPDSPLAPEWYRLGDKKGEKIKGELMLAVWIGTQADEAFSEAWHSDAATPVDSIPAASTVIRSKVYHAPRLWYVRVNVVEAQDLVPSEKNRFPDVYVKVQIGNQVFKTKTCQARTFSAFWNEDLLFVAAEPFEDHLVLSVEDRVGPGKDEIIGRVIIPLSSVEKRADDRMIHSRWFNLEKPVAVDVDQLKKEKFSSRIHLRVCLDGGYHVLDESTHYSSDLRPTAKQLWRPPIGLLELGILNAVGLHPMKTRDGRGTSDTYSVAKYGHKWVRTRTIIDNLHPKYNEQYTWEVFDPATVLTVGVFDNSQLGEKGGKDLKIGKVRIRISTLETGRVYTHSYPLLVLHPTGVKKMGELHLAIRFTCTSFVNMLYQYSRPLLPKMHYVRPFTVMQLDMLRHQAVNIVALRLGRAEPPLRKEVVEYMSDVDSHLWSMRRSKANFFRLMTVFSGLFSAGKWFGEICMWKNPITTVLVHVLYLMLACFPELILPTVFLYMFLIGVWNYRYRPRYPPHMNTKISQAETVHPDELDEEFDTFPTSRSPELVRMRYDRLRSVAGRIQTVVGDIATQGERFQSLLSWRDPRATAIFILFCLVAALVLFVTPFQVIAALAGFYVMRHPRFRYRTPSV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5G036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VKLGVEVVSAHDLMPKDAQGSASAFVELHFDHQKFRTTTKEKDLNPVWNENFYFNISDPNNLSNLTLEAYVYNHSKENNSKSFLGKVRLTGTSFVPYSDAVVLHYPLEKRGIFSRAKGELGLKVFVTDNPSIRSSNPLPAMDSSLFKDSRSTQAQALEQQIPDSVPKLFSSDKNESRHTFHHLPNSSQPLPQQQQHVPAVAPQQTMNFGTHEIRSEPHAPRIVRMFSDSSSQPVDYALKETSPFLGGGQIVGGRVIRGERMASTYDLVEQMMYLFVRVVKARDLPTKDVTGSLDPYVEIRVGNYKGITKYFEKQKNPEWNEVFAFARDRMQSSVLEVVVKDKDLVKDDFVGILRFDMHEIPTRVPPDSPLAPQWYRLEDRKGEKVNGELMLAVWYGTQADETFPDAWHSDAVTPSDSPSTISAHIRSKVYHSPRLWYVRVNVIEAQDLVIPDKNRFPDSYVKVQIGNQVLKTKMVQTRTMNPVWNEDLMFVAAEPFEDHLILSVEDRVGPNKDETVGKVVIPLNSVEKRADDRIIRSRWFNIEKSISAAMDEQLAKKDKFSSRLHLRVVLDGGYHVLDESTHYSSDLRPTAKQLWKPSIGVLELGVLNADGLHPMKTRDGKGTSDTYCVAKYGQKWVRTRTIIDSLSPKYNEQYTWEVYDPATVLTVGVFDNSNLGGSNGNRDIKIGKVRIRLSTLETGRVYTHSYPLLVLHPSGIKKMGELHLAIRFSYTSMANMMFLYARPLLPKMHYIRPLTVMQQDMLRHQAVNIVAARFSRAEPPLRKEVVEYMSDADSHLWSMRRSKANFFRLMSVFSGLFGVGKWFGEVCMWKNPITTVLVHLLFAMLVCFPELILPTVFLYMFVIGLWKYRFRPRYPPHMNTRISCADAVHPDELDEEFDTFPTTRSPEIVRMRYDRLRSVAARIQTVVGDVASQGERIQSLLSWRDPRATTIFLTFCLVSAIFLYATPFQVLALVAGFYSMRHPRFRHKTPSA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9G031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PLNAPNRQEDFKLKDTKPQLGERWPHGGARGGGGWISSDRATSTYDLVEQMFYLYVRVVKAKDLPTNPVTGNIDPYIEVKLGNYKGKTKHFEKKTNPEWNQVFAFSKDKIQSSILEVFVRDREMVGRDDYIGKVIFDMHEVPTRVPPDSPLAPQWYRLEDRHGDSKVKGEVMLAVWMGTQADEAFPEAWHSDAATVQGEGVFNVRSKVYVSPKLWYLRVNVIEAQDVEPSDKSQQPQVFVKAQVGNQVLKTKLCPVRTNNPTWNEDLIFVAAEPFEEQLALTVENKVTSGKDEVVGRLVLPLHIFERRLDHRPVHSRWFNLEKYGFGALEGDKRHELKFSSRVHLRVCLEGAYHVLDESTMYISDQRPTARQLWKNPIGILEVGILSAQGLLPMKTNDGKGTTDAYCVAKYGLKWVRTRTILESFNPKWNEQYTWEVYDPCTVITLGVFDNCHLGGNEKPGGGGGGGRLDSRIGKVRIRLSTLETDRIYTNSYPLLVLQPSGLKKMGELQLAVRFTCLSFANMIYLYGHPLLPKMHYLHPFTVNQLDSLRYQAMNIVAVRLSRAEPPLRKEVVEYMLDVDSHMWSMRRSKANFFRILSLFSGVISMSKWLGEVCQWKNPVTTVLVHVLFFILICYPELILPTIFLYMFLIGIWNYRFRPRHPPHMDTKLSCAEVVHPDELDEEFDTFPTSKQQDVARMRYDRLRSVAGRIQTVVGDMATQGERFQALLSWRDPRATALYVIFCFIAAFVLYITPFKIIILVTGLFWFRHPRFRSKLPSVPSNFFRRLPSR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9G139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KNQKLVVEVVDARNLLPKDGHGTSSPYVTIDFYGQRRRTKTAIRDLNPAWNEVLEFNVGKPSNVFDDILELDVCHDKNYGPTRRNVHLGRIRLSATQFVRKGEEALIYYPLERKYFLSLVQGEIGLKIYYQYEVIPAPPPPPAEEPKADSNAESPPGAEAATEKPPEAEPKQPEDGEKSKAAEETTKEPDKDQPAEHPTADGAKPNEESAAEATSPPADNAPAPIQVEKPPEPEPGPPPPPPAASEASEGQEHTPKDSNGPPEADGDIVLEPPMNNWSPKSPEIMASTIYASVPEVKVAGINGPHPIPRPAVATTNYTLEPQESISIERPSFDLVEKMHYLFVRVVKARGLPTNANPIVRIVTSCSRIQSKPARRTAFYEWDQTFAFGRDAPESSSILEISVWDPPIAECKSDMAGAKFLGGICFDVTEIPLRDPPDSPLAPQWYRLEGSGAHRGDEMLGNLMLATWVGTQADEAFPDAWKTDAAGNVNSRAKVYLSPKLWYLRATVLEAQDVLPATHLKEASFQLKAQLGSQIQKTKATVTRNGNPSWNEDLLFVAAEPFSDQLIFTLENRQAKGTVTLGIARIPLTTIERRVDDRKVASRWFTFEDPNSEKIAYKGRVQLKLCFDGGYHVMDEAAHVCSDYRPTARQLWKPPVGSVELGIIACKNLLPMKTVNGRGCTDAYCVAKYGPKWVRTRTVCDSLDPKWNEQYTWKVFDPCTVLTIGVFDSWEVFESDGEKTAARPDFRIGKVRIRISTLETGKVYRNSYPLILLTNNGVKKMGEIEVAVRFIRTTQTLDFLHVYSQPLLPLMHHIKPLGVVQQEMLRSTAVKIIAGHLSRSEPPLRREVVFYLVDADSHAFSMRKVRANWFRIINVIAGVLDIVRWIEDMRVWKNPTATILVHALLVMLVWFPDLIVPTLAFYVFVIGAWNYRFRTRDPLPHFDPKISLADAVDEEELDEEFDTLPSSRSTDKVRGRYDKLRTLGIRVQKILGDFATQGERVQALVTWRDPRATGIFVGLCFVVAMILYLVPSKMVAMAFGFYYLRHPIFRDRMPSPALNFFRRLPSLSD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9G031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EFVLKETNPHLGGGKISGDKLTSTYDLVEQMQYLYVRVVKAKDLPGKDVTGSCDPYAEVKLGNYKGTTRHFEKKSNPEWNQVFAFSKDRIQASVLEVTVKDKDFVKDDFMGRVLFDLNEIPKRVPPDSPLAPQWYRLEDRKGDKVKGEIMLAVWMGTQADEAFPEAWHSDAASVSGTDSLANIRSKVYLSPKLWYLRVNVIEAQDLLPSDKGRYPEVFVKAILGSQALRTRISPSRSINPMWNEDLMFVAAEPFEEPLILSVEDRVAPNKDEVLGGCSIRLQYVDRRLDHRPVNTRWFNLEKHVVVEGEKKKEIKFASRIHMRISLEGGYHVLDESTHYSSDLRPTAKQLWKQSIGVLELGILNAQGLMPMKTKDGRGTTDSYCVAKYGQKWIRTRTIIDSFMPKWNEQYTWEVFDPCTVITIGVFDNCHLHGGDKSGTTRDARIGKVRIRLSTLETDRVYTHSYPLLVLHPSGVKKMGEIHLAVRFTCSSLLNMMHMYSHPLLPKMHYLHPLTVSQLDSLRHQATLIVSMRLSRAEPPLRKEVVEYMLDVGSHMWSMRRSKANFFRIMGVLNGLITVGKWFDQICNWKNPITTVLIHILFIILVLYPELILPTIFLYLFLIGVWYYRWRPRHPPHMDTRLSHAETTHPDELDEEFDTFPTSRPPDIVRMRYDRLRSIAGRIQTVVGDLATQGERLQSLLSWRDPRATALFVIFCLLAAIVLYVTPFQVVALLTGFYMLRHPRFRHR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2G039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DATAGKEKLVVEVVAAHNLMPKDGEGSSSPFVEIEFENQRLRTQVKYKDLNPIWNEKLVFNIKDVADLPYRAIEVNVFNEKRSSNSRNFLGKVRISGSSIAKEGEEMVQLHTLDKRSLFSHVRGEISLKLYVSAREEVKEVVGFGNGAVVSGSSGPGSASLKKSKKLQQQQSPAIVQQQQQLTQEHNKQMKQQGQNNAKPVEPNSGEIKPVVITTGPGPVVSGSGGGLITTGGGGGVVVGGGGGGGVSLYTNVSSDFSLKETSPHLGGGPLNKDKSSATYDLVEQMQYLYVRVVKAKDIMLFGGGEIVGEVKLGNYRGITKRAGSSNMEWNQVFAFSKDCIQSSMVEIFVKEGNKDDFLGRVWFDLSEIPRRVPPDSQLAPQWHRMEDKKGDKAKGGEVMVSIWFGTQADEAFAEAWHSKAANVHFDGLCSIKSKVYLSPKLWYLRVSVIEAQDIVPGDKGSAMMRFPELFAKILVGNQILRTKIAGPNPNRSMSNPYWNEDMVFVVAEPFEEYLVVSVEDRVGPGREETVGRVLLPMTAVEKRNDDKQVVSRWFNLDNHLGNAVDSKIMTRFGSRIHLRMSLDGGYHVLDEATMYSSDVKATAKHLWKPHIGVLEMGILGASGLMPTKIKEGKRESADAYCVAKYGQKWVRTRTVVDSLSPKWNEQYTWEVFDPCTVITIGVFDNCRVEKNAVNNACDSRIGKVRIRLSTLESDRVYTHSYPLLMLHPTGLKKMGELHLAVRFSCANMVNMFHMYTLPLLPKMHYVQPLSVNQLEALRYQAMNVVASRLSRSEPPLGREVVEYMLDHDSHMWSMRRSKANFARLINVLSGMVAMCRWIESMRNWHKPVYSALLLIVFVLLVTMPELIIPAILLYMAFLGLWRYRSRPRHPPHMDTRLSHAENVYPDELDEEFDSFPTSRSAEIVRMRYDRLRSVAGRIQTVVGDMATQGERAQALLSWRDPRATFLFVVMCLLAAVVFYAVPIRVAVGLWGLYMLRPPRFRNRLPCWPLNFFRRLPAKADG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6G095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PSQPPTPLRKLLVEVVNARDLLPKDGQGSSSPYVLAAFDGQKRRTSTKFRDLNPEWNEKLEFIVSDPDNMEFEELEIEVFNDKKYGNGSGRKNHFLGRLKLYGSQFAKRGEEELVYFPLEKRSVFSWIRGEIGLKICYYDELVVEDQQPPPPSDKDAPLPQEQPKSPAIVVVEEGRPFEFLARPETFHSHRFGDGSDLPPVVVVEESPPPVVHLHSESPVCEPAEPQAEGLYTSDLRKMQTTRFAACAGARVRVPKRPDGEYSPRVISGKFTGENERVNPYNLVEPMQYLFVRIVRARGLSHNNSPYVKIRTSSNGLRSKPAIYRTGEPTNSPEWHQVFALSYDRLDLRSSTLEISVWDSPEQYLGDICLDLSDVPVRDPLDSALTPQWYHLESGPGQISSRVSGDIQLSVWIGTQKDDAFPEAWNSNAPHAAHTRSKIYQSPKLWYLRVTILEVQDVQITSNLSPLTTPEIRVKAHLGFQSVRSRRGSMNNHNASFHWNEDLIFVAGEPLEDSLIVVVEGRTNREAIPLGHVMVPLSSIEQRIEERYVVPKWFALEGRASIGPNGAGVGYHGRIHLRLCLEGGYHVLDEAAQVCSDFRPTAKQLWKPAIGMLELGILGARGLMPMQHNVNRVLRGKGSTNAYCVAKYGKKWVRTRTITDSFDPRWNEQYTWQVYDPCTVLTIGVFDNSRIFADSTEHKFDTRIGKVRIRVSTLDSNKVYISSYPLLVLQRSGLKKMGEIELAVRFVCPSLLPQTCTVYGQPLLPRMHYLRPLGAAQQEALRGAAIKMVASWLGRFEPPLEPEVVQYMLDADSHSWSMRKSKANWFRIVAVLAWAVGLAKWLHNIRMWKNSTTTVLVHILYLVLVWFPDLIVPTGFLYMFLVGVWYYRFRPKIPAGMDTRLSQAETLDPDELDEEFDTIPSSKPPEIIRARYDRLRILAARVQTVLGDLATQGERVQALVSWRDPRATKLFIVVCLAITIILYVVPPKMVAVALGFYYLRHPMFRNPKPPAN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6G168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QAVDFALKETSPNIGAGALTTDKLACTYDLVEQMQYLYVRVVKAKDLPGKDVTGSCDPYVEVKLGNYKGTTKHFEKKTNPEWNQVFAFSKERIQASVLEVSVKDKDVVVDDLIGRVLFELNDIPKRVPPDSPLAPQWYRLEDRKGDKIKHGELMLAVWMGTQADEAFPDAWHSDAAAVGPDGVANIRSKVYLSPKLWYVRVNVIEAQDLVPGDKSRFPESFVKVTLGNQALRTRISQSRSIHPMWNEDLIFVVAEPFEEPLILTVEDREGPNKDELLGKCVIPLQIVQRRLDYKPVNTRWYNLEKHVVADGEQKKEIKFASRIHLRVCLDGGYHVLDESTHYSSDLRPTAKQLWRPSIGILELGILSAVGLMPMKTKDGRGTTDAYCVAKYGQKWIRTRTIVDSFTPKWNEQYTWEVFDPCTVISIGVFDNGHVQGGKDSRIGKVRIRLSTLETDRVYTHSYPLIVLQQSGVKKTGEVQLAVRFTCSSLINMLHMYSHPLLPKMHYIHPLSVIQLDSLRQQAMQIVSMRLSRAEPPLRKEVVEYMLDVDSHMWSMRRSKANFFRIMGVLRGLIAVGKWFDQICNWKNPLTTILIHILFIILVLYPELILPTIFLYLFLIGIWNFRWRPRHPPHMDTRLSHADAAHPDELDEEFDSFPTSRPSDIVRMRYDRLRSIAGRVQTVIGDLATQGERFQSLLSWRDPRATTLFVVFCLGAAVVLYVTPFQVVALLIGIYVLRHPRFRHKLPSVPLNFFRRLPARSDSM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S087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EFVLKETKPHLGGGKISGDKLTSTYDLVEQMQYLYVRVVKAKDLPGKDVTGSCDPYAEVRLGNYKGTTRHFEKKSNPEWNQVFAFSKDRIQASVLEVTVKDKDFVKDDFMGRVLFDLNEIPKRVPPDSPLAPQWYRLEDRKGDKVKGEIMLAVWMGTQADEAFPEAWHSDAASVSGMDSLANIRSKVYLSPKLWYLRVNVIEAQDLQPSDKGRYPEVFVKAILGSQALRTRISPSRSINPMWNEDLMFVAAEPFEEPLILSVEDRVAPNKDEVLGRCEISLQYVDRRLDHRPVNTRWINLVKYVVVEGEKKKEIKFASRIHMRICLEGGYHVLDESTHYSSDLRPTAKQLWKQNIGVLELGILNAQGLMPMKTKDGRGTTDSYCVAKYGQKWIRTRTIIDSFTPKWNEQYTWEVFDPCTVITIGVFDNSHLHGGDKAGATKDARIGKVRIRLSTLETDRVYTHSYPLLVLHPSGVKKMGEIHLAVRFTCSSLLNMMHMYSQPLLPKMHYLHPLTVSQLDSLRHQATLIVSTRLTRAEPPLRKEVVEYMLDVGSHMWSMRRSKANFFRITGVLSGLIDVGKWFDQICNWKNPITTVLIHILFIILVLYPELILPTIFLYLFLIGVWYYRWRPRHPPHMDTRLSHAETAHPDELDEEFDTFPTSRPSDIVRMRYDRLRSIAGRIQTVVGDLATQGERLQSLLSWRDPRATALFVIFCLVAAIVLYVTPFQVVALLTGFYMLRHPRFRHR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8G104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KLVVEVLDASGLMPKDGQGSANPFVQVNFDDQRQRTQTKPNDLNPCWNEKLVFNVRDLKNLPEKIIEVVLYHDRKGEGVHDKNFLGRVRISGVSVPSSESEANVQRCPLEKRSIISNVKGDVALKIYAVHDGNYYTSTTQPSKAASVETKGTPLREINSNKLEEDFMADEKKTKKKKEKEVRTFHSIGTTPSGGPGPSPPPTTSGFGFGFETHAMKEKAPPVQARTDYAQVGPPTVMHMQIPKQNPEFVLVETRPPVAALMRYRAGDKTASTYDLVEQMHYLYVSVVKARDLPIMDVSGSVDPYVEVKLGNYKGRTKHLEKNQNPVWNQIFAFSKDRLQSNLLEVTVKDKDFVKDDFVGRYFFDLSEVPLRVPPDSPLAPQWYKLEDRRGDKISKGEIMLAVWMGTQADESFPEAWHSDAHDIGHTNLANTRSKVYFSPKLYYLRVHVIEAQDLFPSEKGRAPDFYVKVQLGNQGRITKPSPMRTFNPVWNEELMFVASEPFEDFILLSVEDRVGPGKDEIMGGVRIPVRDVPPRRETAKLPDPRWFNLMKPSLAEEGEKKKDKFSSKILLCLCLETGYHVLDESTHFSSDLQPSSKFLRKERIGILELGIISARNLLPMKSKVGRTTDPYCAAKYGNKWVRTRTLLDNLHPRWNEQYTWDVYDPCTVITIGVFDNCQINGSKEEARDQRIGKVRIRLSTLETDRIYSHYYPLLVLQPYGLKKHGEIQLALRFTCTAWVNMVTQYGKPLLPKMHYLQPISIRHIDWLRHQAMQIVAARLGRAEPPLRREAVEYMLDVDYHMWSLRRSKANLGRIMKLLGGVAAVCQWFNAICTWRNAITTCLVHVLFLILICYPELLLPTIFLYLFVIGIWNYRYRPRHPPHMDTRLSQADNVHPDELDEEFDTFPTSRPPDIVRMRYDRLRSVAGRVQTVVGDLASQGERAQAILSWRDPRATAIFIIFSLIWAVFIYVTPFQVVAVLVGLYLLRHPRFRSKMPSVPVNFFKRLPS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01G259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SAHDLMPKDGQGSANAFVELHFDHQKFRTTTKEKDLSPVWNEHFYFNISDPNKLSNLTLEAYIYNHNKENNSKSFLGKVRLTGTSFVPYSDAVVLHYPVEKRSIFSRVKGELGLKVFVTDNPSIRSSNPLPAMDSSLFTETRSTQAQAPEQQIPNPVPQLFSSERSETRHTFHHLPNSSQPQPQTQSQPQPQPPVQQSVPASGPQQTMNYGIHEMRSPQAPRIVRMFSDSSSQPADYALKETNPFLGGGQIVGGRVIRGDRTASTYDLVEQMRCLFVRVVKARDLPTKDVTGSLDPYVEIKVGNYKGITKHFEKKQNPEWNEVFAFARDTIQSSVLEVVVKDKDLVKDDFVGIVRFDMNEIPTRVPPDSPLAPEWYRLEDKKGDKVKGELMLAVWYGTQADEAFPDAWHSDAVTPTDSSSAISAHIRSKVYHSPRLWYVRVNVIEAQDLVISEKNRFPDAYVKVQIGNQVLKTKMVQTRTMNLVWNEDLMFVAAEPFEDHLVLSVEDRIGPNKDETIGKVVIPLISVEKRADDRIIRSRWFNLEKSISAAMDEKQAKKDKYSSRIHLRVVLDGGYHVLDESTHYSSDLRPTAKQLWKPSIGVLELGVLSADGLHPMKTRDGKGTSDTYCVAKYGHKWIRTRTIINSLSPKYNEQYTWEVYDTATVLTVGVFDNNHVGGSNGYRDTKIGKVRIRLSTLETGCVYTHSYPLLVLHPSGVKKMGELHLAIRFSYTSMVDMMFQYTRPLLPKMHYVRPLTVMQQDMLRHQAVNIVAARLSRAEPPLRKEVVEYMSDVDSHLWSMRRSKANFFRLMSVFSGLFAVGKWFGEVCMWKNPITAVLVHLLFVMLVCFPELILPTVFLYMFLIGLWNYRFRPRYPPHMNTRISCADAVHPDELDEEFDTFPTTRSAEIVRMRYDRLRSVAGRIQTVVGDVATQGERIQSLLSWRDPRATTIFVTLCLVAAVVLYSTPFQVLALVAGFYFMRHPRFRHRTPSAPINFFRRLPS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4G007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PKEKPEEDYSLKETTPNIGTRNIAPANHKLTLVEQRQFVYVRIVRAKNLLVNNATGTCDPYVEIKMGNYKGITRFLGKTSNPEWNQVFAFTKDGLHTRILDILVKDKELVHDTLIGGVSFNIADIPTRFPPDGPLAPQWYRLEDSNGVKVLGLGELMLAVWIGNQADDAYSIAWHSDAAAVSSQSVSNTRSKIYLSPRLWYLRVHVIGAQDLVPADKNRNLQVYVKGILGNIVLRSRVSVDKSANPRWNEELIFVAAEPFDDPLILSVQDKIGGNKVECLGRCVIALQNVDKRLLPLAMGDKWINLERHVEGGEGEKEVQFSSRLHLKVFLDGVYHVFDEPTSYCSDFRATSPELWPDRIGILELGILKAEGLLPMKSKDGRGTTDAYCVAKYGQKWVRTSTVIDSLSPRWNEQYYWDVYDPCTVITVGVFDNSHIGTDDNKNGGTKDPRIGKVRIRLSTLETGRIYTHAYPLIVLQPNGLKKMGELHLAVKFGCTSLFNLLYSYTQPLLPRMHYTSPLSVYELDSLRHQAIYVVCLRLGRADPPLKREVVEYMLDTGANTWSLRRGKANCERVLRCLRGIIGFWKWFDGIRQWKNPIATIAVHLGFLVLVIYPTLILPTCFFSLFIVGVWRYLKRPRHPPFVDTKLSHAETAHPDDLDEEFDPFPTSKAGDVVKKRYDRLRSIAGRLMTVIGDLATQLERVNSVLSWRDPKATLMFLIMCLIGGFVVYMSPLRYLVILAGTYVMRPPRMRANISSLPQNFLRRLPAKTDT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4G075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PSQPPGTVRKLLVEVVNARDLLPKDGQGSSSPYVIADFDGQRKRTSTKYRDLNPEWNETLEFIVSDPDNMDFEELEIEVFNDKKYGNGSGRKNHFLGRVKLYGSQFSKRGEEGLVYFPLEKKSVFSWIKGEIGLKICYYDELVVEDQQPPPPADKDAPPPQDPPKSPAVVVVEEGRAFEVPAHPEISHSHRFPDGSQLPPVVVIEESPPPVVQVHSEPPAPEPAMPPPEGIYIPDMRKMQTTRVAAFGGERVRVSRRPDGEFSPRVISGKFTSETERVHPYDLVEPMQYLFIRIVKARGLSHNESPFVKIRTSSNHSMRSKPAIYRPGEPTDSPEWNEVFTLALNRLDLASSTLEISVWDSQGQYLGGICLGLSDVLVRDPSDSPLAPQWYHLESSHGQNSSRVSGDIQLSVWIGTQNDDAFREAWSCDAPNVAHTRSKVYQSPKLWYLRVTVLEAQDLLIASNLPPLTAPEIRVKAHLGFQSVRSRRGSMNNHSGSFHWNEDMIFVAGEPLDDSLILVAEDRTNKEAIALGHVIIPLSSIDQRIDERHVAPKWFSLEGGASVGPTCVVGGYQGRIHLRLCLEGGYHVLDEAAHVCSDFRPTATQLWKPAMGILELGILGARGLMPMKHNPNKGGKGSTDAYCVAKYGKKWVRTRTIMDSFDPRWNEQYTWQVYDPCTVLTIGVFDNSRIYVDPAVPEEGFDTRIGKLRIRVSTLESNKVYMNSYPLLVLQRTGLKKMGEIELAVRFACPSLLPDTCAVYGQPLLPRMHYLRPLGVAQQEALRGAATKMVASWLGRSEPPLGHEVVQYMLDADSHTWSMRKSKANWFRIVAVLAWFVGLAKWLHNIRRWKNPVTTVLVHILYLVLVWYPDLIVPTGFLYVFLIGVWYYRFRPKIPAGMDIRLSQAETVDPDELDEEFDTIPSSKPPEIIRARYDRLRILAARVQTVLGDFATQGERVQALVSWRDPRATKLFIAVCLAITIILYVVPPKMVAVALGFYYLRHPMFRDPMPPTSLNFFRRLPSLSDRL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4G014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QAVDFALKETSPNIGAGAVATDKLACTYDLVEQMQYLYVRVVKAKDLPGKDVTGSCDPYVEIKLGNYKGMTKHFEKKTNPLWDEVFAFSKERIQASVLEVSVKDKDVVLDDLIGRVLFELNDIPRRVPPDSPLAPQWYRLEDRKGDKIKAGELMLAVWMGTQADEAFPYAWHSDAATVGPDGVANIRSKVYLSPKLWYVRVNVIEAQDLVPGDKNRFPEAFVKVTLGNQALRTRISQSRSIHPMWNEDLVFVAADPFEEPLILTVEDRVGPNKDEILGKCMISLQFVQRRLDHKPVNTRWYNLEKHVVGDGEQKKEIKFASRIHLRASLDGGYHVLDESTHYSSDLRPTAKQLWRPSIGILELGILSAVGLMPMKTKDGRGTTDAYCVAKYGQKWIRTRTIVDSLTPKWNEQYTWEVFDPCTVISIGVFDNGHVLGGGGGGKDSRIGKVRIRLSTLESDRVYTHSYPLIVLQQSGVKKTGEVQLAVRFTCSSLINMLHLYSHPLLPKMHYIHPLSVIQLDSLRHQAMQIVSLRLSRAEPPLRKEVVAYMLDVDSHMWSMRRSKANFFRIMGVLRGLIAVGKWFDQICNWKNTLTTILIHILFIILVLYPELILPTIFLYLFLIGIWNFRRRPRHPPHMDTRLSHADAAHPDELDEEFDTFPTSKPSDIVRMRYDRLRSIGGRVQTVIGDLATQGERFQSLLSWRDPRATTLFVIFCLIAAVVLYVTPFQVVALLIGIYVLRHPRFRHKLPSAPLNFFRRLPARSDTM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nes10G148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IDAHDLMPKDGEGSASTYVEVDFQNQLSKTKTIPKNLNPVWNQKLVFDLDETKSRYQQSIEVSVYNQKRSIPGRNFLGRVRIPCLNIVKKGEEVYQTFPLERKWFFSSVKGDIGLKIYITPESETKSPASPPSPPQPTDTSALNYLPPVNTCIAENTNLDCKTLAALPKAEAASVKTINAIATKSEKEISTLAVIENSTPVAVLESGGITSVKEPNEDRIYKHQVLQQPSMSRERRPQGVLHTMHSTSQPAHPSEEDDYALKDTNPQLGERWPAGGAYGGRGWMNAERYASTYDLVEQMSYLYVRVVKAKDLPPSAITGSCDPYVEVKLGNYKGRTKHFEKKMNPEWNQVFAFSKDRLQSSVLEVFVKDKEMVGRDDYLGRVVFDLNEIPTRVPPDSPLAPQWYRLEDRRGEGKVRGEIMLAVWMGTQADEAFPEAWHADASSVYGEGVLSIRSKVYVSPKLWYLRVNVIEAQDIVANDRSRIPEVFVKAQVGNQILKTKVNPSRTTNPLWNEDLVFVAAEPFEEQLLLTVEDRIHPTRDDVLGKISLPLNIFEKRLDHRPVHSRWFNLEKFGFGVLEADRRRELKFASRIHIRVCLEGGYHVLDESTMYISDQRPTARQLWKQPVGILEVGILSAQGLLPMKMKDGRGSTDAYCVAKYGQKWVRTRTILDTFNPKWNEQYTWEVYDPCTVITLGVFDNCHLGGSEKPNAPSAARDARIGKVRIRLSTLEAFRIYTHSYPLLVLHPNGVKKMGELQLAFRFTTLSLANMIYVYGHPLLPKMHYLHPFTVNQVDNLRYQAMSIVATRLGRAEPPLRKEVVEYMLDVDSHMWSMRRSKANFFRIMSLLSGMISMSRWFVDVCQWKNPITSVLVHILFLILIWYPELILPTLFLYMFLIGIWNYRFRPRHPPHMDTKLSWAEAVHPDELDEEFDTFPTSRPQDIVRMRYDRLRSVAGRIQTVVGDIATQGERLGSLLSWRDPRATSLFIMFCLCAAVVLYVTPFRVVALVAGLYYLRHPRFRSKLPSVPGNFFK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apol0104s002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PPPRKLVVEVVSARNLMPKDGSGSASAYCTLDYDGNRRKTNTKMRDLNPTWGQKFDFAISDIMNPGALEINIYNERKGGTRRNNFLGRVTIKVADVVKQGQEALQWLRLDKRGLFSHVKGELGLKVWYEDPKPAPPPPQEAKPKPPPKEEAKPPPGPGPEDKPPEQPKNLSTVAPAEFQIRDVVQRNLGAAVEYNHNYDLVEPMTYLYVRVVKARKLAAKDANGTSDPYVKIAVGDANAKSKIIPKNLDPEWNQVFAFSKEKLHGPLLEISVWDADMVGPDDFLGALSFELAEIPTRKPPESPLAPQWYKLEERPGKTRVKGDIMLALWMGTQADEAFQEAWQSDTGGHAHFRSKVYLSPKLWYLRVNIIEAQDLLPPDKGRLPEPFVEVQLGSLQILRVHKGDVKGVNPQWNKDLMFVVAEPFEELLVILVKDRVGNKEEIMGQVKLPLSPQVIHRRIDGRSVPSTWHVLDSTDKNVFRGRIHLRLSFDGGYHVLDESPDFSSCNRPTAKQLWKASLGVLELGIIGANNLLPMHNGTGGRGNTDAYCVAKYGQKWVRTRTITESFNPKWNEQYTWEVYDPCTVLTVGVFDNRHVNNGVAQKAAGVKDTPIGKIRIRLSTLESDRVYTNAYPLLVVTASGIKKMGELECSVRFSCISTVNCMQAYLQPPLPRMHYFHPLELGDVENLRIAAMNLVASRLARSEPPLRQEVVQFMLDTESHRWSMRRSKANYFRIANVLHGVFAVAKWFEDICRWKNPVTTVLVHILYLILVWYPELMLPTVFLYMFLIGAWNYRLRSRSPPFMDSKLSQGGEEPIRDLDELEEEFNVVTGNKTEQVLKQRYERLRGFAGRIQNFLGSAATQGERLQALLSWRDPRATSIFVTFCLVAAIVLYVTPFRVVAVLLGVYVLRHPKFRDPLPAVPLNFFRRLPSLS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0291s00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SKPAPKPNTDDYKLKDTKPELGEKWPHGGQRGGTGWLYSERATSTYDLVEQMFYLYVRVVKAKELPPNPVTGNVDPYVEVKVGNYKGKTRHFEKKTNPEWKQVFAFSKEKIQSSVVEVFVRDKEMVARDDYIGKVEFDMHEVPTRVPPDSPLAPQWYRLGNLKGETRTRGEVMLAVWMGTQADEAFPEAWHSDSASVKGEGVYNIRSKVYVNPKLWYLRVNVIEAQDVQPHDKSQPPQVFVKAQVGQQVLKTKLCPTKTPNPMWNEDLVFVAAEPFEENLVLTLENKASPGKDEVVAKLTLPLNKFETRMDHRPVHSRWYNVERFGFGVLEGDKGNELKFSSRIHLRVCLEGAYHVLDESTMYISDTRTTARQLWKQPIGILEVGILSAQGLSPMKTSNGKSSTDAYCVAKYGMKWVRTRTITESFNPKWNEQYTWEVHDPCTVITFGVFDNCHLGGGNSQQSGAKTNDAKIGKVRIRLSTLEMDRIYTNSYPLLVLKPSGLKKMGELQLAIRFTCLSLAHIIYLYGHPLLPKMHYLHPFTVNQLDSLRYQAMNIVAVRLGRAEPPLRKEVVEYMLDVDSHIWSLRRSKANFFRIVSLFSGVISMSKWLGEVQKWKNPVTTILVHVLFFILICYPELILPTIFLYMFLIGIWNFRKRPRNPPHMDTKISWAEAAHPDELDEEFDTFPTSKAQDVIRMRYDRLRSVAGRIQTVVGDIATQGERLQALLSWRDPRATFLFVIFCLVTAVALYVTPFKIVISVAGIFWLRHPKFRSKLPSVPSNFFKRLPSG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0305s00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LLKETKPHLGGGKISGDKLTSTYDLVEQMQYLYVRVVKAKDLPSKDVTGSCDPYAEVKLGNYKGTTRHFEKKTNPEWNQVFAFSKDRLQASVLEVTVKDKDVVKDDFIGRVWFDLNEVPKRVPPDSPLAPQWYRLEDRKGDKVKGELMLAVWMGTQADEAFPEAWHSDAATVSGTDALANIRSKVYLSPKLWYLRVNVIEAQDLQPTDKGRYPEVFVKAILGNQALRTRISQSRSINPLWNEDLMFVAAEPFEEPLILSVEDRVAPNKEEVLGRCAIPLQFMDRRLDHKPVNTRWFNLEKHIIVEGEKKKEIKFASRIHMRVCLEGGYHVLDESTHYSSDLRPTAKQLWKSGIGVLEVGILSAQGLMPMKNKDGRGTTDAYCVAKYGQKWIRTRTIIDSFMPRWNEQYTWEVFDPCTVITIGVFDNCHLHGPDKAGGAKDSRIGKVRIRLSTLETDRVYTHSYPLLVLHPTGVKKMGEIQLAVRFTCSSLLNMMHMYSLPLLPKMHYIHPLTVSQLDSLRHQATQIVSMRLSRAEPPLRKEVVEYMLDVGSHMWSMRRSKANFFRIMGVLSGLIAAGKWFDQICNWKNPITTVLIHILFIILVMYPELILPTVFLYLFLIGIWHYRWRPRHPPNMDTRLSHADSAHPDELDEEFDTFPTSRPSDIVRMRYDRLRSIAGRIQTVVGDLATQGERLQSLLSWRDPRATALFVIFCLLAATILYVTPFQVVALLTGI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1g0155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NNENAPKETSVNNNAAFEADKLTRRYDLVEEMEFLFVRVVKVIDFPNIHNLYVEVVLGNAKATTFFLETSNSSLNQVFAFDNGKNSSSNVDVFLKDRTSGMFIGHVKFAVGDIPKRVPPESSLAPQRYTLEDQAGTNLARGAIMLSMWFGTQADEYFPQAWCSDTTEITDDSVCYTRSKVYMSPSLRYVKVTVIQAHHLLLQFPPESSELFVQVGLGKSFCLRTSFSKEKSAKPFWNEDLMFVTQEPFDEELVLSVEQVRLADHVNVSLGTYTTNLNNSNDVDIRFDDVPADDRWVDLNRPGIIENAREVKFASKIHLRISLNGGYHVSDEPLEYSSDFRPSSRDHWPPSIGVLELGILKATNLMPMKIGGRTDAYCVAKYGPKWVRTRTSVDSREPRWNEQYVWEVYEPFTVITIGVFDNNQLDPESRARGARDTIMAKIRIRLSTLENGKVYAHSYPLIGLHPSGVTKMGEIHLAVKFTWTSQSTFTFPFESIFNKCALYGRPLFPAVHYFLPLSPTQFDTLRNQAFRIISVSLSEAEPALREEVVSYMLDMRSDMWSMRKGIANYNRIMSLISYFFAFWKWLEDIRQWKNPIEAVLFHIFCLCVLLYPEPMIPLVSFYLFKIGLDNYNFKKHEHPCHIDATLSGADTTNYDDLEEELVFFPTQIGGEHLRRRYDRLRVIGRNGQKRVDELATILEKLQSLISWRDPRATFIFLVFCVVCLPVTYFVPLKVIIFPCIFIYLRHPRFRSNTPWHAENIFRRLPSKQAF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3g0271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SIKRRPRGNNPMTMHAINPQVQQGHPNSHHEEDYNVRDTSPQLGERWPNGGNYNGRGWMSGGERSTSTYDLVEQMFYLYVRVVKAKNLTLNSLTSTCDPYVEVRLGNYKGRTKHLDKRSNPEWNQVYAFSKDQIQSSILEVIVKDKETVGRDDYIGRVAFDLNEVPTRVPPDSPLAPQWYRLEDRRGEGRVRGDIMLAVWNGTQADEAFSDAWHSDAATVYGEGVFNIRSKVYVSPKLWYLRVNVIEAQDVISSDRNRVPEVFIKAQMGSQVLRTKVCPTRSTTQIWNEDLVFVAAEPFEEQLTITVEDRVHGSKDEVLGKIMLPLTLFEKRLDHRPVHSRWFNLEKYGFGMMEGDRRNEVKFSSRIHMRICLEGGYHVLDESTLYASDHRPTARQLWKQPIGMLEVGILGAQKLLPMKMNNSRGSTDAYCVAKYGQKWIRTRTILDTFSPKWNEQYTWEVYDPCTVITLGVFDNCHLGGGGEKAPSGGSNAARDSRIGKVRIRLSTLEANRIYTNSYPLLVLHQNGVKKMGELQLAIRFTTLSIANMVYIYGQPLLPKMHYLSPFTVNQVENLRYQAMNIVAMRLGRAEPPLRKEAVEYMLDVDSHMWSMRRSKANFFRMMSLFSSAITMGKWFNQVCNWKNPVTSVLVHILFLILILYPELILPTIFLYMFLIGLWNYRFRPRNPPHMDTKLSWAEGANPDELDEEFDTFPSSKPHDVVRMRYDRLRSVAGRIQTVVGDIATQGERFHSLLSWRDTRATSLFIVFSLCSAVILYATPPRVVALVTGLYFLRHPKFRSKMPSVPSNFFKRLPAQ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234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IVEVINAHDLMPKDGEGSASTFVEVDFENQLSRTRTVPKNLNPTWNQKLVFNLDTTKPYHHKTIEVSVYNDRRQPNPGRNFLGRVRIPCSNIVKEGDEVYQILPLENKWFFSSVKGEIGLKVYIASESKYKDFSPISSSKLAKLSPSTPKQEPESTATNLVPLHGTPSTTETLEADPNEEGSALDASKETTEVEKVHFVAASNYSIEESQSSSIDIDQEPKIEIEEPVEQISSQKLDKHQVHQQPRISIKKRPQDNLFTMHSVDPQLQSSRAENYNHSNDGNMQPRISIKRRPRPQGIPPSTTHSVNPQVHPRYDERYNLKGPNQQPRILVETPRHVSSPPRHGVDPQVNTSNDENYSVEETTNPQIGEKWPSDGAYDGRKWTSSGERLTSTHDLVEQMFYLYVRVVKAKDLPPGTITSSCDPYVEVKLGNYRGRTKHLEKKLNPEWNQVFAFSKDRIQSSVLEVFVKDKEMVGRDDYLGRVIFDLNEIPTRVPPDSPLAPQWYRLQHLRGEGMVRGDIMLAVWMGTQADEAFSDAWHSDAATVYGEGVFNIRSKVYVSPKLWYLRVNVIEAQDVIPSDRNRLPEVSVKAHLGCQVLKTKICSTRTTSPLWNEDLVFVAAEPFEEQLTITVEDHVQPSKDEVLGRISLPLNLFEKRLDHRPVHSRWFSLEKFGFGALEGDRRNEQKFSSRIHLRVCLEGGYHVLDESTLYISDQRPTARQLWKQPIGILEMGILGAKGLLPMKMKDGHGSTDAYCVAKYGQKWIRTRTLLDTFSPKWNEQYTWEVYDPCTVITLGVFDNCHLGEKAPSGSSIKDSRIGKVRIRLSTLEANKIYTNSYPLLVLHQHGVKKMGELQLTVRFTALSLANMFHIYGQPLLPKMHYLQPFTVNQIDNLRYQAMNIVAMRLGRAEPPLRKEIVEYMLDVDSNIWSMRRSKANFFRVMSLFSGLITIGRWFNDVCHWKNHITSILVHILFLILVWYPELILPTCFLYMFLIGLWNYRFRPRQPPHMDTKLSWAESVHPDELDEEFDTFPTSRSHDAVRMRYDRLRTVAGRIQTIVGDIATQGERFMSLLSWRDPRGTTLFVLFSLCAAVIFYATPFRVVVLVTGLYNLRHPKFRNKLPSVPSNFFK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3321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RLVVEVHDASNLMPKDGKGSANPYVQINFDEQQVKTQTKYQDQNPYFNEKFMFNINTSRDLAHKTVEVGVYNHNDKKPNSKKNFLGKVRISGDSIPISESESSIKRYPLEHSKGDIALKMFAFHDPFANTPPTPNSHPPPQHSQTKTSFESFEPDPDEEIPLQEINTNINMEDEENMFSDSEKKKKNKKKKEKEVRTFHSIGTEKEKPSHSHGHGHGHAPAPAPAPASAFPSVNHGANFASFATPRVETQTRVDYAKSGPPNVMLMQIPKQNPEYALVETAPPLAARLRYKGGNKVSTTYDLVEQMHFLYVNVVKAKELPVMDITGSLDPYVEVKLGNYKGVTKHLDKNQHPVWKQIFAFSKERLQSNLLEVTVKDKDLISKDDFVGRIMFDLTEVPVRVPPDSPLAPQWYRLEDKKGMKINHGEIMLAVWMGTQADESFPEAWHSDAHNVSHSNLSNTRSKVYFTPKLYYLRVEVIEAQDLVPHDKGRVPQASVRVQLGSQMRFTRVSQMRGVNPIWNEELMFVAAEPFEDIIIVTVEDKFGPNNVEILGREIMSVRNVPQRLETGKLPDSRWFNLHRPSAVGEEETEKKKEKFSSKIHLRICLEAGYHVLDESTHFSSDLQPSSKHLRRKNIGYLELGILSARNLLPMKGKDGRTTDAYCVAKYGNKWVRTRTLLDTLSPRWNEQYTWEVHDPCTVITVSVFDNHHLNGSSDHKDQRIGKVRIRLSTLETDRVYTHYYPLLVLQPNGLKKNGELHLAVRFTCTAWVNMVAQYGRPLLPKMHYVQPIPVRHIDWLRYQAMQIVAARLARAEPPLRRESVEYMLDVDYHMWSLRRSKANFHRIMSLLSGFTAVCKWLNDICTWRNPITTCLVHVLFLILVCYPELILPTIFLYLFVIGIWNYRFRPRNPPHMDARLSQAEACHPDELDEEFDTFPTTRPADIVRMRYDRLRSVGGRVQTVVGDLATQGERAQALLSWRDSRATAIFIIFSLIWAVFIYITPFQVIAIIVGLFMLRHPRFRSKMPSVPVNFFKRLPSKSDTM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5767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NQNHNQNQRKQKEDFDLKETTPNINAGRVISGDRLPITFDLVEQMKFLFARVVRANDLPETGKSDTCNPFVEVKLGSFVGTTRVFEKISNPEWNQVFAFSKERIQEQVLEIVVKEKDPVADYPYVIGRVAFTISDIPMRVPPDSPLAPQWYKLEGQNMVKLDQGELMVSVWMGTQADESFPDAWHSDATTTSVENITYTRSKVYISPRLWYLRVNVIQAQDLLLKGNSEIFIQGVLGNLALRSRPMKINPNPVWNEDLMFVSAEPFDESLLLSVEQGQGNSNKHENLGSCVIHLKDVEKRIDATPTASVWYNLQKPKELEGKEEVKFSTRLHLRISLDGGYHVLDEATHYSSDLRPSSKYLNKPSIGVLELGILNAVGLSPMKKDRTDAYCVAKYGSKWVRTRTIVDILSPRWNEQYTWEVYDPCTVITIVVFDNGHLHGGGKNNVGGKNGDGGVDKRIGKVRIRLSTLESDRIYTHSYPLINLHTQGAKKMGEIQLAVRFSCPSLLNVLQTYAQPLLPKMHYICPLSMFQIDSLRNQAAAITILRFRRAEPPLSKEVVEFMLDMRSNVWSMRRGRAQFYRIASLLSGFVSIVKLIEEIHSWKNSVTTIGGYSIFCFFNYKPGAILPLTFTFLLLNGIWQYRIRPRYPSHMDIKLSHADTATTEELEEEFDPFPTKFSGGNLHKRYDRLRGISGRVLVVMGDLATQGERVHSLISWRDPRAMALFLIFCLIAAILTYFILFRYILFISVTYVLRPPRLRFDMPAFPQNFLRRMPAKSDG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661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NSHEFALKETTPNIGAGAVTRDKLSCTYDLVEQMQYLYVRVVKAKELPTKDVTGSLDPYVEVKLGNYKGITKHFEKKSNPQWNQVFAFSKDRIQASVLEVIVKDKDVIADDFVGRVWFDLNDIPKRIPPDSPLAPQWYRLEDRKGEKVKGELMLAVWMGTQADEAFPDSWHSDAAMVGSEAVANIRSKVYLSPKLWYVRVNVIEAQDLIPSDKSRYPEVFVKVALGNQFSRTRISQLKTINPIWNEDLMFVAAEPFEEPLVLTVEDRVGQNKDETLGKCMIPLQMVQRRLDHKPVNTRWHNLEKHLVVEGEKKDTKFASRIHLRLCLDGGYHVLDESTHHSSDLRPTAKQLWKSSIGILEVGIISAHGLMPMKTRDGRGTTDAYCVAKFGQKWIRTRTIVDSFSPKWNEQYTWEVFDPSTVITIGVFDNNHLHGGDKSKDSRIGKVRIRLSTLETDRVYTHSYPLLVLNPSGVKKTGEVQLAVRFTNSSYFNMLYMYSMPLLPKMHYIHPLSVIQLDHLRHQATQIVSMRLSRAEPPLRKEVVEYMLDVDSHMWSMRRSKANFFRIMKVLSSLIAFGKWFDQICNWKNPITSILIHILFIILVLYPELILPTIFLYMFMIGIWNFRWRPRHPPHMDTRLSHADAAFPNELDEEFDTFPTSRSSDIVRMRYDRLRSIGGRVQSVVGDLATQGERFQSLLSWRDPRATTLFVTFCFVAAMILYVTPFQVVLLITGFYVLRHPRFRQ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0718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NQNHNQNQRKPKEDFDLKETTPNINAGRVISGDRLPITFDLVEQMKFLFARVVRAKDLPETGKSDTCNPFVEVKLGSFVGTTRVFEKISNPEWNQVFAFSKERIQEQVLEIVVKEKDPVADHPDVIGRVAFTISDIPMRVPPDSPLAPQWYKLEGQNMVKLDQGELMVSVWMGTQADESFPDAWHSDATTTSVENITYTRSKVYISPRLWYLRVNVIQAQDLLLKGNNEIFIQGVLGNLSLRSRPMKINPNPVWNEDLMFVAAEPFDESLLLSVEQGQGNSSKHENLGSCVIHLKDVERRIDATPTASVWYNLQKPKELEGKEEVKFSTRLHLRISLDGGYHVLDEATHYSSDLRPSSKYLNKPSIGVLELGILNAVGLSPMKKDRTDAYCVAKYGSKWVRTRTIVDSLSPRWNEQYTWEVYDPCTVITIVVFDNGHLHGGGKNNVGGKNGDGGVDKRIGKVRIRLSTLESDRIYTHSYPLINLHTQGAKKMGEIQLAVRFSCPSLLNVLQTYAQPLLPKMHYICPLSMFQIDSLRNQAAAITILRFRRAEPPLSKEVVEFMLDMRANVWSMRRGRAQFYRITSLLRGFVSIVKLIEEIHSWKNSVTTIGGYSIFCFFNYKPGAILPLTFTFLLLNGIWQYRISGGNLQKRYDRLRGISGRVLVVMGDLATQGERVQSLISWRDPRAKALFLIFCLIAAILTYFIPFRYILFISVTYVLRPPRLRFDMPAFPQNFLRRMPAKSDG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4g1078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MATTPFQQGPPQTVRRLAVEVVDARNLLPKDGQGSSSPYVVADFDGQRKRTTTRFKELNPVWNELLEFIVSDPDNMEFEELEVEVYNDKKFGNGSGRKNHFLGRVKLYGTQFFGRGEEALVYYTLEKKSVFSWIRGEIGLKIYYYDELLQQDEQQQQQQDQPSQPPPEEERHGGGAEQERNNHSHRHPMMVEEGRVFQVEQMEHCVPLPDGPPSPRVVVMEESPSPVVRVQQDPPLPEMYAQPEPEMQYHHHHPEVRKMQTMRNDRVKIMKRPNGNGNGDYAPKDISGKKPNGESERIHPYDLVEPMQYLFVRIVKVRGLNPPTESPFVKVRTSSHYVRSKPASFRPNEPNDSPEWNQVFALGYSKTDATGATLEISVWDSPTEQFLGGVCFDLSDVPIRDSPDSPLAPQWYRLEGGAAEQNAVRVSGDIQLSVWIGTQSDDAFPEAWSSDAPYVAHTRSKVYQSPKLWYLRVTVMEAQDLNLTPNLPPLTAPEIRVKVQLGFQSQRTRRGSMNHHSMSFHWHEDLLFVAGEPLEDSMVLLVEDRTTKEAALLGHVVIPLTSIEQRIDDRHVPAKWFPLEGGSYCGRVHLRLCLEGGYHVLDEAAHVCSDFRPTAKSLWKPPVGILELGILGARGLLPMKSKGPGKGSTDSYCVAKYGKKWVRTRTVTDSFDPRWNEQYTWQVYDPCTVLTVGVFDNWRMFADVAEEKPDCRIGKIRIRVSTLESNKIYTSSYPLLVLTRNGLKKMGEIELAVRFACHGFFPDTCAVYQQPLLPKMHYIRPLGVAQQEALRGAATKMVAQWLARSEPPMGHEVVRYMLDADSHAWSMRKSKANWFRIVAVLAWAVGLAKWLDDIRRWKNPVTTVLLHILYLVLVWYPDLIVPTGFLYVVLIGIWYYRFRPKIPAGMDTRLSQAEAVDPDELDEEFDTMPSSKPPDLVRVRYDRLRMLAARVQTVLGDFATQGERVQALVSWRDPRATKLFIGVCLVIAVILYSVPPKMVAVALGFYYLRHPMFRNPMPPA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5g0103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INLKLGVDVVGAHNLLPKDGEGSSNAFVELYFDGQKFRTTIKEKDLNPVWNESFYFNISDPSNLHYLTLEAYVHCHSKATNSSSFLGKVSLTGTSFVPQADAVVLHYPLEKRGIFSRVRGELGLKIYITDNPTIKSSIPNPSVESMPTNNHAEVHGPTGSMRNGLSRDKVESSRHTFHHLPNTNHQRHQHQQHSTGYADTHYVPKYEADEMKADQPQPMKLVHMHSVTSLQPVDFALKETSPFLGGGRVVGGRVVHKDKTASTYDLVERMYFLYVRVVKARELPSMDLTGSLDPFVEVRIGNYRGITKHYDKNQNPEWHQVFAFSKERMQASVLEVVIKDKDLIKDDFVGIVRFDINEIPLRVPPDSPLAPEWYRLDDKKGEKVKGELMLAVWIGTQADEAFSEAWHSDAASPVDSTPATTTVIRSKVYHAPRLWYVRVNVVEAQDLIPTEKNRFPDAYVKVQIGNQVLKTKTVPARTLNPQWNEDLLFVAAEPFEDHVILSVEDRVGPGKDEIIGRVIIPLNAVERRADDRIIHSRWFNLEKPVAVDVDQLKREKFASRIQLRLCLDGGYHVLDESTHYSSDLRPTAKQLWRPPIGVLELGVLNAIGLHPMKTRDGRGTSDTYCVAKYGHKWVRTRTLVDNLSPKYNEQYTWEVFDPATVLTVGVFDNSQISGEKGHNKDLKIGKVRIRISTLETGRIYTHSYPLLVLHPTGVKKMGELHLAIRFSCTSFANMLYLYSKPLLPKMHYVRPFAVMQLDMLRHQAVNIVAARLGRAEPPLRKEVVEYMSDVDSHLWSMRRSKANFFRLMTVFSGVFAVGKWLGDICMWLNPITTVLVHVLFLMLVCFPELILPTLFLYLFLIGVWNFRYRPRYPPHMNTRISQADVVHPDEMDEEFDTFPTSKNPDLVRMRYDRLRSVAGRIQTVVGDLASQGERIHALLSWRDPRATSLFITFCLLAALVLYVTPFQMVAGLAGFYFMRHPRFRHRLPSA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5g0969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LAKVDFSLKAISPITDNLGITSQTDLVEINLFLFVKIVRARNLFAHNGHNNLDPYVEVTAGRFLGRTFCLQGNTNPEWDQVFALENDQIEKEGIKTVEIFVKDNVARYDPYLGMISLEIFHIPKRFPTDSALAPKWFVLEDECKRRYRGELMMCCWIGNQADEAFHEASHLQLGHVLISARHTLNTCSRVYIMPRVWCLRLNLLQVEGLILEIDDPSESSDIFITATFGNGTRTLASKSVKSNNGNPIWNEKDILFAVAEPLDEILFLTVEQGTLARCKRLGTCVFPVKKAQTPLQNPDRLVTMDVIQNERFFVGKLSMRVTLDGGYHMFDDDPRYSTDVNPTDNGVWRPNIGVFEMGILNATGLPEMKPQGRTDAYCVAKYGSKWVRSRTVVNSLSPKWNEQYSWKVYDPSTFFIISVFDNSQLHEEYIAAGANDTRIGKVRISLSEMEINTVYNYSYPLVQLQPSGLKKMGEIQLSFKFTSPSKANLYKKYTMPMLFPQHFEDPLSQAQLYGLRQQTIELVRSNMSKAEPPLRNEVVDYMLDSREIVWSMRRCKADFERINVFLNCLVGIYTYFDDVRKWKDLVSPIIAHLLLVVLFFLPQSLLPAIFLALIVHMLQEFQIKPKTLSHADLHLSHVHTASEDELQEEFDPMPSKFEDIILMHRYDRLRVSAGRVVTQMGEFAATMERLQSLLSFQDSTATMLVMISCLIIGIVALAVPFRYLVFVWFLYFLRHPMFRSPFPPFYENWIRRMPSKLDSM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6g0275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TEVVSVRKLIVEVINAKNLMPKDGQGTASAYAIVDFDGQRKRTKTKSRDLNPQWDEKLEFLVLDQESMTSETMEINLYNDKKTTGKRSTFLGKVKISGSTFVKSGEEVIVYYPLEKRSVFSQIKGELGLKISYVDEILPVTDSAGDDKKEEKVEEKSPVTESAGDGEKKEENPPVTDSAGDEKKKEENTKEEEKPKEETPAEKTPAPGNPPENPPATPPAPEVVNPPVAETKDVKIKEKQYEIVQKRADVINVSDHELRSLSRDRSRSVAYDLVDRMPFLYVRVVKAKRCESKSESVKLFSKLVIGTHSVRTKSENEGKDWDQVFAFDKEGLNSTSLEVSVWSESESESENKEKQITEISLGTVSFDLQEVPKRVPPDSPLAPQWYTLESENSPGNDVMIAVWIGTQADEAFQESWQSDSGGLIPETRAKVYLSPKLWYLRLTVIQTQDLQLGLAGSGSEHKVRSPELFVKAQLGAQVFKTGRTGLVSSGNPTWNEDLVFVASEPFEPFLVITLEDVSNSRSIGKTKIHVASMERRLDDRTDVKSRWFNLCGSEENLSYTGRIHIRACLEGGYHVIDEAAHVTSDVRASAKQLMKPPIGLLEVGIRGATNLLPVKTKDGTRGTTDAYVVAKYGPKWVRTRTIVDRFNPRWNEQYTWDVYDPCTVLTIGVFDNGRFQKDARDVRMGKIRVRLSTLDTNRVYVNSYSLIVLLPGGARRMGEIEIAVRFSCSSWLSLMQAYTSPILPRMHYVKPFGPGQQDVLRQTAMKIVTARLARSEPALGSEVVQFMLDSDTHVWSMRKSKANWFRLVGFLSRATTVFYWLDGIRTWVNPATTVLVHALLIAIVFCPYLILPTVFMYAFLILILRFRNRMRVPKNMDPRMSYVDMVSLDELDEEFDGFPTMRSVEVVRIRYDRVRALAGRAQSLIGDVAAQGERLEALFSWRDPRATAMFAVFCLVMSLVFYAVPFKGFVLLAGFYYLRHPRFRGDMPTVFVNFFRRLPSFSDQ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6g0280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VRKLIVEVIDAQNLAPKDGHGTSSPYIVIDFHGQRRKTRTLVRDLNPVWNETLSFNVGERNEILGDVLELDVYHEMKHSPTRRENSLGQVRLSSTQFVKKGEEALIYYELKKKSLFNMVQGKVGLKIYYVDEEIPPPPPPVPVPENPPAPSSEPPSGKVEESPPPPSELEKVEPPPSDQPSGAPPPPSEAGPQPKAEGEQEPKVEPEPVPEQIPVQEEVVDPMDANPPEAFEMAAASISRSNSEVRFSGINGPHPQPIRRSASTASFTSEASMDSMLIERSTFDLVEKMHYLFIRVVKARYLPTNGNPIVKISVSGHDVNSKPARKTTTFEWNQTFAFARDTHDSSPILEITVWDPQTIEENRSLLGGVCFDVNEIPVRDPPDSSLAPQWYRMEGGGAQHGDLMIATWIGTQADESFADAWKSDTTNHVNSKAKVYQSPKLWYLRVTILEAQDITPLTPTLKESWFHFQIRAQIGFQVLKTKTTVTKNGIVSWNEDLLFVAAEPLTVSDFIVFSLENRQHKAPVTMGVVKIPLTAVERRVDDRNVGSRWFTFDDPNDEKRSGYKGRLHLRLCFDGGYHVMDEAAHVTSDYRPTARQLWKPPVGTIELGIIGCKNLIPMKTVNGKSSTDGYCVAKYGNKWVRTRTVSDNLEPKWNEQYTWKVFDPSTVLTIGVFDSFSVFESDNSKTEMTNESTRPDFRIGKVRIRISTLQTGRVYKNTYPLLVLTHGGLKKMGEIEIAIRFVRTVQRLDFLHVYSQPMLPLMHHIKPLGVVHQEVLRNTAVKMVAGHLSRSEPPLRKEVVFYMLDADSHNFSIRKVRANWCRIINVVAGLIEIVRWIEDTRGWKNPTATILVHALLVMLVWFPDLIIPTLAFYVFAVGAWNYRFRARDPLPHFDPKISLADVVDREELDEEFDIVPSTRSYEAVRARYDKLRTLGARVQTVLGDLATQGERVQALVTWRDPCATGIFVFLCLVVAMILYLVPSKMVAMACGFYYLRHPIFRDRLPSPGLNFFRRLPSLSD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7g076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LKLCVEVVGAHDLVAKDGEGSSTTFVELEFDDQKFRTTTKDKDLSPYWNEIFYFNITDPSKLSNLNLEACINHYNKTNGSKIPLGKVKLTGTSFVPHSDAVVLHYPLEKKGIFSRTKGELGLKVFITNNPSLRASNPLPAMQEPFVNNGFMNTDQNLAQDQIPVPASFTNQILNNVLKKKNESRHTFHNLPKSNDGKEKKSNVTVGMHEMKSGPSAPKVVKAFAGTAASAMDYVIKETNPSLGGGKVVGGRILRGSNNSPSSTYDLVEPMDYLFIRVVKARDLPRMDLTGSLDPYVIVKVGNFKGTTNHFEKNNSPEWNLVFAFAKENQQATTLEVVIKDKDTIHDDFVGTVRFDLYDVPKRVPPDSPLAPQWYRIVNKKGEMMNTGEIMLAVWHGTQADEAFPDAWHSDSMSPNESFSANYAQIRSKVYTSPRLWYLRVKVIEAHDLVSHDNKSRAPDAFVKVQHGNQIFKTKPVQSRINNPRWDQGTLFVAAEPFEEPLIITVEDKDETIGNIVIPLSTIEKRVDDRKVRSRWYPLAKSMSSAMEAEERKIKEKNKDKDKFASRIHIDVFLDGGYHVLDESTYYSSDLRPTSRQLWKKAIGVLELGILNADVQPTKTRDGRGAADVYCVAKYGHKWVRTRTIVGSLSPKFHEQYYWEVYDPSTVLTLGVFNNGQLNDSNDSNDSKIGKVRIRLSTLETGRIYTHNYPLLSLQGSGLKKMGEVHLAIRFSCTSMMNMINLYFKPHLPKMHYTKPLNIFEQEKLKFQAMIIVQARLGRTEPPLRKEVVGYMSDTDSHLWSMRKSKANINRLKEVFSGLISVGSWLIEISTWKNSVTTVLVHILYMMLVCFPQLILPTMFLYMFIIGLWKWRFRPRNPPHMNTSLSCTDVTTPDELDEEFDTFPTKKSQDIVRWRYDRLRSLAGRVQSVVGDIATQGERLHALLNWRDPRATYIFMAFSFVAAIVLYLIPTQLVFLSAGFYLMRHPKLRGKLPSAPVNFFRRLPAL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7g0927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PEDFLLKETKPHLGGKVSGDKLTSTYDLVEQMQYLYVRVVKAKELPSKDVTGSCDPYVEVKLGNYKGTTRHFEKKTNPEWNQVFAFSKDRIQASVLEVFVKDKDFVKDDFIGRVWFDLNEIPKRVPPDSPLAPQWYRLEDRKSDKVKGELMLAVWMGTQADEAFPEAWHSDAATVSGTDALANIRSKVYLSPKLWYLRVNVIEAQDLQPSDKGRFPEVYVKAILGNQTLRTRISQSRSINPMWNEDLMFVAAEPFEEPLILSVEDRVAPNKEELLGKCVIPLQMMDRRLDHKPVNTRWFNIEKHVVIMEGDKKKEIKFASRIHMRVCLEGGYHVLDESTHYSSDLRPTAKQLWKSSIGVLEVGILNASGLMPMKSNNGRGTTDAYCVAKYGQKWVRTRTIIDSFAPRWNEQYTWEVFDPCTVITIGVFDNCHLHHGGDKPGGQRDSKIGKVRIRLSTLETDRVYTHSYPLLVLHPTGVKKMGEIQLAVRFTCSSLLNMMHMYSNPLLPKMHYIHPLTVSQLDSLRHQATQIVSMRLSRAEPPLRKEVVEYMLDVGSHMWSMRRSKANFFRIMGVLSGLIAVGKWFDQICNWKNPITTVLIHILFIILVMYPELILPTIFLYLFLIGVWYYRWRPRHPPHMDTRLSHADSAHPDELDEEFDTFPTTRPSDIVRMRYDRLRSIAGRIQTVVGDLATQGERLQSLLSWRDPRATALFVLFCLIAAIVLYVTPFQVVALLSGI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edtr8g0312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GAHDLMPKDGEGSASAFVELHFDDQKFRTTTKEKDLNPVWNEKFYFTIADPSKLPSLALDACVYHYNSKNNNPKIFLGKVRLTETSFVPLSDAVVLHYPLEKKITFSRVKGELGLKVFVTEDPSVRSTNVFPDQKPSMDSDQHSNKDQPPVSLTDSFLNMFSRKKNVPKHSFHSIPGSNQEEHKSSPPVAAKMDVDHVKHGMKSGPPQKIMHAYADSLSPFDYALKETSPSLGGGQVIGGRVIRGNKPSSTYDLVEPMRYLFVRVTRARDLPSKTGSLNPYVQVKAGNFKGTTKHLEKNQEPEWNEVFAFSRDNLQSTTLEVEVKDKGTILDETVGTVRFVLHDVPTRVPPDSPLAPEWYQIEKSGKKKKGELMLAVWFGTQADEAFPDAWHSDTLFPGGNSSVSHHQMRSKVYHSPRLWYVRVRVIEAQDLILSEKSQMSDAYVKVQTGNQILKTKPVQSRTKNMRWDQELMFVAAEPFDEPLILSIENRIGPNKDETIGAVVIPLTKVEKRADDRIIRTRWYNLEQSMSSAMDGEQGKMNDVFSSRIHLSVCLDGGYHVFDESTYHSSDLRPTSRQLWKKPIGVLELGILNVDGLHPMKARDGRGTSDAYCVAKYGRKWVRTRTLSNTLDPKYNEQYTWEVFDPATVLTVGVFDNGQVNGPDNKDLLIGKVRVRISTLETGRVYTNSYPLLMLHPSGVKKMGELHLAIRFSCYSMVDLMQLYFKPHLPKMHYKRPLNVMEQEMLRQQAVNVVASRLSRAEPPLRKEVVEYMSDTHSHLWSMRRSKANFYRLMTVFSGFLSVGRWLGEVSTWNHPMTTVLVHILFVMLVCFPELIMPTMFLYVFVIGMWNWRFRPRCPPHMNTRLSYTDGVTPDELDEEFDTFPSTKNPDVVRWRYDRLRSVAGRVQSVVGDLATQGERVQALVSWRDPRASSMFMAFCFVSAIVLYITPFQMPILMGGFYFMRHPMFRSKVPAAPVNFYRRLPAL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1g404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GAPPPESGPPPPGPPGAMRVARRLAVEVVDARDLVPKDGLGTSSAFAVVDFDGQRKRTRTVPRDLSPQWHERLEFAVHDPAAMHAEALDVSLYHDRRFNPSGGGGGGGGKNHFLGRVRIYGSQFSRRGEEGIVYFPLEKRSLLSWIRGEVGLKIYYYDEAPPPPEDRPPEGGGGDNAPPPEVPPEAPRDLPDIPAPTEAAVEVQQPPVHPPVIIVEEAPPPMHHPMMPPMHGPHGPMMPPAVHGPHGPMAPPMHQHQHPQPQPEPEPEPEPDGGEAGYPPEVRKTRMATERVRIARHLSGGLGPEYYATSPRVISGRFVSTGDAVEPVQSSYDLVEPMRYLFVRVVKVRGIRACEGPYVKIQAGPHTLRSRPGRDVSGTGNPEWNQVFAINHAKPEPTLEISVWDGGAPSPIEAFLGGVCFDLSDVPVRDQPDGPLAPQWYRLEGGEPGMVTGDIMVAVWIGTQADEAFPEAWNTDAPYAAYTRSKVYQSPKLWYLRASVIEAQDLRVPAPPPGLPFDVRVKIQVGFQSARTRRSVASRSSGSAFAWEEDLMFVVSEPLDESLVVLVEDRSMIKEPALLGHATIPVNSVEQRLHERQLVASRWFSLEGGTSDIGIGPGGGPPGFYSGRLHLRLCLEGGYHVLDEAAHVCSDYRPTAKQLWRPPVGVLELGIIGACGLLPMKTKGGAKGSTDAYCVAKYGKKWVRTRTVTDSLNPRWNEQYTWQVYDPCTVLTVAVFDNWRMFAFAGAGDEQRQDYRIGKVRVRVSTLESNRAYTASYPLLVLLRSGLKKMGEVQLAVRFTSPAHLPDTWATYTSPLLPRMHYLRPIGVAQQEALRAAAVRVVAAWLERSEPPLGREVVRHMLDVDAHTWSVRRAKANWFRIMGVLAWAVGLARWLDSVQRWRSPPTTVLVHVLYLVLVWYPELAVPTASLYVFLIGVWYYRFRPRGPAGMDARLSQADTVEADDLEEEFDAVPPPEVLRARYERLRTLAGRVQRVMGDVAAQGERVQALVSWRDPRASRIFVGVCLAVAVALYAMPSKMVAVAGGFYYLRHPMFRDPMPPAAVNFFRRLPSLSDR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2g444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DVLPRSYARPAGMLPPNNEFGIREITPGLACSGPGGAYELVERMEYLYVRVVKARGLKWSGEFDPFAELRLGGYSCITRHVEKTASPEWDDVFAFSRERIHAPFLDVLVRGRGFAKDDYVGSTRLDLGILPDAPASVQPDSSPAPQWYPVFDKKGEFRGEVMMAVWFGTQKDSYFDSAVHADAAFPVDDKLAAHIKHIRYDVPRLCYVRVKFTEVRDIVFADKARVGEVFVRSRILGQVHRTRTSMDHRWKDEENGHLFVAAAPFKDYLNMSVVGVKNGKEEVIGHVNVLLDSFERRCDARPISPRWFSLMQPEGAAKIDKYSAKISVVLCLECGYKVLSEPVHYLSDVRPAAREQERERKCIGLVELGIREAILTATRTRDGRGSCDAYCVAKYGVKWYRTRTVTDSISPRFHQQYHWEVHDHCTVLTVAVFHNSQIGDKGGLVAGDPVKDVLLGKVRIRLSTLETGRTYAYAYPLMSLHGGGVKKMGELRLAVRFSSTSTLGLFQTYAQPHLPPMHYHRPLTVVQQEMLRREAVTIIAHRMGRMDPPLRRECVEHLCESHALRWSMRRSKAHFFRLAEALEPLSAASAWFYHVCRWTNPVTTVAVHVIFTMLVCYPRLVLPTFFLYKFMLGMRNYLRRPKHPWHVDMRVSHADTAHPDELDEEFDEFPTARPPEVVRMRYDKLRSLNARIQEIVGDIATHAERARCVMTWRDPRATGLYLLGCLCLAVITFSVPFQAVALLTGFYLMRHPILRQRLPDVVANFFRRLPCKVDC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2g570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KAAEKLVVEVVAAHNLMPKDGQGSSSAYVEVEFEHQRRRTRARPKELNPVWNERLVFAVADPDDLPYRAIDVGVYNDRAASGGVAGGGGAAPHGRNFLGKVRVPAAGVPAPGEEVVPQLFTLEKRSLFSHIRGEITLKIYRTNSGEVVVKSKPEKPVKAVVSGPEVVAAPPVTGPKKQQQQQPVVAVQPPPPQPEAPMDILPPPAPVLMKPVMLADPYPASAVFSGPGDFSLKETRPRLGGGTTADKASATYDLVEQMQYLYVRVVRARGVAAVGETVAEVKLGNYRGVTPATAAHHWDQVFAFSKETIQSSFVEVFVRARGSDDHVGRVWFDLSEVPRRAPPDSTLAPQWHIMEDRKGERGAAEVMIAVWFGTQADEAFAEAWHSKAAGVHGYGPLGSIKSKVYVAPKLWYLRVSVIEAQDLIPMDKGPMAIGRYPELFVRAQVGSQMLRTRPAPVAANRGPSSPFWNEDLMFVVAEPFEEFLVLSLEDHVSPGRDDVLGRLVVPVSSIERRWDEKLVVSRWFGLDRGTGGGNVASGNTNRFGSRVHLRLSLDGGYHVLDEATAYSSDLRPTGKQLWQPHVGVLELGVLGATGLIPMKARDGRGATSDAYCVAKYGQKWIRTRTVVDSVCPRWNEQYTWEVFDPCTVITVGVFDNCHVDKPASGNTTLAVRDNCIGKVRIRLSTLETDRVYTHAYPLLMLHPSGVKKMGELHLAVRFCCGNAGNMFHAYVRPLLPKMHYIEPLLVRQVESLRFQATNVVAARLGRAEPPLGREVVEYMLDHRSHLWSMRRSKANFFRLVTVLSGPITIGRWFELVRSWNRPVHSCLAVFTFLVFVTMPELILPTAFLAMAFTGLWRYRVRSRHPPHMEMRLSHADAATVDELDEEFDTFPSSRGDVVRFRYDRLRSVAGRVQTVVGDIATQGERMQALLSWRDPRATVLFSIACVLAAVIAYTIPMKVLVGLWGLYAMRPPRFRSRMPSPLMNFFRRLPSK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3g448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VEEGARRRVVVEVCNARNLMPKDGQGTASAYAVVDFDGQRRRTATRPRDLNPQWGERLEFLVHDPDAMCAETLELNLYNDKKAIAATGGGGRRGGTFLGKVKVAGASFSKAGDEVLVYYPLEKRSVFSQIKGEIGLKIWFVDEPPPPPPPAAPADGKADAAAEKKEAAEGGKEEKEKAPAAAAASAAEEKKPEAPAEEKKAEEAKKEEKKSAEADKKEEKDDKKKSPEKGKKDGEKPKEEGKAKDETKKEVAPVPPSPSKAPPPSPSKMELAAAGVAGDLEIRPQSAAERSMAASAGNASYDLVDRVPYLFVRLLKAKHHGGGDKQPLYAQLSIGTHAVKTRAATAAGEWDQVFAFHKDSLTATSLEVTVHEEAKKPAAEGEATPPDTNLGYVSFDLHEVPKRSPPDSALAPQWYTLEGHANDGTAACDVMLAVWVGTQVDEAFQEAWQSDSGGYLVHTRSKAYLSPKLWYLRLSVIQAQDLRLPAPPDAKAKPMGPAFPELYVKAQLGAQVFKTCRVALGSAATGTSNPSWNEDLLFVAAEPFDPFLTVVVEDIFSGQPVGQARVPLSTVHRRSDDRVEPPSRWLNLCGDEARPYAGRVHVRVCLEGGYHVLDEAANVASDVRAASKQLSKPPVGMLEVGIRGAANLVPMKIAKDGASGSTDAYVVLKYGPKWARTRTILDQFNPRWNEQYAWDVFDPCTVLTIAVFDNVRYRSAEASGDAGKLPKDARIGKLRIRLSTLDANRVYANTFALTAVHPVGVRKMGELELAIRFTCPSWLTLMQAYGSPLLPRMHYVKPLGPAQQDVLRHTAMRIVSGRLARSEPPLGPEVVQYLLDTDTHSWSMRRSKANWFRVVGCLSHVATAVRWANRVRTWTHPTTTVLVHALLVAVVLCPEMILPTVCLYLFLVLLWRYRARPREPTGMDPRLSHVDSVSPDELDEEFDGLPSARPADVVRMRYDRLRAVAGRAQTLLGDVAAQGERIEALLSWRDPRATAVFAVVCLLAALVMYAVPFKLLLLAMGFYYLRHPRFRGDMPSAGFNFFRRLPSNSDRV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4g396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SLAGDGKSRPVNRPDGEPETTVSRVMACPYVFRAQAPPAMAKEAMATPTRPQVRETWPAGGGGGGGGWMGVGSGERVASAYDLVEQMHYLYVRVVRARGLTAAASTVAGGGGCNPYVEVRLGNYRGTTRHHERKAAPEWNQVFAFSRERVQASVLEVFVRDKDAVAAVARDGYVGRVAFDVGEAPVRVPPDSPLAPQWYRLEDVGGGGGRAVQGEVMLAVWVGTQADEAFADAWHAGAASVRGGGDGVAAVQSTRSKVYVTPKLWYLRISVLEAQDVVPGAVAGAGGDKGRHGEAFVVVKVQVGGVTLRTKPCCRPTSPSWNEELVFVVAEPFDEPAVLVIEARAAHPGKDEIVSRAVLPLTLFERRLDRRGAAAATHTQSQWFSLEPFVHRPRHSPEEPAFAGRVHLRACLDGAYHVMDEPAMYASDTRPTARQLWRPPIGVLEVGVLGAQGLPPMKTAADGGRGTTDAYCVAKYGHKWVRTRTVVDSSTPRWNEQYTWEVYDPCTVLTLAVFDNCNLGNGGGGGKDQRIGKVRIRLSTLEMDRVYTNAHRLVVLHPSGLRKNGDVCLAVRLTCLSLASVLRLYGEPLLPGAHYVHPFAVAQLDGLRRQAVGVVAARLGRAEPPLRREVVEYMLDAGSHLWSIRRSRANFLRATALLSGAAGAARWLADVCHWRSPATTILAHLLLVTFACFPELILPTAFLYASVAGAWSYRRRPRRPPQADAGLSCAEAAGADEFDEEADTFPTSRPDGVVRARYDRLRTVAGRIQAVVSDVATQGERVRSLLAWRDPRATAVFTAACLAAAVVAYATPPRVVALVAGLYLLRHPRFRSRMPSAAGNFFKRLPSRADT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4g58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YKLGVEVASAHDLMPKDGQGSASACVELTFDGQRFRTAIKDKDLNPVWNERFYFNVSDPSNLPELALEAYVYNINRSIDGSRSFLGKVRIAGTSFVPFPDAVVMHYPLEKRGMFSRVKGELGLKVYITNDPSIKASNPLPAMDPVSNNPPPTPAEQIATDITGTNLSTTHEHRAEVKTLHTIAKEVQHQHHGHGHLPASFPDQPSKYAVDQMKPEPQQPKIVRMYSAASQQPMDYALKETSPFLGGGQVVGGRVIRAEKHASTYDLVERMQYLFVRVVKARDLPDMDVTGSLDPYVEVRVGNYRGITRHFEKQKNPEWNAVFAFSRDRMQATILEVVVKDKDLLKDDFVGLVRFDLNDVPMRVPPDSPLAPEWYRLVHKTGDKSRGELMLAVWIGTQADEAFPDAWHSDAATLEDPSAVTHMKSKVYHAPRLWYLRVNIIEAQDIAITDKTRYPDVFVRAQVGHQHGRTKPVQARNFNPFWNEDLMFVAAEPFEDHLILSLEDRVAPNKDEVLGRVIIPLTMIDRRADDRIVHGKWFNLEKPVLIDVDQLKKEKFSTRLHLRLCLDGGYHVLDESTNYSSDLRPTAKQLWKPSIGLLELGILGAQGIVPMKTRDGKGSSDTYCVAKYGSKWVRTRTIVNNPGPKFNEQYTWEVYDPATVLTVGVFDNGQLGEKGGEKTSSSKDAKIGKVRIRLSTLETGRVYTHSYPLLVLHPSGVKKMGELHLAIRFSSTSLVNMMYLYSRPLLPKMHYVRPIPVLQVDMLRHQAVQIVSARLSRMEPPLRKEVVEYMSDVDSHLWSMRRSKANFFRLMSVFSGLFAVSKWFNGVCSWRNPITTVLVHILFIMLVCFPELILPTVFLYMFLIGVWNYRYRPCYPPHMNTKISHAEAVHPDELDEEFDTFPTSRSPDVIRMRYDRLRSVAGRIQTVVGDIATQGERVQALLSWRDPRATAIFVLFCLIAAIVLYVTPLQVLAALAGFYVMRHPRFRYRLPST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4g595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VGVEILDASELAPKDGAGACNAFVEVEFDGQKQRTPTKPADRSPQWNHTLVFDVRDPSRLPSLPVDVSVHHDRSLTDHHATRLHTFLGRVRISAASLAPSPQDALLQRYPLEKRGLFSRVSGDIALRLYLIANDSPDPPPAPAVHHHQHQPPQSVSAEQPDSRPPPAFPHGEAQAQAQPPPPESESKGKTTHDHEPPRVFRSVPVQAPAPAASQPRRATLHAVAAPPPPPGQTVIMPRPPGPAPGPPPSAFGLVETKPPLPAKMGPRAAVAAAAKIASTYDMVEPMSYLYVSVVKARDLPNMDITGALDPYVEVRLGNFKGVTRHLEKNPNPVWRQVFAFSRDHLQSSQLEVVVKDKDVLKDDFVGRVVFDMTDIPNRVPPDSPLAPQWYRLADRSGEKIRHGEIMLAVWNGTQADEAFPEAWHSDAHSVSLDSLASTRSKVYYSPKLIYLKVVAIAAQDLIPAEKGRPLAPSIVKIQLGGQTRRTRSQGSANPMWNEEFLFVAAEPFDEPLVVTVEERVAAGRDEPVGRVIIPVAAPYVPRNDLAKSIEAKWFSLSRALTADEAAAAEATKLKSSFASKIHLRLSLETAYHVLDESTHYSSDLQPAAKKLRKSPIGILELGILGARNLAGGKSPYCVAKYGAKWVRTRTLVGTAAPRWNEQYTWEVFDLCTVVTVAVFDNCHLTGGGDAKDQRIGKVRVRLSTLETERVYTHFYPLMTLTPGGLKKTGELHLAVRFTCTAWANMLAMYGKPLLPKMHYTHPISVLQMDYLRFQAMQMVAARLGRAEPPLHREVVEYMLDVDSHMFSLRRSKANFKRMTSLFSGAVAVARWMDGICKWKNPVTTILVHVLFLILVCYPELILPTVFLYLFVIGVWNYRRRPRKPAHMDTALSHAEAEQVHPDELDEEFDTFPTSKPGDVVRMRYDRLRSVAGRVQTVVGDLATQGERAQALLSWRDPRATSIFVLLSLIIAVVLYVTPFQVVAVVVGLYLLRHPRFRSKQPSVPFNFYKRLPAKSDV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5g307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RPFRPEEYSLKETSPHLGGGAAGDKLTTTYDLVEQMQYLYVRVVKAKDLPSKDITGSCDPYVEVKLGNYKGTTRHFEKKTNPEWNQVFAFSKERIQSSVVEIIVKDKDFVKDDFIGRVLFDLNEVPKRVPPDSPLAPQWYRLEERNGHKVKGELMLAVWMGTQADEAFPEAWHSDAASIPGDGLASIRSKVYLTPKLWYLRVNVIEAQDLIPNDRTRFPDVYVKAMLGNQALRTRVSPSRTLNPMWNEDLMFVAAEPFEEHLILSVEDRIAPGKDDVLGRTIISLQHVPRRLDHKLLNSQWYNLEKHVIVDGEQKKETKFSSRIHLRICLEGGYHVLDESTHYSSDLRPTAKQLWKHSIGILELGILTAQGLLPMKTKDGRGTTDAYCVAKYGQKWVRTRTIIDSFTPKWNEQYTWEVYDPCTVITIGVFDNCHLNGGEKANGARDTRIGKVRIRLSTLETDRVYTHAYPLIVLTPAGVKKMGEVQLAVRFTCSSLLNMMHLYSQPLLPKMHYVHPLSVMQVDNLRRQATNIVSTRLSRAEPPLRKEIVEYMLDVDSHMWSMRKSKANFFRIMGVLSPLIAVAKWFDQICHWRNPLTTILIHILFVILVLYPELILPTIFLYLFLIGVWYYRWRPRQPPHMDTRLSHAESAHPDELDEEFDTFPTSRPPDIVRMRYDRLRSVAGRIQTVVGDLATQGERLQSLLSWRDPRATALFVTFCFVAAIVLYVTPFRVVVFLAGLYTLRHPRFRHKM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5g354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GAMPPRPFMMPGPGGPMPPPQQFGLVETRPPLAAVLRPRFNIPGLHPSAAAASAAGKIASTYDLVESMRFLYVHVVKAKDLPAVSAAGTIDPFVEVKLGNFKGTTPVLGGNHNPSWKQVFAFSATHLQAHVLEVAVKAKDLAGGDDLIGRVGFDLSEVPIRVPPDSPLAPQWYRLENKRGEKTRGEIMLSVWLGTQADEAFPDAWHSDAHAAAGPGAVASTRAKVYFSPKLVYLRVAAIGAQDLVPLDASRPANFCVKLQLAGQVRRTRPGAPPGTLNPIWNEEFMFVVSEPFDEPLFVTVEDRVGPGRDEPLGRIMLPLNAAMPRHDHFGKPVEPRWYSLARPSDDPDKKEGKFASKIQLRMSLDFGYHVLDESTYYSSDLQPSSKHTRKPSIGILELGILGARNLIPMKGKDGRTTDAYCVAKYGPKWVRTRTILNTLNPQWNEQYTWEVFDPCTVITVVVFDNNQIGKNGDARDESIGKVRIRLSTLETDRVYTHFYPLLALKPSGLKKTGELHLAVRFTCTAWVNMIALYGRPLLPKMHYTQPISVMQLDYLRHQAMQIVAARLSRAEPPLRREVVEYMLDVGSHMFSLRRSKANFYRITSLFCGFAATAKWYDGIRSWRNPITTVLVHMLFLILICYPELILPTIFLYMFMIGLWNYRYKPRHPPYMDTKLCHAEFTNPDELDEEFDSFPSSRPADIVRMRYDRLRSVGGRVQTVVGDLATQGERAHALLSWRDPRATAIFIFLSLVVAIVLYVTPFQVLLVIAMLYLLRHPRFRSRMPSVPFNFYR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6g410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MTGGHHHDAHHEDFQLKDTNPLLGEQWPKGAAGPARPAVGGGIAGWLGLEKPSSTYDLVEQMFFLYVRVVKAKDLPPNPITGSPMDPYVEVKLGNYKGTTKHYDRRANPEWDQVFAFSKSRVQSNVLEVYLKDKEMLGRDDYVGRVVFDLAEVPTRVPPDSPLAPQWYRLEERRVGGGGDGGGLKVRGELMLAVWIGTQADEAFPEAWHSDAATVRGEGVASVRSKAYVSPKLWYLRVNVIEAQDVQPQARGRAPEVFVKAQVGNQILKTSVVAAPTLNPRWNEDLVFVVAEPFEEQLLLTVEDRVTPRKDDLLGRAALPLALFEKRLDHRPFVQSRWFDLEKFGIGGAIEGETRRELRFASRVHVRACLEGAYHVMDESTMYISDTRPTARQLWKPPVGVLEVGILGAAGLQPMKNRDGRGTTDAYCVAKYGQKWVRTRTMLGTFSPTWNEQYTWEVFDPCTVITIGVFDNNHLGNGNGNGNNAGGGGGGSPPARDARVGKIRIRLSTLETDRVYTHAYPLIVLQPSGVKKMGELRLAVRFTCLSLMNMVHLYTQPLLPRMHYLHPFTVTQLDALRYQAMGIVAARLGRAEPPLRREVVEYMLDVESHMWSMRRSKANFFRAVSLFSGAAAAARWFADVCHWKNVATTALVHVLLLILVWYPELILPTVFLYMFMIGLWNYRRRPRHPPHMDTKMSWAEAVHPDELDEEFDTFPTSRQQDVVYMRYDRLRSVAGRIQTVVGDMATQGERLQSLLGWRDPRATCLFVVFCLVAAVVLYVTPFRVVALVAGLYLLRHPRFRSRLPA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7g070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AETVRKLVVEVVEARNLLPKDGTGTSSPYARVDFDGQRRKTHTVPRELNPAWNEALEFNFAGVAGDVVVGGEPLEVAVLHDVRVGPSRRSNFLGRVRLDARQFVRKGEEALIYFPLEKKGFFNWVRGEIGLRVYYLDEPVAPPPPPPEPPAADPAPAEAAPDAPPADADAAPEAPEKAEEALPAASGGDDGATDKPPETDAAAAAATSAPEEEAPVMASEAVAASAEAAPEEEQILTPPPPPTPTPTPMLRQVPVPARPPPPPPEAPVERSKHDLVDKMPYLFVRVVRARGLPAGAHPHVRVAAGGRHASTREARRGAFFEWDQTFAFVRDPGATDSPGPTLEVSVWDLPPDADVSDADDRHFLGGLCFDTADVHARDPPDGPLATQWYRLEGGRRLAGADLMVATWAGTQADEAFADAWKADSPASSVAAAAASRAKVYVSPKLWLLRLTVIEAQDTLTAPPPRDAGIAVRGTLGFQSLKTRTAPVARNGGPSWNEDLLFVAAEPHADGDDCLVISLEVRHGKDAFPVGSASISLATIERRVDDRKVASKWIDLLPSDEAMKKVGKKAAMHMHGGRLHVRVCLDGGYHVADEQPYASSDFRPSARQLWRPPIGVVELGIVGCKGLLPMRTADGKGCTDAYAVAKYGPKWARTRTISDSFDPAWNEQYTWPVYDPCTVLTVGVFDDPPPPSPSQLPDGAKDAAAFSRPMGKVRIRLSTLESGRVYRGVYPLIMMLPTGAKRMGDVELAIRFAASASALDVLHMYGRPALPPMHHLRPIPAASRDALRLSAARISAAHLARSEPPLRREAATWMLDAAEPRGFSMRKLRANWTRAVAALSWVSDAARWAEDTRSWRNPTATALAHAVLVLLAWHPDLVVPTLTLHVAAVGVWKYRRRPRAPAPHPCVRASMAEAADREELDEEFDAIPSSRPPEVVRARYDRARMVGARLQAMVGDVATQAERLQALVSWRDPRATGVFVALCVFVAMALYVVPIKVVAVVAGFYYLRHPMFRDRMPAPAINFFRRLPSMSE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07g300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SNLKLGVEVTSAHDLLPKEQGTCNPYVEIEFDDQKFRTAIKERDINPVWNEQFYFNISDPSRLTEKDLEAYVYHANRASNSKTCLGKVRISGTSFVSHSDATPLHYPLEKRTILSRARGELGLRVFLTDDPSVRVSAPGQEFDFISTPTTAQEQVAANAIPNPFQETRADQVRQFQHLPKEQHQHRPQPMTAQPYYPESSYGQQQQKTYSAVGNKAEGPPPPVMRMYAQGPQQQPVEFQLKETSPTLGGGRVIGGRVIPGEKAGAYDLVEKMQYLFVRVVKARDLPHMDITGSLDPYVEVHLGNYKMKTRHFEKNQRPEWDEVFAFPREVMQSTSLEVIVKDKDFIRDDYVGRVSIDLNEVPLRVPPDSPLAPEWYRLVGKEGHRDKGELMLAVWYGTQADECFPSAIHAGSEPIDSHLHNYIRGKVYPVPRMWYVRVNVIGAQDIFPMENHIPDVFVKVRLGHQMLKTRPARSPTRNFMWNEEMMFVAAEPFEEDLIIQIEDRVAQNKDEVIGETMIPLARLPRRADHKPVLPAWFDLRRPGLIDLNQLKEDKFYAKVQLRICLEGGYHVLDESTQYCSDLRPTMKQLWKPPIGLLEVGILSANGLNPTKTKHERGSCDAYCVAKYGQKWVRTRTIVDNLNPRFNEQYTWDVFDHGTVLTIGLFDNCHISADSNHSSSPGHMDKPIGKVRIRLSTLETGRVYTHTYPLLVLHPSGVKKMGELHLAIRFTATSLLNVLFTYSRPLLPKMHYAQPLSIVQQEMLRHQAVQLVAQRLGRMEPPVRREVVEFMSDARSHLWSMRRSKANFFRLMQVFSGFIAAGKWFGDVCQWKNPVTTVLVHVLFIMLVFYPDLILPTIFLYMFLIGLWNYRFRPRFPPHMNTRISHADMTNPDELDEEFDTFPTSKSPDLVRMRYDRLRHVAGRIQTVVGDIATQGERLQSLLSWRDPRATSMFLLFCLLTAVILYVTPFQVIALCLGFFWMRHPRFRHKVPSAPVNFFRRLPAK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Os12g086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TYLVVEVISADIPSSSNTSQTNYSVELHFNSQSKSTTIKENVAVWNERFSFDMRQREDPSGNLILEAAVYCFDQMSNSKSLLGKVLLPEKYFHRHSANVDPMQYTLDNTEGVNAKVLLKLFLTDAVDRILLETEDRHTHQTEGNGLNGIYNYLFQTNYGYGKDQHDDPVVLETAGFDLMEINPNFEPGRLFERMQLLFVRVIKARKLPDMDANGSLDPYVEVKFGAYNRGVTRCFKRNKNPEWNETFAFSFQHDKIPSPTVDIVVNDKDLVRDDFVGKLHLDLKNIPKRSLDDVPLEPTWYPLLDQDGTKLAQASLLLAIWIGSQADEAYRHVGLSGFRGLGHLEVGKQRTTSGSYEWKEDLLFVAAEPFFEDDLELHVIVANPGKDEVVIGQQTVPLSSIVKGGDEHDHFDVMPSKWFDLKNPDKPQFDSSVDDGNDNSSRMRICLKNMLDGRYRIVHDSKGYMDDTRPADRKLWRPPVGRVHLGILRATGLPLRMGKSTVNPYCVAKYGDKWVRTRTILDGPEHVFNEQHTWSVYDIATVLTAGVFDHFPHTRKAHREIGKVQIHLSCLETDRVYAHSYPLIILNRRGFKKAGELQIAVKLSSESFISLLGMYARSTLPKMHYEHPLTVMEEDKFRSEVAEVMALRFSRVEPPLRSEIVAYMCNATGGTSCWSSVHPDEIDEEFDSVESSCSIDLKVLVGIAGFYIMRHPRFRKKNNTPSIVENFFRRLPDKQVCRATSLVLVSWMCPCLCEYLASIVCGLN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10_110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GARKLVVEVISAKDLMPKDGHGSSNAYCVLDYDGQRKRTKVKSKDLDPTWNEKFEFAIHDPSAPGVLEINVQNEMNSGTGRRSSFLGRIVVPVSTVPPKPEAVRWYPLQKRGLFSHIKGDLGLKIWWALDEPPKAKNEKKEEKKLKEEKTEGAGGKKEGGGGGKKNQSKDDGGGDQENQGTAKSEGDGDAKENVKVGDGGGDEKPKGGGGEQNSKGAGGNGGNAGGKSKEVKKEVKADNQPQMPRPSLITVPETDFTVKETNPDLGKAVDYRQHFDLVEQMSYLFVRVVRARGLMGKDTNGLSDPYVRITVGPVRTETKIIKHDLNPVWNQVFAVGKDKLQGGTLELSVWDADKQSKDDFLGGFMIDLSEVPVRKPPESPLAPQWYRLESKVGPGRVRGEIMVAIWWGTQADEVFPEAWHSDTGGHAMFRSKTYLSPKLWYLRVNIIEAQDLVAMDKGRLPEPFVRAQVGPYQMLRTRPSAAVRGSSPFWNEDLMFVASEPFEDWLNLLVEDAAGPMGEILGLARIPLSTIERRIDGRPVPSRWYILEREGGKGGPFLGRIHLRLCFDGGYHVMDESPNYISDTRPTARQLWRPPLGVLELGIHGANNLLPMKTTKDNRGTTDAYCVAKYGPKWVRTRTIFDTFNPRFNEQYTWEVYDPCTVITVSVFDNRHTQPTGPAQVKDLPIGKVRIRLSTLESDRVYTNAYPLLVVTPQGVKKMGDIELAVRMTCASTANLMHAYVQPQLPRMHFFYPIEPRQQEHLRVAAMNIVALRLMRAEPPLRQEVVRFMLDTEAERWSMRRSKANYFRIMGVLHGVLAIMNWFSDICSWKSPVTTVLVHILFLILVWYPELLLPTMFLYMFLIGAWNYRFRSRIPPFMDSKLSQGEYIGDLDELEEEFNVVPANRAAEVLKLRYERLRSVAGRIQNALGDLASMGERLHSLLSWRDPRATAMFITFCLLTAIILYVTPFQVAAVLLGVYVLRHPRFRDPLPGLPINFFKRLPSQS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14_25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GGRKLVVEITSARDLMPKDGQGSSNAYCVLDYDGQRKRTKVKTKDLDPTWNEKFEFLIHDPSMPGDLEINVQNDRNNGTGRRSSFLGRVVVPVSTVPPKPEGVKWHPLQKRGLFSHIKGDLGLKVWWAVDEPPKSDGEKKKKEGKAEGAKEEKEGGGGGGGKKQNKDGGGGNAAEDGNDGNEDTKPKGGGGGGEDKPKNGGGGGEQNSKGGGGNASGGGAGKSKEVKREAKADNQPQMPRPSLITVPEADFTVKETNPDLGKAVDYRQHFDLVEQMSYLFIRVVRARGLMGKDANGLSDPYVRITVGAVRTETKIIKHNLNPEWNQVFAVGRDKVQGGTLELSVWDADKQSKDDFLGGFMIALSEVPVRKPPESPLAPQWYRLESKAGPGRVRGEIMVAIWWGTQADEVFPEAWQSDTGGHAMFRSKTYLSPKLWYLRVNVIEAQDLGGMDKGRVPDPFVKAQVGPYQMLRTRPASVRSSSPFWNEDLMFVASEPFEDWLLLLVEDASGPRGEILGLARIPLNTIERRIDGRPVPSRWYILEREGGKGGPFLGRIHLRLCFDGGYHVMDESPNHISDTRPTARQLWRPSLGVLELGIHGANNLLPMKTTKDNRGTTDAYCVAKYGPKWVRTRTIFDSFNPRFNEQYTWEVYDPCTVITVSVFDNRHTHPMGPAQVKDLPIGKVRIRLSTLESDRVYTNSYPLLVVTPQGVKKMGDIELAVRLSCASTANLMHAYLQPQLPRMHFFYPIDPRQQEQLRVAAMNIVALRLMRSEPPLRQEVVQFMLDTEAERWSMRRSKANYFRIMGVLSGVLAVMNWFSDICSWKSPVTTVLVHILFLILVRYPELLMPTVFLYMFLIGAWNYRFRSRTPPFMDAKLSQGEYIGDLDELEEEFNVVPASKAPEVLRYRYERLRGVAGRIQNALGDLASMGERLHSLLSWRDPRATAMFITFCLIAAIVLYVTPFQVVAVLLGVYALRHPRFRDPLPALPINFFKRLPSQS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16_925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RKLIVEVVAAKALMPKDGQGSTNAYCVLDYDGQRKRTRVKPKDLDPVWNEKFEFTITDVAMPGDLEINIQNERNSGTGRRSSFLGKVTVPVSMVPNRPEAVRWFPLQKRGLFSHIKGDLGLRIWWQPTDSVTKSYEGDGVYSEGRVRQDPFEGGGVRPNKNVAMPDRQPDPRPNSVTVPENDFFVKETNPDLGKAVDHKQHFDLVEGMMYLFVRVVRARGLLGKDTTGLSDPYCKITVGPVKTVTRVFKRSLNPEWNEVFAVGRDKIQGGSLEVSVWDEDKLTGDDFLGGFMVDLHGVPLRKPPEAPLSPQWYRLEAKTGTENVRGEIMVAIWWGTQADEAFPDAWQSDTGGQAQFRQKVYLSPKLWYLRCNVIEAQDLVSHDNRPLEPYVKVFVAPYQTLRTRPSPTGTGSPFWNEDLMFVAAEPFEDIMYLDVLDRDVVLGHARVPLNSIERRIDGRPVASRWYVLDRGGGTGGSFLGRIHLRLCFDGGYHVMDESPNYISDTRPTARHLWRRPLGVLELGIHGANNLLPMKTTKDHRGSVDAYCVAKYGPKWIRTRTIFDSFNPRWQEQYTWEVHDPCTVLTVSVFDNRHTVPAGDAVSVKDLPIGKVRIRLSTLESDHVYTNAYPLLVVTPQGVKKIGEVELAIRFSCASTMNLIHSYLQPQLPKMHYFYPLDPRQMESLRMAAMNIVALRLMRSDPPLRQEVVQFMLDTEAERWSMRRSKANYYRIMGVLNGVLAVMNWFTDICSWKSPVTTVLVHILYLILVGYPELFLPTVFLYMFLIGSWSYRFRPRTPPFMDAKLSQGEYIGDPDELEEEFNVVPANRAQEVLKYRYERLRGVAGRIQNALGDLASMGEKLQSLLSWRDPRASAVFIAFCLTSSILLYVTPFQVVAVLLGVYALRHPRFRDPLPSIPLNLFKRLPSQA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16_92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GGRKLMVEVIAAKGLMPKDGEGSANAYCVLDYDGQRKRTRVKFKDLDPTWNQKFEFTMPAMRMQGYLEINVQNENKSGTGRRSCFMGRVVVPMNTVPSKPEAVRWYQLQKRGLFSHVKGDLGIKVWLQNLETAQKGGKNARDIQGEPAIVAGGGVPNGDVLVVGAGKLNKEAKADRVSEGPRPSTITVPEADFTVKETHPNLGNAVDYRQHHDLVEEMSYLFIRVVRARNLSGKDNNTLSDPYVKISVGPVKTETKFIPCTHNPEWNRCFAIGKDKIQGGTCELSVWDAGKISKDTFLGGFMIDLHGVPSRKPPESPLAPQWYRLESKTGNKAISGDLMVSIWWGTQADEVFPEAWHSDTGESSQFRSKLYMSPKLWYLRVNVIEAQDLLPTDRHMAEPYVRLHVGPYQTLRTSRSVTRGGSPFWNEDLLFVAAEPFDEVMHIIVEDRIAPGKEEIIGHIRIPLMSIARRIDGRPVASRWYVLERDGGRGAFLGRIHLRLCFEGGYHVVDESSNYISDTRPTARQLWKPSLGVLEVGIHCANNLLPMKTTKDNRGSTDAYCVVKYGPKWVRTRTIFESFNPRWNEQYTWEVFDPCTVVTVGVFDNRNTLTGGETLKDLPIGKVRIRLSTLESDRVYTNAYPLLVVTPQGVKKMGELEMAVRFSTASTANVIASYLQPQLPRMHFFYPLDPRQTHMLRVAAMNMVALRLMRSEFPLRQEVVLFMLDTEAERWSMRRSKANYYRIMGVLGGFLAVMNWFTDICNWKSPITTVLVHILFLILVWYPELLLPTVFLYMFLVGAWNYRFRSRTPPFMDAKLSQGEFIGHLDELEEEFNIVPANRAQEVLKHRYERLRGVAGRIQNGLGSLASMGERFQSLLIWRDPRATALFIAFCLVAAIVLYVTPFQVVAVLLAAYMLRHPRFRDPLPSVPLSFFKRLPSQS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27_5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GGRKLVVEVLAAKGLMPKDGQGSANAYCVLDFHGQRKRTRVKPKDLDPTWNEKFEFAMPEIGMSGDVEICVQNERKSGTGQRNSFLGRVIVPLNTVPNKPEAVRWYPLQKRGLFSHIKGDLGLKIWWQGSEQSLKGGKCGNNVQGEPVVVVGDGAGKNIPGIVVGGGKKREAKADQVPEGLRPNRITVPEADFTVKETNPDLGKAVDYKQHYDLVEEMTYLFIRVVRARNLMGKDNNGLSDPYVRISVGPVKTETRIIPRTLNPEWNQSFAIGRDKIQGGACELSVWDADKLSKDDFLGGFMIDLREVPPRKPPESPLAPQWYRLESKSGKGRVSGDLMVAIWWGTQADEVFPDAWHSDTGGSAMFRSKIYLSPKLWYLRVNVIEAQDLLASDRILTEPYVRVLVGPYQQLRTSRAVTRGGSPFWNEDLMFVASEPFDEMMQIYVEDRMVPGKEELLGHVQIPLMSIERRIDGRPVASRWYVLVRPGGGGGSFLGRIHLRLCFDGGYHVMDESSNYISDTRPTARQLWRPPLGVLEVGIHGANNLLPMKTTKDNRGSTDAYCVAKYGPKWIRTRTIFESFNPRWNEQYTWEVYDPCTVLTVGVFDNRHSFPVGGAPKDLPIGKVRIRLSTLESDRVYTNAYPLLVVTPQGVKKMGELEMAVRFTTAATANVLAAYLQPQLPKMHFFYPLDPRQLEMLRVAAMNIVALRLMRSEPPLRQEVVQFMLDTEAERWSMRRSKANYYRIMGVLSGVLAVMNWFSDICNWKSPVTTVLIHILFLILVWYPELLLPTVFFYMFLIGAWKYRFRSRTPPFMDAKLSQGEYIGHLDELEEEFNVIPASRAQEVLRMRYERLRGVAGRIQNAFGDLASMGEKLNSLLSWRDPRATTIFIGFCFVTAIVLYVTPFQVVAVLLGVYALRHPRFRDPLPSVPLNFFKRLPSLS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hpat27_5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VRKLIVEVVAAKALMPKDGQGSTNAYCVLDYDGQRKRTRVKSKDLDPTWNEKFEFLIRDVAIPGDLEINIQNERNSGTGRRSSFLGKVTVPIQFVPNKPEPVRWYPLQKRGLFSHIKGDLGLRIWWQPAESITKSMADEMSNRGRVRQDLMEGGGGRANNNVAKADRQPYPIRPNPGIVPETDFIVKETNPDLGKAVDYNQHFNLVEQMGYLFVRVVRARDLLGNGRCDPYCRVFVGPVKAETRIVMGDSNPEWNQVFAIGKDKIQGGAIELSVCNALSKDDFLGGFMVDLHEVPLRRPPEAPLSPQWYKLEAKTGKGSARGEIMVSIWWGTQADEAFPEAWHSDTGGQAQFRQKVYLSPKLWYLRCNVIEAQELASFDHRLSKPFVRVQVGPYQTLQTRPSFVRTGNPFWNEDLMFVASEPFEDILHLVVLDQVGSQNDILGQARIPLNSIERRIDGHPVVSRWYVLEREGGKGVAFLDRIHLRLCFDGGYHVMDESPNYISDTRPTARQLWKHPLGVLELGIHGANSLLPMKTTKDHRGSTDAYCVAKYGPKWIRTRTIFDSFNPRWQEQYTWEVHDPCTVLTVGVFDNRHAVAPGGMSKDLPIGKVRIRLSTLESDRVYTNAYPLLVVTPQGVKKMGELELAVRFSCASTVNLMHAYLQPQLPKMHYFYPLDPRQEEALRVAAMNIVALRLMRSDPPLRQEVVQFMLDTEAERWCMRRSKANYYRILGVLNGPLAVMNWFTDICSWKSPVTTILVHILYLILVWYPELFLPTVCLYMFLIGSWNYRFRSRTPPFMDAKLSQGEYVGDYDELEEEFNVVPAQRAQEVLKYRYERLRGVAGRIQNALGDLASMGEKFHSLLSWRDPRASAVFIAVCLISAIVLYVTPFQVVAILWGVYALRHPRFRDPLPSVPLNLLKRLPSQA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1G015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LPQSVDFALKETSPNIGAGSVTGNKLSCTYDLVEQMQYLYVRVVKARDLPPKDVTGSCDPYVEVKLGNYKGVTKHFEKKSNPEWNQVFAFSKDRIQASVLEVFVKDKDVVLDDLIGWMMFDLNEVPKRVPPDSPLAPQWYRLEDRKGGKIKSGELMLAVWMGTQADEAFPDAWHSDAASVGPDGVNNIRSKVYLSPKLWYVRVNVIEAQDLVPSDKSRFPEVFVKGTLGNQALRTRTSHIKTINPMWDDDLIFVAPEPFEEPLILTVEDRLGPNKDEVLGKCVIPLQLVQRRLDHKPVNTRWFNLEKHVVLDGELKKETKFSSRIHVRICLDGGYHVLDESTHYSSDLRPTAKQLWRPSIGILELGVLSAVGLMPMKMKDGRGTTDAYCVAKYGQKWVRTRTIVDSFTPRWNEQYTWEVFDPCTVITVGVFDNGHLHGGGGGKDSRIGKVRIRLSTLETDRVYTHSYPLLVLHPAGVKKTGEVQLAVRFTCSSLVNMLHMYSHPLLPKMHYIQPLSVMQLDSLRHQAMQIVSMRLSRAEPPLRKEVVEYMLDVDLHKWSMRRSKANFFRIMGVLSGLIAVGKWFDQICNWKNPLTTILIHLLFIILVLYPELILPTVFLYLFVIGLWNFRWRPRHPPHMDTRLSHADAAHPDELDEEFDTFPTSRPSDIVRMRYDRLRSIAGRVQTVVGDLATQGERFQSLLSWRDPRATTLFVTFCLIAAIVLYVTPFQVVGLLIGIYVLRHPRFRH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1G105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SNIKLGVEVVSAHNLLPKDEHGSSSAFVELDFDGQRFRTTIKEKDLHPVWNESFYFNVSDPSNLHYLTLDAHVYCNIRATNSRSFLGKVCLTGNSFVLHSDAVVLHYPLEKRGIFSRVRGELGLKVYITDDASIKSSTPLPAVESLPTKDPGLTHTEAPVVHPMTNSVPHKRVERHTFHHLPNPNHQQNQHQNHSSAPAISHHVPKYVADEMKAAETQPPKLVRMYSASSSQPVDYALKETSPFLGGGRVVGGRVIHGDKTASTYDLVERMYFLYVRVVKARDLPAMDVTGSLDPFVEVRIGNYRGITKHFEKKQNPEWNQVFAFSRERMQASVLEVVIKDKDLVKDDFVGVIRFDINEVPLRVPPDSPLAPEWYRLEDKKGEKIKGELMLAVWIGTQADEAFPDAWHSDAATPVDSTPASSTVIRSKVYHAPRLWYVRVNVVEAQDLVPSEKNRFPEVYVKVQIGNQVLKTKTYQARTFSALWNEDLLFVAAEPFEDHLVLSVEDRVGPGKDEIIGRVIIPLSSVEKRADDRIIHSCWFNLEKPVAVDVDQLKKDKFSSRIHLRVCLDGGYHVLDESTHYSSDLRPTAKQLWRPPIGMLELGILNAVGLHPMKTRDGRGTSDTYCVAKYGHKWVRTRTLIDNLSPKYNEQYTWEVFDPATVLTVGVFDNNQLGEKGSSGKDLKIGKVRIRISTLETGRVYTHSYPLLVLHPTGVKKMGELHLAIRFTCISFANMLYQYSRPLLPKMHYIRPFTVMQLDMLRHQAVNIVALRLGRAEPPLRKEVVEYMSDVDAHLWSMRRSKANFFRLMTIFSGLFAAGKWFGDICMWKNPITTVLVHVLYLMLACFPELILPTVFLYMFLIGIWNYRYRPRYPPHMNTKISQAEVVHPDELDEEFDTFPTSRSPELVRMRYDRLRSVSGRIQTVVGDIATQGERFQALLSWRDPRATAIFVIFCLVAALVLFVTPFQVIAALAGFYMMRHPRFRYRTPSVPINFFRRLPS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1G271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IVDAHDLMPKDGKGSASPFVEVDFQNQLSKTKTIPKNLNPVWNQKLLFDLDETKNRHHQSIEVSVYNERRPIPGRNFLGRTRIPCSNVVKKGDEVYQTFQLEKKWFFSTVKGEIGLKIYTSLESKAPPLPSPSQPPPSNIPPETSASSSSLPTITHIAENTGRDCRTLAALPRAEILHTSEAITEQPGKKISAISETSGGFPAKEPKNSNKEPTKIRADTTQHVHKHQVLQKTSQSVEKLPNGAPYTMHAANPSAHSSDLDDFNLKDTDPQLGERWPSGGAYGGRGWMNGERYASTYDLVEQVSYLYVRIVKAKDLPSSSITASCDPYVEVKLGNYKGRTRHFEKKMNPEWNQVFAFSKDRIQSSVLEVFVKDKEMVGRDDYLGRVVFDLNEVPTRVPPDSPLAPQWYRLEDRRGEGKVRGEIMLAVWMGTQADEAFPDAWHSDAASVYGEGVLNIRSKVYVSPKLWYLRVNVIEAQDVVPSDRSRLPEVFVKVQVGNQVLRTKIHPTRTANPLWNEDLVFVVAEPFEEQLFLTVEDRLTPLKDDVLGKISVPLNIFEKRLDHRPVHSRWFNLEKYGFGVLEADRRKELKFSSRIHLRVCLEGGYHVMDESTMYISDQRPTARQLWKQPVGILEVGILGAQGLLPMKMKDGRGSTDAYCVAKYGQKWVRTRTIVDTFNPKWNEQYTWEVYDPCTVITLGVFDNCHLGGGEKPTAANAARDLRIGKVRIRLSTLEAYRTYTHSYPLLVLHPLGVKKMGELQLAVRFTTLSLANMIYVYGHPLLPKMHYLHPFTVNQVDNLRYQAMNIVAVRLGRAEPPLRKEVVEYMLDVDSHTWSMRRSKANFFRIMSLVSGLFSMSHWFGDICQWRNPITSVLVHILFLILIWYPELILPTLFLYMFLIGIWNYRFRPRHPPHMDTKLSWAEAVHPDELDEEFDTFPTSKSHDIVRMRYDRLRGVAGRIQTVVGDIATQGERFQSLLSWRDPRATSLFIVFCLCAAVVLYVTPFRVVALVAGLYYLRHPRFRSKLPSVPSNFFK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2G158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GAHDLMAKDGQGSASAFVELHFDQQKFRTTIKDKDLSPVWNENFYFNISDPSSLSNLTLEAHVYHHKREKNSKSSLGKVRLTGTSFVPYSDAIVLHYPLEKQGILSRVKGELGLKVFVTNDPSIRSSNPLPAMESSLFSDSRATQAQAPEQQTPNVAQKVFSDGKSESRHTFHHLPNPSQSQKQQHAPPAATQPSVDYGIREMKSEPQAPRVVRMFPGLSAQPVDYTPKETSPFLGGGQIVGGRVIRGDRPASTYDLVEQMKYLFVRVVKARDLPTMDVTGSLDPYVEVKVGNYKGTTKHFEKKQNPEWNEVFAFARDRMQSSVLEVVVKDKDLIKDDFVGIVRFDLHEVPTRVPPDSPLASEWYRLEDKKGEKSKAELMLAVWYGTQADEAFPDAWHSDAISPDSSSIISTLIRSKVYHSPRLWYVRVNVIEAQDLVASDKSRFPDAYVKVQIGNQVLKTKMVQSRTLSPVWNEDLLFVAAEPFDDHLILSVEDRTGPNKDESIGKVVIPLNTVEKRADDRMIRSRWFGLEKSVSASMDEHQSKKDKFSSRLHLRVVLDGGYHVLDESTHYSSDLRPTAKQLWRPSIGVLELGILNADGLHPMKTREGKGTSDTYCVVKYGQKWVRTRTIINSLSPKYNEQYTWEVYDPATVLIVGVFDNNHLGGSNGNKDTKIGKVRIRLSTLETGRVYTHSYPLLVLHPSGVKKMGEIHLAIRFSYTSFPNMMFQYSRPLLPKMHYVRPLTVMQQDMLRFQAVNLVAARLGRAEPPLRKEVVEYMSDADSHLWSMRRSKANFFRLMSVFSGLLSVGKWFGEVCMWKNPITTVLVQVLFVMLVCFPELILTTVFLYMFLIGVWNYHSRPRYPPHMSTRISYADAVSPDELDEEFDTFPSRVSPEVVRFRYDRLRSVAGRIQTVVGDMATQGERVQALLSWRDPRATTIFLIFCLVVAIVLYATPFQVLALLGGFYFMRHPRFRHRVPSA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2G254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MTSKEKLVVEVVAAHNLMPKDGEGSSSPFVEVEFENQRLRTQVKYKDLNPIWNQKLVFHIKDVADLSYRAIEVNVFNERRSSNSRNFLGKVRVSGSSVAKQGEEVVQLHTLDKRSLFSHIRGEISLKLYVSTREEVKEVGGFGNGEVVSSTPGSSNSSKKNKKTQQQNPLILQQPQQLSKEVINNNKQAQEQGQNNINAKSVETNPGGIKPVVTTTALGPGSLVSSSGGGIVGPAGGAGLGGISVHSNGSSEFSLKETSPHLGGGRLNKDKTSSTYDLVELMQYLYVRVVKAKYNMLFGGGEVVAEVKLGNYRGVTKKVIGSSNVEWDQVFAFSKDCIQSSMVEVFVKQGNKDDYLGRVWFDLNEVPRRVPPDSQLAPQWYRMEDKKGDKSKGGELMVSIWFGTQADEAFAEAWHSKAANVHFEGHCSIKSKVYLSPKLWYLRVAVIEAQDIVPGEKGLGMMRFPELFVKVQVGNQILRTKIAGPNPNRSMINPYWSEELMFVVAEPFEDFLFLSVEDRVGPGREEAVGRVMLPVAAIERRHDDKQVVSRWFNLDNQFGSAVESKLVTRFGSKIHLRLSLDGGYHVLDESTMYSSDVRPTAKQLWKPHIGVLEMGILGATGLMPTKLKEGKRESIDAYCVAKYGQKWVRTRTVVDSFSPKWNEQYTWEVFDPCTVITVGVFDNCRTDKNVFNNTGARDSRIGKVRVRLSTLESDRVYTHSYPLLVLHTTGVKKMGELHLAVRFSCANMANMLHMYTLPLLPQMHYVHPLSVNQLDAMRYQAMNVVASRLSRAEPPLGREVVEYMLDHDSHMWSMRRSKANFARLISVLSVFVAMARWVESMRNWHKPVYSTLFVLAFLLWVAMPELIIPSLLLYMAFVGLWRYRTRPRHPPHMDTKLSHVVSVYSDELDEEFDSFPTSRSAETVRMRYDRLRSVAGRIQTVVGDMASQGERFQALLGWRDPRATFLFVVMCLFAAVGFYAVPIRVVVALWGLYVMRPPKFRNKLPPRALSFFRRLPTK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3G125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SNLKLGVEVVSAHNLLPKDEHGSSSAFVELCFDGQRFRTTIKEKDPNPVWSECFYFNIPDPSNLHYLTLDAHVYNNIRATNSRYFLGKVCLTGNSFVPYSDAVVLHYPLEKRGIFSRVRGELGLKVYITDDASIKSSTPLPAVESLPTKDPGLTHAVAPMVDPMTNTVSHKRVERHTFHHLPNPNHQQQQHQNHSSAPSITHHVPKYVADEMKAAETQPPKLVRMHSASSSQPVDHALKETSPFLGGGRVVGGRVIRGDKTASTYDLVERMYFLYVRVVKARDLPAMDVTGSLDPFVEVRVGNYGGITKHFEKKQNPEWNQVFAFSRERMQASVLEVVIKDKDLVKDDFVGVIRFDINEVPSRVPPDSPLAPEWYRLEDKKGEKIKGELMLAVWIGTQADETFPDAWHSDAATPVDNTPATSTVTRSKVYHAPRLWYVRVNVVEAQDLVPSEKTRFPEVYAKVQMGNQVLKTKTCQARTFSALWNEDLLFVAAEPFEDHLVLSVEDRVGPGKDEIIGRVIIPLRSVEKRADDRIIHSRWFNLEKPVAVDVDQFKKDKFSSRIHLRACLDGGYHVLDESTHYSSDLCPTAKQLWRPPIGILELGILNAVGLHPLKTRDGRGTADTYCVAKYGHKWVRTRTLIDNPSPKYNEQYTWEVFDPATVLTVGVFDNSQLGGKGSNGKDLKIGKVRIRISTLETGRVYTHSYPLLVLHPTGVKKMGELHLAIRFTCISFANMLYQYSRPLLPKMHYIRPFNVMQLDMLRHQAVNIVALRLGRAEPPLRKEVVEYMSDVDSHLWSMRRSKANFLRLMTVFSGLFTAGKWFEDICMWKNPITTVLVHVLYLMLACFPELILPTVFLYMFLIGIWNYRYRPRYPPHMNTKISQAEAVHPDELDEEFDTFPTSRSPELVGMRYDRLRSVAGRIQTVIGDIATQGERFQALLSWRDPRATAIFVIFCLVAALVLFVTPFQVIAALAGFYMMRHPRFRYRTPSV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3G210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QSVDFALKETSPNIGAGSVTGDKLSCTYDLVEQMQYLYVRVVKAKDLPPKDITGSCDPYVEVKLGNYKGVTKHFEKKSNPEWNQVFAFSKDRIQASVLEVFVKDKDVVLDDLIGRMMFDLIDVPKRVPPDSPLAPQWYRLEDRKGDKIKAGELMLAVWMGTQADEAFPDAWHSDAASVGPDGVNKIRSKVYISPKLWYVRVNVIEAQDLVPGDKSRFPEVFVRGTLGNQALRTRTSQTKTVNPMWNEDLIFVVAEPFEEPLILTAEDRLGPNKDEVLGKCVIPLQLVQRRLDHKPVNTRWFNLEKHVIVDGEQKKETKFASRIHLRICLDGGYHVLDESTHYSSDLRPTAKQLWRSSIGILELGVLSAVGLMPMKKKDDRGTTDAYCVAKYGQKWIRTRTIVDSFAPRWNEQYTWEVFDPCTVITIGVFDNGHIHSGGGGKDSRIGKVRIRLSTLETDRVYTHSYPLLAIQSSGVRKTGEVQLAVRFTCSSLVNMLHMYSHPLLPKMHYVHPLSVMQLDSLRHQAMHIVSMRLSRSEPPLRKEVVEYMLDVDSHMWSMRRSKANFFRIMAVLSGLIAVGKWFDQICNWKNSLTTILIHILFIILVLYPELILPTIFLYLFLIGLWNYRWRPRHPPHMDTRLSHADAAHPDELDEEFDSFPTSRPSDIVRMRYDRLRSIAGRVQTVVGDLATQGERFQSLISWRDPRATTLFVTFCLIAAIVLYVTPFQVLALLIGLYVLRHPRFRH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4G043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PKEKPRVDYTLKATSPDIGGRKATGSDKLTLVEQRQFIYVRIVKANGLPMNNISGTCNPFVELKIGNYKGITRCFEQTSNPEWNEVYAFTRDQILGGRLEILVRDKESAINEITGHLSFDLGHIPTRFPPDSPLAPQWYKLEDRNGVKIVGELMLAVWIGNQADDAFPVAWHSDAAAVSGKSVTKTRSNVYLSPVLWYLRIQVIAAQDLAPADRNRKPEAYVKAVLGNLVLRTKVSKDTNLNPTWNEEVMFVAAEPFDDPLVLSVEDKMGADKDVCLGRSVIPLHQVEKRLLPQPIGDQWITLQKHVAEGEKKTEVKFAGRLHLRIFLDGVYHVFDEPTYYCSDLRATSPKLWPEKIGVLELGILKAEGLLPTKSKDGRGTTDAYCVAKYGQKWVRTRTIVDSFAPKWNEQYHWDVYDPYTVVTIGVFHNYHLQEGDKNGGKRDPRLGKVRIRLSTLETGRIYTHSYPLLVLQPNGLKKMGELHLAVKFSCNNWIDLFHTYSQPLLPMMHYLKPLSVYQLDSLRHQATYTLSLRLGRADPPLSREVVEYMLDTGVNRWSLRRGKANCERVMACLSGIVFIWGQFDQIRHWKNSAVTILIYSLFVAMVMSPKLILPAFFLAFFVLGVWRFPKRPRHPPHMDTKLSHAETAQHDELDEEFDTFPTSKQGEALKTRYDRLRGIAGRLMIMIGDLATQLERIHALVSWRDPRATAMFLIFCLIACILVHKVQFRYLVLVTWTYAMRPPRLRVGIPSIPQSFLRRLPAK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6G058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PLAAPDHKDDFKLKDTKPQLGERWPHGGPRGGGGWISSERATSTYDLVEQMFYLYVRVVKAKDLPTNPVTGSCDPYIEVKVGNYKGETQHFEKKTNPEWKQVFAFSKERIQSSVVEVILRDRERVKRDDHVGKVVFDMHEVPTRVPPDSPLAPQWYRLEALHGDNKVKGEVMLAVWMGTQADEAFPEAWHSDAASVHREGVLNIRSKVYVSPKLWYLRVNVIEAQDVEPLDRSQLPQVFVKAQVGNQILKTKLCPTRTTNPMWNEDLIFVAAEPFEEQLILTVENKASPAKDEVVGRVDLPLQIFERRLDYRPVHSKWFNLERFGFGALEGDKGHELKFSVRLHLRVCLEGAYHVLDESTMYISDQRPTAWQLWKQPIGILEVGVLSAQGLLPMKTKEGRGTTDAYCVAKYGLKWVRTRTIIENFNPKWNEQYTWEVYDPSTVITFGVFDNCHLGGGEKPATGGGARIDSRIGKVRIRLSTLETDRIYTNSYPLLVLQPSGLKKMGELQLAVRFTCLSLANMIYLYGHPMLPKMHYLHPFTVNQLDSLRYQAMNIVAVRLGRAEPPLRKEIVEYMLDVDSHMWSMRRSKANFFRIVSLFSGVISISKWLGEVCKWKNPVTTVLVHVLFFILVCYPELILPTIFLYMFLIGIWNYRLRPRHPPHMDTKLSWAEAVHPDELDEEFDTFPTSKQQDVARMRYDRLRSVAGRIQTVMGDMATQGERFQALLSWRDPRATSLFVIFCLIAAVVLYVTPFKIITLVTGLFWLRHPRFRSKQPS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6G058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KPPQDDFLLKETNPHLGGGKITGDKLTSTYDLVEQMQYLYVRVVKAKDLPAKDVTGSCDPYVEVKLGNYKGTTRHFEKKTNPEWNQVFAFSKERIQASMLEVTVKDKDLVKDDFIGRVLFDMNEIPKRVPPDSPLAPQWYRLEDRKGDKFKGELMLAVWMGTQADEAFPEAWHSDAATVSGTDSLANIRSKVYLSPKLWYLRVNVIEAQDLVPSDQGRYPEVYVKAILGNQVLRTRVSPSRSINPMWNEDLMFVASEPFEEPLILSVEDRIAPNKDEVLGRCAIPMHHVDRRLDHNPVNTRWFNLEKHVIVEGEKKKEIKFASRIHMRICLEGGYHVLDESTHYSSDLRPTAKQLWKHSIGVLELGILNAQGLMPMKPKDGRGTTDAYCVAKYGQKWVRTRTIIDSFTPKWNEQYTWEVFDPCTVITIGVFDNCHLHGGDKPGGSRDSRIGKVRIRLSTLETDRVYTHSYPLLVLHRNGVKKMGEIHLAVRFTCSSLLNMMHMYSHPLLPKMHYIHPLTVSQLDSLRHQATVIVSVRLSRSEPPLRKEIVEYMLDVGSHMWSMRRSKANFFRIMNVFGGLIALGKWFDQICNWKNPITTVLIHILFIILVLYPELILPTIFLYLFLIGVWHYRRRSRHPPHMDTRLSHAESAHPDELDEEFDTFPTSQSADIVRMRYDRLRSIAGRIQTVVGDLATQGERLQSLLSWRDPRATALFVLFCLIAAIVLYITPFQVVAVLIGLYVLRHPRFRHKL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6G098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EPPKTVRKVLVEVVDARDLLPKDGQGSSSAYVIADFDGQRKRTTTKYRDLNPVWKETFEFTVSDPSNMEFEELEIEVFNDKKFCNGSGRKNHFLGRVKVYGSQFSKRGDEGIVYFPLEKKSVFSWIRGEIGLRICYYDELLEEDQQQPPPPPEKDAPPPQQQDPQKSPAVTMVEEVRVFQVAEHAEFNYHDYHHHQNDHHQQHQNGTHSPPVAIEESPPPVVHVRMMQTTRESSGNNRVKIMRRPNGDFTPKVISGRFKSEPTERILPYDLVEPMQYLFIRIVKARGLSQNESPFIKLRTSTHFVRSKPASYRPGDSPGSFEWHQVFALGHNNKTDVQSSDAGIIEISVWDSQSEQFLGGVCLDLSDVPVRDPPDSPLAPQWYRLESGAAADQNSCRVSGDIQLSVWIGTQADDAFPEAWSSDAPYVAHTRSKVYQSPKLWYLRVTVIEAQDLRIASNLPPLTAPEIRVKAQLGFQSAKTRRGSMSNHSTSFQWIEDLIFVAGEPLEESLILLVEDRTNKEALLLGHIIIPVSSIEQRIDERHVASKWFALEGGGDTGGGGGGVNGGSYRGRIHLRLCLEGGYHVLDEAAHVCSDFRPTAKQLWKPAIGVLELGILGARGLLPMKTKGGGKGSTDAYCVAKFGKKWVRTRTITDSFDPRWNEQYTWQVYDPCTVLTIGVFDNWHMFGDMSDDKPDCRIGKIRIRVSTLESNKVYTNAYPLLVLLRTGLKKMGEIELAVRFACPSLLPDTCAAYGQPLLPKMHYLRPLGVAQQEALRGAATRMVSLWLARSEPPLGPEVVRYMLDADSHTWSMRKSKANWFRIVAVLAWAVGLAKWLDDIRRWRNSVTTVLVHALYLVLVWYPDLVVPTGFLYVILIGVWYYRFRPKIPAGMDIRLSQAETVDPDELDEEFDTIPSMKPPEIIRARYDRLRVLAARVQTVLGDFATQGERVQALVSWRDPRATKLFIGVCLAITLILYVVPPKMVAVALGFYYLRHPMFRDPMPPA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8G007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PKHDFSLREIKPNIDGGKTLTPNMLTLVEPLYFVYVKVVRASHLPLNQATYVEVKSGNYKATTKYIQGTLAPIWNQVFAFNKDRLQAKTIEISVRGKVSVTNEIIGSIEVGIGDIPTRLQGDSSLAPQWYGLEDKNGVSGRSGNLMLAIWVGNQVDDAFSLAWHLDAASVSVDKVSNARPQVYYSPRLWYLKIKVNGAQDLVVSDPNRKPEVYVKATLGNKMIKEIIWWIIWGSVLSLCIKLLRDCCLLFQGPMEKFSSKLRVTIYLDGVYHVFDEPALFSTDLKASSPKLTPGKVGDLELGILKAEGLVPMKSKNGLKTTDAYCVAKYGPKWTRTSTVVSSLEPKWMKQYQWDVLDPCTVIAIGVFDNNNLQAGDGWATDRLIGKVIRIRLSTLEFGRIYKYAYPLVALMPDGVKKMGELHFTLRFIYTKGSGDKIYQYTQPMLPKPAYTDPMSVYQIDSLRNQAVRHIAMRLARAEPPLRREVVESMLSGRGPVWSIRRGKANFQRVMECLKFLKTALIWLDDLRQWKNSRTTIVMFAAFSVFVYYSEIIIPSFFAFLFLKALHNYFKRPRDILCLDTNLSQVESVNTLDWQEELDTFPSSAPFEDLRLRYDRLRAIGYRIEETVGDLATQLERFHAIFSWRDRRATLIFTLFCLVAWIMFYLVPFRLLFFLFGTYLMRSPRFRVTLPPIPQNVFRRLPSRDDC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09G065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VDAHNLMPKDCEGSASPFVEIDFQNQQSRTKTIPKNLNPVWNQKLLFDLDETKNRHHQSIEVSVYNQRRPIPGRNFLEKKWFSSTVVKGEIALKIYTSPESETKVPPLPSPPINTPQPLETSASCSPPPTITHIAENTDLDFKTLAALPKAGTLHTSKAITEQPEKKISAIAETNGGVPEKEPKKSNKEPVKIRADTTQHAHQHQILQQPSLSVEKLPNGTPCTMHPANPTAHSSDPDDFDLKDTNPKLGERWPSGGAYGGRGWMNGERYASTFDLVEQMSYLYVRVVKAKDLPPSSITASCDPYVEVKLGNYKGRTRHFEKKMNPEWNQVFAFSKERMQSLVLEVFVKDKEMVGRDDYLGRVVFDLNEVPTRVPPDSPLAPQWYRLEDRRGEGKVRGDIMLAVWMGTQADEAFPEAWHSDAASVYGEGALNIRSKVYVSPKLWYLRVNVIEAQDVVSNDRGRFPEVFVKVQVGNQVLRTKIHPTKTANPLWNEDLVFVVAEPFEEQVFLTIEDRVTPLKDDVLGKISLPLNIFEKRLDHRPVHSRWFNLEKFGFGVLEADRRRELQFSSRIHLRVCLEGGYHVLDESTMYISDQRPTARQLWKQPVGILEVGILGAQGLLPMKMKDGRGSTDAYCVAKYGQKWVRTRTILDTFNPKWNEQYTWEVYDPCTVITLGVFDNCNLRGGEKPNAANAARDSRIGKVRIRLSTLEAYRIYTHSYPLLVLHPHGLKKMGELQLAVRFTTLSLANMIYVYGHPLLPKMHYLHPFTVNQVDSLRYQAMNIVAVRLGRAEPPLRKEVVEYMLDVDSHMWSMRRSKANFFRIMSLISGLFTMNNWFVDICQWRNPITSVLVHILFLILIWYPELILPTLFLYMFLIGLWNYRFRPRHPSHMDTKLSWAEAVHPDELDEEFDTFPTSKSHDIVRMRYDRLRGVAGRIQTVVGDIATQGERFQSLLSWRDPRATSLFIVFCLCAAVVLYATPFRAVALVAGLYYLRHPRFRSKLPSVPSNFFKRLTAQ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1G052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PKEKPKKDYTLKVTSPDIGGRTVIGSDKLTLVEQRQFLYVRIVRANGLAVNNMTGTCDPFVELKIGNYKGITRCFEQTSNPEWNEVYAFTRDRLQGGRLEILVRDKESAINEIIGCLSFDLGDTPTRFPPNSPLAPQWYKLEDRNGVKVAGELMLSAWIGNQADDAFSVAWHSDAAAVSGKSVTNIRSNVYLSPVLWYLRVQVIAAQDLAPSDKNRKPEAYIKAVLGNLVLRTTVSKDKNPNPTWNEEVMFVAAEPFDDHLILSVEDKMGANKEVCLGRSVIPLHQVEKRLMPQAIGAQWINLEKYVAEGEEKTEVKFASRLHLRIFLDGLYHVFDEPTYYSSDLRATSPKLWPEKIGVLELGILKAEGLLPTKSRDGRGTTDAYCVAKYGRKWVRTSTIVDSYAPKWNEQYCWDVYDPYTVVTIGVFDNCHLQAGDKNDGTGDPRLGKVRIRLSTLETGRIYTHSYPLLVLQPNGLKKMGELHLAVKFSCNNWINLFHTYSQPLLPMMHYLQPLSVYQLDSLRHQATYILSLRLGRADPPLRREVLEYMLDTGVNRWSLRRANANCERVMTCLSGIVVLWRQFDQIRHWKINSAITVLIYSLFVAMVMCPKLILTAFFLAPFVLGVWCFPKRPRHPPHMDTKLSHAETAQPDVLDEEFDSFPSSKQGEALKTRYDRLRGISGRWMIIIGDLATQLERIHALVSWRDSRATAMFLAFCLIACFLVHKVQFKYLVLVIGTYAMRPPRLRAGIPSIPQNFLRRLPAK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3G055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KQKLIVEVVDARNLLPKDGHGSSSPYVVIDFYGQRKRTKSAIRDLNPTWNETLEFNVGKPSNVFGDMLELDVYHDKNYGPTRRINHLGRIRLSSSQFVRKGEEALIYYPLEKKYLFSWTQGEIGLRIYYQDEVTPPPPPPPQPAAAREEEAKADTNQESSPPQPTAEAAAPAESEATQPAEAQKSDVETGATTESNKEQPAEEAKSNEEPPAQAEAAAAPPPSDNAPAPIQPAQEDGDGIVLEPTFRKWGPAPPEIVAASTGSFPEIKVSGINAPQPIIRPVAPTSNYTLEPQESISIERSAFDLVEKMHYLFVRVVKARYLPTSGNPVVRIEVSNSRVQSKPARKTLCFEWDQTFAFGRDAPDSSSIVEISVWDPHDPKSSEMAAAANFLGGICFDVTEIPLRDPPDSPLAPQWYRLEGGGAYRSDLMLATWVGTQADDSFPDAWKTDTAGNINSRAKVYLSPKLWYLRATVLEAQDIFPLMPLKETAVQVKAQLGFQVQKTKTSVSRNGTPSWNEDLLFVAAEPCSDQLIFTLENRQPKGPVTIGMVRIALSATERRVDDRKVASRWFSLEDPRSEKAGYRGRVQLRLCFDGGYHVMDEAAHMSSDYRPTARQLWKQPVGTFELGIIGCKNLSPMKTVDGKGCTDAYCVAKYGPKWVRTRTVCDSLDPKWNEQYTWKVYDPCTVLTIGVFDSSGVYEIDGDKTATRPDFRMGKVRVRLSTLETGKVYRNRYPLILLTNNGVKKMGEIEVAVKFVRATPTLDFLHVYTQPLLPLMHHLKPLGVVQQELLRNSAVKIIATHLSRSEPSLRREVVSYMLDVDTHAFSMRKIRANWIRIINVIASVIDIVRWIDDTRVWKNPTSTVLVHALLIMLVWFPDLIVPTLAFYVFVIGAWNYRFRSRAPLPHFDPKLSLADSADRDELDEEFDPLPSSRPPEMVRTRYDKMRMLGARVQTVLGDFATQGERLQALVTWRDPRATGIFVGLCFVVAMILYMVPSKMVAMASGFYVFRHPIFRDRMPSPALNFFRRLPSLSD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3G066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TCTRKLIVEVCNARSLMPKDGQGTASAFATVDFDGQRRRTKTKLRDLNPEWDEKLEFLVHDTDSMATETLEISLYNDKKTGKRSTFLGKVRIAGSAFVKSGGETLVYYPLEKRSVFSQIKGELGLKVYYIDEDPPAPPAEQKPEEKAPETEENKPAEEAKPEEEKKEEEKKEEPKTESNKEAKKEEEKPSPPPQEENPKKPEEAAPPVKVENPPLAESEKKPSKEEKEKAEIVKRSEVTISDLELRSLASDRGRSAYDLVDRMPFLYVRVVKAKTANNESKSPVYAKLMIGTHSIKTKSQSDKDWDKVFAFDKEGLNSTSLEVSVWTEEKKENEETTQECSLGTVSFDLQEVPKRVPPDSPLAPQWYALESESSAGNEVMLAVWIGTQADEAFQEAWQSDSGGLLPETRAKVYLSPKLWYLRLTVIQTQDLHLGSGSEAKVRNPELYVKAQLGAQLFKTGRTSVGSTSASSANPTWNEDLVFVAAEPFEPFLTVTVEDVTNGQSVGHAKIHVASIERRTDDRTELKSRWFNLVGDDTKPYTGRIHVRVCLEGGYHVLDEAAHVTSDVRAAAKQLAKAPIGLLEVGIRGATNLLPVKTKDGTRGTTDAYVVAKYGPKWVRTRTILDQFNPRWNEQYTWDVNDPCTVLTIGVFDNGRYKHDEAAEKQGKDVRVGKVRIRLSTLDTNRVYFNQYSLTVVLPSGAKKMGEIEIAIRFSCSSWLSLIQAYTSPMLPRMHYVKPMGPTQQDILRQTAMRLVTTRLTRSEPPLGQEVVQFMLDSDTHMWSMRRSKANWFRVVGCLTRVATLARWTEGIRTWVHPPTSVLMHVLLVAVVLCPHLVLPTIFMYAFLILAFRFRYRQRVPLNMDSRLSYVDMVGPDELDEEFDGFPTTRSQDVVRIRYDRLRALAGRAQTLLGDFAAHGERLEALWNWRDPRATGIFVVFCLVASLVFYVVPFKVFVLGFGFYYLRHPRFRDDMPSIPVSFFRRLPSFSDQ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3G066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TCTRKLIVEVCNARNLMPKDGQGTASAFATVDFDGQRRRTKTKLRDLNPEWDEKLEFLVHDTDSMATETLEISLYNDKKTGKRSTFLGKVRIAGSAFVKSGGETLVYYPLEKRSVFSQIKGELGLKVYYIDEDPPAPPAEQKPEEKAPETEENKPAEEAKPEEEKKEEEKKEEPKTESNKEAKKEEEKPSPPPQEENPKKPEEAAPPVKVENPPLAESEKKPSKEEKEKAEIVKRSEVTISDLELRSLASDRGRSAYDLVDRMPFLYVRVVKAKTANNESKSPVYAKLMIGTHSIKTKSQSDKDWDKVFAFDKEGLNSTSLEVSVWTEEKKENEEATQECSLGTVSFDLQEVPKRVPPDSPLAPQWYALESENSAGNEVMLAVWIGTQADEAFQEAWQSDSGGLLPETRAKVYLSPKLWYLRLTVIQTQDLHLGSAKARNPELYVKAQLGAQLFKTGRTSVGSTSASSANPTWNEDLVFVAAEPFEPFLTVTVEDVTNGQSVGHAKIHVASIERRTDDRTELKSRWFNLVGDDTKPYTGRIHVRVCLEGGYHVLDEAAHVTSDVRAAAKQLAKAPIGLLEVGIRGATNLLPVKTRDGTRGTTDAYVVAKYGPKWVRTRTILDRFNPRWNEQYTWDVYDPCTVLTIGVFDNGRYKHDEAAGKQGKDVRVGKVRIRLSTLDTNRVYLNQYSLTVLLPSGAKKMGEIEIAVRFSCSSWLSLIQAYTSPMLPRMHYVKPLGPAQQDILRHTAMRLVTARLTRSEPPLGQEVVQFMLDSDTHMWSMRRSKANWFRVVGCLTHVATLARWIEGIRTWVHPPTTILMHVLLVAVVLCPHLVLPTIFMYAFLILVFRFRYRQRVPLNIDSRLSYVDMVGLDELDEEFDGFPSTRSQDVVRIRYDRLRALAGRAQTLLGDFAAHGERLEALWNWRDPRATGIFVVFCLVASLVFYVIPFKVFVLGFGFYYLRHPRFRDDMPSVPVSFFRRLPSFSDQ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3G107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ILVVEVHDACDLMPKDGHGSASPYVEVDFDEQKQRTQTKPQELNPIWNEKLVFSVRNPRDLPNKTIEVVVYNDRKGGHNKNFLGCVRISGISVPLLSDSEAIDPQRYPLDKRGPFSHVKGDVALKIYAAHDGSHPPPPPPPTNTGNIETEATPVFQEIKTTMLQEDVIDDHEKKKKKKKNKDKEVRTFHTIGTATAAPAAAPAPPVSTGFVFQPQVMKEKAPTVETRTDFARAGPPTAMNMQMPRQNPEFLLVETSPPVAARMRYRGWDKMASTYDLVEQMHYLYVSVVKARDLPVMDVSGSLDPYVEVKLGNYKGKTKYLEKNQSPVWTQIFAFAKDRLQSNLLEVTVKDKDFGKDDFVGRVFFDLSEVPLRVPPDSPLAPQWYILEDKKGVKTRGEIMLAVWMGTQADESFPEAWHSDAHDISHTNLSNTRSKVYFSPKLYYLRVHVIEAQDLVPSDRGRMPDVYVKVQLGNQLRVTKPSEMRTINPIWNDELILVASEPFEDFIIVSVEDRIGQGKVEILGRVILSVRDVPTRLETHKLPDPRWLNLLRPSFIEEGDKKKDKFSSKILLCLCLDAGYHVLDESTHFSSDLQPSSKHLRKQNIGILELGILSARNLLPLKGKDGRTTDAYCVSKYGNKWVRTRTILDTLNPRWNEQYTWDVYDPCTVITIGVFDNCHINGSKEDARDQRIGKVRIRLSTLETNRIYTHYYPLLVLTHSGLKKHGELHLALRFTCTAWVNMLAHYGKPLLPKMHYYHPISVRHIDWLRHQAMQIVAARLARSEPPLRREAVEYMLDVDYHMWSLRRSKANVHRMMSMLSGVTAVCKWFNDICYWRNPITTCLVHVLFFILVCYPELILPTIFLYLFVIGLWNYRFRPRHPPHMDTRLSQADNAHPDELDEEFDTFPASRPSDIVRMRYDRMRSVAGRVQTVVGDLASQGERAQALLSWRDPRATAIFILFSLIGAVLIYVTLFQVVAVLVGLYVLRHPRFRSRMPSVPVNFFKRLPSRA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4G081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NLKLGVEVVGAHDLMPKDGQGSANTFVELRFDHQKFRTAIKDKDLSPVWNESFYFNISDPNKLSNLSLEAIVYHHNRENSSQSILGKVRLTGTSFVPYSDAVVLHYPLEKQGILSRVKGELGLKVFVTDGPSIRSSNPLPAMESSPFSDSRATQTQASEQQIPNVAQKMFSDDKSESRQTFHHLPNPSQSQKQQHVPPAATQPPMDYGIHEMKSEPQAPRVVRMFSGSSAQPVDYALKETSPFLGGGQIVGGRVIRGDRPSSSYDLVEQMKYLYVRVVKAHDLPTMDVTGSLDPYVEVKVGNYKGITKHFEKNKNPEWNEVFAFAGDRLQSSVLEVMVKDKDLVKDDFVGIVRFDRNEVPTRVPPDSPLAPEWYRLEDKKGEKVKGELMLAVWYGTQADEAFPDAWHSDAISPDSSSFISTLIRSKVYHSPRLWYVRVKVIEAQDLVVSDKNRFPEAYVKVQIGNQVLKTKMAQSRTMNPVWNDELMFVAAEPFDDHLILVVEDRTGPNKDESIGKVVIPLNTVEKRADDHIIRSRWFGLERSVSAAMDEHQVKKDKFSSRLHLQVVLDGGYHVLDESTHYSSDLRPTAKQLWKPSIGVLELGVLNAEGLHPMKTREGKGTSDTYCVAKYGQKWIRTRTIINSLSPKYNEQYTWEVFDTATVLIVGVFDNNQHGGSNGNKDTKIGKVRIRLSTLETGRVYTHSYPLLVLHPSGVKKMGELHLAIRFSNTSFTNMVFQYSRPLLPKMHYVRPLTVMQQDMLRHQAVNVVAARLGRSEPPLRKEVIEYISDADSHLWSMRRSKANFFRLMSVFSGLLSVGKWFGEVCMWKNPITTVLVQILFVMLLYFPELILPTAFLYMFLIGVWNYRFRPRYPPHMNTRISHADAVNPDELDEEFDTFPSRQSPEIVRFRYDRLRSVAGRIQTVVGDVATQGERVQALLSWRDPRATTIFLIFCLVVAIVLYATPFQVLALLGGFYFMRHPRFRHKTPSAPI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6G049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LHEDFLLKETNPHLGGGKITGDKLTSTYDLVEQMQYLYVRVVKAKELPAKDVTGSCDPYVEVKLGNYKGTTRHFEKKSNPEWNQVFAFSKDRMQASMLEVTVKDKDFVKDDFMGRVLFDLNEVPKRVPPDSPLAPQWYRLEDRKGDKFKGELMLAVWMGTQADEAFPEAWHSDAATVTGTDGLANIRSKVYLSPKLWYLRVNVIEAQDLQPSDKGRYPEVYVKATLGNQVLRTRVSPSRSINPMWNEDLMFVAAEPFEEPLILSVEDRIAPNKDEVLGKCAIPMHYVDRRLDHKPVNTRWFNLERHVIVEGEKKKETKFSSRIHTRICLEGGYHVLDESTHYSSDLRPTAKQLWKNSIGVLEVGILNAQGLMPMKTKDSRGTTDAYCVAKYGQKWVRTRTIIDSFTPKWNEQYTWEVFDPCTVITIGVFDNCHLHGGDKPGGARDSRIGKVRIRLSTLETDRVYTHSYPLLVLHPNGVKKMGEIHLAVRFTCSSLLNMMHMYSQPLLPKMHYIHPLTVSQLDSLRHQATQIVSMRLSRAEPPLRKEIVEYMLDVGSHMWSMRRSKANFFRIMNVFGGLIAVGKWFDQICNWKNPITTVLIHILFIILVLFPELILPTIFLYLFLIGVWYYRWRPRHPPHMDTRLSHAESAHPDELDEEFDTFPTSRPPDIVRMRYDRLRSIAGRIQTVVGDLATQGERLQSLLSWRDPRATALFVLFCLIAAIVLYVTPFQVVALLTGFYVLRHPRFRH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6G049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PIAAPDHKDDFKLKNTKPQLGERWPHGGPRGGGGWISSERATSTYDLVEQMFYLYVRVVKAKDLPTNPVTGSFDPYMEVKVGNYKGKTQHFEKKTNPEWNQVFAFSKEKIQSSVVEVFLRDREMVLRDDYVGKVVFDMHEVPTRVPPDSPLAPQWYRLEGRSGDRKVRGEVMLAVWMGTQADEAFPESWHSDATSVHGEGVFNIRSKVYVSPKLWYLRVNVIEAQDVESLDRSQLPQVFVKAQVGNQILKTKLCPTRTTNPMWNEDLIFVAAEPFEEQLILTVENKASPAKDEVMGRANLPLHIFERRLDHRPVHSKWFNLEKFGFGALEGDKRHELKFSTRIHLRVCLEGAYHVLDESTMYISDQRPTARQLWKQPIGILEVGILSAQGLLPMKKKDGRGTTDAYCVAKYGLKWVRTRTIIENFNPKWNEQYTWEVYDPCTVITLGVFDNCHLGGTENPATVGGARNDMRIGKVRIRLSTLETDRIYTHSYPLLVLQPSGLKKMGELQLAVRFTCLSLANMIYLYGQPLLPKMHYLHSFTVNQLDSLRYQAMNIVAVRLGRAEPPLRKETVEYMLDVDSHMWSMRRSKANFFRIVSLFSGVISMSKWLGEVCKWKNPVTTVLVHVLFFILICYPELILPTIFLYMFLIGLWNYRFRARHPPHMDTKLSWAEAVHPDELDEEFDTFPTSKQQDVARMRYDRLRSVAGRIQTVVGDMATQGERFQALLSWRDPRATSLYIIFCLIAAVVLYITPFKIITLGTGLFWLRHPRFRSKQPS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Potri19G080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KLVVEVHDACDLMPKDGHGSASPFVEVHFDEQRQRTQTKPRELNPIWNEKFSFNVNNPRDLPSKTIEVVVYNDRKGGHHKNFLGHVRISGNSVPLLSDSEAIDLQRYPLEKRGLFSHIKGDIALKIYAVHDGNHYPPPPTNAGNFETEATPAFQEINTNKLQAEDAIGDHEKKNKKKRKDKEVRTFHSIGTATGVETRTDFARAGPPTAMHMHMPKQNPEFLLVETSPPVAARMRYRGGDKMACAYDLVEQMRYLYVSVVKAKDLPAMDVSGSLDPYVEVKLGNYKGKTKYLEKNQSPVWKQNFAFSKDRLQSNLLEVTVKDKDFVTKDDFVGRVFFDLSEVPLRVPPDSPLAPQWYRLEDKRRIKTRGEIMLAVWMGTQADESFPEAWHSDAHDISHTNLANTRSKVYFSPKLYYLRVQIIEAQDLIPSDKGRMLEVSVKVQLGNQGRVTRSLQTRTINPIWNDELMFVASEPFEDFIIVSVEDRIGPGKDEILGRVILSVRDIPERLETHKFPDPRWFNLFKPSLAQEEGEKKKEKFSSKILLRLCLDAGYHVLDEATHFSSDLQPSSKHLRKPSIGILELGILSARNLLPMKGKDGRTTDAYCAAKYGNKWVRTRTILNTLNPRWNEQYTWEVYDPCTVITLGVFDNCHINGSKDDSRDQRIGKVRIRLSTLETHRIYTHYYPLLVLTPSGLRKHGELHLALRFTCTAWVNMVTQYGKPLLPKMHYVQPISVKHIDWLRHQAMQIVAARLSRAEPPLRREVVEYMVDVDYHMWSLRRSKANFLRIMSLLSGITAACKWYNDICNWRNPITTCLVHVLLFILVCYPELILPTIFLYLFVIGLWNYRFRPRHPPHMDTRLSQADNAHPDELDEEFDSFPASRPSDIVRMRYDRLRSVAGRVQTVVGDLASQGERAQALLSWRDPRATAIFILFSLIWAVFIYVTPFQVVAVLVGLYLLRHPRFRSKMPAVPVNFFKRLPSKTDI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1G151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VAEGARRRVVVEVCNARNLMPKDGQGTACAYAVVDFDGQRRRTATRPRDLNPQWGERLEFLVHDPDAMASETLELNLYNDKKAIAAAGSGRRGGTFLGKVKVASASFAKAGDEALVYYPLEKRSVFSQIKGEIGLKIWFVDDPPPPPPPAAAEEKGAEAAAADKKEEAAAPAADGKDDKDKASDAAAAAPAAEEKKPEAALAEEKKTAEAKAEEKKPESAEKKDDKGGKKKSPEKGKKDGDKPKEEGKAKEEDKKDAAAAPPPSPSKLPPPPSPSKKDLAIAGVAGDLEIRPQSAAEKSMAASGASASYDLVDRVPYLFVRLLKAKRHGGGDGQPLYAQLSLGTHAVRTRAATAAGEWDLVFAFHKDSLTDTSLEVTVHEEAKKPAKEGDPVPPDANLGFVSFDLQEVPKRSPPDSALAPQWYTLDGHGSEDGAAVCDVMLAVWVGTQVDEAFQEAWQSDSGGYLVHTRSKAYLSPKLWYLRLSVIQAQDLRLPSPPDAKAKQCGPIFPELYVKAQLGAQVFKTGRVPLGSAAAGTANPSWNEDLLFVAAEPFDPFLTVVVEDVFSGQTVGQARVPLSTVHRRSDDRVEPPSRWLNLCGDEARPYAGRVHVRVCLEGGYHVLDEAANVASDVRAASKQLSKPPVGMLEVGVRGAANLVPMKIAKDGASGSTDAYVVLKYGPKWARTRTILDQFNPRWNEQYAWDVFDPCTVLTIAVFDNARYKAAGDDPGKVPRDTRIGKLRIRLSTLDTNRVYANTFALTAVHPVGVRKMGELELAIRFTCPSWLTLMQAYGSPLLPRMHYVKPLGAAQQDVLRHTAMRIVSGRLARSEPPLGPEVVQYLLDTDTHSWSMRRSKANWFRVVGCLSHVATAVRWAHRVRTWAHPPTTVLVHALLVAVVLCPEMILPTVCLYLFLVLLWRYRARPRQPTGMDPRLSHVDSVSPDELDEEFDGLPSARPADVGERVEALLSWRDPRATAVFAVVCLLAALVLYAVPFKVLLLGMGFYYLRHPRFRGDMPSAGFNFFRRLPSLSDRV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2G043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TATATARKLIVEVVEARDLVPKDGTGTSSPYARADFDGQRRKTRTVARDLNPAWNEALEFDFPPAGVDPVEGEPLEVAVLHDLRVGPTRRNNFLGRVRLDARQFVRKGEEALIYFPLEKNKGFLNSFNWVRGDIGLKVYYVDVPLAPPEPEPEPSPPAAGNDAAPPDAAAAEAEPEAAAPPPSPPDAAPTASTDEPPKAEEPTDAAPAPQPEAADASAGDGATTEKPPEAADPAPAPSEDAPVMTAEAVAASEEKPPQEEPVLSPPPQPTPTTTPIPRQVSMPVRQLPPLTPMPRQVSMPVRQLAPPPPQLEEPMVQSKHDLVDKMPYLFVRVVRARGLPAGAHPHVRVAAGGHHASTREARRGAFFEWDQTFAFVRDPATDSPGPTLEVAVWDLPPDADVSVADDRQFLGGLCFDTADVHARDPPDGPLATQWYRLEGGRRLGGADLMVATWAGTQADEAFADAWKADSPAAATATAAATSRAKVYVSPKLWLLRLTVIEAQDTLTAPPPRDAGIAVRAMLGFQALKTRTTPVARNGGPVWNEDLLFVAAEPFTDDDCLVISLEVRHGKEAFPVGSASVSLATVERRVDDRKVASKWIDLLPSDEATKRVGKKAAMHMHGGRLHVRVCLDGGYNVADEPSYACSDFRPSARQLWPPPLGVVELGIVGCKGLLPMRAADGKGCTDAYAVAKYGPKWARTRTIADSYDPAWNEQYTWPVYDPCTVLTVGVFDDPPPLQPSDGKDAAAAAAAACSRPMGKVRIRLSTLERGRAYRGLYPLIMMLPTGAKRMGDVELAIRFSTSGSMLDMLHAYGRPALPAMHHQRPIPAVNREALRLAAARITAAHLARSAEPPLRREVATWMLDAAEPRGFSMRKLRANWNRAVAALSWVADAARWVEDTRSWRNPTATAMAHAVLVVLAWHPDLVVPTLTLHAAAVGVWKYRRRPRAPAPHPCVRASMAEAPDREELDEEFDTIPSARPPEVVRARYDRARMQMVGDVATQAERLQALVSWRDPRATGLFVALCVLVAMVLYMVPMKMVAVVAGFYYLRHPMFRDRMPAPVINFFRRLPSMSE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2G303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SNLKLGVEVTSAHDLLPKEQGTANTFVEVEFDGQKFRTAIKDRDINPVWNEQFYFNISDPSRLPELHLEAYVYHADRASNSKACLGKVRISGTSFVSQPDATPLHYPLEKRTILSRARGELGLRVFLTDDPSVRVSAPGHQEFDMLSTPTTAQEQAAANSIPNPFQETRANPVRQFQHLPKEQQRPAQPYYAEGSYGDQQQRSFSAVGNKAAAPQPQVQVSRMYAPGPQQPIDFQLKETSPTLGGGRVIGGRVYPGEKAGAYDLVEKMQYLFVRVVKARDLPNMDITGSLDPFVEVHLGNYKMKTKYFEKNQRPEWDEVFAFPKEVMQSTMLEVVVKDKDVVRDDYVGRVSIDLNEVPLRVPPDSPLAPEWYRLMGKDGMRDRGELMLAVWYGTQADECFPSAIHAGSTPVESHLHNYIRGKVYPAPRMWYVRVNVIEAHDIYPMENHIPDVLVKVRLGHQLLKTRQVRSPTRNFMWNEELMFVAAEPFEDDLIISVEDRVAQNKDEVIGETIIPLARLPRRADHKPVRPAWFDLRRPGIIDVNQLKEDKFYAKVNLRVCLEGGYHVLDESTQYCSDLRPTMKQLWKPPIGMLEVGILSANGLNPTKTRNDRGSCDAYCVAKYGSKWVRTRTIVDNLSPRFNEQYTWEVFDHGTVLTIGLFDNCHISGDNNHGSSGHMDKPIGKVRIRLSTLETSRVYTHSYPLLVLSPSGVKKMGELHLAIRFTTSSLINVLFTYSRPLLPKMHYAQPLSIVQQEILRHQAVQLVAQRLGRMEPPVRREVVEFMSDARSHLWSMRRSKANFFRLMQVFSGVIAAGKWFGDVCQWKNPVTTVLVHVLFIMLVFYPDLILPTVFLYMFLIGLWNYRFRPRFPPHMNTRISYADVAHPDELDEEFDTFPTSRSPDLIRMRYDRLRHVAGRIQTVVGDIATQGERLQSLLSWRDPRATAMFLIFCLITAIILYVTPFQVIALCLGFFWMRHPRFRHKVPSAPANFFRRLPAK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3G201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GGGGGGPPPPGPPPMVRRLAVEVVDARDLVPKDGLGTSSAFAVVDFDGQRKRTRTVPRDLSPQWHERLEFVVHDPPNMHAEALDISLYHDRRFNPSGGGGGGSRKNHFLGRVHIYGSQFSRRGEEGIVYFPLEKRSLISWIRGEIGLKIYYYDEPAVMPPPPEEKPPEQADNAPPPEVPPEAPRELPDMPAPTEAAVEVQQPAAQPPIIIVEEAPMHPPMMMPPPMHGPHGPMMPPPMHGPHGPMMPPPVHGAHGPMTPPPQPEPESAPEPESGDQYPPEVRKTRMATERVRVVRHPSGGLGPDYYAPSPRVIPGRFVSTGESVEPVQSSSYDLVEPMRYLFVRVVRVRGIRACEGPYVKVQAGPHSLRSRPGRDVSGTGNPEWNQVFAISHARPEPTLEISVWDGGAPSPAEAFLGGVCFDLSDVPVRDQPDGPLAPQWYRLEGGEPGMVTGDIMVAVWIGTQADDAFPEAWNTDAPYAAYTRSKVYQSPKLWYLRASVIEAQDLRVPAPPPGLPFDVRVKIQLGFQSARTRRSVASSSGSAFAWSEDLMFVASEPLDDSLIVLVEDRSMIKEPALLGHATIPVTTIEQRLDERQIVASRWFTLEGGTSGIGMMPPGNAGGPPAFYSGRLHLRLCLEGGYHVLDEAAHVCSDYRPTAKQLWKPPVGVLELGIIGACGLLPMKTKGGAKGSTDAYCVAKYGKKWVRTRTITDSLNPRWNEQYTWQVYDPCTVLTVAVFDNWRMFAGPGAGDERQDYRIGKVRVRVSTLESNRAYTASYPLLVLLRSGLKKMGEVQLAVRFSSPAQLPDTWATYTTPLLPRMHYLRPIGVAQQEALRGAAVRTVATWLARSEPPLGPEVVKYMLDADAHTWSVRRAKANWFRIMGVLAWAVGLARWLDGVQRWRNPSTTVLVHALYLVLVWYPELVVPTASLYVFMIGVWYYRFRPRGPAGMDARLSQADTVDGDELEEEFDPVPPPEVLRLRYERLRTLAGRVQRVMGDVAAQGERLQALVSWRDPRASRIFVGVSFAVAVALYAMPPKMVAVASGFYYLRHPMFRDPMPPPAVNFFRRLPSLSDR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4G290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GVLPRFGPFGPLPPRDEFGIKETRPRLAGGRAGGYDLVERMEYLYVRIVKARDLKWSGGFDPLVEVKLGSYSCATRHIDKTTSPEWNDVFAFSRERLQASFLDVVVKGKGFAKDDFVGRLRFDLADAPFRVPPDSALAPQWYHVFDKKAERGGEVMLAVWFGTQADECFPLAVHADAAFAVDAKLAAHIRCKQYTVPRLWYVRVNVIEARDIAFVDKARVGEVFVRTKIAAQVHKTKTCVARLPTCGWNEDHLFVAAEPFEDHLILSVEDRVKVDKEEVIGHVHIPFKEFERRWDARPIRPRWFNLVRPDGAAKIDKFSAKICVRLCLEGGYRVLSEPVHYLSDVRPAARELWHHRPPIGLIELGIHNAFGLSSMRTRDGRGSCDAYCVAKYGVKWFRTQTVIDSLAPRFHQQCFWDVHDHCTVLTVAVFHNCQIGDKGGLVSGDPVKDILLGKVRIRLSTLETGRIYTHAYPLISLHGGGIKKMGELQLAVRFSSTSALGLLQTYAQPHLPPMHYHCPLSIVHQETLRREAVALIAHRLGRMDPPLRRECVEHLCEAHSHRWSMRRSKAHFFRLMAALAPLFAALRWFVDVCHWKNPATTVAVHIIYAMLVCCPNLILPTFFVYKFVLGLWNYRCRPRHPWHVDTKVSHAEMAHLDELAEEFDEFPTKCPPDVVRMRYDRLRSLGARIQEMAGDVASHAERARCAMTWRDPRATAMYLLACLFLAVTTFLAPFQAVALLTGFYLMRHPTLRQRLPDVPANFFRRLPCKVDC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4G343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KAEKLVVEVVAAHNLMPKDGQGSSSPYVEVEFEHQKRRTRARPKELNPVWNERLVFPVSDPDDLPYRAIDVGVYNDRGAAASGAAAGGAAPHGRNFLGKVRVPAAGVPAPGEEAVPQLFTLEKRSLFSHIRGEITLKIYRVNSGDVVVKSKQEKPAKAVVVGPEVVAAPTVTGPKKHPHPHPHPPPQPQQQHQHHPVVAVQPLPPQPEPPMDIMPQPPVPMAMKPVVMHADPYPVPPMFSGPGDFSLKETRPRLGSGVVADKASATYDLVEQVEYLYVRVVRARGVPMVTEAVAEVKLGNYRGVTPAVPSHNWDQVFAFSRETIQSSFVEVFVRARGSDDHVGRVWFDLSEVPRRAPPDSTLAPQWYSMEDRKGQRGGAEVMLAVWFGTQADESFAEAWHSKAAGVHGNGALGSIRSQVYVAPKLWYLRVSVIEGQDLFPMDKGALPIGRFPELFVRAQVGSQIMRTRPAPVVSTRGPASPFWNEDLMFVVAEPFEEFLVLSVEDRVSPGRDELLGRLVVPVSAIERRWDWKPVVSRWFGLDRGTAGGNVAANNVHRFGSRRVHLRLSLDGGYHVLDEATAYSSDLQPTAKQLWKPHVGVLEVGVLGATGLMPMKSRDGRGATTDAYCVAKYGQKWIRTRTLVDSLCPRWNEQYTWEVFDPCTVITVGVFDNCHVGNTSGSTTMAARDNCIGKVRIRLSTLETDRVYTHAYPLLMLHPSGVKKMGELHLAVRFACGNAGNMFHAYARPLLPKMHYAEPLLVRQVETLRSQATNVVAARLGRAEPPLGKEVVEYMLDHRSNLWSMRRSKANFFRLINVLSGPIAIGRWFELVRSWQRPVHSCLAVFTFLVFLTMPELILPTAFLAMAFAGLWRYRVRPRHPPHMEMRLSHADGATADELDEEFDTFPSTRGDVVRFRYDRLRSVAGRVQTVVGDIATQGERMQAVLSWRDPRATLLFAIACVSAAVIAYCVPMKVMIGMWGLYAMRPPRFRSRMPSPLMNFFRRLPSRADI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5G062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IGAHDLPARRGRHGVTPFVQVAFGGQRHATGVRPGEASPTWNETVVFVVDATTIAGRGARLSDRSIDVGVYHRRGSGRKSCLGRVRLFGAAAAPSADEAVLLRCPLDKPSFFSPARGEVALRLYLAPYGPPATPTAAAAAAGNAYSTTYATTTFNDTASIAGGPETVVGGASTYSSSPAMVIKKKKKTKQPAQEPPPLHVFNSIPTQSSTGSLIFPPPPPPPPPPPPTAAPKATKKAAEYLMVDKLEFLYVNVVRARGLSGIDPYVEVRVGNYSSATRHLVGNHEPEWNQVFAFSKDQLQADSVEVIVKDKNLIVWDSIAGRAHLSIAEVPSLAPPNRPLAPQWYGLKGAKGQWTGGEVMVAAWKGSQSDEAFAGALHADAHDLAPAAVAATQTKSYFAPRLCYLRCHVIAAHDLVHPDRRRRMSVFVRVQLGAQRWYTRASPSARWDEDFFLVAAWPFDEPLEVAVMDIVSPERHELLGEVTFPKGSIKVQQFDKKKIKPPAPSWHDLELPRSSNGGAGGGRGDDDARDRSGRRHEFRSKIQLRVYYDAAYHVLDEVTSYASDFQPSARPLRSPAIGVLELAVLRATGLRSTKRGTVDVDAYCVAKYGHKWIRTRTLLDTASPSWQEQFTFDVFDPCTVLTVAVFDNRQLSADADADADAPLGKVRIRVSTLGSGRTYEQPYSLFVVHPTAGLLRCGELHLAVRFTHTAWLDMMSLYLRPPLPKQHFARPIPTHLLPRLRRHAADVVASRLARAEPPLLPAAVHYLLGNPRHDDVPERYAYSMRRSVATCARLRDVVAPLAAFARWFRGVRDWDNPVTTVLVAAVFLVLAWMPSLLLPTFFLYLFAVGAWNFWRRRPAGPAQMEHYSDGVPQGMFEEEFDAGSPSGTPPEALREWYWRLRGTAGNVQMLIGDVASMGERVHAVLEWRDGRATVIALAAVAALTVVTYAVPFRALVCVTGVYVMRPPLLRRKGPSPLTSFFRRLPSDADV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6G116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SLAGDGEADRLTNRRWARSSAATGATILPASPVMAYAYPYVFRAQAPPVRVEDHKAKDAAPAPHVKEQWPAGGGSRSASPHGAGAAGWPDGLGSGESQRLASAYDLVETMHYLYVRVVKARGLPASAVTGGGCRAPYVEVRVGNYRAATRHCEGKASAEWNLVFAFSRDRVQATVLEVFVRDRDALGARDDCVGRVAFDIAEAPVRVPPDSPLAPQWYRLEGTAGGGGGKMVANGEVMLAVWVGTQADEAFSDAWHADAASVLGGDAAAAAVHNTRSKVYVTPKLWYLRVGVLEAQDVVPPGAGAGAGATADKGRHAEVFAKVQVGGMVLRTRPCTTRGPANLAWNEELVFAVAEPFDDPAVLIIEARVHPGKDEIVGRALLPLTLFEKRLDRRPIQSQWFSLEPFGRPVRPPEAVFAGRVHLRACLEGAYHVMEEPTMYASDTRPTARQLWRPPIGVLEVGVLGAQGLTPMKTVDGRGMTDAYCVAKYGQKWVRTRTVVDSCSPRWNEQYTWEVYDPCTVLTLAVFDNCHLGNAAAGIRDQRIGKVRIRLSTLEMDKARTSAHPLVVLHPSGLRKNGELRLAVRLTCLSLGSVLRLYGQPFLPKVHYVQPLTVVQLDSLRRQAMSIVAARLSRAEPPLRREVVEYMLDADSHVWSIRRSKANFFRVTALLSGAASTVRWLADVCRWKNPATTVLVHVLFVALMCFPELILPTMFLYMSTAGLWNYRRRPRRPPHMDARLSCAEATHPDELDEELDTFPTSRHNAVVRLRYDRLRSVAGRIQTVVGDVATQGERTRSLLAWRDPRATALFTALCLVAAAVLYVTPIRVVSLVVGLYVLRHPRFRGRMPSAASNFFKRLPSRADT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6G272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TYKLGVEVVSAHDLMPKDGHGSASACVELTFDGQRFRTVVKEKDLNPVWNERFYFNISDPSNLRELALEAYVYNVNKTLESSRSFLGKVMIAGTSFVSFPDAVVMHYPLEKRGMFSRVKGELGMKVYITNDPAIKASNPLPAMDPVSNNPPAAPSPAEQIAADITGTNLHTSQEHRSEAKTLHTIAKEVQHHHNHGHLPASFGGQPSKYSVDQMKPQSQPPRIVRMYSAASQQPMDYALKETSPFLGGGQVVGGRVIRGEKNASTYDLVERMQYLFVRVVKARDLPDMDITGSLDPYVEVRVGNYRGITKHFEKQKNPEWNAVFAFSRERMQASVLEVVVKDKDLIKDDFVGFVRFDLNDVPIRVPPDSPLAPEWYRLVGKSGDKSMGELMLAVWVGTQADEAFPDAWHSDAATLEDPSAVTHMKSKVYHAPRLWYLRVNIVEAQDVAIFDKTRFPDVFVRAQVGHQLGRTKPVQARNFNPFWNEDLMFVAAEPFEDHLVLTLEDRVGPNKDELLGRVIIPLAMIDRRADDRIVHGKWFNLEKPVLVDVDQLKKEKFSTRLHLRLCLDGGYHVLDESTNYSSDLRPTAKQLWKPSIGLLELGVLGAQGIVPMKTRDGKGSSDTYCVAKYGSKWIRTRTIMNNPNPRFNEQYTWEVYDPATVLTVGVFDNGQLGEKSGERTSSGKDGKIGKVRIRLSTLETGRVYTHSYPLLVLHSSGVKKMGELHLAIRFSSTSLVNMLYLYSRPLLPKMHYVRPIPVLQVDMLRHQAVQIVAARLSRMEPPLRKEVVEYMTDFDSHLWSMRKSKANFFRLMTVFSGLFAVSKWFNGVCSWKNPITTVLVHILFIMLVCFPELILPTVFLYMFLIGIWNFRYRPRYPPHMNTKISHAEAVHPDELDEEFDTFPTSRNPEVVRMRYDRLRSVAGRIQTVVGDIATQGERVQALLSWRDPRATAVFVLFCLIAAIVLYVTPLQVIAALGGFYVMRHPRFRHRLPSV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6G280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DISDAADLAPKDGAASCNPYVEVDFDDQRQRTATKPADRSPYWNQTLVFDVRDPLRFPSLPIDVSVFHDRRLHDHNAAVRPHTFLGRVRINGASVAPSPQEAVLQRYPLEKRGLFSRVSGDIALRIYLVGDADETPVSAAPNPNQQPQQESVAAAAAGDPERIVRSAFAPQPVEQQGKSGGAPPAPAGDEHEARPPRIFRSVPAADPQPRRTLHAVAAPPPPPGQTVVMPNKPAASSAPPGPAFGLVETKPPLPAKMGPRAAAAAAAKIASTYDMVEPMTYLYVSVVKARDLPNMDVTGALDPYVEVKLGNFKGVTKHLDKNPNPVWRQTFAFSREHLQSNQLEVVVKDKDMIKDDFVGRVLFDMTDIPQRVPPDSPLAPQWYRLADRHGDKLRHGEIMLAVWIGTQADEAFPEAWHSDAHSLPFEGLSNTRSKVYYSPKLAYLKVVAIAAQDVFPADKGRPLAPTIAKIQLGWQVRRTRPGQPQGSTNPVWNEEFMFVAGEPFDEPLVVTLEERVAAGRDEPVGRVIIPVVSPYVYRNDLAKSVESKWFNLSRALTADEAAAGVTAAKALAEKTTFSSKIHLRLSLETAYHVLDESTHYSSDLQPSAKKLRKSSIGILELGILSARNLVPMKAKEGRLTDAYCVAKYGSKWVRTRTVLNTLAPQWNEQYTWEVFDPCTIVTVAVFDNGHVLGGGEGSKDQRIGKVRVRLSTLEIDRVYTHFYPLMTLTPGGLKKTGELHLAVRFTCTAWANMLGMYAKPLLPKMHYSHPISVLQLDYLRFQAMQMVAARLGRAEPPLRREVVEYMLDVDSHMFSLRRSKANFYRITSLFSGAVAVAKWMDGICKWKNPLTTILVHVLFLILVCYPELILPTVFLYLFMIGVWNYRRRPRKPPHMDTVLSHAESGLVHPDELDEEFDTFPTSKPGDVVRMRYDRLRSVAGRVQTVVGDLATQGERAQALLSWRDPRATAIFIMLSLLVAVVLYVVAVVLGLYLLRHPRFRSKQPSVPFNFYK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09G148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GAMPPRPFMMPGPGGPMPPPQQQFGLVETRPPLAAVLRPRFNIPGLHPSAAAAAAATGAGKIASTYDLVEPMRFLYVHVVKARDLPAVSATGAIDPFVEVKLGNFKGTTAVKAASHNPSWQQVFAFSATHLQSHLLEVALKAKDLAGDDLVGRVVFDLAEVPVRVPPDSPLAPQWYRLEAKRGDKLPHGEIMLSVWLGTQADEAFPDAWHSDAHAAAGPAAVASTRAKVYFSPKLVYLRVAAIGAQDLIPHDTSRPMSACVKLQLAGQVRRTRPGAPPGTPNPIWNEEFMFVASEPFDEPLVVTVEDRVAPGRDEMLGRIVLPLAAAMPRHDHFGKPVEPRWYSLMRPSDDPDKKEIKFASKIQIRMSLDFGYHVLDESTYYSSDLQPSSKPARKPSIGMLELGVLGARNLIPMKPKDGRTTDAYCVAKYGPKWVRTRTILDTLNPQWNEQYTWEVFDPCTVITVVVFDNGQIGKNGGGPDQRIGKVRIRLSTLETDRVYTHFYPLLVLHPSGLKKTGELHLAVRFTCTAWVNMMALYGRPLLPKMHYTQPIAVMQLDYLRHQAMQIVAARLSRAEPPLRREIVEYMLDVDSHMFSLRRSKANFHRITSLFFGFLAMLKWYDGIRSWRNPITTMLVHMLFLILICYPELILPTVFLYMFMIGLWNYRYRPRHPSHMDTKLSHAELTHPDELDEEFDTFPSSRPAEIVRMRYDRLRSVGGRVQTVVGDLATQGERAHALLSWRDPRATAIFIFLSLVVAIVLYVTPFQVLMVIGMLYLLRHPRFRSRMPSVPFNFYR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10G1918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QAGHRGDPHHEDFQLKDTNPLLGEQWPKGAAGPARPSGGGGGGLAGWLGVDKPSSTYDLVEQMFFLYVRVVKAKDLPPNPITGAAMDPYVEVRLGNYKGKTRHFDRRANPEWDQVFAFSKSRVQSNVLEVFLKDREMLARDDYVGKVTFDLAEVPTRVPPDSPLAPQWYRLEERRGEGGKVRGELMLAVWIGTQADEAFPEAWHSDAAVVRGEGVASVRSKAYVSPKLWYLRVNVIEAQDVQPQERGRAPEVFLKAQVGNQILKTSVSPAPTLNPRWNEDLVFVVAEPFEEQLVLTVEDRVSPRKDDLLGRVVLPLTLFEKRLDHRPFVQSRWFDLEKFGVGAAIEGETRRELRFASRVHVRACLEGAYHVMDESTMYISDTRPTARQLWKPPVGVLEVGILGAAGLQPMKTRDGRGTTDAYCVAKYGQKWVRTRTMIGTFAPTWNEQYTWEVFDPCTVITIAVFDNCHLGVNNGGNNGQPAAARDARIGKIRIRLSTLETDRVYTHAYPLIALQRSGVKKMGELRLAVRFTCLSLVNMVHLYTQPLLPRMHYLHPFTVTQLDALRYQAMGIVAARLGRAEPPLHREVVEYMLDVESHMWSMRRSKANFFRAVSLFSGFAAGARWFGDVCHWKNVATTALVHVLLLILVWYPELILPTVFLYMFLIGLWNYRRRPRHPPHMDTKMSWAEAVHPDELDEEFDTFPTSRPQDVVYMRYDRLRSVAGRIQTVVGDMATQGERLQSLLSWRDPRATCLFVIFCLLAAVVLYVTPFRIVALVAGLYVLRHPRFRSRLPS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bic10G192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RPPLRPEEYSLKETSPHLGGAAAGDKLTTTYDLVEQMQYLYVRVVKAKELPNKDITGSCDPYVEVKLGNYKGQTRHFEKKNNPEWNQVFAFSKERIQSSVVEIVVKDKDLVKDDFIGRVMFDLNEVPKRVPPDSPLAPQWYRLEDRNGHKVKGELMLAVWMGTQADEAFPEAWHSDAASVPGDGLASIRSKVYLTPKLWYLRVNVIEAQDLIPNDKTRFPEVYVKAMLGNQVLRTRVLASRTLNPMWNEDLMFVAAEPFEEHLILSVEDRVAPGKDEVIGRTIISLQHVPRRLDHRLLTSQWYPLEKHVIIDGEQKKETKFSSRIHLRICLEGGYHVLDESTHYSSDLRPTAKPLWKPSIGILELGILTAQGLLPMKTKDGRGTTDAYCVAKYGQKWVRTRTIIDSFTPKWNEQYTWEVYDPCTVITIGVFDNCHLNGGEKANGARDTRIGKVRIRLSTLETDRVYTHSYPLIVLTPGGVKKMGEVQLAVRFTCSSLLNMMHLYSQPLLPKMHYVHPLSVIQVDNLRRQATNIVSTRLGRAEPPLRKEIVEYMLDVDSHMWSMRKSKANFFRIMGVLSPLIAVAKWFDQICLWRNPLTTILIHVLFVILVLYPELILPTIFLYLFLIGVWYYRWRPRQPPHMDTRLSHAETAHPDELDEEFDTFPTSRPPDIVRMRYDRLRSVAGRIQTVVGDLATQGERLQSLLSWRDPRATALFVVFCFIAAIVLYVTPFRVVVFLAGLYVLRHPRFRHRM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1G263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GVLPRFGPFGPLPPPPLDEFGIKETRPRLAGGRAGGYDLVERMEYLYVRVVKARDLKWTGAFDPFADVKLGGYSCATRHIEKTASPEWNDVFAFSRERIQASFLDVVVRGKGFAKDDYVGKLRFDLCDAPVRVPPDSALAPQWYHVLDKNGERKGEVMMAVWFGTQADECFPLAVHADAPLAVDAKLAAHIRCKQYTVPRLWYVRVNIIEARDVAFVDKARVGEVFVRSRIAGQVHKTKTCVSRLPSYGWNEDHLFVAAEPFEDHLILSVEDRVKVDKEEVIGHVHIPFKEFERRWDARPIRPRWFNLVRPEGAAKIEKFSTKICVRLCLEGGYRVLTEPVHYLSDVRPAARELWHNRPPIGLIELGIHNAFGLSSMRTRDGRGSCDAYCVAKYGVKWFRTQTVIDSLAPRFHQQCYWEVHDHCTVLTVAVFHNCQVGDKGGLVTGDPVKDVLLGKVRIRLSTLETGRIYTHAYPLVSLHGGGIKKMGELQLAVRFSSTSTLGLLQTYARPHLPPMHYHHPLPIVHQETLRREAVALIAHRLGRMDPPLRRECIEHLCEAHSHRWSMRRSKAHFFRVMAALAPLFAALRWFVDVCHWRNPATTIAVHIIYAMLVCCPNLILPTFFLYKFLLGLWNYRRRPRHPWHVDTKVSHAEMAHQDELDEEFDEFPTKRPPEVVRMRYDRLRSLGARIQEIVGDVAAHVERARCAMTWRDPRATAVYLLACLFLAVTTFLAPFQAVALLTGFYLMRHPALRQRLPDVPTNFFRRLPCKVDC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1G364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KAEKLVVEVVAAHNLMPKDGQGSSSAYVEVEFDHQKRRTRARLKELNPVWNERLVFPVADPDDLPYRAIDVGVYNDRAAPGAGAAGPHGRNFLGKVRVPAAGVPAPGEEVVPQLFTLEKRSLFSHIRGEITLKIYRINSGDVVVKSKPDKPAKAVVAGPEVVAAPTVTGPKKQPQPQHQHQHPVVTVQPPPPQPEPPMDIMPQPAPMVMKPVMHADPYPVPAMFSGPGDFSLKETRPRLGGGAVADKASATYDLVEQVEYLYVRVVRARGVPMVGEAVAEVKLGNYRGVTPAVPSHSWDQVFAFSKETIQSSFVEVYVRARGSDDHVGRVWFDLAEVPHRAPPDSTLAPQWYNMEDRKGQRGGAEVMVAVWFGTQADEAFAEAWHSKAAGVHGNGPLGSIKSKVYVAPKLWYLRISIIEAQDLFPADKGPLAIGRFPELFVRAQVGNQIMRTRPAPMVSTRGPSSPFWNEDLMFVVAEPFEEFLVLSVEDRVSPGRDELLGRLVVPVSTIERRWDWKPVVSRWFGLDRGTGGGNVSGSNVHRFGSRRMHLRLSLDGGYHVLDEATAYSSDLQPTAKQLWKPHVGVLELGVLGATGLIPMKTRDGRGATADAYCVAKYAQKWIRTRTVVDSLCPRWNEQYTWEVFDPCTVITVGVFDNCHVDKPASGNTMVAVRDNCIGKVRIRLSTLETDRVYTHAYPLLMLHPSGIKKMGELHLAVRFCCGNVGNMFHAYVRPLLPKMHYAEPLLVRQVETLRFQATNVVAARLGRAEPPLGKEVVEYMLDHRSHLWSMRRSKANFFRLVNVLSGPITIGKWFELVCSWQRPVHSCLAVFTFLVFVTMPELILPTAFLAMAFTGLWRYRVRPRNPPHMEMRLSHADGATADELDEEFDTFPSSRGDVVRFRYDRLRSVAGRVQTVVGDIATQGERMQGLLSWRDPRATLLFSIACVLAAVIAYCVPMKVMIGLWGLYAMRPPRFRSRMPSPLMNFFRRLPSRADI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2G315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SNVKLGVEVVSAHDLLPKEQGTANAFVEVEFDDQKFRTAIKDRDLNPVWNEQFYFNISDPSRLSELHLEAYVYHANRANNSKACLGMVRISGTSFVSQPDASPLHYPLEKKNILSRARGELGLRVFLTNDPSVRVSAPGPEFDMLSTPTTAQEQAAANSIPNPFQETRSNPVRQFQHLPREQQRPAPMTGQTYYPEGAYGDQQQRSFAAVANKAGAPPPQISRMYAPGPQQPIDFQLKETSPTLGGGRVIGGRVYPGEKVGAYDLVEKMQYLFVRVVKARDLPNMDITGSLDPYVEVHLGNYKMKTKYFEKNQRPEWDEVFAFPKEVMQSSTLEVIVKDKDVIRDDYVGRVSLDLNEVPVRVPPDSPLAPEWYRLVGKDGMRDRGELMLAVWYGTQADECFPSAIHAGSTPVDSHLHNYIRGKVYPAPRMWYVRVNVIEAQDIFPMENHIPDVFVKVRLGNQLLKTRQVRSPTKNFMWNEEMMFVAAEPFEEDLIIRIEDRVAQNKDEIIGETIIPLTRIPKRADHKPVRPAWFDLRRPGLIDVNQLKEDKFYAKVNLRVCLEGGYHVLDESTQYCSDLRPTMKQLWKPPIGMLEVGILSANGLNPTKTRNDRGSCDAYCVAKYGSKWVRTRTIVDNLSPRFNEQYTWEVYDHGTVLTIGLFDNCHISGDSNHGSPGEMDKPIGKVRIRLSTLESGRVYTHTYPLLVLHPSGVKKMGELHLAIRFSATSLINVLFTYSRPLLPKMHYSQPLSIVQQEMLRHQAVHLVAERLGRMEPPVRREVVEFMSDARSHLWSMRRSKANFFRLMQVFSGVIAAGKWFGDVCQWKNPVTTVLVHVLFVMLVFYPDLILPTIFLYMFLIGLWNYRFRPRFPPHMNTRISYADVAHPDELDEEFDTFPTSKSPDLVRMRYDRLRHVAGRIQTVVGDIATQGERLQSLLSWRDPRATAMFLIFCLITAIILYVTPFQVIALCLGFFWMRHPRFRHKVPAAPVNFFRRLPAK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3G010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YKLGVEVVSAHDLMPKDGQGSANACVEVTFDGQRFRTAVKEKDLNPVWNERFYFNISDPSNLPELALEAYVYNVNKTIESSRSFLGKVRIAGTSFVPFPDAVVMHYPLEKRGMFSRVKGELGLKVYITNDPAIKASNPLPAMDPVSSNPPPAPSPAEQIAADITGTNLHRSQEHRSEAKTLHTIAKEAHHHHNHGHLPASFGEQPSKYSVDQMKPEHQQPRIVRMYSAASQQPMDYALKETSPFLGGGQVVGGRVIRGEKHASTYDLVERMQYLFVRVVRARDLPDMDVTGSLDPFVEVRVGNYRGITKHFEKQKNPEWNAVFAFSRDCMQASVLEVVVKDKDLLKDDFVGLVRFDLNDVPIRVPPDSPLAPEWYRLVGKSGDKSMGELMLAVWIGTQADEAFPDAWHSDAATLEDPSAVTHMKSKVYHAPRLWYLRVNIVEAQDVAIFDKTRYPDVFVRVQVGHQMGRTKPVQARNFNPFWNEDLMFVAAEPFEDNLILTLEDRAAPNKDEMLGRVIIPLTMIDRRADDRIIHGKWFNLEKPVLVDVDQLKKEKFSTRLHLRLCLDGGYHVLDECTNYSSDLRPTAKQLWKPSIGLLELGILGAQGIVPMKTRDGKGSSDTYCVAKYGSKWVRTRTIMNNPNPRFNEQYTWEVYDPATVLTVGVFDNGQLGERSGEKTSSGKDGKIGKVRIRLSTLETGRVYTHSYPLLVLHSSGVKKMGELHLAIRFSSTSLVNMLYLYSRPLLPKMHYVRPIPVLQVDMLRHQAVQIVAARLSRMEPPLRKEVVEYMTDFDSHLWSMRKSKANFFRLMTVFSGLFAVSKWFTGVCAWKNPITTVLVHILYIMLVCFPELILPTVFLYMFLIGIWNFRYRPRYPPHMNTKISHAEAVHPDELDEEFDTFPTSRNPEIVRMRYDRLRSVAGRIQTVVGDIATQGERVQALLSWRDPRATGVFVLFCLIAAVVLYVTPVQVLAALAGFYVMRHPRFRHRLPSV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3G232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RFLYVNVVKARDLPVTATGAIDPFVEVKLGNFKGTTPVKAASHSPAWQQVFAFSASHLQAHVLEVAVKAKDLGGDDLVGRVGFDLAEVPVRVPPDSPLAPQWYRLETKRGEKLPHGEIMLSVWLGTQADESFPDAWHSDAHAAAGPAAVASTRAKVYFSPRLVYLRVAAMGAQDLIPHDTSRPMSACVKLQLAGQVRRTRPGAPPGAPNPIWNEEFMFVVSEPFDEPLVVTVEDRVAPGRDEMLGRIVLPLQAAMPRHDHFGKPVEPRWYNLMRPSDDPEKKEMKFASKIQIRMSLDFGYHVLDESTYYSSDLQPSSKPARKPSIGMLELGVLGARNLIPMKPKDGRTTDAYCVAKYGPKWVRTRTILDTLNPQWNEQYTWEVFDPCTVITVVVFDNGQIGSKNGGGPDQRIGKVRIRLSTLETDRVYTHFYPLLVLHPSGLKKTGELHLAVRFTCMAWVNMMALYGRPLLPKMHYTQPIPVMQLDYLRHQAMQIVAARLSRAEPPLRREVVEYMLDVDSHMFSLRRSKANFYRITSLFYGFLAMLKWYEGIRSWRNPITTMLVHMLFLILICYPELILPTFFLYMFMIGLWNYRYRPRHPSHMDTKLSHAEMTHPDELDEEFDTFPTSRPADIVRMRYDRLRSVGGRVQTVVGDLATQGERAHALLSWRDPRATAIFIFLSLVVAIVLYVTPFQVLMVITMLYLLRHPRFRSRMPSVPFNFYR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4G215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RPPFRPEEYSLKETKPHLGGHAAGDKLTSTYDLVEQMQYLYVRVVKAKELPNMDITGSCDPYVEVKLGNYKGTTRFFEKTSNPEWNQVFAFSKERIQSSVVEIVVKDKDLVKDDFIGRVIFDLNEVPKRVPPDSPLAPQWYRLEDRNGHKVKGELMLAVWMGTQADEAFPDAWHSDAASVPGDGLSSIRSKVYLTPKLWYLRVNVIEAQDLIPNDKTRFPDVYVKAILGNQVLRTRVSPARTLNPMWNEDLLFVAAEPFEEHLILSVEDRVAPGKDEVIGRTVISLQHVPRRLDHRLLTSQWYNLEKHVMIDGEQKKETKFSSRIHLRICLEGGYHVLDESTHYSSDLRPTAKPLWKPSIGVLELGILTAQGLLPMKTKDGRGTTDAYCVAKYGQKWVRTRTIIDSFTPKWNEQYTWEVYDPCTVITIGVFDNCHLNGGDKANGARDTRIGKVRIRLSTLETDRVYTHSYPLIVLTPAGVKKMGEVQLAVRFTCSSLLNMMHLYSQPLLPKMHYVHPLSVMQVDNLRRQATNIVSTRLGRAEPPLRKEIVEYMLDVDSHMWSMRKSKANFFRIMGVLGPLIAVAKWFDQICHWRNPLTTILIHVLFMILVLYPELILPTIFLYLFLIGVWYYRWRPRQPPHMDTRLSHAETAHPDELDEEFDTFPTSRPPDVVRMRYDRLRSVAGRIQTVVGDLATQGERLQSLLSWRDPRATALFVVFCFIAAIVLYVTPFRVVVFLAGLYVLRHPRFRHKM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4G216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GHGQQGGDLHHEDFQLKDTNPLLGEQWPKGAGGPARPAGGGAGGGLAGWLGVDKPSSTYDLVEQMFFLYVRVVKAKDLPPNPITGAAMDPYVEVRLGNYKGTTRHFDRRANPEWDHVFAFSKSRVQSNVLEVFLKDREMLGRDDYVGKVVFDLAEVPTRVPPDSPLAPQWYRLEGRRGEGGKVRGELMLAVWIGTQADEAFPEAWHSDAAAARGEGVASVRSKAYVSPKLWYLRVNVIEAQDVQPQRGGRAPEVVVKAQVGHQILKTSAVAAPTLNPRWNEDLVFVVAEPFEEQLVLSVEDRVAPGKDDLLGRVALPLGLFEKRLDHRPFVQSRWFDLEKFGVGAAVEGETRRELRFASRVHLRACLEGAYHVMDESTMYISDTRPTARQLWRPPVGVLEVGILGAAGLQPMKTRDGRGATDAYCVAKYGQKWVRTRTMIGNSNPTWNEQYTWEVFDPCTVITIGVFDNCHLGINGGGGNGGGGGAPARDARIGKIRIRLSTLETDRVYTHAYPLIALQKSGVKKMGELRLAVRFTCLSLVNMLHLYTQPLLPRMHYLHPFTVTQLDALRHQAMGIVAARLGRAEPPLRREVVEYMLDVESHMWSMRRSKANFFRAVSLFSGAAAAARWFGDVCRWRNVATTALVHVLLLILVWYPELILPTVFLYMFLIGLWNYRRRPRHPPHMDTKMSWAEAAHPDELDEEFDTFPTSRPQDVVYMRYDRLRSVAGRIQTVVGDMATQGERLQSLLSWRDPRATCLFVLFCLLAAVVLYVTPFRVVALVAGLYVLRHPRSRMPA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5G255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GGGGGGPPPPMVRRLAVEVVDARDLVPKDGLGTSSAFAVVDFDGQRKRTRTVPRDLNPQWHERLEFAVHDPANMHAEALDVSLYHDRRFNPSGGGGGKNQFLGRVRIYGSQFSRRGQEGIVYFPLEKRSLLSWIRGEVGLKIYYYDEPAEGPPPPPEDKPPEQADNAPPPEVPPEAPKELHEMPAPTEAAVEVQQPAGQPPIINVEEAPMHPPMMMPPMHGPHGPMMMPPPMHGPHGPHGGTMMPPPVHGPHGPMTPPPPEPPPEPEPVPQPEGGDPYPPEVRKTRMASSTERVRVVRYPDYHASSPRIIPGRFASAGESVEPVQSASYDLVEPMRYLFVRVVRVRGIRACEGPYVKVQAGPHSLRSRPGRDVSGTGNPEWNQVFAISHARPEPTLEISVWDGGAPSPAEAFLGGVCFDLSDVPVRDQPDGPLAPQWYRLEGGEPGMVTGDIMVAVWIGTQADDAFPEAWNTDAPYAAYTRSKVYQSPKLWYLRASVIEAQDLRVPAPPPGLPFDVRVKVQLGFQSARTRRSVASSTGSAFAWSEDLMFVASEPLDDTLVVLVEDRSMIKEPALLGHATIPVASIEQRLDERQIVASRWFNLEGGSDGGGPPGGFYSGRLHLRLCLEGGYHVLDEAAHVCSDYRPTAKQLWKPPVGVLELGIIDACSLLPMKTKGGAKGCTDAYCVAKYGKKWVRTRTVTDSLNPRWNEQYTWQVYDPCTVLTVAVFDNWRMFAGAGDDRQDYRVGKVRVRVSTLESNRVYTASYPLLVLLRSGLKKMGEVRLAVRLSSPAALPDTWVTYTSPLLPRMHYLRPIGVAQQEALRGAAVRTVATWLARSEPPLGPEVVKYMLDADAHTWSVRRAKANWFRIMGVLAWAVGLARWLDGVKRWRNPSTTVLVHALYLVLVWYPELVVPTASLYVFMIGVWYYRFRPRGPAGMDARLSQADTVDGDELEEEFDPVPPPDVLRLRYERLRTLAGRVQRVMGDVAAQGERLQALVSWRDPRASRIFVGVCLAVAVALYAMPPKMVAVASGFYYLRHPMFRDPMPPPAVNFFRRLPSLSDR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7G134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YPNVFRAQAPPVRVEDHKAAKDAAAPVPQAREQWPAGASRSASPHGAGAGWLGGLGSGERLASAYDLVETMHYLYVRVVKARGLPASAVTGGCCPYVELRVGSHRGATRHLEGKANPEWNQVFAFSRDRVQAMALEVLVRDREGCVGRVAFDIAEAPMRVPPDSPLAPQWYRLEGAGGKMAASGEVMLAVWVGTQADEVFADAWHTDAAPVRGGNGAAAVQSTRGKVYVTPKLWYLRVSVLEAQDVVPLGAGGVADKGRHAEVFAKVQVGGVVLRTRPCIARSPTSLAWNEELVFAVAEPFDDPAVLIIEARAHPGKDEIIGRAVLPLTVFEKRMDRRQVQALWFSLEPFGRPVRPPPEAVFAGRVQLRACIEGAYHVMEEPTMYASDTRPTARQLWRPPVGVLEVGVLGAQGLTPAKTVHGRGVTDAYCVAKYGHKWVRTRTVVDSCSPRWNEQYTWEVYDPCTVLTLAVFDNCHLGSDATAAGAGAVRDQRIGKVRIRLSTLEMDRVYTNAHPLVTLHASGLRKNGELCLAVRLTCLSLGSVVHLYGQPFLPKMHYAHPFTVQQLDSLRRQAAGIVAARLSRAEPPLRREVVEYMLDADSHAWSIRRSKANFLRATALLSGAAGAARWLADVCRWRNPATTVLTHVLFVTLACFPELILPTVFLYMSAAGLWNYRRRPRRPPHMDARLSCAEAAHPDELDEELDTFPTSRPNAVVRVRYDRLRSVAGRIQAVVGDVATQGERVRSLLAWRDPRATAMFTAFCLVAAVVFYVTPIRVVALVAGLSSMPSAAGNFFKRLPSRADT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7G280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RSNIGFAVSAASASTVRVRGCRRDLGAGVGAAAIAAAAAGSRRTRSVGDGAVPFGRRGHYQLRFEDMMLRLKLVVEVVSANGLSDRQELLNPFVQLHFAGQSYTTSIKRMVRCPVWSERTTFDVLDKQRLPSLTLEASVYNAIDGCQVFLGKVRLSGATFSESTDEVIKDYQLKGGLFKRSKGVLLLRVFLKNEAPVSQVIRPPVPRRPLQVPVDAVPKEIQPKFEDGMIVWRTHYLFVRVVKARCLPNVDIDEKPDPYVEVNAGNLRGITKFAHEEQNPEWNSTFAFSKRQLDSAQVTRIYAVIYDGVTFGFIGLVSFDLNDVPLRSQNDKPVVPQWHRLIDESGRTTQGELMLSVWRGTQADEAFSESWKSDWLEASVTARPHIVPKVYNLPRLWCLRVHINEFKCISLASGTKFVEAWVKVVVGCQHKRTKIVKKPLAHYVWDEELTFVAAEPFEDGLQISVYAHLVPRIGEVIGQTVIPLETVQRQVGGLSTGLERQWLDLQIPPNASDSDGGGVELTVSSCRINLTTCLDGGYGAQYGFGEYTKDLRLAAEKTSNPPVVGLFELGILGAQGLPPIRRGNGRFSLHPYCVAKYGRKWVRTRTIINNCHPSFNEQYSWDVYDTATVLTIGLFDNGLVEESSSGKYKDVSIGKVRIRLSNLQPGRIYSHGYPLLILQPAGVKKLGELYLSVRFTTRSLVNTVRMYASPNLPTMHYEDPLSVILKDNLELPAIQIVTSRLSRMEPPLSKEAVEYMFDVQSNFWSWRKSRVNWNRIMSVLSIFNTFWRLFSYICSWQNPAVTLLAHAVFLLALAFHQFILPSALLYIFLITIWNYRCRPSYPSHADIKISLADTVHPDELDEEFDTFPTSRTIDLVMMRYDRLRSIAGRIQAVMGDVASCGERITSLTTWRDPTATAIFGFFTLAAAIMLFFTPWKILVAIAGAYTMRHPKLWRKTPSFVRNFYQRLPQK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eita9G152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VAEEGARRRVVVEVCNARNLMPKDGQGTACAYAVVDFDGQRRRTATRPRDLNPHWGERLEFLVHDPDAMTSETLELNLYNDKKAIAATGSGRRGGTFLGKVKVAGASFAKGGEEALVYYPLEKRSVFSQIKGEIGLKIWFVDDPPPPQPAAPVGEEKGADAAAAEKKEAPAEGKEEKGTDAAAAAAPAEEKKAEAAPAEEKKAEEAKTEEKKPEAAEKKDDKGGKKKSPEKGKKDGEKPKEEGKAKEEDKKDAAAPPPSPSKLAPPPSPSKKDLAIAGVAGDLDIRPQSAAEKSMAASGASASYDLVDRVPYLFVRLLKAKRHGGGGGGQPLYAQLAIGTHAVRTRAATAAGEWDLVFAFHKDSLTDTSLEVTVHEEAKKPAKEGEPVPPDANLGFVSFDLQEVPKRSPPDSALAPQWYTLEGHCCEDGAAACDVMLAVWVGTQVDEAFQEAWHSDSGGYLVHTRSKAYLSPKLWYLRLSVIQAQDLRLPSPPDAKAKQCGGPIFPELYVKAQLGAQVFKTGRVPLGSAAAGTSNPSWNEDLLFVAAEPFDPFLAVVVEDVFSGQPVGQARVPLSTVHRRADDRVEPPSRWLNLCGDEARPYAGRVHVRVCLEGGYHVLDEAANVASDVRAASKHLSKPPVGMLEVGVRGAANLVPMKIAKDGASGSTDAYVVLKYGPKWARTRTILDQFNPRWNEQYAWDVFDPCTVLTIAVFDNVRYKAADAGGDPGKLPKDSRIGKLRIRLSTLDTNRVYANTFALTAVHPVGVRKMGELELAIRFTCPSWLTLMQAYGSPLLPRMHYVKPLGPAQQDVLRHTAMRIVSGRLARSEPPLGPEVVQYLLDTDTHSWSMRRSKANWFRVVGCLSHVATAVKWAHRVRTWAHPPTTVLVHALLVAVVLCPEMILPTVCLYLFLVLLWRYRARPRQPTGMDPRLSHVDSVSPDELDEEFDGLPSSRPADVVRMRYDRLRAVAGRAQTLLGDVAAQGERVEALLSWRDPRATGVFAVVTLLAALVLYAVPFKVLLLGMGFYYLRHPRFRGDMPSAGFNFFRRLPSLSDRV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066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GSIHEEFALKQTAPKIVGSGVMIGGDKVTVAYDLVEQMEYLYVRVVKAKELTKDVTGSCDPYVEVKVGNYKGVTKHFEKKINPEWNYVFAFSQDRIQASYIEVCVKDKDVLLDDMIGRVVFDLVDVPRRVPPDSSLAPQWYRLEDKRGEKLKKGEIMLAVWRGTQADEAFCDAWHSDAAAVGSEGISRIRGKVYLSPRLWYIRVNVIECQDLVPSEKNRQPECCVKVMCGNQVLKTKISSIRSCSPMWNEDLVFVVAEPFEEPLVVTVEDKVGSNFEFLGKCVLPLSIVPKRLDNKPVPSTWHNLEKHTVVEGEKKETKFASKIHMRLSLDGGYHVLDESIHYSSDFKPTSKLLWKSSIGLLELGIISATGLSAMKSKDGRGTTDAYCVAKYGPKWVRTRTIIDSLSPQWNEQYTWEVHDPCTVITVGVFDNGYLQGGKCTSIGKVRIRLSTLETEKVYTHSYPLIVLHPSGVKKMGEVQLAVRFSCTSYVNMLSKYTQPLFPKMHYAHPMSITQQDFLRFQTIQILSTRLGRAEPPLKKEVVDYMLDVGSHIWSVRRAKANFFRLMYVVSPILAIGKWFDQICHWKNPLTTILIHILFVILVLYPGLIVPTFFLYLFLIGIWHYRLKPRHPPHMDIHISHAHGVFPDDLDEEFDTFPTSRGSDKVKMRYDRLRSIGGRIQTVVGDLATQGERFHSLLSWRDPRASALFVTFCLFAAIVMYVTPFQVIVILIGIYVLRHPRFRHKVPSLSTSFFKRLPARA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071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DQICTRKVIVEVCNAKNLMPKDGQGTASAFAIVDFDGQRRRTKTKFRDLNPQWDERLEFLVHDVDSMASETLELNVYNDKKIGKRSNFLGKVKISGSTFVGVGFESLVYYPLEKRSVFSQIKGEIGLKIWFVDEETPPPPTATEEKKEEVAAEAAPEKKEEKTPTPAPEVTEEKPSTTTDENKSESAEKKEEEKKPDESGEKKEETPPENPKDGETPAAAAPPPPEVMEHPPIAQNKPPNKNPSANENTSELKILHKNLSTGVDRRTGAFDLVDQMPFLYVRLVKAKRAHHEPGSSAYAKLVIGTHSIKTKSLADYREWDQVFAFDKDGLNSTSLEVSIWVEKKEADDKIVENCMGNVSFDLQEVPKRVPPDSPLAPQWYSLEGVTGDQNPPGNDVMLAVWLGTQADEAFNEAWQSDSGGLIPETRAKVYLSPKLWYLRLTVIQTQDLQLGSGGTEPKVRNPDLYVKAQLGAQLFKTSRTTVGSSSSASNPTWNEDLVFVAAEPFEPFLVITVEDVTNGQVVGYAKVQVTSIDKRTDDKSEPRSRWFNLIGDEKKPYAGRIHVRTCLEGGYHVLDEAAHLTSDVRATAKQLSKPPIGLLEVGIRGANNLLPVKTKDGTRGTTDAYVVAKYGPKWVRTRTILDRFNPRWNEQYTWDVYDPCTVLTIGVFDNGRYKHDDALKKDVRLGKLRVRLSTLDTNKDILRHTAMRIVTARLARSEPALGQEVVQCMLDSDTHIWSMRRSKANWFRVVGCLSRAATLARWLDGIRTWVHPPTTILVHILLIAIVLCPHLVLPTICMYAFLIISLRYRYRQRVAITMDPRLSHVDAIGPDELDEEFDGFPSSRPMEHVRVRYDRLRALAGRAQTLLGDVAAQGERLEALFNWRDPRATGIFVIVCLFASLVFYVVPFKAFVVGSGLYYLRHPRFRDDMPSVPVNFFRRLPPLSDQ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655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TVRKLVVEVTEARNLLPKDGHGTSSPYVVVDFYGQRRKTRPVTRDLSPQWNEVLEFNVGKPSDVFGDMLELDVYHDKSIGPTTRNNFLGRIRLSATQFVKKGEEALIYYPLEKKYWFSWISGEIGLKIYFVEQLLVPEVKPEPKQAPPADQPTEAAPEGEKPNSIEEEPPAQVVENPTTGEAEPPANEAENPTSVLMDPPQADEITQVKRSVSLGSIPEVKVSNNINIVTGPRPISRASSAIFSDAGSGPIEPSSFDLVEKMHYLFVRVVKARSLPTVGCPVVKMVVSGSHVLSKPARKTVLFEWDQTFAFGRDAPDSSSLLEVSVWDPSSAKSFDPTSDEAGHVFLGGICFDVSEIPLRDPPDSSLAPQWYRLEGGGAHRGDLMLATWVGTQADDSFPEAWKTDTADNPASKSKVYQSPKLWYLRSSVIEAQDISHSKDSSYHIKAQLGFQVQKTKSITTTTTGSQSWNEDLVFVAAEPFTENHLLFFLIETDRTAKEQTVLAVASIPLPTIERRVDDRKVASRWFTFEDPNEEKRIYKGRVHLRLCFDGGYHVMDEAAHVCSDYRPTARQLWKAPIGTVELGIIGCKNLLPMKGKGSTDAYAVAKYGNKWVRTRTISDSLEPRWNEQYTWRVYDPSTVLTIGVFDGCSEVAFESDECMRPDFRIGKVRVRISTLTTGKVYRNTFPLLLLSQTGLKKMGEIELAVRFIRATPTLDFLHVYSQPLLPMMHHVKPLGMVQQDSLRIAAVKIVASHLTRSEPPLRREVVTYMLDADSHSFSMRKVRANWFRIINVIAGVIDIVKWVDDTRGWKNPTATLLVHALLVMLVWFPDLIIPTFAFYVFVIGAWNYRFRSRDTLPHFDPKISLAESLDRDELDEEFDAMPCTRPNELVRARYDKLRMLGERVQTILGDFATQGERVQALVTWRDPRATGIFIGLCFVVAFILYLVPSKMVSMAFGFYYLRHPIFRDRMPSPALNFFRRLPSLSDR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867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QNQNPNKNQNQNPNQNHNSYPLVNEDFNLKETKPTLGGGRVTANDRLGTAFDLVEQMHYLYVRVVKAKDMPLKKDGNSKSHPFVEVMLGNLKGLTLHFEDKSSPEWNQVFVALKDRIQSRLLEVCLKDKSRIGDTDDGFIGKVHFEINEVPKRVPPDSPLAPQWYWLENRKGEKVKGELMLAVWIGTQADEAFQEALHLDATAVNGDGVANIKSKVYVSPRLWYLRVNVIEAQELQIGNKNRLQPEIYVRIMLGNVVLRTKNTLSKNVCPSWNEDLMFVVAEPFEDQLVLSVEDKVAPNKDELLGKCVISLQDVEKRVDFSTPISKWYGLEKEVVSEGGNKKVCKLNSKVHLRLSFDGGYHVLDELTHYSSDLKATSKELWKPSIGVLELGILNAQGLSPMKNRDGRGITDPYCVAKYGQKWIRTRTIINSFNPNWNEQYTWEVFDPCTVITIGVFDNCHLQGEDKNDKAKDSKIGKVRIRLSTLETNRVYTHSYPLIVLTPAGVKKMGEIQLAVRFSCSSVFNMLAMYSQPLLPTLHYLHPLTYYQIDNLRHQATQIVATRLSRAEPPLRRELVEYMLDVGSNTWSIRRCKANYVRIAGILTGLIAICKWFNGICTWKNPITTVLVHIIFFLFVCFPRLILSSMFVVVFLIGTWNYRMRPRKPPHMDIKLSQAERVPWDELDEEFDTFPTSRNNDAVRMRYDRLRSIGSRMQAVAGDLANQGERFYNLLTWRDPRATALFLIFCLVASILLYVTPFTILVSLMGFYTMRHPKFREKLPSVPLSFFRRLPAK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867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IVEVIDAYDLMPKDGEGSVSAFVEVDFENQLSKTRTVPKNLNPTWNHKLIFHLDDIKNHRYKYIDVSVYHERRPIPGRNFLGRVRIPCSNIVKKGEEVYQRFQLEKKWFSSFVKGEIGLKIYISSPSDPNLYPKKSPSPSNIPSIENPEQLDNPPPSLPASEVSTLDTPKDSNSSEVQNTENTAISGADQSSSFAVVEKTGHLTPSEQDTESVEHIEETSQFVFKHQAMQQPVISIRKRPGFQPTMQHGVDHPRAIPSHQGVQLPIHHQVDHPRAIHGQPGVQPPMQYQVAQSRAMHNHPKDDYELKDTNPQLGEQWPRVGGYGGRGWMNSDRHASTYDLVEQMFYLYVRVVKSKDLQPSVLTGSCDPYVEVKMGNYKGRTKHFDKKMNAEWNQVFAFSKDRIQSSVLEVYVKDKDMMGRDDNLGKVVFDLNEVPTRVPPDSPLAPQWYRLEDQRGEGKIRGEIMLAVWMGTQADEAFSDAWHADAAFVHGEGVMSVRSKVYVSPKLWYVRVNVIEAQDIIPNDQSRLPEIFVKAQVGNQVLKTDICPARTANPMWNEDLVFVAAEPFEEQLVLSIEDRVHPMKDEILGKISFPLNTFEKRLDHRPVHSRWFNLEKFGFGSLEVDRRKELKFSSRVHLRVCLEGGYHVLDESTMYISDQRPTARQLWKPPVGILEVGILGAEGLLPMKMKDSRGSTDAYCVAKYGQKWVRTRTILDTFSPKWNEQYTWEVYDPSTVITLGVFDNCHLGVEKQGTGAARDSRIGKVRIRLSTLESHRIYTHSYPLLVLHPSGVKKMGELQLAVRFTSLSLANMIHTYGHPLLPKMHYLHPFTVNQVDNLRYQAMSIVAVRLARAEPPLRKEVVEYMLDVDSHMWSMRRSKANFFRIMSLLSGLISVNRWFGDICHWKNPVTSVLVHILFLILIWYPELILPTLFLYMFLIGLWNYRFRPRHPPHMDTKLSWAETAHPDELDEEFDTFPTSRPHDIVRMRYDRLRSVAGRIQTVVGDIATQGERLQGVLSWRDPRATSLFIMFSLFAAVMLYVTPFRVVALVAGLYMLRHPRFRSKMPSVPSNFFK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1g0944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GAHNLLSKDGQGSSSPFVELHFDGQKFRTTIKEKDLDPAWNETFYFNVSDPNDLSSLTLEALVFNNNKSSQSKSSLGKVKINGSSFVPYSDAVVLHYPLEKAGVFSRARGELGLKVFITDDPSVRVSNSFPATDSSSHIGSLSSLNDEPTQRVPGFISEPVANGKKGTRRTFHHLPNVKHQQQEPYSSFAESSQPIRFGPDQMKSTSQGPKVVRMYSGSSSQPAEYSLKETSPVLGGGRVVGGRVVRGGRKSSTYDLVEPMQFLFVRVVKAQDLPSKDITGSLDPYVEVRVGNYKGVTQHFEKNQSPEWNTVFAFSKERMQSSVLDVVVKDKDMLKDDFVGIVRVDLHDVPTRVAPDSPLAPEWYRLENKKGEKKKGELMLAVWIGTQADEAFPDAFHTDVASPIDMSVPSTQIRGKVYHSPRLWYVRVNVIEAQDLVVSEKNRIPDVFVKVRIGSQLLRTKPIRSQTMNAMWNEDLMFVAAEPFEEHLILSVEDHVASNKDEALGVVIIPLSTVEKRADDRFVRSRWYNLQEPGSAEIEEPKKKEKFSSRIHLRVTLDGGYHVLDESTHYSSDLRPTAKQLWKPSIGILELGILNVDGLHPSKTRDGRGTTDTYCVAKYGHKWVRTRTVIDSLNPKFNEQYTWEVYDPATVLTVGVFDNGQLEEKGSNGKRDMRIGKVRIRVSTLETGRVYTHSYPLLILHPSGVKKMGELHLAIRFSCASMVNMMFLYSRPLLPKMHYVKPLSVTQQDMLRYQAVNIVAARLSRAEPPLRKEVVEYMSDADAHLWSMRRSKANFFRLMSVFSGLFSVGKWFGDVCMWKNPITTSLVHVLFLMLVCFPELILPTVFLYMCLIGLWNYQYRPRYPPHMNTRISHADLTHPDELDEEFDTFPTSRSSDLVRMRYDRLRSLAGRIQTVVGDVATQGERILALLSWRDPRATVLFIIFCLLAAIVLYSTPFQLFAGLFGFYAMRHPRFRHKLPSAPLNFFRRLPAQ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3g0779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NEQPSNPQDDYKAKETKPQLGERWPHGGFRGGGGWISSDRVTSTYDLVEQMHFLYVRVVKARDLPPNPVTGSCDPYVEVKLGNYKGKTKHFDKKVNPEWKQVFAFSKEKIQSSVIDVFVRDKEMVQRDDYLGKVVFDMNEVPTRVPPDSPLAPQWYRLEDRRGESKVRGEVMLAVWMGTQADEAFSEAWHADAALVHGEGVHSVRSKVYVSPKLWYLRVNIIESQDVESLDKTQPPQVFVKAQVGKQVLKTKVCQTRTTNPFWNEDLLFVAAEPFEEQLVLTVECKAGPSKDEIAGRLVLPLNTFEKRLDHRPVHSRWFNLERFGFGVLEGDRRHERKFSTRIHLRACLEGGYHVLDESTMYISDQRPTARQLWKQPVGILEVGILSAQGLVPIKAKDGRKTTDAYCVAKYGLKWVRTRTILDNLSPKWNEQYTWEVYDPCTVITLGVFDNGHLGAENSGKDSRIGKVRIRLSTLETDRIYTMSYPLLVLQPSGVKKMGELQLAFRFTCLSLANIIYLYGHPLLPKMHYLHPFTVNQVDSLRYQAMNIVAVRLGRAEPPLHKEVVEYMLDVDSHMWSMRRSKANFFRIVSLFSGLISMSKWLGEVCKWKNPITTVLVHLLFCILICYPELILPTMFLYMFLIGIWNHRSRPRQPQHMDTKLSWAEAVISDELDEEFDTFPTSKPENTVKMRYDRLRSVAGRIQTVIGDMATQGERFQALLSWRDPRATSLFIVFCLIAAVILYVTPFKIIALLAALLYLRHPKFRSKMPSPPCNFFRRLPA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3g11319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MSSGPPPEQQPQQQEPPSRPPQLVRKLVVEILDARNLLPKDGQGSSSPYVVVDFDGQKKRTSTVCRNLNPEWNEGLEFIISDPRTMEFEELDIEVFNDKKLSNGNARKNHFLGRVKLYGSQFARRGEEGLIYFPLEKKSVFSWIRGELGLKIYYYDEMVQEEEPPPPQPEQQQQQPPPPQEEMKKTPVFVMEDPRQRMLEIPMPMEVAMEAQEQSPPIVTIEESPPPMNMPPEQQQQCSHRHEEGPPMMSGPPMMSAPVPPSEYPPQEVKRMQAGRAGERVRVMRRPNGDYSPRVISGKVGGESERISAFDLVEPMHYLFVKIVKARGLAPSESPFVKIRTSNHFLRSKPAIIRPGEPLSNPEWQQVFSLGHNKQESTNSTLEISVWDSASDHFLGGVCFDLSDVPVRDPPDSPLAPQWYHLEGGADDQHKVSGDIQLSVWIGTQADDAFPESCSSDAPYVSHTRSKVYQSPKLWYLRITVIEAQDLHIAPNLPPLTAPEIRVKAQLGFQSVRTRRGSMNHHSSAFHWSEDLIFVAGEPLEDSLILLVEDRTTKDPALLGHIIIPVSSIEQRLDERLVPAKWFGLEGGPGGAYCGRLHLRMCLEGGYHVLDEAAHVCSDFRPTAKQLWKPAVGILELGILGARGLLPLKSKGPGKGSTDAYCVAKYGKKWVRTRTITDTFDPRWNEQYTWQVYDPCTVLTIGVFDNWRMFADSGDDKPDYRIGKVRIRVSTLENNKVYTNSYPLLVLLRSGLKKMGEIEVAIRFVCPSLLPETCAVYGQPVLPKMHYLRPLGVAQQEALRGAAIKMVAAWLARSEPPLGPEVVRYMLDADSHTWSMRKSKANWFRIVAVLAWAVGLAKWLDDIRRWRNPVTTILVHVLYLVLVWYPDLIVPTGFLYVFLIGVWYYRFRPKIPAGMDTRISQSETVDPDELDEEFDTIPSSKPPEIIRMRYDRLRILAARVQTVLGDFATQGERAQALVSWRDPRATKLFIIVCLIITIVLYAVPPKMVAVALGFYFLRHPMFRDPMPPAT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8g0080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ILNNLKLGVEVVGAHNLLPKDGQGSSSSFVELYFDGQRFRTTIKEKDLSPVWNETFYFNISDPSNIHMLTLDAYVYNNIRASQSRSFLGKITINGTSFVPYSDAVVLHYPLEKRSIFSRVRGELGLKVYVIDDPSIKSSTPISTVNDTQVHIHSAQTPAPKIPRSEVRHTFHHLPNPNHPQQQQQAPAVPVPHQGARYIPEEMKVPEPQPPPQLVRMHSATMAQPVDYALKETSPFLGGGRVVGGRVIRTDRMSGCTYDLVEKMHFLFVRVVKARELPAMDITGSVDPYVEVRIGNYKGITKHIEKNQNPMWNVVFAFSRERMQASVLEVVVKDKDLVKDDFVGLCRFDLNEVPMRVPPDSPLAPEWYRLADKKGEKIKGELMLAVWIGTQADEAYPDAWHSDAALSVDTVASTLIRSKVYHAPRLWYVRVNVVEAQDLVPTDKTRFPDTYVKAQIGNQVLKTKPVQARTFNPLWNEDLLFVAAEPFEDNLVLTVEDRVAPGKDEIIGRVIIPLSMVEKRADDRMIHSRWFNLEKPVVVDIDQLKKEKFSSRLHLRVCLDGGYHVLDESTHYSSDLRPTAKQLWRPPIGVLELGVLNAVGLHPMKTRDGKGTSDTYCVAKYGHKWIRTRTIVDNLCPKYNEQYTWEVFDPATVLTVGVFDNTQLGEKGSNGTKDLKVGKVRIRISTLETGRVYTHSYPLLVLHPTGVKKMGELHLAIRFTCTSFANMLYKYSCPLLPKMHYVRPFTVMQLDMLRHQAVNIVAMRLGRAEPPLRKEVVEYMSDVDSHLWSMRRSKANFFRLMSIFTGLFAAGKWFGDICMWKNPITTVLVHVLFLMLVSFPELILPTVFLYMFLIGVWNYRYRPRYPPHMNTKLSQAESVHPDELDEEFDTFPTSRSPELVRMRYDRLRSVAGRIQTVVGDVATQGERLQSLLSWRDPRATALFVTFCLVAALAMYVTPFQVIAALIGIYMMRHPRFRHRLPSV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09g0642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NGKEKLVVEVVAAHNLMPKDGEGSSSPFVEVEFENQRQRTQVKMRDLNPVWNEKLVFHVNDAADLPYRTIEVNVFNEKRSNTSRNFLGRARVSGSSIAKEGEEIAQLYTLDKRSLFSHVRGELSLKIYLSTTEQVKQVITDNGNAGGGGGGVVSSGAPNAKKNKKLQQKQQQQTNGTNMVVQMGQENKVNFQNQNHSKPVESVPGDIKPVVITSVPGPIIPAVTGGGGVGLYTSGQGEFSLKETSPHLGGKDKTNSTYDLVEQMQYLYVRVVKAKDFSVFGVGGGGELVAEVKLGNYRGITKRVFSNHAEWDQVFAFSKDSVQSSVVEIFVKENNKDDFLGRVWFDLNEVPKRVPPDSQLAPQWYRMEDKKGDKSKGGELMVAIWFGTQADEAFAEAWHSKAANVHFDGLCSIKSKVYLSPKLWYLRVGVIEAQDIVMGEKGSSIMRYPELFAKVQVGNQVLRTRVSPPAATRSLTNPFWNEDLMFVVAEPFEDFLLVSIEDRLAPNREEVVARVLLPVSSLERRLNEKPVISRWFNLDTHLSNANDPKAVVRFASRIHLRASLDGGYHVLDEATMYISDVRPTAKQLWKPHIGVLEVGVLGATNLVPMKMKEGKGVSVDAYCVAKYGQKWVRTRTVVDSLSPKWNEQYTWEVFDPCTVITIGVFDNSRVDKNMANPVAGNRDSRIGKVRIRLSTLESDRVYTHAYPLLMLHPSGVKKMGELHLAVRFSCANMVNMLHMYSMPLLPKMHYVHPLSVSQLDSLRHQAMNVVATRLSRSEPPLGREVVEYMLDHDSHMWSMRKSKANFFRLTNVVSWFVIMSRFLESARNWHKPMHSALALIAFTILVLVPELIIPCVLLNLAAVGLWRYRSRPRHPPHMDTRLSYAESVYPDELDEEFDSFPTSRNAEIVRMRYDRLRSVAGRIQTVVGDMATQGERFQALLSWRDPRATFLFVIFCFFAAFFFYLVPIKWVVALWGLYYLRPPRFRNRLPSSAVCFLKRLPT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10g07868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HQEDFSLKETKPHLGGGKITGDKLTSTYDLVEQMQYLYVRVVKAKDLPAKDVTGSLDPYVEVKLGNYKGTTRHFEKKSNPEWSQVFAFSKDRIQASVLEVIVKDKDFVKDDFVGRVLFDLNDIPKRVPPDSPLAPQWYRLEERNGTKVKGELMLAVWMGNQADEAFPEAWHSDAAAVSGADGLANIRSKVYLSPKLWYLRVNVIEAQDLIPNDKSRFPEVYVKAMLGNQALRTRVSMSKTINPLWNEDLMFVAAEPFEEPLILSVEDRVANKDEVLGRCAIPLQYVDRRLDHRPVNTRWFNLEKHVIVEGEKKEIKFASRIHMRVCLEGGYHVLDESTHYSSDLRPTAKQLWKSSIGVLEVGVLSAQGLSPMKTKDGRATTDAYCVAKYGQKWVRTRTIIDSFAPRWNEQYTWEVFDPCTVITIGVFDNCHLQGGDKSGGARDSRIGKVRIRLSTLETDRVYTHSYPLLVLHPTGVKKMGEIHLPLLPKMHYLHPLTVTQLDNLRHQATQIVSLRLSRAEPPLRKEIVEYMLDVTSHMWSMRRSKANFFRIMGVLGVVISVGKWFDQICNWKNPITTVLIHILFLILVLYPELILPTIFLYLFLIGIWYYRWRPRHPPHMDTRLSCADTAHPDELDEEFDTFPTSRSPDIIRMRYDRIRSIAGRIQTVVGDLATQGERLQSLLSWRDPRATALFVIFCLVAAVVLYVTPFQAVGLLTGFYVLRHPRFRY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10g0804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QEDFLLKETKPHLGGGKVMGDKLTSTYDLVEQMQYLYVRVVKAKDLPGKDVTGSLDPYVEVRLGNYRGTTRHFEKKSNPEWSQVFAFSKDRIQASVLEVNVKDKDFIKDDFVGRVMFDLNEIPKRVPPDSPLAPQWYRLEDRHGNKVKGELMLAVWMGTQADEAFPESWHSDSAAVTGADALATIRSKVYLSPKLWYLRVNVIEAQDLIPGDRSRFPEVYVKAILGNQALRTRVSMSKTINPMWNEDLMFVAAEPFEEPLILSVEDRIAPNNDVVLGRCAIPLQYIERRLDHRPVTSKWYNLEKHIIIEGEKKKEIKFASRIHMRLYLEGGYHVLDESTHYSSDLRPTAKQLWKSSIGVLELGILNAHGISPMKTKDGRATTDAYCVAKYGQKWVRTRTIIDSFAPKWNEQYTWEVFDPCTVITIGVFDNCHLQVGDKSGGAKDSRIGKVRVRLSTLETGRVYTHSYPLLVLHPTGVKKMGEIHLAVRFTCSSLLNMMHMYSQPLLPKMHYIYPLTVSQLDNLRHQATQIVSLRLSRAEPPLRKEIVEYMLDVGSHMWSMRRSKANVFRIMGVLGGLIAIGKWFDQICNWKNPITTVLIHILFLILVLYPELILPTIFLYLFLIGVWYYRWRPRHPPHMDTRLSCADNAHPDELDEEFDTFPTSRPPDIVRMRYDRLRSIAGRIQTVVGDLATQGERLQSLLSWRDPRATALFVIFCLIAAIALYVTPFQVVALVNGFYVLRHPRFRHKLPSTPV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lyc11g0224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KDGQGSASPFVAVDFDEQLQRTQTKNKDLNPLVFNIKSPRDLENQTISVYAYDDQKQGHHKKFLGRVKISGAFIPFSDSEALVQRYPLDKRGIFSHIKGDIALRIYAVLAGGGGGVADVIPTPVLVETEKQNVNNGEDRATPFTPFQETSTNNFEEQYMKETEIKKKKEPEVRTFHSIPVPVPASVETRPPLAARMGYWGKDKTASDLVDQMHFLNINVVKARDLPVMDISGSLDPYVEVKLGNYERVTRHFEKNQYPVWNSAFAFSKERLQSNLIEVTVKDKDLGKDDIVGKVMFDIDEVPLLVPPDSTLAPQWYRLINKKGEKIPRGEIMLAVWMGTRADEAFPEASHSDAHMASQQNLVNARSKDLLPSDRSRMPEAYAKLQLGHQARTTKPSPMRHINPVWNEELMFVVSEPFEEYLIIDVVDRVGPGKDELIGRAMISLKNIPTRVDNSKLIDAIWFNLLKPSHAADDDEKKKEVKFSSKIHLRVWIDAGYHVLDESTHFSSDLQPSSKFLRKPSIGLFELGILSAKNLMPMKSKEDRITDSYCVAKYGNKWVRTRTLIDTLAPRWNEQFSWEVFDPCTVVTIGVFDNCHINGKDEARDQRNGKVRIQRIGKVRIRLSTLETDQIYTDFYPLLVLTPSGLRKHGELHLTIRFKCTAWVNMVAQYGRPLLPKMHHVHPIPVRRIDWLRHQAVQIVAARLARAEPPLRKEVVEYMLDVDYQMFSLRRSKANFFRITGLLSGISAVHGWFYGICNWRNPLTTILVHVLFVILICYPELILPTIFLYLFVIGLWNYRIRPRAPLHLDARLSQAENAHPDELDEEFDTFPTSRQTDVIRMRYDRLRSLVGRVQTVVGDLAIQGERALSILSWRDPRATAIFIILALIWAVFLYVTPFKVVAVLIGLHWLRHPRFRSKLPSVPVNFFKRLPS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moell9387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RKLFVEVCNAADLMPKDGQGSASAYCTLEFDGQRRKTDTKAKDLNPVWNTVVEFPILEGKNLESEVLELSVLCEKRGAQRKPGFLGKVKIPGRSIVKKGEEALVYYPLEKRSMFSQVKGEIGLKVWWSDDPDPSPPAPASPSAAAAASGGGTPPAEEKKEDHHKEEKEERKEEEKKEEKKKDEKHEEKKKDEKHEEKKKEEKHEEKNEQKHEPKQYEEKKKEEKKENKKEDKEEKKPEETREYRSVGRREEQKDTTPALARGIGERVVTYDLVEKMNYLFVKVVKARALMESGSGSSYARIVFGSLTAKTKEVGKSLFPEWHEIFAFSKDNSAGPVVEVSIWDHETDQFMGAVGFDLQEIPFRVPPDSPLAPQWYRLENISKNAEKKVRGDVMLAIWWGTQADEAFTEAWQSDSGGYAHTRAKVYLSPKLWYLRVNVIEAQEVQPMDRTRFPEVSVRAQLGFQIYKTKVASNRNTSPQWNEDLLFVASEPFEDELLLVVQNKTAKPNEEEVLGMVKIALAGIEKRIDHRQVNSKWFDLVRYNGGDKHFHGRLHLRLCFDGGYHVMDEATHYSSCVRPTAKQLWRPVVGVLELGIIRGKDVHPMKTVDGRGATDAYCVAKYGQKWVRTRTIVDNLNPRWNEQYSWEVYDPCTVLTVGVFDNCHVHPHPEGGKDLKDLQIGKVRIRLSTLESERIYTNSHPLLMLQRSGVRKLGEIELAVRYSSVSIVSVMGLYFRPLLPKMHYLHPLGVTQSEILRISAMRLVAIRLNRSEPPLRQEVVQFMLDADFHVWSLRRSKVNYFRIMNLLAGPMAVGTWFHNICHWKNPVTTLLVHILFLILVMFPELILPTLFLYLSLIGAWRYRYRPRSPPSMDGKLSQAEQVEPDELDEEFDPIPTNKDPSVVKARYDRLRIVSSRIQHVLGDIATQGERLTALLSWRDPRASGIMVAVCMTIAIFLYVVPLRVIVVIVGLYVLRHPKFRERLPGWPINFFRRLPSLA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moell12392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LPPGDFALKDTSPVLGHVGEKHISHDLVEKMQYLYVRVVKARDLVAKDLGGSSDPYVKVKVGEGYPAKTEIRKRSVNPVWNQVFAFGKDKIQGPTVEITVWDADKVSKDDFLGFVQFDLTEISKRVPPESPLAPQWYKLEPGRKGDVHVRGEIMLAVWWGTQADEAFSEAWQSDSGGHYHNKAKVYMSPKLWYLRVNVIEAQDLIPSEKNRLPEVSVRVQLGGTQVYKTKVSANRTNSPFWNQDMVFVAAEPFEEHLVLTVEDRVGGNKEEVLGVVKIPLKEVDRRIDHRLVNTRWFNLEKNGEKPFRGRLHLRVCFDGGYHVMDESTHHISDTRPTAKQLWKASMGVLEIGILSAKNLVPMKSRDGRSTTDAYCVAKYGQKWVRTRTCMDSFSPRWHEQYTWEVHDPCTVLTIGVFDNCHTKDEPGEKVSSGRDNPIGKVRIRVSTLESDRVYTNSYPLLVLQRSGVKKTGELELAVRFSCTSVLNMMHIYFTPPLPKMHYLHPLGVIELEQLRNIAIRIVSLRLARSEPPLRQEVVHYMLDTDSNMWSMRRSKVNYYRMLGVLSGAIAVTKWFSDICQWKNPLTTVLVHILFLILVWYPELILPTLFLYMFLIGAWHYRFRPRAPPYMDARLSQAEHVEHDELDEEFDTFPTSKSPDIVKHRYERLRMVASRIQSVLGDLASQGERLNALLSWRDPRATAIFITFCLVAAILLYVIPLRVVAVLLGIYALRHPRFRNRVPPVPMNFFRRLPSYA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moell17138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IATKAIGDKVVTFDLVERMQYLFVRVVKARALASKDAAIDPFAKISLGSHTARTRSVPSTLYPEWNEVFAFGKERMGGPALEIAVSDDRDPDSSFLGSVVFEFAEIPVRVPPDSPLAPQWYRLERKSHHSQSSPRTVRGDIMLAVWLGTQADEAFTEAWQSDSGGYAHTRSKVYLSPKLWYLRVNVIEAQEVHLERFQPEVTVRAHLGFQVQRTRVASNRTTSPFWNEDLLFVAAEPFEDDLVLRVEERKSGGEKEEHALLGLVRIALSGVERRIDHRQVSSRWYNLEKHSGGGDGSEDEQKKHSFHGRLHLRVCLDGGYHVLDEPVNHLSCANPTARQLWKAGVGMLELGIIRGKDVLPMKNKEGRGSTDAYVVAKYGSKWVRTRTVMDSLNPRWNEQYRWDVHDPCTVLTIGVFDNAQLANRDARIGKVRIRLSTLESDRVYTNRYPLLSLQQSGVKKLGEVELAVRFTSASVLSMLQLYFQPLLPRMHYLHPLGVTQAEILRISAMRIVAIRLARSEPPLRQEVVQYMLDTDVNVWSLRRSKVNYFRLMSVLNGPMAVVRWMENICHWRNPVTTVLVHILFLILVWYPELILPTLFLYMFLIGLWQYRSRPRSPPSMEARLSQAEVVEPDELDEEFDPIPSAKDPNVIRARYDRVRIVAARIQNVLGDLATQGERVGALLSWRDPRATAIFVTFSLVVAVVLYVVPIRVIVVVAGLYAMRHPRFRDPLPAAPINFFRRLPSLA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moell40314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KKVVVEILSAHNLMPKDGHGSANAYCIVEFDGQRQATKVKTKDLNPVWNEKLEFQVRDAQSMAQEAVRIEVLTAHPKEKNNRKKDGFLGRVRIEGISIKKQGDEAIVSYLLQKRSPFSHIKGELRVKVYWVDEAKKEEAKKGEEKKDGDKKDGEKKEGEKKNGEKKDEKKVERPPPPTVVPAADYVLKERAPVVTEKVRTYDLVEKMLYLYVRVVKGRNISKEEPYVVIKFGEAVVAKKKATKKDKVAVWEEVFAFSKDKIQGPTVEIVVAEDEKGSKDLGSVVLEISDIPFRVPDSPLAPQWHSLEDRKTRVKKDEGEVMLAVWSGTQEDESFPIAWQSDTGGHAHTKAKVYLSPKLWYLMVNVIEAQDLAVSDKSRFPNVCARVTLGPYQKWTTTFPKTPSASPMWNESKMFVAAEPFEEHLVVFVEDKVSADKAEVLGSVKISLAGNKQIARRSDPKEPVASFWYNLDKNGDKGFKGRVHLRLSFEGGYHVMDESTSYISDMRPTAKHLWKKSLGILQVGILQAKALLPMKNKDGRGTTDAYCVAKYGPKWIRTRTVVDSLNPKWNEQYTWEVYDPCTVVTICVFDNCHLSDNSSNAQPDGLIGKIRIRLSTLESNKVYANSYPLIALQPSGVKKMGELEITVRLATTTLIHVLQAYFQPPLPKLHYTRPLPVAEQEMLRIEAIRIVAGRLGRAEPPLRQEVIRYMLDTESNMFSMRRSRANYARLTNVLSGLVVVSNWFHEICKWSSPVTTLLVHVLFLILAWFPELILPTLFLYLFLIGVAHYRHRPRAPPSMDAQLSHATDGLSPDELDEEFDTIFTKKHPDLVKARYERLRLAASRLQTVVGDIAAQGERVHALLSWRDPRATGIFITFCFMLAIVLYVVPFKVIAILVGLYAMRHPRFRDKSPSVPMNFFRRLPSLA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10G00209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YLYVRVVKAKDLPSMDLTGSCDPYVEVKLGNYKGTTPHVVKKTNPEYNQVFAFAKDRIQATSVEVVVKDKDLIKDDFIGKLTFDLHDVPKRVPPDSPLAPQWYRLENQKGEKVKGEIMLAVWMGTQADEAFPEAWHSDAANVPGDGVAKIRSKVYLSPRLWYLRVNVIEAQDLQPSDKGRFPEIFVRAVLGGQALKTKIPQIKNVNPLWNEDLMFVVAEPFEEHLVLTVEDRVEANKEEVLGKAVIHLQSVDKRFDSKPVNSRWYHLEKSGGGSGEGEKKETTKFSSRIHLRICLDGGYHVLDESTHYSSDLRPSARQLWKPSIGVLELGILSAQGLLPMKAKDGRGSTDAYCVAKYGQKWVRTRTIFGSFSPKWNEQYHWEVYDPCTVITIGVFDNCQLQAGGDSKETPKDSKIGKVRIRLSTLETNRVYTHSYPLLMLQPNGLKKMGELQLAVRFAYSSLLNLMQIYSQPLLPKMHYLHPLSVAQLDSLRHQATHIVSTRLGRAEPPLRKEVVEYMLDVDSHMWSMRRSKAKFFRIMGVLGGLIALARWFNQVCHWKNPLTTVLIHILFIILVLYPELILPTVFLYLSLMGIYYYRFRPRHPPHMDTRLSHAENVHPDELDEEFDSFPSSRPPEIVRARYDRLRSVAGRIQTVVGDLATQGERVRALLSWRDPRATALFLTFCLIASVVLYVTPFTLVVSLFGLYSLRHPRFRSKLPSPLLS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12G0036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LPPEAFSLRETTPHLGGTAMAGNKLTSTYDLVEQMQYLYVRVGKATDLPAKDITGSCDPYVEVKLGNYKGVTRHFEKKSNPEWNEVFSFSKDRIQASYIEVTVKDKDLLKDDFIGKVVFDLSEVPRRVPPDSPLAPQWYRLEDQKGNKAKGEIMLAVWMGTQADEAFPEAWHSDASAVPSDGLTNIRSKVYLSPRLWYVRVNVIEAQDLLPSDKGRYPDAFVRVSLGSQALRTRISPSRSINPMWNEDLMFVAAEPFEEHLVLTVEDKLPNKEEVLGKTVIPLSSIDRRLDAKAVNTRWFHLERHSEGDEKKEGKFSSRIHLRVCLDGGYHVLDESTHYSSDLRPTAKQLWKPTIGVLELGILSAHGLQPLKTKDGRGTNDAYCVAKYGQKWVRTRTIIDSSNPRWNEQYHWEVYDPCTVVTIGVFDNCYLQSGDKASRDLRIGKVRIRLSTLETDRVYTHSYPLLVLHPSGVKKMGEVQLAVRFGCSSLLNMMHIYSQPLLPKMHYLHPLSVAQLDTLRHQATQIVSSRLGRAEPPLRKEVVEYMLDVDLHMWSMRRSKANFFRIMGVLSGLIAVGRWFDQICHWKNTLTTILIHVLFVILVLYPELILPTVFLYLFLIGVWYFRWRPRQPPHMDARLSHAENVHPDELDEEFDSFPSNRPPDVVRMRYDRLRSIAGKVQTVVGDLATQGERLQSLLSWRDPRATALFVTFCLVAAVVLYVTPFQLVALLSGFYALRHPRFHHKLPSVPV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1G0012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ERLVVEVVAAHNLMPKDGQGSSSSFVEVEFEHQRQRTSVRHKDLNPVWNERLVFAVSDPADLPYRAIDVGVYNERSSTSSRNFLGKVRITAAGVPAPGEEPVPQLFTLEKRSLFSHIRGELSLKIYRVLASEMRDDVSANQAVAKVKEPGVNLPGGRKHHQQHQQQHHQHQQQHQQQQVATAQIQQKRQQQSKQQQQQQQQQQQQQQQQPSQSQMQHQQQGKQNQAGPASGPMDFKPVVLTTGPPLRPHDVFPPGAAVWPGSNQHHHQEFSLKETTPHLGGGAANGDRSSATYDLVEQMKYLYVRVVKARGLPVAGGVSPHVEVKLGNYRGFTKGTPGLYWDQVFAFSSDCIQSTTVEVFLKEKEGREDFIGWVAFDMGEVPRRAPPDSPLAPQWYRMDDRKGDKSAGEVMLAVWFGTQADECFSEAWHSTAAGVQGDGLAAIKSKVYLSPKLWYLRVAVMEAQDLVPGEKGAAMAGRYPELFVKAQVGNQVMWTRPARVSASRSPSSPVWNEDLIFVVAEPFEDYLAVFVEDRVGPGRDDVLGRVLIPVAAVEQRYSDKVVPSRWFGLEGAHGERPGRFASRLQLRLSLDGGYHVLDEASMYSSDLRATAKQLWEPCIGVLEMGILGASGLVPMKTKEGKGGSADAYCVAKYGPKWVRTRTVVDSLCPRWNEQYKWEVFDPCTVVTVGVFDNCHLDRAMGGGGGAAGVRDCRIGKVRIRLSTLESDRLYTHAYPLLMLHPSGVKKMGELHLAVRFSCSNTAGMLHLYLRPPLPKMHYLEPISVQKVEHLRYRASEVVASRLSRAEPPLGREVVEYMLDKGSNLWSMRRSKANFFRLVSVFAWPIAIFRLVEVARTWQRPAYSVTLAAAYVLSMVFPEVILPCLFVAMAVLGLCRYRRRSRHPPYMDVRLSQAESVHQDELDEEFDTFPTSLRSVELMSLRYDRLRSVAMRLQSMMGDVATQCERFQSLLGWRDPRATLLFLGFCVAAAALFYAVPAKLVVGLWGLYALMPPKLRSRLPSPFMNFFKRLPSKA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1G0013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TLKVGVEVAGAQNLIAKDGQGSSSSFVELHFADQKFRTSTKTDLNPVWNERFYFDVPDPDLLPHYALEAFVYSASGGSLSAKSFLGKVRLVGTSFVPYSDAVVLQCPLEKRGIFSRVRGELGLKVYVTDDPSVRPSNPLPAIDPSLNNPPPSPIFRAQAPPASPRAGMSPEKKASRSRQSFHHLPKGKRSPATAKSTAYEMRADSSAAARVFAAVPSSSSAAAEARVFAAVPSSSSAAKQGFKAAPKFQSGHGGQPFKPRMGSPDRRVGSGYDLVDQMEYLFVRVVRGRNLAAMELAGNVDPYVEVRLGNYKGRTRSFEKNQNPEWNQVFAFARDQLQASELEVVVKEKSLLRDDHLGLVRLDVYEVPRRVPPDSPLAPEWYRLENKKGEKLMCELMLAVWFGSQADETFPDAVISDAMVTSEESPASAHLRGKVYHAPRLWYIRVRIIKAQDIVPAGDEGKPAEVRVSAQVGNQILTTSYVWTVNMAATWNKEFMFVAAEPFEEHLVLKLEEKVGGSNKSEETGTYAIHLAILDKRHDDRSPPEIWCRLEKPGLLDVDQLKKNKFATHLNFVAYLDGGYHVFDEPTHFSSDLRPTARELKKSPIGLLELGIRQAVGLSPIKTYEGKGSCNAYCVAKYGNKWVRTRTVLNSLRPRFNEQYTWDVYDLATVLTVAVFDNGQIQLDEKGSAAAVATAAKDTIIGKVRIRLSTLDGERVYSDSYPLLALRNTGVKRMGELQLAVRFSSVSTVSTLFTYIRPPFPKIHYTRPLANLDQSRLQNKAADVVVERLGRMEPPLRREVILYVSEMSSNTWGMRKGRANFFRLVALFSGASAMWKWFDDVCWWKNTMTTILVHLLFVILVGFPELILPTAFLYMFVTGLWNYLHRPQQPAQIDTALSRVDDASRDDLDEELDDFPSKRDPTTVRDRYDRLRSIAGQAVTTAGYIATQGERIQALLTWRDRRATGIFLVFCLLAALFLYVIPFRIVCILSGFYVMRYPKFRSKVPLWPTHFFRRLPARV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21G00192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RRAAGRKSSPPSPSPPPAVRKLTVEVVDARDLLPKDGQGTSSPYVVVEFAGQRKRTKTSVRSLNPKWHEKLEFLVPDPSDMEAEELDVEVYSDKRQGNSGSSGGGRKNHFLGRVRIYGSQFAKKGEEGLIYFPLEKRALLSWVRGDIGLRIYYYEEQQQGEEKKPDQSNPPQEHKEAKKESTSDIPLPTETATETQEPPLVPLVVVEEVPSPDPAPPQHAVEEHPREVLLAEVKRMQTTASMEKTTVSRRSNGGHFEPKTVSGRFSSAREAADRISSAYDLVEPMQFLFVKVVKARNLRPCENPSVKVRAGAQTVRTKQSPGNSANPEWNQVFSFGHAKTESTLEISVWDGAAAAGEAFLGGVCFDLSDVPVRDKPDGPLAAQWYRLEGSDDRNPTAHITGDIMVSVWIGTQADEAFPDSWNTEAPHVGHTRSKVYQSPKLWYLRVTVIEAQDLHVGGPLPSPFPVDVRVKIQLGIQSSRTRRSTAGGDSPSFSWHEDLMFVVSEPLDDQMLVLVEDRSGKETTLLGHAMVEVASVEQRLDERPLPSKWFNLEGGKAAAAAPGGVAYAGRIHLRLCLEGGYHVLDEAAHVCSDFRATAKQLWRPAVGVLELGILGARGLLPMKTKGGGKGSTDAYCVAKYGKKWVRTRTITDSFDPRWNEQYTWQVYDPCTVLTIGVFDNWRMFADLAGERPDYRIGKVRIRLSTLESNRVYTNSYPLLVLLRSGVKKMGEVEVAVRFACPALLPDTCAIYAQPMLPRMHHLRPIGVPQQEALRGAAIKMVAGWLARSEPPLGPEVVRYMLDADSHVWSMRRSKSNWFRIMAVLAWVVGLARWVDDIRRWRNPVTTFLVHLLFLVLVWYPELAAPTGFFYLVLVTAWYHRFRPKLPPGMDVRLSQADAVEPDELDEEFDAMPTGKPEELVRARYDRLRALAGRVQTVMGDFAAQGERLQALVSWRDPRATRLFVGACCAAGVVLYVVPPKMVAVALGFYFLRHPMFRDPMPAPTLNFFRRLPSLSDR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28G00046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EGSAIPVPEVHTSPERHQYPLQAPAAPPEVKLETAQRADRPQVPLMMFHQQASHGAAPEEEFKLKDTNPLLGERWPGGAAGGWMGGAGGWLAGGGDKLTSTYDLVEQIYYLYVRVAKAKDLPTSPVTGGCDPYAEVKLGNYRGTTRHLEKKVNPEWNQVFAFSKDRIQSSTLEVFVKDREMVGRDDFLGRVAFDLNEVPTRVPPDSPLASQWYRLEDHRRREGKLRGEVMLAVWVGTQADEAFPEAWHADAAAVQGEGVVNVRSKVYVSPKLWYLRVNVIEAQDVEPADRRRRGTAELFVKAQVGNQVLKTRPCGGATAPLWNEDLVFVAAEPFEEQLVLTVEDRVHTGKDEVLGRISLPLGGFERRLDHRPVASQWFNLEKFGFGALEGDRRKELKFASRVHLRVCLEGAYHVLDESTMYISDQRPTARQLWKPPVGVLEVGILGAQGLLPMKARDGRGAADAYCVAKYGQKWVRTRTVIDSFSPRWNEQYTWEVYDPCTVLTLGVFDNCNLGGGAAGGGAARDVRVGKVRIRLSTLETDRIYTHSYPLVVLQPSGVKKMGELQLAVRFTCLSVVNMVHLYGRPPLPKMHYVHPFTVNQVDSLRHQAMSIVAARLGRAEPPLRKEVVEYMLDADSHMWSMRRSKANFFRIMSLLSGAVTMARWFADVCHWKNPITTALVHALFLILVWYPELVLPTVFLYMFLIGLWNYRFRPRHPPHMDTRLSWADAVHPDELDEEFDTFPTSQPQDVVRMRYDRLRSVAGRIQTVVGDMATQGERLQSLLGWRDPRATSLFIVFCLCAAVTLYVTPFRVVALVAGLYLLRHPRFRSKLPSVPSNFFKRLPSRI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2G00101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GGGEAAAAPPVSRKLTVEVCNARNLMPKDGQGTASSYAIVDFDGQRRRTKTRPRDLNPQWDERLEFLVHEPGVMASETLEVNVYHDDKNKGGGGGGGGQRKGTFLGRVRISGSVFPKAGAESLVYYPLEKRSVFSQVKGEIGLKVCYEDEPAKAAEPPAAGAAATPADAKPEEEKKKNPEGQDGKEPEGKQAEVKKQETQSEEKKKTSPPPEEKKEKAEEAEKEKVESKPQATVKAEEKVGAAKEPSPKEKKQLQLDPTLAVSSPAKFNPSRSGSGAAAAAAGKGGELGHSGAAASYDLVDRVPYLFVRLLRAKHSAGGDRQLYGKVSIGTHSVRTRPTADGEWDQVFAFHKGSLNSTALDVSVWAEKKKDDAAAAGETTTACLGVVSFDLHEIPKRAPPDSPLAPQWYNLELTGGHGGAAGNDVMLAAWIGTQADEAFREAWQSDSGGCLVHTRSKAYLSPKLWYLRLTVIQAQDLRDHRKELYVKGQLGTQVFRTAKMTSSSGSSAGPSWHEDLLFVAAEPFEPFLLVAVEEAASGLAVGQAKVHLSGVHRRSDDRSEPPSQWLNLAAGDPSGYAGRIHVKVCLEGGYHVLDEAAHATSDVRATASKPSSRPPLGMLEVGVRGAANLLPMKKPPPPKDARAGAACGSTDAFVVLKYGQKWVRTRTITEQFNPRWSEQYAWDVFDPCTVLTVAVFDNGNGKDTPIGKVRIRLSTLDANRVYLRSFPLTAVLPGVGAKKMGELELAIRFTCFSWVGLMQAYGTPMLPRMHYVRPLGPAQQDLLRHAAVRAVATRLARSEPPLGAEVVHYMLDDGAQAWSMRRSKANWLRIVGCLSSAAAAARWLHAVRMWSHPTTTVLVHLLMAAVVLCPGLLLPTAFVYLFLYVLWRYRSRPAGPAAGADPRLSCIDAVGADELDEELDGMPTGRPEQQVRARYDRLRTLAGRAQGLLGDVAAQGERVEALVGWRDPRATALFAGACLLAAVVFYAVPFRVLLLAGGCYYLRHPRFRDELPSPAVTFFRRLPSLSDQ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4G01020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LDASDLMPKDGHGSASAFVEVSFEGQRHRTQTKAQDLNPTWNETLVFNVADPAALPERTIEVIVHNDRGSGGGHRNFLGRVRITGAAVASSPADAVVCRCPLDKRGIFSNIRGDIALRVYTVPDAAFPPAAETPAPAAAGSNKGSADGNLKGGGVDEEKPGKKSQKPAPVKNSKETHYFYSAPANGGGPGFEFSQSKQPAAAAAAAAEKRGDYARAEPVPVMRMQVPKPLQSGFGLVETWPSLAARMGYRGDKISSTYDLVEQMQYLYVKVVKARNLPAMDEEGGLDSRVEVKLGNYKGLTRHVEKNQNPVWGQVFAFFKERLQSNLLEVAVKDKDDAVVGRVVFDLAEVPLRVPPDSPLAPQWYRLEDRKGGRLPRGEIMLAVWMGTQADEAFPEAWHSDAHSVNLEGLSHTRSKVYFSPRLCYLRVHVIEAQDLVPGGGGGRAPDAYVKIQLGNQLRRTRPSQARSVNSVWNEELLFVAAEPYDEPLVITVEDRVGPNKDEPLGRLILPMEDSQKRLDHKKIPAARWFNLERPPAAAAEEDGEKKKPAKFSSKIYLRVSLDAGYHVLDESAHYSSDLLPTARSLWQPSIGVLELGIIGARNLVPMKAQSGRTTDAYCVAKFGPKWVRTRTVLDTVSPRWNEQYTWEVYDPCTVITVGVFDNGNVAGGRDQRIGKVRIRLSTLETDRLYTHFYPLLVLQPSGLKKTGELHLAVRFTCTAWVNMMTLYGMPLLPKMHYVQPISVVHLDYLRHQAVQIVGARLARAEPPLRREVVEYMLDVDSHMWSLRRSKANFYRITSLFSGLVAIGRWFEVICEWRNPVTTMLVHVLFSILVWYPELILPTIFLYLFMIGVWNFRLRPRNPPHMDAKLSQAEWAPPDELDEEFDTFPTSRSSELVRMRYDRLRSVAGRLQTVVGDLATQGERAQALLSWRDPRATAIAIVLALLLALFLYVTPFQLVALLAGAYYLRHPRFRTKMPSVAFNFYKRLPAKSDV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pipo9G004330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AVEVLDACDLIPKDGQGSASAYVEVDFEGQRHRTQTKAKDLNPVWSETLVFNIADPAELPNRTIEVTVYNDGAAGRKFLGRVRISGTSIAPSAAEAAARRCPLDKRGIFSHIRGDINLRIYALPDSSAAPLPILDPPTAAPAAAAAPAPAADKKGDDKKGEDATAAAAAPVEGKKEEKKKDDSKATAAEKKPADGTSRSFYSMPAGGGGVTFELGQMKAAAAAMSPAETVMVTDRRADYARAGPMAMAQLMQVPRPIQPEFGLVETKPSVAARRSYRGGGSGDRISSTFDLVEQMHYLYVSVVKARNLPTGDPYVEVKLGNYRGLTKHKEKTQSPSWGQIFAFSKERLQSNTLEVTVKDKDLLKDDVVGRVSFDILEVPQRVPPESPLAPEWYHLQNQKGEKLEKGEVMLAVWVGTQADEAFPEAWHSDAHSVNAEGLANTRSKVYFSPRLCYLRVHIIEAQDLVPADKSRPPEPYLKMQLGNQLRRTRPSPARSVNAVWNEEHMFIAAEPFDEPLVITVEDRLAGGKEETIGKLVVPLELAQKRFDHKVFEPKWFSLDKASSSGDGEKKDEAKFASKILLRLYLDMGYHVLDESTHYSSDFRPYYRNLWKQSVGVLEVGIIGARNLAPMKAKDGSNRTTDAYCVAKYGPKWVRTRTLLDTATPSWNEQYTWEVYDPCTVITVGVFDNCQVGGGKEGEAPDQRIGKVRIRLSTLEANRVYTHYHPLLVLQSSGLKKAGELHLAIRFTCTAWVNTVALYARPPLPKMHYVLPIPVVQLDYLRHQAMQIVASRLTRAEPPLRKETVEYMLDVDSHMFSLRRSKANFHRVVSLLSGVMVVARWLGGICSWKNPVTTILVHILFTILVCYPELILSTVFLYLFLIGLWNYRSRQRTPPHMDIALSCAERTSSEELDEEFDTFPSSRAADVVRQRYDRLRSVAGRVQTVVGDLATQGERALAILSWRDPRATAIAIIFSLFLAVFLYVTPFQVVVFIAGIYFLRHPRLRTRMPSVPFNFYRRLPSKADMLF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0008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VGAHNLLSKDGQGSSSPFVELHFDGQKFRTTIKEKDLDPAWNETFYFNVSDPNDLSSLTLEALVFNNNKSSQSKSSLGKVKINGSSFVPYSDAVVLHYPLEKAGVFSRTRGELGLKVFITDDPSVRVSNSFPATDSSSHIGSLSSLNDEPTQRVPDFISEPVANGKKGTRRTFHHLPNVKQQQQEPYSSFAESSQPIRFGPDQMKSTSQGPKVVRMYSGSSSQPAEYSLKETSPVLGGGRIVGGRVVRGGRKSSTYDLVEPMQFLFVRVVKAQDLPSKDITGSLDPYVEVRVGNYKGVTQHFEKNQSPEWNTVFAFSKERMQSSVLDVVVKDKDMLKDDFVGIVRVDLHEVPTRVAPDSPLAPEWYRLENKKGEKKKGELMLAVWIGTQADEAFPDAFHTDVASPIDMSVPSTQIRGKVYHSPRLWYVRVNVIEAQDLVVSEKNRIPDVFVKARIGIQFLRTKPIRSQTMNAMWNEDLMFVAAEPFEEHLILSVEDRVASNKDEALGVVIIPLTTVEKRADDRFVRSRWYNLQEPGSAEIEEPKKKEKFSSRIHLRVTLDGGYHVLDESTHYSSDLRPTAKQLWKPSIGILELGILNVDGLHPSKTRDGRGTTDTYCVAKYGHKWVRTRTVIDSLNPKFNEQYTWEVYDPATVLTVGVFDNGQLEEKGSNGKIDMKIGKVRIRVSTLETGRVYTHSYPLLILHPSGVKKMGELHLAIRFSCASMVNMMFLYSRPLLPKMHYVKPLSVTQQDMLRHQAVNIVAARLSRAEPPLRKEVVEYMSDADAHLWSMRRSKANFFRLMSVFRGLLSVGNWFGDVCMWKNPITTSLVHVLFLMLVCFPELILPTVFLYMCLIGLWNYQYRPRYPPHMNIRISHADSTHPDELDEEFDTFPTSRSSDLVRMRYDRLRSLAGRIQTVVGDVATQGERIQALLSWRDPRATVLFIIFCLLAAIVLYSTPFQIFAGLSGFYAMRHPRFRHKLPSAPLNFFRRLPAQ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0827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QEDFSAHLDGGKVTGDMFTRTYDLVEQMQYLYVRVVKAKDLPGKDLDPYVEVRLGNYSGTTRHFVKKTNPEWNQVFAFSMDQIQVSVLEVNVKDKDDSVGRVMFDLNEIPKRVPPDSPLAPQWYRLEDGSGSKVKGELMMAVWMGTQADEAFAESWHSDAATVSGADSLVNIRSKIYFSPKLWYLRVNVIEAQDLISADRSRFPEVYVKAILGNQELITKVSRSKTINPIWNEDLIFVAAEPFEEPLILSVEDRVAPNKDVILGKCLIHLQYIERRLNHRPMYSKWYNLEKHAIVEGEKEKETSFASRIQMRLYLEGGYHVLDEPIDYSSGDLRPTAKQLQKSSIGVLELGILNAQGLPPMKTKDGRASTDAYCVAKYGHKWVQTRTIIDSLAPKWNEQYTWEVFDPCTVITIGVFDNCHLHGGDKPGGQARDSRIGKVRIRLSALETDRVYTYSYPLLVLHPTGVKKMGEIHLAVRFNCSSLMNMMHLFSQPLLPKMHHIHPLIVEGNQFEKLIKLDNLRHQASQMVSMWLSRAEPPLRKEIVEYMLDVKSDMWSMRKIRANFLRIMDVLGGLIAIWKWFDQICNWKNPITTLVIHVLFLILVLYPELILPTIFLSLSLIVVWNYRYRPRRPPFMDIRLSCADDAHPDELDEEFDTFPTSRPTDIVRIRYERLKSIAGSFQNVVGDMANQGERLHSLLSWRDPRVTKLFVISCLIAVIVLYFMGFRVVILVTGFYVLRHPWFHHNLPSAPLNFFTRLPTRI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1024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ILNNLKLGVEVVGAHNLLPKDGQGSSSSFVELYFDGQRFRTTIKEKDLSPVWNETFYFNISDPSNLHMLTLDAYVYNNIRASQSRSFLGKITINGTSFVPYSDAVVLHYPLEKRSIFSRVRGELGLKVYVIDDPSIKSSTPISAANDTQVHSHSAQTSAPKIPRSEVRHTFHHLPNPNHPQQQQQQAPAIPVPHQGARYIPEEMKVPEPQPPPQLVRMHSATMAQPVDYALKETSPFLGGGRVVGGRVIRTDRMSGCTYDLVEKMHFLFVRVVKARELPAMDITGSVDPYVEVRIGNYKGITKHIEKNQNPMWNVVFAFSRERMQASVLEVVVKDKDLVKDDFVGLCRFDLNEVPMRVPPDSPLAPEWYRLADKKGEKIKGELMLAVWIGTQADEAYPDAWHSDAALSVDTVASTLIRSKVYHAPRLWYVRVNVVEAQDLVPTDKTRFPDTYVKAQIGNQVLKTKPVQARTFNPLWNEDLLFVAAEPFEDNLVLTVEDRVAPGKDEIIGRVIIPLSMVEKRADDRMIHSRWFNLEKPVVVDIDQLKKEKFSSRLHLRVCLDGGYHVLDESTHYSSDLRPTAKQLWRPPIGVLELGVLNAVGLHPMKTRDGKGTSNTYCVAKYGHKWIRTRTVVDNLCPKYNEQYTWEVFDPATVLTVGVLDNTQLGEKGSNGTKDLKVGKVRIRISTLETGRVYTHSYPLLVLHPTGVKKMGELHLAIRFTCTSFANMLYKYSCPLLPKMHYVRPFTVMQLDMLRHQAVNIVAMRLGRAEPPLRKEVVEYMSDVDSHLWSMRRSKANFFRLMSIFTGLFAAAKWFGDICMWKNPITTVLVHVLFLMLVSFPELILPTVFLYMFLIGVWNYRYRPRYPPHMNTKLSQAESVHPDELDEEFDTFPTSRSPELVRMRYDRLRSVAGRIQTVVGDVATQGERLQSLLSWRDPRATALFVTFCLVAALAMYVTPFQVIAALIGIFMMRHPRFRHRLPSVPA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1635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KLIAEVLDASDLMPKDGQGSASPFVEVDFDEQRQRTQTKNKDLNPQWNEKLVFNIKNPRDLENQTISVYVYNDQKQGHHKNFLGRVKISGAFIPFSDSEALVQRYPLDKRGIFSHIKGDIALRIYAVLGGGVADVLGGGGNVIPPSVTVETEQQNVNNGEDRATPFTLFQEINTNNFEEQYMKDAEIKKKDKKKKKEPEVRTFHSIPAPAPVPVPVPASGLSPPPVVIEKRADFAKAGGPMASNVMQMQMGGGPRPEFGLVETRPPLAARMGYWGRDKTASTYDLVEPMHFLYINVVKARDLPVMDISGSLDPYVEVKLGNYKGVTRHYEKNQYPVWNSVFAFSKERLQSNLIEVTVKDKDFGKDDIVGKVMFDIAEVPLRVPPDSPLAPQWYRLINKKGEKIPQGEIMLAVWMGTQADEAFPEAWHSDAHMASQQNLVNTRSKVYFSPKLYYLRVHVIEAQDLLPSDRSRMPEAYAKLQLGHQVRTTKPSPMRHINPVWNEELMFVASEPFEEYLIIDVVDRVGPGKDELIGRAMISFKNIPTRVDISKLPDAIWFNLLKPSHAADDDEKKKEVKFSSKIHLRIWIDAGYHVLDESTHSSSDLQPSSKFLRKPSIGLLELGILSAKNLMPMKSKEGRITDSYCVAKYGNKWVRTRTLIDTLAPRWNEQFSWEVFDPCTVVTIGVFDNCHINGKDEARDQRIGKVRVRLSTLETDRIYTHFYPLLVLTPSGLRKHGELHLAIRFTCTAWVNMVAQYGKPLLPKMHYVQPISVRHIDWLRHQAMQIVAARLARAEPPLRREVVEYMLDVDYHMFSLRRSKANFFRIMGLLSGISAVHGWFNGICNWRNPLTTILVHVLFLILICYPELILPTIFLYLFVIGLWNYRFRPRAPPHMDARLSQAENAHPDELDEEFDTFPTSRQTDVIRMRYDRLRSVAGRVQTVVGDLATQGERALSILSWRDPRATAIFIILALIWAVFLYVTPFQVVAVLIGLYWLRHPRFRSKLPSVPVNFFKRLPS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1720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NGKEKLVVEVVAAHNLIPKDGEGSSSPFVEVEFENQRQRTQVKMRDLNPVWNEKLVFHVNDAADLPYRTIEVNVFNEKRSNTSRNFLGRARISGSSIAKEGEEIAQLYTLDKRSLFSHVRGELSLKIYLSTTEQVKQVITDKGNAGGGGVVSSGAPNAKKNKKLQQQQTNGTNMVVQMGQENKVNFQNQNHSKPVESVPGDIKPVVITSAPGPIIPAGTGGGGHGGGGVGLYTSGQGEFSLKETSPHLGGKDKTSSTYDLVEQMQYLYVRVVKAKDFSVFGVGGGGELVAEVKLGNYRGITKRVFSNHAEWDQVFAFSKDSVQSSVVEVFVKENNKDDFLGRVWFDLNEVPKRVPPDSQLAPQWYRMEDKKGDKSKGGELMVAIWFGTQADEAFAEAWHSKAANVHFDGLCSIKSKVYLSPKLWYLRVGVIEAQDIVMGEKGSSIMRYPELFAKVQVGNQVLRTRVSPPAATRSFTNPFWNEDLMFVVAEPFEDFLLVSIEDRLAPNREEVVARVLLPVSSLERRLNEKPVTSRWFNLDTHLSNANDPKAVVRFASRIHLRASLDGGYHVLDEATMYSSDVRPTAKQLWKPHIGVLEVGVLGATNLVPMKMKEGKGGSVDAYCVAKYGQKWVRTRTVVDSLSPKWNEQYTWEVFDPCTVITIGVFDNSRVDKNMANPAAGNRDSRIGKVRIRLSTLESDRVYTHAYPLLMLHPSGVKKMGELHLAVRFSCANMVNMLHMYTMPLLPKMHYVQPLSVSQLDSLRHQAMNVVATRLSRSEPPLGREVVEYMLDHDSHMWSMRKSKANFFRLTNVVSWFVIMSRFLESARNWHKPVHSALALIAFTILVLVPELIIPCVLLNLAAVGLWRYRSRPRHPPHMDTRLSYAESVYPDELDEEFDSFPTSRNAEIVRMRYDRLRSVAGRIQTVVGDMATQGERFQALLSWRDPRATFLFVIFCFFAAFGFYLVPIKWVVALWGLYYLRPPRFRNRLPSSAVCFLKRLPT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2024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HQEDFSLKETKPHLGGGKITGDKLTSTYDLVEQMQYLYVRVVKAKDLPAKDVTGSLDPYVEVKLGNYKGTTRHFEKKSNPEWSQVFAFSKDRIQASVLEVTVKDKDFVKDDFVGRVLFDLNDIPKRVPPDSPLAPQWYRLEERNGNKVKGELMLAVWMGNQADEAFPEAWHSDAAAVSGADGLANIRSKVYLSPKLWYLRVNVIEAQDLIPNDKSRFPEVYVKAILGNQALRTRVSMSKTINPLWNEDLMFVAAEPFEEPLILSVEDRVAPNKDEVLGRCAIPLQYVDRRLDHRPVNTRWFNLEKHVIVEGEKKEIKFASRIHMRVCLEGGYHVLDESTHYSSDLRPTAKQLWKSSIGVLEVGVLSAQGLSPMKTKDGRATTDAYCVAKYGQKWVRTRTIIDSFAPRWNEQYTWEVFDPCTVITIGVFDNCHLQGGDKSGGARDSRIGKVRIRLSTLETDRVYTHSYPLLVLHPTGVKKMGEIHLAVRFTCSSLVNMMHMYSQPLLPKMHYLHPLTVTQLDNLRHQATQIVSLRLSRAEPPLRKEIVEYMLDVTSHMWSMRRSKANFFRIMGVLGVVISVGKWFDQICNWKNPITTVLIHILFLILVLYPELILPTIFLYLFLIGIWYYRWRPRHPPHMDTRLSCADTAHPDELDEEFDTFPTSRSPDIIRMRYDRIRSIAGRIQTVVGDLATQGERLQSLLSWRDPRATALFVIFCLAAAVVLYVTPFQAVGLLTGFYVLRHPRFRYKLPSV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3113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IVRKLVVEVIEARNLLPKDGHGTSSPYVFVDFYGQRRKTRTVTRDLSPQWNEMLEFNVGKPSDVFGDMLELDVYHDKSIGPTTRNNFLGRIRLSATQFVKKGEEALIYYPLEKKYWFSWISGEIGLKIYFVEQLLVPKVKAEPKQAPLAEPTEAAPEGEKPNSIEEEPPEQVVENPTTVEAEPPANEAENPTSVLMDPPQEDEFTQLMKRSVSLGSIPEVKVSNNINIVTGPRPISRASSVIFSDAGSGPIEPSSFDLVEKMHYLFVRVVKARSLPTVGCPVVKIVVSGSHVVSKPARKTVLFEWDQTFAFGRDAPDSSSLLEVSVWDPSSAKSFDSTSDVAGHVFLGGICFDVSEIPLRDPPDSPLAPQWYRLEGAGAHRGDLMLATWVGTQADDSFPDAWKTDTASNPASKSKVYQSPKLWYLRSSVMEAQDISHLTHSKDSSYHIKAQLGFQVQKTKSIPTTSTGSPSWNEDLVFVAAEPFTEHCLLFFLIETDRTAKDQTVLAVASIPLTTIERRVDDRKVASRWFTFEDPNEEKRIYKGRVHLRLCFDGGYHVMDEAAHVCSDYRPTARQLWKAPIGTVELGIIGCKNLLPMKGKGSTDAYAVAKYGNKWVHTRTISDSLEPRWNEQYTWRVYDPSTVLTIGVFDGCSEVVFESDECMRPDFRIGKVRVRISTLTTGKVYRNTFQLILLSQAGLKKMGEIELAVRFIRSTPTLDFLHVYSQPLLPMMHHVKPLGMVQQASLRSAAVKIVASHLTRSEPPLRREVVTYMLDADSHSFSMREVRANWFRIINVIAGVIDIVKWVDDTRGWKNPTATLLVHALLVMLVWFPDLIIPTFAFYVFVIGAWNYRFSSQDTLPNFDPKISLAESLDRDELDEEFDALPCTRPNELVRARYDKLRMLGARVQTILGDFATQGERVQALVTWHDPRATGIFIGLCFVVAFILYLVPSKMVSMAFGFYYLRHPIFRDRMPSPALNFFRRLPSLSDRV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3118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NEQPSNPQDDYKAKETKPQLGERWPHGGFRGGGGWISSDRVTSTYDLVEQMHFLYVRVVKARDLPPNPVTGSCDPYVEVKLGNYKGKTKHFDKKVNPEWKQVFAFSKEKIQSSIIEVFVRDKEMVQRDDYLGKVVFDMNEVPTRVPPDSPLAPQWYRLEDRRGESKVRGEVMLAVWMGTQADEAFSEAWHADAALVHGEGVHSVRSKVYVSPKLWYLRVNIIESQDVESLDKSQPPQVFVKAQVGKQVLKTKVCQTRTTNPFWNEDLLFVAAEPFEEQLVLTVECKAGPSKDEIAGRLVLPLNTFEKRLDHRPVHSRWFNLERFGFGVLEGDRRHERKFSTRIHLRACLEGGYHVLDESTMYISDQRPTARQLWKQPVGILEVGILSAQGLVPIKPKDGRKTTDAYCVAKYGLKWVRTRTILDNLSPKWNEQYTWEVYDPCTVITLGVFDNGHLGENSGAAGKDSRIGKVRIRLSTLETDRIYTMSYPLLVLQPSGVKKMGELQLAFRFTCLSLANIIYLYGHPLLPKMHYLHPFTVNQVDSLRYQAMNIVAVRLGRAEPPLHKEVVEYMLDVDSHMWSMRRSKANFFRIVSLFSGVISMSKWLGEVCKWKNPITTILVHLLFCILICYPELILPTMFLYMFLIGIWNYRSRPRQPQHMDTKLSWAEAVISDELDEEFDTFPTSKPENTVKMRYDRLRSVAGRIQTVIGDMATQGERFQALLSWRDPRATSLFIVFCLIAAVILYVTPFKIIALVAALLYLRHPKFRSKMPSPPCNFFRRLPA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3694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DQICTRKVIVEVCNAKNLMPKDGQGTASAFAIVDFDGQRRRTKTKFRDLNPQWDERLEFLVHDVDSMASEILELNVYNDKKIGKRSNFLGKVKISGSTFVGVGLESLVYYPLEKRSVFSQIKGEIGLKIWYVDEEIPPPPPVTEEKKEEVAAEAAPEKKEEKPPTPAPEVKEEKPSTPTEEKKEKSEKNEEEKKPDESAEKKEETPPENPKKDGEPPAATPPPEVMEHPPIAQHKPPNKNPSANENTSELKILHKNLSTGVDRRTGAFDLVDQMPFLYVRLVKAKRAHHEPDSSAYAKLVIGTHSIKTKSLADYREWDQVFAFDKDGLNSSSLEVSIWVEKKGADDKIVENCIGNVSFDLQEVPKRVPPDSPLAPQWYSLEGVTGDQNPPGNDVMLAVWLGTQADEAFNEAWQSDSGGLIPETRAKVYLSPKLWYLRLTVIQTQDLQLGSGGTEPKVRSPDLYVKAQLGAQLFKTSRTTVGSSNSASNPTWNEDLVFVAAEPFEPFLVITVEDVTNGQVVGHAKVQVTSIDKRTDDKSEPRSRWFNLIGDEKKPYAGRIHVRTCLEGGYHVLDEAAHLTSDVRATAKQLSKPPIGLLEVGIRGANNLLPVKTKDGTRGTTDAYVVAKYGPKWVRTRTILDRFNPRWNEQYTWDVYDPCTVLTIGVFDNGRYKHDDALKKDVRLGKLRVRLSTLDTNKVYMGTYSLMVLLPSGAKKMGDIEIALRFTCSSWLSLIQAYTNPMLPRMHYVRPFGPAQQDILRHTAMRIVTARLARSEPALGQEVVQCMLDSDTHIWSMRRSKANWFRVVGCLSRAATLARWLDGIRTWVHPPTTILVHLLLIAIVLCPHLVLPTICMYAFLIISLRYRYRQRVAITMDPRLSYVDAIGPDELDEEFDGFPSSRPMEHVRVRYDRLRALAGRAQTLLGDVAAQGERLEALFNWRDPRATGIFVIVCLFASLVFYVVPFKAFVLGSGLYYLRHPRFRDDMPSVPVNFFRRLPPLSDQI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3700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GSIHEEFALKQTAPKIVGSGVMIGGDKVTVAYDLVEQMEYLYVRVVKAKELTKDVTGSCDPYVEVKVGNYKGITKHFEKKINPEWNYVFAFSQDRLQASYIEVCVKDKDVVLDDMIGRVVFDLVDVPRRVPPDSSLAPQWYRLEDKRGEKLKKGEIMLAVWRGTQADEAFCDAWHSDAAAVGSEGISRIRGKVYLSPRLWYIRVNVIECQDLLPSEKNRQPECCVKVMCGNQVLKTKISPIKSCNPMWNEDLVFVVAEPFEEPLVITVEDKVGSNFEFLGKCVLPLSIVPRRLDNKPVPSKWHNLEKHTVVEGEKKETKFASKIHMRLSLDGGYHVLDESIHYSSDFKPTSKLLWRSSIGLLELGIISATGLSAMKSKDGRGTTDAYCVAKYGPKWVRTRTIIDSLSPQWNEQYTWEVHDPCTVITVGVFDNGYLQGGKCTSIGKVRIRLSTLETEKVYTHSYPLIVLHPSGVKKMGEVQLAVRFSCTSYVNMLSKYTQPLFPKMHYAHPMSISQQDFLRFQTIQILSTRLGRAEPPLKKEVVDYMLDAGSHIWSIRRAKANFFRLIYVVSPILAIGKWFDQICHWKNPLTTILIHILFVILVLYPELIVPTFFVYLFLIGIWHYRLKPRHPPHMDIHISHAHGVFPDDLDEEFDTFPTSRGSDKVRMRYDRLRSIGGRIQTVIGDLATQGERLHSLLSWRDPRASALFVTFCLFAAIVMYVTPFQVVALLIGIYVLRHPRFRHKLPPLSTSFFKRLPARA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4095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RPPQEDFLLKETKPHLGGGKVMGDKLTSTYDLVEQMQYLYVRVVKAKDLPGKDVTGSLDPYVEVRLGNYKGTTRHFEKKSNPEWSQVFAFSKDRIQASVLEVNVKDKDFIKDDFVGCVMFDLNDIPKRVPPDSPLAPQWYRLEDRHGNKVKGELMLAVWMGTQADEAFPESWHSDSAAVTGADALATIRSKVYLSPKLWYLRVNVIEAQDLIPGDRSRFPEVYVKAILGNQALRTRVSMSKTINPMWNEDLMFVAAEPFEEPLILSVEDRVAPNKDEVLGRCAIPLQYIDRRLDHRPINSKWYNLEKHIIVEGEKKEIKFASRIHMRLYLEGGYHVLDESTHYSSDLRPTAKQLWKSSIGVLELGILNAHGISPMKTKDGRATTDAYCVAKYGQKWVRTRTIIDSFAPKWNEQYTWEVFDPCTVINIGVFDNCHLQGGDKSGGAKDSRIGKVRIRLSTLETGCVYTHSYPLLVLHPTGVKKMGEIHLAVRFTCSSLLNMMHMYSQPLLPKMHYIYPLTVSQLDNLRHQATQIVSMRLSRAEPPLRKEIVEYMLDVGSHMWSMRRSKANIFRIMGVLGGLIAIGKWFDQICNWKNPITTVLIHILFLILVLYPELILPTIFLYLFLIGVWYYRWRPRHPPHMDTRLSCADNAHPDELDEEFDTFPTSRPPDIVRMRYDRMRSIAGRIQTVVGDLATQGERLQSLLSWRDPRATALFVIFCLIAAIALYVTPFQVVALVTGFYVLRHPRFRHKLPSTPV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410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LLKETKPHLGGGKVMGDKLTSTYDLVEQMQYLYVRVVKAKDLPAKDVTGSLDPYVEVRLGNYRGTTRHFEKKSNPEWNQVFAFSKERIQASVLEVNVKDKDFIKDDFVGRVMFDLNDIPKRVPPDSPLAPQWYRLEDRSGNKVKGELMLAVWMGTQADEAFPESWHSDAATVSGADALANIRSKVYLSPKLWYLRVNVIEAQDLIPGDRSRFPEVYVKAILGNQALRTRVSMSKTINPMWNEDLMFVAAEPFEEPLILSVEDRVAPNNDDVLGRCAIPLQYIERRLDHRPINSKWYNLEKHIIVEGEKKKEIKFASRIHMRLYLEGGYHVLDESTHYSSDLRPTAKQLWKSSIGVLELGILNAQGLSPMKTKDNRATTDAYCVAKYGQKWIRTRTIIDSFAPKWNEQYTWEVFDPCTVITIGVFDNCHLHGGDKPGGARDSRIGKVRIRLSTLETDRVYTHSYPLLVLHPTGVKKMGEIHLAVRFTCSSLMNMMHMYSQPLLPKMHYIHPLTVTQLDSLRHQATQIVSMRLSRAEPPLRKEIVEYMLDVGSHMWSMRRSKANFFRIMGVLGGLIAIGRWFDQICNWKNPITTVLIHILFLILVLYPELILPTIFLYLFLIGVWYYRWRPRHPPHMDTRLSCADNANPDELDEEFDTFPTPRPPDIVRMRYDRLRSIAGRIQTVVGDLATQGERLQSLLSWRDPRATALFVLFCLIAAIVLYVTPFQVVALLSGFYVLRHPRFRHKLPSAPLNFFRRLPARTDC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4383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IVEVIDAYDLMPKDGEGSVSAFVEVDFENQLSKTRTVPKNLNPTWNHKLIFHLDDIKNHRYKYIDVSVYHERRPIPGRNFLGRVRIPCSNIVKKGEEVYQRFQLEKKWFSSFVKGEIGLKIYISSPSDPNLYPKKSSIQPTPKSSSPSNIPSIENPEHLDNPPPSLPASEDSSLDTPKASKSSEVQKTENTAISAADQSSSFAVVEKTGHLTPSEQATESVEHIEERSQFVFKHQAMQQPVISIRKRPGFQPTMQHQVDHPRAIHSQPGVQLPMQHQVDHPRAIHSQPGVQLPMQHQVDHPRAIHGQPGVQLPMQYQVDQPRTMHNHPKDDYELKDTNPQLGEQWPRGGGYGGRGWMNSDRHASTYDLVEQMFYLYVRVVKSKDLQPSVLTGSCDPYVEVKMGNYKGRTKHFDKKMNPEWNQVFAFSKDRIQSSVLEVYVKDKDMMGRDDNFGRVVFDLNEVPTRVPPDSPLAPQWYRLEDRRGERKVTGEIMLAVWMGTQADEAFSDAWHADAAFVHGEGVMSVRSKVYVSPKLWYLRVNVIEAQDIIPNDQSRLPEVFVKAQVGNQVLKTDICPARTANPMWNEDLVFVAAEPFEEQLVLSIEDRVHPMKDEILGKISFPLNTFEKRLDHRPVHSRWFNLEKFGFGSLEVDRRKELKFSSRVHLRVCLEGGYHVLDESTMYISDQRPTARQLWKPPVGILEVGILGAEGLLPMKMKDSRGSTDAYCVAKYGQKWVRTRTILDTFSPKWNEQYTWEVYDPSTVITLGVFDNCHLGVEKQGTGAARDSRIGKVRIRLSTLESHRIYTHSYPLLVLHPSGVKKMGELQLAVRFTSLSLANMIHTYGHPLLPKMHYLHPFTVNQVDNLRYQAMSIVAVRLARAEPPLRKEVVEYMLDVDSHMWSMRRSKANFFRIMSLLSGLISVNRWFGDICHWKNPVTSVLVHILFLILIWYPELILPTLFLYMFLIGLWNYRFRPRHPPHMDTKLSWAETAHPDELDEEFDTFPTSRPHDIVRMRYDRLRSVAGRIQTVVGDIATQGERLQGVLSWRDPRATSLFIMFSLFAAVMLYATPFRVVALVAGLYMLRHPRFRSKMPPVPSNFFK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4397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MSSGPPPEQQPQQQEPPSRPPQLVRKLVVEILDARNLLPKDGQGSSSPYVVVDFDGQKKRTSTVCRNLNPEWNEGLEFIISDPRTMEFEELDIEVFNDKKLSNGNARKNHFLGRVKLYGSQFARRGEEGLIYFPLEKKSVFSWIRGELGLKIYYYDEMVQEEEPPPPQPEQQQQQPPPQEEMKKTPVYVVMEDPRQRMLEIPMPTEVAMEAQEQSPPIVTIEESPPPMNMPPEQQQQCSHRHEEGPPMMSGPPMMSVPVPPPEYPPQEVKRMQAGRAGERVRVMRRPNGDYSPRVISGKVGGESERISAFDLVEPMHYLFVKIVKARGLAPSESPFVKIRTSNHFLRSKPAIIRPGELLSNPEWQQVFSLCHNKQESTNSTLEISVWDSASDHFLGGVCFDLSDVPVRDPPDSPLAPQWYHLEGGADDQHKVSGDIQLSVWIGTQADDAFPESCSSDAPYVAHTRSKVYQSPKLWYLRITVIEAQDLHIAPNLPPLTAPEVRVKAQLGFQSVRTRRGTMNHHSSVFHWSEDLIFVAGEPLEDSLILLVEDRTTKDPALLGHIIIPVSSIEQRLDERLVPAKWFGLEGGPGGAYCGRLHLRMCLEGGYHVLDEAAHVCSDFRPTAKQLWKPAVGILELGILGARGLLPLKSKGPGKGSTDAYCVAKYGKKWVRTRTITDTFDPRWNEQYTWQVYDPCTVLTIGVFDNWRMFADSGEDKPDYRIGKVRIRVSTLENNKVYTNSYPLLVLLRSGLKKMGEIEVAIRFVCPSLLPETCAVYGQPVLPKMHYLRPLGVAQQEALRGAAIKMVAAWLARSEPPLGPEVVRYMLDADSHTWSMRKSKANWFRIVAVLAWAVGLAKWLDDIRRWRNPVTTILVHVLYLVLVWYPDLIVPTGFLYVFLIGVWYYRFRPKIPAGMDTRISQSETVDPDELDEEFDTIPSSKPPEIIRMRYDRLRILAARVQTVLGDFATQGERVQALVSWRDPRATKLFIIVCLIITIVLYAVPPKMVAVALGFYFLRHPMFRDPMPPAT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5887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QKKNQNQNPSKNQNANQNQNKNQYLNQNHNSYPLENEDFNLKETKPTLGGGRVTANDRLGTAFDLVEQMHYLYVRVVKAKDIPFKKDGNSNPHPFVEVQLGNLKGLTFHFEHKSSPEWSQVFVVLKDRIQSRVLEVCLKDKSRIGDSDDALIGKVNFEINEVPKRVPPDSPLAPQWYWMENRKGEKVKGELMLAVWIGTQADEAFQEALHLDATAVNGDGVANIKSKVYLSPRLWYLRVNVIEAQELQIGNKNRLQPEIYARITLGNVVLRTKNSLSKNVCPSWNEDLMFVVAEPFEDQLVLSVEDKVAPNKDELLGKCVISLQDVEKRVDFSTPISKWYGLEKEVVSEGGNSKVSKLNSKVHLRLSFDGGYHVLDELTHYSSDLKATSKELWKPSIGVLELGILNAQGLSPMKNRDGRGITDPYCVAKYGQKWIRTRTIINSFNPNWNEQYTWEVFDPCTVITIGVFDNCHLQGEDKNDKAKDSKIGKVRIRLSTLETNRVYTHSYPLIVLTPAGVKKMGEIQLAVRFSCSSLFNMLAMYSQPLLPTLHYLHPLTYYQIDNLRHQATQIVATRLSRAEPPLRRELVEYMLDVGSNTWSIRRCKANYVRIAGILTGLIAICKWFNGICTWKNPFTTVLVHIIFFLFVCFPRLILSSMFVVVFFIGTWNYRMRPRKPPHMDIKLSQAERVPWDELDEEFDTFPTSRNNDAVRMRYDRLRSIGSRMQAVAGDLANQGERFYNLLTWRDPRATALFLIFCLVASVVLYVTPFTVLVSLMGFYTMRHPKFREKLPSVPLSFFRRLPAK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5996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GTVRKLVVEVIEARNLLPKDGHGTSSPYVLVDFHGQRRKTRTVTRDLSPQWNEMLEFNVGKPSDVFGDMLELDVYHDKSIGPTTRNNFLGRIRLSATQFVKKGEEALIYYHLEKKYWFGWISGEIGLKTYVVEQLVVLQVKAEPKQAPPAEPTEAAPEGEKPNSIEEEPPAQVVENPTTVEAEPPAKEAENPTSVLMDPHPPQEDEFTQDPPQEDEFTQLMKRSVSLGSIPEVKVSNNINIVTGPRPISRASSVIFSDAGSGPIEPSSFDLVEKMHYLFVRVVKAQSLPTVDCPVVKIVVSGSHVVSKPARKTVLFEWDQTFAFGRDAPDSSSLLEVSVWDPSSAKSFDPTSDVAGHVFLGGICFDVSEIPLRDPPDSPLAPQWYRLEGGGAHRGDLMLATWVGTQADDSFPEAWKTDTAGNPASKSKVYQSPKLWYLRSSVIEAQDISQLTHNSKESSYHIKAQLGLQVQKTKSIPTTSIGSPSWNEDLVFVAAEPFTEHCLLFFLIETDRTAKDQTVLAVASIPLTTIERRVDDRKVASRWFTFEDPNEERRIYKGRVHLRLCFDGGYHVMDEAAHVCSDYRPTARQLWKAPIGTVELGIIGCKNLLPMKDKGSTDAYAVAKYGNKWVRTRTISDSLEPRWNEQYTWRVYDPSTVLTIGVFDGCSEVVFESDECMRPNFRIGKVRVRISTLTTGKVYKNTFPLLLLSQAGLKKMGEIELAVRFIRATPTLDFLHVYSQPLLPMMHHVKPLGMVQQDSLRIAAVKIVASHLTRSEPPLRREVVTYMLDADSHSFSMRKVRANWFRIINVIAGVIDIVKWVDDTRGWKNPTATLLVHALLVMLLWFPDLIIPTFAFYVFVIGAWNYRFRSRDTLPHFDPKISLAESLDRDELDEEFDGLPCTRPNELVRARYDKLRMLGAWVQTILGDFATQGERVQALVTWRDPRATGIFIGLCFVVAFILYLVPSKMVSMAFGFYYLRHPIFRDRMPSPALNFFRRLPSLSDR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Sotub6136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KLIAEVLDASDLMPKDGQGSASPFVEVDFDEQRQRTQTKNKDLNPQWNEKLVFNIKNPRDLENQTISVYVYNDQKQGHHKNFLGRVKISGAFIPFSDSEALVQRYPLDKRGIFSHIKGDIALRIYAVLGGGVADVLGGGGNVIPPSVTVETEQQNVNNGEDRATPFTLFQEINTNNFEEQYMKDAEIKKKDKKKKKEPEVRTFHSIPAPAPVPVPVPASGLSPPPVVIEKRADFAKAGGPMASNVMQMQMGGGPRPEFGLVETRPPLAARMGYWGRDKTASTYDLVEPMHFLYINVVKARDLPVMDISGSLDPYVEVKLGNYKGVTRHYEKNQYPVWNSVFAFSKERLQSNLIEVTVKDKDFGKDDIVGKVMFDIAEVPLRVPPDSPLAPQWYRLINKKGEKIPQGEIMLAVWMGTQADEAFPEAWHSDAHMASQQNLVNTRSKVYFSPKLYYLRVHVIEAQDLLPSDRSRMPEAYAKLQLGHQVRTTKPSPMRHINPVWNEELMFVASEPFEEYLIIDVVDRVGPGKDELIGRAMISFKNIPTRVDISKLPDAIWFNLLKPSHAADDDEKKKEVKFSSKIHLRIWIDAGYHVLDESTHSSSDLQPSSKFLRKPSIGLLELGILSAKNLMPMKSKEGRITDSYCVAKYGNKWVRTRTLIDTLAPRWNEQFSWEVFDPCTVVTIGVFDNCHINGKDEARDQRIGKVRVRLSTLETDRIYTHFYPLLVLTPSGLRKHGELHLAIRFTCTAWVNMVAQYGKPLLPKMHYVQPISVRHIDWLRHQAMQIVAARLARAEPPLRREVVEYMLDVDYHMFSLRRSKANFFRIMGLLSGISAVHGWFNGICNWRNPLTTILVHVLFLILICYPELILPTIFLYLFVIGLWNYRFRPRAPPHMDARLSQAENAHPDELDEEFDTFPTSRQTDVIRMRYDRLRSVAGRVQTVVGDLATQGERALSILSWRDPRATAIFIILALIWAVFLYVTPFQVVAVLIGLYWLRHPRFRSKLPSVPVNFFKRLPS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0536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SFKLGVEVVGAHDLVAKDGQGSSNPFVELHFDDQRFRTTTKEKDLNPVWNESFYFNISDPNNLSHLPLEAYVYNHNKANNVKTCLGKVRLTGTSFVPYSDAVVLHYPLEKRSIFARVKGELGLKVFVTDDPSIKSSNPLPAMESSLHTDVDSHYAKIPKSVPNSFPKEKTDKRRTFHHLSNANQSQQKQNFPSVPPQQMNSGVHEMKSGKQPPQIFQMFSGSSSQPLDYALKETSPFLGGGQIVGGRVIRGDRPASTYDLVEQMRYLFVRVVKAQDLPSKDVAGSLDPYVEVKVGNYKGITKHYEKKQNPEWNQVFAFARDTVQTSVLEVILKDKDLVKDDFVGIVRFDLHEVPTRVPPDSPLAPEWYRLEDKKGEKKKGELMLAVWYGTQADEAFPDAWHSDAIAPGDSTSIASTYIRSKVYHSPRLWYVRVTVIEAQDLVAADKNRFPDAYVKVQLGNQILKTKSVQPRNSNPIWKEEFMFVASEPFEEHLIFSVEDRVGPNKDETIGKAVIPLNSVDRRADDRNIRTRWYNLEKSLSDAMDRDHAKKDKFHSRLHVCVCLDGGYHVLDESTQYSSDLRPTAKQLWKPSIGVLELGILNADGLQPMKTREGKGTSDTYCVAKYGHKWVRTRTIVNSLNPKYNEQYTWEVYDPATVLTVGVFDNCQISGSDGNKDMKIGKVRIRISTLETGRVYTHSYPLLVLHPSGVKKIGELHLAIRFSYTSMLNMMFQYSRPLLPKMHYKRPLSVIQQDMLRHQAVTIVAARLGRAEPPLRREVVEYMSDADAHLWSMRRSKANFLRLTSVFSGLFSVGKWVGEVCMWKNPITTVLVHVLFVMLVCFPELILPTVFLYMFLIGVWNYRRRPRYPPHMNTSLSCADAVSPDELDEEFETFPASRSSDIIRVRYDRLRSVAGRIQTVVGDIATQAIVLYVTPFQVLALLAGFYIMRHPRFRHKTPAAPINFFRRLPARTDIRKNQIVLVAELVTDGGCLDQILFPRA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0592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PEEEPDFSLKETKPNIGGGRVSGGAKLTSSFDLVEETHFLFVRVVKARDLPWNNARSTCDPFVEIKIGNYRGTTKFMEKKPNPEWNRVFAFRKERIQTLSVDITVRQKESVNDEFIGAISISVSDIPTRVPPDSPLAPQWYKLEDKNGVNMGRGELMLVIWFGTQADEVFPDAWHSDVATVSGESIINTRSKVYLSPRLWYLRVNIIQGQDLVTPDKNRNPEVYVKASFGNVNLRSRVSQDKSVNPRWNEDLMFVAAEPFDDPLILTVVDKLGNNKEESLGRCVIHLSKVYKRWLPEPVAAKWFNLEKVLVEKSGEVKELKFASKLHMRISLDGGYHVFDESIHCSSDYRATYKALWTPTIGVLELGIIGASGLVPMKSRDGHKTTDAYCVAKYGPKWVRTRTAVDSFSPKWNEQYTWDVYDPYTVLMIGIFDNCHLHGEDMLGGPKDSTIGKLRIRLSTLSTNRIYTYSFPLIALQPSGVKKMGEIQLAMRFTCPSYTNLLAAYTRTLFPKMHYTHPMSVYQLDSLRQQATLVLCSRLSRTEPPLRKEVVECMLDAGGQMWSLRRGKANLQRLMAAFNVFVEAWKWFDQIRKWKNPAANVLVLLSYLIMLFCPNLILPTLLSYCFLIGIWQYRKRPRNPPHMDIKLSLADSTNADELDEEIERGSLLNRLQSKMVELQYSNQVGDDHASICQ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0593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VDAHNLMPKDGEGSASSFVEVDFQNQQSKTKTIPKNLNPVWNQKLFFDFDETNDSNHQSLEVSVYNERRLVPGRNFLGRVTIPCSSIVRKGEEVYQQFQLEKKWFLSSVKGEIGLKVYISSESETKSPPPSPLQTPLFNQPLPSSPPTSAPVSDNTNCKTLVAHQKAVVAVGTAKASSSIAPIQKSSSPIAATSSRGSDPSKALKEEIKKPSEGTVETTPYVHKHQVLQQTSLPVEKRAHSVQFTMQSVNAQAQPGYQEDYNLKDTNPQLGERWPNGGAYGGRGWISGERFTSTYDLVEQMFYLYVRVVKAKDLPPSSVTGSCDPYVEVKLGNYKGRTKHFERKMNPEWNQVFAFSKDRVQSSVLEVFVKDKEMVGRDDYLGRVVFDLNEIPTRVPPDSPLAPQWYRLEDRRREGKVRGDVMLAVWMGTQADEALPDAWHSDAASVYGEGISNIRSKVYVSPKLWYLRVNVIEAQDVLPNDRSRLPEVFVKAQIGNQVLRTKICPTRTANPLWNEDLVFVTAEPFEEQLFITVEDRVHPSKEDVLGKINLPLSAFEKRLDHRPVQSRWFNLEKYGFGALEADRRKELKFSSRIHLRVCLEGGYHVLDESTMYISDQRPTARQLWKEPVGILEVGILGAQGLLPMKMKDGLGSTDAYCAAKYGQKWVRTRTILDTFNPKWNEQYTWEVYDPCTVITLGVFDNSHLGGGEKPTGSNAARDSRIGKVRIRLSTLEAHRIYTHSYPLLVLHPHGVKKMGELQLAIRFTTLSLANMIYIYGHPLLPKMHYLHPFTVNQVDNLRYQAMNIVAMRLGRAEPPLRKEVVEYMLDVDSHMWSMRRSKANFLRIMSLLSGMISVGRWFGDVCDWKNPITSVLVHILFLILIWYPELILPTLFLYMFLIGIWNYRFRPRYPPHMDTKLSWAEAVHPDELDEEFDTFPTSKSHDIVRMRYDRLRSVAGRIQTVVGDIATQGERFQSLLGWRDPRATSLFIVFCLCAAVVLYATPFRVVALLAGLYYLRHPRFRSKLPSVPSNFFKRLPAR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1383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TTSSQQPPPQPPTTVRKVIVEVIDARDLLPKDGQGSSSPYVIADFDGQKKRTSTKYRELNPVWNEPLEFTVSDPENMDVEELEIEVFNDKKFGNGSGRKNHFLGRVKLYGSQFARRGEEGLIYFPLEKKSVFSWIRGEIGLKICYYDEIVEDQPPPEEPSPQQQQQQSPQMEEPKPSPGLLVVEEGRVFEVPTAHMEFPHGVHGHGQGPIPCYPSSPVVVVEESPPHVVRVHEELPPQVEATALPPHMASGIPVSEVHFTVPEVRRMQSNRGERVRVLKRPHGDYLPKDIGGNKTQADNAAAAGAGGAERIHPFDLVEPMQYLFVKIVKARGLAPNECPYVKIRTSSHYLKSKPTIYRPGEPTDSPEWRQVFALGYNKQESVTATLEISVWDAPTENFLGGVCFDLSDVPVREPPDSPLAPQWYRLETGAVDQNSGRVSGDIQLAVWIGTQNDDAFPEAWSSDAPYVAHTRSKVYQSPKLWYLRLTLIEAQDLQIAPNLPPLTVPEIRVKAQLGFQSVRSRRGNMNNHSMSVHWNEDLIFVAGEPLEDSLILLVEDRTNKEATVLGLVMIPLISIEQRIDERHVASKWYGLDGGAGGGGGPYGGRIHLRLCLEGGYHVLDEAAHVCSDFRPTAKQLWKPAIGILELGILGARGLLPMKTKGGGKGSTDAYCVAKYGKKWVRTRTVTDSFDPRWNEQYTWQVYDPCTVLTVGVFDNWRMFADASEDKPDSRIGKIRIRISTLESNKVYTNSYPLLVLTRMGLKKMGEIELAVRFACPSLLPDTCSAYGQPLLPRMHYLRPLGVAQQEALRGAATKMVAQWLARSEPPLGQEVVRYMLDADSHTWSMRKSKANWFRIVAVLAWAVGLAKWLDDIRRWRNPVTTVLVHVLYLVLVWYPDLIVPTGFLYVVLIGVWYYRFRPKIPAGMDIRLSQAETVDPDELDEEFDTIPSSKPPELIRARYDRLRILAGRVQTVLGDFATQGERVQALVSWRDPRATKLFIGVCLAITLILYVVPPKMVVVALGFYYLRHPMFRDPMPPASLNFFRRLPSLSDRL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1623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DVVSAHNLLPKDGQGSASSFVELYFDGQKFRTTIKEKDLNPVWNESFYFNISDPSNLHYLSLDAYVYNNIKGSNTRSFLGKVCLTGTSFVPYSDAVVLHYPLEKRGIFSRVRGELGLKVYITDDPSIKSSIPAPAVESSPSHEPHVTHMHAQTVQSPAMKDKVESRHTFHHLPNPNLHQHDQHHSSDPAVHHHHHVPKYIADEMKPEPPPPKLVRMYSAASAQPVDFALKETSPFLGGGRVVGGRVIHGDKTASTYDLVERMHFLYVRVVKARELPAMDVTGSIDPFVEVKVGNYKGITKHFEKKQNPEWNQVFAFSRDRMQASVLEVVIKDKDLVKDDFVGIIRFDISEVPLRVPPDSPLAPEWYRLKDKKGEKIKGELMLAVWIGTQADEAFSDAWHSDAATPVDSTPATFTVLRSKVYHSPRLWYVRVNVVEAQDLVPTEKNRFPDVYVKAQIGNQVLKTKPCQARTLNAIWNEDLLFVAAEPFEDHLVLSVEDRVAPGKDEIIGRAIIPLNSIEKRADDRIIHSRWFNLEKPVAVDVDQLKKEKFSSRIHLRVCLDGGYHVLDESTHYSSDLRPTAKQLWRPPIGVLELGILNAVGLHPMKTRDGRGTSDTYCVAKYGHKWIRTRTLVDNLSPKYNEQYTWEVFDPATVLTVGVFDNSQLGEKGSNGNKDLKIGKVRIRISTLEAGRVYTHSYPLLVLHPTGVKKMGELHLAIRFTCTSFVNMLCQYSRPLLPKMHYVRPFSVMQLDMLRHQAVNIVAARLGRAEPPLRKEVVEYMSDVDSHLWSMRKSKANFFRLMTVFSGLFAVGKWFGDICMWKNPITTVLVHVLFLMLACLPELILPTVFLYMFLIGVWNFRHRPRYPPHMNTKISQAEAVHPDELDEEFDTFPTSKSPELVRMRYDRLRSVAGRIQTVIGDVATQGERFQALLSWRDPRATAIFITFCLVAAIVLFVTPFQVIAALTGFYVMRHPRFRYRLPPVPINFFRRLPARTDG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004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QANVDFSLKETAPNIGGGRVSGSEKLTSSFDLVEQMHFFYVRVVRVRDLPRTRNPFVEVNIGNYKGTTKYFKMDHDPEWNQVFAFAKERIQAVTVEVTVRSKETINDEVVGKLAFDIADVPTRVPPDSPLAPQWYSLEDESGRKGGRGELMLAMWMGTQADEVFPDAWHSDAATVSGESIANTRSKVYISPRLWYLRVNIIQAQDLVPISRNRNPQVYVQAMLGNMVLRSRFSPDKNINPTWNEDLMFLVAEPFDDPLILSVVDKLGNNKEHSLGMCTIHLSKVEKRLLPIPVCANWYNLEKVAQDNQNNMEVKFASRLHLRVCLDGGYHVLDESIYYSSDFRATSKLLWPPTIGVLELGILNATGLLPMKSKDGRGTTDAYCVAKYGPKWVRTRTIVDSFAPKWNEQYTWEVYDPYTVITIGVFDNCHLQEGSDAGGSKDPRIGKVRIRLSTLNADRIYTHSYPLIVLQPNGVKKMGEIQLAVRFTCSSTWNLFQSYTHPLFPQMHYLLPLSVYQVESLRHQATQTLSLRLSRAEPPLRREVVEYMLDVGSNIWSLRRGRANLERLLATCNLLVEAWKWFDHICKWKNPISTMVVHFVYMIFVLFPNLILPLVFLMCIVYGASQYRKRPRHPAHMDTKLSLIDSAHSDELDEEFDTFPTSKNGEVLKKRYDRLRSIAGRMMTIIGDLATQAERLNSMLSWRDPRATPMFLAFCILASIGFYFIPWRLFALGVGFFAMRHPKFRISIPSLPQNFFRRLPARTESMI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485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NPAAAANQKEEFKLKDTKPQLGERWPHGGMRGGGGWISSERATSTYDLVEQMFYLYVRVVKAKDLPTNPVTGNIDPYVEVKLGNYKGKTQHFEKKTNPEWNQVFAFSKEKLQSSILEVFVRDREMVGRDDYVGKVIFDMNEVPTRVPPDSPLAPQWYRLEHRRGDSKVKGEVMLAVWMGTQADEAFPEAWHTDAASVQGEGVFNIRSKVYVSPKLWYLRVNVIEAQDVEPHDRSQLPQAFVKAQVGNQILKTKLCPQKTINPMWNEDLIFVAAEPFEEQLYLTVENKVTSAKDEVMGRLILPLHDFERRLDHRPVHSKWCNLEKFGFGALEGDKRHELKFSSRVHLRVCLEGAYHVLDESTMYISDQRPTARQLWKNPIGILEVGILSAQGLQPMKTKDGRGTTDAYCVAKYGQKWVRTRTIMESFNPKWNEQYTWEVYDPCTVITLGVFDNCHLGGSEKPASGSGGKNDSRIGKVRIRLSTLETDRIYTNSYPLLVLQTSGLKKMGELQLAVRFTCLSLANMIYLYWHPLLPKMHYLHPFTVNQLDSLRYQAMNIVAVRLGRAEPPLRKEVVEYMLDVDSHMWSMRRSKANFFRIVSLFSGVLAMSKWLGDVCHWKNPVTSILVHVLFFILICYPELILPTIFLYMFLIGIWNYRFRPRHPPHMDTKLSWAEVVHPDELDEEFDTFPTSKAQDVVRMRYDRLRSVAGRIQTVVGDMATQGERFLALLSWRDPRATSLFVIFCLIAAVALYVTPFKIMALVAGLFWLRHPRFRSKLPS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486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HRPPPPDDFALKETNPHLGGGKVSGDKLTSTYDLVEQMQYLYVRVVKAKDLPGKDVTGSCDPYVEVKLGNYLGKTRVFEKKTNPEWNQVFAFSKDRLQASVLEVTVKDKDVVKDDFIGKVFFDLNEVPKRVPPDSPLAPQWYRLEDRQGNKAKGELMLAVWMGTQADEAFPEAWHSDAAVVSGADGLANIRSKVYLSPKLWYLRVNVIEAQDLLPGDKGRYPEVFVRAILGNQALRTRVSVARGINPMWNEDLMFVAAEPFEEPLILSVEDRVAPNKDEVLGKCAIPLQYVDRRLDHKPVNSRWFNLEKHVIVEGEKKKETKFSSRIHMRICLEGGYHVLDESTHYSSDLRPTAKQLWKSSIGVLELGILNAQGLMPMKTKDGRGTTDAYCVAKYGQKWVRTRTIIDSFAPKWNEQYTWEVFDPCTVITIGVFDNWHLHGGDKASGAKDSKIGKVRIRLSTLETDRVYTHSYPLLVLHSNGVKKMGEIHLAVRFTCSSLLNMMHMYSHPLLPKMHYLHPLTVSQLDSLRHQATQIVSMRLGRAEPPLRKEVVEYMLDVGSHMWSMRRSKANFFRIMNVLSGLIAVGKWFDQICNWKNPITTVLIHILFIILVLYPELILPTIFLYLFLIGVWYYRWRPRHPPHMDTRLSHADSSHPDELDEEFDTFPTSRPSDVVRMRYDRLRSIAGRIQTVVGDLATQGERLQSLLSWRDPRATALFVIFCLVAAIVLYVTPFQVVALLTGFYILRHPRFRHKLPSVPLNFFRRLPARTDSIQEDAETNGACFFCMFSGGMLGSGMMCNLHLKILKMMGPCNAKPSASFMTCCSFCPVVIRAYHVGVKRVNIKSWLMYVCECRWEYGTAQAFFTRLTPLLIHNR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581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ENCTRKLIVEICNAKNLMPKDGQGTASAYAIVDFDGQRRRTKTKFRDLNPVWDENLEFLVHDIESMATEILEINLYNDKKTGKRSTFLGKVKLAGSVFVKAGDESLVYYPLEKRSVFSQIKGEIGVKVFYVDGETPPVAAEAAAEEKAEAAGEKPLENPKPEEDKKEEKVGEKKEEEEKPKEESPKEEDKPNPPPAENSNPQDAAAAATPATTAPSAEVENPPLAHKEEPTKAAKDKAETGKSTELVINELELRSLSGDRSHAYDLVDRMPFLYVRVVKAKRANKEPACPAYGKLVIGTHSIKTKSQIDKDWDQVFAFDKDGLNSSSLEVSVWTEEENKEEEKEGATSLVENCLGTVSFDLQEVPKRVPPDSPLAPQWYSLESEKSPGNDVMVAVWVGTQADEAFQEAWQSDSGGLIPETRAKVYLSPKLWYLRLTVIQTQDLQLGLGSEAKVRSPELYVKAQLGAQLFKTSRTQLGSAWNEDLVFVAAEPFEPFLVVTVEDVSNGQPVGQAKIHVPSLERRTDDKMELKSRWFNLVGGESKPYAGRIHVRACLEGGYHVLDEAAHVTSDVRAAAKQLAKAPIGLLEVGIRGASNLLPVKTKDGTRGTTDAYVVAKYGPKWIRTRTILDRFNPRWNEQYTWDVYDPCTVLTIGVFDNERYKRDEAGKPGRDVRVGKIRVRLSTLDTNRVYLNTYCLTVLLPNGAKKMGEIEIAVRFSCSSWLSLIQAYGSPMLPRMHYIRPLGPAQQDILRHTAMRIVTARLARSEPPLGQEVVQFMLDSDTHVWSMRRSKANWFRVVGCLSHAATLARWLDGIRTWTHPPTTVLVHVLLLAVVLCPHLLLPTVFMYAFLILALRFRYRLRVPNNMDPRLSYVDAVGPDELDEEFDGLPTARSPDTIRIRYDRLRALAGRAQTLLGDVAAQGERLEALFNWRDPRATGLFVVFCLFASLLFYVVPFKVFVLGSGFYYIRHPRFRDDMPSVPLNFFRRLPSLSDQ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2589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TTQKLVVEVIDARNLVPKDGHGASSPYVVIDYYGQRKRTSTVTRDINPTWNEVLQFNVEKPSDVFNDMLELDVYHDKNHGPTNRKNSLGRIKLSSGQFVKKGEEALIYYPLEKKYLLSWVQGEIGLKIYYADEVGPPPPVAGQPVEETKAEEVKAEPPSSSAAAPVSSDQQPETAEVKPDDTPASSVEGNPAPALSEQPAEGEKAKEAVPAGEENGAAEGEKPEEGGDQVDPEADSQSAQHDHHDDDIVLEPTSANWAPTPQPEIMASTISGSIPEIKVARTTSAPPPITRPATPTNFASSVDPPDHTPIERSSFDLVEKMHYVFVKVVKAGSLPTNGNPVVKIAISGCRVTSKPARKAMYFEWDQTFAFARDTPETSSFLEISVWADAGGANFLGGVCFDATEMPLRDPPDSPLAPQWYRLEGGGAHRGDLMLATWIGTQADEAFPDSWKSDTAGNLINSRAKIYQSPKLWYLRASVLEAQDILPLTALKEGSFQIKVQLGFQVQKTKVSVSRNGNPSWNEDLMFVAAEPFGDHLIFYLEYRQSKGPVTLGVVGISLTAIERRVDDRKVISRWFNLEDPKNEKKGYKGRVHLSLCFDGGYHVMDEAAHVCSDYRPTARQLWKPAVGTLELGIIGCKNLLPMKTINSKGFTDAYTVAKYGSKWVRTRTVSDSLDPKWNEQYTWKVYDPCTVLTIGVFDSWGALDIDGGKEATRPDSRMGKVRIRISTLEMGKVYKNTYPLVMLGNRGVQKMGELELAVRFVRAAPTLDFLHVYSQPLLPLMHHIKPLGMAQQEMLRSTTVKLLAAHLSRSEPPLRSDVVRYMLDADSHTFSMRKVRANWSRIVNVLSGLIDIVRWIENTRAWKNPTATILVHALLVMLVWFPDLIVPTIAFYVFVIGVWNYRFRSRDKLPHFCPKISLADTVDRDELDEEFDTMPSTRSPEIIRVRYDKLRAVGARVQNILGDFATQGERVQALVTWRDPRATGIFVGLCFVVAFMLYLVPPKMVAMAFGFYYFRHPLFRDRMPSPAMNFFRRLPALSD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3646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KLVVEIHDAYDLIPKDGQGSASPFVEVEFDEQRQRTQTKHKDLNPSWNQKLVFNVDNPRDLPNKIIDVTVYNDRKGSHGHRKNFLGRVRISGVSVPSSEAETSIQRYPLDKLGLFSHVKGDIALKLYAVHDGASHHAEPVRPTPTSIPENEEKSPFQETQFQETPFQEINTNNFDEEIKAEEKKKKKKKKEQEVRTFHSIGTGTGGPPPAAPTPMSAGIGFAAMKEKTPMVETRADFAKAAPPSVMHMQLPRQNPEFLLVETSPPLAARLRYRGGDKTSSTYDLVEQMRYLYVNVVKAKDLPVMDISGSLDPYVEVKLGNYKGQTKHLEKNQNPVWNQIFAFSKERLQSNLLEVIVKDKDFGKDDFVGKVVFDVSEIPLRVPPDSPLAPQWYKLADKKGDKVKGEIMLAVWMGTQADESFPEAWHSDAHSVSHSNLANTRSKVYFSPKLYYLRIHVMEAQDLVPHDKGRLPDPFVKVVVGKQVRLTKPVQRTVNPVWDDQLMFVVSEPFEDYIDILVVSGKDEILGRAVIPLRDVPQRFETSKPPDPRWLSLHKPSLAEAEGEKRKEKFSSRILLRFFLESGYHVLDESTHFSSDLQPSSKHLRKQNIGILELGILSAKNLLPMKIKEGKMTDAYCVAKYGNKWVRTRTLLDNLSPRWNEQYTWDVYDPCTVITIGVFDNSHANGSKDDARDERIGKVRIRLSTLETDRVYTHYYPLLVLTPSGLKKHGELQLALRFTCTAWVNMVAQYGRPLLPKMHYVHPIPVRHIDWLRYQAMHIVAARLQRAEPPLRKEVVEYMLDVDYHMWSLRRSKANFYRIMSVLSGVTAVCKWFNDICYWRNPITTCLVHVLFLILVCYPELILPTIFLYLFVIGIWNYRFRSRHPPHMDARLSQADNAHPDELDEEFDSFPTSRPSDIVRMRYDRLRSVAGRVQTVVGDLASQGERAQAILSWRDPRATAIFIIFSLIWAVFIYVTPFQVVAVLFGLYWLRHPRFRSKMPSVPVNFFKRLPS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Theca04049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QKPPQSVDFALKETSPNIGAGAVTGDKLSCTYDLVEQMQYLYVRVVKAKDLPGKDVTGSCDPYVEVKLGNYKGVTKHFEKKTNPEWNQVFAFSKERIQASVLEVLVKDKDVVIDDLIGRVMFDLNEIPRRVPPDSPLAPQWYRLEDRKGNKAKGELMLAVWMGTQADEAFPDAWHSDAASVGPDGVANIRSKVYLSPKLWYVRVNVIEAQDLVPTDKSRFPEVFVKVALGNQALRTRASQIKTINPMWNEDLMFVVAEPFEEPLVLTVEDRVGSNKDETLGKCVINLHAVQRRLDHKPVNSRWYNLEKHVIVDGEKKETKFSSRIHLRICLEGGYHVLDESTHYSSDLRPTAKQLWRPSIGILELGILSAHGLMPMKTKDGRGTTDAYCVAKYGQKWIRTRTIVDNFMPKWNEQYTWEVFDPCTVITVGVFDNGHMHGEAGGTKDARIGKVRIRLSTLEADRVYTHSYPLLVLHSSGVKKTGEVQLAVRFTCSTLINMLHMYSHPLLPKMHYIHPLSVIQLDSLRHQAMQIVSMRLSRAEPPLRKEVVEYMLDVDSHMWSMRRSKANFFRIMGVLSGLIAVGKWLDQICNWRNPLTTILIHILFIILVLYPELILPTVFLYLFLIGIWNYRWRPRHPPHMDTRLSHADAAHPDELDEEFDTFPTSRPSDIVRMRYDRLRSIAGRVQTVIGDLATQGERFQSLLSWRDPRATTLFVTFCLIAAIVLYVTPFQVVALLIGLYALRHPRFRHKLPSVPLNFFRRLPARS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TYKLGVEVASAHDLMPKDGQGSASACVELTFDGQRFRTAVKEKDLNPVWNERFYFNVSDPSNLPELALEAYVYNVNKTLESSRSFLGKVRIAGTSFVPFPDAVVMHYPLEKRGMFSRVKGELGMKVYITNDPAIKASNPLPAMDPVSNNPLPAPSPAEQIAADITGTNLHTSQEHRSEAKTLHTIAKEVHHHHNHGHLPATFGEQPSKYSIDQMKPQSQPPRIVRMYSAASQQPMDYALKETSPFLGGGQVVGGRVIRGEKNASTYDLVERMQYLFVRVVKARDLPDMDVTGGLDPYVEVRVGNYRGITKHFEKQKNPEWNAVFAFSRDRMQASVLEVVVKDKDLIKDDFVGFVRFDLNDVPIRVPPDSPLAPEWYRLVSKSGDKSMGELMLAVWVGTQADEAFPDAWHSDAATLEDPSAVTHMKSKVYHAPRLWYLRVNIIEAQDVAILDKTRYPDVFVRAQVGHQLGRTKPVQARNFNPFWNEDIMFVAAEPFEDHLVLTLEDRVGPNKDEMLGRVIIPLAMIDRRADDRIVHGKWFNLEKPVLVDVDQLKKEKFSTRLHLRLCLDGGYHVLDESTNYSSDLRPTAKQLWKPSIGLLELGVLGAQGIVPMKTRDGKGSSDTYCVAKYGSKWVRTRTIMNNPNPRFNEQYTWEVYDPATVLTVGVFDNGQLGEKTGEKTSSGKDGKIGKVRIRLSTLETGRVYTHSYPLLVLHSSGVKKMGELHLAIRFSSTSLVNMLYLYSRPLLPKMHYVRPIPVLQVDMLRHQAVQIVAARLSRMEPPLRKEVVEYMTDFDSHLWSMRKSKANFFRLMTVFSGLFAVSKWFSGVCSWRNPITTVLVHILFIMLVCFPELILPTVFLYMFLIGIWNFRYRPRYPPHMNTKISHAEAVHPDELDEEFDTFPTSRNPEVVRMRYDRLRSVAGRIQTVVGDIATQGERVQALLSWRDPRATAVFVLFCLVAAIVFYVTPLQVIAALGGFYVMRHPRFRHRLPSV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NMASTTARVSHSAEPAMKLVVEISDAADLAPKDGTASCNPYVEVDFDDQRQRTATKPADRSPYWNQTLVFDVRDPARFPSLPIDVSVFHDRRLQDHNALRPQTFLGRVRINGASVAPSPQEAVLQRYPLEKRSFFSRVSGDIAIRIYLVGDDVNNESVQVPAPPNHHHHPQQQQQQQESVAAAAATGDPERMVRSAFAPQQPSAVEQPAAAGNGGDEHEARPPRIFRSVPAAEPRRATLHAVAAPPPPPGQTVVMPKPAASAPPGPAFGLVETKPPLPAKMGPRAAAAAAAKIASTYDMVEPMTYLYVSVVKARDLPNMDVTGALDPYVEVKLGNFKGVTKHLDKNPNPVWRQTFAFSREHLQSNLLEVAIKDKDMIKDDFVGRVLFDMTDIPQRVPPDSPLAPQWYRLADRSGEKLRHGEIMLAVWIGTQADEAFPEAWHSDAHSLPFEGLSNTRSKVYYSPKLAYLKVVAIAAQDVVPAGSEKGRPLAPVIAKIQLGWQVRRTRPGQPQGSANPVWNEEFMFVAADPFDEPLVVTVEERVAAGRDEPVGRVIIPVQLPSYVPRNDVAKSVEAKWFNLSRALTADEAAAGVTAAKALSEKTTFSSKIHLRLSLETAYHVLDESTHYSSDLQPSAKKLRKSPIGILELGILSARNLVPMKAKEGRLTDPYCVAKYGSKWVRTRTLLNTLAPQWNEQYTWEVFDPCTIVTVAVFDNGYVLGGGEGSKDQRIGKVRVRLSTLEIDRVYTHFYPLMTLTPGGLKKTGELHLAVRFTCTAWANMLGMYGKPLLPKMHYSHPISVLQLDYLRFQAMQMVAARLGRAEPPLRREVVEYMLDVDSHMFSLRRSKANFYRITSLFSGAVAVAKWMEGICKWKNPLTTVLVHVLFLILVCYPELILPTVFLYLFMIGMWNYRRRPRKPPHMDTVLSHAESGLVHPDELDEEFDTFPTSKPGDVVRMRYDRLRSVAGRVQTVVGDLATQGERAQALLSWRDPRATAIFIMLSLVVAVVLYVTPFQVVAVVLGLYLLRHPRFRSKQPSVPFNFYK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YSFVPPCMPFLAGDGEADRLTNRRARSSAAGAAILPASPSMAYAYPYVFRAQAPPVSVEDHKAKDAAPAPQVKEQWPAGGSRSASPRGAGTGWPDGLGSGSGESQRLASAYDLVETMHYLYVRVVKVRGLPASAVTGGCRPYVEVRVDNYRGATRHCEGKESPEWNLVFAFSRDRVQATVLEVFVRDRDALGRDDCVGRVAFDIAEAPVRVPPDSPLAPQWYRLEGSAGGRMVANGEVMLAVWVGTQADEAFPDAWHATAASVLGGDGGAAVHNTRSKVYVTPKLWYLRVGVLEAQDVVPPGACATPDKGRHAEVFAKVQVGGTVLRTRPCTTRGPTNLAWNEELVFAVAEPFEDPAVLIIEARVHPGKDEIVGRALLPLTIFEKRLDCRPVQSQWFSLEHFGRPAPAVFAGRVHLRACLEGAYHVMEEPTMYASDTRPTARQLWRPPIGVLEVGVLGAQGLTPMKTVDGRGMTDAYCVAKYGQKWVRTRTVVDSCSPRWNEQYTWEVYDPCTVLTLAVFDNCHLGSASAGNGALRDQRIGKVRIRLSTLEMDKTRTSAHPLVVLHPSGLRKNGELCLAVRLTCLTLGSVVRMYGQPLLPKAHYVQPLTVVQLDSLRRQAMSIVAARLSRAEPPLRREVVEYMLDADSLVWSIRRSKANFFRVTALLSGAASTVRWLADVCRWKNPATTVLVHVLFVTLMCFPELILPTMFLYMSTAGLWNYRRRPRRPPSMDAGLSCAEATHPDELDEELDTFPTSRPNAVVRLRYDRLRSVAGRIQTVVGDVATQGERIRSLLTWRDPRATALFTAFCLVAAAVLYVTPVRVVSLVVGLYVLRHPRFRGRMPSAAGNFFKRLPSQADT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TSAHDLLPKEQDTANPFVEVDFDGQKFRTAVKDRDLNPVWNEQFYFNISDPSRLPELHLEAYVYHADRASNSKSCLGKVRISGTSFVSQPDAMPLHYPLEKRTILSRARGELGLRVFLTDDPSVRVSAAPAQQEFDMLSTPTTAQEQQAAANSISNPFQETRANPVRQFQHLPREQQRPAQPQPYYAEGSYGDQQQQQRSFSAVANKAAAPQPQVQVSRMYAPGPQQPVDFQLKETSPTLGGGRVIGGRVYPGQKAGAYDLVEKMQYLFVRVVKARDLPNMDITGSLDPYVEVHLGNYKMKTKHFEKNQRPEWDEVFAFPKEVMQSTMLQVVVKDKDVLRDDYVGRVSIDLNEVPLRVPPDSPLAPEWYRLMGKDGVRDRGELMLAVWYGTQADECFPSAIHAGSTPVDSHLHSYIRGKVYPAPRMWYVRVNVIEGQDIYPMENRIPDVLVKVRLGHQLLRTRQVRSPTRNFMWNEELMFVAAEPFEDDLLISVVDRVAQDKDEVIGEAIIPLARLPRRADHKPVLPAWFDLRRPGIIDVNQLKEDKFYAKVSLRVCLEGGYHVLDESTQYCSDLRPTMKQLWKPPIGMLEVGILSANGLNPTKTRNSRGSCDAYCVAKYGSKWVRTRTIVDSLSPRFNEQYTWEVFDHGTVLTIGLFDNCHISGDDNKDGSSGHMDKPIGKVRIRLSTLDTARVYTHSYPLLFLSPSGVKKMGELHLAIRFTVTSLINVLFTYSRPLLPKMHYAQPLSIVQQEMLRHQAVLLVAQRLGRMEPPVRREVVEFMSDARSHLWSMRRSKANFFRLMQVFSGFIAAGKWFADVCQWKNPVTTVLVHVLFIMLVLYPDLILPTIFLYMFLIGLWNYRFRPRFPPHMNTRISYADVALPDELDEEFDTFPTSKSPDLIRMRYDRLRHVAGRIQTVVGDIATQGERLQSLLSWRDPRATAMFLIFCLITAIILYVTPFQVVALCLGFFGMRHPRFRHKVPSAPANFFRRLPAK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4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GAMPPRQFMVPGPGGPMLPPQQQFGLVETRPPLAAVLRPRFNIPGLHPSAAAAAAASGAGKIASTYDLVEPMRFLYVHVVKARDLPAVSATGAIDPFVEVKLGNFKGTTPVRAASHNPSWQQVFAFSATHLQSHLLEVALKAKDLAGDDLVGRVAFDLAEVPVRVPPDSPLAPQWYRLETKRGEKLPHGEIMLSVWLGTQADEAFPDAWHSDAHAAAGPAAVASTRAKVYFSPKLVYLRVAAIAAQDLIPHDTSRPMSACVKLQLAGQLRRTRPGAPPGTPNPIWNEEFMFVASEPFDEPLVVTVEDRVAPGRDEMLGRIFLPLAAAMPRHDHFGKPVEPRWYSLMRPSDDPDKKEVKFASKIQIRMSLDFGYHVLDESTYYSSDLQPSSKPARKPSIGMLELGVLGARNLVPMKPKDGRTTDAYCVAKYGPKWVRTRTILDTLNPQWNEQYTWEVFDPCTVITVVVFDNGQIGSKNGGGPDQRIGKVRIRLSTLETDRVYTHFYPLLVLNPSGLKKTGELHLAVRFTCTAWVNMMALYGRPLLPKMHYTQPIAVMQLDYLRHQAMQIVAARLSRAEPPLRREVVEYMLDVDSHMFSLRRSKANFHRITSLFFGFLAMLKWYDGIRSWWNSITTVLVHMLFLILICYPELILPTIFLYMFMIGLWNYRFRPRHPSHMDTKLSHAELTHPDELDEEFDTFPSSRPAEIVRMRYDRLRSIGGRVQTVVGDLATQGERAHALLSWRDPRATAIFVFLSLVVAVVLYVTPFQVLMVIGMLYLLRHPRFRSRMPSVPFNFYRRLPAR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GGGGGPPPPGPPPMVRRLAVEVVDARDLVPKDGLGTSSAFAVVDFDGQRKRTRTVPRDLSPQWHERLEFAVHDPANMHAEALDVSLYHDRRFNPSGGGGGSGKNHFLGRVRIYGSQFSRRGEEGIVYFPLEKRSLLSWIRGEVGLKIYYYDEPAMMPPPPEDKPPEQQADNAPPPEVPPEAPRELPEMPAPTEAAVEVQQPAAQPPIIIVEEAPMHPPMMMPPMHGPHGPHGPMMPPMHGPHGPMMPPPMHGPHGPMMPPPPEAPQPEPEPKPEPEFGDQYPPEVRKTRMASSTERVRVVRHPSGGLGPDYYAPSPRVIPGRFVSTGESVEPVQSSSYDLVEPMRYLFVRVVRVRGIRACEGPYVKVQAGPHSLRSRPGRDVSGTGNPEWNQVFAISNAKPEPTLEISVWDGGAPSPAEAFLGGVCFDLSDVPVRDQPDGPLAPQWYRLEGGEPGMVTGDIMVAVWIGTQADEAFPEAWNTDAPYAAYTRSKVYQSPKLWYLRASIIEAQDLRVPAPPPGLPFDVRVKIQLGFQSARTRRSVASSSGSAFAWSEDLMFVASEPLDDNLIVLVEDRSMIKEPALLGHATIPVTSVEQRLDERQIVAPRWFNLEGGTSGIGMPHGYDGGPPAFYSGRLHLRLCLEGGYHVLDEAAHVCSDYRPTAKQLWKPPVGVLELGIIGACGLLPMKTKGGAKGSTDAYCVAKYGKKWVRTRTITDSLNPRWNEQYTWQVYDPCTVLTVAVFDNWRMFAGAGDERQDYRIGKVRVRVSTLESNRAYTASYPLLVLLRSGLKKMGEVQLAVRFSSPAQLPDTWATYTTPLLPRMHYLRPIGVAQQEALRGAAVRTVATWLARSEPPLGPEVVKYMLDANAHTWSVRRAKANWFRIMGVLAWAVGLARWLDGVQRWRNPSTTVLVHALYLVLVWYPELVVPTASLYVFMIGVWYYRFRPRAPVGMDARLSQADTVDGDELEEEFDPVPPPEVLRLRYERLRTLAGRVQRVMGDVAAQGERLQALVSWRDPRASRIFVGVCLAVAVALYAMPPKMVAVASGFYYLRHPMFRDPMPPPAVNFFRRLPSLSDR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VAEGARRRVVVEVCNARNLMPKDGQGTACAYAVVDFDGQRRRTATRPRDLNPQWGERLEFLVHDPGAMASETLELNLYNDKKAITAAGSGRRGGTFLGKVKVAGASFAKAGDETLVYYPLEKRSVFSQIKGEIGLKIWFVDDPPPPPAPAAAEEKEAAAAAAGEGKDVKDKAPDAAAAPAAEEKKPETAPSEEKKPAEAKAEEKKPESAEKKDDKKKSPEKGKKDGDKPKEEGKAEKDKKDAAAPPPSPSKLAPPRSPSKKDLAIAGVAGDLEIRPQSAAEKSMAASGASASYDLVDRVPYLFVRLLKAKRHGGGDGQPLYAQLSIGTHAVRTRAATAAGEWDLVFAFHKDSLTDTSLEVTVLEEAKKPAKEGDPVPPEANLGFVSFDLQEVPKRSPPDSALAPQWYTLEGHGSEDGAAVCDVMLSVWVGTQVDEAFQEAWQSDSGGYLVHTRSKAYLSPKLWYLRLSVIQAQDLRLPSPPDAKAKQCGPIFPELYVKAQLGAQVFKTGRVQLGSAAAGTANPSWNEDLLFVAAEPFDPFLTVVVEDVFSGQAVGQSRVPLSTVHRRSDDRVEPPSRWLNLCGGEARPYAGRVHVRVCLEGGYHVLDEAANVASDVRAASKQLSKPPVGMLEVGVRGAANLVPMKIAKDGASGSTDAYVVLKYGPKWARTRTILDQFNPRWNEQYAWDVFDPCTVLTIAVFDNVRYKAAAADDPGKLPRDSRIGKLRIRLSTLDTNRVYANTFALTAVHPVGVRKMGELELAIRFTCPSWLTLMQAYGSPLLPRMHYVKPLGAAQQDVLRHTAMRTVSGRLARSEPPLGPEVVQYLLDTDTQSWSMRRSKANWFRVVGCLSHVATAVRWAHRVRTWAHPPTTVLVHLLLVAVVLCPEMILPTVCLYLFLVLLWRYRARARQPAGMDPRLSHVDSVSPDELDEEFDGLPSGRPADVVRMRYDRLRAVAARAQTLLGDVAAQGERVEALLSWRDPRATAVFAVVCLLAALVLYAVPFKVLLLGMGFYYLRHPRFRGDMPSAGFNFFRRLPSLSDRVF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8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KAEKLVVEVVAAHNLMPKDGQGSSSPYVEVEFEHQKRRTRARPKELNPVWNERLVFPVSDPDDLPYRAIDVGVYNDRGAAVGGGGAPHGRNFLGKVRVPSAGVPAPGEEAVPQLFTLEKRSLFSHIRGEITLKIYRVNSGDVVVKSKQEKPAKAVVVGPEVVAAPTVTGPKKQPHSHPHPPPPQQQHQRHPLAAVQPPPEPPMDVMPQPPVPMAMKPVAMHADPYPVPPMFSGPADFSLKETRPRLGSGVVADKASATYDLVEQVEYLYVRVVRARGVPMATEAVAEVKLGNYRGVTPAVPSHNWDQVFAFSRETIQSSFVEVFVRARGSDDHVGRVWFDLSEVPRRAPPDSTLAPQWYSMEDRKGQRGGAEVMLAVWFGTQADESFAEAWHSKAAGVHGNGALGSIRSKVYVAPKLWYLRVSVIEGQDLFPMDKGPLAIGRFPELFVRAQVGSQIMRTRPAPVVSTRGPASPFWNEDLMFVVAEPFEEFLVLSVEDRVSPGRDELLGRLVVPVSAIERRWDWKPVVSRWFGLDCGTGGGGNVAGNSVHRFGSRRVHLRLSLDGGYHVLDEATAYSSDLQPTAKQLWKPHVGVLELGVLGATGLMPMKSRDGGRGATTDAYCVAKYGQKWIRTRTIVDSLCPRWNEQYTWDVFDPCTVITVGVFDNCHVDGASGSAARDSCIGKVRIRLSTLETDRVYTHAYPLLMLHPTGVKKMGELHLAVRFACGNAGNMFHAYAHPLLPKMHYAEPLLVRQVETLRCQATNVVAARLGRAEPPLGKEVVEYMLDHRSSLWSMRRSKANFFRLINVLSGPVAIGRWFELVRSWQRPVHSCLAVFTFLVFLATPELVLPTAFLAMAFAGLWRYRGRPRHPPHMEMRLSHADGATADELDEEFDTFPSTRGDVVRFRYDRLRSVAGRVQTVVGDIATQGERMQAVLSWRDPRATLLFAVACVAAAVIAYCVPTKVMVGMWGLYAMRPPRFRSRMPSPLMNFFRRLPSRADI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2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ATARKLIVEVVEARNLVPKDGTGTSSPYARADFDGQRRKTRTVARDLNPAWNEALEFDFPPAGVDPVAGEPLEVTVLHDLRIGPTRRNNFLGRVRLDARQFVRKGEEALIYFPLEKNKGLFNFNWVRGDIGLKVYYVDVPLAPPEPEPEASVAPPDATVAEAAAPPPPPPDATATASADEPPKAEELVDAAPAPQPEPAEASAGDGATTEKPSEADSEPATLAPEDAQVMTAEAVAASEEKPPEEEPVLSPPPLPTPTLMPRQVSMPVRQLEPTPTLMPRQVSMPVRQLAPPPPQLEEPMVQSKHDLVDRMPYLFVRVVRARGLPAGAHPHVRVAAGGHHASTREARRGAFFEWDQTFAFVRDPATDSPGPTLEVSVWDLPPDADVSIADDRHFLGGLCFDTADVHARDPPDGPLATQWYRLEGGRRLGGADLMVATWAGTQADEAFADAWKADSPAATTATAAAAATSRAKVYVSPKLWLLRLTVIEAQDTLTAPPPRDAGIAVRATLGSQALKTRTTPVARNGGPAWNEDLLFVAAEPFTDDDCLVISLEVRHGKEAFPVGSASISLATVERRVDDRKVASKWLDLLPSDEAAMRVGKRAAMHMHGGRLHVRVCLDGGYNVADEPSYACSDFRPSARQLWSPPLGVVELGIIGCKGLLPMRAADGKGCTDAYAVAKYGPKWARTRTIADSYDPAWNEQYTWPVYDPCTVLTVGVFDDPLPLQPSEGGGKDAAAVACSRPMGKVRIRLSTLERGRAYRGLYPLIMMLPTGAKRMGDVELAIRFSTSGSMLDVLHAYGRPLLPAMHHQRPIPLVNREALRLAAVRISAAHLARSAEPPLRREVSTWMLDAAEPRGFSMRKFRANWNRAVAALSWVTDAARWVEDTRSWRNPTATAMAHAVLVLLAWHPDLVVPTLTLHAAAVGVWKYRRRPRAPAAHPCVRASMAEAPDREELDEEFDTIPSARPPDVVRARYDRARMVGVRLQQTVGDVATQAERLQALVSWRDPRATGLFVALCVLVAMVLYMVPMKMVAVVAGFYYLRHPMFRNRMPAPVINFFRRLPSMSERIM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NLKLGVEVTSAHDLLPKEQGTANPFVEVEFDGQKSRTAIRDRDLNPVWNEQLYFNVSDPSRLPELHLEAYVYHANRADNSKSCLGKVRISGTSFVSQPDAEALHYPLEKRTILSRARGELGLRVFLTDDPSVSVSAATPGGHHHQEFDMLSTPTTAAQEQQAAAAASSVPNPFQETRANPVRQVQHLPREQQRPAQPYPYHAADGGSYYGDQQQRSFSAVANKAAAPAPQVQVSRMYAPGPQQQPIDFQLKETSPTLGGGRVIGGRVYPGEKAGAYDLVEKMQYLFVRVVKARDLPNMDITGSLDPYVEVRHGNYKMKTKYFEKNQRPEWDEVFAFPKEVMQSATLEVVVKDKDVIRDDYVGRVSVDLSEVPLRVPPDSPLAPEWYRLVGKDGMRDRGELMLAVWYGTQADECFPSAIHAGSTPVESHLHSHIRGKVYPAPRMWYVRVNVLEAHDVYPMAENRVPDVLVKVRLGHQLLNTRQVRSPTRNFMWNDELMFVAAEPFEDDLVVSVEDRVAQNKDEVIGEAVIPLARLPRRADHKPVPPQWVDLRRPGLIDDVDQLLKKKEDKFYAKVSLRVCLEGGYHVLDESTQYCSDLRPTMKQLWKPPIGMLEVGILSANGLNPTKPRNDRGSCDAYCVAKYGSKWVRTRTIVDSLSPRFNEQYTWEVFDHGTVLTIGLFDNCHISGDNGSSAGHMDKPIGKVRIRLSTLETGRVYTHSYPLLVLGPSGVKKMGELHLAIRFTAASLINVLFTYSRPLLPKMHYAQPLSIVQQEMLRHQAVQLVAQRLGRMEPPVRKEVVEFMSDARSHLWSMRRSKANFFRLMQVFSGVIAAGKWFGDVCQWKNPVTTVLVHVLFVMLVFYPDLILPTVFLYMFLIGLWNYRFRPRFPPHMNTRISYADVANPDELDEEFDTFPTSKSPDLIRMRYDRLRHVAGRIQTVVGDIATQGERLQSLLSWRDPRATAMFLIFCLITAIILYVTPFQAIALCLGFFSMRHPRFRHKVPSAPANFFRRLPAKTDS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7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EERGFPNDATKEGNDAYKLATYKLGVEVVSAHDLMRKEGQGSASACVELTFDGQRFRTVVKEKDLNPVWNERFYFNISDPSNLRALALEAYVYSVNKTIESSRSFLGKVRIAGTSFVPFPDAVVMHYPLEKRGMFSRVKGEMGMKVYITNDPAIKASNPLPAMDPVSNNPPPAPSTAEQIAADIIGTNLHKSQEHRSEAKTLHTIAKEVHHNHGHLPASFGEQPSKYSVDQMKPGSQPPRIVRMYSAASQQPMDYALKETSPFLGGGQVVGGRVIHGEKNASTYDLVERTQYLFVRVVKARDLPDMDVTGSLDPYVEVRVGNYRGITKHFEKQKNPEWNAVFAFSRDRMQASVLEVVVKDKDLIKDDFVGFVRFDLNDVPIRVPPDSPLAPEWYRLVGKSGDRSMGELMLAVWVGTQADEAFPDAWHSDAATLEDPSTVTHMKSKVYHAPRLWYLRVNIIEAQDVAILDKTRCPDVFVRAQVGHQLGRTKPVQARNFNPFWNEDIMFVAAEPFEDHLVLTLEDRVGPNKDEMLGRVIIPLAMVDRRADDRIVHGKWFSLEKPVLVDVDQLKRDKFSTRLHIRLCLDGGYHVLDESTNYSSDLRPTAKQLWKPSIGLLELGVLGAQGIVPMKTRDGKGSSDTYCVAKYGSKWVRTRTIMNNPHPRFNEQYTWEVYDPATVLTVGVFDNGQLGEKTSSGKDGKIGKVRIRLSTLESGRVYTHSYPLLVLHPSGVKKMGELHLAIRFSSTSLVNMLYLYSRPLLPKMHYVRPIPVLQVDMLRHQAVQIVAARLSRMEPPLRKEVVEYMTDFDSHLWSMRKSKANFFRLVTVFSGLFAASRWFIGICSWKNPITTVLVHILFIMLVCFPELILPTVFLYMFLIGIWNFRYRPRYPPHMNTKISHAEAVHPDELDEEFDTFPTSRNPEIVRVRYDRLRSVAGRIQIVVGDIATQGERVQALLSWRDPRATSVFVLFCLIAAIVLYVTPLQVLAALGGFYVMRHPRFRHRLPSVPV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RPLLRPEEYSLKETSPHLGGAAAGDKLTTTYDLVEQMQYLYVRVVKAKELPNMDITGSCDPYVEVKLGNYKGQTQHFEKKNNPEWNQVFAFSKERIQSSVVEIVVKDKDLVKDDFIGRVIFDLNEVPKRVPPDSPLAPQWYRLEDRNGHKVKGELMLAVWMGTQADEAFPEAWHSDAASVPGDGLASIRSKVYLTPKLWYLRVNVIEAQDLIPNDRARFPEVYVKAMLGNQVLRTRAPSRTLNPMWNEDLMFVAAEPFEEHLILSVEDRVAPGKDEVIGRTMISLHHVPRRLDHRLLTSQWYNLEKHVIIDGEQKKETKFSSRIHLRICLEGGYHVLDESTHYSSDLRPTAKPLWKPSIGMLELGILTAQGLLPMKTKDGRGTTDAYCVAKYGQKWVRTRTIIDSFTPKWNEQYTWEVYDPCTVVTIGVFDNCHLNGGEKVNGARDTRIGRVRIRLSTLETDRVYTHSYPLIVLTPGGVKKMGEVQLAVRFTCSSLLNMMHLYTQPLLPKMHYVHPLSVMQVDNLRRQATNIVSTRLGRAEPPLRKEIVEYMLDVDSHMWSMRKSKANFFRIMSVLSPLVAVTKWFDQICRWRNPLTTILIHVLFMILVLYPELILPTVFLYLFLIGVWYYRWRLRQPPHMDTRLSHAETAHPDELDEEFDTFPTSRPPDVVRMRYDRLRSVAGRIQTVVGDLATQGERLQSLLSWRDPRATALFVVFCFVAAIVLYVTPFRVVVFLAGLYMLRHPRFRHKM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0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QGHGGDPHHEDFQLKDTNPLLGEQWPKGAAGPVRPAGGGIAGWLGVDKPSSTYDLVEQMFFLYVRVVKAKDLPPNPITGAPMDPYVEVRLGNYKGKTRHFDRRANPEWDQVFAFSKSRVQSNVLEVFLKDREMLGRDDYVGKVTFDLAEVPTRVPPDSPLAPQWYRLEERRGEGGKVRGELMLAVWIGTQADEAFPEAWHSDAAAVRGEGVASVRSKAYVSPKLWYLRVNVIEAQDVQPQERGRAPEVFVKAQLWKPPVGVLEIGILGAAGLQPMKTRDGRGTTDAYCVAKYGQKWVRTRTMIGSFAPTWNEQYTWEVFDPCTVITIGVFDNCHLGGGSNGGAGQPARDARIGKIRIRLSTLETDRVYTHAYPLIALQRSGVKKMGELRLAVRFTCLSLMNMVHLYTQPLLPRMHYLHPFTVTQLDALRYQAMGIVAARLGRAEPPLHREVVEYMLDVESHMWSMRRSKANFFRAVSLFSGVAGAARWFGDVCRWRNVATTALVHVLLLILVWYPELILPTVFLYMFLIGLWNYRRRPRHPPHMDTKMSWAEAAHPDELDEEFDTFPTSRPQDVVYMRYDRLRSVAGRIQTVAGDMATQGERLQSLLGWRDPRATCLFVVFCLLAAVVLYVTPFRIVALVAGLYVLRHPRFRSRLPSVPSNFFRRLPSRA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GATPPRPFMVPGPGGPMPPPQQQFGLVETRPPLAAVLRPRFNIPGLHPSAAAAAAASGAGKIASTYDLVEPMRFLYVHVVKARDLPAVSATGSIDPFVEVKLGNFKGTTPVRAASHSPSWQQVFAFSAAHLQSHLLEVALKAKDLAGDDLVGRVAFDLSEVPVRVPPDSPLAPQWYRLETKRGEKLPHGEIMLSVWLGTQADEAFPDAWHSDAHAAAGPAAVASTRAKVYFSPKLVYLRVAAIAAQDLVPHDASRPMTACVKLQLAGQVRRTRPGAPPGTPNPIWNEEFMFVASEPFDEPLLVTVEDRVAPGRDEILGRIVLPLKAAMPRHDHFGKPVEPRWYSLMRHSDDPDKKEVKFASKIQIRMSLDFGYHVLDESTYYSSDLQPSSKPARKPSIGMLELGVLGARNLIPMKPKDGRTTDAYCVAKYGPKWVRTRTILDTLNPQWNEQYTWEVFDPCTVITVVVFDNGQIGSKNGGGPDQRIGKVRIRLSTLETDRVYTHFYPLLVLHPSGLKKTGELHLAVRFTCTAWVNMMALYGRPLLPKMHYTHPIAVMQLDYLRHQAMQIVAARLSRAEPPLRREVVEYMLDVDSHMFSLRRSKANFHRITSLFFGFVAMLKWYHSIRSWCNPITTMLVHMLFLILICYPELILPTIFLYMFMIGLWNYRYRPRHPSHMDTKLSHAELTHPDELDEEFDTFPSSRPAEIVRMRYDRLRSVGGRVQAVVGDLATQGERAHALLSWRDPRATAIFIFLSLVIAVVLYVTPFQVLMVIAMLYLLRHPRFRSRMPSVPFNFYRRLPAKSDM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1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MQRPPLRPEEYSLKETTPHLGGAAAGDKLTTTYDLVEQMQYLYVRVVKAKELPNKDITGSCDPYVEVKLGNYKGQTGHFEKKNNPEWNQVFAFAKERIQSSVVEILVKDKDLVKDDFIGRVIFDLNEVPKRVPPDSPLAPQWYRLEDRNGHKVKGELMLAVWMGTQADEAFPEAWHSDAASVPGDGLASIRSKVYLTPKLWYLRVNVIEAQDLIPNDKTRFPEVYVKAMLGNQVQRTRALASRTLNPLWNEDLMFVAAEPFEEHLVLSVEDRVAPGKDEVIGRTIIALQHVPRRLDHRLLTSQWYNLEKHVIIDGEQKKETKFSSRIHLRICLEGGYHVLDESTHYSSDLRPTAKPLWKPSIGILELGILTAQGLLPMKTKDGRGTTDAYCVAKYGQKWVRTRTIIDSFTPKWNEQYTWEVYDPCTVVTIGVFDNCHLNGGEKANGARDTRIGKVRIRLSTLETDRVYTHSYPLIVLTPGGVKKMGEVQLAVRFTCSSLLNMMHLYSQPLLPKMHYVHPLSVIQVDNLRRQATSIVSTRLGRAEPPLRKEIVEYMLDVDSHMWSMRKSKANFFRITGVLSPLFAVARWFDQICHWKNPLTTVLIHVLFMILVLYPELILPTIFLYLFLIGVWYYRWRPRQPPHMDTRLSHAETAHPDELDEEFDTFPTSRPPDLVRMRYDKLRSVAGRIQTVVGDLATQGERLQSLLSWRDPRATALFVVFCFVAAIVLYVTPFRVVVFLAGLYVLRHPRFRHKMPSVPLNFFRRLPARTDS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5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AGVLPRFGPFGPLPPSDEFGIRETRPRLAGRRAGGYDLVERMEYLYVRILKARDLKWTGSFDPLAEVKLGSYSCATRHIEKTTSPEWNDVFAFSRERIQASFLDVVVKGKGFAKDDFVGRLRFDLADAPLRVPPDSALAPQWYHVFDKKAERGGEVMMAVWFGTQADECFPLAVHADAAFAVDAKLAAHIRCKQYTVPRLWYVRVNVIEARDIAFADKARVGEVFVRSRIAAQVHKTRTCVARLPTCGWNEDHMFVAAEPFEDHLILSVEDRVKVDKEEVIGHVHIPFKEFERRWDARPIRPRWFNLVRPEGAAKIDKFSAKICVRLCLEGGYRVLTEPVHYLSDVRPAARELWHHRPPIGLIELGIHNAFGLSSVRTRDGRGSCDAYCVAKYGVKWFRTQTVIDSLAPRFHQQCFWDVHDHCTVLTVAVFHNCQIGDKGGLVTGDPVKDILLGKVRIRLSTLETGRIYTHAYPLVSLHGGGIKKMGELQLAVRFSSTSTLGLLQTYAQPHLPPMHYHSPLSIVHQETLRREAVSLIAHRLGRMDPPLRRECIEHLCEAHSHRWSMRRSKAHFFRLMAALAPLFTGLRWFVDVCHWKNPSTTVAVHIIYAMLVCCPNLIMPTFFMYKFLIGLWNYRRRPRHPWHVDTKVSHAEMAHLDELDEEFDDFPTARRPEVIRMRYDRLRSLGARIQEMVGDVAAHAERARCAMTWRDPRATAMYLLACLFLAVTTLLAPFQAVALLTGFYVMRHPTLRQRLPDVPANFFRRLPCKVDCL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ZmMCTP6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KLVVEVVGAHDLPARRGRVTPFVQVAFGGQRHATGVRPGEANPTWNETVVFVVDAIVGRLSDRSIDVGVYHRRASGGKSCLGRVRLFGAAVAPSAEEAVLLRCPLDKPRFFAPARGEVALRLYLAPYGPPATLAAAGNAYSSTYATTFNDTASMAGGPETVVGGADTQSSPAPVTKKKEPVQEPAVHVFNSIPTQSSTGSLIFPPPPPPSMPPPTGAAKATKKAAPGTAGDAKAAEYLMVDKLEFLYVNVVRARGLSGTDLTLGTDPYVEVRVGNYSAVTRHLVRNHEPEWNQVFAFSKDQLQADNVELIVKDKNLIVWDSIVGKADLSIAEVPSLALPNRPLAPQWYRLKGAKGQWTGGEVNVAAWKGSQSDEAFAGALHAGAHDLALPAVAATQTKSYYAPRLCYLRCHVIAAQDLVHPESSRRSRMSVLARVQLGAQRLSTRASPSARWDENFFLVAAWPFDEPLEIAVMDIASPERHELLGEVTFPRGSIKVQQFDKTKFMPPAPLWYDLNLPRSSDGGGDGEGDARDRGRRHDFSRKIQLRVYYDAAYHVLDEAMSYASDFQPSAKSLRSQAIGVLELAVLRATGLRSTKRPNGGRVAVNAYCVAKYGHKWIRTRTLLDTASPSWQEQFTFDVFDPCTVLTVALFDNSQLSDEASRRGDTDAPLGKVRIRVSTLASGRTYEQPYSLFVVHPTGLLRCGELHLAVRFTHTAWLNMISLYLRPMLPNQHFAKPIPTHLVPRLRRHAADAIASRLARAEPPLLPGVVHYVLRDPSTYPRPDVSQDYAYSMRRSLAACARLRDVLAPLAAFGRWFRGVRDWDNPVTTVLVLIVFFVLVWMPSLIISTFFLYLFSLGVWNFWRRPARPAQMEHYSDGVPQAMFEEEFDAGFPSGTTPEALHERYWRLRGTATSIQVFIGDVASKGERVHALLAWRDGRATVIALVVVAALTVVTYAVPFRALVSVTGVYVMRHPLLRRKEPSALMSFFRRLPSDAEVM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Caele0001706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PCLQLIRRRKKKKKKEQLVQIVEKGENEDERIMMKGGKNEEDHENEEDDDNVESSLIGCSPLTRRRRKSAAVGTSTSEKNHQNHNHPSPRKSPGFRFRRIFDTFTFTKSLKPQYSLENNNDEEESDETQKCAETAELDVVTLLMEVRLKNGEDLPVKDASGSSDPYVKFRYKDNIVYKSGTIFKNLNPSWDEEFQMIVDDVTCPIRLEVFDFDRFCTDDFMGAAEVDMSQVKWCTPTEFHVELTDEVNQPTGRVSVCVTITPMTQLEVQQFHQKATKGILSTSEKKKEQRLIMSTEDTDEDDSNNTQEWDKIVNIVLVEGKGIRIDERIPDAFCKFKLGQEKYKTKVCTGIEPKWVEQFDLHVFDSADQMLQMACIDRNTNAIIGRLSIDLSSFSHDETVQHWYHLENAPDDAQVLLLITVSGSHGAGETIETDEFNYNDIRNTRIQKYDVTNSFSDLADVGTLTVKLFGAEDLVAKDFGGKSDPFAVLELVNTRVQTNTIYKTLSPSWNKIYTFAVKDIHTCLQVTIYDEDPNNRFEFLGRVQIPLKSIRNCQKRWYGLKDEKLRKRVKGEVLLEMDVIWNPIRAAIRTFKPKEIKYMSQEQKFKASLFKTYFGELKEVVNVLASYKNQMEYLLSWHSKPKSLTAYVIFMLFVYYFQIYFIPLMILALFGYNFILSKTSGDISDSPSRHSLKGQKSEEEDEKTGTGIRDAISSVQEILLSVQSYLHFATQLLQKIKNTFNFTDIWLSTLAVIVLSLAFVLLYFVPLRWIILVWGTNKFSKKLRNPNFVDNNELLDFLSRVPSRTERQEQSNGRVNKPIN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Drome0034389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SRIQYVDQVDQVELDQQQQPGSSSTVSGSTPPLQISPHGSPSLQQSQRLGKHLSKSASELNGHDCHLSESPHISPKRAKSAVAQQLAGVSSGGVASGVGVLQKTHGFFNNLRHRWSRAKSKDRLGRKSPSDFLEESTDYAADYSSEGSSVTHSPRHRSTTIGGSPLAREFRATAKMAQVIQRFGGSMEGRIDEHPENGSAGCSPPELSTQQQLEALQANELRRKREAQLRQFVFFQLRVHLKSGSDLVAMDKNGLSDPYVKFKVGGRLLHKSRTIHRDLNPVWDEVFIVPIEDPFQPIIVKVFDYDWGLQDDFMGSAKLDLTQLELGKAEDIHLQLCDSSGNGGSGLGEILINLTLWPRSQEDKEMHFQRNSKLAESSKRLKSQIWSSVVTILLVKAKDLPLAEDGSKLNDTHFKFRLGNEKYKSKSSWTERWLEQFDLHLFDEDQNLEIALWNRNTLYGKAIIDLSVFQRENTHGIWKPLEDCPGEVHLMLTISGTTALETISDLKAFKEDPREAQLLRERYKFLRCLQNLRDVGHLTVKVFGATGLAAADIGGKSDPFCVLELGNARLQTQTEYKTLTPNWNKIFTFNVKDITQVLEITVFDEDRDHRVEFLGKLVIPLLRIKSGVKRWYTLKDKNLCVRAKGNSPQIQLELTVVWSEIRAVCRALQPKEEKLIQQEAKFKRQLFLRNVNRLKEIIMDILDAARYVQSCFEWESPVRSSIAFVFWIVACVYGDLETVPLVLLLIILKNWLVRLITGTTDAAAHYDYEYDEDDDDDKEKEEKKSIKERLQAIQEVSQTVQNTIGYLASLGESTINTFNFSVPELTWLAVVLLLGAILVLHFVPLRWLLLFWGLMKFSRRLLRPNTIPNNELLDFLSRVPDNEEINQYRELPPSAPTDQTRNNPKKKLKGSSITSADAAMASLSPLQSSALGGAAGGSGSGSGYGGRQQQLMQRFRANTSQLKHKFGQAKSLSLSHSEFN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Hosap140563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DLDKPSVWGSLKQRTRPLLINLSKKKVKKNPSKPPDLRARHHLDRRLSLSVPDLLEAEALAPEGRPYSGPQSSYTSVPSSLSTAGIFPKSSSSSLKQSEEELDWSQEEASHLHVVETDSEEAYASPAERRRVSSNGIFDLQKTSLGGDAPEEPEKLCGSSDLNASMTSQHFEEQSVPGEASDGLSNLPSPFAYLLTIHLKEGRNLVVRDRCGTSDPYVKFKLNGKTLYKSKVIYKNLNPVWDEIVVLPIQSLDQKLRVKVYDRDLTTSDFMGSAFVILSDLELNRTTEHILKLEDPNSLEDDMGVIVLNLNLVVKQGDFKRHRWSNRKRLSASKSSLIRNLRLSESLKKNQLWNGIISITLLEGKNVSGGSMTEMFVQLKLGDQRYKSKTLCKSANPQWQEQFDFHYFSDRMGILDIEVWGKDNKKHEERLGTCKVDISALPLKQANCLELPLDSCLGALLMLVTLTPCAGVSVSDLCVCPLADLSERKQITQRYCLQNSLKDVKDVGILQVKVLKAADLLAADFSGKSDPFCLLELGNDRLQTHTVYKNLNPEWNKVFTFPIKDIHDVLEVTVFDEDGDKPPDFLGKVAIPLLSIRDGQPNCYVLKNKDLEQAFKGVIYLEMDLIYNPVKASIRTFTPREKRFVEDSRKLSKKILSRDVDRVKRITMAIWNTMQFLKSCFQWESTLRSTIAFAVFLITVWNFELYMIPLALLLIFVYNFIRPVKGKVSSIQDSQESTDIDDEEDEDDKESEKKGLIERIYMVQDIVSTVQNVLEEIASFGERIKNTFNWTVPFLSSLACLILAAATIILYFIPLRYIILIWGINKFTKKLRNPYSIDNNELLDFLSRVPSDVQKVQYAELKLCSSHSPLRKKRSAL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Hosap175471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EPRAAAAGEPEPPAASSSFQARLWKNLQLGVGRSKGGGGGRAGGPERRTADTPSPSPPPPVGTGNAPARGSGAGSRWSGFKKRKQVLDRVFSSSQPNLCCSSPEPLEPGGAGRAEQGSTLRRRIREHLLPAVKGPAAASGAAGGTPPGGRSPDSAPSSSSASSSLSSSPQPPPRGDRARDEGARRQGPGAHLCHQKSSSLPGTACLEQLLEPPPPPAEPARSPAESRAPETGEEHGSSQKIINTAGTSNAEVPLADPGMYQLDITLRRGQSLAARDRGGTSDPYVKFKIGGKEVFRSKIIHKNLNPVWEEKACILVDHLREPLYIKVFDYDFGLQDDFMGSAFLDLTQLELNRPTDVTLTLKDPHYPDHDLGIILLSVILTPKEGESRDVTMLMRKSWKRSSKELSENEVVGSYFSVKSLFWRTCGRPALPVLGFCRAELQNPYCKNVQFQTQSLRLSDLHRKSHLWRGIVSITLIEGRDLKAMDSNGLSDPYVKFRLGHQKYKSKIMPKTLNPQWREQFDFHLYEERGGVIDITAWDKDAGKRDDFIGRCQVDLSALSREQTHKLELQLEEGEGHLVLLVTLTASATVSISDLSVNSLEDQKEREEILKRYSPLRIFHNLKDVGFLQVKVIRAEGLMAADVTGKSDPFCVVELNNDRLLTHTVYKNLNPEWNKVFTFNIKDIHSVLEVTVYDEDRDRSADFLGKVAIPLLSIQNGEQKAYVLKNKQLTGPTKGVIYLEIDVIFNAVKASLRTLIPKEQKYIEEENRLSKQLLLRNFIRMKRCVMVLVNAAYYVNSCFDWDSPPRSLAAFVLFLFVVWNFELYMIPLVLLLLLTWNYFLIISGKDNRQRDTVVEDMLEDEEEEDDKDDKDSEKKGFINKIYAIQEVCVSVQNILDEVASFGERIKNTFNWTVPFLSWLAIVALCVFTAILYCIPLRYIVLVWGINKFTKKLRSPYAIDNNELLDFLSRVPSDVQVVQYQELKPDPSHSPYKRKKNNL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CTP1_MOUSE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MEPRAATTGELVRAASPSFQARLWKNLQLGVGKGKGGGGGRAGGPEHRTAATPTPSPPPPGTTQDALAGVGSTGSRWSGFKKRKQVLDRVFSSSQPNLCCSSPEPLEPGGAGRAEQGSTLRRRLREHLLPVAKGSSTATGTGGVTPPGGRSPDSAPSSSSASSSLSSSPQPPPRGDRVRDESTRRGGPGVHLCHQKSSSLPGTACLEQLLEPAPPPAEPARGPAEPQALQKDIERDCSQKISTVGNSNADVPLADPGMYQLDITLRRGQSLAARDRGGTSDPYVKFKIGRKEVFRSKIIHKNLNPVWEEKACVLIDHLREPLYIKVFDYDFGLQDDFMGSAFLDLTQLELNRSTDVTLTLKDPHYPDHDLGIILLSVILTPKEGEHRDVTMLMRKSWKRSSKFQTQSLRLSDQHRKSHLWRGIVSITLIEGRDLKAMDSNGLSDPYVKFRLGHQKYKSKIMPKTLNPQWREQFDFHLYEERGGIMDITAWDKDAGKRDDFIGRCQVDLSSLSREQTHKLELHLEEGEGHLVLLVTLTASATVCISDLSVNSMEDQKEREEILKRYSPLRIFNNLKDVGFLQVKVIRAEGLMAADVTGKSDPFCVVELNNDRLLTHTVYKNLNPEWNKVFTFNIKDIHSVLEVTVYDEDRDRSADFLGRVAIPLLSIQNGEQKAYVLKNKQLTGPTKGVIYLEIDVIFNAVKASLRTLIPKERKYIEEENRLSKQLLLRNFIRTKRCVIVLVNAAYYVNSCFDWDSPPRSLAAFVLFLLIVWNFELYMIPLLLLLLLTWNYFLIISGKDNRQRDTVVEDMLEDEEEEDDRDDKDGEKKGFINKIYAIQEVCVSVQNILDEVASLGERIKNTFNWTVPFLSWLAIVALCVFTAILYFIPLRYIVLVWGINKFTKKLRSPYAIDNNELLDFLSRVPSDVQVVQYQELKPDHSHSPYKRKKNNLG</w:t>
      </w:r>
    </w:p>
    <w:p>
      <w:pPr>
        <w:pStyle w:val="Style16"/>
        <w:rPr>
          <w:rFonts w:ascii="Times New Roman" w:hAnsi="Times New Roman" w:eastAsia="宋体;SimSun" w:cs="Times New Roman"/>
          <w:sz w:val="20"/>
          <w:szCs w:val="20"/>
        </w:rPr>
      </w:pPr>
      <w:r>
        <w:rPr>
          <w:rFonts w:eastAsia="宋体;SimSun" w:cs="Times New Roman" w:ascii="Times New Roman" w:hAnsi="Times New Roman"/>
          <w:sz w:val="20"/>
          <w:szCs w:val="20"/>
        </w:rPr>
        <w:t>&gt;MCTP2_MOUSE</w:t>
      </w:r>
    </w:p>
    <w:p>
      <w:pPr>
        <w:pStyle w:val="Style16"/>
        <w:rPr/>
      </w:pPr>
      <w:r>
        <w:rPr>
          <w:rFonts w:eastAsia="宋体;SimSun" w:cs="Times New Roman" w:ascii="Times New Roman" w:hAnsi="Times New Roman"/>
          <w:sz w:val="20"/>
          <w:szCs w:val="20"/>
        </w:rPr>
        <w:t>MDLDKPSVWGSLKQRTRPLLINLSKKKAKKSPSKPLDLRVQHHLDRRLSLSVPDLLEAEALAPEGRPYSGPQSSYISVPNSLSTAGIVPKSSSSSLKQSEEELDWSQEEASHVHGVDTDSEEIYASPAEEWQAFSQSALDLHKPSLGRDAPEEHDKTHGNDDLNASMTSQHFEEESTLGEASDCVSHLPSPFAYLLTIHLKEGRNLVVRDRCGTSDPYVKFKLNGKTLYKSKVIYKNLNPIWDEIVVLPIQSLDQKLRVKVYDRDLTKSDFMGSAFVVLRDLELNRTTEHILKLEDPNSLEDDMGVIVLNLNLVVKQGDFKRHRWSNRKRLSASKSSLIRNLRLSESLRKNQLWNGIISITLLEGKNVSGGNMTEMFVQLKLGEQRYKSKTLCKSANPQWQEQFDFHYFSDRMGILDIEVWGKDSKKHEERLGTCKVDISALPLKQDNCLELPLESCQGALLMLITLTPCTGVSISDLCVCPFEDPSERQQISQRYAFQNSLKDVKDVGILQVKVLKASDLLAADFSGKSDPFCLLELGNDRLQTHTIYKNLNPEWNKVFTFPIKDIHDVLEVTVFDEDGDKAPDFLGKVAIPLLSIRDGQPNCYVLKNKDLEQAFKGLIYLELDLIYNPVKASIRTFTPREKRFVEDSRKLSKKILSRDVDRVKRLTLAIWNTVQFFKSCFQWESTLRSTIAFVVFLVTVWNFELYMIPLALLLLFLYNFLRPMKGKASSTQDSQESTDVEEEGKEEEKESEKKGIIERIYMVQDIVSTVQNILEEVASFGERIKNVFNWTVPFLSLLACLILAITTVILYFIPLRYIILLWGINKFTKKLRNPYSIDNNELLDFLSRVPSDIQKVQYAELKLCGSHSPLRKKRSTV</w:t>
      </w:r>
    </w:p>
    <w:sectPr>
      <w:type w:val="nextPage"/>
      <w:pgSz w:w="11906" w:h="16838"/>
      <w:pgMar w:left="2253" w:right="2253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纯文本 字符"/>
    <w:qFormat/>
    <w:rPr>
      <w:rFonts w:ascii="等线;DengXian" w:hAnsi="等线;DengXian" w:cs="Courier Ne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纯文本"/>
    <w:basedOn w:val="Normal"/>
    <w:qFormat/>
    <w:pPr/>
    <w:rPr>
      <w:rFonts w:ascii="等线;DengXian" w:hAnsi="等线;DengXian" w:cs="Courier New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6-16T16:43:00Z</dcterms:created>
  <dc:creator>秦倩倩</dc:creator>
  <dc:description/>
  <cp:keywords/>
  <dc:language>en-US</dc:language>
  <cp:lastModifiedBy>秦倩倩</cp:lastModifiedBy>
  <dcterms:modified xsi:type="dcterms:W3CDTF">2022-06-21T17:29:00Z</dcterms:modified>
  <cp:revision>4</cp:revision>
  <dc:subject/>
  <dc:title/>
</cp:coreProperties>
</file>